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FB2C4" w14:textId="5B5497D2" w:rsidR="00B13F36" w:rsidRDefault="00FF583D" w:rsidP="00B13F36">
      <w:pPr>
        <w:rPr>
          <w:rFonts w:ascii="Times New Roman" w:eastAsia="Times New Roman" w:hAnsi="Times New Roman" w:cs="Times New Roman"/>
          <w:sz w:val="24"/>
          <w:szCs w:val="24"/>
        </w:rPr>
      </w:pPr>
      <w:bookmarkStart w:id="0" w:name="_GoBack"/>
      <w:bookmarkEnd w:id="0"/>
      <w:r w:rsidRPr="00FF583D">
        <w:rPr>
          <w:rFonts w:ascii="Times New Roman" w:eastAsia="Times New Roman" w:hAnsi="Times New Roman" w:cs="Times New Roman"/>
          <w:b/>
          <w:sz w:val="24"/>
          <w:szCs w:val="24"/>
        </w:rPr>
        <w:t xml:space="preserve">S1 </w:t>
      </w:r>
      <w:r w:rsidR="00B13F36" w:rsidRPr="00FF583D">
        <w:rPr>
          <w:rFonts w:ascii="Times New Roman" w:eastAsia="Times New Roman" w:hAnsi="Times New Roman" w:cs="Times New Roman"/>
          <w:b/>
          <w:sz w:val="24"/>
          <w:szCs w:val="24"/>
        </w:rPr>
        <w:t>Table.</w:t>
      </w:r>
      <w:r w:rsidR="00B13F36">
        <w:rPr>
          <w:rFonts w:ascii="Times New Roman" w:eastAsia="Times New Roman" w:hAnsi="Times New Roman" w:cs="Times New Roman"/>
          <w:sz w:val="24"/>
          <w:szCs w:val="24"/>
        </w:rPr>
        <w:t xml:space="preserve"> Studies </w:t>
      </w:r>
      <w:r>
        <w:rPr>
          <w:rFonts w:ascii="Times New Roman" w:eastAsia="Times New Roman" w:hAnsi="Times New Roman" w:cs="Times New Roman"/>
          <w:sz w:val="24"/>
          <w:szCs w:val="24"/>
        </w:rPr>
        <w:t>included in review.</w:t>
      </w:r>
    </w:p>
    <w:tbl>
      <w:tblPr>
        <w:tblW w:w="0" w:type="dxa"/>
        <w:tblInd w:w="-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753"/>
        <w:gridCol w:w="809"/>
        <w:gridCol w:w="1224"/>
        <w:gridCol w:w="1327"/>
        <w:gridCol w:w="1532"/>
        <w:gridCol w:w="1368"/>
        <w:gridCol w:w="1158"/>
      </w:tblGrid>
      <w:tr w:rsidR="003D49CA" w:rsidRPr="00B13F36" w14:paraId="1A0B732D" w14:textId="77777777" w:rsidTr="00F15399">
        <w:trPr>
          <w:trHeight w:val="300"/>
        </w:trPr>
        <w:tc>
          <w:tcPr>
            <w:tcW w:w="1110" w:type="dxa"/>
            <w:tcBorders>
              <w:top w:val="single" w:sz="6" w:space="0" w:color="auto"/>
              <w:left w:val="single" w:sz="6" w:space="0" w:color="auto"/>
              <w:bottom w:val="single" w:sz="6" w:space="0" w:color="auto"/>
              <w:right w:val="single" w:sz="6" w:space="0" w:color="auto"/>
            </w:tcBorders>
            <w:shd w:val="clear" w:color="auto" w:fill="D9D9D9" w:themeFill="background1" w:themeFillShade="D9"/>
            <w:hideMark/>
          </w:tcPr>
          <w:p w14:paraId="4E7A5E37" w14:textId="5194B0A3"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Author</w:t>
            </w:r>
          </w:p>
        </w:tc>
        <w:tc>
          <w:tcPr>
            <w:tcW w:w="990" w:type="dxa"/>
            <w:tcBorders>
              <w:top w:val="single" w:sz="6" w:space="0" w:color="auto"/>
              <w:left w:val="nil"/>
              <w:bottom w:val="single" w:sz="6" w:space="0" w:color="auto"/>
              <w:right w:val="single" w:sz="6" w:space="0" w:color="auto"/>
            </w:tcBorders>
            <w:shd w:val="clear" w:color="auto" w:fill="D9D9D9" w:themeFill="background1" w:themeFillShade="D9"/>
            <w:hideMark/>
          </w:tcPr>
          <w:p w14:paraId="477D4131" w14:textId="22F48FB8"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Country</w:t>
            </w:r>
          </w:p>
        </w:tc>
        <w:tc>
          <w:tcPr>
            <w:tcW w:w="1125" w:type="dxa"/>
            <w:tcBorders>
              <w:top w:val="single" w:sz="6" w:space="0" w:color="auto"/>
              <w:left w:val="nil"/>
              <w:bottom w:val="single" w:sz="6" w:space="0" w:color="auto"/>
              <w:right w:val="single" w:sz="6" w:space="0" w:color="auto"/>
            </w:tcBorders>
            <w:shd w:val="clear" w:color="auto" w:fill="D9D9D9" w:themeFill="background1" w:themeFillShade="D9"/>
            <w:hideMark/>
          </w:tcPr>
          <w:p w14:paraId="2B3ACD25" w14:textId="1B3A434A"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Area</w:t>
            </w:r>
          </w:p>
        </w:tc>
        <w:tc>
          <w:tcPr>
            <w:tcW w:w="1170" w:type="dxa"/>
            <w:tcBorders>
              <w:top w:val="single" w:sz="6" w:space="0" w:color="auto"/>
              <w:left w:val="nil"/>
              <w:bottom w:val="single" w:sz="6" w:space="0" w:color="auto"/>
              <w:right w:val="single" w:sz="6" w:space="0" w:color="auto"/>
            </w:tcBorders>
            <w:shd w:val="clear" w:color="auto" w:fill="D9D9D9" w:themeFill="background1" w:themeFillShade="D9"/>
            <w:hideMark/>
          </w:tcPr>
          <w:p w14:paraId="09DCBDD7" w14:textId="25341F43"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Title</w:t>
            </w:r>
          </w:p>
        </w:tc>
        <w:tc>
          <w:tcPr>
            <w:tcW w:w="1500" w:type="dxa"/>
            <w:tcBorders>
              <w:top w:val="single" w:sz="6" w:space="0" w:color="auto"/>
              <w:left w:val="nil"/>
              <w:bottom w:val="single" w:sz="6" w:space="0" w:color="auto"/>
              <w:right w:val="single" w:sz="6" w:space="0" w:color="auto"/>
            </w:tcBorders>
            <w:shd w:val="clear" w:color="auto" w:fill="D9D9D9" w:themeFill="background1" w:themeFillShade="D9"/>
            <w:hideMark/>
          </w:tcPr>
          <w:p w14:paraId="746B99D3" w14:textId="31CB641B"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Aims/Objective</w:t>
            </w:r>
          </w:p>
        </w:tc>
        <w:tc>
          <w:tcPr>
            <w:tcW w:w="1410" w:type="dxa"/>
            <w:tcBorders>
              <w:top w:val="single" w:sz="6" w:space="0" w:color="auto"/>
              <w:left w:val="nil"/>
              <w:bottom w:val="single" w:sz="6" w:space="0" w:color="auto"/>
              <w:right w:val="single" w:sz="6" w:space="0" w:color="auto"/>
            </w:tcBorders>
            <w:shd w:val="clear" w:color="auto" w:fill="D9D9D9" w:themeFill="background1" w:themeFillShade="D9"/>
            <w:hideMark/>
          </w:tcPr>
          <w:p w14:paraId="5EF920BF" w14:textId="2854152C"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Methods</w:t>
            </w:r>
          </w:p>
        </w:tc>
        <w:tc>
          <w:tcPr>
            <w:tcW w:w="2100" w:type="dxa"/>
            <w:tcBorders>
              <w:top w:val="single" w:sz="6" w:space="0" w:color="auto"/>
              <w:left w:val="nil"/>
              <w:bottom w:val="single" w:sz="6" w:space="0" w:color="auto"/>
              <w:right w:val="single" w:sz="6" w:space="0" w:color="auto"/>
            </w:tcBorders>
            <w:shd w:val="clear" w:color="auto" w:fill="D9D9D9" w:themeFill="background1" w:themeFillShade="D9"/>
            <w:hideMark/>
          </w:tcPr>
          <w:p w14:paraId="166A2B36" w14:textId="236A9041"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Relevant Findings/Results</w:t>
            </w:r>
          </w:p>
        </w:tc>
        <w:tc>
          <w:tcPr>
            <w:tcW w:w="1725" w:type="dxa"/>
            <w:tcBorders>
              <w:top w:val="single" w:sz="6" w:space="0" w:color="auto"/>
              <w:left w:val="nil"/>
              <w:bottom w:val="single" w:sz="6" w:space="0" w:color="auto"/>
              <w:right w:val="single" w:sz="6" w:space="0" w:color="auto"/>
            </w:tcBorders>
            <w:shd w:val="clear" w:color="auto" w:fill="D9D9D9" w:themeFill="background1" w:themeFillShade="D9"/>
            <w:hideMark/>
          </w:tcPr>
          <w:p w14:paraId="020878B5" w14:textId="5EAB8829" w:rsidR="00B13F36" w:rsidRPr="00F15399" w:rsidRDefault="00B13F36" w:rsidP="00B13F36">
            <w:pPr>
              <w:spacing w:after="0" w:line="240" w:lineRule="auto"/>
              <w:jc w:val="center"/>
              <w:textAlignment w:val="baseline"/>
              <w:rPr>
                <w:rFonts w:ascii="Times New Roman" w:eastAsia="Times New Roman" w:hAnsi="Times New Roman" w:cs="Times New Roman"/>
                <w:color w:val="000000" w:themeColor="text1"/>
                <w:sz w:val="20"/>
                <w:szCs w:val="20"/>
                <w:lang w:val="en-CA"/>
              </w:rPr>
            </w:pPr>
            <w:r w:rsidRPr="00F15399">
              <w:rPr>
                <w:rFonts w:ascii="Times New Roman" w:eastAsia="Times New Roman" w:hAnsi="Times New Roman" w:cs="Times New Roman"/>
                <w:color w:val="000000" w:themeColor="text1"/>
                <w:sz w:val="20"/>
                <w:szCs w:val="20"/>
                <w:lang w:val="en-CA"/>
              </w:rPr>
              <w:t>Usefulness to Review</w:t>
            </w:r>
          </w:p>
        </w:tc>
      </w:tr>
      <w:tr w:rsidR="00B13F36" w:rsidRPr="00B13F36" w14:paraId="34F4C24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44E3A6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dams P. </w:t>
            </w:r>
            <w:r w:rsidRPr="00B13F36">
              <w:rPr>
                <w:rFonts w:ascii="Times New Roman" w:eastAsia="Times New Roman" w:hAnsi="Times New Roman" w:cs="Times New Roman"/>
                <w:color w:val="000000"/>
                <w:sz w:val="20"/>
                <w:szCs w:val="20"/>
                <w:lang w:val="en-CA"/>
              </w:rPr>
              <w:br/>
              <w:t>(2011) </w:t>
            </w:r>
          </w:p>
        </w:tc>
        <w:tc>
          <w:tcPr>
            <w:tcW w:w="990" w:type="dxa"/>
            <w:tcBorders>
              <w:top w:val="nil"/>
              <w:left w:val="nil"/>
              <w:bottom w:val="single" w:sz="6" w:space="0" w:color="auto"/>
              <w:right w:val="single" w:sz="6" w:space="0" w:color="auto"/>
            </w:tcBorders>
            <w:shd w:val="clear" w:color="auto" w:fill="auto"/>
            <w:hideMark/>
          </w:tcPr>
          <w:p w14:paraId="08233C9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AD9198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05B5C06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ercing conscience: Professional duty or moral integrity </w:t>
            </w:r>
          </w:p>
        </w:tc>
        <w:tc>
          <w:tcPr>
            <w:tcW w:w="1500" w:type="dxa"/>
            <w:tcBorders>
              <w:top w:val="nil"/>
              <w:left w:val="nil"/>
              <w:bottom w:val="single" w:sz="6" w:space="0" w:color="auto"/>
              <w:right w:val="single" w:sz="6" w:space="0" w:color="auto"/>
            </w:tcBorders>
            <w:shd w:val="clear" w:color="auto" w:fill="auto"/>
            <w:hideMark/>
          </w:tcPr>
          <w:p w14:paraId="28A370F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ply to a National Association of Social Workers document about conscience clauses. </w:t>
            </w:r>
          </w:p>
        </w:tc>
        <w:tc>
          <w:tcPr>
            <w:tcW w:w="1410" w:type="dxa"/>
            <w:tcBorders>
              <w:top w:val="nil"/>
              <w:left w:val="nil"/>
              <w:bottom w:val="single" w:sz="6" w:space="0" w:color="auto"/>
              <w:right w:val="single" w:sz="6" w:space="0" w:color="auto"/>
            </w:tcBorders>
            <w:shd w:val="clear" w:color="auto" w:fill="auto"/>
            <w:hideMark/>
          </w:tcPr>
          <w:p w14:paraId="213147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7A97045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uthor argues that respecting the conscience rights of professionals is important for the moral integrity of both, practitioners concerned and of the profession itself. </w:t>
            </w:r>
          </w:p>
        </w:tc>
        <w:tc>
          <w:tcPr>
            <w:tcW w:w="1725" w:type="dxa"/>
            <w:tcBorders>
              <w:top w:val="nil"/>
              <w:left w:val="nil"/>
              <w:bottom w:val="single" w:sz="6" w:space="0" w:color="auto"/>
              <w:right w:val="single" w:sz="6" w:space="0" w:color="auto"/>
            </w:tcBorders>
            <w:shd w:val="clear" w:color="auto" w:fill="auto"/>
            <w:hideMark/>
          </w:tcPr>
          <w:p w14:paraId="0E8F928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s conscience rights of social workers in abortion care.  </w:t>
            </w:r>
          </w:p>
        </w:tc>
      </w:tr>
      <w:tr w:rsidR="00B13F36" w:rsidRPr="00B13F36" w14:paraId="4C1084F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CCDB59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Addelson</w:t>
            </w:r>
            <w:proofErr w:type="spellEnd"/>
            <w:r w:rsidRPr="00B13F36">
              <w:rPr>
                <w:rFonts w:ascii="Times New Roman" w:eastAsia="Times New Roman" w:hAnsi="Times New Roman" w:cs="Times New Roman"/>
                <w:color w:val="000000"/>
                <w:sz w:val="20"/>
                <w:szCs w:val="20"/>
                <w:lang w:val="en-CA"/>
              </w:rPr>
              <w:t xml:space="preserve"> F. </w:t>
            </w:r>
            <w:r w:rsidRPr="00B13F36">
              <w:rPr>
                <w:rFonts w:ascii="Times New Roman" w:eastAsia="Times New Roman" w:hAnsi="Times New Roman" w:cs="Times New Roman"/>
                <w:color w:val="000000"/>
                <w:sz w:val="20"/>
                <w:szCs w:val="20"/>
                <w:lang w:val="en-CA"/>
              </w:rPr>
              <w:br/>
              <w:t>(1973) </w:t>
            </w:r>
          </w:p>
        </w:tc>
        <w:tc>
          <w:tcPr>
            <w:tcW w:w="990" w:type="dxa"/>
            <w:tcBorders>
              <w:top w:val="nil"/>
              <w:left w:val="nil"/>
              <w:bottom w:val="single" w:sz="6" w:space="0" w:color="auto"/>
              <w:right w:val="single" w:sz="6" w:space="0" w:color="auto"/>
            </w:tcBorders>
            <w:shd w:val="clear" w:color="auto" w:fill="auto"/>
            <w:hideMark/>
          </w:tcPr>
          <w:p w14:paraId="6ABD657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EEA2B6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788F9F2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Induced abortion: Source of guilt or growth? </w:t>
            </w:r>
          </w:p>
        </w:tc>
        <w:tc>
          <w:tcPr>
            <w:tcW w:w="1500" w:type="dxa"/>
            <w:tcBorders>
              <w:top w:val="nil"/>
              <w:left w:val="nil"/>
              <w:bottom w:val="single" w:sz="6" w:space="0" w:color="auto"/>
              <w:right w:val="single" w:sz="6" w:space="0" w:color="auto"/>
            </w:tcBorders>
            <w:shd w:val="clear" w:color="auto" w:fill="auto"/>
            <w:hideMark/>
          </w:tcPr>
          <w:p w14:paraId="38D87BF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describe the role of the social worker in the medical management of women requesting abortion in a hospital setting based on the experiences of patients.  </w:t>
            </w:r>
          </w:p>
        </w:tc>
        <w:tc>
          <w:tcPr>
            <w:tcW w:w="1410" w:type="dxa"/>
            <w:tcBorders>
              <w:top w:val="nil"/>
              <w:left w:val="nil"/>
              <w:bottom w:val="single" w:sz="6" w:space="0" w:color="auto"/>
              <w:right w:val="single" w:sz="6" w:space="0" w:color="auto"/>
            </w:tcBorders>
            <w:shd w:val="clear" w:color="auto" w:fill="auto"/>
            <w:hideMark/>
          </w:tcPr>
          <w:p w14:paraId="6417CD5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linical Chart Review </w:t>
            </w:r>
          </w:p>
        </w:tc>
        <w:tc>
          <w:tcPr>
            <w:tcW w:w="2100" w:type="dxa"/>
            <w:tcBorders>
              <w:top w:val="nil"/>
              <w:left w:val="nil"/>
              <w:bottom w:val="single" w:sz="6" w:space="0" w:color="auto"/>
              <w:right w:val="single" w:sz="6" w:space="0" w:color="auto"/>
            </w:tcBorders>
            <w:shd w:val="clear" w:color="auto" w:fill="auto"/>
            <w:hideMark/>
          </w:tcPr>
          <w:p w14:paraId="002DD8C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commended the availability of social work counseling for women seeking abortion and a need to prioritize the psychological needs of clients during their abortion experience.  </w:t>
            </w:r>
          </w:p>
        </w:tc>
        <w:tc>
          <w:tcPr>
            <w:tcW w:w="1725" w:type="dxa"/>
            <w:tcBorders>
              <w:top w:val="nil"/>
              <w:left w:val="nil"/>
              <w:bottom w:val="single" w:sz="6" w:space="0" w:color="auto"/>
              <w:right w:val="single" w:sz="6" w:space="0" w:color="auto"/>
            </w:tcBorders>
            <w:shd w:val="clear" w:color="auto" w:fill="auto"/>
            <w:hideMark/>
          </w:tcPr>
          <w:p w14:paraId="79E11C8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et in 1973, the paper underscores the crucial role of social workers within the medical team in supporting abortion care. </w:t>
            </w:r>
          </w:p>
        </w:tc>
      </w:tr>
      <w:tr w:rsidR="00B13F36" w:rsidRPr="00B13F36" w14:paraId="16F410A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0CAE89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all MJ. </w:t>
            </w:r>
            <w:r w:rsidRPr="00B13F36">
              <w:rPr>
                <w:rFonts w:ascii="Times New Roman" w:eastAsia="Times New Roman" w:hAnsi="Times New Roman" w:cs="Times New Roman"/>
                <w:color w:val="000000"/>
                <w:sz w:val="20"/>
                <w:szCs w:val="20"/>
                <w:lang w:val="en-CA"/>
              </w:rPr>
              <w:br/>
              <w:t>(2010) </w:t>
            </w:r>
          </w:p>
        </w:tc>
        <w:tc>
          <w:tcPr>
            <w:tcW w:w="990" w:type="dxa"/>
            <w:tcBorders>
              <w:top w:val="nil"/>
              <w:left w:val="nil"/>
              <w:bottom w:val="single" w:sz="6" w:space="0" w:color="auto"/>
              <w:right w:val="single" w:sz="6" w:space="0" w:color="auto"/>
            </w:tcBorders>
            <w:shd w:val="clear" w:color="auto" w:fill="auto"/>
            <w:hideMark/>
          </w:tcPr>
          <w:p w14:paraId="734A3E1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23D435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034D16A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abortion attitudes of counselor, social work, and nursing trainees </w:t>
            </w:r>
          </w:p>
        </w:tc>
        <w:tc>
          <w:tcPr>
            <w:tcW w:w="1500" w:type="dxa"/>
            <w:tcBorders>
              <w:top w:val="nil"/>
              <w:left w:val="nil"/>
              <w:bottom w:val="single" w:sz="6" w:space="0" w:color="auto"/>
              <w:right w:val="single" w:sz="6" w:space="0" w:color="auto"/>
            </w:tcBorders>
            <w:shd w:val="clear" w:color="auto" w:fill="auto"/>
            <w:hideMark/>
          </w:tcPr>
          <w:p w14:paraId="3F69F6E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amine the similarities and dissimilarities in abortion attitudes among counselors, social workers, and nurses in training, based on profession, age, race, gender, and religion. </w:t>
            </w:r>
          </w:p>
        </w:tc>
        <w:tc>
          <w:tcPr>
            <w:tcW w:w="1410" w:type="dxa"/>
            <w:tcBorders>
              <w:top w:val="nil"/>
              <w:left w:val="nil"/>
              <w:bottom w:val="single" w:sz="6" w:space="0" w:color="auto"/>
              <w:right w:val="single" w:sz="6" w:space="0" w:color="auto"/>
            </w:tcBorders>
            <w:shd w:val="clear" w:color="auto" w:fill="auto"/>
            <w:hideMark/>
          </w:tcPr>
          <w:p w14:paraId="5F31F9A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1B42F93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results indicated that religion, age, gender, and race do not significantly predict abortion attitudes in counselors, social workers, and nurses. The majority of the counselors, social workers, and nurses were "pro-choice," as measured by self-report.  </w:t>
            </w:r>
          </w:p>
        </w:tc>
        <w:tc>
          <w:tcPr>
            <w:tcW w:w="1725" w:type="dxa"/>
            <w:tcBorders>
              <w:top w:val="nil"/>
              <w:left w:val="nil"/>
              <w:bottom w:val="single" w:sz="6" w:space="0" w:color="auto"/>
              <w:right w:val="single" w:sz="6" w:space="0" w:color="auto"/>
            </w:tcBorders>
            <w:shd w:val="clear" w:color="auto" w:fill="auto"/>
            <w:hideMark/>
          </w:tcPr>
          <w:p w14:paraId="735ECD3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similarities and dissimilarities in abortion attitudes amongst different health professionals including counselors, social workers, and nurses.  </w:t>
            </w:r>
          </w:p>
        </w:tc>
      </w:tr>
      <w:tr w:rsidR="00B13F36" w:rsidRPr="00B13F36" w14:paraId="28AC4411"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C2F7D6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Beddoe</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0) </w:t>
            </w:r>
          </w:p>
        </w:tc>
        <w:tc>
          <w:tcPr>
            <w:tcW w:w="990" w:type="dxa"/>
            <w:tcBorders>
              <w:top w:val="nil"/>
              <w:left w:val="nil"/>
              <w:bottom w:val="single" w:sz="6" w:space="0" w:color="auto"/>
              <w:right w:val="single" w:sz="6" w:space="0" w:color="auto"/>
            </w:tcBorders>
            <w:shd w:val="clear" w:color="auto" w:fill="auto"/>
            <w:hideMark/>
          </w:tcPr>
          <w:p w14:paraId="34EAD51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ustralia, the Republic of Ireland and New Zealand  </w:t>
            </w:r>
          </w:p>
        </w:tc>
        <w:tc>
          <w:tcPr>
            <w:tcW w:w="1125" w:type="dxa"/>
            <w:tcBorders>
              <w:top w:val="nil"/>
              <w:left w:val="nil"/>
              <w:bottom w:val="single" w:sz="6" w:space="0" w:color="auto"/>
              <w:right w:val="single" w:sz="6" w:space="0" w:color="auto"/>
            </w:tcBorders>
            <w:shd w:val="clear" w:color="auto" w:fill="auto"/>
            <w:hideMark/>
          </w:tcPr>
          <w:p w14:paraId="2FFE038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3ED993D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justice for all!" The relative silence of social work in abortion rights advocacy </w:t>
            </w:r>
          </w:p>
        </w:tc>
        <w:tc>
          <w:tcPr>
            <w:tcW w:w="1500" w:type="dxa"/>
            <w:tcBorders>
              <w:top w:val="nil"/>
              <w:left w:val="nil"/>
              <w:bottom w:val="single" w:sz="6" w:space="0" w:color="auto"/>
              <w:right w:val="single" w:sz="6" w:space="0" w:color="auto"/>
            </w:tcBorders>
            <w:shd w:val="clear" w:color="auto" w:fill="auto"/>
            <w:hideMark/>
          </w:tcPr>
          <w:p w14:paraId="3C09F52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o make a case for the increased visibility of reproductive justice within education and professional activity, employing case studies from various countries to </w:t>
            </w:r>
            <w:r w:rsidRPr="00B13F36">
              <w:rPr>
                <w:rFonts w:ascii="Times New Roman" w:eastAsia="Times New Roman" w:hAnsi="Times New Roman" w:cs="Times New Roman"/>
                <w:color w:val="000000"/>
                <w:sz w:val="20"/>
                <w:szCs w:val="20"/>
                <w:lang w:val="en-CA"/>
              </w:rPr>
              <w:lastRenderedPageBreak/>
              <w:t>illustrate recent social work advocacy on abortion rights.  </w:t>
            </w:r>
          </w:p>
        </w:tc>
        <w:tc>
          <w:tcPr>
            <w:tcW w:w="1410" w:type="dxa"/>
            <w:tcBorders>
              <w:top w:val="nil"/>
              <w:left w:val="nil"/>
              <w:bottom w:val="single" w:sz="6" w:space="0" w:color="auto"/>
              <w:right w:val="single" w:sz="6" w:space="0" w:color="auto"/>
            </w:tcBorders>
            <w:shd w:val="clear" w:color="auto" w:fill="auto"/>
            <w:hideMark/>
          </w:tcPr>
          <w:p w14:paraId="650F972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onceptual/Thought Piece </w:t>
            </w:r>
          </w:p>
        </w:tc>
        <w:tc>
          <w:tcPr>
            <w:tcW w:w="2100" w:type="dxa"/>
            <w:tcBorders>
              <w:top w:val="nil"/>
              <w:left w:val="nil"/>
              <w:bottom w:val="single" w:sz="6" w:space="0" w:color="auto"/>
              <w:right w:val="single" w:sz="6" w:space="0" w:color="auto"/>
            </w:tcBorders>
            <w:shd w:val="clear" w:color="auto" w:fill="auto"/>
            <w:hideMark/>
          </w:tcPr>
          <w:p w14:paraId="2226FB9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he social work abortion activists report two themes: professional bodies have varied their approach to advocacy for abortion rights due to political sensitivities; and social work </w:t>
            </w:r>
            <w:r w:rsidRPr="00B13F36">
              <w:rPr>
                <w:rFonts w:ascii="Times New Roman" w:eastAsia="Times New Roman" w:hAnsi="Times New Roman" w:cs="Times New Roman"/>
                <w:color w:val="000000"/>
                <w:sz w:val="20"/>
                <w:szCs w:val="20"/>
                <w:lang w:val="en-CA"/>
              </w:rPr>
              <w:lastRenderedPageBreak/>
              <w:t>involvement in campaigns has reflected individual and grass-roots advocacy. </w:t>
            </w:r>
          </w:p>
        </w:tc>
        <w:tc>
          <w:tcPr>
            <w:tcW w:w="1725" w:type="dxa"/>
            <w:tcBorders>
              <w:top w:val="nil"/>
              <w:left w:val="nil"/>
              <w:bottom w:val="single" w:sz="6" w:space="0" w:color="auto"/>
              <w:right w:val="single" w:sz="6" w:space="0" w:color="auto"/>
            </w:tcBorders>
            <w:shd w:val="clear" w:color="auto" w:fill="auto"/>
            <w:hideMark/>
          </w:tcPr>
          <w:p w14:paraId="4C8F188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xplores the significance of integrating a reproductive justice perspective into both social work practice and education. </w:t>
            </w:r>
          </w:p>
        </w:tc>
      </w:tr>
      <w:tr w:rsidR="00B13F36" w:rsidRPr="00B13F36" w14:paraId="22A6D31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3BBF7E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Beddoe</w:t>
            </w:r>
            <w:proofErr w:type="spellEnd"/>
            <w:r w:rsidRPr="00B13F36">
              <w:rPr>
                <w:rFonts w:ascii="Times New Roman" w:eastAsia="Times New Roman" w:hAnsi="Times New Roman" w:cs="Times New Roman"/>
                <w:color w:val="000000"/>
                <w:sz w:val="20"/>
                <w:szCs w:val="20"/>
                <w:lang w:val="en-CA"/>
              </w:rPr>
              <w:t xml:space="preserve"> L. </w:t>
            </w:r>
            <w:r w:rsidRPr="00B13F36">
              <w:rPr>
                <w:rFonts w:ascii="Times New Roman" w:eastAsia="Times New Roman" w:hAnsi="Times New Roman" w:cs="Times New Roman"/>
                <w:color w:val="000000"/>
                <w:sz w:val="20"/>
                <w:szCs w:val="20"/>
                <w:lang w:val="en-CA"/>
              </w:rPr>
              <w:br/>
              <w:t>(2022) </w:t>
            </w:r>
          </w:p>
        </w:tc>
        <w:tc>
          <w:tcPr>
            <w:tcW w:w="990" w:type="dxa"/>
            <w:tcBorders>
              <w:top w:val="nil"/>
              <w:left w:val="nil"/>
              <w:bottom w:val="single" w:sz="6" w:space="0" w:color="auto"/>
              <w:right w:val="single" w:sz="6" w:space="0" w:color="auto"/>
            </w:tcBorders>
            <w:shd w:val="clear" w:color="auto" w:fill="auto"/>
            <w:hideMark/>
          </w:tcPr>
          <w:p w14:paraId="0D22F7F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New Zealand </w:t>
            </w:r>
          </w:p>
        </w:tc>
        <w:tc>
          <w:tcPr>
            <w:tcW w:w="1125" w:type="dxa"/>
            <w:tcBorders>
              <w:top w:val="nil"/>
              <w:left w:val="nil"/>
              <w:bottom w:val="single" w:sz="6" w:space="0" w:color="auto"/>
              <w:right w:val="single" w:sz="6" w:space="0" w:color="auto"/>
            </w:tcBorders>
            <w:shd w:val="clear" w:color="auto" w:fill="auto"/>
            <w:hideMark/>
          </w:tcPr>
          <w:p w14:paraId="118FB9D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51D9314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productive justice, abortion rights and social work </w:t>
            </w:r>
          </w:p>
        </w:tc>
        <w:tc>
          <w:tcPr>
            <w:tcW w:w="1500" w:type="dxa"/>
            <w:tcBorders>
              <w:top w:val="nil"/>
              <w:left w:val="nil"/>
              <w:bottom w:val="single" w:sz="6" w:space="0" w:color="auto"/>
              <w:right w:val="single" w:sz="6" w:space="0" w:color="auto"/>
            </w:tcBorders>
            <w:shd w:val="clear" w:color="auto" w:fill="auto"/>
            <w:hideMark/>
          </w:tcPr>
          <w:p w14:paraId="1444C8F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contemporary literature on reproductive rights, in particular, abortion rights, and social work.  </w:t>
            </w:r>
          </w:p>
        </w:tc>
        <w:tc>
          <w:tcPr>
            <w:tcW w:w="1410" w:type="dxa"/>
            <w:tcBorders>
              <w:top w:val="nil"/>
              <w:left w:val="nil"/>
              <w:bottom w:val="single" w:sz="6" w:space="0" w:color="auto"/>
              <w:right w:val="single" w:sz="6" w:space="0" w:color="auto"/>
            </w:tcBorders>
            <w:shd w:val="clear" w:color="auto" w:fill="auto"/>
            <w:hideMark/>
          </w:tcPr>
          <w:p w14:paraId="2DDE607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472823B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is piece reports that there is ambivalence in social work literature when it comes to taking a progressive stance on abortion. The study urges social workers to use reproductive justice framework at the intersection of feminist perspective to advocate for abortion rights. </w:t>
            </w:r>
          </w:p>
        </w:tc>
        <w:tc>
          <w:tcPr>
            <w:tcW w:w="1725" w:type="dxa"/>
            <w:tcBorders>
              <w:top w:val="nil"/>
              <w:left w:val="nil"/>
              <w:bottom w:val="single" w:sz="6" w:space="0" w:color="auto"/>
              <w:right w:val="single" w:sz="6" w:space="0" w:color="auto"/>
            </w:tcBorders>
            <w:shd w:val="clear" w:color="auto" w:fill="auto"/>
            <w:hideMark/>
          </w:tcPr>
          <w:p w14:paraId="69EF76A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peaks about involving more conversation on reproductive rights, including abortion, using intersectional feminist lens in social work.  </w:t>
            </w:r>
          </w:p>
        </w:tc>
      </w:tr>
      <w:tr w:rsidR="00B13F36" w:rsidRPr="00B13F36" w14:paraId="159EAC92"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4FCA93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egun et al. </w:t>
            </w:r>
            <w:r w:rsidRPr="00B13F36">
              <w:rPr>
                <w:rFonts w:ascii="Times New Roman" w:eastAsia="Times New Roman" w:hAnsi="Times New Roman" w:cs="Times New Roman"/>
                <w:color w:val="000000"/>
                <w:sz w:val="20"/>
                <w:szCs w:val="20"/>
                <w:lang w:val="en-CA"/>
              </w:rPr>
              <w:br/>
              <w:t>(2016) </w:t>
            </w:r>
          </w:p>
        </w:tc>
        <w:tc>
          <w:tcPr>
            <w:tcW w:w="990" w:type="dxa"/>
            <w:tcBorders>
              <w:top w:val="nil"/>
              <w:left w:val="nil"/>
              <w:bottom w:val="single" w:sz="6" w:space="0" w:color="auto"/>
              <w:right w:val="single" w:sz="6" w:space="0" w:color="auto"/>
            </w:tcBorders>
            <w:shd w:val="clear" w:color="auto" w:fill="auto"/>
            <w:hideMark/>
          </w:tcPr>
          <w:p w14:paraId="1BF5767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2CF272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501CB35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rrelates of social work students' abortion knowledge and attitudes: Implications for education and research </w:t>
            </w:r>
          </w:p>
        </w:tc>
        <w:tc>
          <w:tcPr>
            <w:tcW w:w="1500" w:type="dxa"/>
            <w:tcBorders>
              <w:top w:val="nil"/>
              <w:left w:val="nil"/>
              <w:bottom w:val="single" w:sz="6" w:space="0" w:color="auto"/>
              <w:right w:val="single" w:sz="6" w:space="0" w:color="auto"/>
            </w:tcBorders>
            <w:shd w:val="clear" w:color="auto" w:fill="auto"/>
            <w:hideMark/>
          </w:tcPr>
          <w:p w14:paraId="7818093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e the relationship between social work students' pre-existing knowledge about abortion and their attitudes towards abortion.  </w:t>
            </w:r>
          </w:p>
        </w:tc>
        <w:tc>
          <w:tcPr>
            <w:tcW w:w="1410" w:type="dxa"/>
            <w:tcBorders>
              <w:top w:val="nil"/>
              <w:left w:val="nil"/>
              <w:bottom w:val="single" w:sz="6" w:space="0" w:color="auto"/>
              <w:right w:val="single" w:sz="6" w:space="0" w:color="auto"/>
            </w:tcBorders>
            <w:shd w:val="clear" w:color="auto" w:fill="auto"/>
            <w:hideMark/>
          </w:tcPr>
          <w:p w14:paraId="4D262DD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4CB9670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81.5% of participants indicated limited classroom discussions on abortion, with 57.5% indicating confidence in assisting clients seeking abortion. </w:t>
            </w:r>
            <w:r w:rsidRPr="00B13F36">
              <w:rPr>
                <w:rFonts w:ascii="Times New Roman" w:eastAsia="Times New Roman" w:hAnsi="Times New Roman" w:cs="Times New Roman"/>
                <w:color w:val="000000"/>
                <w:sz w:val="20"/>
                <w:szCs w:val="20"/>
                <w:lang w:val="en-CA"/>
              </w:rPr>
              <w:br/>
              <w:t>22.8% students disagreed with the idea that abortion should be legal under all circumstances, and 20.6% students agreed that late-term abortions should be illegal.  </w:t>
            </w:r>
          </w:p>
        </w:tc>
        <w:tc>
          <w:tcPr>
            <w:tcW w:w="1725" w:type="dxa"/>
            <w:tcBorders>
              <w:top w:val="nil"/>
              <w:left w:val="nil"/>
              <w:bottom w:val="single" w:sz="6" w:space="0" w:color="auto"/>
              <w:right w:val="single" w:sz="6" w:space="0" w:color="auto"/>
            </w:tcBorders>
            <w:shd w:val="clear" w:color="auto" w:fill="auto"/>
            <w:hideMark/>
          </w:tcPr>
          <w:p w14:paraId="7FB31E4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mphasizes the importance of integrating accurate reproductive health content, including abortion, into social work education. </w:t>
            </w:r>
          </w:p>
        </w:tc>
      </w:tr>
      <w:tr w:rsidR="00B13F36" w:rsidRPr="00B13F36" w14:paraId="53E17A25"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034F17D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egun et al. </w:t>
            </w:r>
            <w:r w:rsidRPr="00B13F36">
              <w:rPr>
                <w:rFonts w:ascii="Times New Roman" w:eastAsia="Times New Roman" w:hAnsi="Times New Roman" w:cs="Times New Roman"/>
                <w:color w:val="000000"/>
                <w:sz w:val="20"/>
                <w:szCs w:val="20"/>
                <w:lang w:val="en-CA"/>
              </w:rPr>
              <w:br/>
              <w:t>(2017) </w:t>
            </w:r>
          </w:p>
        </w:tc>
        <w:tc>
          <w:tcPr>
            <w:tcW w:w="990" w:type="dxa"/>
            <w:tcBorders>
              <w:top w:val="nil"/>
              <w:left w:val="nil"/>
              <w:bottom w:val="single" w:sz="6" w:space="0" w:color="auto"/>
              <w:right w:val="single" w:sz="6" w:space="0" w:color="auto"/>
            </w:tcBorders>
            <w:shd w:val="clear" w:color="auto" w:fill="auto"/>
            <w:hideMark/>
          </w:tcPr>
          <w:p w14:paraId="0C531CF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B8A81C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3BA2790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oring U.S. social work students' sexual attitudes and abortion viewpoints </w:t>
            </w:r>
          </w:p>
        </w:tc>
        <w:tc>
          <w:tcPr>
            <w:tcW w:w="1500" w:type="dxa"/>
            <w:tcBorders>
              <w:top w:val="nil"/>
              <w:left w:val="nil"/>
              <w:bottom w:val="single" w:sz="6" w:space="0" w:color="auto"/>
              <w:right w:val="single" w:sz="6" w:space="0" w:color="auto"/>
            </w:tcBorders>
            <w:shd w:val="clear" w:color="auto" w:fill="auto"/>
            <w:hideMark/>
          </w:tcPr>
          <w:p w14:paraId="630A74F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Do social work students' attitudes toward sexual permissiveness correlate with their views on abortion? Are </w:t>
            </w:r>
            <w:r w:rsidRPr="00B13F36">
              <w:rPr>
                <w:rFonts w:ascii="Times New Roman" w:eastAsia="Times New Roman" w:hAnsi="Times New Roman" w:cs="Times New Roman"/>
                <w:color w:val="000000"/>
                <w:sz w:val="20"/>
                <w:szCs w:val="20"/>
                <w:lang w:val="en-CA"/>
              </w:rPr>
              <w:lastRenderedPageBreak/>
              <w:t>there associations between social work students' attitudes toward birth control and their opinions on abortion? </w:t>
            </w:r>
          </w:p>
        </w:tc>
        <w:tc>
          <w:tcPr>
            <w:tcW w:w="1410" w:type="dxa"/>
            <w:tcBorders>
              <w:top w:val="nil"/>
              <w:left w:val="nil"/>
              <w:bottom w:val="single" w:sz="6" w:space="0" w:color="auto"/>
              <w:right w:val="single" w:sz="6" w:space="0" w:color="auto"/>
            </w:tcBorders>
            <w:shd w:val="clear" w:color="auto" w:fill="auto"/>
            <w:hideMark/>
          </w:tcPr>
          <w:p w14:paraId="2336C72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Quantitative </w:t>
            </w:r>
          </w:p>
        </w:tc>
        <w:tc>
          <w:tcPr>
            <w:tcW w:w="2100" w:type="dxa"/>
            <w:tcBorders>
              <w:top w:val="nil"/>
              <w:left w:val="nil"/>
              <w:bottom w:val="single" w:sz="6" w:space="0" w:color="auto"/>
              <w:right w:val="single" w:sz="6" w:space="0" w:color="auto"/>
            </w:tcBorders>
            <w:shd w:val="clear" w:color="auto" w:fill="auto"/>
            <w:hideMark/>
          </w:tcPr>
          <w:p w14:paraId="07831AA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Linear regressions indicated that those endorsing permissive sexual attitudes and supportive attitudes toward </w:t>
            </w:r>
            <w:r w:rsidRPr="00B13F36">
              <w:rPr>
                <w:rFonts w:ascii="Times New Roman" w:eastAsia="Times New Roman" w:hAnsi="Times New Roman" w:cs="Times New Roman"/>
                <w:color w:val="000000"/>
                <w:sz w:val="20"/>
                <w:szCs w:val="20"/>
                <w:lang w:val="en-CA"/>
              </w:rPr>
              <w:lastRenderedPageBreak/>
              <w:t>birth control were less likely (β = −.43, p &lt; .001) to hold anti-choice abortion views.  </w:t>
            </w:r>
          </w:p>
        </w:tc>
        <w:tc>
          <w:tcPr>
            <w:tcW w:w="1725" w:type="dxa"/>
            <w:tcBorders>
              <w:top w:val="nil"/>
              <w:left w:val="nil"/>
              <w:bottom w:val="single" w:sz="6" w:space="0" w:color="auto"/>
              <w:right w:val="single" w:sz="6" w:space="0" w:color="auto"/>
            </w:tcBorders>
            <w:shd w:val="clear" w:color="auto" w:fill="auto"/>
            <w:hideMark/>
          </w:tcPr>
          <w:p w14:paraId="4BA3542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The study suggests enhancing social work education regarding sensitive reproductive </w:t>
            </w:r>
            <w:r w:rsidRPr="00B13F36">
              <w:rPr>
                <w:rFonts w:ascii="Times New Roman" w:eastAsia="Times New Roman" w:hAnsi="Times New Roman" w:cs="Times New Roman"/>
                <w:color w:val="000000"/>
                <w:sz w:val="20"/>
                <w:szCs w:val="20"/>
                <w:lang w:val="en-CA"/>
              </w:rPr>
              <w:lastRenderedPageBreak/>
              <w:t>and sexual health topics by emphasizing diversity, human rights principles, and professional ethics alongside the subject matter.  </w:t>
            </w:r>
          </w:p>
        </w:tc>
      </w:tr>
      <w:tr w:rsidR="00B13F36" w:rsidRPr="00B13F36" w14:paraId="03220BA7"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0C17CCF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Bell et al. </w:t>
            </w:r>
            <w:r w:rsidRPr="00B13F36">
              <w:rPr>
                <w:rFonts w:ascii="Times New Roman" w:eastAsia="Times New Roman" w:hAnsi="Times New Roman" w:cs="Times New Roman"/>
                <w:color w:val="000000"/>
                <w:sz w:val="20"/>
                <w:szCs w:val="20"/>
                <w:lang w:val="en-CA"/>
              </w:rPr>
              <w:br/>
              <w:t>(2008) </w:t>
            </w:r>
          </w:p>
        </w:tc>
        <w:tc>
          <w:tcPr>
            <w:tcW w:w="990" w:type="dxa"/>
            <w:tcBorders>
              <w:top w:val="nil"/>
              <w:left w:val="nil"/>
              <w:bottom w:val="single" w:sz="6" w:space="0" w:color="auto"/>
              <w:right w:val="single" w:sz="6" w:space="0" w:color="auto"/>
            </w:tcBorders>
            <w:shd w:val="clear" w:color="auto" w:fill="auto"/>
            <w:hideMark/>
          </w:tcPr>
          <w:p w14:paraId="081DD17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AF926C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43529A9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arriers in the provision of family planning information from social workers to their clients </w:t>
            </w:r>
          </w:p>
        </w:tc>
        <w:tc>
          <w:tcPr>
            <w:tcW w:w="1500" w:type="dxa"/>
            <w:tcBorders>
              <w:top w:val="nil"/>
              <w:left w:val="nil"/>
              <w:bottom w:val="single" w:sz="6" w:space="0" w:color="auto"/>
              <w:right w:val="single" w:sz="6" w:space="0" w:color="auto"/>
            </w:tcBorders>
            <w:shd w:val="clear" w:color="auto" w:fill="auto"/>
            <w:hideMark/>
          </w:tcPr>
          <w:p w14:paraId="53020A3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study the barriers that social workers face in providing family planning information to their clients.  </w:t>
            </w:r>
          </w:p>
        </w:tc>
        <w:tc>
          <w:tcPr>
            <w:tcW w:w="1410" w:type="dxa"/>
            <w:tcBorders>
              <w:top w:val="nil"/>
              <w:left w:val="nil"/>
              <w:bottom w:val="single" w:sz="6" w:space="0" w:color="auto"/>
              <w:right w:val="single" w:sz="6" w:space="0" w:color="auto"/>
            </w:tcBorders>
            <w:shd w:val="clear" w:color="auto" w:fill="auto"/>
            <w:hideMark/>
          </w:tcPr>
          <w:p w14:paraId="104DEA7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1829C4C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ligiosity, conservative politics, Republican policy-makers, and a "pro-life" stance heightened obstacles to family planning information, whereas family planning coursework and urban practice lessened barriers. </w:t>
            </w:r>
            <w:r w:rsidRPr="00B13F36">
              <w:rPr>
                <w:rFonts w:ascii="Times New Roman" w:eastAsia="Times New Roman" w:hAnsi="Times New Roman" w:cs="Times New Roman"/>
                <w:color w:val="000000"/>
                <w:sz w:val="20"/>
                <w:szCs w:val="20"/>
                <w:lang w:val="en-CA"/>
              </w:rPr>
              <w:br/>
              <w:t>Respondents with greater religiosity reported a higher barrier level in providing family planning information (p&lt;.0001)  </w:t>
            </w:r>
            <w:r w:rsidRPr="00B13F36">
              <w:rPr>
                <w:rFonts w:ascii="Times New Roman" w:eastAsia="Times New Roman" w:hAnsi="Times New Roman" w:cs="Times New Roman"/>
                <w:color w:val="000000"/>
                <w:sz w:val="20"/>
                <w:szCs w:val="20"/>
                <w:lang w:val="en-CA"/>
              </w:rPr>
              <w:br/>
              <w:t>Respondents who identified as “pro-choice” regarding abortion rights reported fewer barriers in providing family planning information than those who do not identify as “pro-choice” in respect to abortion rights (p&lt;.0001). </w:t>
            </w:r>
          </w:p>
        </w:tc>
        <w:tc>
          <w:tcPr>
            <w:tcW w:w="1725" w:type="dxa"/>
            <w:tcBorders>
              <w:top w:val="nil"/>
              <w:left w:val="nil"/>
              <w:bottom w:val="single" w:sz="6" w:space="0" w:color="auto"/>
              <w:right w:val="single" w:sz="6" w:space="0" w:color="auto"/>
            </w:tcBorders>
            <w:shd w:val="clear" w:color="auto" w:fill="auto"/>
            <w:hideMark/>
          </w:tcPr>
          <w:p w14:paraId="156FF54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barriers faced by social workers in family planning including abortion.  </w:t>
            </w:r>
          </w:p>
        </w:tc>
      </w:tr>
      <w:tr w:rsidR="00B13F36" w:rsidRPr="00B13F36" w14:paraId="4CDEFFEB"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C25AB2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enes M. </w:t>
            </w:r>
            <w:r w:rsidRPr="00B13F36">
              <w:rPr>
                <w:rFonts w:ascii="Times New Roman" w:eastAsia="Times New Roman" w:hAnsi="Times New Roman" w:cs="Times New Roman"/>
                <w:color w:val="000000"/>
                <w:sz w:val="20"/>
                <w:szCs w:val="20"/>
                <w:lang w:val="en-CA"/>
              </w:rPr>
              <w:br/>
              <w:t>(1976) </w:t>
            </w:r>
          </w:p>
        </w:tc>
        <w:tc>
          <w:tcPr>
            <w:tcW w:w="990" w:type="dxa"/>
            <w:tcBorders>
              <w:top w:val="nil"/>
              <w:left w:val="nil"/>
              <w:bottom w:val="single" w:sz="6" w:space="0" w:color="auto"/>
              <w:right w:val="single" w:sz="6" w:space="0" w:color="auto"/>
            </w:tcBorders>
            <w:shd w:val="clear" w:color="auto" w:fill="auto"/>
            <w:hideMark/>
          </w:tcPr>
          <w:p w14:paraId="5C230A4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74EF96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3BC1A3B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erforming abortions </w:t>
            </w:r>
          </w:p>
        </w:tc>
        <w:tc>
          <w:tcPr>
            <w:tcW w:w="1500" w:type="dxa"/>
            <w:tcBorders>
              <w:top w:val="nil"/>
              <w:left w:val="nil"/>
              <w:bottom w:val="single" w:sz="6" w:space="0" w:color="auto"/>
              <w:right w:val="single" w:sz="6" w:space="0" w:color="auto"/>
            </w:tcBorders>
            <w:shd w:val="clear" w:color="auto" w:fill="auto"/>
            <w:hideMark/>
          </w:tcPr>
          <w:p w14:paraId="0EB2035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o understand doctors' and social workers' perspectives as </w:t>
            </w:r>
            <w:r w:rsidRPr="00B13F36">
              <w:rPr>
                <w:rFonts w:ascii="Times New Roman" w:eastAsia="Times New Roman" w:hAnsi="Times New Roman" w:cs="Times New Roman"/>
                <w:color w:val="000000"/>
                <w:sz w:val="20"/>
                <w:szCs w:val="20"/>
                <w:lang w:val="en-CA"/>
              </w:rPr>
              <w:lastRenderedPageBreak/>
              <w:t>they provide abortion related services.   </w:t>
            </w:r>
          </w:p>
        </w:tc>
        <w:tc>
          <w:tcPr>
            <w:tcW w:w="1410" w:type="dxa"/>
            <w:tcBorders>
              <w:top w:val="nil"/>
              <w:left w:val="nil"/>
              <w:bottom w:val="single" w:sz="6" w:space="0" w:color="auto"/>
              <w:right w:val="single" w:sz="6" w:space="0" w:color="auto"/>
            </w:tcBorders>
            <w:shd w:val="clear" w:color="auto" w:fill="auto"/>
            <w:hideMark/>
          </w:tcPr>
          <w:p w14:paraId="5E36D70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ommentary </w:t>
            </w:r>
          </w:p>
        </w:tc>
        <w:tc>
          <w:tcPr>
            <w:tcW w:w="2100" w:type="dxa"/>
            <w:tcBorders>
              <w:top w:val="nil"/>
              <w:left w:val="nil"/>
              <w:bottom w:val="single" w:sz="6" w:space="0" w:color="auto"/>
              <w:right w:val="single" w:sz="6" w:space="0" w:color="auto"/>
            </w:tcBorders>
            <w:shd w:val="clear" w:color="auto" w:fill="auto"/>
            <w:hideMark/>
          </w:tcPr>
          <w:p w14:paraId="78E3164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Author shares observations from her visit at the abortion </w:t>
            </w:r>
            <w:r w:rsidRPr="00B13F36">
              <w:rPr>
                <w:rFonts w:ascii="Times New Roman" w:eastAsia="Times New Roman" w:hAnsi="Times New Roman" w:cs="Times New Roman"/>
                <w:color w:val="000000"/>
                <w:sz w:val="20"/>
                <w:szCs w:val="20"/>
                <w:lang w:val="en-CA"/>
              </w:rPr>
              <w:lastRenderedPageBreak/>
              <w:t>clinic. Narratives of social workers express the range of emotional reactions they feel during the abortion procedure.  </w:t>
            </w:r>
          </w:p>
        </w:tc>
        <w:tc>
          <w:tcPr>
            <w:tcW w:w="1725" w:type="dxa"/>
            <w:tcBorders>
              <w:top w:val="nil"/>
              <w:left w:val="nil"/>
              <w:bottom w:val="single" w:sz="6" w:space="0" w:color="auto"/>
              <w:right w:val="single" w:sz="6" w:space="0" w:color="auto"/>
            </w:tcBorders>
            <w:shd w:val="clear" w:color="auto" w:fill="auto"/>
            <w:hideMark/>
          </w:tcPr>
          <w:p w14:paraId="3AD9B41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Provides insights in emotions of the </w:t>
            </w:r>
            <w:r w:rsidRPr="00B13F36">
              <w:rPr>
                <w:rFonts w:ascii="Times New Roman" w:eastAsia="Times New Roman" w:hAnsi="Times New Roman" w:cs="Times New Roman"/>
                <w:color w:val="000000"/>
                <w:sz w:val="20"/>
                <w:szCs w:val="20"/>
                <w:lang w:val="en-CA"/>
              </w:rPr>
              <w:lastRenderedPageBreak/>
              <w:t>professionals providing abortion services. </w:t>
            </w:r>
          </w:p>
        </w:tc>
      </w:tr>
      <w:tr w:rsidR="00B13F36" w:rsidRPr="00B13F36" w14:paraId="40EE50D1"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20CB63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Bernadi</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12) </w:t>
            </w:r>
          </w:p>
        </w:tc>
        <w:tc>
          <w:tcPr>
            <w:tcW w:w="990" w:type="dxa"/>
            <w:tcBorders>
              <w:top w:val="nil"/>
              <w:left w:val="nil"/>
              <w:bottom w:val="single" w:sz="6" w:space="0" w:color="auto"/>
              <w:right w:val="single" w:sz="6" w:space="0" w:color="auto"/>
            </w:tcBorders>
            <w:shd w:val="clear" w:color="auto" w:fill="auto"/>
            <w:hideMark/>
          </w:tcPr>
          <w:p w14:paraId="5CB7E9C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691145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56C5662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partial-birth abortion, and adolescent access to abortion: An overview for social workers </w:t>
            </w:r>
          </w:p>
        </w:tc>
        <w:tc>
          <w:tcPr>
            <w:tcW w:w="1500" w:type="dxa"/>
            <w:tcBorders>
              <w:top w:val="nil"/>
              <w:left w:val="nil"/>
              <w:bottom w:val="single" w:sz="6" w:space="0" w:color="auto"/>
              <w:right w:val="single" w:sz="6" w:space="0" w:color="auto"/>
            </w:tcBorders>
            <w:shd w:val="clear" w:color="auto" w:fill="auto"/>
            <w:hideMark/>
          </w:tcPr>
          <w:p w14:paraId="6DEBDFB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critically examine public opinion trends in the arenas of abortion, partial-birth abortion, and adolescents’ rights to access abortion in the context of social work practice.  </w:t>
            </w:r>
          </w:p>
        </w:tc>
        <w:tc>
          <w:tcPr>
            <w:tcW w:w="1410" w:type="dxa"/>
            <w:tcBorders>
              <w:top w:val="nil"/>
              <w:left w:val="nil"/>
              <w:bottom w:val="single" w:sz="6" w:space="0" w:color="auto"/>
              <w:right w:val="single" w:sz="6" w:space="0" w:color="auto"/>
            </w:tcBorders>
            <w:shd w:val="clear" w:color="auto" w:fill="auto"/>
            <w:hideMark/>
          </w:tcPr>
          <w:p w14:paraId="0CF3817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74BAC5C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rom 1975 to 2006, American attitudes on abortion were steady: 50-59% supported legality, 21-33% backed unconditional legality, and 55-72% favored a partial-birth abortion ban. Consent for abortions among women under 18 fluctuated between 69-74%. </w:t>
            </w:r>
          </w:p>
        </w:tc>
        <w:tc>
          <w:tcPr>
            <w:tcW w:w="1725" w:type="dxa"/>
            <w:tcBorders>
              <w:top w:val="nil"/>
              <w:left w:val="nil"/>
              <w:bottom w:val="single" w:sz="6" w:space="0" w:color="auto"/>
              <w:right w:val="single" w:sz="6" w:space="0" w:color="auto"/>
            </w:tcBorders>
            <w:shd w:val="clear" w:color="auto" w:fill="auto"/>
            <w:hideMark/>
          </w:tcPr>
          <w:p w14:paraId="3C41BCA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d importance of social workers promoting an informed and progressive discourse on abortion, given shifting societal attitudes towards abortion rights. </w:t>
            </w:r>
          </w:p>
        </w:tc>
      </w:tr>
      <w:tr w:rsidR="00B13F36" w:rsidRPr="00B13F36" w14:paraId="7AF585D1"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119F441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ird et al.  </w:t>
            </w:r>
            <w:r w:rsidRPr="00B13F36">
              <w:rPr>
                <w:rFonts w:ascii="Times New Roman" w:eastAsia="Times New Roman" w:hAnsi="Times New Roman" w:cs="Times New Roman"/>
                <w:color w:val="000000"/>
                <w:sz w:val="20"/>
                <w:szCs w:val="20"/>
                <w:lang w:val="en-CA"/>
              </w:rPr>
              <w:br/>
              <w:t>(2018) </w:t>
            </w:r>
          </w:p>
        </w:tc>
        <w:tc>
          <w:tcPr>
            <w:tcW w:w="990" w:type="dxa"/>
            <w:tcBorders>
              <w:top w:val="nil"/>
              <w:left w:val="nil"/>
              <w:bottom w:val="single" w:sz="6" w:space="0" w:color="auto"/>
              <w:right w:val="single" w:sz="6" w:space="0" w:color="auto"/>
            </w:tcBorders>
            <w:shd w:val="clear" w:color="auto" w:fill="auto"/>
            <w:hideMark/>
          </w:tcPr>
          <w:p w14:paraId="2603B18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6BE17A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759D4CE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ligiosity and personal beliefs regarding abortion: Results from a survey of social work students in the United States </w:t>
            </w:r>
          </w:p>
        </w:tc>
        <w:tc>
          <w:tcPr>
            <w:tcW w:w="1500" w:type="dxa"/>
            <w:tcBorders>
              <w:top w:val="nil"/>
              <w:left w:val="nil"/>
              <w:bottom w:val="single" w:sz="6" w:space="0" w:color="auto"/>
              <w:right w:val="single" w:sz="6" w:space="0" w:color="auto"/>
            </w:tcBorders>
            <w:shd w:val="clear" w:color="auto" w:fill="auto"/>
            <w:hideMark/>
          </w:tcPr>
          <w:p w14:paraId="2E9D57C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potential associations between religiosity and abortion attitudes in the social </w:t>
            </w:r>
            <w:r w:rsidRPr="00B13F36">
              <w:rPr>
                <w:rFonts w:ascii="Times New Roman" w:eastAsia="Times New Roman" w:hAnsi="Times New Roman" w:cs="Times New Roman"/>
                <w:color w:val="000000"/>
                <w:sz w:val="20"/>
                <w:szCs w:val="20"/>
                <w:lang w:val="en-CA"/>
              </w:rPr>
              <w:br/>
              <w:t>work profession. </w:t>
            </w:r>
          </w:p>
        </w:tc>
        <w:tc>
          <w:tcPr>
            <w:tcW w:w="1410" w:type="dxa"/>
            <w:tcBorders>
              <w:top w:val="nil"/>
              <w:left w:val="nil"/>
              <w:bottom w:val="single" w:sz="6" w:space="0" w:color="auto"/>
              <w:right w:val="single" w:sz="6" w:space="0" w:color="auto"/>
            </w:tcBorders>
            <w:shd w:val="clear" w:color="auto" w:fill="auto"/>
            <w:hideMark/>
          </w:tcPr>
          <w:p w14:paraId="653C1C0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4E0BB94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Most students (66.7%) note they lack religious guidance in daily life, hold varied views on abortion, and a notable percentage (27.8%) expressed confidence that they would make better reproductive health decisions for their clients. </w:t>
            </w:r>
          </w:p>
        </w:tc>
        <w:tc>
          <w:tcPr>
            <w:tcW w:w="1725" w:type="dxa"/>
            <w:tcBorders>
              <w:top w:val="nil"/>
              <w:left w:val="nil"/>
              <w:bottom w:val="single" w:sz="6" w:space="0" w:color="auto"/>
              <w:right w:val="single" w:sz="6" w:space="0" w:color="auto"/>
            </w:tcBorders>
            <w:shd w:val="clear" w:color="auto" w:fill="auto"/>
            <w:hideMark/>
          </w:tcPr>
          <w:p w14:paraId="32D0450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s the crucial role of social workers in supporting clients' autonomous decision-making on abortion, irrespective of the social workers' personal beliefs. </w:t>
            </w:r>
          </w:p>
        </w:tc>
      </w:tr>
      <w:tr w:rsidR="00B13F36" w:rsidRPr="00B13F36" w14:paraId="39906035"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81BA66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Brieland</w:t>
            </w:r>
            <w:proofErr w:type="spellEnd"/>
            <w:r w:rsidRPr="00B13F36">
              <w:rPr>
                <w:rFonts w:ascii="Times New Roman" w:eastAsia="Times New Roman" w:hAnsi="Times New Roman" w:cs="Times New Roman"/>
                <w:color w:val="000000"/>
                <w:sz w:val="20"/>
                <w:szCs w:val="20"/>
                <w:lang w:val="en-CA"/>
              </w:rPr>
              <w:t xml:space="preserve"> D. </w:t>
            </w:r>
            <w:r w:rsidRPr="00B13F36">
              <w:rPr>
                <w:rFonts w:ascii="Times New Roman" w:eastAsia="Times New Roman" w:hAnsi="Times New Roman" w:cs="Times New Roman"/>
                <w:color w:val="000000"/>
                <w:sz w:val="20"/>
                <w:szCs w:val="20"/>
                <w:lang w:val="en-CA"/>
              </w:rPr>
              <w:br/>
              <w:t>(1979) </w:t>
            </w:r>
          </w:p>
        </w:tc>
        <w:tc>
          <w:tcPr>
            <w:tcW w:w="990" w:type="dxa"/>
            <w:tcBorders>
              <w:top w:val="nil"/>
              <w:left w:val="nil"/>
              <w:bottom w:val="single" w:sz="6" w:space="0" w:color="auto"/>
              <w:right w:val="single" w:sz="6" w:space="0" w:color="auto"/>
            </w:tcBorders>
            <w:shd w:val="clear" w:color="auto" w:fill="auto"/>
            <w:hideMark/>
          </w:tcPr>
          <w:p w14:paraId="17CC750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9B311D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05C0661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ioethical issues in family planning </w:t>
            </w:r>
          </w:p>
        </w:tc>
        <w:tc>
          <w:tcPr>
            <w:tcW w:w="1500" w:type="dxa"/>
            <w:tcBorders>
              <w:top w:val="nil"/>
              <w:left w:val="nil"/>
              <w:bottom w:val="single" w:sz="6" w:space="0" w:color="auto"/>
              <w:right w:val="single" w:sz="6" w:space="0" w:color="auto"/>
            </w:tcBorders>
            <w:shd w:val="clear" w:color="auto" w:fill="auto"/>
            <w:hideMark/>
          </w:tcPr>
          <w:p w14:paraId="4118181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view of court-established policies on contraception and elective abortion for social workers.  </w:t>
            </w:r>
          </w:p>
        </w:tc>
        <w:tc>
          <w:tcPr>
            <w:tcW w:w="1410" w:type="dxa"/>
            <w:tcBorders>
              <w:top w:val="nil"/>
              <w:left w:val="nil"/>
              <w:bottom w:val="single" w:sz="6" w:space="0" w:color="auto"/>
              <w:right w:val="single" w:sz="6" w:space="0" w:color="auto"/>
            </w:tcBorders>
            <w:shd w:val="clear" w:color="auto" w:fill="auto"/>
            <w:hideMark/>
          </w:tcPr>
          <w:p w14:paraId="54608DC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Analysis </w:t>
            </w:r>
          </w:p>
        </w:tc>
        <w:tc>
          <w:tcPr>
            <w:tcW w:w="2100" w:type="dxa"/>
            <w:tcBorders>
              <w:top w:val="nil"/>
              <w:left w:val="nil"/>
              <w:bottom w:val="single" w:sz="6" w:space="0" w:color="auto"/>
              <w:right w:val="single" w:sz="6" w:space="0" w:color="auto"/>
            </w:tcBorders>
            <w:shd w:val="clear" w:color="auto" w:fill="auto"/>
            <w:hideMark/>
          </w:tcPr>
          <w:p w14:paraId="172D102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ummarizes court decisions on the legal aspects of contraception, selective abortion, and abortion, aiming to assist social workers in understanding key family planning issues. </w:t>
            </w:r>
          </w:p>
        </w:tc>
        <w:tc>
          <w:tcPr>
            <w:tcW w:w="1725" w:type="dxa"/>
            <w:tcBorders>
              <w:top w:val="nil"/>
              <w:left w:val="nil"/>
              <w:bottom w:val="single" w:sz="6" w:space="0" w:color="auto"/>
              <w:right w:val="single" w:sz="6" w:space="0" w:color="auto"/>
            </w:tcBorders>
            <w:shd w:val="clear" w:color="auto" w:fill="auto"/>
            <w:hideMark/>
          </w:tcPr>
          <w:p w14:paraId="36D236E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vides legal summaries of abortion cases to help social workers as they deal with emotion-laden issues that make counseling difficult.  </w:t>
            </w:r>
          </w:p>
        </w:tc>
      </w:tr>
      <w:tr w:rsidR="00B13F36" w:rsidRPr="00B13F36" w14:paraId="3AEA93B3"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2C79E8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ain L. </w:t>
            </w:r>
            <w:r w:rsidRPr="00B13F36">
              <w:rPr>
                <w:rFonts w:ascii="Times New Roman" w:eastAsia="Times New Roman" w:hAnsi="Times New Roman" w:cs="Times New Roman"/>
                <w:color w:val="000000"/>
                <w:sz w:val="20"/>
                <w:szCs w:val="20"/>
                <w:lang w:val="en-CA"/>
              </w:rPr>
              <w:br/>
              <w:t>(1979) </w:t>
            </w:r>
          </w:p>
        </w:tc>
        <w:tc>
          <w:tcPr>
            <w:tcW w:w="990" w:type="dxa"/>
            <w:tcBorders>
              <w:top w:val="nil"/>
              <w:left w:val="nil"/>
              <w:bottom w:val="single" w:sz="6" w:space="0" w:color="auto"/>
              <w:right w:val="single" w:sz="6" w:space="0" w:color="auto"/>
            </w:tcBorders>
            <w:shd w:val="clear" w:color="auto" w:fill="auto"/>
            <w:hideMark/>
          </w:tcPr>
          <w:p w14:paraId="6F189F1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E9D1D3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0C7770D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role in teenage abortions </w:t>
            </w:r>
          </w:p>
        </w:tc>
        <w:tc>
          <w:tcPr>
            <w:tcW w:w="1500" w:type="dxa"/>
            <w:tcBorders>
              <w:top w:val="nil"/>
              <w:left w:val="nil"/>
              <w:bottom w:val="single" w:sz="6" w:space="0" w:color="auto"/>
              <w:right w:val="single" w:sz="6" w:space="0" w:color="auto"/>
            </w:tcBorders>
            <w:shd w:val="clear" w:color="auto" w:fill="auto"/>
            <w:hideMark/>
          </w:tcPr>
          <w:p w14:paraId="5D3002F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understand the role of counseling by the social worker when interviewing an adolescent prior to an abortion.  </w:t>
            </w:r>
          </w:p>
        </w:tc>
        <w:tc>
          <w:tcPr>
            <w:tcW w:w="1410" w:type="dxa"/>
            <w:tcBorders>
              <w:top w:val="nil"/>
              <w:left w:val="nil"/>
              <w:bottom w:val="single" w:sz="6" w:space="0" w:color="auto"/>
              <w:right w:val="single" w:sz="6" w:space="0" w:color="auto"/>
            </w:tcBorders>
            <w:shd w:val="clear" w:color="auto" w:fill="auto"/>
            <w:hideMark/>
          </w:tcPr>
          <w:p w14:paraId="15EE1C3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linical Chart Review </w:t>
            </w:r>
          </w:p>
        </w:tc>
        <w:tc>
          <w:tcPr>
            <w:tcW w:w="2100" w:type="dxa"/>
            <w:tcBorders>
              <w:top w:val="nil"/>
              <w:left w:val="nil"/>
              <w:bottom w:val="single" w:sz="6" w:space="0" w:color="auto"/>
              <w:right w:val="single" w:sz="6" w:space="0" w:color="auto"/>
            </w:tcBorders>
            <w:shd w:val="clear" w:color="auto" w:fill="auto"/>
            <w:hideMark/>
          </w:tcPr>
          <w:p w14:paraId="6ABE229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social worker plays a crucial role in balancing a teenager's autonomy and potential family involvement, facilitating discussions about options such as abortion or adoption.  </w:t>
            </w:r>
          </w:p>
        </w:tc>
        <w:tc>
          <w:tcPr>
            <w:tcW w:w="1725" w:type="dxa"/>
            <w:tcBorders>
              <w:top w:val="nil"/>
              <w:left w:val="nil"/>
              <w:bottom w:val="single" w:sz="6" w:space="0" w:color="auto"/>
              <w:right w:val="single" w:sz="6" w:space="0" w:color="auto"/>
            </w:tcBorders>
            <w:shd w:val="clear" w:color="auto" w:fill="auto"/>
            <w:hideMark/>
          </w:tcPr>
          <w:p w14:paraId="1B41807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importance of counseling by social worker for an adolescent or teen seeking abortion.  </w:t>
            </w:r>
          </w:p>
        </w:tc>
      </w:tr>
      <w:tr w:rsidR="00B13F36" w:rsidRPr="00B13F36" w14:paraId="3A2BF5D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431098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stable R. </w:t>
            </w:r>
            <w:r w:rsidRPr="00B13F36">
              <w:rPr>
                <w:rFonts w:ascii="Times New Roman" w:eastAsia="Times New Roman" w:hAnsi="Times New Roman" w:cs="Times New Roman"/>
                <w:color w:val="000000"/>
                <w:sz w:val="20"/>
                <w:szCs w:val="20"/>
                <w:lang w:val="en-CA"/>
              </w:rPr>
              <w:br/>
              <w:t>(2013) </w:t>
            </w:r>
          </w:p>
        </w:tc>
        <w:tc>
          <w:tcPr>
            <w:tcW w:w="990" w:type="dxa"/>
            <w:tcBorders>
              <w:top w:val="nil"/>
              <w:left w:val="nil"/>
              <w:bottom w:val="single" w:sz="6" w:space="0" w:color="auto"/>
              <w:right w:val="single" w:sz="6" w:space="0" w:color="auto"/>
            </w:tcBorders>
            <w:shd w:val="clear" w:color="auto" w:fill="auto"/>
            <w:hideMark/>
          </w:tcPr>
          <w:p w14:paraId="78474F2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2B4F74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537ED30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conscience protection and practice </w:t>
            </w:r>
          </w:p>
        </w:tc>
        <w:tc>
          <w:tcPr>
            <w:tcW w:w="1500" w:type="dxa"/>
            <w:tcBorders>
              <w:top w:val="nil"/>
              <w:left w:val="nil"/>
              <w:bottom w:val="single" w:sz="6" w:space="0" w:color="auto"/>
              <w:right w:val="single" w:sz="6" w:space="0" w:color="auto"/>
            </w:tcBorders>
            <w:shd w:val="clear" w:color="auto" w:fill="auto"/>
            <w:hideMark/>
          </w:tcPr>
          <w:p w14:paraId="43729FE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review conscience protection law and ethics in social work from different perspectives. </w:t>
            </w:r>
          </w:p>
        </w:tc>
        <w:tc>
          <w:tcPr>
            <w:tcW w:w="1410" w:type="dxa"/>
            <w:tcBorders>
              <w:top w:val="nil"/>
              <w:left w:val="nil"/>
              <w:bottom w:val="single" w:sz="6" w:space="0" w:color="auto"/>
              <w:right w:val="single" w:sz="6" w:space="0" w:color="auto"/>
            </w:tcBorders>
            <w:shd w:val="clear" w:color="auto" w:fill="auto"/>
            <w:hideMark/>
          </w:tcPr>
          <w:p w14:paraId="1F6CBA5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293513D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 profession should support the idea of conscience protection of social workers. The social workers should have the right to not get involved in cases that are against their religious beliefs or moral convictions such as abortion.  </w:t>
            </w:r>
          </w:p>
        </w:tc>
        <w:tc>
          <w:tcPr>
            <w:tcW w:w="1725" w:type="dxa"/>
            <w:tcBorders>
              <w:top w:val="nil"/>
              <w:left w:val="nil"/>
              <w:bottom w:val="single" w:sz="6" w:space="0" w:color="auto"/>
              <w:right w:val="single" w:sz="6" w:space="0" w:color="auto"/>
            </w:tcBorders>
            <w:shd w:val="clear" w:color="auto" w:fill="auto"/>
            <w:hideMark/>
          </w:tcPr>
          <w:p w14:paraId="7445F09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flects on the significance of conscience protection law in social work profession when dealing with a client seeking abortion.  </w:t>
            </w:r>
          </w:p>
        </w:tc>
      </w:tr>
      <w:tr w:rsidR="00B13F36" w:rsidRPr="00B13F36" w14:paraId="2ED44A0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3835EC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ndinger et al. </w:t>
            </w:r>
            <w:r w:rsidRPr="00B13F36">
              <w:rPr>
                <w:rFonts w:ascii="Times New Roman" w:eastAsia="Times New Roman" w:hAnsi="Times New Roman" w:cs="Times New Roman"/>
                <w:color w:val="000000"/>
                <w:sz w:val="20"/>
                <w:szCs w:val="20"/>
                <w:lang w:val="en-CA"/>
              </w:rPr>
              <w:br/>
              <w:t>(1980) </w:t>
            </w:r>
          </w:p>
        </w:tc>
        <w:tc>
          <w:tcPr>
            <w:tcW w:w="990" w:type="dxa"/>
            <w:tcBorders>
              <w:top w:val="nil"/>
              <w:left w:val="nil"/>
              <w:bottom w:val="single" w:sz="6" w:space="0" w:color="auto"/>
              <w:right w:val="single" w:sz="6" w:space="0" w:color="auto"/>
            </w:tcBorders>
            <w:shd w:val="clear" w:color="auto" w:fill="auto"/>
            <w:hideMark/>
          </w:tcPr>
          <w:p w14:paraId="21D79CB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7A3B03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0DACB78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Toward developing a policy in a catholic social service agency </w:t>
            </w:r>
          </w:p>
        </w:tc>
        <w:tc>
          <w:tcPr>
            <w:tcW w:w="1500" w:type="dxa"/>
            <w:tcBorders>
              <w:top w:val="nil"/>
              <w:left w:val="nil"/>
              <w:bottom w:val="single" w:sz="6" w:space="0" w:color="auto"/>
              <w:right w:val="single" w:sz="6" w:space="0" w:color="auto"/>
            </w:tcBorders>
            <w:shd w:val="clear" w:color="auto" w:fill="auto"/>
            <w:hideMark/>
          </w:tcPr>
          <w:p w14:paraId="360985B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ore counseling services for problem pregnancies and abortion in Catholic social agencies, assessing conflicts between the Roman Catholic Church's policies and the National Conference of Catholic Charities. Consider how social workers navigate these conflicts, in alignment with the National Association of Social Workers and professional Code of Ethics. </w:t>
            </w:r>
          </w:p>
        </w:tc>
        <w:tc>
          <w:tcPr>
            <w:tcW w:w="1410" w:type="dxa"/>
            <w:tcBorders>
              <w:top w:val="nil"/>
              <w:left w:val="nil"/>
              <w:bottom w:val="single" w:sz="6" w:space="0" w:color="auto"/>
              <w:right w:val="single" w:sz="6" w:space="0" w:color="auto"/>
            </w:tcBorders>
            <w:shd w:val="clear" w:color="auto" w:fill="auto"/>
            <w:hideMark/>
          </w:tcPr>
          <w:p w14:paraId="265AB45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00C61E3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is article discusses the conflict personnel in Catholic social service organizations face regarding abortion policies. The authors recommend creating explicit policy statements within each agency, offering a suggested policy to assist in navigating the issue.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c>
          <w:tcPr>
            <w:tcW w:w="1725" w:type="dxa"/>
            <w:tcBorders>
              <w:top w:val="nil"/>
              <w:left w:val="nil"/>
              <w:bottom w:val="single" w:sz="6" w:space="0" w:color="auto"/>
              <w:right w:val="single" w:sz="6" w:space="0" w:color="auto"/>
            </w:tcBorders>
            <w:shd w:val="clear" w:color="auto" w:fill="auto"/>
            <w:hideMark/>
          </w:tcPr>
          <w:p w14:paraId="4B80FF7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flects on abortion issues within the framework of Catholic social service organizations and the social work profession. </w:t>
            </w:r>
          </w:p>
        </w:tc>
      </w:tr>
      <w:tr w:rsidR="00B13F36" w:rsidRPr="00B13F36" w14:paraId="3D22B330"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128A16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ly et al. </w:t>
            </w:r>
            <w:r w:rsidRPr="00B13F36">
              <w:rPr>
                <w:rFonts w:ascii="Times New Roman" w:eastAsia="Times New Roman" w:hAnsi="Times New Roman" w:cs="Times New Roman"/>
                <w:color w:val="000000"/>
                <w:sz w:val="20"/>
                <w:szCs w:val="20"/>
                <w:lang w:val="en-CA"/>
              </w:rPr>
              <w:br/>
              <w:t>(2019) </w:t>
            </w:r>
          </w:p>
        </w:tc>
        <w:tc>
          <w:tcPr>
            <w:tcW w:w="990" w:type="dxa"/>
            <w:tcBorders>
              <w:top w:val="nil"/>
              <w:left w:val="nil"/>
              <w:bottom w:val="single" w:sz="6" w:space="0" w:color="auto"/>
              <w:right w:val="single" w:sz="6" w:space="0" w:color="auto"/>
            </w:tcBorders>
            <w:shd w:val="clear" w:color="auto" w:fill="auto"/>
            <w:hideMark/>
          </w:tcPr>
          <w:p w14:paraId="2EC56C8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6E124A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6648CC1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ccess to abortion services in Tennessee: Does distance traveled and geographic location influence return for a second appointment as required by the mandatory waiting period policy? </w:t>
            </w:r>
          </w:p>
        </w:tc>
        <w:tc>
          <w:tcPr>
            <w:tcW w:w="1500" w:type="dxa"/>
            <w:tcBorders>
              <w:top w:val="nil"/>
              <w:left w:val="nil"/>
              <w:bottom w:val="single" w:sz="6" w:space="0" w:color="auto"/>
              <w:right w:val="single" w:sz="6" w:space="0" w:color="auto"/>
            </w:tcBorders>
            <w:shd w:val="clear" w:color="auto" w:fill="auto"/>
            <w:hideMark/>
          </w:tcPr>
          <w:p w14:paraId="11C9DCD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nalyze the distance traveled, return rates, and differences between rural and urban zip codes for accessing abortion procedures during a 48-hour mandatory waiting period in Tennessee. </w:t>
            </w:r>
          </w:p>
        </w:tc>
        <w:tc>
          <w:tcPr>
            <w:tcW w:w="1410" w:type="dxa"/>
            <w:tcBorders>
              <w:top w:val="nil"/>
              <w:left w:val="nil"/>
              <w:bottom w:val="single" w:sz="6" w:space="0" w:color="auto"/>
              <w:right w:val="single" w:sz="6" w:space="0" w:color="auto"/>
            </w:tcBorders>
            <w:shd w:val="clear" w:color="auto" w:fill="auto"/>
            <w:hideMark/>
          </w:tcPr>
          <w:p w14:paraId="0829886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3C61E98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pite over 12% of counseling attendees not returning for the abortion procedure, individuals seeking abortion travelled an average of 50.53 miles, significantly higher than the national average of 10.79 miles. The study recommends that social workers understand state-specific reproductive health policies to address barriers through practice and policy efforts </w:t>
            </w:r>
          </w:p>
        </w:tc>
        <w:tc>
          <w:tcPr>
            <w:tcW w:w="1725" w:type="dxa"/>
            <w:tcBorders>
              <w:top w:val="nil"/>
              <w:left w:val="nil"/>
              <w:bottom w:val="single" w:sz="6" w:space="0" w:color="auto"/>
              <w:right w:val="single" w:sz="6" w:space="0" w:color="auto"/>
            </w:tcBorders>
            <w:shd w:val="clear" w:color="auto" w:fill="auto"/>
            <w:hideMark/>
          </w:tcPr>
          <w:p w14:paraId="13479B6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the role social workers can play in promoting social justice and helping people better access abortion services.  </w:t>
            </w:r>
          </w:p>
        </w:tc>
      </w:tr>
      <w:tr w:rsidR="00B13F36" w:rsidRPr="00B13F36" w14:paraId="41E3CE75"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741055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ly et al. </w:t>
            </w:r>
            <w:r w:rsidRPr="00B13F36">
              <w:rPr>
                <w:rFonts w:ascii="Times New Roman" w:eastAsia="Times New Roman" w:hAnsi="Times New Roman" w:cs="Times New Roman"/>
                <w:color w:val="000000"/>
                <w:sz w:val="20"/>
                <w:szCs w:val="20"/>
                <w:lang w:val="en-CA"/>
              </w:rPr>
              <w:br/>
              <w:t>(2010) </w:t>
            </w:r>
          </w:p>
        </w:tc>
        <w:tc>
          <w:tcPr>
            <w:tcW w:w="990" w:type="dxa"/>
            <w:tcBorders>
              <w:top w:val="nil"/>
              <w:left w:val="nil"/>
              <w:bottom w:val="single" w:sz="6" w:space="0" w:color="auto"/>
              <w:right w:val="single" w:sz="6" w:space="0" w:color="auto"/>
            </w:tcBorders>
            <w:shd w:val="clear" w:color="auto" w:fill="auto"/>
            <w:hideMark/>
          </w:tcPr>
          <w:p w14:paraId="1475B5D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2CDC29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2AAFBBC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policy and vulnerable women in the United States: A call for social work policy practice </w:t>
            </w:r>
          </w:p>
        </w:tc>
        <w:tc>
          <w:tcPr>
            <w:tcW w:w="1500" w:type="dxa"/>
            <w:tcBorders>
              <w:top w:val="nil"/>
              <w:left w:val="nil"/>
              <w:bottom w:val="single" w:sz="6" w:space="0" w:color="auto"/>
              <w:right w:val="single" w:sz="6" w:space="0" w:color="auto"/>
            </w:tcBorders>
            <w:shd w:val="clear" w:color="auto" w:fill="auto"/>
            <w:hideMark/>
          </w:tcPr>
          <w:p w14:paraId="32C3AAB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e abortion policy, specifically insurance coverage, Medicaid restrictions, mandatory waiting periods, and state-mandated counseling. Explore the advocacy role of social workers in shaping and influencing abortion policy. </w:t>
            </w:r>
          </w:p>
        </w:tc>
        <w:tc>
          <w:tcPr>
            <w:tcW w:w="1410" w:type="dxa"/>
            <w:tcBorders>
              <w:top w:val="nil"/>
              <w:left w:val="nil"/>
              <w:bottom w:val="single" w:sz="6" w:space="0" w:color="auto"/>
              <w:right w:val="single" w:sz="6" w:space="0" w:color="auto"/>
            </w:tcBorders>
            <w:shd w:val="clear" w:color="auto" w:fill="auto"/>
            <w:hideMark/>
          </w:tcPr>
          <w:p w14:paraId="1779352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1FF7F62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Insurance limits hinder abortion access for health reasons. Mandatory waiting periods disproportionately affect poor and rural women, questioning their decision-making. State-scripted counseling aims to undermine women's confidence in moral choices. The study urges social workers to advocate for women's abortion rights through policy engagement and educational programs on social justice. </w:t>
            </w:r>
          </w:p>
        </w:tc>
        <w:tc>
          <w:tcPr>
            <w:tcW w:w="1725" w:type="dxa"/>
            <w:tcBorders>
              <w:top w:val="nil"/>
              <w:left w:val="nil"/>
              <w:bottom w:val="single" w:sz="6" w:space="0" w:color="auto"/>
              <w:right w:val="single" w:sz="6" w:space="0" w:color="auto"/>
            </w:tcBorders>
            <w:shd w:val="clear" w:color="auto" w:fill="auto"/>
            <w:hideMark/>
          </w:tcPr>
          <w:p w14:paraId="06A9F9E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rticle talks of the urgent call for social workers to lead in addressing abortion access issues for vulnerable women. </w:t>
            </w:r>
          </w:p>
        </w:tc>
      </w:tr>
      <w:tr w:rsidR="00B13F36" w:rsidRPr="00B13F36" w14:paraId="0CE5D99A"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B742E4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ly et al. </w:t>
            </w:r>
            <w:r w:rsidRPr="00B13F36">
              <w:rPr>
                <w:rFonts w:ascii="Times New Roman" w:eastAsia="Times New Roman" w:hAnsi="Times New Roman" w:cs="Times New Roman"/>
                <w:color w:val="000000"/>
                <w:sz w:val="20"/>
                <w:szCs w:val="20"/>
                <w:lang w:val="en-CA"/>
              </w:rPr>
              <w:br/>
              <w:t>(2010) </w:t>
            </w:r>
          </w:p>
        </w:tc>
        <w:tc>
          <w:tcPr>
            <w:tcW w:w="990" w:type="dxa"/>
            <w:tcBorders>
              <w:top w:val="nil"/>
              <w:left w:val="nil"/>
              <w:bottom w:val="single" w:sz="6" w:space="0" w:color="auto"/>
              <w:right w:val="single" w:sz="6" w:space="0" w:color="auto"/>
            </w:tcBorders>
            <w:shd w:val="clear" w:color="auto" w:fill="auto"/>
            <w:hideMark/>
          </w:tcPr>
          <w:p w14:paraId="13212AF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A7A549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420D1A2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An examination of levels of </w:t>
            </w:r>
            <w:r w:rsidRPr="00B13F36">
              <w:rPr>
                <w:rFonts w:ascii="Times New Roman" w:eastAsia="Times New Roman" w:hAnsi="Times New Roman" w:cs="Times New Roman"/>
                <w:color w:val="000000"/>
                <w:sz w:val="20"/>
                <w:szCs w:val="20"/>
                <w:lang w:val="en-CA"/>
              </w:rPr>
              <w:lastRenderedPageBreak/>
              <w:t>patient satisfaction with their abortion counseling experience: A social work practice evaluation </w:t>
            </w:r>
          </w:p>
        </w:tc>
        <w:tc>
          <w:tcPr>
            <w:tcW w:w="1500" w:type="dxa"/>
            <w:tcBorders>
              <w:top w:val="nil"/>
              <w:left w:val="nil"/>
              <w:bottom w:val="single" w:sz="6" w:space="0" w:color="auto"/>
              <w:right w:val="single" w:sz="6" w:space="0" w:color="auto"/>
            </w:tcBorders>
            <w:shd w:val="clear" w:color="auto" w:fill="auto"/>
            <w:hideMark/>
          </w:tcPr>
          <w:p w14:paraId="0BB0FB4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Investigate patient satisfaction </w:t>
            </w:r>
            <w:r w:rsidRPr="00B13F36">
              <w:rPr>
                <w:rFonts w:ascii="Times New Roman" w:eastAsia="Times New Roman" w:hAnsi="Times New Roman" w:cs="Times New Roman"/>
                <w:color w:val="000000"/>
                <w:sz w:val="20"/>
                <w:szCs w:val="20"/>
                <w:lang w:val="en-CA"/>
              </w:rPr>
              <w:lastRenderedPageBreak/>
              <w:t>with pre-abortion counseling sessions within the framework of feminist social work practice philosophy. </w:t>
            </w:r>
          </w:p>
        </w:tc>
        <w:tc>
          <w:tcPr>
            <w:tcW w:w="1410" w:type="dxa"/>
            <w:tcBorders>
              <w:top w:val="nil"/>
              <w:left w:val="nil"/>
              <w:bottom w:val="single" w:sz="6" w:space="0" w:color="auto"/>
              <w:right w:val="single" w:sz="6" w:space="0" w:color="auto"/>
            </w:tcBorders>
            <w:shd w:val="clear" w:color="auto" w:fill="auto"/>
            <w:hideMark/>
          </w:tcPr>
          <w:p w14:paraId="1FA378C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Quantitative </w:t>
            </w:r>
          </w:p>
        </w:tc>
        <w:tc>
          <w:tcPr>
            <w:tcW w:w="2100" w:type="dxa"/>
            <w:tcBorders>
              <w:top w:val="nil"/>
              <w:left w:val="nil"/>
              <w:bottom w:val="single" w:sz="6" w:space="0" w:color="auto"/>
              <w:right w:val="single" w:sz="6" w:space="0" w:color="auto"/>
            </w:tcBorders>
            <w:shd w:val="clear" w:color="auto" w:fill="auto"/>
            <w:hideMark/>
          </w:tcPr>
          <w:p w14:paraId="5D5C47E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he majority of patients who responded to the </w:t>
            </w:r>
            <w:r w:rsidRPr="00B13F36">
              <w:rPr>
                <w:rFonts w:ascii="Times New Roman" w:eastAsia="Times New Roman" w:hAnsi="Times New Roman" w:cs="Times New Roman"/>
                <w:color w:val="000000"/>
                <w:sz w:val="20"/>
                <w:szCs w:val="20"/>
                <w:lang w:val="en-CA"/>
              </w:rPr>
              <w:lastRenderedPageBreak/>
              <w:t>survey were satisfied with their counseling experience. 96.2% of participants reported that counseling session was helpful.  </w:t>
            </w:r>
          </w:p>
        </w:tc>
        <w:tc>
          <w:tcPr>
            <w:tcW w:w="1725" w:type="dxa"/>
            <w:tcBorders>
              <w:top w:val="nil"/>
              <w:left w:val="nil"/>
              <w:bottom w:val="single" w:sz="6" w:space="0" w:color="auto"/>
              <w:right w:val="single" w:sz="6" w:space="0" w:color="auto"/>
            </w:tcBorders>
            <w:shd w:val="clear" w:color="auto" w:fill="auto"/>
            <w:hideMark/>
          </w:tcPr>
          <w:p w14:paraId="3840115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The paper details feminist </w:t>
            </w:r>
            <w:r w:rsidRPr="00B13F36">
              <w:rPr>
                <w:rFonts w:ascii="Times New Roman" w:eastAsia="Times New Roman" w:hAnsi="Times New Roman" w:cs="Times New Roman"/>
                <w:color w:val="000000"/>
                <w:sz w:val="20"/>
                <w:szCs w:val="20"/>
                <w:lang w:val="en-CA"/>
              </w:rPr>
              <w:lastRenderedPageBreak/>
              <w:t>social work counseling with regard to abortion decision-making. </w:t>
            </w:r>
          </w:p>
        </w:tc>
      </w:tr>
      <w:tr w:rsidR="00B13F36" w:rsidRPr="00B13F36" w14:paraId="7821605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8D995C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ly et al. </w:t>
            </w:r>
            <w:r w:rsidRPr="00B13F36">
              <w:rPr>
                <w:rFonts w:ascii="Times New Roman" w:eastAsia="Times New Roman" w:hAnsi="Times New Roman" w:cs="Times New Roman"/>
                <w:color w:val="000000"/>
                <w:sz w:val="20"/>
                <w:szCs w:val="20"/>
                <w:lang w:val="en-CA"/>
              </w:rPr>
              <w:br/>
              <w:t>(2012) </w:t>
            </w:r>
          </w:p>
        </w:tc>
        <w:tc>
          <w:tcPr>
            <w:tcW w:w="990" w:type="dxa"/>
            <w:tcBorders>
              <w:top w:val="nil"/>
              <w:left w:val="nil"/>
              <w:bottom w:val="single" w:sz="6" w:space="0" w:color="auto"/>
              <w:right w:val="single" w:sz="6" w:space="0" w:color="auto"/>
            </w:tcBorders>
            <w:shd w:val="clear" w:color="auto" w:fill="auto"/>
            <w:hideMark/>
          </w:tcPr>
          <w:p w14:paraId="7E52D86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B45496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3C1DC7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 student attitudes toward the social work perspective on abortion </w:t>
            </w:r>
          </w:p>
        </w:tc>
        <w:tc>
          <w:tcPr>
            <w:tcW w:w="1500" w:type="dxa"/>
            <w:tcBorders>
              <w:top w:val="nil"/>
              <w:left w:val="nil"/>
              <w:bottom w:val="single" w:sz="6" w:space="0" w:color="auto"/>
              <w:right w:val="single" w:sz="6" w:space="0" w:color="auto"/>
            </w:tcBorders>
            <w:shd w:val="clear" w:color="auto" w:fill="auto"/>
            <w:hideMark/>
          </w:tcPr>
          <w:p w14:paraId="5D81970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amine social work student attitudes towards the social work profession’s broader perspective on abortion in the United States.  </w:t>
            </w:r>
          </w:p>
        </w:tc>
        <w:tc>
          <w:tcPr>
            <w:tcW w:w="1410" w:type="dxa"/>
            <w:tcBorders>
              <w:top w:val="nil"/>
              <w:left w:val="nil"/>
              <w:bottom w:val="single" w:sz="6" w:space="0" w:color="auto"/>
              <w:right w:val="single" w:sz="6" w:space="0" w:color="auto"/>
            </w:tcBorders>
            <w:shd w:val="clear" w:color="auto" w:fill="auto"/>
            <w:hideMark/>
          </w:tcPr>
          <w:p w14:paraId="4F8BD25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4210410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49% of students perceive that they would not make a referral for abortion and 41% did not know whether or not abortion was legal in their state, and higher religiosity showed significant associations with reduced acceptance of abortion, as well as lower likelihoods of making abortion referrals.  </w:t>
            </w:r>
          </w:p>
        </w:tc>
        <w:tc>
          <w:tcPr>
            <w:tcW w:w="1725" w:type="dxa"/>
            <w:tcBorders>
              <w:top w:val="nil"/>
              <w:left w:val="nil"/>
              <w:bottom w:val="single" w:sz="6" w:space="0" w:color="auto"/>
              <w:right w:val="single" w:sz="6" w:space="0" w:color="auto"/>
            </w:tcBorders>
            <w:shd w:val="clear" w:color="auto" w:fill="auto"/>
            <w:hideMark/>
          </w:tcPr>
          <w:p w14:paraId="049C381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lps understand how factors like religion may impact practice of social work professionals in abortion counseling.  </w:t>
            </w:r>
          </w:p>
        </w:tc>
      </w:tr>
      <w:tr w:rsidR="00B13F36" w:rsidRPr="00B13F36" w14:paraId="7F72E5A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379BF1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ly et al. </w:t>
            </w:r>
            <w:r w:rsidRPr="00B13F36">
              <w:rPr>
                <w:rFonts w:ascii="Times New Roman" w:eastAsia="Times New Roman" w:hAnsi="Times New Roman" w:cs="Times New Roman"/>
                <w:color w:val="000000"/>
                <w:sz w:val="20"/>
                <w:szCs w:val="20"/>
                <w:lang w:val="en-CA"/>
              </w:rPr>
              <w:br/>
              <w:t>(2017) </w:t>
            </w:r>
          </w:p>
        </w:tc>
        <w:tc>
          <w:tcPr>
            <w:tcW w:w="990" w:type="dxa"/>
            <w:tcBorders>
              <w:top w:val="nil"/>
              <w:left w:val="nil"/>
              <w:bottom w:val="single" w:sz="6" w:space="0" w:color="auto"/>
              <w:right w:val="single" w:sz="6" w:space="0" w:color="auto"/>
            </w:tcBorders>
            <w:shd w:val="clear" w:color="auto" w:fill="auto"/>
            <w:hideMark/>
          </w:tcPr>
          <w:p w14:paraId="60A505A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5D70D9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16315AF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 trauma-informed examination of the hardships experienced by abortion fund patients in the United States </w:t>
            </w:r>
          </w:p>
        </w:tc>
        <w:tc>
          <w:tcPr>
            <w:tcW w:w="1500" w:type="dxa"/>
            <w:tcBorders>
              <w:top w:val="nil"/>
              <w:left w:val="nil"/>
              <w:bottom w:val="single" w:sz="6" w:space="0" w:color="auto"/>
              <w:right w:val="single" w:sz="6" w:space="0" w:color="auto"/>
            </w:tcBorders>
            <w:shd w:val="clear" w:color="auto" w:fill="auto"/>
            <w:hideMark/>
          </w:tcPr>
          <w:p w14:paraId="7E7B419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use a trauma-informed lens to explore abortion-related hardships for patients in the United States who received financial pledges from the National Network of Abortion Funds’ (NNAF) Tiller Memorial Fund, to pay for an unaffordable abortion.  </w:t>
            </w:r>
          </w:p>
        </w:tc>
        <w:tc>
          <w:tcPr>
            <w:tcW w:w="1410" w:type="dxa"/>
            <w:tcBorders>
              <w:top w:val="nil"/>
              <w:left w:val="nil"/>
              <w:bottom w:val="single" w:sz="6" w:space="0" w:color="auto"/>
              <w:right w:val="single" w:sz="6" w:space="0" w:color="auto"/>
            </w:tcBorders>
            <w:shd w:val="clear" w:color="auto" w:fill="auto"/>
            <w:hideMark/>
          </w:tcPr>
          <w:p w14:paraId="598F4C5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6970786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On average, patients experienced 2.29 hardships accessing abortion. Most frequent hardships included having multiple children (37.8%), currently on public assistance (37.1%), traveling over 50 miles for an abortion (28.8%), not using birth control (24.2%), birth control failure (22.3%), unemployment (19.6%), and unstable housing (18.7%). </w:t>
            </w:r>
          </w:p>
        </w:tc>
        <w:tc>
          <w:tcPr>
            <w:tcW w:w="1725" w:type="dxa"/>
            <w:tcBorders>
              <w:top w:val="nil"/>
              <w:left w:val="nil"/>
              <w:bottom w:val="single" w:sz="6" w:space="0" w:color="auto"/>
              <w:right w:val="single" w:sz="6" w:space="0" w:color="auto"/>
            </w:tcBorders>
            <w:shd w:val="clear" w:color="auto" w:fill="auto"/>
            <w:hideMark/>
          </w:tcPr>
          <w:p w14:paraId="1AC7D63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use of trauma-informed care framework by social workers in abortion care.  </w:t>
            </w:r>
          </w:p>
        </w:tc>
      </w:tr>
      <w:tr w:rsidR="00B13F36" w:rsidRPr="00B13F36" w14:paraId="0F585302"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5E155C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ly et al. </w:t>
            </w:r>
            <w:r w:rsidRPr="00B13F36">
              <w:rPr>
                <w:rFonts w:ascii="Times New Roman" w:eastAsia="Times New Roman" w:hAnsi="Times New Roman" w:cs="Times New Roman"/>
                <w:color w:val="000000"/>
                <w:sz w:val="20"/>
                <w:szCs w:val="20"/>
                <w:lang w:val="en-CA"/>
              </w:rPr>
              <w:br/>
              <w:t>(2018) </w:t>
            </w:r>
          </w:p>
        </w:tc>
        <w:tc>
          <w:tcPr>
            <w:tcW w:w="990" w:type="dxa"/>
            <w:tcBorders>
              <w:top w:val="nil"/>
              <w:left w:val="nil"/>
              <w:bottom w:val="single" w:sz="6" w:space="0" w:color="auto"/>
              <w:right w:val="single" w:sz="6" w:space="0" w:color="auto"/>
            </w:tcBorders>
            <w:shd w:val="clear" w:color="auto" w:fill="auto"/>
            <w:hideMark/>
          </w:tcPr>
          <w:p w14:paraId="60A4243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40ED82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18873F8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 trauma-informed social work framework for the abortion seeking experience </w:t>
            </w:r>
          </w:p>
        </w:tc>
        <w:tc>
          <w:tcPr>
            <w:tcW w:w="1500" w:type="dxa"/>
            <w:tcBorders>
              <w:top w:val="nil"/>
              <w:left w:val="nil"/>
              <w:bottom w:val="single" w:sz="6" w:space="0" w:color="auto"/>
              <w:right w:val="single" w:sz="6" w:space="0" w:color="auto"/>
            </w:tcBorders>
            <w:shd w:val="clear" w:color="auto" w:fill="auto"/>
            <w:hideMark/>
          </w:tcPr>
          <w:p w14:paraId="179C5B4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e the abortion-seeking experience concerning stress, trauma, and trauma-informed care. Highlights the advantages of adopting a trauma-informed care approach and propose a model applicable to the abortion-seeking experience in the United States. </w:t>
            </w:r>
          </w:p>
        </w:tc>
        <w:tc>
          <w:tcPr>
            <w:tcW w:w="1410" w:type="dxa"/>
            <w:tcBorders>
              <w:top w:val="nil"/>
              <w:left w:val="nil"/>
              <w:bottom w:val="single" w:sz="6" w:space="0" w:color="auto"/>
              <w:right w:val="single" w:sz="6" w:space="0" w:color="auto"/>
            </w:tcBorders>
            <w:shd w:val="clear" w:color="auto" w:fill="auto"/>
            <w:hideMark/>
          </w:tcPr>
          <w:p w14:paraId="6466B91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53D687D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tential stressors during the abortion-seeking process include unintended pregnancy, policy barriers, provider access, financial insecurity, clinic environment, and abortion stigma. Social workers should employ a trauma-informed care framework to mitigate stressors for these patients. </w:t>
            </w:r>
          </w:p>
        </w:tc>
        <w:tc>
          <w:tcPr>
            <w:tcW w:w="1725" w:type="dxa"/>
            <w:tcBorders>
              <w:top w:val="nil"/>
              <w:left w:val="nil"/>
              <w:bottom w:val="single" w:sz="6" w:space="0" w:color="auto"/>
              <w:right w:val="single" w:sz="6" w:space="0" w:color="auto"/>
            </w:tcBorders>
            <w:shd w:val="clear" w:color="auto" w:fill="auto"/>
            <w:hideMark/>
          </w:tcPr>
          <w:p w14:paraId="6825DB3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use of trauma-informed care framework by social workers in abortion care.  </w:t>
            </w:r>
          </w:p>
        </w:tc>
      </w:tr>
      <w:tr w:rsidR="00B13F36" w:rsidRPr="00B13F36" w14:paraId="2486F5C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A752EC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Faria</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1985) </w:t>
            </w:r>
          </w:p>
        </w:tc>
        <w:tc>
          <w:tcPr>
            <w:tcW w:w="990" w:type="dxa"/>
            <w:tcBorders>
              <w:top w:val="nil"/>
              <w:left w:val="nil"/>
              <w:bottom w:val="single" w:sz="6" w:space="0" w:color="auto"/>
              <w:right w:val="single" w:sz="6" w:space="0" w:color="auto"/>
            </w:tcBorders>
            <w:shd w:val="clear" w:color="auto" w:fill="auto"/>
            <w:hideMark/>
          </w:tcPr>
          <w:p w14:paraId="0C901A8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F557F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5E0F441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Women and abortion: Attitudes, social networks, decision-making </w:t>
            </w:r>
          </w:p>
        </w:tc>
        <w:tc>
          <w:tcPr>
            <w:tcW w:w="1500" w:type="dxa"/>
            <w:tcBorders>
              <w:top w:val="nil"/>
              <w:left w:val="nil"/>
              <w:bottom w:val="single" w:sz="6" w:space="0" w:color="auto"/>
              <w:right w:val="single" w:sz="6" w:space="0" w:color="auto"/>
            </w:tcBorders>
            <w:shd w:val="clear" w:color="auto" w:fill="auto"/>
            <w:hideMark/>
          </w:tcPr>
          <w:p w14:paraId="0AB4346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investigate women's attitudes and emotions regarding abortion, explores the sources of support they seek when deciding to undergo the procedure, and examines the specific reasons influencing their choice. </w:t>
            </w:r>
          </w:p>
        </w:tc>
        <w:tc>
          <w:tcPr>
            <w:tcW w:w="1410" w:type="dxa"/>
            <w:tcBorders>
              <w:top w:val="nil"/>
              <w:left w:val="nil"/>
              <w:bottom w:val="single" w:sz="6" w:space="0" w:color="auto"/>
              <w:right w:val="single" w:sz="6" w:space="0" w:color="auto"/>
            </w:tcBorders>
            <w:shd w:val="clear" w:color="auto" w:fill="auto"/>
            <w:hideMark/>
          </w:tcPr>
          <w:p w14:paraId="3E4BD5B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7E51EBE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72% women sought guidance on pregnancy decisions. Women saw abortion positively for unwanted pregnancies; Protestants favored abortion more strongly than non-Protestants. </w:t>
            </w:r>
            <w:r w:rsidRPr="00B13F36">
              <w:rPr>
                <w:rFonts w:ascii="Times New Roman" w:eastAsia="Times New Roman" w:hAnsi="Times New Roman" w:cs="Times New Roman"/>
                <w:color w:val="000000"/>
                <w:sz w:val="20"/>
                <w:szCs w:val="20"/>
                <w:lang w:val="en-CA"/>
              </w:rPr>
              <w:br/>
              <w:t>The study recommended that social workers acknowledge the individuality of each woman's situation, integrate contraceptive planning into counseling sessions and reach out to non-contraceptive users and those potentially in need of counseling.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c>
          <w:tcPr>
            <w:tcW w:w="1725" w:type="dxa"/>
            <w:tcBorders>
              <w:top w:val="nil"/>
              <w:left w:val="nil"/>
              <w:bottom w:val="single" w:sz="6" w:space="0" w:color="auto"/>
              <w:right w:val="single" w:sz="6" w:space="0" w:color="auto"/>
            </w:tcBorders>
            <w:shd w:val="clear" w:color="auto" w:fill="auto"/>
            <w:hideMark/>
          </w:tcPr>
          <w:p w14:paraId="27D4A9E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tudy describes attitudes of women seeking abortion and how social workers can help them based on the findings pertaining to each group under study.  </w:t>
            </w:r>
          </w:p>
        </w:tc>
      </w:tr>
      <w:tr w:rsidR="00B13F36" w:rsidRPr="00B13F36" w14:paraId="1EB905E5"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88FE4F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Fertel</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1997) </w:t>
            </w:r>
          </w:p>
        </w:tc>
        <w:tc>
          <w:tcPr>
            <w:tcW w:w="990" w:type="dxa"/>
            <w:tcBorders>
              <w:top w:val="nil"/>
              <w:left w:val="nil"/>
              <w:bottom w:val="single" w:sz="6" w:space="0" w:color="auto"/>
              <w:right w:val="single" w:sz="6" w:space="0" w:color="auto"/>
            </w:tcBorders>
            <w:shd w:val="clear" w:color="auto" w:fill="auto"/>
            <w:hideMark/>
          </w:tcPr>
          <w:p w14:paraId="734F42A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2BDBF1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0459947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unseling prenatal diagnosis patients: The role of the social worker </w:t>
            </w:r>
          </w:p>
        </w:tc>
        <w:tc>
          <w:tcPr>
            <w:tcW w:w="1500" w:type="dxa"/>
            <w:tcBorders>
              <w:top w:val="nil"/>
              <w:left w:val="nil"/>
              <w:bottom w:val="single" w:sz="6" w:space="0" w:color="auto"/>
              <w:right w:val="single" w:sz="6" w:space="0" w:color="auto"/>
            </w:tcBorders>
            <w:shd w:val="clear" w:color="auto" w:fill="auto"/>
            <w:hideMark/>
          </w:tcPr>
          <w:p w14:paraId="7BA1D71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counseling techniques and therapeutic strategies that can be employed by perinatal social workers when assisting parents facing difficult decisions related to their pregnancies due to negative prenatal diagnosis.  </w:t>
            </w:r>
          </w:p>
        </w:tc>
        <w:tc>
          <w:tcPr>
            <w:tcW w:w="1410" w:type="dxa"/>
            <w:tcBorders>
              <w:top w:val="nil"/>
              <w:left w:val="nil"/>
              <w:bottom w:val="single" w:sz="6" w:space="0" w:color="auto"/>
              <w:right w:val="single" w:sz="6" w:space="0" w:color="auto"/>
            </w:tcBorders>
            <w:shd w:val="clear" w:color="auto" w:fill="auto"/>
            <w:hideMark/>
          </w:tcPr>
          <w:p w14:paraId="0AC5BE9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linical Case Example </w:t>
            </w:r>
          </w:p>
        </w:tc>
        <w:tc>
          <w:tcPr>
            <w:tcW w:w="2100" w:type="dxa"/>
            <w:tcBorders>
              <w:top w:val="nil"/>
              <w:left w:val="nil"/>
              <w:bottom w:val="single" w:sz="6" w:space="0" w:color="auto"/>
              <w:right w:val="single" w:sz="6" w:space="0" w:color="auto"/>
            </w:tcBorders>
            <w:shd w:val="clear" w:color="auto" w:fill="auto"/>
            <w:hideMark/>
          </w:tcPr>
          <w:p w14:paraId="5F2C641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can prepare by reviewing charts and consulting with healthcare professionals, ensuring effective interviews. Clear written information can be provided to help patients absorb details at their own pace, and information about procedures and resources can also be shared. </w:t>
            </w:r>
          </w:p>
        </w:tc>
        <w:tc>
          <w:tcPr>
            <w:tcW w:w="1725" w:type="dxa"/>
            <w:tcBorders>
              <w:top w:val="nil"/>
              <w:left w:val="nil"/>
              <w:bottom w:val="single" w:sz="6" w:space="0" w:color="auto"/>
              <w:right w:val="single" w:sz="6" w:space="0" w:color="auto"/>
            </w:tcBorders>
            <w:shd w:val="clear" w:color="auto" w:fill="auto"/>
            <w:hideMark/>
          </w:tcPr>
          <w:p w14:paraId="4509A98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ighlight important role of social workers in counseling families who face difficulty making pregnancy decisions including abortion.  </w:t>
            </w:r>
          </w:p>
        </w:tc>
      </w:tr>
      <w:tr w:rsidR="00B13F36" w:rsidRPr="00B13F36" w14:paraId="5558433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B23ECF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isher S. </w:t>
            </w:r>
            <w:r w:rsidRPr="00B13F36">
              <w:rPr>
                <w:rFonts w:ascii="Times New Roman" w:eastAsia="Times New Roman" w:hAnsi="Times New Roman" w:cs="Times New Roman"/>
                <w:color w:val="000000"/>
                <w:sz w:val="20"/>
                <w:szCs w:val="20"/>
                <w:lang w:val="en-CA"/>
              </w:rPr>
              <w:br/>
              <w:t>(1986) </w:t>
            </w:r>
          </w:p>
        </w:tc>
        <w:tc>
          <w:tcPr>
            <w:tcW w:w="990" w:type="dxa"/>
            <w:tcBorders>
              <w:top w:val="nil"/>
              <w:left w:val="nil"/>
              <w:bottom w:val="single" w:sz="6" w:space="0" w:color="auto"/>
              <w:right w:val="single" w:sz="6" w:space="0" w:color="auto"/>
            </w:tcBorders>
            <w:shd w:val="clear" w:color="auto" w:fill="auto"/>
            <w:hideMark/>
          </w:tcPr>
          <w:p w14:paraId="6C46CA9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K </w:t>
            </w:r>
          </w:p>
        </w:tc>
        <w:tc>
          <w:tcPr>
            <w:tcW w:w="1125" w:type="dxa"/>
            <w:tcBorders>
              <w:top w:val="nil"/>
              <w:left w:val="nil"/>
              <w:bottom w:val="single" w:sz="6" w:space="0" w:color="auto"/>
              <w:right w:val="single" w:sz="6" w:space="0" w:color="auto"/>
            </w:tcBorders>
            <w:shd w:val="clear" w:color="auto" w:fill="auto"/>
            <w:hideMark/>
          </w:tcPr>
          <w:p w14:paraId="72D6332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1E746F0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flections on repeated abortions: The meanings and motivations </w:t>
            </w:r>
          </w:p>
        </w:tc>
        <w:tc>
          <w:tcPr>
            <w:tcW w:w="1500" w:type="dxa"/>
            <w:tcBorders>
              <w:top w:val="nil"/>
              <w:left w:val="nil"/>
              <w:bottom w:val="single" w:sz="6" w:space="0" w:color="auto"/>
              <w:right w:val="single" w:sz="6" w:space="0" w:color="auto"/>
            </w:tcBorders>
            <w:shd w:val="clear" w:color="auto" w:fill="auto"/>
            <w:hideMark/>
          </w:tcPr>
          <w:p w14:paraId="73D3302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paper explores the factors related to repeated abortions based on the writers’ experience with clients in the hospital.  </w:t>
            </w:r>
          </w:p>
        </w:tc>
        <w:tc>
          <w:tcPr>
            <w:tcW w:w="1410" w:type="dxa"/>
            <w:tcBorders>
              <w:top w:val="nil"/>
              <w:left w:val="nil"/>
              <w:bottom w:val="single" w:sz="6" w:space="0" w:color="auto"/>
              <w:right w:val="single" w:sz="6" w:space="0" w:color="auto"/>
            </w:tcBorders>
            <w:shd w:val="clear" w:color="auto" w:fill="auto"/>
            <w:hideMark/>
          </w:tcPr>
          <w:p w14:paraId="07EA801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4A40B00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tudy speculated that for certain women, abortion could serve as a transition from one self-perception to another, or from dependency to independence. It's possible that the decision to have an abortion might unconsciously aim to address or heal early developmental setbacks, leading to a satisfactory resolution. </w:t>
            </w:r>
          </w:p>
        </w:tc>
        <w:tc>
          <w:tcPr>
            <w:tcW w:w="1725" w:type="dxa"/>
            <w:tcBorders>
              <w:top w:val="nil"/>
              <w:left w:val="nil"/>
              <w:bottom w:val="single" w:sz="6" w:space="0" w:color="auto"/>
              <w:right w:val="single" w:sz="6" w:space="0" w:color="auto"/>
            </w:tcBorders>
            <w:shd w:val="clear" w:color="auto" w:fill="auto"/>
            <w:hideMark/>
          </w:tcPr>
          <w:p w14:paraId="2EAD9C7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flects on repeat abortions and significance of abortion counseling by social workers in these cases.  </w:t>
            </w:r>
          </w:p>
        </w:tc>
      </w:tr>
      <w:tr w:rsidR="00B13F36" w:rsidRPr="00B13F36" w14:paraId="7E937D4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6187C5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loyd et al. </w:t>
            </w:r>
            <w:r w:rsidRPr="00B13F36">
              <w:rPr>
                <w:rFonts w:ascii="Times New Roman" w:eastAsia="Times New Roman" w:hAnsi="Times New Roman" w:cs="Times New Roman"/>
                <w:color w:val="000000"/>
                <w:sz w:val="20"/>
                <w:szCs w:val="20"/>
                <w:lang w:val="en-CA"/>
              </w:rPr>
              <w:br/>
              <w:t>(2011) </w:t>
            </w:r>
          </w:p>
        </w:tc>
        <w:tc>
          <w:tcPr>
            <w:tcW w:w="990" w:type="dxa"/>
            <w:tcBorders>
              <w:top w:val="nil"/>
              <w:left w:val="nil"/>
              <w:bottom w:val="single" w:sz="6" w:space="0" w:color="auto"/>
              <w:right w:val="single" w:sz="6" w:space="0" w:color="auto"/>
            </w:tcBorders>
            <w:shd w:val="clear" w:color="auto" w:fill="auto"/>
            <w:hideMark/>
          </w:tcPr>
          <w:p w14:paraId="6466CEC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717727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398F5F0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Baccalaureate student perceptions of challenging family problems: Building bridges to acceptance </w:t>
            </w:r>
          </w:p>
        </w:tc>
        <w:tc>
          <w:tcPr>
            <w:tcW w:w="1500" w:type="dxa"/>
            <w:tcBorders>
              <w:top w:val="nil"/>
              <w:left w:val="nil"/>
              <w:bottom w:val="single" w:sz="6" w:space="0" w:color="auto"/>
              <w:right w:val="single" w:sz="6" w:space="0" w:color="auto"/>
            </w:tcBorders>
            <w:shd w:val="clear" w:color="auto" w:fill="auto"/>
            <w:hideMark/>
          </w:tcPr>
          <w:p w14:paraId="4C3E606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how BSW students respond to difficult family issues like abortion, addiction, and LGBTQ+ matters, categorizing their reactions as emotional, cognitive, or experiential. </w:t>
            </w:r>
          </w:p>
        </w:tc>
        <w:tc>
          <w:tcPr>
            <w:tcW w:w="1410" w:type="dxa"/>
            <w:tcBorders>
              <w:top w:val="nil"/>
              <w:left w:val="nil"/>
              <w:bottom w:val="single" w:sz="6" w:space="0" w:color="auto"/>
              <w:right w:val="single" w:sz="6" w:space="0" w:color="auto"/>
            </w:tcBorders>
            <w:shd w:val="clear" w:color="auto" w:fill="auto"/>
            <w:hideMark/>
          </w:tcPr>
          <w:p w14:paraId="1005DBE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4BD1665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41 students identified abortion as one of the most challenging family issues to address. Among a list of 40 issues, abortion was rated as the most challenging 24 times. The thematic qualities of the shared reactions </w:t>
            </w:r>
            <w:r w:rsidRPr="00B13F36">
              <w:rPr>
                <w:rFonts w:ascii="Times New Roman" w:eastAsia="Times New Roman" w:hAnsi="Times New Roman" w:cs="Times New Roman"/>
                <w:color w:val="000000"/>
                <w:sz w:val="20"/>
                <w:szCs w:val="20"/>
                <w:lang w:val="en-CA"/>
              </w:rPr>
              <w:lastRenderedPageBreak/>
              <w:t>were categorized into affective, cognitive, or experiential.  </w:t>
            </w:r>
          </w:p>
        </w:tc>
        <w:tc>
          <w:tcPr>
            <w:tcW w:w="1725" w:type="dxa"/>
            <w:tcBorders>
              <w:top w:val="nil"/>
              <w:left w:val="nil"/>
              <w:bottom w:val="single" w:sz="6" w:space="0" w:color="auto"/>
              <w:right w:val="single" w:sz="6" w:space="0" w:color="auto"/>
            </w:tcBorders>
            <w:shd w:val="clear" w:color="auto" w:fill="auto"/>
            <w:hideMark/>
          </w:tcPr>
          <w:p w14:paraId="3B4FC70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Offers a framework for instructors to recognize and address barriers encountered by students when dealing with challenging family issues. </w:t>
            </w:r>
          </w:p>
        </w:tc>
      </w:tr>
      <w:tr w:rsidR="00B13F36" w:rsidRPr="00B13F36" w14:paraId="42045762"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B3A2B4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Freeman EW. </w:t>
            </w:r>
            <w:r w:rsidRPr="00B13F36">
              <w:rPr>
                <w:rFonts w:ascii="Times New Roman" w:eastAsia="Times New Roman" w:hAnsi="Times New Roman" w:cs="Times New Roman"/>
                <w:color w:val="000000"/>
                <w:sz w:val="20"/>
                <w:szCs w:val="20"/>
                <w:lang w:val="en-CA"/>
              </w:rPr>
              <w:br/>
              <w:t>(1976) </w:t>
            </w:r>
          </w:p>
        </w:tc>
        <w:tc>
          <w:tcPr>
            <w:tcW w:w="990" w:type="dxa"/>
            <w:tcBorders>
              <w:top w:val="nil"/>
              <w:left w:val="nil"/>
              <w:bottom w:val="single" w:sz="6" w:space="0" w:color="auto"/>
              <w:right w:val="single" w:sz="6" w:space="0" w:color="auto"/>
            </w:tcBorders>
            <w:shd w:val="clear" w:color="auto" w:fill="auto"/>
            <w:hideMark/>
          </w:tcPr>
          <w:p w14:paraId="019AB02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2663FFD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655B904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Beyond rhetoric to access </w:t>
            </w:r>
          </w:p>
        </w:tc>
        <w:tc>
          <w:tcPr>
            <w:tcW w:w="1500" w:type="dxa"/>
            <w:tcBorders>
              <w:top w:val="nil"/>
              <w:left w:val="nil"/>
              <w:bottom w:val="single" w:sz="6" w:space="0" w:color="auto"/>
              <w:right w:val="single" w:sz="6" w:space="0" w:color="auto"/>
            </w:tcBorders>
            <w:shd w:val="clear" w:color="auto" w:fill="auto"/>
            <w:hideMark/>
          </w:tcPr>
          <w:p w14:paraId="04BA2A8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ighlight bias in accessing legalized abortion for economically disadvantaged individuals and outline social workers' role in addressing policies limiting equitable access. </w:t>
            </w:r>
          </w:p>
        </w:tc>
        <w:tc>
          <w:tcPr>
            <w:tcW w:w="1410" w:type="dxa"/>
            <w:tcBorders>
              <w:top w:val="nil"/>
              <w:left w:val="nil"/>
              <w:bottom w:val="single" w:sz="6" w:space="0" w:color="auto"/>
              <w:right w:val="single" w:sz="6" w:space="0" w:color="auto"/>
            </w:tcBorders>
            <w:shd w:val="clear" w:color="auto" w:fill="auto"/>
            <w:hideMark/>
          </w:tcPr>
          <w:p w14:paraId="74FF3B0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7E88C3F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althcare discriminates, offering sterilization to poor individuals seeking abortion. Medicaid is restricted to in-hospital services only. "Medically necessary treatment" is read subjectively. Some professionals show negativity, and social work overlooks abortion's complex aspects. </w:t>
            </w:r>
          </w:p>
        </w:tc>
        <w:tc>
          <w:tcPr>
            <w:tcW w:w="1725" w:type="dxa"/>
            <w:tcBorders>
              <w:top w:val="nil"/>
              <w:left w:val="nil"/>
              <w:bottom w:val="single" w:sz="6" w:space="0" w:color="auto"/>
              <w:right w:val="single" w:sz="6" w:space="0" w:color="auto"/>
            </w:tcBorders>
            <w:shd w:val="clear" w:color="auto" w:fill="auto"/>
            <w:hideMark/>
          </w:tcPr>
          <w:p w14:paraId="5FD3237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nderscores the vital role of social workers in advocating for abortion services and highlights their efforts in delivering safe, confidential, and efficient care to those in need. </w:t>
            </w:r>
          </w:p>
        </w:tc>
      </w:tr>
      <w:tr w:rsidR="00B13F36" w:rsidRPr="00B13F36" w14:paraId="79607C8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B992B8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Furio</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2) </w:t>
            </w:r>
          </w:p>
        </w:tc>
        <w:tc>
          <w:tcPr>
            <w:tcW w:w="990" w:type="dxa"/>
            <w:tcBorders>
              <w:top w:val="nil"/>
              <w:left w:val="nil"/>
              <w:bottom w:val="single" w:sz="6" w:space="0" w:color="auto"/>
              <w:right w:val="single" w:sz="6" w:space="0" w:color="auto"/>
            </w:tcBorders>
            <w:shd w:val="clear" w:color="auto" w:fill="auto"/>
            <w:hideMark/>
          </w:tcPr>
          <w:p w14:paraId="7E28E86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269E23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3317FD1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Normative expectations on childbearing: A study of reproductive justice </w:t>
            </w:r>
          </w:p>
        </w:tc>
        <w:tc>
          <w:tcPr>
            <w:tcW w:w="1500" w:type="dxa"/>
            <w:tcBorders>
              <w:top w:val="nil"/>
              <w:left w:val="nil"/>
              <w:bottom w:val="single" w:sz="6" w:space="0" w:color="auto"/>
              <w:right w:val="single" w:sz="6" w:space="0" w:color="auto"/>
            </w:tcBorders>
            <w:shd w:val="clear" w:color="auto" w:fill="auto"/>
            <w:hideMark/>
          </w:tcPr>
          <w:p w14:paraId="3A54720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facilitate a deeper discussion on reproductive justice in the field of social work and to examine social work students' perspectives on normative expectations related to childbearing and reproduction. </w:t>
            </w:r>
          </w:p>
        </w:tc>
        <w:tc>
          <w:tcPr>
            <w:tcW w:w="1410" w:type="dxa"/>
            <w:tcBorders>
              <w:top w:val="nil"/>
              <w:left w:val="nil"/>
              <w:bottom w:val="single" w:sz="6" w:space="0" w:color="auto"/>
              <w:right w:val="single" w:sz="6" w:space="0" w:color="auto"/>
            </w:tcBorders>
            <w:shd w:val="clear" w:color="auto" w:fill="auto"/>
            <w:hideMark/>
          </w:tcPr>
          <w:p w14:paraId="54A698B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163E2E4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ree of the top concerns expressed by students were: “Women who have utilized abortion services often feel shameful and are secretive about their decision”; “Women who seek abortion services are often stigmatized and marginalized”; and “There are women who have had abortions and still wish to parent in the future”. </w:t>
            </w:r>
          </w:p>
        </w:tc>
        <w:tc>
          <w:tcPr>
            <w:tcW w:w="1725" w:type="dxa"/>
            <w:tcBorders>
              <w:top w:val="nil"/>
              <w:left w:val="nil"/>
              <w:bottom w:val="single" w:sz="6" w:space="0" w:color="auto"/>
              <w:right w:val="single" w:sz="6" w:space="0" w:color="auto"/>
            </w:tcBorders>
            <w:shd w:val="clear" w:color="auto" w:fill="auto"/>
            <w:hideMark/>
          </w:tcPr>
          <w:p w14:paraId="6A8131C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lps understands social work students’ perceptions about abortion stigma.  </w:t>
            </w:r>
          </w:p>
        </w:tc>
      </w:tr>
      <w:tr w:rsidR="00B13F36" w:rsidRPr="00B13F36" w14:paraId="40DA65F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05965F4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urlong et al. </w:t>
            </w:r>
            <w:r w:rsidRPr="00B13F36">
              <w:rPr>
                <w:rFonts w:ascii="Times New Roman" w:eastAsia="Times New Roman" w:hAnsi="Times New Roman" w:cs="Times New Roman"/>
                <w:color w:val="000000"/>
                <w:sz w:val="20"/>
                <w:szCs w:val="20"/>
                <w:lang w:val="en-CA"/>
              </w:rPr>
              <w:br/>
              <w:t>(1984) </w:t>
            </w:r>
          </w:p>
        </w:tc>
        <w:tc>
          <w:tcPr>
            <w:tcW w:w="990" w:type="dxa"/>
            <w:tcBorders>
              <w:top w:val="nil"/>
              <w:left w:val="nil"/>
              <w:bottom w:val="single" w:sz="6" w:space="0" w:color="auto"/>
              <w:right w:val="single" w:sz="6" w:space="0" w:color="auto"/>
            </w:tcBorders>
            <w:shd w:val="clear" w:color="auto" w:fill="auto"/>
            <w:hideMark/>
          </w:tcPr>
          <w:p w14:paraId="74D2C40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4B7C73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2963691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egnancy termination for genetic indications: The impact on families </w:t>
            </w:r>
          </w:p>
        </w:tc>
        <w:tc>
          <w:tcPr>
            <w:tcW w:w="1500" w:type="dxa"/>
            <w:tcBorders>
              <w:top w:val="nil"/>
              <w:left w:val="nil"/>
              <w:bottom w:val="single" w:sz="6" w:space="0" w:color="auto"/>
              <w:right w:val="single" w:sz="6" w:space="0" w:color="auto"/>
            </w:tcBorders>
            <w:shd w:val="clear" w:color="auto" w:fill="auto"/>
            <w:hideMark/>
          </w:tcPr>
          <w:p w14:paraId="65C29F5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his paper explores how families who terminated pregnancies due to serious defects coped </w:t>
            </w:r>
            <w:r w:rsidRPr="00B13F36">
              <w:rPr>
                <w:rFonts w:ascii="Times New Roman" w:eastAsia="Times New Roman" w:hAnsi="Times New Roman" w:cs="Times New Roman"/>
                <w:color w:val="000000"/>
                <w:sz w:val="20"/>
                <w:szCs w:val="20"/>
                <w:lang w:val="en-CA"/>
              </w:rPr>
              <w:lastRenderedPageBreak/>
              <w:t>with the decision, termination process, and its impact on their families and children. </w:t>
            </w:r>
          </w:p>
        </w:tc>
        <w:tc>
          <w:tcPr>
            <w:tcW w:w="1410" w:type="dxa"/>
            <w:tcBorders>
              <w:top w:val="nil"/>
              <w:left w:val="nil"/>
              <w:bottom w:val="single" w:sz="6" w:space="0" w:color="auto"/>
              <w:right w:val="single" w:sz="6" w:space="0" w:color="auto"/>
            </w:tcBorders>
            <w:shd w:val="clear" w:color="auto" w:fill="auto"/>
            <w:hideMark/>
          </w:tcPr>
          <w:p w14:paraId="7666E71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Qualitative </w:t>
            </w:r>
          </w:p>
        </w:tc>
        <w:tc>
          <w:tcPr>
            <w:tcW w:w="2100" w:type="dxa"/>
            <w:tcBorders>
              <w:top w:val="nil"/>
              <w:left w:val="nil"/>
              <w:bottom w:val="single" w:sz="6" w:space="0" w:color="auto"/>
              <w:right w:val="single" w:sz="6" w:space="0" w:color="auto"/>
            </w:tcBorders>
            <w:shd w:val="clear" w:color="auto" w:fill="auto"/>
            <w:hideMark/>
          </w:tcPr>
          <w:p w14:paraId="64BBBF6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Parents faced a challenging decision-making process during termination. Children received varying </w:t>
            </w:r>
            <w:r w:rsidRPr="00B13F36">
              <w:rPr>
                <w:rFonts w:ascii="Times New Roman" w:eastAsia="Times New Roman" w:hAnsi="Times New Roman" w:cs="Times New Roman"/>
                <w:color w:val="000000"/>
                <w:sz w:val="20"/>
                <w:szCs w:val="20"/>
                <w:lang w:val="en-CA"/>
              </w:rPr>
              <w:lastRenderedPageBreak/>
              <w:t>explanations of the loss, with emotions documented. Recommends social workers to offer valuable support to assist patients and their families before, during, and after hospitalization for the termination.  </w:t>
            </w:r>
          </w:p>
        </w:tc>
        <w:tc>
          <w:tcPr>
            <w:tcW w:w="1725" w:type="dxa"/>
            <w:tcBorders>
              <w:top w:val="nil"/>
              <w:left w:val="nil"/>
              <w:bottom w:val="single" w:sz="6" w:space="0" w:color="auto"/>
              <w:right w:val="single" w:sz="6" w:space="0" w:color="auto"/>
            </w:tcBorders>
            <w:shd w:val="clear" w:color="auto" w:fill="auto"/>
            <w:hideMark/>
          </w:tcPr>
          <w:p w14:paraId="11A9F9A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Highlights the family crisis during abortion and role of social work counseling.  </w:t>
            </w:r>
          </w:p>
        </w:tc>
      </w:tr>
      <w:tr w:rsidR="00B13F36" w:rsidRPr="00B13F36" w14:paraId="0429B945"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15866B5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Gameau B. </w:t>
            </w:r>
            <w:r w:rsidRPr="00B13F36">
              <w:rPr>
                <w:rFonts w:ascii="Times New Roman" w:eastAsia="Times New Roman" w:hAnsi="Times New Roman" w:cs="Times New Roman"/>
                <w:color w:val="000000"/>
                <w:sz w:val="20"/>
                <w:szCs w:val="20"/>
                <w:lang w:val="en-CA"/>
              </w:rPr>
              <w:br/>
              <w:t>(1993) </w:t>
            </w:r>
          </w:p>
        </w:tc>
        <w:tc>
          <w:tcPr>
            <w:tcW w:w="990" w:type="dxa"/>
            <w:tcBorders>
              <w:top w:val="nil"/>
              <w:left w:val="nil"/>
              <w:bottom w:val="single" w:sz="6" w:space="0" w:color="auto"/>
              <w:right w:val="single" w:sz="6" w:space="0" w:color="auto"/>
            </w:tcBorders>
            <w:shd w:val="clear" w:color="auto" w:fill="auto"/>
            <w:hideMark/>
          </w:tcPr>
          <w:p w14:paraId="60D1457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ustralia </w:t>
            </w:r>
          </w:p>
        </w:tc>
        <w:tc>
          <w:tcPr>
            <w:tcW w:w="1125" w:type="dxa"/>
            <w:tcBorders>
              <w:top w:val="nil"/>
              <w:left w:val="nil"/>
              <w:bottom w:val="single" w:sz="6" w:space="0" w:color="auto"/>
              <w:right w:val="single" w:sz="6" w:space="0" w:color="auto"/>
            </w:tcBorders>
            <w:shd w:val="clear" w:color="auto" w:fill="auto"/>
            <w:hideMark/>
          </w:tcPr>
          <w:p w14:paraId="5763DEE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2D6AD52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ermination of pregnancy: Development of a high-risk screening and counseling program </w:t>
            </w:r>
          </w:p>
        </w:tc>
        <w:tc>
          <w:tcPr>
            <w:tcW w:w="1500" w:type="dxa"/>
            <w:tcBorders>
              <w:top w:val="nil"/>
              <w:left w:val="nil"/>
              <w:bottom w:val="single" w:sz="6" w:space="0" w:color="auto"/>
              <w:right w:val="single" w:sz="6" w:space="0" w:color="auto"/>
            </w:tcBorders>
            <w:shd w:val="clear" w:color="auto" w:fill="auto"/>
            <w:hideMark/>
          </w:tcPr>
          <w:p w14:paraId="76800A7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is paper describes the development and implementation of The Queen Elizabeth Hospital social work program for public patients who come for elective termination of pregnancy for psychosocial reasons. </w:t>
            </w:r>
          </w:p>
        </w:tc>
        <w:tc>
          <w:tcPr>
            <w:tcW w:w="1410" w:type="dxa"/>
            <w:tcBorders>
              <w:top w:val="nil"/>
              <w:left w:val="nil"/>
              <w:bottom w:val="single" w:sz="6" w:space="0" w:color="auto"/>
              <w:right w:val="single" w:sz="6" w:space="0" w:color="auto"/>
            </w:tcBorders>
            <w:shd w:val="clear" w:color="auto" w:fill="auto"/>
            <w:hideMark/>
          </w:tcPr>
          <w:p w14:paraId="291E542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gram Development </w:t>
            </w:r>
          </w:p>
        </w:tc>
        <w:tc>
          <w:tcPr>
            <w:tcW w:w="2100" w:type="dxa"/>
            <w:tcBorders>
              <w:top w:val="nil"/>
              <w:left w:val="nil"/>
              <w:bottom w:val="single" w:sz="6" w:space="0" w:color="auto"/>
              <w:right w:val="single" w:sz="6" w:space="0" w:color="auto"/>
            </w:tcBorders>
            <w:shd w:val="clear" w:color="auto" w:fill="auto"/>
            <w:hideMark/>
          </w:tcPr>
          <w:p w14:paraId="0B8ECBE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paper explains the elements of social service program for abortion counseling including social work screening and referral that incorporated high-risk indicators and a pre-abortion counseling protocol.  </w:t>
            </w:r>
          </w:p>
        </w:tc>
        <w:tc>
          <w:tcPr>
            <w:tcW w:w="1725" w:type="dxa"/>
            <w:tcBorders>
              <w:top w:val="nil"/>
              <w:left w:val="nil"/>
              <w:bottom w:val="single" w:sz="6" w:space="0" w:color="auto"/>
              <w:right w:val="single" w:sz="6" w:space="0" w:color="auto"/>
            </w:tcBorders>
            <w:shd w:val="clear" w:color="auto" w:fill="auto"/>
            <w:hideMark/>
          </w:tcPr>
          <w:p w14:paraId="0031738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lucidates the process of designing programs tailored for social workers, enabling them to effectively support high-risk clients in navigating their pregnancy decision-making processes.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r>
      <w:tr w:rsidR="00B13F36" w:rsidRPr="00B13F36" w14:paraId="36D97D4F"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FB53A8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Glatfelter KS. </w:t>
            </w:r>
            <w:r w:rsidRPr="00B13F36">
              <w:rPr>
                <w:rFonts w:ascii="Times New Roman" w:eastAsia="Times New Roman" w:hAnsi="Times New Roman" w:cs="Times New Roman"/>
                <w:color w:val="000000"/>
                <w:sz w:val="20"/>
                <w:szCs w:val="20"/>
                <w:lang w:val="en-CA"/>
              </w:rPr>
              <w:br/>
              <w:t>(2017) </w:t>
            </w:r>
          </w:p>
        </w:tc>
        <w:tc>
          <w:tcPr>
            <w:tcW w:w="990" w:type="dxa"/>
            <w:tcBorders>
              <w:top w:val="nil"/>
              <w:left w:val="nil"/>
              <w:bottom w:val="single" w:sz="6" w:space="0" w:color="auto"/>
              <w:right w:val="single" w:sz="6" w:space="0" w:color="auto"/>
            </w:tcBorders>
            <w:shd w:val="clear" w:color="auto" w:fill="auto"/>
            <w:hideMark/>
          </w:tcPr>
          <w:p w14:paraId="7693003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07BB69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25178CE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nderstanding and addressing the needs of women experiencing perinatal loss leading to hospital protocol change </w:t>
            </w:r>
          </w:p>
        </w:tc>
        <w:tc>
          <w:tcPr>
            <w:tcW w:w="1500" w:type="dxa"/>
            <w:tcBorders>
              <w:top w:val="nil"/>
              <w:left w:val="nil"/>
              <w:bottom w:val="single" w:sz="6" w:space="0" w:color="auto"/>
              <w:right w:val="single" w:sz="6" w:space="0" w:color="auto"/>
            </w:tcBorders>
            <w:shd w:val="clear" w:color="auto" w:fill="auto"/>
            <w:hideMark/>
          </w:tcPr>
          <w:p w14:paraId="1385448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amine what women need to feel supported, emotionally, physically and spiritually within a hospital setting and how these supports impact women experiencing perinatal loss.  </w:t>
            </w:r>
          </w:p>
        </w:tc>
        <w:tc>
          <w:tcPr>
            <w:tcW w:w="1410" w:type="dxa"/>
            <w:tcBorders>
              <w:top w:val="nil"/>
              <w:left w:val="nil"/>
              <w:bottom w:val="single" w:sz="6" w:space="0" w:color="auto"/>
              <w:right w:val="single" w:sz="6" w:space="0" w:color="auto"/>
            </w:tcBorders>
            <w:shd w:val="clear" w:color="auto" w:fill="auto"/>
            <w:hideMark/>
          </w:tcPr>
          <w:p w14:paraId="7AA390E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6FFACE8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mpassionate care by nurses and social workers improves women's satisfaction and potentially their health. Professional, sensitive support enhances women's experiences, while those without personal experience of perinatal loss may lack the understanding needed to provide meaningful help. </w:t>
            </w:r>
          </w:p>
        </w:tc>
        <w:tc>
          <w:tcPr>
            <w:tcW w:w="1725" w:type="dxa"/>
            <w:tcBorders>
              <w:top w:val="nil"/>
              <w:left w:val="nil"/>
              <w:bottom w:val="single" w:sz="6" w:space="0" w:color="auto"/>
              <w:right w:val="single" w:sz="6" w:space="0" w:color="auto"/>
            </w:tcBorders>
            <w:shd w:val="clear" w:color="auto" w:fill="auto"/>
            <w:hideMark/>
          </w:tcPr>
          <w:p w14:paraId="03D2537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s interventions to assist social workers to support the women experiencing the loss.  </w:t>
            </w:r>
          </w:p>
        </w:tc>
      </w:tr>
      <w:tr w:rsidR="00B13F36" w:rsidRPr="00B13F36" w14:paraId="2256F0FD"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0A9218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Goldblatt Hyatt ED. </w:t>
            </w:r>
            <w:r w:rsidRPr="00B13F36">
              <w:rPr>
                <w:rFonts w:ascii="Times New Roman" w:eastAsia="Times New Roman" w:hAnsi="Times New Roman" w:cs="Times New Roman"/>
                <w:color w:val="000000"/>
                <w:sz w:val="20"/>
                <w:szCs w:val="20"/>
                <w:lang w:val="en-CA"/>
              </w:rPr>
              <w:br/>
              <w:t>(2021) </w:t>
            </w:r>
          </w:p>
        </w:tc>
        <w:tc>
          <w:tcPr>
            <w:tcW w:w="990" w:type="dxa"/>
            <w:tcBorders>
              <w:top w:val="nil"/>
              <w:left w:val="nil"/>
              <w:bottom w:val="single" w:sz="6" w:space="0" w:color="auto"/>
              <w:right w:val="single" w:sz="6" w:space="0" w:color="auto"/>
            </w:tcBorders>
            <w:shd w:val="clear" w:color="auto" w:fill="auto"/>
            <w:hideMark/>
          </w:tcPr>
          <w:p w14:paraId="037926F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9D8BE8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6B1210F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unseling women who have terminated a pregnancy due to fetal anomaly (TOPFA): The ACCEPT model </w:t>
            </w:r>
          </w:p>
        </w:tc>
        <w:tc>
          <w:tcPr>
            <w:tcW w:w="1500" w:type="dxa"/>
            <w:tcBorders>
              <w:top w:val="nil"/>
              <w:left w:val="nil"/>
              <w:bottom w:val="single" w:sz="6" w:space="0" w:color="auto"/>
              <w:right w:val="single" w:sz="6" w:space="0" w:color="auto"/>
            </w:tcBorders>
            <w:shd w:val="clear" w:color="auto" w:fill="auto"/>
            <w:hideMark/>
          </w:tcPr>
          <w:p w14:paraId="2F22B2D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provide a practice model through a composite </w:t>
            </w:r>
            <w:r w:rsidRPr="00B13F36">
              <w:rPr>
                <w:rFonts w:ascii="Times New Roman" w:eastAsia="Times New Roman" w:hAnsi="Times New Roman" w:cs="Times New Roman"/>
                <w:color w:val="000000"/>
                <w:sz w:val="20"/>
                <w:szCs w:val="20"/>
                <w:lang w:val="en-CA"/>
              </w:rPr>
              <w:br/>
              <w:t>case study utilizing ACCEPT model for an informed approach to therapeutic intervention for clinical social workers towards women who have terminated a pregnancy due to fetal anomaly.  </w:t>
            </w:r>
          </w:p>
        </w:tc>
        <w:tc>
          <w:tcPr>
            <w:tcW w:w="1410" w:type="dxa"/>
            <w:tcBorders>
              <w:top w:val="nil"/>
              <w:left w:val="nil"/>
              <w:bottom w:val="single" w:sz="6" w:space="0" w:color="auto"/>
              <w:right w:val="single" w:sz="6" w:space="0" w:color="auto"/>
            </w:tcBorders>
            <w:shd w:val="clear" w:color="auto" w:fill="auto"/>
            <w:hideMark/>
          </w:tcPr>
          <w:p w14:paraId="6133E8E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Model Development </w:t>
            </w:r>
          </w:p>
        </w:tc>
        <w:tc>
          <w:tcPr>
            <w:tcW w:w="2100" w:type="dxa"/>
            <w:tcBorders>
              <w:top w:val="nil"/>
              <w:left w:val="nil"/>
              <w:bottom w:val="single" w:sz="6" w:space="0" w:color="auto"/>
              <w:right w:val="single" w:sz="6" w:space="0" w:color="auto"/>
            </w:tcBorders>
            <w:shd w:val="clear" w:color="auto" w:fill="auto"/>
            <w:hideMark/>
          </w:tcPr>
          <w:p w14:paraId="1F7AB6F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CCEPT MODEL integrates a variety of grief theories and evidence-based interventions. This model has following stages: - </w:t>
            </w:r>
            <w:r w:rsidRPr="00B13F36">
              <w:rPr>
                <w:rFonts w:ascii="Times New Roman" w:eastAsia="Times New Roman" w:hAnsi="Times New Roman" w:cs="Times New Roman"/>
                <w:color w:val="000000"/>
                <w:sz w:val="20"/>
                <w:szCs w:val="20"/>
                <w:lang w:val="en-CA"/>
              </w:rPr>
              <w:br/>
              <w:t>1. Beginning Phase: Stabilization: Acknowledging </w:t>
            </w:r>
            <w:r w:rsidRPr="00B13F36">
              <w:rPr>
                <w:rFonts w:ascii="Times New Roman" w:eastAsia="Times New Roman" w:hAnsi="Times New Roman" w:cs="Times New Roman"/>
                <w:color w:val="000000"/>
                <w:sz w:val="20"/>
                <w:szCs w:val="20"/>
                <w:lang w:val="en-CA"/>
              </w:rPr>
              <w:br/>
              <w:t>the Loss and Connecting Emotions </w:t>
            </w:r>
            <w:r w:rsidRPr="00B13F36">
              <w:rPr>
                <w:rFonts w:ascii="Times New Roman" w:eastAsia="Times New Roman" w:hAnsi="Times New Roman" w:cs="Times New Roman"/>
                <w:color w:val="000000"/>
                <w:sz w:val="20"/>
                <w:szCs w:val="20"/>
                <w:lang w:val="en-CA"/>
              </w:rPr>
              <w:br/>
              <w:t>2. Middle Phase: Continuing Bonds, Exploring </w:t>
            </w:r>
            <w:r w:rsidRPr="00B13F36">
              <w:rPr>
                <w:rFonts w:ascii="Times New Roman" w:eastAsia="Times New Roman" w:hAnsi="Times New Roman" w:cs="Times New Roman"/>
                <w:color w:val="000000"/>
                <w:sz w:val="20"/>
                <w:szCs w:val="20"/>
                <w:lang w:val="en-CA"/>
              </w:rPr>
              <w:br/>
              <w:t>Distortions, and Practicing New Skills </w:t>
            </w:r>
            <w:r w:rsidRPr="00B13F36">
              <w:rPr>
                <w:rFonts w:ascii="Times New Roman" w:eastAsia="Times New Roman" w:hAnsi="Times New Roman" w:cs="Times New Roman"/>
                <w:color w:val="000000"/>
                <w:sz w:val="20"/>
                <w:szCs w:val="20"/>
                <w:lang w:val="en-CA"/>
              </w:rPr>
              <w:br/>
              <w:t>3. Ending Phase: Telling the Story </w:t>
            </w:r>
          </w:p>
        </w:tc>
        <w:tc>
          <w:tcPr>
            <w:tcW w:w="1725" w:type="dxa"/>
            <w:tcBorders>
              <w:top w:val="nil"/>
              <w:left w:val="nil"/>
              <w:bottom w:val="single" w:sz="6" w:space="0" w:color="auto"/>
              <w:right w:val="single" w:sz="6" w:space="0" w:color="auto"/>
            </w:tcBorders>
            <w:shd w:val="clear" w:color="auto" w:fill="auto"/>
            <w:hideMark/>
          </w:tcPr>
          <w:p w14:paraId="41CAF64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concrete model that can be used by social workers to provide counseling to grieving clients and help them process their loss.  </w:t>
            </w:r>
          </w:p>
        </w:tc>
      </w:tr>
      <w:tr w:rsidR="00B13F36" w:rsidRPr="00B13F36" w14:paraId="258E36C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C67E2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Gomez et al. </w:t>
            </w:r>
            <w:r w:rsidRPr="00B13F36">
              <w:rPr>
                <w:rFonts w:ascii="Times New Roman" w:eastAsia="Times New Roman" w:hAnsi="Times New Roman" w:cs="Times New Roman"/>
                <w:color w:val="000000"/>
                <w:sz w:val="20"/>
                <w:szCs w:val="20"/>
                <w:lang w:val="en-CA"/>
              </w:rPr>
              <w:br/>
              <w:t>(2020) </w:t>
            </w:r>
          </w:p>
        </w:tc>
        <w:tc>
          <w:tcPr>
            <w:tcW w:w="990" w:type="dxa"/>
            <w:tcBorders>
              <w:top w:val="nil"/>
              <w:left w:val="nil"/>
              <w:bottom w:val="single" w:sz="6" w:space="0" w:color="auto"/>
              <w:right w:val="single" w:sz="6" w:space="0" w:color="auto"/>
            </w:tcBorders>
            <w:shd w:val="clear" w:color="auto" w:fill="auto"/>
            <w:hideMark/>
          </w:tcPr>
          <w:p w14:paraId="386F7BE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27F15FB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71F14FD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dvancing reproductive justice to close the health gap: A call to action for social work </w:t>
            </w:r>
          </w:p>
        </w:tc>
        <w:tc>
          <w:tcPr>
            <w:tcW w:w="1500" w:type="dxa"/>
            <w:tcBorders>
              <w:top w:val="nil"/>
              <w:left w:val="nil"/>
              <w:bottom w:val="single" w:sz="6" w:space="0" w:color="auto"/>
              <w:right w:val="single" w:sz="6" w:space="0" w:color="auto"/>
            </w:tcBorders>
            <w:shd w:val="clear" w:color="auto" w:fill="auto"/>
            <w:hideMark/>
          </w:tcPr>
          <w:p w14:paraId="5191921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present an intersectional </w:t>
            </w:r>
            <w:r w:rsidRPr="00B13F36">
              <w:rPr>
                <w:rFonts w:ascii="Times New Roman" w:eastAsia="Times New Roman" w:hAnsi="Times New Roman" w:cs="Times New Roman"/>
                <w:color w:val="000000"/>
                <w:sz w:val="20"/>
                <w:szCs w:val="20"/>
                <w:lang w:val="en-CA"/>
              </w:rPr>
              <w:br/>
              <w:t>perspective on health inequities through the lens of reproductive justice with an aim to bolster social work’s ability to close the health gap and foster health equity for all people.  </w:t>
            </w:r>
          </w:p>
        </w:tc>
        <w:tc>
          <w:tcPr>
            <w:tcW w:w="1410" w:type="dxa"/>
            <w:tcBorders>
              <w:top w:val="nil"/>
              <w:left w:val="nil"/>
              <w:bottom w:val="single" w:sz="6" w:space="0" w:color="auto"/>
              <w:right w:val="single" w:sz="6" w:space="0" w:color="auto"/>
            </w:tcBorders>
            <w:shd w:val="clear" w:color="auto" w:fill="auto"/>
            <w:hideMark/>
          </w:tcPr>
          <w:p w14:paraId="589EA79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598F416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reproductive justice framework can guide social work practice and academic research to actively support reproductive freedom. Social workers play a crucial role in advocating for the reversal of legislation criminalizing pregnancy and ensuring accessible abortion care and substance use treatment for all clients can further use RJ framework to close health gaps.  </w:t>
            </w:r>
          </w:p>
        </w:tc>
        <w:tc>
          <w:tcPr>
            <w:tcW w:w="1725" w:type="dxa"/>
            <w:tcBorders>
              <w:top w:val="nil"/>
              <w:left w:val="nil"/>
              <w:bottom w:val="single" w:sz="6" w:space="0" w:color="auto"/>
              <w:right w:val="single" w:sz="6" w:space="0" w:color="auto"/>
            </w:tcBorders>
            <w:shd w:val="clear" w:color="auto" w:fill="auto"/>
            <w:hideMark/>
          </w:tcPr>
          <w:p w14:paraId="67CC596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rticulate strong potential that social workers hold to advocate for reproductive rights through their practice.  </w:t>
            </w:r>
          </w:p>
        </w:tc>
      </w:tr>
      <w:tr w:rsidR="00B13F36" w:rsidRPr="00B13F36" w14:paraId="30C9BACC"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BD86E3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ancock TU. </w:t>
            </w:r>
            <w:r w:rsidRPr="00B13F36">
              <w:rPr>
                <w:rFonts w:ascii="Times New Roman" w:eastAsia="Times New Roman" w:hAnsi="Times New Roman" w:cs="Times New Roman"/>
                <w:color w:val="000000"/>
                <w:sz w:val="20"/>
                <w:szCs w:val="20"/>
                <w:lang w:val="en-CA"/>
              </w:rPr>
              <w:br/>
              <w:t>(2008) </w:t>
            </w:r>
          </w:p>
        </w:tc>
        <w:tc>
          <w:tcPr>
            <w:tcW w:w="990" w:type="dxa"/>
            <w:tcBorders>
              <w:top w:val="nil"/>
              <w:left w:val="nil"/>
              <w:bottom w:val="single" w:sz="6" w:space="0" w:color="auto"/>
              <w:right w:val="single" w:sz="6" w:space="0" w:color="auto"/>
            </w:tcBorders>
            <w:shd w:val="clear" w:color="auto" w:fill="auto"/>
            <w:hideMark/>
          </w:tcPr>
          <w:p w14:paraId="190A4DB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B533AD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0306400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Doing justice: A typology of helping attitudes </w:t>
            </w:r>
            <w:r w:rsidRPr="00B13F36">
              <w:rPr>
                <w:rFonts w:ascii="Times New Roman" w:eastAsia="Times New Roman" w:hAnsi="Times New Roman" w:cs="Times New Roman"/>
                <w:color w:val="000000"/>
                <w:sz w:val="20"/>
                <w:szCs w:val="20"/>
                <w:lang w:val="en-CA"/>
              </w:rPr>
              <w:lastRenderedPageBreak/>
              <w:t>toward sexual groups </w:t>
            </w:r>
          </w:p>
        </w:tc>
        <w:tc>
          <w:tcPr>
            <w:tcW w:w="1500" w:type="dxa"/>
            <w:tcBorders>
              <w:top w:val="nil"/>
              <w:left w:val="nil"/>
              <w:bottom w:val="single" w:sz="6" w:space="0" w:color="auto"/>
              <w:right w:val="single" w:sz="6" w:space="0" w:color="auto"/>
            </w:tcBorders>
            <w:shd w:val="clear" w:color="auto" w:fill="auto"/>
            <w:hideMark/>
          </w:tcPr>
          <w:p w14:paraId="21D2025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To create a typology (categorization of attitudes) that categorizes the </w:t>
            </w:r>
            <w:r w:rsidRPr="00B13F36">
              <w:rPr>
                <w:rFonts w:ascii="Times New Roman" w:eastAsia="Times New Roman" w:hAnsi="Times New Roman" w:cs="Times New Roman"/>
                <w:color w:val="000000"/>
                <w:sz w:val="20"/>
                <w:szCs w:val="20"/>
                <w:lang w:val="en-CA"/>
              </w:rPr>
              <w:lastRenderedPageBreak/>
              <w:t>students’ views on justice and oppression and willingness to work in practice situations with which the students disagree with an issue on moral grounds. </w:t>
            </w:r>
          </w:p>
        </w:tc>
        <w:tc>
          <w:tcPr>
            <w:tcW w:w="1410" w:type="dxa"/>
            <w:tcBorders>
              <w:top w:val="nil"/>
              <w:left w:val="nil"/>
              <w:bottom w:val="single" w:sz="6" w:space="0" w:color="auto"/>
              <w:right w:val="single" w:sz="6" w:space="0" w:color="auto"/>
            </w:tcBorders>
            <w:shd w:val="clear" w:color="auto" w:fill="auto"/>
            <w:hideMark/>
          </w:tcPr>
          <w:p w14:paraId="10AF876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Typology Development </w:t>
            </w:r>
          </w:p>
        </w:tc>
        <w:tc>
          <w:tcPr>
            <w:tcW w:w="2100" w:type="dxa"/>
            <w:tcBorders>
              <w:top w:val="nil"/>
              <w:left w:val="nil"/>
              <w:bottom w:val="single" w:sz="6" w:space="0" w:color="auto"/>
              <w:right w:val="single" w:sz="6" w:space="0" w:color="auto"/>
            </w:tcBorders>
            <w:shd w:val="clear" w:color="auto" w:fill="auto"/>
            <w:hideMark/>
          </w:tcPr>
          <w:p w14:paraId="38E9C70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Religious ideology, rural context and moral grounds can impact </w:t>
            </w:r>
            <w:r w:rsidRPr="00B13F36">
              <w:rPr>
                <w:rFonts w:ascii="Times New Roman" w:eastAsia="Times New Roman" w:hAnsi="Times New Roman" w:cs="Times New Roman"/>
                <w:color w:val="000000"/>
                <w:sz w:val="20"/>
                <w:szCs w:val="20"/>
                <w:lang w:val="en-CA"/>
              </w:rPr>
              <w:lastRenderedPageBreak/>
              <w:t>social work practice by students when dealing with human rights issues like abortion.  </w:t>
            </w:r>
            <w:r w:rsidRPr="00B13F36">
              <w:rPr>
                <w:rFonts w:ascii="Times New Roman" w:eastAsia="Times New Roman" w:hAnsi="Times New Roman" w:cs="Times New Roman"/>
                <w:color w:val="000000"/>
                <w:sz w:val="20"/>
                <w:szCs w:val="20"/>
                <w:lang w:val="en-CA"/>
              </w:rPr>
              <w:br/>
              <w:t>Author provided three typologies -an ethic of conformity; an ethic of individualism; and an ethic of care. Each orientation was named to reflect the theme that characterized the students’ social justice and human rights concerns regarding sexual groups. </w:t>
            </w:r>
          </w:p>
        </w:tc>
        <w:tc>
          <w:tcPr>
            <w:tcW w:w="1725" w:type="dxa"/>
            <w:tcBorders>
              <w:top w:val="nil"/>
              <w:left w:val="nil"/>
              <w:bottom w:val="single" w:sz="6" w:space="0" w:color="auto"/>
              <w:right w:val="single" w:sz="6" w:space="0" w:color="auto"/>
            </w:tcBorders>
            <w:shd w:val="clear" w:color="auto" w:fill="auto"/>
            <w:hideMark/>
          </w:tcPr>
          <w:p w14:paraId="7B84CD6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Helps to understand separation of the “personal” </w:t>
            </w:r>
            <w:r w:rsidRPr="00B13F36">
              <w:rPr>
                <w:rFonts w:ascii="Times New Roman" w:eastAsia="Times New Roman" w:hAnsi="Times New Roman" w:cs="Times New Roman"/>
                <w:color w:val="000000"/>
                <w:sz w:val="20"/>
                <w:szCs w:val="20"/>
                <w:lang w:val="en-CA"/>
              </w:rPr>
              <w:lastRenderedPageBreak/>
              <w:t>from the “professional” in the area of social work in relation to abortion.  </w:t>
            </w:r>
          </w:p>
        </w:tc>
      </w:tr>
      <w:tr w:rsidR="00B13F36" w:rsidRPr="00B13F36" w14:paraId="0EC2C3D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60FE2A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Hare et al. </w:t>
            </w:r>
            <w:r w:rsidRPr="00B13F36">
              <w:rPr>
                <w:rFonts w:ascii="Times New Roman" w:eastAsia="Times New Roman" w:hAnsi="Times New Roman" w:cs="Times New Roman"/>
                <w:color w:val="000000"/>
                <w:sz w:val="20"/>
                <w:szCs w:val="20"/>
                <w:lang w:val="en-CA"/>
              </w:rPr>
              <w:br/>
              <w:t>(1981) </w:t>
            </w:r>
          </w:p>
        </w:tc>
        <w:tc>
          <w:tcPr>
            <w:tcW w:w="990" w:type="dxa"/>
            <w:tcBorders>
              <w:top w:val="nil"/>
              <w:left w:val="nil"/>
              <w:bottom w:val="single" w:sz="6" w:space="0" w:color="auto"/>
              <w:right w:val="single" w:sz="6" w:space="0" w:color="auto"/>
            </w:tcBorders>
            <w:shd w:val="clear" w:color="auto" w:fill="auto"/>
            <w:hideMark/>
          </w:tcPr>
          <w:p w14:paraId="6A77D40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K </w:t>
            </w:r>
          </w:p>
        </w:tc>
        <w:tc>
          <w:tcPr>
            <w:tcW w:w="1125" w:type="dxa"/>
            <w:tcBorders>
              <w:top w:val="nil"/>
              <w:left w:val="nil"/>
              <w:bottom w:val="single" w:sz="6" w:space="0" w:color="auto"/>
              <w:right w:val="single" w:sz="6" w:space="0" w:color="auto"/>
            </w:tcBorders>
            <w:shd w:val="clear" w:color="auto" w:fill="auto"/>
            <w:hideMark/>
          </w:tcPr>
          <w:p w14:paraId="120DC77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35A9FF8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unselling needs of women seeking abortions </w:t>
            </w:r>
          </w:p>
        </w:tc>
        <w:tc>
          <w:tcPr>
            <w:tcW w:w="1500" w:type="dxa"/>
            <w:tcBorders>
              <w:top w:val="nil"/>
              <w:left w:val="nil"/>
              <w:bottom w:val="single" w:sz="6" w:space="0" w:color="auto"/>
              <w:right w:val="single" w:sz="6" w:space="0" w:color="auto"/>
            </w:tcBorders>
            <w:shd w:val="clear" w:color="auto" w:fill="auto"/>
            <w:hideMark/>
          </w:tcPr>
          <w:p w14:paraId="55BD2CC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assess the counseling needs of a group of women requesting termination of pregnancy. </w:t>
            </w:r>
          </w:p>
        </w:tc>
        <w:tc>
          <w:tcPr>
            <w:tcW w:w="1410" w:type="dxa"/>
            <w:tcBorders>
              <w:top w:val="nil"/>
              <w:left w:val="nil"/>
              <w:bottom w:val="single" w:sz="6" w:space="0" w:color="auto"/>
              <w:right w:val="single" w:sz="6" w:space="0" w:color="auto"/>
            </w:tcBorders>
            <w:shd w:val="clear" w:color="auto" w:fill="auto"/>
            <w:hideMark/>
          </w:tcPr>
          <w:p w14:paraId="556B610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13760CC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mong 162 women, 8% needed medical advice primarily for social issues, while 52% sought assistance from the medical social worker for counseling and support. The findings emphasize the importance of counseling for women before and after abortion to aid decision-making. </w:t>
            </w:r>
          </w:p>
        </w:tc>
        <w:tc>
          <w:tcPr>
            <w:tcW w:w="1725" w:type="dxa"/>
            <w:tcBorders>
              <w:top w:val="nil"/>
              <w:left w:val="nil"/>
              <w:bottom w:val="single" w:sz="6" w:space="0" w:color="auto"/>
              <w:right w:val="single" w:sz="6" w:space="0" w:color="auto"/>
            </w:tcBorders>
            <w:shd w:val="clear" w:color="auto" w:fill="auto"/>
            <w:hideMark/>
          </w:tcPr>
          <w:p w14:paraId="32D41F5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ighlights the crucial role of social worker counseling for women throughout the abortion decision-making process. </w:t>
            </w:r>
          </w:p>
        </w:tc>
      </w:tr>
      <w:tr w:rsidR="00B13F36" w:rsidRPr="00B13F36" w14:paraId="4ABAA8B3"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0DFDF4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aslett D. </w:t>
            </w:r>
            <w:r w:rsidRPr="00B13F36">
              <w:rPr>
                <w:rFonts w:ascii="Times New Roman" w:eastAsia="Times New Roman" w:hAnsi="Times New Roman" w:cs="Times New Roman"/>
                <w:color w:val="000000"/>
                <w:sz w:val="20"/>
                <w:szCs w:val="20"/>
                <w:lang w:val="en-CA"/>
              </w:rPr>
              <w:br/>
              <w:t>(1991) </w:t>
            </w:r>
          </w:p>
        </w:tc>
        <w:tc>
          <w:tcPr>
            <w:tcW w:w="990" w:type="dxa"/>
            <w:tcBorders>
              <w:top w:val="nil"/>
              <w:left w:val="nil"/>
              <w:bottom w:val="single" w:sz="6" w:space="0" w:color="auto"/>
              <w:right w:val="single" w:sz="6" w:space="0" w:color="auto"/>
            </w:tcBorders>
            <w:shd w:val="clear" w:color="auto" w:fill="auto"/>
            <w:hideMark/>
          </w:tcPr>
          <w:p w14:paraId="07858E4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29AFC0F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568B6E2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ex education curricula for young teens: Implications for social work </w:t>
            </w:r>
          </w:p>
        </w:tc>
        <w:tc>
          <w:tcPr>
            <w:tcW w:w="1500" w:type="dxa"/>
            <w:tcBorders>
              <w:top w:val="nil"/>
              <w:left w:val="nil"/>
              <w:bottom w:val="single" w:sz="6" w:space="0" w:color="auto"/>
              <w:right w:val="single" w:sz="6" w:space="0" w:color="auto"/>
            </w:tcBorders>
            <w:shd w:val="clear" w:color="auto" w:fill="auto"/>
            <w:hideMark/>
          </w:tcPr>
          <w:p w14:paraId="3E0E53A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Assess sex education curricula for young adolescents, examining content and its relation to key variables (gender roles, premarital sex, contraception, and abortion) </w:t>
            </w:r>
            <w:r w:rsidRPr="00B13F36">
              <w:rPr>
                <w:rFonts w:ascii="Times New Roman" w:eastAsia="Times New Roman" w:hAnsi="Times New Roman" w:cs="Times New Roman"/>
                <w:color w:val="000000"/>
                <w:sz w:val="20"/>
                <w:szCs w:val="20"/>
                <w:lang w:val="en-CA"/>
              </w:rPr>
              <w:lastRenderedPageBreak/>
              <w:t>and curriculum sources. </w:t>
            </w:r>
          </w:p>
        </w:tc>
        <w:tc>
          <w:tcPr>
            <w:tcW w:w="1410" w:type="dxa"/>
            <w:tcBorders>
              <w:top w:val="nil"/>
              <w:left w:val="nil"/>
              <w:bottom w:val="single" w:sz="6" w:space="0" w:color="auto"/>
              <w:right w:val="single" w:sz="6" w:space="0" w:color="auto"/>
            </w:tcBorders>
            <w:shd w:val="clear" w:color="auto" w:fill="auto"/>
            <w:hideMark/>
          </w:tcPr>
          <w:p w14:paraId="46AC9E1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urriculum Review </w:t>
            </w:r>
          </w:p>
        </w:tc>
        <w:tc>
          <w:tcPr>
            <w:tcW w:w="2100" w:type="dxa"/>
            <w:tcBorders>
              <w:top w:val="nil"/>
              <w:left w:val="nil"/>
              <w:bottom w:val="single" w:sz="6" w:space="0" w:color="auto"/>
              <w:right w:val="single" w:sz="6" w:space="0" w:color="auto"/>
            </w:tcBorders>
            <w:shd w:val="clear" w:color="auto" w:fill="auto"/>
            <w:hideMark/>
          </w:tcPr>
          <w:p w14:paraId="673A93F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urricula adopted a moderate stance on gender roles and contraception but were restrictive on premarital sexual activity and abortion. </w:t>
            </w:r>
            <w:r w:rsidRPr="00B13F36">
              <w:rPr>
                <w:rFonts w:ascii="Times New Roman" w:eastAsia="Times New Roman" w:hAnsi="Times New Roman" w:cs="Times New Roman"/>
                <w:color w:val="000000"/>
                <w:sz w:val="20"/>
                <w:szCs w:val="20"/>
                <w:lang w:val="en-CA"/>
              </w:rPr>
              <w:br/>
              <w:t xml:space="preserve">Social workers, with their holistic </w:t>
            </w:r>
            <w:r w:rsidRPr="00B13F36">
              <w:rPr>
                <w:rFonts w:ascii="Times New Roman" w:eastAsia="Times New Roman" w:hAnsi="Times New Roman" w:cs="Times New Roman"/>
                <w:color w:val="000000"/>
                <w:sz w:val="20"/>
                <w:szCs w:val="20"/>
                <w:lang w:val="en-CA"/>
              </w:rPr>
              <w:lastRenderedPageBreak/>
              <w:t>approach and cross-cultural experience, are ideally positioned to lead the improvement of sex education curricula </w:t>
            </w:r>
          </w:p>
        </w:tc>
        <w:tc>
          <w:tcPr>
            <w:tcW w:w="1725" w:type="dxa"/>
            <w:tcBorders>
              <w:top w:val="nil"/>
              <w:left w:val="nil"/>
              <w:bottom w:val="single" w:sz="6" w:space="0" w:color="auto"/>
              <w:right w:val="single" w:sz="6" w:space="0" w:color="auto"/>
            </w:tcBorders>
            <w:shd w:val="clear" w:color="auto" w:fill="auto"/>
            <w:hideMark/>
          </w:tcPr>
          <w:p w14:paraId="4D4AD42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ontributes to understanding how social work curriculum talks about abortion and requirements for a change in the curricula to introduce topics like abortion.  </w:t>
            </w:r>
          </w:p>
        </w:tc>
      </w:tr>
      <w:tr w:rsidR="00B13F36" w:rsidRPr="00B13F36" w14:paraId="666B7B81"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5E6B98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Haszeldine</w:t>
            </w:r>
            <w:proofErr w:type="spellEnd"/>
            <w:r w:rsidRPr="00B13F36">
              <w:rPr>
                <w:rFonts w:ascii="Times New Roman" w:eastAsia="Times New Roman" w:hAnsi="Times New Roman" w:cs="Times New Roman"/>
                <w:color w:val="000000"/>
                <w:sz w:val="20"/>
                <w:szCs w:val="20"/>
                <w:lang w:val="en-CA"/>
              </w:rPr>
              <w:t xml:space="preserve"> V. </w:t>
            </w:r>
            <w:r w:rsidRPr="00B13F36">
              <w:rPr>
                <w:rFonts w:ascii="Times New Roman" w:eastAsia="Times New Roman" w:hAnsi="Times New Roman" w:cs="Times New Roman"/>
                <w:color w:val="000000"/>
                <w:sz w:val="20"/>
                <w:szCs w:val="20"/>
                <w:lang w:val="en-CA"/>
              </w:rPr>
              <w:br/>
              <w:t>(1974) </w:t>
            </w:r>
          </w:p>
        </w:tc>
        <w:tc>
          <w:tcPr>
            <w:tcW w:w="990" w:type="dxa"/>
            <w:tcBorders>
              <w:top w:val="nil"/>
              <w:left w:val="nil"/>
              <w:bottom w:val="single" w:sz="6" w:space="0" w:color="auto"/>
              <w:right w:val="single" w:sz="6" w:space="0" w:color="auto"/>
            </w:tcBorders>
            <w:shd w:val="clear" w:color="auto" w:fill="auto"/>
            <w:hideMark/>
          </w:tcPr>
          <w:p w14:paraId="2F67B24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K </w:t>
            </w:r>
          </w:p>
        </w:tc>
        <w:tc>
          <w:tcPr>
            <w:tcW w:w="1125" w:type="dxa"/>
            <w:tcBorders>
              <w:top w:val="nil"/>
              <w:left w:val="nil"/>
              <w:bottom w:val="single" w:sz="6" w:space="0" w:color="auto"/>
              <w:right w:val="single" w:sz="6" w:space="0" w:color="auto"/>
            </w:tcBorders>
            <w:shd w:val="clear" w:color="auto" w:fill="auto"/>
            <w:hideMark/>
          </w:tcPr>
          <w:p w14:paraId="38301A6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2871A08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A medical social worker's point of view </w:t>
            </w:r>
          </w:p>
        </w:tc>
        <w:tc>
          <w:tcPr>
            <w:tcW w:w="1500" w:type="dxa"/>
            <w:tcBorders>
              <w:top w:val="nil"/>
              <w:left w:val="nil"/>
              <w:bottom w:val="single" w:sz="6" w:space="0" w:color="auto"/>
              <w:right w:val="single" w:sz="6" w:space="0" w:color="auto"/>
            </w:tcBorders>
            <w:shd w:val="clear" w:color="auto" w:fill="auto"/>
            <w:hideMark/>
          </w:tcPr>
          <w:p w14:paraId="2A2772D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1. Analyze patients' personal and medical experiences while seeking abortion.  </w:t>
            </w:r>
            <w:r w:rsidRPr="00B13F36">
              <w:rPr>
                <w:rFonts w:ascii="Times New Roman" w:eastAsia="Times New Roman" w:hAnsi="Times New Roman" w:cs="Times New Roman"/>
                <w:color w:val="000000"/>
                <w:sz w:val="20"/>
                <w:szCs w:val="20"/>
                <w:lang w:val="en-CA"/>
              </w:rPr>
              <w:br/>
              <w:t>2. Understand critical role of the hospital staff in working with abortion patients.  </w:t>
            </w:r>
          </w:p>
        </w:tc>
        <w:tc>
          <w:tcPr>
            <w:tcW w:w="1410" w:type="dxa"/>
            <w:tcBorders>
              <w:top w:val="nil"/>
              <w:left w:val="nil"/>
              <w:bottom w:val="single" w:sz="6" w:space="0" w:color="auto"/>
              <w:right w:val="single" w:sz="6" w:space="0" w:color="auto"/>
            </w:tcBorders>
            <w:shd w:val="clear" w:color="auto" w:fill="auto"/>
            <w:hideMark/>
          </w:tcPr>
          <w:p w14:paraId="466CA2B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50AB9B8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This paper talks about experiences of individuals seeking abortion from a lens of a social worker. This includes emotions, life situations, decision-making processes, barriers, dilemmas, and anxieties that some face in their journey.  </w:t>
            </w:r>
          </w:p>
        </w:tc>
        <w:tc>
          <w:tcPr>
            <w:tcW w:w="1725" w:type="dxa"/>
            <w:tcBorders>
              <w:top w:val="nil"/>
              <w:left w:val="nil"/>
              <w:bottom w:val="single" w:sz="6" w:space="0" w:color="auto"/>
              <w:right w:val="single" w:sz="6" w:space="0" w:color="auto"/>
            </w:tcBorders>
            <w:shd w:val="clear" w:color="auto" w:fill="auto"/>
            <w:hideMark/>
          </w:tcPr>
          <w:p w14:paraId="627966D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esents the journey of people seeking abortion and reiterates the role of medical staff, including social workers, to be considerate to the needs and situation of the patient.  </w:t>
            </w:r>
          </w:p>
        </w:tc>
      </w:tr>
      <w:tr w:rsidR="00B13F36" w:rsidRPr="00B13F36" w14:paraId="341D822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46DFA8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ayes et al. </w:t>
            </w:r>
            <w:r w:rsidRPr="00B13F36">
              <w:rPr>
                <w:rFonts w:ascii="Times New Roman" w:eastAsia="Times New Roman" w:hAnsi="Times New Roman" w:cs="Times New Roman"/>
                <w:color w:val="000000"/>
                <w:sz w:val="20"/>
                <w:szCs w:val="20"/>
                <w:lang w:val="en-CA"/>
              </w:rPr>
              <w:br/>
              <w:t>(2020) </w:t>
            </w:r>
          </w:p>
        </w:tc>
        <w:tc>
          <w:tcPr>
            <w:tcW w:w="990" w:type="dxa"/>
            <w:tcBorders>
              <w:top w:val="nil"/>
              <w:left w:val="nil"/>
              <w:bottom w:val="single" w:sz="6" w:space="0" w:color="auto"/>
              <w:right w:val="single" w:sz="6" w:space="0" w:color="auto"/>
            </w:tcBorders>
            <w:shd w:val="clear" w:color="auto" w:fill="auto"/>
            <w:hideMark/>
          </w:tcPr>
          <w:p w14:paraId="4A31C24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ustralia </w:t>
            </w:r>
          </w:p>
        </w:tc>
        <w:tc>
          <w:tcPr>
            <w:tcW w:w="1125" w:type="dxa"/>
            <w:tcBorders>
              <w:top w:val="nil"/>
              <w:left w:val="nil"/>
              <w:bottom w:val="single" w:sz="6" w:space="0" w:color="auto"/>
              <w:right w:val="single" w:sz="6" w:space="0" w:color="auto"/>
            </w:tcBorders>
            <w:shd w:val="clear" w:color="auto" w:fill="auto"/>
            <w:hideMark/>
          </w:tcPr>
          <w:p w14:paraId="71F6C31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22A7CE2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unselling "late women"- The experience of women seeking abortion in the eighteen to twenty-four-week gestational period: Critical reflections from three abortion counsellors </w:t>
            </w:r>
          </w:p>
        </w:tc>
        <w:tc>
          <w:tcPr>
            <w:tcW w:w="1500" w:type="dxa"/>
            <w:tcBorders>
              <w:top w:val="nil"/>
              <w:left w:val="nil"/>
              <w:bottom w:val="single" w:sz="6" w:space="0" w:color="auto"/>
              <w:right w:val="single" w:sz="6" w:space="0" w:color="auto"/>
            </w:tcBorders>
            <w:shd w:val="clear" w:color="auto" w:fill="auto"/>
            <w:hideMark/>
          </w:tcPr>
          <w:p w14:paraId="1A9D9FC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1. Compare counseling for women in the 18-24 week stage of pregnancy to those earlier in pregnancy/in first trimester. </w:t>
            </w:r>
            <w:r w:rsidRPr="00B13F36">
              <w:rPr>
                <w:rFonts w:ascii="Times New Roman" w:eastAsia="Times New Roman" w:hAnsi="Times New Roman" w:cs="Times New Roman"/>
                <w:color w:val="000000"/>
                <w:sz w:val="20"/>
                <w:szCs w:val="20"/>
                <w:lang w:val="en-CA"/>
              </w:rPr>
              <w:br/>
              <w:t>2. Identify counseling frameworks and techniques for working with women in the second trimester. </w:t>
            </w:r>
            <w:r w:rsidRPr="00B13F36">
              <w:rPr>
                <w:rFonts w:ascii="Times New Roman" w:eastAsia="Times New Roman" w:hAnsi="Times New Roman" w:cs="Times New Roman"/>
                <w:color w:val="000000"/>
                <w:sz w:val="20"/>
                <w:szCs w:val="20"/>
                <w:lang w:val="en-CA"/>
              </w:rPr>
              <w:br/>
              <w:t>3. Address public health and advocacy issues discussed by women in the second trimester for improved care. </w:t>
            </w:r>
          </w:p>
        </w:tc>
        <w:tc>
          <w:tcPr>
            <w:tcW w:w="1410" w:type="dxa"/>
            <w:tcBorders>
              <w:top w:val="nil"/>
              <w:left w:val="nil"/>
              <w:bottom w:val="single" w:sz="6" w:space="0" w:color="auto"/>
              <w:right w:val="single" w:sz="6" w:space="0" w:color="auto"/>
            </w:tcBorders>
            <w:shd w:val="clear" w:color="auto" w:fill="auto"/>
            <w:hideMark/>
          </w:tcPr>
          <w:p w14:paraId="2C07E37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45AF542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Women in 18-24 gestational age range of pregnancy encounter judgment and stigma in accessing healthcare. Women show strength in seeking post-18 week abortions. Women navigate 'deserving' versus 'undeserving' narratives with resilience. </w:t>
            </w:r>
          </w:p>
        </w:tc>
        <w:tc>
          <w:tcPr>
            <w:tcW w:w="1725" w:type="dxa"/>
            <w:tcBorders>
              <w:top w:val="nil"/>
              <w:left w:val="nil"/>
              <w:bottom w:val="single" w:sz="6" w:space="0" w:color="auto"/>
              <w:right w:val="single" w:sz="6" w:space="0" w:color="auto"/>
            </w:tcBorders>
            <w:shd w:val="clear" w:color="auto" w:fill="auto"/>
            <w:hideMark/>
          </w:tcPr>
          <w:p w14:paraId="723D48C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s the importance of social workers providing accessible public counseling and support services for women in need of abortion. </w:t>
            </w:r>
          </w:p>
        </w:tc>
      </w:tr>
      <w:tr w:rsidR="00B13F36" w:rsidRPr="00B13F36" w14:paraId="263E1D2F"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B173B9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ndershot et al.  </w:t>
            </w:r>
            <w:r w:rsidRPr="00B13F36">
              <w:rPr>
                <w:rFonts w:ascii="Times New Roman" w:eastAsia="Times New Roman" w:hAnsi="Times New Roman" w:cs="Times New Roman"/>
                <w:color w:val="000000"/>
                <w:sz w:val="20"/>
                <w:szCs w:val="20"/>
                <w:lang w:val="en-CA"/>
              </w:rPr>
              <w:br/>
              <w:t>(1974) </w:t>
            </w:r>
          </w:p>
        </w:tc>
        <w:tc>
          <w:tcPr>
            <w:tcW w:w="990" w:type="dxa"/>
            <w:tcBorders>
              <w:top w:val="nil"/>
              <w:left w:val="nil"/>
              <w:bottom w:val="single" w:sz="6" w:space="0" w:color="auto"/>
              <w:right w:val="single" w:sz="6" w:space="0" w:color="auto"/>
            </w:tcBorders>
            <w:shd w:val="clear" w:color="auto" w:fill="auto"/>
            <w:hideMark/>
          </w:tcPr>
          <w:p w14:paraId="7555910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EAA9C5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223C1F0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attitudes among nurses and social workers </w:t>
            </w:r>
          </w:p>
        </w:tc>
        <w:tc>
          <w:tcPr>
            <w:tcW w:w="1500" w:type="dxa"/>
            <w:tcBorders>
              <w:top w:val="nil"/>
              <w:left w:val="nil"/>
              <w:bottom w:val="single" w:sz="6" w:space="0" w:color="auto"/>
              <w:right w:val="single" w:sz="6" w:space="0" w:color="auto"/>
            </w:tcBorders>
            <w:shd w:val="clear" w:color="auto" w:fill="auto"/>
            <w:hideMark/>
          </w:tcPr>
          <w:p w14:paraId="77801C2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ssess abortion attitudes in nurses and social workers. </w:t>
            </w:r>
          </w:p>
        </w:tc>
        <w:tc>
          <w:tcPr>
            <w:tcW w:w="1410" w:type="dxa"/>
            <w:tcBorders>
              <w:top w:val="nil"/>
              <w:left w:val="nil"/>
              <w:bottom w:val="single" w:sz="6" w:space="0" w:color="auto"/>
              <w:right w:val="single" w:sz="6" w:space="0" w:color="auto"/>
            </w:tcBorders>
            <w:shd w:val="clear" w:color="auto" w:fill="auto"/>
            <w:hideMark/>
          </w:tcPr>
          <w:p w14:paraId="08C4C34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7F8392B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Social workers favor abortion services for the economically disadvantaged (67.8%), but nurses demonstrated less support </w:t>
            </w:r>
            <w:r w:rsidRPr="00B13F36">
              <w:rPr>
                <w:rFonts w:ascii="Times New Roman" w:eastAsia="Times New Roman" w:hAnsi="Times New Roman" w:cs="Times New Roman"/>
                <w:color w:val="000000"/>
                <w:sz w:val="20"/>
                <w:szCs w:val="20"/>
                <w:lang w:val="en-CA"/>
              </w:rPr>
              <w:lastRenderedPageBreak/>
              <w:t>(41.6%), potentially causing issues in service delivery. </w:t>
            </w:r>
          </w:p>
        </w:tc>
        <w:tc>
          <w:tcPr>
            <w:tcW w:w="1725" w:type="dxa"/>
            <w:tcBorders>
              <w:top w:val="nil"/>
              <w:left w:val="nil"/>
              <w:bottom w:val="single" w:sz="6" w:space="0" w:color="auto"/>
              <w:right w:val="single" w:sz="6" w:space="0" w:color="auto"/>
            </w:tcBorders>
            <w:shd w:val="clear" w:color="auto" w:fill="auto"/>
            <w:hideMark/>
          </w:tcPr>
          <w:p w14:paraId="75A06B3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mphasizes the positive influence of progressive training for social workers on abortion care. </w:t>
            </w:r>
          </w:p>
        </w:tc>
      </w:tr>
      <w:tr w:rsidR="00B13F36" w:rsidRPr="00B13F36" w14:paraId="72B4B29F"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7F265D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Hertel et al. </w:t>
            </w:r>
            <w:r w:rsidRPr="00B13F36">
              <w:rPr>
                <w:rFonts w:ascii="Times New Roman" w:eastAsia="Times New Roman" w:hAnsi="Times New Roman" w:cs="Times New Roman"/>
                <w:color w:val="000000"/>
                <w:sz w:val="20"/>
                <w:szCs w:val="20"/>
                <w:lang w:val="en-CA"/>
              </w:rPr>
              <w:br/>
              <w:t>(1974) </w:t>
            </w:r>
          </w:p>
        </w:tc>
        <w:tc>
          <w:tcPr>
            <w:tcW w:w="990" w:type="dxa"/>
            <w:tcBorders>
              <w:top w:val="nil"/>
              <w:left w:val="nil"/>
              <w:bottom w:val="single" w:sz="6" w:space="0" w:color="auto"/>
              <w:right w:val="single" w:sz="6" w:space="0" w:color="auto"/>
            </w:tcBorders>
            <w:shd w:val="clear" w:color="auto" w:fill="auto"/>
            <w:hideMark/>
          </w:tcPr>
          <w:p w14:paraId="693909A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C33EF6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7F745B4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ligion and attitudes toward abortion: A study of nurses and social workers </w:t>
            </w:r>
          </w:p>
        </w:tc>
        <w:tc>
          <w:tcPr>
            <w:tcW w:w="1500" w:type="dxa"/>
            <w:tcBorders>
              <w:top w:val="nil"/>
              <w:left w:val="nil"/>
              <w:bottom w:val="single" w:sz="6" w:space="0" w:color="auto"/>
              <w:right w:val="single" w:sz="6" w:space="0" w:color="auto"/>
            </w:tcBorders>
            <w:shd w:val="clear" w:color="auto" w:fill="auto"/>
            <w:hideMark/>
          </w:tcPr>
          <w:p w14:paraId="2DDE54E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analyze rates of approval of abortion by liberal and conservative Christian nurses and social workers in Tennessee.  </w:t>
            </w:r>
          </w:p>
        </w:tc>
        <w:tc>
          <w:tcPr>
            <w:tcW w:w="1410" w:type="dxa"/>
            <w:tcBorders>
              <w:top w:val="nil"/>
              <w:left w:val="nil"/>
              <w:bottom w:val="single" w:sz="6" w:space="0" w:color="auto"/>
              <w:right w:val="single" w:sz="6" w:space="0" w:color="auto"/>
            </w:tcBorders>
            <w:shd w:val="clear" w:color="auto" w:fill="auto"/>
            <w:hideMark/>
          </w:tcPr>
          <w:p w14:paraId="456B54D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41A1B34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ligion shapes abortion views among nurses and social workers, with conservatives more likely to oppose abortion (56%). Frequent church attendance is linked to abortion disapproval for both conservatives and liberals. </w:t>
            </w:r>
          </w:p>
        </w:tc>
        <w:tc>
          <w:tcPr>
            <w:tcW w:w="1725" w:type="dxa"/>
            <w:tcBorders>
              <w:top w:val="nil"/>
              <w:left w:val="nil"/>
              <w:bottom w:val="single" w:sz="6" w:space="0" w:color="auto"/>
              <w:right w:val="single" w:sz="6" w:space="0" w:color="auto"/>
            </w:tcBorders>
            <w:shd w:val="clear" w:color="auto" w:fill="auto"/>
            <w:hideMark/>
          </w:tcPr>
          <w:p w14:paraId="7367DDC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ighlights relationship between religious and abortion attitudes. </w:t>
            </w:r>
          </w:p>
        </w:tc>
      </w:tr>
      <w:tr w:rsidR="00B13F36" w:rsidRPr="00B13F36" w14:paraId="06F3A142"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193583F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ildebrand J. </w:t>
            </w:r>
            <w:r w:rsidRPr="00B13F36">
              <w:rPr>
                <w:rFonts w:ascii="Times New Roman" w:eastAsia="Times New Roman" w:hAnsi="Times New Roman" w:cs="Times New Roman"/>
                <w:color w:val="000000"/>
                <w:sz w:val="20"/>
                <w:szCs w:val="20"/>
                <w:lang w:val="en-CA"/>
              </w:rPr>
              <w:br/>
              <w:t>(1977) </w:t>
            </w:r>
          </w:p>
        </w:tc>
        <w:tc>
          <w:tcPr>
            <w:tcW w:w="990" w:type="dxa"/>
            <w:tcBorders>
              <w:top w:val="nil"/>
              <w:left w:val="nil"/>
              <w:bottom w:val="single" w:sz="6" w:space="0" w:color="auto"/>
              <w:right w:val="single" w:sz="6" w:space="0" w:color="auto"/>
            </w:tcBorders>
            <w:shd w:val="clear" w:color="auto" w:fill="auto"/>
            <w:hideMark/>
          </w:tcPr>
          <w:p w14:paraId="3514342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K </w:t>
            </w:r>
          </w:p>
        </w:tc>
        <w:tc>
          <w:tcPr>
            <w:tcW w:w="1125" w:type="dxa"/>
            <w:tcBorders>
              <w:top w:val="nil"/>
              <w:left w:val="nil"/>
              <w:bottom w:val="single" w:sz="6" w:space="0" w:color="auto"/>
              <w:right w:val="single" w:sz="6" w:space="0" w:color="auto"/>
            </w:tcBorders>
            <w:shd w:val="clear" w:color="auto" w:fill="auto"/>
            <w:hideMark/>
          </w:tcPr>
          <w:p w14:paraId="6320C5E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7B56238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With particular reference to the developing role of counselling </w:t>
            </w:r>
          </w:p>
        </w:tc>
        <w:tc>
          <w:tcPr>
            <w:tcW w:w="1500" w:type="dxa"/>
            <w:tcBorders>
              <w:top w:val="nil"/>
              <w:left w:val="nil"/>
              <w:bottom w:val="single" w:sz="6" w:space="0" w:color="auto"/>
              <w:right w:val="single" w:sz="6" w:space="0" w:color="auto"/>
            </w:tcBorders>
            <w:shd w:val="clear" w:color="auto" w:fill="auto"/>
            <w:hideMark/>
          </w:tcPr>
          <w:p w14:paraId="329E241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To discuss some of the existing problems in the area of abortion counseling for workers and clients alike.  </w:t>
            </w:r>
          </w:p>
        </w:tc>
        <w:tc>
          <w:tcPr>
            <w:tcW w:w="1410" w:type="dxa"/>
            <w:tcBorders>
              <w:top w:val="nil"/>
              <w:left w:val="nil"/>
              <w:bottom w:val="single" w:sz="6" w:space="0" w:color="auto"/>
              <w:right w:val="single" w:sz="6" w:space="0" w:color="auto"/>
            </w:tcBorders>
            <w:shd w:val="clear" w:color="auto" w:fill="auto"/>
            <w:hideMark/>
          </w:tcPr>
          <w:p w14:paraId="77DAB68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1C9A54A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must be trained to counsel clients effectively, understanding the significant changes and anxiety associated with pregnancy.  </w:t>
            </w:r>
            <w:r w:rsidRPr="00B13F36">
              <w:rPr>
                <w:rFonts w:ascii="Times New Roman" w:eastAsia="Times New Roman" w:hAnsi="Times New Roman" w:cs="Times New Roman"/>
                <w:color w:val="000000"/>
                <w:sz w:val="20"/>
                <w:szCs w:val="20"/>
                <w:lang w:val="en-CA"/>
              </w:rPr>
              <w:br/>
              <w:t>Post-qualification courses could lay the foundation for an innovative and impactful service to the clients seeking abortion counselling.  </w:t>
            </w:r>
          </w:p>
        </w:tc>
        <w:tc>
          <w:tcPr>
            <w:tcW w:w="1725" w:type="dxa"/>
            <w:tcBorders>
              <w:top w:val="nil"/>
              <w:left w:val="nil"/>
              <w:bottom w:val="single" w:sz="6" w:space="0" w:color="auto"/>
              <w:right w:val="single" w:sz="6" w:space="0" w:color="auto"/>
            </w:tcBorders>
            <w:shd w:val="clear" w:color="auto" w:fill="auto"/>
            <w:hideMark/>
          </w:tcPr>
          <w:p w14:paraId="67AD85D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ighlights training around abortion counseling for social workers.  </w:t>
            </w:r>
          </w:p>
        </w:tc>
      </w:tr>
      <w:tr w:rsidR="00B13F36" w:rsidRPr="00B13F36" w14:paraId="7CE64AA3"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B7E1DE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Hollenberger</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1) </w:t>
            </w:r>
          </w:p>
        </w:tc>
        <w:tc>
          <w:tcPr>
            <w:tcW w:w="990" w:type="dxa"/>
            <w:tcBorders>
              <w:top w:val="nil"/>
              <w:left w:val="nil"/>
              <w:bottom w:val="single" w:sz="6" w:space="0" w:color="auto"/>
              <w:right w:val="single" w:sz="6" w:space="0" w:color="auto"/>
            </w:tcBorders>
            <w:shd w:val="clear" w:color="auto" w:fill="auto"/>
            <w:hideMark/>
          </w:tcPr>
          <w:p w14:paraId="404DA78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E205E2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3AC9BB6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egnancy options counseling, Title X, and social work: What does faith have to do with it? </w:t>
            </w:r>
          </w:p>
        </w:tc>
        <w:tc>
          <w:tcPr>
            <w:tcW w:w="1500" w:type="dxa"/>
            <w:tcBorders>
              <w:top w:val="nil"/>
              <w:left w:val="nil"/>
              <w:bottom w:val="single" w:sz="6" w:space="0" w:color="auto"/>
              <w:right w:val="single" w:sz="6" w:space="0" w:color="auto"/>
            </w:tcBorders>
            <w:shd w:val="clear" w:color="auto" w:fill="auto"/>
            <w:hideMark/>
          </w:tcPr>
          <w:p w14:paraId="6827AE0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Family Planning, Pregnancy options counseling, then-emerging Title X regulations and their intersection with the evangelical Christian faith and social work.  </w:t>
            </w:r>
          </w:p>
        </w:tc>
        <w:tc>
          <w:tcPr>
            <w:tcW w:w="1410" w:type="dxa"/>
            <w:tcBorders>
              <w:top w:val="nil"/>
              <w:left w:val="nil"/>
              <w:bottom w:val="single" w:sz="6" w:space="0" w:color="auto"/>
              <w:right w:val="single" w:sz="6" w:space="0" w:color="auto"/>
            </w:tcBorders>
            <w:shd w:val="clear" w:color="auto" w:fill="auto"/>
            <w:hideMark/>
          </w:tcPr>
          <w:p w14:paraId="554CC25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7CC8AED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he study recommended that if social workers' values align with Title X changes, they should prioritize ethical practices, regardless of religious beliefs. Alternatively, they should refrain from counseling on pregnancy options and </w:t>
            </w:r>
            <w:r w:rsidRPr="00B13F36">
              <w:rPr>
                <w:rFonts w:ascii="Times New Roman" w:eastAsia="Times New Roman" w:hAnsi="Times New Roman" w:cs="Times New Roman"/>
                <w:color w:val="000000"/>
                <w:sz w:val="20"/>
                <w:szCs w:val="20"/>
                <w:lang w:val="en-CA"/>
              </w:rPr>
              <w:lastRenderedPageBreak/>
              <w:t>honestly refer clients to another professional for support. </w:t>
            </w:r>
          </w:p>
        </w:tc>
        <w:tc>
          <w:tcPr>
            <w:tcW w:w="1725" w:type="dxa"/>
            <w:tcBorders>
              <w:top w:val="nil"/>
              <w:left w:val="nil"/>
              <w:bottom w:val="single" w:sz="6" w:space="0" w:color="auto"/>
              <w:right w:val="single" w:sz="6" w:space="0" w:color="auto"/>
            </w:tcBorders>
            <w:shd w:val="clear" w:color="auto" w:fill="auto"/>
            <w:hideMark/>
          </w:tcPr>
          <w:p w14:paraId="39E763A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mphasizes ethical practices for social workers in abortion referrals, emphasizing the importance of setting aside personal religious beliefs. </w:t>
            </w:r>
          </w:p>
        </w:tc>
      </w:tr>
      <w:tr w:rsidR="00B13F36" w:rsidRPr="00B13F36" w14:paraId="50DA7B3A"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9CA5B0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Hollenberger</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1) </w:t>
            </w:r>
          </w:p>
        </w:tc>
        <w:tc>
          <w:tcPr>
            <w:tcW w:w="990" w:type="dxa"/>
            <w:tcBorders>
              <w:top w:val="nil"/>
              <w:left w:val="nil"/>
              <w:bottom w:val="single" w:sz="6" w:space="0" w:color="auto"/>
              <w:right w:val="single" w:sz="6" w:space="0" w:color="auto"/>
            </w:tcBorders>
            <w:shd w:val="clear" w:color="auto" w:fill="auto"/>
            <w:hideMark/>
          </w:tcPr>
          <w:p w14:paraId="531319A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ECBC3A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0A1EC3E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Integration of family planning information in social work education </w:t>
            </w:r>
          </w:p>
        </w:tc>
        <w:tc>
          <w:tcPr>
            <w:tcW w:w="1500" w:type="dxa"/>
            <w:tcBorders>
              <w:top w:val="nil"/>
              <w:left w:val="nil"/>
              <w:bottom w:val="single" w:sz="6" w:space="0" w:color="auto"/>
              <w:right w:val="single" w:sz="6" w:space="0" w:color="auto"/>
            </w:tcBorders>
            <w:shd w:val="clear" w:color="auto" w:fill="auto"/>
            <w:hideMark/>
          </w:tcPr>
          <w:p w14:paraId="594E38A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introduce family planning services and their significance to social work practice. </w:t>
            </w:r>
          </w:p>
        </w:tc>
        <w:tc>
          <w:tcPr>
            <w:tcW w:w="1410" w:type="dxa"/>
            <w:tcBorders>
              <w:top w:val="nil"/>
              <w:left w:val="nil"/>
              <w:bottom w:val="single" w:sz="6" w:space="0" w:color="auto"/>
              <w:right w:val="single" w:sz="6" w:space="0" w:color="auto"/>
            </w:tcBorders>
            <w:shd w:val="clear" w:color="auto" w:fill="auto"/>
            <w:hideMark/>
          </w:tcPr>
          <w:p w14:paraId="28E0404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3E0F977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Offers a fundamental overview of family planning, encompassing abortion and relevant literature. It concludes by providing practical tools for integrating these concepts into BSW curricula. </w:t>
            </w:r>
          </w:p>
        </w:tc>
        <w:tc>
          <w:tcPr>
            <w:tcW w:w="1725" w:type="dxa"/>
            <w:tcBorders>
              <w:top w:val="nil"/>
              <w:left w:val="nil"/>
              <w:bottom w:val="single" w:sz="6" w:space="0" w:color="auto"/>
              <w:right w:val="single" w:sz="6" w:space="0" w:color="auto"/>
            </w:tcBorders>
            <w:shd w:val="clear" w:color="auto" w:fill="auto"/>
            <w:hideMark/>
          </w:tcPr>
          <w:p w14:paraId="7731E99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ddresses the need to add family planning topics to BSW curricula.  </w:t>
            </w:r>
          </w:p>
        </w:tc>
      </w:tr>
      <w:tr w:rsidR="00B13F36" w:rsidRPr="00B13F36" w14:paraId="15C69745"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8B63D3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yatt et al. </w:t>
            </w:r>
            <w:r w:rsidRPr="00B13F36">
              <w:rPr>
                <w:rFonts w:ascii="Times New Roman" w:eastAsia="Times New Roman" w:hAnsi="Times New Roman" w:cs="Times New Roman"/>
                <w:color w:val="000000"/>
                <w:sz w:val="20"/>
                <w:szCs w:val="20"/>
                <w:lang w:val="en-CA"/>
              </w:rPr>
              <w:br/>
              <w:t>(2022) </w:t>
            </w:r>
          </w:p>
        </w:tc>
        <w:tc>
          <w:tcPr>
            <w:tcW w:w="990" w:type="dxa"/>
            <w:tcBorders>
              <w:top w:val="nil"/>
              <w:left w:val="nil"/>
              <w:bottom w:val="single" w:sz="6" w:space="0" w:color="auto"/>
              <w:right w:val="single" w:sz="6" w:space="0" w:color="auto"/>
            </w:tcBorders>
            <w:shd w:val="clear" w:color="auto" w:fill="auto"/>
            <w:hideMark/>
          </w:tcPr>
          <w:p w14:paraId="3256EBA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B9A3D0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77232E1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rom abortion rights to reproductive justice: A call to action </w:t>
            </w:r>
          </w:p>
        </w:tc>
        <w:tc>
          <w:tcPr>
            <w:tcW w:w="1500" w:type="dxa"/>
            <w:tcBorders>
              <w:top w:val="nil"/>
              <w:left w:val="nil"/>
              <w:bottom w:val="single" w:sz="6" w:space="0" w:color="auto"/>
              <w:right w:val="single" w:sz="6" w:space="0" w:color="auto"/>
            </w:tcBorders>
            <w:shd w:val="clear" w:color="auto" w:fill="auto"/>
            <w:hideMark/>
          </w:tcPr>
          <w:p w14:paraId="1BAB592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call upon social workers to respond to the systemic and ideological injustices found in reproductive health care.  </w:t>
            </w:r>
          </w:p>
        </w:tc>
        <w:tc>
          <w:tcPr>
            <w:tcW w:w="1410" w:type="dxa"/>
            <w:tcBorders>
              <w:top w:val="nil"/>
              <w:left w:val="nil"/>
              <w:bottom w:val="single" w:sz="6" w:space="0" w:color="auto"/>
              <w:right w:val="single" w:sz="6" w:space="0" w:color="auto"/>
            </w:tcBorders>
            <w:shd w:val="clear" w:color="auto" w:fill="auto"/>
            <w:hideMark/>
          </w:tcPr>
          <w:p w14:paraId="17882DA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5E4CE6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emphasize incorporating a reproductive lens in social work practice to address legislative attacks on abortion rights and all other injustices done to reproductive rights of people. </w:t>
            </w:r>
            <w:r w:rsidRPr="00B13F36">
              <w:rPr>
                <w:rFonts w:ascii="Times New Roman" w:eastAsia="Times New Roman" w:hAnsi="Times New Roman" w:cs="Times New Roman"/>
                <w:color w:val="000000"/>
                <w:sz w:val="20"/>
                <w:szCs w:val="20"/>
                <w:lang w:val="en-CA"/>
              </w:rPr>
              <w:br/>
              <w:t>Following overarching pillars of Reproductive Justice were discussed (a) the right not to have a child; (b) the right to have a child; and (c) the right to parent children in safe and healthy environments  </w:t>
            </w:r>
          </w:p>
        </w:tc>
        <w:tc>
          <w:tcPr>
            <w:tcW w:w="1725" w:type="dxa"/>
            <w:tcBorders>
              <w:top w:val="nil"/>
              <w:left w:val="nil"/>
              <w:bottom w:val="single" w:sz="6" w:space="0" w:color="auto"/>
              <w:right w:val="single" w:sz="6" w:space="0" w:color="auto"/>
            </w:tcBorders>
            <w:shd w:val="clear" w:color="auto" w:fill="auto"/>
            <w:hideMark/>
          </w:tcPr>
          <w:p w14:paraId="4739F70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ways by which social workers can advancing reproductive rights by applying framework of reproductive justice to their practice and advocacy.  </w:t>
            </w:r>
          </w:p>
        </w:tc>
      </w:tr>
      <w:tr w:rsidR="00B13F36" w:rsidRPr="00B13F36" w14:paraId="17E3FDA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EA5EFB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Jackson DL. </w:t>
            </w:r>
            <w:r w:rsidRPr="00B13F36">
              <w:rPr>
                <w:rFonts w:ascii="Times New Roman" w:eastAsia="Times New Roman" w:hAnsi="Times New Roman" w:cs="Times New Roman"/>
                <w:color w:val="000000"/>
                <w:sz w:val="20"/>
                <w:szCs w:val="20"/>
                <w:lang w:val="en-CA"/>
              </w:rPr>
              <w:br/>
              <w:t>(2007) </w:t>
            </w:r>
          </w:p>
        </w:tc>
        <w:tc>
          <w:tcPr>
            <w:tcW w:w="990" w:type="dxa"/>
            <w:tcBorders>
              <w:top w:val="nil"/>
              <w:left w:val="nil"/>
              <w:bottom w:val="single" w:sz="6" w:space="0" w:color="auto"/>
              <w:right w:val="single" w:sz="6" w:space="0" w:color="auto"/>
            </w:tcBorders>
            <w:shd w:val="clear" w:color="auto" w:fill="auto"/>
            <w:hideMark/>
          </w:tcPr>
          <w:p w14:paraId="3EEAC59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FAAA74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60E0AAA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tate policy restrictions on abortion: Implications for social workers </w:t>
            </w:r>
          </w:p>
        </w:tc>
        <w:tc>
          <w:tcPr>
            <w:tcW w:w="1500" w:type="dxa"/>
            <w:tcBorders>
              <w:top w:val="nil"/>
              <w:left w:val="nil"/>
              <w:bottom w:val="single" w:sz="6" w:space="0" w:color="auto"/>
              <w:right w:val="single" w:sz="6" w:space="0" w:color="auto"/>
            </w:tcBorders>
            <w:shd w:val="clear" w:color="auto" w:fill="auto"/>
            <w:hideMark/>
          </w:tcPr>
          <w:p w14:paraId="25FEE02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understand the relationship in states between policy restrictions that impact access to abortion and states’ rate of abortion. </w:t>
            </w:r>
          </w:p>
        </w:tc>
        <w:tc>
          <w:tcPr>
            <w:tcW w:w="1410" w:type="dxa"/>
            <w:tcBorders>
              <w:top w:val="nil"/>
              <w:left w:val="nil"/>
              <w:bottom w:val="single" w:sz="6" w:space="0" w:color="auto"/>
              <w:right w:val="single" w:sz="6" w:space="0" w:color="auto"/>
            </w:tcBorders>
            <w:shd w:val="clear" w:color="auto" w:fill="FFFFFF"/>
            <w:hideMark/>
          </w:tcPr>
          <w:p w14:paraId="3DE9B65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4A06269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Five state-level correlations were observed: parental consent laws correlated with mandatory delays and insurance bans; Medicaid funding and abortion </w:t>
            </w:r>
            <w:r w:rsidRPr="00B13F36">
              <w:rPr>
                <w:rFonts w:ascii="Times New Roman" w:eastAsia="Times New Roman" w:hAnsi="Times New Roman" w:cs="Times New Roman"/>
                <w:color w:val="000000"/>
                <w:sz w:val="20"/>
                <w:szCs w:val="20"/>
                <w:lang w:val="en-CA"/>
              </w:rPr>
              <w:lastRenderedPageBreak/>
              <w:t>provider numbers showed a correlation; and a strong correlation existed between abortion providers and the proportion of minority women, possibly due to their role as control variables. </w:t>
            </w:r>
          </w:p>
        </w:tc>
        <w:tc>
          <w:tcPr>
            <w:tcW w:w="1725" w:type="dxa"/>
            <w:tcBorders>
              <w:top w:val="nil"/>
              <w:left w:val="nil"/>
              <w:bottom w:val="single" w:sz="6" w:space="0" w:color="auto"/>
              <w:right w:val="single" w:sz="6" w:space="0" w:color="auto"/>
            </w:tcBorders>
            <w:shd w:val="clear" w:color="auto" w:fill="auto"/>
            <w:hideMark/>
          </w:tcPr>
          <w:p w14:paraId="69024A2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Helps to understand variables that contribute to changes in the relationship between state policies and the abortion rate. </w:t>
            </w:r>
          </w:p>
        </w:tc>
      </w:tr>
      <w:tr w:rsidR="00B13F36" w:rsidRPr="00B13F36" w14:paraId="4763EFAF"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086EC0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Johnson BS. </w:t>
            </w:r>
            <w:r w:rsidRPr="00B13F36">
              <w:rPr>
                <w:rFonts w:ascii="Times New Roman" w:eastAsia="Times New Roman" w:hAnsi="Times New Roman" w:cs="Times New Roman"/>
                <w:color w:val="000000"/>
                <w:sz w:val="20"/>
                <w:szCs w:val="20"/>
                <w:lang w:val="en-CA"/>
              </w:rPr>
              <w:br/>
              <w:t>(1978) </w:t>
            </w:r>
          </w:p>
        </w:tc>
        <w:tc>
          <w:tcPr>
            <w:tcW w:w="990" w:type="dxa"/>
            <w:tcBorders>
              <w:top w:val="nil"/>
              <w:left w:val="nil"/>
              <w:bottom w:val="single" w:sz="6" w:space="0" w:color="auto"/>
              <w:right w:val="single" w:sz="6" w:space="0" w:color="auto"/>
            </w:tcBorders>
            <w:shd w:val="clear" w:color="auto" w:fill="auto"/>
            <w:hideMark/>
          </w:tcPr>
          <w:p w14:paraId="731A764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9386D8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64CF28C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Yesterday, today, and tomorrow </w:t>
            </w:r>
          </w:p>
        </w:tc>
        <w:tc>
          <w:tcPr>
            <w:tcW w:w="1500" w:type="dxa"/>
            <w:tcBorders>
              <w:top w:val="nil"/>
              <w:left w:val="nil"/>
              <w:bottom w:val="single" w:sz="6" w:space="0" w:color="auto"/>
              <w:right w:val="single" w:sz="6" w:space="0" w:color="auto"/>
            </w:tcBorders>
            <w:shd w:val="clear" w:color="auto" w:fill="auto"/>
            <w:hideMark/>
          </w:tcPr>
          <w:p w14:paraId="7A5BB4A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tudy historical development of abortion policy and the role of social workers in advocating for abortion as a public policy.  </w:t>
            </w:r>
          </w:p>
        </w:tc>
        <w:tc>
          <w:tcPr>
            <w:tcW w:w="1410" w:type="dxa"/>
            <w:tcBorders>
              <w:top w:val="nil"/>
              <w:left w:val="nil"/>
              <w:bottom w:val="single" w:sz="6" w:space="0" w:color="auto"/>
              <w:right w:val="single" w:sz="6" w:space="0" w:color="auto"/>
            </w:tcBorders>
            <w:shd w:val="clear" w:color="auto" w:fill="auto"/>
            <w:hideMark/>
          </w:tcPr>
          <w:p w14:paraId="2B2F4A0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itorial </w:t>
            </w:r>
          </w:p>
        </w:tc>
        <w:tc>
          <w:tcPr>
            <w:tcW w:w="2100" w:type="dxa"/>
            <w:tcBorders>
              <w:top w:val="nil"/>
              <w:left w:val="nil"/>
              <w:bottom w:val="single" w:sz="6" w:space="0" w:color="auto"/>
              <w:right w:val="single" w:sz="6" w:space="0" w:color="auto"/>
            </w:tcBorders>
            <w:shd w:val="clear" w:color="auto" w:fill="auto"/>
            <w:hideMark/>
          </w:tcPr>
          <w:p w14:paraId="5036FDA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editorial underscores social workers' vital role in advocating for abortion rights, urging them to ask crucial questions about abortion and contraception for impactful social policy change. It prompts reflection on social workers' awareness of their role in shaping abortion policy. </w:t>
            </w:r>
          </w:p>
        </w:tc>
        <w:tc>
          <w:tcPr>
            <w:tcW w:w="1725" w:type="dxa"/>
            <w:tcBorders>
              <w:top w:val="nil"/>
              <w:left w:val="nil"/>
              <w:bottom w:val="single" w:sz="6" w:space="0" w:color="auto"/>
              <w:right w:val="single" w:sz="6" w:space="0" w:color="auto"/>
            </w:tcBorders>
            <w:shd w:val="clear" w:color="auto" w:fill="auto"/>
            <w:hideMark/>
          </w:tcPr>
          <w:p w14:paraId="68ACC73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Illustrates the depiction of social work and its importance in advocating for abortion rights.  </w:t>
            </w:r>
          </w:p>
        </w:tc>
      </w:tr>
      <w:tr w:rsidR="00B13F36" w:rsidRPr="00B13F36" w14:paraId="00FDE2F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FEEF0D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Lands et al. </w:t>
            </w:r>
            <w:r w:rsidRPr="00B13F36">
              <w:rPr>
                <w:rFonts w:ascii="Times New Roman" w:eastAsia="Times New Roman" w:hAnsi="Times New Roman" w:cs="Times New Roman"/>
                <w:color w:val="000000"/>
                <w:sz w:val="20"/>
                <w:szCs w:val="20"/>
                <w:lang w:val="en-CA"/>
              </w:rPr>
              <w:br/>
              <w:t>(2023) </w:t>
            </w:r>
          </w:p>
        </w:tc>
        <w:tc>
          <w:tcPr>
            <w:tcW w:w="990" w:type="dxa"/>
            <w:tcBorders>
              <w:top w:val="nil"/>
              <w:left w:val="nil"/>
              <w:bottom w:val="single" w:sz="6" w:space="0" w:color="auto"/>
              <w:right w:val="single" w:sz="6" w:space="0" w:color="auto"/>
            </w:tcBorders>
            <w:shd w:val="clear" w:color="auto" w:fill="auto"/>
            <w:hideMark/>
          </w:tcPr>
          <w:p w14:paraId="6C99D03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3D536E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05A817D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m I the Only One Who Feels Like This?": Needs expressed online by abortion seekers </w:t>
            </w:r>
          </w:p>
        </w:tc>
        <w:tc>
          <w:tcPr>
            <w:tcW w:w="1500" w:type="dxa"/>
            <w:tcBorders>
              <w:top w:val="nil"/>
              <w:left w:val="nil"/>
              <w:bottom w:val="single" w:sz="6" w:space="0" w:color="auto"/>
              <w:right w:val="single" w:sz="6" w:space="0" w:color="auto"/>
            </w:tcBorders>
            <w:shd w:val="clear" w:color="auto" w:fill="auto"/>
            <w:hideMark/>
          </w:tcPr>
          <w:p w14:paraId="1CA8018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 qualitative analysis of a comprehensive, anonymous dataset from Reddit focused on capturing individuals' needs and emotions related to their abortion experiences.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c>
          <w:tcPr>
            <w:tcW w:w="1410" w:type="dxa"/>
            <w:tcBorders>
              <w:top w:val="nil"/>
              <w:left w:val="nil"/>
              <w:bottom w:val="single" w:sz="6" w:space="0" w:color="auto"/>
              <w:right w:val="single" w:sz="6" w:space="0" w:color="auto"/>
            </w:tcBorders>
            <w:shd w:val="clear" w:color="auto" w:fill="FFFFFF"/>
            <w:hideMark/>
          </w:tcPr>
          <w:p w14:paraId="744F712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26B3FE1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ree interconnected needs of people seeking abortion emerged: (1) need for information, (2) need for emotional support, and (3) need for community around the abortion experience.  </w:t>
            </w:r>
            <w:r w:rsidRPr="00B13F36">
              <w:rPr>
                <w:rFonts w:ascii="Times New Roman" w:eastAsia="Times New Roman" w:hAnsi="Times New Roman" w:cs="Times New Roman"/>
                <w:color w:val="000000"/>
                <w:sz w:val="20"/>
                <w:szCs w:val="20"/>
                <w:lang w:val="en-CA"/>
              </w:rPr>
              <w:br/>
              <w:t xml:space="preserve">These needs align with the core competencies of social workers and therefore, social workers should apply their existing </w:t>
            </w:r>
            <w:r w:rsidRPr="00B13F36">
              <w:rPr>
                <w:rFonts w:ascii="Times New Roman" w:eastAsia="Times New Roman" w:hAnsi="Times New Roman" w:cs="Times New Roman"/>
                <w:color w:val="000000"/>
                <w:sz w:val="20"/>
                <w:szCs w:val="20"/>
                <w:lang w:val="en-CA"/>
              </w:rPr>
              <w:lastRenderedPageBreak/>
              <w:t>abilities to support individuals who have undergone abortions </w:t>
            </w:r>
          </w:p>
        </w:tc>
        <w:tc>
          <w:tcPr>
            <w:tcW w:w="1725" w:type="dxa"/>
            <w:tcBorders>
              <w:top w:val="nil"/>
              <w:left w:val="nil"/>
              <w:bottom w:val="single" w:sz="6" w:space="0" w:color="auto"/>
              <w:right w:val="single" w:sz="6" w:space="0" w:color="auto"/>
            </w:tcBorders>
            <w:shd w:val="clear" w:color="auto" w:fill="auto"/>
            <w:hideMark/>
          </w:tcPr>
          <w:p w14:paraId="6226AE6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Shows how social media engagement by social workers can inform social work practice in the area of abortion.  </w:t>
            </w:r>
          </w:p>
        </w:tc>
      </w:tr>
      <w:tr w:rsidR="00B13F36" w:rsidRPr="00B13F36" w14:paraId="29B71DD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6F9CC8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LaPan</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06) </w:t>
            </w:r>
          </w:p>
        </w:tc>
        <w:tc>
          <w:tcPr>
            <w:tcW w:w="990" w:type="dxa"/>
            <w:tcBorders>
              <w:top w:val="nil"/>
              <w:left w:val="nil"/>
              <w:bottom w:val="single" w:sz="6" w:space="0" w:color="auto"/>
              <w:right w:val="single" w:sz="6" w:space="0" w:color="auto"/>
            </w:tcBorders>
            <w:shd w:val="clear" w:color="auto" w:fill="auto"/>
            <w:hideMark/>
          </w:tcPr>
          <w:p w14:paraId="5827BE2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7B7514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1EB5BDE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enatal testing, birth outcomes, and views of social workers </w:t>
            </w:r>
          </w:p>
        </w:tc>
        <w:tc>
          <w:tcPr>
            <w:tcW w:w="1500" w:type="dxa"/>
            <w:tcBorders>
              <w:top w:val="nil"/>
              <w:left w:val="nil"/>
              <w:bottom w:val="single" w:sz="6" w:space="0" w:color="auto"/>
              <w:right w:val="single" w:sz="6" w:space="0" w:color="auto"/>
            </w:tcBorders>
            <w:shd w:val="clear" w:color="auto" w:fill="auto"/>
            <w:hideMark/>
          </w:tcPr>
          <w:p w14:paraId="3D4307B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amine whether social workers have more negative views towards families knowingly choosing to have a child with Down syndrome. </w:t>
            </w:r>
          </w:p>
        </w:tc>
        <w:tc>
          <w:tcPr>
            <w:tcW w:w="1410" w:type="dxa"/>
            <w:tcBorders>
              <w:top w:val="nil"/>
              <w:left w:val="nil"/>
              <w:bottom w:val="single" w:sz="6" w:space="0" w:color="auto"/>
              <w:right w:val="single" w:sz="6" w:space="0" w:color="auto"/>
            </w:tcBorders>
            <w:shd w:val="clear" w:color="auto" w:fill="auto"/>
            <w:hideMark/>
          </w:tcPr>
          <w:p w14:paraId="4F8C6F5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599857B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tended to feel slightly more negative towards individuals who chose not to abort after learning about a Down syndrome diagnosis, compared to those who had no prior knowledge. However, their empathy towards the clients overshadowed these negative feelings (overall aggravation average = 1.40 and overall sympathy average = 5.86) and a willingness to assist the client (willingness to help average = </w:t>
            </w:r>
            <w:r w:rsidRPr="00B13F36">
              <w:rPr>
                <w:rFonts w:ascii="Times New Roman" w:eastAsia="Times New Roman" w:hAnsi="Times New Roman" w:cs="Times New Roman"/>
                <w:color w:val="000000"/>
                <w:sz w:val="20"/>
                <w:szCs w:val="20"/>
                <w:lang w:val="en-CA"/>
              </w:rPr>
              <w:br/>
              <w:t>6.29). </w:t>
            </w:r>
          </w:p>
        </w:tc>
        <w:tc>
          <w:tcPr>
            <w:tcW w:w="1725" w:type="dxa"/>
            <w:tcBorders>
              <w:top w:val="nil"/>
              <w:left w:val="nil"/>
              <w:bottom w:val="single" w:sz="6" w:space="0" w:color="auto"/>
              <w:right w:val="single" w:sz="6" w:space="0" w:color="auto"/>
            </w:tcBorders>
            <w:shd w:val="clear" w:color="auto" w:fill="auto"/>
            <w:hideMark/>
          </w:tcPr>
          <w:p w14:paraId="4469CB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lps in evaluating biases of social workers while providing genetic counseling that might impact abortion outcomes.  </w:t>
            </w:r>
          </w:p>
        </w:tc>
      </w:tr>
      <w:tr w:rsidR="00B13F36" w:rsidRPr="00B13F36" w14:paraId="0DBED0DA"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10075D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Lavalette</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2) </w:t>
            </w:r>
          </w:p>
        </w:tc>
        <w:tc>
          <w:tcPr>
            <w:tcW w:w="990" w:type="dxa"/>
            <w:tcBorders>
              <w:top w:val="nil"/>
              <w:left w:val="nil"/>
              <w:bottom w:val="single" w:sz="6" w:space="0" w:color="auto"/>
              <w:right w:val="single" w:sz="6" w:space="0" w:color="auto"/>
            </w:tcBorders>
            <w:shd w:val="clear" w:color="auto" w:fill="auto"/>
            <w:hideMark/>
          </w:tcPr>
          <w:p w14:paraId="39B6279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Multiple countries- New Zealand, Ireland, South Africa, USA </w:t>
            </w:r>
          </w:p>
        </w:tc>
        <w:tc>
          <w:tcPr>
            <w:tcW w:w="1125" w:type="dxa"/>
            <w:tcBorders>
              <w:top w:val="nil"/>
              <w:left w:val="nil"/>
              <w:bottom w:val="single" w:sz="6" w:space="0" w:color="auto"/>
              <w:right w:val="single" w:sz="6" w:space="0" w:color="auto"/>
            </w:tcBorders>
            <w:shd w:val="clear" w:color="auto" w:fill="auto"/>
            <w:hideMark/>
          </w:tcPr>
          <w:p w14:paraId="1C1A1F1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31271DD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rights and Roe v Wade: Implications for social work - voices from the social work academy </w:t>
            </w:r>
          </w:p>
        </w:tc>
        <w:tc>
          <w:tcPr>
            <w:tcW w:w="1500" w:type="dxa"/>
            <w:tcBorders>
              <w:top w:val="nil"/>
              <w:left w:val="nil"/>
              <w:bottom w:val="single" w:sz="6" w:space="0" w:color="auto"/>
              <w:right w:val="single" w:sz="6" w:space="0" w:color="auto"/>
            </w:tcBorders>
            <w:shd w:val="clear" w:color="auto" w:fill="auto"/>
            <w:hideMark/>
          </w:tcPr>
          <w:p w14:paraId="44B0268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ree social work writers from across the globe write about abortion rights and the significance of the Supreme Court decision to overturn the historic ‘Roe v. Wade’ ruling, which made abortion legal in the U.S. as of 1973. </w:t>
            </w:r>
          </w:p>
        </w:tc>
        <w:tc>
          <w:tcPr>
            <w:tcW w:w="1410" w:type="dxa"/>
            <w:tcBorders>
              <w:top w:val="nil"/>
              <w:left w:val="nil"/>
              <w:bottom w:val="single" w:sz="6" w:space="0" w:color="auto"/>
              <w:right w:val="single" w:sz="6" w:space="0" w:color="auto"/>
            </w:tcBorders>
            <w:shd w:val="clear" w:color="auto" w:fill="auto"/>
            <w:hideMark/>
          </w:tcPr>
          <w:p w14:paraId="34C2108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140214C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Authors discuss the implications of reversing abortion rights. They have emphasized the fact that abortion is a fundamental right, there is a need to write social work action and suggest what social workers can do in their efforts to encounter challenges that this judicial decision brings for them in </w:t>
            </w:r>
            <w:r w:rsidRPr="00B13F36">
              <w:rPr>
                <w:rFonts w:ascii="Times New Roman" w:eastAsia="Times New Roman" w:hAnsi="Times New Roman" w:cs="Times New Roman"/>
                <w:color w:val="000000"/>
                <w:sz w:val="20"/>
                <w:szCs w:val="20"/>
                <w:lang w:val="en-CA"/>
              </w:rPr>
              <w:lastRenderedPageBreak/>
              <w:t>service. They also wrote on the state of affairs of abortion rights in their native countries.  </w:t>
            </w:r>
          </w:p>
        </w:tc>
        <w:tc>
          <w:tcPr>
            <w:tcW w:w="1725" w:type="dxa"/>
            <w:tcBorders>
              <w:top w:val="nil"/>
              <w:left w:val="nil"/>
              <w:bottom w:val="single" w:sz="6" w:space="0" w:color="auto"/>
              <w:right w:val="single" w:sz="6" w:space="0" w:color="auto"/>
            </w:tcBorders>
            <w:shd w:val="clear" w:color="auto" w:fill="auto"/>
            <w:hideMark/>
          </w:tcPr>
          <w:p w14:paraId="2EE4773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Social workers speak in response to discriminatory abortion laws.  </w:t>
            </w:r>
          </w:p>
        </w:tc>
      </w:tr>
      <w:tr w:rsidR="00B13F36" w:rsidRPr="00B13F36" w14:paraId="6C45FD4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C5EFA6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Layer et al. </w:t>
            </w:r>
            <w:r w:rsidRPr="00B13F36">
              <w:rPr>
                <w:rFonts w:ascii="Times New Roman" w:eastAsia="Times New Roman" w:hAnsi="Times New Roman" w:cs="Times New Roman"/>
                <w:color w:val="000000"/>
                <w:sz w:val="20"/>
                <w:szCs w:val="20"/>
                <w:lang w:val="en-CA"/>
              </w:rPr>
              <w:br/>
              <w:t>(2004) </w:t>
            </w:r>
          </w:p>
        </w:tc>
        <w:tc>
          <w:tcPr>
            <w:tcW w:w="990" w:type="dxa"/>
            <w:tcBorders>
              <w:top w:val="nil"/>
              <w:left w:val="nil"/>
              <w:bottom w:val="single" w:sz="6" w:space="0" w:color="auto"/>
              <w:right w:val="single" w:sz="6" w:space="0" w:color="auto"/>
            </w:tcBorders>
            <w:shd w:val="clear" w:color="auto" w:fill="auto"/>
            <w:hideMark/>
          </w:tcPr>
          <w:p w14:paraId="12BA59D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215DED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6C1254A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stabortion grief: Evaluating the possible efficacy of a spiritual group intervention </w:t>
            </w:r>
          </w:p>
        </w:tc>
        <w:tc>
          <w:tcPr>
            <w:tcW w:w="1500" w:type="dxa"/>
            <w:tcBorders>
              <w:top w:val="nil"/>
              <w:left w:val="nil"/>
              <w:bottom w:val="single" w:sz="6" w:space="0" w:color="auto"/>
              <w:right w:val="single" w:sz="6" w:space="0" w:color="auto"/>
            </w:tcBorders>
            <w:shd w:val="clear" w:color="auto" w:fill="auto"/>
            <w:hideMark/>
          </w:tcPr>
          <w:p w14:paraId="1646DBF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ssess the efficacy of a spiritual grief group in alleviating PTSD symptoms among women with Postabortion Grief. Identify both beneficial and less effective aspects of the intervention for women undergoing Postabortion Grief. </w:t>
            </w:r>
          </w:p>
        </w:tc>
        <w:tc>
          <w:tcPr>
            <w:tcW w:w="1410" w:type="dxa"/>
            <w:tcBorders>
              <w:top w:val="nil"/>
              <w:left w:val="nil"/>
              <w:bottom w:val="single" w:sz="6" w:space="0" w:color="auto"/>
              <w:right w:val="single" w:sz="6" w:space="0" w:color="auto"/>
            </w:tcBorders>
            <w:shd w:val="clear" w:color="auto" w:fill="auto"/>
            <w:hideMark/>
          </w:tcPr>
          <w:p w14:paraId="377092D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Mixed Methods </w:t>
            </w:r>
          </w:p>
        </w:tc>
        <w:tc>
          <w:tcPr>
            <w:tcW w:w="2100" w:type="dxa"/>
            <w:tcBorders>
              <w:top w:val="nil"/>
              <w:left w:val="nil"/>
              <w:bottom w:val="single" w:sz="6" w:space="0" w:color="auto"/>
              <w:right w:val="single" w:sz="6" w:space="0" w:color="auto"/>
            </w:tcBorders>
            <w:shd w:val="clear" w:color="auto" w:fill="auto"/>
            <w:hideMark/>
          </w:tcPr>
          <w:p w14:paraId="74BDA68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ollowing the intervention, there was a significant reduction in shame (p &lt; .000) and PTSD symptoms (p &lt; .002). Over 80% emphasized the strong impact of their religious beliefs and the spiritual intervention in the group. </w:t>
            </w:r>
          </w:p>
        </w:tc>
        <w:tc>
          <w:tcPr>
            <w:tcW w:w="1725" w:type="dxa"/>
            <w:tcBorders>
              <w:top w:val="nil"/>
              <w:left w:val="nil"/>
              <w:bottom w:val="single" w:sz="6" w:space="0" w:color="auto"/>
              <w:right w:val="single" w:sz="6" w:space="0" w:color="auto"/>
            </w:tcBorders>
            <w:shd w:val="clear" w:color="auto" w:fill="auto"/>
            <w:hideMark/>
          </w:tcPr>
          <w:p w14:paraId="2AAA8F3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nderscores the importance for social workers to screen for postabortion grief in women grieving an abortion.  </w:t>
            </w:r>
          </w:p>
        </w:tc>
      </w:tr>
      <w:tr w:rsidR="00B13F36" w:rsidRPr="00B13F36" w14:paraId="4E17DF60"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412C97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Liddell JL. </w:t>
            </w:r>
            <w:r w:rsidRPr="00B13F36">
              <w:rPr>
                <w:rFonts w:ascii="Times New Roman" w:eastAsia="Times New Roman" w:hAnsi="Times New Roman" w:cs="Times New Roman"/>
                <w:color w:val="000000"/>
                <w:sz w:val="20"/>
                <w:szCs w:val="20"/>
                <w:lang w:val="en-CA"/>
              </w:rPr>
              <w:br/>
              <w:t>(2019) </w:t>
            </w:r>
          </w:p>
        </w:tc>
        <w:tc>
          <w:tcPr>
            <w:tcW w:w="990" w:type="dxa"/>
            <w:tcBorders>
              <w:top w:val="nil"/>
              <w:left w:val="nil"/>
              <w:bottom w:val="single" w:sz="6" w:space="0" w:color="auto"/>
              <w:right w:val="single" w:sz="6" w:space="0" w:color="auto"/>
            </w:tcBorders>
            <w:shd w:val="clear" w:color="auto" w:fill="auto"/>
            <w:hideMark/>
          </w:tcPr>
          <w:p w14:paraId="6FC79C1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7BC119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64FBDC2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productive justice and the social work profession: Common grounds and current trends </w:t>
            </w:r>
          </w:p>
        </w:tc>
        <w:tc>
          <w:tcPr>
            <w:tcW w:w="1500" w:type="dxa"/>
            <w:tcBorders>
              <w:top w:val="nil"/>
              <w:left w:val="nil"/>
              <w:bottom w:val="single" w:sz="6" w:space="0" w:color="auto"/>
              <w:right w:val="single" w:sz="6" w:space="0" w:color="auto"/>
            </w:tcBorders>
            <w:shd w:val="clear" w:color="auto" w:fill="auto"/>
            <w:hideMark/>
          </w:tcPr>
          <w:p w14:paraId="2D394EC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identify and review the current state of reproductive justice literature in the social work literature between 1994 and 2018 among the top 50 social work journals.  </w:t>
            </w:r>
          </w:p>
        </w:tc>
        <w:tc>
          <w:tcPr>
            <w:tcW w:w="1410" w:type="dxa"/>
            <w:tcBorders>
              <w:top w:val="nil"/>
              <w:left w:val="nil"/>
              <w:bottom w:val="single" w:sz="6" w:space="0" w:color="auto"/>
              <w:right w:val="single" w:sz="6" w:space="0" w:color="auto"/>
            </w:tcBorders>
            <w:shd w:val="clear" w:color="auto" w:fill="auto"/>
            <w:hideMark/>
          </w:tcPr>
          <w:p w14:paraId="0A912D1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Literature Review </w:t>
            </w:r>
          </w:p>
        </w:tc>
        <w:tc>
          <w:tcPr>
            <w:tcW w:w="2100" w:type="dxa"/>
            <w:tcBorders>
              <w:top w:val="nil"/>
              <w:left w:val="nil"/>
              <w:bottom w:val="single" w:sz="6" w:space="0" w:color="auto"/>
              <w:right w:val="single" w:sz="6" w:space="0" w:color="auto"/>
            </w:tcBorders>
            <w:shd w:val="clear" w:color="auto" w:fill="auto"/>
            <w:hideMark/>
          </w:tcPr>
          <w:p w14:paraId="7E7BE00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Only 10 articles identified, out of which only one focused on abortion. The articles collectively urge increased research on reproductive justice topics. While the author notes a lack of a well-established legacy of reproductive justice in social work, there are indications that some social workers are receptive to this approach. </w:t>
            </w:r>
          </w:p>
        </w:tc>
        <w:tc>
          <w:tcPr>
            <w:tcW w:w="1725" w:type="dxa"/>
            <w:tcBorders>
              <w:top w:val="nil"/>
              <w:left w:val="nil"/>
              <w:bottom w:val="single" w:sz="6" w:space="0" w:color="auto"/>
              <w:right w:val="single" w:sz="6" w:space="0" w:color="auto"/>
            </w:tcBorders>
            <w:shd w:val="clear" w:color="auto" w:fill="auto"/>
            <w:hideMark/>
          </w:tcPr>
          <w:p w14:paraId="714DBB5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lp us identify how reproductive justice has been addressed in social work literature. </w:t>
            </w:r>
          </w:p>
        </w:tc>
      </w:tr>
      <w:tr w:rsidR="00B13F36" w:rsidRPr="00B13F36" w14:paraId="5F3D69B0"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04E154B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Lieberman et al. </w:t>
            </w:r>
            <w:r w:rsidRPr="00B13F36">
              <w:rPr>
                <w:rFonts w:ascii="Times New Roman" w:eastAsia="Times New Roman" w:hAnsi="Times New Roman" w:cs="Times New Roman"/>
                <w:color w:val="000000"/>
                <w:sz w:val="20"/>
                <w:szCs w:val="20"/>
                <w:lang w:val="en-CA"/>
              </w:rPr>
              <w:br/>
              <w:t>(1992) </w:t>
            </w:r>
          </w:p>
        </w:tc>
        <w:tc>
          <w:tcPr>
            <w:tcW w:w="990" w:type="dxa"/>
            <w:tcBorders>
              <w:top w:val="nil"/>
              <w:left w:val="nil"/>
              <w:bottom w:val="single" w:sz="6" w:space="0" w:color="auto"/>
              <w:right w:val="single" w:sz="6" w:space="0" w:color="auto"/>
            </w:tcBorders>
            <w:shd w:val="clear" w:color="auto" w:fill="auto"/>
            <w:hideMark/>
          </w:tcPr>
          <w:p w14:paraId="537AFCF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0467FF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1BA72AF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role of social work in the defense of reproductive rights </w:t>
            </w:r>
          </w:p>
        </w:tc>
        <w:tc>
          <w:tcPr>
            <w:tcW w:w="1500" w:type="dxa"/>
            <w:tcBorders>
              <w:top w:val="nil"/>
              <w:left w:val="nil"/>
              <w:bottom w:val="single" w:sz="6" w:space="0" w:color="auto"/>
              <w:right w:val="single" w:sz="6" w:space="0" w:color="auto"/>
            </w:tcBorders>
            <w:shd w:val="clear" w:color="auto" w:fill="auto"/>
            <w:hideMark/>
          </w:tcPr>
          <w:p w14:paraId="7727836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ore and analyze barriers to abortion, focusing on issues related to funding and access. </w:t>
            </w:r>
          </w:p>
        </w:tc>
        <w:tc>
          <w:tcPr>
            <w:tcW w:w="1410" w:type="dxa"/>
            <w:tcBorders>
              <w:top w:val="nil"/>
              <w:left w:val="nil"/>
              <w:bottom w:val="single" w:sz="6" w:space="0" w:color="auto"/>
              <w:right w:val="single" w:sz="6" w:space="0" w:color="auto"/>
            </w:tcBorders>
            <w:shd w:val="clear" w:color="auto" w:fill="auto"/>
            <w:hideMark/>
          </w:tcPr>
          <w:p w14:paraId="41E9833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365C1C8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Restrictions disproportionately affect marginalized women, especially those in poverty, rural areas, and with substance use. Unwanted </w:t>
            </w:r>
            <w:r w:rsidRPr="00B13F36">
              <w:rPr>
                <w:rFonts w:ascii="Times New Roman" w:eastAsia="Times New Roman" w:hAnsi="Times New Roman" w:cs="Times New Roman"/>
                <w:color w:val="000000"/>
                <w:sz w:val="20"/>
                <w:szCs w:val="20"/>
                <w:lang w:val="en-CA"/>
              </w:rPr>
              <w:lastRenderedPageBreak/>
              <w:t>children may face enduring social, psychological, and economic challenges, which often extend into their twenties and beyond. </w:t>
            </w:r>
          </w:p>
        </w:tc>
        <w:tc>
          <w:tcPr>
            <w:tcW w:w="1725" w:type="dxa"/>
            <w:tcBorders>
              <w:top w:val="nil"/>
              <w:left w:val="nil"/>
              <w:bottom w:val="single" w:sz="6" w:space="0" w:color="auto"/>
              <w:right w:val="single" w:sz="6" w:space="0" w:color="auto"/>
            </w:tcBorders>
            <w:shd w:val="clear" w:color="auto" w:fill="auto"/>
            <w:hideMark/>
          </w:tcPr>
          <w:p w14:paraId="06BEC2A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Describes barriers to abortion services and impact on denial of abortion on women and role of social workers to </w:t>
            </w:r>
            <w:r w:rsidRPr="00B13F36">
              <w:rPr>
                <w:rFonts w:ascii="Times New Roman" w:eastAsia="Times New Roman" w:hAnsi="Times New Roman" w:cs="Times New Roman"/>
                <w:color w:val="000000"/>
                <w:sz w:val="20"/>
                <w:szCs w:val="20"/>
                <w:lang w:val="en-CA"/>
              </w:rPr>
              <w:lastRenderedPageBreak/>
              <w:t>carry out the ethical mandates of the profession.  </w:t>
            </w:r>
          </w:p>
        </w:tc>
      </w:tr>
      <w:tr w:rsidR="00B13F36" w:rsidRPr="00B13F36" w14:paraId="79539E1D"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20C5E8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Mandel MD. </w:t>
            </w:r>
            <w:r w:rsidRPr="00B13F36">
              <w:rPr>
                <w:rFonts w:ascii="Times New Roman" w:eastAsia="Times New Roman" w:hAnsi="Times New Roman" w:cs="Times New Roman"/>
                <w:color w:val="000000"/>
                <w:sz w:val="20"/>
                <w:szCs w:val="20"/>
                <w:lang w:val="en-CA"/>
              </w:rPr>
              <w:br/>
              <w:t>(1974) </w:t>
            </w:r>
          </w:p>
        </w:tc>
        <w:tc>
          <w:tcPr>
            <w:tcW w:w="990" w:type="dxa"/>
            <w:tcBorders>
              <w:top w:val="nil"/>
              <w:left w:val="nil"/>
              <w:bottom w:val="single" w:sz="6" w:space="0" w:color="auto"/>
              <w:right w:val="single" w:sz="6" w:space="0" w:color="auto"/>
            </w:tcBorders>
            <w:shd w:val="clear" w:color="auto" w:fill="auto"/>
            <w:hideMark/>
          </w:tcPr>
          <w:p w14:paraId="3F942A5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229A47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02969CE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n operational and planning staffing model for first and second trimester abortion services </w:t>
            </w:r>
          </w:p>
        </w:tc>
        <w:tc>
          <w:tcPr>
            <w:tcW w:w="1500" w:type="dxa"/>
            <w:tcBorders>
              <w:top w:val="nil"/>
              <w:left w:val="nil"/>
              <w:bottom w:val="single" w:sz="6" w:space="0" w:color="auto"/>
              <w:right w:val="single" w:sz="6" w:space="0" w:color="auto"/>
            </w:tcBorders>
            <w:shd w:val="clear" w:color="auto" w:fill="auto"/>
            <w:hideMark/>
          </w:tcPr>
          <w:p w14:paraId="670D3A0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provide an abortion service staffing model for first and second trimester abortion services that helps to minimize personnel cost, achieve a satisfactory level of quality patient care, and conforms to the New York City Health Code.  </w:t>
            </w:r>
          </w:p>
        </w:tc>
        <w:tc>
          <w:tcPr>
            <w:tcW w:w="1410" w:type="dxa"/>
            <w:tcBorders>
              <w:top w:val="nil"/>
              <w:left w:val="nil"/>
              <w:bottom w:val="single" w:sz="6" w:space="0" w:color="auto"/>
              <w:right w:val="single" w:sz="6" w:space="0" w:color="auto"/>
            </w:tcBorders>
            <w:shd w:val="clear" w:color="auto" w:fill="auto"/>
            <w:hideMark/>
          </w:tcPr>
          <w:p w14:paraId="01790E8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gram Development </w:t>
            </w:r>
          </w:p>
        </w:tc>
        <w:tc>
          <w:tcPr>
            <w:tcW w:w="2100" w:type="dxa"/>
            <w:tcBorders>
              <w:top w:val="nil"/>
              <w:left w:val="nil"/>
              <w:bottom w:val="single" w:sz="6" w:space="0" w:color="auto"/>
              <w:right w:val="single" w:sz="6" w:space="0" w:color="auto"/>
            </w:tcBorders>
            <w:shd w:val="clear" w:color="auto" w:fill="auto"/>
            <w:hideMark/>
          </w:tcPr>
          <w:p w14:paraId="1C2ED03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Model describes first and second trimester staffing standards for financial assessment, comprehensive medical screening, specified timeframes for staff involvement, and details on laboratory test time and cost. </w:t>
            </w:r>
          </w:p>
        </w:tc>
        <w:tc>
          <w:tcPr>
            <w:tcW w:w="1725" w:type="dxa"/>
            <w:tcBorders>
              <w:top w:val="nil"/>
              <w:left w:val="nil"/>
              <w:bottom w:val="single" w:sz="6" w:space="0" w:color="auto"/>
              <w:right w:val="single" w:sz="6" w:space="0" w:color="auto"/>
            </w:tcBorders>
            <w:shd w:val="clear" w:color="auto" w:fill="auto"/>
            <w:hideMark/>
          </w:tcPr>
          <w:p w14:paraId="4AF6CE4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tails staffing models to optimize healthcare system for providing abortion services. </w:t>
            </w:r>
          </w:p>
        </w:tc>
      </w:tr>
      <w:tr w:rsidR="00B13F36" w:rsidRPr="00B13F36" w14:paraId="7048B9D7"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17E5C8D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Mandelis</w:t>
            </w:r>
            <w:proofErr w:type="spellEnd"/>
            <w:r w:rsidRPr="00B13F36">
              <w:rPr>
                <w:rFonts w:ascii="Times New Roman" w:eastAsia="Times New Roman" w:hAnsi="Times New Roman" w:cs="Times New Roman"/>
                <w:color w:val="000000"/>
                <w:sz w:val="20"/>
                <w:szCs w:val="20"/>
                <w:lang w:val="en-CA"/>
              </w:rPr>
              <w:t xml:space="preserve"> A. </w:t>
            </w:r>
            <w:r w:rsidRPr="00B13F36">
              <w:rPr>
                <w:rFonts w:ascii="Times New Roman" w:eastAsia="Times New Roman" w:hAnsi="Times New Roman" w:cs="Times New Roman"/>
                <w:color w:val="000000"/>
                <w:sz w:val="20"/>
                <w:szCs w:val="20"/>
                <w:lang w:val="en-CA"/>
              </w:rPr>
              <w:br/>
              <w:t>(2013) </w:t>
            </w:r>
          </w:p>
        </w:tc>
        <w:tc>
          <w:tcPr>
            <w:tcW w:w="990" w:type="dxa"/>
            <w:tcBorders>
              <w:top w:val="nil"/>
              <w:left w:val="nil"/>
              <w:bottom w:val="single" w:sz="6" w:space="0" w:color="auto"/>
              <w:right w:val="single" w:sz="6" w:space="0" w:color="auto"/>
            </w:tcBorders>
            <w:shd w:val="clear" w:color="auto" w:fill="auto"/>
            <w:hideMark/>
          </w:tcPr>
          <w:p w14:paraId="6557390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anada </w:t>
            </w:r>
          </w:p>
        </w:tc>
        <w:tc>
          <w:tcPr>
            <w:tcW w:w="1125" w:type="dxa"/>
            <w:tcBorders>
              <w:top w:val="nil"/>
              <w:left w:val="nil"/>
              <w:bottom w:val="single" w:sz="6" w:space="0" w:color="auto"/>
              <w:right w:val="single" w:sz="6" w:space="0" w:color="auto"/>
            </w:tcBorders>
            <w:shd w:val="clear" w:color="auto" w:fill="auto"/>
            <w:hideMark/>
          </w:tcPr>
          <w:p w14:paraId="5E336F3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763FBC7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Wealth and stealth: The 21st century challenge to comprehensive reproductive health education and services in Canada </w:t>
            </w:r>
          </w:p>
        </w:tc>
        <w:tc>
          <w:tcPr>
            <w:tcW w:w="1500" w:type="dxa"/>
            <w:tcBorders>
              <w:top w:val="nil"/>
              <w:left w:val="nil"/>
              <w:bottom w:val="single" w:sz="6" w:space="0" w:color="auto"/>
              <w:right w:val="single" w:sz="6" w:space="0" w:color="auto"/>
            </w:tcBorders>
            <w:shd w:val="clear" w:color="auto" w:fill="auto"/>
            <w:hideMark/>
          </w:tcPr>
          <w:p w14:paraId="062D453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e online resources on abortion, contraception, and parenting accessible to Canadian internet users. </w:t>
            </w:r>
          </w:p>
        </w:tc>
        <w:tc>
          <w:tcPr>
            <w:tcW w:w="1410" w:type="dxa"/>
            <w:tcBorders>
              <w:top w:val="nil"/>
              <w:left w:val="nil"/>
              <w:bottom w:val="single" w:sz="6" w:space="0" w:color="auto"/>
              <w:right w:val="single" w:sz="6" w:space="0" w:color="auto"/>
            </w:tcBorders>
            <w:shd w:val="clear" w:color="auto" w:fill="auto"/>
            <w:hideMark/>
          </w:tcPr>
          <w:p w14:paraId="11C54D1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592B135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choice sites provide accurate, static information, while pro-life sites offer interactive but biased content. The analysis underscores the internet's impact on shaping reproductive rights discourse in Canada, noting its direct influence on social work practice and policy. It stresses the importance of directing clients to reliable online sources and advocating for reproductive rights and public health education. </w:t>
            </w:r>
          </w:p>
        </w:tc>
        <w:tc>
          <w:tcPr>
            <w:tcW w:w="1725" w:type="dxa"/>
            <w:tcBorders>
              <w:top w:val="nil"/>
              <w:left w:val="nil"/>
              <w:bottom w:val="single" w:sz="6" w:space="0" w:color="auto"/>
              <w:right w:val="single" w:sz="6" w:space="0" w:color="auto"/>
            </w:tcBorders>
            <w:shd w:val="clear" w:color="auto" w:fill="auto"/>
            <w:hideMark/>
          </w:tcPr>
          <w:p w14:paraId="6492D6D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mparison of pro-life and pro-choice websites with a social work lens. </w:t>
            </w:r>
          </w:p>
        </w:tc>
      </w:tr>
      <w:tr w:rsidR="00B13F36" w:rsidRPr="00B13F36" w14:paraId="7CD09A83"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10E4EB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lastRenderedPageBreak/>
              <w:t>McCoyd</w:t>
            </w:r>
            <w:proofErr w:type="spellEnd"/>
            <w:r w:rsidRPr="00B13F36">
              <w:rPr>
                <w:rFonts w:ascii="Times New Roman" w:eastAsia="Times New Roman" w:hAnsi="Times New Roman" w:cs="Times New Roman"/>
                <w:color w:val="000000"/>
                <w:sz w:val="20"/>
                <w:szCs w:val="20"/>
                <w:lang w:val="en-CA"/>
              </w:rPr>
              <w:t xml:space="preserve"> JL.  (2003) </w:t>
            </w:r>
          </w:p>
        </w:tc>
        <w:tc>
          <w:tcPr>
            <w:tcW w:w="990" w:type="dxa"/>
            <w:tcBorders>
              <w:top w:val="nil"/>
              <w:left w:val="nil"/>
              <w:bottom w:val="single" w:sz="6" w:space="0" w:color="auto"/>
              <w:right w:val="single" w:sz="6" w:space="0" w:color="auto"/>
            </w:tcBorders>
            <w:shd w:val="clear" w:color="auto" w:fill="auto"/>
            <w:hideMark/>
          </w:tcPr>
          <w:p w14:paraId="0CEF763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996CF6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099EAD4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egnancy interrupted: Non-normative loss of a desired pregnancy after termination for fetal anomaly </w:t>
            </w:r>
          </w:p>
        </w:tc>
        <w:tc>
          <w:tcPr>
            <w:tcW w:w="1500" w:type="dxa"/>
            <w:tcBorders>
              <w:top w:val="nil"/>
              <w:left w:val="nil"/>
              <w:bottom w:val="single" w:sz="6" w:space="0" w:color="auto"/>
              <w:right w:val="single" w:sz="6" w:space="0" w:color="auto"/>
            </w:tcBorders>
            <w:shd w:val="clear" w:color="auto" w:fill="auto"/>
            <w:hideMark/>
          </w:tcPr>
          <w:p w14:paraId="276B66D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how women, with little normative guidance, experience and make sense of their pregnancy loss within the framework of society, medical culture, and relationship with family and friends.  </w:t>
            </w:r>
          </w:p>
        </w:tc>
        <w:tc>
          <w:tcPr>
            <w:tcW w:w="1410" w:type="dxa"/>
            <w:tcBorders>
              <w:top w:val="nil"/>
              <w:left w:val="nil"/>
              <w:bottom w:val="single" w:sz="6" w:space="0" w:color="auto"/>
              <w:right w:val="single" w:sz="6" w:space="0" w:color="auto"/>
            </w:tcBorders>
            <w:shd w:val="clear" w:color="auto" w:fill="auto"/>
            <w:hideMark/>
          </w:tcPr>
          <w:p w14:paraId="5E5560A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0C6AE8D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study identified themes, including mythical expectations, misconceptions about prenatal testing, and contradictory societal norms, creating dilemmas for women coping with loss. The paper includes suggestions for providers to assist with grief. </w:t>
            </w:r>
          </w:p>
        </w:tc>
        <w:tc>
          <w:tcPr>
            <w:tcW w:w="1725" w:type="dxa"/>
            <w:tcBorders>
              <w:top w:val="nil"/>
              <w:left w:val="nil"/>
              <w:bottom w:val="single" w:sz="6" w:space="0" w:color="auto"/>
              <w:right w:val="single" w:sz="6" w:space="0" w:color="auto"/>
            </w:tcBorders>
            <w:shd w:val="clear" w:color="auto" w:fill="auto"/>
            <w:hideMark/>
          </w:tcPr>
          <w:p w14:paraId="7C73AD6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vides insights into emotions of women who terminated pregnancy for fetal anomaly and the way social workers can assist patients as they process their grief.  </w:t>
            </w:r>
          </w:p>
        </w:tc>
      </w:tr>
      <w:tr w:rsidR="00B13F36" w:rsidRPr="00B13F36" w14:paraId="2C84E2DC"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9C4A01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McCoyd</w:t>
            </w:r>
            <w:proofErr w:type="spellEnd"/>
            <w:r w:rsidRPr="00B13F36">
              <w:rPr>
                <w:rFonts w:ascii="Times New Roman" w:eastAsia="Times New Roman" w:hAnsi="Times New Roman" w:cs="Times New Roman"/>
                <w:color w:val="000000"/>
                <w:sz w:val="20"/>
                <w:szCs w:val="20"/>
                <w:lang w:val="en-CA"/>
              </w:rPr>
              <w:t xml:space="preserve"> JL.  </w:t>
            </w:r>
            <w:r w:rsidRPr="00B13F36">
              <w:rPr>
                <w:rFonts w:ascii="Times New Roman" w:eastAsia="Times New Roman" w:hAnsi="Times New Roman" w:cs="Times New Roman"/>
                <w:color w:val="000000"/>
                <w:sz w:val="20"/>
                <w:szCs w:val="20"/>
                <w:lang w:val="en-CA"/>
              </w:rPr>
              <w:br/>
              <w:t>(2010) </w:t>
            </w:r>
          </w:p>
        </w:tc>
        <w:tc>
          <w:tcPr>
            <w:tcW w:w="990" w:type="dxa"/>
            <w:tcBorders>
              <w:top w:val="nil"/>
              <w:left w:val="nil"/>
              <w:bottom w:val="single" w:sz="6" w:space="0" w:color="auto"/>
              <w:right w:val="single" w:sz="6" w:space="0" w:color="auto"/>
            </w:tcBorders>
            <w:shd w:val="clear" w:color="auto" w:fill="auto"/>
            <w:hideMark/>
          </w:tcPr>
          <w:p w14:paraId="373E0F4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2DD2C3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59F581B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implicit contract: Implications for health social work </w:t>
            </w:r>
          </w:p>
        </w:tc>
        <w:tc>
          <w:tcPr>
            <w:tcW w:w="1500" w:type="dxa"/>
            <w:tcBorders>
              <w:top w:val="nil"/>
              <w:left w:val="nil"/>
              <w:bottom w:val="single" w:sz="6" w:space="0" w:color="auto"/>
              <w:right w:val="single" w:sz="6" w:space="0" w:color="auto"/>
            </w:tcBorders>
            <w:shd w:val="clear" w:color="auto" w:fill="auto"/>
            <w:hideMark/>
          </w:tcPr>
          <w:p w14:paraId="3A7DED2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Identify common patient dynamics, especially among women ending pregnancies due to fetal anomalies in the high-tech medical system and explore their relevance to health social work practice. </w:t>
            </w:r>
          </w:p>
        </w:tc>
        <w:tc>
          <w:tcPr>
            <w:tcW w:w="1410" w:type="dxa"/>
            <w:tcBorders>
              <w:top w:val="nil"/>
              <w:left w:val="nil"/>
              <w:bottom w:val="single" w:sz="6" w:space="0" w:color="auto"/>
              <w:right w:val="single" w:sz="6" w:space="0" w:color="auto"/>
            </w:tcBorders>
            <w:shd w:val="clear" w:color="auto" w:fill="auto"/>
            <w:hideMark/>
          </w:tcPr>
          <w:p w14:paraId="0BFF8FF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6642C34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data suggests that women frequently anticipate positive outcomes, particularly in advanced medical care for ensuring a healthy baby. The study stressed the significance of counseling provided by social workers in helping clients establish realistic expectations regarding pregnancy outcomes.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c>
          <w:tcPr>
            <w:tcW w:w="1725" w:type="dxa"/>
            <w:tcBorders>
              <w:top w:val="nil"/>
              <w:left w:val="nil"/>
              <w:bottom w:val="single" w:sz="6" w:space="0" w:color="auto"/>
              <w:right w:val="single" w:sz="6" w:space="0" w:color="auto"/>
            </w:tcBorders>
            <w:shd w:val="clear" w:color="auto" w:fill="auto"/>
            <w:hideMark/>
          </w:tcPr>
          <w:p w14:paraId="2A4B799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importance of client counseling by social workers in setting realistic expectations from pregnancy outcomes.   </w:t>
            </w:r>
          </w:p>
        </w:tc>
      </w:tr>
      <w:tr w:rsidR="00B13F36" w:rsidRPr="00B13F36" w14:paraId="61D1B7CB"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00FFEA9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McCoyd</w:t>
            </w:r>
            <w:proofErr w:type="spellEnd"/>
            <w:r w:rsidRPr="00B13F36">
              <w:rPr>
                <w:rFonts w:ascii="Times New Roman" w:eastAsia="Times New Roman" w:hAnsi="Times New Roman" w:cs="Times New Roman"/>
                <w:color w:val="000000"/>
                <w:sz w:val="20"/>
                <w:szCs w:val="20"/>
                <w:lang w:val="en-CA"/>
              </w:rPr>
              <w:t xml:space="preserve"> JL. </w:t>
            </w:r>
            <w:r w:rsidRPr="00B13F36">
              <w:rPr>
                <w:rFonts w:ascii="Times New Roman" w:eastAsia="Times New Roman" w:hAnsi="Times New Roman" w:cs="Times New Roman"/>
                <w:color w:val="000000"/>
                <w:sz w:val="20"/>
                <w:szCs w:val="20"/>
                <w:lang w:val="en-CA"/>
              </w:rPr>
              <w:br/>
              <w:t>(2010) </w:t>
            </w:r>
          </w:p>
        </w:tc>
        <w:tc>
          <w:tcPr>
            <w:tcW w:w="990" w:type="dxa"/>
            <w:tcBorders>
              <w:top w:val="nil"/>
              <w:left w:val="nil"/>
              <w:bottom w:val="single" w:sz="6" w:space="0" w:color="auto"/>
              <w:right w:val="single" w:sz="6" w:space="0" w:color="auto"/>
            </w:tcBorders>
            <w:shd w:val="clear" w:color="auto" w:fill="auto"/>
            <w:hideMark/>
          </w:tcPr>
          <w:p w14:paraId="74D66B9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0EA01B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0C5136C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Women in no man's land: The abortion debate in the USA and women </w:t>
            </w:r>
            <w:r w:rsidRPr="00B13F36">
              <w:rPr>
                <w:rFonts w:ascii="Times New Roman" w:eastAsia="Times New Roman" w:hAnsi="Times New Roman" w:cs="Times New Roman"/>
                <w:color w:val="000000"/>
                <w:sz w:val="20"/>
                <w:szCs w:val="20"/>
                <w:lang w:val="en-CA"/>
              </w:rPr>
              <w:lastRenderedPageBreak/>
              <w:t>terminating desired pregnancies due to foetal anomaly </w:t>
            </w:r>
          </w:p>
        </w:tc>
        <w:tc>
          <w:tcPr>
            <w:tcW w:w="1500" w:type="dxa"/>
            <w:tcBorders>
              <w:top w:val="nil"/>
              <w:left w:val="nil"/>
              <w:bottom w:val="single" w:sz="6" w:space="0" w:color="auto"/>
              <w:right w:val="single" w:sz="6" w:space="0" w:color="auto"/>
            </w:tcBorders>
            <w:shd w:val="clear" w:color="auto" w:fill="auto"/>
            <w:hideMark/>
          </w:tcPr>
          <w:p w14:paraId="22AF53F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Qualitative exploration of how women made decisions about a pregnancy </w:t>
            </w:r>
            <w:r w:rsidRPr="00B13F36">
              <w:rPr>
                <w:rFonts w:ascii="Times New Roman" w:eastAsia="Times New Roman" w:hAnsi="Times New Roman" w:cs="Times New Roman"/>
                <w:color w:val="000000"/>
                <w:sz w:val="20"/>
                <w:szCs w:val="20"/>
                <w:lang w:val="en-CA"/>
              </w:rPr>
              <w:lastRenderedPageBreak/>
              <w:t>affected by foetal </w:t>
            </w:r>
            <w:r w:rsidRPr="00B13F36">
              <w:rPr>
                <w:rFonts w:ascii="Times New Roman" w:eastAsia="Times New Roman" w:hAnsi="Times New Roman" w:cs="Times New Roman"/>
                <w:color w:val="000000"/>
                <w:sz w:val="20"/>
                <w:szCs w:val="20"/>
                <w:lang w:val="en-CA"/>
              </w:rPr>
              <w:br/>
              <w:t>anomaly, what they experienced in terms of attachment to their foetus and how their emotions unfolded after TFA. </w:t>
            </w:r>
          </w:p>
        </w:tc>
        <w:tc>
          <w:tcPr>
            <w:tcW w:w="1410" w:type="dxa"/>
            <w:tcBorders>
              <w:top w:val="nil"/>
              <w:left w:val="nil"/>
              <w:bottom w:val="single" w:sz="6" w:space="0" w:color="auto"/>
              <w:right w:val="single" w:sz="6" w:space="0" w:color="auto"/>
            </w:tcBorders>
            <w:shd w:val="clear" w:color="auto" w:fill="auto"/>
            <w:hideMark/>
          </w:tcPr>
          <w:p w14:paraId="3B345B1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Qualitative </w:t>
            </w:r>
          </w:p>
        </w:tc>
        <w:tc>
          <w:tcPr>
            <w:tcW w:w="2100" w:type="dxa"/>
            <w:tcBorders>
              <w:top w:val="nil"/>
              <w:left w:val="nil"/>
              <w:bottom w:val="single" w:sz="6" w:space="0" w:color="auto"/>
              <w:right w:val="single" w:sz="6" w:space="0" w:color="auto"/>
            </w:tcBorders>
            <w:shd w:val="clear" w:color="auto" w:fill="auto"/>
            <w:hideMark/>
          </w:tcPr>
          <w:p w14:paraId="62970B3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Women are often surprised by the medical term "abortion" for ending a desired </w:t>
            </w:r>
            <w:r w:rsidRPr="00B13F36">
              <w:rPr>
                <w:rFonts w:ascii="Times New Roman" w:eastAsia="Times New Roman" w:hAnsi="Times New Roman" w:cs="Times New Roman"/>
                <w:color w:val="000000"/>
                <w:sz w:val="20"/>
                <w:szCs w:val="20"/>
                <w:lang w:val="en-CA"/>
              </w:rPr>
              <w:lastRenderedPageBreak/>
              <w:t>pregnancy, which, due to the polarized debate, isolates them from support. Despite pro-choice beliefs, they struggle to find a reference group in the politicized discourse. </w:t>
            </w:r>
          </w:p>
        </w:tc>
        <w:tc>
          <w:tcPr>
            <w:tcW w:w="1725" w:type="dxa"/>
            <w:tcBorders>
              <w:top w:val="nil"/>
              <w:left w:val="nil"/>
              <w:bottom w:val="single" w:sz="6" w:space="0" w:color="auto"/>
              <w:right w:val="single" w:sz="6" w:space="0" w:color="auto"/>
            </w:tcBorders>
            <w:shd w:val="clear" w:color="auto" w:fill="auto"/>
            <w:hideMark/>
          </w:tcPr>
          <w:p w14:paraId="579748D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Underlines the importance of social workers in advocating </w:t>
            </w:r>
            <w:r w:rsidRPr="00B13F36">
              <w:rPr>
                <w:rFonts w:ascii="Times New Roman" w:eastAsia="Times New Roman" w:hAnsi="Times New Roman" w:cs="Times New Roman"/>
                <w:color w:val="000000"/>
                <w:sz w:val="20"/>
                <w:szCs w:val="20"/>
                <w:lang w:val="en-CA"/>
              </w:rPr>
              <w:lastRenderedPageBreak/>
              <w:t>for abortion rights and supporting women who choose to terminate pregnancy due to fetal anomaly.  </w:t>
            </w:r>
          </w:p>
        </w:tc>
      </w:tr>
      <w:tr w:rsidR="00B13F36" w:rsidRPr="00B13F36" w14:paraId="7F83550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584CB3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Murshid et al. </w:t>
            </w:r>
            <w:r w:rsidRPr="00B13F36">
              <w:rPr>
                <w:rFonts w:ascii="Times New Roman" w:eastAsia="Times New Roman" w:hAnsi="Times New Roman" w:cs="Times New Roman"/>
                <w:color w:val="000000"/>
                <w:sz w:val="20"/>
                <w:szCs w:val="20"/>
                <w:lang w:val="en-CA"/>
              </w:rPr>
              <w:br/>
              <w:t>(2018) </w:t>
            </w:r>
          </w:p>
        </w:tc>
        <w:tc>
          <w:tcPr>
            <w:tcW w:w="990" w:type="dxa"/>
            <w:tcBorders>
              <w:top w:val="nil"/>
              <w:left w:val="nil"/>
              <w:bottom w:val="single" w:sz="6" w:space="0" w:color="auto"/>
              <w:right w:val="single" w:sz="6" w:space="0" w:color="auto"/>
            </w:tcBorders>
            <w:shd w:val="clear" w:color="auto" w:fill="auto"/>
            <w:hideMark/>
          </w:tcPr>
          <w:p w14:paraId="127539C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6373D1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0030AB5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oes the use of unreliable contraceptive methods increase the number of abortions? Results from a national survey of women in the United States </w:t>
            </w:r>
          </w:p>
        </w:tc>
        <w:tc>
          <w:tcPr>
            <w:tcW w:w="1500" w:type="dxa"/>
            <w:tcBorders>
              <w:top w:val="nil"/>
              <w:left w:val="nil"/>
              <w:bottom w:val="single" w:sz="6" w:space="0" w:color="auto"/>
              <w:right w:val="single" w:sz="6" w:space="0" w:color="auto"/>
            </w:tcBorders>
            <w:shd w:val="clear" w:color="auto" w:fill="auto"/>
            <w:hideMark/>
          </w:tcPr>
          <w:p w14:paraId="6629598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assess the association between the types of contraceptive use (unreliable or traditional methods vs. modern methods) and </w:t>
            </w:r>
            <w:r w:rsidRPr="00B13F36">
              <w:rPr>
                <w:rFonts w:ascii="Times New Roman" w:eastAsia="Times New Roman" w:hAnsi="Times New Roman" w:cs="Times New Roman"/>
                <w:color w:val="000000"/>
                <w:sz w:val="20"/>
                <w:szCs w:val="20"/>
                <w:lang w:val="en-CA"/>
              </w:rPr>
              <w:br/>
              <w:t>number of abortions among a nationally representative sample of abortion patients in the United States from the Abortion Patients Survey 2008. </w:t>
            </w:r>
          </w:p>
        </w:tc>
        <w:tc>
          <w:tcPr>
            <w:tcW w:w="1410" w:type="dxa"/>
            <w:tcBorders>
              <w:top w:val="nil"/>
              <w:left w:val="nil"/>
              <w:bottom w:val="single" w:sz="6" w:space="0" w:color="auto"/>
              <w:right w:val="single" w:sz="6" w:space="0" w:color="auto"/>
            </w:tcBorders>
            <w:shd w:val="clear" w:color="auto" w:fill="auto"/>
            <w:hideMark/>
          </w:tcPr>
          <w:p w14:paraId="5B5D849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2DB45B3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8.8% indicated that they never used contraceptives, 9% indicated using traditional methods, and 82.2% used modern methods.  </w:t>
            </w:r>
            <w:r w:rsidRPr="00B13F36">
              <w:rPr>
                <w:rFonts w:ascii="Times New Roman" w:eastAsia="Times New Roman" w:hAnsi="Times New Roman" w:cs="Times New Roman"/>
                <w:color w:val="000000"/>
                <w:sz w:val="20"/>
                <w:szCs w:val="20"/>
                <w:lang w:val="en-CA"/>
              </w:rPr>
              <w:br/>
              <w:t>Data revealed that women who used modern methods of contraception were more likely to have had previous abortions compared to women who did not use contraceptives and those who used traditional methods of contraception. </w:t>
            </w:r>
          </w:p>
        </w:tc>
        <w:tc>
          <w:tcPr>
            <w:tcW w:w="1725" w:type="dxa"/>
            <w:tcBorders>
              <w:top w:val="nil"/>
              <w:left w:val="nil"/>
              <w:bottom w:val="single" w:sz="6" w:space="0" w:color="auto"/>
              <w:right w:val="single" w:sz="6" w:space="0" w:color="auto"/>
            </w:tcBorders>
            <w:shd w:val="clear" w:color="auto" w:fill="auto"/>
            <w:hideMark/>
          </w:tcPr>
          <w:p w14:paraId="7B1C15F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is article draws the significance of social workers in providing counseling and guidance to individuals on contraceptive methods. </w:t>
            </w:r>
          </w:p>
        </w:tc>
      </w:tr>
      <w:tr w:rsidR="00B13F36" w:rsidRPr="00B13F36" w14:paraId="2918A577"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C63006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Poehling</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3) </w:t>
            </w:r>
          </w:p>
        </w:tc>
        <w:tc>
          <w:tcPr>
            <w:tcW w:w="990" w:type="dxa"/>
            <w:tcBorders>
              <w:top w:val="nil"/>
              <w:left w:val="nil"/>
              <w:bottom w:val="single" w:sz="6" w:space="0" w:color="auto"/>
              <w:right w:val="single" w:sz="6" w:space="0" w:color="auto"/>
            </w:tcBorders>
            <w:shd w:val="clear" w:color="auto" w:fill="auto"/>
            <w:hideMark/>
          </w:tcPr>
          <w:p w14:paraId="2D14700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41A7DF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075EE97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rom gaslighting to enlightening: Reproductive justice as an interdisciplinary solution to close the health gap </w:t>
            </w:r>
          </w:p>
        </w:tc>
        <w:tc>
          <w:tcPr>
            <w:tcW w:w="1500" w:type="dxa"/>
            <w:tcBorders>
              <w:top w:val="nil"/>
              <w:left w:val="nil"/>
              <w:bottom w:val="single" w:sz="6" w:space="0" w:color="auto"/>
              <w:right w:val="single" w:sz="6" w:space="0" w:color="auto"/>
            </w:tcBorders>
            <w:shd w:val="clear" w:color="auto" w:fill="auto"/>
            <w:hideMark/>
          </w:tcPr>
          <w:p w14:paraId="5F2E217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Explore how the Reproductive Justice framework guides interdisciplinary solutions to Social Work's Grand Challenges. Provide practical strategies for navigating emotional conversations in learning environments, fostering </w:t>
            </w:r>
            <w:r w:rsidRPr="00B13F36">
              <w:rPr>
                <w:rFonts w:ascii="Times New Roman" w:eastAsia="Times New Roman" w:hAnsi="Times New Roman" w:cs="Times New Roman"/>
                <w:color w:val="000000"/>
                <w:sz w:val="20"/>
                <w:szCs w:val="20"/>
                <w:lang w:val="en-CA"/>
              </w:rPr>
              <w:lastRenderedPageBreak/>
              <w:t>critical discussions on Reproductive Justice in social work practice. </w:t>
            </w:r>
          </w:p>
        </w:tc>
        <w:tc>
          <w:tcPr>
            <w:tcW w:w="1410" w:type="dxa"/>
            <w:tcBorders>
              <w:top w:val="nil"/>
              <w:left w:val="nil"/>
              <w:bottom w:val="single" w:sz="6" w:space="0" w:color="auto"/>
              <w:right w:val="single" w:sz="6" w:space="0" w:color="auto"/>
            </w:tcBorders>
            <w:shd w:val="clear" w:color="auto" w:fill="auto"/>
            <w:hideMark/>
          </w:tcPr>
          <w:p w14:paraId="07C6996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onceptual/Thought Piece </w:t>
            </w:r>
          </w:p>
        </w:tc>
        <w:tc>
          <w:tcPr>
            <w:tcW w:w="2100" w:type="dxa"/>
            <w:tcBorders>
              <w:top w:val="nil"/>
              <w:left w:val="nil"/>
              <w:bottom w:val="single" w:sz="6" w:space="0" w:color="auto"/>
              <w:right w:val="single" w:sz="6" w:space="0" w:color="auto"/>
            </w:tcBorders>
            <w:shd w:val="clear" w:color="auto" w:fill="auto"/>
            <w:hideMark/>
          </w:tcPr>
          <w:p w14:paraId="68F8406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he Reproductive Justice (RJ) lens guides social workers in engaging with faith communities supporting abortion rights and applying intersectionality. It aligns with core social work values and is crucial for achieving environmental justice. Organizations </w:t>
            </w:r>
            <w:r w:rsidRPr="00B13F36">
              <w:rPr>
                <w:rFonts w:ascii="Times New Roman" w:eastAsia="Times New Roman" w:hAnsi="Times New Roman" w:cs="Times New Roman"/>
                <w:color w:val="000000"/>
                <w:sz w:val="20"/>
                <w:szCs w:val="20"/>
                <w:lang w:val="en-CA"/>
              </w:rPr>
              <w:lastRenderedPageBreak/>
              <w:t>like CSWE, NASW, ASWB, and social work educators should advocate for and teach the RJ framework. </w:t>
            </w:r>
          </w:p>
        </w:tc>
        <w:tc>
          <w:tcPr>
            <w:tcW w:w="1725" w:type="dxa"/>
            <w:tcBorders>
              <w:top w:val="nil"/>
              <w:left w:val="nil"/>
              <w:bottom w:val="single" w:sz="6" w:space="0" w:color="auto"/>
              <w:right w:val="single" w:sz="6" w:space="0" w:color="auto"/>
            </w:tcBorders>
            <w:shd w:val="clear" w:color="auto" w:fill="auto"/>
            <w:hideMark/>
          </w:tcPr>
          <w:p w14:paraId="16CBF23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Emphasize on teaching reproductive justice framework to social work students to develop skills of critical thinking and ethical decision making.  </w:t>
            </w:r>
          </w:p>
        </w:tc>
      </w:tr>
      <w:tr w:rsidR="00B13F36" w:rsidRPr="00B13F36" w14:paraId="1E9A5684"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1908C8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lack D </w:t>
            </w:r>
            <w:r w:rsidRPr="00B13F36">
              <w:rPr>
                <w:rFonts w:ascii="Times New Roman" w:eastAsia="Times New Roman" w:hAnsi="Times New Roman" w:cs="Times New Roman"/>
                <w:color w:val="000000"/>
                <w:sz w:val="20"/>
                <w:szCs w:val="20"/>
                <w:lang w:val="en-CA"/>
              </w:rPr>
              <w:br/>
              <w:t>(2005) </w:t>
            </w:r>
          </w:p>
        </w:tc>
        <w:tc>
          <w:tcPr>
            <w:tcW w:w="990" w:type="dxa"/>
            <w:tcBorders>
              <w:top w:val="nil"/>
              <w:left w:val="nil"/>
              <w:bottom w:val="single" w:sz="6" w:space="0" w:color="auto"/>
              <w:right w:val="single" w:sz="6" w:space="0" w:color="auto"/>
            </w:tcBorders>
            <w:shd w:val="clear" w:color="auto" w:fill="auto"/>
            <w:hideMark/>
          </w:tcPr>
          <w:p w14:paraId="116B65F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0338F8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3516A70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capacity of a mentally challenged person to consent to abortion and sterilization </w:t>
            </w:r>
          </w:p>
        </w:tc>
        <w:tc>
          <w:tcPr>
            <w:tcW w:w="1500" w:type="dxa"/>
            <w:tcBorders>
              <w:top w:val="nil"/>
              <w:left w:val="nil"/>
              <w:bottom w:val="single" w:sz="6" w:space="0" w:color="auto"/>
              <w:right w:val="single" w:sz="6" w:space="0" w:color="auto"/>
            </w:tcBorders>
            <w:shd w:val="clear" w:color="auto" w:fill="auto"/>
            <w:hideMark/>
          </w:tcPr>
          <w:p w14:paraId="4112A81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1. Investigate historical discrimination against individuals with disabilities and the legal complexities of their informed consent in cases of abortion or sterilization. </w:t>
            </w:r>
            <w:r w:rsidRPr="00B13F36">
              <w:rPr>
                <w:rFonts w:ascii="Times New Roman" w:eastAsia="Times New Roman" w:hAnsi="Times New Roman" w:cs="Times New Roman"/>
                <w:color w:val="000000"/>
                <w:sz w:val="20"/>
                <w:szCs w:val="20"/>
                <w:lang w:val="en-CA"/>
              </w:rPr>
              <w:br/>
              <w:t>2. Explore the role of social workers in bioethical decision-making. </w:t>
            </w:r>
          </w:p>
        </w:tc>
        <w:tc>
          <w:tcPr>
            <w:tcW w:w="1410" w:type="dxa"/>
            <w:tcBorders>
              <w:top w:val="nil"/>
              <w:left w:val="nil"/>
              <w:bottom w:val="single" w:sz="6" w:space="0" w:color="auto"/>
              <w:right w:val="single" w:sz="6" w:space="0" w:color="auto"/>
            </w:tcBorders>
            <w:shd w:val="clear" w:color="auto" w:fill="auto"/>
            <w:hideMark/>
          </w:tcPr>
          <w:p w14:paraId="03C7271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0A3361B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In different jurisdictions, abortion consent varies depending on the level of intellectual or developmental disability. Courts, not parents, usually have authority over consent in sterilization cases due to the long-term impact. In different jurisdictions, abortion consent varies depending on the level of intellectual or developmental disability. Courts, not parents, usually have authority over consent in sterilization cases due to the long-term impact.  </w:t>
            </w:r>
          </w:p>
        </w:tc>
        <w:tc>
          <w:tcPr>
            <w:tcW w:w="1725" w:type="dxa"/>
            <w:tcBorders>
              <w:top w:val="nil"/>
              <w:left w:val="nil"/>
              <w:bottom w:val="single" w:sz="6" w:space="0" w:color="auto"/>
              <w:right w:val="single" w:sz="6" w:space="0" w:color="auto"/>
            </w:tcBorders>
            <w:shd w:val="clear" w:color="auto" w:fill="auto"/>
            <w:hideMark/>
          </w:tcPr>
          <w:p w14:paraId="70378FF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esents guidelines for social workers when dealing with clients with mental challenges when seeking abortion or sterilization.  </w:t>
            </w:r>
          </w:p>
        </w:tc>
      </w:tr>
      <w:tr w:rsidR="00B13F36" w:rsidRPr="00B13F36" w14:paraId="68ECB35D"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1F5B58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ice SK. </w:t>
            </w:r>
            <w:r w:rsidRPr="00B13F36">
              <w:rPr>
                <w:rFonts w:ascii="Times New Roman" w:eastAsia="Times New Roman" w:hAnsi="Times New Roman" w:cs="Times New Roman"/>
                <w:color w:val="000000"/>
                <w:sz w:val="20"/>
                <w:szCs w:val="20"/>
                <w:lang w:val="en-CA"/>
              </w:rPr>
              <w:br/>
              <w:t>(2008) </w:t>
            </w:r>
          </w:p>
        </w:tc>
        <w:tc>
          <w:tcPr>
            <w:tcW w:w="990" w:type="dxa"/>
            <w:tcBorders>
              <w:top w:val="nil"/>
              <w:left w:val="nil"/>
              <w:bottom w:val="single" w:sz="6" w:space="0" w:color="auto"/>
              <w:right w:val="single" w:sz="6" w:space="0" w:color="auto"/>
            </w:tcBorders>
            <w:shd w:val="clear" w:color="auto" w:fill="auto"/>
            <w:hideMark/>
          </w:tcPr>
          <w:p w14:paraId="6A42095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26DD7E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4B01803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Women and reproductive loss: Client-worker dialogues designed to break the silence </w:t>
            </w:r>
          </w:p>
        </w:tc>
        <w:tc>
          <w:tcPr>
            <w:tcW w:w="1500" w:type="dxa"/>
            <w:tcBorders>
              <w:top w:val="nil"/>
              <w:left w:val="nil"/>
              <w:bottom w:val="single" w:sz="6" w:space="0" w:color="auto"/>
              <w:right w:val="single" w:sz="6" w:space="0" w:color="auto"/>
            </w:tcBorders>
            <w:shd w:val="clear" w:color="auto" w:fill="auto"/>
            <w:hideMark/>
          </w:tcPr>
          <w:p w14:paraId="13A0345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synthesize theory and empirical research related to reproductive loss and subsequent parenting.  </w:t>
            </w:r>
          </w:p>
        </w:tc>
        <w:tc>
          <w:tcPr>
            <w:tcW w:w="1410" w:type="dxa"/>
            <w:tcBorders>
              <w:top w:val="nil"/>
              <w:left w:val="nil"/>
              <w:bottom w:val="single" w:sz="6" w:space="0" w:color="auto"/>
              <w:right w:val="single" w:sz="6" w:space="0" w:color="auto"/>
            </w:tcBorders>
            <w:shd w:val="clear" w:color="auto" w:fill="auto"/>
            <w:hideMark/>
          </w:tcPr>
          <w:p w14:paraId="0403E7B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24DCF44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Key dialogues discussed that can be used within social work practice to break silence for clients- Integrating Reproductive Loss into Assessment, Empowering Clients to Define Terms, Adaptive vs. Complicated Responses, Facing the Future.  </w:t>
            </w:r>
          </w:p>
        </w:tc>
        <w:tc>
          <w:tcPr>
            <w:tcW w:w="1725" w:type="dxa"/>
            <w:tcBorders>
              <w:top w:val="nil"/>
              <w:left w:val="nil"/>
              <w:bottom w:val="single" w:sz="6" w:space="0" w:color="auto"/>
              <w:right w:val="single" w:sz="6" w:space="0" w:color="auto"/>
            </w:tcBorders>
            <w:shd w:val="clear" w:color="auto" w:fill="auto"/>
            <w:hideMark/>
          </w:tcPr>
          <w:p w14:paraId="4B9331D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role of dialogues of reproductive loss within social work practice setting in breaking the silence for clients and for the social work profession.  </w:t>
            </w:r>
          </w:p>
        </w:tc>
      </w:tr>
      <w:tr w:rsidR="00B13F36" w:rsidRPr="00B13F36" w14:paraId="3CA948A1"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BA9ECF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Reamer F. </w:t>
            </w:r>
            <w:r w:rsidRPr="00B13F36">
              <w:rPr>
                <w:rFonts w:ascii="Times New Roman" w:eastAsia="Times New Roman" w:hAnsi="Times New Roman" w:cs="Times New Roman"/>
                <w:color w:val="000000"/>
                <w:sz w:val="20"/>
                <w:szCs w:val="20"/>
                <w:lang w:val="en-CA"/>
              </w:rPr>
              <w:br/>
              <w:t>(2023) </w:t>
            </w:r>
          </w:p>
        </w:tc>
        <w:tc>
          <w:tcPr>
            <w:tcW w:w="990" w:type="dxa"/>
            <w:tcBorders>
              <w:top w:val="nil"/>
              <w:left w:val="nil"/>
              <w:bottom w:val="single" w:sz="6" w:space="0" w:color="auto"/>
              <w:right w:val="single" w:sz="6" w:space="0" w:color="auto"/>
            </w:tcBorders>
            <w:shd w:val="clear" w:color="auto" w:fill="auto"/>
            <w:hideMark/>
          </w:tcPr>
          <w:p w14:paraId="20F3EAE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887D52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1E09BB6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thical practice in a post-Roe world: A guide for social workers </w:t>
            </w:r>
          </w:p>
        </w:tc>
        <w:tc>
          <w:tcPr>
            <w:tcW w:w="1500" w:type="dxa"/>
            <w:tcBorders>
              <w:top w:val="nil"/>
              <w:left w:val="nil"/>
              <w:bottom w:val="single" w:sz="6" w:space="0" w:color="auto"/>
              <w:right w:val="single" w:sz="6" w:space="0" w:color="auto"/>
            </w:tcBorders>
            <w:shd w:val="clear" w:color="auto" w:fill="auto"/>
            <w:hideMark/>
          </w:tcPr>
          <w:p w14:paraId="766602C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amine the Dobbs decision (which overturned Roe v. Wade), explores ethical challenges for social workers in reproductive health services, and provides guidelines for navigating ethical dilemmas. Emphasizes the significance of ethics-informed advocacy in reproductive health. </w:t>
            </w:r>
          </w:p>
        </w:tc>
        <w:tc>
          <w:tcPr>
            <w:tcW w:w="1410" w:type="dxa"/>
            <w:tcBorders>
              <w:top w:val="nil"/>
              <w:left w:val="nil"/>
              <w:bottom w:val="single" w:sz="6" w:space="0" w:color="auto"/>
              <w:right w:val="single" w:sz="6" w:space="0" w:color="auto"/>
            </w:tcBorders>
            <w:shd w:val="clear" w:color="auto" w:fill="auto"/>
            <w:hideMark/>
          </w:tcPr>
          <w:p w14:paraId="428663C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38AE224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vides guidelines for social workers post Dobbs decision. Ways for protection of clients’ privacy and confidentiality, documentation and data sharing and ethics-based risk management protocols are discussed.  </w:t>
            </w:r>
          </w:p>
        </w:tc>
        <w:tc>
          <w:tcPr>
            <w:tcW w:w="1725" w:type="dxa"/>
            <w:tcBorders>
              <w:top w:val="nil"/>
              <w:left w:val="nil"/>
              <w:bottom w:val="single" w:sz="6" w:space="0" w:color="auto"/>
              <w:right w:val="single" w:sz="6" w:space="0" w:color="auto"/>
            </w:tcBorders>
            <w:shd w:val="clear" w:color="auto" w:fill="auto"/>
            <w:hideMark/>
          </w:tcPr>
          <w:p w14:paraId="0B64FF7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es social workers' challenges in safeguarding client confidentiality, documentation, and addressing client abandonment amidst stringent abortion laws. </w:t>
            </w:r>
          </w:p>
        </w:tc>
      </w:tr>
      <w:tr w:rsidR="00B13F36" w:rsidRPr="00B13F36" w14:paraId="459D7390"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5541E8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osen et al. </w:t>
            </w:r>
            <w:r w:rsidRPr="00B13F36">
              <w:rPr>
                <w:rFonts w:ascii="Times New Roman" w:eastAsia="Times New Roman" w:hAnsi="Times New Roman" w:cs="Times New Roman"/>
                <w:color w:val="000000"/>
                <w:sz w:val="20"/>
                <w:szCs w:val="20"/>
                <w:lang w:val="en-CA"/>
              </w:rPr>
              <w:br/>
              <w:t>(1974) </w:t>
            </w:r>
          </w:p>
        </w:tc>
        <w:tc>
          <w:tcPr>
            <w:tcW w:w="990" w:type="dxa"/>
            <w:tcBorders>
              <w:top w:val="nil"/>
              <w:left w:val="nil"/>
              <w:bottom w:val="single" w:sz="6" w:space="0" w:color="auto"/>
              <w:right w:val="single" w:sz="6" w:space="0" w:color="auto"/>
            </w:tcBorders>
            <w:shd w:val="clear" w:color="auto" w:fill="auto"/>
            <w:hideMark/>
          </w:tcPr>
          <w:p w14:paraId="472328C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2AE06C6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7EAB8CE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Health professionals' attitudes toward abortion </w:t>
            </w:r>
          </w:p>
        </w:tc>
        <w:tc>
          <w:tcPr>
            <w:tcW w:w="1500" w:type="dxa"/>
            <w:tcBorders>
              <w:top w:val="nil"/>
              <w:left w:val="nil"/>
              <w:bottom w:val="single" w:sz="6" w:space="0" w:color="auto"/>
              <w:right w:val="single" w:sz="6" w:space="0" w:color="auto"/>
            </w:tcBorders>
            <w:shd w:val="clear" w:color="auto" w:fill="auto"/>
            <w:hideMark/>
          </w:tcPr>
          <w:p w14:paraId="1649397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nalyze abortion attitudes from a 1971 nationwide survey among nursing, medicine, and social work students and faculty, comparing them with the general population's perspectives. </w:t>
            </w:r>
          </w:p>
        </w:tc>
        <w:tc>
          <w:tcPr>
            <w:tcW w:w="1410" w:type="dxa"/>
            <w:tcBorders>
              <w:top w:val="nil"/>
              <w:left w:val="nil"/>
              <w:bottom w:val="single" w:sz="6" w:space="0" w:color="auto"/>
              <w:right w:val="single" w:sz="6" w:space="0" w:color="auto"/>
            </w:tcBorders>
            <w:shd w:val="clear" w:color="auto" w:fill="auto"/>
            <w:hideMark/>
          </w:tcPr>
          <w:p w14:paraId="122E188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0D705A9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students (76%) expressed the highest positivity towards abortion and nurse faculty (49%) the least.  </w:t>
            </w:r>
          </w:p>
        </w:tc>
        <w:tc>
          <w:tcPr>
            <w:tcW w:w="1725" w:type="dxa"/>
            <w:tcBorders>
              <w:top w:val="nil"/>
              <w:left w:val="nil"/>
              <w:bottom w:val="single" w:sz="6" w:space="0" w:color="auto"/>
              <w:right w:val="single" w:sz="6" w:space="0" w:color="auto"/>
            </w:tcBorders>
            <w:shd w:val="clear" w:color="auto" w:fill="auto"/>
            <w:hideMark/>
          </w:tcPr>
          <w:p w14:paraId="2A4F773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attitudes of various health professionals towards abortion and various conditions under which health professionals would support abortion.  </w:t>
            </w:r>
          </w:p>
        </w:tc>
      </w:tr>
      <w:tr w:rsidR="00B13F36" w:rsidRPr="00B13F36" w14:paraId="39D680F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4673B7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ammons CC. </w:t>
            </w:r>
            <w:r w:rsidRPr="00B13F36">
              <w:rPr>
                <w:rFonts w:ascii="Times New Roman" w:eastAsia="Times New Roman" w:hAnsi="Times New Roman" w:cs="Times New Roman"/>
                <w:color w:val="000000"/>
                <w:sz w:val="20"/>
                <w:szCs w:val="20"/>
                <w:lang w:val="en-CA"/>
              </w:rPr>
              <w:br/>
              <w:t>(1978) </w:t>
            </w:r>
          </w:p>
        </w:tc>
        <w:tc>
          <w:tcPr>
            <w:tcW w:w="990" w:type="dxa"/>
            <w:tcBorders>
              <w:top w:val="nil"/>
              <w:left w:val="nil"/>
              <w:bottom w:val="single" w:sz="6" w:space="0" w:color="auto"/>
              <w:right w:val="single" w:sz="6" w:space="0" w:color="auto"/>
            </w:tcBorders>
            <w:shd w:val="clear" w:color="auto" w:fill="auto"/>
            <w:hideMark/>
          </w:tcPr>
          <w:p w14:paraId="47605FF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574ED24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05E70E6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thical issues in genetic intervention </w:t>
            </w:r>
          </w:p>
        </w:tc>
        <w:tc>
          <w:tcPr>
            <w:tcW w:w="1500" w:type="dxa"/>
            <w:tcBorders>
              <w:top w:val="nil"/>
              <w:left w:val="nil"/>
              <w:bottom w:val="single" w:sz="6" w:space="0" w:color="auto"/>
              <w:right w:val="single" w:sz="6" w:space="0" w:color="auto"/>
            </w:tcBorders>
            <w:shd w:val="clear" w:color="auto" w:fill="auto"/>
            <w:hideMark/>
          </w:tcPr>
          <w:p w14:paraId="0C200F8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s the psychosocial implications of genetic interventions, such as amniocentesis and selective abortion, including concepts like genetic health and privacy. It also touches on the role and training of social workers in assisting patients with these interventions. </w:t>
            </w:r>
          </w:p>
        </w:tc>
        <w:tc>
          <w:tcPr>
            <w:tcW w:w="1410" w:type="dxa"/>
            <w:tcBorders>
              <w:top w:val="nil"/>
              <w:left w:val="nil"/>
              <w:bottom w:val="single" w:sz="6" w:space="0" w:color="auto"/>
              <w:right w:val="single" w:sz="6" w:space="0" w:color="auto"/>
            </w:tcBorders>
            <w:shd w:val="clear" w:color="auto" w:fill="auto"/>
            <w:hideMark/>
          </w:tcPr>
          <w:p w14:paraId="4500C24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4928F60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handling cases involving amniocentesis and selective abortion should be well-versed in legal issues such as outcomes of the interventions, informed consent, maintaining confidentiality related to genetic profile etc.  </w:t>
            </w:r>
          </w:p>
        </w:tc>
        <w:tc>
          <w:tcPr>
            <w:tcW w:w="1725" w:type="dxa"/>
            <w:tcBorders>
              <w:top w:val="nil"/>
              <w:left w:val="nil"/>
              <w:bottom w:val="single" w:sz="6" w:space="0" w:color="auto"/>
              <w:right w:val="single" w:sz="6" w:space="0" w:color="auto"/>
            </w:tcBorders>
            <w:shd w:val="clear" w:color="auto" w:fill="auto"/>
            <w:hideMark/>
          </w:tcPr>
          <w:p w14:paraId="4373502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ocuses on ethical issues faced by social workers while working with patients choosing to get selective abortion.  </w:t>
            </w:r>
          </w:p>
        </w:tc>
      </w:tr>
      <w:tr w:rsidR="00B13F36" w:rsidRPr="00B13F36" w14:paraId="7B2286E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51E88A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mith BD. </w:t>
            </w:r>
            <w:r w:rsidRPr="00B13F36">
              <w:rPr>
                <w:rFonts w:ascii="Times New Roman" w:eastAsia="Times New Roman" w:hAnsi="Times New Roman" w:cs="Times New Roman"/>
                <w:color w:val="000000"/>
                <w:sz w:val="20"/>
                <w:szCs w:val="20"/>
                <w:lang w:val="en-CA"/>
              </w:rPr>
              <w:br/>
              <w:t>(2017) </w:t>
            </w:r>
          </w:p>
        </w:tc>
        <w:tc>
          <w:tcPr>
            <w:tcW w:w="990" w:type="dxa"/>
            <w:tcBorders>
              <w:top w:val="nil"/>
              <w:left w:val="nil"/>
              <w:bottom w:val="single" w:sz="6" w:space="0" w:color="auto"/>
              <w:right w:val="single" w:sz="6" w:space="0" w:color="auto"/>
            </w:tcBorders>
            <w:shd w:val="clear" w:color="auto" w:fill="auto"/>
            <w:hideMark/>
          </w:tcPr>
          <w:p w14:paraId="2F6D515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FD6A5B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olicy </w:t>
            </w:r>
          </w:p>
        </w:tc>
        <w:tc>
          <w:tcPr>
            <w:tcW w:w="1170" w:type="dxa"/>
            <w:tcBorders>
              <w:top w:val="nil"/>
              <w:left w:val="nil"/>
              <w:bottom w:val="single" w:sz="6" w:space="0" w:color="auto"/>
              <w:right w:val="single" w:sz="6" w:space="0" w:color="auto"/>
            </w:tcBorders>
            <w:shd w:val="clear" w:color="auto" w:fill="auto"/>
            <w:hideMark/>
          </w:tcPr>
          <w:p w14:paraId="38A023E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Reproductive Justice: A policy window </w:t>
            </w:r>
            <w:r w:rsidRPr="00B13F36">
              <w:rPr>
                <w:rFonts w:ascii="Times New Roman" w:eastAsia="Times New Roman" w:hAnsi="Times New Roman" w:cs="Times New Roman"/>
                <w:color w:val="000000"/>
                <w:sz w:val="20"/>
                <w:szCs w:val="20"/>
                <w:lang w:val="en-CA"/>
              </w:rPr>
              <w:lastRenderedPageBreak/>
              <w:t>for social work advocacy </w:t>
            </w:r>
          </w:p>
        </w:tc>
        <w:tc>
          <w:tcPr>
            <w:tcW w:w="1500" w:type="dxa"/>
            <w:tcBorders>
              <w:top w:val="nil"/>
              <w:left w:val="nil"/>
              <w:bottom w:val="single" w:sz="6" w:space="0" w:color="auto"/>
              <w:right w:val="single" w:sz="6" w:space="0" w:color="auto"/>
            </w:tcBorders>
            <w:shd w:val="clear" w:color="auto" w:fill="auto"/>
            <w:hideMark/>
          </w:tcPr>
          <w:p w14:paraId="728E97F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To provide social workers with a concise </w:t>
            </w:r>
            <w:r w:rsidRPr="00B13F36">
              <w:rPr>
                <w:rFonts w:ascii="Times New Roman" w:eastAsia="Times New Roman" w:hAnsi="Times New Roman" w:cs="Times New Roman"/>
                <w:color w:val="000000"/>
                <w:sz w:val="20"/>
                <w:szCs w:val="20"/>
                <w:lang w:val="en-CA"/>
              </w:rPr>
              <w:lastRenderedPageBreak/>
              <w:t>understanding of reproductive rights and justice while summarizing threats across areas such as prevention, termination, pregnancy loss, personhood measures, and drug use during pregnancy. </w:t>
            </w:r>
          </w:p>
        </w:tc>
        <w:tc>
          <w:tcPr>
            <w:tcW w:w="1410" w:type="dxa"/>
            <w:tcBorders>
              <w:top w:val="nil"/>
              <w:left w:val="nil"/>
              <w:bottom w:val="single" w:sz="6" w:space="0" w:color="auto"/>
              <w:right w:val="single" w:sz="6" w:space="0" w:color="auto"/>
            </w:tcBorders>
            <w:shd w:val="clear" w:color="auto" w:fill="auto"/>
            <w:hideMark/>
          </w:tcPr>
          <w:p w14:paraId="6368649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onceptual/Thought Piece </w:t>
            </w:r>
          </w:p>
        </w:tc>
        <w:tc>
          <w:tcPr>
            <w:tcW w:w="2100" w:type="dxa"/>
            <w:tcBorders>
              <w:top w:val="nil"/>
              <w:left w:val="nil"/>
              <w:bottom w:val="single" w:sz="6" w:space="0" w:color="auto"/>
              <w:right w:val="single" w:sz="6" w:space="0" w:color="auto"/>
            </w:tcBorders>
            <w:shd w:val="clear" w:color="auto" w:fill="auto"/>
            <w:hideMark/>
          </w:tcPr>
          <w:p w14:paraId="36E73BD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Social workers can contribute to the realm of </w:t>
            </w:r>
            <w:r w:rsidRPr="00B13F36">
              <w:rPr>
                <w:rFonts w:ascii="Times New Roman" w:eastAsia="Times New Roman" w:hAnsi="Times New Roman" w:cs="Times New Roman"/>
                <w:color w:val="000000"/>
                <w:sz w:val="20"/>
                <w:szCs w:val="20"/>
                <w:lang w:val="en-CA"/>
              </w:rPr>
              <w:lastRenderedPageBreak/>
              <w:t>reproductive rights and justice by identifying opportunities to influence policy, voicing their experiences gained as counselors, teaching social work ethics to students, and publishing research on topics related to reproductive justice  </w:t>
            </w:r>
          </w:p>
        </w:tc>
        <w:tc>
          <w:tcPr>
            <w:tcW w:w="1725" w:type="dxa"/>
            <w:tcBorders>
              <w:top w:val="nil"/>
              <w:left w:val="nil"/>
              <w:bottom w:val="single" w:sz="6" w:space="0" w:color="auto"/>
              <w:right w:val="single" w:sz="6" w:space="0" w:color="auto"/>
            </w:tcBorders>
            <w:shd w:val="clear" w:color="auto" w:fill="auto"/>
            <w:hideMark/>
          </w:tcPr>
          <w:p w14:paraId="5FEF51D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Reflects how social workers can </w:t>
            </w:r>
            <w:r w:rsidRPr="00B13F36">
              <w:rPr>
                <w:rFonts w:ascii="Times New Roman" w:eastAsia="Times New Roman" w:hAnsi="Times New Roman" w:cs="Times New Roman"/>
                <w:color w:val="000000"/>
                <w:sz w:val="20"/>
                <w:szCs w:val="20"/>
                <w:lang w:val="en-CA"/>
              </w:rPr>
              <w:lastRenderedPageBreak/>
              <w:t>stand for the rights of women and contribute to the area of reproductive rights and justice.  </w:t>
            </w:r>
          </w:p>
        </w:tc>
      </w:tr>
      <w:tr w:rsidR="00B13F36" w:rsidRPr="00B13F36" w14:paraId="44E2D342"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769F47A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Smith-Osborne et al. </w:t>
            </w:r>
            <w:r w:rsidRPr="00B13F36">
              <w:rPr>
                <w:rFonts w:ascii="Times New Roman" w:eastAsia="Times New Roman" w:hAnsi="Times New Roman" w:cs="Times New Roman"/>
                <w:color w:val="000000"/>
                <w:sz w:val="20"/>
                <w:szCs w:val="20"/>
                <w:lang w:val="en-CA"/>
              </w:rPr>
              <w:br/>
              <w:t>(2009) </w:t>
            </w:r>
          </w:p>
        </w:tc>
        <w:tc>
          <w:tcPr>
            <w:tcW w:w="990" w:type="dxa"/>
            <w:tcBorders>
              <w:top w:val="nil"/>
              <w:left w:val="nil"/>
              <w:bottom w:val="single" w:sz="6" w:space="0" w:color="auto"/>
              <w:right w:val="single" w:sz="6" w:space="0" w:color="auto"/>
            </w:tcBorders>
            <w:shd w:val="clear" w:color="auto" w:fill="auto"/>
            <w:hideMark/>
          </w:tcPr>
          <w:p w14:paraId="578CC0C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4DCCC73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440488C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oring the relationship between religiosity and political ideology among social workers </w:t>
            </w:r>
          </w:p>
        </w:tc>
        <w:tc>
          <w:tcPr>
            <w:tcW w:w="1500" w:type="dxa"/>
            <w:tcBorders>
              <w:top w:val="nil"/>
              <w:left w:val="nil"/>
              <w:bottom w:val="single" w:sz="6" w:space="0" w:color="auto"/>
              <w:right w:val="single" w:sz="6" w:space="0" w:color="auto"/>
            </w:tcBorders>
            <w:shd w:val="clear" w:color="auto" w:fill="auto"/>
            <w:hideMark/>
          </w:tcPr>
          <w:p w14:paraId="7CFF889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amine social workers’ strength of religious/spiritual affiliation as it relates to political ideology. </w:t>
            </w:r>
          </w:p>
        </w:tc>
        <w:tc>
          <w:tcPr>
            <w:tcW w:w="1410" w:type="dxa"/>
            <w:tcBorders>
              <w:top w:val="nil"/>
              <w:left w:val="nil"/>
              <w:bottom w:val="single" w:sz="6" w:space="0" w:color="auto"/>
              <w:right w:val="single" w:sz="6" w:space="0" w:color="auto"/>
            </w:tcBorders>
            <w:shd w:val="clear" w:color="auto" w:fill="auto"/>
            <w:hideMark/>
          </w:tcPr>
          <w:p w14:paraId="7228DED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24F9452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with stronger religious ties opposed lesbian and gay rights and abortion rights. Political conservatives were less supportive of gay rights but favored the death penalty, while liberals were more supportive of abortion rights. </w:t>
            </w:r>
          </w:p>
        </w:tc>
        <w:tc>
          <w:tcPr>
            <w:tcW w:w="1725" w:type="dxa"/>
            <w:tcBorders>
              <w:top w:val="nil"/>
              <w:left w:val="nil"/>
              <w:bottom w:val="single" w:sz="6" w:space="0" w:color="auto"/>
              <w:right w:val="single" w:sz="6" w:space="0" w:color="auto"/>
            </w:tcBorders>
            <w:shd w:val="clear" w:color="auto" w:fill="auto"/>
            <w:hideMark/>
          </w:tcPr>
          <w:p w14:paraId="09DED6C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ores the connection between social workers' stances on religiously influenced social issues, like abortion. </w:t>
            </w:r>
          </w:p>
        </w:tc>
      </w:tr>
      <w:tr w:rsidR="00B13F36" w:rsidRPr="00B13F36" w14:paraId="003FF648"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CCF569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Sperlich</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2020) </w:t>
            </w:r>
          </w:p>
        </w:tc>
        <w:tc>
          <w:tcPr>
            <w:tcW w:w="990" w:type="dxa"/>
            <w:tcBorders>
              <w:top w:val="nil"/>
              <w:left w:val="nil"/>
              <w:bottom w:val="single" w:sz="6" w:space="0" w:color="auto"/>
              <w:right w:val="single" w:sz="6" w:space="0" w:color="auto"/>
            </w:tcBorders>
            <w:shd w:val="clear" w:color="auto" w:fill="auto"/>
            <w:hideMark/>
          </w:tcPr>
          <w:p w14:paraId="4939502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6C56AB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4E9CF52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flections of stress in US abortion narratives </w:t>
            </w:r>
          </w:p>
        </w:tc>
        <w:tc>
          <w:tcPr>
            <w:tcW w:w="1500" w:type="dxa"/>
            <w:tcBorders>
              <w:top w:val="nil"/>
              <w:left w:val="nil"/>
              <w:bottom w:val="single" w:sz="6" w:space="0" w:color="auto"/>
              <w:right w:val="single" w:sz="6" w:space="0" w:color="auto"/>
            </w:tcBorders>
            <w:shd w:val="clear" w:color="auto" w:fill="auto"/>
            <w:hideMark/>
          </w:tcPr>
          <w:p w14:paraId="7675DC3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generate new knowledge about the themes represented in abortion stories and about the experiences specific to  </w:t>
            </w:r>
            <w:r w:rsidRPr="00B13F36">
              <w:rPr>
                <w:rFonts w:ascii="Times New Roman" w:eastAsia="Times New Roman" w:hAnsi="Times New Roman" w:cs="Times New Roman"/>
                <w:color w:val="000000"/>
                <w:sz w:val="20"/>
                <w:szCs w:val="20"/>
                <w:lang w:val="en-CA"/>
              </w:rPr>
              <w:br/>
              <w:t>Southern, rural, Delta, and Appalachian U.S. populations. </w:t>
            </w:r>
          </w:p>
        </w:tc>
        <w:tc>
          <w:tcPr>
            <w:tcW w:w="1410" w:type="dxa"/>
            <w:tcBorders>
              <w:top w:val="nil"/>
              <w:left w:val="nil"/>
              <w:bottom w:val="single" w:sz="6" w:space="0" w:color="auto"/>
              <w:right w:val="single" w:sz="6" w:space="0" w:color="auto"/>
            </w:tcBorders>
            <w:shd w:val="clear" w:color="auto" w:fill="auto"/>
            <w:hideMark/>
          </w:tcPr>
          <w:p w14:paraId="228E1E4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412C134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he potential sources of stress were identified as legal restrictions, abortion stigma, encounters with antiabortion protesters and personal hardships. The study underscores the necessity for social work interventions tailored to alleviate stress throughout the process of seeking and obtaining an abortion.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c>
          <w:tcPr>
            <w:tcW w:w="1725" w:type="dxa"/>
            <w:tcBorders>
              <w:top w:val="nil"/>
              <w:left w:val="nil"/>
              <w:bottom w:val="single" w:sz="6" w:space="0" w:color="auto"/>
              <w:right w:val="single" w:sz="6" w:space="0" w:color="auto"/>
            </w:tcBorders>
            <w:shd w:val="clear" w:color="auto" w:fill="auto"/>
            <w:hideMark/>
          </w:tcPr>
          <w:p w14:paraId="52ED9A2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the need to apply the trauma-informed care framework across social work practice and with regard to abortion. </w:t>
            </w:r>
          </w:p>
        </w:tc>
      </w:tr>
      <w:tr w:rsidR="00B13F36" w:rsidRPr="00B13F36" w14:paraId="391490A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0D7E46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Streets F. </w:t>
            </w:r>
            <w:r w:rsidRPr="00B13F36">
              <w:rPr>
                <w:rFonts w:ascii="Times New Roman" w:eastAsia="Times New Roman" w:hAnsi="Times New Roman" w:cs="Times New Roman"/>
                <w:color w:val="000000"/>
                <w:sz w:val="20"/>
                <w:szCs w:val="20"/>
                <w:lang w:val="en-CA"/>
              </w:rPr>
              <w:br/>
              <w:t>(2009) </w:t>
            </w:r>
          </w:p>
        </w:tc>
        <w:tc>
          <w:tcPr>
            <w:tcW w:w="990" w:type="dxa"/>
            <w:tcBorders>
              <w:top w:val="nil"/>
              <w:left w:val="nil"/>
              <w:bottom w:val="single" w:sz="6" w:space="0" w:color="auto"/>
              <w:right w:val="single" w:sz="6" w:space="0" w:color="auto"/>
            </w:tcBorders>
            <w:shd w:val="clear" w:color="auto" w:fill="auto"/>
            <w:hideMark/>
          </w:tcPr>
          <w:p w14:paraId="6561F86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A830CA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1089A4A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Overcoming a fear of religion in social work education and practice </w:t>
            </w:r>
          </w:p>
        </w:tc>
        <w:tc>
          <w:tcPr>
            <w:tcW w:w="1500" w:type="dxa"/>
            <w:tcBorders>
              <w:top w:val="nil"/>
              <w:left w:val="nil"/>
              <w:bottom w:val="single" w:sz="6" w:space="0" w:color="auto"/>
              <w:right w:val="single" w:sz="6" w:space="0" w:color="auto"/>
            </w:tcBorders>
            <w:shd w:val="clear" w:color="auto" w:fill="auto"/>
            <w:hideMark/>
          </w:tcPr>
          <w:p w14:paraId="0B7EA53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e social work educators' concerns about integrating religion into social work, emphasizing practitioners' need to consider clients' beliefs in addressing sensitive issues like homosexuality, divorce, end-of-life care, HIV/AIDS, and abortion while upholding social work ethics and values. </w:t>
            </w:r>
          </w:p>
        </w:tc>
        <w:tc>
          <w:tcPr>
            <w:tcW w:w="1410" w:type="dxa"/>
            <w:tcBorders>
              <w:top w:val="nil"/>
              <w:left w:val="nil"/>
              <w:bottom w:val="single" w:sz="6" w:space="0" w:color="auto"/>
              <w:right w:val="single" w:sz="6" w:space="0" w:color="auto"/>
            </w:tcBorders>
            <w:shd w:val="clear" w:color="auto" w:fill="auto"/>
            <w:hideMark/>
          </w:tcPr>
          <w:p w14:paraId="1494DCD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2DE8DDE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ers ought to prioritize clients' beliefs when navigating sensitive topics such as abortion, placing them above their own personal convictions and biases. This method entails recognizing the significance of clients' core beliefs, understanding the societal influence of religion, and, if required, abstaining from or directing cases where a social worker's religious perspectives hinder their professional obligations. </w:t>
            </w:r>
          </w:p>
        </w:tc>
        <w:tc>
          <w:tcPr>
            <w:tcW w:w="1725" w:type="dxa"/>
            <w:tcBorders>
              <w:top w:val="nil"/>
              <w:left w:val="nil"/>
              <w:bottom w:val="single" w:sz="6" w:space="0" w:color="auto"/>
              <w:right w:val="single" w:sz="6" w:space="0" w:color="auto"/>
            </w:tcBorders>
            <w:shd w:val="clear" w:color="auto" w:fill="auto"/>
            <w:hideMark/>
          </w:tcPr>
          <w:p w14:paraId="5994B5F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iscusses the importance of understanding client’s religion in providing holistic social service on sensitive topics like abortion.  </w:t>
            </w:r>
          </w:p>
        </w:tc>
      </w:tr>
      <w:tr w:rsidR="00B13F36" w:rsidRPr="00B13F36" w14:paraId="22E3911C"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4FF2A8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Strng</w:t>
            </w:r>
            <w:proofErr w:type="spellEnd"/>
            <w:r w:rsidRPr="00B13F36">
              <w:rPr>
                <w:rFonts w:ascii="Times New Roman" w:eastAsia="Times New Roman" w:hAnsi="Times New Roman" w:cs="Times New Roman"/>
                <w:color w:val="000000"/>
                <w:sz w:val="20"/>
                <w:szCs w:val="20"/>
                <w:lang w:val="en-CA"/>
              </w:rPr>
              <w:t xml:space="preserve"> KT. </w:t>
            </w:r>
            <w:r w:rsidRPr="00B13F36">
              <w:rPr>
                <w:rFonts w:ascii="Times New Roman" w:eastAsia="Times New Roman" w:hAnsi="Times New Roman" w:cs="Times New Roman"/>
                <w:color w:val="000000"/>
                <w:sz w:val="20"/>
                <w:szCs w:val="20"/>
                <w:lang w:val="en-CA"/>
              </w:rPr>
              <w:br/>
              <w:t>(1978) </w:t>
            </w:r>
          </w:p>
        </w:tc>
        <w:tc>
          <w:tcPr>
            <w:tcW w:w="990" w:type="dxa"/>
            <w:tcBorders>
              <w:top w:val="nil"/>
              <w:left w:val="nil"/>
              <w:bottom w:val="single" w:sz="6" w:space="0" w:color="auto"/>
              <w:right w:val="single" w:sz="6" w:space="0" w:color="auto"/>
            </w:tcBorders>
            <w:shd w:val="clear" w:color="auto" w:fill="auto"/>
            <w:hideMark/>
          </w:tcPr>
          <w:p w14:paraId="2C0FED5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7A10EA1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75F132C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 as an integral part of family planning service for low-income families: An example of U.S. experience </w:t>
            </w:r>
          </w:p>
        </w:tc>
        <w:tc>
          <w:tcPr>
            <w:tcW w:w="1500" w:type="dxa"/>
            <w:tcBorders>
              <w:top w:val="nil"/>
              <w:left w:val="nil"/>
              <w:bottom w:val="single" w:sz="6" w:space="0" w:color="auto"/>
              <w:right w:val="single" w:sz="6" w:space="0" w:color="auto"/>
            </w:tcBorders>
            <w:shd w:val="clear" w:color="auto" w:fill="auto"/>
            <w:hideMark/>
          </w:tcPr>
          <w:p w14:paraId="4135953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ore social workers' role in addressing human problems within maternity and infant care for low-income families, focusing on service delivery methods and the significance for family planning among indigent mothers and pregnant teens. </w:t>
            </w:r>
            <w:r w:rsidRPr="00B13F36">
              <w:rPr>
                <w:rFonts w:ascii="Times New Roman" w:eastAsia="Times New Roman" w:hAnsi="Times New Roman" w:cs="Times New Roman"/>
                <w:color w:val="000000"/>
                <w:sz w:val="20"/>
                <w:szCs w:val="20"/>
                <w:lang w:val="en-CA"/>
              </w:rPr>
              <w:br/>
            </w:r>
            <w:r w:rsidRPr="00B13F36">
              <w:rPr>
                <w:rFonts w:ascii="Times New Roman" w:eastAsia="Times New Roman" w:hAnsi="Times New Roman" w:cs="Times New Roman"/>
                <w:sz w:val="20"/>
                <w:szCs w:val="20"/>
                <w:lang w:val="en-CA"/>
              </w:rP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t> </w:t>
            </w:r>
            <w:r w:rsidRPr="00B13F36">
              <w:rPr>
                <w:rFonts w:ascii="Times New Roman" w:eastAsia="Times New Roman" w:hAnsi="Times New Roman" w:cs="Times New Roman"/>
                <w:sz w:val="20"/>
                <w:szCs w:val="20"/>
                <w:lang w:val="en-CA"/>
              </w:rPr>
              <w:br/>
            </w:r>
            <w:r w:rsidRPr="00B13F36">
              <w:rPr>
                <w:rFonts w:ascii="Times New Roman" w:eastAsia="Times New Roman" w:hAnsi="Times New Roman" w:cs="Times New Roman"/>
                <w:color w:val="000000"/>
                <w:sz w:val="20"/>
                <w:szCs w:val="20"/>
                <w:lang w:val="en-CA"/>
              </w:rPr>
              <w:t> </w:t>
            </w:r>
          </w:p>
        </w:tc>
        <w:tc>
          <w:tcPr>
            <w:tcW w:w="1410" w:type="dxa"/>
            <w:tcBorders>
              <w:top w:val="nil"/>
              <w:left w:val="nil"/>
              <w:bottom w:val="single" w:sz="6" w:space="0" w:color="auto"/>
              <w:right w:val="single" w:sz="6" w:space="0" w:color="auto"/>
            </w:tcBorders>
            <w:shd w:val="clear" w:color="auto" w:fill="auto"/>
            <w:hideMark/>
          </w:tcPr>
          <w:p w14:paraId="3FAB581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2B5F722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amily planning problems include abortion, adoption, aggressive-destructive behaviour, anxiety, child abuse or neglect, child-care need, discipline problem, emotional dysfunction, family planning need etc.  </w:t>
            </w:r>
            <w:r w:rsidRPr="00B13F36">
              <w:rPr>
                <w:rFonts w:ascii="Times New Roman" w:eastAsia="Times New Roman" w:hAnsi="Times New Roman" w:cs="Times New Roman"/>
                <w:color w:val="000000"/>
                <w:sz w:val="20"/>
                <w:szCs w:val="20"/>
                <w:lang w:val="en-CA"/>
              </w:rPr>
              <w:br/>
              <w:t>The study underscored the effectiveness of integrating family planning with social work support.  </w:t>
            </w:r>
          </w:p>
        </w:tc>
        <w:tc>
          <w:tcPr>
            <w:tcW w:w="1725" w:type="dxa"/>
            <w:tcBorders>
              <w:top w:val="nil"/>
              <w:left w:val="nil"/>
              <w:bottom w:val="single" w:sz="6" w:space="0" w:color="auto"/>
              <w:right w:val="single" w:sz="6" w:space="0" w:color="auto"/>
            </w:tcBorders>
            <w:shd w:val="clear" w:color="auto" w:fill="auto"/>
            <w:hideMark/>
          </w:tcPr>
          <w:p w14:paraId="07AA149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ole of social worker in providing family planning services including abortion.  </w:t>
            </w:r>
          </w:p>
        </w:tc>
      </w:tr>
      <w:tr w:rsidR="00B13F36" w:rsidRPr="00B13F36" w14:paraId="175D3C37"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0F42ACE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uch-Baer M. </w:t>
            </w:r>
            <w:r w:rsidRPr="00B13F36">
              <w:rPr>
                <w:rFonts w:ascii="Times New Roman" w:eastAsia="Times New Roman" w:hAnsi="Times New Roman" w:cs="Times New Roman"/>
                <w:color w:val="000000"/>
                <w:sz w:val="20"/>
                <w:szCs w:val="20"/>
                <w:lang w:val="en-CA"/>
              </w:rPr>
              <w:br/>
              <w:t>(1974) </w:t>
            </w:r>
          </w:p>
        </w:tc>
        <w:tc>
          <w:tcPr>
            <w:tcW w:w="990" w:type="dxa"/>
            <w:tcBorders>
              <w:top w:val="nil"/>
              <w:left w:val="nil"/>
              <w:bottom w:val="single" w:sz="6" w:space="0" w:color="auto"/>
              <w:right w:val="single" w:sz="6" w:space="0" w:color="auto"/>
            </w:tcBorders>
            <w:shd w:val="clear" w:color="auto" w:fill="auto"/>
            <w:hideMark/>
          </w:tcPr>
          <w:p w14:paraId="0BEECEB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37D04F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4E336FC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ofessional staff reaction to abortion work </w:t>
            </w:r>
          </w:p>
        </w:tc>
        <w:tc>
          <w:tcPr>
            <w:tcW w:w="1500" w:type="dxa"/>
            <w:tcBorders>
              <w:top w:val="nil"/>
              <w:left w:val="nil"/>
              <w:bottom w:val="single" w:sz="6" w:space="0" w:color="auto"/>
              <w:right w:val="single" w:sz="6" w:space="0" w:color="auto"/>
            </w:tcBorders>
            <w:shd w:val="clear" w:color="auto" w:fill="auto"/>
            <w:hideMark/>
          </w:tcPr>
          <w:p w14:paraId="2655455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Explore staff members' emotional reactions to abortion work </w:t>
            </w:r>
            <w:r w:rsidRPr="00B13F36">
              <w:rPr>
                <w:rFonts w:ascii="Times New Roman" w:eastAsia="Times New Roman" w:hAnsi="Times New Roman" w:cs="Times New Roman"/>
                <w:color w:val="000000"/>
                <w:sz w:val="20"/>
                <w:szCs w:val="20"/>
                <w:lang w:val="en-CA"/>
              </w:rPr>
              <w:lastRenderedPageBreak/>
              <w:t>and identify influencing factors, examining the potential relationship between intellectual attitudes towards abortion and emotional responses to abortion work. </w:t>
            </w:r>
          </w:p>
        </w:tc>
        <w:tc>
          <w:tcPr>
            <w:tcW w:w="1410" w:type="dxa"/>
            <w:tcBorders>
              <w:top w:val="nil"/>
              <w:left w:val="nil"/>
              <w:bottom w:val="single" w:sz="6" w:space="0" w:color="auto"/>
              <w:right w:val="single" w:sz="6" w:space="0" w:color="auto"/>
            </w:tcBorders>
            <w:shd w:val="clear" w:color="auto" w:fill="auto"/>
            <w:hideMark/>
          </w:tcPr>
          <w:p w14:paraId="305319F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Quantitative </w:t>
            </w:r>
          </w:p>
        </w:tc>
        <w:tc>
          <w:tcPr>
            <w:tcW w:w="2100" w:type="dxa"/>
            <w:tcBorders>
              <w:top w:val="nil"/>
              <w:left w:val="nil"/>
              <w:bottom w:val="single" w:sz="6" w:space="0" w:color="auto"/>
              <w:right w:val="single" w:sz="6" w:space="0" w:color="auto"/>
            </w:tcBorders>
            <w:shd w:val="clear" w:color="auto" w:fill="auto"/>
            <w:hideMark/>
          </w:tcPr>
          <w:p w14:paraId="7F16F08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58.5% of the respondents held pro-abortion intellectual attitudes. Social </w:t>
            </w:r>
            <w:r w:rsidRPr="00B13F36">
              <w:rPr>
                <w:rFonts w:ascii="Times New Roman" w:eastAsia="Times New Roman" w:hAnsi="Times New Roman" w:cs="Times New Roman"/>
                <w:color w:val="000000"/>
                <w:sz w:val="20"/>
                <w:szCs w:val="20"/>
                <w:lang w:val="en-CA"/>
              </w:rPr>
              <w:lastRenderedPageBreak/>
              <w:t>workers were least discomforted by abortion, physicians showed slightly more discomfort, and nurses were most discomforted by abortion work. The difference in emotional reaction by profession was significant at the .05 level. </w:t>
            </w:r>
          </w:p>
        </w:tc>
        <w:tc>
          <w:tcPr>
            <w:tcW w:w="1725" w:type="dxa"/>
            <w:tcBorders>
              <w:top w:val="nil"/>
              <w:left w:val="nil"/>
              <w:bottom w:val="single" w:sz="6" w:space="0" w:color="auto"/>
              <w:right w:val="single" w:sz="6" w:space="0" w:color="auto"/>
            </w:tcBorders>
            <w:shd w:val="clear" w:color="auto" w:fill="auto"/>
            <w:hideMark/>
          </w:tcPr>
          <w:p w14:paraId="2E15DA1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Provides an insight into factors that cause emotional </w:t>
            </w:r>
            <w:r w:rsidRPr="00B13F36">
              <w:rPr>
                <w:rFonts w:ascii="Times New Roman" w:eastAsia="Times New Roman" w:hAnsi="Times New Roman" w:cs="Times New Roman"/>
                <w:color w:val="000000"/>
                <w:sz w:val="20"/>
                <w:szCs w:val="20"/>
                <w:lang w:val="en-CA"/>
              </w:rPr>
              <w:lastRenderedPageBreak/>
              <w:t>reaction of medical staff to abortion work.  </w:t>
            </w:r>
          </w:p>
        </w:tc>
      </w:tr>
      <w:tr w:rsidR="00B13F36" w:rsidRPr="00B13F36" w14:paraId="62C48BF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6EDBCDD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Sung KT. </w:t>
            </w:r>
            <w:r w:rsidRPr="00B13F36">
              <w:rPr>
                <w:rFonts w:ascii="Times New Roman" w:eastAsia="Times New Roman" w:hAnsi="Times New Roman" w:cs="Times New Roman"/>
                <w:color w:val="000000"/>
                <w:sz w:val="20"/>
                <w:szCs w:val="20"/>
                <w:lang w:val="en-CA"/>
              </w:rPr>
              <w:br/>
              <w:t>(1978) </w:t>
            </w:r>
          </w:p>
        </w:tc>
        <w:tc>
          <w:tcPr>
            <w:tcW w:w="990" w:type="dxa"/>
            <w:tcBorders>
              <w:top w:val="nil"/>
              <w:left w:val="nil"/>
              <w:bottom w:val="single" w:sz="6" w:space="0" w:color="auto"/>
              <w:right w:val="single" w:sz="6" w:space="0" w:color="auto"/>
            </w:tcBorders>
            <w:shd w:val="clear" w:color="auto" w:fill="auto"/>
            <w:hideMark/>
          </w:tcPr>
          <w:p w14:paraId="017586D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14C344D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2235D32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amily planning services for indigent women and girls </w:t>
            </w:r>
          </w:p>
        </w:tc>
        <w:tc>
          <w:tcPr>
            <w:tcW w:w="1500" w:type="dxa"/>
            <w:tcBorders>
              <w:top w:val="nil"/>
              <w:left w:val="nil"/>
              <w:bottom w:val="single" w:sz="6" w:space="0" w:color="auto"/>
              <w:right w:val="single" w:sz="6" w:space="0" w:color="auto"/>
            </w:tcBorders>
            <w:shd w:val="clear" w:color="auto" w:fill="auto"/>
            <w:hideMark/>
          </w:tcPr>
          <w:p w14:paraId="05F2C16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describe family planning services provided by social workers in a health </w:t>
            </w:r>
            <w:r w:rsidRPr="00B13F36">
              <w:rPr>
                <w:rFonts w:ascii="Times New Roman" w:eastAsia="Times New Roman" w:hAnsi="Times New Roman" w:cs="Times New Roman"/>
                <w:color w:val="000000"/>
                <w:sz w:val="20"/>
                <w:szCs w:val="20"/>
                <w:lang w:val="en-CA"/>
              </w:rPr>
              <w:br/>
              <w:t>program for indigent mothers and their children and make recommendations for the future development of such programs.  </w:t>
            </w:r>
          </w:p>
        </w:tc>
        <w:tc>
          <w:tcPr>
            <w:tcW w:w="1410" w:type="dxa"/>
            <w:tcBorders>
              <w:top w:val="nil"/>
              <w:left w:val="nil"/>
              <w:bottom w:val="single" w:sz="6" w:space="0" w:color="auto"/>
              <w:right w:val="single" w:sz="6" w:space="0" w:color="auto"/>
            </w:tcBorders>
            <w:shd w:val="clear" w:color="auto" w:fill="auto"/>
            <w:hideMark/>
          </w:tcPr>
          <w:p w14:paraId="4CF30F2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Mixed Methods </w:t>
            </w:r>
          </w:p>
        </w:tc>
        <w:tc>
          <w:tcPr>
            <w:tcW w:w="2100" w:type="dxa"/>
            <w:tcBorders>
              <w:top w:val="nil"/>
              <w:left w:val="nil"/>
              <w:bottom w:val="single" w:sz="6" w:space="0" w:color="auto"/>
              <w:right w:val="single" w:sz="6" w:space="0" w:color="auto"/>
            </w:tcBorders>
            <w:shd w:val="clear" w:color="auto" w:fill="auto"/>
            <w:hideMark/>
          </w:tcPr>
          <w:p w14:paraId="239A501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ults suggested there are needs to collaborate with a social work school to address educational gaps, for regular evaluations and follow-ups ensure effective patient support, and understanding roles is crucial for clear referrals within clinics. Target women early, extending beyond pregnancy. Ongoing research is essential due to limited knowledge in social work practice for family planning. </w:t>
            </w:r>
          </w:p>
        </w:tc>
        <w:tc>
          <w:tcPr>
            <w:tcW w:w="1725" w:type="dxa"/>
            <w:tcBorders>
              <w:top w:val="nil"/>
              <w:left w:val="nil"/>
              <w:bottom w:val="single" w:sz="6" w:space="0" w:color="auto"/>
              <w:right w:val="single" w:sz="6" w:space="0" w:color="auto"/>
            </w:tcBorders>
            <w:shd w:val="clear" w:color="auto" w:fill="auto"/>
            <w:hideMark/>
          </w:tcPr>
          <w:p w14:paraId="71FF1B3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crucial role of social worker in counseling teenage mothers facing severe health or social problems like abortion.  </w:t>
            </w:r>
          </w:p>
        </w:tc>
      </w:tr>
      <w:tr w:rsidR="00B13F36" w:rsidRPr="00B13F36" w14:paraId="540A06D1"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93A3B0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Suslovic</w:t>
            </w:r>
            <w:proofErr w:type="spellEnd"/>
            <w:r w:rsidRPr="00B13F36">
              <w:rPr>
                <w:rFonts w:ascii="Times New Roman" w:eastAsia="Times New Roman" w:hAnsi="Times New Roman" w:cs="Times New Roman"/>
                <w:color w:val="000000"/>
                <w:sz w:val="20"/>
                <w:szCs w:val="20"/>
                <w:lang w:val="en-CA"/>
              </w:rPr>
              <w:t xml:space="preserve"> B. </w:t>
            </w:r>
            <w:r w:rsidRPr="00B13F36">
              <w:rPr>
                <w:rFonts w:ascii="Times New Roman" w:eastAsia="Times New Roman" w:hAnsi="Times New Roman" w:cs="Times New Roman"/>
                <w:color w:val="000000"/>
                <w:sz w:val="20"/>
                <w:szCs w:val="20"/>
                <w:lang w:val="en-CA"/>
              </w:rPr>
              <w:br/>
              <w:t>(2018) </w:t>
            </w:r>
          </w:p>
        </w:tc>
        <w:tc>
          <w:tcPr>
            <w:tcW w:w="990" w:type="dxa"/>
            <w:tcBorders>
              <w:top w:val="nil"/>
              <w:left w:val="nil"/>
              <w:bottom w:val="single" w:sz="6" w:space="0" w:color="auto"/>
              <w:right w:val="single" w:sz="6" w:space="0" w:color="auto"/>
            </w:tcBorders>
            <w:shd w:val="clear" w:color="auto" w:fill="auto"/>
            <w:hideMark/>
          </w:tcPr>
          <w:p w14:paraId="39F658A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AB3B67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1B6CBF9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Feminist social work and abortion support work: A young practitioner's reflections </w:t>
            </w:r>
          </w:p>
        </w:tc>
        <w:tc>
          <w:tcPr>
            <w:tcW w:w="1500" w:type="dxa"/>
            <w:tcBorders>
              <w:top w:val="nil"/>
              <w:left w:val="nil"/>
              <w:bottom w:val="single" w:sz="6" w:space="0" w:color="auto"/>
              <w:right w:val="single" w:sz="6" w:space="0" w:color="auto"/>
            </w:tcBorders>
            <w:shd w:val="clear" w:color="auto" w:fill="auto"/>
            <w:hideMark/>
          </w:tcPr>
          <w:p w14:paraId="35FFBA9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To present a contrast between different approaches to care practiced in hospital systems in Boston, Massachusetts, </w:t>
            </w:r>
            <w:r w:rsidRPr="00B13F36">
              <w:rPr>
                <w:rFonts w:ascii="Times New Roman" w:eastAsia="Times New Roman" w:hAnsi="Times New Roman" w:cs="Times New Roman"/>
                <w:color w:val="000000"/>
                <w:sz w:val="20"/>
                <w:szCs w:val="20"/>
                <w:lang w:val="en-CA"/>
              </w:rPr>
              <w:lastRenderedPageBreak/>
              <w:t>and emphasis importance of feminist ethics of care for social work practice. </w:t>
            </w:r>
          </w:p>
        </w:tc>
        <w:tc>
          <w:tcPr>
            <w:tcW w:w="1410" w:type="dxa"/>
            <w:tcBorders>
              <w:top w:val="nil"/>
              <w:left w:val="nil"/>
              <w:bottom w:val="single" w:sz="6" w:space="0" w:color="auto"/>
              <w:right w:val="single" w:sz="6" w:space="0" w:color="auto"/>
            </w:tcBorders>
            <w:shd w:val="clear" w:color="auto" w:fill="auto"/>
            <w:hideMark/>
          </w:tcPr>
          <w:p w14:paraId="2EA5CA1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Conceptual/Thought Piece </w:t>
            </w:r>
          </w:p>
        </w:tc>
        <w:tc>
          <w:tcPr>
            <w:tcW w:w="2100" w:type="dxa"/>
            <w:tcBorders>
              <w:top w:val="nil"/>
              <w:left w:val="nil"/>
              <w:bottom w:val="single" w:sz="6" w:space="0" w:color="auto"/>
              <w:right w:val="single" w:sz="6" w:space="0" w:color="auto"/>
            </w:tcBorders>
            <w:shd w:val="clear" w:color="auto" w:fill="auto"/>
            <w:hideMark/>
          </w:tcPr>
          <w:p w14:paraId="29466D4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Hospital care standards discourage integrating feminist ethics of care. The Boston Abortion Support collective, funded by </w:t>
            </w:r>
            <w:r w:rsidRPr="00B13F36">
              <w:rPr>
                <w:rFonts w:ascii="Times New Roman" w:eastAsia="Times New Roman" w:hAnsi="Times New Roman" w:cs="Times New Roman"/>
                <w:color w:val="000000"/>
                <w:sz w:val="20"/>
                <w:szCs w:val="20"/>
                <w:lang w:val="en-CA"/>
              </w:rPr>
              <w:lastRenderedPageBreak/>
              <w:t>donors, successfully integrates these ethics due to its collective management, lack of insurance billing, and client-centered policies. </w:t>
            </w:r>
          </w:p>
        </w:tc>
        <w:tc>
          <w:tcPr>
            <w:tcW w:w="1725" w:type="dxa"/>
            <w:tcBorders>
              <w:top w:val="nil"/>
              <w:left w:val="nil"/>
              <w:bottom w:val="single" w:sz="6" w:space="0" w:color="auto"/>
              <w:right w:val="single" w:sz="6" w:space="0" w:color="auto"/>
            </w:tcBorders>
            <w:shd w:val="clear" w:color="auto" w:fill="auto"/>
            <w:hideMark/>
          </w:tcPr>
          <w:p w14:paraId="0DDC35D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Describes implications of feminist ethics of care approaches for feminist social work practice.  </w:t>
            </w:r>
          </w:p>
        </w:tc>
      </w:tr>
      <w:tr w:rsidR="00B13F36" w:rsidRPr="00B13F36" w14:paraId="2FFB01D3"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1FB462F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ucker J. </w:t>
            </w:r>
            <w:r w:rsidRPr="00B13F36">
              <w:rPr>
                <w:rFonts w:ascii="Times New Roman" w:eastAsia="Times New Roman" w:hAnsi="Times New Roman" w:cs="Times New Roman"/>
                <w:color w:val="000000"/>
                <w:sz w:val="20"/>
                <w:szCs w:val="20"/>
                <w:lang w:val="en-CA"/>
              </w:rPr>
              <w:br/>
              <w:t>(2011) </w:t>
            </w:r>
          </w:p>
        </w:tc>
        <w:tc>
          <w:tcPr>
            <w:tcW w:w="990" w:type="dxa"/>
            <w:tcBorders>
              <w:top w:val="nil"/>
              <w:left w:val="nil"/>
              <w:bottom w:val="single" w:sz="6" w:space="0" w:color="auto"/>
              <w:right w:val="single" w:sz="6" w:space="0" w:color="auto"/>
            </w:tcBorders>
            <w:shd w:val="clear" w:color="auto" w:fill="auto"/>
            <w:hideMark/>
          </w:tcPr>
          <w:p w14:paraId="664615F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29C59C5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1D0AA55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n exploratory study of sex selective abortion among Indian immigrants in the United States </w:t>
            </w:r>
          </w:p>
        </w:tc>
        <w:tc>
          <w:tcPr>
            <w:tcW w:w="1500" w:type="dxa"/>
            <w:tcBorders>
              <w:top w:val="nil"/>
              <w:left w:val="nil"/>
              <w:bottom w:val="single" w:sz="6" w:space="0" w:color="auto"/>
              <w:right w:val="single" w:sz="6" w:space="0" w:color="auto"/>
            </w:tcBorders>
            <w:shd w:val="clear" w:color="auto" w:fill="auto"/>
            <w:hideMark/>
          </w:tcPr>
          <w:p w14:paraId="3C76EE1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the transmission of and motivation for sex selective abortion among Indian immigrants in the United States. </w:t>
            </w:r>
          </w:p>
        </w:tc>
        <w:tc>
          <w:tcPr>
            <w:tcW w:w="1410" w:type="dxa"/>
            <w:tcBorders>
              <w:top w:val="nil"/>
              <w:left w:val="nil"/>
              <w:bottom w:val="single" w:sz="6" w:space="0" w:color="auto"/>
              <w:right w:val="single" w:sz="6" w:space="0" w:color="auto"/>
            </w:tcBorders>
            <w:shd w:val="clear" w:color="auto" w:fill="auto"/>
            <w:hideMark/>
          </w:tcPr>
          <w:p w14:paraId="399924F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432B5F6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articipants have direct and indirect exposure to sex-selective abortion and son preference, with television and movies being common sources. Themes from the analysis include issues related to girls, dowry, lack of education, familial pressure, preference, ties, inheritance, son's duty, money, name continuity, and the desire for a male child. </w:t>
            </w:r>
          </w:p>
        </w:tc>
        <w:tc>
          <w:tcPr>
            <w:tcW w:w="1725" w:type="dxa"/>
            <w:tcBorders>
              <w:top w:val="nil"/>
              <w:left w:val="nil"/>
              <w:bottom w:val="single" w:sz="6" w:space="0" w:color="auto"/>
              <w:right w:val="single" w:sz="6" w:space="0" w:color="auto"/>
            </w:tcBorders>
            <w:shd w:val="clear" w:color="auto" w:fill="auto"/>
            <w:hideMark/>
          </w:tcPr>
          <w:p w14:paraId="71F71C0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nderscores the need for social workers to be educated on cultural practices to comprehend their connection to individual behavior in the context of abortion. </w:t>
            </w:r>
          </w:p>
        </w:tc>
      </w:tr>
      <w:tr w:rsidR="00B13F36" w:rsidRPr="00B13F36" w14:paraId="5050C50F"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B81C80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llmann A. </w:t>
            </w:r>
            <w:r w:rsidRPr="00B13F36">
              <w:rPr>
                <w:rFonts w:ascii="Times New Roman" w:eastAsia="Times New Roman" w:hAnsi="Times New Roman" w:cs="Times New Roman"/>
                <w:color w:val="000000"/>
                <w:sz w:val="20"/>
                <w:szCs w:val="20"/>
                <w:lang w:val="en-CA"/>
              </w:rPr>
              <w:br/>
              <w:t>(1995) </w:t>
            </w:r>
          </w:p>
        </w:tc>
        <w:tc>
          <w:tcPr>
            <w:tcW w:w="990" w:type="dxa"/>
            <w:tcBorders>
              <w:top w:val="nil"/>
              <w:left w:val="nil"/>
              <w:bottom w:val="single" w:sz="6" w:space="0" w:color="auto"/>
              <w:right w:val="single" w:sz="6" w:space="0" w:color="auto"/>
            </w:tcBorders>
            <w:shd w:val="clear" w:color="auto" w:fill="auto"/>
            <w:hideMark/>
          </w:tcPr>
          <w:p w14:paraId="4CE2ABB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2EE2BE7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Research </w:t>
            </w:r>
          </w:p>
        </w:tc>
        <w:tc>
          <w:tcPr>
            <w:tcW w:w="1170" w:type="dxa"/>
            <w:tcBorders>
              <w:top w:val="nil"/>
              <w:left w:val="nil"/>
              <w:bottom w:val="single" w:sz="6" w:space="0" w:color="auto"/>
              <w:right w:val="single" w:sz="6" w:space="0" w:color="auto"/>
            </w:tcBorders>
            <w:shd w:val="clear" w:color="auto" w:fill="auto"/>
            <w:hideMark/>
          </w:tcPr>
          <w:p w14:paraId="4BB2729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ocial work service to abortion patients </w:t>
            </w:r>
          </w:p>
        </w:tc>
        <w:tc>
          <w:tcPr>
            <w:tcW w:w="1500" w:type="dxa"/>
            <w:tcBorders>
              <w:top w:val="nil"/>
              <w:left w:val="nil"/>
              <w:bottom w:val="single" w:sz="6" w:space="0" w:color="auto"/>
              <w:right w:val="single" w:sz="6" w:space="0" w:color="auto"/>
            </w:tcBorders>
            <w:shd w:val="clear" w:color="auto" w:fill="auto"/>
            <w:hideMark/>
          </w:tcPr>
          <w:p w14:paraId="17E1DE2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understand psychological implications of abortion on patients seeking abortion through group discussions.  </w:t>
            </w:r>
          </w:p>
        </w:tc>
        <w:tc>
          <w:tcPr>
            <w:tcW w:w="1410" w:type="dxa"/>
            <w:tcBorders>
              <w:top w:val="nil"/>
              <w:left w:val="nil"/>
              <w:bottom w:val="single" w:sz="6" w:space="0" w:color="auto"/>
              <w:right w:val="single" w:sz="6" w:space="0" w:color="auto"/>
            </w:tcBorders>
            <w:shd w:val="clear" w:color="auto" w:fill="auto"/>
            <w:hideMark/>
          </w:tcPr>
          <w:p w14:paraId="4F14177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litative </w:t>
            </w:r>
          </w:p>
        </w:tc>
        <w:tc>
          <w:tcPr>
            <w:tcW w:w="2100" w:type="dxa"/>
            <w:tcBorders>
              <w:top w:val="nil"/>
              <w:left w:val="nil"/>
              <w:bottom w:val="single" w:sz="6" w:space="0" w:color="auto"/>
              <w:right w:val="single" w:sz="6" w:space="0" w:color="auto"/>
            </w:tcBorders>
            <w:shd w:val="clear" w:color="auto" w:fill="auto"/>
            <w:hideMark/>
          </w:tcPr>
          <w:p w14:paraId="50D625B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everal concerns came up in the discussions including- feeling of guilt, ambivalent feelings of motherhood, attitude of the clinic personnel, feeling of isolation during the abortion process.  </w:t>
            </w:r>
          </w:p>
        </w:tc>
        <w:tc>
          <w:tcPr>
            <w:tcW w:w="1725" w:type="dxa"/>
            <w:tcBorders>
              <w:top w:val="nil"/>
              <w:left w:val="nil"/>
              <w:bottom w:val="single" w:sz="6" w:space="0" w:color="auto"/>
              <w:right w:val="single" w:sz="6" w:space="0" w:color="auto"/>
            </w:tcBorders>
            <w:shd w:val="clear" w:color="auto" w:fill="auto"/>
            <w:hideMark/>
          </w:tcPr>
          <w:p w14:paraId="4272FC95"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Describes ambivalent feelings of women around abortion and role of social worker in coping with any stress related to the abortion experience. </w:t>
            </w:r>
          </w:p>
        </w:tc>
      </w:tr>
      <w:tr w:rsidR="00B13F36" w:rsidRPr="00B13F36" w14:paraId="45474526"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5A49DA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van </w:t>
            </w:r>
            <w:proofErr w:type="spellStart"/>
            <w:r w:rsidRPr="00B13F36">
              <w:rPr>
                <w:rFonts w:ascii="Times New Roman" w:eastAsia="Times New Roman" w:hAnsi="Times New Roman" w:cs="Times New Roman"/>
                <w:color w:val="000000"/>
                <w:sz w:val="20"/>
                <w:szCs w:val="20"/>
                <w:lang w:val="en-CA"/>
              </w:rPr>
              <w:t>Berkel</w:t>
            </w:r>
            <w:proofErr w:type="spellEnd"/>
            <w:r w:rsidRPr="00B13F36">
              <w:rPr>
                <w:rFonts w:ascii="Times New Roman" w:eastAsia="Times New Roman" w:hAnsi="Times New Roman" w:cs="Times New Roman"/>
                <w:color w:val="000000"/>
                <w:sz w:val="20"/>
                <w:szCs w:val="20"/>
                <w:lang w:val="en-CA"/>
              </w:rPr>
              <w:t xml:space="preserve"> C. </w:t>
            </w:r>
            <w:r w:rsidRPr="00B13F36">
              <w:rPr>
                <w:rFonts w:ascii="Times New Roman" w:eastAsia="Times New Roman" w:hAnsi="Times New Roman" w:cs="Times New Roman"/>
                <w:color w:val="000000"/>
                <w:sz w:val="20"/>
                <w:szCs w:val="20"/>
                <w:lang w:val="en-CA"/>
              </w:rPr>
              <w:br/>
              <w:t>(2004) </w:t>
            </w:r>
          </w:p>
        </w:tc>
        <w:tc>
          <w:tcPr>
            <w:tcW w:w="990" w:type="dxa"/>
            <w:tcBorders>
              <w:top w:val="nil"/>
              <w:left w:val="nil"/>
              <w:bottom w:val="single" w:sz="6" w:space="0" w:color="auto"/>
              <w:right w:val="single" w:sz="6" w:space="0" w:color="auto"/>
            </w:tcBorders>
            <w:shd w:val="clear" w:color="auto" w:fill="auto"/>
            <w:hideMark/>
          </w:tcPr>
          <w:p w14:paraId="573FE06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anada </w:t>
            </w:r>
          </w:p>
        </w:tc>
        <w:tc>
          <w:tcPr>
            <w:tcW w:w="1125" w:type="dxa"/>
            <w:tcBorders>
              <w:top w:val="nil"/>
              <w:left w:val="nil"/>
              <w:bottom w:val="single" w:sz="6" w:space="0" w:color="auto"/>
              <w:right w:val="single" w:sz="6" w:space="0" w:color="auto"/>
            </w:tcBorders>
            <w:shd w:val="clear" w:color="auto" w:fill="auto"/>
            <w:hideMark/>
          </w:tcPr>
          <w:p w14:paraId="4890FB7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7D0B6CC6"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bortion work: Health care's best kept secret </w:t>
            </w:r>
          </w:p>
        </w:tc>
        <w:tc>
          <w:tcPr>
            <w:tcW w:w="1500" w:type="dxa"/>
            <w:tcBorders>
              <w:top w:val="nil"/>
              <w:left w:val="nil"/>
              <w:bottom w:val="single" w:sz="6" w:space="0" w:color="auto"/>
              <w:right w:val="single" w:sz="6" w:space="0" w:color="auto"/>
            </w:tcBorders>
            <w:shd w:val="clear" w:color="auto" w:fill="auto"/>
            <w:hideMark/>
          </w:tcPr>
          <w:p w14:paraId="3A58EDC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An exploration of the experiences of individuals involved in abortion service to break the secrecy and </w:t>
            </w:r>
            <w:r w:rsidRPr="00B13F36">
              <w:rPr>
                <w:rFonts w:ascii="Times New Roman" w:eastAsia="Times New Roman" w:hAnsi="Times New Roman" w:cs="Times New Roman"/>
                <w:color w:val="000000"/>
                <w:sz w:val="20"/>
                <w:szCs w:val="20"/>
                <w:lang w:val="en-CA"/>
              </w:rPr>
              <w:lastRenderedPageBreak/>
              <w:t>silence that shroud abortion work and to increase recognition and support for both the work and the workers.  </w:t>
            </w:r>
          </w:p>
        </w:tc>
        <w:tc>
          <w:tcPr>
            <w:tcW w:w="1410" w:type="dxa"/>
            <w:tcBorders>
              <w:top w:val="nil"/>
              <w:left w:val="nil"/>
              <w:bottom w:val="single" w:sz="6" w:space="0" w:color="auto"/>
              <w:right w:val="single" w:sz="6" w:space="0" w:color="auto"/>
            </w:tcBorders>
            <w:shd w:val="clear" w:color="auto" w:fill="auto"/>
            <w:hideMark/>
          </w:tcPr>
          <w:p w14:paraId="00A5C87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Qualitative </w:t>
            </w:r>
          </w:p>
        </w:tc>
        <w:tc>
          <w:tcPr>
            <w:tcW w:w="2100" w:type="dxa"/>
            <w:tcBorders>
              <w:top w:val="nil"/>
              <w:left w:val="nil"/>
              <w:bottom w:val="single" w:sz="6" w:space="0" w:color="auto"/>
              <w:right w:val="single" w:sz="6" w:space="0" w:color="auto"/>
            </w:tcBorders>
            <w:shd w:val="clear" w:color="auto" w:fill="auto"/>
            <w:hideMark/>
          </w:tcPr>
          <w:p w14:paraId="7308AF1C"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 xml:space="preserve">Abortion work involves cultural and institutional ambivalence, leading workers to adopt concealment strategies. </w:t>
            </w:r>
            <w:r w:rsidRPr="00B13F36">
              <w:rPr>
                <w:rFonts w:ascii="Times New Roman" w:eastAsia="Times New Roman" w:hAnsi="Times New Roman" w:cs="Times New Roman"/>
                <w:color w:val="000000"/>
                <w:sz w:val="20"/>
                <w:szCs w:val="20"/>
                <w:lang w:val="en-CA"/>
              </w:rPr>
              <w:lastRenderedPageBreak/>
              <w:t>Despite tensions and risks, workers express personal gratification and pride in their roles. </w:t>
            </w:r>
          </w:p>
        </w:tc>
        <w:tc>
          <w:tcPr>
            <w:tcW w:w="1725" w:type="dxa"/>
            <w:tcBorders>
              <w:top w:val="nil"/>
              <w:left w:val="nil"/>
              <w:bottom w:val="single" w:sz="6" w:space="0" w:color="auto"/>
              <w:right w:val="single" w:sz="6" w:space="0" w:color="auto"/>
            </w:tcBorders>
            <w:shd w:val="clear" w:color="auto" w:fill="auto"/>
            <w:hideMark/>
          </w:tcPr>
          <w:p w14:paraId="2F32A74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 xml:space="preserve">Describes inherent tensions in the abortion work faced by abortion providers, including </w:t>
            </w:r>
            <w:r w:rsidRPr="00B13F36">
              <w:rPr>
                <w:rFonts w:ascii="Times New Roman" w:eastAsia="Times New Roman" w:hAnsi="Times New Roman" w:cs="Times New Roman"/>
                <w:color w:val="000000"/>
                <w:sz w:val="20"/>
                <w:szCs w:val="20"/>
                <w:lang w:val="en-CA"/>
              </w:rPr>
              <w:lastRenderedPageBreak/>
              <w:t>social workers. </w:t>
            </w:r>
          </w:p>
        </w:tc>
      </w:tr>
      <w:tr w:rsidR="00B13F36" w:rsidRPr="00B13F36" w14:paraId="6243686E"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5A34A92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Winter et al. </w:t>
            </w:r>
            <w:r w:rsidRPr="00B13F36">
              <w:rPr>
                <w:rFonts w:ascii="Times New Roman" w:eastAsia="Times New Roman" w:hAnsi="Times New Roman" w:cs="Times New Roman"/>
                <w:color w:val="000000"/>
                <w:sz w:val="20"/>
                <w:szCs w:val="20"/>
                <w:lang w:val="en-CA"/>
              </w:rPr>
              <w:br/>
              <w:t>(2016) </w:t>
            </w:r>
          </w:p>
        </w:tc>
        <w:tc>
          <w:tcPr>
            <w:tcW w:w="990" w:type="dxa"/>
            <w:tcBorders>
              <w:top w:val="nil"/>
              <w:left w:val="nil"/>
              <w:bottom w:val="single" w:sz="6" w:space="0" w:color="auto"/>
              <w:right w:val="single" w:sz="6" w:space="0" w:color="auto"/>
            </w:tcBorders>
            <w:shd w:val="clear" w:color="auto" w:fill="auto"/>
            <w:hideMark/>
          </w:tcPr>
          <w:p w14:paraId="314A420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8D36F2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325C84B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ersonal and professional values: Relationships between social workers' reproductive health knowledge, attitudes, and ethical decision-making </w:t>
            </w:r>
          </w:p>
        </w:tc>
        <w:tc>
          <w:tcPr>
            <w:tcW w:w="1500" w:type="dxa"/>
            <w:tcBorders>
              <w:top w:val="nil"/>
              <w:left w:val="nil"/>
              <w:bottom w:val="single" w:sz="6" w:space="0" w:color="auto"/>
              <w:right w:val="single" w:sz="6" w:space="0" w:color="auto"/>
            </w:tcBorders>
            <w:shd w:val="clear" w:color="auto" w:fill="auto"/>
            <w:hideMark/>
          </w:tcPr>
          <w:p w14:paraId="225B130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explore how perceived abortion knowledge and anti-abortion attitudes are related to social workers' perceptions of ethical decision-making around reproductive health.  </w:t>
            </w:r>
          </w:p>
        </w:tc>
        <w:tc>
          <w:tcPr>
            <w:tcW w:w="1410" w:type="dxa"/>
            <w:tcBorders>
              <w:top w:val="nil"/>
              <w:left w:val="nil"/>
              <w:bottom w:val="single" w:sz="6" w:space="0" w:color="auto"/>
              <w:right w:val="single" w:sz="6" w:space="0" w:color="auto"/>
            </w:tcBorders>
            <w:shd w:val="clear" w:color="auto" w:fill="auto"/>
            <w:hideMark/>
          </w:tcPr>
          <w:p w14:paraId="1AF5CB2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627EBE27"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82.3% disagreed with refusing service based on personal disagreement with a client's reproductive choice, but only 10.1% felt confident aiding a client seeking abortion information. Anti-abortion attitudes among students relate to reluctance in assisting disagreeable reproductive choices, while abortion-related knowledge ties to ethical decision-making in reproductive health. </w:t>
            </w:r>
          </w:p>
        </w:tc>
        <w:tc>
          <w:tcPr>
            <w:tcW w:w="1725" w:type="dxa"/>
            <w:tcBorders>
              <w:top w:val="nil"/>
              <w:left w:val="nil"/>
              <w:bottom w:val="single" w:sz="6" w:space="0" w:color="auto"/>
              <w:right w:val="single" w:sz="6" w:space="0" w:color="auto"/>
            </w:tcBorders>
            <w:shd w:val="clear" w:color="auto" w:fill="auto"/>
            <w:hideMark/>
          </w:tcPr>
          <w:p w14:paraId="3351C01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Indicates that social work students' anti-abortion attitudes are significantly linked to their reported inability to assist clients considering reproductive health decisions they personally disagree with. </w:t>
            </w:r>
          </w:p>
        </w:tc>
      </w:tr>
      <w:tr w:rsidR="00B13F36" w:rsidRPr="00B13F36" w14:paraId="52E5247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4F0A2CA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Witt et al. </w:t>
            </w:r>
            <w:r w:rsidRPr="00B13F36">
              <w:rPr>
                <w:rFonts w:ascii="Times New Roman" w:eastAsia="Times New Roman" w:hAnsi="Times New Roman" w:cs="Times New Roman"/>
                <w:color w:val="000000"/>
                <w:sz w:val="20"/>
                <w:szCs w:val="20"/>
                <w:lang w:val="en-CA"/>
              </w:rPr>
              <w:br/>
              <w:t>(2022) </w:t>
            </w:r>
          </w:p>
        </w:tc>
        <w:tc>
          <w:tcPr>
            <w:tcW w:w="990" w:type="dxa"/>
            <w:tcBorders>
              <w:top w:val="nil"/>
              <w:left w:val="nil"/>
              <w:bottom w:val="single" w:sz="6" w:space="0" w:color="auto"/>
              <w:right w:val="single" w:sz="6" w:space="0" w:color="auto"/>
            </w:tcBorders>
            <w:shd w:val="clear" w:color="auto" w:fill="auto"/>
            <w:hideMark/>
          </w:tcPr>
          <w:p w14:paraId="545F398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642F322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01A500C2"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amining social work students knowledge of and attitudes about abortion and curriculum coverage in social work education </w:t>
            </w:r>
          </w:p>
        </w:tc>
        <w:tc>
          <w:tcPr>
            <w:tcW w:w="1500" w:type="dxa"/>
            <w:tcBorders>
              <w:top w:val="nil"/>
              <w:left w:val="nil"/>
              <w:bottom w:val="single" w:sz="6" w:space="0" w:color="auto"/>
              <w:right w:val="single" w:sz="6" w:space="0" w:color="auto"/>
            </w:tcBorders>
            <w:shd w:val="clear" w:color="auto" w:fill="auto"/>
            <w:hideMark/>
          </w:tcPr>
          <w:p w14:paraId="321AB12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Study social work students' awareness, knowledge, and attitudes on abortion, examining their feelings, awareness of the profession's stance, curriculum coverage, and exploring correlations between abortion knowledge and supportive attitudes towards abortion access. </w:t>
            </w:r>
          </w:p>
        </w:tc>
        <w:tc>
          <w:tcPr>
            <w:tcW w:w="1410" w:type="dxa"/>
            <w:tcBorders>
              <w:top w:val="nil"/>
              <w:left w:val="nil"/>
              <w:bottom w:val="single" w:sz="6" w:space="0" w:color="auto"/>
              <w:right w:val="single" w:sz="6" w:space="0" w:color="auto"/>
            </w:tcBorders>
            <w:shd w:val="clear" w:color="auto" w:fill="auto"/>
            <w:hideMark/>
          </w:tcPr>
          <w:p w14:paraId="4509D744"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Quantitative </w:t>
            </w:r>
          </w:p>
        </w:tc>
        <w:tc>
          <w:tcPr>
            <w:tcW w:w="2100" w:type="dxa"/>
            <w:tcBorders>
              <w:top w:val="nil"/>
              <w:left w:val="nil"/>
              <w:bottom w:val="single" w:sz="6" w:space="0" w:color="auto"/>
              <w:right w:val="single" w:sz="6" w:space="0" w:color="auto"/>
            </w:tcBorders>
            <w:shd w:val="clear" w:color="auto" w:fill="auto"/>
            <w:hideMark/>
          </w:tcPr>
          <w:p w14:paraId="25942B5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Most social work students believe abortion should be legal in at least some circumstances (68.1%), and also that abortion laws should be less restrictive in the United States (52.7%).  </w:t>
            </w:r>
          </w:p>
        </w:tc>
        <w:tc>
          <w:tcPr>
            <w:tcW w:w="1725" w:type="dxa"/>
            <w:tcBorders>
              <w:top w:val="nil"/>
              <w:left w:val="nil"/>
              <w:bottom w:val="single" w:sz="6" w:space="0" w:color="auto"/>
              <w:right w:val="single" w:sz="6" w:space="0" w:color="auto"/>
            </w:tcBorders>
            <w:shd w:val="clear" w:color="auto" w:fill="auto"/>
            <w:hideMark/>
          </w:tcPr>
          <w:p w14:paraId="404FDD2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tributes to understanding abortion and reproductive rights within social work education. </w:t>
            </w:r>
          </w:p>
        </w:tc>
      </w:tr>
      <w:tr w:rsidR="00B13F36" w:rsidRPr="00B13F36" w14:paraId="17A80C09"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3BB50BF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lastRenderedPageBreak/>
              <w:t>Younes et al. </w:t>
            </w:r>
            <w:r w:rsidRPr="00B13F36">
              <w:rPr>
                <w:rFonts w:ascii="Times New Roman" w:eastAsia="Times New Roman" w:hAnsi="Times New Roman" w:cs="Times New Roman"/>
                <w:color w:val="000000"/>
                <w:sz w:val="20"/>
                <w:szCs w:val="20"/>
                <w:lang w:val="en-CA"/>
              </w:rPr>
              <w:br/>
              <w:t>(2021) </w:t>
            </w:r>
          </w:p>
        </w:tc>
        <w:tc>
          <w:tcPr>
            <w:tcW w:w="990" w:type="dxa"/>
            <w:tcBorders>
              <w:top w:val="nil"/>
              <w:left w:val="nil"/>
              <w:bottom w:val="single" w:sz="6" w:space="0" w:color="auto"/>
              <w:right w:val="single" w:sz="6" w:space="0" w:color="auto"/>
            </w:tcBorders>
            <w:shd w:val="clear" w:color="auto" w:fill="auto"/>
            <w:hideMark/>
          </w:tcPr>
          <w:p w14:paraId="2B993D61"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30D477A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ducation </w:t>
            </w:r>
          </w:p>
        </w:tc>
        <w:tc>
          <w:tcPr>
            <w:tcW w:w="1170" w:type="dxa"/>
            <w:tcBorders>
              <w:top w:val="nil"/>
              <w:left w:val="nil"/>
              <w:bottom w:val="single" w:sz="6" w:space="0" w:color="auto"/>
              <w:right w:val="single" w:sz="6" w:space="0" w:color="auto"/>
            </w:tcBorders>
            <w:shd w:val="clear" w:color="auto" w:fill="auto"/>
            <w:hideMark/>
          </w:tcPr>
          <w:p w14:paraId="61FDF03E"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 call to action: Addressing ambivalence and promoting advocacy for reproductive rights in social work education </w:t>
            </w:r>
          </w:p>
        </w:tc>
        <w:tc>
          <w:tcPr>
            <w:tcW w:w="1500" w:type="dxa"/>
            <w:tcBorders>
              <w:top w:val="nil"/>
              <w:left w:val="nil"/>
              <w:bottom w:val="single" w:sz="6" w:space="0" w:color="auto"/>
              <w:right w:val="single" w:sz="6" w:space="0" w:color="auto"/>
            </w:tcBorders>
            <w:shd w:val="clear" w:color="auto" w:fill="auto"/>
            <w:hideMark/>
          </w:tcPr>
          <w:p w14:paraId="65F6606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highlight the sociopolitical reality surrounding reproductive rights in the United States, and the ambivalence of social work education in integrating reproductive justice into the curriculum and professional preparation of students for practice.  </w:t>
            </w:r>
          </w:p>
        </w:tc>
        <w:tc>
          <w:tcPr>
            <w:tcW w:w="1410" w:type="dxa"/>
            <w:tcBorders>
              <w:top w:val="nil"/>
              <w:left w:val="nil"/>
              <w:bottom w:val="single" w:sz="6" w:space="0" w:color="auto"/>
              <w:right w:val="single" w:sz="6" w:space="0" w:color="auto"/>
            </w:tcBorders>
            <w:shd w:val="clear" w:color="auto" w:fill="auto"/>
            <w:hideMark/>
          </w:tcPr>
          <w:p w14:paraId="37DE10A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5D310B4A"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 call to action is made with a specific proposal for Council on Social Work Education and social work programs to consider for effective professional preparation of students on the topic of reproductive justice, including abortion.  </w:t>
            </w:r>
          </w:p>
        </w:tc>
        <w:tc>
          <w:tcPr>
            <w:tcW w:w="1725" w:type="dxa"/>
            <w:tcBorders>
              <w:top w:val="nil"/>
              <w:left w:val="nil"/>
              <w:bottom w:val="single" w:sz="6" w:space="0" w:color="auto"/>
              <w:right w:val="single" w:sz="6" w:space="0" w:color="auto"/>
            </w:tcBorders>
            <w:shd w:val="clear" w:color="auto" w:fill="auto"/>
            <w:hideMark/>
          </w:tcPr>
          <w:p w14:paraId="3D8AFA1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Writes about importance of breaking silence on reproductive rights in social work through introduction of the related topic in curriculum, social action, and advocacy.  </w:t>
            </w:r>
          </w:p>
        </w:tc>
      </w:tr>
      <w:tr w:rsidR="00B13F36" w:rsidRPr="00B13F36" w14:paraId="32B23390" w14:textId="77777777" w:rsidTr="00B13F36">
        <w:trPr>
          <w:trHeight w:val="300"/>
        </w:trPr>
        <w:tc>
          <w:tcPr>
            <w:tcW w:w="1110" w:type="dxa"/>
            <w:tcBorders>
              <w:top w:val="nil"/>
              <w:left w:val="single" w:sz="6" w:space="0" w:color="auto"/>
              <w:bottom w:val="single" w:sz="6" w:space="0" w:color="auto"/>
              <w:right w:val="single" w:sz="6" w:space="0" w:color="auto"/>
            </w:tcBorders>
            <w:shd w:val="clear" w:color="auto" w:fill="auto"/>
            <w:hideMark/>
          </w:tcPr>
          <w:p w14:paraId="24E26F0B"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proofErr w:type="spellStart"/>
            <w:r w:rsidRPr="00B13F36">
              <w:rPr>
                <w:rFonts w:ascii="Times New Roman" w:eastAsia="Times New Roman" w:hAnsi="Times New Roman" w:cs="Times New Roman"/>
                <w:color w:val="000000"/>
                <w:sz w:val="20"/>
                <w:szCs w:val="20"/>
                <w:lang w:val="en-CA"/>
              </w:rPr>
              <w:t>Zakus</w:t>
            </w:r>
            <w:proofErr w:type="spellEnd"/>
            <w:r w:rsidRPr="00B13F36">
              <w:rPr>
                <w:rFonts w:ascii="Times New Roman" w:eastAsia="Times New Roman" w:hAnsi="Times New Roman" w:cs="Times New Roman"/>
                <w:color w:val="000000"/>
                <w:sz w:val="20"/>
                <w:szCs w:val="20"/>
                <w:lang w:val="en-CA"/>
              </w:rPr>
              <w:t xml:space="preserve"> et al. </w:t>
            </w:r>
            <w:r w:rsidRPr="00B13F36">
              <w:rPr>
                <w:rFonts w:ascii="Times New Roman" w:eastAsia="Times New Roman" w:hAnsi="Times New Roman" w:cs="Times New Roman"/>
                <w:color w:val="000000"/>
                <w:sz w:val="20"/>
                <w:szCs w:val="20"/>
                <w:lang w:val="en-CA"/>
              </w:rPr>
              <w:br/>
              <w:t>(1987) </w:t>
            </w:r>
          </w:p>
        </w:tc>
        <w:tc>
          <w:tcPr>
            <w:tcW w:w="990" w:type="dxa"/>
            <w:tcBorders>
              <w:top w:val="nil"/>
              <w:left w:val="nil"/>
              <w:bottom w:val="single" w:sz="6" w:space="0" w:color="auto"/>
              <w:right w:val="single" w:sz="6" w:space="0" w:color="auto"/>
            </w:tcBorders>
            <w:shd w:val="clear" w:color="auto" w:fill="auto"/>
            <w:hideMark/>
          </w:tcPr>
          <w:p w14:paraId="1DCAAE33"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USA </w:t>
            </w:r>
          </w:p>
        </w:tc>
        <w:tc>
          <w:tcPr>
            <w:tcW w:w="1125" w:type="dxa"/>
            <w:tcBorders>
              <w:top w:val="nil"/>
              <w:left w:val="nil"/>
              <w:bottom w:val="single" w:sz="6" w:space="0" w:color="auto"/>
              <w:right w:val="single" w:sz="6" w:space="0" w:color="auto"/>
            </w:tcBorders>
            <w:shd w:val="clear" w:color="auto" w:fill="auto"/>
            <w:hideMark/>
          </w:tcPr>
          <w:p w14:paraId="03898CA9"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Practice </w:t>
            </w:r>
          </w:p>
        </w:tc>
        <w:tc>
          <w:tcPr>
            <w:tcW w:w="1170" w:type="dxa"/>
            <w:tcBorders>
              <w:top w:val="nil"/>
              <w:left w:val="nil"/>
              <w:bottom w:val="single" w:sz="6" w:space="0" w:color="auto"/>
              <w:right w:val="single" w:sz="6" w:space="0" w:color="auto"/>
            </w:tcBorders>
            <w:shd w:val="clear" w:color="auto" w:fill="auto"/>
            <w:hideMark/>
          </w:tcPr>
          <w:p w14:paraId="4EE5D05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Adolescent abortion option </w:t>
            </w:r>
          </w:p>
        </w:tc>
        <w:tc>
          <w:tcPr>
            <w:tcW w:w="1500" w:type="dxa"/>
            <w:tcBorders>
              <w:top w:val="nil"/>
              <w:left w:val="nil"/>
              <w:bottom w:val="single" w:sz="6" w:space="0" w:color="auto"/>
              <w:right w:val="single" w:sz="6" w:space="0" w:color="auto"/>
            </w:tcBorders>
            <w:shd w:val="clear" w:color="auto" w:fill="auto"/>
            <w:hideMark/>
          </w:tcPr>
          <w:p w14:paraId="617756A0"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o highlight the vulnerability of adolescents to unwanted pregnancy and the need for specialized counseling services to support them in making decisions about abortion.  </w:t>
            </w:r>
          </w:p>
        </w:tc>
        <w:tc>
          <w:tcPr>
            <w:tcW w:w="1410" w:type="dxa"/>
            <w:tcBorders>
              <w:top w:val="nil"/>
              <w:left w:val="nil"/>
              <w:bottom w:val="single" w:sz="6" w:space="0" w:color="auto"/>
              <w:right w:val="single" w:sz="6" w:space="0" w:color="auto"/>
            </w:tcBorders>
            <w:shd w:val="clear" w:color="auto" w:fill="auto"/>
            <w:hideMark/>
          </w:tcPr>
          <w:p w14:paraId="3A4325F8"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Conceptual/Thought Piece </w:t>
            </w:r>
          </w:p>
        </w:tc>
        <w:tc>
          <w:tcPr>
            <w:tcW w:w="2100" w:type="dxa"/>
            <w:tcBorders>
              <w:top w:val="nil"/>
              <w:left w:val="nil"/>
              <w:bottom w:val="single" w:sz="6" w:space="0" w:color="auto"/>
              <w:right w:val="single" w:sz="6" w:space="0" w:color="auto"/>
            </w:tcBorders>
            <w:shd w:val="clear" w:color="auto" w:fill="auto"/>
            <w:hideMark/>
          </w:tcPr>
          <w:p w14:paraId="3D147FDF"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Teens facing psychosocial challenges are at higher risk of unwanted pregnancies. Post-abortion, they grapple with challenges like body image, sexuality, and delayed help-seeking, intensifying their experiences. Social workers can play significant role through specialized counseling. This includes aiding in decision-making about abortion, assisting in coping with the procedure, and managing emotional challenges post-abortion. </w:t>
            </w:r>
          </w:p>
        </w:tc>
        <w:tc>
          <w:tcPr>
            <w:tcW w:w="1725" w:type="dxa"/>
            <w:tcBorders>
              <w:top w:val="nil"/>
              <w:left w:val="nil"/>
              <w:bottom w:val="single" w:sz="6" w:space="0" w:color="auto"/>
              <w:right w:val="single" w:sz="6" w:space="0" w:color="auto"/>
            </w:tcBorders>
            <w:shd w:val="clear" w:color="auto" w:fill="auto"/>
            <w:hideMark/>
          </w:tcPr>
          <w:p w14:paraId="567A739D" w14:textId="77777777" w:rsidR="00B13F36" w:rsidRPr="00B13F36" w:rsidRDefault="00B13F36" w:rsidP="00B13F36">
            <w:pPr>
              <w:spacing w:after="0" w:line="240" w:lineRule="auto"/>
              <w:textAlignment w:val="baseline"/>
              <w:rPr>
                <w:rFonts w:ascii="Times New Roman" w:eastAsia="Times New Roman" w:hAnsi="Times New Roman" w:cs="Times New Roman"/>
                <w:sz w:val="20"/>
                <w:szCs w:val="20"/>
                <w:lang w:val="en-CA"/>
              </w:rPr>
            </w:pPr>
            <w:r w:rsidRPr="00B13F36">
              <w:rPr>
                <w:rFonts w:ascii="Times New Roman" w:eastAsia="Times New Roman" w:hAnsi="Times New Roman" w:cs="Times New Roman"/>
                <w:color w:val="000000"/>
                <w:sz w:val="20"/>
                <w:szCs w:val="20"/>
                <w:lang w:val="en-CA"/>
              </w:rPr>
              <w:t>Explains role of social work in adolescent counseling in the area of abortion.  </w:t>
            </w:r>
          </w:p>
        </w:tc>
      </w:tr>
    </w:tbl>
    <w:p w14:paraId="26B9BB12" w14:textId="77777777" w:rsidR="00B13F36" w:rsidRDefault="00B13F36" w:rsidP="59BD5D81">
      <w:pPr>
        <w:jc w:val="center"/>
        <w:rPr>
          <w:rFonts w:ascii="Times New Roman" w:eastAsia="Times New Roman" w:hAnsi="Times New Roman" w:cs="Times New Roman"/>
          <w:sz w:val="24"/>
          <w:szCs w:val="24"/>
        </w:rPr>
      </w:pPr>
    </w:p>
    <w:sectPr w:rsidR="00B13F36" w:rsidSect="00FF583D">
      <w:pgSz w:w="11907" w:h="1683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40dmDVLYd5hnTU" int2:id="6dZdg8AQ">
      <int2:state int2:value="Rejected" int2:type="AugLoop_Text_Critique"/>
    </int2:textHash>
    <int2:textHash int2:hashCode="vOhNxTCKxTGA4f" int2:id="5UEaa7Qd">
      <int2:state int2:value="Rejected" int2:type="AugLoop_Text_Critique"/>
    </int2:textHash>
    <int2:textHash int2:hashCode="/oZFd1OaL5t3Xs" int2:id="4Do9fRB6">
      <int2:state int2:value="Rejected" int2:type="AugLoop_Text_Critique"/>
    </int2:textHash>
    <int2:textHash int2:hashCode="lEKU9ASarEGrun" int2:id="PGSZW0Y5">
      <int2:state int2:value="Rejected" int2:type="AugLoop_Text_Critique"/>
    </int2:textHash>
    <int2:textHash int2:hashCode="jy282IOPfmOKz8" int2:id="BAUaYC4V">
      <int2:state int2:value="Rejected" int2:type="AugLoop_Text_Critique"/>
    </int2:textHash>
    <int2:bookmark int2:bookmarkName="_Int_C7j0MsL5" int2:invalidationBookmarkName="" int2:hashCode="cXipBTUY/xxeQB" int2:id="qq3RT1Cm">
      <int2:state int2:value="Rejected" int2:type="AugLoop_Text_Critique"/>
    </int2:bookmark>
    <int2:bookmark int2:bookmarkName="_Int_YVgDCNAP" int2:invalidationBookmarkName="" int2:hashCode="iDhG48yymgb3lG" int2:id="45vl759m">
      <int2:state int2:value="Rejected" int2:type="AugLoop_Text_Critique"/>
    </int2:bookmark>
    <int2:bookmark int2:bookmarkName="_Int_C8tUJR3A" int2:invalidationBookmarkName="" int2:hashCode="e+pKQR+2dus0su" int2:id="z52XBew4">
      <int2:state int2:value="Rejected" int2:type="AugLoop_Text_Critique"/>
    </int2:bookmark>
    <int2:bookmark int2:bookmarkName="_Int_0ztyXM9d" int2:invalidationBookmarkName="" int2:hashCode="5QOPJmMfk4/xYi" int2:id="MKsCjOmS">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0AADCE"/>
    <w:multiLevelType w:val="hybridMultilevel"/>
    <w:tmpl w:val="5CCC9BB6"/>
    <w:lvl w:ilvl="0" w:tplc="21087514">
      <w:start w:val="1"/>
      <w:numFmt w:val="decimal"/>
      <w:lvlText w:val="%1."/>
      <w:lvlJc w:val="left"/>
      <w:pPr>
        <w:ind w:left="720" w:hanging="360"/>
      </w:pPr>
    </w:lvl>
    <w:lvl w:ilvl="1" w:tplc="082A95AE">
      <w:start w:val="1"/>
      <w:numFmt w:val="lowerLetter"/>
      <w:lvlText w:val="%2."/>
      <w:lvlJc w:val="left"/>
      <w:pPr>
        <w:ind w:left="1440" w:hanging="360"/>
      </w:pPr>
    </w:lvl>
    <w:lvl w:ilvl="2" w:tplc="CF8E3800">
      <w:start w:val="1"/>
      <w:numFmt w:val="lowerRoman"/>
      <w:lvlText w:val="%3."/>
      <w:lvlJc w:val="right"/>
      <w:pPr>
        <w:ind w:left="2160" w:hanging="180"/>
      </w:pPr>
    </w:lvl>
    <w:lvl w:ilvl="3" w:tplc="DC6486F8">
      <w:start w:val="1"/>
      <w:numFmt w:val="decimal"/>
      <w:lvlText w:val="%4."/>
      <w:lvlJc w:val="left"/>
      <w:pPr>
        <w:ind w:left="2880" w:hanging="360"/>
      </w:pPr>
    </w:lvl>
    <w:lvl w:ilvl="4" w:tplc="7C705E64">
      <w:start w:val="1"/>
      <w:numFmt w:val="lowerLetter"/>
      <w:lvlText w:val="%5."/>
      <w:lvlJc w:val="left"/>
      <w:pPr>
        <w:ind w:left="3600" w:hanging="360"/>
      </w:pPr>
    </w:lvl>
    <w:lvl w:ilvl="5" w:tplc="B56C87C4">
      <w:start w:val="1"/>
      <w:numFmt w:val="lowerRoman"/>
      <w:lvlText w:val="%6."/>
      <w:lvlJc w:val="right"/>
      <w:pPr>
        <w:ind w:left="4320" w:hanging="180"/>
      </w:pPr>
    </w:lvl>
    <w:lvl w:ilvl="6" w:tplc="D214CA96">
      <w:start w:val="1"/>
      <w:numFmt w:val="decimal"/>
      <w:lvlText w:val="%7."/>
      <w:lvlJc w:val="left"/>
      <w:pPr>
        <w:ind w:left="5040" w:hanging="360"/>
      </w:pPr>
    </w:lvl>
    <w:lvl w:ilvl="7" w:tplc="67548066">
      <w:start w:val="1"/>
      <w:numFmt w:val="lowerLetter"/>
      <w:lvlText w:val="%8."/>
      <w:lvlJc w:val="left"/>
      <w:pPr>
        <w:ind w:left="5760" w:hanging="360"/>
      </w:pPr>
    </w:lvl>
    <w:lvl w:ilvl="8" w:tplc="520892FC">
      <w:start w:val="1"/>
      <w:numFmt w:val="lowerRoman"/>
      <w:lvlText w:val="%9."/>
      <w:lvlJc w:val="right"/>
      <w:pPr>
        <w:ind w:left="6480" w:hanging="180"/>
      </w:pPr>
    </w:lvl>
  </w:abstractNum>
  <w:abstractNum w:abstractNumId="1" w15:restartNumberingAfterBreak="0">
    <w:nsid w:val="0FA8001E"/>
    <w:multiLevelType w:val="hybridMultilevel"/>
    <w:tmpl w:val="ABCAEB0A"/>
    <w:lvl w:ilvl="0" w:tplc="A4AA9184">
      <w:start w:val="1"/>
      <w:numFmt w:val="lowerLetter"/>
      <w:lvlText w:val="%1."/>
      <w:lvlJc w:val="left"/>
      <w:pPr>
        <w:ind w:left="720" w:hanging="360"/>
      </w:pPr>
    </w:lvl>
    <w:lvl w:ilvl="1" w:tplc="12F6E120">
      <w:start w:val="1"/>
      <w:numFmt w:val="lowerLetter"/>
      <w:lvlText w:val="%2."/>
      <w:lvlJc w:val="left"/>
      <w:pPr>
        <w:ind w:left="1440" w:hanging="360"/>
      </w:pPr>
    </w:lvl>
    <w:lvl w:ilvl="2" w:tplc="09C404E8">
      <w:start w:val="1"/>
      <w:numFmt w:val="lowerRoman"/>
      <w:lvlText w:val="%3."/>
      <w:lvlJc w:val="right"/>
      <w:pPr>
        <w:ind w:left="2160" w:hanging="180"/>
      </w:pPr>
    </w:lvl>
    <w:lvl w:ilvl="3" w:tplc="AF2A51F8">
      <w:start w:val="1"/>
      <w:numFmt w:val="decimal"/>
      <w:lvlText w:val="%4."/>
      <w:lvlJc w:val="left"/>
      <w:pPr>
        <w:ind w:left="2880" w:hanging="360"/>
      </w:pPr>
    </w:lvl>
    <w:lvl w:ilvl="4" w:tplc="EBC8DF80">
      <w:start w:val="1"/>
      <w:numFmt w:val="lowerLetter"/>
      <w:lvlText w:val="%5."/>
      <w:lvlJc w:val="left"/>
      <w:pPr>
        <w:ind w:left="3600" w:hanging="360"/>
      </w:pPr>
    </w:lvl>
    <w:lvl w:ilvl="5" w:tplc="B47EC26E">
      <w:start w:val="1"/>
      <w:numFmt w:val="lowerRoman"/>
      <w:lvlText w:val="%6."/>
      <w:lvlJc w:val="right"/>
      <w:pPr>
        <w:ind w:left="4320" w:hanging="180"/>
      </w:pPr>
    </w:lvl>
    <w:lvl w:ilvl="6" w:tplc="67E67C9E">
      <w:start w:val="1"/>
      <w:numFmt w:val="decimal"/>
      <w:lvlText w:val="%7."/>
      <w:lvlJc w:val="left"/>
      <w:pPr>
        <w:ind w:left="5040" w:hanging="360"/>
      </w:pPr>
    </w:lvl>
    <w:lvl w:ilvl="7" w:tplc="43324E02">
      <w:start w:val="1"/>
      <w:numFmt w:val="lowerLetter"/>
      <w:lvlText w:val="%8."/>
      <w:lvlJc w:val="left"/>
      <w:pPr>
        <w:ind w:left="5760" w:hanging="360"/>
      </w:pPr>
    </w:lvl>
    <w:lvl w:ilvl="8" w:tplc="F766C02E">
      <w:start w:val="1"/>
      <w:numFmt w:val="lowerRoman"/>
      <w:lvlText w:val="%9."/>
      <w:lvlJc w:val="right"/>
      <w:pPr>
        <w:ind w:left="6480" w:hanging="180"/>
      </w:pPr>
    </w:lvl>
  </w:abstractNum>
  <w:abstractNum w:abstractNumId="2" w15:restartNumberingAfterBreak="0">
    <w:nsid w:val="15E51AB9"/>
    <w:multiLevelType w:val="hybridMultilevel"/>
    <w:tmpl w:val="EFBA3754"/>
    <w:lvl w:ilvl="0" w:tplc="11D8D494">
      <w:start w:val="1"/>
      <w:numFmt w:val="lowerLetter"/>
      <w:lvlText w:val="%1."/>
      <w:lvlJc w:val="left"/>
      <w:pPr>
        <w:ind w:left="720" w:hanging="360"/>
      </w:pPr>
    </w:lvl>
    <w:lvl w:ilvl="1" w:tplc="B4DC1150">
      <w:start w:val="1"/>
      <w:numFmt w:val="lowerLetter"/>
      <w:lvlText w:val="%2."/>
      <w:lvlJc w:val="left"/>
      <w:pPr>
        <w:ind w:left="1440" w:hanging="360"/>
      </w:pPr>
    </w:lvl>
    <w:lvl w:ilvl="2" w:tplc="785E481A">
      <w:start w:val="1"/>
      <w:numFmt w:val="lowerRoman"/>
      <w:lvlText w:val="%3."/>
      <w:lvlJc w:val="right"/>
      <w:pPr>
        <w:ind w:left="2160" w:hanging="180"/>
      </w:pPr>
    </w:lvl>
    <w:lvl w:ilvl="3" w:tplc="A224CE74">
      <w:start w:val="1"/>
      <w:numFmt w:val="decimal"/>
      <w:lvlText w:val="%4."/>
      <w:lvlJc w:val="left"/>
      <w:pPr>
        <w:ind w:left="2880" w:hanging="360"/>
      </w:pPr>
    </w:lvl>
    <w:lvl w:ilvl="4" w:tplc="BB345456">
      <w:start w:val="1"/>
      <w:numFmt w:val="lowerLetter"/>
      <w:lvlText w:val="%5."/>
      <w:lvlJc w:val="left"/>
      <w:pPr>
        <w:ind w:left="3600" w:hanging="360"/>
      </w:pPr>
    </w:lvl>
    <w:lvl w:ilvl="5" w:tplc="EFDC5CE8">
      <w:start w:val="1"/>
      <w:numFmt w:val="lowerRoman"/>
      <w:lvlText w:val="%6."/>
      <w:lvlJc w:val="right"/>
      <w:pPr>
        <w:ind w:left="4320" w:hanging="180"/>
      </w:pPr>
    </w:lvl>
    <w:lvl w:ilvl="6" w:tplc="A64EB0A2">
      <w:start w:val="1"/>
      <w:numFmt w:val="decimal"/>
      <w:lvlText w:val="%7."/>
      <w:lvlJc w:val="left"/>
      <w:pPr>
        <w:ind w:left="5040" w:hanging="360"/>
      </w:pPr>
    </w:lvl>
    <w:lvl w:ilvl="7" w:tplc="A498D1A6">
      <w:start w:val="1"/>
      <w:numFmt w:val="lowerLetter"/>
      <w:lvlText w:val="%8."/>
      <w:lvlJc w:val="left"/>
      <w:pPr>
        <w:ind w:left="5760" w:hanging="360"/>
      </w:pPr>
    </w:lvl>
    <w:lvl w:ilvl="8" w:tplc="6D0CD638">
      <w:start w:val="1"/>
      <w:numFmt w:val="lowerRoman"/>
      <w:lvlText w:val="%9."/>
      <w:lvlJc w:val="right"/>
      <w:pPr>
        <w:ind w:left="6480" w:hanging="180"/>
      </w:pPr>
    </w:lvl>
  </w:abstractNum>
  <w:abstractNum w:abstractNumId="3" w15:restartNumberingAfterBreak="0">
    <w:nsid w:val="2D69B371"/>
    <w:multiLevelType w:val="hybridMultilevel"/>
    <w:tmpl w:val="C2F25A5A"/>
    <w:lvl w:ilvl="0" w:tplc="BBE4B6CC">
      <w:start w:val="1"/>
      <w:numFmt w:val="lowerLetter"/>
      <w:lvlText w:val="%1."/>
      <w:lvlJc w:val="left"/>
      <w:pPr>
        <w:ind w:left="720" w:hanging="360"/>
      </w:pPr>
    </w:lvl>
    <w:lvl w:ilvl="1" w:tplc="35126F56">
      <w:start w:val="1"/>
      <w:numFmt w:val="lowerLetter"/>
      <w:lvlText w:val="%2."/>
      <w:lvlJc w:val="left"/>
      <w:pPr>
        <w:ind w:left="1440" w:hanging="360"/>
      </w:pPr>
    </w:lvl>
    <w:lvl w:ilvl="2" w:tplc="A3D46C74">
      <w:start w:val="1"/>
      <w:numFmt w:val="lowerRoman"/>
      <w:lvlText w:val="%3."/>
      <w:lvlJc w:val="right"/>
      <w:pPr>
        <w:ind w:left="2160" w:hanging="180"/>
      </w:pPr>
    </w:lvl>
    <w:lvl w:ilvl="3" w:tplc="19CE669C">
      <w:start w:val="1"/>
      <w:numFmt w:val="decimal"/>
      <w:lvlText w:val="%4."/>
      <w:lvlJc w:val="left"/>
      <w:pPr>
        <w:ind w:left="2880" w:hanging="360"/>
      </w:pPr>
    </w:lvl>
    <w:lvl w:ilvl="4" w:tplc="0D282230">
      <w:start w:val="1"/>
      <w:numFmt w:val="lowerLetter"/>
      <w:lvlText w:val="%5."/>
      <w:lvlJc w:val="left"/>
      <w:pPr>
        <w:ind w:left="3600" w:hanging="360"/>
      </w:pPr>
    </w:lvl>
    <w:lvl w:ilvl="5" w:tplc="EA5C5B96">
      <w:start w:val="1"/>
      <w:numFmt w:val="lowerRoman"/>
      <w:lvlText w:val="%6."/>
      <w:lvlJc w:val="right"/>
      <w:pPr>
        <w:ind w:left="4320" w:hanging="180"/>
      </w:pPr>
    </w:lvl>
    <w:lvl w:ilvl="6" w:tplc="16C4B050">
      <w:start w:val="1"/>
      <w:numFmt w:val="decimal"/>
      <w:lvlText w:val="%7."/>
      <w:lvlJc w:val="left"/>
      <w:pPr>
        <w:ind w:left="5040" w:hanging="360"/>
      </w:pPr>
    </w:lvl>
    <w:lvl w:ilvl="7" w:tplc="60E22C1E">
      <w:start w:val="1"/>
      <w:numFmt w:val="lowerLetter"/>
      <w:lvlText w:val="%8."/>
      <w:lvlJc w:val="left"/>
      <w:pPr>
        <w:ind w:left="5760" w:hanging="360"/>
      </w:pPr>
    </w:lvl>
    <w:lvl w:ilvl="8" w:tplc="C390F776">
      <w:start w:val="1"/>
      <w:numFmt w:val="lowerRoman"/>
      <w:lvlText w:val="%9."/>
      <w:lvlJc w:val="right"/>
      <w:pPr>
        <w:ind w:left="6480" w:hanging="180"/>
      </w:pPr>
    </w:lvl>
  </w:abstractNum>
  <w:abstractNum w:abstractNumId="4" w15:restartNumberingAfterBreak="0">
    <w:nsid w:val="2DE48B26"/>
    <w:multiLevelType w:val="hybridMultilevel"/>
    <w:tmpl w:val="B7A0E9B8"/>
    <w:lvl w:ilvl="0" w:tplc="DDB06DEC">
      <w:start w:val="1"/>
      <w:numFmt w:val="lowerLetter"/>
      <w:lvlText w:val="%1."/>
      <w:lvlJc w:val="left"/>
      <w:pPr>
        <w:ind w:left="720" w:hanging="360"/>
      </w:pPr>
    </w:lvl>
    <w:lvl w:ilvl="1" w:tplc="823A9178">
      <w:start w:val="1"/>
      <w:numFmt w:val="lowerLetter"/>
      <w:lvlText w:val="%2."/>
      <w:lvlJc w:val="left"/>
      <w:pPr>
        <w:ind w:left="1440" w:hanging="360"/>
      </w:pPr>
    </w:lvl>
    <w:lvl w:ilvl="2" w:tplc="282CACA2">
      <w:start w:val="1"/>
      <w:numFmt w:val="lowerRoman"/>
      <w:lvlText w:val="%3."/>
      <w:lvlJc w:val="right"/>
      <w:pPr>
        <w:ind w:left="2160" w:hanging="180"/>
      </w:pPr>
    </w:lvl>
    <w:lvl w:ilvl="3" w:tplc="66A66CD4">
      <w:start w:val="1"/>
      <w:numFmt w:val="decimal"/>
      <w:lvlText w:val="%4."/>
      <w:lvlJc w:val="left"/>
      <w:pPr>
        <w:ind w:left="2880" w:hanging="360"/>
      </w:pPr>
    </w:lvl>
    <w:lvl w:ilvl="4" w:tplc="733680D6">
      <w:start w:val="1"/>
      <w:numFmt w:val="lowerLetter"/>
      <w:lvlText w:val="%5."/>
      <w:lvlJc w:val="left"/>
      <w:pPr>
        <w:ind w:left="3600" w:hanging="360"/>
      </w:pPr>
    </w:lvl>
    <w:lvl w:ilvl="5" w:tplc="1A4AEBC8">
      <w:start w:val="1"/>
      <w:numFmt w:val="lowerRoman"/>
      <w:lvlText w:val="%6."/>
      <w:lvlJc w:val="right"/>
      <w:pPr>
        <w:ind w:left="4320" w:hanging="180"/>
      </w:pPr>
    </w:lvl>
    <w:lvl w:ilvl="6" w:tplc="E802326E">
      <w:start w:val="1"/>
      <w:numFmt w:val="decimal"/>
      <w:lvlText w:val="%7."/>
      <w:lvlJc w:val="left"/>
      <w:pPr>
        <w:ind w:left="5040" w:hanging="360"/>
      </w:pPr>
    </w:lvl>
    <w:lvl w:ilvl="7" w:tplc="F5BAA580">
      <w:start w:val="1"/>
      <w:numFmt w:val="lowerLetter"/>
      <w:lvlText w:val="%8."/>
      <w:lvlJc w:val="left"/>
      <w:pPr>
        <w:ind w:left="5760" w:hanging="360"/>
      </w:pPr>
    </w:lvl>
    <w:lvl w:ilvl="8" w:tplc="B5E47C18">
      <w:start w:val="1"/>
      <w:numFmt w:val="lowerRoman"/>
      <w:lvlText w:val="%9."/>
      <w:lvlJc w:val="right"/>
      <w:pPr>
        <w:ind w:left="6480" w:hanging="180"/>
      </w:pPr>
    </w:lvl>
  </w:abstractNum>
  <w:abstractNum w:abstractNumId="5" w15:restartNumberingAfterBreak="0">
    <w:nsid w:val="34CB5D3B"/>
    <w:multiLevelType w:val="hybridMultilevel"/>
    <w:tmpl w:val="B336AC60"/>
    <w:lvl w:ilvl="0" w:tplc="6AF48324">
      <w:start w:val="1"/>
      <w:numFmt w:val="decimal"/>
      <w:lvlText w:val="%1."/>
      <w:lvlJc w:val="left"/>
      <w:pPr>
        <w:ind w:left="720" w:hanging="360"/>
      </w:pPr>
    </w:lvl>
    <w:lvl w:ilvl="1" w:tplc="863A0120">
      <w:start w:val="1"/>
      <w:numFmt w:val="lowerLetter"/>
      <w:lvlText w:val="%2."/>
      <w:lvlJc w:val="left"/>
      <w:pPr>
        <w:ind w:left="1440" w:hanging="360"/>
      </w:pPr>
    </w:lvl>
    <w:lvl w:ilvl="2" w:tplc="62B2C732">
      <w:start w:val="1"/>
      <w:numFmt w:val="lowerRoman"/>
      <w:lvlText w:val="%3."/>
      <w:lvlJc w:val="right"/>
      <w:pPr>
        <w:ind w:left="2160" w:hanging="180"/>
      </w:pPr>
    </w:lvl>
    <w:lvl w:ilvl="3" w:tplc="4C96684A">
      <w:start w:val="1"/>
      <w:numFmt w:val="decimal"/>
      <w:lvlText w:val="%4."/>
      <w:lvlJc w:val="left"/>
      <w:pPr>
        <w:ind w:left="2880" w:hanging="360"/>
      </w:pPr>
    </w:lvl>
    <w:lvl w:ilvl="4" w:tplc="4EA2228E">
      <w:start w:val="1"/>
      <w:numFmt w:val="lowerLetter"/>
      <w:lvlText w:val="%5."/>
      <w:lvlJc w:val="left"/>
      <w:pPr>
        <w:ind w:left="3600" w:hanging="360"/>
      </w:pPr>
    </w:lvl>
    <w:lvl w:ilvl="5" w:tplc="E73C7CA0">
      <w:start w:val="1"/>
      <w:numFmt w:val="lowerRoman"/>
      <w:lvlText w:val="%6."/>
      <w:lvlJc w:val="right"/>
      <w:pPr>
        <w:ind w:left="4320" w:hanging="180"/>
      </w:pPr>
    </w:lvl>
    <w:lvl w:ilvl="6" w:tplc="8AC2B3DE">
      <w:start w:val="1"/>
      <w:numFmt w:val="decimal"/>
      <w:lvlText w:val="%7."/>
      <w:lvlJc w:val="left"/>
      <w:pPr>
        <w:ind w:left="5040" w:hanging="360"/>
      </w:pPr>
    </w:lvl>
    <w:lvl w:ilvl="7" w:tplc="E258F35A">
      <w:start w:val="1"/>
      <w:numFmt w:val="lowerLetter"/>
      <w:lvlText w:val="%8."/>
      <w:lvlJc w:val="left"/>
      <w:pPr>
        <w:ind w:left="5760" w:hanging="360"/>
      </w:pPr>
    </w:lvl>
    <w:lvl w:ilvl="8" w:tplc="71BC95FA">
      <w:start w:val="1"/>
      <w:numFmt w:val="lowerRoman"/>
      <w:lvlText w:val="%9."/>
      <w:lvlJc w:val="right"/>
      <w:pPr>
        <w:ind w:left="6480" w:hanging="180"/>
      </w:pPr>
    </w:lvl>
  </w:abstractNum>
  <w:abstractNum w:abstractNumId="6" w15:restartNumberingAfterBreak="0">
    <w:nsid w:val="41FD9123"/>
    <w:multiLevelType w:val="hybridMultilevel"/>
    <w:tmpl w:val="847CF3E2"/>
    <w:lvl w:ilvl="0" w:tplc="EA125862">
      <w:start w:val="1"/>
      <w:numFmt w:val="decimal"/>
      <w:lvlText w:val="%1."/>
      <w:lvlJc w:val="left"/>
      <w:pPr>
        <w:ind w:left="720" w:hanging="360"/>
      </w:pPr>
    </w:lvl>
    <w:lvl w:ilvl="1" w:tplc="29E82008">
      <w:start w:val="1"/>
      <w:numFmt w:val="lowerLetter"/>
      <w:lvlText w:val="%2."/>
      <w:lvlJc w:val="left"/>
      <w:pPr>
        <w:ind w:left="1440" w:hanging="360"/>
      </w:pPr>
    </w:lvl>
    <w:lvl w:ilvl="2" w:tplc="200A846A">
      <w:start w:val="1"/>
      <w:numFmt w:val="lowerRoman"/>
      <w:lvlText w:val="%3."/>
      <w:lvlJc w:val="right"/>
      <w:pPr>
        <w:ind w:left="2160" w:hanging="180"/>
      </w:pPr>
    </w:lvl>
    <w:lvl w:ilvl="3" w:tplc="38FED192">
      <w:start w:val="1"/>
      <w:numFmt w:val="decimal"/>
      <w:lvlText w:val="%4."/>
      <w:lvlJc w:val="left"/>
      <w:pPr>
        <w:ind w:left="2880" w:hanging="360"/>
      </w:pPr>
    </w:lvl>
    <w:lvl w:ilvl="4" w:tplc="5720E396">
      <w:start w:val="1"/>
      <w:numFmt w:val="lowerLetter"/>
      <w:lvlText w:val="%5."/>
      <w:lvlJc w:val="left"/>
      <w:pPr>
        <w:ind w:left="3600" w:hanging="360"/>
      </w:pPr>
    </w:lvl>
    <w:lvl w:ilvl="5" w:tplc="8738F6B2">
      <w:start w:val="1"/>
      <w:numFmt w:val="lowerRoman"/>
      <w:lvlText w:val="%6."/>
      <w:lvlJc w:val="right"/>
      <w:pPr>
        <w:ind w:left="4320" w:hanging="180"/>
      </w:pPr>
    </w:lvl>
    <w:lvl w:ilvl="6" w:tplc="955A3C08">
      <w:start w:val="1"/>
      <w:numFmt w:val="decimal"/>
      <w:lvlText w:val="%7."/>
      <w:lvlJc w:val="left"/>
      <w:pPr>
        <w:ind w:left="5040" w:hanging="360"/>
      </w:pPr>
    </w:lvl>
    <w:lvl w:ilvl="7" w:tplc="5E9C0576">
      <w:start w:val="1"/>
      <w:numFmt w:val="lowerLetter"/>
      <w:lvlText w:val="%8."/>
      <w:lvlJc w:val="left"/>
      <w:pPr>
        <w:ind w:left="5760" w:hanging="360"/>
      </w:pPr>
    </w:lvl>
    <w:lvl w:ilvl="8" w:tplc="C398190C">
      <w:start w:val="1"/>
      <w:numFmt w:val="lowerRoman"/>
      <w:lvlText w:val="%9."/>
      <w:lvlJc w:val="right"/>
      <w:pPr>
        <w:ind w:left="6480" w:hanging="180"/>
      </w:pPr>
    </w:lvl>
  </w:abstractNum>
  <w:abstractNum w:abstractNumId="7" w15:restartNumberingAfterBreak="0">
    <w:nsid w:val="431692BF"/>
    <w:multiLevelType w:val="hybridMultilevel"/>
    <w:tmpl w:val="FC54C70A"/>
    <w:lvl w:ilvl="0" w:tplc="7BCCD746">
      <w:start w:val="1"/>
      <w:numFmt w:val="decimal"/>
      <w:lvlText w:val="%1."/>
      <w:lvlJc w:val="left"/>
      <w:pPr>
        <w:ind w:left="720" w:hanging="360"/>
      </w:pPr>
    </w:lvl>
    <w:lvl w:ilvl="1" w:tplc="20E4513A">
      <w:start w:val="1"/>
      <w:numFmt w:val="lowerLetter"/>
      <w:lvlText w:val="%2."/>
      <w:lvlJc w:val="left"/>
      <w:pPr>
        <w:ind w:left="1440" w:hanging="360"/>
      </w:pPr>
    </w:lvl>
    <w:lvl w:ilvl="2" w:tplc="834A0C1C">
      <w:start w:val="1"/>
      <w:numFmt w:val="lowerRoman"/>
      <w:lvlText w:val="%3."/>
      <w:lvlJc w:val="right"/>
      <w:pPr>
        <w:ind w:left="2160" w:hanging="180"/>
      </w:pPr>
    </w:lvl>
    <w:lvl w:ilvl="3" w:tplc="F2DECC84">
      <w:start w:val="1"/>
      <w:numFmt w:val="decimal"/>
      <w:lvlText w:val="%4."/>
      <w:lvlJc w:val="left"/>
      <w:pPr>
        <w:ind w:left="2880" w:hanging="360"/>
      </w:pPr>
    </w:lvl>
    <w:lvl w:ilvl="4" w:tplc="924C15E4">
      <w:start w:val="1"/>
      <w:numFmt w:val="lowerLetter"/>
      <w:lvlText w:val="%5."/>
      <w:lvlJc w:val="left"/>
      <w:pPr>
        <w:ind w:left="3600" w:hanging="360"/>
      </w:pPr>
    </w:lvl>
    <w:lvl w:ilvl="5" w:tplc="4EAC9304">
      <w:start w:val="1"/>
      <w:numFmt w:val="lowerRoman"/>
      <w:lvlText w:val="%6."/>
      <w:lvlJc w:val="right"/>
      <w:pPr>
        <w:ind w:left="4320" w:hanging="180"/>
      </w:pPr>
    </w:lvl>
    <w:lvl w:ilvl="6" w:tplc="937C9AC8">
      <w:start w:val="1"/>
      <w:numFmt w:val="decimal"/>
      <w:lvlText w:val="%7."/>
      <w:lvlJc w:val="left"/>
      <w:pPr>
        <w:ind w:left="5040" w:hanging="360"/>
      </w:pPr>
    </w:lvl>
    <w:lvl w:ilvl="7" w:tplc="5DBA20BA">
      <w:start w:val="1"/>
      <w:numFmt w:val="lowerLetter"/>
      <w:lvlText w:val="%8."/>
      <w:lvlJc w:val="left"/>
      <w:pPr>
        <w:ind w:left="5760" w:hanging="360"/>
      </w:pPr>
    </w:lvl>
    <w:lvl w:ilvl="8" w:tplc="D8EA17B0">
      <w:start w:val="1"/>
      <w:numFmt w:val="lowerRoman"/>
      <w:lvlText w:val="%9."/>
      <w:lvlJc w:val="right"/>
      <w:pPr>
        <w:ind w:left="6480" w:hanging="180"/>
      </w:pPr>
    </w:lvl>
  </w:abstractNum>
  <w:abstractNum w:abstractNumId="8" w15:restartNumberingAfterBreak="0">
    <w:nsid w:val="4D6BE1D2"/>
    <w:multiLevelType w:val="hybridMultilevel"/>
    <w:tmpl w:val="CAA84B26"/>
    <w:lvl w:ilvl="0" w:tplc="44EEE814">
      <w:start w:val="1"/>
      <w:numFmt w:val="decimal"/>
      <w:lvlText w:val="%1."/>
      <w:lvlJc w:val="left"/>
      <w:pPr>
        <w:ind w:left="720" w:hanging="360"/>
      </w:pPr>
    </w:lvl>
    <w:lvl w:ilvl="1" w:tplc="0266546A">
      <w:start w:val="1"/>
      <w:numFmt w:val="lowerLetter"/>
      <w:lvlText w:val="%2."/>
      <w:lvlJc w:val="left"/>
      <w:pPr>
        <w:ind w:left="1440" w:hanging="360"/>
      </w:pPr>
    </w:lvl>
    <w:lvl w:ilvl="2" w:tplc="C318F27C">
      <w:start w:val="1"/>
      <w:numFmt w:val="lowerRoman"/>
      <w:lvlText w:val="%3."/>
      <w:lvlJc w:val="right"/>
      <w:pPr>
        <w:ind w:left="2160" w:hanging="180"/>
      </w:pPr>
    </w:lvl>
    <w:lvl w:ilvl="3" w:tplc="2C74E4C2">
      <w:start w:val="1"/>
      <w:numFmt w:val="decimal"/>
      <w:lvlText w:val="%4."/>
      <w:lvlJc w:val="left"/>
      <w:pPr>
        <w:ind w:left="2880" w:hanging="360"/>
      </w:pPr>
    </w:lvl>
    <w:lvl w:ilvl="4" w:tplc="7CAC6FA4">
      <w:start w:val="1"/>
      <w:numFmt w:val="lowerLetter"/>
      <w:lvlText w:val="%5."/>
      <w:lvlJc w:val="left"/>
      <w:pPr>
        <w:ind w:left="3600" w:hanging="360"/>
      </w:pPr>
    </w:lvl>
    <w:lvl w:ilvl="5" w:tplc="7708C886">
      <w:start w:val="1"/>
      <w:numFmt w:val="lowerRoman"/>
      <w:lvlText w:val="%6."/>
      <w:lvlJc w:val="right"/>
      <w:pPr>
        <w:ind w:left="4320" w:hanging="180"/>
      </w:pPr>
    </w:lvl>
    <w:lvl w:ilvl="6" w:tplc="7B606D68">
      <w:start w:val="1"/>
      <w:numFmt w:val="decimal"/>
      <w:lvlText w:val="%7."/>
      <w:lvlJc w:val="left"/>
      <w:pPr>
        <w:ind w:left="5040" w:hanging="360"/>
      </w:pPr>
    </w:lvl>
    <w:lvl w:ilvl="7" w:tplc="CBF6230E">
      <w:start w:val="1"/>
      <w:numFmt w:val="lowerLetter"/>
      <w:lvlText w:val="%8."/>
      <w:lvlJc w:val="left"/>
      <w:pPr>
        <w:ind w:left="5760" w:hanging="360"/>
      </w:pPr>
    </w:lvl>
    <w:lvl w:ilvl="8" w:tplc="37808E88">
      <w:start w:val="1"/>
      <w:numFmt w:val="lowerRoman"/>
      <w:lvlText w:val="%9."/>
      <w:lvlJc w:val="right"/>
      <w:pPr>
        <w:ind w:left="6480" w:hanging="180"/>
      </w:pPr>
    </w:lvl>
  </w:abstractNum>
  <w:abstractNum w:abstractNumId="9" w15:restartNumberingAfterBreak="0">
    <w:nsid w:val="70EF5F8C"/>
    <w:multiLevelType w:val="hybridMultilevel"/>
    <w:tmpl w:val="40DA7FA2"/>
    <w:lvl w:ilvl="0" w:tplc="0B0E8C54">
      <w:start w:val="1"/>
      <w:numFmt w:val="lowerLetter"/>
      <w:lvlText w:val="%1."/>
      <w:lvlJc w:val="left"/>
      <w:pPr>
        <w:ind w:left="720" w:hanging="360"/>
      </w:pPr>
    </w:lvl>
    <w:lvl w:ilvl="1" w:tplc="0262DB4A">
      <w:start w:val="1"/>
      <w:numFmt w:val="lowerLetter"/>
      <w:lvlText w:val="%2."/>
      <w:lvlJc w:val="left"/>
      <w:pPr>
        <w:ind w:left="1440" w:hanging="360"/>
      </w:pPr>
    </w:lvl>
    <w:lvl w:ilvl="2" w:tplc="25BA9CBE">
      <w:start w:val="1"/>
      <w:numFmt w:val="lowerRoman"/>
      <w:lvlText w:val="%3."/>
      <w:lvlJc w:val="right"/>
      <w:pPr>
        <w:ind w:left="2160" w:hanging="180"/>
      </w:pPr>
    </w:lvl>
    <w:lvl w:ilvl="3" w:tplc="8A6E0302">
      <w:start w:val="1"/>
      <w:numFmt w:val="decimal"/>
      <w:lvlText w:val="%4."/>
      <w:lvlJc w:val="left"/>
      <w:pPr>
        <w:ind w:left="2880" w:hanging="360"/>
      </w:pPr>
    </w:lvl>
    <w:lvl w:ilvl="4" w:tplc="AF502F8A">
      <w:start w:val="1"/>
      <w:numFmt w:val="lowerLetter"/>
      <w:lvlText w:val="%5."/>
      <w:lvlJc w:val="left"/>
      <w:pPr>
        <w:ind w:left="3600" w:hanging="360"/>
      </w:pPr>
    </w:lvl>
    <w:lvl w:ilvl="5" w:tplc="4DF071A6">
      <w:start w:val="1"/>
      <w:numFmt w:val="lowerRoman"/>
      <w:lvlText w:val="%6."/>
      <w:lvlJc w:val="right"/>
      <w:pPr>
        <w:ind w:left="4320" w:hanging="180"/>
      </w:pPr>
    </w:lvl>
    <w:lvl w:ilvl="6" w:tplc="626E8EBE">
      <w:start w:val="1"/>
      <w:numFmt w:val="decimal"/>
      <w:lvlText w:val="%7."/>
      <w:lvlJc w:val="left"/>
      <w:pPr>
        <w:ind w:left="5040" w:hanging="360"/>
      </w:pPr>
    </w:lvl>
    <w:lvl w:ilvl="7" w:tplc="A5AC5C82">
      <w:start w:val="1"/>
      <w:numFmt w:val="lowerLetter"/>
      <w:lvlText w:val="%8."/>
      <w:lvlJc w:val="left"/>
      <w:pPr>
        <w:ind w:left="5760" w:hanging="360"/>
      </w:pPr>
    </w:lvl>
    <w:lvl w:ilvl="8" w:tplc="58343124">
      <w:start w:val="1"/>
      <w:numFmt w:val="lowerRoman"/>
      <w:lvlText w:val="%9."/>
      <w:lvlJc w:val="right"/>
      <w:pPr>
        <w:ind w:left="6480" w:hanging="180"/>
      </w:pPr>
    </w:lvl>
  </w:abstractNum>
  <w:abstractNum w:abstractNumId="10" w15:restartNumberingAfterBreak="0">
    <w:nsid w:val="7FA8FEA1"/>
    <w:multiLevelType w:val="hybridMultilevel"/>
    <w:tmpl w:val="B580843A"/>
    <w:lvl w:ilvl="0" w:tplc="0B3C3E82">
      <w:start w:val="1"/>
      <w:numFmt w:val="bullet"/>
      <w:lvlText w:val="-"/>
      <w:lvlJc w:val="left"/>
      <w:pPr>
        <w:ind w:left="720" w:hanging="360"/>
      </w:pPr>
      <w:rPr>
        <w:rFonts w:ascii="Aptos" w:hAnsi="Aptos" w:hint="default"/>
      </w:rPr>
    </w:lvl>
    <w:lvl w:ilvl="1" w:tplc="863AC5CC">
      <w:start w:val="1"/>
      <w:numFmt w:val="bullet"/>
      <w:lvlText w:val="o"/>
      <w:lvlJc w:val="left"/>
      <w:pPr>
        <w:ind w:left="1440" w:hanging="360"/>
      </w:pPr>
      <w:rPr>
        <w:rFonts w:ascii="Courier New" w:hAnsi="Courier New" w:hint="default"/>
      </w:rPr>
    </w:lvl>
    <w:lvl w:ilvl="2" w:tplc="C7DA71A6">
      <w:start w:val="1"/>
      <w:numFmt w:val="bullet"/>
      <w:lvlText w:val=""/>
      <w:lvlJc w:val="left"/>
      <w:pPr>
        <w:ind w:left="2160" w:hanging="360"/>
      </w:pPr>
      <w:rPr>
        <w:rFonts w:ascii="Wingdings" w:hAnsi="Wingdings" w:hint="default"/>
      </w:rPr>
    </w:lvl>
    <w:lvl w:ilvl="3" w:tplc="70A879E6">
      <w:start w:val="1"/>
      <w:numFmt w:val="bullet"/>
      <w:lvlText w:val=""/>
      <w:lvlJc w:val="left"/>
      <w:pPr>
        <w:ind w:left="2880" w:hanging="360"/>
      </w:pPr>
      <w:rPr>
        <w:rFonts w:ascii="Symbol" w:hAnsi="Symbol" w:hint="default"/>
      </w:rPr>
    </w:lvl>
    <w:lvl w:ilvl="4" w:tplc="E86ABAD6">
      <w:start w:val="1"/>
      <w:numFmt w:val="bullet"/>
      <w:lvlText w:val="o"/>
      <w:lvlJc w:val="left"/>
      <w:pPr>
        <w:ind w:left="3600" w:hanging="360"/>
      </w:pPr>
      <w:rPr>
        <w:rFonts w:ascii="Courier New" w:hAnsi="Courier New" w:hint="default"/>
      </w:rPr>
    </w:lvl>
    <w:lvl w:ilvl="5" w:tplc="33ACB91C">
      <w:start w:val="1"/>
      <w:numFmt w:val="bullet"/>
      <w:lvlText w:val=""/>
      <w:lvlJc w:val="left"/>
      <w:pPr>
        <w:ind w:left="4320" w:hanging="360"/>
      </w:pPr>
      <w:rPr>
        <w:rFonts w:ascii="Wingdings" w:hAnsi="Wingdings" w:hint="default"/>
      </w:rPr>
    </w:lvl>
    <w:lvl w:ilvl="6" w:tplc="09CC33C4">
      <w:start w:val="1"/>
      <w:numFmt w:val="bullet"/>
      <w:lvlText w:val=""/>
      <w:lvlJc w:val="left"/>
      <w:pPr>
        <w:ind w:left="5040" w:hanging="360"/>
      </w:pPr>
      <w:rPr>
        <w:rFonts w:ascii="Symbol" w:hAnsi="Symbol" w:hint="default"/>
      </w:rPr>
    </w:lvl>
    <w:lvl w:ilvl="7" w:tplc="77F2E610">
      <w:start w:val="1"/>
      <w:numFmt w:val="bullet"/>
      <w:lvlText w:val="o"/>
      <w:lvlJc w:val="left"/>
      <w:pPr>
        <w:ind w:left="5760" w:hanging="360"/>
      </w:pPr>
      <w:rPr>
        <w:rFonts w:ascii="Courier New" w:hAnsi="Courier New" w:hint="default"/>
      </w:rPr>
    </w:lvl>
    <w:lvl w:ilvl="8" w:tplc="A376520C">
      <w:start w:val="1"/>
      <w:numFmt w:val="bullet"/>
      <w:lvlText w:val=""/>
      <w:lvlJc w:val="left"/>
      <w:pPr>
        <w:ind w:left="6480" w:hanging="360"/>
      </w:pPr>
      <w:rPr>
        <w:rFonts w:ascii="Wingdings" w:hAnsi="Wingdings" w:hint="default"/>
      </w:rPr>
    </w:lvl>
  </w:abstractNum>
  <w:num w:numId="1">
    <w:abstractNumId w:val="8"/>
  </w:num>
  <w:num w:numId="2">
    <w:abstractNumId w:val="4"/>
  </w:num>
  <w:num w:numId="3">
    <w:abstractNumId w:val="3"/>
  </w:num>
  <w:num w:numId="4">
    <w:abstractNumId w:val="9"/>
  </w:num>
  <w:num w:numId="5">
    <w:abstractNumId w:val="1"/>
  </w:num>
  <w:num w:numId="6">
    <w:abstractNumId w:val="2"/>
  </w:num>
  <w:num w:numId="7">
    <w:abstractNumId w:val="6"/>
  </w:num>
  <w:num w:numId="8">
    <w:abstractNumId w:val="7"/>
  </w:num>
  <w:num w:numId="9">
    <w:abstractNumId w:val="10"/>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Table42"/>
  </w:docVars>
  <w:rsids>
    <w:rsidRoot w:val="00304784"/>
    <w:rsid w:val="00022BCC"/>
    <w:rsid w:val="00026FD0"/>
    <w:rsid w:val="00037594"/>
    <w:rsid w:val="00055EB6"/>
    <w:rsid w:val="00066765"/>
    <w:rsid w:val="00073E89"/>
    <w:rsid w:val="00076528"/>
    <w:rsid w:val="0008787D"/>
    <w:rsid w:val="00096B5F"/>
    <w:rsid w:val="0009B89B"/>
    <w:rsid w:val="000AAE23"/>
    <w:rsid w:val="000B4397"/>
    <w:rsid w:val="000D774F"/>
    <w:rsid w:val="000E23ED"/>
    <w:rsid w:val="000E7809"/>
    <w:rsid w:val="00111C4F"/>
    <w:rsid w:val="0012A867"/>
    <w:rsid w:val="00137C4F"/>
    <w:rsid w:val="00155A3B"/>
    <w:rsid w:val="00182A0D"/>
    <w:rsid w:val="001943B4"/>
    <w:rsid w:val="0019C442"/>
    <w:rsid w:val="001C7816"/>
    <w:rsid w:val="001D6BC4"/>
    <w:rsid w:val="001E0E2D"/>
    <w:rsid w:val="001E0EC6"/>
    <w:rsid w:val="001E264E"/>
    <w:rsid w:val="001E6A49"/>
    <w:rsid w:val="001EBCCE"/>
    <w:rsid w:val="00235F89"/>
    <w:rsid w:val="00247E19"/>
    <w:rsid w:val="0024FAB3"/>
    <w:rsid w:val="00252F39"/>
    <w:rsid w:val="002618EA"/>
    <w:rsid w:val="00269033"/>
    <w:rsid w:val="0026E531"/>
    <w:rsid w:val="0027A495"/>
    <w:rsid w:val="0029B950"/>
    <w:rsid w:val="002B0BA7"/>
    <w:rsid w:val="002C4A99"/>
    <w:rsid w:val="002CB5A4"/>
    <w:rsid w:val="002DCAC1"/>
    <w:rsid w:val="002F63DA"/>
    <w:rsid w:val="002FEDCB"/>
    <w:rsid w:val="00300411"/>
    <w:rsid w:val="00301C15"/>
    <w:rsid w:val="00304784"/>
    <w:rsid w:val="0031C7F9"/>
    <w:rsid w:val="003310F8"/>
    <w:rsid w:val="0033A7AA"/>
    <w:rsid w:val="0033DE19"/>
    <w:rsid w:val="003410D1"/>
    <w:rsid w:val="00341AB4"/>
    <w:rsid w:val="003618F8"/>
    <w:rsid w:val="00362A8A"/>
    <w:rsid w:val="00364AA7"/>
    <w:rsid w:val="00370923"/>
    <w:rsid w:val="0038EBA5"/>
    <w:rsid w:val="003B1EB2"/>
    <w:rsid w:val="003B7D3C"/>
    <w:rsid w:val="003D49CA"/>
    <w:rsid w:val="003D6FBC"/>
    <w:rsid w:val="003E5F12"/>
    <w:rsid w:val="003F67F9"/>
    <w:rsid w:val="00400E43"/>
    <w:rsid w:val="004136A7"/>
    <w:rsid w:val="004157D1"/>
    <w:rsid w:val="00415CCF"/>
    <w:rsid w:val="0042F509"/>
    <w:rsid w:val="00430101"/>
    <w:rsid w:val="0043B807"/>
    <w:rsid w:val="0045070A"/>
    <w:rsid w:val="004682E4"/>
    <w:rsid w:val="0046A1CC"/>
    <w:rsid w:val="00482AF8"/>
    <w:rsid w:val="0048361F"/>
    <w:rsid w:val="00492ABC"/>
    <w:rsid w:val="004A3DAE"/>
    <w:rsid w:val="004B0BBB"/>
    <w:rsid w:val="004C0D46"/>
    <w:rsid w:val="004D791B"/>
    <w:rsid w:val="00507FED"/>
    <w:rsid w:val="00510B39"/>
    <w:rsid w:val="00510DA1"/>
    <w:rsid w:val="005172AD"/>
    <w:rsid w:val="00525686"/>
    <w:rsid w:val="005407B8"/>
    <w:rsid w:val="0054CFC0"/>
    <w:rsid w:val="0054EFD0"/>
    <w:rsid w:val="00550A83"/>
    <w:rsid w:val="00570127"/>
    <w:rsid w:val="00590F12"/>
    <w:rsid w:val="005C3279"/>
    <w:rsid w:val="005DFB80"/>
    <w:rsid w:val="0060010D"/>
    <w:rsid w:val="006175AB"/>
    <w:rsid w:val="0061EA09"/>
    <w:rsid w:val="00622D99"/>
    <w:rsid w:val="0062BF1E"/>
    <w:rsid w:val="0062D3D2"/>
    <w:rsid w:val="00634F6B"/>
    <w:rsid w:val="0063A940"/>
    <w:rsid w:val="00641C29"/>
    <w:rsid w:val="00663AE2"/>
    <w:rsid w:val="00684F48"/>
    <w:rsid w:val="006856C6"/>
    <w:rsid w:val="00685A3D"/>
    <w:rsid w:val="00695899"/>
    <w:rsid w:val="006B2B12"/>
    <w:rsid w:val="006C4AD2"/>
    <w:rsid w:val="006C8DA7"/>
    <w:rsid w:val="006D07BD"/>
    <w:rsid w:val="006E95E6"/>
    <w:rsid w:val="007213BD"/>
    <w:rsid w:val="00725A1B"/>
    <w:rsid w:val="00731D5B"/>
    <w:rsid w:val="007368B6"/>
    <w:rsid w:val="0078AFC9"/>
    <w:rsid w:val="007A2A7A"/>
    <w:rsid w:val="007C01C8"/>
    <w:rsid w:val="007C0DB8"/>
    <w:rsid w:val="007D08F2"/>
    <w:rsid w:val="007D5FF0"/>
    <w:rsid w:val="007D7D1B"/>
    <w:rsid w:val="00810668"/>
    <w:rsid w:val="00820CF6"/>
    <w:rsid w:val="0084258A"/>
    <w:rsid w:val="0084E350"/>
    <w:rsid w:val="00850EA8"/>
    <w:rsid w:val="0088F895"/>
    <w:rsid w:val="00890113"/>
    <w:rsid w:val="0089ADB9"/>
    <w:rsid w:val="008B40B6"/>
    <w:rsid w:val="008C08C6"/>
    <w:rsid w:val="008D1324"/>
    <w:rsid w:val="008D1BA4"/>
    <w:rsid w:val="008DC4EF"/>
    <w:rsid w:val="008F421B"/>
    <w:rsid w:val="0090732B"/>
    <w:rsid w:val="0090F7DD"/>
    <w:rsid w:val="00927CE4"/>
    <w:rsid w:val="00945395"/>
    <w:rsid w:val="0094C27B"/>
    <w:rsid w:val="00951D03"/>
    <w:rsid w:val="00958527"/>
    <w:rsid w:val="00961FAF"/>
    <w:rsid w:val="00965FF1"/>
    <w:rsid w:val="009741F3"/>
    <w:rsid w:val="009823B4"/>
    <w:rsid w:val="00985E37"/>
    <w:rsid w:val="009A00FE"/>
    <w:rsid w:val="009B0071"/>
    <w:rsid w:val="009B1BDD"/>
    <w:rsid w:val="009D5C9B"/>
    <w:rsid w:val="009DF664"/>
    <w:rsid w:val="009F382D"/>
    <w:rsid w:val="00A31009"/>
    <w:rsid w:val="00A34DF0"/>
    <w:rsid w:val="00A3D1EF"/>
    <w:rsid w:val="00A44A84"/>
    <w:rsid w:val="00A470F4"/>
    <w:rsid w:val="00A4A03D"/>
    <w:rsid w:val="00A7E964"/>
    <w:rsid w:val="00A876C3"/>
    <w:rsid w:val="00A996D8"/>
    <w:rsid w:val="00AB17C5"/>
    <w:rsid w:val="00AB2D06"/>
    <w:rsid w:val="00AB7A4F"/>
    <w:rsid w:val="00ABBB16"/>
    <w:rsid w:val="00ABC31D"/>
    <w:rsid w:val="00AC35DA"/>
    <w:rsid w:val="00AC52DF"/>
    <w:rsid w:val="00AD2F03"/>
    <w:rsid w:val="00AD4ED2"/>
    <w:rsid w:val="00AEF8D6"/>
    <w:rsid w:val="00AF1E01"/>
    <w:rsid w:val="00AF247F"/>
    <w:rsid w:val="00AF62EB"/>
    <w:rsid w:val="00B11242"/>
    <w:rsid w:val="00B13F36"/>
    <w:rsid w:val="00B1476E"/>
    <w:rsid w:val="00B16DF3"/>
    <w:rsid w:val="00B20836"/>
    <w:rsid w:val="00B4548F"/>
    <w:rsid w:val="00B45D04"/>
    <w:rsid w:val="00B94EF6"/>
    <w:rsid w:val="00BB6E34"/>
    <w:rsid w:val="00BD90D0"/>
    <w:rsid w:val="00BF35C0"/>
    <w:rsid w:val="00C07A89"/>
    <w:rsid w:val="00C1A798"/>
    <w:rsid w:val="00C2DC34"/>
    <w:rsid w:val="00C30147"/>
    <w:rsid w:val="00C54243"/>
    <w:rsid w:val="00C5441E"/>
    <w:rsid w:val="00C570D3"/>
    <w:rsid w:val="00C64AF2"/>
    <w:rsid w:val="00C67112"/>
    <w:rsid w:val="00C6A3AE"/>
    <w:rsid w:val="00C71DD6"/>
    <w:rsid w:val="00CB26E3"/>
    <w:rsid w:val="00CB3A23"/>
    <w:rsid w:val="00CB5D39"/>
    <w:rsid w:val="00CD9B00"/>
    <w:rsid w:val="00CE1F29"/>
    <w:rsid w:val="00CE6B91"/>
    <w:rsid w:val="00CE8FC9"/>
    <w:rsid w:val="00CF6D33"/>
    <w:rsid w:val="00D10932"/>
    <w:rsid w:val="00D45952"/>
    <w:rsid w:val="00D465DE"/>
    <w:rsid w:val="00D5B9B1"/>
    <w:rsid w:val="00D6374C"/>
    <w:rsid w:val="00D63B96"/>
    <w:rsid w:val="00D73C19"/>
    <w:rsid w:val="00D8C8A7"/>
    <w:rsid w:val="00DB0EC6"/>
    <w:rsid w:val="00DB466B"/>
    <w:rsid w:val="00DBB33D"/>
    <w:rsid w:val="00DC447D"/>
    <w:rsid w:val="00DCE408"/>
    <w:rsid w:val="00DD186B"/>
    <w:rsid w:val="00DE5CA9"/>
    <w:rsid w:val="00E0239D"/>
    <w:rsid w:val="00E21C41"/>
    <w:rsid w:val="00E25392"/>
    <w:rsid w:val="00E36891"/>
    <w:rsid w:val="00E47C5C"/>
    <w:rsid w:val="00E80AE0"/>
    <w:rsid w:val="00E8500E"/>
    <w:rsid w:val="00E8EF99"/>
    <w:rsid w:val="00E9D6AF"/>
    <w:rsid w:val="00EB1966"/>
    <w:rsid w:val="00EB3668"/>
    <w:rsid w:val="00EC34B1"/>
    <w:rsid w:val="00ED7FD3"/>
    <w:rsid w:val="00EE602D"/>
    <w:rsid w:val="00EF1EF2"/>
    <w:rsid w:val="00F15399"/>
    <w:rsid w:val="00F1E670"/>
    <w:rsid w:val="00F22D37"/>
    <w:rsid w:val="00F5480E"/>
    <w:rsid w:val="00FA6CA3"/>
    <w:rsid w:val="00FB5BC4"/>
    <w:rsid w:val="00FC32F4"/>
    <w:rsid w:val="00FD03BB"/>
    <w:rsid w:val="00FD15C0"/>
    <w:rsid w:val="00FE4F2E"/>
    <w:rsid w:val="00FF583D"/>
    <w:rsid w:val="0101C8E2"/>
    <w:rsid w:val="01057F36"/>
    <w:rsid w:val="010C2034"/>
    <w:rsid w:val="010C6326"/>
    <w:rsid w:val="01171D21"/>
    <w:rsid w:val="0119660E"/>
    <w:rsid w:val="011ABC33"/>
    <w:rsid w:val="011DBED8"/>
    <w:rsid w:val="0120778D"/>
    <w:rsid w:val="01221610"/>
    <w:rsid w:val="0127DA1A"/>
    <w:rsid w:val="012900AB"/>
    <w:rsid w:val="012A1795"/>
    <w:rsid w:val="012A4B5A"/>
    <w:rsid w:val="012D7C0E"/>
    <w:rsid w:val="012DECBA"/>
    <w:rsid w:val="013218A7"/>
    <w:rsid w:val="013252FB"/>
    <w:rsid w:val="0133ED26"/>
    <w:rsid w:val="0135E5EE"/>
    <w:rsid w:val="013C2952"/>
    <w:rsid w:val="0141D19C"/>
    <w:rsid w:val="01422A8C"/>
    <w:rsid w:val="01433F69"/>
    <w:rsid w:val="0146A76B"/>
    <w:rsid w:val="014DEFA1"/>
    <w:rsid w:val="014E37B8"/>
    <w:rsid w:val="014F3696"/>
    <w:rsid w:val="01528996"/>
    <w:rsid w:val="01537A8A"/>
    <w:rsid w:val="0153E64C"/>
    <w:rsid w:val="015D06CE"/>
    <w:rsid w:val="015E9E0D"/>
    <w:rsid w:val="01604E2F"/>
    <w:rsid w:val="0160DA72"/>
    <w:rsid w:val="01629056"/>
    <w:rsid w:val="01695BC5"/>
    <w:rsid w:val="0169A4CD"/>
    <w:rsid w:val="016DCF48"/>
    <w:rsid w:val="01750087"/>
    <w:rsid w:val="0184BD66"/>
    <w:rsid w:val="01867902"/>
    <w:rsid w:val="018E8F6D"/>
    <w:rsid w:val="018FB176"/>
    <w:rsid w:val="01905491"/>
    <w:rsid w:val="01908A35"/>
    <w:rsid w:val="019236A5"/>
    <w:rsid w:val="01925FFC"/>
    <w:rsid w:val="01950A85"/>
    <w:rsid w:val="0197249D"/>
    <w:rsid w:val="019767E7"/>
    <w:rsid w:val="01980EEC"/>
    <w:rsid w:val="019C43D7"/>
    <w:rsid w:val="019C5802"/>
    <w:rsid w:val="019C82DB"/>
    <w:rsid w:val="019F38B7"/>
    <w:rsid w:val="01A0475D"/>
    <w:rsid w:val="01A2CFC0"/>
    <w:rsid w:val="01A2D9EE"/>
    <w:rsid w:val="01A3A07C"/>
    <w:rsid w:val="01A3A82F"/>
    <w:rsid w:val="01A3BF42"/>
    <w:rsid w:val="01A3D080"/>
    <w:rsid w:val="01A5D485"/>
    <w:rsid w:val="01A7D51D"/>
    <w:rsid w:val="01A94C1C"/>
    <w:rsid w:val="01AABC0D"/>
    <w:rsid w:val="01AD51C3"/>
    <w:rsid w:val="01AF6A0A"/>
    <w:rsid w:val="01B3AD23"/>
    <w:rsid w:val="01B8A58C"/>
    <w:rsid w:val="01B8DDC3"/>
    <w:rsid w:val="01C3A209"/>
    <w:rsid w:val="01C7CA67"/>
    <w:rsid w:val="01C9031F"/>
    <w:rsid w:val="01C95BBB"/>
    <w:rsid w:val="01CD54DE"/>
    <w:rsid w:val="01CE4A18"/>
    <w:rsid w:val="01D0F9E8"/>
    <w:rsid w:val="01D21B08"/>
    <w:rsid w:val="01D40F7F"/>
    <w:rsid w:val="01D79F36"/>
    <w:rsid w:val="01DEA11F"/>
    <w:rsid w:val="01EB521A"/>
    <w:rsid w:val="01ECF2F6"/>
    <w:rsid w:val="01EEC33C"/>
    <w:rsid w:val="01F23563"/>
    <w:rsid w:val="01F29726"/>
    <w:rsid w:val="01F30984"/>
    <w:rsid w:val="01F66F8A"/>
    <w:rsid w:val="01F76332"/>
    <w:rsid w:val="01F8E714"/>
    <w:rsid w:val="020019DE"/>
    <w:rsid w:val="020571DC"/>
    <w:rsid w:val="020700EE"/>
    <w:rsid w:val="02073BC8"/>
    <w:rsid w:val="020A0E5D"/>
    <w:rsid w:val="020B7749"/>
    <w:rsid w:val="020FD71D"/>
    <w:rsid w:val="0211A28C"/>
    <w:rsid w:val="0217A193"/>
    <w:rsid w:val="021CD58E"/>
    <w:rsid w:val="02213D31"/>
    <w:rsid w:val="02272F4F"/>
    <w:rsid w:val="022A36A8"/>
    <w:rsid w:val="022CBAFC"/>
    <w:rsid w:val="022D75D8"/>
    <w:rsid w:val="022EF454"/>
    <w:rsid w:val="022F7AA3"/>
    <w:rsid w:val="022FBA2D"/>
    <w:rsid w:val="0230AF0E"/>
    <w:rsid w:val="023291D7"/>
    <w:rsid w:val="02336B28"/>
    <w:rsid w:val="0236115A"/>
    <w:rsid w:val="0239774A"/>
    <w:rsid w:val="023A4A1E"/>
    <w:rsid w:val="023A6AD1"/>
    <w:rsid w:val="023DBE0D"/>
    <w:rsid w:val="024225F0"/>
    <w:rsid w:val="0242A085"/>
    <w:rsid w:val="02470EEB"/>
    <w:rsid w:val="02476C9A"/>
    <w:rsid w:val="0247AB0B"/>
    <w:rsid w:val="024DCCBB"/>
    <w:rsid w:val="024E2622"/>
    <w:rsid w:val="024E2C4E"/>
    <w:rsid w:val="024E9948"/>
    <w:rsid w:val="024FEE13"/>
    <w:rsid w:val="025734C9"/>
    <w:rsid w:val="025848B0"/>
    <w:rsid w:val="025CEB00"/>
    <w:rsid w:val="026114A5"/>
    <w:rsid w:val="0261906B"/>
    <w:rsid w:val="0263F7BE"/>
    <w:rsid w:val="0264C67B"/>
    <w:rsid w:val="02691E43"/>
    <w:rsid w:val="026EBFF0"/>
    <w:rsid w:val="026F25B9"/>
    <w:rsid w:val="027E1BEF"/>
    <w:rsid w:val="0283338D"/>
    <w:rsid w:val="02839C4B"/>
    <w:rsid w:val="0283D642"/>
    <w:rsid w:val="0291AA4A"/>
    <w:rsid w:val="0292F0CF"/>
    <w:rsid w:val="0295ED4C"/>
    <w:rsid w:val="0296C810"/>
    <w:rsid w:val="029802D8"/>
    <w:rsid w:val="029D9248"/>
    <w:rsid w:val="02A9025E"/>
    <w:rsid w:val="02AB1087"/>
    <w:rsid w:val="02AC5630"/>
    <w:rsid w:val="02B206F5"/>
    <w:rsid w:val="02B52DAD"/>
    <w:rsid w:val="02B593C6"/>
    <w:rsid w:val="02B68C94"/>
    <w:rsid w:val="02B73D9B"/>
    <w:rsid w:val="02B85F6C"/>
    <w:rsid w:val="02BA07EF"/>
    <w:rsid w:val="02BADD2C"/>
    <w:rsid w:val="02BE7D55"/>
    <w:rsid w:val="02BF8DF1"/>
    <w:rsid w:val="02C0339F"/>
    <w:rsid w:val="02C2FD65"/>
    <w:rsid w:val="02C3E35F"/>
    <w:rsid w:val="02C68768"/>
    <w:rsid w:val="02CBD9CB"/>
    <w:rsid w:val="02D5EBE4"/>
    <w:rsid w:val="02D775AA"/>
    <w:rsid w:val="02DD1ACE"/>
    <w:rsid w:val="02E36A31"/>
    <w:rsid w:val="02E37D6A"/>
    <w:rsid w:val="02E6DC19"/>
    <w:rsid w:val="02E9C22C"/>
    <w:rsid w:val="02EA04A1"/>
    <w:rsid w:val="02EC5541"/>
    <w:rsid w:val="02ED6163"/>
    <w:rsid w:val="02EEC45A"/>
    <w:rsid w:val="02F0CE3F"/>
    <w:rsid w:val="02FB5CF7"/>
    <w:rsid w:val="030EC2E0"/>
    <w:rsid w:val="0310CBD8"/>
    <w:rsid w:val="0314AAE2"/>
    <w:rsid w:val="031A0764"/>
    <w:rsid w:val="031D49A3"/>
    <w:rsid w:val="032524A7"/>
    <w:rsid w:val="03275423"/>
    <w:rsid w:val="03291F66"/>
    <w:rsid w:val="032A182C"/>
    <w:rsid w:val="032FD56F"/>
    <w:rsid w:val="0332EF94"/>
    <w:rsid w:val="03336F22"/>
    <w:rsid w:val="03349251"/>
    <w:rsid w:val="03368237"/>
    <w:rsid w:val="03391E1D"/>
    <w:rsid w:val="033E52EB"/>
    <w:rsid w:val="033EF008"/>
    <w:rsid w:val="03436323"/>
    <w:rsid w:val="0343E43C"/>
    <w:rsid w:val="0344DD81"/>
    <w:rsid w:val="034595DF"/>
    <w:rsid w:val="03464D3F"/>
    <w:rsid w:val="03470DD4"/>
    <w:rsid w:val="0347670C"/>
    <w:rsid w:val="03480F1D"/>
    <w:rsid w:val="0348EAEE"/>
    <w:rsid w:val="034B723B"/>
    <w:rsid w:val="034D3C0A"/>
    <w:rsid w:val="034E8567"/>
    <w:rsid w:val="03506139"/>
    <w:rsid w:val="0355B913"/>
    <w:rsid w:val="03569C80"/>
    <w:rsid w:val="035920D9"/>
    <w:rsid w:val="0359C92C"/>
    <w:rsid w:val="0361B151"/>
    <w:rsid w:val="0361BB8D"/>
    <w:rsid w:val="03665A52"/>
    <w:rsid w:val="03692890"/>
    <w:rsid w:val="036A29B2"/>
    <w:rsid w:val="036DBAF9"/>
    <w:rsid w:val="036EF5DA"/>
    <w:rsid w:val="0370FE8E"/>
    <w:rsid w:val="0372ED43"/>
    <w:rsid w:val="0379540A"/>
    <w:rsid w:val="037E7387"/>
    <w:rsid w:val="037F9754"/>
    <w:rsid w:val="03829381"/>
    <w:rsid w:val="0383AED5"/>
    <w:rsid w:val="03850AB8"/>
    <w:rsid w:val="03870F4D"/>
    <w:rsid w:val="03886294"/>
    <w:rsid w:val="038A920E"/>
    <w:rsid w:val="038B798A"/>
    <w:rsid w:val="038BFD1D"/>
    <w:rsid w:val="038C7082"/>
    <w:rsid w:val="038D3A3D"/>
    <w:rsid w:val="038FD126"/>
    <w:rsid w:val="0390A247"/>
    <w:rsid w:val="03920682"/>
    <w:rsid w:val="039240F8"/>
    <w:rsid w:val="0394C0C0"/>
    <w:rsid w:val="03972B67"/>
    <w:rsid w:val="039D4D2B"/>
    <w:rsid w:val="03A0D06C"/>
    <w:rsid w:val="03A1490C"/>
    <w:rsid w:val="03A833FC"/>
    <w:rsid w:val="03AA18F4"/>
    <w:rsid w:val="03ABEF51"/>
    <w:rsid w:val="03B46E0D"/>
    <w:rsid w:val="03B70B7B"/>
    <w:rsid w:val="03B8D946"/>
    <w:rsid w:val="03BF3DC7"/>
    <w:rsid w:val="03C12BE0"/>
    <w:rsid w:val="03C1D8D3"/>
    <w:rsid w:val="03C511DA"/>
    <w:rsid w:val="03C8763A"/>
    <w:rsid w:val="03CC4F4B"/>
    <w:rsid w:val="03D19796"/>
    <w:rsid w:val="03D24A6B"/>
    <w:rsid w:val="03D60613"/>
    <w:rsid w:val="03D64BD2"/>
    <w:rsid w:val="03D6B5D5"/>
    <w:rsid w:val="03D82F41"/>
    <w:rsid w:val="03D98B60"/>
    <w:rsid w:val="03DB060A"/>
    <w:rsid w:val="03DCBF70"/>
    <w:rsid w:val="03DF0F02"/>
    <w:rsid w:val="03E06721"/>
    <w:rsid w:val="03E0B64A"/>
    <w:rsid w:val="03E62867"/>
    <w:rsid w:val="03E9A8F8"/>
    <w:rsid w:val="03EB040C"/>
    <w:rsid w:val="03EB53FD"/>
    <w:rsid w:val="03EF325D"/>
    <w:rsid w:val="03F2F8EA"/>
    <w:rsid w:val="03F36C30"/>
    <w:rsid w:val="03F66171"/>
    <w:rsid w:val="03F67574"/>
    <w:rsid w:val="03F6DEE7"/>
    <w:rsid w:val="03F77120"/>
    <w:rsid w:val="03FB1056"/>
    <w:rsid w:val="03FB78B2"/>
    <w:rsid w:val="0402FC6E"/>
    <w:rsid w:val="04069135"/>
    <w:rsid w:val="040776B3"/>
    <w:rsid w:val="040B8ECB"/>
    <w:rsid w:val="040F642C"/>
    <w:rsid w:val="0410076C"/>
    <w:rsid w:val="0413021C"/>
    <w:rsid w:val="0413CA8B"/>
    <w:rsid w:val="0418B5B4"/>
    <w:rsid w:val="042296C8"/>
    <w:rsid w:val="04231253"/>
    <w:rsid w:val="0428AC84"/>
    <w:rsid w:val="04293760"/>
    <w:rsid w:val="042AFA7E"/>
    <w:rsid w:val="042FB64E"/>
    <w:rsid w:val="04339514"/>
    <w:rsid w:val="04369225"/>
    <w:rsid w:val="04392B3A"/>
    <w:rsid w:val="043A3EE6"/>
    <w:rsid w:val="043BC8EA"/>
    <w:rsid w:val="043D176E"/>
    <w:rsid w:val="04407674"/>
    <w:rsid w:val="044093E3"/>
    <w:rsid w:val="04435BD2"/>
    <w:rsid w:val="0443B44D"/>
    <w:rsid w:val="044688D8"/>
    <w:rsid w:val="044831CC"/>
    <w:rsid w:val="0452B878"/>
    <w:rsid w:val="04534C03"/>
    <w:rsid w:val="04574FCA"/>
    <w:rsid w:val="0459904F"/>
    <w:rsid w:val="04599699"/>
    <w:rsid w:val="045B342D"/>
    <w:rsid w:val="045FF80E"/>
    <w:rsid w:val="04607C15"/>
    <w:rsid w:val="04613E62"/>
    <w:rsid w:val="0461F57E"/>
    <w:rsid w:val="0464518E"/>
    <w:rsid w:val="04647F4A"/>
    <w:rsid w:val="046FCC57"/>
    <w:rsid w:val="0471BC45"/>
    <w:rsid w:val="0475C5A3"/>
    <w:rsid w:val="0475D3D7"/>
    <w:rsid w:val="04767F7E"/>
    <w:rsid w:val="0477494C"/>
    <w:rsid w:val="04797F17"/>
    <w:rsid w:val="047A415F"/>
    <w:rsid w:val="04863204"/>
    <w:rsid w:val="048BB278"/>
    <w:rsid w:val="049186CC"/>
    <w:rsid w:val="0491DDFE"/>
    <w:rsid w:val="0495A6DD"/>
    <w:rsid w:val="0497E70D"/>
    <w:rsid w:val="049D76A9"/>
    <w:rsid w:val="04A0EFCA"/>
    <w:rsid w:val="04A11863"/>
    <w:rsid w:val="04A1458F"/>
    <w:rsid w:val="04A7B441"/>
    <w:rsid w:val="04B009BF"/>
    <w:rsid w:val="04B839C8"/>
    <w:rsid w:val="04BB900E"/>
    <w:rsid w:val="04BF9D03"/>
    <w:rsid w:val="04C0723B"/>
    <w:rsid w:val="04C08482"/>
    <w:rsid w:val="04C0B9CA"/>
    <w:rsid w:val="04C118A4"/>
    <w:rsid w:val="04C15C83"/>
    <w:rsid w:val="04C3DA86"/>
    <w:rsid w:val="04C4301D"/>
    <w:rsid w:val="04C4C16F"/>
    <w:rsid w:val="04C5D23C"/>
    <w:rsid w:val="04C6CE48"/>
    <w:rsid w:val="04C7A143"/>
    <w:rsid w:val="04CDF515"/>
    <w:rsid w:val="04CE3C96"/>
    <w:rsid w:val="04CF6A16"/>
    <w:rsid w:val="04CFE40E"/>
    <w:rsid w:val="04D131E7"/>
    <w:rsid w:val="04D16867"/>
    <w:rsid w:val="04D3CB52"/>
    <w:rsid w:val="04D5DF4B"/>
    <w:rsid w:val="04DFBADA"/>
    <w:rsid w:val="04E5CD51"/>
    <w:rsid w:val="04E68D2B"/>
    <w:rsid w:val="04E81A18"/>
    <w:rsid w:val="04E9D59C"/>
    <w:rsid w:val="04EBC1B8"/>
    <w:rsid w:val="04EC09E4"/>
    <w:rsid w:val="04EC458B"/>
    <w:rsid w:val="04F58C21"/>
    <w:rsid w:val="04FB7DC9"/>
    <w:rsid w:val="05018DBC"/>
    <w:rsid w:val="05046D0D"/>
    <w:rsid w:val="0509BBCA"/>
    <w:rsid w:val="050ADA3E"/>
    <w:rsid w:val="050D2634"/>
    <w:rsid w:val="0516FEAF"/>
    <w:rsid w:val="0517C608"/>
    <w:rsid w:val="0518B821"/>
    <w:rsid w:val="051B2595"/>
    <w:rsid w:val="051D4A48"/>
    <w:rsid w:val="051DE509"/>
    <w:rsid w:val="052207CE"/>
    <w:rsid w:val="05223186"/>
    <w:rsid w:val="0522E84B"/>
    <w:rsid w:val="0523F1BF"/>
    <w:rsid w:val="05240586"/>
    <w:rsid w:val="05254CAD"/>
    <w:rsid w:val="0526830A"/>
    <w:rsid w:val="0526A312"/>
    <w:rsid w:val="052BF276"/>
    <w:rsid w:val="052F788E"/>
    <w:rsid w:val="05302E69"/>
    <w:rsid w:val="0531A0AF"/>
    <w:rsid w:val="05337913"/>
    <w:rsid w:val="05346835"/>
    <w:rsid w:val="05352BE7"/>
    <w:rsid w:val="05370B4F"/>
    <w:rsid w:val="053751EA"/>
    <w:rsid w:val="053A2332"/>
    <w:rsid w:val="053B1F49"/>
    <w:rsid w:val="053E043F"/>
    <w:rsid w:val="05410E8F"/>
    <w:rsid w:val="054246E5"/>
    <w:rsid w:val="0546DDD3"/>
    <w:rsid w:val="05480921"/>
    <w:rsid w:val="054BB518"/>
    <w:rsid w:val="054BB53D"/>
    <w:rsid w:val="054D12C2"/>
    <w:rsid w:val="054DA7E5"/>
    <w:rsid w:val="054DD65A"/>
    <w:rsid w:val="05515741"/>
    <w:rsid w:val="0551CD7F"/>
    <w:rsid w:val="055254BC"/>
    <w:rsid w:val="0553026A"/>
    <w:rsid w:val="0556919B"/>
    <w:rsid w:val="055AB9EB"/>
    <w:rsid w:val="0561AFBF"/>
    <w:rsid w:val="0561C672"/>
    <w:rsid w:val="0561E4AE"/>
    <w:rsid w:val="05636AD7"/>
    <w:rsid w:val="05696B2F"/>
    <w:rsid w:val="056CA618"/>
    <w:rsid w:val="056CE1F9"/>
    <w:rsid w:val="056DB877"/>
    <w:rsid w:val="0573F833"/>
    <w:rsid w:val="057E0733"/>
    <w:rsid w:val="057E3E5C"/>
    <w:rsid w:val="057F0E57"/>
    <w:rsid w:val="05830B57"/>
    <w:rsid w:val="058818E9"/>
    <w:rsid w:val="05893DE1"/>
    <w:rsid w:val="058A6786"/>
    <w:rsid w:val="0594D564"/>
    <w:rsid w:val="059667F6"/>
    <w:rsid w:val="05980E7B"/>
    <w:rsid w:val="059A1C8F"/>
    <w:rsid w:val="059B188B"/>
    <w:rsid w:val="05A14883"/>
    <w:rsid w:val="05A84237"/>
    <w:rsid w:val="05ABC4CC"/>
    <w:rsid w:val="05AC0538"/>
    <w:rsid w:val="05ACE0BA"/>
    <w:rsid w:val="05AF0704"/>
    <w:rsid w:val="05AF68BA"/>
    <w:rsid w:val="05B26C98"/>
    <w:rsid w:val="05B33A60"/>
    <w:rsid w:val="05B3488F"/>
    <w:rsid w:val="05B6D762"/>
    <w:rsid w:val="05B7A362"/>
    <w:rsid w:val="05B7EDF8"/>
    <w:rsid w:val="05B845F0"/>
    <w:rsid w:val="05B980E1"/>
    <w:rsid w:val="05BA5A2F"/>
    <w:rsid w:val="05BBB36D"/>
    <w:rsid w:val="05BF3914"/>
    <w:rsid w:val="05C10D23"/>
    <w:rsid w:val="05C62B2A"/>
    <w:rsid w:val="05C98590"/>
    <w:rsid w:val="05CAFB89"/>
    <w:rsid w:val="05CC6B8E"/>
    <w:rsid w:val="05D3552D"/>
    <w:rsid w:val="05D4154A"/>
    <w:rsid w:val="05D8CF26"/>
    <w:rsid w:val="05DBE6D2"/>
    <w:rsid w:val="05DEF8E4"/>
    <w:rsid w:val="05E0498F"/>
    <w:rsid w:val="05EE0913"/>
    <w:rsid w:val="05F42E71"/>
    <w:rsid w:val="05F4360B"/>
    <w:rsid w:val="06034276"/>
    <w:rsid w:val="060369D5"/>
    <w:rsid w:val="06054734"/>
    <w:rsid w:val="0605AB91"/>
    <w:rsid w:val="060AD7F7"/>
    <w:rsid w:val="060DE8F9"/>
    <w:rsid w:val="060E449E"/>
    <w:rsid w:val="06104035"/>
    <w:rsid w:val="0611384A"/>
    <w:rsid w:val="0615664D"/>
    <w:rsid w:val="06198806"/>
    <w:rsid w:val="061BF8DB"/>
    <w:rsid w:val="061E8088"/>
    <w:rsid w:val="062047C3"/>
    <w:rsid w:val="062219E1"/>
    <w:rsid w:val="06296860"/>
    <w:rsid w:val="062CFC14"/>
    <w:rsid w:val="062D0095"/>
    <w:rsid w:val="06329188"/>
    <w:rsid w:val="06373A40"/>
    <w:rsid w:val="0638CD37"/>
    <w:rsid w:val="0639D6F9"/>
    <w:rsid w:val="063F9808"/>
    <w:rsid w:val="0645F100"/>
    <w:rsid w:val="0646BBCD"/>
    <w:rsid w:val="0647A28A"/>
    <w:rsid w:val="06486C9A"/>
    <w:rsid w:val="0649DCEC"/>
    <w:rsid w:val="06517BF9"/>
    <w:rsid w:val="065B9A49"/>
    <w:rsid w:val="0663E417"/>
    <w:rsid w:val="06689D74"/>
    <w:rsid w:val="066F2AA5"/>
    <w:rsid w:val="066F84C6"/>
    <w:rsid w:val="0676A3A4"/>
    <w:rsid w:val="067A9E72"/>
    <w:rsid w:val="067D26AE"/>
    <w:rsid w:val="067D9FA4"/>
    <w:rsid w:val="0680B85E"/>
    <w:rsid w:val="06843782"/>
    <w:rsid w:val="068BD4A0"/>
    <w:rsid w:val="068C4778"/>
    <w:rsid w:val="068E4D5A"/>
    <w:rsid w:val="068ED979"/>
    <w:rsid w:val="06928404"/>
    <w:rsid w:val="06934F52"/>
    <w:rsid w:val="069A4978"/>
    <w:rsid w:val="069C7989"/>
    <w:rsid w:val="069D5F41"/>
    <w:rsid w:val="069DCD99"/>
    <w:rsid w:val="069F16DE"/>
    <w:rsid w:val="06A181D8"/>
    <w:rsid w:val="06A97AC7"/>
    <w:rsid w:val="06AAF38F"/>
    <w:rsid w:val="06AB92AD"/>
    <w:rsid w:val="06AC8894"/>
    <w:rsid w:val="06AE6A7D"/>
    <w:rsid w:val="06AF81C9"/>
    <w:rsid w:val="06B24310"/>
    <w:rsid w:val="06B4B799"/>
    <w:rsid w:val="06B87C1D"/>
    <w:rsid w:val="06B91B81"/>
    <w:rsid w:val="06BB4621"/>
    <w:rsid w:val="06BCB87F"/>
    <w:rsid w:val="06BFC171"/>
    <w:rsid w:val="06C01E0E"/>
    <w:rsid w:val="06C1FEBD"/>
    <w:rsid w:val="06C276AC"/>
    <w:rsid w:val="06C57DF6"/>
    <w:rsid w:val="06C94AB7"/>
    <w:rsid w:val="06CC1093"/>
    <w:rsid w:val="06CC84C1"/>
    <w:rsid w:val="06D2DDC7"/>
    <w:rsid w:val="06D8E728"/>
    <w:rsid w:val="06D96809"/>
    <w:rsid w:val="06DE0F90"/>
    <w:rsid w:val="06DE1B1C"/>
    <w:rsid w:val="06E330CD"/>
    <w:rsid w:val="06E8CFBA"/>
    <w:rsid w:val="06EAD05D"/>
    <w:rsid w:val="06ED962A"/>
    <w:rsid w:val="06F029EA"/>
    <w:rsid w:val="06F327E0"/>
    <w:rsid w:val="06F72A6A"/>
    <w:rsid w:val="06F9C8C3"/>
    <w:rsid w:val="06FA349B"/>
    <w:rsid w:val="07031A31"/>
    <w:rsid w:val="0706F54F"/>
    <w:rsid w:val="0707A6CD"/>
    <w:rsid w:val="0709DED3"/>
    <w:rsid w:val="070AB23A"/>
    <w:rsid w:val="070CAD1D"/>
    <w:rsid w:val="070D2414"/>
    <w:rsid w:val="07102BDB"/>
    <w:rsid w:val="0710F3FE"/>
    <w:rsid w:val="0712AF10"/>
    <w:rsid w:val="07130936"/>
    <w:rsid w:val="0713B07D"/>
    <w:rsid w:val="071A7E2E"/>
    <w:rsid w:val="071BA928"/>
    <w:rsid w:val="071BD8D2"/>
    <w:rsid w:val="071C7F9D"/>
    <w:rsid w:val="071EE843"/>
    <w:rsid w:val="0724B18B"/>
    <w:rsid w:val="0728469B"/>
    <w:rsid w:val="07294B8C"/>
    <w:rsid w:val="072C8906"/>
    <w:rsid w:val="072DB79B"/>
    <w:rsid w:val="072F88BE"/>
    <w:rsid w:val="07305020"/>
    <w:rsid w:val="073F4969"/>
    <w:rsid w:val="07407356"/>
    <w:rsid w:val="0747D525"/>
    <w:rsid w:val="074910D2"/>
    <w:rsid w:val="074AC318"/>
    <w:rsid w:val="074C7466"/>
    <w:rsid w:val="074ED4B3"/>
    <w:rsid w:val="07500287"/>
    <w:rsid w:val="075063A7"/>
    <w:rsid w:val="0751994F"/>
    <w:rsid w:val="0752C498"/>
    <w:rsid w:val="0752D77D"/>
    <w:rsid w:val="0753BE59"/>
    <w:rsid w:val="0753D5F6"/>
    <w:rsid w:val="0754DF2B"/>
    <w:rsid w:val="07566345"/>
    <w:rsid w:val="075675BF"/>
    <w:rsid w:val="0756EE88"/>
    <w:rsid w:val="0759588E"/>
    <w:rsid w:val="075BA160"/>
    <w:rsid w:val="075BDC23"/>
    <w:rsid w:val="075C6759"/>
    <w:rsid w:val="075E4B2C"/>
    <w:rsid w:val="0762331D"/>
    <w:rsid w:val="07657F35"/>
    <w:rsid w:val="07669D28"/>
    <w:rsid w:val="0767C8AD"/>
    <w:rsid w:val="0768DF7B"/>
    <w:rsid w:val="0769D3BF"/>
    <w:rsid w:val="076BBC26"/>
    <w:rsid w:val="076C52E4"/>
    <w:rsid w:val="076E6BDB"/>
    <w:rsid w:val="0770E1CA"/>
    <w:rsid w:val="0773B4AD"/>
    <w:rsid w:val="0776BD92"/>
    <w:rsid w:val="07784A4A"/>
    <w:rsid w:val="077F363A"/>
    <w:rsid w:val="077FB96B"/>
    <w:rsid w:val="077FBD60"/>
    <w:rsid w:val="07878223"/>
    <w:rsid w:val="0788100E"/>
    <w:rsid w:val="078D3660"/>
    <w:rsid w:val="078F6B44"/>
    <w:rsid w:val="0792FF14"/>
    <w:rsid w:val="0793A2FC"/>
    <w:rsid w:val="07946D85"/>
    <w:rsid w:val="079489A8"/>
    <w:rsid w:val="0796192B"/>
    <w:rsid w:val="07962A7A"/>
    <w:rsid w:val="0798B76F"/>
    <w:rsid w:val="079DEAFE"/>
    <w:rsid w:val="079E04CB"/>
    <w:rsid w:val="079F0FAA"/>
    <w:rsid w:val="07A19CF9"/>
    <w:rsid w:val="07A1E073"/>
    <w:rsid w:val="07A3B659"/>
    <w:rsid w:val="07A5022B"/>
    <w:rsid w:val="07A9B14B"/>
    <w:rsid w:val="07B14733"/>
    <w:rsid w:val="07B786B5"/>
    <w:rsid w:val="07B840E8"/>
    <w:rsid w:val="07BE3286"/>
    <w:rsid w:val="07C194C6"/>
    <w:rsid w:val="07C3DB38"/>
    <w:rsid w:val="07C41793"/>
    <w:rsid w:val="07C41C38"/>
    <w:rsid w:val="07C43386"/>
    <w:rsid w:val="07C435D4"/>
    <w:rsid w:val="07C59207"/>
    <w:rsid w:val="07C60655"/>
    <w:rsid w:val="07C7D955"/>
    <w:rsid w:val="07CC7720"/>
    <w:rsid w:val="07CFFCAC"/>
    <w:rsid w:val="07D623F5"/>
    <w:rsid w:val="07D63CD0"/>
    <w:rsid w:val="07D856B9"/>
    <w:rsid w:val="07DBE86D"/>
    <w:rsid w:val="07DFEEFC"/>
    <w:rsid w:val="07E0AC41"/>
    <w:rsid w:val="07E1F6A6"/>
    <w:rsid w:val="07E3CB85"/>
    <w:rsid w:val="07E55F91"/>
    <w:rsid w:val="07E74064"/>
    <w:rsid w:val="07EF796E"/>
    <w:rsid w:val="07F239C3"/>
    <w:rsid w:val="07F36887"/>
    <w:rsid w:val="07F4940F"/>
    <w:rsid w:val="07F4D7DE"/>
    <w:rsid w:val="07F6F74E"/>
    <w:rsid w:val="07F7D924"/>
    <w:rsid w:val="07FAC457"/>
    <w:rsid w:val="07FC0C4C"/>
    <w:rsid w:val="07FE4245"/>
    <w:rsid w:val="0801096B"/>
    <w:rsid w:val="0803193F"/>
    <w:rsid w:val="080457EF"/>
    <w:rsid w:val="08090884"/>
    <w:rsid w:val="080D45B6"/>
    <w:rsid w:val="081B4036"/>
    <w:rsid w:val="0823AAA6"/>
    <w:rsid w:val="08240776"/>
    <w:rsid w:val="0825266D"/>
    <w:rsid w:val="08280AE6"/>
    <w:rsid w:val="08289930"/>
    <w:rsid w:val="0828E2C9"/>
    <w:rsid w:val="0829738B"/>
    <w:rsid w:val="082AC927"/>
    <w:rsid w:val="082B3F46"/>
    <w:rsid w:val="082CBE3A"/>
    <w:rsid w:val="08309FFF"/>
    <w:rsid w:val="083119D8"/>
    <w:rsid w:val="08347465"/>
    <w:rsid w:val="0838ECE2"/>
    <w:rsid w:val="083915E4"/>
    <w:rsid w:val="083D4F51"/>
    <w:rsid w:val="0840F838"/>
    <w:rsid w:val="084335B7"/>
    <w:rsid w:val="08441E90"/>
    <w:rsid w:val="08451D5D"/>
    <w:rsid w:val="0849D5CA"/>
    <w:rsid w:val="084B522A"/>
    <w:rsid w:val="084EB3CD"/>
    <w:rsid w:val="08513A1B"/>
    <w:rsid w:val="085232EF"/>
    <w:rsid w:val="0852DBA3"/>
    <w:rsid w:val="08538E4F"/>
    <w:rsid w:val="0857F7A2"/>
    <w:rsid w:val="0858C07B"/>
    <w:rsid w:val="085B91D2"/>
    <w:rsid w:val="086013D4"/>
    <w:rsid w:val="08629103"/>
    <w:rsid w:val="0864B746"/>
    <w:rsid w:val="0867ABF9"/>
    <w:rsid w:val="087071D3"/>
    <w:rsid w:val="0874B360"/>
    <w:rsid w:val="0877D449"/>
    <w:rsid w:val="0879C06A"/>
    <w:rsid w:val="087B86ED"/>
    <w:rsid w:val="08820FEB"/>
    <w:rsid w:val="0888C273"/>
    <w:rsid w:val="089026EA"/>
    <w:rsid w:val="0890DF96"/>
    <w:rsid w:val="08936423"/>
    <w:rsid w:val="08951D5E"/>
    <w:rsid w:val="0896E5C7"/>
    <w:rsid w:val="089783FA"/>
    <w:rsid w:val="08991A4B"/>
    <w:rsid w:val="08998DEA"/>
    <w:rsid w:val="089EEA92"/>
    <w:rsid w:val="08A1EF0B"/>
    <w:rsid w:val="08A50DAA"/>
    <w:rsid w:val="08A59A55"/>
    <w:rsid w:val="08A5AF34"/>
    <w:rsid w:val="08A6236A"/>
    <w:rsid w:val="08A92DA2"/>
    <w:rsid w:val="08A96B19"/>
    <w:rsid w:val="08AF2586"/>
    <w:rsid w:val="08AFA6BC"/>
    <w:rsid w:val="08AFA7C4"/>
    <w:rsid w:val="08B88E10"/>
    <w:rsid w:val="08B9F624"/>
    <w:rsid w:val="08BBD478"/>
    <w:rsid w:val="08C0FA16"/>
    <w:rsid w:val="08C3C604"/>
    <w:rsid w:val="08C4C4F0"/>
    <w:rsid w:val="08C4CA94"/>
    <w:rsid w:val="08C55BCB"/>
    <w:rsid w:val="08C6EC94"/>
    <w:rsid w:val="08C7720A"/>
    <w:rsid w:val="08CD8F30"/>
    <w:rsid w:val="08D12600"/>
    <w:rsid w:val="08D47563"/>
    <w:rsid w:val="08D5665D"/>
    <w:rsid w:val="08D7AF1E"/>
    <w:rsid w:val="08DD20E4"/>
    <w:rsid w:val="08DF6905"/>
    <w:rsid w:val="08E7B3E5"/>
    <w:rsid w:val="08E87C34"/>
    <w:rsid w:val="08EB4016"/>
    <w:rsid w:val="08EC57EE"/>
    <w:rsid w:val="08FA1B8D"/>
    <w:rsid w:val="09012652"/>
    <w:rsid w:val="09053FEA"/>
    <w:rsid w:val="090826D4"/>
    <w:rsid w:val="090857AB"/>
    <w:rsid w:val="0908C1CE"/>
    <w:rsid w:val="090EBC40"/>
    <w:rsid w:val="09107260"/>
    <w:rsid w:val="09108C03"/>
    <w:rsid w:val="09115100"/>
    <w:rsid w:val="09115FA0"/>
    <w:rsid w:val="0912811A"/>
    <w:rsid w:val="09129148"/>
    <w:rsid w:val="091B0945"/>
    <w:rsid w:val="091E1432"/>
    <w:rsid w:val="091F94AE"/>
    <w:rsid w:val="092203F8"/>
    <w:rsid w:val="0926DBF7"/>
    <w:rsid w:val="092C105B"/>
    <w:rsid w:val="092DE802"/>
    <w:rsid w:val="092E41FB"/>
    <w:rsid w:val="092ECF75"/>
    <w:rsid w:val="092F50EF"/>
    <w:rsid w:val="092F5745"/>
    <w:rsid w:val="0934B3DA"/>
    <w:rsid w:val="093BF101"/>
    <w:rsid w:val="093D1700"/>
    <w:rsid w:val="093D73F4"/>
    <w:rsid w:val="094662DA"/>
    <w:rsid w:val="0949407B"/>
    <w:rsid w:val="094AA1EE"/>
    <w:rsid w:val="094CCAE9"/>
    <w:rsid w:val="094D6687"/>
    <w:rsid w:val="094F4DF6"/>
    <w:rsid w:val="09509DE4"/>
    <w:rsid w:val="09516FC8"/>
    <w:rsid w:val="09523A5A"/>
    <w:rsid w:val="0952EBA5"/>
    <w:rsid w:val="0953A498"/>
    <w:rsid w:val="095B35B1"/>
    <w:rsid w:val="095BC91A"/>
    <w:rsid w:val="095E41FA"/>
    <w:rsid w:val="0962A4C9"/>
    <w:rsid w:val="096B2723"/>
    <w:rsid w:val="096DA69B"/>
    <w:rsid w:val="096E03A1"/>
    <w:rsid w:val="09746942"/>
    <w:rsid w:val="0977AC1C"/>
    <w:rsid w:val="097B7D9B"/>
    <w:rsid w:val="097EC0A3"/>
    <w:rsid w:val="09805529"/>
    <w:rsid w:val="0982793E"/>
    <w:rsid w:val="0982C70A"/>
    <w:rsid w:val="0985A11C"/>
    <w:rsid w:val="098BA425"/>
    <w:rsid w:val="0992A65E"/>
    <w:rsid w:val="099438B6"/>
    <w:rsid w:val="099580C7"/>
    <w:rsid w:val="09984C50"/>
    <w:rsid w:val="099B1266"/>
    <w:rsid w:val="099C2F1B"/>
    <w:rsid w:val="099DF330"/>
    <w:rsid w:val="099F73E9"/>
    <w:rsid w:val="09A36FC4"/>
    <w:rsid w:val="09A46BDA"/>
    <w:rsid w:val="09A580EF"/>
    <w:rsid w:val="09A5A89F"/>
    <w:rsid w:val="09A7543D"/>
    <w:rsid w:val="09A7A5CF"/>
    <w:rsid w:val="09A8A025"/>
    <w:rsid w:val="09A98DE2"/>
    <w:rsid w:val="09AA416E"/>
    <w:rsid w:val="09AE866F"/>
    <w:rsid w:val="09AF5213"/>
    <w:rsid w:val="09B048CC"/>
    <w:rsid w:val="09B63598"/>
    <w:rsid w:val="09BE2C30"/>
    <w:rsid w:val="09C69988"/>
    <w:rsid w:val="09CA835E"/>
    <w:rsid w:val="09CADC09"/>
    <w:rsid w:val="09CE3F26"/>
    <w:rsid w:val="09D240B2"/>
    <w:rsid w:val="09D295CE"/>
    <w:rsid w:val="09D32BC0"/>
    <w:rsid w:val="09D39B9F"/>
    <w:rsid w:val="09D56E5B"/>
    <w:rsid w:val="09D8583E"/>
    <w:rsid w:val="09D9AF63"/>
    <w:rsid w:val="09DF5AC2"/>
    <w:rsid w:val="09E2DAEF"/>
    <w:rsid w:val="09E3BED5"/>
    <w:rsid w:val="09E50BAD"/>
    <w:rsid w:val="09E5F140"/>
    <w:rsid w:val="09E8F008"/>
    <w:rsid w:val="09ED5834"/>
    <w:rsid w:val="09F01345"/>
    <w:rsid w:val="09F2BFA1"/>
    <w:rsid w:val="09F54B01"/>
    <w:rsid w:val="09F6B084"/>
    <w:rsid w:val="09F724BC"/>
    <w:rsid w:val="09FB6225"/>
    <w:rsid w:val="09FE387B"/>
    <w:rsid w:val="0A019261"/>
    <w:rsid w:val="0A01A46C"/>
    <w:rsid w:val="0A046392"/>
    <w:rsid w:val="0A054BBD"/>
    <w:rsid w:val="0A061C3E"/>
    <w:rsid w:val="0A088E9E"/>
    <w:rsid w:val="0A089D0A"/>
    <w:rsid w:val="0A09ADD1"/>
    <w:rsid w:val="0A0AA783"/>
    <w:rsid w:val="0A0DFE5A"/>
    <w:rsid w:val="0A0ED5DB"/>
    <w:rsid w:val="0A114CAA"/>
    <w:rsid w:val="0A11E656"/>
    <w:rsid w:val="0A125797"/>
    <w:rsid w:val="0A15874B"/>
    <w:rsid w:val="0A16B0D3"/>
    <w:rsid w:val="0A189E21"/>
    <w:rsid w:val="0A19BD6F"/>
    <w:rsid w:val="0A1AFEED"/>
    <w:rsid w:val="0A1C0379"/>
    <w:rsid w:val="0A211643"/>
    <w:rsid w:val="0A21DDC4"/>
    <w:rsid w:val="0A25B385"/>
    <w:rsid w:val="0A262A9E"/>
    <w:rsid w:val="0A26A0EC"/>
    <w:rsid w:val="0A280958"/>
    <w:rsid w:val="0A2857F0"/>
    <w:rsid w:val="0A28DB82"/>
    <w:rsid w:val="0A2A587A"/>
    <w:rsid w:val="0A2C9815"/>
    <w:rsid w:val="0A2DE925"/>
    <w:rsid w:val="0A30F4D9"/>
    <w:rsid w:val="0A3425D8"/>
    <w:rsid w:val="0A3795EE"/>
    <w:rsid w:val="0A3A1822"/>
    <w:rsid w:val="0A3B4D9C"/>
    <w:rsid w:val="0A3C3D57"/>
    <w:rsid w:val="0A4029E5"/>
    <w:rsid w:val="0A444A95"/>
    <w:rsid w:val="0A451B2B"/>
    <w:rsid w:val="0A474B6D"/>
    <w:rsid w:val="0A47BB80"/>
    <w:rsid w:val="0A4959F6"/>
    <w:rsid w:val="0A5295FB"/>
    <w:rsid w:val="0A5A80B4"/>
    <w:rsid w:val="0A614023"/>
    <w:rsid w:val="0A63FEA3"/>
    <w:rsid w:val="0A68659B"/>
    <w:rsid w:val="0A68C9AC"/>
    <w:rsid w:val="0A69DA14"/>
    <w:rsid w:val="0A6A0403"/>
    <w:rsid w:val="0A6E8DE9"/>
    <w:rsid w:val="0A6F3A0E"/>
    <w:rsid w:val="0A71E944"/>
    <w:rsid w:val="0A753E4F"/>
    <w:rsid w:val="0A7A1F1D"/>
    <w:rsid w:val="0A7EAD74"/>
    <w:rsid w:val="0A854ADD"/>
    <w:rsid w:val="0A86C4D0"/>
    <w:rsid w:val="0A87892C"/>
    <w:rsid w:val="0A87D914"/>
    <w:rsid w:val="0A8B142F"/>
    <w:rsid w:val="0A8C1967"/>
    <w:rsid w:val="0A8E42F9"/>
    <w:rsid w:val="0A90237F"/>
    <w:rsid w:val="0A94E5B3"/>
    <w:rsid w:val="0A95EBEE"/>
    <w:rsid w:val="0A9B7839"/>
    <w:rsid w:val="0A9BB980"/>
    <w:rsid w:val="0A9DAA8D"/>
    <w:rsid w:val="0AA31944"/>
    <w:rsid w:val="0AA46D22"/>
    <w:rsid w:val="0AA778C5"/>
    <w:rsid w:val="0AA84FE7"/>
    <w:rsid w:val="0AA95F78"/>
    <w:rsid w:val="0AAA4623"/>
    <w:rsid w:val="0AACF0B5"/>
    <w:rsid w:val="0AAEF16B"/>
    <w:rsid w:val="0AB2B8C1"/>
    <w:rsid w:val="0AB3F3ED"/>
    <w:rsid w:val="0AB5703B"/>
    <w:rsid w:val="0AB729EB"/>
    <w:rsid w:val="0AB75D27"/>
    <w:rsid w:val="0AB94EDC"/>
    <w:rsid w:val="0ABB4DAA"/>
    <w:rsid w:val="0ABD99D4"/>
    <w:rsid w:val="0ABF3E21"/>
    <w:rsid w:val="0ABF8CA5"/>
    <w:rsid w:val="0AC017C0"/>
    <w:rsid w:val="0AC72110"/>
    <w:rsid w:val="0AC815EB"/>
    <w:rsid w:val="0AC865A4"/>
    <w:rsid w:val="0ACC9D6F"/>
    <w:rsid w:val="0ACDC5CB"/>
    <w:rsid w:val="0AD2A2ED"/>
    <w:rsid w:val="0AD6F185"/>
    <w:rsid w:val="0AD7CFD9"/>
    <w:rsid w:val="0AD7EDC3"/>
    <w:rsid w:val="0AD9AD6F"/>
    <w:rsid w:val="0AE1D741"/>
    <w:rsid w:val="0AE21135"/>
    <w:rsid w:val="0AE3B158"/>
    <w:rsid w:val="0AE3BD5E"/>
    <w:rsid w:val="0AE4B432"/>
    <w:rsid w:val="0AE51855"/>
    <w:rsid w:val="0AE7AC1B"/>
    <w:rsid w:val="0AEA2A8B"/>
    <w:rsid w:val="0AEB67E6"/>
    <w:rsid w:val="0AEC2DEA"/>
    <w:rsid w:val="0AEE0ABB"/>
    <w:rsid w:val="0AEE19C5"/>
    <w:rsid w:val="0AEEDBF4"/>
    <w:rsid w:val="0AF1E1D2"/>
    <w:rsid w:val="0AF504DF"/>
    <w:rsid w:val="0AF5A010"/>
    <w:rsid w:val="0AF69189"/>
    <w:rsid w:val="0AFAE74D"/>
    <w:rsid w:val="0AFB1B87"/>
    <w:rsid w:val="0AFB3542"/>
    <w:rsid w:val="0AFC89F2"/>
    <w:rsid w:val="0B050681"/>
    <w:rsid w:val="0B0BDA95"/>
    <w:rsid w:val="0B0FD60F"/>
    <w:rsid w:val="0B1178CE"/>
    <w:rsid w:val="0B12E6DF"/>
    <w:rsid w:val="0B1A9841"/>
    <w:rsid w:val="0B1B54CD"/>
    <w:rsid w:val="0B1D05E0"/>
    <w:rsid w:val="0B1F59FB"/>
    <w:rsid w:val="0B2029A3"/>
    <w:rsid w:val="0B21E6E9"/>
    <w:rsid w:val="0B221869"/>
    <w:rsid w:val="0B229481"/>
    <w:rsid w:val="0B23C8E9"/>
    <w:rsid w:val="0B2502D4"/>
    <w:rsid w:val="0B26FE0F"/>
    <w:rsid w:val="0B2E345F"/>
    <w:rsid w:val="0B2EE89A"/>
    <w:rsid w:val="0B2FB1D3"/>
    <w:rsid w:val="0B302A60"/>
    <w:rsid w:val="0B308D88"/>
    <w:rsid w:val="0B312A4B"/>
    <w:rsid w:val="0B31FFB9"/>
    <w:rsid w:val="0B3495C0"/>
    <w:rsid w:val="0B36E2C7"/>
    <w:rsid w:val="0B3B6B38"/>
    <w:rsid w:val="0B3CCC57"/>
    <w:rsid w:val="0B3F2592"/>
    <w:rsid w:val="0B46F831"/>
    <w:rsid w:val="0B48F17A"/>
    <w:rsid w:val="0B4A9697"/>
    <w:rsid w:val="0B4C6555"/>
    <w:rsid w:val="0B4E35CF"/>
    <w:rsid w:val="0B4EB825"/>
    <w:rsid w:val="0B4F90F2"/>
    <w:rsid w:val="0B5087F2"/>
    <w:rsid w:val="0B513103"/>
    <w:rsid w:val="0B58687A"/>
    <w:rsid w:val="0B6042A0"/>
    <w:rsid w:val="0B618B51"/>
    <w:rsid w:val="0B62398C"/>
    <w:rsid w:val="0B6269E9"/>
    <w:rsid w:val="0B652247"/>
    <w:rsid w:val="0B676581"/>
    <w:rsid w:val="0B6806B5"/>
    <w:rsid w:val="0B76A46F"/>
    <w:rsid w:val="0B79AF0E"/>
    <w:rsid w:val="0B7B2629"/>
    <w:rsid w:val="0B7D76BB"/>
    <w:rsid w:val="0B7F9765"/>
    <w:rsid w:val="0B7FFF6B"/>
    <w:rsid w:val="0B809F51"/>
    <w:rsid w:val="0B816555"/>
    <w:rsid w:val="0B83A88C"/>
    <w:rsid w:val="0B85BDE4"/>
    <w:rsid w:val="0B886FB2"/>
    <w:rsid w:val="0B8D268D"/>
    <w:rsid w:val="0B8D92AA"/>
    <w:rsid w:val="0B907757"/>
    <w:rsid w:val="0B90FB5E"/>
    <w:rsid w:val="0B97BF07"/>
    <w:rsid w:val="0B99871F"/>
    <w:rsid w:val="0B9A11D4"/>
    <w:rsid w:val="0B9AE400"/>
    <w:rsid w:val="0B9CC98E"/>
    <w:rsid w:val="0B9D39C0"/>
    <w:rsid w:val="0B9D4DA7"/>
    <w:rsid w:val="0B9E2E19"/>
    <w:rsid w:val="0B9E5CA1"/>
    <w:rsid w:val="0B9EED51"/>
    <w:rsid w:val="0BA29DE6"/>
    <w:rsid w:val="0BA44B19"/>
    <w:rsid w:val="0BA5F3E2"/>
    <w:rsid w:val="0BA9F3CE"/>
    <w:rsid w:val="0BAB6479"/>
    <w:rsid w:val="0BAC0B0F"/>
    <w:rsid w:val="0BAC5AF1"/>
    <w:rsid w:val="0BB0798E"/>
    <w:rsid w:val="0BB157AC"/>
    <w:rsid w:val="0BB15B5D"/>
    <w:rsid w:val="0BB6120E"/>
    <w:rsid w:val="0BBBB032"/>
    <w:rsid w:val="0BBC6D0F"/>
    <w:rsid w:val="0BC0C987"/>
    <w:rsid w:val="0BC0E222"/>
    <w:rsid w:val="0BC0F756"/>
    <w:rsid w:val="0BC30FA2"/>
    <w:rsid w:val="0BC3D9B9"/>
    <w:rsid w:val="0BCD37CE"/>
    <w:rsid w:val="0BCF4FF4"/>
    <w:rsid w:val="0BD9D3F4"/>
    <w:rsid w:val="0BDD3B0C"/>
    <w:rsid w:val="0BDF3A9E"/>
    <w:rsid w:val="0BE36F61"/>
    <w:rsid w:val="0BE3959D"/>
    <w:rsid w:val="0BE477A7"/>
    <w:rsid w:val="0BE89CC7"/>
    <w:rsid w:val="0BEDB7A6"/>
    <w:rsid w:val="0BEFF7A9"/>
    <w:rsid w:val="0BF08165"/>
    <w:rsid w:val="0BF085BE"/>
    <w:rsid w:val="0BF0F395"/>
    <w:rsid w:val="0BF3A646"/>
    <w:rsid w:val="0BF4AF9E"/>
    <w:rsid w:val="0BF9DC30"/>
    <w:rsid w:val="0BFF3645"/>
    <w:rsid w:val="0C014EF8"/>
    <w:rsid w:val="0C02ADE9"/>
    <w:rsid w:val="0C02CEAD"/>
    <w:rsid w:val="0C05554A"/>
    <w:rsid w:val="0C058368"/>
    <w:rsid w:val="0C05A302"/>
    <w:rsid w:val="0C066A35"/>
    <w:rsid w:val="0C0744CE"/>
    <w:rsid w:val="0C0B7AE9"/>
    <w:rsid w:val="0C0BE3A0"/>
    <w:rsid w:val="0C1009CB"/>
    <w:rsid w:val="0C110FF4"/>
    <w:rsid w:val="0C152BCF"/>
    <w:rsid w:val="0C164E4D"/>
    <w:rsid w:val="0C16D5AF"/>
    <w:rsid w:val="0C18E9FE"/>
    <w:rsid w:val="0C1B93A7"/>
    <w:rsid w:val="0C254BF8"/>
    <w:rsid w:val="0C2AF688"/>
    <w:rsid w:val="0C2B5388"/>
    <w:rsid w:val="0C2F4136"/>
    <w:rsid w:val="0C309976"/>
    <w:rsid w:val="0C321176"/>
    <w:rsid w:val="0C334125"/>
    <w:rsid w:val="0C35ACCB"/>
    <w:rsid w:val="0C361CA9"/>
    <w:rsid w:val="0C375870"/>
    <w:rsid w:val="0C433833"/>
    <w:rsid w:val="0C43F45E"/>
    <w:rsid w:val="0C440484"/>
    <w:rsid w:val="0C4597EF"/>
    <w:rsid w:val="0C462810"/>
    <w:rsid w:val="0C49D9BA"/>
    <w:rsid w:val="0C50F8B0"/>
    <w:rsid w:val="0C517EAC"/>
    <w:rsid w:val="0C518F8E"/>
    <w:rsid w:val="0C55ED97"/>
    <w:rsid w:val="0C5A9A2E"/>
    <w:rsid w:val="0C612BDB"/>
    <w:rsid w:val="0C6454AD"/>
    <w:rsid w:val="0C6937FE"/>
    <w:rsid w:val="0C6C01BD"/>
    <w:rsid w:val="0C6E3C74"/>
    <w:rsid w:val="0C728514"/>
    <w:rsid w:val="0C74B7C2"/>
    <w:rsid w:val="0C75AA18"/>
    <w:rsid w:val="0C75B960"/>
    <w:rsid w:val="0C75ECDA"/>
    <w:rsid w:val="0C779CCE"/>
    <w:rsid w:val="0C77F384"/>
    <w:rsid w:val="0C7AC230"/>
    <w:rsid w:val="0C7BB324"/>
    <w:rsid w:val="0C82B756"/>
    <w:rsid w:val="0C854B56"/>
    <w:rsid w:val="0C8CA92B"/>
    <w:rsid w:val="0C8FCFA8"/>
    <w:rsid w:val="0C96ED15"/>
    <w:rsid w:val="0C9A6F83"/>
    <w:rsid w:val="0CA09658"/>
    <w:rsid w:val="0CA4AB0A"/>
    <w:rsid w:val="0CA5A306"/>
    <w:rsid w:val="0CA5F688"/>
    <w:rsid w:val="0CA61696"/>
    <w:rsid w:val="0CA7FF98"/>
    <w:rsid w:val="0CAA88BC"/>
    <w:rsid w:val="0CAE80E1"/>
    <w:rsid w:val="0CAF79D6"/>
    <w:rsid w:val="0CB64E79"/>
    <w:rsid w:val="0CB9738B"/>
    <w:rsid w:val="0CC0AF23"/>
    <w:rsid w:val="0CC13489"/>
    <w:rsid w:val="0CC1A2FB"/>
    <w:rsid w:val="0CC3A4EC"/>
    <w:rsid w:val="0CC49276"/>
    <w:rsid w:val="0CCBA1DA"/>
    <w:rsid w:val="0CCE8276"/>
    <w:rsid w:val="0CD573B8"/>
    <w:rsid w:val="0CD80312"/>
    <w:rsid w:val="0CDD3E75"/>
    <w:rsid w:val="0CDF4691"/>
    <w:rsid w:val="0CE15C93"/>
    <w:rsid w:val="0CE1CD97"/>
    <w:rsid w:val="0CE2C892"/>
    <w:rsid w:val="0CE8A23C"/>
    <w:rsid w:val="0CEC8C25"/>
    <w:rsid w:val="0CF13E93"/>
    <w:rsid w:val="0CF218E9"/>
    <w:rsid w:val="0CF424B1"/>
    <w:rsid w:val="0CF6C726"/>
    <w:rsid w:val="0CF8A44A"/>
    <w:rsid w:val="0CFA4C52"/>
    <w:rsid w:val="0CFA51DE"/>
    <w:rsid w:val="0D0087CF"/>
    <w:rsid w:val="0D02DDE1"/>
    <w:rsid w:val="0D0F70DA"/>
    <w:rsid w:val="0D12C643"/>
    <w:rsid w:val="0D12D5F3"/>
    <w:rsid w:val="0D1B3587"/>
    <w:rsid w:val="0D1D3464"/>
    <w:rsid w:val="0D1D8DDF"/>
    <w:rsid w:val="0D1F83AE"/>
    <w:rsid w:val="0D20E5D2"/>
    <w:rsid w:val="0D23FA19"/>
    <w:rsid w:val="0D294C94"/>
    <w:rsid w:val="0D2F02F5"/>
    <w:rsid w:val="0D350A3A"/>
    <w:rsid w:val="0D37F0FF"/>
    <w:rsid w:val="0D3D5AB5"/>
    <w:rsid w:val="0D3DB953"/>
    <w:rsid w:val="0D3E1632"/>
    <w:rsid w:val="0D3E4BC3"/>
    <w:rsid w:val="0D43486D"/>
    <w:rsid w:val="0D458480"/>
    <w:rsid w:val="0D466867"/>
    <w:rsid w:val="0D4701EA"/>
    <w:rsid w:val="0D482B52"/>
    <w:rsid w:val="0D48A12F"/>
    <w:rsid w:val="0D490DB8"/>
    <w:rsid w:val="0D493F21"/>
    <w:rsid w:val="0D4AAEC2"/>
    <w:rsid w:val="0D4B3799"/>
    <w:rsid w:val="0D4CBBF8"/>
    <w:rsid w:val="0D4CC9D4"/>
    <w:rsid w:val="0D4D9927"/>
    <w:rsid w:val="0D5467B0"/>
    <w:rsid w:val="0D55874C"/>
    <w:rsid w:val="0D57F0D6"/>
    <w:rsid w:val="0D581523"/>
    <w:rsid w:val="0D5B370B"/>
    <w:rsid w:val="0D5C45F0"/>
    <w:rsid w:val="0D64584C"/>
    <w:rsid w:val="0D721F98"/>
    <w:rsid w:val="0D79F82F"/>
    <w:rsid w:val="0D7A6633"/>
    <w:rsid w:val="0D812A40"/>
    <w:rsid w:val="0D82688D"/>
    <w:rsid w:val="0D831DAE"/>
    <w:rsid w:val="0D86825D"/>
    <w:rsid w:val="0D880640"/>
    <w:rsid w:val="0D88517E"/>
    <w:rsid w:val="0D888697"/>
    <w:rsid w:val="0D903AD2"/>
    <w:rsid w:val="0D909CA5"/>
    <w:rsid w:val="0D93BFE8"/>
    <w:rsid w:val="0D952084"/>
    <w:rsid w:val="0D95E7A1"/>
    <w:rsid w:val="0D9631A6"/>
    <w:rsid w:val="0D98CE47"/>
    <w:rsid w:val="0D9948B4"/>
    <w:rsid w:val="0D9B9B1A"/>
    <w:rsid w:val="0DA06028"/>
    <w:rsid w:val="0DA195EE"/>
    <w:rsid w:val="0DA19723"/>
    <w:rsid w:val="0DA346C7"/>
    <w:rsid w:val="0DA60B3C"/>
    <w:rsid w:val="0DA65225"/>
    <w:rsid w:val="0DA86791"/>
    <w:rsid w:val="0DABF053"/>
    <w:rsid w:val="0DAE3528"/>
    <w:rsid w:val="0DB41F03"/>
    <w:rsid w:val="0DBEFB08"/>
    <w:rsid w:val="0DBF27E6"/>
    <w:rsid w:val="0DBFE13C"/>
    <w:rsid w:val="0DC5F22F"/>
    <w:rsid w:val="0DC64E69"/>
    <w:rsid w:val="0DC89CD5"/>
    <w:rsid w:val="0DC8A096"/>
    <w:rsid w:val="0DCB88F8"/>
    <w:rsid w:val="0DCBCC0B"/>
    <w:rsid w:val="0DCDFDC0"/>
    <w:rsid w:val="0DD17D2C"/>
    <w:rsid w:val="0DD1ED0A"/>
    <w:rsid w:val="0DD7023A"/>
    <w:rsid w:val="0DD93F7A"/>
    <w:rsid w:val="0DD977B8"/>
    <w:rsid w:val="0DDBCFFF"/>
    <w:rsid w:val="0DDD4BD0"/>
    <w:rsid w:val="0DDEFC78"/>
    <w:rsid w:val="0DE15267"/>
    <w:rsid w:val="0DE4F2EA"/>
    <w:rsid w:val="0DE6EEF0"/>
    <w:rsid w:val="0DECC6A7"/>
    <w:rsid w:val="0DF52531"/>
    <w:rsid w:val="0DF6B0F6"/>
    <w:rsid w:val="0DF7A8A4"/>
    <w:rsid w:val="0DF8FF75"/>
    <w:rsid w:val="0DFDA467"/>
    <w:rsid w:val="0DFE8BFA"/>
    <w:rsid w:val="0E0312D5"/>
    <w:rsid w:val="0E0B559C"/>
    <w:rsid w:val="0E0BF916"/>
    <w:rsid w:val="0E0C25D6"/>
    <w:rsid w:val="0E1111AB"/>
    <w:rsid w:val="0E12C9BD"/>
    <w:rsid w:val="0E13D4CE"/>
    <w:rsid w:val="0E143BBA"/>
    <w:rsid w:val="0E16327C"/>
    <w:rsid w:val="0E18556D"/>
    <w:rsid w:val="0E1A3F8A"/>
    <w:rsid w:val="0E1C9A3A"/>
    <w:rsid w:val="0E1CC3BD"/>
    <w:rsid w:val="0E22BF19"/>
    <w:rsid w:val="0E22D707"/>
    <w:rsid w:val="0E246D0C"/>
    <w:rsid w:val="0E24964C"/>
    <w:rsid w:val="0E249DEF"/>
    <w:rsid w:val="0E255573"/>
    <w:rsid w:val="0E269F56"/>
    <w:rsid w:val="0E27F02B"/>
    <w:rsid w:val="0E2D945F"/>
    <w:rsid w:val="0E3200D6"/>
    <w:rsid w:val="0E3463BB"/>
    <w:rsid w:val="0E34B966"/>
    <w:rsid w:val="0E3549FE"/>
    <w:rsid w:val="0E3965AC"/>
    <w:rsid w:val="0E3D90F0"/>
    <w:rsid w:val="0E3DE954"/>
    <w:rsid w:val="0E413FD4"/>
    <w:rsid w:val="0E459562"/>
    <w:rsid w:val="0E4A87A1"/>
    <w:rsid w:val="0E4B5028"/>
    <w:rsid w:val="0E4C0418"/>
    <w:rsid w:val="0E4C5711"/>
    <w:rsid w:val="0E51355F"/>
    <w:rsid w:val="0E52F58F"/>
    <w:rsid w:val="0E53DDB6"/>
    <w:rsid w:val="0E5751C0"/>
    <w:rsid w:val="0E584BD2"/>
    <w:rsid w:val="0E5C66E6"/>
    <w:rsid w:val="0E5DE761"/>
    <w:rsid w:val="0E6107AA"/>
    <w:rsid w:val="0E633C30"/>
    <w:rsid w:val="0E64A671"/>
    <w:rsid w:val="0E65E74B"/>
    <w:rsid w:val="0E680148"/>
    <w:rsid w:val="0E6F4571"/>
    <w:rsid w:val="0E75472E"/>
    <w:rsid w:val="0E793152"/>
    <w:rsid w:val="0E79EB67"/>
    <w:rsid w:val="0E7B16F2"/>
    <w:rsid w:val="0E7EBD22"/>
    <w:rsid w:val="0E87B32D"/>
    <w:rsid w:val="0E9037A4"/>
    <w:rsid w:val="0E9252CC"/>
    <w:rsid w:val="0E97FAF8"/>
    <w:rsid w:val="0E9AF730"/>
    <w:rsid w:val="0E9D127E"/>
    <w:rsid w:val="0E9DCE18"/>
    <w:rsid w:val="0E9EB415"/>
    <w:rsid w:val="0E9F2FCB"/>
    <w:rsid w:val="0EA4F84E"/>
    <w:rsid w:val="0EA7B58D"/>
    <w:rsid w:val="0EAE9082"/>
    <w:rsid w:val="0EB1A4F8"/>
    <w:rsid w:val="0EB42C86"/>
    <w:rsid w:val="0EB856D1"/>
    <w:rsid w:val="0EBAA978"/>
    <w:rsid w:val="0EBAE862"/>
    <w:rsid w:val="0EBCBD7B"/>
    <w:rsid w:val="0EBF56DF"/>
    <w:rsid w:val="0EC7024B"/>
    <w:rsid w:val="0EC7842E"/>
    <w:rsid w:val="0ECEDDC1"/>
    <w:rsid w:val="0ECF666C"/>
    <w:rsid w:val="0ED0454D"/>
    <w:rsid w:val="0ED6EFD0"/>
    <w:rsid w:val="0ED703F9"/>
    <w:rsid w:val="0EDA9939"/>
    <w:rsid w:val="0EDE28DC"/>
    <w:rsid w:val="0EDF5E5B"/>
    <w:rsid w:val="0EDFC58F"/>
    <w:rsid w:val="0EE25FE0"/>
    <w:rsid w:val="0EE37690"/>
    <w:rsid w:val="0EE3F727"/>
    <w:rsid w:val="0EE50FCF"/>
    <w:rsid w:val="0EE811DE"/>
    <w:rsid w:val="0EEC360A"/>
    <w:rsid w:val="0EF2C243"/>
    <w:rsid w:val="0F015C49"/>
    <w:rsid w:val="0F032998"/>
    <w:rsid w:val="0F045CF0"/>
    <w:rsid w:val="0F07CAF6"/>
    <w:rsid w:val="0F088F4E"/>
    <w:rsid w:val="0F090B09"/>
    <w:rsid w:val="0F0AC2F4"/>
    <w:rsid w:val="0F0C9392"/>
    <w:rsid w:val="0F0D7D40"/>
    <w:rsid w:val="0F1206B0"/>
    <w:rsid w:val="0F121B80"/>
    <w:rsid w:val="0F14CA9F"/>
    <w:rsid w:val="0F14FC79"/>
    <w:rsid w:val="0F18ACE9"/>
    <w:rsid w:val="0F244837"/>
    <w:rsid w:val="0F249E4E"/>
    <w:rsid w:val="0F25BD67"/>
    <w:rsid w:val="0F27E675"/>
    <w:rsid w:val="0F2B470C"/>
    <w:rsid w:val="0F2DB475"/>
    <w:rsid w:val="0F2E044B"/>
    <w:rsid w:val="0F2FAE28"/>
    <w:rsid w:val="0F3197E1"/>
    <w:rsid w:val="0F34B705"/>
    <w:rsid w:val="0F356594"/>
    <w:rsid w:val="0F36CD88"/>
    <w:rsid w:val="0F382722"/>
    <w:rsid w:val="0F3D7923"/>
    <w:rsid w:val="0F3FC960"/>
    <w:rsid w:val="0F3FF38A"/>
    <w:rsid w:val="0F45DECF"/>
    <w:rsid w:val="0F489D69"/>
    <w:rsid w:val="0F4A8881"/>
    <w:rsid w:val="0F4DF8C3"/>
    <w:rsid w:val="0F5038E9"/>
    <w:rsid w:val="0F5318DA"/>
    <w:rsid w:val="0F54B1F9"/>
    <w:rsid w:val="0F57DD65"/>
    <w:rsid w:val="0F5BDB1C"/>
    <w:rsid w:val="0F5C5911"/>
    <w:rsid w:val="0F5EEB44"/>
    <w:rsid w:val="0F600815"/>
    <w:rsid w:val="0F606C20"/>
    <w:rsid w:val="0F61605B"/>
    <w:rsid w:val="0F61950A"/>
    <w:rsid w:val="0F6AE593"/>
    <w:rsid w:val="0F6C2DEE"/>
    <w:rsid w:val="0F6D37B6"/>
    <w:rsid w:val="0F7222D8"/>
    <w:rsid w:val="0F72F3DE"/>
    <w:rsid w:val="0F7D161A"/>
    <w:rsid w:val="0F7F4338"/>
    <w:rsid w:val="0F883A77"/>
    <w:rsid w:val="0F893E0A"/>
    <w:rsid w:val="0F898BE3"/>
    <w:rsid w:val="0F8AC277"/>
    <w:rsid w:val="0F90BC72"/>
    <w:rsid w:val="0F9187E4"/>
    <w:rsid w:val="0F933027"/>
    <w:rsid w:val="0F961C02"/>
    <w:rsid w:val="0F98D777"/>
    <w:rsid w:val="0F99F509"/>
    <w:rsid w:val="0F9D7A36"/>
    <w:rsid w:val="0F9DBEFA"/>
    <w:rsid w:val="0F9EB662"/>
    <w:rsid w:val="0F9F20F7"/>
    <w:rsid w:val="0FA034C4"/>
    <w:rsid w:val="0FA096E0"/>
    <w:rsid w:val="0FA163AA"/>
    <w:rsid w:val="0FA41C10"/>
    <w:rsid w:val="0FA52EDF"/>
    <w:rsid w:val="0FABC5ED"/>
    <w:rsid w:val="0FAD455C"/>
    <w:rsid w:val="0FAE2602"/>
    <w:rsid w:val="0FAE2C6A"/>
    <w:rsid w:val="0FAEACD1"/>
    <w:rsid w:val="0FAFF3C1"/>
    <w:rsid w:val="0FB058B2"/>
    <w:rsid w:val="0FB202DD"/>
    <w:rsid w:val="0FB3A352"/>
    <w:rsid w:val="0FB76A21"/>
    <w:rsid w:val="0FBB3982"/>
    <w:rsid w:val="0FBDD0B8"/>
    <w:rsid w:val="0FC06E50"/>
    <w:rsid w:val="0FC0CB61"/>
    <w:rsid w:val="0FC16D3D"/>
    <w:rsid w:val="0FC905BA"/>
    <w:rsid w:val="0FCAA9FD"/>
    <w:rsid w:val="0FCAF624"/>
    <w:rsid w:val="0FCB067E"/>
    <w:rsid w:val="0FCBAFF1"/>
    <w:rsid w:val="0FCEFC75"/>
    <w:rsid w:val="0FD08AB0"/>
    <w:rsid w:val="0FD3E740"/>
    <w:rsid w:val="0FDA3C49"/>
    <w:rsid w:val="0FDBA52B"/>
    <w:rsid w:val="0FDBFA60"/>
    <w:rsid w:val="0FDC8CCC"/>
    <w:rsid w:val="0FDD4B85"/>
    <w:rsid w:val="0FDDAAEF"/>
    <w:rsid w:val="0FE05636"/>
    <w:rsid w:val="0FE1E42A"/>
    <w:rsid w:val="0FE55959"/>
    <w:rsid w:val="0FE57BA9"/>
    <w:rsid w:val="0FE8A72C"/>
    <w:rsid w:val="0FF18EE8"/>
    <w:rsid w:val="0FF3772C"/>
    <w:rsid w:val="0FF3A71D"/>
    <w:rsid w:val="0FF44F1B"/>
    <w:rsid w:val="0FF49530"/>
    <w:rsid w:val="0FF6805F"/>
    <w:rsid w:val="0FF6ED80"/>
    <w:rsid w:val="0FFAF209"/>
    <w:rsid w:val="0FFB4E55"/>
    <w:rsid w:val="0FFE508A"/>
    <w:rsid w:val="0FFED0C8"/>
    <w:rsid w:val="1001BF19"/>
    <w:rsid w:val="10038770"/>
    <w:rsid w:val="1003E8C1"/>
    <w:rsid w:val="10043371"/>
    <w:rsid w:val="100B6D3D"/>
    <w:rsid w:val="100C8856"/>
    <w:rsid w:val="10147D75"/>
    <w:rsid w:val="10162DFE"/>
    <w:rsid w:val="1016E753"/>
    <w:rsid w:val="101B5D5D"/>
    <w:rsid w:val="101C8B5D"/>
    <w:rsid w:val="101E2C9A"/>
    <w:rsid w:val="101F986D"/>
    <w:rsid w:val="10201353"/>
    <w:rsid w:val="1022186F"/>
    <w:rsid w:val="102916E7"/>
    <w:rsid w:val="102CBA65"/>
    <w:rsid w:val="102F4B97"/>
    <w:rsid w:val="1035B1DE"/>
    <w:rsid w:val="10389EEF"/>
    <w:rsid w:val="1038E2DF"/>
    <w:rsid w:val="103B4817"/>
    <w:rsid w:val="103D2991"/>
    <w:rsid w:val="103EE197"/>
    <w:rsid w:val="1041D0B3"/>
    <w:rsid w:val="104356FC"/>
    <w:rsid w:val="1044C52B"/>
    <w:rsid w:val="10479EF2"/>
    <w:rsid w:val="104B8906"/>
    <w:rsid w:val="104BD543"/>
    <w:rsid w:val="104C7C01"/>
    <w:rsid w:val="104ED6A0"/>
    <w:rsid w:val="104F2EC4"/>
    <w:rsid w:val="104FFF88"/>
    <w:rsid w:val="10578D96"/>
    <w:rsid w:val="105BE3C2"/>
    <w:rsid w:val="105D2F7A"/>
    <w:rsid w:val="10622D54"/>
    <w:rsid w:val="1064263F"/>
    <w:rsid w:val="1064CEDF"/>
    <w:rsid w:val="10651A67"/>
    <w:rsid w:val="10669450"/>
    <w:rsid w:val="1066A3B7"/>
    <w:rsid w:val="1067DC21"/>
    <w:rsid w:val="1071D5C3"/>
    <w:rsid w:val="107251F0"/>
    <w:rsid w:val="10763EA2"/>
    <w:rsid w:val="10782E92"/>
    <w:rsid w:val="1078D190"/>
    <w:rsid w:val="1078DE60"/>
    <w:rsid w:val="1079A1E8"/>
    <w:rsid w:val="107E33F1"/>
    <w:rsid w:val="107ED916"/>
    <w:rsid w:val="107FCC14"/>
    <w:rsid w:val="108195FD"/>
    <w:rsid w:val="1081D5F4"/>
    <w:rsid w:val="1082438A"/>
    <w:rsid w:val="108723CE"/>
    <w:rsid w:val="1089698A"/>
    <w:rsid w:val="108B2EC1"/>
    <w:rsid w:val="108CE03A"/>
    <w:rsid w:val="108DB663"/>
    <w:rsid w:val="10905B4A"/>
    <w:rsid w:val="109360A3"/>
    <w:rsid w:val="109381A2"/>
    <w:rsid w:val="10981177"/>
    <w:rsid w:val="1098EFE5"/>
    <w:rsid w:val="109B4DA3"/>
    <w:rsid w:val="109BD523"/>
    <w:rsid w:val="10A20568"/>
    <w:rsid w:val="10A59FEB"/>
    <w:rsid w:val="10A8BE80"/>
    <w:rsid w:val="10AD931B"/>
    <w:rsid w:val="10B16800"/>
    <w:rsid w:val="10B1CF03"/>
    <w:rsid w:val="10B4E697"/>
    <w:rsid w:val="10B66716"/>
    <w:rsid w:val="10B6D387"/>
    <w:rsid w:val="10B98627"/>
    <w:rsid w:val="10BE8577"/>
    <w:rsid w:val="10BED0F6"/>
    <w:rsid w:val="10C0F1D3"/>
    <w:rsid w:val="10C48544"/>
    <w:rsid w:val="10C4A710"/>
    <w:rsid w:val="10C8F365"/>
    <w:rsid w:val="10CB13D2"/>
    <w:rsid w:val="10CF8AB5"/>
    <w:rsid w:val="10DC098B"/>
    <w:rsid w:val="10DC3FC7"/>
    <w:rsid w:val="10DEF813"/>
    <w:rsid w:val="10E072FB"/>
    <w:rsid w:val="10E74FEB"/>
    <w:rsid w:val="10EBA6A6"/>
    <w:rsid w:val="10EEB86B"/>
    <w:rsid w:val="10EF41A3"/>
    <w:rsid w:val="10EF9361"/>
    <w:rsid w:val="10F109A9"/>
    <w:rsid w:val="10F3D75B"/>
    <w:rsid w:val="10F4AAE7"/>
    <w:rsid w:val="10F51723"/>
    <w:rsid w:val="10F5DDE0"/>
    <w:rsid w:val="10FA3428"/>
    <w:rsid w:val="10FD1268"/>
    <w:rsid w:val="10FD656B"/>
    <w:rsid w:val="110365CE"/>
    <w:rsid w:val="110477DB"/>
    <w:rsid w:val="11052D72"/>
    <w:rsid w:val="11063C0F"/>
    <w:rsid w:val="110640FC"/>
    <w:rsid w:val="11082560"/>
    <w:rsid w:val="110AFB04"/>
    <w:rsid w:val="1115B914"/>
    <w:rsid w:val="11193947"/>
    <w:rsid w:val="111A64B0"/>
    <w:rsid w:val="111F61A7"/>
    <w:rsid w:val="111FA861"/>
    <w:rsid w:val="1121E1F9"/>
    <w:rsid w:val="11228D1F"/>
    <w:rsid w:val="1122BB25"/>
    <w:rsid w:val="112366C6"/>
    <w:rsid w:val="11279A04"/>
    <w:rsid w:val="112BA0A5"/>
    <w:rsid w:val="112BC88A"/>
    <w:rsid w:val="113534BA"/>
    <w:rsid w:val="1137B17E"/>
    <w:rsid w:val="11398F5B"/>
    <w:rsid w:val="113D3CD6"/>
    <w:rsid w:val="113D48CF"/>
    <w:rsid w:val="113EA504"/>
    <w:rsid w:val="114077E3"/>
    <w:rsid w:val="11442EF1"/>
    <w:rsid w:val="1146680F"/>
    <w:rsid w:val="11482132"/>
    <w:rsid w:val="1149C673"/>
    <w:rsid w:val="114A296F"/>
    <w:rsid w:val="1151235F"/>
    <w:rsid w:val="11524DF6"/>
    <w:rsid w:val="1152CD41"/>
    <w:rsid w:val="1154AE1C"/>
    <w:rsid w:val="115658EC"/>
    <w:rsid w:val="1156EE84"/>
    <w:rsid w:val="1157E6A4"/>
    <w:rsid w:val="11586A40"/>
    <w:rsid w:val="1159471F"/>
    <w:rsid w:val="115E024B"/>
    <w:rsid w:val="115EB453"/>
    <w:rsid w:val="115FD595"/>
    <w:rsid w:val="1161776C"/>
    <w:rsid w:val="1161DF47"/>
    <w:rsid w:val="116726DF"/>
    <w:rsid w:val="11690006"/>
    <w:rsid w:val="116AA010"/>
    <w:rsid w:val="116DA593"/>
    <w:rsid w:val="11758C7C"/>
    <w:rsid w:val="117710F0"/>
    <w:rsid w:val="117BEB05"/>
    <w:rsid w:val="11807199"/>
    <w:rsid w:val="1183A1E2"/>
    <w:rsid w:val="11853F7F"/>
    <w:rsid w:val="11884330"/>
    <w:rsid w:val="118922D0"/>
    <w:rsid w:val="118971A3"/>
    <w:rsid w:val="118A4FB5"/>
    <w:rsid w:val="118CFC6E"/>
    <w:rsid w:val="11912042"/>
    <w:rsid w:val="1191CCB5"/>
    <w:rsid w:val="1191F4AF"/>
    <w:rsid w:val="119369AC"/>
    <w:rsid w:val="119625B5"/>
    <w:rsid w:val="119706FE"/>
    <w:rsid w:val="11971EB6"/>
    <w:rsid w:val="1197CA2A"/>
    <w:rsid w:val="119A20EB"/>
    <w:rsid w:val="119F335C"/>
    <w:rsid w:val="11A0F898"/>
    <w:rsid w:val="11A302F8"/>
    <w:rsid w:val="11AC671F"/>
    <w:rsid w:val="11AD3A21"/>
    <w:rsid w:val="11B20781"/>
    <w:rsid w:val="11B3B533"/>
    <w:rsid w:val="11B9FCFB"/>
    <w:rsid w:val="11BB68CE"/>
    <w:rsid w:val="11BC367B"/>
    <w:rsid w:val="11C14539"/>
    <w:rsid w:val="11C69E05"/>
    <w:rsid w:val="11CBB288"/>
    <w:rsid w:val="11CD1801"/>
    <w:rsid w:val="11CD1C84"/>
    <w:rsid w:val="11CE8568"/>
    <w:rsid w:val="11D3C83D"/>
    <w:rsid w:val="11D4E326"/>
    <w:rsid w:val="11E0737E"/>
    <w:rsid w:val="11E3FF1C"/>
    <w:rsid w:val="11E47CC8"/>
    <w:rsid w:val="11EAFF25"/>
    <w:rsid w:val="11EB3E4F"/>
    <w:rsid w:val="11EC537F"/>
    <w:rsid w:val="11EE7B56"/>
    <w:rsid w:val="11EF8464"/>
    <w:rsid w:val="11F0A3D8"/>
    <w:rsid w:val="11F82874"/>
    <w:rsid w:val="11F8F3A0"/>
    <w:rsid w:val="11FE393F"/>
    <w:rsid w:val="11FEB332"/>
    <w:rsid w:val="1203828B"/>
    <w:rsid w:val="1204CC48"/>
    <w:rsid w:val="12051E95"/>
    <w:rsid w:val="1207E4A9"/>
    <w:rsid w:val="12081437"/>
    <w:rsid w:val="1208C212"/>
    <w:rsid w:val="120AC86B"/>
    <w:rsid w:val="120C6D0D"/>
    <w:rsid w:val="120D5CC2"/>
    <w:rsid w:val="121061BC"/>
    <w:rsid w:val="12120A75"/>
    <w:rsid w:val="121351EE"/>
    <w:rsid w:val="121A0452"/>
    <w:rsid w:val="121B87C9"/>
    <w:rsid w:val="121B97E9"/>
    <w:rsid w:val="121C3F1A"/>
    <w:rsid w:val="121FAE49"/>
    <w:rsid w:val="12207D45"/>
    <w:rsid w:val="1223BB79"/>
    <w:rsid w:val="122724D9"/>
    <w:rsid w:val="122BEBDC"/>
    <w:rsid w:val="12325E53"/>
    <w:rsid w:val="1234BC03"/>
    <w:rsid w:val="123AA778"/>
    <w:rsid w:val="123DC80D"/>
    <w:rsid w:val="123E3D21"/>
    <w:rsid w:val="123ED206"/>
    <w:rsid w:val="124027DD"/>
    <w:rsid w:val="1240CFD8"/>
    <w:rsid w:val="1242BA36"/>
    <w:rsid w:val="124303CF"/>
    <w:rsid w:val="1243A230"/>
    <w:rsid w:val="1244483F"/>
    <w:rsid w:val="12448356"/>
    <w:rsid w:val="1245CCD8"/>
    <w:rsid w:val="124A3D18"/>
    <w:rsid w:val="124ED3A7"/>
    <w:rsid w:val="124FF895"/>
    <w:rsid w:val="1251428C"/>
    <w:rsid w:val="1252B690"/>
    <w:rsid w:val="1252C0AC"/>
    <w:rsid w:val="1254F275"/>
    <w:rsid w:val="12587E08"/>
    <w:rsid w:val="12596A1C"/>
    <w:rsid w:val="125CBD1E"/>
    <w:rsid w:val="12602DBE"/>
    <w:rsid w:val="1265E13F"/>
    <w:rsid w:val="126AA533"/>
    <w:rsid w:val="126AF942"/>
    <w:rsid w:val="126CD4B7"/>
    <w:rsid w:val="1270DBC1"/>
    <w:rsid w:val="12747BDB"/>
    <w:rsid w:val="1274F354"/>
    <w:rsid w:val="1276A6DD"/>
    <w:rsid w:val="12788845"/>
    <w:rsid w:val="1279D243"/>
    <w:rsid w:val="127DDBEC"/>
    <w:rsid w:val="127E163A"/>
    <w:rsid w:val="127E40E1"/>
    <w:rsid w:val="1281063C"/>
    <w:rsid w:val="1281EBA5"/>
    <w:rsid w:val="1282C13E"/>
    <w:rsid w:val="12843290"/>
    <w:rsid w:val="1285514E"/>
    <w:rsid w:val="128BA41A"/>
    <w:rsid w:val="128BB061"/>
    <w:rsid w:val="128D37A0"/>
    <w:rsid w:val="1291D033"/>
    <w:rsid w:val="12930534"/>
    <w:rsid w:val="12942018"/>
    <w:rsid w:val="1294D2E1"/>
    <w:rsid w:val="12966F28"/>
    <w:rsid w:val="1297972A"/>
    <w:rsid w:val="129AE2F8"/>
    <w:rsid w:val="129F3958"/>
    <w:rsid w:val="129FAA62"/>
    <w:rsid w:val="129FCC88"/>
    <w:rsid w:val="12A7C946"/>
    <w:rsid w:val="12A7ED9B"/>
    <w:rsid w:val="12AE471A"/>
    <w:rsid w:val="12B064A9"/>
    <w:rsid w:val="12B32D56"/>
    <w:rsid w:val="12B59CCC"/>
    <w:rsid w:val="12BBA82B"/>
    <w:rsid w:val="12BBFBE4"/>
    <w:rsid w:val="12BC0DA7"/>
    <w:rsid w:val="12C063C8"/>
    <w:rsid w:val="12C53D9E"/>
    <w:rsid w:val="12C56E60"/>
    <w:rsid w:val="12C79615"/>
    <w:rsid w:val="12C8F524"/>
    <w:rsid w:val="12CBDF34"/>
    <w:rsid w:val="12CC12D8"/>
    <w:rsid w:val="12CC6AC9"/>
    <w:rsid w:val="12D08974"/>
    <w:rsid w:val="12D1158A"/>
    <w:rsid w:val="12D21CF1"/>
    <w:rsid w:val="12D426F0"/>
    <w:rsid w:val="12D47172"/>
    <w:rsid w:val="12D51AF8"/>
    <w:rsid w:val="12D5D17C"/>
    <w:rsid w:val="12D60B2A"/>
    <w:rsid w:val="12DDDB5E"/>
    <w:rsid w:val="12E10C6A"/>
    <w:rsid w:val="12E2FA7B"/>
    <w:rsid w:val="12E8049F"/>
    <w:rsid w:val="12E8E21F"/>
    <w:rsid w:val="12E968AD"/>
    <w:rsid w:val="12EDB0AD"/>
    <w:rsid w:val="12EFB535"/>
    <w:rsid w:val="12EFCE75"/>
    <w:rsid w:val="12FED538"/>
    <w:rsid w:val="1304C491"/>
    <w:rsid w:val="13063FF7"/>
    <w:rsid w:val="13069E56"/>
    <w:rsid w:val="130C305A"/>
    <w:rsid w:val="1312118D"/>
    <w:rsid w:val="1312713E"/>
    <w:rsid w:val="1315AB36"/>
    <w:rsid w:val="131B88F8"/>
    <w:rsid w:val="131DF6C6"/>
    <w:rsid w:val="13203850"/>
    <w:rsid w:val="13212250"/>
    <w:rsid w:val="13227710"/>
    <w:rsid w:val="1325DFC5"/>
    <w:rsid w:val="13291E07"/>
    <w:rsid w:val="132B3B10"/>
    <w:rsid w:val="132D5E62"/>
    <w:rsid w:val="132E4444"/>
    <w:rsid w:val="13356CEB"/>
    <w:rsid w:val="1335F14C"/>
    <w:rsid w:val="13394CE6"/>
    <w:rsid w:val="1340063D"/>
    <w:rsid w:val="134098E8"/>
    <w:rsid w:val="134AB526"/>
    <w:rsid w:val="134D3957"/>
    <w:rsid w:val="13501000"/>
    <w:rsid w:val="1350D76F"/>
    <w:rsid w:val="1352D6F5"/>
    <w:rsid w:val="13535D8F"/>
    <w:rsid w:val="13552DE6"/>
    <w:rsid w:val="1356F859"/>
    <w:rsid w:val="13588142"/>
    <w:rsid w:val="135A77E6"/>
    <w:rsid w:val="135E7E54"/>
    <w:rsid w:val="135E8A79"/>
    <w:rsid w:val="1364518A"/>
    <w:rsid w:val="136886F6"/>
    <w:rsid w:val="136BDB90"/>
    <w:rsid w:val="136D7BCE"/>
    <w:rsid w:val="13772770"/>
    <w:rsid w:val="1377D0B6"/>
    <w:rsid w:val="1379B354"/>
    <w:rsid w:val="137D6931"/>
    <w:rsid w:val="137EA0E4"/>
    <w:rsid w:val="138391FB"/>
    <w:rsid w:val="1383A1B8"/>
    <w:rsid w:val="1385A45C"/>
    <w:rsid w:val="13861AEF"/>
    <w:rsid w:val="13891CE7"/>
    <w:rsid w:val="13893A32"/>
    <w:rsid w:val="138A497E"/>
    <w:rsid w:val="138DC9D9"/>
    <w:rsid w:val="139075DC"/>
    <w:rsid w:val="13938484"/>
    <w:rsid w:val="1395E59F"/>
    <w:rsid w:val="13A0465F"/>
    <w:rsid w:val="13A5AA15"/>
    <w:rsid w:val="13A819B6"/>
    <w:rsid w:val="13AC8776"/>
    <w:rsid w:val="13AED02C"/>
    <w:rsid w:val="13B07AC2"/>
    <w:rsid w:val="13B1C6B9"/>
    <w:rsid w:val="13B76CD6"/>
    <w:rsid w:val="13BAEEFF"/>
    <w:rsid w:val="13BBB18B"/>
    <w:rsid w:val="13BCCF4F"/>
    <w:rsid w:val="13BEAC07"/>
    <w:rsid w:val="13C0AE2E"/>
    <w:rsid w:val="13C433D1"/>
    <w:rsid w:val="13C533B9"/>
    <w:rsid w:val="13C6078D"/>
    <w:rsid w:val="13C62B41"/>
    <w:rsid w:val="13CCA459"/>
    <w:rsid w:val="13D019D0"/>
    <w:rsid w:val="13D0A0DA"/>
    <w:rsid w:val="13D1B83A"/>
    <w:rsid w:val="13D20F65"/>
    <w:rsid w:val="13D3A41C"/>
    <w:rsid w:val="13D4B883"/>
    <w:rsid w:val="13D50606"/>
    <w:rsid w:val="13D54004"/>
    <w:rsid w:val="13D661A6"/>
    <w:rsid w:val="13D85AE8"/>
    <w:rsid w:val="13D9F1ED"/>
    <w:rsid w:val="13DBA7C6"/>
    <w:rsid w:val="13DD7E83"/>
    <w:rsid w:val="13E03466"/>
    <w:rsid w:val="13E19D39"/>
    <w:rsid w:val="13E5386A"/>
    <w:rsid w:val="13E6A465"/>
    <w:rsid w:val="13E83A9D"/>
    <w:rsid w:val="13EDA146"/>
    <w:rsid w:val="13F0F1F4"/>
    <w:rsid w:val="13F190F4"/>
    <w:rsid w:val="13F8ECA7"/>
    <w:rsid w:val="13FDBBD1"/>
    <w:rsid w:val="140074F0"/>
    <w:rsid w:val="1400E864"/>
    <w:rsid w:val="14073146"/>
    <w:rsid w:val="1409CE8D"/>
    <w:rsid w:val="140B4304"/>
    <w:rsid w:val="140B7E5B"/>
    <w:rsid w:val="140BD2F0"/>
    <w:rsid w:val="140C8BB0"/>
    <w:rsid w:val="140E70B2"/>
    <w:rsid w:val="1411039D"/>
    <w:rsid w:val="1415AA93"/>
    <w:rsid w:val="14178D32"/>
    <w:rsid w:val="1418345F"/>
    <w:rsid w:val="1419863F"/>
    <w:rsid w:val="141A158C"/>
    <w:rsid w:val="141D9636"/>
    <w:rsid w:val="141DC514"/>
    <w:rsid w:val="141E8EF6"/>
    <w:rsid w:val="141E919F"/>
    <w:rsid w:val="141FDFD7"/>
    <w:rsid w:val="142211E4"/>
    <w:rsid w:val="1422871E"/>
    <w:rsid w:val="14245877"/>
    <w:rsid w:val="14249824"/>
    <w:rsid w:val="1429652C"/>
    <w:rsid w:val="142BC219"/>
    <w:rsid w:val="142D7EA2"/>
    <w:rsid w:val="14310B44"/>
    <w:rsid w:val="1431D4EA"/>
    <w:rsid w:val="1432B418"/>
    <w:rsid w:val="14334DB3"/>
    <w:rsid w:val="1433E898"/>
    <w:rsid w:val="1434E649"/>
    <w:rsid w:val="143558F5"/>
    <w:rsid w:val="143774A1"/>
    <w:rsid w:val="143BED45"/>
    <w:rsid w:val="14410022"/>
    <w:rsid w:val="1442FE7C"/>
    <w:rsid w:val="14444ECF"/>
    <w:rsid w:val="144AF856"/>
    <w:rsid w:val="144BB114"/>
    <w:rsid w:val="144C4721"/>
    <w:rsid w:val="14569115"/>
    <w:rsid w:val="1457C2FC"/>
    <w:rsid w:val="14586538"/>
    <w:rsid w:val="1458754F"/>
    <w:rsid w:val="1458E566"/>
    <w:rsid w:val="145C0108"/>
    <w:rsid w:val="145F92A1"/>
    <w:rsid w:val="146520F5"/>
    <w:rsid w:val="146CE5EB"/>
    <w:rsid w:val="14709AA9"/>
    <w:rsid w:val="1470B8CE"/>
    <w:rsid w:val="147ED5C5"/>
    <w:rsid w:val="1482BEC8"/>
    <w:rsid w:val="1483D876"/>
    <w:rsid w:val="14844ACA"/>
    <w:rsid w:val="1487246F"/>
    <w:rsid w:val="148987AD"/>
    <w:rsid w:val="1492009D"/>
    <w:rsid w:val="1496B901"/>
    <w:rsid w:val="149866FD"/>
    <w:rsid w:val="149899B5"/>
    <w:rsid w:val="1499EE55"/>
    <w:rsid w:val="149A5D75"/>
    <w:rsid w:val="149AB265"/>
    <w:rsid w:val="14A09B24"/>
    <w:rsid w:val="14A4F9AE"/>
    <w:rsid w:val="14A55292"/>
    <w:rsid w:val="14A66CAC"/>
    <w:rsid w:val="14AFE69B"/>
    <w:rsid w:val="14B332EC"/>
    <w:rsid w:val="14B43E22"/>
    <w:rsid w:val="14B45C48"/>
    <w:rsid w:val="14B65F20"/>
    <w:rsid w:val="14BDA2FB"/>
    <w:rsid w:val="14BDE04C"/>
    <w:rsid w:val="14BE4771"/>
    <w:rsid w:val="14C1357A"/>
    <w:rsid w:val="14C389D4"/>
    <w:rsid w:val="14C55D34"/>
    <w:rsid w:val="14CA811E"/>
    <w:rsid w:val="14CC0617"/>
    <w:rsid w:val="14CEBF78"/>
    <w:rsid w:val="14CF4CBD"/>
    <w:rsid w:val="14D00384"/>
    <w:rsid w:val="14D01A1D"/>
    <w:rsid w:val="14D23559"/>
    <w:rsid w:val="14D3B9F9"/>
    <w:rsid w:val="14D76BA0"/>
    <w:rsid w:val="14DADB00"/>
    <w:rsid w:val="14DE45C9"/>
    <w:rsid w:val="14E2E0B4"/>
    <w:rsid w:val="14E4A01D"/>
    <w:rsid w:val="14EDA076"/>
    <w:rsid w:val="14EE09BC"/>
    <w:rsid w:val="14F6B48F"/>
    <w:rsid w:val="14F7B752"/>
    <w:rsid w:val="14F8987B"/>
    <w:rsid w:val="14F9E056"/>
    <w:rsid w:val="14FCEF54"/>
    <w:rsid w:val="14FD3F1B"/>
    <w:rsid w:val="1502722E"/>
    <w:rsid w:val="15097222"/>
    <w:rsid w:val="150C64F5"/>
    <w:rsid w:val="150D5D37"/>
    <w:rsid w:val="15175FAE"/>
    <w:rsid w:val="151AC621"/>
    <w:rsid w:val="151C7FA0"/>
    <w:rsid w:val="151F6B80"/>
    <w:rsid w:val="1522FFDF"/>
    <w:rsid w:val="152402F7"/>
    <w:rsid w:val="1524A466"/>
    <w:rsid w:val="1525C3B0"/>
    <w:rsid w:val="1529361A"/>
    <w:rsid w:val="152971DB"/>
    <w:rsid w:val="152975F7"/>
    <w:rsid w:val="152987BF"/>
    <w:rsid w:val="1529BAEB"/>
    <w:rsid w:val="152A29EF"/>
    <w:rsid w:val="152B2D27"/>
    <w:rsid w:val="152C3F3F"/>
    <w:rsid w:val="1531B600"/>
    <w:rsid w:val="1531DE44"/>
    <w:rsid w:val="1532E6DB"/>
    <w:rsid w:val="153367E4"/>
    <w:rsid w:val="15390ECC"/>
    <w:rsid w:val="15444EE5"/>
    <w:rsid w:val="1545B7C9"/>
    <w:rsid w:val="154DA9CE"/>
    <w:rsid w:val="154DF082"/>
    <w:rsid w:val="154F9078"/>
    <w:rsid w:val="155338AB"/>
    <w:rsid w:val="155605F9"/>
    <w:rsid w:val="155B9509"/>
    <w:rsid w:val="15617023"/>
    <w:rsid w:val="15636A80"/>
    <w:rsid w:val="15664A98"/>
    <w:rsid w:val="1567D38C"/>
    <w:rsid w:val="156851E2"/>
    <w:rsid w:val="15694648"/>
    <w:rsid w:val="156A2C93"/>
    <w:rsid w:val="156BAE8F"/>
    <w:rsid w:val="156FB328"/>
    <w:rsid w:val="156FF6B5"/>
    <w:rsid w:val="157DD60A"/>
    <w:rsid w:val="15822132"/>
    <w:rsid w:val="158574FB"/>
    <w:rsid w:val="15879221"/>
    <w:rsid w:val="1588D44B"/>
    <w:rsid w:val="158971A7"/>
    <w:rsid w:val="158B1E69"/>
    <w:rsid w:val="158E0558"/>
    <w:rsid w:val="158F942E"/>
    <w:rsid w:val="15902D83"/>
    <w:rsid w:val="15913BA6"/>
    <w:rsid w:val="15977EBC"/>
    <w:rsid w:val="15A02F1F"/>
    <w:rsid w:val="15A368F4"/>
    <w:rsid w:val="15A63D71"/>
    <w:rsid w:val="15A94B3B"/>
    <w:rsid w:val="15AA602E"/>
    <w:rsid w:val="15AE2ADB"/>
    <w:rsid w:val="15B1C184"/>
    <w:rsid w:val="15B404C0"/>
    <w:rsid w:val="15B5A942"/>
    <w:rsid w:val="15B7FA01"/>
    <w:rsid w:val="15B80D4B"/>
    <w:rsid w:val="15BA6200"/>
    <w:rsid w:val="15BD5838"/>
    <w:rsid w:val="15BE13AF"/>
    <w:rsid w:val="15BE224F"/>
    <w:rsid w:val="15C1D795"/>
    <w:rsid w:val="15C3F9AC"/>
    <w:rsid w:val="15C4292B"/>
    <w:rsid w:val="15C577F5"/>
    <w:rsid w:val="15CA7D7F"/>
    <w:rsid w:val="15CE42BB"/>
    <w:rsid w:val="15CF37EC"/>
    <w:rsid w:val="15D9D252"/>
    <w:rsid w:val="15DB2020"/>
    <w:rsid w:val="15DD1F10"/>
    <w:rsid w:val="15EE4C75"/>
    <w:rsid w:val="15F003CB"/>
    <w:rsid w:val="15F2269A"/>
    <w:rsid w:val="15F291ED"/>
    <w:rsid w:val="15F2F3AB"/>
    <w:rsid w:val="15F4B5C7"/>
    <w:rsid w:val="15F5D581"/>
    <w:rsid w:val="15F835E8"/>
    <w:rsid w:val="15FADAA9"/>
    <w:rsid w:val="15FB2228"/>
    <w:rsid w:val="15FC339A"/>
    <w:rsid w:val="1600FC8E"/>
    <w:rsid w:val="1610CA8A"/>
    <w:rsid w:val="1613E6BF"/>
    <w:rsid w:val="16159373"/>
    <w:rsid w:val="16159F51"/>
    <w:rsid w:val="161607C0"/>
    <w:rsid w:val="161768B4"/>
    <w:rsid w:val="16191500"/>
    <w:rsid w:val="1619EB28"/>
    <w:rsid w:val="161C11DD"/>
    <w:rsid w:val="161DF2EA"/>
    <w:rsid w:val="161F58F4"/>
    <w:rsid w:val="1624CFDF"/>
    <w:rsid w:val="1629FE5C"/>
    <w:rsid w:val="162DD0FE"/>
    <w:rsid w:val="1630A630"/>
    <w:rsid w:val="1632AE16"/>
    <w:rsid w:val="1636A3F3"/>
    <w:rsid w:val="1636F9D8"/>
    <w:rsid w:val="16376645"/>
    <w:rsid w:val="163A0FC1"/>
    <w:rsid w:val="163B9369"/>
    <w:rsid w:val="163BCBEC"/>
    <w:rsid w:val="1654A1B0"/>
    <w:rsid w:val="1656BF9D"/>
    <w:rsid w:val="16588034"/>
    <w:rsid w:val="165CBF8B"/>
    <w:rsid w:val="165E098F"/>
    <w:rsid w:val="165E6B94"/>
    <w:rsid w:val="1663888A"/>
    <w:rsid w:val="166F163B"/>
    <w:rsid w:val="1676E075"/>
    <w:rsid w:val="167955E1"/>
    <w:rsid w:val="1683A8CF"/>
    <w:rsid w:val="1685DA10"/>
    <w:rsid w:val="168A06D0"/>
    <w:rsid w:val="168B2AB5"/>
    <w:rsid w:val="168BAD4F"/>
    <w:rsid w:val="16917C65"/>
    <w:rsid w:val="1693F55C"/>
    <w:rsid w:val="1699D131"/>
    <w:rsid w:val="169B7BFD"/>
    <w:rsid w:val="169F5F58"/>
    <w:rsid w:val="16A4BF76"/>
    <w:rsid w:val="16A4C65D"/>
    <w:rsid w:val="16AD9797"/>
    <w:rsid w:val="16AEA583"/>
    <w:rsid w:val="16AFBDD1"/>
    <w:rsid w:val="16B10D13"/>
    <w:rsid w:val="16B35608"/>
    <w:rsid w:val="16BAEAB5"/>
    <w:rsid w:val="16C1F361"/>
    <w:rsid w:val="16C4B919"/>
    <w:rsid w:val="16C7E283"/>
    <w:rsid w:val="16D00A3F"/>
    <w:rsid w:val="16D04FB7"/>
    <w:rsid w:val="16D24D4F"/>
    <w:rsid w:val="16D3E064"/>
    <w:rsid w:val="16D8B48A"/>
    <w:rsid w:val="16DAFD55"/>
    <w:rsid w:val="16DCFDE9"/>
    <w:rsid w:val="16DDD2C1"/>
    <w:rsid w:val="16DF077A"/>
    <w:rsid w:val="16E3087B"/>
    <w:rsid w:val="16E45B95"/>
    <w:rsid w:val="16E5215E"/>
    <w:rsid w:val="16E5FC5F"/>
    <w:rsid w:val="16E671DB"/>
    <w:rsid w:val="16F189BB"/>
    <w:rsid w:val="16F2111C"/>
    <w:rsid w:val="16F2A7B8"/>
    <w:rsid w:val="16F35C6C"/>
    <w:rsid w:val="16F7A391"/>
    <w:rsid w:val="16F96149"/>
    <w:rsid w:val="16FADE86"/>
    <w:rsid w:val="16FD176B"/>
    <w:rsid w:val="16FEB603"/>
    <w:rsid w:val="17004C6E"/>
    <w:rsid w:val="1703D4C8"/>
    <w:rsid w:val="1703D601"/>
    <w:rsid w:val="1704451B"/>
    <w:rsid w:val="170643C3"/>
    <w:rsid w:val="170899B7"/>
    <w:rsid w:val="170965B2"/>
    <w:rsid w:val="170AF143"/>
    <w:rsid w:val="170B9759"/>
    <w:rsid w:val="170C9E07"/>
    <w:rsid w:val="170CD2DE"/>
    <w:rsid w:val="171557E4"/>
    <w:rsid w:val="1716A4BA"/>
    <w:rsid w:val="1718A32A"/>
    <w:rsid w:val="1718E0DE"/>
    <w:rsid w:val="171A810F"/>
    <w:rsid w:val="171AD7C4"/>
    <w:rsid w:val="171C9C57"/>
    <w:rsid w:val="171D297C"/>
    <w:rsid w:val="1721455C"/>
    <w:rsid w:val="172230C7"/>
    <w:rsid w:val="1723C8F5"/>
    <w:rsid w:val="17254208"/>
    <w:rsid w:val="1729241A"/>
    <w:rsid w:val="172AB588"/>
    <w:rsid w:val="172D996E"/>
    <w:rsid w:val="172E04D8"/>
    <w:rsid w:val="172F07E6"/>
    <w:rsid w:val="17326F45"/>
    <w:rsid w:val="1738C63D"/>
    <w:rsid w:val="1739E6F0"/>
    <w:rsid w:val="173AA907"/>
    <w:rsid w:val="173BBD89"/>
    <w:rsid w:val="173E940F"/>
    <w:rsid w:val="173FD276"/>
    <w:rsid w:val="1741AD8F"/>
    <w:rsid w:val="1741D24E"/>
    <w:rsid w:val="1744701E"/>
    <w:rsid w:val="17451F68"/>
    <w:rsid w:val="1746B4CA"/>
    <w:rsid w:val="1749EAF5"/>
    <w:rsid w:val="174A1ABA"/>
    <w:rsid w:val="174A4E3C"/>
    <w:rsid w:val="174EBFB0"/>
    <w:rsid w:val="174F2B25"/>
    <w:rsid w:val="1752E665"/>
    <w:rsid w:val="17546C69"/>
    <w:rsid w:val="17563FEC"/>
    <w:rsid w:val="1756EBD3"/>
    <w:rsid w:val="17576201"/>
    <w:rsid w:val="17597A07"/>
    <w:rsid w:val="175D8E87"/>
    <w:rsid w:val="175E4925"/>
    <w:rsid w:val="1761142B"/>
    <w:rsid w:val="1765DD4E"/>
    <w:rsid w:val="1770FC65"/>
    <w:rsid w:val="177517AC"/>
    <w:rsid w:val="17753F5E"/>
    <w:rsid w:val="17798EAC"/>
    <w:rsid w:val="177A4800"/>
    <w:rsid w:val="177C018B"/>
    <w:rsid w:val="177DB8E1"/>
    <w:rsid w:val="177FDCCB"/>
    <w:rsid w:val="1784ADF4"/>
    <w:rsid w:val="17854A42"/>
    <w:rsid w:val="17858312"/>
    <w:rsid w:val="1786D8CC"/>
    <w:rsid w:val="178B5E50"/>
    <w:rsid w:val="178C57E6"/>
    <w:rsid w:val="178DFE37"/>
    <w:rsid w:val="178EC389"/>
    <w:rsid w:val="178F1031"/>
    <w:rsid w:val="1790F9D2"/>
    <w:rsid w:val="1792EFD6"/>
    <w:rsid w:val="1793A78E"/>
    <w:rsid w:val="17943CB3"/>
    <w:rsid w:val="17973D1B"/>
    <w:rsid w:val="17989C43"/>
    <w:rsid w:val="17992DFA"/>
    <w:rsid w:val="17A007F1"/>
    <w:rsid w:val="17A42DF8"/>
    <w:rsid w:val="17A67B88"/>
    <w:rsid w:val="17A6CF12"/>
    <w:rsid w:val="17A6E803"/>
    <w:rsid w:val="17AD3A58"/>
    <w:rsid w:val="17B2BEE7"/>
    <w:rsid w:val="17B321A0"/>
    <w:rsid w:val="17B451C1"/>
    <w:rsid w:val="17B78D85"/>
    <w:rsid w:val="17BCAF06"/>
    <w:rsid w:val="17BCEC77"/>
    <w:rsid w:val="17C127C8"/>
    <w:rsid w:val="17C5A1B4"/>
    <w:rsid w:val="17CAB443"/>
    <w:rsid w:val="17CB8035"/>
    <w:rsid w:val="17D32BBD"/>
    <w:rsid w:val="17D5FBF2"/>
    <w:rsid w:val="17D6448D"/>
    <w:rsid w:val="17DF3CAE"/>
    <w:rsid w:val="17E3704B"/>
    <w:rsid w:val="17E41F1C"/>
    <w:rsid w:val="17E42902"/>
    <w:rsid w:val="17E458D0"/>
    <w:rsid w:val="17E582B0"/>
    <w:rsid w:val="17E7616B"/>
    <w:rsid w:val="17E9FB9A"/>
    <w:rsid w:val="17EF4F30"/>
    <w:rsid w:val="17EF77FD"/>
    <w:rsid w:val="17EF9664"/>
    <w:rsid w:val="17F14C4D"/>
    <w:rsid w:val="17F44101"/>
    <w:rsid w:val="17F53F37"/>
    <w:rsid w:val="17F7243F"/>
    <w:rsid w:val="17F886EC"/>
    <w:rsid w:val="17F8BDAC"/>
    <w:rsid w:val="17FB2A96"/>
    <w:rsid w:val="1800AAEB"/>
    <w:rsid w:val="1801086A"/>
    <w:rsid w:val="1803806E"/>
    <w:rsid w:val="18038CE3"/>
    <w:rsid w:val="181047E7"/>
    <w:rsid w:val="1811BAB3"/>
    <w:rsid w:val="1814E4E8"/>
    <w:rsid w:val="181520BD"/>
    <w:rsid w:val="18170160"/>
    <w:rsid w:val="181C2D5E"/>
    <w:rsid w:val="18204532"/>
    <w:rsid w:val="1821E42C"/>
    <w:rsid w:val="18282FA4"/>
    <w:rsid w:val="1828EA6B"/>
    <w:rsid w:val="182ACC67"/>
    <w:rsid w:val="182E9EF0"/>
    <w:rsid w:val="182EF303"/>
    <w:rsid w:val="1830F058"/>
    <w:rsid w:val="1831B6DB"/>
    <w:rsid w:val="1834C906"/>
    <w:rsid w:val="183733AB"/>
    <w:rsid w:val="183BD8B9"/>
    <w:rsid w:val="183EE341"/>
    <w:rsid w:val="18416A4F"/>
    <w:rsid w:val="1841E413"/>
    <w:rsid w:val="184309AA"/>
    <w:rsid w:val="1843C061"/>
    <w:rsid w:val="18445C7B"/>
    <w:rsid w:val="1847161D"/>
    <w:rsid w:val="184A1981"/>
    <w:rsid w:val="184D4B49"/>
    <w:rsid w:val="184D8235"/>
    <w:rsid w:val="1850C43D"/>
    <w:rsid w:val="18568C5D"/>
    <w:rsid w:val="185A2AD3"/>
    <w:rsid w:val="185D9A92"/>
    <w:rsid w:val="185E929A"/>
    <w:rsid w:val="1861AEE0"/>
    <w:rsid w:val="1864F343"/>
    <w:rsid w:val="18697C56"/>
    <w:rsid w:val="1873971B"/>
    <w:rsid w:val="18739C1F"/>
    <w:rsid w:val="1873AEA1"/>
    <w:rsid w:val="1873E688"/>
    <w:rsid w:val="187843C7"/>
    <w:rsid w:val="18792A82"/>
    <w:rsid w:val="187B084E"/>
    <w:rsid w:val="187C7E30"/>
    <w:rsid w:val="187CB533"/>
    <w:rsid w:val="187ED0C0"/>
    <w:rsid w:val="1882423C"/>
    <w:rsid w:val="1883CA00"/>
    <w:rsid w:val="18861A45"/>
    <w:rsid w:val="18864D03"/>
    <w:rsid w:val="188879C5"/>
    <w:rsid w:val="188939F7"/>
    <w:rsid w:val="188AE272"/>
    <w:rsid w:val="188CEA4D"/>
    <w:rsid w:val="1893E134"/>
    <w:rsid w:val="18973572"/>
    <w:rsid w:val="189918B6"/>
    <w:rsid w:val="189D4BBD"/>
    <w:rsid w:val="18A02837"/>
    <w:rsid w:val="18A10EC1"/>
    <w:rsid w:val="18A20E3B"/>
    <w:rsid w:val="18A2DE23"/>
    <w:rsid w:val="18A4B2AA"/>
    <w:rsid w:val="18A66EA2"/>
    <w:rsid w:val="18A7A155"/>
    <w:rsid w:val="18A9BC1A"/>
    <w:rsid w:val="18ACE3B6"/>
    <w:rsid w:val="18AE379C"/>
    <w:rsid w:val="18B051A7"/>
    <w:rsid w:val="18B18B44"/>
    <w:rsid w:val="18B8F405"/>
    <w:rsid w:val="18BA183A"/>
    <w:rsid w:val="18BA95B5"/>
    <w:rsid w:val="18BAFE49"/>
    <w:rsid w:val="18BB3CAB"/>
    <w:rsid w:val="18BCE7AC"/>
    <w:rsid w:val="18BEBBFD"/>
    <w:rsid w:val="18BF2CFD"/>
    <w:rsid w:val="18C36343"/>
    <w:rsid w:val="18C94B91"/>
    <w:rsid w:val="18CBFE3E"/>
    <w:rsid w:val="18CD5044"/>
    <w:rsid w:val="18D140E8"/>
    <w:rsid w:val="18D4FB3D"/>
    <w:rsid w:val="18DAE240"/>
    <w:rsid w:val="18DCF296"/>
    <w:rsid w:val="18DE083D"/>
    <w:rsid w:val="18E77A76"/>
    <w:rsid w:val="18EBBA03"/>
    <w:rsid w:val="18EE603F"/>
    <w:rsid w:val="18EF7802"/>
    <w:rsid w:val="18EFB8CB"/>
    <w:rsid w:val="18F4EC1B"/>
    <w:rsid w:val="18F611BF"/>
    <w:rsid w:val="18F694FB"/>
    <w:rsid w:val="18F7249A"/>
    <w:rsid w:val="18FBFC67"/>
    <w:rsid w:val="18FCC5FA"/>
    <w:rsid w:val="1902319C"/>
    <w:rsid w:val="1902AAA1"/>
    <w:rsid w:val="1902F81C"/>
    <w:rsid w:val="1904D472"/>
    <w:rsid w:val="1905BC90"/>
    <w:rsid w:val="1906D8AE"/>
    <w:rsid w:val="190F6577"/>
    <w:rsid w:val="190F8CB5"/>
    <w:rsid w:val="19109EFF"/>
    <w:rsid w:val="19126749"/>
    <w:rsid w:val="1917865A"/>
    <w:rsid w:val="191A7B55"/>
    <w:rsid w:val="191DB1B9"/>
    <w:rsid w:val="1920E93B"/>
    <w:rsid w:val="192275AE"/>
    <w:rsid w:val="1923B6B1"/>
    <w:rsid w:val="1925FC14"/>
    <w:rsid w:val="19294CBD"/>
    <w:rsid w:val="1929C75C"/>
    <w:rsid w:val="192C3A9A"/>
    <w:rsid w:val="192C85DA"/>
    <w:rsid w:val="192D7C37"/>
    <w:rsid w:val="192E0E9B"/>
    <w:rsid w:val="1930BD8D"/>
    <w:rsid w:val="19333386"/>
    <w:rsid w:val="1936D95E"/>
    <w:rsid w:val="19377D5D"/>
    <w:rsid w:val="19399B1C"/>
    <w:rsid w:val="1939E33F"/>
    <w:rsid w:val="193A1A43"/>
    <w:rsid w:val="19402A3E"/>
    <w:rsid w:val="19428BC0"/>
    <w:rsid w:val="194B6A28"/>
    <w:rsid w:val="194DF462"/>
    <w:rsid w:val="194E6A5A"/>
    <w:rsid w:val="19531EF3"/>
    <w:rsid w:val="1958D8F6"/>
    <w:rsid w:val="195A34F8"/>
    <w:rsid w:val="195C5E7E"/>
    <w:rsid w:val="195C9109"/>
    <w:rsid w:val="195E4C54"/>
    <w:rsid w:val="195E7F77"/>
    <w:rsid w:val="195F49FD"/>
    <w:rsid w:val="196012CE"/>
    <w:rsid w:val="196590A9"/>
    <w:rsid w:val="1969525C"/>
    <w:rsid w:val="19695BF7"/>
    <w:rsid w:val="196A7034"/>
    <w:rsid w:val="196C6976"/>
    <w:rsid w:val="196D1B08"/>
    <w:rsid w:val="196DDA7C"/>
    <w:rsid w:val="196E5547"/>
    <w:rsid w:val="197361C6"/>
    <w:rsid w:val="197536BC"/>
    <w:rsid w:val="19777E78"/>
    <w:rsid w:val="197E25B0"/>
    <w:rsid w:val="197E534B"/>
    <w:rsid w:val="197E9C60"/>
    <w:rsid w:val="197FCF6B"/>
    <w:rsid w:val="19813D15"/>
    <w:rsid w:val="19815311"/>
    <w:rsid w:val="19835FE0"/>
    <w:rsid w:val="1989463F"/>
    <w:rsid w:val="19894EB2"/>
    <w:rsid w:val="198C5D4F"/>
    <w:rsid w:val="198D3783"/>
    <w:rsid w:val="1991A900"/>
    <w:rsid w:val="1991F129"/>
    <w:rsid w:val="19939AFF"/>
    <w:rsid w:val="1996FAF7"/>
    <w:rsid w:val="19994C52"/>
    <w:rsid w:val="19A02C39"/>
    <w:rsid w:val="19A12955"/>
    <w:rsid w:val="19A44D13"/>
    <w:rsid w:val="19A60A7F"/>
    <w:rsid w:val="19A78668"/>
    <w:rsid w:val="19A83A3F"/>
    <w:rsid w:val="19AAE339"/>
    <w:rsid w:val="19ABA883"/>
    <w:rsid w:val="19AD2D6C"/>
    <w:rsid w:val="19AD4A38"/>
    <w:rsid w:val="19B18890"/>
    <w:rsid w:val="19B72E34"/>
    <w:rsid w:val="19BA2D32"/>
    <w:rsid w:val="19BD243A"/>
    <w:rsid w:val="19BDC999"/>
    <w:rsid w:val="19C13D7D"/>
    <w:rsid w:val="19C27B5D"/>
    <w:rsid w:val="19CC9E5C"/>
    <w:rsid w:val="19D132E4"/>
    <w:rsid w:val="19D2DDE7"/>
    <w:rsid w:val="19D38ACC"/>
    <w:rsid w:val="19DABDD2"/>
    <w:rsid w:val="19DC1049"/>
    <w:rsid w:val="19DDF35C"/>
    <w:rsid w:val="19E18938"/>
    <w:rsid w:val="19E4D100"/>
    <w:rsid w:val="19E5C5E4"/>
    <w:rsid w:val="19F193C6"/>
    <w:rsid w:val="19F30E2E"/>
    <w:rsid w:val="19F3F7CB"/>
    <w:rsid w:val="19FA8418"/>
    <w:rsid w:val="19FB1E11"/>
    <w:rsid w:val="19FBAB81"/>
    <w:rsid w:val="1A07F081"/>
    <w:rsid w:val="1A0D26C4"/>
    <w:rsid w:val="1A0D9E27"/>
    <w:rsid w:val="1A108E86"/>
    <w:rsid w:val="1A10DFFC"/>
    <w:rsid w:val="1A12BC34"/>
    <w:rsid w:val="1A16887E"/>
    <w:rsid w:val="1A1BEFBA"/>
    <w:rsid w:val="1A1D276A"/>
    <w:rsid w:val="1A1E1338"/>
    <w:rsid w:val="1A1FF46E"/>
    <w:rsid w:val="1A236AB8"/>
    <w:rsid w:val="1A26A9CE"/>
    <w:rsid w:val="1A2B31AE"/>
    <w:rsid w:val="1A2C85C3"/>
    <w:rsid w:val="1A2EA0EF"/>
    <w:rsid w:val="1A31973A"/>
    <w:rsid w:val="1A31D0FE"/>
    <w:rsid w:val="1A345B1E"/>
    <w:rsid w:val="1A3DADF9"/>
    <w:rsid w:val="1A3E32E5"/>
    <w:rsid w:val="1A42DA21"/>
    <w:rsid w:val="1A42EEA1"/>
    <w:rsid w:val="1A4638DA"/>
    <w:rsid w:val="1A46A93C"/>
    <w:rsid w:val="1A486EDE"/>
    <w:rsid w:val="1A495AA0"/>
    <w:rsid w:val="1A4A76E8"/>
    <w:rsid w:val="1A4C5FF0"/>
    <w:rsid w:val="1A4C8DFE"/>
    <w:rsid w:val="1A4E481A"/>
    <w:rsid w:val="1A5B1030"/>
    <w:rsid w:val="1A600E4D"/>
    <w:rsid w:val="1A615D9E"/>
    <w:rsid w:val="1A639EA6"/>
    <w:rsid w:val="1A651C26"/>
    <w:rsid w:val="1A672A3C"/>
    <w:rsid w:val="1A70409A"/>
    <w:rsid w:val="1A749FB5"/>
    <w:rsid w:val="1A75AA25"/>
    <w:rsid w:val="1A75CB0B"/>
    <w:rsid w:val="1A7D3A75"/>
    <w:rsid w:val="1A7DB9C0"/>
    <w:rsid w:val="1A81D644"/>
    <w:rsid w:val="1A827792"/>
    <w:rsid w:val="1A827912"/>
    <w:rsid w:val="1A84C275"/>
    <w:rsid w:val="1A88243B"/>
    <w:rsid w:val="1A8B4D31"/>
    <w:rsid w:val="1A8D33B6"/>
    <w:rsid w:val="1A93BD71"/>
    <w:rsid w:val="1A96243F"/>
    <w:rsid w:val="1A97068F"/>
    <w:rsid w:val="1A9BF0C0"/>
    <w:rsid w:val="1A9C46E8"/>
    <w:rsid w:val="1AA21A52"/>
    <w:rsid w:val="1AA5B962"/>
    <w:rsid w:val="1AA719E9"/>
    <w:rsid w:val="1AAB1FF2"/>
    <w:rsid w:val="1AAE8D3F"/>
    <w:rsid w:val="1AB66F5A"/>
    <w:rsid w:val="1AB7CCF9"/>
    <w:rsid w:val="1AB81A3A"/>
    <w:rsid w:val="1AB9821A"/>
    <w:rsid w:val="1ABBAD6B"/>
    <w:rsid w:val="1ABBDA08"/>
    <w:rsid w:val="1ABD7ABF"/>
    <w:rsid w:val="1ABDE564"/>
    <w:rsid w:val="1AC09F01"/>
    <w:rsid w:val="1AC314B3"/>
    <w:rsid w:val="1AC39FD7"/>
    <w:rsid w:val="1AC47A77"/>
    <w:rsid w:val="1AC6AEDB"/>
    <w:rsid w:val="1AC84C11"/>
    <w:rsid w:val="1ACA2996"/>
    <w:rsid w:val="1ACFDFE4"/>
    <w:rsid w:val="1ACFE62C"/>
    <w:rsid w:val="1AD0749E"/>
    <w:rsid w:val="1AD203E9"/>
    <w:rsid w:val="1AD30899"/>
    <w:rsid w:val="1AD4CBE4"/>
    <w:rsid w:val="1AD4E7B6"/>
    <w:rsid w:val="1AD56B7D"/>
    <w:rsid w:val="1AD61C6C"/>
    <w:rsid w:val="1AD897D0"/>
    <w:rsid w:val="1ADD31C7"/>
    <w:rsid w:val="1ADE238A"/>
    <w:rsid w:val="1AEB009F"/>
    <w:rsid w:val="1AEB4757"/>
    <w:rsid w:val="1AEBA4CD"/>
    <w:rsid w:val="1AEF97FB"/>
    <w:rsid w:val="1AF33908"/>
    <w:rsid w:val="1AF43A46"/>
    <w:rsid w:val="1AF62114"/>
    <w:rsid w:val="1AF7554B"/>
    <w:rsid w:val="1AFB8806"/>
    <w:rsid w:val="1AFCD03F"/>
    <w:rsid w:val="1AFED961"/>
    <w:rsid w:val="1B018F4D"/>
    <w:rsid w:val="1B030609"/>
    <w:rsid w:val="1B059A9B"/>
    <w:rsid w:val="1B0891B9"/>
    <w:rsid w:val="1B0E2B6E"/>
    <w:rsid w:val="1B14A46B"/>
    <w:rsid w:val="1B14D508"/>
    <w:rsid w:val="1B18D92A"/>
    <w:rsid w:val="1B1C6261"/>
    <w:rsid w:val="1B1CA912"/>
    <w:rsid w:val="1B1D2372"/>
    <w:rsid w:val="1B1F2CC3"/>
    <w:rsid w:val="1B25EA36"/>
    <w:rsid w:val="1B2823A7"/>
    <w:rsid w:val="1B2BAD31"/>
    <w:rsid w:val="1B2E9031"/>
    <w:rsid w:val="1B2EA55C"/>
    <w:rsid w:val="1B2F05B1"/>
    <w:rsid w:val="1B3019A6"/>
    <w:rsid w:val="1B30B109"/>
    <w:rsid w:val="1B3C257A"/>
    <w:rsid w:val="1B3C47AB"/>
    <w:rsid w:val="1B3D34C0"/>
    <w:rsid w:val="1B3E3E79"/>
    <w:rsid w:val="1B3FFBD6"/>
    <w:rsid w:val="1B41A0AF"/>
    <w:rsid w:val="1B470A15"/>
    <w:rsid w:val="1B4AF7A2"/>
    <w:rsid w:val="1B4D023A"/>
    <w:rsid w:val="1B4D1468"/>
    <w:rsid w:val="1B5212D7"/>
    <w:rsid w:val="1B522D3A"/>
    <w:rsid w:val="1B5295B0"/>
    <w:rsid w:val="1B532F37"/>
    <w:rsid w:val="1B5366FB"/>
    <w:rsid w:val="1B55C99C"/>
    <w:rsid w:val="1B57BD4B"/>
    <w:rsid w:val="1B594B33"/>
    <w:rsid w:val="1B61E16D"/>
    <w:rsid w:val="1B6346BF"/>
    <w:rsid w:val="1B63E811"/>
    <w:rsid w:val="1B692C99"/>
    <w:rsid w:val="1B6D80D6"/>
    <w:rsid w:val="1B6FBC54"/>
    <w:rsid w:val="1B722FD1"/>
    <w:rsid w:val="1B760286"/>
    <w:rsid w:val="1B765E7C"/>
    <w:rsid w:val="1B7908BD"/>
    <w:rsid w:val="1B7EAA8E"/>
    <w:rsid w:val="1B7ED4E1"/>
    <w:rsid w:val="1B84E2AA"/>
    <w:rsid w:val="1B9027CF"/>
    <w:rsid w:val="1B90C61B"/>
    <w:rsid w:val="1B91124A"/>
    <w:rsid w:val="1B93DAFB"/>
    <w:rsid w:val="1B9CC018"/>
    <w:rsid w:val="1B9F4C95"/>
    <w:rsid w:val="1BA37313"/>
    <w:rsid w:val="1BA42B4F"/>
    <w:rsid w:val="1BA46B66"/>
    <w:rsid w:val="1BA80710"/>
    <w:rsid w:val="1BA95C56"/>
    <w:rsid w:val="1BAB4F76"/>
    <w:rsid w:val="1BAED471"/>
    <w:rsid w:val="1BB063C7"/>
    <w:rsid w:val="1BB4085A"/>
    <w:rsid w:val="1BB5274C"/>
    <w:rsid w:val="1BBA1CCD"/>
    <w:rsid w:val="1BBAD537"/>
    <w:rsid w:val="1BBB61EC"/>
    <w:rsid w:val="1BBCDF2C"/>
    <w:rsid w:val="1BBF7CFB"/>
    <w:rsid w:val="1BBFD6C5"/>
    <w:rsid w:val="1BBFFE03"/>
    <w:rsid w:val="1BC15A58"/>
    <w:rsid w:val="1BC21D5D"/>
    <w:rsid w:val="1BC27EBB"/>
    <w:rsid w:val="1BC75F8B"/>
    <w:rsid w:val="1BC7961D"/>
    <w:rsid w:val="1BCD8831"/>
    <w:rsid w:val="1BCE0099"/>
    <w:rsid w:val="1BD74E19"/>
    <w:rsid w:val="1BD9E7A8"/>
    <w:rsid w:val="1BDCA834"/>
    <w:rsid w:val="1BDF411D"/>
    <w:rsid w:val="1BDFE100"/>
    <w:rsid w:val="1BE0479F"/>
    <w:rsid w:val="1BE609E0"/>
    <w:rsid w:val="1BE96923"/>
    <w:rsid w:val="1BE9B136"/>
    <w:rsid w:val="1BEA11F7"/>
    <w:rsid w:val="1BEC8088"/>
    <w:rsid w:val="1BEDEC59"/>
    <w:rsid w:val="1BEE176E"/>
    <w:rsid w:val="1BF004B4"/>
    <w:rsid w:val="1BF00947"/>
    <w:rsid w:val="1BF3C19F"/>
    <w:rsid w:val="1BF56F6F"/>
    <w:rsid w:val="1BF80832"/>
    <w:rsid w:val="1BF89BA1"/>
    <w:rsid w:val="1BF8B32B"/>
    <w:rsid w:val="1BFA78D6"/>
    <w:rsid w:val="1BFD432C"/>
    <w:rsid w:val="1BFEB220"/>
    <w:rsid w:val="1C028AD5"/>
    <w:rsid w:val="1C0346CA"/>
    <w:rsid w:val="1C040322"/>
    <w:rsid w:val="1C04C32B"/>
    <w:rsid w:val="1C0A5ECE"/>
    <w:rsid w:val="1C0C111D"/>
    <w:rsid w:val="1C0E8DF6"/>
    <w:rsid w:val="1C0EAADA"/>
    <w:rsid w:val="1C0F2C56"/>
    <w:rsid w:val="1C12C0EE"/>
    <w:rsid w:val="1C12DB99"/>
    <w:rsid w:val="1C17910E"/>
    <w:rsid w:val="1C188A58"/>
    <w:rsid w:val="1C189BFF"/>
    <w:rsid w:val="1C19EBAA"/>
    <w:rsid w:val="1C1AA038"/>
    <w:rsid w:val="1C1D0E29"/>
    <w:rsid w:val="1C1D28E3"/>
    <w:rsid w:val="1C1EACE0"/>
    <w:rsid w:val="1C210B16"/>
    <w:rsid w:val="1C22805B"/>
    <w:rsid w:val="1C286DF9"/>
    <w:rsid w:val="1C2A68A0"/>
    <w:rsid w:val="1C2A9630"/>
    <w:rsid w:val="1C2CE1FE"/>
    <w:rsid w:val="1C2DC409"/>
    <w:rsid w:val="1C2DF5B2"/>
    <w:rsid w:val="1C2E3C7A"/>
    <w:rsid w:val="1C2EF79C"/>
    <w:rsid w:val="1C2F6742"/>
    <w:rsid w:val="1C310446"/>
    <w:rsid w:val="1C31148F"/>
    <w:rsid w:val="1C359E78"/>
    <w:rsid w:val="1C3A7711"/>
    <w:rsid w:val="1C3E8F69"/>
    <w:rsid w:val="1C4076D6"/>
    <w:rsid w:val="1C40F698"/>
    <w:rsid w:val="1C4268C6"/>
    <w:rsid w:val="1C45B0E8"/>
    <w:rsid w:val="1C483FC1"/>
    <w:rsid w:val="1C4AAAC1"/>
    <w:rsid w:val="1C4F043F"/>
    <w:rsid w:val="1C4F7EE0"/>
    <w:rsid w:val="1C50A8C9"/>
    <w:rsid w:val="1C519CDB"/>
    <w:rsid w:val="1C5549FB"/>
    <w:rsid w:val="1C56BD95"/>
    <w:rsid w:val="1C5C5767"/>
    <w:rsid w:val="1C5CD78F"/>
    <w:rsid w:val="1C5D39D2"/>
    <w:rsid w:val="1C65CC99"/>
    <w:rsid w:val="1C6932DF"/>
    <w:rsid w:val="1C71E1D9"/>
    <w:rsid w:val="1C72275B"/>
    <w:rsid w:val="1C734CA5"/>
    <w:rsid w:val="1C75157C"/>
    <w:rsid w:val="1C7932E9"/>
    <w:rsid w:val="1C82F2C0"/>
    <w:rsid w:val="1C84269A"/>
    <w:rsid w:val="1C84287A"/>
    <w:rsid w:val="1C8535B4"/>
    <w:rsid w:val="1C8B25DD"/>
    <w:rsid w:val="1C8B32BE"/>
    <w:rsid w:val="1C90722E"/>
    <w:rsid w:val="1C9079B8"/>
    <w:rsid w:val="1C90C2F0"/>
    <w:rsid w:val="1C9B7651"/>
    <w:rsid w:val="1C9C4714"/>
    <w:rsid w:val="1CA0FCB9"/>
    <w:rsid w:val="1CA16AFC"/>
    <w:rsid w:val="1CA191B9"/>
    <w:rsid w:val="1CA254C1"/>
    <w:rsid w:val="1CA64C30"/>
    <w:rsid w:val="1CAA0917"/>
    <w:rsid w:val="1CAC8954"/>
    <w:rsid w:val="1CAE4DA5"/>
    <w:rsid w:val="1CB05884"/>
    <w:rsid w:val="1CB36096"/>
    <w:rsid w:val="1CB42CFA"/>
    <w:rsid w:val="1CBCD285"/>
    <w:rsid w:val="1CC2C6BD"/>
    <w:rsid w:val="1CC30E37"/>
    <w:rsid w:val="1CC5EA21"/>
    <w:rsid w:val="1CCB87D7"/>
    <w:rsid w:val="1CCE7D21"/>
    <w:rsid w:val="1CD315AC"/>
    <w:rsid w:val="1CD476CC"/>
    <w:rsid w:val="1CD60B49"/>
    <w:rsid w:val="1CD6CB51"/>
    <w:rsid w:val="1CDAA065"/>
    <w:rsid w:val="1CDB2C4A"/>
    <w:rsid w:val="1CDC08C7"/>
    <w:rsid w:val="1CE067B6"/>
    <w:rsid w:val="1CE19968"/>
    <w:rsid w:val="1CE3944D"/>
    <w:rsid w:val="1CE43510"/>
    <w:rsid w:val="1CEC3A9B"/>
    <w:rsid w:val="1CF0C478"/>
    <w:rsid w:val="1CF2E025"/>
    <w:rsid w:val="1CF2E81C"/>
    <w:rsid w:val="1CF3A0C0"/>
    <w:rsid w:val="1CF642B8"/>
    <w:rsid w:val="1D00CF05"/>
    <w:rsid w:val="1D031806"/>
    <w:rsid w:val="1D04C4E1"/>
    <w:rsid w:val="1D05F88C"/>
    <w:rsid w:val="1D07A708"/>
    <w:rsid w:val="1D080B0C"/>
    <w:rsid w:val="1D099E9A"/>
    <w:rsid w:val="1D0D35C5"/>
    <w:rsid w:val="1D14D720"/>
    <w:rsid w:val="1D155DD5"/>
    <w:rsid w:val="1D169011"/>
    <w:rsid w:val="1D1699B6"/>
    <w:rsid w:val="1D18252A"/>
    <w:rsid w:val="1D1AA542"/>
    <w:rsid w:val="1D256E51"/>
    <w:rsid w:val="1D278610"/>
    <w:rsid w:val="1D2C00A8"/>
    <w:rsid w:val="1D32DE04"/>
    <w:rsid w:val="1D3392F4"/>
    <w:rsid w:val="1D38D2C7"/>
    <w:rsid w:val="1D3D63CF"/>
    <w:rsid w:val="1D3E5132"/>
    <w:rsid w:val="1D3E533B"/>
    <w:rsid w:val="1D3EB104"/>
    <w:rsid w:val="1D411A73"/>
    <w:rsid w:val="1D42D1EA"/>
    <w:rsid w:val="1D435F3D"/>
    <w:rsid w:val="1D444DDA"/>
    <w:rsid w:val="1D458616"/>
    <w:rsid w:val="1D49DCE4"/>
    <w:rsid w:val="1D4C74D3"/>
    <w:rsid w:val="1D4E95F2"/>
    <w:rsid w:val="1D500CF8"/>
    <w:rsid w:val="1D51A60F"/>
    <w:rsid w:val="1D529266"/>
    <w:rsid w:val="1D537337"/>
    <w:rsid w:val="1D59032F"/>
    <w:rsid w:val="1D5CCA8A"/>
    <w:rsid w:val="1D5E4F1C"/>
    <w:rsid w:val="1D5E5AC3"/>
    <w:rsid w:val="1D62B87A"/>
    <w:rsid w:val="1D675E2D"/>
    <w:rsid w:val="1D693D5E"/>
    <w:rsid w:val="1D698AEB"/>
    <w:rsid w:val="1D6C3F26"/>
    <w:rsid w:val="1D6C9D20"/>
    <w:rsid w:val="1D6F16AB"/>
    <w:rsid w:val="1D7038C5"/>
    <w:rsid w:val="1D73A561"/>
    <w:rsid w:val="1D76D203"/>
    <w:rsid w:val="1D778FD6"/>
    <w:rsid w:val="1D7A1B39"/>
    <w:rsid w:val="1D7C9B61"/>
    <w:rsid w:val="1D7F0164"/>
    <w:rsid w:val="1D8113DC"/>
    <w:rsid w:val="1D81DA41"/>
    <w:rsid w:val="1D81EB2A"/>
    <w:rsid w:val="1D824443"/>
    <w:rsid w:val="1D82C17B"/>
    <w:rsid w:val="1D876036"/>
    <w:rsid w:val="1D87679D"/>
    <w:rsid w:val="1D890BAD"/>
    <w:rsid w:val="1D89B41E"/>
    <w:rsid w:val="1D8AEBA6"/>
    <w:rsid w:val="1D8B0A39"/>
    <w:rsid w:val="1D8D02D3"/>
    <w:rsid w:val="1D91A322"/>
    <w:rsid w:val="1D929E20"/>
    <w:rsid w:val="1D952771"/>
    <w:rsid w:val="1D9B06E4"/>
    <w:rsid w:val="1D9E19C1"/>
    <w:rsid w:val="1DA0B2B3"/>
    <w:rsid w:val="1DA86C7E"/>
    <w:rsid w:val="1DAAFCB7"/>
    <w:rsid w:val="1DB6E304"/>
    <w:rsid w:val="1DB8DE8A"/>
    <w:rsid w:val="1DBBF218"/>
    <w:rsid w:val="1DC3BCA9"/>
    <w:rsid w:val="1DC9C613"/>
    <w:rsid w:val="1DCF14A5"/>
    <w:rsid w:val="1DD9B3DD"/>
    <w:rsid w:val="1DDB1365"/>
    <w:rsid w:val="1DE243DE"/>
    <w:rsid w:val="1DE2E376"/>
    <w:rsid w:val="1DE3070A"/>
    <w:rsid w:val="1DE56169"/>
    <w:rsid w:val="1DE5808D"/>
    <w:rsid w:val="1DE995A6"/>
    <w:rsid w:val="1DF0204F"/>
    <w:rsid w:val="1DF0A16B"/>
    <w:rsid w:val="1DF0D0DF"/>
    <w:rsid w:val="1DF0EE15"/>
    <w:rsid w:val="1DF28C35"/>
    <w:rsid w:val="1DFA66BC"/>
    <w:rsid w:val="1DFB4286"/>
    <w:rsid w:val="1DFB6E76"/>
    <w:rsid w:val="1DFCFB5B"/>
    <w:rsid w:val="1E03BB6B"/>
    <w:rsid w:val="1E082107"/>
    <w:rsid w:val="1E08433D"/>
    <w:rsid w:val="1E088FAA"/>
    <w:rsid w:val="1E0EF03F"/>
    <w:rsid w:val="1E0F2C56"/>
    <w:rsid w:val="1E0F5760"/>
    <w:rsid w:val="1E1317B0"/>
    <w:rsid w:val="1E15AD92"/>
    <w:rsid w:val="1E16F108"/>
    <w:rsid w:val="1E20033A"/>
    <w:rsid w:val="1E219E18"/>
    <w:rsid w:val="1E280E68"/>
    <w:rsid w:val="1E2A9470"/>
    <w:rsid w:val="1E2C0BBD"/>
    <w:rsid w:val="1E2C4A19"/>
    <w:rsid w:val="1E2FC93B"/>
    <w:rsid w:val="1E30EDC0"/>
    <w:rsid w:val="1E3103DD"/>
    <w:rsid w:val="1E33FB99"/>
    <w:rsid w:val="1E345D0A"/>
    <w:rsid w:val="1E350010"/>
    <w:rsid w:val="1E3AEB98"/>
    <w:rsid w:val="1E3C2AE9"/>
    <w:rsid w:val="1E3D7DDA"/>
    <w:rsid w:val="1E4343E6"/>
    <w:rsid w:val="1E460D1A"/>
    <w:rsid w:val="1E48CB4D"/>
    <w:rsid w:val="1E4DCB45"/>
    <w:rsid w:val="1E501D21"/>
    <w:rsid w:val="1E50BD7F"/>
    <w:rsid w:val="1E5206DE"/>
    <w:rsid w:val="1E542A39"/>
    <w:rsid w:val="1E54A7B7"/>
    <w:rsid w:val="1E5D5118"/>
    <w:rsid w:val="1E5D92F2"/>
    <w:rsid w:val="1E633865"/>
    <w:rsid w:val="1E65BA5B"/>
    <w:rsid w:val="1E65EE06"/>
    <w:rsid w:val="1E662ABE"/>
    <w:rsid w:val="1E667D90"/>
    <w:rsid w:val="1E678DDC"/>
    <w:rsid w:val="1E69383C"/>
    <w:rsid w:val="1E6AD5CA"/>
    <w:rsid w:val="1E6C6079"/>
    <w:rsid w:val="1E6F40BD"/>
    <w:rsid w:val="1E72CE97"/>
    <w:rsid w:val="1E73A7A4"/>
    <w:rsid w:val="1E73AA86"/>
    <w:rsid w:val="1E79A931"/>
    <w:rsid w:val="1E7A4A01"/>
    <w:rsid w:val="1E7C1AF1"/>
    <w:rsid w:val="1E7ECB52"/>
    <w:rsid w:val="1E8198FC"/>
    <w:rsid w:val="1E8BDDF4"/>
    <w:rsid w:val="1E8F4DF3"/>
    <w:rsid w:val="1E91E4C3"/>
    <w:rsid w:val="1E96D1CF"/>
    <w:rsid w:val="1E98DF50"/>
    <w:rsid w:val="1E9B48D4"/>
    <w:rsid w:val="1E9B96EA"/>
    <w:rsid w:val="1EA3B6F9"/>
    <w:rsid w:val="1EA70C55"/>
    <w:rsid w:val="1EAB4ECD"/>
    <w:rsid w:val="1EAEC8CD"/>
    <w:rsid w:val="1EB09975"/>
    <w:rsid w:val="1EB22042"/>
    <w:rsid w:val="1EB22CE1"/>
    <w:rsid w:val="1EB6C39C"/>
    <w:rsid w:val="1EB8442D"/>
    <w:rsid w:val="1EB9A426"/>
    <w:rsid w:val="1EC1A11E"/>
    <w:rsid w:val="1EC80858"/>
    <w:rsid w:val="1ECB3533"/>
    <w:rsid w:val="1ECC917E"/>
    <w:rsid w:val="1ECD4ADC"/>
    <w:rsid w:val="1ECE3F4C"/>
    <w:rsid w:val="1ED52586"/>
    <w:rsid w:val="1ED65F3B"/>
    <w:rsid w:val="1ED73EFA"/>
    <w:rsid w:val="1EDBE56C"/>
    <w:rsid w:val="1EDD0D68"/>
    <w:rsid w:val="1EE57AEC"/>
    <w:rsid w:val="1EE5D447"/>
    <w:rsid w:val="1EE8E4A6"/>
    <w:rsid w:val="1EE96109"/>
    <w:rsid w:val="1EEADA19"/>
    <w:rsid w:val="1EEAE7DD"/>
    <w:rsid w:val="1EEF85CA"/>
    <w:rsid w:val="1EF0F8B5"/>
    <w:rsid w:val="1EF770C5"/>
    <w:rsid w:val="1EFDA84D"/>
    <w:rsid w:val="1F001337"/>
    <w:rsid w:val="1F00E9C9"/>
    <w:rsid w:val="1F0456BA"/>
    <w:rsid w:val="1F0588F7"/>
    <w:rsid w:val="1F05EE8C"/>
    <w:rsid w:val="1F063E4E"/>
    <w:rsid w:val="1F0A8560"/>
    <w:rsid w:val="1F0B4FE7"/>
    <w:rsid w:val="1F0B826F"/>
    <w:rsid w:val="1F0D8DE6"/>
    <w:rsid w:val="1F0E7963"/>
    <w:rsid w:val="1F0EE9F2"/>
    <w:rsid w:val="1F11B940"/>
    <w:rsid w:val="1F128752"/>
    <w:rsid w:val="1F1330C7"/>
    <w:rsid w:val="1F13DF27"/>
    <w:rsid w:val="1F15CCBD"/>
    <w:rsid w:val="1F1B6645"/>
    <w:rsid w:val="1F247960"/>
    <w:rsid w:val="1F25C7E0"/>
    <w:rsid w:val="1F266208"/>
    <w:rsid w:val="1F2781C7"/>
    <w:rsid w:val="1F2A0D88"/>
    <w:rsid w:val="1F2F9D8B"/>
    <w:rsid w:val="1F3281AF"/>
    <w:rsid w:val="1F32C551"/>
    <w:rsid w:val="1F38E635"/>
    <w:rsid w:val="1F42FDD6"/>
    <w:rsid w:val="1F435073"/>
    <w:rsid w:val="1F43A1A4"/>
    <w:rsid w:val="1F459C09"/>
    <w:rsid w:val="1F4A03F6"/>
    <w:rsid w:val="1F4ACE4B"/>
    <w:rsid w:val="1F501357"/>
    <w:rsid w:val="1F516094"/>
    <w:rsid w:val="1F51E4EB"/>
    <w:rsid w:val="1F5A1F87"/>
    <w:rsid w:val="1F5A91C1"/>
    <w:rsid w:val="1F5AE204"/>
    <w:rsid w:val="1F5BD0C3"/>
    <w:rsid w:val="1F705C4E"/>
    <w:rsid w:val="1F7152D1"/>
    <w:rsid w:val="1F71C51A"/>
    <w:rsid w:val="1F73FA66"/>
    <w:rsid w:val="1F74F4EA"/>
    <w:rsid w:val="1F755EFC"/>
    <w:rsid w:val="1F7739B3"/>
    <w:rsid w:val="1F773D7C"/>
    <w:rsid w:val="1F7C5A30"/>
    <w:rsid w:val="1F7CB9F4"/>
    <w:rsid w:val="1F7FBC0D"/>
    <w:rsid w:val="1F84F3D3"/>
    <w:rsid w:val="1F8FF83C"/>
    <w:rsid w:val="1F91AE25"/>
    <w:rsid w:val="1F92957C"/>
    <w:rsid w:val="1F92FFC5"/>
    <w:rsid w:val="1F98B231"/>
    <w:rsid w:val="1F9D9AB9"/>
    <w:rsid w:val="1F9DC297"/>
    <w:rsid w:val="1F9E3F3B"/>
    <w:rsid w:val="1F9F7230"/>
    <w:rsid w:val="1F9FABA8"/>
    <w:rsid w:val="1FA0C48B"/>
    <w:rsid w:val="1FA31766"/>
    <w:rsid w:val="1FA949F6"/>
    <w:rsid w:val="1FAC2B0E"/>
    <w:rsid w:val="1FAEC358"/>
    <w:rsid w:val="1FB15D4A"/>
    <w:rsid w:val="1FB33B88"/>
    <w:rsid w:val="1FB630FA"/>
    <w:rsid w:val="1FB962A4"/>
    <w:rsid w:val="1FB9DBE2"/>
    <w:rsid w:val="1FBD8FA7"/>
    <w:rsid w:val="1FBDBF0D"/>
    <w:rsid w:val="1FBEAB58"/>
    <w:rsid w:val="1FBF99C5"/>
    <w:rsid w:val="1FC1559F"/>
    <w:rsid w:val="1FC7DC1E"/>
    <w:rsid w:val="1FC95A09"/>
    <w:rsid w:val="1FC99E71"/>
    <w:rsid w:val="1FC9AEDD"/>
    <w:rsid w:val="1FCCC0C3"/>
    <w:rsid w:val="1FCDC40B"/>
    <w:rsid w:val="1FD090D4"/>
    <w:rsid w:val="1FD4F257"/>
    <w:rsid w:val="1FD5EFC7"/>
    <w:rsid w:val="1FD77B75"/>
    <w:rsid w:val="1FDA19DC"/>
    <w:rsid w:val="1FDC9868"/>
    <w:rsid w:val="1FDCED24"/>
    <w:rsid w:val="1FDDE325"/>
    <w:rsid w:val="1FDF7226"/>
    <w:rsid w:val="1FE0DACB"/>
    <w:rsid w:val="1FE1A38E"/>
    <w:rsid w:val="1FE29E80"/>
    <w:rsid w:val="1FE3DFEA"/>
    <w:rsid w:val="1FE47986"/>
    <w:rsid w:val="1FF58368"/>
    <w:rsid w:val="1FF6A76C"/>
    <w:rsid w:val="1FF9B471"/>
    <w:rsid w:val="1FFA3163"/>
    <w:rsid w:val="1FFECA90"/>
    <w:rsid w:val="1FFEFF96"/>
    <w:rsid w:val="2000D6BD"/>
    <w:rsid w:val="2004FCD7"/>
    <w:rsid w:val="20073C0F"/>
    <w:rsid w:val="201300C3"/>
    <w:rsid w:val="201905FB"/>
    <w:rsid w:val="201AD339"/>
    <w:rsid w:val="201B8EB4"/>
    <w:rsid w:val="201D695D"/>
    <w:rsid w:val="201FE18D"/>
    <w:rsid w:val="20222450"/>
    <w:rsid w:val="2024C2A0"/>
    <w:rsid w:val="202D7FAB"/>
    <w:rsid w:val="2032E852"/>
    <w:rsid w:val="2033B595"/>
    <w:rsid w:val="2035514F"/>
    <w:rsid w:val="203708DF"/>
    <w:rsid w:val="203CE96C"/>
    <w:rsid w:val="2040F314"/>
    <w:rsid w:val="20469143"/>
    <w:rsid w:val="20474075"/>
    <w:rsid w:val="20481F43"/>
    <w:rsid w:val="204FC58C"/>
    <w:rsid w:val="20561D0B"/>
    <w:rsid w:val="20566B4C"/>
    <w:rsid w:val="20570397"/>
    <w:rsid w:val="20589D91"/>
    <w:rsid w:val="205A9385"/>
    <w:rsid w:val="205C9253"/>
    <w:rsid w:val="205E09A8"/>
    <w:rsid w:val="20605797"/>
    <w:rsid w:val="2063D8B9"/>
    <w:rsid w:val="206D65F9"/>
    <w:rsid w:val="20702A6B"/>
    <w:rsid w:val="207238EF"/>
    <w:rsid w:val="20770BB3"/>
    <w:rsid w:val="20774F3E"/>
    <w:rsid w:val="207B71F8"/>
    <w:rsid w:val="207EA2C2"/>
    <w:rsid w:val="207EE574"/>
    <w:rsid w:val="2085AD2C"/>
    <w:rsid w:val="20860D01"/>
    <w:rsid w:val="20872BD7"/>
    <w:rsid w:val="2088A064"/>
    <w:rsid w:val="208A1509"/>
    <w:rsid w:val="208D292B"/>
    <w:rsid w:val="208FCA43"/>
    <w:rsid w:val="20903840"/>
    <w:rsid w:val="20944510"/>
    <w:rsid w:val="2095A8DA"/>
    <w:rsid w:val="209614B5"/>
    <w:rsid w:val="209A7E59"/>
    <w:rsid w:val="209C6F1E"/>
    <w:rsid w:val="20A052A6"/>
    <w:rsid w:val="20A13426"/>
    <w:rsid w:val="20A4C257"/>
    <w:rsid w:val="20A5DD24"/>
    <w:rsid w:val="20A6A111"/>
    <w:rsid w:val="20A82F99"/>
    <w:rsid w:val="20A91C3B"/>
    <w:rsid w:val="20AD1F8C"/>
    <w:rsid w:val="20AEA143"/>
    <w:rsid w:val="20B2E90C"/>
    <w:rsid w:val="20B58705"/>
    <w:rsid w:val="20B5ACAA"/>
    <w:rsid w:val="20B6D3FD"/>
    <w:rsid w:val="20B7024A"/>
    <w:rsid w:val="20B9016A"/>
    <w:rsid w:val="20BB7B81"/>
    <w:rsid w:val="20BEE99B"/>
    <w:rsid w:val="20BF8B8D"/>
    <w:rsid w:val="20C1E498"/>
    <w:rsid w:val="20C5DDE9"/>
    <w:rsid w:val="20C626DA"/>
    <w:rsid w:val="20CC3C52"/>
    <w:rsid w:val="20D4694D"/>
    <w:rsid w:val="20D62472"/>
    <w:rsid w:val="20D79123"/>
    <w:rsid w:val="20D92FFF"/>
    <w:rsid w:val="20DA9737"/>
    <w:rsid w:val="20DE0390"/>
    <w:rsid w:val="20DF3176"/>
    <w:rsid w:val="20E00D40"/>
    <w:rsid w:val="20E0B1F2"/>
    <w:rsid w:val="20E10165"/>
    <w:rsid w:val="20E52647"/>
    <w:rsid w:val="20E7F41F"/>
    <w:rsid w:val="20E91D41"/>
    <w:rsid w:val="20EABEE3"/>
    <w:rsid w:val="20EBE3B8"/>
    <w:rsid w:val="20EC3E60"/>
    <w:rsid w:val="20F45126"/>
    <w:rsid w:val="20F50E14"/>
    <w:rsid w:val="20F67CFD"/>
    <w:rsid w:val="20F777BC"/>
    <w:rsid w:val="20F92CDC"/>
    <w:rsid w:val="20FA40F4"/>
    <w:rsid w:val="20FD5053"/>
    <w:rsid w:val="20FD86A9"/>
    <w:rsid w:val="20FE1565"/>
    <w:rsid w:val="21022223"/>
    <w:rsid w:val="2108C992"/>
    <w:rsid w:val="210ABF3C"/>
    <w:rsid w:val="210C78F2"/>
    <w:rsid w:val="210FB047"/>
    <w:rsid w:val="21111126"/>
    <w:rsid w:val="2112D828"/>
    <w:rsid w:val="2114310F"/>
    <w:rsid w:val="21146854"/>
    <w:rsid w:val="2114DF4B"/>
    <w:rsid w:val="211A6F30"/>
    <w:rsid w:val="212365F8"/>
    <w:rsid w:val="21264AE7"/>
    <w:rsid w:val="212963DE"/>
    <w:rsid w:val="212E928F"/>
    <w:rsid w:val="21356E3F"/>
    <w:rsid w:val="213641DF"/>
    <w:rsid w:val="2136AF6E"/>
    <w:rsid w:val="213C234A"/>
    <w:rsid w:val="2141456D"/>
    <w:rsid w:val="21432880"/>
    <w:rsid w:val="2144293A"/>
    <w:rsid w:val="21451A57"/>
    <w:rsid w:val="21460AB0"/>
    <w:rsid w:val="21478ADD"/>
    <w:rsid w:val="21495F73"/>
    <w:rsid w:val="214A93B9"/>
    <w:rsid w:val="214C6367"/>
    <w:rsid w:val="214D10DD"/>
    <w:rsid w:val="214D7A2B"/>
    <w:rsid w:val="214E5E22"/>
    <w:rsid w:val="215078A3"/>
    <w:rsid w:val="2158C4E7"/>
    <w:rsid w:val="21623532"/>
    <w:rsid w:val="21678430"/>
    <w:rsid w:val="21724A98"/>
    <w:rsid w:val="21729D92"/>
    <w:rsid w:val="21732131"/>
    <w:rsid w:val="21738A63"/>
    <w:rsid w:val="217910E6"/>
    <w:rsid w:val="217F1708"/>
    <w:rsid w:val="217F509F"/>
    <w:rsid w:val="218564FB"/>
    <w:rsid w:val="2186929E"/>
    <w:rsid w:val="2186CBF6"/>
    <w:rsid w:val="21876B9F"/>
    <w:rsid w:val="2187928E"/>
    <w:rsid w:val="218957AD"/>
    <w:rsid w:val="218AD459"/>
    <w:rsid w:val="218D214F"/>
    <w:rsid w:val="218D669B"/>
    <w:rsid w:val="219145BD"/>
    <w:rsid w:val="2191E5E6"/>
    <w:rsid w:val="2192C1E2"/>
    <w:rsid w:val="21993E85"/>
    <w:rsid w:val="2199E788"/>
    <w:rsid w:val="219AB065"/>
    <w:rsid w:val="219B0D3A"/>
    <w:rsid w:val="219F5CF9"/>
    <w:rsid w:val="21A0349B"/>
    <w:rsid w:val="21A198B5"/>
    <w:rsid w:val="21A41700"/>
    <w:rsid w:val="21A4D19E"/>
    <w:rsid w:val="21A6201F"/>
    <w:rsid w:val="21B15F4F"/>
    <w:rsid w:val="21B25645"/>
    <w:rsid w:val="21BCAB8D"/>
    <w:rsid w:val="21BCF940"/>
    <w:rsid w:val="21C128BA"/>
    <w:rsid w:val="21C7982D"/>
    <w:rsid w:val="21C7FCC9"/>
    <w:rsid w:val="21CA0D42"/>
    <w:rsid w:val="21CDA984"/>
    <w:rsid w:val="21CF0300"/>
    <w:rsid w:val="21D0F6F8"/>
    <w:rsid w:val="21D1A5ED"/>
    <w:rsid w:val="21D8F280"/>
    <w:rsid w:val="21DCC375"/>
    <w:rsid w:val="21DCDE5C"/>
    <w:rsid w:val="21DD8BEF"/>
    <w:rsid w:val="21E00E76"/>
    <w:rsid w:val="21E43137"/>
    <w:rsid w:val="21E49E6C"/>
    <w:rsid w:val="21E60392"/>
    <w:rsid w:val="21E6FCBB"/>
    <w:rsid w:val="21E9E2FA"/>
    <w:rsid w:val="21ECB5CF"/>
    <w:rsid w:val="21EFBCBD"/>
    <w:rsid w:val="21F0BC91"/>
    <w:rsid w:val="21F0E224"/>
    <w:rsid w:val="21F30B26"/>
    <w:rsid w:val="21F4B855"/>
    <w:rsid w:val="21F4F58B"/>
    <w:rsid w:val="21F78248"/>
    <w:rsid w:val="21F7893B"/>
    <w:rsid w:val="21F80E31"/>
    <w:rsid w:val="21F8548F"/>
    <w:rsid w:val="21F9A606"/>
    <w:rsid w:val="21FD70CC"/>
    <w:rsid w:val="21FDDA36"/>
    <w:rsid w:val="21FF6953"/>
    <w:rsid w:val="21FFF73B"/>
    <w:rsid w:val="2200F723"/>
    <w:rsid w:val="2201C94E"/>
    <w:rsid w:val="22035CCC"/>
    <w:rsid w:val="22092315"/>
    <w:rsid w:val="220A9B14"/>
    <w:rsid w:val="220E4302"/>
    <w:rsid w:val="220E501E"/>
    <w:rsid w:val="2212B184"/>
    <w:rsid w:val="2214C0C1"/>
    <w:rsid w:val="221667C3"/>
    <w:rsid w:val="22174033"/>
    <w:rsid w:val="221A4E56"/>
    <w:rsid w:val="221C4733"/>
    <w:rsid w:val="221DCA2B"/>
    <w:rsid w:val="221E2DB5"/>
    <w:rsid w:val="2221D0C3"/>
    <w:rsid w:val="22259D82"/>
    <w:rsid w:val="22300ACE"/>
    <w:rsid w:val="22335C59"/>
    <w:rsid w:val="224151F1"/>
    <w:rsid w:val="22421119"/>
    <w:rsid w:val="22437073"/>
    <w:rsid w:val="2247FDF2"/>
    <w:rsid w:val="224A1042"/>
    <w:rsid w:val="224AA3CD"/>
    <w:rsid w:val="224B00F9"/>
    <w:rsid w:val="224B3C34"/>
    <w:rsid w:val="224C7F5C"/>
    <w:rsid w:val="225516E5"/>
    <w:rsid w:val="2255B98D"/>
    <w:rsid w:val="22566684"/>
    <w:rsid w:val="2257446C"/>
    <w:rsid w:val="22587199"/>
    <w:rsid w:val="225CD967"/>
    <w:rsid w:val="225EDA92"/>
    <w:rsid w:val="226053D1"/>
    <w:rsid w:val="2260B979"/>
    <w:rsid w:val="2261750A"/>
    <w:rsid w:val="2267CE4B"/>
    <w:rsid w:val="226D7FCC"/>
    <w:rsid w:val="227496E7"/>
    <w:rsid w:val="2276750F"/>
    <w:rsid w:val="2279ABD5"/>
    <w:rsid w:val="22824853"/>
    <w:rsid w:val="2282F660"/>
    <w:rsid w:val="228B2148"/>
    <w:rsid w:val="229711DF"/>
    <w:rsid w:val="22976511"/>
    <w:rsid w:val="22979FF0"/>
    <w:rsid w:val="22986DA5"/>
    <w:rsid w:val="229BAD88"/>
    <w:rsid w:val="229D3736"/>
    <w:rsid w:val="22A080D2"/>
    <w:rsid w:val="22A1E866"/>
    <w:rsid w:val="22A21F04"/>
    <w:rsid w:val="22A77560"/>
    <w:rsid w:val="22A8C68E"/>
    <w:rsid w:val="22AA4D14"/>
    <w:rsid w:val="22AC4B7A"/>
    <w:rsid w:val="22B26CA1"/>
    <w:rsid w:val="22B64A1B"/>
    <w:rsid w:val="22B70E7D"/>
    <w:rsid w:val="22BB5331"/>
    <w:rsid w:val="22BDA619"/>
    <w:rsid w:val="22BEB7A7"/>
    <w:rsid w:val="22C02BB0"/>
    <w:rsid w:val="22C050F5"/>
    <w:rsid w:val="22C3B1C8"/>
    <w:rsid w:val="22C83A1C"/>
    <w:rsid w:val="22CD48FB"/>
    <w:rsid w:val="22D0039C"/>
    <w:rsid w:val="22D41B06"/>
    <w:rsid w:val="22D53B7B"/>
    <w:rsid w:val="22D5CC75"/>
    <w:rsid w:val="22DBF52F"/>
    <w:rsid w:val="22DF346A"/>
    <w:rsid w:val="22E06FEF"/>
    <w:rsid w:val="22E529A3"/>
    <w:rsid w:val="22E7B91E"/>
    <w:rsid w:val="22EA622B"/>
    <w:rsid w:val="22EC90AC"/>
    <w:rsid w:val="22ECDEEE"/>
    <w:rsid w:val="22EE87F8"/>
    <w:rsid w:val="22F3710C"/>
    <w:rsid w:val="22F7C217"/>
    <w:rsid w:val="22FB9BB1"/>
    <w:rsid w:val="22FD1ED2"/>
    <w:rsid w:val="22FF9E06"/>
    <w:rsid w:val="2303813E"/>
    <w:rsid w:val="23044AFD"/>
    <w:rsid w:val="230626CF"/>
    <w:rsid w:val="23075DCA"/>
    <w:rsid w:val="23083196"/>
    <w:rsid w:val="23092503"/>
    <w:rsid w:val="2309F3B2"/>
    <w:rsid w:val="230A8C4B"/>
    <w:rsid w:val="230BCDAC"/>
    <w:rsid w:val="230C5AD5"/>
    <w:rsid w:val="230F1DD2"/>
    <w:rsid w:val="2310640A"/>
    <w:rsid w:val="231172EF"/>
    <w:rsid w:val="2312833E"/>
    <w:rsid w:val="2312EBC7"/>
    <w:rsid w:val="2316A8F3"/>
    <w:rsid w:val="2317F0DF"/>
    <w:rsid w:val="231E5E97"/>
    <w:rsid w:val="2321109E"/>
    <w:rsid w:val="23219258"/>
    <w:rsid w:val="2324154A"/>
    <w:rsid w:val="2327A188"/>
    <w:rsid w:val="232A0DC2"/>
    <w:rsid w:val="232E6319"/>
    <w:rsid w:val="23303A82"/>
    <w:rsid w:val="233077C9"/>
    <w:rsid w:val="233165C4"/>
    <w:rsid w:val="23335D8C"/>
    <w:rsid w:val="23347BF0"/>
    <w:rsid w:val="2334A461"/>
    <w:rsid w:val="23358F64"/>
    <w:rsid w:val="233B0421"/>
    <w:rsid w:val="233B77E3"/>
    <w:rsid w:val="233CD8D4"/>
    <w:rsid w:val="233F095D"/>
    <w:rsid w:val="23446EFA"/>
    <w:rsid w:val="23448936"/>
    <w:rsid w:val="2345D422"/>
    <w:rsid w:val="234735F0"/>
    <w:rsid w:val="234A8724"/>
    <w:rsid w:val="234B7E8C"/>
    <w:rsid w:val="234E4D51"/>
    <w:rsid w:val="23506529"/>
    <w:rsid w:val="2351C57F"/>
    <w:rsid w:val="2353A3B8"/>
    <w:rsid w:val="23562CDD"/>
    <w:rsid w:val="2357F5C4"/>
    <w:rsid w:val="235A2539"/>
    <w:rsid w:val="235A6910"/>
    <w:rsid w:val="235EB373"/>
    <w:rsid w:val="23655066"/>
    <w:rsid w:val="2366E483"/>
    <w:rsid w:val="23674FE3"/>
    <w:rsid w:val="23694C72"/>
    <w:rsid w:val="236A5024"/>
    <w:rsid w:val="236D8644"/>
    <w:rsid w:val="236F6666"/>
    <w:rsid w:val="2378AEBD"/>
    <w:rsid w:val="238275BC"/>
    <w:rsid w:val="2383F51A"/>
    <w:rsid w:val="238848C6"/>
    <w:rsid w:val="2390A28D"/>
    <w:rsid w:val="2390D4C4"/>
    <w:rsid w:val="2395B85F"/>
    <w:rsid w:val="23970849"/>
    <w:rsid w:val="2399E2A8"/>
    <w:rsid w:val="239D4741"/>
    <w:rsid w:val="239DE4B5"/>
    <w:rsid w:val="23A249C3"/>
    <w:rsid w:val="23A28F8B"/>
    <w:rsid w:val="23A670F9"/>
    <w:rsid w:val="23A6F3B0"/>
    <w:rsid w:val="23A81459"/>
    <w:rsid w:val="23A966A1"/>
    <w:rsid w:val="23AAD940"/>
    <w:rsid w:val="23AB4466"/>
    <w:rsid w:val="23B50CE4"/>
    <w:rsid w:val="23BB0A63"/>
    <w:rsid w:val="23BC75F0"/>
    <w:rsid w:val="23BE36E5"/>
    <w:rsid w:val="23BF3216"/>
    <w:rsid w:val="23C1D3EA"/>
    <w:rsid w:val="23CB4B07"/>
    <w:rsid w:val="23CB62A0"/>
    <w:rsid w:val="23CCE01C"/>
    <w:rsid w:val="23CE4F4B"/>
    <w:rsid w:val="23CF5729"/>
    <w:rsid w:val="23CFAD76"/>
    <w:rsid w:val="23D209F3"/>
    <w:rsid w:val="23D5597F"/>
    <w:rsid w:val="23D7322A"/>
    <w:rsid w:val="23D88A9D"/>
    <w:rsid w:val="23DA1B5A"/>
    <w:rsid w:val="23DFD5E1"/>
    <w:rsid w:val="23E25B15"/>
    <w:rsid w:val="23E6C3EF"/>
    <w:rsid w:val="23E839AF"/>
    <w:rsid w:val="23E861AF"/>
    <w:rsid w:val="23EB49E5"/>
    <w:rsid w:val="23ED3621"/>
    <w:rsid w:val="23EFCC88"/>
    <w:rsid w:val="23F50272"/>
    <w:rsid w:val="23F78971"/>
    <w:rsid w:val="23FA456F"/>
    <w:rsid w:val="23FC357F"/>
    <w:rsid w:val="23FF29BC"/>
    <w:rsid w:val="23FFCA0A"/>
    <w:rsid w:val="2403467A"/>
    <w:rsid w:val="24039EAC"/>
    <w:rsid w:val="24064994"/>
    <w:rsid w:val="2407410F"/>
    <w:rsid w:val="24089014"/>
    <w:rsid w:val="24093F7E"/>
    <w:rsid w:val="2411A88E"/>
    <w:rsid w:val="2411CF28"/>
    <w:rsid w:val="24128C1C"/>
    <w:rsid w:val="2415B8A5"/>
    <w:rsid w:val="2417AD53"/>
    <w:rsid w:val="241909F5"/>
    <w:rsid w:val="2419E85B"/>
    <w:rsid w:val="241DC0D5"/>
    <w:rsid w:val="241E7773"/>
    <w:rsid w:val="2423A705"/>
    <w:rsid w:val="2427F22F"/>
    <w:rsid w:val="242B9190"/>
    <w:rsid w:val="242B9745"/>
    <w:rsid w:val="242C1D16"/>
    <w:rsid w:val="242C4DD8"/>
    <w:rsid w:val="242F41E6"/>
    <w:rsid w:val="24329E38"/>
    <w:rsid w:val="24331E3B"/>
    <w:rsid w:val="243A027D"/>
    <w:rsid w:val="243A03DB"/>
    <w:rsid w:val="243E8931"/>
    <w:rsid w:val="243F9E3E"/>
    <w:rsid w:val="2447B571"/>
    <w:rsid w:val="244D2A88"/>
    <w:rsid w:val="2450539C"/>
    <w:rsid w:val="24532202"/>
    <w:rsid w:val="2453BBEA"/>
    <w:rsid w:val="245532D9"/>
    <w:rsid w:val="2459CBBE"/>
    <w:rsid w:val="245CD4AC"/>
    <w:rsid w:val="24623E47"/>
    <w:rsid w:val="24630591"/>
    <w:rsid w:val="246550D1"/>
    <w:rsid w:val="2466789A"/>
    <w:rsid w:val="2469C95F"/>
    <w:rsid w:val="246B3E97"/>
    <w:rsid w:val="246C91B4"/>
    <w:rsid w:val="246DEB85"/>
    <w:rsid w:val="24722554"/>
    <w:rsid w:val="24739E4F"/>
    <w:rsid w:val="2474CE33"/>
    <w:rsid w:val="24762F96"/>
    <w:rsid w:val="2477724F"/>
    <w:rsid w:val="247834A4"/>
    <w:rsid w:val="24784E70"/>
    <w:rsid w:val="247A074D"/>
    <w:rsid w:val="247A29D1"/>
    <w:rsid w:val="247CBB19"/>
    <w:rsid w:val="247D0F51"/>
    <w:rsid w:val="247D91A0"/>
    <w:rsid w:val="24806A59"/>
    <w:rsid w:val="2481C3DC"/>
    <w:rsid w:val="248441B6"/>
    <w:rsid w:val="2489749A"/>
    <w:rsid w:val="248A8792"/>
    <w:rsid w:val="24958FD3"/>
    <w:rsid w:val="24962F35"/>
    <w:rsid w:val="24988BE2"/>
    <w:rsid w:val="24A18E8E"/>
    <w:rsid w:val="24A82467"/>
    <w:rsid w:val="24A82F95"/>
    <w:rsid w:val="24ABCABA"/>
    <w:rsid w:val="24ACE15B"/>
    <w:rsid w:val="24B03EC7"/>
    <w:rsid w:val="24B3242F"/>
    <w:rsid w:val="24B590E6"/>
    <w:rsid w:val="24B80EEC"/>
    <w:rsid w:val="24BB4108"/>
    <w:rsid w:val="24BD9FF5"/>
    <w:rsid w:val="24BF8B33"/>
    <w:rsid w:val="24C77B2E"/>
    <w:rsid w:val="24C87B3A"/>
    <w:rsid w:val="24C8E67F"/>
    <w:rsid w:val="24C9771D"/>
    <w:rsid w:val="24CF0D29"/>
    <w:rsid w:val="24D16F2A"/>
    <w:rsid w:val="24D1CCA4"/>
    <w:rsid w:val="24D7B223"/>
    <w:rsid w:val="24DA7764"/>
    <w:rsid w:val="24DA997B"/>
    <w:rsid w:val="24DE5B6F"/>
    <w:rsid w:val="24E062AB"/>
    <w:rsid w:val="24E0D682"/>
    <w:rsid w:val="24E0DAFD"/>
    <w:rsid w:val="24E35950"/>
    <w:rsid w:val="24E65B49"/>
    <w:rsid w:val="24E77A15"/>
    <w:rsid w:val="24EAF741"/>
    <w:rsid w:val="24EE4DFC"/>
    <w:rsid w:val="24EEC260"/>
    <w:rsid w:val="24EF1F08"/>
    <w:rsid w:val="24F41548"/>
    <w:rsid w:val="24F94F50"/>
    <w:rsid w:val="24FC1FCB"/>
    <w:rsid w:val="24FCF5ED"/>
    <w:rsid w:val="24FE4807"/>
    <w:rsid w:val="250004D3"/>
    <w:rsid w:val="2500F2AA"/>
    <w:rsid w:val="250E8C20"/>
    <w:rsid w:val="250F4B5F"/>
    <w:rsid w:val="2515C2A4"/>
    <w:rsid w:val="251DA9AC"/>
    <w:rsid w:val="251EBE25"/>
    <w:rsid w:val="251F7077"/>
    <w:rsid w:val="252118AC"/>
    <w:rsid w:val="25276610"/>
    <w:rsid w:val="25285D1C"/>
    <w:rsid w:val="252B5A54"/>
    <w:rsid w:val="252F6776"/>
    <w:rsid w:val="252FA693"/>
    <w:rsid w:val="252FC5A0"/>
    <w:rsid w:val="2530B5FA"/>
    <w:rsid w:val="25370A15"/>
    <w:rsid w:val="2537B853"/>
    <w:rsid w:val="25394712"/>
    <w:rsid w:val="2540970F"/>
    <w:rsid w:val="25485782"/>
    <w:rsid w:val="254FC750"/>
    <w:rsid w:val="2558392C"/>
    <w:rsid w:val="2558B125"/>
    <w:rsid w:val="25606CCE"/>
    <w:rsid w:val="256243B2"/>
    <w:rsid w:val="25644D34"/>
    <w:rsid w:val="2569AC2E"/>
    <w:rsid w:val="256E691B"/>
    <w:rsid w:val="25709427"/>
    <w:rsid w:val="25762A44"/>
    <w:rsid w:val="2576F5ED"/>
    <w:rsid w:val="257A5D98"/>
    <w:rsid w:val="257BE107"/>
    <w:rsid w:val="257DB151"/>
    <w:rsid w:val="257F6905"/>
    <w:rsid w:val="2582CABD"/>
    <w:rsid w:val="2583E5F4"/>
    <w:rsid w:val="25853FD1"/>
    <w:rsid w:val="25864A3E"/>
    <w:rsid w:val="258D36A6"/>
    <w:rsid w:val="258F5ED0"/>
    <w:rsid w:val="2598E18C"/>
    <w:rsid w:val="25991813"/>
    <w:rsid w:val="259CE567"/>
    <w:rsid w:val="259F900B"/>
    <w:rsid w:val="25A0E59B"/>
    <w:rsid w:val="25A1A0DB"/>
    <w:rsid w:val="25A22652"/>
    <w:rsid w:val="25A2438C"/>
    <w:rsid w:val="25A47F51"/>
    <w:rsid w:val="25A53B84"/>
    <w:rsid w:val="25A63762"/>
    <w:rsid w:val="25A6E59B"/>
    <w:rsid w:val="25A782F7"/>
    <w:rsid w:val="25AA8785"/>
    <w:rsid w:val="25AA8AB0"/>
    <w:rsid w:val="25AC851E"/>
    <w:rsid w:val="25B321C9"/>
    <w:rsid w:val="25B3F5FC"/>
    <w:rsid w:val="25B4DA56"/>
    <w:rsid w:val="25B8976A"/>
    <w:rsid w:val="25BC55EC"/>
    <w:rsid w:val="25BD50DD"/>
    <w:rsid w:val="25C0717B"/>
    <w:rsid w:val="25C4A6B8"/>
    <w:rsid w:val="25C643E4"/>
    <w:rsid w:val="25C9C2FB"/>
    <w:rsid w:val="25CAD5BF"/>
    <w:rsid w:val="25CC3359"/>
    <w:rsid w:val="25CF35BC"/>
    <w:rsid w:val="25D408DE"/>
    <w:rsid w:val="25D436DB"/>
    <w:rsid w:val="25D5A833"/>
    <w:rsid w:val="25D68FA3"/>
    <w:rsid w:val="25DA59EF"/>
    <w:rsid w:val="25E24B13"/>
    <w:rsid w:val="25E24F14"/>
    <w:rsid w:val="25E48249"/>
    <w:rsid w:val="25E5045A"/>
    <w:rsid w:val="25E7AFBC"/>
    <w:rsid w:val="25EA9224"/>
    <w:rsid w:val="25EAA8D1"/>
    <w:rsid w:val="25ED0C7D"/>
    <w:rsid w:val="25EDEADD"/>
    <w:rsid w:val="25F522C6"/>
    <w:rsid w:val="25F61EA4"/>
    <w:rsid w:val="25F70858"/>
    <w:rsid w:val="25F75E09"/>
    <w:rsid w:val="25F7DF12"/>
    <w:rsid w:val="25F86030"/>
    <w:rsid w:val="25FA7109"/>
    <w:rsid w:val="25FAB196"/>
    <w:rsid w:val="25FAFC88"/>
    <w:rsid w:val="26013A49"/>
    <w:rsid w:val="2601A170"/>
    <w:rsid w:val="260D1742"/>
    <w:rsid w:val="2611E0B2"/>
    <w:rsid w:val="2611FED9"/>
    <w:rsid w:val="261290A5"/>
    <w:rsid w:val="26189575"/>
    <w:rsid w:val="261BFFB3"/>
    <w:rsid w:val="261E2B10"/>
    <w:rsid w:val="26211052"/>
    <w:rsid w:val="26235077"/>
    <w:rsid w:val="26289D08"/>
    <w:rsid w:val="262935A7"/>
    <w:rsid w:val="26337C6F"/>
    <w:rsid w:val="2633D10D"/>
    <w:rsid w:val="263495FD"/>
    <w:rsid w:val="2634F348"/>
    <w:rsid w:val="26371FD1"/>
    <w:rsid w:val="2638B0BD"/>
    <w:rsid w:val="263B5BBB"/>
    <w:rsid w:val="263B9CBD"/>
    <w:rsid w:val="263CFB36"/>
    <w:rsid w:val="263D3A12"/>
    <w:rsid w:val="263D5EEF"/>
    <w:rsid w:val="263E97AB"/>
    <w:rsid w:val="264258D8"/>
    <w:rsid w:val="2643E13F"/>
    <w:rsid w:val="2644018F"/>
    <w:rsid w:val="2645E143"/>
    <w:rsid w:val="264CB11F"/>
    <w:rsid w:val="264CCEBB"/>
    <w:rsid w:val="264CEF0E"/>
    <w:rsid w:val="26501845"/>
    <w:rsid w:val="26515B09"/>
    <w:rsid w:val="2655F636"/>
    <w:rsid w:val="265931AD"/>
    <w:rsid w:val="2659331A"/>
    <w:rsid w:val="2659A841"/>
    <w:rsid w:val="265A87E1"/>
    <w:rsid w:val="265B8A12"/>
    <w:rsid w:val="266632F8"/>
    <w:rsid w:val="266777D9"/>
    <w:rsid w:val="2667DADA"/>
    <w:rsid w:val="266A2256"/>
    <w:rsid w:val="266A8907"/>
    <w:rsid w:val="2675ED80"/>
    <w:rsid w:val="26772298"/>
    <w:rsid w:val="26790178"/>
    <w:rsid w:val="268066F1"/>
    <w:rsid w:val="2682A1C5"/>
    <w:rsid w:val="26879FF8"/>
    <w:rsid w:val="268983BB"/>
    <w:rsid w:val="26928270"/>
    <w:rsid w:val="269B23BC"/>
    <w:rsid w:val="269D50B7"/>
    <w:rsid w:val="269E8835"/>
    <w:rsid w:val="26A215EF"/>
    <w:rsid w:val="26A3F200"/>
    <w:rsid w:val="26A483D9"/>
    <w:rsid w:val="26A69362"/>
    <w:rsid w:val="26A822DE"/>
    <w:rsid w:val="26ACA70C"/>
    <w:rsid w:val="26AFEFC1"/>
    <w:rsid w:val="26B03498"/>
    <w:rsid w:val="26B2DBE2"/>
    <w:rsid w:val="26B354ED"/>
    <w:rsid w:val="26B6D6DA"/>
    <w:rsid w:val="26B79FFF"/>
    <w:rsid w:val="26BDAA83"/>
    <w:rsid w:val="26BE42BE"/>
    <w:rsid w:val="26C0CB41"/>
    <w:rsid w:val="26C10564"/>
    <w:rsid w:val="26C5426B"/>
    <w:rsid w:val="26CBF736"/>
    <w:rsid w:val="26CD53C1"/>
    <w:rsid w:val="26CFD8EE"/>
    <w:rsid w:val="26D48880"/>
    <w:rsid w:val="26D66B51"/>
    <w:rsid w:val="26DDD7C6"/>
    <w:rsid w:val="26DE8569"/>
    <w:rsid w:val="26DEF2F4"/>
    <w:rsid w:val="26E0917C"/>
    <w:rsid w:val="26E8BDFB"/>
    <w:rsid w:val="26EC25CD"/>
    <w:rsid w:val="26EFD187"/>
    <w:rsid w:val="26F14786"/>
    <w:rsid w:val="26F3AD39"/>
    <w:rsid w:val="26F87808"/>
    <w:rsid w:val="26F8F9A8"/>
    <w:rsid w:val="26FA405D"/>
    <w:rsid w:val="27015285"/>
    <w:rsid w:val="27027C13"/>
    <w:rsid w:val="27035C99"/>
    <w:rsid w:val="27073ED8"/>
    <w:rsid w:val="27134804"/>
    <w:rsid w:val="2716174A"/>
    <w:rsid w:val="27191911"/>
    <w:rsid w:val="271A0BB3"/>
    <w:rsid w:val="271D49F5"/>
    <w:rsid w:val="2720A644"/>
    <w:rsid w:val="2724B140"/>
    <w:rsid w:val="2728BF41"/>
    <w:rsid w:val="272975B2"/>
    <w:rsid w:val="272B4579"/>
    <w:rsid w:val="272B6B54"/>
    <w:rsid w:val="272D4E9D"/>
    <w:rsid w:val="272F4E1D"/>
    <w:rsid w:val="272F751F"/>
    <w:rsid w:val="2733733F"/>
    <w:rsid w:val="27341CB7"/>
    <w:rsid w:val="2734B1ED"/>
    <w:rsid w:val="27354EFB"/>
    <w:rsid w:val="2738CDFF"/>
    <w:rsid w:val="273C830A"/>
    <w:rsid w:val="273D92EB"/>
    <w:rsid w:val="273EF80E"/>
    <w:rsid w:val="27423625"/>
    <w:rsid w:val="2743E8BD"/>
    <w:rsid w:val="2746C860"/>
    <w:rsid w:val="274C58D7"/>
    <w:rsid w:val="275489E6"/>
    <w:rsid w:val="2756D34E"/>
    <w:rsid w:val="2758D98A"/>
    <w:rsid w:val="27595AB2"/>
    <w:rsid w:val="275F6979"/>
    <w:rsid w:val="27638946"/>
    <w:rsid w:val="27651C1A"/>
    <w:rsid w:val="276594CB"/>
    <w:rsid w:val="27662F7D"/>
    <w:rsid w:val="2769A758"/>
    <w:rsid w:val="276AA150"/>
    <w:rsid w:val="276C4293"/>
    <w:rsid w:val="276DE671"/>
    <w:rsid w:val="27707942"/>
    <w:rsid w:val="2772556C"/>
    <w:rsid w:val="27732379"/>
    <w:rsid w:val="27761805"/>
    <w:rsid w:val="277CB847"/>
    <w:rsid w:val="2783CDE5"/>
    <w:rsid w:val="2785394B"/>
    <w:rsid w:val="278542C6"/>
    <w:rsid w:val="27885978"/>
    <w:rsid w:val="278E672A"/>
    <w:rsid w:val="278F966E"/>
    <w:rsid w:val="2792807F"/>
    <w:rsid w:val="2794264B"/>
    <w:rsid w:val="279E35E0"/>
    <w:rsid w:val="27A0E5AC"/>
    <w:rsid w:val="27A250D4"/>
    <w:rsid w:val="27A3D489"/>
    <w:rsid w:val="27A5EFF6"/>
    <w:rsid w:val="27A99A66"/>
    <w:rsid w:val="27ABA671"/>
    <w:rsid w:val="27ADC2EE"/>
    <w:rsid w:val="27AE73F6"/>
    <w:rsid w:val="27AEECF8"/>
    <w:rsid w:val="27B45BDB"/>
    <w:rsid w:val="27B465D6"/>
    <w:rsid w:val="27B63511"/>
    <w:rsid w:val="27B70F07"/>
    <w:rsid w:val="27BA8C92"/>
    <w:rsid w:val="27BB9DAC"/>
    <w:rsid w:val="27BDDA2C"/>
    <w:rsid w:val="27CD19B7"/>
    <w:rsid w:val="27CD564D"/>
    <w:rsid w:val="27CFD9EF"/>
    <w:rsid w:val="27CFF6D5"/>
    <w:rsid w:val="27D176B6"/>
    <w:rsid w:val="27D4CC02"/>
    <w:rsid w:val="27D605F8"/>
    <w:rsid w:val="27DEF0CC"/>
    <w:rsid w:val="27DFC305"/>
    <w:rsid w:val="27E26A7D"/>
    <w:rsid w:val="27E58609"/>
    <w:rsid w:val="27EEBC25"/>
    <w:rsid w:val="27F2EA80"/>
    <w:rsid w:val="27F87441"/>
    <w:rsid w:val="27FC4F27"/>
    <w:rsid w:val="28009F5D"/>
    <w:rsid w:val="2802FED4"/>
    <w:rsid w:val="2803E8EC"/>
    <w:rsid w:val="28065968"/>
    <w:rsid w:val="280EB6C7"/>
    <w:rsid w:val="2811135C"/>
    <w:rsid w:val="281186E7"/>
    <w:rsid w:val="2811B93A"/>
    <w:rsid w:val="28120806"/>
    <w:rsid w:val="28150AA9"/>
    <w:rsid w:val="2819ADA0"/>
    <w:rsid w:val="281A31E5"/>
    <w:rsid w:val="2820A252"/>
    <w:rsid w:val="28219C32"/>
    <w:rsid w:val="28230EA3"/>
    <w:rsid w:val="282423AA"/>
    <w:rsid w:val="2824A6F4"/>
    <w:rsid w:val="28256BFE"/>
    <w:rsid w:val="2826FD1F"/>
    <w:rsid w:val="2828DC25"/>
    <w:rsid w:val="2828F7EC"/>
    <w:rsid w:val="282B6469"/>
    <w:rsid w:val="282C6C17"/>
    <w:rsid w:val="28361AD4"/>
    <w:rsid w:val="283F57C0"/>
    <w:rsid w:val="28418C02"/>
    <w:rsid w:val="2843FE3F"/>
    <w:rsid w:val="2844B290"/>
    <w:rsid w:val="28474BDF"/>
    <w:rsid w:val="28497515"/>
    <w:rsid w:val="284A5F6D"/>
    <w:rsid w:val="284C04F9"/>
    <w:rsid w:val="284FB14D"/>
    <w:rsid w:val="284FFD18"/>
    <w:rsid w:val="28503B8A"/>
    <w:rsid w:val="2851BD41"/>
    <w:rsid w:val="28524BA8"/>
    <w:rsid w:val="2853B80B"/>
    <w:rsid w:val="2855516E"/>
    <w:rsid w:val="2855E7E1"/>
    <w:rsid w:val="285A42C1"/>
    <w:rsid w:val="285BDCA9"/>
    <w:rsid w:val="285C92E5"/>
    <w:rsid w:val="285CB768"/>
    <w:rsid w:val="28698B4F"/>
    <w:rsid w:val="286BBBFC"/>
    <w:rsid w:val="286BC668"/>
    <w:rsid w:val="287291F6"/>
    <w:rsid w:val="2878A0A2"/>
    <w:rsid w:val="2878CB02"/>
    <w:rsid w:val="2878EBA6"/>
    <w:rsid w:val="287AC320"/>
    <w:rsid w:val="287F1CE6"/>
    <w:rsid w:val="28820D7F"/>
    <w:rsid w:val="288417CB"/>
    <w:rsid w:val="2885F568"/>
    <w:rsid w:val="2887B714"/>
    <w:rsid w:val="2888846B"/>
    <w:rsid w:val="288BFA9C"/>
    <w:rsid w:val="288D1F6A"/>
    <w:rsid w:val="288F10DA"/>
    <w:rsid w:val="2893C9BB"/>
    <w:rsid w:val="28968A7F"/>
    <w:rsid w:val="2898F9CB"/>
    <w:rsid w:val="289E0C42"/>
    <w:rsid w:val="28A696D4"/>
    <w:rsid w:val="28A6CBB1"/>
    <w:rsid w:val="28A759C4"/>
    <w:rsid w:val="28A89DBE"/>
    <w:rsid w:val="28A8C7AD"/>
    <w:rsid w:val="28A8EABD"/>
    <w:rsid w:val="28A8EBD2"/>
    <w:rsid w:val="28A97DD8"/>
    <w:rsid w:val="28AA8E50"/>
    <w:rsid w:val="28ACB48C"/>
    <w:rsid w:val="28B15A2F"/>
    <w:rsid w:val="28B19B13"/>
    <w:rsid w:val="28B5C090"/>
    <w:rsid w:val="28BA5942"/>
    <w:rsid w:val="28BB5924"/>
    <w:rsid w:val="28BC10D9"/>
    <w:rsid w:val="28BC4351"/>
    <w:rsid w:val="28BDCD00"/>
    <w:rsid w:val="28BF6110"/>
    <w:rsid w:val="28C01BA1"/>
    <w:rsid w:val="28C10B29"/>
    <w:rsid w:val="28C18B7D"/>
    <w:rsid w:val="28C43410"/>
    <w:rsid w:val="28C6D7A9"/>
    <w:rsid w:val="28C81D8F"/>
    <w:rsid w:val="28CA176D"/>
    <w:rsid w:val="28CD4AC6"/>
    <w:rsid w:val="28D75623"/>
    <w:rsid w:val="28D95FF7"/>
    <w:rsid w:val="28DB0729"/>
    <w:rsid w:val="28DBE530"/>
    <w:rsid w:val="28DD975D"/>
    <w:rsid w:val="28E0EA57"/>
    <w:rsid w:val="28E4F1BB"/>
    <w:rsid w:val="28E6FA0B"/>
    <w:rsid w:val="28E71882"/>
    <w:rsid w:val="28E78154"/>
    <w:rsid w:val="28EF433B"/>
    <w:rsid w:val="28F4078C"/>
    <w:rsid w:val="28F5C09F"/>
    <w:rsid w:val="28F94DC7"/>
    <w:rsid w:val="28FDD45D"/>
    <w:rsid w:val="28FF4235"/>
    <w:rsid w:val="290BD79D"/>
    <w:rsid w:val="290C256E"/>
    <w:rsid w:val="290D39B5"/>
    <w:rsid w:val="290D9DA9"/>
    <w:rsid w:val="290F5FDB"/>
    <w:rsid w:val="290F8950"/>
    <w:rsid w:val="29105B13"/>
    <w:rsid w:val="2916171B"/>
    <w:rsid w:val="29185D1E"/>
    <w:rsid w:val="2919E436"/>
    <w:rsid w:val="29231066"/>
    <w:rsid w:val="29239808"/>
    <w:rsid w:val="29296F3B"/>
    <w:rsid w:val="292B7A72"/>
    <w:rsid w:val="292D6DFE"/>
    <w:rsid w:val="29317AF4"/>
    <w:rsid w:val="29323739"/>
    <w:rsid w:val="2935F6F0"/>
    <w:rsid w:val="293B842D"/>
    <w:rsid w:val="293CEB55"/>
    <w:rsid w:val="293F1D78"/>
    <w:rsid w:val="293FBED0"/>
    <w:rsid w:val="294103EB"/>
    <w:rsid w:val="29414C43"/>
    <w:rsid w:val="29418E11"/>
    <w:rsid w:val="2944D00B"/>
    <w:rsid w:val="2949A86C"/>
    <w:rsid w:val="294ADBD3"/>
    <w:rsid w:val="294E75EE"/>
    <w:rsid w:val="294EA68E"/>
    <w:rsid w:val="295258D8"/>
    <w:rsid w:val="295BF961"/>
    <w:rsid w:val="295FB822"/>
    <w:rsid w:val="29608024"/>
    <w:rsid w:val="2973CFF8"/>
    <w:rsid w:val="29776A22"/>
    <w:rsid w:val="2977A425"/>
    <w:rsid w:val="297BF076"/>
    <w:rsid w:val="297FF961"/>
    <w:rsid w:val="29863C61"/>
    <w:rsid w:val="298A03C6"/>
    <w:rsid w:val="2996F412"/>
    <w:rsid w:val="2999B6F3"/>
    <w:rsid w:val="2999C187"/>
    <w:rsid w:val="299B1608"/>
    <w:rsid w:val="299F6461"/>
    <w:rsid w:val="29A1FDE3"/>
    <w:rsid w:val="29A66F12"/>
    <w:rsid w:val="29A88587"/>
    <w:rsid w:val="29A8C196"/>
    <w:rsid w:val="29A9B119"/>
    <w:rsid w:val="29AC6A20"/>
    <w:rsid w:val="29ADD867"/>
    <w:rsid w:val="29AF66BC"/>
    <w:rsid w:val="29B02AB9"/>
    <w:rsid w:val="29B3CF0F"/>
    <w:rsid w:val="29B8B0EC"/>
    <w:rsid w:val="29BBD6D8"/>
    <w:rsid w:val="29C0931A"/>
    <w:rsid w:val="29C204EF"/>
    <w:rsid w:val="29C21940"/>
    <w:rsid w:val="29C34420"/>
    <w:rsid w:val="29C5D82B"/>
    <w:rsid w:val="29CADC08"/>
    <w:rsid w:val="29D04150"/>
    <w:rsid w:val="29D3A761"/>
    <w:rsid w:val="29D4F96C"/>
    <w:rsid w:val="29D6AF4B"/>
    <w:rsid w:val="29DB417B"/>
    <w:rsid w:val="29DB7EA1"/>
    <w:rsid w:val="29DC0FB1"/>
    <w:rsid w:val="29DC547F"/>
    <w:rsid w:val="29E1BB4B"/>
    <w:rsid w:val="29E249DA"/>
    <w:rsid w:val="29F3EC6A"/>
    <w:rsid w:val="29F4F5D6"/>
    <w:rsid w:val="29F87984"/>
    <w:rsid w:val="29FA05B3"/>
    <w:rsid w:val="29FACD22"/>
    <w:rsid w:val="29FD11E6"/>
    <w:rsid w:val="2A002675"/>
    <w:rsid w:val="2A0117BD"/>
    <w:rsid w:val="2A012CD4"/>
    <w:rsid w:val="2A0366DC"/>
    <w:rsid w:val="2A0408DE"/>
    <w:rsid w:val="2A050E7F"/>
    <w:rsid w:val="2A0583EC"/>
    <w:rsid w:val="2A087A2F"/>
    <w:rsid w:val="2A09292C"/>
    <w:rsid w:val="2A09DD3E"/>
    <w:rsid w:val="2A100B3B"/>
    <w:rsid w:val="2A1506E5"/>
    <w:rsid w:val="2A154A43"/>
    <w:rsid w:val="2A157888"/>
    <w:rsid w:val="2A16853C"/>
    <w:rsid w:val="2A186880"/>
    <w:rsid w:val="2A18CB97"/>
    <w:rsid w:val="2A196FEA"/>
    <w:rsid w:val="2A1B5D94"/>
    <w:rsid w:val="2A1B7D46"/>
    <w:rsid w:val="2A1DDDE0"/>
    <w:rsid w:val="2A1E8D06"/>
    <w:rsid w:val="2A21C5C9"/>
    <w:rsid w:val="2A29288A"/>
    <w:rsid w:val="2A2A5EE7"/>
    <w:rsid w:val="2A2B9344"/>
    <w:rsid w:val="2A2D4C79"/>
    <w:rsid w:val="2A352E10"/>
    <w:rsid w:val="2A3551F7"/>
    <w:rsid w:val="2A3A7831"/>
    <w:rsid w:val="2A3AEC8E"/>
    <w:rsid w:val="2A3E8AFA"/>
    <w:rsid w:val="2A3EDC0A"/>
    <w:rsid w:val="2A401A45"/>
    <w:rsid w:val="2A405412"/>
    <w:rsid w:val="2A408196"/>
    <w:rsid w:val="2A4104AD"/>
    <w:rsid w:val="2A430745"/>
    <w:rsid w:val="2A44A004"/>
    <w:rsid w:val="2A4BE734"/>
    <w:rsid w:val="2A572985"/>
    <w:rsid w:val="2A5813B2"/>
    <w:rsid w:val="2A5A4C2B"/>
    <w:rsid w:val="2A5A639C"/>
    <w:rsid w:val="2A5EBDF5"/>
    <w:rsid w:val="2A5ECE7F"/>
    <w:rsid w:val="2A5F36E1"/>
    <w:rsid w:val="2A67BB76"/>
    <w:rsid w:val="2A694772"/>
    <w:rsid w:val="2A6B489F"/>
    <w:rsid w:val="2A6CB119"/>
    <w:rsid w:val="2A6E20EF"/>
    <w:rsid w:val="2A6EA364"/>
    <w:rsid w:val="2A713285"/>
    <w:rsid w:val="2A797338"/>
    <w:rsid w:val="2A7BF8F6"/>
    <w:rsid w:val="2A7D436B"/>
    <w:rsid w:val="2A7D9910"/>
    <w:rsid w:val="2A803834"/>
    <w:rsid w:val="2A80ACB2"/>
    <w:rsid w:val="2A8BB7AC"/>
    <w:rsid w:val="2A8EB14F"/>
    <w:rsid w:val="2A8F6EE5"/>
    <w:rsid w:val="2A91476A"/>
    <w:rsid w:val="2A94001E"/>
    <w:rsid w:val="2A96B391"/>
    <w:rsid w:val="2A9D9088"/>
    <w:rsid w:val="2A9FB998"/>
    <w:rsid w:val="2AA225F3"/>
    <w:rsid w:val="2AA36AD9"/>
    <w:rsid w:val="2AA94609"/>
    <w:rsid w:val="2AAD2F4E"/>
    <w:rsid w:val="2AAD5DBF"/>
    <w:rsid w:val="2AB209FA"/>
    <w:rsid w:val="2AB90A6D"/>
    <w:rsid w:val="2ABBE0D7"/>
    <w:rsid w:val="2ABE1FA7"/>
    <w:rsid w:val="2AC07CD7"/>
    <w:rsid w:val="2AC0CC98"/>
    <w:rsid w:val="2AC305B9"/>
    <w:rsid w:val="2AC4DC58"/>
    <w:rsid w:val="2AC59578"/>
    <w:rsid w:val="2AC5A660"/>
    <w:rsid w:val="2AC91688"/>
    <w:rsid w:val="2AC9FB5B"/>
    <w:rsid w:val="2AD2C22C"/>
    <w:rsid w:val="2AD441F9"/>
    <w:rsid w:val="2AD45F9E"/>
    <w:rsid w:val="2AD5236D"/>
    <w:rsid w:val="2AD67689"/>
    <w:rsid w:val="2AD91E7E"/>
    <w:rsid w:val="2ADE4D8A"/>
    <w:rsid w:val="2ADF7748"/>
    <w:rsid w:val="2AE2ED79"/>
    <w:rsid w:val="2AE67ED0"/>
    <w:rsid w:val="2AEA464F"/>
    <w:rsid w:val="2AF3C223"/>
    <w:rsid w:val="2AF5E583"/>
    <w:rsid w:val="2AFA35AB"/>
    <w:rsid w:val="2B012924"/>
    <w:rsid w:val="2B0372A0"/>
    <w:rsid w:val="2B0644EA"/>
    <w:rsid w:val="2B07145B"/>
    <w:rsid w:val="2B07260E"/>
    <w:rsid w:val="2B07E8D6"/>
    <w:rsid w:val="2B0802AB"/>
    <w:rsid w:val="2B0AC84C"/>
    <w:rsid w:val="2B0CA194"/>
    <w:rsid w:val="2B0E617B"/>
    <w:rsid w:val="2B0EC4FA"/>
    <w:rsid w:val="2B109B66"/>
    <w:rsid w:val="2B11AA76"/>
    <w:rsid w:val="2B1229E2"/>
    <w:rsid w:val="2B130603"/>
    <w:rsid w:val="2B157A04"/>
    <w:rsid w:val="2B1765EB"/>
    <w:rsid w:val="2B176CBA"/>
    <w:rsid w:val="2B207335"/>
    <w:rsid w:val="2B244454"/>
    <w:rsid w:val="2B29C959"/>
    <w:rsid w:val="2B2AE627"/>
    <w:rsid w:val="2B2C807E"/>
    <w:rsid w:val="2B2D998C"/>
    <w:rsid w:val="2B2DE486"/>
    <w:rsid w:val="2B2EC8CD"/>
    <w:rsid w:val="2B32C473"/>
    <w:rsid w:val="2B34B0DA"/>
    <w:rsid w:val="2B36F6F2"/>
    <w:rsid w:val="2B39D0D7"/>
    <w:rsid w:val="2B39DD16"/>
    <w:rsid w:val="2B39DF7C"/>
    <w:rsid w:val="2B3B34C2"/>
    <w:rsid w:val="2B3BACC9"/>
    <w:rsid w:val="2B3D1144"/>
    <w:rsid w:val="2B3E3030"/>
    <w:rsid w:val="2B3FFE03"/>
    <w:rsid w:val="2B44C232"/>
    <w:rsid w:val="2B46A449"/>
    <w:rsid w:val="2B49B70E"/>
    <w:rsid w:val="2B4D9EAE"/>
    <w:rsid w:val="2B54E460"/>
    <w:rsid w:val="2B575A4F"/>
    <w:rsid w:val="2B57BC07"/>
    <w:rsid w:val="2B5952D6"/>
    <w:rsid w:val="2B5BB90A"/>
    <w:rsid w:val="2B5E926E"/>
    <w:rsid w:val="2B5FA6C5"/>
    <w:rsid w:val="2B6527F3"/>
    <w:rsid w:val="2B68EEC7"/>
    <w:rsid w:val="2B6BEC2E"/>
    <w:rsid w:val="2B7453FD"/>
    <w:rsid w:val="2B774659"/>
    <w:rsid w:val="2B783BF5"/>
    <w:rsid w:val="2B7970DD"/>
    <w:rsid w:val="2B7A5445"/>
    <w:rsid w:val="2B7A91A7"/>
    <w:rsid w:val="2B7C2BBD"/>
    <w:rsid w:val="2B7E8CE3"/>
    <w:rsid w:val="2B83D1A7"/>
    <w:rsid w:val="2B856152"/>
    <w:rsid w:val="2B85BBEE"/>
    <w:rsid w:val="2B87FBAF"/>
    <w:rsid w:val="2B89C63C"/>
    <w:rsid w:val="2B8D0AEC"/>
    <w:rsid w:val="2B8E3C70"/>
    <w:rsid w:val="2B91BBB3"/>
    <w:rsid w:val="2B97B7F2"/>
    <w:rsid w:val="2B9A2ECB"/>
    <w:rsid w:val="2B9AC547"/>
    <w:rsid w:val="2B9BC423"/>
    <w:rsid w:val="2B9E8864"/>
    <w:rsid w:val="2B9F494B"/>
    <w:rsid w:val="2B9F7D29"/>
    <w:rsid w:val="2B9FC261"/>
    <w:rsid w:val="2BA04A40"/>
    <w:rsid w:val="2BA10259"/>
    <w:rsid w:val="2BA237FC"/>
    <w:rsid w:val="2BA43163"/>
    <w:rsid w:val="2BA89219"/>
    <w:rsid w:val="2BACE427"/>
    <w:rsid w:val="2BAEDD65"/>
    <w:rsid w:val="2BB137E5"/>
    <w:rsid w:val="2BB6EC16"/>
    <w:rsid w:val="2BB7A348"/>
    <w:rsid w:val="2BB862DD"/>
    <w:rsid w:val="2BB8FB93"/>
    <w:rsid w:val="2BBAD6A2"/>
    <w:rsid w:val="2BBC3D70"/>
    <w:rsid w:val="2BBCC9B1"/>
    <w:rsid w:val="2BBDFEC4"/>
    <w:rsid w:val="2BBE46C2"/>
    <w:rsid w:val="2BC144D2"/>
    <w:rsid w:val="2BC51FC4"/>
    <w:rsid w:val="2BC68C82"/>
    <w:rsid w:val="2BC6A12E"/>
    <w:rsid w:val="2BC8F4F9"/>
    <w:rsid w:val="2BC9B52C"/>
    <w:rsid w:val="2BCA81C8"/>
    <w:rsid w:val="2BCA9347"/>
    <w:rsid w:val="2BCCBE51"/>
    <w:rsid w:val="2BD09A8D"/>
    <w:rsid w:val="2BD15FD4"/>
    <w:rsid w:val="2BD16B25"/>
    <w:rsid w:val="2BD9AA72"/>
    <w:rsid w:val="2BDA36B5"/>
    <w:rsid w:val="2BDA405C"/>
    <w:rsid w:val="2BDABF8E"/>
    <w:rsid w:val="2BDCD54B"/>
    <w:rsid w:val="2BE1F7FB"/>
    <w:rsid w:val="2BE47A3C"/>
    <w:rsid w:val="2BE72E48"/>
    <w:rsid w:val="2BE77706"/>
    <w:rsid w:val="2BE933EA"/>
    <w:rsid w:val="2BE99F1C"/>
    <w:rsid w:val="2BEADF03"/>
    <w:rsid w:val="2BEDDC0F"/>
    <w:rsid w:val="2BEE33AB"/>
    <w:rsid w:val="2BEEEAA8"/>
    <w:rsid w:val="2BF441F6"/>
    <w:rsid w:val="2BF54833"/>
    <w:rsid w:val="2BFA29DA"/>
    <w:rsid w:val="2BFBFEC4"/>
    <w:rsid w:val="2BFC8D5C"/>
    <w:rsid w:val="2BFEB7C2"/>
    <w:rsid w:val="2C028044"/>
    <w:rsid w:val="2C08D272"/>
    <w:rsid w:val="2C0B5773"/>
    <w:rsid w:val="2C0C20DE"/>
    <w:rsid w:val="2C0C47A0"/>
    <w:rsid w:val="2C118056"/>
    <w:rsid w:val="2C1A3983"/>
    <w:rsid w:val="2C1F71C3"/>
    <w:rsid w:val="2C208CAF"/>
    <w:rsid w:val="2C2212E1"/>
    <w:rsid w:val="2C224A33"/>
    <w:rsid w:val="2C2887F4"/>
    <w:rsid w:val="2C29FD27"/>
    <w:rsid w:val="2C2E0691"/>
    <w:rsid w:val="2C2FBBC0"/>
    <w:rsid w:val="2C2FDCFA"/>
    <w:rsid w:val="2C32A736"/>
    <w:rsid w:val="2C32F634"/>
    <w:rsid w:val="2C33B0F8"/>
    <w:rsid w:val="2C33CCB1"/>
    <w:rsid w:val="2C347D6E"/>
    <w:rsid w:val="2C3A560F"/>
    <w:rsid w:val="2C42AB29"/>
    <w:rsid w:val="2C43128B"/>
    <w:rsid w:val="2C43785F"/>
    <w:rsid w:val="2C4514D1"/>
    <w:rsid w:val="2C47253D"/>
    <w:rsid w:val="2C498928"/>
    <w:rsid w:val="2C4A8220"/>
    <w:rsid w:val="2C531946"/>
    <w:rsid w:val="2C538F99"/>
    <w:rsid w:val="2C560E66"/>
    <w:rsid w:val="2C584A9E"/>
    <w:rsid w:val="2C58D10D"/>
    <w:rsid w:val="2C5A0AC6"/>
    <w:rsid w:val="2C5D9C6A"/>
    <w:rsid w:val="2C5DC91B"/>
    <w:rsid w:val="2C5EBB74"/>
    <w:rsid w:val="2C62EC0A"/>
    <w:rsid w:val="2C631D08"/>
    <w:rsid w:val="2C65611B"/>
    <w:rsid w:val="2C6905F3"/>
    <w:rsid w:val="2C691BB6"/>
    <w:rsid w:val="2C6A4D12"/>
    <w:rsid w:val="2C6B7996"/>
    <w:rsid w:val="2C6EDC81"/>
    <w:rsid w:val="2C70EA74"/>
    <w:rsid w:val="2C716C26"/>
    <w:rsid w:val="2C720B3B"/>
    <w:rsid w:val="2C757B35"/>
    <w:rsid w:val="2C7C3B3F"/>
    <w:rsid w:val="2C7FD981"/>
    <w:rsid w:val="2C80281F"/>
    <w:rsid w:val="2C845E96"/>
    <w:rsid w:val="2C84D347"/>
    <w:rsid w:val="2C8B8D4A"/>
    <w:rsid w:val="2C8DED1E"/>
    <w:rsid w:val="2C8EF1FA"/>
    <w:rsid w:val="2C906CEF"/>
    <w:rsid w:val="2C9123D9"/>
    <w:rsid w:val="2C933F4D"/>
    <w:rsid w:val="2C97E50F"/>
    <w:rsid w:val="2C9B3B4F"/>
    <w:rsid w:val="2C9D4E40"/>
    <w:rsid w:val="2C9D6D95"/>
    <w:rsid w:val="2CA20244"/>
    <w:rsid w:val="2CA27108"/>
    <w:rsid w:val="2CA2E8EF"/>
    <w:rsid w:val="2CA4BF18"/>
    <w:rsid w:val="2CA53535"/>
    <w:rsid w:val="2CA594DD"/>
    <w:rsid w:val="2CA82EBD"/>
    <w:rsid w:val="2CABF9D6"/>
    <w:rsid w:val="2CADF066"/>
    <w:rsid w:val="2CB0F9E4"/>
    <w:rsid w:val="2CB7A97E"/>
    <w:rsid w:val="2CB8C7F2"/>
    <w:rsid w:val="2CB91A66"/>
    <w:rsid w:val="2CBED218"/>
    <w:rsid w:val="2CC84B79"/>
    <w:rsid w:val="2CC9210E"/>
    <w:rsid w:val="2CC95F19"/>
    <w:rsid w:val="2CCA33EF"/>
    <w:rsid w:val="2CCBD266"/>
    <w:rsid w:val="2CD071BB"/>
    <w:rsid w:val="2CD093E6"/>
    <w:rsid w:val="2CD0D143"/>
    <w:rsid w:val="2CD391C8"/>
    <w:rsid w:val="2CD4BCB7"/>
    <w:rsid w:val="2CDBAD0E"/>
    <w:rsid w:val="2CDD06C2"/>
    <w:rsid w:val="2CDE7AF9"/>
    <w:rsid w:val="2CE10D7F"/>
    <w:rsid w:val="2CE2C408"/>
    <w:rsid w:val="2CE5CFB6"/>
    <w:rsid w:val="2CE8E762"/>
    <w:rsid w:val="2CEF320A"/>
    <w:rsid w:val="2CEF540A"/>
    <w:rsid w:val="2CF082A1"/>
    <w:rsid w:val="2CF1E219"/>
    <w:rsid w:val="2CF285A3"/>
    <w:rsid w:val="2CF35CCF"/>
    <w:rsid w:val="2CF52337"/>
    <w:rsid w:val="2CF5D9DD"/>
    <w:rsid w:val="2CF8E60B"/>
    <w:rsid w:val="2CFD5A7D"/>
    <w:rsid w:val="2D00FD1A"/>
    <w:rsid w:val="2D04559B"/>
    <w:rsid w:val="2D054EA1"/>
    <w:rsid w:val="2D066326"/>
    <w:rsid w:val="2D08217C"/>
    <w:rsid w:val="2D082A52"/>
    <w:rsid w:val="2D0C9F9B"/>
    <w:rsid w:val="2D1036F4"/>
    <w:rsid w:val="2D107965"/>
    <w:rsid w:val="2D1174B5"/>
    <w:rsid w:val="2D11E215"/>
    <w:rsid w:val="2D127F6B"/>
    <w:rsid w:val="2D143C93"/>
    <w:rsid w:val="2D17830E"/>
    <w:rsid w:val="2D1CA7AB"/>
    <w:rsid w:val="2D1D1EF0"/>
    <w:rsid w:val="2D1DEA20"/>
    <w:rsid w:val="2D1FD2F3"/>
    <w:rsid w:val="2D20127B"/>
    <w:rsid w:val="2D235EDB"/>
    <w:rsid w:val="2D2A4082"/>
    <w:rsid w:val="2D2AB1D0"/>
    <w:rsid w:val="2D2D322D"/>
    <w:rsid w:val="2D2E27A3"/>
    <w:rsid w:val="2D316954"/>
    <w:rsid w:val="2D333B04"/>
    <w:rsid w:val="2D334769"/>
    <w:rsid w:val="2D355865"/>
    <w:rsid w:val="2D35A7A2"/>
    <w:rsid w:val="2D35BA6A"/>
    <w:rsid w:val="2D35BE7C"/>
    <w:rsid w:val="2D36F08D"/>
    <w:rsid w:val="2D39A26F"/>
    <w:rsid w:val="2D3E0199"/>
    <w:rsid w:val="2D45486A"/>
    <w:rsid w:val="2D4753E5"/>
    <w:rsid w:val="2D484070"/>
    <w:rsid w:val="2D490D2A"/>
    <w:rsid w:val="2D4A1070"/>
    <w:rsid w:val="2D4A4947"/>
    <w:rsid w:val="2D4BEF9C"/>
    <w:rsid w:val="2D511B37"/>
    <w:rsid w:val="2D5DA28B"/>
    <w:rsid w:val="2D649045"/>
    <w:rsid w:val="2D653566"/>
    <w:rsid w:val="2D6D36B3"/>
    <w:rsid w:val="2D6EA06A"/>
    <w:rsid w:val="2D722714"/>
    <w:rsid w:val="2D728AB6"/>
    <w:rsid w:val="2D757FB9"/>
    <w:rsid w:val="2D761088"/>
    <w:rsid w:val="2D76300D"/>
    <w:rsid w:val="2D7889C3"/>
    <w:rsid w:val="2D79DFE0"/>
    <w:rsid w:val="2D7B4C73"/>
    <w:rsid w:val="2D7C5CF5"/>
    <w:rsid w:val="2D7D3E81"/>
    <w:rsid w:val="2D7D7621"/>
    <w:rsid w:val="2D7ED5CE"/>
    <w:rsid w:val="2D84681F"/>
    <w:rsid w:val="2D8BB3AE"/>
    <w:rsid w:val="2D8D21AA"/>
    <w:rsid w:val="2D8D6872"/>
    <w:rsid w:val="2D8D83F3"/>
    <w:rsid w:val="2D8E58ED"/>
    <w:rsid w:val="2D8E6387"/>
    <w:rsid w:val="2D98A675"/>
    <w:rsid w:val="2D9B8750"/>
    <w:rsid w:val="2DA02DD8"/>
    <w:rsid w:val="2DA4771C"/>
    <w:rsid w:val="2DA7798F"/>
    <w:rsid w:val="2DA79178"/>
    <w:rsid w:val="2DA8D5DE"/>
    <w:rsid w:val="2DAC8CDF"/>
    <w:rsid w:val="2DACE7CC"/>
    <w:rsid w:val="2DAD1F50"/>
    <w:rsid w:val="2DB26650"/>
    <w:rsid w:val="2DB58EF9"/>
    <w:rsid w:val="2DB92E74"/>
    <w:rsid w:val="2DBB05C6"/>
    <w:rsid w:val="2DBBCD4B"/>
    <w:rsid w:val="2DBE00C7"/>
    <w:rsid w:val="2DC573BB"/>
    <w:rsid w:val="2DC5B342"/>
    <w:rsid w:val="2DC5F739"/>
    <w:rsid w:val="2DC855E0"/>
    <w:rsid w:val="2DC9511D"/>
    <w:rsid w:val="2DC9FEB9"/>
    <w:rsid w:val="2DCA5892"/>
    <w:rsid w:val="2DCE4440"/>
    <w:rsid w:val="2DD08B73"/>
    <w:rsid w:val="2DD56966"/>
    <w:rsid w:val="2DD9D0FE"/>
    <w:rsid w:val="2DDBBAFD"/>
    <w:rsid w:val="2DDE50E8"/>
    <w:rsid w:val="2DE51D24"/>
    <w:rsid w:val="2DE55D7D"/>
    <w:rsid w:val="2DE628BB"/>
    <w:rsid w:val="2DE7B0A6"/>
    <w:rsid w:val="2DE953C0"/>
    <w:rsid w:val="2DEBD92A"/>
    <w:rsid w:val="2DEDA34B"/>
    <w:rsid w:val="2DF0A55A"/>
    <w:rsid w:val="2DF788F3"/>
    <w:rsid w:val="2DFC60DE"/>
    <w:rsid w:val="2DFD15B7"/>
    <w:rsid w:val="2DFF5824"/>
    <w:rsid w:val="2E031F5D"/>
    <w:rsid w:val="2E035564"/>
    <w:rsid w:val="2E0C177A"/>
    <w:rsid w:val="2E145219"/>
    <w:rsid w:val="2E19079A"/>
    <w:rsid w:val="2E1A2BFC"/>
    <w:rsid w:val="2E1D4502"/>
    <w:rsid w:val="2E1DCBAA"/>
    <w:rsid w:val="2E244DD0"/>
    <w:rsid w:val="2E249726"/>
    <w:rsid w:val="2E281682"/>
    <w:rsid w:val="2E2CFC2B"/>
    <w:rsid w:val="2E2D069B"/>
    <w:rsid w:val="2E2FCDD2"/>
    <w:rsid w:val="2E30C5D6"/>
    <w:rsid w:val="2E350258"/>
    <w:rsid w:val="2E367AA0"/>
    <w:rsid w:val="2E3DC1C2"/>
    <w:rsid w:val="2E3EF62E"/>
    <w:rsid w:val="2E42BD5D"/>
    <w:rsid w:val="2E447ED7"/>
    <w:rsid w:val="2E4C8E16"/>
    <w:rsid w:val="2E4E755F"/>
    <w:rsid w:val="2E57647A"/>
    <w:rsid w:val="2E58E43F"/>
    <w:rsid w:val="2E5AFCB9"/>
    <w:rsid w:val="2E5BD79E"/>
    <w:rsid w:val="2E5C46ED"/>
    <w:rsid w:val="2E5DCBE7"/>
    <w:rsid w:val="2E5F4B20"/>
    <w:rsid w:val="2E632CB9"/>
    <w:rsid w:val="2E634CB6"/>
    <w:rsid w:val="2E656116"/>
    <w:rsid w:val="2E65C9FA"/>
    <w:rsid w:val="2E696B02"/>
    <w:rsid w:val="2E6AF0D2"/>
    <w:rsid w:val="2E6C486A"/>
    <w:rsid w:val="2E711339"/>
    <w:rsid w:val="2E72260F"/>
    <w:rsid w:val="2E775E2E"/>
    <w:rsid w:val="2E786B10"/>
    <w:rsid w:val="2E78E320"/>
    <w:rsid w:val="2E7B5785"/>
    <w:rsid w:val="2E7DD47D"/>
    <w:rsid w:val="2E7E942F"/>
    <w:rsid w:val="2E80C8E4"/>
    <w:rsid w:val="2E843796"/>
    <w:rsid w:val="2E8439E2"/>
    <w:rsid w:val="2E8E1D14"/>
    <w:rsid w:val="2E8E1E09"/>
    <w:rsid w:val="2E8FCCFB"/>
    <w:rsid w:val="2E9029C4"/>
    <w:rsid w:val="2E913350"/>
    <w:rsid w:val="2E9225B9"/>
    <w:rsid w:val="2E9532B4"/>
    <w:rsid w:val="2E97B478"/>
    <w:rsid w:val="2E982295"/>
    <w:rsid w:val="2E983970"/>
    <w:rsid w:val="2E98FA2D"/>
    <w:rsid w:val="2E99E873"/>
    <w:rsid w:val="2E9D68F6"/>
    <w:rsid w:val="2E9DA2FF"/>
    <w:rsid w:val="2EA1417A"/>
    <w:rsid w:val="2EA19A9F"/>
    <w:rsid w:val="2EA33268"/>
    <w:rsid w:val="2EA378E6"/>
    <w:rsid w:val="2EB22704"/>
    <w:rsid w:val="2EB819CD"/>
    <w:rsid w:val="2EC0681A"/>
    <w:rsid w:val="2EC248F5"/>
    <w:rsid w:val="2EC5DD32"/>
    <w:rsid w:val="2EC64AFE"/>
    <w:rsid w:val="2EC82D09"/>
    <w:rsid w:val="2EC91DEF"/>
    <w:rsid w:val="2ECA7D6E"/>
    <w:rsid w:val="2ECB7662"/>
    <w:rsid w:val="2ECB92FD"/>
    <w:rsid w:val="2ECE6B20"/>
    <w:rsid w:val="2ED0736A"/>
    <w:rsid w:val="2ED220F9"/>
    <w:rsid w:val="2ED36DBC"/>
    <w:rsid w:val="2ED598CB"/>
    <w:rsid w:val="2ED7CAC5"/>
    <w:rsid w:val="2ED815D6"/>
    <w:rsid w:val="2EE1CC12"/>
    <w:rsid w:val="2EE3401F"/>
    <w:rsid w:val="2EE3B064"/>
    <w:rsid w:val="2EE7FB24"/>
    <w:rsid w:val="2EEAA86A"/>
    <w:rsid w:val="2EEC9517"/>
    <w:rsid w:val="2EED3D65"/>
    <w:rsid w:val="2EEEFE53"/>
    <w:rsid w:val="2EEF01CB"/>
    <w:rsid w:val="2EF55384"/>
    <w:rsid w:val="2EFB9071"/>
    <w:rsid w:val="2F01E7AE"/>
    <w:rsid w:val="2F0210FB"/>
    <w:rsid w:val="2F062142"/>
    <w:rsid w:val="2F06602A"/>
    <w:rsid w:val="2F0A403C"/>
    <w:rsid w:val="2F0C38EE"/>
    <w:rsid w:val="2F0F7890"/>
    <w:rsid w:val="2F122794"/>
    <w:rsid w:val="2F15AE95"/>
    <w:rsid w:val="2F1A5610"/>
    <w:rsid w:val="2F1F4E7B"/>
    <w:rsid w:val="2F202760"/>
    <w:rsid w:val="2F255381"/>
    <w:rsid w:val="2F27B43A"/>
    <w:rsid w:val="2F27D4FD"/>
    <w:rsid w:val="2F29C5D7"/>
    <w:rsid w:val="2F323FA2"/>
    <w:rsid w:val="2F3757B1"/>
    <w:rsid w:val="2F378618"/>
    <w:rsid w:val="2F3806E9"/>
    <w:rsid w:val="2F384A8F"/>
    <w:rsid w:val="2F3A7979"/>
    <w:rsid w:val="2F4592BD"/>
    <w:rsid w:val="2F46BE23"/>
    <w:rsid w:val="2F4914BA"/>
    <w:rsid w:val="2F4B1B62"/>
    <w:rsid w:val="2F4E653D"/>
    <w:rsid w:val="2F56CA9C"/>
    <w:rsid w:val="2F5900E6"/>
    <w:rsid w:val="2F5B2A7A"/>
    <w:rsid w:val="2F5BFC6C"/>
    <w:rsid w:val="2F5CC90D"/>
    <w:rsid w:val="2F5D0B45"/>
    <w:rsid w:val="2F5D1D66"/>
    <w:rsid w:val="2F5E79BE"/>
    <w:rsid w:val="2F5FE7E4"/>
    <w:rsid w:val="2F6617B9"/>
    <w:rsid w:val="2F6681A6"/>
    <w:rsid w:val="2F70D783"/>
    <w:rsid w:val="2F7186C0"/>
    <w:rsid w:val="2F723F6F"/>
    <w:rsid w:val="2F78D169"/>
    <w:rsid w:val="2F7AB237"/>
    <w:rsid w:val="2F7FFCE9"/>
    <w:rsid w:val="2F86396B"/>
    <w:rsid w:val="2F89410C"/>
    <w:rsid w:val="2F898463"/>
    <w:rsid w:val="2F8BACBF"/>
    <w:rsid w:val="2F8DFDFB"/>
    <w:rsid w:val="2F91B606"/>
    <w:rsid w:val="2F956923"/>
    <w:rsid w:val="2F961E0C"/>
    <w:rsid w:val="2F96AB82"/>
    <w:rsid w:val="2F98904B"/>
    <w:rsid w:val="2F99BFE3"/>
    <w:rsid w:val="2F9AFDAE"/>
    <w:rsid w:val="2F9BCAC8"/>
    <w:rsid w:val="2F9CDF89"/>
    <w:rsid w:val="2F9DF1D3"/>
    <w:rsid w:val="2FA69F5F"/>
    <w:rsid w:val="2FAE8A95"/>
    <w:rsid w:val="2FB0AD8A"/>
    <w:rsid w:val="2FB5BEBA"/>
    <w:rsid w:val="2FB6BBAC"/>
    <w:rsid w:val="2FB72320"/>
    <w:rsid w:val="2FC068A5"/>
    <w:rsid w:val="2FC289E0"/>
    <w:rsid w:val="2FC2EB62"/>
    <w:rsid w:val="2FC5A06B"/>
    <w:rsid w:val="2FC5D7EE"/>
    <w:rsid w:val="2FC6DA06"/>
    <w:rsid w:val="2FC92931"/>
    <w:rsid w:val="2FC961F5"/>
    <w:rsid w:val="2FCB30DB"/>
    <w:rsid w:val="2FCF6316"/>
    <w:rsid w:val="2FD158A7"/>
    <w:rsid w:val="2FD19F77"/>
    <w:rsid w:val="2FD3FB70"/>
    <w:rsid w:val="2FD61F4D"/>
    <w:rsid w:val="2FD781EB"/>
    <w:rsid w:val="2FDA9407"/>
    <w:rsid w:val="2FDAB1C8"/>
    <w:rsid w:val="2FE000E6"/>
    <w:rsid w:val="2FE06BDE"/>
    <w:rsid w:val="2FE0D191"/>
    <w:rsid w:val="2FE15909"/>
    <w:rsid w:val="2FE1DF94"/>
    <w:rsid w:val="2FE24133"/>
    <w:rsid w:val="2FE3C34F"/>
    <w:rsid w:val="2FE6ED03"/>
    <w:rsid w:val="2FE73771"/>
    <w:rsid w:val="2FE7FAAF"/>
    <w:rsid w:val="2FECD09F"/>
    <w:rsid w:val="2FECEA31"/>
    <w:rsid w:val="2FF41233"/>
    <w:rsid w:val="2FF5A105"/>
    <w:rsid w:val="2FF9189A"/>
    <w:rsid w:val="2FFA2846"/>
    <w:rsid w:val="2FFC23EC"/>
    <w:rsid w:val="300335BF"/>
    <w:rsid w:val="300840F0"/>
    <w:rsid w:val="3009876C"/>
    <w:rsid w:val="300B91F0"/>
    <w:rsid w:val="300E3780"/>
    <w:rsid w:val="300E66D2"/>
    <w:rsid w:val="300FF361"/>
    <w:rsid w:val="30141F87"/>
    <w:rsid w:val="3014D694"/>
    <w:rsid w:val="3018A971"/>
    <w:rsid w:val="301A64CA"/>
    <w:rsid w:val="30234CC3"/>
    <w:rsid w:val="30262B33"/>
    <w:rsid w:val="3027CE29"/>
    <w:rsid w:val="3027DBE1"/>
    <w:rsid w:val="30292914"/>
    <w:rsid w:val="302A347A"/>
    <w:rsid w:val="302A6AAB"/>
    <w:rsid w:val="30313D31"/>
    <w:rsid w:val="3033A225"/>
    <w:rsid w:val="30351F15"/>
    <w:rsid w:val="3038576D"/>
    <w:rsid w:val="303ACD06"/>
    <w:rsid w:val="303AF8E8"/>
    <w:rsid w:val="303C9ABE"/>
    <w:rsid w:val="304228B6"/>
    <w:rsid w:val="30450003"/>
    <w:rsid w:val="3047374A"/>
    <w:rsid w:val="304AF041"/>
    <w:rsid w:val="304BC45E"/>
    <w:rsid w:val="304CFF8D"/>
    <w:rsid w:val="304DB035"/>
    <w:rsid w:val="3057713F"/>
    <w:rsid w:val="305DE619"/>
    <w:rsid w:val="306A9B15"/>
    <w:rsid w:val="30773172"/>
    <w:rsid w:val="307778FA"/>
    <w:rsid w:val="307981D5"/>
    <w:rsid w:val="307A2AC5"/>
    <w:rsid w:val="307A483D"/>
    <w:rsid w:val="307DB19D"/>
    <w:rsid w:val="307EB0A3"/>
    <w:rsid w:val="30869694"/>
    <w:rsid w:val="3089A0D6"/>
    <w:rsid w:val="308B00C6"/>
    <w:rsid w:val="308B11F9"/>
    <w:rsid w:val="308C7908"/>
    <w:rsid w:val="30942326"/>
    <w:rsid w:val="30944101"/>
    <w:rsid w:val="3094C5FB"/>
    <w:rsid w:val="309B4611"/>
    <w:rsid w:val="309C46A9"/>
    <w:rsid w:val="309FB9A1"/>
    <w:rsid w:val="30A0D733"/>
    <w:rsid w:val="30A1F1A3"/>
    <w:rsid w:val="30A24DB7"/>
    <w:rsid w:val="30A4E275"/>
    <w:rsid w:val="30ABAEFB"/>
    <w:rsid w:val="30ACD0BC"/>
    <w:rsid w:val="30AF18C2"/>
    <w:rsid w:val="30B0D15C"/>
    <w:rsid w:val="30B1FAA9"/>
    <w:rsid w:val="30B26829"/>
    <w:rsid w:val="30B5DAF4"/>
    <w:rsid w:val="30B5F37A"/>
    <w:rsid w:val="30B71119"/>
    <w:rsid w:val="30BD7114"/>
    <w:rsid w:val="30C21D5A"/>
    <w:rsid w:val="30C46711"/>
    <w:rsid w:val="30C6D93F"/>
    <w:rsid w:val="30C979C5"/>
    <w:rsid w:val="30C9ADA0"/>
    <w:rsid w:val="30CBDA06"/>
    <w:rsid w:val="30CF3660"/>
    <w:rsid w:val="30D57551"/>
    <w:rsid w:val="30D8A678"/>
    <w:rsid w:val="30DFF482"/>
    <w:rsid w:val="30E078D7"/>
    <w:rsid w:val="30E0E7FC"/>
    <w:rsid w:val="30E1378D"/>
    <w:rsid w:val="30E28E84"/>
    <w:rsid w:val="30E5014E"/>
    <w:rsid w:val="30ED161F"/>
    <w:rsid w:val="30EE2639"/>
    <w:rsid w:val="30EEA63C"/>
    <w:rsid w:val="30F01BF2"/>
    <w:rsid w:val="30F05DE2"/>
    <w:rsid w:val="30F7042C"/>
    <w:rsid w:val="30F74FAF"/>
    <w:rsid w:val="30F82720"/>
    <w:rsid w:val="30F831BE"/>
    <w:rsid w:val="30FA9278"/>
    <w:rsid w:val="30FE23A0"/>
    <w:rsid w:val="30FE8E1E"/>
    <w:rsid w:val="30FF3673"/>
    <w:rsid w:val="3101A6B2"/>
    <w:rsid w:val="310537FB"/>
    <w:rsid w:val="3109335E"/>
    <w:rsid w:val="310DBE84"/>
    <w:rsid w:val="3110B6E5"/>
    <w:rsid w:val="3112AC6C"/>
    <w:rsid w:val="31156755"/>
    <w:rsid w:val="31179FBE"/>
    <w:rsid w:val="31185980"/>
    <w:rsid w:val="31191A6A"/>
    <w:rsid w:val="311C4729"/>
    <w:rsid w:val="311EA7D2"/>
    <w:rsid w:val="312561B8"/>
    <w:rsid w:val="312AF68F"/>
    <w:rsid w:val="312FFC34"/>
    <w:rsid w:val="31335246"/>
    <w:rsid w:val="31367A6D"/>
    <w:rsid w:val="3136B91B"/>
    <w:rsid w:val="3136FB38"/>
    <w:rsid w:val="313D8C3B"/>
    <w:rsid w:val="313EE68F"/>
    <w:rsid w:val="3141D5A7"/>
    <w:rsid w:val="314DCD41"/>
    <w:rsid w:val="315051E6"/>
    <w:rsid w:val="31583AEF"/>
    <w:rsid w:val="3158FFE1"/>
    <w:rsid w:val="3159FD0C"/>
    <w:rsid w:val="315DE097"/>
    <w:rsid w:val="315DFC5D"/>
    <w:rsid w:val="315E49E4"/>
    <w:rsid w:val="3162155A"/>
    <w:rsid w:val="31623A8A"/>
    <w:rsid w:val="3164749B"/>
    <w:rsid w:val="316BCE39"/>
    <w:rsid w:val="316C1311"/>
    <w:rsid w:val="316CA31A"/>
    <w:rsid w:val="316D078B"/>
    <w:rsid w:val="316D7FAF"/>
    <w:rsid w:val="3171F305"/>
    <w:rsid w:val="317232C8"/>
    <w:rsid w:val="31757367"/>
    <w:rsid w:val="317D619A"/>
    <w:rsid w:val="317F5FD4"/>
    <w:rsid w:val="317F9CD6"/>
    <w:rsid w:val="31866B4A"/>
    <w:rsid w:val="3186AE3E"/>
    <w:rsid w:val="318770D1"/>
    <w:rsid w:val="3187FAA4"/>
    <w:rsid w:val="31882CFF"/>
    <w:rsid w:val="3188F20F"/>
    <w:rsid w:val="318BA721"/>
    <w:rsid w:val="318DC710"/>
    <w:rsid w:val="31918993"/>
    <w:rsid w:val="3191F97B"/>
    <w:rsid w:val="31958126"/>
    <w:rsid w:val="31976D6C"/>
    <w:rsid w:val="3197DFA4"/>
    <w:rsid w:val="319B45F6"/>
    <w:rsid w:val="319CD5F6"/>
    <w:rsid w:val="31A1F690"/>
    <w:rsid w:val="31A245BB"/>
    <w:rsid w:val="31A5F025"/>
    <w:rsid w:val="31A94AF1"/>
    <w:rsid w:val="31ABD2F2"/>
    <w:rsid w:val="31ADC599"/>
    <w:rsid w:val="31B16E91"/>
    <w:rsid w:val="31B4D6C5"/>
    <w:rsid w:val="31B805F8"/>
    <w:rsid w:val="31C18863"/>
    <w:rsid w:val="31C453B2"/>
    <w:rsid w:val="31C485B4"/>
    <w:rsid w:val="31C65810"/>
    <w:rsid w:val="31C72C29"/>
    <w:rsid w:val="31CE6678"/>
    <w:rsid w:val="31CEA3BD"/>
    <w:rsid w:val="31D05038"/>
    <w:rsid w:val="31D17F60"/>
    <w:rsid w:val="31D22260"/>
    <w:rsid w:val="31D35DA4"/>
    <w:rsid w:val="31D7FD4F"/>
    <w:rsid w:val="31DB85A8"/>
    <w:rsid w:val="31DC2B7E"/>
    <w:rsid w:val="31E459AD"/>
    <w:rsid w:val="31E46EFB"/>
    <w:rsid w:val="31EDC1FE"/>
    <w:rsid w:val="31F3AAC9"/>
    <w:rsid w:val="31F628F0"/>
    <w:rsid w:val="31F7825D"/>
    <w:rsid w:val="31F9B3FF"/>
    <w:rsid w:val="31FA3EE1"/>
    <w:rsid w:val="3200BEB0"/>
    <w:rsid w:val="32066B76"/>
    <w:rsid w:val="32085366"/>
    <w:rsid w:val="32095C1C"/>
    <w:rsid w:val="320A1045"/>
    <w:rsid w:val="320A3322"/>
    <w:rsid w:val="320AEC36"/>
    <w:rsid w:val="320B05A7"/>
    <w:rsid w:val="320D3BD2"/>
    <w:rsid w:val="3212C0E0"/>
    <w:rsid w:val="3216C707"/>
    <w:rsid w:val="3218B98D"/>
    <w:rsid w:val="32198C80"/>
    <w:rsid w:val="32204927"/>
    <w:rsid w:val="32257D1F"/>
    <w:rsid w:val="3227E3B1"/>
    <w:rsid w:val="32280122"/>
    <w:rsid w:val="3228DCFC"/>
    <w:rsid w:val="32292E80"/>
    <w:rsid w:val="32310007"/>
    <w:rsid w:val="32324883"/>
    <w:rsid w:val="32328F16"/>
    <w:rsid w:val="3233C588"/>
    <w:rsid w:val="32391C72"/>
    <w:rsid w:val="3240A599"/>
    <w:rsid w:val="3240D519"/>
    <w:rsid w:val="324337EB"/>
    <w:rsid w:val="324351D7"/>
    <w:rsid w:val="32477A98"/>
    <w:rsid w:val="3248B10A"/>
    <w:rsid w:val="324B473B"/>
    <w:rsid w:val="324C37A5"/>
    <w:rsid w:val="324D9826"/>
    <w:rsid w:val="324DEE1D"/>
    <w:rsid w:val="324FE9EC"/>
    <w:rsid w:val="3257781C"/>
    <w:rsid w:val="3257D135"/>
    <w:rsid w:val="3257E182"/>
    <w:rsid w:val="325840E6"/>
    <w:rsid w:val="325A18C9"/>
    <w:rsid w:val="325B831D"/>
    <w:rsid w:val="325DCBAA"/>
    <w:rsid w:val="32673F87"/>
    <w:rsid w:val="3267E7B6"/>
    <w:rsid w:val="3269870A"/>
    <w:rsid w:val="326B5F22"/>
    <w:rsid w:val="326D2782"/>
    <w:rsid w:val="326D5B3D"/>
    <w:rsid w:val="3271FE46"/>
    <w:rsid w:val="327349D1"/>
    <w:rsid w:val="3273A631"/>
    <w:rsid w:val="32758244"/>
    <w:rsid w:val="3275AE14"/>
    <w:rsid w:val="327B6A42"/>
    <w:rsid w:val="327BFE34"/>
    <w:rsid w:val="327CE4C6"/>
    <w:rsid w:val="327E875C"/>
    <w:rsid w:val="327EF860"/>
    <w:rsid w:val="3280DE3B"/>
    <w:rsid w:val="3280E53E"/>
    <w:rsid w:val="3282C1D3"/>
    <w:rsid w:val="32873E30"/>
    <w:rsid w:val="32887E1B"/>
    <w:rsid w:val="3289601B"/>
    <w:rsid w:val="3291FEC3"/>
    <w:rsid w:val="32983860"/>
    <w:rsid w:val="32984B91"/>
    <w:rsid w:val="3298E662"/>
    <w:rsid w:val="329CC0CE"/>
    <w:rsid w:val="32A5343D"/>
    <w:rsid w:val="32A58F11"/>
    <w:rsid w:val="32AB3EF8"/>
    <w:rsid w:val="32B1131A"/>
    <w:rsid w:val="32B35AA5"/>
    <w:rsid w:val="32B9B121"/>
    <w:rsid w:val="32BAA9BE"/>
    <w:rsid w:val="32BEEDB2"/>
    <w:rsid w:val="32C2D7EC"/>
    <w:rsid w:val="32CABC45"/>
    <w:rsid w:val="32CBDEF4"/>
    <w:rsid w:val="32CCFF14"/>
    <w:rsid w:val="32D2CD7E"/>
    <w:rsid w:val="32D3D562"/>
    <w:rsid w:val="32D46043"/>
    <w:rsid w:val="32D8C2DC"/>
    <w:rsid w:val="32DBB908"/>
    <w:rsid w:val="32DEF479"/>
    <w:rsid w:val="32EC30E9"/>
    <w:rsid w:val="32EE8E9C"/>
    <w:rsid w:val="32EF1AA7"/>
    <w:rsid w:val="32EFB528"/>
    <w:rsid w:val="32F3425B"/>
    <w:rsid w:val="32F3445F"/>
    <w:rsid w:val="32F915F3"/>
    <w:rsid w:val="32FB7270"/>
    <w:rsid w:val="32FC6B3E"/>
    <w:rsid w:val="32FD5A03"/>
    <w:rsid w:val="3304BDD8"/>
    <w:rsid w:val="3304D0D7"/>
    <w:rsid w:val="3307DC90"/>
    <w:rsid w:val="330AE50C"/>
    <w:rsid w:val="330BA4CD"/>
    <w:rsid w:val="330C4639"/>
    <w:rsid w:val="330CC175"/>
    <w:rsid w:val="330FD144"/>
    <w:rsid w:val="331A6575"/>
    <w:rsid w:val="331EDC1C"/>
    <w:rsid w:val="33206003"/>
    <w:rsid w:val="332201E6"/>
    <w:rsid w:val="33224927"/>
    <w:rsid w:val="3326180C"/>
    <w:rsid w:val="332B72CF"/>
    <w:rsid w:val="332CBB0F"/>
    <w:rsid w:val="333512BC"/>
    <w:rsid w:val="33372A9B"/>
    <w:rsid w:val="333C6ACB"/>
    <w:rsid w:val="333F0089"/>
    <w:rsid w:val="334385A2"/>
    <w:rsid w:val="3344845C"/>
    <w:rsid w:val="3346EE62"/>
    <w:rsid w:val="334D60AD"/>
    <w:rsid w:val="334DEC3D"/>
    <w:rsid w:val="334FDBC0"/>
    <w:rsid w:val="3356019B"/>
    <w:rsid w:val="335E958E"/>
    <w:rsid w:val="3363E028"/>
    <w:rsid w:val="336554A9"/>
    <w:rsid w:val="3367AF90"/>
    <w:rsid w:val="336D5E8B"/>
    <w:rsid w:val="336F1CC8"/>
    <w:rsid w:val="33708EBC"/>
    <w:rsid w:val="33728873"/>
    <w:rsid w:val="3372F8CC"/>
    <w:rsid w:val="3379D322"/>
    <w:rsid w:val="337FE584"/>
    <w:rsid w:val="3381AF08"/>
    <w:rsid w:val="33822951"/>
    <w:rsid w:val="3382C511"/>
    <w:rsid w:val="338705A2"/>
    <w:rsid w:val="338CD5D9"/>
    <w:rsid w:val="3392C0B1"/>
    <w:rsid w:val="33944AA5"/>
    <w:rsid w:val="3395B4A8"/>
    <w:rsid w:val="339950A5"/>
    <w:rsid w:val="33999874"/>
    <w:rsid w:val="339E7A49"/>
    <w:rsid w:val="339F8C96"/>
    <w:rsid w:val="339FC652"/>
    <w:rsid w:val="33A35F49"/>
    <w:rsid w:val="33A3728B"/>
    <w:rsid w:val="33A392E4"/>
    <w:rsid w:val="33A3F8B9"/>
    <w:rsid w:val="33A5779E"/>
    <w:rsid w:val="33A90C33"/>
    <w:rsid w:val="33B2A6B6"/>
    <w:rsid w:val="33B5247A"/>
    <w:rsid w:val="33BDFA55"/>
    <w:rsid w:val="33BECF57"/>
    <w:rsid w:val="33C28750"/>
    <w:rsid w:val="33CA064D"/>
    <w:rsid w:val="33CFB676"/>
    <w:rsid w:val="33D0CEFA"/>
    <w:rsid w:val="33D1B313"/>
    <w:rsid w:val="33D1DF1E"/>
    <w:rsid w:val="33D2A22D"/>
    <w:rsid w:val="33D38C58"/>
    <w:rsid w:val="33D4437C"/>
    <w:rsid w:val="33D73478"/>
    <w:rsid w:val="33D7D81B"/>
    <w:rsid w:val="33D9AA31"/>
    <w:rsid w:val="33DB32FB"/>
    <w:rsid w:val="33E205E9"/>
    <w:rsid w:val="33E2F1F1"/>
    <w:rsid w:val="33E4816B"/>
    <w:rsid w:val="33E5DCCA"/>
    <w:rsid w:val="33E64ACD"/>
    <w:rsid w:val="33E73B81"/>
    <w:rsid w:val="33EBF8D8"/>
    <w:rsid w:val="33ED93A4"/>
    <w:rsid w:val="33EEC3F3"/>
    <w:rsid w:val="33EEDCE0"/>
    <w:rsid w:val="33EF58B1"/>
    <w:rsid w:val="33EF9864"/>
    <w:rsid w:val="33F8428D"/>
    <w:rsid w:val="33F9D51B"/>
    <w:rsid w:val="33FAAAFD"/>
    <w:rsid w:val="33FADF5E"/>
    <w:rsid w:val="33FB4161"/>
    <w:rsid w:val="33FB6EE5"/>
    <w:rsid w:val="33FCA1E7"/>
    <w:rsid w:val="33FDBB42"/>
    <w:rsid w:val="34032E4C"/>
    <w:rsid w:val="34040E54"/>
    <w:rsid w:val="34108BA3"/>
    <w:rsid w:val="34139663"/>
    <w:rsid w:val="34173AA3"/>
    <w:rsid w:val="34186923"/>
    <w:rsid w:val="341941A9"/>
    <w:rsid w:val="341B7EDD"/>
    <w:rsid w:val="341C35DA"/>
    <w:rsid w:val="341E0937"/>
    <w:rsid w:val="3426C06B"/>
    <w:rsid w:val="342D2D5B"/>
    <w:rsid w:val="342F6563"/>
    <w:rsid w:val="34358065"/>
    <w:rsid w:val="34366A81"/>
    <w:rsid w:val="34394333"/>
    <w:rsid w:val="34397004"/>
    <w:rsid w:val="343A2C86"/>
    <w:rsid w:val="343C6543"/>
    <w:rsid w:val="343E62AD"/>
    <w:rsid w:val="343F8C7B"/>
    <w:rsid w:val="344183DD"/>
    <w:rsid w:val="344435FF"/>
    <w:rsid w:val="344605A4"/>
    <w:rsid w:val="3446901C"/>
    <w:rsid w:val="3446A24F"/>
    <w:rsid w:val="3446D435"/>
    <w:rsid w:val="34545B46"/>
    <w:rsid w:val="34581610"/>
    <w:rsid w:val="345872EC"/>
    <w:rsid w:val="34590727"/>
    <w:rsid w:val="345AFAC2"/>
    <w:rsid w:val="345E400D"/>
    <w:rsid w:val="345EA84D"/>
    <w:rsid w:val="345F196F"/>
    <w:rsid w:val="34695222"/>
    <w:rsid w:val="346AF9EB"/>
    <w:rsid w:val="346E3B95"/>
    <w:rsid w:val="346EA174"/>
    <w:rsid w:val="3471B061"/>
    <w:rsid w:val="34722611"/>
    <w:rsid w:val="34746139"/>
    <w:rsid w:val="347568A4"/>
    <w:rsid w:val="3479FAC2"/>
    <w:rsid w:val="347F1154"/>
    <w:rsid w:val="34827177"/>
    <w:rsid w:val="3484BD44"/>
    <w:rsid w:val="34850118"/>
    <w:rsid w:val="34860920"/>
    <w:rsid w:val="348BB948"/>
    <w:rsid w:val="348FBEAC"/>
    <w:rsid w:val="34947145"/>
    <w:rsid w:val="34973B56"/>
    <w:rsid w:val="349CC00C"/>
    <w:rsid w:val="34A35F21"/>
    <w:rsid w:val="34A7C8A5"/>
    <w:rsid w:val="34AB2E7D"/>
    <w:rsid w:val="34AD560E"/>
    <w:rsid w:val="34AF7C00"/>
    <w:rsid w:val="34B74EF0"/>
    <w:rsid w:val="34B7AD96"/>
    <w:rsid w:val="34BC7196"/>
    <w:rsid w:val="34BDB642"/>
    <w:rsid w:val="34BED71E"/>
    <w:rsid w:val="34BEDA7B"/>
    <w:rsid w:val="34C1662E"/>
    <w:rsid w:val="34C58F67"/>
    <w:rsid w:val="34C7439B"/>
    <w:rsid w:val="34C7523B"/>
    <w:rsid w:val="34C9039A"/>
    <w:rsid w:val="34D3A2F3"/>
    <w:rsid w:val="34D42478"/>
    <w:rsid w:val="34D88FBC"/>
    <w:rsid w:val="34D8DD6A"/>
    <w:rsid w:val="34E1B5FC"/>
    <w:rsid w:val="34E5F1B5"/>
    <w:rsid w:val="34E6389B"/>
    <w:rsid w:val="34EA495D"/>
    <w:rsid w:val="34EB0A1D"/>
    <w:rsid w:val="34ED02B7"/>
    <w:rsid w:val="34F06E92"/>
    <w:rsid w:val="34F08BE3"/>
    <w:rsid w:val="34F29E04"/>
    <w:rsid w:val="34F926EE"/>
    <w:rsid w:val="34FC4A80"/>
    <w:rsid w:val="34FD4F8F"/>
    <w:rsid w:val="34FE1AAF"/>
    <w:rsid w:val="350434F1"/>
    <w:rsid w:val="3508E7D8"/>
    <w:rsid w:val="3509B299"/>
    <w:rsid w:val="350B1AF9"/>
    <w:rsid w:val="350CB258"/>
    <w:rsid w:val="350CF4D6"/>
    <w:rsid w:val="350E85A8"/>
    <w:rsid w:val="350EE2F4"/>
    <w:rsid w:val="350F2EAF"/>
    <w:rsid w:val="35139A89"/>
    <w:rsid w:val="3514346E"/>
    <w:rsid w:val="3515485B"/>
    <w:rsid w:val="3517E898"/>
    <w:rsid w:val="351F96BB"/>
    <w:rsid w:val="35202D25"/>
    <w:rsid w:val="35222985"/>
    <w:rsid w:val="3525F7BA"/>
    <w:rsid w:val="3528DD81"/>
    <w:rsid w:val="352C4DD6"/>
    <w:rsid w:val="353166CE"/>
    <w:rsid w:val="3531C3E7"/>
    <w:rsid w:val="3536202D"/>
    <w:rsid w:val="353B28A7"/>
    <w:rsid w:val="35427103"/>
    <w:rsid w:val="3544FABE"/>
    <w:rsid w:val="354933E7"/>
    <w:rsid w:val="354F02A5"/>
    <w:rsid w:val="354FCE45"/>
    <w:rsid w:val="355654E5"/>
    <w:rsid w:val="3556D48D"/>
    <w:rsid w:val="3559684E"/>
    <w:rsid w:val="3559800E"/>
    <w:rsid w:val="355DB1B9"/>
    <w:rsid w:val="355FEA2B"/>
    <w:rsid w:val="3560D179"/>
    <w:rsid w:val="3564250F"/>
    <w:rsid w:val="356455D2"/>
    <w:rsid w:val="35659945"/>
    <w:rsid w:val="356AB98C"/>
    <w:rsid w:val="35721333"/>
    <w:rsid w:val="3572E9BE"/>
    <w:rsid w:val="3576F5BE"/>
    <w:rsid w:val="35785ED6"/>
    <w:rsid w:val="357D2823"/>
    <w:rsid w:val="357E9FA2"/>
    <w:rsid w:val="357EC81C"/>
    <w:rsid w:val="3580EBE5"/>
    <w:rsid w:val="3585A652"/>
    <w:rsid w:val="3588A493"/>
    <w:rsid w:val="358A9454"/>
    <w:rsid w:val="358B725C"/>
    <w:rsid w:val="358B7BEC"/>
    <w:rsid w:val="358FDB43"/>
    <w:rsid w:val="358FE1A8"/>
    <w:rsid w:val="359428CF"/>
    <w:rsid w:val="35954188"/>
    <w:rsid w:val="3595F442"/>
    <w:rsid w:val="3598F98F"/>
    <w:rsid w:val="359AC19D"/>
    <w:rsid w:val="35A20A81"/>
    <w:rsid w:val="35A26BEC"/>
    <w:rsid w:val="35A45EF2"/>
    <w:rsid w:val="35AADB0F"/>
    <w:rsid w:val="35AB8F7A"/>
    <w:rsid w:val="35AC5857"/>
    <w:rsid w:val="35ACAE07"/>
    <w:rsid w:val="35B70E05"/>
    <w:rsid w:val="35B76569"/>
    <w:rsid w:val="35B96AE0"/>
    <w:rsid w:val="35BFF4D7"/>
    <w:rsid w:val="35C02762"/>
    <w:rsid w:val="35C029A6"/>
    <w:rsid w:val="35C16734"/>
    <w:rsid w:val="35C31CE3"/>
    <w:rsid w:val="35C4F3A4"/>
    <w:rsid w:val="35C60DFD"/>
    <w:rsid w:val="35CC92B0"/>
    <w:rsid w:val="35CDDD36"/>
    <w:rsid w:val="35D6191E"/>
    <w:rsid w:val="35D83C09"/>
    <w:rsid w:val="35DBE091"/>
    <w:rsid w:val="35DDF423"/>
    <w:rsid w:val="35DE5440"/>
    <w:rsid w:val="35DEA6C7"/>
    <w:rsid w:val="35E2E64E"/>
    <w:rsid w:val="35E41131"/>
    <w:rsid w:val="35E8435F"/>
    <w:rsid w:val="35E8D767"/>
    <w:rsid w:val="35EA5802"/>
    <w:rsid w:val="35EDE3DC"/>
    <w:rsid w:val="35F09C42"/>
    <w:rsid w:val="35F1B0B3"/>
    <w:rsid w:val="35F227A9"/>
    <w:rsid w:val="35F7F7DF"/>
    <w:rsid w:val="35FA0DCF"/>
    <w:rsid w:val="35FD0A12"/>
    <w:rsid w:val="35FE4113"/>
    <w:rsid w:val="36003428"/>
    <w:rsid w:val="360326A0"/>
    <w:rsid w:val="36040A4E"/>
    <w:rsid w:val="36072471"/>
    <w:rsid w:val="36078614"/>
    <w:rsid w:val="360EC358"/>
    <w:rsid w:val="3610D363"/>
    <w:rsid w:val="3613871C"/>
    <w:rsid w:val="361A1938"/>
    <w:rsid w:val="361A3BE4"/>
    <w:rsid w:val="361B3ADE"/>
    <w:rsid w:val="36211356"/>
    <w:rsid w:val="362237A4"/>
    <w:rsid w:val="3623C309"/>
    <w:rsid w:val="3626F9F6"/>
    <w:rsid w:val="362C7FFC"/>
    <w:rsid w:val="3630FD54"/>
    <w:rsid w:val="363122FE"/>
    <w:rsid w:val="36317055"/>
    <w:rsid w:val="36338E1D"/>
    <w:rsid w:val="36340C00"/>
    <w:rsid w:val="3635DD13"/>
    <w:rsid w:val="363798AF"/>
    <w:rsid w:val="3639DC76"/>
    <w:rsid w:val="363CA760"/>
    <w:rsid w:val="3642345A"/>
    <w:rsid w:val="36436244"/>
    <w:rsid w:val="36446225"/>
    <w:rsid w:val="364BEFF6"/>
    <w:rsid w:val="364FAF27"/>
    <w:rsid w:val="364FB56F"/>
    <w:rsid w:val="365002FA"/>
    <w:rsid w:val="36550E60"/>
    <w:rsid w:val="3655C680"/>
    <w:rsid w:val="3659F853"/>
    <w:rsid w:val="365BB227"/>
    <w:rsid w:val="365E417B"/>
    <w:rsid w:val="3664BACF"/>
    <w:rsid w:val="366582DB"/>
    <w:rsid w:val="3665F04F"/>
    <w:rsid w:val="366AD5D2"/>
    <w:rsid w:val="366AF1E9"/>
    <w:rsid w:val="366E01D5"/>
    <w:rsid w:val="366F57C6"/>
    <w:rsid w:val="3672047B"/>
    <w:rsid w:val="36722972"/>
    <w:rsid w:val="367893E6"/>
    <w:rsid w:val="36794595"/>
    <w:rsid w:val="367C4AF9"/>
    <w:rsid w:val="36864CA8"/>
    <w:rsid w:val="3687EEC1"/>
    <w:rsid w:val="3698E591"/>
    <w:rsid w:val="369B745C"/>
    <w:rsid w:val="369FC8DF"/>
    <w:rsid w:val="36A23313"/>
    <w:rsid w:val="36A31884"/>
    <w:rsid w:val="36A5C34F"/>
    <w:rsid w:val="36A7CFF5"/>
    <w:rsid w:val="36A80F3E"/>
    <w:rsid w:val="36AB2475"/>
    <w:rsid w:val="36AC145E"/>
    <w:rsid w:val="36AC7259"/>
    <w:rsid w:val="36AF3ECB"/>
    <w:rsid w:val="36B5C3DD"/>
    <w:rsid w:val="36B960B7"/>
    <w:rsid w:val="36B9615D"/>
    <w:rsid w:val="36BA5081"/>
    <w:rsid w:val="36BA8AD1"/>
    <w:rsid w:val="36BFB440"/>
    <w:rsid w:val="36C1E1D5"/>
    <w:rsid w:val="36C4EA70"/>
    <w:rsid w:val="36C6F05D"/>
    <w:rsid w:val="36C75F05"/>
    <w:rsid w:val="36CB7208"/>
    <w:rsid w:val="36CDE779"/>
    <w:rsid w:val="36CEF583"/>
    <w:rsid w:val="36D5C8CD"/>
    <w:rsid w:val="36D61227"/>
    <w:rsid w:val="36D71C96"/>
    <w:rsid w:val="36D957E4"/>
    <w:rsid w:val="36DF421A"/>
    <w:rsid w:val="36E48C26"/>
    <w:rsid w:val="36E65DEF"/>
    <w:rsid w:val="36F87C17"/>
    <w:rsid w:val="36F908C4"/>
    <w:rsid w:val="36FBEFB9"/>
    <w:rsid w:val="36FD80A2"/>
    <w:rsid w:val="37019B3F"/>
    <w:rsid w:val="3701FCD9"/>
    <w:rsid w:val="37056F0E"/>
    <w:rsid w:val="3707938C"/>
    <w:rsid w:val="37116813"/>
    <w:rsid w:val="37118F3B"/>
    <w:rsid w:val="3717DEAB"/>
    <w:rsid w:val="371EB85E"/>
    <w:rsid w:val="3720662A"/>
    <w:rsid w:val="37230F93"/>
    <w:rsid w:val="37281221"/>
    <w:rsid w:val="372965B9"/>
    <w:rsid w:val="3734114F"/>
    <w:rsid w:val="3737E47C"/>
    <w:rsid w:val="3739CCF2"/>
    <w:rsid w:val="3739E056"/>
    <w:rsid w:val="374134BA"/>
    <w:rsid w:val="374154F6"/>
    <w:rsid w:val="37497803"/>
    <w:rsid w:val="374C0A1C"/>
    <w:rsid w:val="3756EFE9"/>
    <w:rsid w:val="37573511"/>
    <w:rsid w:val="375C0613"/>
    <w:rsid w:val="375E2369"/>
    <w:rsid w:val="3763A5D1"/>
    <w:rsid w:val="37660025"/>
    <w:rsid w:val="376633D6"/>
    <w:rsid w:val="37663469"/>
    <w:rsid w:val="3767B066"/>
    <w:rsid w:val="3769A05F"/>
    <w:rsid w:val="3769EFD8"/>
    <w:rsid w:val="376AC180"/>
    <w:rsid w:val="376BA162"/>
    <w:rsid w:val="376BF08B"/>
    <w:rsid w:val="376CC97A"/>
    <w:rsid w:val="376CF697"/>
    <w:rsid w:val="376D2127"/>
    <w:rsid w:val="376E6C50"/>
    <w:rsid w:val="37714031"/>
    <w:rsid w:val="3771CD11"/>
    <w:rsid w:val="37749C70"/>
    <w:rsid w:val="3777A8FB"/>
    <w:rsid w:val="377A126B"/>
    <w:rsid w:val="377BD02A"/>
    <w:rsid w:val="377D60FA"/>
    <w:rsid w:val="377E9E33"/>
    <w:rsid w:val="377F9E96"/>
    <w:rsid w:val="37816DCB"/>
    <w:rsid w:val="3782AEDB"/>
    <w:rsid w:val="378CBC3A"/>
    <w:rsid w:val="378D200C"/>
    <w:rsid w:val="378EC890"/>
    <w:rsid w:val="3794CC09"/>
    <w:rsid w:val="3795BC73"/>
    <w:rsid w:val="37987A88"/>
    <w:rsid w:val="379A8273"/>
    <w:rsid w:val="379E013C"/>
    <w:rsid w:val="37A1F9F4"/>
    <w:rsid w:val="37A2BF4A"/>
    <w:rsid w:val="37AC3BA8"/>
    <w:rsid w:val="37ACECBE"/>
    <w:rsid w:val="37B0ABB5"/>
    <w:rsid w:val="37B0F00C"/>
    <w:rsid w:val="37B2283A"/>
    <w:rsid w:val="37B3BBE3"/>
    <w:rsid w:val="37B48874"/>
    <w:rsid w:val="37B9577F"/>
    <w:rsid w:val="37B97D73"/>
    <w:rsid w:val="37BBF706"/>
    <w:rsid w:val="37BE098C"/>
    <w:rsid w:val="37C1866B"/>
    <w:rsid w:val="37C4B977"/>
    <w:rsid w:val="37CDED0E"/>
    <w:rsid w:val="37CE21D0"/>
    <w:rsid w:val="37D74439"/>
    <w:rsid w:val="37D956A7"/>
    <w:rsid w:val="37DC33BE"/>
    <w:rsid w:val="37E097A9"/>
    <w:rsid w:val="37E0B4AC"/>
    <w:rsid w:val="37E0B61D"/>
    <w:rsid w:val="37E4CC08"/>
    <w:rsid w:val="37F116EC"/>
    <w:rsid w:val="37F3362C"/>
    <w:rsid w:val="37F6768D"/>
    <w:rsid w:val="37F70316"/>
    <w:rsid w:val="37F713C4"/>
    <w:rsid w:val="37F8B05B"/>
    <w:rsid w:val="37FDD8BC"/>
    <w:rsid w:val="37FED89A"/>
    <w:rsid w:val="380760D7"/>
    <w:rsid w:val="380879FE"/>
    <w:rsid w:val="380CA8D6"/>
    <w:rsid w:val="3811AE99"/>
    <w:rsid w:val="38181B5A"/>
    <w:rsid w:val="38197078"/>
    <w:rsid w:val="381B43DA"/>
    <w:rsid w:val="381C872E"/>
    <w:rsid w:val="381E5537"/>
    <w:rsid w:val="381F81D5"/>
    <w:rsid w:val="3821BBF9"/>
    <w:rsid w:val="38242338"/>
    <w:rsid w:val="3825D031"/>
    <w:rsid w:val="38272ED9"/>
    <w:rsid w:val="3830F88A"/>
    <w:rsid w:val="3832E319"/>
    <w:rsid w:val="3832EA89"/>
    <w:rsid w:val="383CE458"/>
    <w:rsid w:val="383EA2BF"/>
    <w:rsid w:val="3842622A"/>
    <w:rsid w:val="38439B02"/>
    <w:rsid w:val="38441A58"/>
    <w:rsid w:val="38479848"/>
    <w:rsid w:val="3847BF94"/>
    <w:rsid w:val="3847D33C"/>
    <w:rsid w:val="384A476F"/>
    <w:rsid w:val="385391A8"/>
    <w:rsid w:val="3853D3AD"/>
    <w:rsid w:val="38576042"/>
    <w:rsid w:val="385881CC"/>
    <w:rsid w:val="385B5125"/>
    <w:rsid w:val="38659A7E"/>
    <w:rsid w:val="3869B7DA"/>
    <w:rsid w:val="386BB378"/>
    <w:rsid w:val="386CBF78"/>
    <w:rsid w:val="3875A4FC"/>
    <w:rsid w:val="3875BB05"/>
    <w:rsid w:val="3876B076"/>
    <w:rsid w:val="387D4D62"/>
    <w:rsid w:val="38835155"/>
    <w:rsid w:val="3883E2F8"/>
    <w:rsid w:val="38857B7B"/>
    <w:rsid w:val="38879F00"/>
    <w:rsid w:val="3887BD7E"/>
    <w:rsid w:val="388865D5"/>
    <w:rsid w:val="38894F43"/>
    <w:rsid w:val="388AE71F"/>
    <w:rsid w:val="388B74A2"/>
    <w:rsid w:val="388C7884"/>
    <w:rsid w:val="388E31E3"/>
    <w:rsid w:val="3890AFA0"/>
    <w:rsid w:val="3895F680"/>
    <w:rsid w:val="389645E8"/>
    <w:rsid w:val="389DBD89"/>
    <w:rsid w:val="38A22EAF"/>
    <w:rsid w:val="38A3EB8B"/>
    <w:rsid w:val="38AC58E6"/>
    <w:rsid w:val="38B45A20"/>
    <w:rsid w:val="38B65099"/>
    <w:rsid w:val="38B8B8B6"/>
    <w:rsid w:val="38BF48B2"/>
    <w:rsid w:val="38C23516"/>
    <w:rsid w:val="38C3A73D"/>
    <w:rsid w:val="38C5003A"/>
    <w:rsid w:val="38C54B65"/>
    <w:rsid w:val="38C568F7"/>
    <w:rsid w:val="38C6FD22"/>
    <w:rsid w:val="38C9BAC5"/>
    <w:rsid w:val="38CE15B9"/>
    <w:rsid w:val="38CF7193"/>
    <w:rsid w:val="38CF78F6"/>
    <w:rsid w:val="38D08389"/>
    <w:rsid w:val="38D16571"/>
    <w:rsid w:val="38D3319F"/>
    <w:rsid w:val="38D72D9A"/>
    <w:rsid w:val="38DCF576"/>
    <w:rsid w:val="38DECFDF"/>
    <w:rsid w:val="38DF6FD4"/>
    <w:rsid w:val="38E71C73"/>
    <w:rsid w:val="38EABA27"/>
    <w:rsid w:val="38EACE7B"/>
    <w:rsid w:val="38F23395"/>
    <w:rsid w:val="38F8E7E0"/>
    <w:rsid w:val="38FE175E"/>
    <w:rsid w:val="3900D8E2"/>
    <w:rsid w:val="39012232"/>
    <w:rsid w:val="390ADD9F"/>
    <w:rsid w:val="390DA6A7"/>
    <w:rsid w:val="391161AD"/>
    <w:rsid w:val="3917A08B"/>
    <w:rsid w:val="3917C60A"/>
    <w:rsid w:val="391A9326"/>
    <w:rsid w:val="391D6D5A"/>
    <w:rsid w:val="391DA062"/>
    <w:rsid w:val="391F304C"/>
    <w:rsid w:val="39226514"/>
    <w:rsid w:val="3922D868"/>
    <w:rsid w:val="3926EB45"/>
    <w:rsid w:val="3927C9CA"/>
    <w:rsid w:val="392B12A7"/>
    <w:rsid w:val="392CB041"/>
    <w:rsid w:val="392D581C"/>
    <w:rsid w:val="392F244F"/>
    <w:rsid w:val="393040F7"/>
    <w:rsid w:val="3933895F"/>
    <w:rsid w:val="39345B97"/>
    <w:rsid w:val="393FCBD4"/>
    <w:rsid w:val="3941876C"/>
    <w:rsid w:val="39481FA7"/>
    <w:rsid w:val="394CFD7F"/>
    <w:rsid w:val="394F2AC9"/>
    <w:rsid w:val="3956223E"/>
    <w:rsid w:val="395789D1"/>
    <w:rsid w:val="395950F4"/>
    <w:rsid w:val="395B0AB1"/>
    <w:rsid w:val="395CBA31"/>
    <w:rsid w:val="395E9174"/>
    <w:rsid w:val="395F2A6B"/>
    <w:rsid w:val="39606A9C"/>
    <w:rsid w:val="3963C28E"/>
    <w:rsid w:val="3967B627"/>
    <w:rsid w:val="3967E2EA"/>
    <w:rsid w:val="396CEAC8"/>
    <w:rsid w:val="396DF3C2"/>
    <w:rsid w:val="396DF623"/>
    <w:rsid w:val="3970EAF9"/>
    <w:rsid w:val="397667A7"/>
    <w:rsid w:val="3976969A"/>
    <w:rsid w:val="3980854C"/>
    <w:rsid w:val="3980A573"/>
    <w:rsid w:val="39813AEC"/>
    <w:rsid w:val="3983299E"/>
    <w:rsid w:val="3987CB11"/>
    <w:rsid w:val="3987DC14"/>
    <w:rsid w:val="398871D5"/>
    <w:rsid w:val="3994F982"/>
    <w:rsid w:val="3995578B"/>
    <w:rsid w:val="39962C0D"/>
    <w:rsid w:val="39964FD7"/>
    <w:rsid w:val="399AC35E"/>
    <w:rsid w:val="399E41A0"/>
    <w:rsid w:val="39A38D6E"/>
    <w:rsid w:val="39A3AE82"/>
    <w:rsid w:val="39A3D725"/>
    <w:rsid w:val="39A52692"/>
    <w:rsid w:val="39A8A568"/>
    <w:rsid w:val="39AA0AE3"/>
    <w:rsid w:val="39AB09B1"/>
    <w:rsid w:val="39AB3CC0"/>
    <w:rsid w:val="39AD17DC"/>
    <w:rsid w:val="39B13D01"/>
    <w:rsid w:val="39B1A010"/>
    <w:rsid w:val="39BE437B"/>
    <w:rsid w:val="39BE678D"/>
    <w:rsid w:val="39BF8EF5"/>
    <w:rsid w:val="39C1CEC4"/>
    <w:rsid w:val="39C22E43"/>
    <w:rsid w:val="39C23783"/>
    <w:rsid w:val="39C6F72B"/>
    <w:rsid w:val="39CA79B9"/>
    <w:rsid w:val="39CC6BF7"/>
    <w:rsid w:val="39CE76A2"/>
    <w:rsid w:val="39D207A2"/>
    <w:rsid w:val="39D29BD7"/>
    <w:rsid w:val="39D72FCF"/>
    <w:rsid w:val="39D75000"/>
    <w:rsid w:val="39D89E39"/>
    <w:rsid w:val="39D93B6E"/>
    <w:rsid w:val="39DAC552"/>
    <w:rsid w:val="39DB0140"/>
    <w:rsid w:val="39DB20C7"/>
    <w:rsid w:val="39DC7A69"/>
    <w:rsid w:val="39DF70B7"/>
    <w:rsid w:val="39E1CACD"/>
    <w:rsid w:val="39EB2923"/>
    <w:rsid w:val="39F12FE0"/>
    <w:rsid w:val="39F21C62"/>
    <w:rsid w:val="39F37169"/>
    <w:rsid w:val="39F5F688"/>
    <w:rsid w:val="39F7DDDC"/>
    <w:rsid w:val="39F92890"/>
    <w:rsid w:val="39FD23FC"/>
    <w:rsid w:val="39FE996C"/>
    <w:rsid w:val="3A00188C"/>
    <w:rsid w:val="3A041F06"/>
    <w:rsid w:val="3A05883B"/>
    <w:rsid w:val="3A071919"/>
    <w:rsid w:val="3A07768C"/>
    <w:rsid w:val="3A0CA431"/>
    <w:rsid w:val="3A0D9589"/>
    <w:rsid w:val="3A0DAC96"/>
    <w:rsid w:val="3A0DFD70"/>
    <w:rsid w:val="3A107D5F"/>
    <w:rsid w:val="3A1145A0"/>
    <w:rsid w:val="3A1510D3"/>
    <w:rsid w:val="3A16715F"/>
    <w:rsid w:val="3A172D28"/>
    <w:rsid w:val="3A194457"/>
    <w:rsid w:val="3A1A91E9"/>
    <w:rsid w:val="3A1B8708"/>
    <w:rsid w:val="3A1C7406"/>
    <w:rsid w:val="3A1E3C28"/>
    <w:rsid w:val="3A2C8001"/>
    <w:rsid w:val="3A2D0C25"/>
    <w:rsid w:val="3A2D4004"/>
    <w:rsid w:val="3A2EE602"/>
    <w:rsid w:val="3A307D30"/>
    <w:rsid w:val="3A323375"/>
    <w:rsid w:val="3A35FE61"/>
    <w:rsid w:val="3A39605A"/>
    <w:rsid w:val="3A39A439"/>
    <w:rsid w:val="3A3B6CE6"/>
    <w:rsid w:val="3A4150DC"/>
    <w:rsid w:val="3A415971"/>
    <w:rsid w:val="3A42EE94"/>
    <w:rsid w:val="3A43A9F9"/>
    <w:rsid w:val="3A451FF4"/>
    <w:rsid w:val="3A469BE7"/>
    <w:rsid w:val="3A4780F9"/>
    <w:rsid w:val="3A49A58D"/>
    <w:rsid w:val="3A4AF56B"/>
    <w:rsid w:val="3A4BF210"/>
    <w:rsid w:val="3A5370E8"/>
    <w:rsid w:val="3A55E6BA"/>
    <w:rsid w:val="3A585CAB"/>
    <w:rsid w:val="3A5955E9"/>
    <w:rsid w:val="3A5AE059"/>
    <w:rsid w:val="3A5B1913"/>
    <w:rsid w:val="3A5BF0F0"/>
    <w:rsid w:val="3A60D360"/>
    <w:rsid w:val="3A675598"/>
    <w:rsid w:val="3A696C2B"/>
    <w:rsid w:val="3A6B48B5"/>
    <w:rsid w:val="3A6C231B"/>
    <w:rsid w:val="3A6D0B2F"/>
    <w:rsid w:val="3A6E878A"/>
    <w:rsid w:val="3A701A50"/>
    <w:rsid w:val="3A71574D"/>
    <w:rsid w:val="3A766E2E"/>
    <w:rsid w:val="3A76AF39"/>
    <w:rsid w:val="3A77087F"/>
    <w:rsid w:val="3A7D9E32"/>
    <w:rsid w:val="3A7E79F1"/>
    <w:rsid w:val="3A803670"/>
    <w:rsid w:val="3A857E8A"/>
    <w:rsid w:val="3A866629"/>
    <w:rsid w:val="3A86CDC2"/>
    <w:rsid w:val="3A879843"/>
    <w:rsid w:val="3A8B041D"/>
    <w:rsid w:val="3A8B9A17"/>
    <w:rsid w:val="3A93A92E"/>
    <w:rsid w:val="3A950BA5"/>
    <w:rsid w:val="3A9AF26D"/>
    <w:rsid w:val="3A9D3E8C"/>
    <w:rsid w:val="3A9E9006"/>
    <w:rsid w:val="3AA5B4CA"/>
    <w:rsid w:val="3AA628D3"/>
    <w:rsid w:val="3AA70AF2"/>
    <w:rsid w:val="3AA7CEA5"/>
    <w:rsid w:val="3AACEE3C"/>
    <w:rsid w:val="3AAFF234"/>
    <w:rsid w:val="3AB22FBD"/>
    <w:rsid w:val="3AB4AB06"/>
    <w:rsid w:val="3ABC0CB6"/>
    <w:rsid w:val="3ABD00E7"/>
    <w:rsid w:val="3ABD7C94"/>
    <w:rsid w:val="3AC13549"/>
    <w:rsid w:val="3AC1DED0"/>
    <w:rsid w:val="3AC2230C"/>
    <w:rsid w:val="3AC248ED"/>
    <w:rsid w:val="3AC3C7B6"/>
    <w:rsid w:val="3AC5BC2B"/>
    <w:rsid w:val="3AC634AD"/>
    <w:rsid w:val="3AC71B66"/>
    <w:rsid w:val="3ACB4624"/>
    <w:rsid w:val="3ACFA93D"/>
    <w:rsid w:val="3ADA1F34"/>
    <w:rsid w:val="3ADE8FEE"/>
    <w:rsid w:val="3AE045BD"/>
    <w:rsid w:val="3AE351B6"/>
    <w:rsid w:val="3AE74B63"/>
    <w:rsid w:val="3AE7952D"/>
    <w:rsid w:val="3AECBAF6"/>
    <w:rsid w:val="3AF121B2"/>
    <w:rsid w:val="3AF2D01B"/>
    <w:rsid w:val="3AF2EDA8"/>
    <w:rsid w:val="3AF3FA16"/>
    <w:rsid w:val="3AFAC761"/>
    <w:rsid w:val="3AFB9299"/>
    <w:rsid w:val="3AFC6903"/>
    <w:rsid w:val="3AFD270B"/>
    <w:rsid w:val="3AFE0F8C"/>
    <w:rsid w:val="3B021B84"/>
    <w:rsid w:val="3B022D89"/>
    <w:rsid w:val="3B07DD83"/>
    <w:rsid w:val="3B0842C7"/>
    <w:rsid w:val="3B099462"/>
    <w:rsid w:val="3B0E2920"/>
    <w:rsid w:val="3B1059C7"/>
    <w:rsid w:val="3B122024"/>
    <w:rsid w:val="3B1561B7"/>
    <w:rsid w:val="3B198DD9"/>
    <w:rsid w:val="3B1B1A57"/>
    <w:rsid w:val="3B1C75D4"/>
    <w:rsid w:val="3B206EB0"/>
    <w:rsid w:val="3B21910D"/>
    <w:rsid w:val="3B23A512"/>
    <w:rsid w:val="3B254441"/>
    <w:rsid w:val="3B27F199"/>
    <w:rsid w:val="3B338EE4"/>
    <w:rsid w:val="3B346B4A"/>
    <w:rsid w:val="3B3693BF"/>
    <w:rsid w:val="3B37735E"/>
    <w:rsid w:val="3B3B0CDF"/>
    <w:rsid w:val="3B3DFDB8"/>
    <w:rsid w:val="3B3F9C91"/>
    <w:rsid w:val="3B4154E3"/>
    <w:rsid w:val="3B477CCA"/>
    <w:rsid w:val="3B4A0676"/>
    <w:rsid w:val="3B4ACB01"/>
    <w:rsid w:val="3B4D7469"/>
    <w:rsid w:val="3B4F0342"/>
    <w:rsid w:val="3B51FBF6"/>
    <w:rsid w:val="3B52305B"/>
    <w:rsid w:val="3B524775"/>
    <w:rsid w:val="3B540561"/>
    <w:rsid w:val="3B5565AB"/>
    <w:rsid w:val="3B564E43"/>
    <w:rsid w:val="3B578146"/>
    <w:rsid w:val="3B578EA4"/>
    <w:rsid w:val="3B58C51E"/>
    <w:rsid w:val="3B592DC4"/>
    <w:rsid w:val="3B63F05D"/>
    <w:rsid w:val="3B6468D9"/>
    <w:rsid w:val="3B690CF7"/>
    <w:rsid w:val="3B6BFE7F"/>
    <w:rsid w:val="3B6C6B87"/>
    <w:rsid w:val="3B6F16D1"/>
    <w:rsid w:val="3B6F531E"/>
    <w:rsid w:val="3B721C81"/>
    <w:rsid w:val="3B7B4D05"/>
    <w:rsid w:val="3B7D5580"/>
    <w:rsid w:val="3B8614B5"/>
    <w:rsid w:val="3B8ADAD2"/>
    <w:rsid w:val="3B8B5540"/>
    <w:rsid w:val="3B8BE660"/>
    <w:rsid w:val="3B8DB931"/>
    <w:rsid w:val="3B90BCA8"/>
    <w:rsid w:val="3B932563"/>
    <w:rsid w:val="3B957380"/>
    <w:rsid w:val="3B975989"/>
    <w:rsid w:val="3B9C8412"/>
    <w:rsid w:val="3B9FDEA8"/>
    <w:rsid w:val="3BA21F04"/>
    <w:rsid w:val="3BA30645"/>
    <w:rsid w:val="3BA77693"/>
    <w:rsid w:val="3BA7B0FD"/>
    <w:rsid w:val="3BA9AD41"/>
    <w:rsid w:val="3BB9A366"/>
    <w:rsid w:val="3BC1F07F"/>
    <w:rsid w:val="3BC97A33"/>
    <w:rsid w:val="3BCD8745"/>
    <w:rsid w:val="3BD0C59D"/>
    <w:rsid w:val="3BD2F092"/>
    <w:rsid w:val="3BD48BEB"/>
    <w:rsid w:val="3BDC7EB4"/>
    <w:rsid w:val="3BDCF866"/>
    <w:rsid w:val="3BDEBEF5"/>
    <w:rsid w:val="3BE4B27E"/>
    <w:rsid w:val="3BE508D8"/>
    <w:rsid w:val="3BE587EC"/>
    <w:rsid w:val="3BE5F43F"/>
    <w:rsid w:val="3BE633FA"/>
    <w:rsid w:val="3BE753BC"/>
    <w:rsid w:val="3BE7E709"/>
    <w:rsid w:val="3BE80EAC"/>
    <w:rsid w:val="3BE91DC4"/>
    <w:rsid w:val="3BF02313"/>
    <w:rsid w:val="3BF03948"/>
    <w:rsid w:val="3BF0833A"/>
    <w:rsid w:val="3BF88509"/>
    <w:rsid w:val="3BF9D5D8"/>
    <w:rsid w:val="3BFAF5B7"/>
    <w:rsid w:val="3BFE2F10"/>
    <w:rsid w:val="3BFE458E"/>
    <w:rsid w:val="3BFFAA60"/>
    <w:rsid w:val="3C01B9EA"/>
    <w:rsid w:val="3C0933DB"/>
    <w:rsid w:val="3C0BD960"/>
    <w:rsid w:val="3C0CE13F"/>
    <w:rsid w:val="3C0E6258"/>
    <w:rsid w:val="3C10FE3E"/>
    <w:rsid w:val="3C118F57"/>
    <w:rsid w:val="3C17F456"/>
    <w:rsid w:val="3C1B02BB"/>
    <w:rsid w:val="3C1B265B"/>
    <w:rsid w:val="3C1F16E3"/>
    <w:rsid w:val="3C1FF004"/>
    <w:rsid w:val="3C20563A"/>
    <w:rsid w:val="3C227E07"/>
    <w:rsid w:val="3C22A464"/>
    <w:rsid w:val="3C22FCF0"/>
    <w:rsid w:val="3C273D5C"/>
    <w:rsid w:val="3C279C33"/>
    <w:rsid w:val="3C27BD54"/>
    <w:rsid w:val="3C2AF3C5"/>
    <w:rsid w:val="3C2C160E"/>
    <w:rsid w:val="3C2F4BCC"/>
    <w:rsid w:val="3C316ACC"/>
    <w:rsid w:val="3C31AC78"/>
    <w:rsid w:val="3C33852A"/>
    <w:rsid w:val="3C361EE8"/>
    <w:rsid w:val="3C36FF88"/>
    <w:rsid w:val="3C381723"/>
    <w:rsid w:val="3C3879A4"/>
    <w:rsid w:val="3C39D7E0"/>
    <w:rsid w:val="3C3A9D36"/>
    <w:rsid w:val="3C3AEE72"/>
    <w:rsid w:val="3C44A501"/>
    <w:rsid w:val="3C478B73"/>
    <w:rsid w:val="3C484459"/>
    <w:rsid w:val="3C4B26BD"/>
    <w:rsid w:val="3C4C8373"/>
    <w:rsid w:val="3C4D14FE"/>
    <w:rsid w:val="3C51B935"/>
    <w:rsid w:val="3C56FE98"/>
    <w:rsid w:val="3C598C5D"/>
    <w:rsid w:val="3C5B8233"/>
    <w:rsid w:val="3C5DB78A"/>
    <w:rsid w:val="3C630F2B"/>
    <w:rsid w:val="3C694B43"/>
    <w:rsid w:val="3C6A0DC6"/>
    <w:rsid w:val="3C71D51D"/>
    <w:rsid w:val="3C7676C3"/>
    <w:rsid w:val="3C7C5A93"/>
    <w:rsid w:val="3C83100B"/>
    <w:rsid w:val="3C843FD7"/>
    <w:rsid w:val="3C872632"/>
    <w:rsid w:val="3C8B3137"/>
    <w:rsid w:val="3C909A1C"/>
    <w:rsid w:val="3C92EC89"/>
    <w:rsid w:val="3C978213"/>
    <w:rsid w:val="3C997A88"/>
    <w:rsid w:val="3C9EDC11"/>
    <w:rsid w:val="3CA0F70F"/>
    <w:rsid w:val="3CA26937"/>
    <w:rsid w:val="3CA2F6B8"/>
    <w:rsid w:val="3CA458A0"/>
    <w:rsid w:val="3CA52E38"/>
    <w:rsid w:val="3CA58DDC"/>
    <w:rsid w:val="3CA5F0C4"/>
    <w:rsid w:val="3CA6196E"/>
    <w:rsid w:val="3CA7C812"/>
    <w:rsid w:val="3CA9601C"/>
    <w:rsid w:val="3CAB16D5"/>
    <w:rsid w:val="3CABC966"/>
    <w:rsid w:val="3CACAD50"/>
    <w:rsid w:val="3CAD0AF5"/>
    <w:rsid w:val="3CAE810A"/>
    <w:rsid w:val="3CB0B00C"/>
    <w:rsid w:val="3CB27C54"/>
    <w:rsid w:val="3CB3AD5D"/>
    <w:rsid w:val="3CB5CFE6"/>
    <w:rsid w:val="3CB5EED8"/>
    <w:rsid w:val="3CB65A22"/>
    <w:rsid w:val="3CB8EDB4"/>
    <w:rsid w:val="3CBA8E54"/>
    <w:rsid w:val="3CBB52C4"/>
    <w:rsid w:val="3CBBA812"/>
    <w:rsid w:val="3CBC77EB"/>
    <w:rsid w:val="3CBE88EA"/>
    <w:rsid w:val="3CBEC9ED"/>
    <w:rsid w:val="3CC0DCCF"/>
    <w:rsid w:val="3CC1A99D"/>
    <w:rsid w:val="3CC61391"/>
    <w:rsid w:val="3CC6C014"/>
    <w:rsid w:val="3CC7E98A"/>
    <w:rsid w:val="3CC7FDA1"/>
    <w:rsid w:val="3CCA869E"/>
    <w:rsid w:val="3CCB3A68"/>
    <w:rsid w:val="3CCC0398"/>
    <w:rsid w:val="3CCE1E10"/>
    <w:rsid w:val="3CCEB7F4"/>
    <w:rsid w:val="3CD1490E"/>
    <w:rsid w:val="3CD149DF"/>
    <w:rsid w:val="3CD26420"/>
    <w:rsid w:val="3CD35D6B"/>
    <w:rsid w:val="3CD4043D"/>
    <w:rsid w:val="3CE00FA3"/>
    <w:rsid w:val="3CE25671"/>
    <w:rsid w:val="3CE49B8D"/>
    <w:rsid w:val="3CEAAA87"/>
    <w:rsid w:val="3CF03CD1"/>
    <w:rsid w:val="3CF53659"/>
    <w:rsid w:val="3CFB1512"/>
    <w:rsid w:val="3CFD83AC"/>
    <w:rsid w:val="3D00FEF5"/>
    <w:rsid w:val="3D03D03E"/>
    <w:rsid w:val="3D053786"/>
    <w:rsid w:val="3D0782DB"/>
    <w:rsid w:val="3D083368"/>
    <w:rsid w:val="3D09BF6C"/>
    <w:rsid w:val="3D0C478B"/>
    <w:rsid w:val="3D0F5D24"/>
    <w:rsid w:val="3D0F82B7"/>
    <w:rsid w:val="3D16312B"/>
    <w:rsid w:val="3D177731"/>
    <w:rsid w:val="3D1986AF"/>
    <w:rsid w:val="3D1DB741"/>
    <w:rsid w:val="3D1EC776"/>
    <w:rsid w:val="3D260F4C"/>
    <w:rsid w:val="3D27C352"/>
    <w:rsid w:val="3D29469E"/>
    <w:rsid w:val="3D299128"/>
    <w:rsid w:val="3D2ABBD1"/>
    <w:rsid w:val="3D2B1514"/>
    <w:rsid w:val="3D2BF598"/>
    <w:rsid w:val="3D30C952"/>
    <w:rsid w:val="3D3716BC"/>
    <w:rsid w:val="3D391A22"/>
    <w:rsid w:val="3D3DA4C2"/>
    <w:rsid w:val="3D404538"/>
    <w:rsid w:val="3D42A909"/>
    <w:rsid w:val="3D449FDF"/>
    <w:rsid w:val="3D458A45"/>
    <w:rsid w:val="3D45C2E5"/>
    <w:rsid w:val="3D4A1147"/>
    <w:rsid w:val="3D4BCE96"/>
    <w:rsid w:val="3D4C9662"/>
    <w:rsid w:val="3D4CD684"/>
    <w:rsid w:val="3D52B2F6"/>
    <w:rsid w:val="3D57967E"/>
    <w:rsid w:val="3D591501"/>
    <w:rsid w:val="3D5958F6"/>
    <w:rsid w:val="3D5AFEF4"/>
    <w:rsid w:val="3D5E4C71"/>
    <w:rsid w:val="3D5FD2E1"/>
    <w:rsid w:val="3D6305ED"/>
    <w:rsid w:val="3D6420C3"/>
    <w:rsid w:val="3D674C4E"/>
    <w:rsid w:val="3D6773E4"/>
    <w:rsid w:val="3D67A862"/>
    <w:rsid w:val="3D681E06"/>
    <w:rsid w:val="3D6A40EA"/>
    <w:rsid w:val="3D6BDAE3"/>
    <w:rsid w:val="3D70E132"/>
    <w:rsid w:val="3D7320A6"/>
    <w:rsid w:val="3D777E6F"/>
    <w:rsid w:val="3D789559"/>
    <w:rsid w:val="3D78E576"/>
    <w:rsid w:val="3D7BBC75"/>
    <w:rsid w:val="3D839828"/>
    <w:rsid w:val="3D884F56"/>
    <w:rsid w:val="3D886499"/>
    <w:rsid w:val="3D8B326F"/>
    <w:rsid w:val="3D8D0C86"/>
    <w:rsid w:val="3D8EC114"/>
    <w:rsid w:val="3D8F733C"/>
    <w:rsid w:val="3D8FABC7"/>
    <w:rsid w:val="3D90AD8E"/>
    <w:rsid w:val="3D9295E6"/>
    <w:rsid w:val="3D95A639"/>
    <w:rsid w:val="3D95F357"/>
    <w:rsid w:val="3D96D70A"/>
    <w:rsid w:val="3D9893AB"/>
    <w:rsid w:val="3D98F1AA"/>
    <w:rsid w:val="3D99845F"/>
    <w:rsid w:val="3D998D29"/>
    <w:rsid w:val="3D9C97BD"/>
    <w:rsid w:val="3D9D8DD1"/>
    <w:rsid w:val="3D9EFCC0"/>
    <w:rsid w:val="3D9F71A5"/>
    <w:rsid w:val="3DA0013A"/>
    <w:rsid w:val="3DA185E4"/>
    <w:rsid w:val="3DA20AE0"/>
    <w:rsid w:val="3DA658C8"/>
    <w:rsid w:val="3DA8E0D4"/>
    <w:rsid w:val="3DA983CB"/>
    <w:rsid w:val="3DAA29B1"/>
    <w:rsid w:val="3DACCE9F"/>
    <w:rsid w:val="3DAEA2EA"/>
    <w:rsid w:val="3DAEF0C1"/>
    <w:rsid w:val="3DB328F8"/>
    <w:rsid w:val="3DB7ACAA"/>
    <w:rsid w:val="3DB8E898"/>
    <w:rsid w:val="3DBB3E65"/>
    <w:rsid w:val="3DBD9AD9"/>
    <w:rsid w:val="3DBED9C3"/>
    <w:rsid w:val="3DC20CBE"/>
    <w:rsid w:val="3DC551B6"/>
    <w:rsid w:val="3DC93FDD"/>
    <w:rsid w:val="3DC94052"/>
    <w:rsid w:val="3DC98F60"/>
    <w:rsid w:val="3DCECB42"/>
    <w:rsid w:val="3DD2B1A9"/>
    <w:rsid w:val="3DDA7603"/>
    <w:rsid w:val="3DDC62AB"/>
    <w:rsid w:val="3DDD7285"/>
    <w:rsid w:val="3DE60ABE"/>
    <w:rsid w:val="3DE8B3DA"/>
    <w:rsid w:val="3DE97B17"/>
    <w:rsid w:val="3DF08337"/>
    <w:rsid w:val="3DF13ECF"/>
    <w:rsid w:val="3DF1C0A0"/>
    <w:rsid w:val="3DF25753"/>
    <w:rsid w:val="3DF59F85"/>
    <w:rsid w:val="3DF7B563"/>
    <w:rsid w:val="3DFF5502"/>
    <w:rsid w:val="3E02DBCA"/>
    <w:rsid w:val="3E069F2A"/>
    <w:rsid w:val="3E07BC0C"/>
    <w:rsid w:val="3E09262E"/>
    <w:rsid w:val="3E0A4921"/>
    <w:rsid w:val="3E0B9B48"/>
    <w:rsid w:val="3E0F00B9"/>
    <w:rsid w:val="3E15A7C6"/>
    <w:rsid w:val="3E1681B8"/>
    <w:rsid w:val="3E1A13C7"/>
    <w:rsid w:val="3E1DD645"/>
    <w:rsid w:val="3E1DFEE0"/>
    <w:rsid w:val="3E201038"/>
    <w:rsid w:val="3E20A61E"/>
    <w:rsid w:val="3E211D0F"/>
    <w:rsid w:val="3E266836"/>
    <w:rsid w:val="3E2757A2"/>
    <w:rsid w:val="3E2830C3"/>
    <w:rsid w:val="3E284247"/>
    <w:rsid w:val="3E2AF2E7"/>
    <w:rsid w:val="3E32E4AE"/>
    <w:rsid w:val="3E333FE3"/>
    <w:rsid w:val="3E394F24"/>
    <w:rsid w:val="3E3DC1B9"/>
    <w:rsid w:val="3E442CCF"/>
    <w:rsid w:val="3E47ACC9"/>
    <w:rsid w:val="3E48A1D5"/>
    <w:rsid w:val="3E49D566"/>
    <w:rsid w:val="3E4AF5FC"/>
    <w:rsid w:val="3E4B13DF"/>
    <w:rsid w:val="3E4CB261"/>
    <w:rsid w:val="3E4CDE20"/>
    <w:rsid w:val="3E4E249A"/>
    <w:rsid w:val="3E52AB42"/>
    <w:rsid w:val="3E54041D"/>
    <w:rsid w:val="3E54AE2F"/>
    <w:rsid w:val="3E5593AE"/>
    <w:rsid w:val="3E588AA3"/>
    <w:rsid w:val="3E5C94DB"/>
    <w:rsid w:val="3E5FBF86"/>
    <w:rsid w:val="3E5FEB1E"/>
    <w:rsid w:val="3E63A8BB"/>
    <w:rsid w:val="3E63B5E2"/>
    <w:rsid w:val="3E63D12D"/>
    <w:rsid w:val="3E657DD6"/>
    <w:rsid w:val="3E672980"/>
    <w:rsid w:val="3E6F7BAA"/>
    <w:rsid w:val="3E6F8546"/>
    <w:rsid w:val="3E70DC73"/>
    <w:rsid w:val="3E72E17D"/>
    <w:rsid w:val="3E777D80"/>
    <w:rsid w:val="3E795B2A"/>
    <w:rsid w:val="3E7B2FB2"/>
    <w:rsid w:val="3E7F3681"/>
    <w:rsid w:val="3E84C221"/>
    <w:rsid w:val="3E8506B4"/>
    <w:rsid w:val="3E876DDA"/>
    <w:rsid w:val="3E8AF54E"/>
    <w:rsid w:val="3E8B4149"/>
    <w:rsid w:val="3E8C0D32"/>
    <w:rsid w:val="3E8E7FF8"/>
    <w:rsid w:val="3E904D3E"/>
    <w:rsid w:val="3E922291"/>
    <w:rsid w:val="3E97F590"/>
    <w:rsid w:val="3E99540D"/>
    <w:rsid w:val="3E99E510"/>
    <w:rsid w:val="3E9A136E"/>
    <w:rsid w:val="3E9EAF4C"/>
    <w:rsid w:val="3E9F678A"/>
    <w:rsid w:val="3EA389E5"/>
    <w:rsid w:val="3EA638C1"/>
    <w:rsid w:val="3EABF418"/>
    <w:rsid w:val="3EADDE4B"/>
    <w:rsid w:val="3EAF6C15"/>
    <w:rsid w:val="3EB2F27E"/>
    <w:rsid w:val="3EB35E36"/>
    <w:rsid w:val="3EB5313F"/>
    <w:rsid w:val="3EB6E314"/>
    <w:rsid w:val="3EBA7C17"/>
    <w:rsid w:val="3EBAC5A2"/>
    <w:rsid w:val="3EBB3F65"/>
    <w:rsid w:val="3EBCC95A"/>
    <w:rsid w:val="3EC14A44"/>
    <w:rsid w:val="3EC1D7C6"/>
    <w:rsid w:val="3EC83F9D"/>
    <w:rsid w:val="3ECC99B3"/>
    <w:rsid w:val="3ECD3910"/>
    <w:rsid w:val="3ED143DA"/>
    <w:rsid w:val="3ED1A214"/>
    <w:rsid w:val="3ED1D765"/>
    <w:rsid w:val="3ED4A9F0"/>
    <w:rsid w:val="3ED5F07C"/>
    <w:rsid w:val="3ED79029"/>
    <w:rsid w:val="3ED957CD"/>
    <w:rsid w:val="3EE1A6BA"/>
    <w:rsid w:val="3EE4E060"/>
    <w:rsid w:val="3EE53089"/>
    <w:rsid w:val="3EE8C20C"/>
    <w:rsid w:val="3EE92DD9"/>
    <w:rsid w:val="3EEB032C"/>
    <w:rsid w:val="3EEBD965"/>
    <w:rsid w:val="3EFBAE04"/>
    <w:rsid w:val="3EFEEE35"/>
    <w:rsid w:val="3F001E09"/>
    <w:rsid w:val="3F017A21"/>
    <w:rsid w:val="3F02B910"/>
    <w:rsid w:val="3F0984F2"/>
    <w:rsid w:val="3F0BB41B"/>
    <w:rsid w:val="3F0C3C39"/>
    <w:rsid w:val="3F0FE210"/>
    <w:rsid w:val="3F12A571"/>
    <w:rsid w:val="3F154497"/>
    <w:rsid w:val="3F16E638"/>
    <w:rsid w:val="3F1CEA70"/>
    <w:rsid w:val="3F1D9FB0"/>
    <w:rsid w:val="3F21FA90"/>
    <w:rsid w:val="3F24C399"/>
    <w:rsid w:val="3F28C936"/>
    <w:rsid w:val="3F2DF4F4"/>
    <w:rsid w:val="3F359465"/>
    <w:rsid w:val="3F36108E"/>
    <w:rsid w:val="3F3916DA"/>
    <w:rsid w:val="3F3ADE44"/>
    <w:rsid w:val="3F3B48C4"/>
    <w:rsid w:val="3F3CDF8F"/>
    <w:rsid w:val="3F40BD50"/>
    <w:rsid w:val="3F422A84"/>
    <w:rsid w:val="3F45937C"/>
    <w:rsid w:val="3F46F4F2"/>
    <w:rsid w:val="3F496D82"/>
    <w:rsid w:val="3F499169"/>
    <w:rsid w:val="3F4A5300"/>
    <w:rsid w:val="3F4AB995"/>
    <w:rsid w:val="3F4ADABA"/>
    <w:rsid w:val="3F51996C"/>
    <w:rsid w:val="3F52BD0F"/>
    <w:rsid w:val="3F579270"/>
    <w:rsid w:val="3F5E9C4A"/>
    <w:rsid w:val="3F60F8A1"/>
    <w:rsid w:val="3F6393E4"/>
    <w:rsid w:val="3F643370"/>
    <w:rsid w:val="3F66F028"/>
    <w:rsid w:val="3F6AF867"/>
    <w:rsid w:val="3F711149"/>
    <w:rsid w:val="3F73B422"/>
    <w:rsid w:val="3F76544D"/>
    <w:rsid w:val="3F778D67"/>
    <w:rsid w:val="3F78A759"/>
    <w:rsid w:val="3F79080B"/>
    <w:rsid w:val="3F79CF34"/>
    <w:rsid w:val="3F7A074D"/>
    <w:rsid w:val="3F7B6181"/>
    <w:rsid w:val="3F7B67B7"/>
    <w:rsid w:val="3F7FC955"/>
    <w:rsid w:val="3F81BD6E"/>
    <w:rsid w:val="3F83AF2E"/>
    <w:rsid w:val="3F86BFCD"/>
    <w:rsid w:val="3F8A5DA6"/>
    <w:rsid w:val="3F8B2F7C"/>
    <w:rsid w:val="3F8CC73B"/>
    <w:rsid w:val="3F8DA102"/>
    <w:rsid w:val="3F8E30B3"/>
    <w:rsid w:val="3F92DF11"/>
    <w:rsid w:val="3F937EB3"/>
    <w:rsid w:val="3F9734A2"/>
    <w:rsid w:val="3F977002"/>
    <w:rsid w:val="3F9CDB6D"/>
    <w:rsid w:val="3F9DF0D3"/>
    <w:rsid w:val="3FA0F514"/>
    <w:rsid w:val="3FA196F5"/>
    <w:rsid w:val="3FA26F8B"/>
    <w:rsid w:val="3FA4F883"/>
    <w:rsid w:val="3FA6DB0A"/>
    <w:rsid w:val="3FA9366C"/>
    <w:rsid w:val="3FABC39C"/>
    <w:rsid w:val="3FAD9C00"/>
    <w:rsid w:val="3FAE7F9D"/>
    <w:rsid w:val="3FAF04E6"/>
    <w:rsid w:val="3FB2E9D3"/>
    <w:rsid w:val="3FB3E947"/>
    <w:rsid w:val="3FB7A360"/>
    <w:rsid w:val="3FB9B8FB"/>
    <w:rsid w:val="3FBC692D"/>
    <w:rsid w:val="3FBE9D9F"/>
    <w:rsid w:val="3FC2B5C0"/>
    <w:rsid w:val="3FC3B6CC"/>
    <w:rsid w:val="3FC57EA4"/>
    <w:rsid w:val="3FC9422F"/>
    <w:rsid w:val="3FCB9FC3"/>
    <w:rsid w:val="3FCC27DE"/>
    <w:rsid w:val="3FCC32D7"/>
    <w:rsid w:val="3FCCB259"/>
    <w:rsid w:val="3FD1671E"/>
    <w:rsid w:val="3FD2A3D1"/>
    <w:rsid w:val="3FD84EB2"/>
    <w:rsid w:val="3FD921FA"/>
    <w:rsid w:val="3FDB820E"/>
    <w:rsid w:val="3FDF1CCA"/>
    <w:rsid w:val="3FE09C97"/>
    <w:rsid w:val="3FE17568"/>
    <w:rsid w:val="3FE6954F"/>
    <w:rsid w:val="3FEB20EA"/>
    <w:rsid w:val="3FECF976"/>
    <w:rsid w:val="3FEEFCBC"/>
    <w:rsid w:val="3FEF870F"/>
    <w:rsid w:val="3FFE352F"/>
    <w:rsid w:val="4001D0DC"/>
    <w:rsid w:val="40069E4E"/>
    <w:rsid w:val="4008C281"/>
    <w:rsid w:val="4008D713"/>
    <w:rsid w:val="400A3CF6"/>
    <w:rsid w:val="401184D9"/>
    <w:rsid w:val="40129799"/>
    <w:rsid w:val="401B3080"/>
    <w:rsid w:val="401EB19F"/>
    <w:rsid w:val="40221C87"/>
    <w:rsid w:val="40235E8F"/>
    <w:rsid w:val="402464C6"/>
    <w:rsid w:val="4027183E"/>
    <w:rsid w:val="40279592"/>
    <w:rsid w:val="4027BB27"/>
    <w:rsid w:val="4028FAA3"/>
    <w:rsid w:val="4031CD3C"/>
    <w:rsid w:val="403253E1"/>
    <w:rsid w:val="403C9112"/>
    <w:rsid w:val="403E6C2F"/>
    <w:rsid w:val="403EC80D"/>
    <w:rsid w:val="403FD618"/>
    <w:rsid w:val="403FDDED"/>
    <w:rsid w:val="40418883"/>
    <w:rsid w:val="4041EE11"/>
    <w:rsid w:val="40429AB7"/>
    <w:rsid w:val="404614F8"/>
    <w:rsid w:val="404A23A2"/>
    <w:rsid w:val="404E748F"/>
    <w:rsid w:val="404F37BC"/>
    <w:rsid w:val="40509EE7"/>
    <w:rsid w:val="40525B46"/>
    <w:rsid w:val="4054CEBE"/>
    <w:rsid w:val="40565CAD"/>
    <w:rsid w:val="405BC884"/>
    <w:rsid w:val="405C0994"/>
    <w:rsid w:val="405FBE34"/>
    <w:rsid w:val="4060D73C"/>
    <w:rsid w:val="4064D3CE"/>
    <w:rsid w:val="406605AB"/>
    <w:rsid w:val="40670520"/>
    <w:rsid w:val="40708EF3"/>
    <w:rsid w:val="4072683B"/>
    <w:rsid w:val="40752357"/>
    <w:rsid w:val="407A49CB"/>
    <w:rsid w:val="4080675B"/>
    <w:rsid w:val="40835D16"/>
    <w:rsid w:val="408562BB"/>
    <w:rsid w:val="4085DED1"/>
    <w:rsid w:val="4087DE53"/>
    <w:rsid w:val="4087E796"/>
    <w:rsid w:val="40881D3F"/>
    <w:rsid w:val="408A2BD3"/>
    <w:rsid w:val="408EF2C1"/>
    <w:rsid w:val="408F4857"/>
    <w:rsid w:val="4095F9C4"/>
    <w:rsid w:val="4099CDD7"/>
    <w:rsid w:val="409F6D93"/>
    <w:rsid w:val="40A01A60"/>
    <w:rsid w:val="40A1B737"/>
    <w:rsid w:val="40A38A36"/>
    <w:rsid w:val="40A46053"/>
    <w:rsid w:val="40A580E8"/>
    <w:rsid w:val="40A5AFA4"/>
    <w:rsid w:val="40A8CB7A"/>
    <w:rsid w:val="40B06989"/>
    <w:rsid w:val="40B114F8"/>
    <w:rsid w:val="40B610E1"/>
    <w:rsid w:val="40BDCAF1"/>
    <w:rsid w:val="40BE9D87"/>
    <w:rsid w:val="40C2AD75"/>
    <w:rsid w:val="40C54D8E"/>
    <w:rsid w:val="40CA5A97"/>
    <w:rsid w:val="40CAC69B"/>
    <w:rsid w:val="40D08539"/>
    <w:rsid w:val="40D0ECB1"/>
    <w:rsid w:val="40D1595C"/>
    <w:rsid w:val="40D27A11"/>
    <w:rsid w:val="40D4E73B"/>
    <w:rsid w:val="40D5CD30"/>
    <w:rsid w:val="40D7BFE1"/>
    <w:rsid w:val="40D8619A"/>
    <w:rsid w:val="40DA1A31"/>
    <w:rsid w:val="40DD5E47"/>
    <w:rsid w:val="40DFA518"/>
    <w:rsid w:val="40E142FC"/>
    <w:rsid w:val="40E3CD59"/>
    <w:rsid w:val="40E45586"/>
    <w:rsid w:val="40EA3E3F"/>
    <w:rsid w:val="40ED304A"/>
    <w:rsid w:val="40ED7E26"/>
    <w:rsid w:val="40F18C89"/>
    <w:rsid w:val="40F3364C"/>
    <w:rsid w:val="40F4B6E8"/>
    <w:rsid w:val="40F8CAEB"/>
    <w:rsid w:val="40FABCE4"/>
    <w:rsid w:val="40FB741F"/>
    <w:rsid w:val="40FBCADE"/>
    <w:rsid w:val="4100ADBD"/>
    <w:rsid w:val="4103ADB6"/>
    <w:rsid w:val="4103F355"/>
    <w:rsid w:val="4109F267"/>
    <w:rsid w:val="410BE20C"/>
    <w:rsid w:val="410BEAC7"/>
    <w:rsid w:val="410E8E5E"/>
    <w:rsid w:val="41118E99"/>
    <w:rsid w:val="411226DF"/>
    <w:rsid w:val="41156FB2"/>
    <w:rsid w:val="411687BE"/>
    <w:rsid w:val="411848EA"/>
    <w:rsid w:val="411A8AD2"/>
    <w:rsid w:val="411DB7D2"/>
    <w:rsid w:val="41206C8B"/>
    <w:rsid w:val="41218672"/>
    <w:rsid w:val="41244689"/>
    <w:rsid w:val="4124A199"/>
    <w:rsid w:val="4124BA3C"/>
    <w:rsid w:val="41263471"/>
    <w:rsid w:val="4128817C"/>
    <w:rsid w:val="41288798"/>
    <w:rsid w:val="412FFE13"/>
    <w:rsid w:val="4130A40F"/>
    <w:rsid w:val="4130C7EC"/>
    <w:rsid w:val="4135D040"/>
    <w:rsid w:val="4135FF33"/>
    <w:rsid w:val="41360843"/>
    <w:rsid w:val="41363117"/>
    <w:rsid w:val="413AB1A5"/>
    <w:rsid w:val="413EC665"/>
    <w:rsid w:val="4140E2D4"/>
    <w:rsid w:val="4142BC66"/>
    <w:rsid w:val="41431D41"/>
    <w:rsid w:val="414E6E3E"/>
    <w:rsid w:val="414F4D02"/>
    <w:rsid w:val="415150D3"/>
    <w:rsid w:val="415817FF"/>
    <w:rsid w:val="4158654D"/>
    <w:rsid w:val="4158BFE2"/>
    <w:rsid w:val="415CC7FA"/>
    <w:rsid w:val="415D5577"/>
    <w:rsid w:val="415F0D6A"/>
    <w:rsid w:val="415F837D"/>
    <w:rsid w:val="415FF3A6"/>
    <w:rsid w:val="41604F1E"/>
    <w:rsid w:val="41614093"/>
    <w:rsid w:val="41642D60"/>
    <w:rsid w:val="416864D5"/>
    <w:rsid w:val="41699E87"/>
    <w:rsid w:val="4169ECA4"/>
    <w:rsid w:val="416A18A6"/>
    <w:rsid w:val="41709DCB"/>
    <w:rsid w:val="417106B3"/>
    <w:rsid w:val="41779021"/>
    <w:rsid w:val="417AB656"/>
    <w:rsid w:val="417F059A"/>
    <w:rsid w:val="417FCC38"/>
    <w:rsid w:val="4180585E"/>
    <w:rsid w:val="41837B05"/>
    <w:rsid w:val="41856D05"/>
    <w:rsid w:val="418610AD"/>
    <w:rsid w:val="4186FBE8"/>
    <w:rsid w:val="41893D55"/>
    <w:rsid w:val="418E401F"/>
    <w:rsid w:val="4190AF4B"/>
    <w:rsid w:val="4192047D"/>
    <w:rsid w:val="41980EDD"/>
    <w:rsid w:val="419A4D8F"/>
    <w:rsid w:val="419B09DA"/>
    <w:rsid w:val="419CC7AF"/>
    <w:rsid w:val="419E0752"/>
    <w:rsid w:val="419F2C25"/>
    <w:rsid w:val="41A218CB"/>
    <w:rsid w:val="41A4F741"/>
    <w:rsid w:val="41A5E9C5"/>
    <w:rsid w:val="41A6E891"/>
    <w:rsid w:val="41A853E6"/>
    <w:rsid w:val="41A96349"/>
    <w:rsid w:val="41AB5773"/>
    <w:rsid w:val="41ACAA04"/>
    <w:rsid w:val="41ADC61B"/>
    <w:rsid w:val="41AF8225"/>
    <w:rsid w:val="41B35855"/>
    <w:rsid w:val="41BA9D70"/>
    <w:rsid w:val="41BB5FBD"/>
    <w:rsid w:val="41BB6C47"/>
    <w:rsid w:val="41BCE1DA"/>
    <w:rsid w:val="41C52920"/>
    <w:rsid w:val="41C6412B"/>
    <w:rsid w:val="41C6C54B"/>
    <w:rsid w:val="41C90B52"/>
    <w:rsid w:val="41CC4A3D"/>
    <w:rsid w:val="41CC63BA"/>
    <w:rsid w:val="41D0DB01"/>
    <w:rsid w:val="41D27CCE"/>
    <w:rsid w:val="41D97E2D"/>
    <w:rsid w:val="41DA7103"/>
    <w:rsid w:val="41DE6906"/>
    <w:rsid w:val="41DFFB57"/>
    <w:rsid w:val="41E4FA0D"/>
    <w:rsid w:val="41E5863C"/>
    <w:rsid w:val="41EC61DC"/>
    <w:rsid w:val="41EE5564"/>
    <w:rsid w:val="41F29D39"/>
    <w:rsid w:val="41F34B72"/>
    <w:rsid w:val="41F4043D"/>
    <w:rsid w:val="41F9930C"/>
    <w:rsid w:val="4201A8FD"/>
    <w:rsid w:val="4204B9B5"/>
    <w:rsid w:val="42077CD3"/>
    <w:rsid w:val="42089438"/>
    <w:rsid w:val="4209FCAF"/>
    <w:rsid w:val="420A4EC5"/>
    <w:rsid w:val="420C5A5F"/>
    <w:rsid w:val="420EFD06"/>
    <w:rsid w:val="4210207C"/>
    <w:rsid w:val="4214B1D9"/>
    <w:rsid w:val="4215C7F9"/>
    <w:rsid w:val="4216514F"/>
    <w:rsid w:val="421CB62A"/>
    <w:rsid w:val="42219963"/>
    <w:rsid w:val="4222335C"/>
    <w:rsid w:val="4223143A"/>
    <w:rsid w:val="42239E68"/>
    <w:rsid w:val="4228A6CE"/>
    <w:rsid w:val="4229D039"/>
    <w:rsid w:val="422B305A"/>
    <w:rsid w:val="422BFA69"/>
    <w:rsid w:val="422D41FB"/>
    <w:rsid w:val="4230BAC1"/>
    <w:rsid w:val="423422CC"/>
    <w:rsid w:val="42371707"/>
    <w:rsid w:val="4238150C"/>
    <w:rsid w:val="423ADA3D"/>
    <w:rsid w:val="423C9859"/>
    <w:rsid w:val="423DB424"/>
    <w:rsid w:val="4242325C"/>
    <w:rsid w:val="42487BCA"/>
    <w:rsid w:val="424A6AA9"/>
    <w:rsid w:val="424B2251"/>
    <w:rsid w:val="424BD530"/>
    <w:rsid w:val="424C073B"/>
    <w:rsid w:val="42598FA4"/>
    <w:rsid w:val="4259DA17"/>
    <w:rsid w:val="425AEFC5"/>
    <w:rsid w:val="425CA24E"/>
    <w:rsid w:val="425E7DD6"/>
    <w:rsid w:val="4260071F"/>
    <w:rsid w:val="4260F930"/>
    <w:rsid w:val="42615068"/>
    <w:rsid w:val="42638A2B"/>
    <w:rsid w:val="42675ED4"/>
    <w:rsid w:val="4268435A"/>
    <w:rsid w:val="42693D7A"/>
    <w:rsid w:val="426DB56B"/>
    <w:rsid w:val="426EC4DE"/>
    <w:rsid w:val="42711A21"/>
    <w:rsid w:val="427765CF"/>
    <w:rsid w:val="4279F21D"/>
    <w:rsid w:val="427A972D"/>
    <w:rsid w:val="427D2E95"/>
    <w:rsid w:val="427D4CEB"/>
    <w:rsid w:val="427D9128"/>
    <w:rsid w:val="427E7C1E"/>
    <w:rsid w:val="4280720E"/>
    <w:rsid w:val="4281199F"/>
    <w:rsid w:val="42821356"/>
    <w:rsid w:val="4283782B"/>
    <w:rsid w:val="428B659C"/>
    <w:rsid w:val="428D19F8"/>
    <w:rsid w:val="428F4693"/>
    <w:rsid w:val="42904C06"/>
    <w:rsid w:val="429079D6"/>
    <w:rsid w:val="429102E2"/>
    <w:rsid w:val="42913109"/>
    <w:rsid w:val="4295C365"/>
    <w:rsid w:val="42972FA6"/>
    <w:rsid w:val="429B9D1E"/>
    <w:rsid w:val="42A2B6D5"/>
    <w:rsid w:val="42A32CC8"/>
    <w:rsid w:val="42A3C59A"/>
    <w:rsid w:val="42AEC924"/>
    <w:rsid w:val="42B867F1"/>
    <w:rsid w:val="42BA8ABF"/>
    <w:rsid w:val="42C417F7"/>
    <w:rsid w:val="42C94270"/>
    <w:rsid w:val="42C9A9CA"/>
    <w:rsid w:val="42CC0D65"/>
    <w:rsid w:val="42CC7C47"/>
    <w:rsid w:val="42CCD662"/>
    <w:rsid w:val="42D0E99B"/>
    <w:rsid w:val="42D127A8"/>
    <w:rsid w:val="42DCBD56"/>
    <w:rsid w:val="42E040DF"/>
    <w:rsid w:val="42E2DE4A"/>
    <w:rsid w:val="42E5187D"/>
    <w:rsid w:val="42E88A9F"/>
    <w:rsid w:val="42E9AD4D"/>
    <w:rsid w:val="42EB8A09"/>
    <w:rsid w:val="42EC5D8E"/>
    <w:rsid w:val="42EE37F7"/>
    <w:rsid w:val="42F0999A"/>
    <w:rsid w:val="42F26650"/>
    <w:rsid w:val="42F310A7"/>
    <w:rsid w:val="42F6AC9A"/>
    <w:rsid w:val="42F79DA9"/>
    <w:rsid w:val="42FB53DE"/>
    <w:rsid w:val="42FC0796"/>
    <w:rsid w:val="42FC8B29"/>
    <w:rsid w:val="42FF306C"/>
    <w:rsid w:val="4301F460"/>
    <w:rsid w:val="4304A5CF"/>
    <w:rsid w:val="4305A339"/>
    <w:rsid w:val="4308531D"/>
    <w:rsid w:val="4312DBC5"/>
    <w:rsid w:val="4316EBFA"/>
    <w:rsid w:val="431CA878"/>
    <w:rsid w:val="43213DAD"/>
    <w:rsid w:val="4325AEAA"/>
    <w:rsid w:val="4328DC23"/>
    <w:rsid w:val="432AFBEA"/>
    <w:rsid w:val="432F7E5E"/>
    <w:rsid w:val="433083C7"/>
    <w:rsid w:val="43333880"/>
    <w:rsid w:val="4334C38C"/>
    <w:rsid w:val="4334CD25"/>
    <w:rsid w:val="43361DF0"/>
    <w:rsid w:val="43363A43"/>
    <w:rsid w:val="4337F02A"/>
    <w:rsid w:val="4338872E"/>
    <w:rsid w:val="43391945"/>
    <w:rsid w:val="433B2BF7"/>
    <w:rsid w:val="433C48C3"/>
    <w:rsid w:val="433C7B49"/>
    <w:rsid w:val="433FC96F"/>
    <w:rsid w:val="43417302"/>
    <w:rsid w:val="434403F2"/>
    <w:rsid w:val="4346806C"/>
    <w:rsid w:val="43474389"/>
    <w:rsid w:val="4349D826"/>
    <w:rsid w:val="434EAA6D"/>
    <w:rsid w:val="43514262"/>
    <w:rsid w:val="4352388B"/>
    <w:rsid w:val="435436DD"/>
    <w:rsid w:val="4354E141"/>
    <w:rsid w:val="4358A6F2"/>
    <w:rsid w:val="4358B551"/>
    <w:rsid w:val="435CA33C"/>
    <w:rsid w:val="435CDCD6"/>
    <w:rsid w:val="43620DA0"/>
    <w:rsid w:val="4362FA11"/>
    <w:rsid w:val="436B044A"/>
    <w:rsid w:val="436BC7FE"/>
    <w:rsid w:val="436D96B1"/>
    <w:rsid w:val="4370CCB2"/>
    <w:rsid w:val="4370E3C8"/>
    <w:rsid w:val="437184F4"/>
    <w:rsid w:val="437385F6"/>
    <w:rsid w:val="4373C721"/>
    <w:rsid w:val="43787E8F"/>
    <w:rsid w:val="437A097A"/>
    <w:rsid w:val="438073E6"/>
    <w:rsid w:val="4380CA6E"/>
    <w:rsid w:val="43834238"/>
    <w:rsid w:val="438B84B9"/>
    <w:rsid w:val="438CCFA7"/>
    <w:rsid w:val="439118B6"/>
    <w:rsid w:val="43979A54"/>
    <w:rsid w:val="439B25EB"/>
    <w:rsid w:val="439B862A"/>
    <w:rsid w:val="439C8EF4"/>
    <w:rsid w:val="439C9D64"/>
    <w:rsid w:val="43A1BB0C"/>
    <w:rsid w:val="43A1C81B"/>
    <w:rsid w:val="43A4A003"/>
    <w:rsid w:val="43A61F5F"/>
    <w:rsid w:val="43A6B4DD"/>
    <w:rsid w:val="43B08CD3"/>
    <w:rsid w:val="43B1F695"/>
    <w:rsid w:val="43B7D0F6"/>
    <w:rsid w:val="43B9495A"/>
    <w:rsid w:val="43BA7DE2"/>
    <w:rsid w:val="43BA9DAA"/>
    <w:rsid w:val="43BB8A40"/>
    <w:rsid w:val="43BD28CB"/>
    <w:rsid w:val="43BDE0B7"/>
    <w:rsid w:val="43C375E7"/>
    <w:rsid w:val="43C3A334"/>
    <w:rsid w:val="43C3B84A"/>
    <w:rsid w:val="43C41F0F"/>
    <w:rsid w:val="43C6BB1C"/>
    <w:rsid w:val="43C6C6E5"/>
    <w:rsid w:val="43C9E94B"/>
    <w:rsid w:val="43CA078D"/>
    <w:rsid w:val="43CBFED1"/>
    <w:rsid w:val="43CDFFCC"/>
    <w:rsid w:val="43CF5281"/>
    <w:rsid w:val="43D03737"/>
    <w:rsid w:val="43D0AAF7"/>
    <w:rsid w:val="43D5B70B"/>
    <w:rsid w:val="43D67241"/>
    <w:rsid w:val="43D75F76"/>
    <w:rsid w:val="43DA7652"/>
    <w:rsid w:val="43DAE884"/>
    <w:rsid w:val="43DBD210"/>
    <w:rsid w:val="43DC72D5"/>
    <w:rsid w:val="43E14F6F"/>
    <w:rsid w:val="43E1C12A"/>
    <w:rsid w:val="43E22689"/>
    <w:rsid w:val="43E67243"/>
    <w:rsid w:val="43E721F9"/>
    <w:rsid w:val="43E91DCA"/>
    <w:rsid w:val="43EACC32"/>
    <w:rsid w:val="43EF41C3"/>
    <w:rsid w:val="43F087D3"/>
    <w:rsid w:val="43F0D2D1"/>
    <w:rsid w:val="43F22F09"/>
    <w:rsid w:val="43F43F03"/>
    <w:rsid w:val="43F7414F"/>
    <w:rsid w:val="43F8BCC6"/>
    <w:rsid w:val="43FB000F"/>
    <w:rsid w:val="43FC2119"/>
    <w:rsid w:val="43FF3B01"/>
    <w:rsid w:val="440081D6"/>
    <w:rsid w:val="44014811"/>
    <w:rsid w:val="44053519"/>
    <w:rsid w:val="440C3412"/>
    <w:rsid w:val="440D51F5"/>
    <w:rsid w:val="440E5F7B"/>
    <w:rsid w:val="44185E59"/>
    <w:rsid w:val="4418B472"/>
    <w:rsid w:val="441C6067"/>
    <w:rsid w:val="441E3B4B"/>
    <w:rsid w:val="441F22B9"/>
    <w:rsid w:val="44221E99"/>
    <w:rsid w:val="4425E8A7"/>
    <w:rsid w:val="442AA19B"/>
    <w:rsid w:val="442C5852"/>
    <w:rsid w:val="442E49BF"/>
    <w:rsid w:val="44306BAD"/>
    <w:rsid w:val="443B8683"/>
    <w:rsid w:val="443E2FF4"/>
    <w:rsid w:val="443F0B40"/>
    <w:rsid w:val="4440DDBC"/>
    <w:rsid w:val="4445790D"/>
    <w:rsid w:val="44468BE0"/>
    <w:rsid w:val="4446FA00"/>
    <w:rsid w:val="4447A0EC"/>
    <w:rsid w:val="4447A65C"/>
    <w:rsid w:val="444898F0"/>
    <w:rsid w:val="444AD4A8"/>
    <w:rsid w:val="444B3762"/>
    <w:rsid w:val="444D2BEC"/>
    <w:rsid w:val="44505DF9"/>
    <w:rsid w:val="445065AA"/>
    <w:rsid w:val="44547B40"/>
    <w:rsid w:val="4455A469"/>
    <w:rsid w:val="446070C2"/>
    <w:rsid w:val="4460B1FF"/>
    <w:rsid w:val="4463966B"/>
    <w:rsid w:val="44648D70"/>
    <w:rsid w:val="4467AE21"/>
    <w:rsid w:val="44697BCE"/>
    <w:rsid w:val="4478636B"/>
    <w:rsid w:val="447C48A6"/>
    <w:rsid w:val="44821728"/>
    <w:rsid w:val="4483044C"/>
    <w:rsid w:val="448428CB"/>
    <w:rsid w:val="44895FAD"/>
    <w:rsid w:val="448FDA5D"/>
    <w:rsid w:val="44926F48"/>
    <w:rsid w:val="4496531A"/>
    <w:rsid w:val="4497243F"/>
    <w:rsid w:val="44987511"/>
    <w:rsid w:val="449C33F2"/>
    <w:rsid w:val="449D2C75"/>
    <w:rsid w:val="449D6C25"/>
    <w:rsid w:val="44A20882"/>
    <w:rsid w:val="44A3FA30"/>
    <w:rsid w:val="44AA7CC7"/>
    <w:rsid w:val="44ABA7EF"/>
    <w:rsid w:val="44AEE8E4"/>
    <w:rsid w:val="44B15A4F"/>
    <w:rsid w:val="44B213CD"/>
    <w:rsid w:val="44B38F7D"/>
    <w:rsid w:val="44B434E7"/>
    <w:rsid w:val="44B4B58F"/>
    <w:rsid w:val="44B61D7B"/>
    <w:rsid w:val="44B861BB"/>
    <w:rsid w:val="44B940FF"/>
    <w:rsid w:val="44B9666F"/>
    <w:rsid w:val="44C04C09"/>
    <w:rsid w:val="44C24681"/>
    <w:rsid w:val="44C25C98"/>
    <w:rsid w:val="44C33DEB"/>
    <w:rsid w:val="44C37B04"/>
    <w:rsid w:val="44C70471"/>
    <w:rsid w:val="44D093ED"/>
    <w:rsid w:val="44DEB011"/>
    <w:rsid w:val="44E01525"/>
    <w:rsid w:val="44E23AD9"/>
    <w:rsid w:val="44E57147"/>
    <w:rsid w:val="44E8CFF9"/>
    <w:rsid w:val="44ED3E02"/>
    <w:rsid w:val="44EFEBA1"/>
    <w:rsid w:val="44F0007E"/>
    <w:rsid w:val="44F844F0"/>
    <w:rsid w:val="44F9D4A9"/>
    <w:rsid w:val="44FE87AE"/>
    <w:rsid w:val="44FE8DBE"/>
    <w:rsid w:val="45012681"/>
    <w:rsid w:val="45017CBF"/>
    <w:rsid w:val="4502E945"/>
    <w:rsid w:val="450717F0"/>
    <w:rsid w:val="450A8428"/>
    <w:rsid w:val="450C4FDD"/>
    <w:rsid w:val="450D5555"/>
    <w:rsid w:val="45145FF9"/>
    <w:rsid w:val="45151DBB"/>
    <w:rsid w:val="4517C0C1"/>
    <w:rsid w:val="4518773F"/>
    <w:rsid w:val="45198F7E"/>
    <w:rsid w:val="4519E385"/>
    <w:rsid w:val="451C46AE"/>
    <w:rsid w:val="45209C86"/>
    <w:rsid w:val="4520E003"/>
    <w:rsid w:val="452401E8"/>
    <w:rsid w:val="45243E7A"/>
    <w:rsid w:val="45275726"/>
    <w:rsid w:val="45280908"/>
    <w:rsid w:val="452A8C25"/>
    <w:rsid w:val="45319B00"/>
    <w:rsid w:val="45380F9F"/>
    <w:rsid w:val="453D229B"/>
    <w:rsid w:val="454413A2"/>
    <w:rsid w:val="4548E24A"/>
    <w:rsid w:val="454A8E72"/>
    <w:rsid w:val="454CA950"/>
    <w:rsid w:val="454DBAEE"/>
    <w:rsid w:val="454DCD5A"/>
    <w:rsid w:val="454E48D5"/>
    <w:rsid w:val="45502C69"/>
    <w:rsid w:val="4551823D"/>
    <w:rsid w:val="45534A40"/>
    <w:rsid w:val="4555BBE9"/>
    <w:rsid w:val="4558412D"/>
    <w:rsid w:val="45587AAF"/>
    <w:rsid w:val="4558BF7D"/>
    <w:rsid w:val="4559B118"/>
    <w:rsid w:val="455DF103"/>
    <w:rsid w:val="45620334"/>
    <w:rsid w:val="4566A432"/>
    <w:rsid w:val="4566BCFC"/>
    <w:rsid w:val="456C0389"/>
    <w:rsid w:val="456E6B9F"/>
    <w:rsid w:val="456FB92B"/>
    <w:rsid w:val="45711773"/>
    <w:rsid w:val="4573B90F"/>
    <w:rsid w:val="457CB676"/>
    <w:rsid w:val="457D192B"/>
    <w:rsid w:val="4580D5BC"/>
    <w:rsid w:val="45857766"/>
    <w:rsid w:val="458980A4"/>
    <w:rsid w:val="458AE51E"/>
    <w:rsid w:val="458BB0C8"/>
    <w:rsid w:val="458D92E1"/>
    <w:rsid w:val="459BDB63"/>
    <w:rsid w:val="459DC099"/>
    <w:rsid w:val="45A0B81E"/>
    <w:rsid w:val="45A6DCB7"/>
    <w:rsid w:val="45A90E2D"/>
    <w:rsid w:val="45AA694F"/>
    <w:rsid w:val="45AE66D1"/>
    <w:rsid w:val="45AEFA1E"/>
    <w:rsid w:val="45AF705C"/>
    <w:rsid w:val="45B00619"/>
    <w:rsid w:val="45B288BF"/>
    <w:rsid w:val="45B3C28B"/>
    <w:rsid w:val="45B51253"/>
    <w:rsid w:val="45B5F7DA"/>
    <w:rsid w:val="45B71300"/>
    <w:rsid w:val="45BCB35F"/>
    <w:rsid w:val="45BEB1D8"/>
    <w:rsid w:val="45C704FD"/>
    <w:rsid w:val="45C878F2"/>
    <w:rsid w:val="45C92C63"/>
    <w:rsid w:val="45D1F15E"/>
    <w:rsid w:val="45D55491"/>
    <w:rsid w:val="45D55BF7"/>
    <w:rsid w:val="45DDF249"/>
    <w:rsid w:val="45DF1825"/>
    <w:rsid w:val="45E53153"/>
    <w:rsid w:val="45E9902A"/>
    <w:rsid w:val="45EA9C2D"/>
    <w:rsid w:val="45EF5A63"/>
    <w:rsid w:val="45EFD872"/>
    <w:rsid w:val="45F04573"/>
    <w:rsid w:val="45F08388"/>
    <w:rsid w:val="45F539C4"/>
    <w:rsid w:val="45F90507"/>
    <w:rsid w:val="45FE572B"/>
    <w:rsid w:val="45FF4306"/>
    <w:rsid w:val="45FFC650"/>
    <w:rsid w:val="46068951"/>
    <w:rsid w:val="460CD5E3"/>
    <w:rsid w:val="460EBF59"/>
    <w:rsid w:val="46103621"/>
    <w:rsid w:val="46128FA6"/>
    <w:rsid w:val="4613307D"/>
    <w:rsid w:val="4615B582"/>
    <w:rsid w:val="46180871"/>
    <w:rsid w:val="46183F5D"/>
    <w:rsid w:val="461AD139"/>
    <w:rsid w:val="461CF629"/>
    <w:rsid w:val="461EF6CA"/>
    <w:rsid w:val="462378B1"/>
    <w:rsid w:val="4625DD16"/>
    <w:rsid w:val="46265E87"/>
    <w:rsid w:val="46273363"/>
    <w:rsid w:val="4627FBFE"/>
    <w:rsid w:val="4628876F"/>
    <w:rsid w:val="4630987F"/>
    <w:rsid w:val="463364C9"/>
    <w:rsid w:val="4636832D"/>
    <w:rsid w:val="463C5328"/>
    <w:rsid w:val="463C69EE"/>
    <w:rsid w:val="463E0E01"/>
    <w:rsid w:val="463F82F9"/>
    <w:rsid w:val="4643F4DB"/>
    <w:rsid w:val="4644335E"/>
    <w:rsid w:val="46486338"/>
    <w:rsid w:val="464D1117"/>
    <w:rsid w:val="464DFBAE"/>
    <w:rsid w:val="46515347"/>
    <w:rsid w:val="4651C177"/>
    <w:rsid w:val="4652C757"/>
    <w:rsid w:val="4656F54A"/>
    <w:rsid w:val="46590C2C"/>
    <w:rsid w:val="465A99FA"/>
    <w:rsid w:val="465CA88A"/>
    <w:rsid w:val="465D0407"/>
    <w:rsid w:val="4660E819"/>
    <w:rsid w:val="4664DD54"/>
    <w:rsid w:val="4667E6BB"/>
    <w:rsid w:val="46695AA0"/>
    <w:rsid w:val="466D601F"/>
    <w:rsid w:val="4671102C"/>
    <w:rsid w:val="4672F939"/>
    <w:rsid w:val="467ED5FB"/>
    <w:rsid w:val="46809CB9"/>
    <w:rsid w:val="4681D657"/>
    <w:rsid w:val="4682BA2B"/>
    <w:rsid w:val="4687ACA4"/>
    <w:rsid w:val="4687D4E1"/>
    <w:rsid w:val="46895FA2"/>
    <w:rsid w:val="46899EF5"/>
    <w:rsid w:val="469A1560"/>
    <w:rsid w:val="469A5D1D"/>
    <w:rsid w:val="469CBE55"/>
    <w:rsid w:val="469E2DC1"/>
    <w:rsid w:val="469F1332"/>
    <w:rsid w:val="46A2833D"/>
    <w:rsid w:val="46A480D7"/>
    <w:rsid w:val="46A4D290"/>
    <w:rsid w:val="46A925B6"/>
    <w:rsid w:val="46AD2166"/>
    <w:rsid w:val="46AE5072"/>
    <w:rsid w:val="46AE6521"/>
    <w:rsid w:val="46B12E2F"/>
    <w:rsid w:val="46B22AE7"/>
    <w:rsid w:val="46B3B541"/>
    <w:rsid w:val="46B3E52C"/>
    <w:rsid w:val="46B444FF"/>
    <w:rsid w:val="46B65745"/>
    <w:rsid w:val="46B798E2"/>
    <w:rsid w:val="46B9CFC4"/>
    <w:rsid w:val="46BD4D72"/>
    <w:rsid w:val="46BE7A70"/>
    <w:rsid w:val="46C04A85"/>
    <w:rsid w:val="46C384AA"/>
    <w:rsid w:val="46C38CAB"/>
    <w:rsid w:val="46C793A5"/>
    <w:rsid w:val="46C97644"/>
    <w:rsid w:val="46D129AE"/>
    <w:rsid w:val="46D3FB69"/>
    <w:rsid w:val="46D504BE"/>
    <w:rsid w:val="46D7163B"/>
    <w:rsid w:val="46DA0196"/>
    <w:rsid w:val="46DB1905"/>
    <w:rsid w:val="46DB8416"/>
    <w:rsid w:val="46E28DAC"/>
    <w:rsid w:val="46E38E36"/>
    <w:rsid w:val="46E71301"/>
    <w:rsid w:val="46E8B0FB"/>
    <w:rsid w:val="46EA3744"/>
    <w:rsid w:val="46EF0067"/>
    <w:rsid w:val="46F35C23"/>
    <w:rsid w:val="46FDD395"/>
    <w:rsid w:val="46FFC860"/>
    <w:rsid w:val="47031F7E"/>
    <w:rsid w:val="47058702"/>
    <w:rsid w:val="47083368"/>
    <w:rsid w:val="4709E98A"/>
    <w:rsid w:val="470A1949"/>
    <w:rsid w:val="4714849C"/>
    <w:rsid w:val="4716CCE4"/>
    <w:rsid w:val="4718B073"/>
    <w:rsid w:val="4718E21F"/>
    <w:rsid w:val="471BD7FE"/>
    <w:rsid w:val="471FB85F"/>
    <w:rsid w:val="47230E0C"/>
    <w:rsid w:val="472454E9"/>
    <w:rsid w:val="472692A0"/>
    <w:rsid w:val="472F7200"/>
    <w:rsid w:val="47315058"/>
    <w:rsid w:val="47328C26"/>
    <w:rsid w:val="4738351F"/>
    <w:rsid w:val="473844AD"/>
    <w:rsid w:val="473A3C78"/>
    <w:rsid w:val="473C887F"/>
    <w:rsid w:val="473CF790"/>
    <w:rsid w:val="473DA09C"/>
    <w:rsid w:val="473E4621"/>
    <w:rsid w:val="473ED113"/>
    <w:rsid w:val="473EE147"/>
    <w:rsid w:val="4741D87A"/>
    <w:rsid w:val="4747A266"/>
    <w:rsid w:val="4748BD24"/>
    <w:rsid w:val="474D1F66"/>
    <w:rsid w:val="474D9D0C"/>
    <w:rsid w:val="47515D9A"/>
    <w:rsid w:val="4754A133"/>
    <w:rsid w:val="4755493F"/>
    <w:rsid w:val="47589CE0"/>
    <w:rsid w:val="475A611F"/>
    <w:rsid w:val="475A8239"/>
    <w:rsid w:val="475B620B"/>
    <w:rsid w:val="47631D3F"/>
    <w:rsid w:val="4767097E"/>
    <w:rsid w:val="4767DCF7"/>
    <w:rsid w:val="47686510"/>
    <w:rsid w:val="476E5A7F"/>
    <w:rsid w:val="476F2D8B"/>
    <w:rsid w:val="476FF444"/>
    <w:rsid w:val="47730FE5"/>
    <w:rsid w:val="47743F1D"/>
    <w:rsid w:val="47761E6F"/>
    <w:rsid w:val="477CF793"/>
    <w:rsid w:val="477CF8D5"/>
    <w:rsid w:val="477DA93A"/>
    <w:rsid w:val="47802E6D"/>
    <w:rsid w:val="47815EDE"/>
    <w:rsid w:val="4785F891"/>
    <w:rsid w:val="47892F5D"/>
    <w:rsid w:val="478A1C3D"/>
    <w:rsid w:val="478A29DE"/>
    <w:rsid w:val="478A49BF"/>
    <w:rsid w:val="478C5147"/>
    <w:rsid w:val="478C8D00"/>
    <w:rsid w:val="4796798E"/>
    <w:rsid w:val="479CB393"/>
    <w:rsid w:val="47A0FD2A"/>
    <w:rsid w:val="47A26E4C"/>
    <w:rsid w:val="47AAC234"/>
    <w:rsid w:val="47ABFBC5"/>
    <w:rsid w:val="47AE4559"/>
    <w:rsid w:val="47AFDCD3"/>
    <w:rsid w:val="47B33A24"/>
    <w:rsid w:val="47B5F9C7"/>
    <w:rsid w:val="47B60832"/>
    <w:rsid w:val="47B633D6"/>
    <w:rsid w:val="47BB305B"/>
    <w:rsid w:val="47C0B4DA"/>
    <w:rsid w:val="47C38F8E"/>
    <w:rsid w:val="47C4BD8A"/>
    <w:rsid w:val="47C5C27E"/>
    <w:rsid w:val="47C66281"/>
    <w:rsid w:val="47CC0D63"/>
    <w:rsid w:val="47CC5F55"/>
    <w:rsid w:val="47D055FA"/>
    <w:rsid w:val="47D200A2"/>
    <w:rsid w:val="47D4D88A"/>
    <w:rsid w:val="47D6A687"/>
    <w:rsid w:val="47D89162"/>
    <w:rsid w:val="47E9325E"/>
    <w:rsid w:val="47EA5843"/>
    <w:rsid w:val="47EB3C0D"/>
    <w:rsid w:val="47EC78EC"/>
    <w:rsid w:val="47EFD0FB"/>
    <w:rsid w:val="47EFEE75"/>
    <w:rsid w:val="47F0AA34"/>
    <w:rsid w:val="47F17BA1"/>
    <w:rsid w:val="47F1C1AD"/>
    <w:rsid w:val="47F378BC"/>
    <w:rsid w:val="47F530EA"/>
    <w:rsid w:val="47F5685A"/>
    <w:rsid w:val="47F84512"/>
    <w:rsid w:val="47FAD8B5"/>
    <w:rsid w:val="47FD37BD"/>
    <w:rsid w:val="48024D9B"/>
    <w:rsid w:val="4803FCDF"/>
    <w:rsid w:val="4805A149"/>
    <w:rsid w:val="480DDE85"/>
    <w:rsid w:val="480F915B"/>
    <w:rsid w:val="480FE819"/>
    <w:rsid w:val="481204F3"/>
    <w:rsid w:val="4812E253"/>
    <w:rsid w:val="4819F1F8"/>
    <w:rsid w:val="481D6873"/>
    <w:rsid w:val="481D7AA1"/>
    <w:rsid w:val="481D7C1C"/>
    <w:rsid w:val="4821244B"/>
    <w:rsid w:val="48259114"/>
    <w:rsid w:val="4826F5F9"/>
    <w:rsid w:val="482B373D"/>
    <w:rsid w:val="482BF9EE"/>
    <w:rsid w:val="483390E3"/>
    <w:rsid w:val="4839F3C7"/>
    <w:rsid w:val="483CABF7"/>
    <w:rsid w:val="483D27FF"/>
    <w:rsid w:val="483F837C"/>
    <w:rsid w:val="48422198"/>
    <w:rsid w:val="4842A69B"/>
    <w:rsid w:val="4844F617"/>
    <w:rsid w:val="484816C7"/>
    <w:rsid w:val="48485016"/>
    <w:rsid w:val="4848F1C7"/>
    <w:rsid w:val="484BEE29"/>
    <w:rsid w:val="484D5DDD"/>
    <w:rsid w:val="4850BB7D"/>
    <w:rsid w:val="48529685"/>
    <w:rsid w:val="4854015C"/>
    <w:rsid w:val="4855FFE5"/>
    <w:rsid w:val="4858988B"/>
    <w:rsid w:val="485AA16A"/>
    <w:rsid w:val="485BB342"/>
    <w:rsid w:val="485E9957"/>
    <w:rsid w:val="485FD00B"/>
    <w:rsid w:val="4861D6FD"/>
    <w:rsid w:val="486340C1"/>
    <w:rsid w:val="4864004C"/>
    <w:rsid w:val="486427BD"/>
    <w:rsid w:val="4868D5AA"/>
    <w:rsid w:val="4869D9C5"/>
    <w:rsid w:val="486A42A2"/>
    <w:rsid w:val="486F369F"/>
    <w:rsid w:val="4871EC05"/>
    <w:rsid w:val="487A385B"/>
    <w:rsid w:val="487CC012"/>
    <w:rsid w:val="488400C6"/>
    <w:rsid w:val="4885B10F"/>
    <w:rsid w:val="48880C64"/>
    <w:rsid w:val="488ADECA"/>
    <w:rsid w:val="488C51F8"/>
    <w:rsid w:val="48911477"/>
    <w:rsid w:val="48914C12"/>
    <w:rsid w:val="4891B872"/>
    <w:rsid w:val="4892835A"/>
    <w:rsid w:val="4892CBCE"/>
    <w:rsid w:val="48946070"/>
    <w:rsid w:val="489DC7C6"/>
    <w:rsid w:val="489E5516"/>
    <w:rsid w:val="48A180D3"/>
    <w:rsid w:val="48A1EBAB"/>
    <w:rsid w:val="48A269B6"/>
    <w:rsid w:val="48A5E9AA"/>
    <w:rsid w:val="48A6475E"/>
    <w:rsid w:val="48A8C8C0"/>
    <w:rsid w:val="48A8CEB3"/>
    <w:rsid w:val="48B08C3B"/>
    <w:rsid w:val="48B3F35F"/>
    <w:rsid w:val="48B64C42"/>
    <w:rsid w:val="48BA9B99"/>
    <w:rsid w:val="48C26301"/>
    <w:rsid w:val="48C36430"/>
    <w:rsid w:val="48C38E23"/>
    <w:rsid w:val="48C9A8AC"/>
    <w:rsid w:val="48C9B28C"/>
    <w:rsid w:val="48CCA2FE"/>
    <w:rsid w:val="48CDE90C"/>
    <w:rsid w:val="48CEF09D"/>
    <w:rsid w:val="48D04A24"/>
    <w:rsid w:val="48D2546A"/>
    <w:rsid w:val="48D55B00"/>
    <w:rsid w:val="48D6660B"/>
    <w:rsid w:val="48E1631D"/>
    <w:rsid w:val="48E1FC0F"/>
    <w:rsid w:val="48E32EA3"/>
    <w:rsid w:val="48E4D0B0"/>
    <w:rsid w:val="48E89F94"/>
    <w:rsid w:val="48EDBCA8"/>
    <w:rsid w:val="48F0459D"/>
    <w:rsid w:val="48F073AF"/>
    <w:rsid w:val="48F27122"/>
    <w:rsid w:val="48F37F43"/>
    <w:rsid w:val="48F505A6"/>
    <w:rsid w:val="48FA9D00"/>
    <w:rsid w:val="48FF799A"/>
    <w:rsid w:val="49000D23"/>
    <w:rsid w:val="49018D0E"/>
    <w:rsid w:val="4901926A"/>
    <w:rsid w:val="4902B7B9"/>
    <w:rsid w:val="490404ED"/>
    <w:rsid w:val="490E191B"/>
    <w:rsid w:val="491083C6"/>
    <w:rsid w:val="4910B4EC"/>
    <w:rsid w:val="4914FA1F"/>
    <w:rsid w:val="49162ACC"/>
    <w:rsid w:val="49165A9C"/>
    <w:rsid w:val="491F535D"/>
    <w:rsid w:val="4920B1C5"/>
    <w:rsid w:val="49212123"/>
    <w:rsid w:val="492124FB"/>
    <w:rsid w:val="49212F49"/>
    <w:rsid w:val="4922274D"/>
    <w:rsid w:val="4922610C"/>
    <w:rsid w:val="4923341F"/>
    <w:rsid w:val="49240AB9"/>
    <w:rsid w:val="4925175C"/>
    <w:rsid w:val="4925D889"/>
    <w:rsid w:val="4926D3D7"/>
    <w:rsid w:val="4928AC60"/>
    <w:rsid w:val="492DFD86"/>
    <w:rsid w:val="492E581E"/>
    <w:rsid w:val="492E8A36"/>
    <w:rsid w:val="492F24F4"/>
    <w:rsid w:val="492F6AC2"/>
    <w:rsid w:val="492FDA16"/>
    <w:rsid w:val="49313746"/>
    <w:rsid w:val="4931BDC1"/>
    <w:rsid w:val="49336CC6"/>
    <w:rsid w:val="4937E92F"/>
    <w:rsid w:val="49415722"/>
    <w:rsid w:val="49415834"/>
    <w:rsid w:val="49419C5E"/>
    <w:rsid w:val="49450414"/>
    <w:rsid w:val="494BE79B"/>
    <w:rsid w:val="494C3C2A"/>
    <w:rsid w:val="495018B2"/>
    <w:rsid w:val="49575A4B"/>
    <w:rsid w:val="495E7B99"/>
    <w:rsid w:val="49642352"/>
    <w:rsid w:val="49663A93"/>
    <w:rsid w:val="49665760"/>
    <w:rsid w:val="49686084"/>
    <w:rsid w:val="49697033"/>
    <w:rsid w:val="496C1D01"/>
    <w:rsid w:val="496E8F39"/>
    <w:rsid w:val="497424CB"/>
    <w:rsid w:val="4977568D"/>
    <w:rsid w:val="49793420"/>
    <w:rsid w:val="497B4CBE"/>
    <w:rsid w:val="497C9A15"/>
    <w:rsid w:val="49869602"/>
    <w:rsid w:val="4986D0FA"/>
    <w:rsid w:val="49881D54"/>
    <w:rsid w:val="4989E74A"/>
    <w:rsid w:val="4990FA63"/>
    <w:rsid w:val="49911F10"/>
    <w:rsid w:val="499171F7"/>
    <w:rsid w:val="4991E69D"/>
    <w:rsid w:val="49920EAD"/>
    <w:rsid w:val="499A0315"/>
    <w:rsid w:val="499D981A"/>
    <w:rsid w:val="499E9775"/>
    <w:rsid w:val="49A2383C"/>
    <w:rsid w:val="49A42BB0"/>
    <w:rsid w:val="49A47A3D"/>
    <w:rsid w:val="49AC92D1"/>
    <w:rsid w:val="49AD44CB"/>
    <w:rsid w:val="49B0929C"/>
    <w:rsid w:val="49B18C22"/>
    <w:rsid w:val="49B2209F"/>
    <w:rsid w:val="49B55157"/>
    <w:rsid w:val="49B6747F"/>
    <w:rsid w:val="49B8B594"/>
    <w:rsid w:val="49BB4388"/>
    <w:rsid w:val="49BC7D6C"/>
    <w:rsid w:val="49C0D979"/>
    <w:rsid w:val="49C1238C"/>
    <w:rsid w:val="49C6BA15"/>
    <w:rsid w:val="49C9BFD1"/>
    <w:rsid w:val="49CD68D3"/>
    <w:rsid w:val="49CE0F6B"/>
    <w:rsid w:val="49D02EDA"/>
    <w:rsid w:val="49D3B914"/>
    <w:rsid w:val="49D6D5CF"/>
    <w:rsid w:val="49D6F7ED"/>
    <w:rsid w:val="49D76B33"/>
    <w:rsid w:val="49D97AF1"/>
    <w:rsid w:val="49E09048"/>
    <w:rsid w:val="49E0C678"/>
    <w:rsid w:val="49E3E728"/>
    <w:rsid w:val="49F1A604"/>
    <w:rsid w:val="49F84C9D"/>
    <w:rsid w:val="49F95608"/>
    <w:rsid w:val="49F96580"/>
    <w:rsid w:val="49FA4408"/>
    <w:rsid w:val="49FAA869"/>
    <w:rsid w:val="49FC9935"/>
    <w:rsid w:val="49FF57EA"/>
    <w:rsid w:val="4A0226BD"/>
    <w:rsid w:val="4A03B2A3"/>
    <w:rsid w:val="4A07A421"/>
    <w:rsid w:val="4A08A64F"/>
    <w:rsid w:val="4A0B62E6"/>
    <w:rsid w:val="4A0D1333"/>
    <w:rsid w:val="4A0FFD5F"/>
    <w:rsid w:val="4A12B44A"/>
    <w:rsid w:val="4A18425E"/>
    <w:rsid w:val="4A18931B"/>
    <w:rsid w:val="4A18D4E8"/>
    <w:rsid w:val="4A1F1674"/>
    <w:rsid w:val="4A211C3B"/>
    <w:rsid w:val="4A2670D6"/>
    <w:rsid w:val="4A27067F"/>
    <w:rsid w:val="4A2E97B3"/>
    <w:rsid w:val="4A2EF8C3"/>
    <w:rsid w:val="4A32C9EC"/>
    <w:rsid w:val="4A32F9CE"/>
    <w:rsid w:val="4A36308B"/>
    <w:rsid w:val="4A367B51"/>
    <w:rsid w:val="4A368780"/>
    <w:rsid w:val="4A3AC040"/>
    <w:rsid w:val="4A3ADBB8"/>
    <w:rsid w:val="4A3D708D"/>
    <w:rsid w:val="4A3DDD1E"/>
    <w:rsid w:val="4A441756"/>
    <w:rsid w:val="4A4C401E"/>
    <w:rsid w:val="4A51A9FB"/>
    <w:rsid w:val="4A56C973"/>
    <w:rsid w:val="4A571BAC"/>
    <w:rsid w:val="4A58F955"/>
    <w:rsid w:val="4A590945"/>
    <w:rsid w:val="4A5C5C79"/>
    <w:rsid w:val="4A5E0A22"/>
    <w:rsid w:val="4A610404"/>
    <w:rsid w:val="4A636206"/>
    <w:rsid w:val="4A64419C"/>
    <w:rsid w:val="4A653526"/>
    <w:rsid w:val="4A66A742"/>
    <w:rsid w:val="4A702441"/>
    <w:rsid w:val="4A704CAB"/>
    <w:rsid w:val="4A713CDD"/>
    <w:rsid w:val="4A742941"/>
    <w:rsid w:val="4A7D54B8"/>
    <w:rsid w:val="4A80014E"/>
    <w:rsid w:val="4A8010BB"/>
    <w:rsid w:val="4A87FC7A"/>
    <w:rsid w:val="4A884916"/>
    <w:rsid w:val="4A8999C4"/>
    <w:rsid w:val="4A8C2EFB"/>
    <w:rsid w:val="4A8D0832"/>
    <w:rsid w:val="4A8FDA6A"/>
    <w:rsid w:val="4A94C9FB"/>
    <w:rsid w:val="4A96AA0F"/>
    <w:rsid w:val="4A9FD9D2"/>
    <w:rsid w:val="4AA1DD40"/>
    <w:rsid w:val="4AA22778"/>
    <w:rsid w:val="4AA30313"/>
    <w:rsid w:val="4AA34083"/>
    <w:rsid w:val="4AA6CE16"/>
    <w:rsid w:val="4AA8C5B4"/>
    <w:rsid w:val="4AAA9F4D"/>
    <w:rsid w:val="4AAC854D"/>
    <w:rsid w:val="4AAF0FC7"/>
    <w:rsid w:val="4AB16E59"/>
    <w:rsid w:val="4AB76785"/>
    <w:rsid w:val="4ABEBE10"/>
    <w:rsid w:val="4ABF6CCF"/>
    <w:rsid w:val="4ABF9A13"/>
    <w:rsid w:val="4ABFA491"/>
    <w:rsid w:val="4AC1E5A5"/>
    <w:rsid w:val="4AC39373"/>
    <w:rsid w:val="4AC599D2"/>
    <w:rsid w:val="4AC7B728"/>
    <w:rsid w:val="4AC91E85"/>
    <w:rsid w:val="4ACBAA77"/>
    <w:rsid w:val="4AD3A095"/>
    <w:rsid w:val="4ADBB26B"/>
    <w:rsid w:val="4AE6CFC9"/>
    <w:rsid w:val="4AE8996E"/>
    <w:rsid w:val="4AE90555"/>
    <w:rsid w:val="4AEBF27A"/>
    <w:rsid w:val="4AEF4E65"/>
    <w:rsid w:val="4AF434A5"/>
    <w:rsid w:val="4AF47E9D"/>
    <w:rsid w:val="4AF65032"/>
    <w:rsid w:val="4AF7BCC1"/>
    <w:rsid w:val="4AF7FF58"/>
    <w:rsid w:val="4AF86B2F"/>
    <w:rsid w:val="4B02813F"/>
    <w:rsid w:val="4B028449"/>
    <w:rsid w:val="4B0392FA"/>
    <w:rsid w:val="4B03EBEE"/>
    <w:rsid w:val="4B04437E"/>
    <w:rsid w:val="4B047B92"/>
    <w:rsid w:val="4B057CA2"/>
    <w:rsid w:val="4B069AA8"/>
    <w:rsid w:val="4B0770D0"/>
    <w:rsid w:val="4B0A72FF"/>
    <w:rsid w:val="4B0A732D"/>
    <w:rsid w:val="4B0C6616"/>
    <w:rsid w:val="4B0FCE6C"/>
    <w:rsid w:val="4B1326EE"/>
    <w:rsid w:val="4B187E8D"/>
    <w:rsid w:val="4B207EE1"/>
    <w:rsid w:val="4B22B24A"/>
    <w:rsid w:val="4B22DCCF"/>
    <w:rsid w:val="4B2333DB"/>
    <w:rsid w:val="4B28BE9B"/>
    <w:rsid w:val="4B28CC3D"/>
    <w:rsid w:val="4B295889"/>
    <w:rsid w:val="4B2C4F4B"/>
    <w:rsid w:val="4B2DD566"/>
    <w:rsid w:val="4B3099D8"/>
    <w:rsid w:val="4B3430BF"/>
    <w:rsid w:val="4B344360"/>
    <w:rsid w:val="4B353139"/>
    <w:rsid w:val="4B3A7840"/>
    <w:rsid w:val="4B3B7CB2"/>
    <w:rsid w:val="4B3CE087"/>
    <w:rsid w:val="4B3D8796"/>
    <w:rsid w:val="4B42721A"/>
    <w:rsid w:val="4B43893F"/>
    <w:rsid w:val="4B4510E4"/>
    <w:rsid w:val="4B4BC2BA"/>
    <w:rsid w:val="4B4C3B8C"/>
    <w:rsid w:val="4B4D3DEE"/>
    <w:rsid w:val="4B4E8F25"/>
    <w:rsid w:val="4B4F0433"/>
    <w:rsid w:val="4B517CC1"/>
    <w:rsid w:val="4B51B7DC"/>
    <w:rsid w:val="4B5592DB"/>
    <w:rsid w:val="4B57594B"/>
    <w:rsid w:val="4B580BDD"/>
    <w:rsid w:val="4B5A8A83"/>
    <w:rsid w:val="4B5C4F1E"/>
    <w:rsid w:val="4B5F1977"/>
    <w:rsid w:val="4B5FD575"/>
    <w:rsid w:val="4B62D7FF"/>
    <w:rsid w:val="4B68E566"/>
    <w:rsid w:val="4B69DFCC"/>
    <w:rsid w:val="4B6CDC7D"/>
    <w:rsid w:val="4B6D4DC2"/>
    <w:rsid w:val="4B6F061E"/>
    <w:rsid w:val="4B72B3F6"/>
    <w:rsid w:val="4B76BAFC"/>
    <w:rsid w:val="4B775473"/>
    <w:rsid w:val="4B7FD1BF"/>
    <w:rsid w:val="4B82DD6F"/>
    <w:rsid w:val="4B82E8F3"/>
    <w:rsid w:val="4B8301A1"/>
    <w:rsid w:val="4B83530B"/>
    <w:rsid w:val="4B88058E"/>
    <w:rsid w:val="4B8EDB15"/>
    <w:rsid w:val="4B938A05"/>
    <w:rsid w:val="4B9BD5C6"/>
    <w:rsid w:val="4B9D9878"/>
    <w:rsid w:val="4B9EBDDD"/>
    <w:rsid w:val="4BA0D7B5"/>
    <w:rsid w:val="4BA25479"/>
    <w:rsid w:val="4BA3111C"/>
    <w:rsid w:val="4BA4C930"/>
    <w:rsid w:val="4BA702F7"/>
    <w:rsid w:val="4BA8979B"/>
    <w:rsid w:val="4BA908B9"/>
    <w:rsid w:val="4BAA4E52"/>
    <w:rsid w:val="4BAABE9A"/>
    <w:rsid w:val="4BAC9F30"/>
    <w:rsid w:val="4BADB32B"/>
    <w:rsid w:val="4BAE63DC"/>
    <w:rsid w:val="4BAED773"/>
    <w:rsid w:val="4BAEFED1"/>
    <w:rsid w:val="4BB09D93"/>
    <w:rsid w:val="4BB43BFC"/>
    <w:rsid w:val="4BB6170A"/>
    <w:rsid w:val="4BB819A3"/>
    <w:rsid w:val="4BBE5703"/>
    <w:rsid w:val="4BBFB749"/>
    <w:rsid w:val="4BBFBC45"/>
    <w:rsid w:val="4BC0DC26"/>
    <w:rsid w:val="4BCA5FAF"/>
    <w:rsid w:val="4BD00A8E"/>
    <w:rsid w:val="4BD22981"/>
    <w:rsid w:val="4BD756C0"/>
    <w:rsid w:val="4BD77534"/>
    <w:rsid w:val="4BD9536B"/>
    <w:rsid w:val="4BDA0DE5"/>
    <w:rsid w:val="4BE2715B"/>
    <w:rsid w:val="4BEA0C5C"/>
    <w:rsid w:val="4BEAD8D3"/>
    <w:rsid w:val="4BEC5D6B"/>
    <w:rsid w:val="4BEC79B0"/>
    <w:rsid w:val="4BECA6DE"/>
    <w:rsid w:val="4BED0B6A"/>
    <w:rsid w:val="4BF2C18E"/>
    <w:rsid w:val="4BF42285"/>
    <w:rsid w:val="4BF65C4C"/>
    <w:rsid w:val="4BF90A02"/>
    <w:rsid w:val="4BFAD648"/>
    <w:rsid w:val="4BFC4187"/>
    <w:rsid w:val="4C0ADA36"/>
    <w:rsid w:val="4C0EB95C"/>
    <w:rsid w:val="4C0FC948"/>
    <w:rsid w:val="4C1469AA"/>
    <w:rsid w:val="4C19B74E"/>
    <w:rsid w:val="4C1B25B1"/>
    <w:rsid w:val="4C20BCB8"/>
    <w:rsid w:val="4C23C116"/>
    <w:rsid w:val="4C276A09"/>
    <w:rsid w:val="4C28D893"/>
    <w:rsid w:val="4C2F0E12"/>
    <w:rsid w:val="4C2FB988"/>
    <w:rsid w:val="4C2FD2E7"/>
    <w:rsid w:val="4C354962"/>
    <w:rsid w:val="4C373C03"/>
    <w:rsid w:val="4C377EEB"/>
    <w:rsid w:val="4C37B160"/>
    <w:rsid w:val="4C387E18"/>
    <w:rsid w:val="4C3CFE3C"/>
    <w:rsid w:val="4C3D7159"/>
    <w:rsid w:val="4C3FC286"/>
    <w:rsid w:val="4C450FAE"/>
    <w:rsid w:val="4C474EBD"/>
    <w:rsid w:val="4C4952FD"/>
    <w:rsid w:val="4C4B8FDB"/>
    <w:rsid w:val="4C4C1A78"/>
    <w:rsid w:val="4C4C8FBF"/>
    <w:rsid w:val="4C4D4FC8"/>
    <w:rsid w:val="4C525A0E"/>
    <w:rsid w:val="4C53F92B"/>
    <w:rsid w:val="4C5A7E66"/>
    <w:rsid w:val="4C5B6C51"/>
    <w:rsid w:val="4C5DF628"/>
    <w:rsid w:val="4C5F9FFF"/>
    <w:rsid w:val="4C63238C"/>
    <w:rsid w:val="4C648662"/>
    <w:rsid w:val="4C666296"/>
    <w:rsid w:val="4C677AD8"/>
    <w:rsid w:val="4C6D6FC4"/>
    <w:rsid w:val="4C6E3022"/>
    <w:rsid w:val="4C6FA914"/>
    <w:rsid w:val="4C715DA6"/>
    <w:rsid w:val="4C7454B2"/>
    <w:rsid w:val="4C7820AE"/>
    <w:rsid w:val="4C7BBB40"/>
    <w:rsid w:val="4C7C63D5"/>
    <w:rsid w:val="4C7DA2BC"/>
    <w:rsid w:val="4C7E2E43"/>
    <w:rsid w:val="4C7F1619"/>
    <w:rsid w:val="4C814D49"/>
    <w:rsid w:val="4C837A88"/>
    <w:rsid w:val="4C8469CF"/>
    <w:rsid w:val="4C88A453"/>
    <w:rsid w:val="4C88CDCE"/>
    <w:rsid w:val="4C8A0368"/>
    <w:rsid w:val="4C8A0CA3"/>
    <w:rsid w:val="4C8CEDA4"/>
    <w:rsid w:val="4C9E370B"/>
    <w:rsid w:val="4C9ECBF9"/>
    <w:rsid w:val="4CA57114"/>
    <w:rsid w:val="4CAAEA74"/>
    <w:rsid w:val="4CAAEDBF"/>
    <w:rsid w:val="4CB78E4C"/>
    <w:rsid w:val="4CB8E4DA"/>
    <w:rsid w:val="4CBE25ED"/>
    <w:rsid w:val="4CBF0070"/>
    <w:rsid w:val="4CC31031"/>
    <w:rsid w:val="4CC6EEBA"/>
    <w:rsid w:val="4CCAF1BD"/>
    <w:rsid w:val="4CCDEE2E"/>
    <w:rsid w:val="4CD0A335"/>
    <w:rsid w:val="4CD6997B"/>
    <w:rsid w:val="4CDE6FAF"/>
    <w:rsid w:val="4CE76DA9"/>
    <w:rsid w:val="4CEB3B85"/>
    <w:rsid w:val="4CEBF42A"/>
    <w:rsid w:val="4CF1D4FD"/>
    <w:rsid w:val="4CF331E6"/>
    <w:rsid w:val="4CF6F5A2"/>
    <w:rsid w:val="4CF740B2"/>
    <w:rsid w:val="4CF774D3"/>
    <w:rsid w:val="4CF9A228"/>
    <w:rsid w:val="4CFC10D7"/>
    <w:rsid w:val="4CFF3D77"/>
    <w:rsid w:val="4D04FAEA"/>
    <w:rsid w:val="4D06FB53"/>
    <w:rsid w:val="4D08DD50"/>
    <w:rsid w:val="4D09C920"/>
    <w:rsid w:val="4D0A5FDA"/>
    <w:rsid w:val="4D0C2881"/>
    <w:rsid w:val="4D10EF3E"/>
    <w:rsid w:val="4D1324D4"/>
    <w:rsid w:val="4D13406A"/>
    <w:rsid w:val="4D139F7C"/>
    <w:rsid w:val="4D15E37D"/>
    <w:rsid w:val="4D1787DD"/>
    <w:rsid w:val="4D1B1F3E"/>
    <w:rsid w:val="4D1BC139"/>
    <w:rsid w:val="4D1D8041"/>
    <w:rsid w:val="4D2A720C"/>
    <w:rsid w:val="4D3591FA"/>
    <w:rsid w:val="4D362ECB"/>
    <w:rsid w:val="4D371293"/>
    <w:rsid w:val="4D381487"/>
    <w:rsid w:val="4D391AB4"/>
    <w:rsid w:val="4D3B748B"/>
    <w:rsid w:val="4D3D311B"/>
    <w:rsid w:val="4D42AB38"/>
    <w:rsid w:val="4D4418DC"/>
    <w:rsid w:val="4D460433"/>
    <w:rsid w:val="4D46CD7B"/>
    <w:rsid w:val="4D4985B0"/>
    <w:rsid w:val="4D4B82E8"/>
    <w:rsid w:val="4D4C94A1"/>
    <w:rsid w:val="4D4EB8DD"/>
    <w:rsid w:val="4D510611"/>
    <w:rsid w:val="4D537904"/>
    <w:rsid w:val="4D545CDD"/>
    <w:rsid w:val="4D54C1DD"/>
    <w:rsid w:val="4D5A13AD"/>
    <w:rsid w:val="4D5A76A9"/>
    <w:rsid w:val="4D64E3AC"/>
    <w:rsid w:val="4D6D3DF3"/>
    <w:rsid w:val="4D6D65DD"/>
    <w:rsid w:val="4D6DB9C9"/>
    <w:rsid w:val="4D6EADF0"/>
    <w:rsid w:val="4D74F09D"/>
    <w:rsid w:val="4D7637E0"/>
    <w:rsid w:val="4D7B1527"/>
    <w:rsid w:val="4D7B77C1"/>
    <w:rsid w:val="4D7C0998"/>
    <w:rsid w:val="4D7CDE98"/>
    <w:rsid w:val="4D804E89"/>
    <w:rsid w:val="4D838DE3"/>
    <w:rsid w:val="4D844605"/>
    <w:rsid w:val="4D8D0227"/>
    <w:rsid w:val="4D8E3BF6"/>
    <w:rsid w:val="4D930493"/>
    <w:rsid w:val="4D94E660"/>
    <w:rsid w:val="4D989006"/>
    <w:rsid w:val="4D9F7455"/>
    <w:rsid w:val="4DA0A5EA"/>
    <w:rsid w:val="4DA3B78B"/>
    <w:rsid w:val="4DA4DBA6"/>
    <w:rsid w:val="4DA8E322"/>
    <w:rsid w:val="4DAE8062"/>
    <w:rsid w:val="4DB259CE"/>
    <w:rsid w:val="4DB33D8F"/>
    <w:rsid w:val="4DB41245"/>
    <w:rsid w:val="4DB96189"/>
    <w:rsid w:val="4DBC8EBA"/>
    <w:rsid w:val="4DBD55AE"/>
    <w:rsid w:val="4DBFC396"/>
    <w:rsid w:val="4DC40EB1"/>
    <w:rsid w:val="4DC708C0"/>
    <w:rsid w:val="4DCE8CAD"/>
    <w:rsid w:val="4DCFAF54"/>
    <w:rsid w:val="4DD06B8D"/>
    <w:rsid w:val="4DD1DCC8"/>
    <w:rsid w:val="4DD3840D"/>
    <w:rsid w:val="4DD6C38B"/>
    <w:rsid w:val="4DD88DCE"/>
    <w:rsid w:val="4DDB6447"/>
    <w:rsid w:val="4DDE9E69"/>
    <w:rsid w:val="4DDF8284"/>
    <w:rsid w:val="4DE38528"/>
    <w:rsid w:val="4DE3E8BE"/>
    <w:rsid w:val="4DEC72CB"/>
    <w:rsid w:val="4DEEA2A8"/>
    <w:rsid w:val="4DF62351"/>
    <w:rsid w:val="4DF8C4F7"/>
    <w:rsid w:val="4DFAB00F"/>
    <w:rsid w:val="4E034B39"/>
    <w:rsid w:val="4E03CCDE"/>
    <w:rsid w:val="4E03DB50"/>
    <w:rsid w:val="4E05E666"/>
    <w:rsid w:val="4E06A859"/>
    <w:rsid w:val="4E0B7AD8"/>
    <w:rsid w:val="4E0C7B96"/>
    <w:rsid w:val="4E110C11"/>
    <w:rsid w:val="4E13B272"/>
    <w:rsid w:val="4E14CF60"/>
    <w:rsid w:val="4E153374"/>
    <w:rsid w:val="4E17DB96"/>
    <w:rsid w:val="4E1E270B"/>
    <w:rsid w:val="4E221DCC"/>
    <w:rsid w:val="4E238359"/>
    <w:rsid w:val="4E274B69"/>
    <w:rsid w:val="4E2CF212"/>
    <w:rsid w:val="4E2F6B04"/>
    <w:rsid w:val="4E34916F"/>
    <w:rsid w:val="4E3598BD"/>
    <w:rsid w:val="4E3A485C"/>
    <w:rsid w:val="4E3A969E"/>
    <w:rsid w:val="4E3FB97F"/>
    <w:rsid w:val="4E477348"/>
    <w:rsid w:val="4E4A1C6B"/>
    <w:rsid w:val="4E4BCF9D"/>
    <w:rsid w:val="4E4BD606"/>
    <w:rsid w:val="4E4CE42A"/>
    <w:rsid w:val="4E4E78EE"/>
    <w:rsid w:val="4E515523"/>
    <w:rsid w:val="4E555645"/>
    <w:rsid w:val="4E582D81"/>
    <w:rsid w:val="4E59EFC1"/>
    <w:rsid w:val="4E5A7533"/>
    <w:rsid w:val="4E5E49C1"/>
    <w:rsid w:val="4E62232A"/>
    <w:rsid w:val="4E62FFAB"/>
    <w:rsid w:val="4E65E2D4"/>
    <w:rsid w:val="4E67318E"/>
    <w:rsid w:val="4E674B76"/>
    <w:rsid w:val="4E684B8C"/>
    <w:rsid w:val="4E685BF1"/>
    <w:rsid w:val="4E694E9E"/>
    <w:rsid w:val="4E69ECA4"/>
    <w:rsid w:val="4E6A1270"/>
    <w:rsid w:val="4E6AC869"/>
    <w:rsid w:val="4E6BF895"/>
    <w:rsid w:val="4E6E6A0C"/>
    <w:rsid w:val="4E706498"/>
    <w:rsid w:val="4E7292C9"/>
    <w:rsid w:val="4E7785E0"/>
    <w:rsid w:val="4E7CF7E4"/>
    <w:rsid w:val="4E7D20D5"/>
    <w:rsid w:val="4E833E0A"/>
    <w:rsid w:val="4E8A8F28"/>
    <w:rsid w:val="4E8BB5E6"/>
    <w:rsid w:val="4E8C0868"/>
    <w:rsid w:val="4E8C3E8D"/>
    <w:rsid w:val="4E8D71CA"/>
    <w:rsid w:val="4E8D8C5D"/>
    <w:rsid w:val="4E8DD935"/>
    <w:rsid w:val="4E910C94"/>
    <w:rsid w:val="4E91F08C"/>
    <w:rsid w:val="4E93EA58"/>
    <w:rsid w:val="4E94F86F"/>
    <w:rsid w:val="4E976D22"/>
    <w:rsid w:val="4E9923E2"/>
    <w:rsid w:val="4E9E3E10"/>
    <w:rsid w:val="4E9F8575"/>
    <w:rsid w:val="4EA0DBF9"/>
    <w:rsid w:val="4EA1808E"/>
    <w:rsid w:val="4EA8689B"/>
    <w:rsid w:val="4EAA9EED"/>
    <w:rsid w:val="4EAD0179"/>
    <w:rsid w:val="4EAFFA62"/>
    <w:rsid w:val="4EB223E2"/>
    <w:rsid w:val="4EB3B7A6"/>
    <w:rsid w:val="4EB3FAE8"/>
    <w:rsid w:val="4EB4379B"/>
    <w:rsid w:val="4EB5D33F"/>
    <w:rsid w:val="4EB78F39"/>
    <w:rsid w:val="4EB8A7E5"/>
    <w:rsid w:val="4EBAD22E"/>
    <w:rsid w:val="4EBB08C0"/>
    <w:rsid w:val="4EBE390C"/>
    <w:rsid w:val="4EBE807E"/>
    <w:rsid w:val="4EBFEAAC"/>
    <w:rsid w:val="4EC37BB1"/>
    <w:rsid w:val="4EC38717"/>
    <w:rsid w:val="4EC49426"/>
    <w:rsid w:val="4ECBA967"/>
    <w:rsid w:val="4ECCDDC9"/>
    <w:rsid w:val="4ECFC7C2"/>
    <w:rsid w:val="4ED06B0D"/>
    <w:rsid w:val="4ED1BED8"/>
    <w:rsid w:val="4ED1CD2C"/>
    <w:rsid w:val="4ED31356"/>
    <w:rsid w:val="4ED3F0B1"/>
    <w:rsid w:val="4EDA825D"/>
    <w:rsid w:val="4EE18422"/>
    <w:rsid w:val="4EE2CB14"/>
    <w:rsid w:val="4EE373B6"/>
    <w:rsid w:val="4EE691DF"/>
    <w:rsid w:val="4EE7259F"/>
    <w:rsid w:val="4EE74C1F"/>
    <w:rsid w:val="4EE9F226"/>
    <w:rsid w:val="4EEC5EB8"/>
    <w:rsid w:val="4EECDC4A"/>
    <w:rsid w:val="4EF052FF"/>
    <w:rsid w:val="4EF1049D"/>
    <w:rsid w:val="4EF465F1"/>
    <w:rsid w:val="4EF66087"/>
    <w:rsid w:val="4EF96091"/>
    <w:rsid w:val="4EFA0EAA"/>
    <w:rsid w:val="4EFA124C"/>
    <w:rsid w:val="4EFC5ACB"/>
    <w:rsid w:val="4F006C1B"/>
    <w:rsid w:val="4F0509A4"/>
    <w:rsid w:val="4F061DC7"/>
    <w:rsid w:val="4F069B3E"/>
    <w:rsid w:val="4F084406"/>
    <w:rsid w:val="4F12EE78"/>
    <w:rsid w:val="4F191C8E"/>
    <w:rsid w:val="4F1B9891"/>
    <w:rsid w:val="4F1D8B7C"/>
    <w:rsid w:val="4F271E05"/>
    <w:rsid w:val="4F2AB3C1"/>
    <w:rsid w:val="4F2B1F53"/>
    <w:rsid w:val="4F2E85AB"/>
    <w:rsid w:val="4F2F26F6"/>
    <w:rsid w:val="4F31FD15"/>
    <w:rsid w:val="4F349E0B"/>
    <w:rsid w:val="4F3693E3"/>
    <w:rsid w:val="4F36E1AE"/>
    <w:rsid w:val="4F387F41"/>
    <w:rsid w:val="4F38DF4B"/>
    <w:rsid w:val="4F3C5241"/>
    <w:rsid w:val="4F3C74EF"/>
    <w:rsid w:val="4F40AE55"/>
    <w:rsid w:val="4F42E8A5"/>
    <w:rsid w:val="4F43A36D"/>
    <w:rsid w:val="4F479A64"/>
    <w:rsid w:val="4F4AC136"/>
    <w:rsid w:val="4F4E3697"/>
    <w:rsid w:val="4F4F7960"/>
    <w:rsid w:val="4F4F7AFA"/>
    <w:rsid w:val="4F524D23"/>
    <w:rsid w:val="4F535939"/>
    <w:rsid w:val="4F53E262"/>
    <w:rsid w:val="4F540163"/>
    <w:rsid w:val="4F5ABD08"/>
    <w:rsid w:val="4F5B6F99"/>
    <w:rsid w:val="4F5CDE6B"/>
    <w:rsid w:val="4F61F11B"/>
    <w:rsid w:val="4F628680"/>
    <w:rsid w:val="4F6EDCA2"/>
    <w:rsid w:val="4F6F3B18"/>
    <w:rsid w:val="4F727190"/>
    <w:rsid w:val="4F72DBBC"/>
    <w:rsid w:val="4F733A1D"/>
    <w:rsid w:val="4F76F822"/>
    <w:rsid w:val="4F79C25B"/>
    <w:rsid w:val="4F7B2595"/>
    <w:rsid w:val="4F7E28E3"/>
    <w:rsid w:val="4F7E8D0F"/>
    <w:rsid w:val="4F7FEDFA"/>
    <w:rsid w:val="4F841143"/>
    <w:rsid w:val="4F8F49C5"/>
    <w:rsid w:val="4F908BB4"/>
    <w:rsid w:val="4F929220"/>
    <w:rsid w:val="4F96F1CA"/>
    <w:rsid w:val="4F99A100"/>
    <w:rsid w:val="4F99E544"/>
    <w:rsid w:val="4F9A089B"/>
    <w:rsid w:val="4F9A6E25"/>
    <w:rsid w:val="4F9C1B8C"/>
    <w:rsid w:val="4F9C2724"/>
    <w:rsid w:val="4F9CA3BC"/>
    <w:rsid w:val="4F9DBED8"/>
    <w:rsid w:val="4F9F7E27"/>
    <w:rsid w:val="4F9F809B"/>
    <w:rsid w:val="4FA6EF0D"/>
    <w:rsid w:val="4FAE29EA"/>
    <w:rsid w:val="4FAF5DC2"/>
    <w:rsid w:val="4FB06B04"/>
    <w:rsid w:val="4FB4B8B6"/>
    <w:rsid w:val="4FB6FCFF"/>
    <w:rsid w:val="4FB8D23A"/>
    <w:rsid w:val="4FBE81D7"/>
    <w:rsid w:val="4FC34424"/>
    <w:rsid w:val="4FC3C94D"/>
    <w:rsid w:val="4FC3FC1E"/>
    <w:rsid w:val="4FCB8226"/>
    <w:rsid w:val="4FCE2041"/>
    <w:rsid w:val="4FCFE4B8"/>
    <w:rsid w:val="4FD46C63"/>
    <w:rsid w:val="4FD666FF"/>
    <w:rsid w:val="4FDBA4C6"/>
    <w:rsid w:val="4FDC1FC2"/>
    <w:rsid w:val="4FDC655E"/>
    <w:rsid w:val="4FDEEF54"/>
    <w:rsid w:val="4FE15F8B"/>
    <w:rsid w:val="4FE28CBA"/>
    <w:rsid w:val="4FE8B947"/>
    <w:rsid w:val="4FEAAA75"/>
    <w:rsid w:val="4FEF434E"/>
    <w:rsid w:val="4FF0D262"/>
    <w:rsid w:val="4FF11958"/>
    <w:rsid w:val="4FF13E3A"/>
    <w:rsid w:val="4FF32CBC"/>
    <w:rsid w:val="4FF5A620"/>
    <w:rsid w:val="4FFDDFFD"/>
    <w:rsid w:val="50029380"/>
    <w:rsid w:val="50054279"/>
    <w:rsid w:val="50064D96"/>
    <w:rsid w:val="50066C04"/>
    <w:rsid w:val="5007695B"/>
    <w:rsid w:val="5007C027"/>
    <w:rsid w:val="500BD1F2"/>
    <w:rsid w:val="500F551D"/>
    <w:rsid w:val="501203FE"/>
    <w:rsid w:val="5013081A"/>
    <w:rsid w:val="501459A7"/>
    <w:rsid w:val="5016507D"/>
    <w:rsid w:val="5016D1B4"/>
    <w:rsid w:val="5019959D"/>
    <w:rsid w:val="501B910A"/>
    <w:rsid w:val="501F4896"/>
    <w:rsid w:val="501F763D"/>
    <w:rsid w:val="5020EFF6"/>
    <w:rsid w:val="5021FFC1"/>
    <w:rsid w:val="5024EB26"/>
    <w:rsid w:val="502975BF"/>
    <w:rsid w:val="502CE412"/>
    <w:rsid w:val="502CE9AD"/>
    <w:rsid w:val="5031AF3A"/>
    <w:rsid w:val="503996E7"/>
    <w:rsid w:val="503C643B"/>
    <w:rsid w:val="503DBECD"/>
    <w:rsid w:val="504073E4"/>
    <w:rsid w:val="504168DE"/>
    <w:rsid w:val="5041994C"/>
    <w:rsid w:val="50465A29"/>
    <w:rsid w:val="504BE7B0"/>
    <w:rsid w:val="504C91B0"/>
    <w:rsid w:val="504CCCB3"/>
    <w:rsid w:val="504F2FE0"/>
    <w:rsid w:val="5053F7F3"/>
    <w:rsid w:val="50552A49"/>
    <w:rsid w:val="505D7DB5"/>
    <w:rsid w:val="506ACB41"/>
    <w:rsid w:val="506F713F"/>
    <w:rsid w:val="5073A997"/>
    <w:rsid w:val="50777470"/>
    <w:rsid w:val="5077AEBB"/>
    <w:rsid w:val="5079C285"/>
    <w:rsid w:val="507CB7AF"/>
    <w:rsid w:val="508042CA"/>
    <w:rsid w:val="5083E2B6"/>
    <w:rsid w:val="508937F1"/>
    <w:rsid w:val="5089F75C"/>
    <w:rsid w:val="508A9956"/>
    <w:rsid w:val="508BABA0"/>
    <w:rsid w:val="50923755"/>
    <w:rsid w:val="509A343F"/>
    <w:rsid w:val="509B758E"/>
    <w:rsid w:val="509C2C12"/>
    <w:rsid w:val="509D5AF1"/>
    <w:rsid w:val="509DE308"/>
    <w:rsid w:val="509F0046"/>
    <w:rsid w:val="509FD79C"/>
    <w:rsid w:val="50A22A88"/>
    <w:rsid w:val="50A3FA36"/>
    <w:rsid w:val="50A4A7A7"/>
    <w:rsid w:val="50A8366A"/>
    <w:rsid w:val="50AA7BD9"/>
    <w:rsid w:val="50AD278D"/>
    <w:rsid w:val="50AD34DF"/>
    <w:rsid w:val="50B26FC3"/>
    <w:rsid w:val="50B3F81F"/>
    <w:rsid w:val="50B49962"/>
    <w:rsid w:val="50B5DAAC"/>
    <w:rsid w:val="50B5E27E"/>
    <w:rsid w:val="50BD5FCA"/>
    <w:rsid w:val="50BFD6C7"/>
    <w:rsid w:val="50C0E68D"/>
    <w:rsid w:val="50C20FF7"/>
    <w:rsid w:val="50C4A086"/>
    <w:rsid w:val="50C5AFCC"/>
    <w:rsid w:val="50C6E56F"/>
    <w:rsid w:val="50C8A394"/>
    <w:rsid w:val="50CA6886"/>
    <w:rsid w:val="50CCB7C2"/>
    <w:rsid w:val="50CEE1EF"/>
    <w:rsid w:val="50D0DA2A"/>
    <w:rsid w:val="50D19AD9"/>
    <w:rsid w:val="50D24F35"/>
    <w:rsid w:val="50D3E597"/>
    <w:rsid w:val="50D8C2F9"/>
    <w:rsid w:val="50D9D045"/>
    <w:rsid w:val="50DA7929"/>
    <w:rsid w:val="50DE1F4A"/>
    <w:rsid w:val="50DE65CB"/>
    <w:rsid w:val="50E080B9"/>
    <w:rsid w:val="50E6CFB8"/>
    <w:rsid w:val="50EC07D0"/>
    <w:rsid w:val="50F23F67"/>
    <w:rsid w:val="50F343CA"/>
    <w:rsid w:val="50F44D96"/>
    <w:rsid w:val="50F605F1"/>
    <w:rsid w:val="50F772B9"/>
    <w:rsid w:val="50F8156A"/>
    <w:rsid w:val="50FA69E2"/>
    <w:rsid w:val="50FC1E3B"/>
    <w:rsid w:val="50FCF359"/>
    <w:rsid w:val="5102B9A1"/>
    <w:rsid w:val="510671A8"/>
    <w:rsid w:val="51076242"/>
    <w:rsid w:val="510A2C66"/>
    <w:rsid w:val="510E2AF9"/>
    <w:rsid w:val="510EB5FB"/>
    <w:rsid w:val="5112D15E"/>
    <w:rsid w:val="5114D7DF"/>
    <w:rsid w:val="5116C01B"/>
    <w:rsid w:val="51189189"/>
    <w:rsid w:val="511F0900"/>
    <w:rsid w:val="5120EEFA"/>
    <w:rsid w:val="512315ED"/>
    <w:rsid w:val="5126A266"/>
    <w:rsid w:val="51270F3C"/>
    <w:rsid w:val="512A9C16"/>
    <w:rsid w:val="512C31B6"/>
    <w:rsid w:val="512F0C4B"/>
    <w:rsid w:val="512F4367"/>
    <w:rsid w:val="5135A7AE"/>
    <w:rsid w:val="5137CD48"/>
    <w:rsid w:val="5139D3B9"/>
    <w:rsid w:val="513ACACE"/>
    <w:rsid w:val="513C78DF"/>
    <w:rsid w:val="513E9698"/>
    <w:rsid w:val="5142431B"/>
    <w:rsid w:val="51447521"/>
    <w:rsid w:val="51450B5D"/>
    <w:rsid w:val="5146A365"/>
    <w:rsid w:val="514F84BD"/>
    <w:rsid w:val="51543A2B"/>
    <w:rsid w:val="515A5E23"/>
    <w:rsid w:val="5161C80E"/>
    <w:rsid w:val="5168B37C"/>
    <w:rsid w:val="516BB449"/>
    <w:rsid w:val="517277DD"/>
    <w:rsid w:val="51738587"/>
    <w:rsid w:val="5179EA80"/>
    <w:rsid w:val="5179FFA5"/>
    <w:rsid w:val="517A6DA8"/>
    <w:rsid w:val="517DE4F7"/>
    <w:rsid w:val="518081AA"/>
    <w:rsid w:val="51826872"/>
    <w:rsid w:val="518319FF"/>
    <w:rsid w:val="518648A1"/>
    <w:rsid w:val="5188CC33"/>
    <w:rsid w:val="518A2754"/>
    <w:rsid w:val="518A773F"/>
    <w:rsid w:val="518D9D99"/>
    <w:rsid w:val="518E22A5"/>
    <w:rsid w:val="518F6D34"/>
    <w:rsid w:val="518F7042"/>
    <w:rsid w:val="51900A38"/>
    <w:rsid w:val="51908046"/>
    <w:rsid w:val="5190D71C"/>
    <w:rsid w:val="51928919"/>
    <w:rsid w:val="5193355F"/>
    <w:rsid w:val="5193A57C"/>
    <w:rsid w:val="519729B0"/>
    <w:rsid w:val="519744B3"/>
    <w:rsid w:val="519A84F2"/>
    <w:rsid w:val="519DB817"/>
    <w:rsid w:val="519F9576"/>
    <w:rsid w:val="51A1D479"/>
    <w:rsid w:val="51A7E881"/>
    <w:rsid w:val="51A92841"/>
    <w:rsid w:val="51AACC57"/>
    <w:rsid w:val="51ACA414"/>
    <w:rsid w:val="51AD2CEE"/>
    <w:rsid w:val="51AF4D0E"/>
    <w:rsid w:val="51B3C2D3"/>
    <w:rsid w:val="51B466BB"/>
    <w:rsid w:val="51B493F2"/>
    <w:rsid w:val="51B75BA7"/>
    <w:rsid w:val="51BBA192"/>
    <w:rsid w:val="51BBD9E6"/>
    <w:rsid w:val="51BD613A"/>
    <w:rsid w:val="51BDA811"/>
    <w:rsid w:val="51C0833E"/>
    <w:rsid w:val="51C24CA1"/>
    <w:rsid w:val="51C4B57A"/>
    <w:rsid w:val="51C52249"/>
    <w:rsid w:val="51C54620"/>
    <w:rsid w:val="51C77713"/>
    <w:rsid w:val="51C864CE"/>
    <w:rsid w:val="51CA750A"/>
    <w:rsid w:val="51CA9ABA"/>
    <w:rsid w:val="51CE32A4"/>
    <w:rsid w:val="51CE5469"/>
    <w:rsid w:val="51D0094E"/>
    <w:rsid w:val="51D110C2"/>
    <w:rsid w:val="51D2425C"/>
    <w:rsid w:val="51D3AA79"/>
    <w:rsid w:val="51D4539F"/>
    <w:rsid w:val="51D4E6E5"/>
    <w:rsid w:val="51D6D802"/>
    <w:rsid w:val="51D71D6F"/>
    <w:rsid w:val="51D8125A"/>
    <w:rsid w:val="51E4EB2A"/>
    <w:rsid w:val="51E686A6"/>
    <w:rsid w:val="51EAC850"/>
    <w:rsid w:val="51EE5756"/>
    <w:rsid w:val="51FA408B"/>
    <w:rsid w:val="51FD9913"/>
    <w:rsid w:val="51FDBA00"/>
    <w:rsid w:val="51FE0302"/>
    <w:rsid w:val="51FEA440"/>
    <w:rsid w:val="520181DF"/>
    <w:rsid w:val="5202C30B"/>
    <w:rsid w:val="5207E409"/>
    <w:rsid w:val="52082F1A"/>
    <w:rsid w:val="520989DE"/>
    <w:rsid w:val="520A99DF"/>
    <w:rsid w:val="52103C2B"/>
    <w:rsid w:val="5212FE8F"/>
    <w:rsid w:val="5217B41E"/>
    <w:rsid w:val="521C8C09"/>
    <w:rsid w:val="521F0818"/>
    <w:rsid w:val="52205811"/>
    <w:rsid w:val="5220C309"/>
    <w:rsid w:val="5224B92B"/>
    <w:rsid w:val="52254A27"/>
    <w:rsid w:val="5228AB4E"/>
    <w:rsid w:val="522B802A"/>
    <w:rsid w:val="522B81AF"/>
    <w:rsid w:val="522C0BE0"/>
    <w:rsid w:val="522D7616"/>
    <w:rsid w:val="522DBF2E"/>
    <w:rsid w:val="5249A617"/>
    <w:rsid w:val="524CA2C2"/>
    <w:rsid w:val="5250E740"/>
    <w:rsid w:val="525536B8"/>
    <w:rsid w:val="5259A065"/>
    <w:rsid w:val="525A3E58"/>
    <w:rsid w:val="525C3550"/>
    <w:rsid w:val="525CE281"/>
    <w:rsid w:val="5262AEFD"/>
    <w:rsid w:val="5262CBB8"/>
    <w:rsid w:val="5263EB16"/>
    <w:rsid w:val="52688823"/>
    <w:rsid w:val="52689BDA"/>
    <w:rsid w:val="526AFD72"/>
    <w:rsid w:val="526B3744"/>
    <w:rsid w:val="526C1338"/>
    <w:rsid w:val="526E1F96"/>
    <w:rsid w:val="5271204D"/>
    <w:rsid w:val="5271FE7A"/>
    <w:rsid w:val="5273BBAC"/>
    <w:rsid w:val="5273E87F"/>
    <w:rsid w:val="527AFF6D"/>
    <w:rsid w:val="527C4EC2"/>
    <w:rsid w:val="52820EBB"/>
    <w:rsid w:val="5282BE61"/>
    <w:rsid w:val="5283727C"/>
    <w:rsid w:val="528F4CE0"/>
    <w:rsid w:val="52945486"/>
    <w:rsid w:val="52947EF6"/>
    <w:rsid w:val="5295F755"/>
    <w:rsid w:val="529979A6"/>
    <w:rsid w:val="529BB36A"/>
    <w:rsid w:val="529E1677"/>
    <w:rsid w:val="52A09130"/>
    <w:rsid w:val="52A0A853"/>
    <w:rsid w:val="52A1F16B"/>
    <w:rsid w:val="52AA15EC"/>
    <w:rsid w:val="52AFBC00"/>
    <w:rsid w:val="52B0E6FA"/>
    <w:rsid w:val="52B4D186"/>
    <w:rsid w:val="52B5897C"/>
    <w:rsid w:val="52B72761"/>
    <w:rsid w:val="52B82B63"/>
    <w:rsid w:val="52B99AB4"/>
    <w:rsid w:val="52BB2DE6"/>
    <w:rsid w:val="52C1B32F"/>
    <w:rsid w:val="52C30465"/>
    <w:rsid w:val="52C3C4D5"/>
    <w:rsid w:val="52C57770"/>
    <w:rsid w:val="52C8C3CF"/>
    <w:rsid w:val="52C95AF9"/>
    <w:rsid w:val="52C9F609"/>
    <w:rsid w:val="52CDE5E0"/>
    <w:rsid w:val="52D3C7E6"/>
    <w:rsid w:val="52D44B0D"/>
    <w:rsid w:val="52D52F77"/>
    <w:rsid w:val="52D57E78"/>
    <w:rsid w:val="52D6BE0A"/>
    <w:rsid w:val="52D83563"/>
    <w:rsid w:val="52D9A8E8"/>
    <w:rsid w:val="52DB7D0E"/>
    <w:rsid w:val="52E120F9"/>
    <w:rsid w:val="52E365E6"/>
    <w:rsid w:val="52E862BC"/>
    <w:rsid w:val="52EA54B7"/>
    <w:rsid w:val="52F0D1B1"/>
    <w:rsid w:val="52F1D4E4"/>
    <w:rsid w:val="52F32547"/>
    <w:rsid w:val="52F49B91"/>
    <w:rsid w:val="52F6BD43"/>
    <w:rsid w:val="52F96965"/>
    <w:rsid w:val="52FA31EC"/>
    <w:rsid w:val="52FA9BBF"/>
    <w:rsid w:val="5301B6EF"/>
    <w:rsid w:val="5301D1D6"/>
    <w:rsid w:val="5305453B"/>
    <w:rsid w:val="5305A526"/>
    <w:rsid w:val="53064B9B"/>
    <w:rsid w:val="53066B20"/>
    <w:rsid w:val="530D4DB1"/>
    <w:rsid w:val="530F7B07"/>
    <w:rsid w:val="530F9766"/>
    <w:rsid w:val="53104943"/>
    <w:rsid w:val="5312D68A"/>
    <w:rsid w:val="5312D9EE"/>
    <w:rsid w:val="531ADED3"/>
    <w:rsid w:val="531D5CB1"/>
    <w:rsid w:val="53209C89"/>
    <w:rsid w:val="53233BA2"/>
    <w:rsid w:val="5323CE7A"/>
    <w:rsid w:val="5324741F"/>
    <w:rsid w:val="53280CA2"/>
    <w:rsid w:val="532854D9"/>
    <w:rsid w:val="5328D5C4"/>
    <w:rsid w:val="532DF4EC"/>
    <w:rsid w:val="532E0817"/>
    <w:rsid w:val="532E58C1"/>
    <w:rsid w:val="5330110C"/>
    <w:rsid w:val="5330DD33"/>
    <w:rsid w:val="5332A69F"/>
    <w:rsid w:val="53355A3B"/>
    <w:rsid w:val="5338A82B"/>
    <w:rsid w:val="533923C0"/>
    <w:rsid w:val="5339E60C"/>
    <w:rsid w:val="533D06B7"/>
    <w:rsid w:val="533D644E"/>
    <w:rsid w:val="533DDC7B"/>
    <w:rsid w:val="5342B73A"/>
    <w:rsid w:val="53432A91"/>
    <w:rsid w:val="5343ED67"/>
    <w:rsid w:val="5344C5AF"/>
    <w:rsid w:val="534673C9"/>
    <w:rsid w:val="534978B8"/>
    <w:rsid w:val="5349FAB6"/>
    <w:rsid w:val="534A141D"/>
    <w:rsid w:val="534B103C"/>
    <w:rsid w:val="534D1B80"/>
    <w:rsid w:val="534DBDFC"/>
    <w:rsid w:val="534DF9C5"/>
    <w:rsid w:val="534F8B61"/>
    <w:rsid w:val="534F95ED"/>
    <w:rsid w:val="5353ACFC"/>
    <w:rsid w:val="5355E8B6"/>
    <w:rsid w:val="535A1A1C"/>
    <w:rsid w:val="535A9496"/>
    <w:rsid w:val="535E3C95"/>
    <w:rsid w:val="53614D46"/>
    <w:rsid w:val="5365D664"/>
    <w:rsid w:val="53694ED8"/>
    <w:rsid w:val="536C0745"/>
    <w:rsid w:val="536ECE40"/>
    <w:rsid w:val="536F1F37"/>
    <w:rsid w:val="5370F6E5"/>
    <w:rsid w:val="53766DE7"/>
    <w:rsid w:val="537AD0E2"/>
    <w:rsid w:val="537AD940"/>
    <w:rsid w:val="537EB441"/>
    <w:rsid w:val="537F723E"/>
    <w:rsid w:val="53845A6E"/>
    <w:rsid w:val="5387E3E2"/>
    <w:rsid w:val="53897527"/>
    <w:rsid w:val="53898211"/>
    <w:rsid w:val="5389E37C"/>
    <w:rsid w:val="538DCD8F"/>
    <w:rsid w:val="538EA571"/>
    <w:rsid w:val="53903AE2"/>
    <w:rsid w:val="5390B930"/>
    <w:rsid w:val="5392334C"/>
    <w:rsid w:val="5393636A"/>
    <w:rsid w:val="539489D1"/>
    <w:rsid w:val="53957446"/>
    <w:rsid w:val="53981ACA"/>
    <w:rsid w:val="53987988"/>
    <w:rsid w:val="539CBB47"/>
    <w:rsid w:val="53A00A29"/>
    <w:rsid w:val="53A2D9FB"/>
    <w:rsid w:val="53A3F098"/>
    <w:rsid w:val="53A57354"/>
    <w:rsid w:val="53A647ED"/>
    <w:rsid w:val="53A72179"/>
    <w:rsid w:val="53AEBE21"/>
    <w:rsid w:val="53B62E12"/>
    <w:rsid w:val="53B822B6"/>
    <w:rsid w:val="53BB7A32"/>
    <w:rsid w:val="53C16E3F"/>
    <w:rsid w:val="53C3A216"/>
    <w:rsid w:val="53C4BC34"/>
    <w:rsid w:val="53C87A29"/>
    <w:rsid w:val="53CB0FB9"/>
    <w:rsid w:val="53CE8C91"/>
    <w:rsid w:val="53D424A7"/>
    <w:rsid w:val="53D560A7"/>
    <w:rsid w:val="53D76408"/>
    <w:rsid w:val="53D78446"/>
    <w:rsid w:val="53D82B92"/>
    <w:rsid w:val="53E68BBD"/>
    <w:rsid w:val="53E80F20"/>
    <w:rsid w:val="53E9F145"/>
    <w:rsid w:val="53EF9EDB"/>
    <w:rsid w:val="53F42222"/>
    <w:rsid w:val="53FC2135"/>
    <w:rsid w:val="53FF7D37"/>
    <w:rsid w:val="540DBF40"/>
    <w:rsid w:val="540F3556"/>
    <w:rsid w:val="54132FDE"/>
    <w:rsid w:val="541338DE"/>
    <w:rsid w:val="541AC21B"/>
    <w:rsid w:val="541E8027"/>
    <w:rsid w:val="542F2BD2"/>
    <w:rsid w:val="543121A3"/>
    <w:rsid w:val="543137C4"/>
    <w:rsid w:val="54320977"/>
    <w:rsid w:val="5432DCB9"/>
    <w:rsid w:val="54351566"/>
    <w:rsid w:val="543598D2"/>
    <w:rsid w:val="54366669"/>
    <w:rsid w:val="543961E0"/>
    <w:rsid w:val="543B70AA"/>
    <w:rsid w:val="543F1893"/>
    <w:rsid w:val="54405202"/>
    <w:rsid w:val="5440A390"/>
    <w:rsid w:val="5443811E"/>
    <w:rsid w:val="54445663"/>
    <w:rsid w:val="54451FA0"/>
    <w:rsid w:val="54452DA3"/>
    <w:rsid w:val="54456A2D"/>
    <w:rsid w:val="54473AF7"/>
    <w:rsid w:val="544896F8"/>
    <w:rsid w:val="544C955E"/>
    <w:rsid w:val="544CC28C"/>
    <w:rsid w:val="544E1AB2"/>
    <w:rsid w:val="544F28AF"/>
    <w:rsid w:val="54532E74"/>
    <w:rsid w:val="545385BD"/>
    <w:rsid w:val="54574BAD"/>
    <w:rsid w:val="54577865"/>
    <w:rsid w:val="5458A90C"/>
    <w:rsid w:val="545DD028"/>
    <w:rsid w:val="545EC756"/>
    <w:rsid w:val="54633BB3"/>
    <w:rsid w:val="54664E6B"/>
    <w:rsid w:val="5467A326"/>
    <w:rsid w:val="54684817"/>
    <w:rsid w:val="546D22F2"/>
    <w:rsid w:val="546D7BE1"/>
    <w:rsid w:val="5471D7C2"/>
    <w:rsid w:val="54747250"/>
    <w:rsid w:val="5478A9C6"/>
    <w:rsid w:val="54791194"/>
    <w:rsid w:val="547BCE83"/>
    <w:rsid w:val="547CDEDA"/>
    <w:rsid w:val="547DEE6E"/>
    <w:rsid w:val="547E4F0A"/>
    <w:rsid w:val="547EB783"/>
    <w:rsid w:val="5481B09F"/>
    <w:rsid w:val="54863B22"/>
    <w:rsid w:val="5486525A"/>
    <w:rsid w:val="5486B7E3"/>
    <w:rsid w:val="548C435D"/>
    <w:rsid w:val="549013EE"/>
    <w:rsid w:val="549039BA"/>
    <w:rsid w:val="5491802D"/>
    <w:rsid w:val="549344C3"/>
    <w:rsid w:val="549398C8"/>
    <w:rsid w:val="5495D197"/>
    <w:rsid w:val="54977223"/>
    <w:rsid w:val="549A4F3B"/>
    <w:rsid w:val="549A6485"/>
    <w:rsid w:val="549E8860"/>
    <w:rsid w:val="54A1159C"/>
    <w:rsid w:val="54A17587"/>
    <w:rsid w:val="54A4B1AC"/>
    <w:rsid w:val="54A57D6E"/>
    <w:rsid w:val="54A9D355"/>
    <w:rsid w:val="54AC0588"/>
    <w:rsid w:val="54AE5B4A"/>
    <w:rsid w:val="54B0F8CF"/>
    <w:rsid w:val="54B13763"/>
    <w:rsid w:val="54B5309F"/>
    <w:rsid w:val="54B5DCCE"/>
    <w:rsid w:val="54B68540"/>
    <w:rsid w:val="54B8D5B7"/>
    <w:rsid w:val="54BB814D"/>
    <w:rsid w:val="54BBFA8D"/>
    <w:rsid w:val="54BED319"/>
    <w:rsid w:val="54C41A6C"/>
    <w:rsid w:val="54CD78E4"/>
    <w:rsid w:val="54CD9F07"/>
    <w:rsid w:val="54CE2E2E"/>
    <w:rsid w:val="54CFA968"/>
    <w:rsid w:val="54D1F309"/>
    <w:rsid w:val="54D8980B"/>
    <w:rsid w:val="54D8A958"/>
    <w:rsid w:val="54DA06C2"/>
    <w:rsid w:val="54DA7E2A"/>
    <w:rsid w:val="54E0D0A3"/>
    <w:rsid w:val="54E135B3"/>
    <w:rsid w:val="54E1E5B8"/>
    <w:rsid w:val="54E48598"/>
    <w:rsid w:val="54E73BD0"/>
    <w:rsid w:val="54E892B5"/>
    <w:rsid w:val="54E98A40"/>
    <w:rsid w:val="54EA7C22"/>
    <w:rsid w:val="54EC3A00"/>
    <w:rsid w:val="54ECC7C2"/>
    <w:rsid w:val="54EEFC23"/>
    <w:rsid w:val="54EF55A3"/>
    <w:rsid w:val="54F2B9B9"/>
    <w:rsid w:val="5500E6F8"/>
    <w:rsid w:val="55029AB7"/>
    <w:rsid w:val="5506BAB4"/>
    <w:rsid w:val="550D9B3C"/>
    <w:rsid w:val="5512C2B8"/>
    <w:rsid w:val="55182275"/>
    <w:rsid w:val="551A7C68"/>
    <w:rsid w:val="551A7E3C"/>
    <w:rsid w:val="551C1D85"/>
    <w:rsid w:val="551EF971"/>
    <w:rsid w:val="5521CCA8"/>
    <w:rsid w:val="5523B443"/>
    <w:rsid w:val="5524E2EC"/>
    <w:rsid w:val="55261873"/>
    <w:rsid w:val="55289226"/>
    <w:rsid w:val="55294036"/>
    <w:rsid w:val="552BFAA1"/>
    <w:rsid w:val="552D53FE"/>
    <w:rsid w:val="552E0390"/>
    <w:rsid w:val="5530EEB5"/>
    <w:rsid w:val="5531DF19"/>
    <w:rsid w:val="553447F0"/>
    <w:rsid w:val="55357D93"/>
    <w:rsid w:val="5535B31D"/>
    <w:rsid w:val="553E3513"/>
    <w:rsid w:val="55401529"/>
    <w:rsid w:val="5546B0ED"/>
    <w:rsid w:val="55483B46"/>
    <w:rsid w:val="5549D4B9"/>
    <w:rsid w:val="554A4365"/>
    <w:rsid w:val="554A75FD"/>
    <w:rsid w:val="554AE470"/>
    <w:rsid w:val="554B1192"/>
    <w:rsid w:val="555158ED"/>
    <w:rsid w:val="55516506"/>
    <w:rsid w:val="55580044"/>
    <w:rsid w:val="555BF634"/>
    <w:rsid w:val="555D395B"/>
    <w:rsid w:val="555D8FC0"/>
    <w:rsid w:val="5563D2CC"/>
    <w:rsid w:val="55666DFE"/>
    <w:rsid w:val="5567CC43"/>
    <w:rsid w:val="556CEB09"/>
    <w:rsid w:val="556D9864"/>
    <w:rsid w:val="5571650C"/>
    <w:rsid w:val="5571FC79"/>
    <w:rsid w:val="557214BE"/>
    <w:rsid w:val="5573D503"/>
    <w:rsid w:val="557437CC"/>
    <w:rsid w:val="557ACC52"/>
    <w:rsid w:val="557EFF86"/>
    <w:rsid w:val="557FC068"/>
    <w:rsid w:val="558098B0"/>
    <w:rsid w:val="5580E36B"/>
    <w:rsid w:val="5582FD4B"/>
    <w:rsid w:val="5585F5A0"/>
    <w:rsid w:val="55886E9A"/>
    <w:rsid w:val="55888331"/>
    <w:rsid w:val="558E28DD"/>
    <w:rsid w:val="558EED6C"/>
    <w:rsid w:val="55902BC5"/>
    <w:rsid w:val="55912DBC"/>
    <w:rsid w:val="55914127"/>
    <w:rsid w:val="55927730"/>
    <w:rsid w:val="559B0EE2"/>
    <w:rsid w:val="559F6689"/>
    <w:rsid w:val="55A0ADAA"/>
    <w:rsid w:val="55A36A03"/>
    <w:rsid w:val="55A5C543"/>
    <w:rsid w:val="55A70F56"/>
    <w:rsid w:val="55A86B24"/>
    <w:rsid w:val="55AA70FA"/>
    <w:rsid w:val="55AD79D6"/>
    <w:rsid w:val="55AE0566"/>
    <w:rsid w:val="55B19918"/>
    <w:rsid w:val="55B3DB6A"/>
    <w:rsid w:val="55B3F7C4"/>
    <w:rsid w:val="55B95ED4"/>
    <w:rsid w:val="55BC5AB1"/>
    <w:rsid w:val="55BE41BF"/>
    <w:rsid w:val="55BF573F"/>
    <w:rsid w:val="55C0505F"/>
    <w:rsid w:val="55C21D77"/>
    <w:rsid w:val="55C5DCE2"/>
    <w:rsid w:val="55C86DD7"/>
    <w:rsid w:val="55C9F527"/>
    <w:rsid w:val="55CCC692"/>
    <w:rsid w:val="55CCC94F"/>
    <w:rsid w:val="55CD84B1"/>
    <w:rsid w:val="55CF9626"/>
    <w:rsid w:val="55D0AB94"/>
    <w:rsid w:val="55D169B4"/>
    <w:rsid w:val="55D545C0"/>
    <w:rsid w:val="55DE3E06"/>
    <w:rsid w:val="55DF6609"/>
    <w:rsid w:val="55E06645"/>
    <w:rsid w:val="55E57C2D"/>
    <w:rsid w:val="55E9A515"/>
    <w:rsid w:val="55F2544D"/>
    <w:rsid w:val="55FA5369"/>
    <w:rsid w:val="55FA8383"/>
    <w:rsid w:val="55FDEC77"/>
    <w:rsid w:val="5601B91C"/>
    <w:rsid w:val="56037387"/>
    <w:rsid w:val="560393D4"/>
    <w:rsid w:val="5608A029"/>
    <w:rsid w:val="560CA64D"/>
    <w:rsid w:val="560CF164"/>
    <w:rsid w:val="561042B1"/>
    <w:rsid w:val="56107A41"/>
    <w:rsid w:val="56162866"/>
    <w:rsid w:val="56170B11"/>
    <w:rsid w:val="5619EDC5"/>
    <w:rsid w:val="561F9893"/>
    <w:rsid w:val="56231700"/>
    <w:rsid w:val="5628BF46"/>
    <w:rsid w:val="562B6D77"/>
    <w:rsid w:val="562BA9C7"/>
    <w:rsid w:val="562BCE87"/>
    <w:rsid w:val="562DD11D"/>
    <w:rsid w:val="562ECADE"/>
    <w:rsid w:val="562FB4CC"/>
    <w:rsid w:val="56311164"/>
    <w:rsid w:val="56324963"/>
    <w:rsid w:val="56334875"/>
    <w:rsid w:val="5634B6A6"/>
    <w:rsid w:val="5635EA3C"/>
    <w:rsid w:val="5638F942"/>
    <w:rsid w:val="56398A17"/>
    <w:rsid w:val="5639C898"/>
    <w:rsid w:val="563B2215"/>
    <w:rsid w:val="563B70C2"/>
    <w:rsid w:val="563CE560"/>
    <w:rsid w:val="563E1809"/>
    <w:rsid w:val="56402D7B"/>
    <w:rsid w:val="564381C8"/>
    <w:rsid w:val="5645D806"/>
    <w:rsid w:val="5646461A"/>
    <w:rsid w:val="5646BDB1"/>
    <w:rsid w:val="5648DE7D"/>
    <w:rsid w:val="564A901F"/>
    <w:rsid w:val="564ABC56"/>
    <w:rsid w:val="564EFA1C"/>
    <w:rsid w:val="564F3C00"/>
    <w:rsid w:val="5651AD2F"/>
    <w:rsid w:val="56526E7F"/>
    <w:rsid w:val="5654C7EA"/>
    <w:rsid w:val="56564A20"/>
    <w:rsid w:val="5656BCA6"/>
    <w:rsid w:val="565A6DC6"/>
    <w:rsid w:val="565B2889"/>
    <w:rsid w:val="565C0E4B"/>
    <w:rsid w:val="565CC859"/>
    <w:rsid w:val="565CFC6D"/>
    <w:rsid w:val="565DCD75"/>
    <w:rsid w:val="566453DD"/>
    <w:rsid w:val="566527EB"/>
    <w:rsid w:val="566A4F84"/>
    <w:rsid w:val="566CFAFD"/>
    <w:rsid w:val="566F4FD1"/>
    <w:rsid w:val="56718DDB"/>
    <w:rsid w:val="5671FD29"/>
    <w:rsid w:val="56770468"/>
    <w:rsid w:val="567735C4"/>
    <w:rsid w:val="5679B0E4"/>
    <w:rsid w:val="567B1A8D"/>
    <w:rsid w:val="567E83AD"/>
    <w:rsid w:val="567F5088"/>
    <w:rsid w:val="5683E1D9"/>
    <w:rsid w:val="5684D3EB"/>
    <w:rsid w:val="568714A8"/>
    <w:rsid w:val="56880633"/>
    <w:rsid w:val="56883AA4"/>
    <w:rsid w:val="5688CA99"/>
    <w:rsid w:val="568B83D3"/>
    <w:rsid w:val="568DFD24"/>
    <w:rsid w:val="568E8A1A"/>
    <w:rsid w:val="5691FA20"/>
    <w:rsid w:val="56931D8C"/>
    <w:rsid w:val="56946338"/>
    <w:rsid w:val="5694ECE9"/>
    <w:rsid w:val="5697B9EA"/>
    <w:rsid w:val="5698067F"/>
    <w:rsid w:val="56983DAA"/>
    <w:rsid w:val="569D381D"/>
    <w:rsid w:val="56A0D481"/>
    <w:rsid w:val="56A4A007"/>
    <w:rsid w:val="56A66F02"/>
    <w:rsid w:val="56A76D95"/>
    <w:rsid w:val="56A93F47"/>
    <w:rsid w:val="56AEB13C"/>
    <w:rsid w:val="56B2B1CA"/>
    <w:rsid w:val="56B2D3C1"/>
    <w:rsid w:val="56B7A441"/>
    <w:rsid w:val="56B96320"/>
    <w:rsid w:val="56B9DD57"/>
    <w:rsid w:val="56C45A29"/>
    <w:rsid w:val="56C46287"/>
    <w:rsid w:val="56C7436B"/>
    <w:rsid w:val="56CB1FF8"/>
    <w:rsid w:val="56CC4673"/>
    <w:rsid w:val="56D33DB5"/>
    <w:rsid w:val="56D99993"/>
    <w:rsid w:val="56D9A45E"/>
    <w:rsid w:val="56E6EE46"/>
    <w:rsid w:val="56E8AA87"/>
    <w:rsid w:val="56F7CF73"/>
    <w:rsid w:val="56FB7622"/>
    <w:rsid w:val="56FCF758"/>
    <w:rsid w:val="57001AEB"/>
    <w:rsid w:val="570F04CA"/>
    <w:rsid w:val="5711FD17"/>
    <w:rsid w:val="571264CB"/>
    <w:rsid w:val="5713035B"/>
    <w:rsid w:val="5714AA7F"/>
    <w:rsid w:val="57169E83"/>
    <w:rsid w:val="5718A9BC"/>
    <w:rsid w:val="571B2A30"/>
    <w:rsid w:val="571B44D9"/>
    <w:rsid w:val="571BC470"/>
    <w:rsid w:val="571E476B"/>
    <w:rsid w:val="571F1D80"/>
    <w:rsid w:val="571F7A98"/>
    <w:rsid w:val="57201790"/>
    <w:rsid w:val="57232966"/>
    <w:rsid w:val="57245697"/>
    <w:rsid w:val="572D0B82"/>
    <w:rsid w:val="572D5CD0"/>
    <w:rsid w:val="572EDE10"/>
    <w:rsid w:val="572F8B06"/>
    <w:rsid w:val="57301BA9"/>
    <w:rsid w:val="57328689"/>
    <w:rsid w:val="5733D40A"/>
    <w:rsid w:val="573CC265"/>
    <w:rsid w:val="573D4B86"/>
    <w:rsid w:val="57432C63"/>
    <w:rsid w:val="57444349"/>
    <w:rsid w:val="57445A5C"/>
    <w:rsid w:val="5746397E"/>
    <w:rsid w:val="574A311C"/>
    <w:rsid w:val="574CDD7B"/>
    <w:rsid w:val="574EAA7E"/>
    <w:rsid w:val="5753AC45"/>
    <w:rsid w:val="5753C5B1"/>
    <w:rsid w:val="575A5D19"/>
    <w:rsid w:val="575B745F"/>
    <w:rsid w:val="575D57DA"/>
    <w:rsid w:val="5761FAC4"/>
    <w:rsid w:val="5762EA05"/>
    <w:rsid w:val="576373E1"/>
    <w:rsid w:val="576429C0"/>
    <w:rsid w:val="576495BA"/>
    <w:rsid w:val="5767D0DD"/>
    <w:rsid w:val="576992FB"/>
    <w:rsid w:val="5769A5A8"/>
    <w:rsid w:val="576B1A30"/>
    <w:rsid w:val="576B31AC"/>
    <w:rsid w:val="576B604C"/>
    <w:rsid w:val="576FAA53"/>
    <w:rsid w:val="577E2694"/>
    <w:rsid w:val="5784DA09"/>
    <w:rsid w:val="5786B640"/>
    <w:rsid w:val="5787A655"/>
    <w:rsid w:val="5788400F"/>
    <w:rsid w:val="5788BDE7"/>
    <w:rsid w:val="578902D1"/>
    <w:rsid w:val="578A5D47"/>
    <w:rsid w:val="578D59C2"/>
    <w:rsid w:val="578FD2D6"/>
    <w:rsid w:val="5792742B"/>
    <w:rsid w:val="5795315E"/>
    <w:rsid w:val="5795F120"/>
    <w:rsid w:val="5797E9F2"/>
    <w:rsid w:val="579981B4"/>
    <w:rsid w:val="5799D8E7"/>
    <w:rsid w:val="579EE16D"/>
    <w:rsid w:val="579EEB1A"/>
    <w:rsid w:val="57A0480C"/>
    <w:rsid w:val="57A0DD9E"/>
    <w:rsid w:val="57A33C44"/>
    <w:rsid w:val="57A73909"/>
    <w:rsid w:val="57A7723D"/>
    <w:rsid w:val="57A891D8"/>
    <w:rsid w:val="57AB07DC"/>
    <w:rsid w:val="57AB5A3B"/>
    <w:rsid w:val="57B0EAED"/>
    <w:rsid w:val="57B8F978"/>
    <w:rsid w:val="57BFF2ED"/>
    <w:rsid w:val="57C8402E"/>
    <w:rsid w:val="57C9C4AA"/>
    <w:rsid w:val="57CA1A1E"/>
    <w:rsid w:val="57CCFBE7"/>
    <w:rsid w:val="57CD52A5"/>
    <w:rsid w:val="57CDC0A5"/>
    <w:rsid w:val="57CE0CE2"/>
    <w:rsid w:val="57CF7BDF"/>
    <w:rsid w:val="57CFCDE1"/>
    <w:rsid w:val="57D2F5D2"/>
    <w:rsid w:val="57D656E1"/>
    <w:rsid w:val="57DA8695"/>
    <w:rsid w:val="57DB8B92"/>
    <w:rsid w:val="57DD230F"/>
    <w:rsid w:val="57DD9ABE"/>
    <w:rsid w:val="57DDBF93"/>
    <w:rsid w:val="57DDF752"/>
    <w:rsid w:val="57DF61B1"/>
    <w:rsid w:val="57DFBEC7"/>
    <w:rsid w:val="57E787E0"/>
    <w:rsid w:val="57E82E60"/>
    <w:rsid w:val="57ED7D90"/>
    <w:rsid w:val="57EE2D43"/>
    <w:rsid w:val="57EF171E"/>
    <w:rsid w:val="57EF7ABC"/>
    <w:rsid w:val="57F6B1EB"/>
    <w:rsid w:val="57F96FCF"/>
    <w:rsid w:val="57FCD5F8"/>
    <w:rsid w:val="57FD84BB"/>
    <w:rsid w:val="5802C5E7"/>
    <w:rsid w:val="58073945"/>
    <w:rsid w:val="58077BFB"/>
    <w:rsid w:val="58087655"/>
    <w:rsid w:val="58091B8A"/>
    <w:rsid w:val="580A83FF"/>
    <w:rsid w:val="580AB288"/>
    <w:rsid w:val="580BC748"/>
    <w:rsid w:val="580E9970"/>
    <w:rsid w:val="58100A48"/>
    <w:rsid w:val="581046D3"/>
    <w:rsid w:val="5810DB5B"/>
    <w:rsid w:val="5812B469"/>
    <w:rsid w:val="58136719"/>
    <w:rsid w:val="58145AA2"/>
    <w:rsid w:val="5814BC41"/>
    <w:rsid w:val="581B95F9"/>
    <w:rsid w:val="582023E9"/>
    <w:rsid w:val="58213DFA"/>
    <w:rsid w:val="582BE5E7"/>
    <w:rsid w:val="582D46DF"/>
    <w:rsid w:val="5830A665"/>
    <w:rsid w:val="5830B94B"/>
    <w:rsid w:val="583322EC"/>
    <w:rsid w:val="5833519A"/>
    <w:rsid w:val="583354F8"/>
    <w:rsid w:val="58335C88"/>
    <w:rsid w:val="58340E0B"/>
    <w:rsid w:val="58350F6C"/>
    <w:rsid w:val="58374EFF"/>
    <w:rsid w:val="5839B23A"/>
    <w:rsid w:val="583EB63B"/>
    <w:rsid w:val="5840F24B"/>
    <w:rsid w:val="58427BA4"/>
    <w:rsid w:val="5842D0E9"/>
    <w:rsid w:val="584421FC"/>
    <w:rsid w:val="5845C5BF"/>
    <w:rsid w:val="5845EC90"/>
    <w:rsid w:val="58472D8D"/>
    <w:rsid w:val="584A5783"/>
    <w:rsid w:val="584C2A78"/>
    <w:rsid w:val="584ECBEC"/>
    <w:rsid w:val="58521CF8"/>
    <w:rsid w:val="58548740"/>
    <w:rsid w:val="585943E2"/>
    <w:rsid w:val="585957AD"/>
    <w:rsid w:val="5859CF48"/>
    <w:rsid w:val="585EEF96"/>
    <w:rsid w:val="585F5D87"/>
    <w:rsid w:val="5860451C"/>
    <w:rsid w:val="5869449E"/>
    <w:rsid w:val="586B797A"/>
    <w:rsid w:val="586BCBDB"/>
    <w:rsid w:val="586F376B"/>
    <w:rsid w:val="5871D167"/>
    <w:rsid w:val="58726865"/>
    <w:rsid w:val="5873F81D"/>
    <w:rsid w:val="5875886F"/>
    <w:rsid w:val="58775F77"/>
    <w:rsid w:val="5877BA45"/>
    <w:rsid w:val="587BE393"/>
    <w:rsid w:val="587F39D7"/>
    <w:rsid w:val="58811CAD"/>
    <w:rsid w:val="58849222"/>
    <w:rsid w:val="588DF703"/>
    <w:rsid w:val="588F8D70"/>
    <w:rsid w:val="5890E47F"/>
    <w:rsid w:val="589155D1"/>
    <w:rsid w:val="589555A7"/>
    <w:rsid w:val="58998169"/>
    <w:rsid w:val="589BCD6D"/>
    <w:rsid w:val="589CD6D3"/>
    <w:rsid w:val="58A2BC4A"/>
    <w:rsid w:val="58A96C6E"/>
    <w:rsid w:val="58AB49AC"/>
    <w:rsid w:val="58B4595A"/>
    <w:rsid w:val="58B63F9F"/>
    <w:rsid w:val="58B7F2CB"/>
    <w:rsid w:val="58B9BACA"/>
    <w:rsid w:val="58BA234F"/>
    <w:rsid w:val="58BA3451"/>
    <w:rsid w:val="58BA9E0D"/>
    <w:rsid w:val="58BACE6A"/>
    <w:rsid w:val="58BC0BC0"/>
    <w:rsid w:val="58C1CF70"/>
    <w:rsid w:val="58C3FAFA"/>
    <w:rsid w:val="58C52B5F"/>
    <w:rsid w:val="58C813CE"/>
    <w:rsid w:val="58C95D1C"/>
    <w:rsid w:val="58CEA4FC"/>
    <w:rsid w:val="58CFDB3D"/>
    <w:rsid w:val="58D2515E"/>
    <w:rsid w:val="58D26959"/>
    <w:rsid w:val="58D39998"/>
    <w:rsid w:val="58D4A276"/>
    <w:rsid w:val="58D4F2E6"/>
    <w:rsid w:val="58D77664"/>
    <w:rsid w:val="58E4A00F"/>
    <w:rsid w:val="58E7CD35"/>
    <w:rsid w:val="58EA0BCB"/>
    <w:rsid w:val="58EB9715"/>
    <w:rsid w:val="58EC47FF"/>
    <w:rsid w:val="58EC6712"/>
    <w:rsid w:val="58F0D370"/>
    <w:rsid w:val="58F37212"/>
    <w:rsid w:val="58F59B5A"/>
    <w:rsid w:val="58F8456C"/>
    <w:rsid w:val="58FAB31E"/>
    <w:rsid w:val="58FD3DF1"/>
    <w:rsid w:val="59006B67"/>
    <w:rsid w:val="5901BC92"/>
    <w:rsid w:val="5903F8F2"/>
    <w:rsid w:val="5904BAE6"/>
    <w:rsid w:val="5905A285"/>
    <w:rsid w:val="590888C2"/>
    <w:rsid w:val="5909D78C"/>
    <w:rsid w:val="590C4B1D"/>
    <w:rsid w:val="590C986E"/>
    <w:rsid w:val="590E60E0"/>
    <w:rsid w:val="590FAEB9"/>
    <w:rsid w:val="5916BC99"/>
    <w:rsid w:val="5918137A"/>
    <w:rsid w:val="5919022D"/>
    <w:rsid w:val="5919DF20"/>
    <w:rsid w:val="591B0AB2"/>
    <w:rsid w:val="591F1866"/>
    <w:rsid w:val="5920D974"/>
    <w:rsid w:val="59219BCA"/>
    <w:rsid w:val="592241DE"/>
    <w:rsid w:val="5924BABF"/>
    <w:rsid w:val="592E82A3"/>
    <w:rsid w:val="5930B18D"/>
    <w:rsid w:val="59324C8C"/>
    <w:rsid w:val="59334ADB"/>
    <w:rsid w:val="59355215"/>
    <w:rsid w:val="59358D39"/>
    <w:rsid w:val="594646B1"/>
    <w:rsid w:val="59468C23"/>
    <w:rsid w:val="594AB70D"/>
    <w:rsid w:val="594D3BED"/>
    <w:rsid w:val="594D470D"/>
    <w:rsid w:val="5950C1C8"/>
    <w:rsid w:val="5953569B"/>
    <w:rsid w:val="595D1BD5"/>
    <w:rsid w:val="595D4669"/>
    <w:rsid w:val="59614135"/>
    <w:rsid w:val="5962732A"/>
    <w:rsid w:val="59670658"/>
    <w:rsid w:val="5967C019"/>
    <w:rsid w:val="59699113"/>
    <w:rsid w:val="596ADE64"/>
    <w:rsid w:val="596BA871"/>
    <w:rsid w:val="596F1331"/>
    <w:rsid w:val="597179E2"/>
    <w:rsid w:val="5971DC54"/>
    <w:rsid w:val="5973A1CC"/>
    <w:rsid w:val="59784E18"/>
    <w:rsid w:val="59787202"/>
    <w:rsid w:val="597C67FC"/>
    <w:rsid w:val="597DA25E"/>
    <w:rsid w:val="5986AC70"/>
    <w:rsid w:val="5987ACDE"/>
    <w:rsid w:val="59894DF1"/>
    <w:rsid w:val="598BBAED"/>
    <w:rsid w:val="598DB960"/>
    <w:rsid w:val="5992FFFF"/>
    <w:rsid w:val="599331A2"/>
    <w:rsid w:val="59947170"/>
    <w:rsid w:val="599759EE"/>
    <w:rsid w:val="599D5A0F"/>
    <w:rsid w:val="599D8BE6"/>
    <w:rsid w:val="59A8C7DA"/>
    <w:rsid w:val="59ABD744"/>
    <w:rsid w:val="59ABDD34"/>
    <w:rsid w:val="59ADB6B7"/>
    <w:rsid w:val="59B49D29"/>
    <w:rsid w:val="59B51BFA"/>
    <w:rsid w:val="59B57A44"/>
    <w:rsid w:val="59BD32C3"/>
    <w:rsid w:val="59BD5D81"/>
    <w:rsid w:val="59BDBA78"/>
    <w:rsid w:val="59C00505"/>
    <w:rsid w:val="59C2BA12"/>
    <w:rsid w:val="59C51CA5"/>
    <w:rsid w:val="59C546AC"/>
    <w:rsid w:val="59C67D7A"/>
    <w:rsid w:val="59C6F306"/>
    <w:rsid w:val="59CA7344"/>
    <w:rsid w:val="59CCEF4D"/>
    <w:rsid w:val="59CF21FB"/>
    <w:rsid w:val="59CF2B56"/>
    <w:rsid w:val="59CFBA58"/>
    <w:rsid w:val="59D0F23E"/>
    <w:rsid w:val="59D294AD"/>
    <w:rsid w:val="59D5B4DA"/>
    <w:rsid w:val="59D920E3"/>
    <w:rsid w:val="59DAAAF5"/>
    <w:rsid w:val="59DB140D"/>
    <w:rsid w:val="59E198D5"/>
    <w:rsid w:val="59E27934"/>
    <w:rsid w:val="59E3ECEF"/>
    <w:rsid w:val="59EB2164"/>
    <w:rsid w:val="59F6E6CB"/>
    <w:rsid w:val="59FC4465"/>
    <w:rsid w:val="59FCB452"/>
    <w:rsid w:val="59FF0B6F"/>
    <w:rsid w:val="5A0A5EE2"/>
    <w:rsid w:val="5A0E00F6"/>
    <w:rsid w:val="5A0F3F6D"/>
    <w:rsid w:val="5A126607"/>
    <w:rsid w:val="5A138214"/>
    <w:rsid w:val="5A145CE7"/>
    <w:rsid w:val="5A14C1D1"/>
    <w:rsid w:val="5A1C2702"/>
    <w:rsid w:val="5A1E82B5"/>
    <w:rsid w:val="5A1F795C"/>
    <w:rsid w:val="5A211E43"/>
    <w:rsid w:val="5A220B63"/>
    <w:rsid w:val="5A25F90D"/>
    <w:rsid w:val="5A2A0565"/>
    <w:rsid w:val="5A2A9882"/>
    <w:rsid w:val="5A3011B7"/>
    <w:rsid w:val="5A30C1A2"/>
    <w:rsid w:val="5A313B05"/>
    <w:rsid w:val="5A32A50A"/>
    <w:rsid w:val="5A3672B2"/>
    <w:rsid w:val="5A36FBBF"/>
    <w:rsid w:val="5A394394"/>
    <w:rsid w:val="5A3B2D13"/>
    <w:rsid w:val="5A3DF9DC"/>
    <w:rsid w:val="5A431AC4"/>
    <w:rsid w:val="5A434F0F"/>
    <w:rsid w:val="5A448FC1"/>
    <w:rsid w:val="5A4503F0"/>
    <w:rsid w:val="5A47487F"/>
    <w:rsid w:val="5A499DD9"/>
    <w:rsid w:val="5A4F10A4"/>
    <w:rsid w:val="5A520B97"/>
    <w:rsid w:val="5A5321DD"/>
    <w:rsid w:val="5A5725E4"/>
    <w:rsid w:val="5A5729E0"/>
    <w:rsid w:val="5A5A410B"/>
    <w:rsid w:val="5A5A8FE6"/>
    <w:rsid w:val="5A623FF4"/>
    <w:rsid w:val="5A65728F"/>
    <w:rsid w:val="5A658335"/>
    <w:rsid w:val="5A6865E6"/>
    <w:rsid w:val="5A6912C3"/>
    <w:rsid w:val="5A69C668"/>
    <w:rsid w:val="5A6C443F"/>
    <w:rsid w:val="5A71E1CF"/>
    <w:rsid w:val="5A746952"/>
    <w:rsid w:val="5A7A3584"/>
    <w:rsid w:val="5A7E6E99"/>
    <w:rsid w:val="5A7EB09B"/>
    <w:rsid w:val="5A82BDF5"/>
    <w:rsid w:val="5A82C190"/>
    <w:rsid w:val="5A84D852"/>
    <w:rsid w:val="5A84EC40"/>
    <w:rsid w:val="5A876776"/>
    <w:rsid w:val="5A87828F"/>
    <w:rsid w:val="5A8C0632"/>
    <w:rsid w:val="5A910EFC"/>
    <w:rsid w:val="5A9945C8"/>
    <w:rsid w:val="5AA1F3D8"/>
    <w:rsid w:val="5AA2D400"/>
    <w:rsid w:val="5AA4D770"/>
    <w:rsid w:val="5AA4E563"/>
    <w:rsid w:val="5AA7A8B9"/>
    <w:rsid w:val="5AA90E00"/>
    <w:rsid w:val="5AA9217B"/>
    <w:rsid w:val="5AAE54AA"/>
    <w:rsid w:val="5AAFFE59"/>
    <w:rsid w:val="5AB1F558"/>
    <w:rsid w:val="5AB6165D"/>
    <w:rsid w:val="5AB70CE6"/>
    <w:rsid w:val="5AB8E51F"/>
    <w:rsid w:val="5AB9CB70"/>
    <w:rsid w:val="5ABDDA4A"/>
    <w:rsid w:val="5ABFCEA6"/>
    <w:rsid w:val="5AC05FCF"/>
    <w:rsid w:val="5AC11174"/>
    <w:rsid w:val="5AC773D8"/>
    <w:rsid w:val="5AC7C98F"/>
    <w:rsid w:val="5AC97015"/>
    <w:rsid w:val="5AC9C85A"/>
    <w:rsid w:val="5ACA147B"/>
    <w:rsid w:val="5ACA567A"/>
    <w:rsid w:val="5ACBEEB4"/>
    <w:rsid w:val="5ACC2F91"/>
    <w:rsid w:val="5ACDFD11"/>
    <w:rsid w:val="5AD12738"/>
    <w:rsid w:val="5AD411B8"/>
    <w:rsid w:val="5AD64647"/>
    <w:rsid w:val="5ADCC937"/>
    <w:rsid w:val="5ADD2869"/>
    <w:rsid w:val="5AE58A4C"/>
    <w:rsid w:val="5AE650A2"/>
    <w:rsid w:val="5AEC828C"/>
    <w:rsid w:val="5AEC9229"/>
    <w:rsid w:val="5AEDCDE5"/>
    <w:rsid w:val="5AEDF2AD"/>
    <w:rsid w:val="5AEF8FF2"/>
    <w:rsid w:val="5AF62F93"/>
    <w:rsid w:val="5AFA994E"/>
    <w:rsid w:val="5AFD0DF6"/>
    <w:rsid w:val="5B017873"/>
    <w:rsid w:val="5B023C01"/>
    <w:rsid w:val="5B0330E9"/>
    <w:rsid w:val="5B06AEC5"/>
    <w:rsid w:val="5B06BBFF"/>
    <w:rsid w:val="5B0887AB"/>
    <w:rsid w:val="5B0CA57C"/>
    <w:rsid w:val="5B0D3151"/>
    <w:rsid w:val="5B0EFC36"/>
    <w:rsid w:val="5B13DEBF"/>
    <w:rsid w:val="5B1CD598"/>
    <w:rsid w:val="5B1EECF8"/>
    <w:rsid w:val="5B1F77B4"/>
    <w:rsid w:val="5B1F80CC"/>
    <w:rsid w:val="5B210066"/>
    <w:rsid w:val="5B24C4D0"/>
    <w:rsid w:val="5B2974B2"/>
    <w:rsid w:val="5B2A35DE"/>
    <w:rsid w:val="5B2EF666"/>
    <w:rsid w:val="5B3D3173"/>
    <w:rsid w:val="5B4203A9"/>
    <w:rsid w:val="5B4259DC"/>
    <w:rsid w:val="5B48363A"/>
    <w:rsid w:val="5B4886E4"/>
    <w:rsid w:val="5B49206C"/>
    <w:rsid w:val="5B4C34A9"/>
    <w:rsid w:val="5B51E42B"/>
    <w:rsid w:val="5B52D845"/>
    <w:rsid w:val="5B5353E6"/>
    <w:rsid w:val="5B54469D"/>
    <w:rsid w:val="5B551721"/>
    <w:rsid w:val="5B57C7DF"/>
    <w:rsid w:val="5B5958BF"/>
    <w:rsid w:val="5B5B29D7"/>
    <w:rsid w:val="5B5CCFE6"/>
    <w:rsid w:val="5B5CFC7A"/>
    <w:rsid w:val="5B61BE44"/>
    <w:rsid w:val="5B664D39"/>
    <w:rsid w:val="5B6ADE09"/>
    <w:rsid w:val="5B6C3F7C"/>
    <w:rsid w:val="5B6C87E1"/>
    <w:rsid w:val="5B6EABE0"/>
    <w:rsid w:val="5B708E25"/>
    <w:rsid w:val="5B70A940"/>
    <w:rsid w:val="5B723D35"/>
    <w:rsid w:val="5B7750F1"/>
    <w:rsid w:val="5B77A594"/>
    <w:rsid w:val="5B78F092"/>
    <w:rsid w:val="5B7950B8"/>
    <w:rsid w:val="5B7B8FE7"/>
    <w:rsid w:val="5B7DB18A"/>
    <w:rsid w:val="5B814920"/>
    <w:rsid w:val="5B82225F"/>
    <w:rsid w:val="5B8447C5"/>
    <w:rsid w:val="5B853C71"/>
    <w:rsid w:val="5B873611"/>
    <w:rsid w:val="5B8C0351"/>
    <w:rsid w:val="5B91310D"/>
    <w:rsid w:val="5B920D11"/>
    <w:rsid w:val="5B940E50"/>
    <w:rsid w:val="5B94EC7E"/>
    <w:rsid w:val="5B96A87D"/>
    <w:rsid w:val="5B96FB62"/>
    <w:rsid w:val="5B97D3AA"/>
    <w:rsid w:val="5B9A98F9"/>
    <w:rsid w:val="5B9AB74A"/>
    <w:rsid w:val="5BA026C2"/>
    <w:rsid w:val="5BA16891"/>
    <w:rsid w:val="5BA2EE63"/>
    <w:rsid w:val="5BA30CE6"/>
    <w:rsid w:val="5BA574F6"/>
    <w:rsid w:val="5BA81238"/>
    <w:rsid w:val="5BB20F50"/>
    <w:rsid w:val="5BB79158"/>
    <w:rsid w:val="5BB91F6F"/>
    <w:rsid w:val="5BBB7057"/>
    <w:rsid w:val="5BC04266"/>
    <w:rsid w:val="5BC72DAC"/>
    <w:rsid w:val="5BC7485B"/>
    <w:rsid w:val="5BCBCB29"/>
    <w:rsid w:val="5BCE794D"/>
    <w:rsid w:val="5BD58449"/>
    <w:rsid w:val="5BD6DF25"/>
    <w:rsid w:val="5BDA1E3E"/>
    <w:rsid w:val="5BDABCCA"/>
    <w:rsid w:val="5BDB58CA"/>
    <w:rsid w:val="5BE0212B"/>
    <w:rsid w:val="5BE1AEF7"/>
    <w:rsid w:val="5BE1AEFD"/>
    <w:rsid w:val="5BEB8D78"/>
    <w:rsid w:val="5BED5F94"/>
    <w:rsid w:val="5BF00742"/>
    <w:rsid w:val="5BF06ABD"/>
    <w:rsid w:val="5BF249B5"/>
    <w:rsid w:val="5BF2802B"/>
    <w:rsid w:val="5BF8E4D3"/>
    <w:rsid w:val="5BFBFC18"/>
    <w:rsid w:val="5BFC9827"/>
    <w:rsid w:val="5C01E8AF"/>
    <w:rsid w:val="5C054AA1"/>
    <w:rsid w:val="5C0789AC"/>
    <w:rsid w:val="5C08A723"/>
    <w:rsid w:val="5C099518"/>
    <w:rsid w:val="5C0D9898"/>
    <w:rsid w:val="5C0EE5E3"/>
    <w:rsid w:val="5C0F2751"/>
    <w:rsid w:val="5C16A640"/>
    <w:rsid w:val="5C1B315D"/>
    <w:rsid w:val="5C2458E4"/>
    <w:rsid w:val="5C254CCA"/>
    <w:rsid w:val="5C25D400"/>
    <w:rsid w:val="5C2C7891"/>
    <w:rsid w:val="5C2E0E25"/>
    <w:rsid w:val="5C2ED4B3"/>
    <w:rsid w:val="5C35A31C"/>
    <w:rsid w:val="5C371B79"/>
    <w:rsid w:val="5C3B830F"/>
    <w:rsid w:val="5C3C0444"/>
    <w:rsid w:val="5C3EB535"/>
    <w:rsid w:val="5C3ED159"/>
    <w:rsid w:val="5C41052F"/>
    <w:rsid w:val="5C456F45"/>
    <w:rsid w:val="5C4CC566"/>
    <w:rsid w:val="5C5032D3"/>
    <w:rsid w:val="5C50A6E5"/>
    <w:rsid w:val="5C5141C8"/>
    <w:rsid w:val="5C5197B7"/>
    <w:rsid w:val="5C52448E"/>
    <w:rsid w:val="5C54C742"/>
    <w:rsid w:val="5C54E4AF"/>
    <w:rsid w:val="5C5C6397"/>
    <w:rsid w:val="5C5C648E"/>
    <w:rsid w:val="5C624D2E"/>
    <w:rsid w:val="5C652DEB"/>
    <w:rsid w:val="5C66A21A"/>
    <w:rsid w:val="5C67D5D5"/>
    <w:rsid w:val="5C692A5F"/>
    <w:rsid w:val="5C6A4E8C"/>
    <w:rsid w:val="5C6B65E7"/>
    <w:rsid w:val="5C6BE575"/>
    <w:rsid w:val="5C6BE721"/>
    <w:rsid w:val="5C6D3368"/>
    <w:rsid w:val="5C6DE894"/>
    <w:rsid w:val="5C6F1C8C"/>
    <w:rsid w:val="5C7042E6"/>
    <w:rsid w:val="5C71687C"/>
    <w:rsid w:val="5C722A77"/>
    <w:rsid w:val="5C72D86D"/>
    <w:rsid w:val="5C76E670"/>
    <w:rsid w:val="5C787723"/>
    <w:rsid w:val="5C7937D2"/>
    <w:rsid w:val="5C7AAA2C"/>
    <w:rsid w:val="5C7C7FE8"/>
    <w:rsid w:val="5C7E246B"/>
    <w:rsid w:val="5C7E4650"/>
    <w:rsid w:val="5C87DCB1"/>
    <w:rsid w:val="5C8B2EB9"/>
    <w:rsid w:val="5C90F860"/>
    <w:rsid w:val="5C96BF54"/>
    <w:rsid w:val="5C984273"/>
    <w:rsid w:val="5C9A8CA6"/>
    <w:rsid w:val="5C9D12A1"/>
    <w:rsid w:val="5C9F328C"/>
    <w:rsid w:val="5CA16456"/>
    <w:rsid w:val="5CA2E7CE"/>
    <w:rsid w:val="5CAD2A9B"/>
    <w:rsid w:val="5CAF201B"/>
    <w:rsid w:val="5CAF2764"/>
    <w:rsid w:val="5CB65546"/>
    <w:rsid w:val="5CBD25B8"/>
    <w:rsid w:val="5CC10EF0"/>
    <w:rsid w:val="5CC3B85F"/>
    <w:rsid w:val="5CC3D77D"/>
    <w:rsid w:val="5CCBE847"/>
    <w:rsid w:val="5CCE6B83"/>
    <w:rsid w:val="5CD25C9F"/>
    <w:rsid w:val="5CD366D5"/>
    <w:rsid w:val="5CD7DBE4"/>
    <w:rsid w:val="5CD8CA25"/>
    <w:rsid w:val="5CD9B452"/>
    <w:rsid w:val="5CDBCF73"/>
    <w:rsid w:val="5CDCE9C6"/>
    <w:rsid w:val="5CDEBB8E"/>
    <w:rsid w:val="5CE475DD"/>
    <w:rsid w:val="5CE6B9E2"/>
    <w:rsid w:val="5CE83C12"/>
    <w:rsid w:val="5CEB94A8"/>
    <w:rsid w:val="5CEEE153"/>
    <w:rsid w:val="5CF13BF8"/>
    <w:rsid w:val="5CF2DBA3"/>
    <w:rsid w:val="5CF346E6"/>
    <w:rsid w:val="5CF3C1FE"/>
    <w:rsid w:val="5CF3FC35"/>
    <w:rsid w:val="5CF5AC2C"/>
    <w:rsid w:val="5CF7A146"/>
    <w:rsid w:val="5CFA10DA"/>
    <w:rsid w:val="5CFA39DD"/>
    <w:rsid w:val="5CFBC9AA"/>
    <w:rsid w:val="5CFD8A2F"/>
    <w:rsid w:val="5CFDCB9E"/>
    <w:rsid w:val="5CFE6300"/>
    <w:rsid w:val="5CFF13B8"/>
    <w:rsid w:val="5D03EA80"/>
    <w:rsid w:val="5D044351"/>
    <w:rsid w:val="5D05B300"/>
    <w:rsid w:val="5D06BD55"/>
    <w:rsid w:val="5D080493"/>
    <w:rsid w:val="5D0977EB"/>
    <w:rsid w:val="5D0E9418"/>
    <w:rsid w:val="5D0EC0D0"/>
    <w:rsid w:val="5D1288A3"/>
    <w:rsid w:val="5D18D872"/>
    <w:rsid w:val="5D1DF2C0"/>
    <w:rsid w:val="5D1F3804"/>
    <w:rsid w:val="5D2148D6"/>
    <w:rsid w:val="5D234E28"/>
    <w:rsid w:val="5D242002"/>
    <w:rsid w:val="5D2B9CC4"/>
    <w:rsid w:val="5D2C0C0D"/>
    <w:rsid w:val="5D30E72A"/>
    <w:rsid w:val="5D3651CD"/>
    <w:rsid w:val="5D3C0917"/>
    <w:rsid w:val="5D3CAB76"/>
    <w:rsid w:val="5D3F6532"/>
    <w:rsid w:val="5D42C48F"/>
    <w:rsid w:val="5D44738E"/>
    <w:rsid w:val="5D4483F1"/>
    <w:rsid w:val="5D53A8DB"/>
    <w:rsid w:val="5D562377"/>
    <w:rsid w:val="5D578E01"/>
    <w:rsid w:val="5D59288D"/>
    <w:rsid w:val="5D5A7317"/>
    <w:rsid w:val="5D654D0C"/>
    <w:rsid w:val="5D674DD6"/>
    <w:rsid w:val="5D678C1D"/>
    <w:rsid w:val="5D6ABB24"/>
    <w:rsid w:val="5D6D1BA6"/>
    <w:rsid w:val="5D6E146D"/>
    <w:rsid w:val="5D706576"/>
    <w:rsid w:val="5D708084"/>
    <w:rsid w:val="5D70DA71"/>
    <w:rsid w:val="5D714768"/>
    <w:rsid w:val="5D71779A"/>
    <w:rsid w:val="5D74CCB4"/>
    <w:rsid w:val="5D76BB2E"/>
    <w:rsid w:val="5D79C7AE"/>
    <w:rsid w:val="5D7A8072"/>
    <w:rsid w:val="5D7BF18C"/>
    <w:rsid w:val="5D7DF5C5"/>
    <w:rsid w:val="5D7F4914"/>
    <w:rsid w:val="5D80FE17"/>
    <w:rsid w:val="5D8420EA"/>
    <w:rsid w:val="5D842910"/>
    <w:rsid w:val="5D867405"/>
    <w:rsid w:val="5D8A6A63"/>
    <w:rsid w:val="5D8F431F"/>
    <w:rsid w:val="5D923ACC"/>
    <w:rsid w:val="5D9A0F8E"/>
    <w:rsid w:val="5D9BD97B"/>
    <w:rsid w:val="5D9C99CD"/>
    <w:rsid w:val="5DA1672A"/>
    <w:rsid w:val="5DA30B0E"/>
    <w:rsid w:val="5DA4EB6A"/>
    <w:rsid w:val="5DAA0235"/>
    <w:rsid w:val="5DAE84E1"/>
    <w:rsid w:val="5DB03EDD"/>
    <w:rsid w:val="5DB09F1D"/>
    <w:rsid w:val="5DB0CEEB"/>
    <w:rsid w:val="5DB18D86"/>
    <w:rsid w:val="5DB39747"/>
    <w:rsid w:val="5DB585AF"/>
    <w:rsid w:val="5DB6A95E"/>
    <w:rsid w:val="5DB8C87E"/>
    <w:rsid w:val="5DBD06D9"/>
    <w:rsid w:val="5DBDBF96"/>
    <w:rsid w:val="5DC07EA8"/>
    <w:rsid w:val="5DC0DC4F"/>
    <w:rsid w:val="5DC3ABCD"/>
    <w:rsid w:val="5DC67D1E"/>
    <w:rsid w:val="5DC6C3CD"/>
    <w:rsid w:val="5DC888E1"/>
    <w:rsid w:val="5DCAD926"/>
    <w:rsid w:val="5DCBE011"/>
    <w:rsid w:val="5DCE4D51"/>
    <w:rsid w:val="5DD39C2C"/>
    <w:rsid w:val="5DD45F9B"/>
    <w:rsid w:val="5DD6D598"/>
    <w:rsid w:val="5DDA165F"/>
    <w:rsid w:val="5DDC055E"/>
    <w:rsid w:val="5DDDFB28"/>
    <w:rsid w:val="5DDE1B05"/>
    <w:rsid w:val="5DDF4967"/>
    <w:rsid w:val="5DE2EB85"/>
    <w:rsid w:val="5DE496BA"/>
    <w:rsid w:val="5DE9389B"/>
    <w:rsid w:val="5DE94176"/>
    <w:rsid w:val="5DEA4A31"/>
    <w:rsid w:val="5DED878E"/>
    <w:rsid w:val="5DF0066A"/>
    <w:rsid w:val="5DF04289"/>
    <w:rsid w:val="5DF1B6C0"/>
    <w:rsid w:val="5DF57B0C"/>
    <w:rsid w:val="5DF80726"/>
    <w:rsid w:val="5DFA2393"/>
    <w:rsid w:val="5DFA5EBE"/>
    <w:rsid w:val="5DFAAB39"/>
    <w:rsid w:val="5DFC0823"/>
    <w:rsid w:val="5E0260F8"/>
    <w:rsid w:val="5E0523E5"/>
    <w:rsid w:val="5E06F2A7"/>
    <w:rsid w:val="5E0AC3E2"/>
    <w:rsid w:val="5E0AE703"/>
    <w:rsid w:val="5E0BDDCF"/>
    <w:rsid w:val="5E133917"/>
    <w:rsid w:val="5E145C6B"/>
    <w:rsid w:val="5E19FD46"/>
    <w:rsid w:val="5E1ABE82"/>
    <w:rsid w:val="5E1CB37D"/>
    <w:rsid w:val="5E2239BD"/>
    <w:rsid w:val="5E22A7C3"/>
    <w:rsid w:val="5E23D3B6"/>
    <w:rsid w:val="5E269D1A"/>
    <w:rsid w:val="5E313865"/>
    <w:rsid w:val="5E32C77A"/>
    <w:rsid w:val="5E32DF4B"/>
    <w:rsid w:val="5E34B6B4"/>
    <w:rsid w:val="5E371C39"/>
    <w:rsid w:val="5E38D1A4"/>
    <w:rsid w:val="5E39EB99"/>
    <w:rsid w:val="5E3B6890"/>
    <w:rsid w:val="5E3C97E1"/>
    <w:rsid w:val="5E3F06CA"/>
    <w:rsid w:val="5E3F555E"/>
    <w:rsid w:val="5E3FACB3"/>
    <w:rsid w:val="5E41672A"/>
    <w:rsid w:val="5E440A32"/>
    <w:rsid w:val="5E471565"/>
    <w:rsid w:val="5E4BD0D0"/>
    <w:rsid w:val="5E4E3A78"/>
    <w:rsid w:val="5E5186FF"/>
    <w:rsid w:val="5E54391C"/>
    <w:rsid w:val="5E569D90"/>
    <w:rsid w:val="5E5AD797"/>
    <w:rsid w:val="5E5C96DD"/>
    <w:rsid w:val="5E5CBF2F"/>
    <w:rsid w:val="5E5FA832"/>
    <w:rsid w:val="5E6076B9"/>
    <w:rsid w:val="5E610D35"/>
    <w:rsid w:val="5E6319E8"/>
    <w:rsid w:val="5E6453C4"/>
    <w:rsid w:val="5E66FE74"/>
    <w:rsid w:val="5E67AEF2"/>
    <w:rsid w:val="5E685D24"/>
    <w:rsid w:val="5E6A2E3F"/>
    <w:rsid w:val="5E6B14E6"/>
    <w:rsid w:val="5E6B1E9D"/>
    <w:rsid w:val="5E6BFE67"/>
    <w:rsid w:val="5E6E4A54"/>
    <w:rsid w:val="5E752022"/>
    <w:rsid w:val="5E758B3D"/>
    <w:rsid w:val="5E76240E"/>
    <w:rsid w:val="5E7CAFE8"/>
    <w:rsid w:val="5E7CF517"/>
    <w:rsid w:val="5E80B822"/>
    <w:rsid w:val="5E8302BC"/>
    <w:rsid w:val="5E834FF1"/>
    <w:rsid w:val="5E862DB0"/>
    <w:rsid w:val="5E8AB1B4"/>
    <w:rsid w:val="5E911C70"/>
    <w:rsid w:val="5E912EC4"/>
    <w:rsid w:val="5E9423FC"/>
    <w:rsid w:val="5E95D723"/>
    <w:rsid w:val="5E97B617"/>
    <w:rsid w:val="5E9A5460"/>
    <w:rsid w:val="5E9BEF7A"/>
    <w:rsid w:val="5E9EE600"/>
    <w:rsid w:val="5EB0D753"/>
    <w:rsid w:val="5EB188B3"/>
    <w:rsid w:val="5EB40B5E"/>
    <w:rsid w:val="5EB42E6F"/>
    <w:rsid w:val="5EB6FA1F"/>
    <w:rsid w:val="5EB8480A"/>
    <w:rsid w:val="5EBA95D3"/>
    <w:rsid w:val="5EC25E48"/>
    <w:rsid w:val="5EC3A413"/>
    <w:rsid w:val="5EC53BC9"/>
    <w:rsid w:val="5EC95441"/>
    <w:rsid w:val="5ECB1582"/>
    <w:rsid w:val="5ECF481F"/>
    <w:rsid w:val="5ED2BE5E"/>
    <w:rsid w:val="5ED79F0E"/>
    <w:rsid w:val="5ED7D6C2"/>
    <w:rsid w:val="5ED87E62"/>
    <w:rsid w:val="5ED8B728"/>
    <w:rsid w:val="5ED9EFC4"/>
    <w:rsid w:val="5EE019C5"/>
    <w:rsid w:val="5EE3E6EC"/>
    <w:rsid w:val="5EE4102A"/>
    <w:rsid w:val="5EE63BC6"/>
    <w:rsid w:val="5EE6A886"/>
    <w:rsid w:val="5EE8DA03"/>
    <w:rsid w:val="5EEA491F"/>
    <w:rsid w:val="5EEA9AE3"/>
    <w:rsid w:val="5EEB8173"/>
    <w:rsid w:val="5EEC87F1"/>
    <w:rsid w:val="5EEE96ED"/>
    <w:rsid w:val="5EF27AE9"/>
    <w:rsid w:val="5EF4B82A"/>
    <w:rsid w:val="5EF62C28"/>
    <w:rsid w:val="5EF9C913"/>
    <w:rsid w:val="5EFC2C7E"/>
    <w:rsid w:val="5EFC90C3"/>
    <w:rsid w:val="5F005908"/>
    <w:rsid w:val="5F0294F8"/>
    <w:rsid w:val="5F0364C8"/>
    <w:rsid w:val="5F059320"/>
    <w:rsid w:val="5F0667CD"/>
    <w:rsid w:val="5F07988C"/>
    <w:rsid w:val="5F0B1C35"/>
    <w:rsid w:val="5F0D8F7A"/>
    <w:rsid w:val="5F0FF21F"/>
    <w:rsid w:val="5F118693"/>
    <w:rsid w:val="5F176E41"/>
    <w:rsid w:val="5F1EB8D6"/>
    <w:rsid w:val="5F260FEF"/>
    <w:rsid w:val="5F2763D8"/>
    <w:rsid w:val="5F2A5AE9"/>
    <w:rsid w:val="5F2BCDB0"/>
    <w:rsid w:val="5F2CD092"/>
    <w:rsid w:val="5F3145A6"/>
    <w:rsid w:val="5F360F63"/>
    <w:rsid w:val="5F37E01F"/>
    <w:rsid w:val="5F3D8831"/>
    <w:rsid w:val="5F40309C"/>
    <w:rsid w:val="5F40A0A1"/>
    <w:rsid w:val="5F4673B3"/>
    <w:rsid w:val="5F4862EE"/>
    <w:rsid w:val="5F486EC6"/>
    <w:rsid w:val="5F4A3823"/>
    <w:rsid w:val="5F4CC77C"/>
    <w:rsid w:val="5F4D773D"/>
    <w:rsid w:val="5F4F2A32"/>
    <w:rsid w:val="5F514B63"/>
    <w:rsid w:val="5F517B85"/>
    <w:rsid w:val="5F56D7BD"/>
    <w:rsid w:val="5F59B69A"/>
    <w:rsid w:val="5F5A2AF1"/>
    <w:rsid w:val="5F5CCC0F"/>
    <w:rsid w:val="5F5EEFF8"/>
    <w:rsid w:val="5F603E07"/>
    <w:rsid w:val="5F62077F"/>
    <w:rsid w:val="5F62DF1C"/>
    <w:rsid w:val="5F66DDF1"/>
    <w:rsid w:val="5F693B71"/>
    <w:rsid w:val="5F6B644C"/>
    <w:rsid w:val="5F6B8CB7"/>
    <w:rsid w:val="5F6BCDBF"/>
    <w:rsid w:val="5F6E6EF5"/>
    <w:rsid w:val="5F6F32C2"/>
    <w:rsid w:val="5F70E8A9"/>
    <w:rsid w:val="5F76EC9F"/>
    <w:rsid w:val="5F779B16"/>
    <w:rsid w:val="5F789FC8"/>
    <w:rsid w:val="5F7D11ED"/>
    <w:rsid w:val="5F7F21DB"/>
    <w:rsid w:val="5F80A7CA"/>
    <w:rsid w:val="5F827BAF"/>
    <w:rsid w:val="5F856CB0"/>
    <w:rsid w:val="5F87233B"/>
    <w:rsid w:val="5F8BA660"/>
    <w:rsid w:val="5F8D7FB0"/>
    <w:rsid w:val="5F914B6D"/>
    <w:rsid w:val="5F91FB8E"/>
    <w:rsid w:val="5F93620B"/>
    <w:rsid w:val="5F96A4A6"/>
    <w:rsid w:val="5F96ADCD"/>
    <w:rsid w:val="5F96B3C5"/>
    <w:rsid w:val="5F98983C"/>
    <w:rsid w:val="5F9A09CE"/>
    <w:rsid w:val="5F9DD7D4"/>
    <w:rsid w:val="5FA1D2C0"/>
    <w:rsid w:val="5FA43046"/>
    <w:rsid w:val="5FA4C6F6"/>
    <w:rsid w:val="5FAE0499"/>
    <w:rsid w:val="5FAF1AB9"/>
    <w:rsid w:val="5FAF7FEF"/>
    <w:rsid w:val="5FB04677"/>
    <w:rsid w:val="5FB0606A"/>
    <w:rsid w:val="5FB3B582"/>
    <w:rsid w:val="5FB4D4BD"/>
    <w:rsid w:val="5FB5341C"/>
    <w:rsid w:val="5FB5EA30"/>
    <w:rsid w:val="5FB72F8F"/>
    <w:rsid w:val="5FB8609D"/>
    <w:rsid w:val="5FB89BC1"/>
    <w:rsid w:val="5FB96229"/>
    <w:rsid w:val="5FBA3BF6"/>
    <w:rsid w:val="5FBF76FC"/>
    <w:rsid w:val="5FC04DF4"/>
    <w:rsid w:val="5FC7A4E8"/>
    <w:rsid w:val="5FC80D21"/>
    <w:rsid w:val="5FCABCA2"/>
    <w:rsid w:val="5FCB2A61"/>
    <w:rsid w:val="5FCB3294"/>
    <w:rsid w:val="5FCBC1C6"/>
    <w:rsid w:val="5FCFBDF5"/>
    <w:rsid w:val="5FD40CF8"/>
    <w:rsid w:val="5FD66A59"/>
    <w:rsid w:val="5FD7292E"/>
    <w:rsid w:val="5FDB7D64"/>
    <w:rsid w:val="5FDCB7F5"/>
    <w:rsid w:val="5FDE2D66"/>
    <w:rsid w:val="5FE039F7"/>
    <w:rsid w:val="5FE4DB23"/>
    <w:rsid w:val="5FE8B362"/>
    <w:rsid w:val="5FEA6F63"/>
    <w:rsid w:val="5FEB95CA"/>
    <w:rsid w:val="5FEDF608"/>
    <w:rsid w:val="5FEE61D6"/>
    <w:rsid w:val="5FEFC1E3"/>
    <w:rsid w:val="5FF17AEF"/>
    <w:rsid w:val="5FF3E2E1"/>
    <w:rsid w:val="5FF55DD4"/>
    <w:rsid w:val="5FF5E035"/>
    <w:rsid w:val="5FF650E1"/>
    <w:rsid w:val="5FF9FC1B"/>
    <w:rsid w:val="5FFC4C19"/>
    <w:rsid w:val="60004931"/>
    <w:rsid w:val="60006D2E"/>
    <w:rsid w:val="6000EBDA"/>
    <w:rsid w:val="60024BCD"/>
    <w:rsid w:val="60040F9F"/>
    <w:rsid w:val="6005E774"/>
    <w:rsid w:val="600865DB"/>
    <w:rsid w:val="600B5068"/>
    <w:rsid w:val="600B521A"/>
    <w:rsid w:val="600CBF40"/>
    <w:rsid w:val="60119720"/>
    <w:rsid w:val="6012A508"/>
    <w:rsid w:val="60132B63"/>
    <w:rsid w:val="601449F1"/>
    <w:rsid w:val="601525A0"/>
    <w:rsid w:val="601711AA"/>
    <w:rsid w:val="601C6A9F"/>
    <w:rsid w:val="60235B73"/>
    <w:rsid w:val="60253387"/>
    <w:rsid w:val="60263558"/>
    <w:rsid w:val="6029F99F"/>
    <w:rsid w:val="602DF269"/>
    <w:rsid w:val="60316102"/>
    <w:rsid w:val="60321668"/>
    <w:rsid w:val="60336AD8"/>
    <w:rsid w:val="603530CD"/>
    <w:rsid w:val="6037E19F"/>
    <w:rsid w:val="603A6D91"/>
    <w:rsid w:val="603BE981"/>
    <w:rsid w:val="603C1E36"/>
    <w:rsid w:val="6041BF7D"/>
    <w:rsid w:val="6042A15A"/>
    <w:rsid w:val="6042A9D9"/>
    <w:rsid w:val="60440FE5"/>
    <w:rsid w:val="6044ABB9"/>
    <w:rsid w:val="60458CDD"/>
    <w:rsid w:val="6047537A"/>
    <w:rsid w:val="6048A3CB"/>
    <w:rsid w:val="604F7163"/>
    <w:rsid w:val="6055C290"/>
    <w:rsid w:val="6058A580"/>
    <w:rsid w:val="60598E66"/>
    <w:rsid w:val="605B1DF9"/>
    <w:rsid w:val="605E684B"/>
    <w:rsid w:val="605E8F62"/>
    <w:rsid w:val="605F0AA1"/>
    <w:rsid w:val="605F1F18"/>
    <w:rsid w:val="605F4A3E"/>
    <w:rsid w:val="605F7474"/>
    <w:rsid w:val="6060D8C3"/>
    <w:rsid w:val="6061F707"/>
    <w:rsid w:val="606352A2"/>
    <w:rsid w:val="6066F316"/>
    <w:rsid w:val="60675E47"/>
    <w:rsid w:val="606ACDFF"/>
    <w:rsid w:val="606D8ECA"/>
    <w:rsid w:val="606E7D4C"/>
    <w:rsid w:val="606F5EFF"/>
    <w:rsid w:val="606F993D"/>
    <w:rsid w:val="60731A18"/>
    <w:rsid w:val="607842C2"/>
    <w:rsid w:val="60791489"/>
    <w:rsid w:val="607A3642"/>
    <w:rsid w:val="6084B9D1"/>
    <w:rsid w:val="60891588"/>
    <w:rsid w:val="608C9FAB"/>
    <w:rsid w:val="608D893F"/>
    <w:rsid w:val="608EEB65"/>
    <w:rsid w:val="608FD58E"/>
    <w:rsid w:val="6090DD0F"/>
    <w:rsid w:val="6092C147"/>
    <w:rsid w:val="60938E4F"/>
    <w:rsid w:val="6095B1BF"/>
    <w:rsid w:val="6096EEBB"/>
    <w:rsid w:val="6097EB6D"/>
    <w:rsid w:val="609E7581"/>
    <w:rsid w:val="609F2A3E"/>
    <w:rsid w:val="60A1A92E"/>
    <w:rsid w:val="60A30B44"/>
    <w:rsid w:val="60A4EBBA"/>
    <w:rsid w:val="60A6E143"/>
    <w:rsid w:val="60A8CF86"/>
    <w:rsid w:val="60AA62EF"/>
    <w:rsid w:val="60B0724F"/>
    <w:rsid w:val="60B84839"/>
    <w:rsid w:val="60B8CB9D"/>
    <w:rsid w:val="60B9226F"/>
    <w:rsid w:val="60BA8C78"/>
    <w:rsid w:val="60BC02A6"/>
    <w:rsid w:val="60BE9C11"/>
    <w:rsid w:val="60BEDE15"/>
    <w:rsid w:val="60BFDABB"/>
    <w:rsid w:val="60C04E7C"/>
    <w:rsid w:val="60C1DAAE"/>
    <w:rsid w:val="60C45210"/>
    <w:rsid w:val="60CF0CA4"/>
    <w:rsid w:val="60D0A2A8"/>
    <w:rsid w:val="60D0DAD8"/>
    <w:rsid w:val="60D3F367"/>
    <w:rsid w:val="60D9377E"/>
    <w:rsid w:val="60D9429B"/>
    <w:rsid w:val="60E6F807"/>
    <w:rsid w:val="60E70055"/>
    <w:rsid w:val="60E8EA52"/>
    <w:rsid w:val="60E9F7E8"/>
    <w:rsid w:val="60EAE490"/>
    <w:rsid w:val="60ED0816"/>
    <w:rsid w:val="60F02455"/>
    <w:rsid w:val="60F17230"/>
    <w:rsid w:val="60F204E9"/>
    <w:rsid w:val="60F22D0B"/>
    <w:rsid w:val="60F37E3B"/>
    <w:rsid w:val="60F5810D"/>
    <w:rsid w:val="60F80130"/>
    <w:rsid w:val="60FB39A0"/>
    <w:rsid w:val="60FC89FB"/>
    <w:rsid w:val="60FF339F"/>
    <w:rsid w:val="61002716"/>
    <w:rsid w:val="61017C15"/>
    <w:rsid w:val="6103B00E"/>
    <w:rsid w:val="61066BC6"/>
    <w:rsid w:val="61069A9D"/>
    <w:rsid w:val="6106DE3D"/>
    <w:rsid w:val="610B013E"/>
    <w:rsid w:val="610BE07D"/>
    <w:rsid w:val="610C26B9"/>
    <w:rsid w:val="6111DDAB"/>
    <w:rsid w:val="6113FFC5"/>
    <w:rsid w:val="61159BEA"/>
    <w:rsid w:val="611859F5"/>
    <w:rsid w:val="611AAE67"/>
    <w:rsid w:val="611E0C14"/>
    <w:rsid w:val="611E1C5A"/>
    <w:rsid w:val="6120125C"/>
    <w:rsid w:val="6120D6FF"/>
    <w:rsid w:val="6120D95D"/>
    <w:rsid w:val="61248F42"/>
    <w:rsid w:val="6126C96D"/>
    <w:rsid w:val="6127DB91"/>
    <w:rsid w:val="612E3379"/>
    <w:rsid w:val="612E3D93"/>
    <w:rsid w:val="612ED92D"/>
    <w:rsid w:val="612F0492"/>
    <w:rsid w:val="61376879"/>
    <w:rsid w:val="61379527"/>
    <w:rsid w:val="61381CD3"/>
    <w:rsid w:val="613AA81C"/>
    <w:rsid w:val="613D03B6"/>
    <w:rsid w:val="614C5586"/>
    <w:rsid w:val="614D601C"/>
    <w:rsid w:val="614EDF48"/>
    <w:rsid w:val="6151A5E8"/>
    <w:rsid w:val="6156B209"/>
    <w:rsid w:val="6159AB02"/>
    <w:rsid w:val="615D4B72"/>
    <w:rsid w:val="615ED672"/>
    <w:rsid w:val="6160E732"/>
    <w:rsid w:val="616D303B"/>
    <w:rsid w:val="617417B4"/>
    <w:rsid w:val="6178B1EF"/>
    <w:rsid w:val="617B0251"/>
    <w:rsid w:val="617BCF07"/>
    <w:rsid w:val="617C0A58"/>
    <w:rsid w:val="617D2824"/>
    <w:rsid w:val="61819524"/>
    <w:rsid w:val="6181D7EA"/>
    <w:rsid w:val="6186A10D"/>
    <w:rsid w:val="618B3558"/>
    <w:rsid w:val="618F2EFB"/>
    <w:rsid w:val="61928C72"/>
    <w:rsid w:val="6194B73F"/>
    <w:rsid w:val="6195B09D"/>
    <w:rsid w:val="619C491E"/>
    <w:rsid w:val="619DC431"/>
    <w:rsid w:val="61A32D06"/>
    <w:rsid w:val="61A4AFC4"/>
    <w:rsid w:val="61A8AB27"/>
    <w:rsid w:val="61A9090A"/>
    <w:rsid w:val="61AC42FB"/>
    <w:rsid w:val="61AEC8D4"/>
    <w:rsid w:val="61B0F805"/>
    <w:rsid w:val="61B28BA2"/>
    <w:rsid w:val="61B3E435"/>
    <w:rsid w:val="61B6E5B3"/>
    <w:rsid w:val="61BEFC84"/>
    <w:rsid w:val="61C39BA6"/>
    <w:rsid w:val="61C4AD1B"/>
    <w:rsid w:val="61C8BD32"/>
    <w:rsid w:val="61CA1CB3"/>
    <w:rsid w:val="61CAE616"/>
    <w:rsid w:val="61CE8E97"/>
    <w:rsid w:val="61CF2D63"/>
    <w:rsid w:val="61D0322E"/>
    <w:rsid w:val="61D13CC1"/>
    <w:rsid w:val="61D22E19"/>
    <w:rsid w:val="61D4D9DC"/>
    <w:rsid w:val="61D4E298"/>
    <w:rsid w:val="61D65D1E"/>
    <w:rsid w:val="61D79734"/>
    <w:rsid w:val="61DABCAA"/>
    <w:rsid w:val="61E00BD7"/>
    <w:rsid w:val="61E01482"/>
    <w:rsid w:val="61E04CA2"/>
    <w:rsid w:val="61E2E4DA"/>
    <w:rsid w:val="61E999B0"/>
    <w:rsid w:val="61EDCE8A"/>
    <w:rsid w:val="61F07A6D"/>
    <w:rsid w:val="61F8AF2C"/>
    <w:rsid w:val="61F90549"/>
    <w:rsid w:val="61F9A402"/>
    <w:rsid w:val="61FB44D5"/>
    <w:rsid w:val="61FBE762"/>
    <w:rsid w:val="61FD2FFF"/>
    <w:rsid w:val="61FD6938"/>
    <w:rsid w:val="61FF9819"/>
    <w:rsid w:val="62012134"/>
    <w:rsid w:val="620293D0"/>
    <w:rsid w:val="62147441"/>
    <w:rsid w:val="621ABA77"/>
    <w:rsid w:val="621B2E81"/>
    <w:rsid w:val="621D1ADB"/>
    <w:rsid w:val="62201FD1"/>
    <w:rsid w:val="6223EFFF"/>
    <w:rsid w:val="6228C568"/>
    <w:rsid w:val="622A5847"/>
    <w:rsid w:val="6233DB35"/>
    <w:rsid w:val="62357063"/>
    <w:rsid w:val="6236F9B2"/>
    <w:rsid w:val="62374479"/>
    <w:rsid w:val="62379698"/>
    <w:rsid w:val="623B60B3"/>
    <w:rsid w:val="623D65A2"/>
    <w:rsid w:val="623F15C3"/>
    <w:rsid w:val="6240BC1B"/>
    <w:rsid w:val="624A0A79"/>
    <w:rsid w:val="624B43BA"/>
    <w:rsid w:val="6250E2DC"/>
    <w:rsid w:val="62551E66"/>
    <w:rsid w:val="6256D788"/>
    <w:rsid w:val="62592110"/>
    <w:rsid w:val="625B3D71"/>
    <w:rsid w:val="625B4801"/>
    <w:rsid w:val="625D01BE"/>
    <w:rsid w:val="625EA7A4"/>
    <w:rsid w:val="625F0D2A"/>
    <w:rsid w:val="62609074"/>
    <w:rsid w:val="6263AEF5"/>
    <w:rsid w:val="62642742"/>
    <w:rsid w:val="626446B7"/>
    <w:rsid w:val="6266D5FD"/>
    <w:rsid w:val="62679E7F"/>
    <w:rsid w:val="626BAB11"/>
    <w:rsid w:val="6270C0E6"/>
    <w:rsid w:val="6274AB9C"/>
    <w:rsid w:val="6275107F"/>
    <w:rsid w:val="627ABD33"/>
    <w:rsid w:val="627B73CD"/>
    <w:rsid w:val="627C3600"/>
    <w:rsid w:val="627FFF1E"/>
    <w:rsid w:val="62824DEB"/>
    <w:rsid w:val="6282DCB3"/>
    <w:rsid w:val="62835845"/>
    <w:rsid w:val="62887C73"/>
    <w:rsid w:val="628B20CA"/>
    <w:rsid w:val="628BECA6"/>
    <w:rsid w:val="628C91D3"/>
    <w:rsid w:val="628CE3D7"/>
    <w:rsid w:val="628F8CDF"/>
    <w:rsid w:val="629CFA36"/>
    <w:rsid w:val="629D4C76"/>
    <w:rsid w:val="62A0AFB2"/>
    <w:rsid w:val="62A2F445"/>
    <w:rsid w:val="62A380C1"/>
    <w:rsid w:val="62A3A330"/>
    <w:rsid w:val="62A6DE04"/>
    <w:rsid w:val="62AAD13D"/>
    <w:rsid w:val="62AB87C4"/>
    <w:rsid w:val="62AB9371"/>
    <w:rsid w:val="62AC57BF"/>
    <w:rsid w:val="62AD3E1D"/>
    <w:rsid w:val="62AFD026"/>
    <w:rsid w:val="62B220F7"/>
    <w:rsid w:val="62B2324D"/>
    <w:rsid w:val="62B42056"/>
    <w:rsid w:val="62B8F2C3"/>
    <w:rsid w:val="62C16D4A"/>
    <w:rsid w:val="62C42B25"/>
    <w:rsid w:val="62C4B4B2"/>
    <w:rsid w:val="62C6648D"/>
    <w:rsid w:val="62C823A2"/>
    <w:rsid w:val="62D0B18A"/>
    <w:rsid w:val="62D0DBB6"/>
    <w:rsid w:val="62D16C09"/>
    <w:rsid w:val="62D4BC29"/>
    <w:rsid w:val="62D9F218"/>
    <w:rsid w:val="62DB8988"/>
    <w:rsid w:val="62E2811F"/>
    <w:rsid w:val="62E6E091"/>
    <w:rsid w:val="62E6F79F"/>
    <w:rsid w:val="62E844B9"/>
    <w:rsid w:val="62EDC703"/>
    <w:rsid w:val="62F0FF42"/>
    <w:rsid w:val="62F1D936"/>
    <w:rsid w:val="62F29E69"/>
    <w:rsid w:val="62F44CE2"/>
    <w:rsid w:val="62F691ED"/>
    <w:rsid w:val="62F7A40E"/>
    <w:rsid w:val="630616BF"/>
    <w:rsid w:val="6306F921"/>
    <w:rsid w:val="6307864D"/>
    <w:rsid w:val="6309089D"/>
    <w:rsid w:val="630E7410"/>
    <w:rsid w:val="63105BA7"/>
    <w:rsid w:val="63118124"/>
    <w:rsid w:val="6312BAB5"/>
    <w:rsid w:val="63139E78"/>
    <w:rsid w:val="6314A7E4"/>
    <w:rsid w:val="63157BA9"/>
    <w:rsid w:val="631927F0"/>
    <w:rsid w:val="632083E5"/>
    <w:rsid w:val="63227686"/>
    <w:rsid w:val="63230C7B"/>
    <w:rsid w:val="63282178"/>
    <w:rsid w:val="632BCB8D"/>
    <w:rsid w:val="632C7786"/>
    <w:rsid w:val="6332D097"/>
    <w:rsid w:val="633421B4"/>
    <w:rsid w:val="6334D32A"/>
    <w:rsid w:val="6334F99D"/>
    <w:rsid w:val="63361240"/>
    <w:rsid w:val="6338F303"/>
    <w:rsid w:val="633AEB20"/>
    <w:rsid w:val="633C4A23"/>
    <w:rsid w:val="633DAD07"/>
    <w:rsid w:val="634872B1"/>
    <w:rsid w:val="634937E2"/>
    <w:rsid w:val="634B1116"/>
    <w:rsid w:val="634BD462"/>
    <w:rsid w:val="634FD89E"/>
    <w:rsid w:val="63502A79"/>
    <w:rsid w:val="6351C91D"/>
    <w:rsid w:val="63587160"/>
    <w:rsid w:val="63594F34"/>
    <w:rsid w:val="635AB7F2"/>
    <w:rsid w:val="635B4718"/>
    <w:rsid w:val="635C23D8"/>
    <w:rsid w:val="63607D7C"/>
    <w:rsid w:val="63608E01"/>
    <w:rsid w:val="63623473"/>
    <w:rsid w:val="636316E8"/>
    <w:rsid w:val="636335D0"/>
    <w:rsid w:val="636477D4"/>
    <w:rsid w:val="636B4046"/>
    <w:rsid w:val="636BAEF4"/>
    <w:rsid w:val="636CD126"/>
    <w:rsid w:val="636CFD78"/>
    <w:rsid w:val="636D06A5"/>
    <w:rsid w:val="636D53B9"/>
    <w:rsid w:val="636EB69C"/>
    <w:rsid w:val="6371E0F1"/>
    <w:rsid w:val="6373AEA0"/>
    <w:rsid w:val="63784E8F"/>
    <w:rsid w:val="63831274"/>
    <w:rsid w:val="63875D50"/>
    <w:rsid w:val="6387EA0F"/>
    <w:rsid w:val="638BCB53"/>
    <w:rsid w:val="638CA6CD"/>
    <w:rsid w:val="638E6F56"/>
    <w:rsid w:val="638FC926"/>
    <w:rsid w:val="63909961"/>
    <w:rsid w:val="6391D157"/>
    <w:rsid w:val="63926FDA"/>
    <w:rsid w:val="6392E90C"/>
    <w:rsid w:val="6393332D"/>
    <w:rsid w:val="639CD1E5"/>
    <w:rsid w:val="63A35892"/>
    <w:rsid w:val="63A4E642"/>
    <w:rsid w:val="63A5BE9B"/>
    <w:rsid w:val="63A85ADF"/>
    <w:rsid w:val="63ACF39A"/>
    <w:rsid w:val="63B2F2E2"/>
    <w:rsid w:val="63B32572"/>
    <w:rsid w:val="63B82D5E"/>
    <w:rsid w:val="63B8C884"/>
    <w:rsid w:val="63BA9EA7"/>
    <w:rsid w:val="63BEA37E"/>
    <w:rsid w:val="63C3AA53"/>
    <w:rsid w:val="63C48646"/>
    <w:rsid w:val="63C564FB"/>
    <w:rsid w:val="63C66ED2"/>
    <w:rsid w:val="63C7FD69"/>
    <w:rsid w:val="63C8C6B4"/>
    <w:rsid w:val="63C8F216"/>
    <w:rsid w:val="63CD5281"/>
    <w:rsid w:val="63CED36E"/>
    <w:rsid w:val="63D360C5"/>
    <w:rsid w:val="63D70635"/>
    <w:rsid w:val="63D8E3FF"/>
    <w:rsid w:val="63DB47C9"/>
    <w:rsid w:val="63DBF757"/>
    <w:rsid w:val="63DCA9F2"/>
    <w:rsid w:val="63E11585"/>
    <w:rsid w:val="63E1315C"/>
    <w:rsid w:val="63E282F4"/>
    <w:rsid w:val="63E7C97D"/>
    <w:rsid w:val="63E86B02"/>
    <w:rsid w:val="63E8C7E3"/>
    <w:rsid w:val="63E8E986"/>
    <w:rsid w:val="63E913CA"/>
    <w:rsid w:val="63E9EAED"/>
    <w:rsid w:val="63EC7646"/>
    <w:rsid w:val="63F1EA91"/>
    <w:rsid w:val="63FC5EE2"/>
    <w:rsid w:val="63FC8142"/>
    <w:rsid w:val="63FF4C39"/>
    <w:rsid w:val="63FF56B9"/>
    <w:rsid w:val="64036EE0"/>
    <w:rsid w:val="6403CFC4"/>
    <w:rsid w:val="64056761"/>
    <w:rsid w:val="6409B03A"/>
    <w:rsid w:val="640FC101"/>
    <w:rsid w:val="641209B8"/>
    <w:rsid w:val="641270AE"/>
    <w:rsid w:val="641299BC"/>
    <w:rsid w:val="6412BCAB"/>
    <w:rsid w:val="6413980F"/>
    <w:rsid w:val="641796E2"/>
    <w:rsid w:val="64188F53"/>
    <w:rsid w:val="64197F07"/>
    <w:rsid w:val="6419D701"/>
    <w:rsid w:val="641A77CA"/>
    <w:rsid w:val="641D2FA2"/>
    <w:rsid w:val="641E8B2D"/>
    <w:rsid w:val="64243DED"/>
    <w:rsid w:val="64249401"/>
    <w:rsid w:val="642596B4"/>
    <w:rsid w:val="6426AB62"/>
    <w:rsid w:val="642CACA1"/>
    <w:rsid w:val="6430913B"/>
    <w:rsid w:val="6430C132"/>
    <w:rsid w:val="6430E743"/>
    <w:rsid w:val="6432A699"/>
    <w:rsid w:val="6435FB8A"/>
    <w:rsid w:val="64365769"/>
    <w:rsid w:val="643B3EB3"/>
    <w:rsid w:val="643BF8EF"/>
    <w:rsid w:val="64414EF8"/>
    <w:rsid w:val="6443617C"/>
    <w:rsid w:val="644CFE2A"/>
    <w:rsid w:val="644DC77C"/>
    <w:rsid w:val="6451525E"/>
    <w:rsid w:val="64541D0F"/>
    <w:rsid w:val="64551B2A"/>
    <w:rsid w:val="6456011C"/>
    <w:rsid w:val="645649E0"/>
    <w:rsid w:val="645BA594"/>
    <w:rsid w:val="645ECD03"/>
    <w:rsid w:val="64617331"/>
    <w:rsid w:val="6461CD39"/>
    <w:rsid w:val="646526B7"/>
    <w:rsid w:val="64676278"/>
    <w:rsid w:val="646973E3"/>
    <w:rsid w:val="646F14CE"/>
    <w:rsid w:val="646F3CBA"/>
    <w:rsid w:val="6473413C"/>
    <w:rsid w:val="6473578A"/>
    <w:rsid w:val="6475C699"/>
    <w:rsid w:val="6478671E"/>
    <w:rsid w:val="647D2DEE"/>
    <w:rsid w:val="6484E7DA"/>
    <w:rsid w:val="648594D0"/>
    <w:rsid w:val="6485D28F"/>
    <w:rsid w:val="6486A99C"/>
    <w:rsid w:val="648935DD"/>
    <w:rsid w:val="6489E98B"/>
    <w:rsid w:val="648AF191"/>
    <w:rsid w:val="64929AC2"/>
    <w:rsid w:val="6494161F"/>
    <w:rsid w:val="6494612C"/>
    <w:rsid w:val="6494F91B"/>
    <w:rsid w:val="6495CD93"/>
    <w:rsid w:val="64A1A117"/>
    <w:rsid w:val="64A2462B"/>
    <w:rsid w:val="64A9D195"/>
    <w:rsid w:val="64B23DDC"/>
    <w:rsid w:val="64B69B73"/>
    <w:rsid w:val="64B76409"/>
    <w:rsid w:val="64B7DCB6"/>
    <w:rsid w:val="64BB1254"/>
    <w:rsid w:val="64BC79A1"/>
    <w:rsid w:val="64BE41CF"/>
    <w:rsid w:val="64C022D5"/>
    <w:rsid w:val="64C21076"/>
    <w:rsid w:val="64C3A57F"/>
    <w:rsid w:val="64C7B8AE"/>
    <w:rsid w:val="64C825EB"/>
    <w:rsid w:val="64C9C0B1"/>
    <w:rsid w:val="64CBE47B"/>
    <w:rsid w:val="64CD4D6F"/>
    <w:rsid w:val="64CD895D"/>
    <w:rsid w:val="64CDFFAD"/>
    <w:rsid w:val="64CE5945"/>
    <w:rsid w:val="64D61298"/>
    <w:rsid w:val="64DA48F5"/>
    <w:rsid w:val="64DBD5ED"/>
    <w:rsid w:val="64E4A52E"/>
    <w:rsid w:val="64E7E6C0"/>
    <w:rsid w:val="64E82387"/>
    <w:rsid w:val="64ED3B53"/>
    <w:rsid w:val="64F0FD51"/>
    <w:rsid w:val="64F2C7A8"/>
    <w:rsid w:val="64F36621"/>
    <w:rsid w:val="64F45C48"/>
    <w:rsid w:val="64F793CA"/>
    <w:rsid w:val="64FC4DDD"/>
    <w:rsid w:val="6501799C"/>
    <w:rsid w:val="6505878B"/>
    <w:rsid w:val="6508DD83"/>
    <w:rsid w:val="650ABC59"/>
    <w:rsid w:val="6511C7AC"/>
    <w:rsid w:val="6517EF0A"/>
    <w:rsid w:val="6518DC88"/>
    <w:rsid w:val="651A8225"/>
    <w:rsid w:val="651B05C0"/>
    <w:rsid w:val="651B7DF8"/>
    <w:rsid w:val="651C7949"/>
    <w:rsid w:val="651D95A1"/>
    <w:rsid w:val="652018D7"/>
    <w:rsid w:val="65218E99"/>
    <w:rsid w:val="6522396C"/>
    <w:rsid w:val="6523E4B6"/>
    <w:rsid w:val="65241693"/>
    <w:rsid w:val="652B9987"/>
    <w:rsid w:val="65399FBC"/>
    <w:rsid w:val="653A13F5"/>
    <w:rsid w:val="653BAFAD"/>
    <w:rsid w:val="653BB836"/>
    <w:rsid w:val="653D939D"/>
    <w:rsid w:val="653EC7EF"/>
    <w:rsid w:val="653F3533"/>
    <w:rsid w:val="65418491"/>
    <w:rsid w:val="6541E5E1"/>
    <w:rsid w:val="6546E06A"/>
    <w:rsid w:val="6547BA70"/>
    <w:rsid w:val="654984AD"/>
    <w:rsid w:val="6549D940"/>
    <w:rsid w:val="654B3B2B"/>
    <w:rsid w:val="654E1437"/>
    <w:rsid w:val="65573F71"/>
    <w:rsid w:val="6557C984"/>
    <w:rsid w:val="65590E1A"/>
    <w:rsid w:val="655A008E"/>
    <w:rsid w:val="655B325C"/>
    <w:rsid w:val="655C299B"/>
    <w:rsid w:val="655EB9F4"/>
    <w:rsid w:val="6561CDF4"/>
    <w:rsid w:val="65628629"/>
    <w:rsid w:val="656E703A"/>
    <w:rsid w:val="656EA3F4"/>
    <w:rsid w:val="656EBD85"/>
    <w:rsid w:val="656F40F6"/>
    <w:rsid w:val="6572C444"/>
    <w:rsid w:val="6575707F"/>
    <w:rsid w:val="6577CC6B"/>
    <w:rsid w:val="6577DB7A"/>
    <w:rsid w:val="657FF4B7"/>
    <w:rsid w:val="6580BF41"/>
    <w:rsid w:val="65832828"/>
    <w:rsid w:val="6585B78E"/>
    <w:rsid w:val="6586C9A2"/>
    <w:rsid w:val="658824E0"/>
    <w:rsid w:val="658D3173"/>
    <w:rsid w:val="6592E5C7"/>
    <w:rsid w:val="65940F77"/>
    <w:rsid w:val="6594D17F"/>
    <w:rsid w:val="6594FB7E"/>
    <w:rsid w:val="65964866"/>
    <w:rsid w:val="6597A7D0"/>
    <w:rsid w:val="659ADFDD"/>
    <w:rsid w:val="659C3761"/>
    <w:rsid w:val="659CF3CF"/>
    <w:rsid w:val="659F7212"/>
    <w:rsid w:val="65A1031A"/>
    <w:rsid w:val="65A1618C"/>
    <w:rsid w:val="65A16A17"/>
    <w:rsid w:val="65A9D8F4"/>
    <w:rsid w:val="65AE0B7F"/>
    <w:rsid w:val="65AF581E"/>
    <w:rsid w:val="65B386B8"/>
    <w:rsid w:val="65B5312C"/>
    <w:rsid w:val="65B63A65"/>
    <w:rsid w:val="65B707C5"/>
    <w:rsid w:val="65B93044"/>
    <w:rsid w:val="65BA7D75"/>
    <w:rsid w:val="65BDF909"/>
    <w:rsid w:val="65BFD259"/>
    <w:rsid w:val="65C22D83"/>
    <w:rsid w:val="65C8629F"/>
    <w:rsid w:val="65C91D98"/>
    <w:rsid w:val="65CABCDA"/>
    <w:rsid w:val="65CB5281"/>
    <w:rsid w:val="65CBD783"/>
    <w:rsid w:val="65CBF08D"/>
    <w:rsid w:val="65CDB43D"/>
    <w:rsid w:val="65D132EF"/>
    <w:rsid w:val="65D227CA"/>
    <w:rsid w:val="65D6346B"/>
    <w:rsid w:val="65DB942C"/>
    <w:rsid w:val="65DE7EC6"/>
    <w:rsid w:val="65E21599"/>
    <w:rsid w:val="65E227E3"/>
    <w:rsid w:val="65E352C2"/>
    <w:rsid w:val="65E4C4BB"/>
    <w:rsid w:val="65E60575"/>
    <w:rsid w:val="65EA0BB0"/>
    <w:rsid w:val="65EBB1D1"/>
    <w:rsid w:val="65EC45B5"/>
    <w:rsid w:val="65EF2EA6"/>
    <w:rsid w:val="65F32959"/>
    <w:rsid w:val="65F77B19"/>
    <w:rsid w:val="65FD6647"/>
    <w:rsid w:val="65FE6921"/>
    <w:rsid w:val="65FFFB6F"/>
    <w:rsid w:val="66018072"/>
    <w:rsid w:val="66053AB6"/>
    <w:rsid w:val="6605D8C0"/>
    <w:rsid w:val="660758B6"/>
    <w:rsid w:val="660BC1D5"/>
    <w:rsid w:val="660D00C7"/>
    <w:rsid w:val="66156B1B"/>
    <w:rsid w:val="6619C005"/>
    <w:rsid w:val="661C014D"/>
    <w:rsid w:val="661D19F6"/>
    <w:rsid w:val="661DC5D2"/>
    <w:rsid w:val="661E4DC3"/>
    <w:rsid w:val="66201124"/>
    <w:rsid w:val="6624A880"/>
    <w:rsid w:val="6626E2DD"/>
    <w:rsid w:val="66275B6F"/>
    <w:rsid w:val="662E6751"/>
    <w:rsid w:val="662EEB53"/>
    <w:rsid w:val="663445AF"/>
    <w:rsid w:val="6634DE6B"/>
    <w:rsid w:val="663515E8"/>
    <w:rsid w:val="6635EA52"/>
    <w:rsid w:val="66391889"/>
    <w:rsid w:val="663A700F"/>
    <w:rsid w:val="663AAFAB"/>
    <w:rsid w:val="663D8D30"/>
    <w:rsid w:val="663E177C"/>
    <w:rsid w:val="66414637"/>
    <w:rsid w:val="6646021D"/>
    <w:rsid w:val="664614D2"/>
    <w:rsid w:val="664AF01D"/>
    <w:rsid w:val="664CDC2E"/>
    <w:rsid w:val="664DE976"/>
    <w:rsid w:val="664EB971"/>
    <w:rsid w:val="664F014F"/>
    <w:rsid w:val="6653A681"/>
    <w:rsid w:val="6655A15D"/>
    <w:rsid w:val="66569166"/>
    <w:rsid w:val="665787FA"/>
    <w:rsid w:val="66578ABC"/>
    <w:rsid w:val="66598E2F"/>
    <w:rsid w:val="665A23CB"/>
    <w:rsid w:val="665A4F61"/>
    <w:rsid w:val="665A8A24"/>
    <w:rsid w:val="665F71C3"/>
    <w:rsid w:val="665FA220"/>
    <w:rsid w:val="665FE37D"/>
    <w:rsid w:val="6660ED96"/>
    <w:rsid w:val="666142D2"/>
    <w:rsid w:val="6664B2B9"/>
    <w:rsid w:val="66688FCC"/>
    <w:rsid w:val="6669D00E"/>
    <w:rsid w:val="666A126B"/>
    <w:rsid w:val="666A9640"/>
    <w:rsid w:val="666D5020"/>
    <w:rsid w:val="666E9201"/>
    <w:rsid w:val="666F00C3"/>
    <w:rsid w:val="6673134A"/>
    <w:rsid w:val="6673EC08"/>
    <w:rsid w:val="66742A95"/>
    <w:rsid w:val="6677451A"/>
    <w:rsid w:val="6678475E"/>
    <w:rsid w:val="6679DFF0"/>
    <w:rsid w:val="667CC0FA"/>
    <w:rsid w:val="667E243B"/>
    <w:rsid w:val="66821957"/>
    <w:rsid w:val="66884BAE"/>
    <w:rsid w:val="668B0C4D"/>
    <w:rsid w:val="668CC37A"/>
    <w:rsid w:val="668EBDB3"/>
    <w:rsid w:val="6691E8F9"/>
    <w:rsid w:val="669214FA"/>
    <w:rsid w:val="669446CB"/>
    <w:rsid w:val="6695D739"/>
    <w:rsid w:val="669768C8"/>
    <w:rsid w:val="66981E3E"/>
    <w:rsid w:val="669B671B"/>
    <w:rsid w:val="669BE466"/>
    <w:rsid w:val="669FD982"/>
    <w:rsid w:val="66A28A29"/>
    <w:rsid w:val="66A68CBA"/>
    <w:rsid w:val="66A6DEE8"/>
    <w:rsid w:val="66A9CE41"/>
    <w:rsid w:val="66ABBC5B"/>
    <w:rsid w:val="66AE3FA8"/>
    <w:rsid w:val="66B1DCCA"/>
    <w:rsid w:val="66B20AC4"/>
    <w:rsid w:val="66B21F72"/>
    <w:rsid w:val="66B6E830"/>
    <w:rsid w:val="66BD7C0B"/>
    <w:rsid w:val="66BDD6DE"/>
    <w:rsid w:val="66C167F2"/>
    <w:rsid w:val="66C264BE"/>
    <w:rsid w:val="66C28087"/>
    <w:rsid w:val="66C6199A"/>
    <w:rsid w:val="66CE957F"/>
    <w:rsid w:val="66CF5245"/>
    <w:rsid w:val="66D10152"/>
    <w:rsid w:val="66D18D71"/>
    <w:rsid w:val="66D6FBCE"/>
    <w:rsid w:val="66DD3AAA"/>
    <w:rsid w:val="66DD7418"/>
    <w:rsid w:val="66E1D1F6"/>
    <w:rsid w:val="66E2501F"/>
    <w:rsid w:val="66E52CDD"/>
    <w:rsid w:val="66EB9064"/>
    <w:rsid w:val="66EDA59C"/>
    <w:rsid w:val="66EEC063"/>
    <w:rsid w:val="66F146B4"/>
    <w:rsid w:val="66F1BA2F"/>
    <w:rsid w:val="66F1EAEA"/>
    <w:rsid w:val="66F254B2"/>
    <w:rsid w:val="66F40628"/>
    <w:rsid w:val="66F51378"/>
    <w:rsid w:val="66FDF287"/>
    <w:rsid w:val="66FE4CDA"/>
    <w:rsid w:val="6700A92D"/>
    <w:rsid w:val="67025A0A"/>
    <w:rsid w:val="6703F2BC"/>
    <w:rsid w:val="6704077C"/>
    <w:rsid w:val="670536DC"/>
    <w:rsid w:val="67082A25"/>
    <w:rsid w:val="6708DCEE"/>
    <w:rsid w:val="670AD009"/>
    <w:rsid w:val="670E7080"/>
    <w:rsid w:val="670E893D"/>
    <w:rsid w:val="670F381D"/>
    <w:rsid w:val="67139CCC"/>
    <w:rsid w:val="67147008"/>
    <w:rsid w:val="6716230B"/>
    <w:rsid w:val="67166687"/>
    <w:rsid w:val="671B6E11"/>
    <w:rsid w:val="671D5AE8"/>
    <w:rsid w:val="671D992B"/>
    <w:rsid w:val="67207CCD"/>
    <w:rsid w:val="672B3B1C"/>
    <w:rsid w:val="672DE2F7"/>
    <w:rsid w:val="672FA75F"/>
    <w:rsid w:val="67303B79"/>
    <w:rsid w:val="6734F3FC"/>
    <w:rsid w:val="67353A0B"/>
    <w:rsid w:val="6738444F"/>
    <w:rsid w:val="6738C413"/>
    <w:rsid w:val="673CF919"/>
    <w:rsid w:val="673EBAF9"/>
    <w:rsid w:val="673F71F9"/>
    <w:rsid w:val="673FD71D"/>
    <w:rsid w:val="67405DC2"/>
    <w:rsid w:val="674176CA"/>
    <w:rsid w:val="67427A1D"/>
    <w:rsid w:val="6744CD81"/>
    <w:rsid w:val="67450E14"/>
    <w:rsid w:val="6746DF94"/>
    <w:rsid w:val="674A4BBC"/>
    <w:rsid w:val="674DA907"/>
    <w:rsid w:val="674F004D"/>
    <w:rsid w:val="674FD627"/>
    <w:rsid w:val="67505840"/>
    <w:rsid w:val="67543E73"/>
    <w:rsid w:val="6754615B"/>
    <w:rsid w:val="675B5D1C"/>
    <w:rsid w:val="675BA2BA"/>
    <w:rsid w:val="67615B17"/>
    <w:rsid w:val="676200C6"/>
    <w:rsid w:val="676448C3"/>
    <w:rsid w:val="6764C1A9"/>
    <w:rsid w:val="67660D1C"/>
    <w:rsid w:val="676CFAAC"/>
    <w:rsid w:val="676F5137"/>
    <w:rsid w:val="67713223"/>
    <w:rsid w:val="6771AACA"/>
    <w:rsid w:val="67731CF0"/>
    <w:rsid w:val="67744F7C"/>
    <w:rsid w:val="67768768"/>
    <w:rsid w:val="677E08B3"/>
    <w:rsid w:val="677EF7D1"/>
    <w:rsid w:val="678035E2"/>
    <w:rsid w:val="6789A47C"/>
    <w:rsid w:val="6789F6BF"/>
    <w:rsid w:val="678C98B1"/>
    <w:rsid w:val="67928144"/>
    <w:rsid w:val="6792DE7B"/>
    <w:rsid w:val="6793B612"/>
    <w:rsid w:val="679674D7"/>
    <w:rsid w:val="6798B4FC"/>
    <w:rsid w:val="679A3982"/>
    <w:rsid w:val="679CBB9F"/>
    <w:rsid w:val="679D2FFD"/>
    <w:rsid w:val="67A2DD84"/>
    <w:rsid w:val="67A2E931"/>
    <w:rsid w:val="67A62FC1"/>
    <w:rsid w:val="67A9D269"/>
    <w:rsid w:val="67ADF053"/>
    <w:rsid w:val="67AECA97"/>
    <w:rsid w:val="67B0E745"/>
    <w:rsid w:val="67B33F41"/>
    <w:rsid w:val="67B428AE"/>
    <w:rsid w:val="67BFF5CC"/>
    <w:rsid w:val="67C06F06"/>
    <w:rsid w:val="67C900F5"/>
    <w:rsid w:val="67CB039D"/>
    <w:rsid w:val="67CB19C3"/>
    <w:rsid w:val="67CBEBD1"/>
    <w:rsid w:val="67CBF46A"/>
    <w:rsid w:val="67CEDA9E"/>
    <w:rsid w:val="67D0D2BB"/>
    <w:rsid w:val="67D52A3F"/>
    <w:rsid w:val="67DEBEE5"/>
    <w:rsid w:val="67E5DCA5"/>
    <w:rsid w:val="67E7B5D1"/>
    <w:rsid w:val="67E8E37D"/>
    <w:rsid w:val="67EE9921"/>
    <w:rsid w:val="67EFC895"/>
    <w:rsid w:val="67EFD211"/>
    <w:rsid w:val="67F02B66"/>
    <w:rsid w:val="67F040B6"/>
    <w:rsid w:val="67F1FA05"/>
    <w:rsid w:val="6807ABBC"/>
    <w:rsid w:val="6808968F"/>
    <w:rsid w:val="680F9239"/>
    <w:rsid w:val="681299D7"/>
    <w:rsid w:val="68136CAE"/>
    <w:rsid w:val="6814A049"/>
    <w:rsid w:val="681856D7"/>
    <w:rsid w:val="68187D47"/>
    <w:rsid w:val="681C66AF"/>
    <w:rsid w:val="681CE924"/>
    <w:rsid w:val="681EDC7B"/>
    <w:rsid w:val="6820307F"/>
    <w:rsid w:val="68228E17"/>
    <w:rsid w:val="682581EC"/>
    <w:rsid w:val="68263E54"/>
    <w:rsid w:val="68292C59"/>
    <w:rsid w:val="682AAA63"/>
    <w:rsid w:val="682C5650"/>
    <w:rsid w:val="682DB015"/>
    <w:rsid w:val="68308DCB"/>
    <w:rsid w:val="6831C806"/>
    <w:rsid w:val="68324D56"/>
    <w:rsid w:val="6835F67D"/>
    <w:rsid w:val="683AE72B"/>
    <w:rsid w:val="683FB419"/>
    <w:rsid w:val="684083C8"/>
    <w:rsid w:val="68424424"/>
    <w:rsid w:val="68425D1B"/>
    <w:rsid w:val="684303EB"/>
    <w:rsid w:val="68457AA2"/>
    <w:rsid w:val="684B812A"/>
    <w:rsid w:val="684F5683"/>
    <w:rsid w:val="6854F715"/>
    <w:rsid w:val="685596C4"/>
    <w:rsid w:val="685E19DB"/>
    <w:rsid w:val="685FFA86"/>
    <w:rsid w:val="68626DEA"/>
    <w:rsid w:val="6864097B"/>
    <w:rsid w:val="686892ED"/>
    <w:rsid w:val="686961A9"/>
    <w:rsid w:val="686D9E18"/>
    <w:rsid w:val="686FD5DE"/>
    <w:rsid w:val="6876AAC8"/>
    <w:rsid w:val="6879A212"/>
    <w:rsid w:val="68817B27"/>
    <w:rsid w:val="68839455"/>
    <w:rsid w:val="6888BB3F"/>
    <w:rsid w:val="6889A281"/>
    <w:rsid w:val="6889FDE8"/>
    <w:rsid w:val="6890AD0A"/>
    <w:rsid w:val="68928CA1"/>
    <w:rsid w:val="6895071E"/>
    <w:rsid w:val="6898D61E"/>
    <w:rsid w:val="689C2B5B"/>
    <w:rsid w:val="689D1559"/>
    <w:rsid w:val="689DDFF3"/>
    <w:rsid w:val="689F34FF"/>
    <w:rsid w:val="68A0C3A4"/>
    <w:rsid w:val="68A20240"/>
    <w:rsid w:val="68A4BC5A"/>
    <w:rsid w:val="68A70E34"/>
    <w:rsid w:val="68AD694F"/>
    <w:rsid w:val="68B4B3A6"/>
    <w:rsid w:val="68B504F3"/>
    <w:rsid w:val="68B7D0A2"/>
    <w:rsid w:val="68BE12CF"/>
    <w:rsid w:val="68BEC1B9"/>
    <w:rsid w:val="68BEF2B2"/>
    <w:rsid w:val="68C0F9F7"/>
    <w:rsid w:val="68C45873"/>
    <w:rsid w:val="68CBFCE8"/>
    <w:rsid w:val="68CE71B8"/>
    <w:rsid w:val="68CEF7D8"/>
    <w:rsid w:val="68D0F88F"/>
    <w:rsid w:val="68D3883B"/>
    <w:rsid w:val="68D4690C"/>
    <w:rsid w:val="68D6C1E2"/>
    <w:rsid w:val="68DDE3A7"/>
    <w:rsid w:val="68E16BB9"/>
    <w:rsid w:val="68E1BC7D"/>
    <w:rsid w:val="68E3A564"/>
    <w:rsid w:val="68E8D63C"/>
    <w:rsid w:val="68EB1F89"/>
    <w:rsid w:val="68EB8FC6"/>
    <w:rsid w:val="68EBD416"/>
    <w:rsid w:val="68ED2328"/>
    <w:rsid w:val="68F2FC3B"/>
    <w:rsid w:val="68F6576C"/>
    <w:rsid w:val="68F6EBFE"/>
    <w:rsid w:val="68FC28DE"/>
    <w:rsid w:val="68FE2FA7"/>
    <w:rsid w:val="69006912"/>
    <w:rsid w:val="69044EBF"/>
    <w:rsid w:val="69050FF8"/>
    <w:rsid w:val="6905CC81"/>
    <w:rsid w:val="69084775"/>
    <w:rsid w:val="6909B856"/>
    <w:rsid w:val="690C21CA"/>
    <w:rsid w:val="690DCC00"/>
    <w:rsid w:val="6912B21B"/>
    <w:rsid w:val="69156AFA"/>
    <w:rsid w:val="6916F687"/>
    <w:rsid w:val="69178CDB"/>
    <w:rsid w:val="691A9794"/>
    <w:rsid w:val="691C19DB"/>
    <w:rsid w:val="6922CC36"/>
    <w:rsid w:val="6926E6ED"/>
    <w:rsid w:val="692B260D"/>
    <w:rsid w:val="692DC50A"/>
    <w:rsid w:val="692E5661"/>
    <w:rsid w:val="692F48D5"/>
    <w:rsid w:val="692FAD58"/>
    <w:rsid w:val="69307CC7"/>
    <w:rsid w:val="6930CFA4"/>
    <w:rsid w:val="69330373"/>
    <w:rsid w:val="69379662"/>
    <w:rsid w:val="6939920D"/>
    <w:rsid w:val="693AA008"/>
    <w:rsid w:val="693E39EE"/>
    <w:rsid w:val="69427A5E"/>
    <w:rsid w:val="69428574"/>
    <w:rsid w:val="694BD841"/>
    <w:rsid w:val="694DD8DD"/>
    <w:rsid w:val="694F130F"/>
    <w:rsid w:val="694FAF74"/>
    <w:rsid w:val="694FF7BC"/>
    <w:rsid w:val="695253A6"/>
    <w:rsid w:val="6955A0EF"/>
    <w:rsid w:val="6959B7B3"/>
    <w:rsid w:val="695B928E"/>
    <w:rsid w:val="695D0471"/>
    <w:rsid w:val="695E9AC0"/>
    <w:rsid w:val="695FAB47"/>
    <w:rsid w:val="6960F04B"/>
    <w:rsid w:val="6962D5B4"/>
    <w:rsid w:val="6967CA3C"/>
    <w:rsid w:val="69682900"/>
    <w:rsid w:val="69689264"/>
    <w:rsid w:val="696BA55C"/>
    <w:rsid w:val="6975B9CC"/>
    <w:rsid w:val="69779ACB"/>
    <w:rsid w:val="697F3452"/>
    <w:rsid w:val="697FC4A3"/>
    <w:rsid w:val="6981265E"/>
    <w:rsid w:val="69827CCF"/>
    <w:rsid w:val="6983FB51"/>
    <w:rsid w:val="698B452E"/>
    <w:rsid w:val="6991EB5B"/>
    <w:rsid w:val="6994ECC8"/>
    <w:rsid w:val="699625A2"/>
    <w:rsid w:val="69967918"/>
    <w:rsid w:val="699ABB0A"/>
    <w:rsid w:val="699AC904"/>
    <w:rsid w:val="69A31DF3"/>
    <w:rsid w:val="69A4B671"/>
    <w:rsid w:val="69A6A574"/>
    <w:rsid w:val="69ACEB14"/>
    <w:rsid w:val="69AD0C45"/>
    <w:rsid w:val="69AD4F19"/>
    <w:rsid w:val="69AFF6BB"/>
    <w:rsid w:val="69B19A27"/>
    <w:rsid w:val="69B530EC"/>
    <w:rsid w:val="69BB2AB3"/>
    <w:rsid w:val="69CA17B0"/>
    <w:rsid w:val="69CC3BB4"/>
    <w:rsid w:val="69CDDB3A"/>
    <w:rsid w:val="69D18803"/>
    <w:rsid w:val="69D25E14"/>
    <w:rsid w:val="69D26DD7"/>
    <w:rsid w:val="69D3B0DB"/>
    <w:rsid w:val="69D43871"/>
    <w:rsid w:val="69D7DCC4"/>
    <w:rsid w:val="69D9A615"/>
    <w:rsid w:val="69D9AAC7"/>
    <w:rsid w:val="69DBC303"/>
    <w:rsid w:val="69DBFF24"/>
    <w:rsid w:val="69DC4EA6"/>
    <w:rsid w:val="69DDF839"/>
    <w:rsid w:val="69E0035F"/>
    <w:rsid w:val="69E2418A"/>
    <w:rsid w:val="69E41F90"/>
    <w:rsid w:val="69E8B4E5"/>
    <w:rsid w:val="69E97B2C"/>
    <w:rsid w:val="69E9DC5E"/>
    <w:rsid w:val="69EFFD73"/>
    <w:rsid w:val="69F13E45"/>
    <w:rsid w:val="69F18788"/>
    <w:rsid w:val="69F1BD39"/>
    <w:rsid w:val="69F2EA2F"/>
    <w:rsid w:val="69F50296"/>
    <w:rsid w:val="69F5BE1C"/>
    <w:rsid w:val="69F6884C"/>
    <w:rsid w:val="69F8C231"/>
    <w:rsid w:val="69FAFDA7"/>
    <w:rsid w:val="69FB3FF3"/>
    <w:rsid w:val="69FB671E"/>
    <w:rsid w:val="69FC4CAA"/>
    <w:rsid w:val="69FDE00F"/>
    <w:rsid w:val="69FEFB72"/>
    <w:rsid w:val="6A000BD4"/>
    <w:rsid w:val="6A00C337"/>
    <w:rsid w:val="6A00EF6F"/>
    <w:rsid w:val="6A02B9B1"/>
    <w:rsid w:val="6A0C54FF"/>
    <w:rsid w:val="6A0FE0F0"/>
    <w:rsid w:val="6A15F6A4"/>
    <w:rsid w:val="6A16B7B3"/>
    <w:rsid w:val="6A1B6343"/>
    <w:rsid w:val="6A2C6DE4"/>
    <w:rsid w:val="6A2C96CA"/>
    <w:rsid w:val="6A2CDD33"/>
    <w:rsid w:val="6A2DE502"/>
    <w:rsid w:val="6A2FC2EE"/>
    <w:rsid w:val="6A2FCBC7"/>
    <w:rsid w:val="6A361F88"/>
    <w:rsid w:val="6A36F4C5"/>
    <w:rsid w:val="6A38B22B"/>
    <w:rsid w:val="6A3B1AEB"/>
    <w:rsid w:val="6A41469B"/>
    <w:rsid w:val="6A41DC0A"/>
    <w:rsid w:val="6A423F4E"/>
    <w:rsid w:val="6A428F20"/>
    <w:rsid w:val="6A43483D"/>
    <w:rsid w:val="6A484B1C"/>
    <w:rsid w:val="6A49E8F2"/>
    <w:rsid w:val="6A4AF69D"/>
    <w:rsid w:val="6A4D7CF1"/>
    <w:rsid w:val="6A504BCC"/>
    <w:rsid w:val="6A556AB9"/>
    <w:rsid w:val="6A57AD7F"/>
    <w:rsid w:val="6A57F525"/>
    <w:rsid w:val="6A58F825"/>
    <w:rsid w:val="6A5B9CC4"/>
    <w:rsid w:val="6A5D90FB"/>
    <w:rsid w:val="6A5DCCCA"/>
    <w:rsid w:val="6A5F712E"/>
    <w:rsid w:val="6A61451A"/>
    <w:rsid w:val="6A656644"/>
    <w:rsid w:val="6A657211"/>
    <w:rsid w:val="6A65AFEE"/>
    <w:rsid w:val="6A6716CA"/>
    <w:rsid w:val="6A6871CD"/>
    <w:rsid w:val="6A6D49B7"/>
    <w:rsid w:val="6A6F5877"/>
    <w:rsid w:val="6A6F7878"/>
    <w:rsid w:val="6A70525D"/>
    <w:rsid w:val="6A78B7A0"/>
    <w:rsid w:val="6A7D79ED"/>
    <w:rsid w:val="6A87BCE2"/>
    <w:rsid w:val="6A887308"/>
    <w:rsid w:val="6A896B39"/>
    <w:rsid w:val="6A8B60C7"/>
    <w:rsid w:val="6A8E58A5"/>
    <w:rsid w:val="6A936D2F"/>
    <w:rsid w:val="6A967281"/>
    <w:rsid w:val="6A975665"/>
    <w:rsid w:val="6A97EBA0"/>
    <w:rsid w:val="6A97F721"/>
    <w:rsid w:val="6A981FE3"/>
    <w:rsid w:val="6A9F6CBF"/>
    <w:rsid w:val="6A9FEDA7"/>
    <w:rsid w:val="6AA124E6"/>
    <w:rsid w:val="6AA17821"/>
    <w:rsid w:val="6AA34C59"/>
    <w:rsid w:val="6AAF7228"/>
    <w:rsid w:val="6AAFA37C"/>
    <w:rsid w:val="6AAFD526"/>
    <w:rsid w:val="6AB31CF0"/>
    <w:rsid w:val="6AB4C16B"/>
    <w:rsid w:val="6AB96F0D"/>
    <w:rsid w:val="6ABFE63B"/>
    <w:rsid w:val="6AC21157"/>
    <w:rsid w:val="6AC9956B"/>
    <w:rsid w:val="6AC9E9B8"/>
    <w:rsid w:val="6ACA2206"/>
    <w:rsid w:val="6ACA82E4"/>
    <w:rsid w:val="6ACACA47"/>
    <w:rsid w:val="6ACBEF9A"/>
    <w:rsid w:val="6ACE2023"/>
    <w:rsid w:val="6ACFE3F1"/>
    <w:rsid w:val="6ACFF457"/>
    <w:rsid w:val="6ACFFC50"/>
    <w:rsid w:val="6AD2624D"/>
    <w:rsid w:val="6AD29415"/>
    <w:rsid w:val="6AD30AE4"/>
    <w:rsid w:val="6AD3DEC8"/>
    <w:rsid w:val="6AD438D0"/>
    <w:rsid w:val="6AD46395"/>
    <w:rsid w:val="6AD5312C"/>
    <w:rsid w:val="6ADA15D5"/>
    <w:rsid w:val="6ADB4440"/>
    <w:rsid w:val="6ADCA477"/>
    <w:rsid w:val="6AE05753"/>
    <w:rsid w:val="6AE058CC"/>
    <w:rsid w:val="6AE0CBE4"/>
    <w:rsid w:val="6AE58A62"/>
    <w:rsid w:val="6AEDB060"/>
    <w:rsid w:val="6AEF9628"/>
    <w:rsid w:val="6AF07842"/>
    <w:rsid w:val="6AF58814"/>
    <w:rsid w:val="6AF73738"/>
    <w:rsid w:val="6AF8D3E2"/>
    <w:rsid w:val="6AF94F14"/>
    <w:rsid w:val="6AFA520B"/>
    <w:rsid w:val="6AFE8E2D"/>
    <w:rsid w:val="6B009051"/>
    <w:rsid w:val="6B05D043"/>
    <w:rsid w:val="6B06F760"/>
    <w:rsid w:val="6B084D4A"/>
    <w:rsid w:val="6B0C6C99"/>
    <w:rsid w:val="6B0CFA17"/>
    <w:rsid w:val="6B17DDE1"/>
    <w:rsid w:val="6B1A07D5"/>
    <w:rsid w:val="6B1C487C"/>
    <w:rsid w:val="6B1F8B6E"/>
    <w:rsid w:val="6B224409"/>
    <w:rsid w:val="6B22A8B7"/>
    <w:rsid w:val="6B23E7DE"/>
    <w:rsid w:val="6B291280"/>
    <w:rsid w:val="6B2A008A"/>
    <w:rsid w:val="6B2B5C1E"/>
    <w:rsid w:val="6B33F017"/>
    <w:rsid w:val="6B350ACE"/>
    <w:rsid w:val="6B352F75"/>
    <w:rsid w:val="6B3825D7"/>
    <w:rsid w:val="6B3AC397"/>
    <w:rsid w:val="6B40FE8B"/>
    <w:rsid w:val="6B43662D"/>
    <w:rsid w:val="6B4EF40C"/>
    <w:rsid w:val="6B505C77"/>
    <w:rsid w:val="6B530455"/>
    <w:rsid w:val="6B534D41"/>
    <w:rsid w:val="6B542F15"/>
    <w:rsid w:val="6B555076"/>
    <w:rsid w:val="6B564982"/>
    <w:rsid w:val="6B56AAD0"/>
    <w:rsid w:val="6B56F06A"/>
    <w:rsid w:val="6B582CB4"/>
    <w:rsid w:val="6B5956D3"/>
    <w:rsid w:val="6B59AB87"/>
    <w:rsid w:val="6B5A1249"/>
    <w:rsid w:val="6B5D303F"/>
    <w:rsid w:val="6B609BAC"/>
    <w:rsid w:val="6B660D53"/>
    <w:rsid w:val="6B69D094"/>
    <w:rsid w:val="6B6E063F"/>
    <w:rsid w:val="6B6EEE7E"/>
    <w:rsid w:val="6B74CCD2"/>
    <w:rsid w:val="6B768AF1"/>
    <w:rsid w:val="6B771474"/>
    <w:rsid w:val="6B78AE16"/>
    <w:rsid w:val="6B7C7781"/>
    <w:rsid w:val="6B828785"/>
    <w:rsid w:val="6B831D48"/>
    <w:rsid w:val="6B850CD9"/>
    <w:rsid w:val="6B8859A0"/>
    <w:rsid w:val="6B8A84AF"/>
    <w:rsid w:val="6B8CD53D"/>
    <w:rsid w:val="6B8FB610"/>
    <w:rsid w:val="6B928EA0"/>
    <w:rsid w:val="6B95BF3F"/>
    <w:rsid w:val="6B962604"/>
    <w:rsid w:val="6B9B0F36"/>
    <w:rsid w:val="6B9CC5E3"/>
    <w:rsid w:val="6B9E2A68"/>
    <w:rsid w:val="6B9E2C0C"/>
    <w:rsid w:val="6BA25923"/>
    <w:rsid w:val="6BA2A167"/>
    <w:rsid w:val="6BAA4EF4"/>
    <w:rsid w:val="6BAB2D8D"/>
    <w:rsid w:val="6BAD1365"/>
    <w:rsid w:val="6BB18AD3"/>
    <w:rsid w:val="6BB21A26"/>
    <w:rsid w:val="6BB511E9"/>
    <w:rsid w:val="6BB7E377"/>
    <w:rsid w:val="6BB7F9B4"/>
    <w:rsid w:val="6BBB2B41"/>
    <w:rsid w:val="6BBF836D"/>
    <w:rsid w:val="6BC19CBD"/>
    <w:rsid w:val="6BC806A2"/>
    <w:rsid w:val="6BCD34C8"/>
    <w:rsid w:val="6BCF6CAF"/>
    <w:rsid w:val="6BCFF117"/>
    <w:rsid w:val="6BD77A59"/>
    <w:rsid w:val="6BD86466"/>
    <w:rsid w:val="6BDAB776"/>
    <w:rsid w:val="6BDBD4D5"/>
    <w:rsid w:val="6BDC5D1C"/>
    <w:rsid w:val="6BDDB1D7"/>
    <w:rsid w:val="6BDF4A19"/>
    <w:rsid w:val="6BE05A04"/>
    <w:rsid w:val="6BE2CDD8"/>
    <w:rsid w:val="6BE30390"/>
    <w:rsid w:val="6BE38BD1"/>
    <w:rsid w:val="6BE45645"/>
    <w:rsid w:val="6BED414A"/>
    <w:rsid w:val="6BEDD373"/>
    <w:rsid w:val="6BF53613"/>
    <w:rsid w:val="6BF72F46"/>
    <w:rsid w:val="6C04E1B0"/>
    <w:rsid w:val="6C08007B"/>
    <w:rsid w:val="6C0C3310"/>
    <w:rsid w:val="6C0CD1DA"/>
    <w:rsid w:val="6C0F7801"/>
    <w:rsid w:val="6C0FE663"/>
    <w:rsid w:val="6C116085"/>
    <w:rsid w:val="6C11C07C"/>
    <w:rsid w:val="6C14E7ED"/>
    <w:rsid w:val="6C155D9A"/>
    <w:rsid w:val="6C15A59C"/>
    <w:rsid w:val="6C16E40B"/>
    <w:rsid w:val="6C17F7CC"/>
    <w:rsid w:val="6C181119"/>
    <w:rsid w:val="6C197D33"/>
    <w:rsid w:val="6C1B3A96"/>
    <w:rsid w:val="6C1F4575"/>
    <w:rsid w:val="6C214746"/>
    <w:rsid w:val="6C27A58F"/>
    <w:rsid w:val="6C2820CA"/>
    <w:rsid w:val="6C297377"/>
    <w:rsid w:val="6C2BF2F6"/>
    <w:rsid w:val="6C2C0432"/>
    <w:rsid w:val="6C3622BB"/>
    <w:rsid w:val="6C393429"/>
    <w:rsid w:val="6C3AF7BB"/>
    <w:rsid w:val="6C3F6054"/>
    <w:rsid w:val="6C419AAE"/>
    <w:rsid w:val="6C425EDC"/>
    <w:rsid w:val="6C43B2B5"/>
    <w:rsid w:val="6C440529"/>
    <w:rsid w:val="6C47CCDD"/>
    <w:rsid w:val="6C4BEF20"/>
    <w:rsid w:val="6C4CA183"/>
    <w:rsid w:val="6C4CDB37"/>
    <w:rsid w:val="6C4E3252"/>
    <w:rsid w:val="6C529C5B"/>
    <w:rsid w:val="6C55B95B"/>
    <w:rsid w:val="6C5604D0"/>
    <w:rsid w:val="6C5A6CF8"/>
    <w:rsid w:val="6C5AEB70"/>
    <w:rsid w:val="6C5B733F"/>
    <w:rsid w:val="6C6256D8"/>
    <w:rsid w:val="6C6474FB"/>
    <w:rsid w:val="6C65E31A"/>
    <w:rsid w:val="6C6616BE"/>
    <w:rsid w:val="6C68B168"/>
    <w:rsid w:val="6C68DF7B"/>
    <w:rsid w:val="6C691446"/>
    <w:rsid w:val="6C6B798A"/>
    <w:rsid w:val="6C6E4961"/>
    <w:rsid w:val="6C7033F6"/>
    <w:rsid w:val="6C791DD8"/>
    <w:rsid w:val="6C7AABBD"/>
    <w:rsid w:val="6C7CE284"/>
    <w:rsid w:val="6C836968"/>
    <w:rsid w:val="6C837903"/>
    <w:rsid w:val="6C8CB4A2"/>
    <w:rsid w:val="6C90BEAB"/>
    <w:rsid w:val="6C91F886"/>
    <w:rsid w:val="6C9DF60E"/>
    <w:rsid w:val="6C9EB36C"/>
    <w:rsid w:val="6CA3E7A5"/>
    <w:rsid w:val="6CA4D298"/>
    <w:rsid w:val="6CAFD3AF"/>
    <w:rsid w:val="6CB342B8"/>
    <w:rsid w:val="6CB64B82"/>
    <w:rsid w:val="6CB786C5"/>
    <w:rsid w:val="6CB818DD"/>
    <w:rsid w:val="6CB8C300"/>
    <w:rsid w:val="6CB910D4"/>
    <w:rsid w:val="6CBD96C9"/>
    <w:rsid w:val="6CBDF3F6"/>
    <w:rsid w:val="6CBE138F"/>
    <w:rsid w:val="6CC02493"/>
    <w:rsid w:val="6CC1A1C5"/>
    <w:rsid w:val="6CC1B620"/>
    <w:rsid w:val="6CC2B386"/>
    <w:rsid w:val="6CCA5CB1"/>
    <w:rsid w:val="6CD09333"/>
    <w:rsid w:val="6CD41B7F"/>
    <w:rsid w:val="6CD784FD"/>
    <w:rsid w:val="6CD9A0C4"/>
    <w:rsid w:val="6CDFB686"/>
    <w:rsid w:val="6CE1F2B3"/>
    <w:rsid w:val="6CE5A9C5"/>
    <w:rsid w:val="6CE695E3"/>
    <w:rsid w:val="6CE8861A"/>
    <w:rsid w:val="6CEFDB89"/>
    <w:rsid w:val="6CF409BB"/>
    <w:rsid w:val="6CFDDC8A"/>
    <w:rsid w:val="6D007C30"/>
    <w:rsid w:val="6D06A7C8"/>
    <w:rsid w:val="6D07C1B5"/>
    <w:rsid w:val="6D0C3429"/>
    <w:rsid w:val="6D0DA8C8"/>
    <w:rsid w:val="6D0DAAA6"/>
    <w:rsid w:val="6D1035D4"/>
    <w:rsid w:val="6D11BF01"/>
    <w:rsid w:val="6D1210A4"/>
    <w:rsid w:val="6D163CD0"/>
    <w:rsid w:val="6D1D01BC"/>
    <w:rsid w:val="6D1FC28E"/>
    <w:rsid w:val="6D225E15"/>
    <w:rsid w:val="6D235FE4"/>
    <w:rsid w:val="6D23A4DF"/>
    <w:rsid w:val="6D241762"/>
    <w:rsid w:val="6D264FBB"/>
    <w:rsid w:val="6D278C8E"/>
    <w:rsid w:val="6D2A8AF1"/>
    <w:rsid w:val="6D2B09E0"/>
    <w:rsid w:val="6D2E302C"/>
    <w:rsid w:val="6D34FC54"/>
    <w:rsid w:val="6D3790CF"/>
    <w:rsid w:val="6D3E2984"/>
    <w:rsid w:val="6D3ED8A1"/>
    <w:rsid w:val="6D4060F8"/>
    <w:rsid w:val="6D411361"/>
    <w:rsid w:val="6D42484B"/>
    <w:rsid w:val="6D488346"/>
    <w:rsid w:val="6D48E7B7"/>
    <w:rsid w:val="6D4A4BDE"/>
    <w:rsid w:val="6D4AA0BE"/>
    <w:rsid w:val="6D4CF30A"/>
    <w:rsid w:val="6D4D796A"/>
    <w:rsid w:val="6D4E27E7"/>
    <w:rsid w:val="6D4ED808"/>
    <w:rsid w:val="6D544A48"/>
    <w:rsid w:val="6D55F69E"/>
    <w:rsid w:val="6D5C5623"/>
    <w:rsid w:val="6D62B012"/>
    <w:rsid w:val="6D644EC5"/>
    <w:rsid w:val="6D64D463"/>
    <w:rsid w:val="6D6CE316"/>
    <w:rsid w:val="6D6D50AD"/>
    <w:rsid w:val="6D6E7C6B"/>
    <w:rsid w:val="6D6EDAAF"/>
    <w:rsid w:val="6D706F07"/>
    <w:rsid w:val="6D710223"/>
    <w:rsid w:val="6D72A177"/>
    <w:rsid w:val="6D730480"/>
    <w:rsid w:val="6D73D085"/>
    <w:rsid w:val="6D73FEC9"/>
    <w:rsid w:val="6D74CE76"/>
    <w:rsid w:val="6D76A36F"/>
    <w:rsid w:val="6D775CC0"/>
    <w:rsid w:val="6D79F2CF"/>
    <w:rsid w:val="6D7DB61B"/>
    <w:rsid w:val="6D816C8D"/>
    <w:rsid w:val="6D82130F"/>
    <w:rsid w:val="6D8FA987"/>
    <w:rsid w:val="6D91EA12"/>
    <w:rsid w:val="6D924947"/>
    <w:rsid w:val="6D92B465"/>
    <w:rsid w:val="6D933D86"/>
    <w:rsid w:val="6D93BC32"/>
    <w:rsid w:val="6D96F56D"/>
    <w:rsid w:val="6D9711F0"/>
    <w:rsid w:val="6D977A12"/>
    <w:rsid w:val="6D9AE810"/>
    <w:rsid w:val="6DA7A771"/>
    <w:rsid w:val="6DA8899A"/>
    <w:rsid w:val="6DAC7A74"/>
    <w:rsid w:val="6DACA808"/>
    <w:rsid w:val="6DAF4210"/>
    <w:rsid w:val="6DAF56AE"/>
    <w:rsid w:val="6DAFBFE9"/>
    <w:rsid w:val="6DB036F8"/>
    <w:rsid w:val="6DB13971"/>
    <w:rsid w:val="6DB15B2B"/>
    <w:rsid w:val="6DB175FD"/>
    <w:rsid w:val="6DBB82B2"/>
    <w:rsid w:val="6DC00C27"/>
    <w:rsid w:val="6DC05403"/>
    <w:rsid w:val="6DC2DEFA"/>
    <w:rsid w:val="6DC44B02"/>
    <w:rsid w:val="6DC5D034"/>
    <w:rsid w:val="6DC7A2C2"/>
    <w:rsid w:val="6DC8394D"/>
    <w:rsid w:val="6DCAAD9B"/>
    <w:rsid w:val="6DD03BEC"/>
    <w:rsid w:val="6DD087F1"/>
    <w:rsid w:val="6DD0ED95"/>
    <w:rsid w:val="6DD1897F"/>
    <w:rsid w:val="6DD1DAB5"/>
    <w:rsid w:val="6DD1F16B"/>
    <w:rsid w:val="6DD6C81C"/>
    <w:rsid w:val="6DDA9E52"/>
    <w:rsid w:val="6DDF58E0"/>
    <w:rsid w:val="6DDF748F"/>
    <w:rsid w:val="6DDFB5B1"/>
    <w:rsid w:val="6DE16C3D"/>
    <w:rsid w:val="6DE38CE5"/>
    <w:rsid w:val="6DE696F1"/>
    <w:rsid w:val="6DE91C4C"/>
    <w:rsid w:val="6DEA6467"/>
    <w:rsid w:val="6DEC622D"/>
    <w:rsid w:val="6DEE6CBC"/>
    <w:rsid w:val="6DF22028"/>
    <w:rsid w:val="6DF2AA0B"/>
    <w:rsid w:val="6DF83D8E"/>
    <w:rsid w:val="6DF8A641"/>
    <w:rsid w:val="6DFADA47"/>
    <w:rsid w:val="6DFB3FA9"/>
    <w:rsid w:val="6E00E9E9"/>
    <w:rsid w:val="6E01AFDA"/>
    <w:rsid w:val="6E031279"/>
    <w:rsid w:val="6E03EF6A"/>
    <w:rsid w:val="6E06ADA9"/>
    <w:rsid w:val="6E06DC3B"/>
    <w:rsid w:val="6E08A4C1"/>
    <w:rsid w:val="6E0CEB84"/>
    <w:rsid w:val="6E0F75BE"/>
    <w:rsid w:val="6E10EB03"/>
    <w:rsid w:val="6E1142F1"/>
    <w:rsid w:val="6E117E93"/>
    <w:rsid w:val="6E1226E9"/>
    <w:rsid w:val="6E133B51"/>
    <w:rsid w:val="6E160949"/>
    <w:rsid w:val="6E165FF9"/>
    <w:rsid w:val="6E169562"/>
    <w:rsid w:val="6E179E36"/>
    <w:rsid w:val="6E1808CB"/>
    <w:rsid w:val="6E1888E0"/>
    <w:rsid w:val="6E1A4437"/>
    <w:rsid w:val="6E1CDA73"/>
    <w:rsid w:val="6E1D5CC7"/>
    <w:rsid w:val="6E212A11"/>
    <w:rsid w:val="6E2178E9"/>
    <w:rsid w:val="6E22A61D"/>
    <w:rsid w:val="6E2310A1"/>
    <w:rsid w:val="6E28FC98"/>
    <w:rsid w:val="6E29E87B"/>
    <w:rsid w:val="6E2A13D0"/>
    <w:rsid w:val="6E2D85DD"/>
    <w:rsid w:val="6E2DC8E7"/>
    <w:rsid w:val="6E2E7A8B"/>
    <w:rsid w:val="6E2FCAAE"/>
    <w:rsid w:val="6E3155F3"/>
    <w:rsid w:val="6E364ACC"/>
    <w:rsid w:val="6E390BD8"/>
    <w:rsid w:val="6E3B97FD"/>
    <w:rsid w:val="6E45704A"/>
    <w:rsid w:val="6E4791B2"/>
    <w:rsid w:val="6E4BAD9C"/>
    <w:rsid w:val="6E4E25B8"/>
    <w:rsid w:val="6E4E3FB6"/>
    <w:rsid w:val="6E4ECE0A"/>
    <w:rsid w:val="6E50168B"/>
    <w:rsid w:val="6E54ED21"/>
    <w:rsid w:val="6E588D80"/>
    <w:rsid w:val="6E59E3F0"/>
    <w:rsid w:val="6E5FA201"/>
    <w:rsid w:val="6E614BFB"/>
    <w:rsid w:val="6E61E50D"/>
    <w:rsid w:val="6E62BFBB"/>
    <w:rsid w:val="6E63875F"/>
    <w:rsid w:val="6E6409E9"/>
    <w:rsid w:val="6E6A4088"/>
    <w:rsid w:val="6E6AEE8D"/>
    <w:rsid w:val="6E6B1F81"/>
    <w:rsid w:val="6E6E64B9"/>
    <w:rsid w:val="6E7160E1"/>
    <w:rsid w:val="6E79E215"/>
    <w:rsid w:val="6E7B66AF"/>
    <w:rsid w:val="6E7BBE0C"/>
    <w:rsid w:val="6E7DD3DD"/>
    <w:rsid w:val="6E80A934"/>
    <w:rsid w:val="6E814F26"/>
    <w:rsid w:val="6E81521E"/>
    <w:rsid w:val="6E837C5D"/>
    <w:rsid w:val="6E866070"/>
    <w:rsid w:val="6E8ABFF9"/>
    <w:rsid w:val="6E8DE80C"/>
    <w:rsid w:val="6E9920E3"/>
    <w:rsid w:val="6E9DC5A3"/>
    <w:rsid w:val="6EA4329A"/>
    <w:rsid w:val="6EA49EBC"/>
    <w:rsid w:val="6EAB6CE4"/>
    <w:rsid w:val="6EAB785D"/>
    <w:rsid w:val="6EABFE44"/>
    <w:rsid w:val="6EAC62E5"/>
    <w:rsid w:val="6EAE4D3A"/>
    <w:rsid w:val="6EAEABFC"/>
    <w:rsid w:val="6EAF45AF"/>
    <w:rsid w:val="6EB17C1F"/>
    <w:rsid w:val="6EB5BFFA"/>
    <w:rsid w:val="6EB82F57"/>
    <w:rsid w:val="6EB8879E"/>
    <w:rsid w:val="6EBED06E"/>
    <w:rsid w:val="6EBFBA54"/>
    <w:rsid w:val="6EC2C4C9"/>
    <w:rsid w:val="6EC301EB"/>
    <w:rsid w:val="6EC426C6"/>
    <w:rsid w:val="6EC42873"/>
    <w:rsid w:val="6EC606FB"/>
    <w:rsid w:val="6EC63A5A"/>
    <w:rsid w:val="6EC6F03E"/>
    <w:rsid w:val="6EC94312"/>
    <w:rsid w:val="6ECDD324"/>
    <w:rsid w:val="6ECFFF8F"/>
    <w:rsid w:val="6ED00C3E"/>
    <w:rsid w:val="6ED10B1A"/>
    <w:rsid w:val="6ED361A7"/>
    <w:rsid w:val="6ED61FA2"/>
    <w:rsid w:val="6ED734B1"/>
    <w:rsid w:val="6ED8B647"/>
    <w:rsid w:val="6EDD539E"/>
    <w:rsid w:val="6EDD876E"/>
    <w:rsid w:val="6EDF3780"/>
    <w:rsid w:val="6EDF60E2"/>
    <w:rsid w:val="6EDF75D7"/>
    <w:rsid w:val="6EE0661C"/>
    <w:rsid w:val="6EE15B02"/>
    <w:rsid w:val="6EE5D23B"/>
    <w:rsid w:val="6EEB8747"/>
    <w:rsid w:val="6EF0D1AC"/>
    <w:rsid w:val="6EF875E2"/>
    <w:rsid w:val="6EFB00CC"/>
    <w:rsid w:val="6EFCAAA8"/>
    <w:rsid w:val="6EFEF7BF"/>
    <w:rsid w:val="6F0191E6"/>
    <w:rsid w:val="6F032A68"/>
    <w:rsid w:val="6F06D064"/>
    <w:rsid w:val="6F0738ED"/>
    <w:rsid w:val="6F07C8DB"/>
    <w:rsid w:val="6F081108"/>
    <w:rsid w:val="6F091521"/>
    <w:rsid w:val="6F0B4748"/>
    <w:rsid w:val="6F0C02C7"/>
    <w:rsid w:val="6F0DA825"/>
    <w:rsid w:val="6F13C9B8"/>
    <w:rsid w:val="6F13DA52"/>
    <w:rsid w:val="6F157133"/>
    <w:rsid w:val="6F16938D"/>
    <w:rsid w:val="6F17F0D8"/>
    <w:rsid w:val="6F182EA4"/>
    <w:rsid w:val="6F18DBAB"/>
    <w:rsid w:val="6F1F3ED9"/>
    <w:rsid w:val="6F210900"/>
    <w:rsid w:val="6F212DF6"/>
    <w:rsid w:val="6F213A39"/>
    <w:rsid w:val="6F21A22C"/>
    <w:rsid w:val="6F23E403"/>
    <w:rsid w:val="6F27A674"/>
    <w:rsid w:val="6F2A182D"/>
    <w:rsid w:val="6F2ABE96"/>
    <w:rsid w:val="6F301D6E"/>
    <w:rsid w:val="6F3072CC"/>
    <w:rsid w:val="6F3130AB"/>
    <w:rsid w:val="6F3456C2"/>
    <w:rsid w:val="6F35E76C"/>
    <w:rsid w:val="6F37D187"/>
    <w:rsid w:val="6F3A0CF6"/>
    <w:rsid w:val="6F3D8301"/>
    <w:rsid w:val="6F414A13"/>
    <w:rsid w:val="6F4202A8"/>
    <w:rsid w:val="6F4B2C1F"/>
    <w:rsid w:val="6F514F61"/>
    <w:rsid w:val="6F51B5ED"/>
    <w:rsid w:val="6F5431B1"/>
    <w:rsid w:val="6F54E23F"/>
    <w:rsid w:val="6F554DFA"/>
    <w:rsid w:val="6F5608EF"/>
    <w:rsid w:val="6F561147"/>
    <w:rsid w:val="6F58E64A"/>
    <w:rsid w:val="6F5B2E05"/>
    <w:rsid w:val="6F5CFD1D"/>
    <w:rsid w:val="6F5D3BBE"/>
    <w:rsid w:val="6F64A527"/>
    <w:rsid w:val="6F64CC68"/>
    <w:rsid w:val="6F65A33B"/>
    <w:rsid w:val="6F6D6DF6"/>
    <w:rsid w:val="6F6F6CE7"/>
    <w:rsid w:val="6F7038B1"/>
    <w:rsid w:val="6F71CB23"/>
    <w:rsid w:val="6F72CC2C"/>
    <w:rsid w:val="6F7423AA"/>
    <w:rsid w:val="6F7A906E"/>
    <w:rsid w:val="6F7B8612"/>
    <w:rsid w:val="6F7B9F4D"/>
    <w:rsid w:val="6F7D8F26"/>
    <w:rsid w:val="6F8C5FEF"/>
    <w:rsid w:val="6F8D09CE"/>
    <w:rsid w:val="6F97A2A7"/>
    <w:rsid w:val="6F9C85E6"/>
    <w:rsid w:val="6FAB3B10"/>
    <w:rsid w:val="6FAC6CF5"/>
    <w:rsid w:val="6FAFE1DA"/>
    <w:rsid w:val="6FB01E88"/>
    <w:rsid w:val="6FB0D330"/>
    <w:rsid w:val="6FB480DD"/>
    <w:rsid w:val="6FB57518"/>
    <w:rsid w:val="6FB5CAAF"/>
    <w:rsid w:val="6FB8395C"/>
    <w:rsid w:val="6FBADED3"/>
    <w:rsid w:val="6FBE5493"/>
    <w:rsid w:val="6FC4F130"/>
    <w:rsid w:val="6FC73C64"/>
    <w:rsid w:val="6FCA4B13"/>
    <w:rsid w:val="6FCA778E"/>
    <w:rsid w:val="6FCBA615"/>
    <w:rsid w:val="6FCEE04E"/>
    <w:rsid w:val="6FD33A9F"/>
    <w:rsid w:val="6FD40B40"/>
    <w:rsid w:val="6FD4CE3C"/>
    <w:rsid w:val="6FD54C70"/>
    <w:rsid w:val="6FD913D8"/>
    <w:rsid w:val="6FDBD27B"/>
    <w:rsid w:val="6FDEF62F"/>
    <w:rsid w:val="6FE01198"/>
    <w:rsid w:val="6FE1931F"/>
    <w:rsid w:val="6FE2C5B5"/>
    <w:rsid w:val="6FE3B75A"/>
    <w:rsid w:val="6FE6F221"/>
    <w:rsid w:val="6FE8E370"/>
    <w:rsid w:val="6FEF5FEB"/>
    <w:rsid w:val="6FEFB99F"/>
    <w:rsid w:val="6FF063C2"/>
    <w:rsid w:val="6FF16EEF"/>
    <w:rsid w:val="6FF2B14E"/>
    <w:rsid w:val="6FF396DA"/>
    <w:rsid w:val="6FF8856B"/>
    <w:rsid w:val="6FFBF3D7"/>
    <w:rsid w:val="7003DDC3"/>
    <w:rsid w:val="7004B983"/>
    <w:rsid w:val="70050A6B"/>
    <w:rsid w:val="7009D3DA"/>
    <w:rsid w:val="700AE186"/>
    <w:rsid w:val="700D0CD7"/>
    <w:rsid w:val="700F26B4"/>
    <w:rsid w:val="700F630E"/>
    <w:rsid w:val="7010FEE2"/>
    <w:rsid w:val="70120905"/>
    <w:rsid w:val="70125904"/>
    <w:rsid w:val="7014779F"/>
    <w:rsid w:val="70153AA1"/>
    <w:rsid w:val="7018B3E1"/>
    <w:rsid w:val="701C8FFF"/>
    <w:rsid w:val="7021CA4D"/>
    <w:rsid w:val="70222EF4"/>
    <w:rsid w:val="7022652F"/>
    <w:rsid w:val="7023FADE"/>
    <w:rsid w:val="70244C3E"/>
    <w:rsid w:val="70270BD4"/>
    <w:rsid w:val="7027E4B9"/>
    <w:rsid w:val="70287193"/>
    <w:rsid w:val="702D3A7F"/>
    <w:rsid w:val="7033A317"/>
    <w:rsid w:val="7035C5C4"/>
    <w:rsid w:val="7040E1B5"/>
    <w:rsid w:val="7043344E"/>
    <w:rsid w:val="7047C7C0"/>
    <w:rsid w:val="704A1310"/>
    <w:rsid w:val="704B902A"/>
    <w:rsid w:val="704C388F"/>
    <w:rsid w:val="704D4B96"/>
    <w:rsid w:val="704FE8A4"/>
    <w:rsid w:val="705079D2"/>
    <w:rsid w:val="7054BE51"/>
    <w:rsid w:val="70588074"/>
    <w:rsid w:val="7058E2DC"/>
    <w:rsid w:val="705C74CF"/>
    <w:rsid w:val="70618110"/>
    <w:rsid w:val="70651E4D"/>
    <w:rsid w:val="70664FD2"/>
    <w:rsid w:val="70686FE9"/>
    <w:rsid w:val="7069D770"/>
    <w:rsid w:val="7069F0A4"/>
    <w:rsid w:val="706FA2CF"/>
    <w:rsid w:val="70765AA9"/>
    <w:rsid w:val="7077A610"/>
    <w:rsid w:val="7079F83E"/>
    <w:rsid w:val="707ACEAC"/>
    <w:rsid w:val="707B4638"/>
    <w:rsid w:val="707B48E3"/>
    <w:rsid w:val="707FB3CC"/>
    <w:rsid w:val="708002A6"/>
    <w:rsid w:val="708057FE"/>
    <w:rsid w:val="7081FA44"/>
    <w:rsid w:val="70844ABC"/>
    <w:rsid w:val="7087EDB8"/>
    <w:rsid w:val="7088EBA5"/>
    <w:rsid w:val="708C0226"/>
    <w:rsid w:val="708C9E39"/>
    <w:rsid w:val="7090AC7E"/>
    <w:rsid w:val="70A0B51B"/>
    <w:rsid w:val="70A28023"/>
    <w:rsid w:val="70A490F8"/>
    <w:rsid w:val="70A959DF"/>
    <w:rsid w:val="70A9E8B5"/>
    <w:rsid w:val="70A9FB3A"/>
    <w:rsid w:val="70AA8264"/>
    <w:rsid w:val="70ACC52B"/>
    <w:rsid w:val="70ACDAA8"/>
    <w:rsid w:val="70B7177E"/>
    <w:rsid w:val="70B9961F"/>
    <w:rsid w:val="70BD9FD8"/>
    <w:rsid w:val="70BFF404"/>
    <w:rsid w:val="70C586DF"/>
    <w:rsid w:val="70C6536D"/>
    <w:rsid w:val="70C8A1F9"/>
    <w:rsid w:val="70CB9198"/>
    <w:rsid w:val="70CD26D2"/>
    <w:rsid w:val="70CDBBF5"/>
    <w:rsid w:val="70CF5A9C"/>
    <w:rsid w:val="70D225B5"/>
    <w:rsid w:val="70D2788D"/>
    <w:rsid w:val="70D3973B"/>
    <w:rsid w:val="70D60EDC"/>
    <w:rsid w:val="70D7A850"/>
    <w:rsid w:val="70D85581"/>
    <w:rsid w:val="70D8EECF"/>
    <w:rsid w:val="70E21695"/>
    <w:rsid w:val="70E49812"/>
    <w:rsid w:val="70E55608"/>
    <w:rsid w:val="70E5E176"/>
    <w:rsid w:val="70E6E219"/>
    <w:rsid w:val="70E8AA46"/>
    <w:rsid w:val="70E916BF"/>
    <w:rsid w:val="70EA0B63"/>
    <w:rsid w:val="70ECADC9"/>
    <w:rsid w:val="70EDFBCB"/>
    <w:rsid w:val="70EFED88"/>
    <w:rsid w:val="70F3F237"/>
    <w:rsid w:val="70F4DDCF"/>
    <w:rsid w:val="70F89547"/>
    <w:rsid w:val="70FCC891"/>
    <w:rsid w:val="71065E0D"/>
    <w:rsid w:val="710733D9"/>
    <w:rsid w:val="710A2E54"/>
    <w:rsid w:val="7113F3CA"/>
    <w:rsid w:val="7115259C"/>
    <w:rsid w:val="7117DB5A"/>
    <w:rsid w:val="7123FAD2"/>
    <w:rsid w:val="7124F662"/>
    <w:rsid w:val="7126E620"/>
    <w:rsid w:val="7126E99B"/>
    <w:rsid w:val="71286332"/>
    <w:rsid w:val="7132085F"/>
    <w:rsid w:val="71343B80"/>
    <w:rsid w:val="7136F39E"/>
    <w:rsid w:val="713DC1FA"/>
    <w:rsid w:val="713E1CFC"/>
    <w:rsid w:val="713EAFAC"/>
    <w:rsid w:val="713EEAAD"/>
    <w:rsid w:val="71407D37"/>
    <w:rsid w:val="7143A519"/>
    <w:rsid w:val="71448807"/>
    <w:rsid w:val="7144DCFB"/>
    <w:rsid w:val="7145AF4F"/>
    <w:rsid w:val="71463CD1"/>
    <w:rsid w:val="71479A0C"/>
    <w:rsid w:val="714E5203"/>
    <w:rsid w:val="714EE1C4"/>
    <w:rsid w:val="715579C9"/>
    <w:rsid w:val="71577C3E"/>
    <w:rsid w:val="715A516F"/>
    <w:rsid w:val="715AAFB3"/>
    <w:rsid w:val="715FE8D4"/>
    <w:rsid w:val="71604978"/>
    <w:rsid w:val="716529B3"/>
    <w:rsid w:val="71663A38"/>
    <w:rsid w:val="716E5342"/>
    <w:rsid w:val="7178CFCA"/>
    <w:rsid w:val="71796E48"/>
    <w:rsid w:val="717A6BD6"/>
    <w:rsid w:val="717C9704"/>
    <w:rsid w:val="717E8299"/>
    <w:rsid w:val="71822D0F"/>
    <w:rsid w:val="7182A743"/>
    <w:rsid w:val="71843786"/>
    <w:rsid w:val="718867E7"/>
    <w:rsid w:val="718B8A00"/>
    <w:rsid w:val="719184B2"/>
    <w:rsid w:val="719342CC"/>
    <w:rsid w:val="7197DC9B"/>
    <w:rsid w:val="719854A9"/>
    <w:rsid w:val="7198F5CC"/>
    <w:rsid w:val="719BDD27"/>
    <w:rsid w:val="719E09DF"/>
    <w:rsid w:val="719E7BD6"/>
    <w:rsid w:val="719FA557"/>
    <w:rsid w:val="71A38992"/>
    <w:rsid w:val="71A3FEB2"/>
    <w:rsid w:val="71A696C5"/>
    <w:rsid w:val="71A8892C"/>
    <w:rsid w:val="71A945F6"/>
    <w:rsid w:val="71AC1C87"/>
    <w:rsid w:val="71ACD49E"/>
    <w:rsid w:val="71AFC4AE"/>
    <w:rsid w:val="71B2CDA8"/>
    <w:rsid w:val="71B2E4C1"/>
    <w:rsid w:val="71B3F785"/>
    <w:rsid w:val="71B59E5C"/>
    <w:rsid w:val="71B74712"/>
    <w:rsid w:val="71B99E2A"/>
    <w:rsid w:val="71BAEA4E"/>
    <w:rsid w:val="71BCED21"/>
    <w:rsid w:val="71BD68F8"/>
    <w:rsid w:val="71C02988"/>
    <w:rsid w:val="71C189E1"/>
    <w:rsid w:val="71C588CE"/>
    <w:rsid w:val="71CBC6C0"/>
    <w:rsid w:val="71D76FD6"/>
    <w:rsid w:val="71DC4E7D"/>
    <w:rsid w:val="71DDD93B"/>
    <w:rsid w:val="71E680B6"/>
    <w:rsid w:val="71E7E74A"/>
    <w:rsid w:val="71F01C0A"/>
    <w:rsid w:val="71F191D1"/>
    <w:rsid w:val="71F1F0D8"/>
    <w:rsid w:val="71F4FF34"/>
    <w:rsid w:val="71F52C5C"/>
    <w:rsid w:val="71FA2D69"/>
    <w:rsid w:val="71FC80EC"/>
    <w:rsid w:val="7202B394"/>
    <w:rsid w:val="72044E89"/>
    <w:rsid w:val="7205302D"/>
    <w:rsid w:val="7206BD69"/>
    <w:rsid w:val="7207021D"/>
    <w:rsid w:val="72080A6D"/>
    <w:rsid w:val="7208BFA7"/>
    <w:rsid w:val="720B70BA"/>
    <w:rsid w:val="720BF264"/>
    <w:rsid w:val="720EA499"/>
    <w:rsid w:val="721488E5"/>
    <w:rsid w:val="72175363"/>
    <w:rsid w:val="7217E0E1"/>
    <w:rsid w:val="72195625"/>
    <w:rsid w:val="721A15E2"/>
    <w:rsid w:val="721BDF51"/>
    <w:rsid w:val="721C2B77"/>
    <w:rsid w:val="721CA2CE"/>
    <w:rsid w:val="721D934A"/>
    <w:rsid w:val="721E9CA6"/>
    <w:rsid w:val="721EE613"/>
    <w:rsid w:val="721FCE8A"/>
    <w:rsid w:val="7221EFE2"/>
    <w:rsid w:val="7222E356"/>
    <w:rsid w:val="7225CCB3"/>
    <w:rsid w:val="722609C8"/>
    <w:rsid w:val="72287055"/>
    <w:rsid w:val="72295C44"/>
    <w:rsid w:val="722ADF17"/>
    <w:rsid w:val="722C643E"/>
    <w:rsid w:val="7232534A"/>
    <w:rsid w:val="7233ED4D"/>
    <w:rsid w:val="72362881"/>
    <w:rsid w:val="72373143"/>
    <w:rsid w:val="7238B943"/>
    <w:rsid w:val="723BB6DD"/>
    <w:rsid w:val="723ED9AF"/>
    <w:rsid w:val="72410782"/>
    <w:rsid w:val="7241416D"/>
    <w:rsid w:val="724151D4"/>
    <w:rsid w:val="724371F2"/>
    <w:rsid w:val="72441400"/>
    <w:rsid w:val="724508AE"/>
    <w:rsid w:val="7249B3F9"/>
    <w:rsid w:val="724D3B10"/>
    <w:rsid w:val="7251C983"/>
    <w:rsid w:val="7254463D"/>
    <w:rsid w:val="7254D1E3"/>
    <w:rsid w:val="72556680"/>
    <w:rsid w:val="72579393"/>
    <w:rsid w:val="725C9C25"/>
    <w:rsid w:val="726411FD"/>
    <w:rsid w:val="7265621A"/>
    <w:rsid w:val="72661010"/>
    <w:rsid w:val="726716EB"/>
    <w:rsid w:val="72693F05"/>
    <w:rsid w:val="726C4E42"/>
    <w:rsid w:val="726CBF5C"/>
    <w:rsid w:val="726D2363"/>
    <w:rsid w:val="726EBE81"/>
    <w:rsid w:val="726F0F70"/>
    <w:rsid w:val="726F5521"/>
    <w:rsid w:val="727006EC"/>
    <w:rsid w:val="7272460E"/>
    <w:rsid w:val="727D6BC2"/>
    <w:rsid w:val="727EAC5A"/>
    <w:rsid w:val="7282128D"/>
    <w:rsid w:val="7283148A"/>
    <w:rsid w:val="728404BC"/>
    <w:rsid w:val="72840FF0"/>
    <w:rsid w:val="72845377"/>
    <w:rsid w:val="72853E73"/>
    <w:rsid w:val="7285A062"/>
    <w:rsid w:val="728BC080"/>
    <w:rsid w:val="728E90C5"/>
    <w:rsid w:val="7291B9F5"/>
    <w:rsid w:val="72930EB2"/>
    <w:rsid w:val="72970E90"/>
    <w:rsid w:val="7298C667"/>
    <w:rsid w:val="729A92D9"/>
    <w:rsid w:val="729CF201"/>
    <w:rsid w:val="729EE454"/>
    <w:rsid w:val="729F791A"/>
    <w:rsid w:val="72A293D6"/>
    <w:rsid w:val="72A47371"/>
    <w:rsid w:val="72A69A63"/>
    <w:rsid w:val="72A7CDF2"/>
    <w:rsid w:val="72A84158"/>
    <w:rsid w:val="72ADF542"/>
    <w:rsid w:val="72BABF9E"/>
    <w:rsid w:val="72BCC709"/>
    <w:rsid w:val="72BD9F86"/>
    <w:rsid w:val="72C3138F"/>
    <w:rsid w:val="72C424F2"/>
    <w:rsid w:val="72C53CB5"/>
    <w:rsid w:val="72C7507D"/>
    <w:rsid w:val="72C9AE7C"/>
    <w:rsid w:val="72D2AB65"/>
    <w:rsid w:val="72D638B5"/>
    <w:rsid w:val="72D7F6B4"/>
    <w:rsid w:val="72DA4BD5"/>
    <w:rsid w:val="72DA9C03"/>
    <w:rsid w:val="72DC0F1B"/>
    <w:rsid w:val="72DD494F"/>
    <w:rsid w:val="72DEAB31"/>
    <w:rsid w:val="72DF757A"/>
    <w:rsid w:val="72E17FB0"/>
    <w:rsid w:val="72E22243"/>
    <w:rsid w:val="72E3C1DD"/>
    <w:rsid w:val="72E5A64B"/>
    <w:rsid w:val="72E979CD"/>
    <w:rsid w:val="72EAAD28"/>
    <w:rsid w:val="72EE4DCE"/>
    <w:rsid w:val="72F267BB"/>
    <w:rsid w:val="72F9D6DD"/>
    <w:rsid w:val="7300938D"/>
    <w:rsid w:val="73032C93"/>
    <w:rsid w:val="73067837"/>
    <w:rsid w:val="73068110"/>
    <w:rsid w:val="7306E5E1"/>
    <w:rsid w:val="730F5F78"/>
    <w:rsid w:val="7311E689"/>
    <w:rsid w:val="731320C6"/>
    <w:rsid w:val="731505DC"/>
    <w:rsid w:val="731851DA"/>
    <w:rsid w:val="73186366"/>
    <w:rsid w:val="7318867D"/>
    <w:rsid w:val="73190087"/>
    <w:rsid w:val="731959D9"/>
    <w:rsid w:val="7320BA25"/>
    <w:rsid w:val="7320F191"/>
    <w:rsid w:val="73228C68"/>
    <w:rsid w:val="732F2AB9"/>
    <w:rsid w:val="73317B87"/>
    <w:rsid w:val="7331F50A"/>
    <w:rsid w:val="733750FD"/>
    <w:rsid w:val="73378F55"/>
    <w:rsid w:val="733BF11A"/>
    <w:rsid w:val="733DDCEF"/>
    <w:rsid w:val="733E12E9"/>
    <w:rsid w:val="733E1B61"/>
    <w:rsid w:val="734356C8"/>
    <w:rsid w:val="7348A0A2"/>
    <w:rsid w:val="7349AA78"/>
    <w:rsid w:val="7349B07F"/>
    <w:rsid w:val="734F2876"/>
    <w:rsid w:val="734F2C0F"/>
    <w:rsid w:val="735403BB"/>
    <w:rsid w:val="73596A16"/>
    <w:rsid w:val="735D8CD5"/>
    <w:rsid w:val="735F0523"/>
    <w:rsid w:val="7363EB66"/>
    <w:rsid w:val="736509D0"/>
    <w:rsid w:val="7368EE82"/>
    <w:rsid w:val="73702282"/>
    <w:rsid w:val="73704B0C"/>
    <w:rsid w:val="7373D46C"/>
    <w:rsid w:val="7374995A"/>
    <w:rsid w:val="73757F33"/>
    <w:rsid w:val="7379AA85"/>
    <w:rsid w:val="737E67BE"/>
    <w:rsid w:val="7381A992"/>
    <w:rsid w:val="73838B9D"/>
    <w:rsid w:val="7383EE62"/>
    <w:rsid w:val="7386345D"/>
    <w:rsid w:val="7389A271"/>
    <w:rsid w:val="738B1E72"/>
    <w:rsid w:val="738F676A"/>
    <w:rsid w:val="7390BAC0"/>
    <w:rsid w:val="73918E2E"/>
    <w:rsid w:val="73931C0B"/>
    <w:rsid w:val="7395AB1C"/>
    <w:rsid w:val="739C5949"/>
    <w:rsid w:val="739E8A6C"/>
    <w:rsid w:val="739EBDB8"/>
    <w:rsid w:val="739F2A41"/>
    <w:rsid w:val="73A3D2CF"/>
    <w:rsid w:val="73A85D2E"/>
    <w:rsid w:val="73A9A574"/>
    <w:rsid w:val="73AB804A"/>
    <w:rsid w:val="73AD9041"/>
    <w:rsid w:val="73B271F1"/>
    <w:rsid w:val="73B323C4"/>
    <w:rsid w:val="73B7AB03"/>
    <w:rsid w:val="73B99B06"/>
    <w:rsid w:val="73BBE58D"/>
    <w:rsid w:val="73C251DA"/>
    <w:rsid w:val="73C5D921"/>
    <w:rsid w:val="73C87117"/>
    <w:rsid w:val="73D1B9CF"/>
    <w:rsid w:val="73D2D0EB"/>
    <w:rsid w:val="73D89E07"/>
    <w:rsid w:val="73D8BB14"/>
    <w:rsid w:val="73D99E70"/>
    <w:rsid w:val="73DA08B3"/>
    <w:rsid w:val="73DD1F97"/>
    <w:rsid w:val="73DE6376"/>
    <w:rsid w:val="73E4DB8A"/>
    <w:rsid w:val="73E58C0C"/>
    <w:rsid w:val="73E73F6F"/>
    <w:rsid w:val="73E762CE"/>
    <w:rsid w:val="73E81FDD"/>
    <w:rsid w:val="73ED89DC"/>
    <w:rsid w:val="73EF0D93"/>
    <w:rsid w:val="73EFA405"/>
    <w:rsid w:val="73F2494F"/>
    <w:rsid w:val="73F2FF08"/>
    <w:rsid w:val="73F36126"/>
    <w:rsid w:val="73F3FEE1"/>
    <w:rsid w:val="73F8F9A4"/>
    <w:rsid w:val="73FF9BA7"/>
    <w:rsid w:val="74013DBF"/>
    <w:rsid w:val="740179E4"/>
    <w:rsid w:val="740199EA"/>
    <w:rsid w:val="74078F24"/>
    <w:rsid w:val="740CC83C"/>
    <w:rsid w:val="740DBAB6"/>
    <w:rsid w:val="740E0A0C"/>
    <w:rsid w:val="740E5D51"/>
    <w:rsid w:val="7411178B"/>
    <w:rsid w:val="7415F5EF"/>
    <w:rsid w:val="741D3A1C"/>
    <w:rsid w:val="741FFD40"/>
    <w:rsid w:val="74245FC8"/>
    <w:rsid w:val="742A0E60"/>
    <w:rsid w:val="742D96B5"/>
    <w:rsid w:val="742DE977"/>
    <w:rsid w:val="7436C1DC"/>
    <w:rsid w:val="7438B0D0"/>
    <w:rsid w:val="743A57A0"/>
    <w:rsid w:val="743AD973"/>
    <w:rsid w:val="7442F222"/>
    <w:rsid w:val="744367E6"/>
    <w:rsid w:val="74451B35"/>
    <w:rsid w:val="7446F702"/>
    <w:rsid w:val="7448281F"/>
    <w:rsid w:val="744D3358"/>
    <w:rsid w:val="744E002F"/>
    <w:rsid w:val="74508EB8"/>
    <w:rsid w:val="74513BDC"/>
    <w:rsid w:val="745155FA"/>
    <w:rsid w:val="74565E83"/>
    <w:rsid w:val="745ADE46"/>
    <w:rsid w:val="745B0A04"/>
    <w:rsid w:val="7460367E"/>
    <w:rsid w:val="746044BE"/>
    <w:rsid w:val="74657EDD"/>
    <w:rsid w:val="74696D9A"/>
    <w:rsid w:val="7469E7A5"/>
    <w:rsid w:val="74723C58"/>
    <w:rsid w:val="747652B9"/>
    <w:rsid w:val="74768A45"/>
    <w:rsid w:val="747A2172"/>
    <w:rsid w:val="747C021F"/>
    <w:rsid w:val="747D5011"/>
    <w:rsid w:val="747F923E"/>
    <w:rsid w:val="74800971"/>
    <w:rsid w:val="74856C36"/>
    <w:rsid w:val="74865908"/>
    <w:rsid w:val="74904102"/>
    <w:rsid w:val="749176BD"/>
    <w:rsid w:val="74959A98"/>
    <w:rsid w:val="74962400"/>
    <w:rsid w:val="749A4E4A"/>
    <w:rsid w:val="749C27B3"/>
    <w:rsid w:val="74A1D0D9"/>
    <w:rsid w:val="74A24898"/>
    <w:rsid w:val="74A434A9"/>
    <w:rsid w:val="74A59C78"/>
    <w:rsid w:val="74A61ECC"/>
    <w:rsid w:val="74A82D9D"/>
    <w:rsid w:val="74AB3660"/>
    <w:rsid w:val="74AB6F8A"/>
    <w:rsid w:val="74AF3802"/>
    <w:rsid w:val="74B0A230"/>
    <w:rsid w:val="74B4E7BE"/>
    <w:rsid w:val="74B8359E"/>
    <w:rsid w:val="74BAEBF2"/>
    <w:rsid w:val="74BCE3BB"/>
    <w:rsid w:val="74BE2127"/>
    <w:rsid w:val="74BEDE3C"/>
    <w:rsid w:val="74C6272C"/>
    <w:rsid w:val="74C92924"/>
    <w:rsid w:val="74C9FB4B"/>
    <w:rsid w:val="74D95AF2"/>
    <w:rsid w:val="74DA6365"/>
    <w:rsid w:val="74DCC447"/>
    <w:rsid w:val="74DE068F"/>
    <w:rsid w:val="74DEE9C0"/>
    <w:rsid w:val="74DF2D64"/>
    <w:rsid w:val="74E1C3AD"/>
    <w:rsid w:val="74E6B142"/>
    <w:rsid w:val="74EA9304"/>
    <w:rsid w:val="74EE3F71"/>
    <w:rsid w:val="74F3F0CA"/>
    <w:rsid w:val="74F5A017"/>
    <w:rsid w:val="74F68728"/>
    <w:rsid w:val="74F709CF"/>
    <w:rsid w:val="74F87F30"/>
    <w:rsid w:val="74FAD25F"/>
    <w:rsid w:val="74FAD584"/>
    <w:rsid w:val="7500CFDB"/>
    <w:rsid w:val="7501D80D"/>
    <w:rsid w:val="750286BB"/>
    <w:rsid w:val="75099647"/>
    <w:rsid w:val="750C023D"/>
    <w:rsid w:val="750CBEE1"/>
    <w:rsid w:val="750D583E"/>
    <w:rsid w:val="75100552"/>
    <w:rsid w:val="75111EB4"/>
    <w:rsid w:val="75138897"/>
    <w:rsid w:val="7513A04C"/>
    <w:rsid w:val="7513E21D"/>
    <w:rsid w:val="7513F16E"/>
    <w:rsid w:val="7514E687"/>
    <w:rsid w:val="75157AE6"/>
    <w:rsid w:val="75173DEF"/>
    <w:rsid w:val="751F014D"/>
    <w:rsid w:val="75222236"/>
    <w:rsid w:val="7524B15A"/>
    <w:rsid w:val="7527BC0D"/>
    <w:rsid w:val="7530E908"/>
    <w:rsid w:val="7532CDD8"/>
    <w:rsid w:val="7536A2A2"/>
    <w:rsid w:val="75379D51"/>
    <w:rsid w:val="7538F186"/>
    <w:rsid w:val="753BABD8"/>
    <w:rsid w:val="753C0FBB"/>
    <w:rsid w:val="753C3E38"/>
    <w:rsid w:val="753FAC0C"/>
    <w:rsid w:val="7543DFE2"/>
    <w:rsid w:val="7545414D"/>
    <w:rsid w:val="7546076C"/>
    <w:rsid w:val="7546711D"/>
    <w:rsid w:val="754786BE"/>
    <w:rsid w:val="754A5C54"/>
    <w:rsid w:val="754AA880"/>
    <w:rsid w:val="754CB5CD"/>
    <w:rsid w:val="75557AF0"/>
    <w:rsid w:val="75597779"/>
    <w:rsid w:val="755A9DAD"/>
    <w:rsid w:val="755B1245"/>
    <w:rsid w:val="755B7925"/>
    <w:rsid w:val="755CC0EF"/>
    <w:rsid w:val="755D501F"/>
    <w:rsid w:val="755E4A98"/>
    <w:rsid w:val="75630651"/>
    <w:rsid w:val="756B6AE0"/>
    <w:rsid w:val="756BD993"/>
    <w:rsid w:val="756BFD4E"/>
    <w:rsid w:val="757266D1"/>
    <w:rsid w:val="75758081"/>
    <w:rsid w:val="757604E2"/>
    <w:rsid w:val="7579C8C9"/>
    <w:rsid w:val="757B4597"/>
    <w:rsid w:val="757C2E16"/>
    <w:rsid w:val="757D250D"/>
    <w:rsid w:val="758046D0"/>
    <w:rsid w:val="75805A47"/>
    <w:rsid w:val="75821193"/>
    <w:rsid w:val="7582C8AD"/>
    <w:rsid w:val="7583224A"/>
    <w:rsid w:val="7586D9AD"/>
    <w:rsid w:val="758B6C9F"/>
    <w:rsid w:val="758D3546"/>
    <w:rsid w:val="759519BE"/>
    <w:rsid w:val="75A0AD4B"/>
    <w:rsid w:val="75A26443"/>
    <w:rsid w:val="75A65338"/>
    <w:rsid w:val="75AA3226"/>
    <w:rsid w:val="75AD3A65"/>
    <w:rsid w:val="75B24BC4"/>
    <w:rsid w:val="75B35650"/>
    <w:rsid w:val="75B56C21"/>
    <w:rsid w:val="75C19F76"/>
    <w:rsid w:val="75C353EF"/>
    <w:rsid w:val="75C453A8"/>
    <w:rsid w:val="75C5A41E"/>
    <w:rsid w:val="75CA0D1E"/>
    <w:rsid w:val="75CB0439"/>
    <w:rsid w:val="75CEF3A9"/>
    <w:rsid w:val="75D06DC2"/>
    <w:rsid w:val="75D3E5EA"/>
    <w:rsid w:val="75D5B37B"/>
    <w:rsid w:val="75D91B4C"/>
    <w:rsid w:val="75DDB96E"/>
    <w:rsid w:val="75E3A4E0"/>
    <w:rsid w:val="75E3E046"/>
    <w:rsid w:val="75EB9BCC"/>
    <w:rsid w:val="75ECBE18"/>
    <w:rsid w:val="75F07204"/>
    <w:rsid w:val="75F1A215"/>
    <w:rsid w:val="75F467CB"/>
    <w:rsid w:val="75F7B7D6"/>
    <w:rsid w:val="75FB3433"/>
    <w:rsid w:val="75FE455D"/>
    <w:rsid w:val="75FF5882"/>
    <w:rsid w:val="75FFCC43"/>
    <w:rsid w:val="76014F3E"/>
    <w:rsid w:val="76015053"/>
    <w:rsid w:val="76016E82"/>
    <w:rsid w:val="760450D4"/>
    <w:rsid w:val="7604E42C"/>
    <w:rsid w:val="76095B7D"/>
    <w:rsid w:val="760C87A1"/>
    <w:rsid w:val="76109138"/>
    <w:rsid w:val="7610D5BC"/>
    <w:rsid w:val="7611DB94"/>
    <w:rsid w:val="7612F54B"/>
    <w:rsid w:val="7613E608"/>
    <w:rsid w:val="761BFEB4"/>
    <w:rsid w:val="761E14E6"/>
    <w:rsid w:val="761F1CA2"/>
    <w:rsid w:val="76231812"/>
    <w:rsid w:val="76244D35"/>
    <w:rsid w:val="76260B9F"/>
    <w:rsid w:val="762CD91C"/>
    <w:rsid w:val="762D471E"/>
    <w:rsid w:val="7633276E"/>
    <w:rsid w:val="76364E04"/>
    <w:rsid w:val="7636EAE1"/>
    <w:rsid w:val="763889D1"/>
    <w:rsid w:val="7638FC39"/>
    <w:rsid w:val="763EFC5B"/>
    <w:rsid w:val="763F3623"/>
    <w:rsid w:val="76417969"/>
    <w:rsid w:val="76448263"/>
    <w:rsid w:val="76482F18"/>
    <w:rsid w:val="765057D1"/>
    <w:rsid w:val="7650D575"/>
    <w:rsid w:val="765238A3"/>
    <w:rsid w:val="76582561"/>
    <w:rsid w:val="765A01E8"/>
    <w:rsid w:val="765E27D7"/>
    <w:rsid w:val="7670D9D7"/>
    <w:rsid w:val="76718001"/>
    <w:rsid w:val="767565E5"/>
    <w:rsid w:val="76764FED"/>
    <w:rsid w:val="767969EB"/>
    <w:rsid w:val="767EA492"/>
    <w:rsid w:val="76842B90"/>
    <w:rsid w:val="76852337"/>
    <w:rsid w:val="76854E58"/>
    <w:rsid w:val="768A1914"/>
    <w:rsid w:val="768CCA17"/>
    <w:rsid w:val="76910AD8"/>
    <w:rsid w:val="76921AF0"/>
    <w:rsid w:val="7692DA30"/>
    <w:rsid w:val="7693AE00"/>
    <w:rsid w:val="76947E11"/>
    <w:rsid w:val="76973835"/>
    <w:rsid w:val="76981BF1"/>
    <w:rsid w:val="769ABBCB"/>
    <w:rsid w:val="769BDB4E"/>
    <w:rsid w:val="769DAE0C"/>
    <w:rsid w:val="769E5AD6"/>
    <w:rsid w:val="76A02F23"/>
    <w:rsid w:val="76A29733"/>
    <w:rsid w:val="76A3402E"/>
    <w:rsid w:val="76A64D4D"/>
    <w:rsid w:val="76AAB46F"/>
    <w:rsid w:val="76AC0CB1"/>
    <w:rsid w:val="76AEF4AD"/>
    <w:rsid w:val="76B2B9BE"/>
    <w:rsid w:val="76B2C615"/>
    <w:rsid w:val="76B3442C"/>
    <w:rsid w:val="76B8A979"/>
    <w:rsid w:val="76BA08FD"/>
    <w:rsid w:val="76BBF4D1"/>
    <w:rsid w:val="76BCB9FC"/>
    <w:rsid w:val="76BED9D7"/>
    <w:rsid w:val="76C4B1BB"/>
    <w:rsid w:val="76C5AB98"/>
    <w:rsid w:val="76C77977"/>
    <w:rsid w:val="76CB2357"/>
    <w:rsid w:val="76CBE372"/>
    <w:rsid w:val="76CF6552"/>
    <w:rsid w:val="76D002FE"/>
    <w:rsid w:val="76D0E8EC"/>
    <w:rsid w:val="76D1C446"/>
    <w:rsid w:val="76D7C7AB"/>
    <w:rsid w:val="76DAF7E7"/>
    <w:rsid w:val="76DD0415"/>
    <w:rsid w:val="76DFF055"/>
    <w:rsid w:val="76E23722"/>
    <w:rsid w:val="76E43B60"/>
    <w:rsid w:val="76E4C008"/>
    <w:rsid w:val="76E6632E"/>
    <w:rsid w:val="76E8972F"/>
    <w:rsid w:val="76EAC486"/>
    <w:rsid w:val="76EBA808"/>
    <w:rsid w:val="76ED693F"/>
    <w:rsid w:val="76EDD90D"/>
    <w:rsid w:val="76F449D4"/>
    <w:rsid w:val="76F495BB"/>
    <w:rsid w:val="76F97630"/>
    <w:rsid w:val="76FB5698"/>
    <w:rsid w:val="76FF4D1D"/>
    <w:rsid w:val="76FFEBC6"/>
    <w:rsid w:val="770097A0"/>
    <w:rsid w:val="7707A9F4"/>
    <w:rsid w:val="77084FDE"/>
    <w:rsid w:val="77094083"/>
    <w:rsid w:val="770B1BF1"/>
    <w:rsid w:val="770F5F0F"/>
    <w:rsid w:val="770FF761"/>
    <w:rsid w:val="7716C2D1"/>
    <w:rsid w:val="7716CE49"/>
    <w:rsid w:val="771B0E81"/>
    <w:rsid w:val="771E2064"/>
    <w:rsid w:val="77251FFB"/>
    <w:rsid w:val="772D0A11"/>
    <w:rsid w:val="773184EB"/>
    <w:rsid w:val="7736225A"/>
    <w:rsid w:val="773E73B9"/>
    <w:rsid w:val="773F9A81"/>
    <w:rsid w:val="774039DB"/>
    <w:rsid w:val="7740D5DF"/>
    <w:rsid w:val="77428C40"/>
    <w:rsid w:val="7747F60C"/>
    <w:rsid w:val="774DF5EC"/>
    <w:rsid w:val="774E5A93"/>
    <w:rsid w:val="7750C76B"/>
    <w:rsid w:val="77510237"/>
    <w:rsid w:val="775187D3"/>
    <w:rsid w:val="77575B75"/>
    <w:rsid w:val="77588042"/>
    <w:rsid w:val="7759CB6C"/>
    <w:rsid w:val="775A48DD"/>
    <w:rsid w:val="775E41DA"/>
    <w:rsid w:val="77640858"/>
    <w:rsid w:val="77689BA0"/>
    <w:rsid w:val="776EB6D9"/>
    <w:rsid w:val="7770904D"/>
    <w:rsid w:val="77716BB5"/>
    <w:rsid w:val="77732BE4"/>
    <w:rsid w:val="777816D0"/>
    <w:rsid w:val="77789E38"/>
    <w:rsid w:val="7779D759"/>
    <w:rsid w:val="777DE26E"/>
    <w:rsid w:val="77806CF3"/>
    <w:rsid w:val="77817F33"/>
    <w:rsid w:val="7781980D"/>
    <w:rsid w:val="77826A1F"/>
    <w:rsid w:val="7783CF22"/>
    <w:rsid w:val="7783F742"/>
    <w:rsid w:val="77840119"/>
    <w:rsid w:val="77841A36"/>
    <w:rsid w:val="77855333"/>
    <w:rsid w:val="7785DFA3"/>
    <w:rsid w:val="7786848F"/>
    <w:rsid w:val="778860F2"/>
    <w:rsid w:val="77894F44"/>
    <w:rsid w:val="778BC8CF"/>
    <w:rsid w:val="77907D45"/>
    <w:rsid w:val="7791091A"/>
    <w:rsid w:val="77926238"/>
    <w:rsid w:val="779531A7"/>
    <w:rsid w:val="779A3CB6"/>
    <w:rsid w:val="779D81F9"/>
    <w:rsid w:val="779EABBD"/>
    <w:rsid w:val="77A03E40"/>
    <w:rsid w:val="77A4176C"/>
    <w:rsid w:val="77A45728"/>
    <w:rsid w:val="77A59382"/>
    <w:rsid w:val="77AA1964"/>
    <w:rsid w:val="77AA519D"/>
    <w:rsid w:val="77AA8ACF"/>
    <w:rsid w:val="77AB064E"/>
    <w:rsid w:val="77AB7388"/>
    <w:rsid w:val="77ADCE15"/>
    <w:rsid w:val="77B0D1E6"/>
    <w:rsid w:val="77B2F223"/>
    <w:rsid w:val="77B4E7B7"/>
    <w:rsid w:val="77B585C8"/>
    <w:rsid w:val="77B73300"/>
    <w:rsid w:val="77BBD814"/>
    <w:rsid w:val="77CA3A62"/>
    <w:rsid w:val="77CB22DC"/>
    <w:rsid w:val="77CC79E2"/>
    <w:rsid w:val="77D27193"/>
    <w:rsid w:val="77D54D2C"/>
    <w:rsid w:val="77D5E063"/>
    <w:rsid w:val="77D9BC43"/>
    <w:rsid w:val="77E178A8"/>
    <w:rsid w:val="77E27A87"/>
    <w:rsid w:val="77E28B4A"/>
    <w:rsid w:val="77E8FBB7"/>
    <w:rsid w:val="77EA4FCC"/>
    <w:rsid w:val="77EB700C"/>
    <w:rsid w:val="77EC7A28"/>
    <w:rsid w:val="77F3E3E5"/>
    <w:rsid w:val="77F49997"/>
    <w:rsid w:val="77F5566C"/>
    <w:rsid w:val="77FE606D"/>
    <w:rsid w:val="78011C33"/>
    <w:rsid w:val="78021219"/>
    <w:rsid w:val="7803FDDC"/>
    <w:rsid w:val="780580C8"/>
    <w:rsid w:val="7805FAB6"/>
    <w:rsid w:val="7808AA8A"/>
    <w:rsid w:val="780A908D"/>
    <w:rsid w:val="7810289F"/>
    <w:rsid w:val="7811CF11"/>
    <w:rsid w:val="7812A0B3"/>
    <w:rsid w:val="78136BBD"/>
    <w:rsid w:val="7816195C"/>
    <w:rsid w:val="781628CE"/>
    <w:rsid w:val="7816428E"/>
    <w:rsid w:val="78168CC4"/>
    <w:rsid w:val="781A14FC"/>
    <w:rsid w:val="781C06E5"/>
    <w:rsid w:val="781CB738"/>
    <w:rsid w:val="781EEC08"/>
    <w:rsid w:val="781F6CF4"/>
    <w:rsid w:val="782000C0"/>
    <w:rsid w:val="7822378E"/>
    <w:rsid w:val="7822653C"/>
    <w:rsid w:val="7826E3C5"/>
    <w:rsid w:val="7827E426"/>
    <w:rsid w:val="782B38C1"/>
    <w:rsid w:val="782ECAAD"/>
    <w:rsid w:val="78316B24"/>
    <w:rsid w:val="7833107C"/>
    <w:rsid w:val="7833F34B"/>
    <w:rsid w:val="7835EFBD"/>
    <w:rsid w:val="7838EE6C"/>
    <w:rsid w:val="78390205"/>
    <w:rsid w:val="783A8C8A"/>
    <w:rsid w:val="783E1CF6"/>
    <w:rsid w:val="783EE351"/>
    <w:rsid w:val="78408B7D"/>
    <w:rsid w:val="78411BB6"/>
    <w:rsid w:val="78434614"/>
    <w:rsid w:val="7847389C"/>
    <w:rsid w:val="784B2A19"/>
    <w:rsid w:val="784B861A"/>
    <w:rsid w:val="784C13B2"/>
    <w:rsid w:val="784C4E9B"/>
    <w:rsid w:val="784CF799"/>
    <w:rsid w:val="785441BB"/>
    <w:rsid w:val="7855866A"/>
    <w:rsid w:val="7856A20F"/>
    <w:rsid w:val="78580B8D"/>
    <w:rsid w:val="785A1882"/>
    <w:rsid w:val="785CFC26"/>
    <w:rsid w:val="786055DF"/>
    <w:rsid w:val="786279CC"/>
    <w:rsid w:val="78645EA0"/>
    <w:rsid w:val="78676C88"/>
    <w:rsid w:val="7867C93D"/>
    <w:rsid w:val="78683C7D"/>
    <w:rsid w:val="78696A01"/>
    <w:rsid w:val="786C5A42"/>
    <w:rsid w:val="786D54D4"/>
    <w:rsid w:val="78716D55"/>
    <w:rsid w:val="787A908B"/>
    <w:rsid w:val="787B2C87"/>
    <w:rsid w:val="7883BE4A"/>
    <w:rsid w:val="7883FF81"/>
    <w:rsid w:val="7885522A"/>
    <w:rsid w:val="7886699A"/>
    <w:rsid w:val="78877D39"/>
    <w:rsid w:val="788E958A"/>
    <w:rsid w:val="788F6E1A"/>
    <w:rsid w:val="7893C90A"/>
    <w:rsid w:val="78942C22"/>
    <w:rsid w:val="7899A481"/>
    <w:rsid w:val="789C8C58"/>
    <w:rsid w:val="78A12047"/>
    <w:rsid w:val="78A28848"/>
    <w:rsid w:val="78A37A55"/>
    <w:rsid w:val="78A66213"/>
    <w:rsid w:val="78A8FA69"/>
    <w:rsid w:val="78AC91D1"/>
    <w:rsid w:val="78ACCEE4"/>
    <w:rsid w:val="78AD7BC6"/>
    <w:rsid w:val="78B12C0E"/>
    <w:rsid w:val="78B40323"/>
    <w:rsid w:val="78BAF1B6"/>
    <w:rsid w:val="78BC8CF4"/>
    <w:rsid w:val="78BD34A8"/>
    <w:rsid w:val="78BECBA2"/>
    <w:rsid w:val="78BF10EA"/>
    <w:rsid w:val="78BF188D"/>
    <w:rsid w:val="78C34AFF"/>
    <w:rsid w:val="78C44F76"/>
    <w:rsid w:val="78C87F0B"/>
    <w:rsid w:val="78CCBAAA"/>
    <w:rsid w:val="78CED34D"/>
    <w:rsid w:val="78D0D5C6"/>
    <w:rsid w:val="78DBED49"/>
    <w:rsid w:val="78DCA640"/>
    <w:rsid w:val="78DFF873"/>
    <w:rsid w:val="78E23454"/>
    <w:rsid w:val="78E46F75"/>
    <w:rsid w:val="78E4D371"/>
    <w:rsid w:val="78E614E6"/>
    <w:rsid w:val="78E77B92"/>
    <w:rsid w:val="78E86110"/>
    <w:rsid w:val="78EBFA78"/>
    <w:rsid w:val="78F0D741"/>
    <w:rsid w:val="78F460DA"/>
    <w:rsid w:val="78F48929"/>
    <w:rsid w:val="78F7172F"/>
    <w:rsid w:val="78F7C796"/>
    <w:rsid w:val="78F93A47"/>
    <w:rsid w:val="78FDF725"/>
    <w:rsid w:val="790231F0"/>
    <w:rsid w:val="7902B6B0"/>
    <w:rsid w:val="7903E0B4"/>
    <w:rsid w:val="790958B1"/>
    <w:rsid w:val="790AF1B7"/>
    <w:rsid w:val="790BDBC2"/>
    <w:rsid w:val="79116C66"/>
    <w:rsid w:val="79172F85"/>
    <w:rsid w:val="79174B25"/>
    <w:rsid w:val="7918EF62"/>
    <w:rsid w:val="7919F397"/>
    <w:rsid w:val="791DDF7B"/>
    <w:rsid w:val="792007DE"/>
    <w:rsid w:val="79225A89"/>
    <w:rsid w:val="7923664F"/>
    <w:rsid w:val="7923E9C4"/>
    <w:rsid w:val="792476C1"/>
    <w:rsid w:val="7926D7A9"/>
    <w:rsid w:val="7927A74D"/>
    <w:rsid w:val="7928DB40"/>
    <w:rsid w:val="7928E954"/>
    <w:rsid w:val="792B64F8"/>
    <w:rsid w:val="792C48F6"/>
    <w:rsid w:val="792CAE13"/>
    <w:rsid w:val="792CB564"/>
    <w:rsid w:val="79347665"/>
    <w:rsid w:val="7935C3A6"/>
    <w:rsid w:val="793E3A98"/>
    <w:rsid w:val="793F9BD3"/>
    <w:rsid w:val="794071EC"/>
    <w:rsid w:val="7940E38A"/>
    <w:rsid w:val="794387D4"/>
    <w:rsid w:val="794BF84B"/>
    <w:rsid w:val="794C43D8"/>
    <w:rsid w:val="7950C134"/>
    <w:rsid w:val="7951A066"/>
    <w:rsid w:val="7955C807"/>
    <w:rsid w:val="7957750F"/>
    <w:rsid w:val="7959322F"/>
    <w:rsid w:val="79598CA9"/>
    <w:rsid w:val="795AE331"/>
    <w:rsid w:val="795D76E0"/>
    <w:rsid w:val="795FF25B"/>
    <w:rsid w:val="7960192D"/>
    <w:rsid w:val="7960E7BF"/>
    <w:rsid w:val="79617F51"/>
    <w:rsid w:val="79618D69"/>
    <w:rsid w:val="79652FE3"/>
    <w:rsid w:val="7966D049"/>
    <w:rsid w:val="79698E89"/>
    <w:rsid w:val="796A7914"/>
    <w:rsid w:val="79701F08"/>
    <w:rsid w:val="797A69B6"/>
    <w:rsid w:val="797B0505"/>
    <w:rsid w:val="797E582D"/>
    <w:rsid w:val="797F95FE"/>
    <w:rsid w:val="7985C6AA"/>
    <w:rsid w:val="79877F22"/>
    <w:rsid w:val="798BAD44"/>
    <w:rsid w:val="798BD5E0"/>
    <w:rsid w:val="798FD15F"/>
    <w:rsid w:val="79943D79"/>
    <w:rsid w:val="7998B9BC"/>
    <w:rsid w:val="79993AC6"/>
    <w:rsid w:val="79993D06"/>
    <w:rsid w:val="799A3443"/>
    <w:rsid w:val="799BE8BE"/>
    <w:rsid w:val="799D1CF7"/>
    <w:rsid w:val="799E5C4E"/>
    <w:rsid w:val="79A27891"/>
    <w:rsid w:val="79A2CCCC"/>
    <w:rsid w:val="79A4B45E"/>
    <w:rsid w:val="79AA0910"/>
    <w:rsid w:val="79ACF9C2"/>
    <w:rsid w:val="79B01F18"/>
    <w:rsid w:val="79B4F9F1"/>
    <w:rsid w:val="79B6E9FE"/>
    <w:rsid w:val="79B71151"/>
    <w:rsid w:val="79BAB248"/>
    <w:rsid w:val="79C3C0CE"/>
    <w:rsid w:val="79C6D5B4"/>
    <w:rsid w:val="79C71D9F"/>
    <w:rsid w:val="79C915E6"/>
    <w:rsid w:val="79C94056"/>
    <w:rsid w:val="79CC2219"/>
    <w:rsid w:val="79CEEB13"/>
    <w:rsid w:val="79D09CC4"/>
    <w:rsid w:val="79D38C2D"/>
    <w:rsid w:val="79D3DF10"/>
    <w:rsid w:val="79D553D1"/>
    <w:rsid w:val="79DDBFBB"/>
    <w:rsid w:val="79DE0F8C"/>
    <w:rsid w:val="79E381FF"/>
    <w:rsid w:val="79E706B0"/>
    <w:rsid w:val="79E7944E"/>
    <w:rsid w:val="79E9BF8A"/>
    <w:rsid w:val="79EA1A65"/>
    <w:rsid w:val="79EDFDE7"/>
    <w:rsid w:val="79EE0BCE"/>
    <w:rsid w:val="79F27270"/>
    <w:rsid w:val="79F27F37"/>
    <w:rsid w:val="79F4A28A"/>
    <w:rsid w:val="79F9EA43"/>
    <w:rsid w:val="79FF4A60"/>
    <w:rsid w:val="79FFBF15"/>
    <w:rsid w:val="7A0382D0"/>
    <w:rsid w:val="7A040985"/>
    <w:rsid w:val="7A041A99"/>
    <w:rsid w:val="7A0A8821"/>
    <w:rsid w:val="7A12BECE"/>
    <w:rsid w:val="7A1403D3"/>
    <w:rsid w:val="7A186EA3"/>
    <w:rsid w:val="7A18C13B"/>
    <w:rsid w:val="7A1B926E"/>
    <w:rsid w:val="7A1C847A"/>
    <w:rsid w:val="7A1C86CB"/>
    <w:rsid w:val="7A20E492"/>
    <w:rsid w:val="7A21833B"/>
    <w:rsid w:val="7A275093"/>
    <w:rsid w:val="7A28EC13"/>
    <w:rsid w:val="7A2B76CF"/>
    <w:rsid w:val="7A2DAF02"/>
    <w:rsid w:val="7A323916"/>
    <w:rsid w:val="7A371ED1"/>
    <w:rsid w:val="7A3A5553"/>
    <w:rsid w:val="7A3EF4CF"/>
    <w:rsid w:val="7A3F81F8"/>
    <w:rsid w:val="7A47D968"/>
    <w:rsid w:val="7A484C29"/>
    <w:rsid w:val="7A50F7C5"/>
    <w:rsid w:val="7A512E56"/>
    <w:rsid w:val="7A60B28C"/>
    <w:rsid w:val="7A60E011"/>
    <w:rsid w:val="7A62408C"/>
    <w:rsid w:val="7A65399C"/>
    <w:rsid w:val="7A65A6C5"/>
    <w:rsid w:val="7A65F261"/>
    <w:rsid w:val="7A66FD90"/>
    <w:rsid w:val="7A688AE1"/>
    <w:rsid w:val="7A688B0B"/>
    <w:rsid w:val="7A6A9435"/>
    <w:rsid w:val="7A6C772C"/>
    <w:rsid w:val="7A6C7EA0"/>
    <w:rsid w:val="7A6E73F4"/>
    <w:rsid w:val="7A6ED616"/>
    <w:rsid w:val="7A73F1D9"/>
    <w:rsid w:val="7A7699BD"/>
    <w:rsid w:val="7A7952B8"/>
    <w:rsid w:val="7A79690B"/>
    <w:rsid w:val="7A7A1414"/>
    <w:rsid w:val="7A7C60D2"/>
    <w:rsid w:val="7A7CB330"/>
    <w:rsid w:val="7A803862"/>
    <w:rsid w:val="7A80B34B"/>
    <w:rsid w:val="7A82E084"/>
    <w:rsid w:val="7A8596AE"/>
    <w:rsid w:val="7A861EC3"/>
    <w:rsid w:val="7A899903"/>
    <w:rsid w:val="7A8A05CF"/>
    <w:rsid w:val="7A8C556E"/>
    <w:rsid w:val="7A927E43"/>
    <w:rsid w:val="7A9441DB"/>
    <w:rsid w:val="7A955075"/>
    <w:rsid w:val="7A95F93F"/>
    <w:rsid w:val="7A977906"/>
    <w:rsid w:val="7A9C3062"/>
    <w:rsid w:val="7A9CF986"/>
    <w:rsid w:val="7A9DACEB"/>
    <w:rsid w:val="7AA234F1"/>
    <w:rsid w:val="7AA3AB01"/>
    <w:rsid w:val="7AA55E25"/>
    <w:rsid w:val="7AAA5722"/>
    <w:rsid w:val="7AAC4B83"/>
    <w:rsid w:val="7AAD3CC7"/>
    <w:rsid w:val="7AAFD02D"/>
    <w:rsid w:val="7AB2AE8E"/>
    <w:rsid w:val="7AB3E1AA"/>
    <w:rsid w:val="7AB48911"/>
    <w:rsid w:val="7AB5432A"/>
    <w:rsid w:val="7ABAC5FE"/>
    <w:rsid w:val="7ABC9513"/>
    <w:rsid w:val="7ABCC9D5"/>
    <w:rsid w:val="7ABDF7A5"/>
    <w:rsid w:val="7ABF4EEB"/>
    <w:rsid w:val="7AC00B8C"/>
    <w:rsid w:val="7AC31176"/>
    <w:rsid w:val="7AC70A85"/>
    <w:rsid w:val="7AC9F58C"/>
    <w:rsid w:val="7ACE0816"/>
    <w:rsid w:val="7ACEDB32"/>
    <w:rsid w:val="7AD0E63E"/>
    <w:rsid w:val="7AD107B8"/>
    <w:rsid w:val="7AD352E1"/>
    <w:rsid w:val="7AD7580E"/>
    <w:rsid w:val="7AD76CE8"/>
    <w:rsid w:val="7AD90B63"/>
    <w:rsid w:val="7AD981DB"/>
    <w:rsid w:val="7ADA64F4"/>
    <w:rsid w:val="7ADB8F86"/>
    <w:rsid w:val="7AE3BE4E"/>
    <w:rsid w:val="7AE3F85A"/>
    <w:rsid w:val="7AE64A25"/>
    <w:rsid w:val="7AE7DB70"/>
    <w:rsid w:val="7AEC20D7"/>
    <w:rsid w:val="7AEC9195"/>
    <w:rsid w:val="7AEDF0D6"/>
    <w:rsid w:val="7AF1EA93"/>
    <w:rsid w:val="7AF932FA"/>
    <w:rsid w:val="7AFA2DF7"/>
    <w:rsid w:val="7AFA7FC5"/>
    <w:rsid w:val="7AFDD1C0"/>
    <w:rsid w:val="7AFE151F"/>
    <w:rsid w:val="7B03C9CE"/>
    <w:rsid w:val="7B04E455"/>
    <w:rsid w:val="7B066117"/>
    <w:rsid w:val="7B06A8A6"/>
    <w:rsid w:val="7B0A222B"/>
    <w:rsid w:val="7B0A32C3"/>
    <w:rsid w:val="7B0BD251"/>
    <w:rsid w:val="7B0FD9F8"/>
    <w:rsid w:val="7B117DF0"/>
    <w:rsid w:val="7B155481"/>
    <w:rsid w:val="7B1F8517"/>
    <w:rsid w:val="7B20C57F"/>
    <w:rsid w:val="7B257BC6"/>
    <w:rsid w:val="7B257C75"/>
    <w:rsid w:val="7B2D5265"/>
    <w:rsid w:val="7B2F9B7D"/>
    <w:rsid w:val="7B2FD0A3"/>
    <w:rsid w:val="7B30288C"/>
    <w:rsid w:val="7B319BA3"/>
    <w:rsid w:val="7B39A002"/>
    <w:rsid w:val="7B3ABF29"/>
    <w:rsid w:val="7B3E8585"/>
    <w:rsid w:val="7B3F9150"/>
    <w:rsid w:val="7B45279D"/>
    <w:rsid w:val="7B46130B"/>
    <w:rsid w:val="7B48CA23"/>
    <w:rsid w:val="7B492800"/>
    <w:rsid w:val="7B4AC2EF"/>
    <w:rsid w:val="7B4C6023"/>
    <w:rsid w:val="7B4D65C1"/>
    <w:rsid w:val="7B4EF2A8"/>
    <w:rsid w:val="7B5188F8"/>
    <w:rsid w:val="7B542631"/>
    <w:rsid w:val="7B593DF6"/>
    <w:rsid w:val="7B5AA420"/>
    <w:rsid w:val="7B5C7FD2"/>
    <w:rsid w:val="7B5C874A"/>
    <w:rsid w:val="7B5CA757"/>
    <w:rsid w:val="7B5D2FFD"/>
    <w:rsid w:val="7B5F10FF"/>
    <w:rsid w:val="7B5FA4F8"/>
    <w:rsid w:val="7B5FB3BA"/>
    <w:rsid w:val="7B61A6B1"/>
    <w:rsid w:val="7B61EE8D"/>
    <w:rsid w:val="7B62A2F1"/>
    <w:rsid w:val="7B67C200"/>
    <w:rsid w:val="7B68CFFF"/>
    <w:rsid w:val="7B6E1DAF"/>
    <w:rsid w:val="7B7330A0"/>
    <w:rsid w:val="7B74E387"/>
    <w:rsid w:val="7B79688A"/>
    <w:rsid w:val="7B862AE1"/>
    <w:rsid w:val="7B87C4FB"/>
    <w:rsid w:val="7B89A58F"/>
    <w:rsid w:val="7B8A2D73"/>
    <w:rsid w:val="7B8FD7A5"/>
    <w:rsid w:val="7B92527B"/>
    <w:rsid w:val="7B940834"/>
    <w:rsid w:val="7B951CB6"/>
    <w:rsid w:val="7B953E81"/>
    <w:rsid w:val="7B957399"/>
    <w:rsid w:val="7B9B1540"/>
    <w:rsid w:val="7B9B5795"/>
    <w:rsid w:val="7B9C3949"/>
    <w:rsid w:val="7B9D8D3C"/>
    <w:rsid w:val="7BA176D7"/>
    <w:rsid w:val="7BA4E5AF"/>
    <w:rsid w:val="7BA5AE3C"/>
    <w:rsid w:val="7BA87FFB"/>
    <w:rsid w:val="7BA92AA3"/>
    <w:rsid w:val="7BAD5F4F"/>
    <w:rsid w:val="7BADAA0A"/>
    <w:rsid w:val="7BAE8F2F"/>
    <w:rsid w:val="7BAEA82C"/>
    <w:rsid w:val="7BB23822"/>
    <w:rsid w:val="7BB342EB"/>
    <w:rsid w:val="7BB72C29"/>
    <w:rsid w:val="7BB901D7"/>
    <w:rsid w:val="7BBAE99A"/>
    <w:rsid w:val="7BBB0050"/>
    <w:rsid w:val="7BBB864D"/>
    <w:rsid w:val="7BC3BC0A"/>
    <w:rsid w:val="7BC4BC74"/>
    <w:rsid w:val="7BCD145C"/>
    <w:rsid w:val="7BCFC2CD"/>
    <w:rsid w:val="7BD162BF"/>
    <w:rsid w:val="7BD2385B"/>
    <w:rsid w:val="7BD4EB04"/>
    <w:rsid w:val="7BD8946F"/>
    <w:rsid w:val="7BD8C9B9"/>
    <w:rsid w:val="7BDA7B4C"/>
    <w:rsid w:val="7BDD9875"/>
    <w:rsid w:val="7BE2951C"/>
    <w:rsid w:val="7BE37B42"/>
    <w:rsid w:val="7BE3CBF4"/>
    <w:rsid w:val="7BE87C61"/>
    <w:rsid w:val="7BE8E3F6"/>
    <w:rsid w:val="7BE93FEB"/>
    <w:rsid w:val="7BE988CD"/>
    <w:rsid w:val="7BEB3A26"/>
    <w:rsid w:val="7BEC7F6E"/>
    <w:rsid w:val="7BED4F29"/>
    <w:rsid w:val="7BEF72D8"/>
    <w:rsid w:val="7BF79827"/>
    <w:rsid w:val="7BF7FB37"/>
    <w:rsid w:val="7C03299C"/>
    <w:rsid w:val="7C056B05"/>
    <w:rsid w:val="7C05A6D2"/>
    <w:rsid w:val="7C071FA0"/>
    <w:rsid w:val="7C0A0C7F"/>
    <w:rsid w:val="7C0AC562"/>
    <w:rsid w:val="7C0DEA63"/>
    <w:rsid w:val="7C0E1A05"/>
    <w:rsid w:val="7C130EE8"/>
    <w:rsid w:val="7C157E75"/>
    <w:rsid w:val="7C19AA43"/>
    <w:rsid w:val="7C1A39A4"/>
    <w:rsid w:val="7C1E25A6"/>
    <w:rsid w:val="7C1F4062"/>
    <w:rsid w:val="7C20173A"/>
    <w:rsid w:val="7C25A506"/>
    <w:rsid w:val="7C26B490"/>
    <w:rsid w:val="7C2B7034"/>
    <w:rsid w:val="7C2F7CC5"/>
    <w:rsid w:val="7C31B78F"/>
    <w:rsid w:val="7C33849F"/>
    <w:rsid w:val="7C34A0AE"/>
    <w:rsid w:val="7C3606E5"/>
    <w:rsid w:val="7C367A25"/>
    <w:rsid w:val="7C3AF373"/>
    <w:rsid w:val="7C3CA517"/>
    <w:rsid w:val="7C4193AE"/>
    <w:rsid w:val="7C41E5D7"/>
    <w:rsid w:val="7C4254B9"/>
    <w:rsid w:val="7C47A219"/>
    <w:rsid w:val="7C47D049"/>
    <w:rsid w:val="7C4C26C6"/>
    <w:rsid w:val="7C4C430B"/>
    <w:rsid w:val="7C549B7E"/>
    <w:rsid w:val="7C576CF1"/>
    <w:rsid w:val="7C59C13F"/>
    <w:rsid w:val="7C59CF54"/>
    <w:rsid w:val="7C5B0711"/>
    <w:rsid w:val="7C5CB0AE"/>
    <w:rsid w:val="7C5DC7ED"/>
    <w:rsid w:val="7C5F9165"/>
    <w:rsid w:val="7C605DD8"/>
    <w:rsid w:val="7C60702C"/>
    <w:rsid w:val="7C68FDBE"/>
    <w:rsid w:val="7C6C0AFA"/>
    <w:rsid w:val="7C72D283"/>
    <w:rsid w:val="7C744BB1"/>
    <w:rsid w:val="7C745DFE"/>
    <w:rsid w:val="7C766BAA"/>
    <w:rsid w:val="7C771654"/>
    <w:rsid w:val="7C78D15C"/>
    <w:rsid w:val="7C7A6C62"/>
    <w:rsid w:val="7C7AA2CC"/>
    <w:rsid w:val="7C7B01E4"/>
    <w:rsid w:val="7C7F384F"/>
    <w:rsid w:val="7C7FF4BD"/>
    <w:rsid w:val="7C8018BB"/>
    <w:rsid w:val="7C803783"/>
    <w:rsid w:val="7C80397E"/>
    <w:rsid w:val="7C819D54"/>
    <w:rsid w:val="7C81D56D"/>
    <w:rsid w:val="7C82FE51"/>
    <w:rsid w:val="7C83912B"/>
    <w:rsid w:val="7C855FC3"/>
    <w:rsid w:val="7C8D4B55"/>
    <w:rsid w:val="7C90661B"/>
    <w:rsid w:val="7C913A9E"/>
    <w:rsid w:val="7C942472"/>
    <w:rsid w:val="7C984398"/>
    <w:rsid w:val="7C9BC57B"/>
    <w:rsid w:val="7C9E716F"/>
    <w:rsid w:val="7C9E8C54"/>
    <w:rsid w:val="7C9F7849"/>
    <w:rsid w:val="7CA662C2"/>
    <w:rsid w:val="7CA6ACA0"/>
    <w:rsid w:val="7CAD71CF"/>
    <w:rsid w:val="7CAFC954"/>
    <w:rsid w:val="7CB020FB"/>
    <w:rsid w:val="7CB25144"/>
    <w:rsid w:val="7CB3082C"/>
    <w:rsid w:val="7CB42182"/>
    <w:rsid w:val="7CB4F5C0"/>
    <w:rsid w:val="7CBC6BE0"/>
    <w:rsid w:val="7CBEF7CC"/>
    <w:rsid w:val="7CC0D8DC"/>
    <w:rsid w:val="7CC9E61F"/>
    <w:rsid w:val="7CD33706"/>
    <w:rsid w:val="7CD5E380"/>
    <w:rsid w:val="7CD63949"/>
    <w:rsid w:val="7CD674FF"/>
    <w:rsid w:val="7CD7BC86"/>
    <w:rsid w:val="7CD7F9B3"/>
    <w:rsid w:val="7CDA9939"/>
    <w:rsid w:val="7CDFBDD0"/>
    <w:rsid w:val="7CE0F7FE"/>
    <w:rsid w:val="7CE17461"/>
    <w:rsid w:val="7CE1C696"/>
    <w:rsid w:val="7CE53D18"/>
    <w:rsid w:val="7CE60E7D"/>
    <w:rsid w:val="7CE79000"/>
    <w:rsid w:val="7CEAEBE1"/>
    <w:rsid w:val="7CEC87FD"/>
    <w:rsid w:val="7CF131FB"/>
    <w:rsid w:val="7CF2E7AD"/>
    <w:rsid w:val="7CF482D2"/>
    <w:rsid w:val="7CF8ACC7"/>
    <w:rsid w:val="7CFA84FD"/>
    <w:rsid w:val="7CFBB406"/>
    <w:rsid w:val="7CFEA9E4"/>
    <w:rsid w:val="7D0598E4"/>
    <w:rsid w:val="7D090AA8"/>
    <w:rsid w:val="7D0B5C28"/>
    <w:rsid w:val="7D10B44E"/>
    <w:rsid w:val="7D112B39"/>
    <w:rsid w:val="7D11C612"/>
    <w:rsid w:val="7D14081E"/>
    <w:rsid w:val="7D18DF2A"/>
    <w:rsid w:val="7D1CF583"/>
    <w:rsid w:val="7D1D4F0D"/>
    <w:rsid w:val="7D1FE138"/>
    <w:rsid w:val="7D20A5CD"/>
    <w:rsid w:val="7D24A815"/>
    <w:rsid w:val="7D2567EE"/>
    <w:rsid w:val="7D26C009"/>
    <w:rsid w:val="7D26FFE5"/>
    <w:rsid w:val="7D2933CD"/>
    <w:rsid w:val="7D32BEB6"/>
    <w:rsid w:val="7D35EAEF"/>
    <w:rsid w:val="7D378CA9"/>
    <w:rsid w:val="7D37C089"/>
    <w:rsid w:val="7D3B1483"/>
    <w:rsid w:val="7D3B6D0B"/>
    <w:rsid w:val="7D3F5184"/>
    <w:rsid w:val="7D4158AE"/>
    <w:rsid w:val="7D426BA9"/>
    <w:rsid w:val="7D433DD2"/>
    <w:rsid w:val="7D44B5A1"/>
    <w:rsid w:val="7D465391"/>
    <w:rsid w:val="7D48B806"/>
    <w:rsid w:val="7D4B4A12"/>
    <w:rsid w:val="7D4DA526"/>
    <w:rsid w:val="7D50A771"/>
    <w:rsid w:val="7D542DD2"/>
    <w:rsid w:val="7D543BF8"/>
    <w:rsid w:val="7D5A7B12"/>
    <w:rsid w:val="7D63CE8B"/>
    <w:rsid w:val="7D660B54"/>
    <w:rsid w:val="7D69EC80"/>
    <w:rsid w:val="7D69F8CE"/>
    <w:rsid w:val="7D6C85B6"/>
    <w:rsid w:val="7D6EBF93"/>
    <w:rsid w:val="7D725760"/>
    <w:rsid w:val="7D7451A6"/>
    <w:rsid w:val="7D76290B"/>
    <w:rsid w:val="7D765582"/>
    <w:rsid w:val="7D775813"/>
    <w:rsid w:val="7D84268F"/>
    <w:rsid w:val="7D85EDC5"/>
    <w:rsid w:val="7D8A2DCD"/>
    <w:rsid w:val="7D8BD861"/>
    <w:rsid w:val="7D8BE07C"/>
    <w:rsid w:val="7D933F93"/>
    <w:rsid w:val="7D938491"/>
    <w:rsid w:val="7D9774A1"/>
    <w:rsid w:val="7D9CFC29"/>
    <w:rsid w:val="7D9D0126"/>
    <w:rsid w:val="7D9E18EE"/>
    <w:rsid w:val="7D9E7132"/>
    <w:rsid w:val="7DA5602B"/>
    <w:rsid w:val="7DA79374"/>
    <w:rsid w:val="7DAC1556"/>
    <w:rsid w:val="7DAFC7B0"/>
    <w:rsid w:val="7DB40194"/>
    <w:rsid w:val="7DB42E00"/>
    <w:rsid w:val="7DBF0DB4"/>
    <w:rsid w:val="7DC08184"/>
    <w:rsid w:val="7DC37906"/>
    <w:rsid w:val="7DC57196"/>
    <w:rsid w:val="7DC5A1E5"/>
    <w:rsid w:val="7DC97F72"/>
    <w:rsid w:val="7DC998DF"/>
    <w:rsid w:val="7DCE5B9B"/>
    <w:rsid w:val="7DCF5BE5"/>
    <w:rsid w:val="7DD26800"/>
    <w:rsid w:val="7DD3EAC9"/>
    <w:rsid w:val="7DD4C48F"/>
    <w:rsid w:val="7DD4FDF1"/>
    <w:rsid w:val="7DD54DAD"/>
    <w:rsid w:val="7DD5D18B"/>
    <w:rsid w:val="7DDA4E8A"/>
    <w:rsid w:val="7DDAC695"/>
    <w:rsid w:val="7DDB226A"/>
    <w:rsid w:val="7DDEA14F"/>
    <w:rsid w:val="7DE26976"/>
    <w:rsid w:val="7DE2DBBF"/>
    <w:rsid w:val="7DE3854A"/>
    <w:rsid w:val="7DE3A0AA"/>
    <w:rsid w:val="7DE45D22"/>
    <w:rsid w:val="7DE52C70"/>
    <w:rsid w:val="7DE63A48"/>
    <w:rsid w:val="7DEAD83D"/>
    <w:rsid w:val="7DF33D52"/>
    <w:rsid w:val="7DF7E10D"/>
    <w:rsid w:val="7DFB0BD9"/>
    <w:rsid w:val="7DFC54FF"/>
    <w:rsid w:val="7DFCEBCA"/>
    <w:rsid w:val="7DFD3D69"/>
    <w:rsid w:val="7DFD42CD"/>
    <w:rsid w:val="7E0004D5"/>
    <w:rsid w:val="7E019BED"/>
    <w:rsid w:val="7E057A3B"/>
    <w:rsid w:val="7E098695"/>
    <w:rsid w:val="7E0FA50E"/>
    <w:rsid w:val="7E0FAB10"/>
    <w:rsid w:val="7E1C1BDF"/>
    <w:rsid w:val="7E1ED853"/>
    <w:rsid w:val="7E213024"/>
    <w:rsid w:val="7E241C7C"/>
    <w:rsid w:val="7E247474"/>
    <w:rsid w:val="7E2739AA"/>
    <w:rsid w:val="7E2CC270"/>
    <w:rsid w:val="7E3082D8"/>
    <w:rsid w:val="7E32DE6F"/>
    <w:rsid w:val="7E3B950F"/>
    <w:rsid w:val="7E3BD061"/>
    <w:rsid w:val="7E4021E3"/>
    <w:rsid w:val="7E40CAAA"/>
    <w:rsid w:val="7E446771"/>
    <w:rsid w:val="7E46345F"/>
    <w:rsid w:val="7E47B32B"/>
    <w:rsid w:val="7E47E542"/>
    <w:rsid w:val="7E48943E"/>
    <w:rsid w:val="7E499888"/>
    <w:rsid w:val="7E4AA0BF"/>
    <w:rsid w:val="7E4AB4D1"/>
    <w:rsid w:val="7E515F02"/>
    <w:rsid w:val="7E53BB77"/>
    <w:rsid w:val="7E560502"/>
    <w:rsid w:val="7E5D05A1"/>
    <w:rsid w:val="7E5F1E9D"/>
    <w:rsid w:val="7E5F5FAB"/>
    <w:rsid w:val="7E62677B"/>
    <w:rsid w:val="7E656A77"/>
    <w:rsid w:val="7E672558"/>
    <w:rsid w:val="7E70E18C"/>
    <w:rsid w:val="7E73358C"/>
    <w:rsid w:val="7E764054"/>
    <w:rsid w:val="7E77EEF2"/>
    <w:rsid w:val="7E7D0406"/>
    <w:rsid w:val="7E8B9619"/>
    <w:rsid w:val="7E8CDE2B"/>
    <w:rsid w:val="7E8EB56C"/>
    <w:rsid w:val="7E964C7E"/>
    <w:rsid w:val="7E972808"/>
    <w:rsid w:val="7E99DDDA"/>
    <w:rsid w:val="7E9D44EC"/>
    <w:rsid w:val="7E9D7863"/>
    <w:rsid w:val="7E9DBE6D"/>
    <w:rsid w:val="7E9F95F2"/>
    <w:rsid w:val="7EA0540F"/>
    <w:rsid w:val="7EA15464"/>
    <w:rsid w:val="7EA19638"/>
    <w:rsid w:val="7EA54AE8"/>
    <w:rsid w:val="7EAA5029"/>
    <w:rsid w:val="7EAB3852"/>
    <w:rsid w:val="7EAB38B5"/>
    <w:rsid w:val="7EABB069"/>
    <w:rsid w:val="7EAD84C0"/>
    <w:rsid w:val="7EAFD87F"/>
    <w:rsid w:val="7EB0C698"/>
    <w:rsid w:val="7EB12265"/>
    <w:rsid w:val="7EB2FAC0"/>
    <w:rsid w:val="7EB36678"/>
    <w:rsid w:val="7EB6AA2B"/>
    <w:rsid w:val="7EB6C5DB"/>
    <w:rsid w:val="7EB6D3E0"/>
    <w:rsid w:val="7EB84291"/>
    <w:rsid w:val="7EB8FF5E"/>
    <w:rsid w:val="7EB91F6E"/>
    <w:rsid w:val="7EBD9FDB"/>
    <w:rsid w:val="7EC2BD46"/>
    <w:rsid w:val="7EC333AD"/>
    <w:rsid w:val="7EC5A552"/>
    <w:rsid w:val="7EC66457"/>
    <w:rsid w:val="7ECB6859"/>
    <w:rsid w:val="7ECD899E"/>
    <w:rsid w:val="7ED0DEED"/>
    <w:rsid w:val="7ED1BB50"/>
    <w:rsid w:val="7ED5691B"/>
    <w:rsid w:val="7EDB0D22"/>
    <w:rsid w:val="7EDC0234"/>
    <w:rsid w:val="7EDD4EFE"/>
    <w:rsid w:val="7EDFBDC4"/>
    <w:rsid w:val="7EE0AED9"/>
    <w:rsid w:val="7EE15A38"/>
    <w:rsid w:val="7EE36DCE"/>
    <w:rsid w:val="7EE88CE6"/>
    <w:rsid w:val="7EEBFE6B"/>
    <w:rsid w:val="7EF1E4C8"/>
    <w:rsid w:val="7EF2346B"/>
    <w:rsid w:val="7EF56D87"/>
    <w:rsid w:val="7EFCD614"/>
    <w:rsid w:val="7EFDB667"/>
    <w:rsid w:val="7EFE7446"/>
    <w:rsid w:val="7F0089AB"/>
    <w:rsid w:val="7F020D0A"/>
    <w:rsid w:val="7F033855"/>
    <w:rsid w:val="7F0376D8"/>
    <w:rsid w:val="7F06838D"/>
    <w:rsid w:val="7F07DD12"/>
    <w:rsid w:val="7F07DDAC"/>
    <w:rsid w:val="7F0BCC34"/>
    <w:rsid w:val="7F10273A"/>
    <w:rsid w:val="7F1248A0"/>
    <w:rsid w:val="7F144F07"/>
    <w:rsid w:val="7F1819B9"/>
    <w:rsid w:val="7F18A28E"/>
    <w:rsid w:val="7F21EE7C"/>
    <w:rsid w:val="7F24D4A7"/>
    <w:rsid w:val="7F254A3D"/>
    <w:rsid w:val="7F256206"/>
    <w:rsid w:val="7F29856E"/>
    <w:rsid w:val="7F2CC353"/>
    <w:rsid w:val="7F2F2499"/>
    <w:rsid w:val="7F346164"/>
    <w:rsid w:val="7F35C6DC"/>
    <w:rsid w:val="7F37751E"/>
    <w:rsid w:val="7F394CBA"/>
    <w:rsid w:val="7F398E1D"/>
    <w:rsid w:val="7F3D57BF"/>
    <w:rsid w:val="7F3FFA9E"/>
    <w:rsid w:val="7F41749E"/>
    <w:rsid w:val="7F43C3F5"/>
    <w:rsid w:val="7F49DCAA"/>
    <w:rsid w:val="7F4FD1F5"/>
    <w:rsid w:val="7F51AEA3"/>
    <w:rsid w:val="7F533946"/>
    <w:rsid w:val="7F5A018C"/>
    <w:rsid w:val="7F5B00F8"/>
    <w:rsid w:val="7F5B118F"/>
    <w:rsid w:val="7F5C84C7"/>
    <w:rsid w:val="7F5D60A0"/>
    <w:rsid w:val="7F5F8A18"/>
    <w:rsid w:val="7F64D3C5"/>
    <w:rsid w:val="7F686AA4"/>
    <w:rsid w:val="7F68FA52"/>
    <w:rsid w:val="7F6C9CD8"/>
    <w:rsid w:val="7F711E0E"/>
    <w:rsid w:val="7F71A72A"/>
    <w:rsid w:val="7F745A3F"/>
    <w:rsid w:val="7F750A2A"/>
    <w:rsid w:val="7F79A0CA"/>
    <w:rsid w:val="7F7C18D3"/>
    <w:rsid w:val="7F7C87CF"/>
    <w:rsid w:val="7F7D5034"/>
    <w:rsid w:val="7F805B65"/>
    <w:rsid w:val="7F87BB4A"/>
    <w:rsid w:val="7F88B28A"/>
    <w:rsid w:val="7F8BED9E"/>
    <w:rsid w:val="7F8D23B5"/>
    <w:rsid w:val="7F8D592A"/>
    <w:rsid w:val="7F8E4733"/>
    <w:rsid w:val="7F90F65D"/>
    <w:rsid w:val="7F93B16E"/>
    <w:rsid w:val="7F981BA0"/>
    <w:rsid w:val="7F98AAA2"/>
    <w:rsid w:val="7F9A055E"/>
    <w:rsid w:val="7F9E9120"/>
    <w:rsid w:val="7F9F608B"/>
    <w:rsid w:val="7FA4A223"/>
    <w:rsid w:val="7FA5E591"/>
    <w:rsid w:val="7FAB0485"/>
    <w:rsid w:val="7FACA610"/>
    <w:rsid w:val="7FAD59BB"/>
    <w:rsid w:val="7FB27C34"/>
    <w:rsid w:val="7FB32624"/>
    <w:rsid w:val="7FB5720F"/>
    <w:rsid w:val="7FB98442"/>
    <w:rsid w:val="7FBC4511"/>
    <w:rsid w:val="7FC0269B"/>
    <w:rsid w:val="7FC0813E"/>
    <w:rsid w:val="7FC51B7A"/>
    <w:rsid w:val="7FCB24A2"/>
    <w:rsid w:val="7FCC050A"/>
    <w:rsid w:val="7FCC4EBD"/>
    <w:rsid w:val="7FCC5339"/>
    <w:rsid w:val="7FD7B80A"/>
    <w:rsid w:val="7FD85749"/>
    <w:rsid w:val="7FD92A42"/>
    <w:rsid w:val="7FD92B15"/>
    <w:rsid w:val="7FDA3D29"/>
    <w:rsid w:val="7FDC6405"/>
    <w:rsid w:val="7FDE10EC"/>
    <w:rsid w:val="7FDE1E29"/>
    <w:rsid w:val="7FE1E6F1"/>
    <w:rsid w:val="7FE24729"/>
    <w:rsid w:val="7FE68934"/>
    <w:rsid w:val="7FE87908"/>
    <w:rsid w:val="7FE8C933"/>
    <w:rsid w:val="7FE93293"/>
    <w:rsid w:val="7FEA0063"/>
    <w:rsid w:val="7FF07820"/>
    <w:rsid w:val="7FF0AE92"/>
    <w:rsid w:val="7FF85F7A"/>
    <w:rsid w:val="7FFB4257"/>
    <w:rsid w:val="7FFF49E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24676"/>
  <w15:docId w15:val="{968B9122-FD5A-4EFA-AFE4-F3751475C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7C5C"/>
    <w:rPr>
      <w:color w:val="0000FF" w:themeColor="hyperlink"/>
      <w:u w:val="single"/>
    </w:rPr>
  </w:style>
  <w:style w:type="character" w:styleId="FollowedHyperlink">
    <w:name w:val="FollowedHyperlink"/>
    <w:basedOn w:val="DefaultParagraphFont"/>
    <w:uiPriority w:val="99"/>
    <w:semiHidden/>
    <w:unhideWhenUsed/>
    <w:rsid w:val="00B16DF3"/>
    <w:rPr>
      <w:color w:val="800080" w:themeColor="followedHyperlink"/>
      <w:u w:val="single"/>
    </w:rPr>
  </w:style>
  <w:style w:type="character" w:customStyle="1" w:styleId="UnresolvedMention1">
    <w:name w:val="Unresolved Mention1"/>
    <w:basedOn w:val="DefaultParagraphFont"/>
    <w:uiPriority w:val="99"/>
    <w:semiHidden/>
    <w:unhideWhenUsed/>
    <w:rsid w:val="00663AE2"/>
    <w:rPr>
      <w:color w:val="605E5C"/>
      <w:shd w:val="clear" w:color="auto" w:fill="E1DFDD"/>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365F91" w:themeColor="accent1" w:themeShade="BF"/>
      <w:sz w:val="32"/>
      <w:szCs w:val="3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8F421B"/>
    <w:rPr>
      <w:b/>
      <w:bCs/>
    </w:rPr>
  </w:style>
  <w:style w:type="character" w:customStyle="1" w:styleId="CommentSubjectChar">
    <w:name w:val="Comment Subject Char"/>
    <w:basedOn w:val="CommentTextChar"/>
    <w:link w:val="CommentSubject"/>
    <w:uiPriority w:val="99"/>
    <w:semiHidden/>
    <w:rsid w:val="008F421B"/>
    <w:rPr>
      <w:b/>
      <w:bCs/>
      <w:sz w:val="20"/>
      <w:szCs w:val="20"/>
    </w:rPr>
  </w:style>
  <w:style w:type="paragraph" w:customStyle="1" w:styleId="c-bibliographic-informationcitation">
    <w:name w:val="c-bibliographic-information__citation"/>
    <w:basedOn w:val="Normal"/>
    <w:rsid w:val="001943B4"/>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Revision">
    <w:name w:val="Revision"/>
    <w:hidden/>
    <w:uiPriority w:val="99"/>
    <w:semiHidden/>
    <w:rsid w:val="00A34DF0"/>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LineNumber">
    <w:name w:val="line number"/>
    <w:basedOn w:val="DefaultParagraphFont"/>
    <w:uiPriority w:val="99"/>
    <w:semiHidden/>
    <w:unhideWhenUsed/>
    <w:rsid w:val="007A2A7A"/>
  </w:style>
  <w:style w:type="paragraph" w:customStyle="1" w:styleId="paragraph">
    <w:name w:val="paragraph"/>
    <w:basedOn w:val="Normal"/>
    <w:rsid w:val="007D5FF0"/>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eop">
    <w:name w:val="eop"/>
    <w:basedOn w:val="DefaultParagraphFont"/>
    <w:rsid w:val="007D5FF0"/>
  </w:style>
  <w:style w:type="character" w:customStyle="1" w:styleId="normaltextrun">
    <w:name w:val="normaltextrun"/>
    <w:basedOn w:val="DefaultParagraphFont"/>
    <w:rsid w:val="007D5FF0"/>
  </w:style>
  <w:style w:type="character" w:customStyle="1" w:styleId="scxw34100077">
    <w:name w:val="scxw34100077"/>
    <w:basedOn w:val="DefaultParagraphFont"/>
    <w:rsid w:val="007D5FF0"/>
  </w:style>
  <w:style w:type="paragraph" w:customStyle="1" w:styleId="msonormal0">
    <w:name w:val="msonormal"/>
    <w:basedOn w:val="Normal"/>
    <w:rsid w:val="00B13F36"/>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textrun">
    <w:name w:val="textrun"/>
    <w:basedOn w:val="DefaultParagraphFont"/>
    <w:rsid w:val="00B13F36"/>
  </w:style>
  <w:style w:type="character" w:customStyle="1" w:styleId="linebreakblob">
    <w:name w:val="linebreakblob"/>
    <w:basedOn w:val="DefaultParagraphFont"/>
    <w:rsid w:val="00B13F36"/>
  </w:style>
  <w:style w:type="character" w:customStyle="1" w:styleId="scxw189055175">
    <w:name w:val="scxw189055175"/>
    <w:basedOn w:val="DefaultParagraphFont"/>
    <w:rsid w:val="00B13F36"/>
  </w:style>
  <w:style w:type="character" w:styleId="Strong">
    <w:name w:val="Strong"/>
    <w:basedOn w:val="DefaultParagraphFont"/>
    <w:uiPriority w:val="22"/>
    <w:qFormat/>
    <w:rsid w:val="0094539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162041">
      <w:bodyDiv w:val="1"/>
      <w:marLeft w:val="0"/>
      <w:marRight w:val="0"/>
      <w:marTop w:val="0"/>
      <w:marBottom w:val="0"/>
      <w:divBdr>
        <w:top w:val="none" w:sz="0" w:space="0" w:color="auto"/>
        <w:left w:val="none" w:sz="0" w:space="0" w:color="auto"/>
        <w:bottom w:val="none" w:sz="0" w:space="0" w:color="auto"/>
        <w:right w:val="none" w:sz="0" w:space="0" w:color="auto"/>
      </w:divBdr>
    </w:div>
    <w:div w:id="1103570856">
      <w:bodyDiv w:val="1"/>
      <w:marLeft w:val="0"/>
      <w:marRight w:val="0"/>
      <w:marTop w:val="0"/>
      <w:marBottom w:val="0"/>
      <w:divBdr>
        <w:top w:val="none" w:sz="0" w:space="0" w:color="auto"/>
        <w:left w:val="none" w:sz="0" w:space="0" w:color="auto"/>
        <w:bottom w:val="none" w:sz="0" w:space="0" w:color="auto"/>
        <w:right w:val="none" w:sz="0" w:space="0" w:color="auto"/>
      </w:divBdr>
    </w:div>
    <w:div w:id="1172334271">
      <w:bodyDiv w:val="1"/>
      <w:marLeft w:val="0"/>
      <w:marRight w:val="0"/>
      <w:marTop w:val="0"/>
      <w:marBottom w:val="0"/>
      <w:divBdr>
        <w:top w:val="none" w:sz="0" w:space="0" w:color="auto"/>
        <w:left w:val="none" w:sz="0" w:space="0" w:color="auto"/>
        <w:bottom w:val="none" w:sz="0" w:space="0" w:color="auto"/>
        <w:right w:val="none" w:sz="0" w:space="0" w:color="auto"/>
      </w:divBdr>
      <w:divsChild>
        <w:div w:id="880094666">
          <w:marLeft w:val="0"/>
          <w:marRight w:val="0"/>
          <w:marTop w:val="0"/>
          <w:marBottom w:val="0"/>
          <w:divBdr>
            <w:top w:val="none" w:sz="0" w:space="0" w:color="auto"/>
            <w:left w:val="none" w:sz="0" w:space="0" w:color="auto"/>
            <w:bottom w:val="none" w:sz="0" w:space="0" w:color="auto"/>
            <w:right w:val="none" w:sz="0" w:space="0" w:color="auto"/>
          </w:divBdr>
          <w:divsChild>
            <w:div w:id="1232886317">
              <w:marLeft w:val="0"/>
              <w:marRight w:val="0"/>
              <w:marTop w:val="0"/>
              <w:marBottom w:val="0"/>
              <w:divBdr>
                <w:top w:val="none" w:sz="0" w:space="0" w:color="auto"/>
                <w:left w:val="none" w:sz="0" w:space="0" w:color="auto"/>
                <w:bottom w:val="none" w:sz="0" w:space="0" w:color="auto"/>
                <w:right w:val="none" w:sz="0" w:space="0" w:color="auto"/>
              </w:divBdr>
              <w:divsChild>
                <w:div w:id="336923547">
                  <w:marLeft w:val="0"/>
                  <w:marRight w:val="0"/>
                  <w:marTop w:val="0"/>
                  <w:marBottom w:val="0"/>
                  <w:divBdr>
                    <w:top w:val="none" w:sz="0" w:space="0" w:color="auto"/>
                    <w:left w:val="none" w:sz="0" w:space="0" w:color="auto"/>
                    <w:bottom w:val="none" w:sz="0" w:space="0" w:color="auto"/>
                    <w:right w:val="none" w:sz="0" w:space="0" w:color="auto"/>
                  </w:divBdr>
                  <w:divsChild>
                    <w:div w:id="745035742">
                      <w:marLeft w:val="0"/>
                      <w:marRight w:val="0"/>
                      <w:marTop w:val="0"/>
                      <w:marBottom w:val="0"/>
                      <w:divBdr>
                        <w:top w:val="none" w:sz="0" w:space="0" w:color="auto"/>
                        <w:left w:val="none" w:sz="0" w:space="0" w:color="auto"/>
                        <w:bottom w:val="none" w:sz="0" w:space="0" w:color="auto"/>
                        <w:right w:val="none" w:sz="0" w:space="0" w:color="auto"/>
                      </w:divBdr>
                    </w:div>
                  </w:divsChild>
                </w:div>
                <w:div w:id="910773208">
                  <w:marLeft w:val="0"/>
                  <w:marRight w:val="0"/>
                  <w:marTop w:val="0"/>
                  <w:marBottom w:val="0"/>
                  <w:divBdr>
                    <w:top w:val="none" w:sz="0" w:space="0" w:color="auto"/>
                    <w:left w:val="none" w:sz="0" w:space="0" w:color="auto"/>
                    <w:bottom w:val="none" w:sz="0" w:space="0" w:color="auto"/>
                    <w:right w:val="none" w:sz="0" w:space="0" w:color="auto"/>
                  </w:divBdr>
                  <w:divsChild>
                    <w:div w:id="1034772144">
                      <w:marLeft w:val="0"/>
                      <w:marRight w:val="0"/>
                      <w:marTop w:val="0"/>
                      <w:marBottom w:val="0"/>
                      <w:divBdr>
                        <w:top w:val="none" w:sz="0" w:space="0" w:color="auto"/>
                        <w:left w:val="none" w:sz="0" w:space="0" w:color="auto"/>
                        <w:bottom w:val="none" w:sz="0" w:space="0" w:color="auto"/>
                        <w:right w:val="none" w:sz="0" w:space="0" w:color="auto"/>
                      </w:divBdr>
                    </w:div>
                    <w:div w:id="413548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5704561">
              <w:marLeft w:val="0"/>
              <w:marRight w:val="0"/>
              <w:marTop w:val="0"/>
              <w:marBottom w:val="0"/>
              <w:divBdr>
                <w:top w:val="none" w:sz="0" w:space="0" w:color="auto"/>
                <w:left w:val="none" w:sz="0" w:space="0" w:color="auto"/>
                <w:bottom w:val="none" w:sz="0" w:space="0" w:color="auto"/>
                <w:right w:val="none" w:sz="0" w:space="0" w:color="auto"/>
              </w:divBdr>
              <w:divsChild>
                <w:div w:id="559295081">
                  <w:marLeft w:val="0"/>
                  <w:marRight w:val="0"/>
                  <w:marTop w:val="0"/>
                  <w:marBottom w:val="0"/>
                  <w:divBdr>
                    <w:top w:val="none" w:sz="0" w:space="0" w:color="auto"/>
                    <w:left w:val="none" w:sz="0" w:space="0" w:color="auto"/>
                    <w:bottom w:val="none" w:sz="0" w:space="0" w:color="auto"/>
                    <w:right w:val="none" w:sz="0" w:space="0" w:color="auto"/>
                  </w:divBdr>
                </w:div>
              </w:divsChild>
            </w:div>
            <w:div w:id="591427741">
              <w:marLeft w:val="0"/>
              <w:marRight w:val="0"/>
              <w:marTop w:val="0"/>
              <w:marBottom w:val="0"/>
              <w:divBdr>
                <w:top w:val="none" w:sz="0" w:space="0" w:color="auto"/>
                <w:left w:val="none" w:sz="0" w:space="0" w:color="auto"/>
                <w:bottom w:val="none" w:sz="0" w:space="0" w:color="auto"/>
                <w:right w:val="none" w:sz="0" w:space="0" w:color="auto"/>
              </w:divBdr>
              <w:divsChild>
                <w:div w:id="751857819">
                  <w:marLeft w:val="0"/>
                  <w:marRight w:val="0"/>
                  <w:marTop w:val="0"/>
                  <w:marBottom w:val="0"/>
                  <w:divBdr>
                    <w:top w:val="none" w:sz="0" w:space="0" w:color="auto"/>
                    <w:left w:val="none" w:sz="0" w:space="0" w:color="auto"/>
                    <w:bottom w:val="none" w:sz="0" w:space="0" w:color="auto"/>
                    <w:right w:val="none" w:sz="0" w:space="0" w:color="auto"/>
                  </w:divBdr>
                </w:div>
              </w:divsChild>
            </w:div>
            <w:div w:id="61409202">
              <w:marLeft w:val="0"/>
              <w:marRight w:val="0"/>
              <w:marTop w:val="0"/>
              <w:marBottom w:val="0"/>
              <w:divBdr>
                <w:top w:val="none" w:sz="0" w:space="0" w:color="auto"/>
                <w:left w:val="none" w:sz="0" w:space="0" w:color="auto"/>
                <w:bottom w:val="none" w:sz="0" w:space="0" w:color="auto"/>
                <w:right w:val="none" w:sz="0" w:space="0" w:color="auto"/>
              </w:divBdr>
              <w:divsChild>
                <w:div w:id="1124690518">
                  <w:marLeft w:val="0"/>
                  <w:marRight w:val="0"/>
                  <w:marTop w:val="0"/>
                  <w:marBottom w:val="0"/>
                  <w:divBdr>
                    <w:top w:val="none" w:sz="0" w:space="0" w:color="auto"/>
                    <w:left w:val="none" w:sz="0" w:space="0" w:color="auto"/>
                    <w:bottom w:val="none" w:sz="0" w:space="0" w:color="auto"/>
                    <w:right w:val="none" w:sz="0" w:space="0" w:color="auto"/>
                  </w:divBdr>
                </w:div>
              </w:divsChild>
            </w:div>
            <w:div w:id="756512241">
              <w:marLeft w:val="0"/>
              <w:marRight w:val="0"/>
              <w:marTop w:val="0"/>
              <w:marBottom w:val="0"/>
              <w:divBdr>
                <w:top w:val="none" w:sz="0" w:space="0" w:color="auto"/>
                <w:left w:val="none" w:sz="0" w:space="0" w:color="auto"/>
                <w:bottom w:val="none" w:sz="0" w:space="0" w:color="auto"/>
                <w:right w:val="none" w:sz="0" w:space="0" w:color="auto"/>
              </w:divBdr>
              <w:divsChild>
                <w:div w:id="955647011">
                  <w:marLeft w:val="0"/>
                  <w:marRight w:val="0"/>
                  <w:marTop w:val="0"/>
                  <w:marBottom w:val="0"/>
                  <w:divBdr>
                    <w:top w:val="none" w:sz="0" w:space="0" w:color="auto"/>
                    <w:left w:val="none" w:sz="0" w:space="0" w:color="auto"/>
                    <w:bottom w:val="none" w:sz="0" w:space="0" w:color="auto"/>
                    <w:right w:val="none" w:sz="0" w:space="0" w:color="auto"/>
                  </w:divBdr>
                </w:div>
              </w:divsChild>
            </w:div>
            <w:div w:id="1219588272">
              <w:marLeft w:val="0"/>
              <w:marRight w:val="0"/>
              <w:marTop w:val="0"/>
              <w:marBottom w:val="0"/>
              <w:divBdr>
                <w:top w:val="none" w:sz="0" w:space="0" w:color="auto"/>
                <w:left w:val="none" w:sz="0" w:space="0" w:color="auto"/>
                <w:bottom w:val="none" w:sz="0" w:space="0" w:color="auto"/>
                <w:right w:val="none" w:sz="0" w:space="0" w:color="auto"/>
              </w:divBdr>
              <w:divsChild>
                <w:div w:id="959797303">
                  <w:marLeft w:val="0"/>
                  <w:marRight w:val="0"/>
                  <w:marTop w:val="0"/>
                  <w:marBottom w:val="0"/>
                  <w:divBdr>
                    <w:top w:val="none" w:sz="0" w:space="0" w:color="auto"/>
                    <w:left w:val="none" w:sz="0" w:space="0" w:color="auto"/>
                    <w:bottom w:val="none" w:sz="0" w:space="0" w:color="auto"/>
                    <w:right w:val="none" w:sz="0" w:space="0" w:color="auto"/>
                  </w:divBdr>
                </w:div>
              </w:divsChild>
            </w:div>
            <w:div w:id="1414546829">
              <w:marLeft w:val="0"/>
              <w:marRight w:val="0"/>
              <w:marTop w:val="0"/>
              <w:marBottom w:val="0"/>
              <w:divBdr>
                <w:top w:val="none" w:sz="0" w:space="0" w:color="auto"/>
                <w:left w:val="none" w:sz="0" w:space="0" w:color="auto"/>
                <w:bottom w:val="none" w:sz="0" w:space="0" w:color="auto"/>
                <w:right w:val="none" w:sz="0" w:space="0" w:color="auto"/>
              </w:divBdr>
              <w:divsChild>
                <w:div w:id="1022435996">
                  <w:marLeft w:val="0"/>
                  <w:marRight w:val="0"/>
                  <w:marTop w:val="0"/>
                  <w:marBottom w:val="0"/>
                  <w:divBdr>
                    <w:top w:val="none" w:sz="0" w:space="0" w:color="auto"/>
                    <w:left w:val="none" w:sz="0" w:space="0" w:color="auto"/>
                    <w:bottom w:val="none" w:sz="0" w:space="0" w:color="auto"/>
                    <w:right w:val="none" w:sz="0" w:space="0" w:color="auto"/>
                  </w:divBdr>
                </w:div>
              </w:divsChild>
            </w:div>
            <w:div w:id="1462572318">
              <w:marLeft w:val="0"/>
              <w:marRight w:val="0"/>
              <w:marTop w:val="0"/>
              <w:marBottom w:val="0"/>
              <w:divBdr>
                <w:top w:val="none" w:sz="0" w:space="0" w:color="auto"/>
                <w:left w:val="none" w:sz="0" w:space="0" w:color="auto"/>
                <w:bottom w:val="none" w:sz="0" w:space="0" w:color="auto"/>
                <w:right w:val="none" w:sz="0" w:space="0" w:color="auto"/>
              </w:divBdr>
              <w:divsChild>
                <w:div w:id="1269243194">
                  <w:marLeft w:val="0"/>
                  <w:marRight w:val="0"/>
                  <w:marTop w:val="0"/>
                  <w:marBottom w:val="0"/>
                  <w:divBdr>
                    <w:top w:val="none" w:sz="0" w:space="0" w:color="auto"/>
                    <w:left w:val="none" w:sz="0" w:space="0" w:color="auto"/>
                    <w:bottom w:val="none" w:sz="0" w:space="0" w:color="auto"/>
                    <w:right w:val="none" w:sz="0" w:space="0" w:color="auto"/>
                  </w:divBdr>
                </w:div>
              </w:divsChild>
            </w:div>
            <w:div w:id="1485119711">
              <w:marLeft w:val="0"/>
              <w:marRight w:val="0"/>
              <w:marTop w:val="0"/>
              <w:marBottom w:val="0"/>
              <w:divBdr>
                <w:top w:val="none" w:sz="0" w:space="0" w:color="auto"/>
                <w:left w:val="none" w:sz="0" w:space="0" w:color="auto"/>
                <w:bottom w:val="none" w:sz="0" w:space="0" w:color="auto"/>
                <w:right w:val="none" w:sz="0" w:space="0" w:color="auto"/>
              </w:divBdr>
              <w:divsChild>
                <w:div w:id="919675508">
                  <w:marLeft w:val="0"/>
                  <w:marRight w:val="0"/>
                  <w:marTop w:val="0"/>
                  <w:marBottom w:val="0"/>
                  <w:divBdr>
                    <w:top w:val="none" w:sz="0" w:space="0" w:color="auto"/>
                    <w:left w:val="none" w:sz="0" w:space="0" w:color="auto"/>
                    <w:bottom w:val="none" w:sz="0" w:space="0" w:color="auto"/>
                    <w:right w:val="none" w:sz="0" w:space="0" w:color="auto"/>
                  </w:divBdr>
                </w:div>
              </w:divsChild>
            </w:div>
            <w:div w:id="385490270">
              <w:marLeft w:val="0"/>
              <w:marRight w:val="0"/>
              <w:marTop w:val="0"/>
              <w:marBottom w:val="0"/>
              <w:divBdr>
                <w:top w:val="none" w:sz="0" w:space="0" w:color="auto"/>
                <w:left w:val="none" w:sz="0" w:space="0" w:color="auto"/>
                <w:bottom w:val="none" w:sz="0" w:space="0" w:color="auto"/>
                <w:right w:val="none" w:sz="0" w:space="0" w:color="auto"/>
              </w:divBdr>
              <w:divsChild>
                <w:div w:id="305281639">
                  <w:marLeft w:val="0"/>
                  <w:marRight w:val="0"/>
                  <w:marTop w:val="0"/>
                  <w:marBottom w:val="0"/>
                  <w:divBdr>
                    <w:top w:val="none" w:sz="0" w:space="0" w:color="auto"/>
                    <w:left w:val="none" w:sz="0" w:space="0" w:color="auto"/>
                    <w:bottom w:val="none" w:sz="0" w:space="0" w:color="auto"/>
                    <w:right w:val="none" w:sz="0" w:space="0" w:color="auto"/>
                  </w:divBdr>
                </w:div>
              </w:divsChild>
            </w:div>
            <w:div w:id="2119055501">
              <w:marLeft w:val="0"/>
              <w:marRight w:val="0"/>
              <w:marTop w:val="0"/>
              <w:marBottom w:val="0"/>
              <w:divBdr>
                <w:top w:val="none" w:sz="0" w:space="0" w:color="auto"/>
                <w:left w:val="none" w:sz="0" w:space="0" w:color="auto"/>
                <w:bottom w:val="none" w:sz="0" w:space="0" w:color="auto"/>
                <w:right w:val="none" w:sz="0" w:space="0" w:color="auto"/>
              </w:divBdr>
              <w:divsChild>
                <w:div w:id="577448152">
                  <w:marLeft w:val="0"/>
                  <w:marRight w:val="0"/>
                  <w:marTop w:val="0"/>
                  <w:marBottom w:val="0"/>
                  <w:divBdr>
                    <w:top w:val="none" w:sz="0" w:space="0" w:color="auto"/>
                    <w:left w:val="none" w:sz="0" w:space="0" w:color="auto"/>
                    <w:bottom w:val="none" w:sz="0" w:space="0" w:color="auto"/>
                    <w:right w:val="none" w:sz="0" w:space="0" w:color="auto"/>
                  </w:divBdr>
                </w:div>
              </w:divsChild>
            </w:div>
            <w:div w:id="151920247">
              <w:marLeft w:val="0"/>
              <w:marRight w:val="0"/>
              <w:marTop w:val="0"/>
              <w:marBottom w:val="0"/>
              <w:divBdr>
                <w:top w:val="none" w:sz="0" w:space="0" w:color="auto"/>
                <w:left w:val="none" w:sz="0" w:space="0" w:color="auto"/>
                <w:bottom w:val="none" w:sz="0" w:space="0" w:color="auto"/>
                <w:right w:val="none" w:sz="0" w:space="0" w:color="auto"/>
              </w:divBdr>
              <w:divsChild>
                <w:div w:id="2146467839">
                  <w:marLeft w:val="0"/>
                  <w:marRight w:val="0"/>
                  <w:marTop w:val="0"/>
                  <w:marBottom w:val="0"/>
                  <w:divBdr>
                    <w:top w:val="none" w:sz="0" w:space="0" w:color="auto"/>
                    <w:left w:val="none" w:sz="0" w:space="0" w:color="auto"/>
                    <w:bottom w:val="none" w:sz="0" w:space="0" w:color="auto"/>
                    <w:right w:val="none" w:sz="0" w:space="0" w:color="auto"/>
                  </w:divBdr>
                </w:div>
              </w:divsChild>
            </w:div>
            <w:div w:id="997146387">
              <w:marLeft w:val="0"/>
              <w:marRight w:val="0"/>
              <w:marTop w:val="0"/>
              <w:marBottom w:val="0"/>
              <w:divBdr>
                <w:top w:val="none" w:sz="0" w:space="0" w:color="auto"/>
                <w:left w:val="none" w:sz="0" w:space="0" w:color="auto"/>
                <w:bottom w:val="none" w:sz="0" w:space="0" w:color="auto"/>
                <w:right w:val="none" w:sz="0" w:space="0" w:color="auto"/>
              </w:divBdr>
              <w:divsChild>
                <w:div w:id="1508129554">
                  <w:marLeft w:val="0"/>
                  <w:marRight w:val="0"/>
                  <w:marTop w:val="0"/>
                  <w:marBottom w:val="0"/>
                  <w:divBdr>
                    <w:top w:val="none" w:sz="0" w:space="0" w:color="auto"/>
                    <w:left w:val="none" w:sz="0" w:space="0" w:color="auto"/>
                    <w:bottom w:val="none" w:sz="0" w:space="0" w:color="auto"/>
                    <w:right w:val="none" w:sz="0" w:space="0" w:color="auto"/>
                  </w:divBdr>
                </w:div>
              </w:divsChild>
            </w:div>
            <w:div w:id="961767183">
              <w:marLeft w:val="0"/>
              <w:marRight w:val="0"/>
              <w:marTop w:val="0"/>
              <w:marBottom w:val="0"/>
              <w:divBdr>
                <w:top w:val="none" w:sz="0" w:space="0" w:color="auto"/>
                <w:left w:val="none" w:sz="0" w:space="0" w:color="auto"/>
                <w:bottom w:val="none" w:sz="0" w:space="0" w:color="auto"/>
                <w:right w:val="none" w:sz="0" w:space="0" w:color="auto"/>
              </w:divBdr>
              <w:divsChild>
                <w:div w:id="1485311846">
                  <w:marLeft w:val="0"/>
                  <w:marRight w:val="0"/>
                  <w:marTop w:val="0"/>
                  <w:marBottom w:val="0"/>
                  <w:divBdr>
                    <w:top w:val="none" w:sz="0" w:space="0" w:color="auto"/>
                    <w:left w:val="none" w:sz="0" w:space="0" w:color="auto"/>
                    <w:bottom w:val="none" w:sz="0" w:space="0" w:color="auto"/>
                    <w:right w:val="none" w:sz="0" w:space="0" w:color="auto"/>
                  </w:divBdr>
                </w:div>
              </w:divsChild>
            </w:div>
            <w:div w:id="1470510379">
              <w:marLeft w:val="0"/>
              <w:marRight w:val="0"/>
              <w:marTop w:val="0"/>
              <w:marBottom w:val="0"/>
              <w:divBdr>
                <w:top w:val="none" w:sz="0" w:space="0" w:color="auto"/>
                <w:left w:val="none" w:sz="0" w:space="0" w:color="auto"/>
                <w:bottom w:val="none" w:sz="0" w:space="0" w:color="auto"/>
                <w:right w:val="none" w:sz="0" w:space="0" w:color="auto"/>
              </w:divBdr>
              <w:divsChild>
                <w:div w:id="1634478358">
                  <w:marLeft w:val="0"/>
                  <w:marRight w:val="0"/>
                  <w:marTop w:val="0"/>
                  <w:marBottom w:val="0"/>
                  <w:divBdr>
                    <w:top w:val="none" w:sz="0" w:space="0" w:color="auto"/>
                    <w:left w:val="none" w:sz="0" w:space="0" w:color="auto"/>
                    <w:bottom w:val="none" w:sz="0" w:space="0" w:color="auto"/>
                    <w:right w:val="none" w:sz="0" w:space="0" w:color="auto"/>
                  </w:divBdr>
                </w:div>
              </w:divsChild>
            </w:div>
            <w:div w:id="1896309871">
              <w:marLeft w:val="0"/>
              <w:marRight w:val="0"/>
              <w:marTop w:val="0"/>
              <w:marBottom w:val="0"/>
              <w:divBdr>
                <w:top w:val="none" w:sz="0" w:space="0" w:color="auto"/>
                <w:left w:val="none" w:sz="0" w:space="0" w:color="auto"/>
                <w:bottom w:val="none" w:sz="0" w:space="0" w:color="auto"/>
                <w:right w:val="none" w:sz="0" w:space="0" w:color="auto"/>
              </w:divBdr>
              <w:divsChild>
                <w:div w:id="1090392812">
                  <w:marLeft w:val="0"/>
                  <w:marRight w:val="0"/>
                  <w:marTop w:val="0"/>
                  <w:marBottom w:val="0"/>
                  <w:divBdr>
                    <w:top w:val="none" w:sz="0" w:space="0" w:color="auto"/>
                    <w:left w:val="none" w:sz="0" w:space="0" w:color="auto"/>
                    <w:bottom w:val="none" w:sz="0" w:space="0" w:color="auto"/>
                    <w:right w:val="none" w:sz="0" w:space="0" w:color="auto"/>
                  </w:divBdr>
                </w:div>
              </w:divsChild>
            </w:div>
            <w:div w:id="1677682434">
              <w:marLeft w:val="0"/>
              <w:marRight w:val="0"/>
              <w:marTop w:val="0"/>
              <w:marBottom w:val="0"/>
              <w:divBdr>
                <w:top w:val="none" w:sz="0" w:space="0" w:color="auto"/>
                <w:left w:val="none" w:sz="0" w:space="0" w:color="auto"/>
                <w:bottom w:val="none" w:sz="0" w:space="0" w:color="auto"/>
                <w:right w:val="none" w:sz="0" w:space="0" w:color="auto"/>
              </w:divBdr>
              <w:divsChild>
                <w:div w:id="748505386">
                  <w:marLeft w:val="0"/>
                  <w:marRight w:val="0"/>
                  <w:marTop w:val="0"/>
                  <w:marBottom w:val="0"/>
                  <w:divBdr>
                    <w:top w:val="none" w:sz="0" w:space="0" w:color="auto"/>
                    <w:left w:val="none" w:sz="0" w:space="0" w:color="auto"/>
                    <w:bottom w:val="none" w:sz="0" w:space="0" w:color="auto"/>
                    <w:right w:val="none" w:sz="0" w:space="0" w:color="auto"/>
                  </w:divBdr>
                </w:div>
              </w:divsChild>
            </w:div>
            <w:div w:id="2138140739">
              <w:marLeft w:val="0"/>
              <w:marRight w:val="0"/>
              <w:marTop w:val="0"/>
              <w:marBottom w:val="0"/>
              <w:divBdr>
                <w:top w:val="none" w:sz="0" w:space="0" w:color="auto"/>
                <w:left w:val="none" w:sz="0" w:space="0" w:color="auto"/>
                <w:bottom w:val="none" w:sz="0" w:space="0" w:color="auto"/>
                <w:right w:val="none" w:sz="0" w:space="0" w:color="auto"/>
              </w:divBdr>
              <w:divsChild>
                <w:div w:id="1750347025">
                  <w:marLeft w:val="0"/>
                  <w:marRight w:val="0"/>
                  <w:marTop w:val="0"/>
                  <w:marBottom w:val="0"/>
                  <w:divBdr>
                    <w:top w:val="none" w:sz="0" w:space="0" w:color="auto"/>
                    <w:left w:val="none" w:sz="0" w:space="0" w:color="auto"/>
                    <w:bottom w:val="none" w:sz="0" w:space="0" w:color="auto"/>
                    <w:right w:val="none" w:sz="0" w:space="0" w:color="auto"/>
                  </w:divBdr>
                </w:div>
              </w:divsChild>
            </w:div>
            <w:div w:id="593363537">
              <w:marLeft w:val="0"/>
              <w:marRight w:val="0"/>
              <w:marTop w:val="0"/>
              <w:marBottom w:val="0"/>
              <w:divBdr>
                <w:top w:val="none" w:sz="0" w:space="0" w:color="auto"/>
                <w:left w:val="none" w:sz="0" w:space="0" w:color="auto"/>
                <w:bottom w:val="none" w:sz="0" w:space="0" w:color="auto"/>
                <w:right w:val="none" w:sz="0" w:space="0" w:color="auto"/>
              </w:divBdr>
              <w:divsChild>
                <w:div w:id="1603955503">
                  <w:marLeft w:val="0"/>
                  <w:marRight w:val="0"/>
                  <w:marTop w:val="0"/>
                  <w:marBottom w:val="0"/>
                  <w:divBdr>
                    <w:top w:val="none" w:sz="0" w:space="0" w:color="auto"/>
                    <w:left w:val="none" w:sz="0" w:space="0" w:color="auto"/>
                    <w:bottom w:val="none" w:sz="0" w:space="0" w:color="auto"/>
                    <w:right w:val="none" w:sz="0" w:space="0" w:color="auto"/>
                  </w:divBdr>
                </w:div>
              </w:divsChild>
            </w:div>
            <w:div w:id="626161251">
              <w:marLeft w:val="0"/>
              <w:marRight w:val="0"/>
              <w:marTop w:val="0"/>
              <w:marBottom w:val="0"/>
              <w:divBdr>
                <w:top w:val="none" w:sz="0" w:space="0" w:color="auto"/>
                <w:left w:val="none" w:sz="0" w:space="0" w:color="auto"/>
                <w:bottom w:val="none" w:sz="0" w:space="0" w:color="auto"/>
                <w:right w:val="none" w:sz="0" w:space="0" w:color="auto"/>
              </w:divBdr>
              <w:divsChild>
                <w:div w:id="1640066951">
                  <w:marLeft w:val="0"/>
                  <w:marRight w:val="0"/>
                  <w:marTop w:val="0"/>
                  <w:marBottom w:val="0"/>
                  <w:divBdr>
                    <w:top w:val="none" w:sz="0" w:space="0" w:color="auto"/>
                    <w:left w:val="none" w:sz="0" w:space="0" w:color="auto"/>
                    <w:bottom w:val="none" w:sz="0" w:space="0" w:color="auto"/>
                    <w:right w:val="none" w:sz="0" w:space="0" w:color="auto"/>
                  </w:divBdr>
                </w:div>
              </w:divsChild>
            </w:div>
            <w:div w:id="1236743465">
              <w:marLeft w:val="0"/>
              <w:marRight w:val="0"/>
              <w:marTop w:val="0"/>
              <w:marBottom w:val="0"/>
              <w:divBdr>
                <w:top w:val="none" w:sz="0" w:space="0" w:color="auto"/>
                <w:left w:val="none" w:sz="0" w:space="0" w:color="auto"/>
                <w:bottom w:val="none" w:sz="0" w:space="0" w:color="auto"/>
                <w:right w:val="none" w:sz="0" w:space="0" w:color="auto"/>
              </w:divBdr>
              <w:divsChild>
                <w:div w:id="1300107324">
                  <w:marLeft w:val="0"/>
                  <w:marRight w:val="0"/>
                  <w:marTop w:val="0"/>
                  <w:marBottom w:val="0"/>
                  <w:divBdr>
                    <w:top w:val="none" w:sz="0" w:space="0" w:color="auto"/>
                    <w:left w:val="none" w:sz="0" w:space="0" w:color="auto"/>
                    <w:bottom w:val="none" w:sz="0" w:space="0" w:color="auto"/>
                    <w:right w:val="none" w:sz="0" w:space="0" w:color="auto"/>
                  </w:divBdr>
                </w:div>
              </w:divsChild>
            </w:div>
            <w:div w:id="405880785">
              <w:marLeft w:val="0"/>
              <w:marRight w:val="0"/>
              <w:marTop w:val="0"/>
              <w:marBottom w:val="0"/>
              <w:divBdr>
                <w:top w:val="none" w:sz="0" w:space="0" w:color="auto"/>
                <w:left w:val="none" w:sz="0" w:space="0" w:color="auto"/>
                <w:bottom w:val="none" w:sz="0" w:space="0" w:color="auto"/>
                <w:right w:val="none" w:sz="0" w:space="0" w:color="auto"/>
              </w:divBdr>
              <w:divsChild>
                <w:div w:id="75444018">
                  <w:marLeft w:val="0"/>
                  <w:marRight w:val="0"/>
                  <w:marTop w:val="0"/>
                  <w:marBottom w:val="0"/>
                  <w:divBdr>
                    <w:top w:val="none" w:sz="0" w:space="0" w:color="auto"/>
                    <w:left w:val="none" w:sz="0" w:space="0" w:color="auto"/>
                    <w:bottom w:val="none" w:sz="0" w:space="0" w:color="auto"/>
                    <w:right w:val="none" w:sz="0" w:space="0" w:color="auto"/>
                  </w:divBdr>
                </w:div>
              </w:divsChild>
            </w:div>
            <w:div w:id="1086193734">
              <w:marLeft w:val="0"/>
              <w:marRight w:val="0"/>
              <w:marTop w:val="0"/>
              <w:marBottom w:val="0"/>
              <w:divBdr>
                <w:top w:val="none" w:sz="0" w:space="0" w:color="auto"/>
                <w:left w:val="none" w:sz="0" w:space="0" w:color="auto"/>
                <w:bottom w:val="none" w:sz="0" w:space="0" w:color="auto"/>
                <w:right w:val="none" w:sz="0" w:space="0" w:color="auto"/>
              </w:divBdr>
              <w:divsChild>
                <w:div w:id="1178696634">
                  <w:marLeft w:val="0"/>
                  <w:marRight w:val="0"/>
                  <w:marTop w:val="0"/>
                  <w:marBottom w:val="0"/>
                  <w:divBdr>
                    <w:top w:val="none" w:sz="0" w:space="0" w:color="auto"/>
                    <w:left w:val="none" w:sz="0" w:space="0" w:color="auto"/>
                    <w:bottom w:val="none" w:sz="0" w:space="0" w:color="auto"/>
                    <w:right w:val="none" w:sz="0" w:space="0" w:color="auto"/>
                  </w:divBdr>
                </w:div>
              </w:divsChild>
            </w:div>
            <w:div w:id="2086804035">
              <w:marLeft w:val="0"/>
              <w:marRight w:val="0"/>
              <w:marTop w:val="0"/>
              <w:marBottom w:val="0"/>
              <w:divBdr>
                <w:top w:val="none" w:sz="0" w:space="0" w:color="auto"/>
                <w:left w:val="none" w:sz="0" w:space="0" w:color="auto"/>
                <w:bottom w:val="none" w:sz="0" w:space="0" w:color="auto"/>
                <w:right w:val="none" w:sz="0" w:space="0" w:color="auto"/>
              </w:divBdr>
              <w:divsChild>
                <w:div w:id="142743787">
                  <w:marLeft w:val="0"/>
                  <w:marRight w:val="0"/>
                  <w:marTop w:val="0"/>
                  <w:marBottom w:val="0"/>
                  <w:divBdr>
                    <w:top w:val="none" w:sz="0" w:space="0" w:color="auto"/>
                    <w:left w:val="none" w:sz="0" w:space="0" w:color="auto"/>
                    <w:bottom w:val="none" w:sz="0" w:space="0" w:color="auto"/>
                    <w:right w:val="none" w:sz="0" w:space="0" w:color="auto"/>
                  </w:divBdr>
                </w:div>
              </w:divsChild>
            </w:div>
            <w:div w:id="364646942">
              <w:marLeft w:val="0"/>
              <w:marRight w:val="0"/>
              <w:marTop w:val="0"/>
              <w:marBottom w:val="0"/>
              <w:divBdr>
                <w:top w:val="none" w:sz="0" w:space="0" w:color="auto"/>
                <w:left w:val="none" w:sz="0" w:space="0" w:color="auto"/>
                <w:bottom w:val="none" w:sz="0" w:space="0" w:color="auto"/>
                <w:right w:val="none" w:sz="0" w:space="0" w:color="auto"/>
              </w:divBdr>
              <w:divsChild>
                <w:div w:id="272638645">
                  <w:marLeft w:val="0"/>
                  <w:marRight w:val="0"/>
                  <w:marTop w:val="0"/>
                  <w:marBottom w:val="0"/>
                  <w:divBdr>
                    <w:top w:val="none" w:sz="0" w:space="0" w:color="auto"/>
                    <w:left w:val="none" w:sz="0" w:space="0" w:color="auto"/>
                    <w:bottom w:val="none" w:sz="0" w:space="0" w:color="auto"/>
                    <w:right w:val="none" w:sz="0" w:space="0" w:color="auto"/>
                  </w:divBdr>
                </w:div>
              </w:divsChild>
            </w:div>
            <w:div w:id="571080796">
              <w:marLeft w:val="0"/>
              <w:marRight w:val="0"/>
              <w:marTop w:val="0"/>
              <w:marBottom w:val="0"/>
              <w:divBdr>
                <w:top w:val="none" w:sz="0" w:space="0" w:color="auto"/>
                <w:left w:val="none" w:sz="0" w:space="0" w:color="auto"/>
                <w:bottom w:val="none" w:sz="0" w:space="0" w:color="auto"/>
                <w:right w:val="none" w:sz="0" w:space="0" w:color="auto"/>
              </w:divBdr>
              <w:divsChild>
                <w:div w:id="247081110">
                  <w:marLeft w:val="0"/>
                  <w:marRight w:val="0"/>
                  <w:marTop w:val="0"/>
                  <w:marBottom w:val="0"/>
                  <w:divBdr>
                    <w:top w:val="none" w:sz="0" w:space="0" w:color="auto"/>
                    <w:left w:val="none" w:sz="0" w:space="0" w:color="auto"/>
                    <w:bottom w:val="none" w:sz="0" w:space="0" w:color="auto"/>
                    <w:right w:val="none" w:sz="0" w:space="0" w:color="auto"/>
                  </w:divBdr>
                </w:div>
              </w:divsChild>
            </w:div>
            <w:div w:id="2081635310">
              <w:marLeft w:val="0"/>
              <w:marRight w:val="0"/>
              <w:marTop w:val="0"/>
              <w:marBottom w:val="0"/>
              <w:divBdr>
                <w:top w:val="none" w:sz="0" w:space="0" w:color="auto"/>
                <w:left w:val="none" w:sz="0" w:space="0" w:color="auto"/>
                <w:bottom w:val="none" w:sz="0" w:space="0" w:color="auto"/>
                <w:right w:val="none" w:sz="0" w:space="0" w:color="auto"/>
              </w:divBdr>
              <w:divsChild>
                <w:div w:id="1342586277">
                  <w:marLeft w:val="0"/>
                  <w:marRight w:val="0"/>
                  <w:marTop w:val="0"/>
                  <w:marBottom w:val="0"/>
                  <w:divBdr>
                    <w:top w:val="none" w:sz="0" w:space="0" w:color="auto"/>
                    <w:left w:val="none" w:sz="0" w:space="0" w:color="auto"/>
                    <w:bottom w:val="none" w:sz="0" w:space="0" w:color="auto"/>
                    <w:right w:val="none" w:sz="0" w:space="0" w:color="auto"/>
                  </w:divBdr>
                </w:div>
              </w:divsChild>
            </w:div>
            <w:div w:id="268205170">
              <w:marLeft w:val="0"/>
              <w:marRight w:val="0"/>
              <w:marTop w:val="0"/>
              <w:marBottom w:val="0"/>
              <w:divBdr>
                <w:top w:val="none" w:sz="0" w:space="0" w:color="auto"/>
                <w:left w:val="none" w:sz="0" w:space="0" w:color="auto"/>
                <w:bottom w:val="none" w:sz="0" w:space="0" w:color="auto"/>
                <w:right w:val="none" w:sz="0" w:space="0" w:color="auto"/>
              </w:divBdr>
              <w:divsChild>
                <w:div w:id="802580171">
                  <w:marLeft w:val="0"/>
                  <w:marRight w:val="0"/>
                  <w:marTop w:val="0"/>
                  <w:marBottom w:val="0"/>
                  <w:divBdr>
                    <w:top w:val="none" w:sz="0" w:space="0" w:color="auto"/>
                    <w:left w:val="none" w:sz="0" w:space="0" w:color="auto"/>
                    <w:bottom w:val="none" w:sz="0" w:space="0" w:color="auto"/>
                    <w:right w:val="none" w:sz="0" w:space="0" w:color="auto"/>
                  </w:divBdr>
                </w:div>
              </w:divsChild>
            </w:div>
            <w:div w:id="277031528">
              <w:marLeft w:val="0"/>
              <w:marRight w:val="0"/>
              <w:marTop w:val="0"/>
              <w:marBottom w:val="0"/>
              <w:divBdr>
                <w:top w:val="none" w:sz="0" w:space="0" w:color="auto"/>
                <w:left w:val="none" w:sz="0" w:space="0" w:color="auto"/>
                <w:bottom w:val="none" w:sz="0" w:space="0" w:color="auto"/>
                <w:right w:val="none" w:sz="0" w:space="0" w:color="auto"/>
              </w:divBdr>
              <w:divsChild>
                <w:div w:id="1568684844">
                  <w:marLeft w:val="0"/>
                  <w:marRight w:val="0"/>
                  <w:marTop w:val="0"/>
                  <w:marBottom w:val="0"/>
                  <w:divBdr>
                    <w:top w:val="none" w:sz="0" w:space="0" w:color="auto"/>
                    <w:left w:val="none" w:sz="0" w:space="0" w:color="auto"/>
                    <w:bottom w:val="none" w:sz="0" w:space="0" w:color="auto"/>
                    <w:right w:val="none" w:sz="0" w:space="0" w:color="auto"/>
                  </w:divBdr>
                </w:div>
              </w:divsChild>
            </w:div>
            <w:div w:id="1033535029">
              <w:marLeft w:val="0"/>
              <w:marRight w:val="0"/>
              <w:marTop w:val="0"/>
              <w:marBottom w:val="0"/>
              <w:divBdr>
                <w:top w:val="none" w:sz="0" w:space="0" w:color="auto"/>
                <w:left w:val="none" w:sz="0" w:space="0" w:color="auto"/>
                <w:bottom w:val="none" w:sz="0" w:space="0" w:color="auto"/>
                <w:right w:val="none" w:sz="0" w:space="0" w:color="auto"/>
              </w:divBdr>
              <w:divsChild>
                <w:div w:id="1742219398">
                  <w:marLeft w:val="0"/>
                  <w:marRight w:val="0"/>
                  <w:marTop w:val="0"/>
                  <w:marBottom w:val="0"/>
                  <w:divBdr>
                    <w:top w:val="none" w:sz="0" w:space="0" w:color="auto"/>
                    <w:left w:val="none" w:sz="0" w:space="0" w:color="auto"/>
                    <w:bottom w:val="none" w:sz="0" w:space="0" w:color="auto"/>
                    <w:right w:val="none" w:sz="0" w:space="0" w:color="auto"/>
                  </w:divBdr>
                </w:div>
              </w:divsChild>
            </w:div>
            <w:div w:id="1755199079">
              <w:marLeft w:val="0"/>
              <w:marRight w:val="0"/>
              <w:marTop w:val="0"/>
              <w:marBottom w:val="0"/>
              <w:divBdr>
                <w:top w:val="none" w:sz="0" w:space="0" w:color="auto"/>
                <w:left w:val="none" w:sz="0" w:space="0" w:color="auto"/>
                <w:bottom w:val="none" w:sz="0" w:space="0" w:color="auto"/>
                <w:right w:val="none" w:sz="0" w:space="0" w:color="auto"/>
              </w:divBdr>
              <w:divsChild>
                <w:div w:id="1926305976">
                  <w:marLeft w:val="0"/>
                  <w:marRight w:val="0"/>
                  <w:marTop w:val="0"/>
                  <w:marBottom w:val="0"/>
                  <w:divBdr>
                    <w:top w:val="none" w:sz="0" w:space="0" w:color="auto"/>
                    <w:left w:val="none" w:sz="0" w:space="0" w:color="auto"/>
                    <w:bottom w:val="none" w:sz="0" w:space="0" w:color="auto"/>
                    <w:right w:val="none" w:sz="0" w:space="0" w:color="auto"/>
                  </w:divBdr>
                </w:div>
              </w:divsChild>
            </w:div>
            <w:div w:id="1011496321">
              <w:marLeft w:val="0"/>
              <w:marRight w:val="0"/>
              <w:marTop w:val="0"/>
              <w:marBottom w:val="0"/>
              <w:divBdr>
                <w:top w:val="none" w:sz="0" w:space="0" w:color="auto"/>
                <w:left w:val="none" w:sz="0" w:space="0" w:color="auto"/>
                <w:bottom w:val="none" w:sz="0" w:space="0" w:color="auto"/>
                <w:right w:val="none" w:sz="0" w:space="0" w:color="auto"/>
              </w:divBdr>
              <w:divsChild>
                <w:div w:id="927663406">
                  <w:marLeft w:val="0"/>
                  <w:marRight w:val="0"/>
                  <w:marTop w:val="0"/>
                  <w:marBottom w:val="0"/>
                  <w:divBdr>
                    <w:top w:val="none" w:sz="0" w:space="0" w:color="auto"/>
                    <w:left w:val="none" w:sz="0" w:space="0" w:color="auto"/>
                    <w:bottom w:val="none" w:sz="0" w:space="0" w:color="auto"/>
                    <w:right w:val="none" w:sz="0" w:space="0" w:color="auto"/>
                  </w:divBdr>
                </w:div>
              </w:divsChild>
            </w:div>
            <w:div w:id="504825397">
              <w:marLeft w:val="0"/>
              <w:marRight w:val="0"/>
              <w:marTop w:val="0"/>
              <w:marBottom w:val="0"/>
              <w:divBdr>
                <w:top w:val="none" w:sz="0" w:space="0" w:color="auto"/>
                <w:left w:val="none" w:sz="0" w:space="0" w:color="auto"/>
                <w:bottom w:val="none" w:sz="0" w:space="0" w:color="auto"/>
                <w:right w:val="none" w:sz="0" w:space="0" w:color="auto"/>
              </w:divBdr>
              <w:divsChild>
                <w:div w:id="855464577">
                  <w:marLeft w:val="0"/>
                  <w:marRight w:val="0"/>
                  <w:marTop w:val="0"/>
                  <w:marBottom w:val="0"/>
                  <w:divBdr>
                    <w:top w:val="none" w:sz="0" w:space="0" w:color="auto"/>
                    <w:left w:val="none" w:sz="0" w:space="0" w:color="auto"/>
                    <w:bottom w:val="none" w:sz="0" w:space="0" w:color="auto"/>
                    <w:right w:val="none" w:sz="0" w:space="0" w:color="auto"/>
                  </w:divBdr>
                </w:div>
              </w:divsChild>
            </w:div>
            <w:div w:id="886795549">
              <w:marLeft w:val="0"/>
              <w:marRight w:val="0"/>
              <w:marTop w:val="0"/>
              <w:marBottom w:val="0"/>
              <w:divBdr>
                <w:top w:val="none" w:sz="0" w:space="0" w:color="auto"/>
                <w:left w:val="none" w:sz="0" w:space="0" w:color="auto"/>
                <w:bottom w:val="none" w:sz="0" w:space="0" w:color="auto"/>
                <w:right w:val="none" w:sz="0" w:space="0" w:color="auto"/>
              </w:divBdr>
              <w:divsChild>
                <w:div w:id="988745940">
                  <w:marLeft w:val="0"/>
                  <w:marRight w:val="0"/>
                  <w:marTop w:val="0"/>
                  <w:marBottom w:val="0"/>
                  <w:divBdr>
                    <w:top w:val="none" w:sz="0" w:space="0" w:color="auto"/>
                    <w:left w:val="none" w:sz="0" w:space="0" w:color="auto"/>
                    <w:bottom w:val="none" w:sz="0" w:space="0" w:color="auto"/>
                    <w:right w:val="none" w:sz="0" w:space="0" w:color="auto"/>
                  </w:divBdr>
                </w:div>
              </w:divsChild>
            </w:div>
            <w:div w:id="1988125724">
              <w:marLeft w:val="0"/>
              <w:marRight w:val="0"/>
              <w:marTop w:val="0"/>
              <w:marBottom w:val="0"/>
              <w:divBdr>
                <w:top w:val="none" w:sz="0" w:space="0" w:color="auto"/>
                <w:left w:val="none" w:sz="0" w:space="0" w:color="auto"/>
                <w:bottom w:val="none" w:sz="0" w:space="0" w:color="auto"/>
                <w:right w:val="none" w:sz="0" w:space="0" w:color="auto"/>
              </w:divBdr>
              <w:divsChild>
                <w:div w:id="378624880">
                  <w:marLeft w:val="0"/>
                  <w:marRight w:val="0"/>
                  <w:marTop w:val="0"/>
                  <w:marBottom w:val="0"/>
                  <w:divBdr>
                    <w:top w:val="none" w:sz="0" w:space="0" w:color="auto"/>
                    <w:left w:val="none" w:sz="0" w:space="0" w:color="auto"/>
                    <w:bottom w:val="none" w:sz="0" w:space="0" w:color="auto"/>
                    <w:right w:val="none" w:sz="0" w:space="0" w:color="auto"/>
                  </w:divBdr>
                </w:div>
              </w:divsChild>
            </w:div>
            <w:div w:id="38019860">
              <w:marLeft w:val="0"/>
              <w:marRight w:val="0"/>
              <w:marTop w:val="0"/>
              <w:marBottom w:val="0"/>
              <w:divBdr>
                <w:top w:val="none" w:sz="0" w:space="0" w:color="auto"/>
                <w:left w:val="none" w:sz="0" w:space="0" w:color="auto"/>
                <w:bottom w:val="none" w:sz="0" w:space="0" w:color="auto"/>
                <w:right w:val="none" w:sz="0" w:space="0" w:color="auto"/>
              </w:divBdr>
              <w:divsChild>
                <w:div w:id="962619760">
                  <w:marLeft w:val="0"/>
                  <w:marRight w:val="0"/>
                  <w:marTop w:val="0"/>
                  <w:marBottom w:val="0"/>
                  <w:divBdr>
                    <w:top w:val="none" w:sz="0" w:space="0" w:color="auto"/>
                    <w:left w:val="none" w:sz="0" w:space="0" w:color="auto"/>
                    <w:bottom w:val="none" w:sz="0" w:space="0" w:color="auto"/>
                    <w:right w:val="none" w:sz="0" w:space="0" w:color="auto"/>
                  </w:divBdr>
                </w:div>
              </w:divsChild>
            </w:div>
            <w:div w:id="1130710977">
              <w:marLeft w:val="0"/>
              <w:marRight w:val="0"/>
              <w:marTop w:val="0"/>
              <w:marBottom w:val="0"/>
              <w:divBdr>
                <w:top w:val="none" w:sz="0" w:space="0" w:color="auto"/>
                <w:left w:val="none" w:sz="0" w:space="0" w:color="auto"/>
                <w:bottom w:val="none" w:sz="0" w:space="0" w:color="auto"/>
                <w:right w:val="none" w:sz="0" w:space="0" w:color="auto"/>
              </w:divBdr>
              <w:divsChild>
                <w:div w:id="1053893586">
                  <w:marLeft w:val="0"/>
                  <w:marRight w:val="0"/>
                  <w:marTop w:val="0"/>
                  <w:marBottom w:val="0"/>
                  <w:divBdr>
                    <w:top w:val="none" w:sz="0" w:space="0" w:color="auto"/>
                    <w:left w:val="none" w:sz="0" w:space="0" w:color="auto"/>
                    <w:bottom w:val="none" w:sz="0" w:space="0" w:color="auto"/>
                    <w:right w:val="none" w:sz="0" w:space="0" w:color="auto"/>
                  </w:divBdr>
                </w:div>
              </w:divsChild>
            </w:div>
            <w:div w:id="1767073007">
              <w:marLeft w:val="0"/>
              <w:marRight w:val="0"/>
              <w:marTop w:val="0"/>
              <w:marBottom w:val="0"/>
              <w:divBdr>
                <w:top w:val="none" w:sz="0" w:space="0" w:color="auto"/>
                <w:left w:val="none" w:sz="0" w:space="0" w:color="auto"/>
                <w:bottom w:val="none" w:sz="0" w:space="0" w:color="auto"/>
                <w:right w:val="none" w:sz="0" w:space="0" w:color="auto"/>
              </w:divBdr>
              <w:divsChild>
                <w:div w:id="1386485768">
                  <w:marLeft w:val="0"/>
                  <w:marRight w:val="0"/>
                  <w:marTop w:val="0"/>
                  <w:marBottom w:val="0"/>
                  <w:divBdr>
                    <w:top w:val="none" w:sz="0" w:space="0" w:color="auto"/>
                    <w:left w:val="none" w:sz="0" w:space="0" w:color="auto"/>
                    <w:bottom w:val="none" w:sz="0" w:space="0" w:color="auto"/>
                    <w:right w:val="none" w:sz="0" w:space="0" w:color="auto"/>
                  </w:divBdr>
                </w:div>
              </w:divsChild>
            </w:div>
            <w:div w:id="187570868">
              <w:marLeft w:val="0"/>
              <w:marRight w:val="0"/>
              <w:marTop w:val="0"/>
              <w:marBottom w:val="0"/>
              <w:divBdr>
                <w:top w:val="none" w:sz="0" w:space="0" w:color="auto"/>
                <w:left w:val="none" w:sz="0" w:space="0" w:color="auto"/>
                <w:bottom w:val="none" w:sz="0" w:space="0" w:color="auto"/>
                <w:right w:val="none" w:sz="0" w:space="0" w:color="auto"/>
              </w:divBdr>
              <w:divsChild>
                <w:div w:id="1175337491">
                  <w:marLeft w:val="0"/>
                  <w:marRight w:val="0"/>
                  <w:marTop w:val="0"/>
                  <w:marBottom w:val="0"/>
                  <w:divBdr>
                    <w:top w:val="none" w:sz="0" w:space="0" w:color="auto"/>
                    <w:left w:val="none" w:sz="0" w:space="0" w:color="auto"/>
                    <w:bottom w:val="none" w:sz="0" w:space="0" w:color="auto"/>
                    <w:right w:val="none" w:sz="0" w:space="0" w:color="auto"/>
                  </w:divBdr>
                </w:div>
              </w:divsChild>
            </w:div>
            <w:div w:id="1405909343">
              <w:marLeft w:val="0"/>
              <w:marRight w:val="0"/>
              <w:marTop w:val="0"/>
              <w:marBottom w:val="0"/>
              <w:divBdr>
                <w:top w:val="none" w:sz="0" w:space="0" w:color="auto"/>
                <w:left w:val="none" w:sz="0" w:space="0" w:color="auto"/>
                <w:bottom w:val="none" w:sz="0" w:space="0" w:color="auto"/>
                <w:right w:val="none" w:sz="0" w:space="0" w:color="auto"/>
              </w:divBdr>
              <w:divsChild>
                <w:div w:id="10885928">
                  <w:marLeft w:val="0"/>
                  <w:marRight w:val="0"/>
                  <w:marTop w:val="0"/>
                  <w:marBottom w:val="0"/>
                  <w:divBdr>
                    <w:top w:val="none" w:sz="0" w:space="0" w:color="auto"/>
                    <w:left w:val="none" w:sz="0" w:space="0" w:color="auto"/>
                    <w:bottom w:val="none" w:sz="0" w:space="0" w:color="auto"/>
                    <w:right w:val="none" w:sz="0" w:space="0" w:color="auto"/>
                  </w:divBdr>
                </w:div>
              </w:divsChild>
            </w:div>
            <w:div w:id="981040890">
              <w:marLeft w:val="0"/>
              <w:marRight w:val="0"/>
              <w:marTop w:val="0"/>
              <w:marBottom w:val="0"/>
              <w:divBdr>
                <w:top w:val="none" w:sz="0" w:space="0" w:color="auto"/>
                <w:left w:val="none" w:sz="0" w:space="0" w:color="auto"/>
                <w:bottom w:val="none" w:sz="0" w:space="0" w:color="auto"/>
                <w:right w:val="none" w:sz="0" w:space="0" w:color="auto"/>
              </w:divBdr>
              <w:divsChild>
                <w:div w:id="1528830385">
                  <w:marLeft w:val="0"/>
                  <w:marRight w:val="0"/>
                  <w:marTop w:val="0"/>
                  <w:marBottom w:val="0"/>
                  <w:divBdr>
                    <w:top w:val="none" w:sz="0" w:space="0" w:color="auto"/>
                    <w:left w:val="none" w:sz="0" w:space="0" w:color="auto"/>
                    <w:bottom w:val="none" w:sz="0" w:space="0" w:color="auto"/>
                    <w:right w:val="none" w:sz="0" w:space="0" w:color="auto"/>
                  </w:divBdr>
                </w:div>
              </w:divsChild>
            </w:div>
            <w:div w:id="1697803496">
              <w:marLeft w:val="0"/>
              <w:marRight w:val="0"/>
              <w:marTop w:val="0"/>
              <w:marBottom w:val="0"/>
              <w:divBdr>
                <w:top w:val="none" w:sz="0" w:space="0" w:color="auto"/>
                <w:left w:val="none" w:sz="0" w:space="0" w:color="auto"/>
                <w:bottom w:val="none" w:sz="0" w:space="0" w:color="auto"/>
                <w:right w:val="none" w:sz="0" w:space="0" w:color="auto"/>
              </w:divBdr>
              <w:divsChild>
                <w:div w:id="1895463890">
                  <w:marLeft w:val="0"/>
                  <w:marRight w:val="0"/>
                  <w:marTop w:val="0"/>
                  <w:marBottom w:val="0"/>
                  <w:divBdr>
                    <w:top w:val="none" w:sz="0" w:space="0" w:color="auto"/>
                    <w:left w:val="none" w:sz="0" w:space="0" w:color="auto"/>
                    <w:bottom w:val="none" w:sz="0" w:space="0" w:color="auto"/>
                    <w:right w:val="none" w:sz="0" w:space="0" w:color="auto"/>
                  </w:divBdr>
                </w:div>
              </w:divsChild>
            </w:div>
            <w:div w:id="1429420711">
              <w:marLeft w:val="0"/>
              <w:marRight w:val="0"/>
              <w:marTop w:val="0"/>
              <w:marBottom w:val="0"/>
              <w:divBdr>
                <w:top w:val="none" w:sz="0" w:space="0" w:color="auto"/>
                <w:left w:val="none" w:sz="0" w:space="0" w:color="auto"/>
                <w:bottom w:val="none" w:sz="0" w:space="0" w:color="auto"/>
                <w:right w:val="none" w:sz="0" w:space="0" w:color="auto"/>
              </w:divBdr>
              <w:divsChild>
                <w:div w:id="777799734">
                  <w:marLeft w:val="0"/>
                  <w:marRight w:val="0"/>
                  <w:marTop w:val="0"/>
                  <w:marBottom w:val="0"/>
                  <w:divBdr>
                    <w:top w:val="none" w:sz="0" w:space="0" w:color="auto"/>
                    <w:left w:val="none" w:sz="0" w:space="0" w:color="auto"/>
                    <w:bottom w:val="none" w:sz="0" w:space="0" w:color="auto"/>
                    <w:right w:val="none" w:sz="0" w:space="0" w:color="auto"/>
                  </w:divBdr>
                </w:div>
              </w:divsChild>
            </w:div>
            <w:div w:id="310255118">
              <w:marLeft w:val="0"/>
              <w:marRight w:val="0"/>
              <w:marTop w:val="0"/>
              <w:marBottom w:val="0"/>
              <w:divBdr>
                <w:top w:val="none" w:sz="0" w:space="0" w:color="auto"/>
                <w:left w:val="none" w:sz="0" w:space="0" w:color="auto"/>
                <w:bottom w:val="none" w:sz="0" w:space="0" w:color="auto"/>
                <w:right w:val="none" w:sz="0" w:space="0" w:color="auto"/>
              </w:divBdr>
              <w:divsChild>
                <w:div w:id="840777916">
                  <w:marLeft w:val="0"/>
                  <w:marRight w:val="0"/>
                  <w:marTop w:val="0"/>
                  <w:marBottom w:val="0"/>
                  <w:divBdr>
                    <w:top w:val="none" w:sz="0" w:space="0" w:color="auto"/>
                    <w:left w:val="none" w:sz="0" w:space="0" w:color="auto"/>
                    <w:bottom w:val="none" w:sz="0" w:space="0" w:color="auto"/>
                    <w:right w:val="none" w:sz="0" w:space="0" w:color="auto"/>
                  </w:divBdr>
                </w:div>
              </w:divsChild>
            </w:div>
            <w:div w:id="1180311747">
              <w:marLeft w:val="0"/>
              <w:marRight w:val="0"/>
              <w:marTop w:val="0"/>
              <w:marBottom w:val="0"/>
              <w:divBdr>
                <w:top w:val="none" w:sz="0" w:space="0" w:color="auto"/>
                <w:left w:val="none" w:sz="0" w:space="0" w:color="auto"/>
                <w:bottom w:val="none" w:sz="0" w:space="0" w:color="auto"/>
                <w:right w:val="none" w:sz="0" w:space="0" w:color="auto"/>
              </w:divBdr>
              <w:divsChild>
                <w:div w:id="392199939">
                  <w:marLeft w:val="0"/>
                  <w:marRight w:val="0"/>
                  <w:marTop w:val="0"/>
                  <w:marBottom w:val="0"/>
                  <w:divBdr>
                    <w:top w:val="none" w:sz="0" w:space="0" w:color="auto"/>
                    <w:left w:val="none" w:sz="0" w:space="0" w:color="auto"/>
                    <w:bottom w:val="none" w:sz="0" w:space="0" w:color="auto"/>
                    <w:right w:val="none" w:sz="0" w:space="0" w:color="auto"/>
                  </w:divBdr>
                </w:div>
              </w:divsChild>
            </w:div>
            <w:div w:id="948052149">
              <w:marLeft w:val="0"/>
              <w:marRight w:val="0"/>
              <w:marTop w:val="0"/>
              <w:marBottom w:val="0"/>
              <w:divBdr>
                <w:top w:val="none" w:sz="0" w:space="0" w:color="auto"/>
                <w:left w:val="none" w:sz="0" w:space="0" w:color="auto"/>
                <w:bottom w:val="none" w:sz="0" w:space="0" w:color="auto"/>
                <w:right w:val="none" w:sz="0" w:space="0" w:color="auto"/>
              </w:divBdr>
              <w:divsChild>
                <w:div w:id="1537884006">
                  <w:marLeft w:val="0"/>
                  <w:marRight w:val="0"/>
                  <w:marTop w:val="0"/>
                  <w:marBottom w:val="0"/>
                  <w:divBdr>
                    <w:top w:val="none" w:sz="0" w:space="0" w:color="auto"/>
                    <w:left w:val="none" w:sz="0" w:space="0" w:color="auto"/>
                    <w:bottom w:val="none" w:sz="0" w:space="0" w:color="auto"/>
                    <w:right w:val="none" w:sz="0" w:space="0" w:color="auto"/>
                  </w:divBdr>
                </w:div>
              </w:divsChild>
            </w:div>
            <w:div w:id="1027951241">
              <w:marLeft w:val="0"/>
              <w:marRight w:val="0"/>
              <w:marTop w:val="0"/>
              <w:marBottom w:val="0"/>
              <w:divBdr>
                <w:top w:val="none" w:sz="0" w:space="0" w:color="auto"/>
                <w:left w:val="none" w:sz="0" w:space="0" w:color="auto"/>
                <w:bottom w:val="none" w:sz="0" w:space="0" w:color="auto"/>
                <w:right w:val="none" w:sz="0" w:space="0" w:color="auto"/>
              </w:divBdr>
              <w:divsChild>
                <w:div w:id="1371222358">
                  <w:marLeft w:val="0"/>
                  <w:marRight w:val="0"/>
                  <w:marTop w:val="0"/>
                  <w:marBottom w:val="0"/>
                  <w:divBdr>
                    <w:top w:val="none" w:sz="0" w:space="0" w:color="auto"/>
                    <w:left w:val="none" w:sz="0" w:space="0" w:color="auto"/>
                    <w:bottom w:val="none" w:sz="0" w:space="0" w:color="auto"/>
                    <w:right w:val="none" w:sz="0" w:space="0" w:color="auto"/>
                  </w:divBdr>
                </w:div>
              </w:divsChild>
            </w:div>
            <w:div w:id="1720930283">
              <w:marLeft w:val="0"/>
              <w:marRight w:val="0"/>
              <w:marTop w:val="0"/>
              <w:marBottom w:val="0"/>
              <w:divBdr>
                <w:top w:val="none" w:sz="0" w:space="0" w:color="auto"/>
                <w:left w:val="none" w:sz="0" w:space="0" w:color="auto"/>
                <w:bottom w:val="none" w:sz="0" w:space="0" w:color="auto"/>
                <w:right w:val="none" w:sz="0" w:space="0" w:color="auto"/>
              </w:divBdr>
              <w:divsChild>
                <w:div w:id="2020886405">
                  <w:marLeft w:val="0"/>
                  <w:marRight w:val="0"/>
                  <w:marTop w:val="0"/>
                  <w:marBottom w:val="0"/>
                  <w:divBdr>
                    <w:top w:val="none" w:sz="0" w:space="0" w:color="auto"/>
                    <w:left w:val="none" w:sz="0" w:space="0" w:color="auto"/>
                    <w:bottom w:val="none" w:sz="0" w:space="0" w:color="auto"/>
                    <w:right w:val="none" w:sz="0" w:space="0" w:color="auto"/>
                  </w:divBdr>
                </w:div>
              </w:divsChild>
            </w:div>
            <w:div w:id="2075470664">
              <w:marLeft w:val="0"/>
              <w:marRight w:val="0"/>
              <w:marTop w:val="0"/>
              <w:marBottom w:val="0"/>
              <w:divBdr>
                <w:top w:val="none" w:sz="0" w:space="0" w:color="auto"/>
                <w:left w:val="none" w:sz="0" w:space="0" w:color="auto"/>
                <w:bottom w:val="none" w:sz="0" w:space="0" w:color="auto"/>
                <w:right w:val="none" w:sz="0" w:space="0" w:color="auto"/>
              </w:divBdr>
              <w:divsChild>
                <w:div w:id="466165679">
                  <w:marLeft w:val="0"/>
                  <w:marRight w:val="0"/>
                  <w:marTop w:val="0"/>
                  <w:marBottom w:val="0"/>
                  <w:divBdr>
                    <w:top w:val="none" w:sz="0" w:space="0" w:color="auto"/>
                    <w:left w:val="none" w:sz="0" w:space="0" w:color="auto"/>
                    <w:bottom w:val="none" w:sz="0" w:space="0" w:color="auto"/>
                    <w:right w:val="none" w:sz="0" w:space="0" w:color="auto"/>
                  </w:divBdr>
                </w:div>
              </w:divsChild>
            </w:div>
            <w:div w:id="676811769">
              <w:marLeft w:val="0"/>
              <w:marRight w:val="0"/>
              <w:marTop w:val="0"/>
              <w:marBottom w:val="0"/>
              <w:divBdr>
                <w:top w:val="none" w:sz="0" w:space="0" w:color="auto"/>
                <w:left w:val="none" w:sz="0" w:space="0" w:color="auto"/>
                <w:bottom w:val="none" w:sz="0" w:space="0" w:color="auto"/>
                <w:right w:val="none" w:sz="0" w:space="0" w:color="auto"/>
              </w:divBdr>
              <w:divsChild>
                <w:div w:id="138500724">
                  <w:marLeft w:val="0"/>
                  <w:marRight w:val="0"/>
                  <w:marTop w:val="0"/>
                  <w:marBottom w:val="0"/>
                  <w:divBdr>
                    <w:top w:val="none" w:sz="0" w:space="0" w:color="auto"/>
                    <w:left w:val="none" w:sz="0" w:space="0" w:color="auto"/>
                    <w:bottom w:val="none" w:sz="0" w:space="0" w:color="auto"/>
                    <w:right w:val="none" w:sz="0" w:space="0" w:color="auto"/>
                  </w:divBdr>
                </w:div>
              </w:divsChild>
            </w:div>
            <w:div w:id="326784437">
              <w:marLeft w:val="0"/>
              <w:marRight w:val="0"/>
              <w:marTop w:val="0"/>
              <w:marBottom w:val="0"/>
              <w:divBdr>
                <w:top w:val="none" w:sz="0" w:space="0" w:color="auto"/>
                <w:left w:val="none" w:sz="0" w:space="0" w:color="auto"/>
                <w:bottom w:val="none" w:sz="0" w:space="0" w:color="auto"/>
                <w:right w:val="none" w:sz="0" w:space="0" w:color="auto"/>
              </w:divBdr>
              <w:divsChild>
                <w:div w:id="625695864">
                  <w:marLeft w:val="0"/>
                  <w:marRight w:val="0"/>
                  <w:marTop w:val="0"/>
                  <w:marBottom w:val="0"/>
                  <w:divBdr>
                    <w:top w:val="none" w:sz="0" w:space="0" w:color="auto"/>
                    <w:left w:val="none" w:sz="0" w:space="0" w:color="auto"/>
                    <w:bottom w:val="none" w:sz="0" w:space="0" w:color="auto"/>
                    <w:right w:val="none" w:sz="0" w:space="0" w:color="auto"/>
                  </w:divBdr>
                </w:div>
              </w:divsChild>
            </w:div>
            <w:div w:id="1645356268">
              <w:marLeft w:val="0"/>
              <w:marRight w:val="0"/>
              <w:marTop w:val="0"/>
              <w:marBottom w:val="0"/>
              <w:divBdr>
                <w:top w:val="none" w:sz="0" w:space="0" w:color="auto"/>
                <w:left w:val="none" w:sz="0" w:space="0" w:color="auto"/>
                <w:bottom w:val="none" w:sz="0" w:space="0" w:color="auto"/>
                <w:right w:val="none" w:sz="0" w:space="0" w:color="auto"/>
              </w:divBdr>
              <w:divsChild>
                <w:div w:id="813302310">
                  <w:marLeft w:val="0"/>
                  <w:marRight w:val="0"/>
                  <w:marTop w:val="0"/>
                  <w:marBottom w:val="0"/>
                  <w:divBdr>
                    <w:top w:val="none" w:sz="0" w:space="0" w:color="auto"/>
                    <w:left w:val="none" w:sz="0" w:space="0" w:color="auto"/>
                    <w:bottom w:val="none" w:sz="0" w:space="0" w:color="auto"/>
                    <w:right w:val="none" w:sz="0" w:space="0" w:color="auto"/>
                  </w:divBdr>
                </w:div>
              </w:divsChild>
            </w:div>
            <w:div w:id="923301941">
              <w:marLeft w:val="0"/>
              <w:marRight w:val="0"/>
              <w:marTop w:val="0"/>
              <w:marBottom w:val="0"/>
              <w:divBdr>
                <w:top w:val="none" w:sz="0" w:space="0" w:color="auto"/>
                <w:left w:val="none" w:sz="0" w:space="0" w:color="auto"/>
                <w:bottom w:val="none" w:sz="0" w:space="0" w:color="auto"/>
                <w:right w:val="none" w:sz="0" w:space="0" w:color="auto"/>
              </w:divBdr>
              <w:divsChild>
                <w:div w:id="1126238410">
                  <w:marLeft w:val="0"/>
                  <w:marRight w:val="0"/>
                  <w:marTop w:val="0"/>
                  <w:marBottom w:val="0"/>
                  <w:divBdr>
                    <w:top w:val="none" w:sz="0" w:space="0" w:color="auto"/>
                    <w:left w:val="none" w:sz="0" w:space="0" w:color="auto"/>
                    <w:bottom w:val="none" w:sz="0" w:space="0" w:color="auto"/>
                    <w:right w:val="none" w:sz="0" w:space="0" w:color="auto"/>
                  </w:divBdr>
                  <w:divsChild>
                    <w:div w:id="67819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9877164">
          <w:marLeft w:val="0"/>
          <w:marRight w:val="0"/>
          <w:marTop w:val="0"/>
          <w:marBottom w:val="0"/>
          <w:divBdr>
            <w:top w:val="none" w:sz="0" w:space="0" w:color="auto"/>
            <w:left w:val="none" w:sz="0" w:space="0" w:color="auto"/>
            <w:bottom w:val="none" w:sz="0" w:space="0" w:color="auto"/>
            <w:right w:val="none" w:sz="0" w:space="0" w:color="auto"/>
          </w:divBdr>
          <w:divsChild>
            <w:div w:id="170221017">
              <w:marLeft w:val="0"/>
              <w:marRight w:val="0"/>
              <w:marTop w:val="0"/>
              <w:marBottom w:val="0"/>
              <w:divBdr>
                <w:top w:val="none" w:sz="0" w:space="0" w:color="auto"/>
                <w:left w:val="none" w:sz="0" w:space="0" w:color="auto"/>
                <w:bottom w:val="none" w:sz="0" w:space="0" w:color="auto"/>
                <w:right w:val="none" w:sz="0" w:space="0" w:color="auto"/>
              </w:divBdr>
              <w:divsChild>
                <w:div w:id="1141843260">
                  <w:marLeft w:val="0"/>
                  <w:marRight w:val="0"/>
                  <w:marTop w:val="0"/>
                  <w:marBottom w:val="0"/>
                  <w:divBdr>
                    <w:top w:val="none" w:sz="0" w:space="0" w:color="auto"/>
                    <w:left w:val="none" w:sz="0" w:space="0" w:color="auto"/>
                    <w:bottom w:val="none" w:sz="0" w:space="0" w:color="auto"/>
                    <w:right w:val="none" w:sz="0" w:space="0" w:color="auto"/>
                  </w:divBdr>
                </w:div>
              </w:divsChild>
            </w:div>
            <w:div w:id="534074392">
              <w:marLeft w:val="0"/>
              <w:marRight w:val="0"/>
              <w:marTop w:val="0"/>
              <w:marBottom w:val="0"/>
              <w:divBdr>
                <w:top w:val="none" w:sz="0" w:space="0" w:color="auto"/>
                <w:left w:val="none" w:sz="0" w:space="0" w:color="auto"/>
                <w:bottom w:val="none" w:sz="0" w:space="0" w:color="auto"/>
                <w:right w:val="none" w:sz="0" w:space="0" w:color="auto"/>
              </w:divBdr>
              <w:divsChild>
                <w:div w:id="1061247360">
                  <w:marLeft w:val="0"/>
                  <w:marRight w:val="0"/>
                  <w:marTop w:val="0"/>
                  <w:marBottom w:val="0"/>
                  <w:divBdr>
                    <w:top w:val="none" w:sz="0" w:space="0" w:color="auto"/>
                    <w:left w:val="none" w:sz="0" w:space="0" w:color="auto"/>
                    <w:bottom w:val="none" w:sz="0" w:space="0" w:color="auto"/>
                    <w:right w:val="none" w:sz="0" w:space="0" w:color="auto"/>
                  </w:divBdr>
                  <w:divsChild>
                    <w:div w:id="1985767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4051810">
      <w:bodyDiv w:val="1"/>
      <w:marLeft w:val="0"/>
      <w:marRight w:val="0"/>
      <w:marTop w:val="0"/>
      <w:marBottom w:val="0"/>
      <w:divBdr>
        <w:top w:val="none" w:sz="0" w:space="0" w:color="auto"/>
        <w:left w:val="none" w:sz="0" w:space="0" w:color="auto"/>
        <w:bottom w:val="none" w:sz="0" w:space="0" w:color="auto"/>
        <w:right w:val="none" w:sz="0" w:space="0" w:color="auto"/>
      </w:divBdr>
      <w:divsChild>
        <w:div w:id="2103841158">
          <w:marLeft w:val="0"/>
          <w:marRight w:val="0"/>
          <w:marTop w:val="0"/>
          <w:marBottom w:val="0"/>
          <w:divBdr>
            <w:top w:val="none" w:sz="0" w:space="0" w:color="auto"/>
            <w:left w:val="none" w:sz="0" w:space="0" w:color="auto"/>
            <w:bottom w:val="none" w:sz="0" w:space="0" w:color="auto"/>
            <w:right w:val="none" w:sz="0" w:space="0" w:color="auto"/>
          </w:divBdr>
          <w:divsChild>
            <w:div w:id="1759908738">
              <w:marLeft w:val="0"/>
              <w:marRight w:val="0"/>
              <w:marTop w:val="0"/>
              <w:marBottom w:val="0"/>
              <w:divBdr>
                <w:top w:val="none" w:sz="0" w:space="0" w:color="auto"/>
                <w:left w:val="none" w:sz="0" w:space="0" w:color="auto"/>
                <w:bottom w:val="none" w:sz="0" w:space="0" w:color="auto"/>
                <w:right w:val="none" w:sz="0" w:space="0" w:color="auto"/>
              </w:divBdr>
            </w:div>
          </w:divsChild>
        </w:div>
        <w:div w:id="1750729785">
          <w:marLeft w:val="0"/>
          <w:marRight w:val="0"/>
          <w:marTop w:val="0"/>
          <w:marBottom w:val="0"/>
          <w:divBdr>
            <w:top w:val="none" w:sz="0" w:space="0" w:color="auto"/>
            <w:left w:val="none" w:sz="0" w:space="0" w:color="auto"/>
            <w:bottom w:val="none" w:sz="0" w:space="0" w:color="auto"/>
            <w:right w:val="none" w:sz="0" w:space="0" w:color="auto"/>
          </w:divBdr>
          <w:divsChild>
            <w:div w:id="1172068134">
              <w:marLeft w:val="0"/>
              <w:marRight w:val="0"/>
              <w:marTop w:val="0"/>
              <w:marBottom w:val="0"/>
              <w:divBdr>
                <w:top w:val="none" w:sz="0" w:space="0" w:color="auto"/>
                <w:left w:val="none" w:sz="0" w:space="0" w:color="auto"/>
                <w:bottom w:val="none" w:sz="0" w:space="0" w:color="auto"/>
                <w:right w:val="none" w:sz="0" w:space="0" w:color="auto"/>
              </w:divBdr>
            </w:div>
          </w:divsChild>
        </w:div>
        <w:div w:id="898588529">
          <w:marLeft w:val="0"/>
          <w:marRight w:val="0"/>
          <w:marTop w:val="0"/>
          <w:marBottom w:val="0"/>
          <w:divBdr>
            <w:top w:val="none" w:sz="0" w:space="0" w:color="auto"/>
            <w:left w:val="none" w:sz="0" w:space="0" w:color="auto"/>
            <w:bottom w:val="none" w:sz="0" w:space="0" w:color="auto"/>
            <w:right w:val="none" w:sz="0" w:space="0" w:color="auto"/>
          </w:divBdr>
          <w:divsChild>
            <w:div w:id="123470222">
              <w:marLeft w:val="0"/>
              <w:marRight w:val="0"/>
              <w:marTop w:val="0"/>
              <w:marBottom w:val="0"/>
              <w:divBdr>
                <w:top w:val="none" w:sz="0" w:space="0" w:color="auto"/>
                <w:left w:val="none" w:sz="0" w:space="0" w:color="auto"/>
                <w:bottom w:val="none" w:sz="0" w:space="0" w:color="auto"/>
                <w:right w:val="none" w:sz="0" w:space="0" w:color="auto"/>
              </w:divBdr>
            </w:div>
          </w:divsChild>
        </w:div>
        <w:div w:id="674066315">
          <w:marLeft w:val="0"/>
          <w:marRight w:val="0"/>
          <w:marTop w:val="0"/>
          <w:marBottom w:val="0"/>
          <w:divBdr>
            <w:top w:val="none" w:sz="0" w:space="0" w:color="auto"/>
            <w:left w:val="none" w:sz="0" w:space="0" w:color="auto"/>
            <w:bottom w:val="none" w:sz="0" w:space="0" w:color="auto"/>
            <w:right w:val="none" w:sz="0" w:space="0" w:color="auto"/>
          </w:divBdr>
          <w:divsChild>
            <w:div w:id="198011302">
              <w:marLeft w:val="0"/>
              <w:marRight w:val="0"/>
              <w:marTop w:val="0"/>
              <w:marBottom w:val="0"/>
              <w:divBdr>
                <w:top w:val="none" w:sz="0" w:space="0" w:color="auto"/>
                <w:left w:val="none" w:sz="0" w:space="0" w:color="auto"/>
                <w:bottom w:val="none" w:sz="0" w:space="0" w:color="auto"/>
                <w:right w:val="none" w:sz="0" w:space="0" w:color="auto"/>
              </w:divBdr>
            </w:div>
          </w:divsChild>
        </w:div>
        <w:div w:id="459808853">
          <w:marLeft w:val="0"/>
          <w:marRight w:val="0"/>
          <w:marTop w:val="0"/>
          <w:marBottom w:val="0"/>
          <w:divBdr>
            <w:top w:val="none" w:sz="0" w:space="0" w:color="auto"/>
            <w:left w:val="none" w:sz="0" w:space="0" w:color="auto"/>
            <w:bottom w:val="none" w:sz="0" w:space="0" w:color="auto"/>
            <w:right w:val="none" w:sz="0" w:space="0" w:color="auto"/>
          </w:divBdr>
          <w:divsChild>
            <w:div w:id="1218666647">
              <w:marLeft w:val="0"/>
              <w:marRight w:val="0"/>
              <w:marTop w:val="0"/>
              <w:marBottom w:val="0"/>
              <w:divBdr>
                <w:top w:val="none" w:sz="0" w:space="0" w:color="auto"/>
                <w:left w:val="none" w:sz="0" w:space="0" w:color="auto"/>
                <w:bottom w:val="none" w:sz="0" w:space="0" w:color="auto"/>
                <w:right w:val="none" w:sz="0" w:space="0" w:color="auto"/>
              </w:divBdr>
            </w:div>
          </w:divsChild>
        </w:div>
        <w:div w:id="117915835">
          <w:marLeft w:val="0"/>
          <w:marRight w:val="0"/>
          <w:marTop w:val="0"/>
          <w:marBottom w:val="0"/>
          <w:divBdr>
            <w:top w:val="none" w:sz="0" w:space="0" w:color="auto"/>
            <w:left w:val="none" w:sz="0" w:space="0" w:color="auto"/>
            <w:bottom w:val="none" w:sz="0" w:space="0" w:color="auto"/>
            <w:right w:val="none" w:sz="0" w:space="0" w:color="auto"/>
          </w:divBdr>
          <w:divsChild>
            <w:div w:id="2142722501">
              <w:marLeft w:val="0"/>
              <w:marRight w:val="0"/>
              <w:marTop w:val="0"/>
              <w:marBottom w:val="0"/>
              <w:divBdr>
                <w:top w:val="none" w:sz="0" w:space="0" w:color="auto"/>
                <w:left w:val="none" w:sz="0" w:space="0" w:color="auto"/>
                <w:bottom w:val="none" w:sz="0" w:space="0" w:color="auto"/>
                <w:right w:val="none" w:sz="0" w:space="0" w:color="auto"/>
              </w:divBdr>
            </w:div>
          </w:divsChild>
        </w:div>
        <w:div w:id="942107097">
          <w:marLeft w:val="0"/>
          <w:marRight w:val="0"/>
          <w:marTop w:val="0"/>
          <w:marBottom w:val="0"/>
          <w:divBdr>
            <w:top w:val="none" w:sz="0" w:space="0" w:color="auto"/>
            <w:left w:val="none" w:sz="0" w:space="0" w:color="auto"/>
            <w:bottom w:val="none" w:sz="0" w:space="0" w:color="auto"/>
            <w:right w:val="none" w:sz="0" w:space="0" w:color="auto"/>
          </w:divBdr>
          <w:divsChild>
            <w:div w:id="1444182266">
              <w:marLeft w:val="0"/>
              <w:marRight w:val="0"/>
              <w:marTop w:val="0"/>
              <w:marBottom w:val="0"/>
              <w:divBdr>
                <w:top w:val="none" w:sz="0" w:space="0" w:color="auto"/>
                <w:left w:val="none" w:sz="0" w:space="0" w:color="auto"/>
                <w:bottom w:val="none" w:sz="0" w:space="0" w:color="auto"/>
                <w:right w:val="none" w:sz="0" w:space="0" w:color="auto"/>
              </w:divBdr>
            </w:div>
          </w:divsChild>
        </w:div>
        <w:div w:id="961620690">
          <w:marLeft w:val="0"/>
          <w:marRight w:val="0"/>
          <w:marTop w:val="0"/>
          <w:marBottom w:val="0"/>
          <w:divBdr>
            <w:top w:val="none" w:sz="0" w:space="0" w:color="auto"/>
            <w:left w:val="none" w:sz="0" w:space="0" w:color="auto"/>
            <w:bottom w:val="none" w:sz="0" w:space="0" w:color="auto"/>
            <w:right w:val="none" w:sz="0" w:space="0" w:color="auto"/>
          </w:divBdr>
          <w:divsChild>
            <w:div w:id="1153251417">
              <w:marLeft w:val="0"/>
              <w:marRight w:val="0"/>
              <w:marTop w:val="0"/>
              <w:marBottom w:val="0"/>
              <w:divBdr>
                <w:top w:val="none" w:sz="0" w:space="0" w:color="auto"/>
                <w:left w:val="none" w:sz="0" w:space="0" w:color="auto"/>
                <w:bottom w:val="none" w:sz="0" w:space="0" w:color="auto"/>
                <w:right w:val="none" w:sz="0" w:space="0" w:color="auto"/>
              </w:divBdr>
            </w:div>
          </w:divsChild>
        </w:div>
        <w:div w:id="1652445229">
          <w:marLeft w:val="0"/>
          <w:marRight w:val="0"/>
          <w:marTop w:val="0"/>
          <w:marBottom w:val="0"/>
          <w:divBdr>
            <w:top w:val="none" w:sz="0" w:space="0" w:color="auto"/>
            <w:left w:val="none" w:sz="0" w:space="0" w:color="auto"/>
            <w:bottom w:val="none" w:sz="0" w:space="0" w:color="auto"/>
            <w:right w:val="none" w:sz="0" w:space="0" w:color="auto"/>
          </w:divBdr>
          <w:divsChild>
            <w:div w:id="1442450702">
              <w:marLeft w:val="0"/>
              <w:marRight w:val="0"/>
              <w:marTop w:val="0"/>
              <w:marBottom w:val="0"/>
              <w:divBdr>
                <w:top w:val="none" w:sz="0" w:space="0" w:color="auto"/>
                <w:left w:val="none" w:sz="0" w:space="0" w:color="auto"/>
                <w:bottom w:val="none" w:sz="0" w:space="0" w:color="auto"/>
                <w:right w:val="none" w:sz="0" w:space="0" w:color="auto"/>
              </w:divBdr>
            </w:div>
          </w:divsChild>
        </w:div>
        <w:div w:id="1064256873">
          <w:marLeft w:val="0"/>
          <w:marRight w:val="0"/>
          <w:marTop w:val="0"/>
          <w:marBottom w:val="0"/>
          <w:divBdr>
            <w:top w:val="none" w:sz="0" w:space="0" w:color="auto"/>
            <w:left w:val="none" w:sz="0" w:space="0" w:color="auto"/>
            <w:bottom w:val="none" w:sz="0" w:space="0" w:color="auto"/>
            <w:right w:val="none" w:sz="0" w:space="0" w:color="auto"/>
          </w:divBdr>
          <w:divsChild>
            <w:div w:id="1603998086">
              <w:marLeft w:val="0"/>
              <w:marRight w:val="0"/>
              <w:marTop w:val="0"/>
              <w:marBottom w:val="0"/>
              <w:divBdr>
                <w:top w:val="none" w:sz="0" w:space="0" w:color="auto"/>
                <w:left w:val="none" w:sz="0" w:space="0" w:color="auto"/>
                <w:bottom w:val="none" w:sz="0" w:space="0" w:color="auto"/>
                <w:right w:val="none" w:sz="0" w:space="0" w:color="auto"/>
              </w:divBdr>
            </w:div>
          </w:divsChild>
        </w:div>
        <w:div w:id="1543404372">
          <w:marLeft w:val="0"/>
          <w:marRight w:val="0"/>
          <w:marTop w:val="0"/>
          <w:marBottom w:val="0"/>
          <w:divBdr>
            <w:top w:val="none" w:sz="0" w:space="0" w:color="auto"/>
            <w:left w:val="none" w:sz="0" w:space="0" w:color="auto"/>
            <w:bottom w:val="none" w:sz="0" w:space="0" w:color="auto"/>
            <w:right w:val="none" w:sz="0" w:space="0" w:color="auto"/>
          </w:divBdr>
          <w:divsChild>
            <w:div w:id="1610694876">
              <w:marLeft w:val="0"/>
              <w:marRight w:val="0"/>
              <w:marTop w:val="0"/>
              <w:marBottom w:val="0"/>
              <w:divBdr>
                <w:top w:val="none" w:sz="0" w:space="0" w:color="auto"/>
                <w:left w:val="none" w:sz="0" w:space="0" w:color="auto"/>
                <w:bottom w:val="none" w:sz="0" w:space="0" w:color="auto"/>
                <w:right w:val="none" w:sz="0" w:space="0" w:color="auto"/>
              </w:divBdr>
            </w:div>
          </w:divsChild>
        </w:div>
        <w:div w:id="159658251">
          <w:marLeft w:val="0"/>
          <w:marRight w:val="0"/>
          <w:marTop w:val="0"/>
          <w:marBottom w:val="0"/>
          <w:divBdr>
            <w:top w:val="none" w:sz="0" w:space="0" w:color="auto"/>
            <w:left w:val="none" w:sz="0" w:space="0" w:color="auto"/>
            <w:bottom w:val="none" w:sz="0" w:space="0" w:color="auto"/>
            <w:right w:val="none" w:sz="0" w:space="0" w:color="auto"/>
          </w:divBdr>
          <w:divsChild>
            <w:div w:id="2096319667">
              <w:marLeft w:val="0"/>
              <w:marRight w:val="0"/>
              <w:marTop w:val="0"/>
              <w:marBottom w:val="0"/>
              <w:divBdr>
                <w:top w:val="none" w:sz="0" w:space="0" w:color="auto"/>
                <w:left w:val="none" w:sz="0" w:space="0" w:color="auto"/>
                <w:bottom w:val="none" w:sz="0" w:space="0" w:color="auto"/>
                <w:right w:val="none" w:sz="0" w:space="0" w:color="auto"/>
              </w:divBdr>
            </w:div>
          </w:divsChild>
        </w:div>
        <w:div w:id="814688305">
          <w:marLeft w:val="0"/>
          <w:marRight w:val="0"/>
          <w:marTop w:val="0"/>
          <w:marBottom w:val="0"/>
          <w:divBdr>
            <w:top w:val="none" w:sz="0" w:space="0" w:color="auto"/>
            <w:left w:val="none" w:sz="0" w:space="0" w:color="auto"/>
            <w:bottom w:val="none" w:sz="0" w:space="0" w:color="auto"/>
            <w:right w:val="none" w:sz="0" w:space="0" w:color="auto"/>
          </w:divBdr>
          <w:divsChild>
            <w:div w:id="396243209">
              <w:marLeft w:val="0"/>
              <w:marRight w:val="0"/>
              <w:marTop w:val="0"/>
              <w:marBottom w:val="0"/>
              <w:divBdr>
                <w:top w:val="none" w:sz="0" w:space="0" w:color="auto"/>
                <w:left w:val="none" w:sz="0" w:space="0" w:color="auto"/>
                <w:bottom w:val="none" w:sz="0" w:space="0" w:color="auto"/>
                <w:right w:val="none" w:sz="0" w:space="0" w:color="auto"/>
              </w:divBdr>
            </w:div>
          </w:divsChild>
        </w:div>
        <w:div w:id="1608268474">
          <w:marLeft w:val="0"/>
          <w:marRight w:val="0"/>
          <w:marTop w:val="0"/>
          <w:marBottom w:val="0"/>
          <w:divBdr>
            <w:top w:val="none" w:sz="0" w:space="0" w:color="auto"/>
            <w:left w:val="none" w:sz="0" w:space="0" w:color="auto"/>
            <w:bottom w:val="none" w:sz="0" w:space="0" w:color="auto"/>
            <w:right w:val="none" w:sz="0" w:space="0" w:color="auto"/>
          </w:divBdr>
          <w:divsChild>
            <w:div w:id="1890914061">
              <w:marLeft w:val="0"/>
              <w:marRight w:val="0"/>
              <w:marTop w:val="0"/>
              <w:marBottom w:val="0"/>
              <w:divBdr>
                <w:top w:val="none" w:sz="0" w:space="0" w:color="auto"/>
                <w:left w:val="none" w:sz="0" w:space="0" w:color="auto"/>
                <w:bottom w:val="none" w:sz="0" w:space="0" w:color="auto"/>
                <w:right w:val="none" w:sz="0" w:space="0" w:color="auto"/>
              </w:divBdr>
            </w:div>
          </w:divsChild>
        </w:div>
        <w:div w:id="2109884465">
          <w:marLeft w:val="0"/>
          <w:marRight w:val="0"/>
          <w:marTop w:val="0"/>
          <w:marBottom w:val="0"/>
          <w:divBdr>
            <w:top w:val="none" w:sz="0" w:space="0" w:color="auto"/>
            <w:left w:val="none" w:sz="0" w:space="0" w:color="auto"/>
            <w:bottom w:val="none" w:sz="0" w:space="0" w:color="auto"/>
            <w:right w:val="none" w:sz="0" w:space="0" w:color="auto"/>
          </w:divBdr>
          <w:divsChild>
            <w:div w:id="16005631">
              <w:marLeft w:val="0"/>
              <w:marRight w:val="0"/>
              <w:marTop w:val="0"/>
              <w:marBottom w:val="0"/>
              <w:divBdr>
                <w:top w:val="none" w:sz="0" w:space="0" w:color="auto"/>
                <w:left w:val="none" w:sz="0" w:space="0" w:color="auto"/>
                <w:bottom w:val="none" w:sz="0" w:space="0" w:color="auto"/>
                <w:right w:val="none" w:sz="0" w:space="0" w:color="auto"/>
              </w:divBdr>
            </w:div>
          </w:divsChild>
        </w:div>
        <w:div w:id="941105055">
          <w:marLeft w:val="0"/>
          <w:marRight w:val="0"/>
          <w:marTop w:val="0"/>
          <w:marBottom w:val="0"/>
          <w:divBdr>
            <w:top w:val="none" w:sz="0" w:space="0" w:color="auto"/>
            <w:left w:val="none" w:sz="0" w:space="0" w:color="auto"/>
            <w:bottom w:val="none" w:sz="0" w:space="0" w:color="auto"/>
            <w:right w:val="none" w:sz="0" w:space="0" w:color="auto"/>
          </w:divBdr>
          <w:divsChild>
            <w:div w:id="481700091">
              <w:marLeft w:val="0"/>
              <w:marRight w:val="0"/>
              <w:marTop w:val="0"/>
              <w:marBottom w:val="0"/>
              <w:divBdr>
                <w:top w:val="none" w:sz="0" w:space="0" w:color="auto"/>
                <w:left w:val="none" w:sz="0" w:space="0" w:color="auto"/>
                <w:bottom w:val="none" w:sz="0" w:space="0" w:color="auto"/>
                <w:right w:val="none" w:sz="0" w:space="0" w:color="auto"/>
              </w:divBdr>
            </w:div>
          </w:divsChild>
        </w:div>
        <w:div w:id="638537641">
          <w:marLeft w:val="0"/>
          <w:marRight w:val="0"/>
          <w:marTop w:val="0"/>
          <w:marBottom w:val="0"/>
          <w:divBdr>
            <w:top w:val="none" w:sz="0" w:space="0" w:color="auto"/>
            <w:left w:val="none" w:sz="0" w:space="0" w:color="auto"/>
            <w:bottom w:val="none" w:sz="0" w:space="0" w:color="auto"/>
            <w:right w:val="none" w:sz="0" w:space="0" w:color="auto"/>
          </w:divBdr>
          <w:divsChild>
            <w:div w:id="477916402">
              <w:marLeft w:val="0"/>
              <w:marRight w:val="0"/>
              <w:marTop w:val="0"/>
              <w:marBottom w:val="0"/>
              <w:divBdr>
                <w:top w:val="none" w:sz="0" w:space="0" w:color="auto"/>
                <w:left w:val="none" w:sz="0" w:space="0" w:color="auto"/>
                <w:bottom w:val="none" w:sz="0" w:space="0" w:color="auto"/>
                <w:right w:val="none" w:sz="0" w:space="0" w:color="auto"/>
              </w:divBdr>
            </w:div>
          </w:divsChild>
        </w:div>
        <w:div w:id="456677670">
          <w:marLeft w:val="0"/>
          <w:marRight w:val="0"/>
          <w:marTop w:val="0"/>
          <w:marBottom w:val="0"/>
          <w:divBdr>
            <w:top w:val="none" w:sz="0" w:space="0" w:color="auto"/>
            <w:left w:val="none" w:sz="0" w:space="0" w:color="auto"/>
            <w:bottom w:val="none" w:sz="0" w:space="0" w:color="auto"/>
            <w:right w:val="none" w:sz="0" w:space="0" w:color="auto"/>
          </w:divBdr>
          <w:divsChild>
            <w:div w:id="737824517">
              <w:marLeft w:val="0"/>
              <w:marRight w:val="0"/>
              <w:marTop w:val="0"/>
              <w:marBottom w:val="0"/>
              <w:divBdr>
                <w:top w:val="none" w:sz="0" w:space="0" w:color="auto"/>
                <w:left w:val="none" w:sz="0" w:space="0" w:color="auto"/>
                <w:bottom w:val="none" w:sz="0" w:space="0" w:color="auto"/>
                <w:right w:val="none" w:sz="0" w:space="0" w:color="auto"/>
              </w:divBdr>
            </w:div>
          </w:divsChild>
        </w:div>
        <w:div w:id="948395064">
          <w:marLeft w:val="0"/>
          <w:marRight w:val="0"/>
          <w:marTop w:val="0"/>
          <w:marBottom w:val="0"/>
          <w:divBdr>
            <w:top w:val="none" w:sz="0" w:space="0" w:color="auto"/>
            <w:left w:val="none" w:sz="0" w:space="0" w:color="auto"/>
            <w:bottom w:val="none" w:sz="0" w:space="0" w:color="auto"/>
            <w:right w:val="none" w:sz="0" w:space="0" w:color="auto"/>
          </w:divBdr>
          <w:divsChild>
            <w:div w:id="440609813">
              <w:marLeft w:val="0"/>
              <w:marRight w:val="0"/>
              <w:marTop w:val="0"/>
              <w:marBottom w:val="0"/>
              <w:divBdr>
                <w:top w:val="none" w:sz="0" w:space="0" w:color="auto"/>
                <w:left w:val="none" w:sz="0" w:space="0" w:color="auto"/>
                <w:bottom w:val="none" w:sz="0" w:space="0" w:color="auto"/>
                <w:right w:val="none" w:sz="0" w:space="0" w:color="auto"/>
              </w:divBdr>
            </w:div>
          </w:divsChild>
        </w:div>
        <w:div w:id="588928584">
          <w:marLeft w:val="0"/>
          <w:marRight w:val="0"/>
          <w:marTop w:val="0"/>
          <w:marBottom w:val="0"/>
          <w:divBdr>
            <w:top w:val="none" w:sz="0" w:space="0" w:color="auto"/>
            <w:left w:val="none" w:sz="0" w:space="0" w:color="auto"/>
            <w:bottom w:val="none" w:sz="0" w:space="0" w:color="auto"/>
            <w:right w:val="none" w:sz="0" w:space="0" w:color="auto"/>
          </w:divBdr>
          <w:divsChild>
            <w:div w:id="1734617182">
              <w:marLeft w:val="0"/>
              <w:marRight w:val="0"/>
              <w:marTop w:val="0"/>
              <w:marBottom w:val="0"/>
              <w:divBdr>
                <w:top w:val="none" w:sz="0" w:space="0" w:color="auto"/>
                <w:left w:val="none" w:sz="0" w:space="0" w:color="auto"/>
                <w:bottom w:val="none" w:sz="0" w:space="0" w:color="auto"/>
                <w:right w:val="none" w:sz="0" w:space="0" w:color="auto"/>
              </w:divBdr>
            </w:div>
          </w:divsChild>
        </w:div>
        <w:div w:id="903492519">
          <w:marLeft w:val="0"/>
          <w:marRight w:val="0"/>
          <w:marTop w:val="0"/>
          <w:marBottom w:val="0"/>
          <w:divBdr>
            <w:top w:val="none" w:sz="0" w:space="0" w:color="auto"/>
            <w:left w:val="none" w:sz="0" w:space="0" w:color="auto"/>
            <w:bottom w:val="none" w:sz="0" w:space="0" w:color="auto"/>
            <w:right w:val="none" w:sz="0" w:space="0" w:color="auto"/>
          </w:divBdr>
          <w:divsChild>
            <w:div w:id="789085741">
              <w:marLeft w:val="0"/>
              <w:marRight w:val="0"/>
              <w:marTop w:val="0"/>
              <w:marBottom w:val="0"/>
              <w:divBdr>
                <w:top w:val="none" w:sz="0" w:space="0" w:color="auto"/>
                <w:left w:val="none" w:sz="0" w:space="0" w:color="auto"/>
                <w:bottom w:val="none" w:sz="0" w:space="0" w:color="auto"/>
                <w:right w:val="none" w:sz="0" w:space="0" w:color="auto"/>
              </w:divBdr>
            </w:div>
          </w:divsChild>
        </w:div>
        <w:div w:id="997345726">
          <w:marLeft w:val="0"/>
          <w:marRight w:val="0"/>
          <w:marTop w:val="0"/>
          <w:marBottom w:val="0"/>
          <w:divBdr>
            <w:top w:val="none" w:sz="0" w:space="0" w:color="auto"/>
            <w:left w:val="none" w:sz="0" w:space="0" w:color="auto"/>
            <w:bottom w:val="none" w:sz="0" w:space="0" w:color="auto"/>
            <w:right w:val="none" w:sz="0" w:space="0" w:color="auto"/>
          </w:divBdr>
          <w:divsChild>
            <w:div w:id="824393350">
              <w:marLeft w:val="0"/>
              <w:marRight w:val="0"/>
              <w:marTop w:val="0"/>
              <w:marBottom w:val="0"/>
              <w:divBdr>
                <w:top w:val="none" w:sz="0" w:space="0" w:color="auto"/>
                <w:left w:val="none" w:sz="0" w:space="0" w:color="auto"/>
                <w:bottom w:val="none" w:sz="0" w:space="0" w:color="auto"/>
                <w:right w:val="none" w:sz="0" w:space="0" w:color="auto"/>
              </w:divBdr>
            </w:div>
          </w:divsChild>
        </w:div>
        <w:div w:id="770784618">
          <w:marLeft w:val="0"/>
          <w:marRight w:val="0"/>
          <w:marTop w:val="0"/>
          <w:marBottom w:val="0"/>
          <w:divBdr>
            <w:top w:val="none" w:sz="0" w:space="0" w:color="auto"/>
            <w:left w:val="none" w:sz="0" w:space="0" w:color="auto"/>
            <w:bottom w:val="none" w:sz="0" w:space="0" w:color="auto"/>
            <w:right w:val="none" w:sz="0" w:space="0" w:color="auto"/>
          </w:divBdr>
          <w:divsChild>
            <w:div w:id="713231682">
              <w:marLeft w:val="0"/>
              <w:marRight w:val="0"/>
              <w:marTop w:val="0"/>
              <w:marBottom w:val="0"/>
              <w:divBdr>
                <w:top w:val="none" w:sz="0" w:space="0" w:color="auto"/>
                <w:left w:val="none" w:sz="0" w:space="0" w:color="auto"/>
                <w:bottom w:val="none" w:sz="0" w:space="0" w:color="auto"/>
                <w:right w:val="none" w:sz="0" w:space="0" w:color="auto"/>
              </w:divBdr>
            </w:div>
          </w:divsChild>
        </w:div>
        <w:div w:id="1848788412">
          <w:marLeft w:val="0"/>
          <w:marRight w:val="0"/>
          <w:marTop w:val="0"/>
          <w:marBottom w:val="0"/>
          <w:divBdr>
            <w:top w:val="none" w:sz="0" w:space="0" w:color="auto"/>
            <w:left w:val="none" w:sz="0" w:space="0" w:color="auto"/>
            <w:bottom w:val="none" w:sz="0" w:space="0" w:color="auto"/>
            <w:right w:val="none" w:sz="0" w:space="0" w:color="auto"/>
          </w:divBdr>
          <w:divsChild>
            <w:div w:id="348652490">
              <w:marLeft w:val="0"/>
              <w:marRight w:val="0"/>
              <w:marTop w:val="0"/>
              <w:marBottom w:val="0"/>
              <w:divBdr>
                <w:top w:val="none" w:sz="0" w:space="0" w:color="auto"/>
                <w:left w:val="none" w:sz="0" w:space="0" w:color="auto"/>
                <w:bottom w:val="none" w:sz="0" w:space="0" w:color="auto"/>
                <w:right w:val="none" w:sz="0" w:space="0" w:color="auto"/>
              </w:divBdr>
            </w:div>
          </w:divsChild>
        </w:div>
        <w:div w:id="1551259817">
          <w:marLeft w:val="0"/>
          <w:marRight w:val="0"/>
          <w:marTop w:val="0"/>
          <w:marBottom w:val="0"/>
          <w:divBdr>
            <w:top w:val="none" w:sz="0" w:space="0" w:color="auto"/>
            <w:left w:val="none" w:sz="0" w:space="0" w:color="auto"/>
            <w:bottom w:val="none" w:sz="0" w:space="0" w:color="auto"/>
            <w:right w:val="none" w:sz="0" w:space="0" w:color="auto"/>
          </w:divBdr>
          <w:divsChild>
            <w:div w:id="1491168323">
              <w:marLeft w:val="0"/>
              <w:marRight w:val="0"/>
              <w:marTop w:val="0"/>
              <w:marBottom w:val="0"/>
              <w:divBdr>
                <w:top w:val="none" w:sz="0" w:space="0" w:color="auto"/>
                <w:left w:val="none" w:sz="0" w:space="0" w:color="auto"/>
                <w:bottom w:val="none" w:sz="0" w:space="0" w:color="auto"/>
                <w:right w:val="none" w:sz="0" w:space="0" w:color="auto"/>
              </w:divBdr>
            </w:div>
          </w:divsChild>
        </w:div>
        <w:div w:id="942611300">
          <w:marLeft w:val="0"/>
          <w:marRight w:val="0"/>
          <w:marTop w:val="0"/>
          <w:marBottom w:val="0"/>
          <w:divBdr>
            <w:top w:val="none" w:sz="0" w:space="0" w:color="auto"/>
            <w:left w:val="none" w:sz="0" w:space="0" w:color="auto"/>
            <w:bottom w:val="none" w:sz="0" w:space="0" w:color="auto"/>
            <w:right w:val="none" w:sz="0" w:space="0" w:color="auto"/>
          </w:divBdr>
          <w:divsChild>
            <w:div w:id="2044402344">
              <w:marLeft w:val="0"/>
              <w:marRight w:val="0"/>
              <w:marTop w:val="0"/>
              <w:marBottom w:val="0"/>
              <w:divBdr>
                <w:top w:val="none" w:sz="0" w:space="0" w:color="auto"/>
                <w:left w:val="none" w:sz="0" w:space="0" w:color="auto"/>
                <w:bottom w:val="none" w:sz="0" w:space="0" w:color="auto"/>
                <w:right w:val="none" w:sz="0" w:space="0" w:color="auto"/>
              </w:divBdr>
            </w:div>
          </w:divsChild>
        </w:div>
        <w:div w:id="31342227">
          <w:marLeft w:val="0"/>
          <w:marRight w:val="0"/>
          <w:marTop w:val="0"/>
          <w:marBottom w:val="0"/>
          <w:divBdr>
            <w:top w:val="none" w:sz="0" w:space="0" w:color="auto"/>
            <w:left w:val="none" w:sz="0" w:space="0" w:color="auto"/>
            <w:bottom w:val="none" w:sz="0" w:space="0" w:color="auto"/>
            <w:right w:val="none" w:sz="0" w:space="0" w:color="auto"/>
          </w:divBdr>
          <w:divsChild>
            <w:div w:id="1801217111">
              <w:marLeft w:val="0"/>
              <w:marRight w:val="0"/>
              <w:marTop w:val="0"/>
              <w:marBottom w:val="0"/>
              <w:divBdr>
                <w:top w:val="none" w:sz="0" w:space="0" w:color="auto"/>
                <w:left w:val="none" w:sz="0" w:space="0" w:color="auto"/>
                <w:bottom w:val="none" w:sz="0" w:space="0" w:color="auto"/>
                <w:right w:val="none" w:sz="0" w:space="0" w:color="auto"/>
              </w:divBdr>
            </w:div>
          </w:divsChild>
        </w:div>
        <w:div w:id="1189029558">
          <w:marLeft w:val="0"/>
          <w:marRight w:val="0"/>
          <w:marTop w:val="0"/>
          <w:marBottom w:val="0"/>
          <w:divBdr>
            <w:top w:val="none" w:sz="0" w:space="0" w:color="auto"/>
            <w:left w:val="none" w:sz="0" w:space="0" w:color="auto"/>
            <w:bottom w:val="none" w:sz="0" w:space="0" w:color="auto"/>
            <w:right w:val="none" w:sz="0" w:space="0" w:color="auto"/>
          </w:divBdr>
          <w:divsChild>
            <w:div w:id="763306962">
              <w:marLeft w:val="0"/>
              <w:marRight w:val="0"/>
              <w:marTop w:val="0"/>
              <w:marBottom w:val="0"/>
              <w:divBdr>
                <w:top w:val="none" w:sz="0" w:space="0" w:color="auto"/>
                <w:left w:val="none" w:sz="0" w:space="0" w:color="auto"/>
                <w:bottom w:val="none" w:sz="0" w:space="0" w:color="auto"/>
                <w:right w:val="none" w:sz="0" w:space="0" w:color="auto"/>
              </w:divBdr>
            </w:div>
          </w:divsChild>
        </w:div>
        <w:div w:id="96947943">
          <w:marLeft w:val="0"/>
          <w:marRight w:val="0"/>
          <w:marTop w:val="0"/>
          <w:marBottom w:val="0"/>
          <w:divBdr>
            <w:top w:val="none" w:sz="0" w:space="0" w:color="auto"/>
            <w:left w:val="none" w:sz="0" w:space="0" w:color="auto"/>
            <w:bottom w:val="none" w:sz="0" w:space="0" w:color="auto"/>
            <w:right w:val="none" w:sz="0" w:space="0" w:color="auto"/>
          </w:divBdr>
          <w:divsChild>
            <w:div w:id="883299216">
              <w:marLeft w:val="0"/>
              <w:marRight w:val="0"/>
              <w:marTop w:val="0"/>
              <w:marBottom w:val="0"/>
              <w:divBdr>
                <w:top w:val="none" w:sz="0" w:space="0" w:color="auto"/>
                <w:left w:val="none" w:sz="0" w:space="0" w:color="auto"/>
                <w:bottom w:val="none" w:sz="0" w:space="0" w:color="auto"/>
                <w:right w:val="none" w:sz="0" w:space="0" w:color="auto"/>
              </w:divBdr>
            </w:div>
          </w:divsChild>
        </w:div>
        <w:div w:id="1610696632">
          <w:marLeft w:val="0"/>
          <w:marRight w:val="0"/>
          <w:marTop w:val="0"/>
          <w:marBottom w:val="0"/>
          <w:divBdr>
            <w:top w:val="none" w:sz="0" w:space="0" w:color="auto"/>
            <w:left w:val="none" w:sz="0" w:space="0" w:color="auto"/>
            <w:bottom w:val="none" w:sz="0" w:space="0" w:color="auto"/>
            <w:right w:val="none" w:sz="0" w:space="0" w:color="auto"/>
          </w:divBdr>
          <w:divsChild>
            <w:div w:id="295529432">
              <w:marLeft w:val="0"/>
              <w:marRight w:val="0"/>
              <w:marTop w:val="0"/>
              <w:marBottom w:val="0"/>
              <w:divBdr>
                <w:top w:val="none" w:sz="0" w:space="0" w:color="auto"/>
                <w:left w:val="none" w:sz="0" w:space="0" w:color="auto"/>
                <w:bottom w:val="none" w:sz="0" w:space="0" w:color="auto"/>
                <w:right w:val="none" w:sz="0" w:space="0" w:color="auto"/>
              </w:divBdr>
            </w:div>
          </w:divsChild>
        </w:div>
        <w:div w:id="1648624654">
          <w:marLeft w:val="0"/>
          <w:marRight w:val="0"/>
          <w:marTop w:val="0"/>
          <w:marBottom w:val="0"/>
          <w:divBdr>
            <w:top w:val="none" w:sz="0" w:space="0" w:color="auto"/>
            <w:left w:val="none" w:sz="0" w:space="0" w:color="auto"/>
            <w:bottom w:val="none" w:sz="0" w:space="0" w:color="auto"/>
            <w:right w:val="none" w:sz="0" w:space="0" w:color="auto"/>
          </w:divBdr>
          <w:divsChild>
            <w:div w:id="2033413554">
              <w:marLeft w:val="0"/>
              <w:marRight w:val="0"/>
              <w:marTop w:val="0"/>
              <w:marBottom w:val="0"/>
              <w:divBdr>
                <w:top w:val="none" w:sz="0" w:space="0" w:color="auto"/>
                <w:left w:val="none" w:sz="0" w:space="0" w:color="auto"/>
                <w:bottom w:val="none" w:sz="0" w:space="0" w:color="auto"/>
                <w:right w:val="none" w:sz="0" w:space="0" w:color="auto"/>
              </w:divBdr>
            </w:div>
          </w:divsChild>
        </w:div>
        <w:div w:id="1437485884">
          <w:marLeft w:val="0"/>
          <w:marRight w:val="0"/>
          <w:marTop w:val="0"/>
          <w:marBottom w:val="0"/>
          <w:divBdr>
            <w:top w:val="none" w:sz="0" w:space="0" w:color="auto"/>
            <w:left w:val="none" w:sz="0" w:space="0" w:color="auto"/>
            <w:bottom w:val="none" w:sz="0" w:space="0" w:color="auto"/>
            <w:right w:val="none" w:sz="0" w:space="0" w:color="auto"/>
          </w:divBdr>
          <w:divsChild>
            <w:div w:id="209853170">
              <w:marLeft w:val="0"/>
              <w:marRight w:val="0"/>
              <w:marTop w:val="0"/>
              <w:marBottom w:val="0"/>
              <w:divBdr>
                <w:top w:val="none" w:sz="0" w:space="0" w:color="auto"/>
                <w:left w:val="none" w:sz="0" w:space="0" w:color="auto"/>
                <w:bottom w:val="none" w:sz="0" w:space="0" w:color="auto"/>
                <w:right w:val="none" w:sz="0" w:space="0" w:color="auto"/>
              </w:divBdr>
            </w:div>
          </w:divsChild>
        </w:div>
        <w:div w:id="629481269">
          <w:marLeft w:val="0"/>
          <w:marRight w:val="0"/>
          <w:marTop w:val="0"/>
          <w:marBottom w:val="0"/>
          <w:divBdr>
            <w:top w:val="none" w:sz="0" w:space="0" w:color="auto"/>
            <w:left w:val="none" w:sz="0" w:space="0" w:color="auto"/>
            <w:bottom w:val="none" w:sz="0" w:space="0" w:color="auto"/>
            <w:right w:val="none" w:sz="0" w:space="0" w:color="auto"/>
          </w:divBdr>
          <w:divsChild>
            <w:div w:id="1321498910">
              <w:marLeft w:val="0"/>
              <w:marRight w:val="0"/>
              <w:marTop w:val="0"/>
              <w:marBottom w:val="0"/>
              <w:divBdr>
                <w:top w:val="none" w:sz="0" w:space="0" w:color="auto"/>
                <w:left w:val="none" w:sz="0" w:space="0" w:color="auto"/>
                <w:bottom w:val="none" w:sz="0" w:space="0" w:color="auto"/>
                <w:right w:val="none" w:sz="0" w:space="0" w:color="auto"/>
              </w:divBdr>
            </w:div>
          </w:divsChild>
        </w:div>
        <w:div w:id="1865317819">
          <w:marLeft w:val="0"/>
          <w:marRight w:val="0"/>
          <w:marTop w:val="0"/>
          <w:marBottom w:val="0"/>
          <w:divBdr>
            <w:top w:val="none" w:sz="0" w:space="0" w:color="auto"/>
            <w:left w:val="none" w:sz="0" w:space="0" w:color="auto"/>
            <w:bottom w:val="none" w:sz="0" w:space="0" w:color="auto"/>
            <w:right w:val="none" w:sz="0" w:space="0" w:color="auto"/>
          </w:divBdr>
          <w:divsChild>
            <w:div w:id="1188980196">
              <w:marLeft w:val="0"/>
              <w:marRight w:val="0"/>
              <w:marTop w:val="0"/>
              <w:marBottom w:val="0"/>
              <w:divBdr>
                <w:top w:val="none" w:sz="0" w:space="0" w:color="auto"/>
                <w:left w:val="none" w:sz="0" w:space="0" w:color="auto"/>
                <w:bottom w:val="none" w:sz="0" w:space="0" w:color="auto"/>
                <w:right w:val="none" w:sz="0" w:space="0" w:color="auto"/>
              </w:divBdr>
            </w:div>
          </w:divsChild>
        </w:div>
        <w:div w:id="301080520">
          <w:marLeft w:val="0"/>
          <w:marRight w:val="0"/>
          <w:marTop w:val="0"/>
          <w:marBottom w:val="0"/>
          <w:divBdr>
            <w:top w:val="none" w:sz="0" w:space="0" w:color="auto"/>
            <w:left w:val="none" w:sz="0" w:space="0" w:color="auto"/>
            <w:bottom w:val="none" w:sz="0" w:space="0" w:color="auto"/>
            <w:right w:val="none" w:sz="0" w:space="0" w:color="auto"/>
          </w:divBdr>
          <w:divsChild>
            <w:div w:id="483742146">
              <w:marLeft w:val="0"/>
              <w:marRight w:val="0"/>
              <w:marTop w:val="0"/>
              <w:marBottom w:val="0"/>
              <w:divBdr>
                <w:top w:val="none" w:sz="0" w:space="0" w:color="auto"/>
                <w:left w:val="none" w:sz="0" w:space="0" w:color="auto"/>
                <w:bottom w:val="none" w:sz="0" w:space="0" w:color="auto"/>
                <w:right w:val="none" w:sz="0" w:space="0" w:color="auto"/>
              </w:divBdr>
            </w:div>
          </w:divsChild>
        </w:div>
        <w:div w:id="1210537111">
          <w:marLeft w:val="0"/>
          <w:marRight w:val="0"/>
          <w:marTop w:val="0"/>
          <w:marBottom w:val="0"/>
          <w:divBdr>
            <w:top w:val="none" w:sz="0" w:space="0" w:color="auto"/>
            <w:left w:val="none" w:sz="0" w:space="0" w:color="auto"/>
            <w:bottom w:val="none" w:sz="0" w:space="0" w:color="auto"/>
            <w:right w:val="none" w:sz="0" w:space="0" w:color="auto"/>
          </w:divBdr>
          <w:divsChild>
            <w:div w:id="1041586618">
              <w:marLeft w:val="0"/>
              <w:marRight w:val="0"/>
              <w:marTop w:val="0"/>
              <w:marBottom w:val="0"/>
              <w:divBdr>
                <w:top w:val="none" w:sz="0" w:space="0" w:color="auto"/>
                <w:left w:val="none" w:sz="0" w:space="0" w:color="auto"/>
                <w:bottom w:val="none" w:sz="0" w:space="0" w:color="auto"/>
                <w:right w:val="none" w:sz="0" w:space="0" w:color="auto"/>
              </w:divBdr>
            </w:div>
          </w:divsChild>
        </w:div>
        <w:div w:id="2083477769">
          <w:marLeft w:val="0"/>
          <w:marRight w:val="0"/>
          <w:marTop w:val="0"/>
          <w:marBottom w:val="0"/>
          <w:divBdr>
            <w:top w:val="none" w:sz="0" w:space="0" w:color="auto"/>
            <w:left w:val="none" w:sz="0" w:space="0" w:color="auto"/>
            <w:bottom w:val="none" w:sz="0" w:space="0" w:color="auto"/>
            <w:right w:val="none" w:sz="0" w:space="0" w:color="auto"/>
          </w:divBdr>
          <w:divsChild>
            <w:div w:id="1239285856">
              <w:marLeft w:val="0"/>
              <w:marRight w:val="0"/>
              <w:marTop w:val="0"/>
              <w:marBottom w:val="0"/>
              <w:divBdr>
                <w:top w:val="none" w:sz="0" w:space="0" w:color="auto"/>
                <w:left w:val="none" w:sz="0" w:space="0" w:color="auto"/>
                <w:bottom w:val="none" w:sz="0" w:space="0" w:color="auto"/>
                <w:right w:val="none" w:sz="0" w:space="0" w:color="auto"/>
              </w:divBdr>
            </w:div>
          </w:divsChild>
        </w:div>
        <w:div w:id="639310028">
          <w:marLeft w:val="0"/>
          <w:marRight w:val="0"/>
          <w:marTop w:val="0"/>
          <w:marBottom w:val="0"/>
          <w:divBdr>
            <w:top w:val="none" w:sz="0" w:space="0" w:color="auto"/>
            <w:left w:val="none" w:sz="0" w:space="0" w:color="auto"/>
            <w:bottom w:val="none" w:sz="0" w:space="0" w:color="auto"/>
            <w:right w:val="none" w:sz="0" w:space="0" w:color="auto"/>
          </w:divBdr>
          <w:divsChild>
            <w:div w:id="1411003947">
              <w:marLeft w:val="0"/>
              <w:marRight w:val="0"/>
              <w:marTop w:val="0"/>
              <w:marBottom w:val="0"/>
              <w:divBdr>
                <w:top w:val="none" w:sz="0" w:space="0" w:color="auto"/>
                <w:left w:val="none" w:sz="0" w:space="0" w:color="auto"/>
                <w:bottom w:val="none" w:sz="0" w:space="0" w:color="auto"/>
                <w:right w:val="none" w:sz="0" w:space="0" w:color="auto"/>
              </w:divBdr>
            </w:div>
          </w:divsChild>
        </w:div>
        <w:div w:id="829756484">
          <w:marLeft w:val="0"/>
          <w:marRight w:val="0"/>
          <w:marTop w:val="0"/>
          <w:marBottom w:val="0"/>
          <w:divBdr>
            <w:top w:val="none" w:sz="0" w:space="0" w:color="auto"/>
            <w:left w:val="none" w:sz="0" w:space="0" w:color="auto"/>
            <w:bottom w:val="none" w:sz="0" w:space="0" w:color="auto"/>
            <w:right w:val="none" w:sz="0" w:space="0" w:color="auto"/>
          </w:divBdr>
          <w:divsChild>
            <w:div w:id="1494108029">
              <w:marLeft w:val="0"/>
              <w:marRight w:val="0"/>
              <w:marTop w:val="0"/>
              <w:marBottom w:val="0"/>
              <w:divBdr>
                <w:top w:val="none" w:sz="0" w:space="0" w:color="auto"/>
                <w:left w:val="none" w:sz="0" w:space="0" w:color="auto"/>
                <w:bottom w:val="none" w:sz="0" w:space="0" w:color="auto"/>
                <w:right w:val="none" w:sz="0" w:space="0" w:color="auto"/>
              </w:divBdr>
            </w:div>
          </w:divsChild>
        </w:div>
        <w:div w:id="72514155">
          <w:marLeft w:val="0"/>
          <w:marRight w:val="0"/>
          <w:marTop w:val="0"/>
          <w:marBottom w:val="0"/>
          <w:divBdr>
            <w:top w:val="none" w:sz="0" w:space="0" w:color="auto"/>
            <w:left w:val="none" w:sz="0" w:space="0" w:color="auto"/>
            <w:bottom w:val="none" w:sz="0" w:space="0" w:color="auto"/>
            <w:right w:val="none" w:sz="0" w:space="0" w:color="auto"/>
          </w:divBdr>
          <w:divsChild>
            <w:div w:id="2125612434">
              <w:marLeft w:val="0"/>
              <w:marRight w:val="0"/>
              <w:marTop w:val="0"/>
              <w:marBottom w:val="0"/>
              <w:divBdr>
                <w:top w:val="none" w:sz="0" w:space="0" w:color="auto"/>
                <w:left w:val="none" w:sz="0" w:space="0" w:color="auto"/>
                <w:bottom w:val="none" w:sz="0" w:space="0" w:color="auto"/>
                <w:right w:val="none" w:sz="0" w:space="0" w:color="auto"/>
              </w:divBdr>
            </w:div>
          </w:divsChild>
        </w:div>
        <w:div w:id="1391541746">
          <w:marLeft w:val="0"/>
          <w:marRight w:val="0"/>
          <w:marTop w:val="0"/>
          <w:marBottom w:val="0"/>
          <w:divBdr>
            <w:top w:val="none" w:sz="0" w:space="0" w:color="auto"/>
            <w:left w:val="none" w:sz="0" w:space="0" w:color="auto"/>
            <w:bottom w:val="none" w:sz="0" w:space="0" w:color="auto"/>
            <w:right w:val="none" w:sz="0" w:space="0" w:color="auto"/>
          </w:divBdr>
          <w:divsChild>
            <w:div w:id="1953633203">
              <w:marLeft w:val="0"/>
              <w:marRight w:val="0"/>
              <w:marTop w:val="0"/>
              <w:marBottom w:val="0"/>
              <w:divBdr>
                <w:top w:val="none" w:sz="0" w:space="0" w:color="auto"/>
                <w:left w:val="none" w:sz="0" w:space="0" w:color="auto"/>
                <w:bottom w:val="none" w:sz="0" w:space="0" w:color="auto"/>
                <w:right w:val="none" w:sz="0" w:space="0" w:color="auto"/>
              </w:divBdr>
            </w:div>
          </w:divsChild>
        </w:div>
        <w:div w:id="1429424761">
          <w:marLeft w:val="0"/>
          <w:marRight w:val="0"/>
          <w:marTop w:val="0"/>
          <w:marBottom w:val="0"/>
          <w:divBdr>
            <w:top w:val="none" w:sz="0" w:space="0" w:color="auto"/>
            <w:left w:val="none" w:sz="0" w:space="0" w:color="auto"/>
            <w:bottom w:val="none" w:sz="0" w:space="0" w:color="auto"/>
            <w:right w:val="none" w:sz="0" w:space="0" w:color="auto"/>
          </w:divBdr>
          <w:divsChild>
            <w:div w:id="12853316">
              <w:marLeft w:val="0"/>
              <w:marRight w:val="0"/>
              <w:marTop w:val="0"/>
              <w:marBottom w:val="0"/>
              <w:divBdr>
                <w:top w:val="none" w:sz="0" w:space="0" w:color="auto"/>
                <w:left w:val="none" w:sz="0" w:space="0" w:color="auto"/>
                <w:bottom w:val="none" w:sz="0" w:space="0" w:color="auto"/>
                <w:right w:val="none" w:sz="0" w:space="0" w:color="auto"/>
              </w:divBdr>
            </w:div>
          </w:divsChild>
        </w:div>
        <w:div w:id="937296811">
          <w:marLeft w:val="0"/>
          <w:marRight w:val="0"/>
          <w:marTop w:val="0"/>
          <w:marBottom w:val="0"/>
          <w:divBdr>
            <w:top w:val="none" w:sz="0" w:space="0" w:color="auto"/>
            <w:left w:val="none" w:sz="0" w:space="0" w:color="auto"/>
            <w:bottom w:val="none" w:sz="0" w:space="0" w:color="auto"/>
            <w:right w:val="none" w:sz="0" w:space="0" w:color="auto"/>
          </w:divBdr>
          <w:divsChild>
            <w:div w:id="468669280">
              <w:marLeft w:val="0"/>
              <w:marRight w:val="0"/>
              <w:marTop w:val="0"/>
              <w:marBottom w:val="0"/>
              <w:divBdr>
                <w:top w:val="none" w:sz="0" w:space="0" w:color="auto"/>
                <w:left w:val="none" w:sz="0" w:space="0" w:color="auto"/>
                <w:bottom w:val="none" w:sz="0" w:space="0" w:color="auto"/>
                <w:right w:val="none" w:sz="0" w:space="0" w:color="auto"/>
              </w:divBdr>
            </w:div>
          </w:divsChild>
        </w:div>
        <w:div w:id="7606819">
          <w:marLeft w:val="0"/>
          <w:marRight w:val="0"/>
          <w:marTop w:val="0"/>
          <w:marBottom w:val="0"/>
          <w:divBdr>
            <w:top w:val="none" w:sz="0" w:space="0" w:color="auto"/>
            <w:left w:val="none" w:sz="0" w:space="0" w:color="auto"/>
            <w:bottom w:val="none" w:sz="0" w:space="0" w:color="auto"/>
            <w:right w:val="none" w:sz="0" w:space="0" w:color="auto"/>
          </w:divBdr>
          <w:divsChild>
            <w:div w:id="1245607624">
              <w:marLeft w:val="0"/>
              <w:marRight w:val="0"/>
              <w:marTop w:val="0"/>
              <w:marBottom w:val="0"/>
              <w:divBdr>
                <w:top w:val="none" w:sz="0" w:space="0" w:color="auto"/>
                <w:left w:val="none" w:sz="0" w:space="0" w:color="auto"/>
                <w:bottom w:val="none" w:sz="0" w:space="0" w:color="auto"/>
                <w:right w:val="none" w:sz="0" w:space="0" w:color="auto"/>
              </w:divBdr>
            </w:div>
          </w:divsChild>
        </w:div>
        <w:div w:id="358434305">
          <w:marLeft w:val="0"/>
          <w:marRight w:val="0"/>
          <w:marTop w:val="0"/>
          <w:marBottom w:val="0"/>
          <w:divBdr>
            <w:top w:val="none" w:sz="0" w:space="0" w:color="auto"/>
            <w:left w:val="none" w:sz="0" w:space="0" w:color="auto"/>
            <w:bottom w:val="none" w:sz="0" w:space="0" w:color="auto"/>
            <w:right w:val="none" w:sz="0" w:space="0" w:color="auto"/>
          </w:divBdr>
          <w:divsChild>
            <w:div w:id="1617904335">
              <w:marLeft w:val="0"/>
              <w:marRight w:val="0"/>
              <w:marTop w:val="0"/>
              <w:marBottom w:val="0"/>
              <w:divBdr>
                <w:top w:val="none" w:sz="0" w:space="0" w:color="auto"/>
                <w:left w:val="none" w:sz="0" w:space="0" w:color="auto"/>
                <w:bottom w:val="none" w:sz="0" w:space="0" w:color="auto"/>
                <w:right w:val="none" w:sz="0" w:space="0" w:color="auto"/>
              </w:divBdr>
            </w:div>
          </w:divsChild>
        </w:div>
        <w:div w:id="1935479830">
          <w:marLeft w:val="0"/>
          <w:marRight w:val="0"/>
          <w:marTop w:val="0"/>
          <w:marBottom w:val="0"/>
          <w:divBdr>
            <w:top w:val="none" w:sz="0" w:space="0" w:color="auto"/>
            <w:left w:val="none" w:sz="0" w:space="0" w:color="auto"/>
            <w:bottom w:val="none" w:sz="0" w:space="0" w:color="auto"/>
            <w:right w:val="none" w:sz="0" w:space="0" w:color="auto"/>
          </w:divBdr>
          <w:divsChild>
            <w:div w:id="1136918881">
              <w:marLeft w:val="0"/>
              <w:marRight w:val="0"/>
              <w:marTop w:val="0"/>
              <w:marBottom w:val="0"/>
              <w:divBdr>
                <w:top w:val="none" w:sz="0" w:space="0" w:color="auto"/>
                <w:left w:val="none" w:sz="0" w:space="0" w:color="auto"/>
                <w:bottom w:val="none" w:sz="0" w:space="0" w:color="auto"/>
                <w:right w:val="none" w:sz="0" w:space="0" w:color="auto"/>
              </w:divBdr>
            </w:div>
          </w:divsChild>
        </w:div>
        <w:div w:id="1343821266">
          <w:marLeft w:val="0"/>
          <w:marRight w:val="0"/>
          <w:marTop w:val="0"/>
          <w:marBottom w:val="0"/>
          <w:divBdr>
            <w:top w:val="none" w:sz="0" w:space="0" w:color="auto"/>
            <w:left w:val="none" w:sz="0" w:space="0" w:color="auto"/>
            <w:bottom w:val="none" w:sz="0" w:space="0" w:color="auto"/>
            <w:right w:val="none" w:sz="0" w:space="0" w:color="auto"/>
          </w:divBdr>
          <w:divsChild>
            <w:div w:id="194778436">
              <w:marLeft w:val="0"/>
              <w:marRight w:val="0"/>
              <w:marTop w:val="0"/>
              <w:marBottom w:val="0"/>
              <w:divBdr>
                <w:top w:val="none" w:sz="0" w:space="0" w:color="auto"/>
                <w:left w:val="none" w:sz="0" w:space="0" w:color="auto"/>
                <w:bottom w:val="none" w:sz="0" w:space="0" w:color="auto"/>
                <w:right w:val="none" w:sz="0" w:space="0" w:color="auto"/>
              </w:divBdr>
            </w:div>
          </w:divsChild>
        </w:div>
        <w:div w:id="1813401370">
          <w:marLeft w:val="0"/>
          <w:marRight w:val="0"/>
          <w:marTop w:val="0"/>
          <w:marBottom w:val="0"/>
          <w:divBdr>
            <w:top w:val="none" w:sz="0" w:space="0" w:color="auto"/>
            <w:left w:val="none" w:sz="0" w:space="0" w:color="auto"/>
            <w:bottom w:val="none" w:sz="0" w:space="0" w:color="auto"/>
            <w:right w:val="none" w:sz="0" w:space="0" w:color="auto"/>
          </w:divBdr>
          <w:divsChild>
            <w:div w:id="909582865">
              <w:marLeft w:val="0"/>
              <w:marRight w:val="0"/>
              <w:marTop w:val="0"/>
              <w:marBottom w:val="0"/>
              <w:divBdr>
                <w:top w:val="none" w:sz="0" w:space="0" w:color="auto"/>
                <w:left w:val="none" w:sz="0" w:space="0" w:color="auto"/>
                <w:bottom w:val="none" w:sz="0" w:space="0" w:color="auto"/>
                <w:right w:val="none" w:sz="0" w:space="0" w:color="auto"/>
              </w:divBdr>
            </w:div>
          </w:divsChild>
        </w:div>
        <w:div w:id="1802768984">
          <w:marLeft w:val="0"/>
          <w:marRight w:val="0"/>
          <w:marTop w:val="0"/>
          <w:marBottom w:val="0"/>
          <w:divBdr>
            <w:top w:val="none" w:sz="0" w:space="0" w:color="auto"/>
            <w:left w:val="none" w:sz="0" w:space="0" w:color="auto"/>
            <w:bottom w:val="none" w:sz="0" w:space="0" w:color="auto"/>
            <w:right w:val="none" w:sz="0" w:space="0" w:color="auto"/>
          </w:divBdr>
          <w:divsChild>
            <w:div w:id="681980507">
              <w:marLeft w:val="0"/>
              <w:marRight w:val="0"/>
              <w:marTop w:val="0"/>
              <w:marBottom w:val="0"/>
              <w:divBdr>
                <w:top w:val="none" w:sz="0" w:space="0" w:color="auto"/>
                <w:left w:val="none" w:sz="0" w:space="0" w:color="auto"/>
                <w:bottom w:val="none" w:sz="0" w:space="0" w:color="auto"/>
                <w:right w:val="none" w:sz="0" w:space="0" w:color="auto"/>
              </w:divBdr>
            </w:div>
          </w:divsChild>
        </w:div>
        <w:div w:id="1886019642">
          <w:marLeft w:val="0"/>
          <w:marRight w:val="0"/>
          <w:marTop w:val="0"/>
          <w:marBottom w:val="0"/>
          <w:divBdr>
            <w:top w:val="none" w:sz="0" w:space="0" w:color="auto"/>
            <w:left w:val="none" w:sz="0" w:space="0" w:color="auto"/>
            <w:bottom w:val="none" w:sz="0" w:space="0" w:color="auto"/>
            <w:right w:val="none" w:sz="0" w:space="0" w:color="auto"/>
          </w:divBdr>
          <w:divsChild>
            <w:div w:id="1409959757">
              <w:marLeft w:val="0"/>
              <w:marRight w:val="0"/>
              <w:marTop w:val="0"/>
              <w:marBottom w:val="0"/>
              <w:divBdr>
                <w:top w:val="none" w:sz="0" w:space="0" w:color="auto"/>
                <w:left w:val="none" w:sz="0" w:space="0" w:color="auto"/>
                <w:bottom w:val="none" w:sz="0" w:space="0" w:color="auto"/>
                <w:right w:val="none" w:sz="0" w:space="0" w:color="auto"/>
              </w:divBdr>
            </w:div>
          </w:divsChild>
        </w:div>
        <w:div w:id="1906985709">
          <w:marLeft w:val="0"/>
          <w:marRight w:val="0"/>
          <w:marTop w:val="0"/>
          <w:marBottom w:val="0"/>
          <w:divBdr>
            <w:top w:val="none" w:sz="0" w:space="0" w:color="auto"/>
            <w:left w:val="none" w:sz="0" w:space="0" w:color="auto"/>
            <w:bottom w:val="none" w:sz="0" w:space="0" w:color="auto"/>
            <w:right w:val="none" w:sz="0" w:space="0" w:color="auto"/>
          </w:divBdr>
          <w:divsChild>
            <w:div w:id="1051465772">
              <w:marLeft w:val="0"/>
              <w:marRight w:val="0"/>
              <w:marTop w:val="0"/>
              <w:marBottom w:val="0"/>
              <w:divBdr>
                <w:top w:val="none" w:sz="0" w:space="0" w:color="auto"/>
                <w:left w:val="none" w:sz="0" w:space="0" w:color="auto"/>
                <w:bottom w:val="none" w:sz="0" w:space="0" w:color="auto"/>
                <w:right w:val="none" w:sz="0" w:space="0" w:color="auto"/>
              </w:divBdr>
            </w:div>
          </w:divsChild>
        </w:div>
        <w:div w:id="1924800023">
          <w:marLeft w:val="0"/>
          <w:marRight w:val="0"/>
          <w:marTop w:val="0"/>
          <w:marBottom w:val="0"/>
          <w:divBdr>
            <w:top w:val="none" w:sz="0" w:space="0" w:color="auto"/>
            <w:left w:val="none" w:sz="0" w:space="0" w:color="auto"/>
            <w:bottom w:val="none" w:sz="0" w:space="0" w:color="auto"/>
            <w:right w:val="none" w:sz="0" w:space="0" w:color="auto"/>
          </w:divBdr>
          <w:divsChild>
            <w:div w:id="18554188">
              <w:marLeft w:val="0"/>
              <w:marRight w:val="0"/>
              <w:marTop w:val="0"/>
              <w:marBottom w:val="0"/>
              <w:divBdr>
                <w:top w:val="none" w:sz="0" w:space="0" w:color="auto"/>
                <w:left w:val="none" w:sz="0" w:space="0" w:color="auto"/>
                <w:bottom w:val="none" w:sz="0" w:space="0" w:color="auto"/>
                <w:right w:val="none" w:sz="0" w:space="0" w:color="auto"/>
              </w:divBdr>
            </w:div>
          </w:divsChild>
        </w:div>
        <w:div w:id="1311521404">
          <w:marLeft w:val="0"/>
          <w:marRight w:val="0"/>
          <w:marTop w:val="0"/>
          <w:marBottom w:val="0"/>
          <w:divBdr>
            <w:top w:val="none" w:sz="0" w:space="0" w:color="auto"/>
            <w:left w:val="none" w:sz="0" w:space="0" w:color="auto"/>
            <w:bottom w:val="none" w:sz="0" w:space="0" w:color="auto"/>
            <w:right w:val="none" w:sz="0" w:space="0" w:color="auto"/>
          </w:divBdr>
          <w:divsChild>
            <w:div w:id="1570074467">
              <w:marLeft w:val="0"/>
              <w:marRight w:val="0"/>
              <w:marTop w:val="0"/>
              <w:marBottom w:val="0"/>
              <w:divBdr>
                <w:top w:val="none" w:sz="0" w:space="0" w:color="auto"/>
                <w:left w:val="none" w:sz="0" w:space="0" w:color="auto"/>
                <w:bottom w:val="none" w:sz="0" w:space="0" w:color="auto"/>
                <w:right w:val="none" w:sz="0" w:space="0" w:color="auto"/>
              </w:divBdr>
            </w:div>
          </w:divsChild>
        </w:div>
        <w:div w:id="1084716692">
          <w:marLeft w:val="0"/>
          <w:marRight w:val="0"/>
          <w:marTop w:val="0"/>
          <w:marBottom w:val="0"/>
          <w:divBdr>
            <w:top w:val="none" w:sz="0" w:space="0" w:color="auto"/>
            <w:left w:val="none" w:sz="0" w:space="0" w:color="auto"/>
            <w:bottom w:val="none" w:sz="0" w:space="0" w:color="auto"/>
            <w:right w:val="none" w:sz="0" w:space="0" w:color="auto"/>
          </w:divBdr>
          <w:divsChild>
            <w:div w:id="819662103">
              <w:marLeft w:val="0"/>
              <w:marRight w:val="0"/>
              <w:marTop w:val="0"/>
              <w:marBottom w:val="0"/>
              <w:divBdr>
                <w:top w:val="none" w:sz="0" w:space="0" w:color="auto"/>
                <w:left w:val="none" w:sz="0" w:space="0" w:color="auto"/>
                <w:bottom w:val="none" w:sz="0" w:space="0" w:color="auto"/>
                <w:right w:val="none" w:sz="0" w:space="0" w:color="auto"/>
              </w:divBdr>
            </w:div>
          </w:divsChild>
        </w:div>
        <w:div w:id="1495343349">
          <w:marLeft w:val="0"/>
          <w:marRight w:val="0"/>
          <w:marTop w:val="0"/>
          <w:marBottom w:val="0"/>
          <w:divBdr>
            <w:top w:val="none" w:sz="0" w:space="0" w:color="auto"/>
            <w:left w:val="none" w:sz="0" w:space="0" w:color="auto"/>
            <w:bottom w:val="none" w:sz="0" w:space="0" w:color="auto"/>
            <w:right w:val="none" w:sz="0" w:space="0" w:color="auto"/>
          </w:divBdr>
          <w:divsChild>
            <w:div w:id="1095520177">
              <w:marLeft w:val="0"/>
              <w:marRight w:val="0"/>
              <w:marTop w:val="0"/>
              <w:marBottom w:val="0"/>
              <w:divBdr>
                <w:top w:val="none" w:sz="0" w:space="0" w:color="auto"/>
                <w:left w:val="none" w:sz="0" w:space="0" w:color="auto"/>
                <w:bottom w:val="none" w:sz="0" w:space="0" w:color="auto"/>
                <w:right w:val="none" w:sz="0" w:space="0" w:color="auto"/>
              </w:divBdr>
            </w:div>
          </w:divsChild>
        </w:div>
        <w:div w:id="1826237266">
          <w:marLeft w:val="0"/>
          <w:marRight w:val="0"/>
          <w:marTop w:val="0"/>
          <w:marBottom w:val="0"/>
          <w:divBdr>
            <w:top w:val="none" w:sz="0" w:space="0" w:color="auto"/>
            <w:left w:val="none" w:sz="0" w:space="0" w:color="auto"/>
            <w:bottom w:val="none" w:sz="0" w:space="0" w:color="auto"/>
            <w:right w:val="none" w:sz="0" w:space="0" w:color="auto"/>
          </w:divBdr>
          <w:divsChild>
            <w:div w:id="1923024903">
              <w:marLeft w:val="0"/>
              <w:marRight w:val="0"/>
              <w:marTop w:val="0"/>
              <w:marBottom w:val="0"/>
              <w:divBdr>
                <w:top w:val="none" w:sz="0" w:space="0" w:color="auto"/>
                <w:left w:val="none" w:sz="0" w:space="0" w:color="auto"/>
                <w:bottom w:val="none" w:sz="0" w:space="0" w:color="auto"/>
                <w:right w:val="none" w:sz="0" w:space="0" w:color="auto"/>
              </w:divBdr>
            </w:div>
          </w:divsChild>
        </w:div>
        <w:div w:id="1365251937">
          <w:marLeft w:val="0"/>
          <w:marRight w:val="0"/>
          <w:marTop w:val="0"/>
          <w:marBottom w:val="0"/>
          <w:divBdr>
            <w:top w:val="none" w:sz="0" w:space="0" w:color="auto"/>
            <w:left w:val="none" w:sz="0" w:space="0" w:color="auto"/>
            <w:bottom w:val="none" w:sz="0" w:space="0" w:color="auto"/>
            <w:right w:val="none" w:sz="0" w:space="0" w:color="auto"/>
          </w:divBdr>
          <w:divsChild>
            <w:div w:id="236401703">
              <w:marLeft w:val="0"/>
              <w:marRight w:val="0"/>
              <w:marTop w:val="0"/>
              <w:marBottom w:val="0"/>
              <w:divBdr>
                <w:top w:val="none" w:sz="0" w:space="0" w:color="auto"/>
                <w:left w:val="none" w:sz="0" w:space="0" w:color="auto"/>
                <w:bottom w:val="none" w:sz="0" w:space="0" w:color="auto"/>
                <w:right w:val="none" w:sz="0" w:space="0" w:color="auto"/>
              </w:divBdr>
            </w:div>
          </w:divsChild>
        </w:div>
        <w:div w:id="150753930">
          <w:marLeft w:val="0"/>
          <w:marRight w:val="0"/>
          <w:marTop w:val="0"/>
          <w:marBottom w:val="0"/>
          <w:divBdr>
            <w:top w:val="none" w:sz="0" w:space="0" w:color="auto"/>
            <w:left w:val="none" w:sz="0" w:space="0" w:color="auto"/>
            <w:bottom w:val="none" w:sz="0" w:space="0" w:color="auto"/>
            <w:right w:val="none" w:sz="0" w:space="0" w:color="auto"/>
          </w:divBdr>
          <w:divsChild>
            <w:div w:id="1782796764">
              <w:marLeft w:val="0"/>
              <w:marRight w:val="0"/>
              <w:marTop w:val="0"/>
              <w:marBottom w:val="0"/>
              <w:divBdr>
                <w:top w:val="none" w:sz="0" w:space="0" w:color="auto"/>
                <w:left w:val="none" w:sz="0" w:space="0" w:color="auto"/>
                <w:bottom w:val="none" w:sz="0" w:space="0" w:color="auto"/>
                <w:right w:val="none" w:sz="0" w:space="0" w:color="auto"/>
              </w:divBdr>
            </w:div>
          </w:divsChild>
        </w:div>
        <w:div w:id="2116123684">
          <w:marLeft w:val="0"/>
          <w:marRight w:val="0"/>
          <w:marTop w:val="0"/>
          <w:marBottom w:val="0"/>
          <w:divBdr>
            <w:top w:val="none" w:sz="0" w:space="0" w:color="auto"/>
            <w:left w:val="none" w:sz="0" w:space="0" w:color="auto"/>
            <w:bottom w:val="none" w:sz="0" w:space="0" w:color="auto"/>
            <w:right w:val="none" w:sz="0" w:space="0" w:color="auto"/>
          </w:divBdr>
          <w:divsChild>
            <w:div w:id="614286074">
              <w:marLeft w:val="0"/>
              <w:marRight w:val="0"/>
              <w:marTop w:val="0"/>
              <w:marBottom w:val="0"/>
              <w:divBdr>
                <w:top w:val="none" w:sz="0" w:space="0" w:color="auto"/>
                <w:left w:val="none" w:sz="0" w:space="0" w:color="auto"/>
                <w:bottom w:val="none" w:sz="0" w:space="0" w:color="auto"/>
                <w:right w:val="none" w:sz="0" w:space="0" w:color="auto"/>
              </w:divBdr>
            </w:div>
          </w:divsChild>
        </w:div>
        <w:div w:id="1536767866">
          <w:marLeft w:val="0"/>
          <w:marRight w:val="0"/>
          <w:marTop w:val="0"/>
          <w:marBottom w:val="0"/>
          <w:divBdr>
            <w:top w:val="none" w:sz="0" w:space="0" w:color="auto"/>
            <w:left w:val="none" w:sz="0" w:space="0" w:color="auto"/>
            <w:bottom w:val="none" w:sz="0" w:space="0" w:color="auto"/>
            <w:right w:val="none" w:sz="0" w:space="0" w:color="auto"/>
          </w:divBdr>
          <w:divsChild>
            <w:div w:id="567156914">
              <w:marLeft w:val="0"/>
              <w:marRight w:val="0"/>
              <w:marTop w:val="0"/>
              <w:marBottom w:val="0"/>
              <w:divBdr>
                <w:top w:val="none" w:sz="0" w:space="0" w:color="auto"/>
                <w:left w:val="none" w:sz="0" w:space="0" w:color="auto"/>
                <w:bottom w:val="none" w:sz="0" w:space="0" w:color="auto"/>
                <w:right w:val="none" w:sz="0" w:space="0" w:color="auto"/>
              </w:divBdr>
            </w:div>
          </w:divsChild>
        </w:div>
        <w:div w:id="2040739649">
          <w:marLeft w:val="0"/>
          <w:marRight w:val="0"/>
          <w:marTop w:val="0"/>
          <w:marBottom w:val="0"/>
          <w:divBdr>
            <w:top w:val="none" w:sz="0" w:space="0" w:color="auto"/>
            <w:left w:val="none" w:sz="0" w:space="0" w:color="auto"/>
            <w:bottom w:val="none" w:sz="0" w:space="0" w:color="auto"/>
            <w:right w:val="none" w:sz="0" w:space="0" w:color="auto"/>
          </w:divBdr>
          <w:divsChild>
            <w:div w:id="1481966232">
              <w:marLeft w:val="0"/>
              <w:marRight w:val="0"/>
              <w:marTop w:val="0"/>
              <w:marBottom w:val="0"/>
              <w:divBdr>
                <w:top w:val="none" w:sz="0" w:space="0" w:color="auto"/>
                <w:left w:val="none" w:sz="0" w:space="0" w:color="auto"/>
                <w:bottom w:val="none" w:sz="0" w:space="0" w:color="auto"/>
                <w:right w:val="none" w:sz="0" w:space="0" w:color="auto"/>
              </w:divBdr>
            </w:div>
          </w:divsChild>
        </w:div>
        <w:div w:id="347489595">
          <w:marLeft w:val="0"/>
          <w:marRight w:val="0"/>
          <w:marTop w:val="0"/>
          <w:marBottom w:val="0"/>
          <w:divBdr>
            <w:top w:val="none" w:sz="0" w:space="0" w:color="auto"/>
            <w:left w:val="none" w:sz="0" w:space="0" w:color="auto"/>
            <w:bottom w:val="none" w:sz="0" w:space="0" w:color="auto"/>
            <w:right w:val="none" w:sz="0" w:space="0" w:color="auto"/>
          </w:divBdr>
          <w:divsChild>
            <w:div w:id="1277132419">
              <w:marLeft w:val="0"/>
              <w:marRight w:val="0"/>
              <w:marTop w:val="0"/>
              <w:marBottom w:val="0"/>
              <w:divBdr>
                <w:top w:val="none" w:sz="0" w:space="0" w:color="auto"/>
                <w:left w:val="none" w:sz="0" w:space="0" w:color="auto"/>
                <w:bottom w:val="none" w:sz="0" w:space="0" w:color="auto"/>
                <w:right w:val="none" w:sz="0" w:space="0" w:color="auto"/>
              </w:divBdr>
            </w:div>
          </w:divsChild>
        </w:div>
        <w:div w:id="643509824">
          <w:marLeft w:val="0"/>
          <w:marRight w:val="0"/>
          <w:marTop w:val="0"/>
          <w:marBottom w:val="0"/>
          <w:divBdr>
            <w:top w:val="none" w:sz="0" w:space="0" w:color="auto"/>
            <w:left w:val="none" w:sz="0" w:space="0" w:color="auto"/>
            <w:bottom w:val="none" w:sz="0" w:space="0" w:color="auto"/>
            <w:right w:val="none" w:sz="0" w:space="0" w:color="auto"/>
          </w:divBdr>
          <w:divsChild>
            <w:div w:id="36781612">
              <w:marLeft w:val="0"/>
              <w:marRight w:val="0"/>
              <w:marTop w:val="0"/>
              <w:marBottom w:val="0"/>
              <w:divBdr>
                <w:top w:val="none" w:sz="0" w:space="0" w:color="auto"/>
                <w:left w:val="none" w:sz="0" w:space="0" w:color="auto"/>
                <w:bottom w:val="none" w:sz="0" w:space="0" w:color="auto"/>
                <w:right w:val="none" w:sz="0" w:space="0" w:color="auto"/>
              </w:divBdr>
            </w:div>
          </w:divsChild>
        </w:div>
        <w:div w:id="1668509183">
          <w:marLeft w:val="0"/>
          <w:marRight w:val="0"/>
          <w:marTop w:val="0"/>
          <w:marBottom w:val="0"/>
          <w:divBdr>
            <w:top w:val="none" w:sz="0" w:space="0" w:color="auto"/>
            <w:left w:val="none" w:sz="0" w:space="0" w:color="auto"/>
            <w:bottom w:val="none" w:sz="0" w:space="0" w:color="auto"/>
            <w:right w:val="none" w:sz="0" w:space="0" w:color="auto"/>
          </w:divBdr>
          <w:divsChild>
            <w:div w:id="1750690492">
              <w:marLeft w:val="0"/>
              <w:marRight w:val="0"/>
              <w:marTop w:val="0"/>
              <w:marBottom w:val="0"/>
              <w:divBdr>
                <w:top w:val="none" w:sz="0" w:space="0" w:color="auto"/>
                <w:left w:val="none" w:sz="0" w:space="0" w:color="auto"/>
                <w:bottom w:val="none" w:sz="0" w:space="0" w:color="auto"/>
                <w:right w:val="none" w:sz="0" w:space="0" w:color="auto"/>
              </w:divBdr>
            </w:div>
          </w:divsChild>
        </w:div>
        <w:div w:id="1172329229">
          <w:marLeft w:val="0"/>
          <w:marRight w:val="0"/>
          <w:marTop w:val="0"/>
          <w:marBottom w:val="0"/>
          <w:divBdr>
            <w:top w:val="none" w:sz="0" w:space="0" w:color="auto"/>
            <w:left w:val="none" w:sz="0" w:space="0" w:color="auto"/>
            <w:bottom w:val="none" w:sz="0" w:space="0" w:color="auto"/>
            <w:right w:val="none" w:sz="0" w:space="0" w:color="auto"/>
          </w:divBdr>
          <w:divsChild>
            <w:div w:id="166798427">
              <w:marLeft w:val="0"/>
              <w:marRight w:val="0"/>
              <w:marTop w:val="0"/>
              <w:marBottom w:val="0"/>
              <w:divBdr>
                <w:top w:val="none" w:sz="0" w:space="0" w:color="auto"/>
                <w:left w:val="none" w:sz="0" w:space="0" w:color="auto"/>
                <w:bottom w:val="none" w:sz="0" w:space="0" w:color="auto"/>
                <w:right w:val="none" w:sz="0" w:space="0" w:color="auto"/>
              </w:divBdr>
            </w:div>
          </w:divsChild>
        </w:div>
        <w:div w:id="256182160">
          <w:marLeft w:val="0"/>
          <w:marRight w:val="0"/>
          <w:marTop w:val="0"/>
          <w:marBottom w:val="0"/>
          <w:divBdr>
            <w:top w:val="none" w:sz="0" w:space="0" w:color="auto"/>
            <w:left w:val="none" w:sz="0" w:space="0" w:color="auto"/>
            <w:bottom w:val="none" w:sz="0" w:space="0" w:color="auto"/>
            <w:right w:val="none" w:sz="0" w:space="0" w:color="auto"/>
          </w:divBdr>
          <w:divsChild>
            <w:div w:id="938296515">
              <w:marLeft w:val="0"/>
              <w:marRight w:val="0"/>
              <w:marTop w:val="0"/>
              <w:marBottom w:val="0"/>
              <w:divBdr>
                <w:top w:val="none" w:sz="0" w:space="0" w:color="auto"/>
                <w:left w:val="none" w:sz="0" w:space="0" w:color="auto"/>
                <w:bottom w:val="none" w:sz="0" w:space="0" w:color="auto"/>
                <w:right w:val="none" w:sz="0" w:space="0" w:color="auto"/>
              </w:divBdr>
            </w:div>
          </w:divsChild>
        </w:div>
        <w:div w:id="1660033813">
          <w:marLeft w:val="0"/>
          <w:marRight w:val="0"/>
          <w:marTop w:val="0"/>
          <w:marBottom w:val="0"/>
          <w:divBdr>
            <w:top w:val="none" w:sz="0" w:space="0" w:color="auto"/>
            <w:left w:val="none" w:sz="0" w:space="0" w:color="auto"/>
            <w:bottom w:val="none" w:sz="0" w:space="0" w:color="auto"/>
            <w:right w:val="none" w:sz="0" w:space="0" w:color="auto"/>
          </w:divBdr>
          <w:divsChild>
            <w:div w:id="839537776">
              <w:marLeft w:val="0"/>
              <w:marRight w:val="0"/>
              <w:marTop w:val="0"/>
              <w:marBottom w:val="0"/>
              <w:divBdr>
                <w:top w:val="none" w:sz="0" w:space="0" w:color="auto"/>
                <w:left w:val="none" w:sz="0" w:space="0" w:color="auto"/>
                <w:bottom w:val="none" w:sz="0" w:space="0" w:color="auto"/>
                <w:right w:val="none" w:sz="0" w:space="0" w:color="auto"/>
              </w:divBdr>
            </w:div>
          </w:divsChild>
        </w:div>
        <w:div w:id="1752578669">
          <w:marLeft w:val="0"/>
          <w:marRight w:val="0"/>
          <w:marTop w:val="0"/>
          <w:marBottom w:val="0"/>
          <w:divBdr>
            <w:top w:val="none" w:sz="0" w:space="0" w:color="auto"/>
            <w:left w:val="none" w:sz="0" w:space="0" w:color="auto"/>
            <w:bottom w:val="none" w:sz="0" w:space="0" w:color="auto"/>
            <w:right w:val="none" w:sz="0" w:space="0" w:color="auto"/>
          </w:divBdr>
          <w:divsChild>
            <w:div w:id="2088186209">
              <w:marLeft w:val="0"/>
              <w:marRight w:val="0"/>
              <w:marTop w:val="0"/>
              <w:marBottom w:val="0"/>
              <w:divBdr>
                <w:top w:val="none" w:sz="0" w:space="0" w:color="auto"/>
                <w:left w:val="none" w:sz="0" w:space="0" w:color="auto"/>
                <w:bottom w:val="none" w:sz="0" w:space="0" w:color="auto"/>
                <w:right w:val="none" w:sz="0" w:space="0" w:color="auto"/>
              </w:divBdr>
            </w:div>
          </w:divsChild>
        </w:div>
        <w:div w:id="841893247">
          <w:marLeft w:val="0"/>
          <w:marRight w:val="0"/>
          <w:marTop w:val="0"/>
          <w:marBottom w:val="0"/>
          <w:divBdr>
            <w:top w:val="none" w:sz="0" w:space="0" w:color="auto"/>
            <w:left w:val="none" w:sz="0" w:space="0" w:color="auto"/>
            <w:bottom w:val="none" w:sz="0" w:space="0" w:color="auto"/>
            <w:right w:val="none" w:sz="0" w:space="0" w:color="auto"/>
          </w:divBdr>
          <w:divsChild>
            <w:div w:id="1895699292">
              <w:marLeft w:val="0"/>
              <w:marRight w:val="0"/>
              <w:marTop w:val="0"/>
              <w:marBottom w:val="0"/>
              <w:divBdr>
                <w:top w:val="none" w:sz="0" w:space="0" w:color="auto"/>
                <w:left w:val="none" w:sz="0" w:space="0" w:color="auto"/>
                <w:bottom w:val="none" w:sz="0" w:space="0" w:color="auto"/>
                <w:right w:val="none" w:sz="0" w:space="0" w:color="auto"/>
              </w:divBdr>
            </w:div>
          </w:divsChild>
        </w:div>
        <w:div w:id="215356372">
          <w:marLeft w:val="0"/>
          <w:marRight w:val="0"/>
          <w:marTop w:val="0"/>
          <w:marBottom w:val="0"/>
          <w:divBdr>
            <w:top w:val="none" w:sz="0" w:space="0" w:color="auto"/>
            <w:left w:val="none" w:sz="0" w:space="0" w:color="auto"/>
            <w:bottom w:val="none" w:sz="0" w:space="0" w:color="auto"/>
            <w:right w:val="none" w:sz="0" w:space="0" w:color="auto"/>
          </w:divBdr>
          <w:divsChild>
            <w:div w:id="672683828">
              <w:marLeft w:val="0"/>
              <w:marRight w:val="0"/>
              <w:marTop w:val="0"/>
              <w:marBottom w:val="0"/>
              <w:divBdr>
                <w:top w:val="none" w:sz="0" w:space="0" w:color="auto"/>
                <w:left w:val="none" w:sz="0" w:space="0" w:color="auto"/>
                <w:bottom w:val="none" w:sz="0" w:space="0" w:color="auto"/>
                <w:right w:val="none" w:sz="0" w:space="0" w:color="auto"/>
              </w:divBdr>
            </w:div>
          </w:divsChild>
        </w:div>
        <w:div w:id="985669681">
          <w:marLeft w:val="0"/>
          <w:marRight w:val="0"/>
          <w:marTop w:val="0"/>
          <w:marBottom w:val="0"/>
          <w:divBdr>
            <w:top w:val="none" w:sz="0" w:space="0" w:color="auto"/>
            <w:left w:val="none" w:sz="0" w:space="0" w:color="auto"/>
            <w:bottom w:val="none" w:sz="0" w:space="0" w:color="auto"/>
            <w:right w:val="none" w:sz="0" w:space="0" w:color="auto"/>
          </w:divBdr>
          <w:divsChild>
            <w:div w:id="845174575">
              <w:marLeft w:val="0"/>
              <w:marRight w:val="0"/>
              <w:marTop w:val="0"/>
              <w:marBottom w:val="0"/>
              <w:divBdr>
                <w:top w:val="none" w:sz="0" w:space="0" w:color="auto"/>
                <w:left w:val="none" w:sz="0" w:space="0" w:color="auto"/>
                <w:bottom w:val="none" w:sz="0" w:space="0" w:color="auto"/>
                <w:right w:val="none" w:sz="0" w:space="0" w:color="auto"/>
              </w:divBdr>
            </w:div>
          </w:divsChild>
        </w:div>
        <w:div w:id="904684628">
          <w:marLeft w:val="0"/>
          <w:marRight w:val="0"/>
          <w:marTop w:val="0"/>
          <w:marBottom w:val="0"/>
          <w:divBdr>
            <w:top w:val="none" w:sz="0" w:space="0" w:color="auto"/>
            <w:left w:val="none" w:sz="0" w:space="0" w:color="auto"/>
            <w:bottom w:val="none" w:sz="0" w:space="0" w:color="auto"/>
            <w:right w:val="none" w:sz="0" w:space="0" w:color="auto"/>
          </w:divBdr>
          <w:divsChild>
            <w:div w:id="248737905">
              <w:marLeft w:val="0"/>
              <w:marRight w:val="0"/>
              <w:marTop w:val="0"/>
              <w:marBottom w:val="0"/>
              <w:divBdr>
                <w:top w:val="none" w:sz="0" w:space="0" w:color="auto"/>
                <w:left w:val="none" w:sz="0" w:space="0" w:color="auto"/>
                <w:bottom w:val="none" w:sz="0" w:space="0" w:color="auto"/>
                <w:right w:val="none" w:sz="0" w:space="0" w:color="auto"/>
              </w:divBdr>
            </w:div>
          </w:divsChild>
        </w:div>
        <w:div w:id="51273989">
          <w:marLeft w:val="0"/>
          <w:marRight w:val="0"/>
          <w:marTop w:val="0"/>
          <w:marBottom w:val="0"/>
          <w:divBdr>
            <w:top w:val="none" w:sz="0" w:space="0" w:color="auto"/>
            <w:left w:val="none" w:sz="0" w:space="0" w:color="auto"/>
            <w:bottom w:val="none" w:sz="0" w:space="0" w:color="auto"/>
            <w:right w:val="none" w:sz="0" w:space="0" w:color="auto"/>
          </w:divBdr>
          <w:divsChild>
            <w:div w:id="424226899">
              <w:marLeft w:val="0"/>
              <w:marRight w:val="0"/>
              <w:marTop w:val="0"/>
              <w:marBottom w:val="0"/>
              <w:divBdr>
                <w:top w:val="none" w:sz="0" w:space="0" w:color="auto"/>
                <w:left w:val="none" w:sz="0" w:space="0" w:color="auto"/>
                <w:bottom w:val="none" w:sz="0" w:space="0" w:color="auto"/>
                <w:right w:val="none" w:sz="0" w:space="0" w:color="auto"/>
              </w:divBdr>
            </w:div>
          </w:divsChild>
        </w:div>
        <w:div w:id="584728395">
          <w:marLeft w:val="0"/>
          <w:marRight w:val="0"/>
          <w:marTop w:val="0"/>
          <w:marBottom w:val="0"/>
          <w:divBdr>
            <w:top w:val="none" w:sz="0" w:space="0" w:color="auto"/>
            <w:left w:val="none" w:sz="0" w:space="0" w:color="auto"/>
            <w:bottom w:val="none" w:sz="0" w:space="0" w:color="auto"/>
            <w:right w:val="none" w:sz="0" w:space="0" w:color="auto"/>
          </w:divBdr>
          <w:divsChild>
            <w:div w:id="563032615">
              <w:marLeft w:val="0"/>
              <w:marRight w:val="0"/>
              <w:marTop w:val="0"/>
              <w:marBottom w:val="0"/>
              <w:divBdr>
                <w:top w:val="none" w:sz="0" w:space="0" w:color="auto"/>
                <w:left w:val="none" w:sz="0" w:space="0" w:color="auto"/>
                <w:bottom w:val="none" w:sz="0" w:space="0" w:color="auto"/>
                <w:right w:val="none" w:sz="0" w:space="0" w:color="auto"/>
              </w:divBdr>
            </w:div>
          </w:divsChild>
        </w:div>
        <w:div w:id="1556818928">
          <w:marLeft w:val="0"/>
          <w:marRight w:val="0"/>
          <w:marTop w:val="0"/>
          <w:marBottom w:val="0"/>
          <w:divBdr>
            <w:top w:val="none" w:sz="0" w:space="0" w:color="auto"/>
            <w:left w:val="none" w:sz="0" w:space="0" w:color="auto"/>
            <w:bottom w:val="none" w:sz="0" w:space="0" w:color="auto"/>
            <w:right w:val="none" w:sz="0" w:space="0" w:color="auto"/>
          </w:divBdr>
          <w:divsChild>
            <w:div w:id="885947727">
              <w:marLeft w:val="0"/>
              <w:marRight w:val="0"/>
              <w:marTop w:val="0"/>
              <w:marBottom w:val="0"/>
              <w:divBdr>
                <w:top w:val="none" w:sz="0" w:space="0" w:color="auto"/>
                <w:left w:val="none" w:sz="0" w:space="0" w:color="auto"/>
                <w:bottom w:val="none" w:sz="0" w:space="0" w:color="auto"/>
                <w:right w:val="none" w:sz="0" w:space="0" w:color="auto"/>
              </w:divBdr>
            </w:div>
          </w:divsChild>
        </w:div>
        <w:div w:id="668559340">
          <w:marLeft w:val="0"/>
          <w:marRight w:val="0"/>
          <w:marTop w:val="0"/>
          <w:marBottom w:val="0"/>
          <w:divBdr>
            <w:top w:val="none" w:sz="0" w:space="0" w:color="auto"/>
            <w:left w:val="none" w:sz="0" w:space="0" w:color="auto"/>
            <w:bottom w:val="none" w:sz="0" w:space="0" w:color="auto"/>
            <w:right w:val="none" w:sz="0" w:space="0" w:color="auto"/>
          </w:divBdr>
          <w:divsChild>
            <w:div w:id="405761209">
              <w:marLeft w:val="0"/>
              <w:marRight w:val="0"/>
              <w:marTop w:val="0"/>
              <w:marBottom w:val="0"/>
              <w:divBdr>
                <w:top w:val="none" w:sz="0" w:space="0" w:color="auto"/>
                <w:left w:val="none" w:sz="0" w:space="0" w:color="auto"/>
                <w:bottom w:val="none" w:sz="0" w:space="0" w:color="auto"/>
                <w:right w:val="none" w:sz="0" w:space="0" w:color="auto"/>
              </w:divBdr>
            </w:div>
          </w:divsChild>
        </w:div>
        <w:div w:id="1241872188">
          <w:marLeft w:val="0"/>
          <w:marRight w:val="0"/>
          <w:marTop w:val="0"/>
          <w:marBottom w:val="0"/>
          <w:divBdr>
            <w:top w:val="none" w:sz="0" w:space="0" w:color="auto"/>
            <w:left w:val="none" w:sz="0" w:space="0" w:color="auto"/>
            <w:bottom w:val="none" w:sz="0" w:space="0" w:color="auto"/>
            <w:right w:val="none" w:sz="0" w:space="0" w:color="auto"/>
          </w:divBdr>
          <w:divsChild>
            <w:div w:id="1606890301">
              <w:marLeft w:val="0"/>
              <w:marRight w:val="0"/>
              <w:marTop w:val="0"/>
              <w:marBottom w:val="0"/>
              <w:divBdr>
                <w:top w:val="none" w:sz="0" w:space="0" w:color="auto"/>
                <w:left w:val="none" w:sz="0" w:space="0" w:color="auto"/>
                <w:bottom w:val="none" w:sz="0" w:space="0" w:color="auto"/>
                <w:right w:val="none" w:sz="0" w:space="0" w:color="auto"/>
              </w:divBdr>
            </w:div>
          </w:divsChild>
        </w:div>
        <w:div w:id="1701079769">
          <w:marLeft w:val="0"/>
          <w:marRight w:val="0"/>
          <w:marTop w:val="0"/>
          <w:marBottom w:val="0"/>
          <w:divBdr>
            <w:top w:val="none" w:sz="0" w:space="0" w:color="auto"/>
            <w:left w:val="none" w:sz="0" w:space="0" w:color="auto"/>
            <w:bottom w:val="none" w:sz="0" w:space="0" w:color="auto"/>
            <w:right w:val="none" w:sz="0" w:space="0" w:color="auto"/>
          </w:divBdr>
          <w:divsChild>
            <w:div w:id="1739014762">
              <w:marLeft w:val="0"/>
              <w:marRight w:val="0"/>
              <w:marTop w:val="0"/>
              <w:marBottom w:val="0"/>
              <w:divBdr>
                <w:top w:val="none" w:sz="0" w:space="0" w:color="auto"/>
                <w:left w:val="none" w:sz="0" w:space="0" w:color="auto"/>
                <w:bottom w:val="none" w:sz="0" w:space="0" w:color="auto"/>
                <w:right w:val="none" w:sz="0" w:space="0" w:color="auto"/>
              </w:divBdr>
            </w:div>
          </w:divsChild>
        </w:div>
        <w:div w:id="600265818">
          <w:marLeft w:val="0"/>
          <w:marRight w:val="0"/>
          <w:marTop w:val="0"/>
          <w:marBottom w:val="0"/>
          <w:divBdr>
            <w:top w:val="none" w:sz="0" w:space="0" w:color="auto"/>
            <w:left w:val="none" w:sz="0" w:space="0" w:color="auto"/>
            <w:bottom w:val="none" w:sz="0" w:space="0" w:color="auto"/>
            <w:right w:val="none" w:sz="0" w:space="0" w:color="auto"/>
          </w:divBdr>
          <w:divsChild>
            <w:div w:id="755902241">
              <w:marLeft w:val="0"/>
              <w:marRight w:val="0"/>
              <w:marTop w:val="0"/>
              <w:marBottom w:val="0"/>
              <w:divBdr>
                <w:top w:val="none" w:sz="0" w:space="0" w:color="auto"/>
                <w:left w:val="none" w:sz="0" w:space="0" w:color="auto"/>
                <w:bottom w:val="none" w:sz="0" w:space="0" w:color="auto"/>
                <w:right w:val="none" w:sz="0" w:space="0" w:color="auto"/>
              </w:divBdr>
            </w:div>
          </w:divsChild>
        </w:div>
        <w:div w:id="2139444373">
          <w:marLeft w:val="0"/>
          <w:marRight w:val="0"/>
          <w:marTop w:val="0"/>
          <w:marBottom w:val="0"/>
          <w:divBdr>
            <w:top w:val="none" w:sz="0" w:space="0" w:color="auto"/>
            <w:left w:val="none" w:sz="0" w:space="0" w:color="auto"/>
            <w:bottom w:val="none" w:sz="0" w:space="0" w:color="auto"/>
            <w:right w:val="none" w:sz="0" w:space="0" w:color="auto"/>
          </w:divBdr>
          <w:divsChild>
            <w:div w:id="668602703">
              <w:marLeft w:val="0"/>
              <w:marRight w:val="0"/>
              <w:marTop w:val="0"/>
              <w:marBottom w:val="0"/>
              <w:divBdr>
                <w:top w:val="none" w:sz="0" w:space="0" w:color="auto"/>
                <w:left w:val="none" w:sz="0" w:space="0" w:color="auto"/>
                <w:bottom w:val="none" w:sz="0" w:space="0" w:color="auto"/>
                <w:right w:val="none" w:sz="0" w:space="0" w:color="auto"/>
              </w:divBdr>
            </w:div>
          </w:divsChild>
        </w:div>
        <w:div w:id="2025592691">
          <w:marLeft w:val="0"/>
          <w:marRight w:val="0"/>
          <w:marTop w:val="0"/>
          <w:marBottom w:val="0"/>
          <w:divBdr>
            <w:top w:val="none" w:sz="0" w:space="0" w:color="auto"/>
            <w:left w:val="none" w:sz="0" w:space="0" w:color="auto"/>
            <w:bottom w:val="none" w:sz="0" w:space="0" w:color="auto"/>
            <w:right w:val="none" w:sz="0" w:space="0" w:color="auto"/>
          </w:divBdr>
          <w:divsChild>
            <w:div w:id="1778601876">
              <w:marLeft w:val="0"/>
              <w:marRight w:val="0"/>
              <w:marTop w:val="0"/>
              <w:marBottom w:val="0"/>
              <w:divBdr>
                <w:top w:val="none" w:sz="0" w:space="0" w:color="auto"/>
                <w:left w:val="none" w:sz="0" w:space="0" w:color="auto"/>
                <w:bottom w:val="none" w:sz="0" w:space="0" w:color="auto"/>
                <w:right w:val="none" w:sz="0" w:space="0" w:color="auto"/>
              </w:divBdr>
            </w:div>
          </w:divsChild>
        </w:div>
        <w:div w:id="632639384">
          <w:marLeft w:val="0"/>
          <w:marRight w:val="0"/>
          <w:marTop w:val="0"/>
          <w:marBottom w:val="0"/>
          <w:divBdr>
            <w:top w:val="none" w:sz="0" w:space="0" w:color="auto"/>
            <w:left w:val="none" w:sz="0" w:space="0" w:color="auto"/>
            <w:bottom w:val="none" w:sz="0" w:space="0" w:color="auto"/>
            <w:right w:val="none" w:sz="0" w:space="0" w:color="auto"/>
          </w:divBdr>
          <w:divsChild>
            <w:div w:id="771048620">
              <w:marLeft w:val="0"/>
              <w:marRight w:val="0"/>
              <w:marTop w:val="0"/>
              <w:marBottom w:val="0"/>
              <w:divBdr>
                <w:top w:val="none" w:sz="0" w:space="0" w:color="auto"/>
                <w:left w:val="none" w:sz="0" w:space="0" w:color="auto"/>
                <w:bottom w:val="none" w:sz="0" w:space="0" w:color="auto"/>
                <w:right w:val="none" w:sz="0" w:space="0" w:color="auto"/>
              </w:divBdr>
            </w:div>
          </w:divsChild>
        </w:div>
        <w:div w:id="1650204246">
          <w:marLeft w:val="0"/>
          <w:marRight w:val="0"/>
          <w:marTop w:val="0"/>
          <w:marBottom w:val="0"/>
          <w:divBdr>
            <w:top w:val="none" w:sz="0" w:space="0" w:color="auto"/>
            <w:left w:val="none" w:sz="0" w:space="0" w:color="auto"/>
            <w:bottom w:val="none" w:sz="0" w:space="0" w:color="auto"/>
            <w:right w:val="none" w:sz="0" w:space="0" w:color="auto"/>
          </w:divBdr>
          <w:divsChild>
            <w:div w:id="120076755">
              <w:marLeft w:val="0"/>
              <w:marRight w:val="0"/>
              <w:marTop w:val="0"/>
              <w:marBottom w:val="0"/>
              <w:divBdr>
                <w:top w:val="none" w:sz="0" w:space="0" w:color="auto"/>
                <w:left w:val="none" w:sz="0" w:space="0" w:color="auto"/>
                <w:bottom w:val="none" w:sz="0" w:space="0" w:color="auto"/>
                <w:right w:val="none" w:sz="0" w:space="0" w:color="auto"/>
              </w:divBdr>
            </w:div>
          </w:divsChild>
        </w:div>
        <w:div w:id="1029406309">
          <w:marLeft w:val="0"/>
          <w:marRight w:val="0"/>
          <w:marTop w:val="0"/>
          <w:marBottom w:val="0"/>
          <w:divBdr>
            <w:top w:val="none" w:sz="0" w:space="0" w:color="auto"/>
            <w:left w:val="none" w:sz="0" w:space="0" w:color="auto"/>
            <w:bottom w:val="none" w:sz="0" w:space="0" w:color="auto"/>
            <w:right w:val="none" w:sz="0" w:space="0" w:color="auto"/>
          </w:divBdr>
          <w:divsChild>
            <w:div w:id="1730566906">
              <w:marLeft w:val="0"/>
              <w:marRight w:val="0"/>
              <w:marTop w:val="0"/>
              <w:marBottom w:val="0"/>
              <w:divBdr>
                <w:top w:val="none" w:sz="0" w:space="0" w:color="auto"/>
                <w:left w:val="none" w:sz="0" w:space="0" w:color="auto"/>
                <w:bottom w:val="none" w:sz="0" w:space="0" w:color="auto"/>
                <w:right w:val="none" w:sz="0" w:space="0" w:color="auto"/>
              </w:divBdr>
            </w:div>
          </w:divsChild>
        </w:div>
        <w:div w:id="913470133">
          <w:marLeft w:val="0"/>
          <w:marRight w:val="0"/>
          <w:marTop w:val="0"/>
          <w:marBottom w:val="0"/>
          <w:divBdr>
            <w:top w:val="none" w:sz="0" w:space="0" w:color="auto"/>
            <w:left w:val="none" w:sz="0" w:space="0" w:color="auto"/>
            <w:bottom w:val="none" w:sz="0" w:space="0" w:color="auto"/>
            <w:right w:val="none" w:sz="0" w:space="0" w:color="auto"/>
          </w:divBdr>
          <w:divsChild>
            <w:div w:id="561790965">
              <w:marLeft w:val="0"/>
              <w:marRight w:val="0"/>
              <w:marTop w:val="0"/>
              <w:marBottom w:val="0"/>
              <w:divBdr>
                <w:top w:val="none" w:sz="0" w:space="0" w:color="auto"/>
                <w:left w:val="none" w:sz="0" w:space="0" w:color="auto"/>
                <w:bottom w:val="none" w:sz="0" w:space="0" w:color="auto"/>
                <w:right w:val="none" w:sz="0" w:space="0" w:color="auto"/>
              </w:divBdr>
            </w:div>
          </w:divsChild>
        </w:div>
        <w:div w:id="1987003476">
          <w:marLeft w:val="0"/>
          <w:marRight w:val="0"/>
          <w:marTop w:val="0"/>
          <w:marBottom w:val="0"/>
          <w:divBdr>
            <w:top w:val="none" w:sz="0" w:space="0" w:color="auto"/>
            <w:left w:val="none" w:sz="0" w:space="0" w:color="auto"/>
            <w:bottom w:val="none" w:sz="0" w:space="0" w:color="auto"/>
            <w:right w:val="none" w:sz="0" w:space="0" w:color="auto"/>
          </w:divBdr>
          <w:divsChild>
            <w:div w:id="1037659490">
              <w:marLeft w:val="0"/>
              <w:marRight w:val="0"/>
              <w:marTop w:val="0"/>
              <w:marBottom w:val="0"/>
              <w:divBdr>
                <w:top w:val="none" w:sz="0" w:space="0" w:color="auto"/>
                <w:left w:val="none" w:sz="0" w:space="0" w:color="auto"/>
                <w:bottom w:val="none" w:sz="0" w:space="0" w:color="auto"/>
                <w:right w:val="none" w:sz="0" w:space="0" w:color="auto"/>
              </w:divBdr>
            </w:div>
          </w:divsChild>
        </w:div>
        <w:div w:id="160704500">
          <w:marLeft w:val="0"/>
          <w:marRight w:val="0"/>
          <w:marTop w:val="0"/>
          <w:marBottom w:val="0"/>
          <w:divBdr>
            <w:top w:val="none" w:sz="0" w:space="0" w:color="auto"/>
            <w:left w:val="none" w:sz="0" w:space="0" w:color="auto"/>
            <w:bottom w:val="none" w:sz="0" w:space="0" w:color="auto"/>
            <w:right w:val="none" w:sz="0" w:space="0" w:color="auto"/>
          </w:divBdr>
          <w:divsChild>
            <w:div w:id="1581983924">
              <w:marLeft w:val="0"/>
              <w:marRight w:val="0"/>
              <w:marTop w:val="0"/>
              <w:marBottom w:val="0"/>
              <w:divBdr>
                <w:top w:val="none" w:sz="0" w:space="0" w:color="auto"/>
                <w:left w:val="none" w:sz="0" w:space="0" w:color="auto"/>
                <w:bottom w:val="none" w:sz="0" w:space="0" w:color="auto"/>
                <w:right w:val="none" w:sz="0" w:space="0" w:color="auto"/>
              </w:divBdr>
            </w:div>
          </w:divsChild>
        </w:div>
        <w:div w:id="1185483917">
          <w:marLeft w:val="0"/>
          <w:marRight w:val="0"/>
          <w:marTop w:val="0"/>
          <w:marBottom w:val="0"/>
          <w:divBdr>
            <w:top w:val="none" w:sz="0" w:space="0" w:color="auto"/>
            <w:left w:val="none" w:sz="0" w:space="0" w:color="auto"/>
            <w:bottom w:val="none" w:sz="0" w:space="0" w:color="auto"/>
            <w:right w:val="none" w:sz="0" w:space="0" w:color="auto"/>
          </w:divBdr>
          <w:divsChild>
            <w:div w:id="1466197268">
              <w:marLeft w:val="0"/>
              <w:marRight w:val="0"/>
              <w:marTop w:val="0"/>
              <w:marBottom w:val="0"/>
              <w:divBdr>
                <w:top w:val="none" w:sz="0" w:space="0" w:color="auto"/>
                <w:left w:val="none" w:sz="0" w:space="0" w:color="auto"/>
                <w:bottom w:val="none" w:sz="0" w:space="0" w:color="auto"/>
                <w:right w:val="none" w:sz="0" w:space="0" w:color="auto"/>
              </w:divBdr>
            </w:div>
          </w:divsChild>
        </w:div>
        <w:div w:id="742144970">
          <w:marLeft w:val="0"/>
          <w:marRight w:val="0"/>
          <w:marTop w:val="0"/>
          <w:marBottom w:val="0"/>
          <w:divBdr>
            <w:top w:val="none" w:sz="0" w:space="0" w:color="auto"/>
            <w:left w:val="none" w:sz="0" w:space="0" w:color="auto"/>
            <w:bottom w:val="none" w:sz="0" w:space="0" w:color="auto"/>
            <w:right w:val="none" w:sz="0" w:space="0" w:color="auto"/>
          </w:divBdr>
          <w:divsChild>
            <w:div w:id="461924007">
              <w:marLeft w:val="0"/>
              <w:marRight w:val="0"/>
              <w:marTop w:val="0"/>
              <w:marBottom w:val="0"/>
              <w:divBdr>
                <w:top w:val="none" w:sz="0" w:space="0" w:color="auto"/>
                <w:left w:val="none" w:sz="0" w:space="0" w:color="auto"/>
                <w:bottom w:val="none" w:sz="0" w:space="0" w:color="auto"/>
                <w:right w:val="none" w:sz="0" w:space="0" w:color="auto"/>
              </w:divBdr>
            </w:div>
          </w:divsChild>
        </w:div>
        <w:div w:id="2038499858">
          <w:marLeft w:val="0"/>
          <w:marRight w:val="0"/>
          <w:marTop w:val="0"/>
          <w:marBottom w:val="0"/>
          <w:divBdr>
            <w:top w:val="none" w:sz="0" w:space="0" w:color="auto"/>
            <w:left w:val="none" w:sz="0" w:space="0" w:color="auto"/>
            <w:bottom w:val="none" w:sz="0" w:space="0" w:color="auto"/>
            <w:right w:val="none" w:sz="0" w:space="0" w:color="auto"/>
          </w:divBdr>
          <w:divsChild>
            <w:div w:id="1460491960">
              <w:marLeft w:val="0"/>
              <w:marRight w:val="0"/>
              <w:marTop w:val="0"/>
              <w:marBottom w:val="0"/>
              <w:divBdr>
                <w:top w:val="none" w:sz="0" w:space="0" w:color="auto"/>
                <w:left w:val="none" w:sz="0" w:space="0" w:color="auto"/>
                <w:bottom w:val="none" w:sz="0" w:space="0" w:color="auto"/>
                <w:right w:val="none" w:sz="0" w:space="0" w:color="auto"/>
              </w:divBdr>
            </w:div>
          </w:divsChild>
        </w:div>
        <w:div w:id="677579802">
          <w:marLeft w:val="0"/>
          <w:marRight w:val="0"/>
          <w:marTop w:val="0"/>
          <w:marBottom w:val="0"/>
          <w:divBdr>
            <w:top w:val="none" w:sz="0" w:space="0" w:color="auto"/>
            <w:left w:val="none" w:sz="0" w:space="0" w:color="auto"/>
            <w:bottom w:val="none" w:sz="0" w:space="0" w:color="auto"/>
            <w:right w:val="none" w:sz="0" w:space="0" w:color="auto"/>
          </w:divBdr>
          <w:divsChild>
            <w:div w:id="1758552098">
              <w:marLeft w:val="0"/>
              <w:marRight w:val="0"/>
              <w:marTop w:val="0"/>
              <w:marBottom w:val="0"/>
              <w:divBdr>
                <w:top w:val="none" w:sz="0" w:space="0" w:color="auto"/>
                <w:left w:val="none" w:sz="0" w:space="0" w:color="auto"/>
                <w:bottom w:val="none" w:sz="0" w:space="0" w:color="auto"/>
                <w:right w:val="none" w:sz="0" w:space="0" w:color="auto"/>
              </w:divBdr>
            </w:div>
          </w:divsChild>
        </w:div>
        <w:div w:id="1324550037">
          <w:marLeft w:val="0"/>
          <w:marRight w:val="0"/>
          <w:marTop w:val="0"/>
          <w:marBottom w:val="0"/>
          <w:divBdr>
            <w:top w:val="none" w:sz="0" w:space="0" w:color="auto"/>
            <w:left w:val="none" w:sz="0" w:space="0" w:color="auto"/>
            <w:bottom w:val="none" w:sz="0" w:space="0" w:color="auto"/>
            <w:right w:val="none" w:sz="0" w:space="0" w:color="auto"/>
          </w:divBdr>
          <w:divsChild>
            <w:div w:id="1202590860">
              <w:marLeft w:val="0"/>
              <w:marRight w:val="0"/>
              <w:marTop w:val="0"/>
              <w:marBottom w:val="0"/>
              <w:divBdr>
                <w:top w:val="none" w:sz="0" w:space="0" w:color="auto"/>
                <w:left w:val="none" w:sz="0" w:space="0" w:color="auto"/>
                <w:bottom w:val="none" w:sz="0" w:space="0" w:color="auto"/>
                <w:right w:val="none" w:sz="0" w:space="0" w:color="auto"/>
              </w:divBdr>
            </w:div>
          </w:divsChild>
        </w:div>
        <w:div w:id="493568730">
          <w:marLeft w:val="0"/>
          <w:marRight w:val="0"/>
          <w:marTop w:val="0"/>
          <w:marBottom w:val="0"/>
          <w:divBdr>
            <w:top w:val="none" w:sz="0" w:space="0" w:color="auto"/>
            <w:left w:val="none" w:sz="0" w:space="0" w:color="auto"/>
            <w:bottom w:val="none" w:sz="0" w:space="0" w:color="auto"/>
            <w:right w:val="none" w:sz="0" w:space="0" w:color="auto"/>
          </w:divBdr>
          <w:divsChild>
            <w:div w:id="2059239283">
              <w:marLeft w:val="0"/>
              <w:marRight w:val="0"/>
              <w:marTop w:val="0"/>
              <w:marBottom w:val="0"/>
              <w:divBdr>
                <w:top w:val="none" w:sz="0" w:space="0" w:color="auto"/>
                <w:left w:val="none" w:sz="0" w:space="0" w:color="auto"/>
                <w:bottom w:val="none" w:sz="0" w:space="0" w:color="auto"/>
                <w:right w:val="none" w:sz="0" w:space="0" w:color="auto"/>
              </w:divBdr>
            </w:div>
          </w:divsChild>
        </w:div>
        <w:div w:id="1280575275">
          <w:marLeft w:val="0"/>
          <w:marRight w:val="0"/>
          <w:marTop w:val="0"/>
          <w:marBottom w:val="0"/>
          <w:divBdr>
            <w:top w:val="none" w:sz="0" w:space="0" w:color="auto"/>
            <w:left w:val="none" w:sz="0" w:space="0" w:color="auto"/>
            <w:bottom w:val="none" w:sz="0" w:space="0" w:color="auto"/>
            <w:right w:val="none" w:sz="0" w:space="0" w:color="auto"/>
          </w:divBdr>
          <w:divsChild>
            <w:div w:id="809633237">
              <w:marLeft w:val="0"/>
              <w:marRight w:val="0"/>
              <w:marTop w:val="0"/>
              <w:marBottom w:val="0"/>
              <w:divBdr>
                <w:top w:val="none" w:sz="0" w:space="0" w:color="auto"/>
                <w:left w:val="none" w:sz="0" w:space="0" w:color="auto"/>
                <w:bottom w:val="none" w:sz="0" w:space="0" w:color="auto"/>
                <w:right w:val="none" w:sz="0" w:space="0" w:color="auto"/>
              </w:divBdr>
            </w:div>
          </w:divsChild>
        </w:div>
        <w:div w:id="1091782996">
          <w:marLeft w:val="0"/>
          <w:marRight w:val="0"/>
          <w:marTop w:val="0"/>
          <w:marBottom w:val="0"/>
          <w:divBdr>
            <w:top w:val="none" w:sz="0" w:space="0" w:color="auto"/>
            <w:left w:val="none" w:sz="0" w:space="0" w:color="auto"/>
            <w:bottom w:val="none" w:sz="0" w:space="0" w:color="auto"/>
            <w:right w:val="none" w:sz="0" w:space="0" w:color="auto"/>
          </w:divBdr>
          <w:divsChild>
            <w:div w:id="188027120">
              <w:marLeft w:val="0"/>
              <w:marRight w:val="0"/>
              <w:marTop w:val="0"/>
              <w:marBottom w:val="0"/>
              <w:divBdr>
                <w:top w:val="none" w:sz="0" w:space="0" w:color="auto"/>
                <w:left w:val="none" w:sz="0" w:space="0" w:color="auto"/>
                <w:bottom w:val="none" w:sz="0" w:space="0" w:color="auto"/>
                <w:right w:val="none" w:sz="0" w:space="0" w:color="auto"/>
              </w:divBdr>
            </w:div>
          </w:divsChild>
        </w:div>
        <w:div w:id="573707991">
          <w:marLeft w:val="0"/>
          <w:marRight w:val="0"/>
          <w:marTop w:val="0"/>
          <w:marBottom w:val="0"/>
          <w:divBdr>
            <w:top w:val="none" w:sz="0" w:space="0" w:color="auto"/>
            <w:left w:val="none" w:sz="0" w:space="0" w:color="auto"/>
            <w:bottom w:val="none" w:sz="0" w:space="0" w:color="auto"/>
            <w:right w:val="none" w:sz="0" w:space="0" w:color="auto"/>
          </w:divBdr>
          <w:divsChild>
            <w:div w:id="691341880">
              <w:marLeft w:val="0"/>
              <w:marRight w:val="0"/>
              <w:marTop w:val="0"/>
              <w:marBottom w:val="0"/>
              <w:divBdr>
                <w:top w:val="none" w:sz="0" w:space="0" w:color="auto"/>
                <w:left w:val="none" w:sz="0" w:space="0" w:color="auto"/>
                <w:bottom w:val="none" w:sz="0" w:space="0" w:color="auto"/>
                <w:right w:val="none" w:sz="0" w:space="0" w:color="auto"/>
              </w:divBdr>
            </w:div>
          </w:divsChild>
        </w:div>
        <w:div w:id="1117719427">
          <w:marLeft w:val="0"/>
          <w:marRight w:val="0"/>
          <w:marTop w:val="0"/>
          <w:marBottom w:val="0"/>
          <w:divBdr>
            <w:top w:val="none" w:sz="0" w:space="0" w:color="auto"/>
            <w:left w:val="none" w:sz="0" w:space="0" w:color="auto"/>
            <w:bottom w:val="none" w:sz="0" w:space="0" w:color="auto"/>
            <w:right w:val="none" w:sz="0" w:space="0" w:color="auto"/>
          </w:divBdr>
          <w:divsChild>
            <w:div w:id="1075856751">
              <w:marLeft w:val="0"/>
              <w:marRight w:val="0"/>
              <w:marTop w:val="0"/>
              <w:marBottom w:val="0"/>
              <w:divBdr>
                <w:top w:val="none" w:sz="0" w:space="0" w:color="auto"/>
                <w:left w:val="none" w:sz="0" w:space="0" w:color="auto"/>
                <w:bottom w:val="none" w:sz="0" w:space="0" w:color="auto"/>
                <w:right w:val="none" w:sz="0" w:space="0" w:color="auto"/>
              </w:divBdr>
            </w:div>
          </w:divsChild>
        </w:div>
        <w:div w:id="1315111088">
          <w:marLeft w:val="0"/>
          <w:marRight w:val="0"/>
          <w:marTop w:val="0"/>
          <w:marBottom w:val="0"/>
          <w:divBdr>
            <w:top w:val="none" w:sz="0" w:space="0" w:color="auto"/>
            <w:left w:val="none" w:sz="0" w:space="0" w:color="auto"/>
            <w:bottom w:val="none" w:sz="0" w:space="0" w:color="auto"/>
            <w:right w:val="none" w:sz="0" w:space="0" w:color="auto"/>
          </w:divBdr>
          <w:divsChild>
            <w:div w:id="644505782">
              <w:marLeft w:val="0"/>
              <w:marRight w:val="0"/>
              <w:marTop w:val="0"/>
              <w:marBottom w:val="0"/>
              <w:divBdr>
                <w:top w:val="none" w:sz="0" w:space="0" w:color="auto"/>
                <w:left w:val="none" w:sz="0" w:space="0" w:color="auto"/>
                <w:bottom w:val="none" w:sz="0" w:space="0" w:color="auto"/>
                <w:right w:val="none" w:sz="0" w:space="0" w:color="auto"/>
              </w:divBdr>
            </w:div>
          </w:divsChild>
        </w:div>
        <w:div w:id="304093823">
          <w:marLeft w:val="0"/>
          <w:marRight w:val="0"/>
          <w:marTop w:val="0"/>
          <w:marBottom w:val="0"/>
          <w:divBdr>
            <w:top w:val="none" w:sz="0" w:space="0" w:color="auto"/>
            <w:left w:val="none" w:sz="0" w:space="0" w:color="auto"/>
            <w:bottom w:val="none" w:sz="0" w:space="0" w:color="auto"/>
            <w:right w:val="none" w:sz="0" w:space="0" w:color="auto"/>
          </w:divBdr>
          <w:divsChild>
            <w:div w:id="1822037938">
              <w:marLeft w:val="0"/>
              <w:marRight w:val="0"/>
              <w:marTop w:val="0"/>
              <w:marBottom w:val="0"/>
              <w:divBdr>
                <w:top w:val="none" w:sz="0" w:space="0" w:color="auto"/>
                <w:left w:val="none" w:sz="0" w:space="0" w:color="auto"/>
                <w:bottom w:val="none" w:sz="0" w:space="0" w:color="auto"/>
                <w:right w:val="none" w:sz="0" w:space="0" w:color="auto"/>
              </w:divBdr>
            </w:div>
          </w:divsChild>
        </w:div>
        <w:div w:id="1950696671">
          <w:marLeft w:val="0"/>
          <w:marRight w:val="0"/>
          <w:marTop w:val="0"/>
          <w:marBottom w:val="0"/>
          <w:divBdr>
            <w:top w:val="none" w:sz="0" w:space="0" w:color="auto"/>
            <w:left w:val="none" w:sz="0" w:space="0" w:color="auto"/>
            <w:bottom w:val="none" w:sz="0" w:space="0" w:color="auto"/>
            <w:right w:val="none" w:sz="0" w:space="0" w:color="auto"/>
          </w:divBdr>
          <w:divsChild>
            <w:div w:id="55275704">
              <w:marLeft w:val="0"/>
              <w:marRight w:val="0"/>
              <w:marTop w:val="0"/>
              <w:marBottom w:val="0"/>
              <w:divBdr>
                <w:top w:val="none" w:sz="0" w:space="0" w:color="auto"/>
                <w:left w:val="none" w:sz="0" w:space="0" w:color="auto"/>
                <w:bottom w:val="none" w:sz="0" w:space="0" w:color="auto"/>
                <w:right w:val="none" w:sz="0" w:space="0" w:color="auto"/>
              </w:divBdr>
            </w:div>
          </w:divsChild>
        </w:div>
        <w:div w:id="1670671856">
          <w:marLeft w:val="0"/>
          <w:marRight w:val="0"/>
          <w:marTop w:val="0"/>
          <w:marBottom w:val="0"/>
          <w:divBdr>
            <w:top w:val="none" w:sz="0" w:space="0" w:color="auto"/>
            <w:left w:val="none" w:sz="0" w:space="0" w:color="auto"/>
            <w:bottom w:val="none" w:sz="0" w:space="0" w:color="auto"/>
            <w:right w:val="none" w:sz="0" w:space="0" w:color="auto"/>
          </w:divBdr>
          <w:divsChild>
            <w:div w:id="1037200517">
              <w:marLeft w:val="0"/>
              <w:marRight w:val="0"/>
              <w:marTop w:val="0"/>
              <w:marBottom w:val="0"/>
              <w:divBdr>
                <w:top w:val="none" w:sz="0" w:space="0" w:color="auto"/>
                <w:left w:val="none" w:sz="0" w:space="0" w:color="auto"/>
                <w:bottom w:val="none" w:sz="0" w:space="0" w:color="auto"/>
                <w:right w:val="none" w:sz="0" w:space="0" w:color="auto"/>
              </w:divBdr>
            </w:div>
          </w:divsChild>
        </w:div>
        <w:div w:id="2001810355">
          <w:marLeft w:val="0"/>
          <w:marRight w:val="0"/>
          <w:marTop w:val="0"/>
          <w:marBottom w:val="0"/>
          <w:divBdr>
            <w:top w:val="none" w:sz="0" w:space="0" w:color="auto"/>
            <w:left w:val="none" w:sz="0" w:space="0" w:color="auto"/>
            <w:bottom w:val="none" w:sz="0" w:space="0" w:color="auto"/>
            <w:right w:val="none" w:sz="0" w:space="0" w:color="auto"/>
          </w:divBdr>
          <w:divsChild>
            <w:div w:id="847905982">
              <w:marLeft w:val="0"/>
              <w:marRight w:val="0"/>
              <w:marTop w:val="0"/>
              <w:marBottom w:val="0"/>
              <w:divBdr>
                <w:top w:val="none" w:sz="0" w:space="0" w:color="auto"/>
                <w:left w:val="none" w:sz="0" w:space="0" w:color="auto"/>
                <w:bottom w:val="none" w:sz="0" w:space="0" w:color="auto"/>
                <w:right w:val="none" w:sz="0" w:space="0" w:color="auto"/>
              </w:divBdr>
            </w:div>
          </w:divsChild>
        </w:div>
        <w:div w:id="512233451">
          <w:marLeft w:val="0"/>
          <w:marRight w:val="0"/>
          <w:marTop w:val="0"/>
          <w:marBottom w:val="0"/>
          <w:divBdr>
            <w:top w:val="none" w:sz="0" w:space="0" w:color="auto"/>
            <w:left w:val="none" w:sz="0" w:space="0" w:color="auto"/>
            <w:bottom w:val="none" w:sz="0" w:space="0" w:color="auto"/>
            <w:right w:val="none" w:sz="0" w:space="0" w:color="auto"/>
          </w:divBdr>
          <w:divsChild>
            <w:div w:id="1731421482">
              <w:marLeft w:val="0"/>
              <w:marRight w:val="0"/>
              <w:marTop w:val="0"/>
              <w:marBottom w:val="0"/>
              <w:divBdr>
                <w:top w:val="none" w:sz="0" w:space="0" w:color="auto"/>
                <w:left w:val="none" w:sz="0" w:space="0" w:color="auto"/>
                <w:bottom w:val="none" w:sz="0" w:space="0" w:color="auto"/>
                <w:right w:val="none" w:sz="0" w:space="0" w:color="auto"/>
              </w:divBdr>
            </w:div>
          </w:divsChild>
        </w:div>
        <w:div w:id="1955095916">
          <w:marLeft w:val="0"/>
          <w:marRight w:val="0"/>
          <w:marTop w:val="0"/>
          <w:marBottom w:val="0"/>
          <w:divBdr>
            <w:top w:val="none" w:sz="0" w:space="0" w:color="auto"/>
            <w:left w:val="none" w:sz="0" w:space="0" w:color="auto"/>
            <w:bottom w:val="none" w:sz="0" w:space="0" w:color="auto"/>
            <w:right w:val="none" w:sz="0" w:space="0" w:color="auto"/>
          </w:divBdr>
          <w:divsChild>
            <w:div w:id="973025687">
              <w:marLeft w:val="0"/>
              <w:marRight w:val="0"/>
              <w:marTop w:val="0"/>
              <w:marBottom w:val="0"/>
              <w:divBdr>
                <w:top w:val="none" w:sz="0" w:space="0" w:color="auto"/>
                <w:left w:val="none" w:sz="0" w:space="0" w:color="auto"/>
                <w:bottom w:val="none" w:sz="0" w:space="0" w:color="auto"/>
                <w:right w:val="none" w:sz="0" w:space="0" w:color="auto"/>
              </w:divBdr>
            </w:div>
          </w:divsChild>
        </w:div>
        <w:div w:id="578246490">
          <w:marLeft w:val="0"/>
          <w:marRight w:val="0"/>
          <w:marTop w:val="0"/>
          <w:marBottom w:val="0"/>
          <w:divBdr>
            <w:top w:val="none" w:sz="0" w:space="0" w:color="auto"/>
            <w:left w:val="none" w:sz="0" w:space="0" w:color="auto"/>
            <w:bottom w:val="none" w:sz="0" w:space="0" w:color="auto"/>
            <w:right w:val="none" w:sz="0" w:space="0" w:color="auto"/>
          </w:divBdr>
          <w:divsChild>
            <w:div w:id="115025149">
              <w:marLeft w:val="0"/>
              <w:marRight w:val="0"/>
              <w:marTop w:val="0"/>
              <w:marBottom w:val="0"/>
              <w:divBdr>
                <w:top w:val="none" w:sz="0" w:space="0" w:color="auto"/>
                <w:left w:val="none" w:sz="0" w:space="0" w:color="auto"/>
                <w:bottom w:val="none" w:sz="0" w:space="0" w:color="auto"/>
                <w:right w:val="none" w:sz="0" w:space="0" w:color="auto"/>
              </w:divBdr>
            </w:div>
          </w:divsChild>
        </w:div>
        <w:div w:id="1991790070">
          <w:marLeft w:val="0"/>
          <w:marRight w:val="0"/>
          <w:marTop w:val="0"/>
          <w:marBottom w:val="0"/>
          <w:divBdr>
            <w:top w:val="none" w:sz="0" w:space="0" w:color="auto"/>
            <w:left w:val="none" w:sz="0" w:space="0" w:color="auto"/>
            <w:bottom w:val="none" w:sz="0" w:space="0" w:color="auto"/>
            <w:right w:val="none" w:sz="0" w:space="0" w:color="auto"/>
          </w:divBdr>
          <w:divsChild>
            <w:div w:id="805195488">
              <w:marLeft w:val="0"/>
              <w:marRight w:val="0"/>
              <w:marTop w:val="0"/>
              <w:marBottom w:val="0"/>
              <w:divBdr>
                <w:top w:val="none" w:sz="0" w:space="0" w:color="auto"/>
                <w:left w:val="none" w:sz="0" w:space="0" w:color="auto"/>
                <w:bottom w:val="none" w:sz="0" w:space="0" w:color="auto"/>
                <w:right w:val="none" w:sz="0" w:space="0" w:color="auto"/>
              </w:divBdr>
            </w:div>
          </w:divsChild>
        </w:div>
        <w:div w:id="1753963066">
          <w:marLeft w:val="0"/>
          <w:marRight w:val="0"/>
          <w:marTop w:val="0"/>
          <w:marBottom w:val="0"/>
          <w:divBdr>
            <w:top w:val="none" w:sz="0" w:space="0" w:color="auto"/>
            <w:left w:val="none" w:sz="0" w:space="0" w:color="auto"/>
            <w:bottom w:val="none" w:sz="0" w:space="0" w:color="auto"/>
            <w:right w:val="none" w:sz="0" w:space="0" w:color="auto"/>
          </w:divBdr>
          <w:divsChild>
            <w:div w:id="2030452379">
              <w:marLeft w:val="0"/>
              <w:marRight w:val="0"/>
              <w:marTop w:val="0"/>
              <w:marBottom w:val="0"/>
              <w:divBdr>
                <w:top w:val="none" w:sz="0" w:space="0" w:color="auto"/>
                <w:left w:val="none" w:sz="0" w:space="0" w:color="auto"/>
                <w:bottom w:val="none" w:sz="0" w:space="0" w:color="auto"/>
                <w:right w:val="none" w:sz="0" w:space="0" w:color="auto"/>
              </w:divBdr>
            </w:div>
          </w:divsChild>
        </w:div>
        <w:div w:id="2134474516">
          <w:marLeft w:val="0"/>
          <w:marRight w:val="0"/>
          <w:marTop w:val="0"/>
          <w:marBottom w:val="0"/>
          <w:divBdr>
            <w:top w:val="none" w:sz="0" w:space="0" w:color="auto"/>
            <w:left w:val="none" w:sz="0" w:space="0" w:color="auto"/>
            <w:bottom w:val="none" w:sz="0" w:space="0" w:color="auto"/>
            <w:right w:val="none" w:sz="0" w:space="0" w:color="auto"/>
          </w:divBdr>
          <w:divsChild>
            <w:div w:id="1999067879">
              <w:marLeft w:val="0"/>
              <w:marRight w:val="0"/>
              <w:marTop w:val="0"/>
              <w:marBottom w:val="0"/>
              <w:divBdr>
                <w:top w:val="none" w:sz="0" w:space="0" w:color="auto"/>
                <w:left w:val="none" w:sz="0" w:space="0" w:color="auto"/>
                <w:bottom w:val="none" w:sz="0" w:space="0" w:color="auto"/>
                <w:right w:val="none" w:sz="0" w:space="0" w:color="auto"/>
              </w:divBdr>
            </w:div>
          </w:divsChild>
        </w:div>
        <w:div w:id="1758941085">
          <w:marLeft w:val="0"/>
          <w:marRight w:val="0"/>
          <w:marTop w:val="0"/>
          <w:marBottom w:val="0"/>
          <w:divBdr>
            <w:top w:val="none" w:sz="0" w:space="0" w:color="auto"/>
            <w:left w:val="none" w:sz="0" w:space="0" w:color="auto"/>
            <w:bottom w:val="none" w:sz="0" w:space="0" w:color="auto"/>
            <w:right w:val="none" w:sz="0" w:space="0" w:color="auto"/>
          </w:divBdr>
          <w:divsChild>
            <w:div w:id="1275289426">
              <w:marLeft w:val="0"/>
              <w:marRight w:val="0"/>
              <w:marTop w:val="0"/>
              <w:marBottom w:val="0"/>
              <w:divBdr>
                <w:top w:val="none" w:sz="0" w:space="0" w:color="auto"/>
                <w:left w:val="none" w:sz="0" w:space="0" w:color="auto"/>
                <w:bottom w:val="none" w:sz="0" w:space="0" w:color="auto"/>
                <w:right w:val="none" w:sz="0" w:space="0" w:color="auto"/>
              </w:divBdr>
            </w:div>
          </w:divsChild>
        </w:div>
        <w:div w:id="41829956">
          <w:marLeft w:val="0"/>
          <w:marRight w:val="0"/>
          <w:marTop w:val="0"/>
          <w:marBottom w:val="0"/>
          <w:divBdr>
            <w:top w:val="none" w:sz="0" w:space="0" w:color="auto"/>
            <w:left w:val="none" w:sz="0" w:space="0" w:color="auto"/>
            <w:bottom w:val="none" w:sz="0" w:space="0" w:color="auto"/>
            <w:right w:val="none" w:sz="0" w:space="0" w:color="auto"/>
          </w:divBdr>
          <w:divsChild>
            <w:div w:id="1763991892">
              <w:marLeft w:val="0"/>
              <w:marRight w:val="0"/>
              <w:marTop w:val="0"/>
              <w:marBottom w:val="0"/>
              <w:divBdr>
                <w:top w:val="none" w:sz="0" w:space="0" w:color="auto"/>
                <w:left w:val="none" w:sz="0" w:space="0" w:color="auto"/>
                <w:bottom w:val="none" w:sz="0" w:space="0" w:color="auto"/>
                <w:right w:val="none" w:sz="0" w:space="0" w:color="auto"/>
              </w:divBdr>
            </w:div>
          </w:divsChild>
        </w:div>
        <w:div w:id="511576151">
          <w:marLeft w:val="0"/>
          <w:marRight w:val="0"/>
          <w:marTop w:val="0"/>
          <w:marBottom w:val="0"/>
          <w:divBdr>
            <w:top w:val="none" w:sz="0" w:space="0" w:color="auto"/>
            <w:left w:val="none" w:sz="0" w:space="0" w:color="auto"/>
            <w:bottom w:val="none" w:sz="0" w:space="0" w:color="auto"/>
            <w:right w:val="none" w:sz="0" w:space="0" w:color="auto"/>
          </w:divBdr>
          <w:divsChild>
            <w:div w:id="1124037991">
              <w:marLeft w:val="0"/>
              <w:marRight w:val="0"/>
              <w:marTop w:val="0"/>
              <w:marBottom w:val="0"/>
              <w:divBdr>
                <w:top w:val="none" w:sz="0" w:space="0" w:color="auto"/>
                <w:left w:val="none" w:sz="0" w:space="0" w:color="auto"/>
                <w:bottom w:val="none" w:sz="0" w:space="0" w:color="auto"/>
                <w:right w:val="none" w:sz="0" w:space="0" w:color="auto"/>
              </w:divBdr>
            </w:div>
          </w:divsChild>
        </w:div>
        <w:div w:id="1671519531">
          <w:marLeft w:val="0"/>
          <w:marRight w:val="0"/>
          <w:marTop w:val="0"/>
          <w:marBottom w:val="0"/>
          <w:divBdr>
            <w:top w:val="none" w:sz="0" w:space="0" w:color="auto"/>
            <w:left w:val="none" w:sz="0" w:space="0" w:color="auto"/>
            <w:bottom w:val="none" w:sz="0" w:space="0" w:color="auto"/>
            <w:right w:val="none" w:sz="0" w:space="0" w:color="auto"/>
          </w:divBdr>
          <w:divsChild>
            <w:div w:id="2088263999">
              <w:marLeft w:val="0"/>
              <w:marRight w:val="0"/>
              <w:marTop w:val="0"/>
              <w:marBottom w:val="0"/>
              <w:divBdr>
                <w:top w:val="none" w:sz="0" w:space="0" w:color="auto"/>
                <w:left w:val="none" w:sz="0" w:space="0" w:color="auto"/>
                <w:bottom w:val="none" w:sz="0" w:space="0" w:color="auto"/>
                <w:right w:val="none" w:sz="0" w:space="0" w:color="auto"/>
              </w:divBdr>
            </w:div>
          </w:divsChild>
        </w:div>
        <w:div w:id="123473627">
          <w:marLeft w:val="0"/>
          <w:marRight w:val="0"/>
          <w:marTop w:val="0"/>
          <w:marBottom w:val="0"/>
          <w:divBdr>
            <w:top w:val="none" w:sz="0" w:space="0" w:color="auto"/>
            <w:left w:val="none" w:sz="0" w:space="0" w:color="auto"/>
            <w:bottom w:val="none" w:sz="0" w:space="0" w:color="auto"/>
            <w:right w:val="none" w:sz="0" w:space="0" w:color="auto"/>
          </w:divBdr>
          <w:divsChild>
            <w:div w:id="1417290007">
              <w:marLeft w:val="0"/>
              <w:marRight w:val="0"/>
              <w:marTop w:val="0"/>
              <w:marBottom w:val="0"/>
              <w:divBdr>
                <w:top w:val="none" w:sz="0" w:space="0" w:color="auto"/>
                <w:left w:val="none" w:sz="0" w:space="0" w:color="auto"/>
                <w:bottom w:val="none" w:sz="0" w:space="0" w:color="auto"/>
                <w:right w:val="none" w:sz="0" w:space="0" w:color="auto"/>
              </w:divBdr>
            </w:div>
          </w:divsChild>
        </w:div>
        <w:div w:id="465590919">
          <w:marLeft w:val="0"/>
          <w:marRight w:val="0"/>
          <w:marTop w:val="0"/>
          <w:marBottom w:val="0"/>
          <w:divBdr>
            <w:top w:val="none" w:sz="0" w:space="0" w:color="auto"/>
            <w:left w:val="none" w:sz="0" w:space="0" w:color="auto"/>
            <w:bottom w:val="none" w:sz="0" w:space="0" w:color="auto"/>
            <w:right w:val="none" w:sz="0" w:space="0" w:color="auto"/>
          </w:divBdr>
          <w:divsChild>
            <w:div w:id="29183929">
              <w:marLeft w:val="0"/>
              <w:marRight w:val="0"/>
              <w:marTop w:val="0"/>
              <w:marBottom w:val="0"/>
              <w:divBdr>
                <w:top w:val="none" w:sz="0" w:space="0" w:color="auto"/>
                <w:left w:val="none" w:sz="0" w:space="0" w:color="auto"/>
                <w:bottom w:val="none" w:sz="0" w:space="0" w:color="auto"/>
                <w:right w:val="none" w:sz="0" w:space="0" w:color="auto"/>
              </w:divBdr>
            </w:div>
          </w:divsChild>
        </w:div>
        <w:div w:id="1295453651">
          <w:marLeft w:val="0"/>
          <w:marRight w:val="0"/>
          <w:marTop w:val="0"/>
          <w:marBottom w:val="0"/>
          <w:divBdr>
            <w:top w:val="none" w:sz="0" w:space="0" w:color="auto"/>
            <w:left w:val="none" w:sz="0" w:space="0" w:color="auto"/>
            <w:bottom w:val="none" w:sz="0" w:space="0" w:color="auto"/>
            <w:right w:val="none" w:sz="0" w:space="0" w:color="auto"/>
          </w:divBdr>
          <w:divsChild>
            <w:div w:id="270283498">
              <w:marLeft w:val="0"/>
              <w:marRight w:val="0"/>
              <w:marTop w:val="0"/>
              <w:marBottom w:val="0"/>
              <w:divBdr>
                <w:top w:val="none" w:sz="0" w:space="0" w:color="auto"/>
                <w:left w:val="none" w:sz="0" w:space="0" w:color="auto"/>
                <w:bottom w:val="none" w:sz="0" w:space="0" w:color="auto"/>
                <w:right w:val="none" w:sz="0" w:space="0" w:color="auto"/>
              </w:divBdr>
            </w:div>
          </w:divsChild>
        </w:div>
        <w:div w:id="1486778046">
          <w:marLeft w:val="0"/>
          <w:marRight w:val="0"/>
          <w:marTop w:val="0"/>
          <w:marBottom w:val="0"/>
          <w:divBdr>
            <w:top w:val="none" w:sz="0" w:space="0" w:color="auto"/>
            <w:left w:val="none" w:sz="0" w:space="0" w:color="auto"/>
            <w:bottom w:val="none" w:sz="0" w:space="0" w:color="auto"/>
            <w:right w:val="none" w:sz="0" w:space="0" w:color="auto"/>
          </w:divBdr>
          <w:divsChild>
            <w:div w:id="1410269753">
              <w:marLeft w:val="0"/>
              <w:marRight w:val="0"/>
              <w:marTop w:val="0"/>
              <w:marBottom w:val="0"/>
              <w:divBdr>
                <w:top w:val="none" w:sz="0" w:space="0" w:color="auto"/>
                <w:left w:val="none" w:sz="0" w:space="0" w:color="auto"/>
                <w:bottom w:val="none" w:sz="0" w:space="0" w:color="auto"/>
                <w:right w:val="none" w:sz="0" w:space="0" w:color="auto"/>
              </w:divBdr>
            </w:div>
          </w:divsChild>
        </w:div>
        <w:div w:id="991717512">
          <w:marLeft w:val="0"/>
          <w:marRight w:val="0"/>
          <w:marTop w:val="0"/>
          <w:marBottom w:val="0"/>
          <w:divBdr>
            <w:top w:val="none" w:sz="0" w:space="0" w:color="auto"/>
            <w:left w:val="none" w:sz="0" w:space="0" w:color="auto"/>
            <w:bottom w:val="none" w:sz="0" w:space="0" w:color="auto"/>
            <w:right w:val="none" w:sz="0" w:space="0" w:color="auto"/>
          </w:divBdr>
          <w:divsChild>
            <w:div w:id="667442981">
              <w:marLeft w:val="0"/>
              <w:marRight w:val="0"/>
              <w:marTop w:val="0"/>
              <w:marBottom w:val="0"/>
              <w:divBdr>
                <w:top w:val="none" w:sz="0" w:space="0" w:color="auto"/>
                <w:left w:val="none" w:sz="0" w:space="0" w:color="auto"/>
                <w:bottom w:val="none" w:sz="0" w:space="0" w:color="auto"/>
                <w:right w:val="none" w:sz="0" w:space="0" w:color="auto"/>
              </w:divBdr>
            </w:div>
          </w:divsChild>
        </w:div>
        <w:div w:id="1045374847">
          <w:marLeft w:val="0"/>
          <w:marRight w:val="0"/>
          <w:marTop w:val="0"/>
          <w:marBottom w:val="0"/>
          <w:divBdr>
            <w:top w:val="none" w:sz="0" w:space="0" w:color="auto"/>
            <w:left w:val="none" w:sz="0" w:space="0" w:color="auto"/>
            <w:bottom w:val="none" w:sz="0" w:space="0" w:color="auto"/>
            <w:right w:val="none" w:sz="0" w:space="0" w:color="auto"/>
          </w:divBdr>
          <w:divsChild>
            <w:div w:id="1152024083">
              <w:marLeft w:val="0"/>
              <w:marRight w:val="0"/>
              <w:marTop w:val="0"/>
              <w:marBottom w:val="0"/>
              <w:divBdr>
                <w:top w:val="none" w:sz="0" w:space="0" w:color="auto"/>
                <w:left w:val="none" w:sz="0" w:space="0" w:color="auto"/>
                <w:bottom w:val="none" w:sz="0" w:space="0" w:color="auto"/>
                <w:right w:val="none" w:sz="0" w:space="0" w:color="auto"/>
              </w:divBdr>
            </w:div>
          </w:divsChild>
        </w:div>
        <w:div w:id="35667740">
          <w:marLeft w:val="0"/>
          <w:marRight w:val="0"/>
          <w:marTop w:val="0"/>
          <w:marBottom w:val="0"/>
          <w:divBdr>
            <w:top w:val="none" w:sz="0" w:space="0" w:color="auto"/>
            <w:left w:val="none" w:sz="0" w:space="0" w:color="auto"/>
            <w:bottom w:val="none" w:sz="0" w:space="0" w:color="auto"/>
            <w:right w:val="none" w:sz="0" w:space="0" w:color="auto"/>
          </w:divBdr>
          <w:divsChild>
            <w:div w:id="1379629435">
              <w:marLeft w:val="0"/>
              <w:marRight w:val="0"/>
              <w:marTop w:val="0"/>
              <w:marBottom w:val="0"/>
              <w:divBdr>
                <w:top w:val="none" w:sz="0" w:space="0" w:color="auto"/>
                <w:left w:val="none" w:sz="0" w:space="0" w:color="auto"/>
                <w:bottom w:val="none" w:sz="0" w:space="0" w:color="auto"/>
                <w:right w:val="none" w:sz="0" w:space="0" w:color="auto"/>
              </w:divBdr>
            </w:div>
          </w:divsChild>
        </w:div>
        <w:div w:id="648558217">
          <w:marLeft w:val="0"/>
          <w:marRight w:val="0"/>
          <w:marTop w:val="0"/>
          <w:marBottom w:val="0"/>
          <w:divBdr>
            <w:top w:val="none" w:sz="0" w:space="0" w:color="auto"/>
            <w:left w:val="none" w:sz="0" w:space="0" w:color="auto"/>
            <w:bottom w:val="none" w:sz="0" w:space="0" w:color="auto"/>
            <w:right w:val="none" w:sz="0" w:space="0" w:color="auto"/>
          </w:divBdr>
          <w:divsChild>
            <w:div w:id="1101608344">
              <w:marLeft w:val="0"/>
              <w:marRight w:val="0"/>
              <w:marTop w:val="0"/>
              <w:marBottom w:val="0"/>
              <w:divBdr>
                <w:top w:val="none" w:sz="0" w:space="0" w:color="auto"/>
                <w:left w:val="none" w:sz="0" w:space="0" w:color="auto"/>
                <w:bottom w:val="none" w:sz="0" w:space="0" w:color="auto"/>
                <w:right w:val="none" w:sz="0" w:space="0" w:color="auto"/>
              </w:divBdr>
            </w:div>
          </w:divsChild>
        </w:div>
        <w:div w:id="1179349472">
          <w:marLeft w:val="0"/>
          <w:marRight w:val="0"/>
          <w:marTop w:val="0"/>
          <w:marBottom w:val="0"/>
          <w:divBdr>
            <w:top w:val="none" w:sz="0" w:space="0" w:color="auto"/>
            <w:left w:val="none" w:sz="0" w:space="0" w:color="auto"/>
            <w:bottom w:val="none" w:sz="0" w:space="0" w:color="auto"/>
            <w:right w:val="none" w:sz="0" w:space="0" w:color="auto"/>
          </w:divBdr>
          <w:divsChild>
            <w:div w:id="903954515">
              <w:marLeft w:val="0"/>
              <w:marRight w:val="0"/>
              <w:marTop w:val="0"/>
              <w:marBottom w:val="0"/>
              <w:divBdr>
                <w:top w:val="none" w:sz="0" w:space="0" w:color="auto"/>
                <w:left w:val="none" w:sz="0" w:space="0" w:color="auto"/>
                <w:bottom w:val="none" w:sz="0" w:space="0" w:color="auto"/>
                <w:right w:val="none" w:sz="0" w:space="0" w:color="auto"/>
              </w:divBdr>
            </w:div>
          </w:divsChild>
        </w:div>
        <w:div w:id="1999571690">
          <w:marLeft w:val="0"/>
          <w:marRight w:val="0"/>
          <w:marTop w:val="0"/>
          <w:marBottom w:val="0"/>
          <w:divBdr>
            <w:top w:val="none" w:sz="0" w:space="0" w:color="auto"/>
            <w:left w:val="none" w:sz="0" w:space="0" w:color="auto"/>
            <w:bottom w:val="none" w:sz="0" w:space="0" w:color="auto"/>
            <w:right w:val="none" w:sz="0" w:space="0" w:color="auto"/>
          </w:divBdr>
          <w:divsChild>
            <w:div w:id="1432123000">
              <w:marLeft w:val="0"/>
              <w:marRight w:val="0"/>
              <w:marTop w:val="0"/>
              <w:marBottom w:val="0"/>
              <w:divBdr>
                <w:top w:val="none" w:sz="0" w:space="0" w:color="auto"/>
                <w:left w:val="none" w:sz="0" w:space="0" w:color="auto"/>
                <w:bottom w:val="none" w:sz="0" w:space="0" w:color="auto"/>
                <w:right w:val="none" w:sz="0" w:space="0" w:color="auto"/>
              </w:divBdr>
            </w:div>
          </w:divsChild>
        </w:div>
        <w:div w:id="391782333">
          <w:marLeft w:val="0"/>
          <w:marRight w:val="0"/>
          <w:marTop w:val="0"/>
          <w:marBottom w:val="0"/>
          <w:divBdr>
            <w:top w:val="none" w:sz="0" w:space="0" w:color="auto"/>
            <w:left w:val="none" w:sz="0" w:space="0" w:color="auto"/>
            <w:bottom w:val="none" w:sz="0" w:space="0" w:color="auto"/>
            <w:right w:val="none" w:sz="0" w:space="0" w:color="auto"/>
          </w:divBdr>
          <w:divsChild>
            <w:div w:id="801729250">
              <w:marLeft w:val="0"/>
              <w:marRight w:val="0"/>
              <w:marTop w:val="0"/>
              <w:marBottom w:val="0"/>
              <w:divBdr>
                <w:top w:val="none" w:sz="0" w:space="0" w:color="auto"/>
                <w:left w:val="none" w:sz="0" w:space="0" w:color="auto"/>
                <w:bottom w:val="none" w:sz="0" w:space="0" w:color="auto"/>
                <w:right w:val="none" w:sz="0" w:space="0" w:color="auto"/>
              </w:divBdr>
            </w:div>
          </w:divsChild>
        </w:div>
        <w:div w:id="1467315004">
          <w:marLeft w:val="0"/>
          <w:marRight w:val="0"/>
          <w:marTop w:val="0"/>
          <w:marBottom w:val="0"/>
          <w:divBdr>
            <w:top w:val="none" w:sz="0" w:space="0" w:color="auto"/>
            <w:left w:val="none" w:sz="0" w:space="0" w:color="auto"/>
            <w:bottom w:val="none" w:sz="0" w:space="0" w:color="auto"/>
            <w:right w:val="none" w:sz="0" w:space="0" w:color="auto"/>
          </w:divBdr>
          <w:divsChild>
            <w:div w:id="417410590">
              <w:marLeft w:val="0"/>
              <w:marRight w:val="0"/>
              <w:marTop w:val="0"/>
              <w:marBottom w:val="0"/>
              <w:divBdr>
                <w:top w:val="none" w:sz="0" w:space="0" w:color="auto"/>
                <w:left w:val="none" w:sz="0" w:space="0" w:color="auto"/>
                <w:bottom w:val="none" w:sz="0" w:space="0" w:color="auto"/>
                <w:right w:val="none" w:sz="0" w:space="0" w:color="auto"/>
              </w:divBdr>
            </w:div>
          </w:divsChild>
        </w:div>
        <w:div w:id="177040342">
          <w:marLeft w:val="0"/>
          <w:marRight w:val="0"/>
          <w:marTop w:val="0"/>
          <w:marBottom w:val="0"/>
          <w:divBdr>
            <w:top w:val="none" w:sz="0" w:space="0" w:color="auto"/>
            <w:left w:val="none" w:sz="0" w:space="0" w:color="auto"/>
            <w:bottom w:val="none" w:sz="0" w:space="0" w:color="auto"/>
            <w:right w:val="none" w:sz="0" w:space="0" w:color="auto"/>
          </w:divBdr>
          <w:divsChild>
            <w:div w:id="1932816098">
              <w:marLeft w:val="0"/>
              <w:marRight w:val="0"/>
              <w:marTop w:val="0"/>
              <w:marBottom w:val="0"/>
              <w:divBdr>
                <w:top w:val="none" w:sz="0" w:space="0" w:color="auto"/>
                <w:left w:val="none" w:sz="0" w:space="0" w:color="auto"/>
                <w:bottom w:val="none" w:sz="0" w:space="0" w:color="auto"/>
                <w:right w:val="none" w:sz="0" w:space="0" w:color="auto"/>
              </w:divBdr>
            </w:div>
          </w:divsChild>
        </w:div>
        <w:div w:id="1800495061">
          <w:marLeft w:val="0"/>
          <w:marRight w:val="0"/>
          <w:marTop w:val="0"/>
          <w:marBottom w:val="0"/>
          <w:divBdr>
            <w:top w:val="none" w:sz="0" w:space="0" w:color="auto"/>
            <w:left w:val="none" w:sz="0" w:space="0" w:color="auto"/>
            <w:bottom w:val="none" w:sz="0" w:space="0" w:color="auto"/>
            <w:right w:val="none" w:sz="0" w:space="0" w:color="auto"/>
          </w:divBdr>
          <w:divsChild>
            <w:div w:id="115373170">
              <w:marLeft w:val="0"/>
              <w:marRight w:val="0"/>
              <w:marTop w:val="0"/>
              <w:marBottom w:val="0"/>
              <w:divBdr>
                <w:top w:val="none" w:sz="0" w:space="0" w:color="auto"/>
                <w:left w:val="none" w:sz="0" w:space="0" w:color="auto"/>
                <w:bottom w:val="none" w:sz="0" w:space="0" w:color="auto"/>
                <w:right w:val="none" w:sz="0" w:space="0" w:color="auto"/>
              </w:divBdr>
            </w:div>
          </w:divsChild>
        </w:div>
        <w:div w:id="155533103">
          <w:marLeft w:val="0"/>
          <w:marRight w:val="0"/>
          <w:marTop w:val="0"/>
          <w:marBottom w:val="0"/>
          <w:divBdr>
            <w:top w:val="none" w:sz="0" w:space="0" w:color="auto"/>
            <w:left w:val="none" w:sz="0" w:space="0" w:color="auto"/>
            <w:bottom w:val="none" w:sz="0" w:space="0" w:color="auto"/>
            <w:right w:val="none" w:sz="0" w:space="0" w:color="auto"/>
          </w:divBdr>
          <w:divsChild>
            <w:div w:id="274363390">
              <w:marLeft w:val="0"/>
              <w:marRight w:val="0"/>
              <w:marTop w:val="0"/>
              <w:marBottom w:val="0"/>
              <w:divBdr>
                <w:top w:val="none" w:sz="0" w:space="0" w:color="auto"/>
                <w:left w:val="none" w:sz="0" w:space="0" w:color="auto"/>
                <w:bottom w:val="none" w:sz="0" w:space="0" w:color="auto"/>
                <w:right w:val="none" w:sz="0" w:space="0" w:color="auto"/>
              </w:divBdr>
            </w:div>
          </w:divsChild>
        </w:div>
        <w:div w:id="655768356">
          <w:marLeft w:val="0"/>
          <w:marRight w:val="0"/>
          <w:marTop w:val="0"/>
          <w:marBottom w:val="0"/>
          <w:divBdr>
            <w:top w:val="none" w:sz="0" w:space="0" w:color="auto"/>
            <w:left w:val="none" w:sz="0" w:space="0" w:color="auto"/>
            <w:bottom w:val="none" w:sz="0" w:space="0" w:color="auto"/>
            <w:right w:val="none" w:sz="0" w:space="0" w:color="auto"/>
          </w:divBdr>
          <w:divsChild>
            <w:div w:id="1981153301">
              <w:marLeft w:val="0"/>
              <w:marRight w:val="0"/>
              <w:marTop w:val="0"/>
              <w:marBottom w:val="0"/>
              <w:divBdr>
                <w:top w:val="none" w:sz="0" w:space="0" w:color="auto"/>
                <w:left w:val="none" w:sz="0" w:space="0" w:color="auto"/>
                <w:bottom w:val="none" w:sz="0" w:space="0" w:color="auto"/>
                <w:right w:val="none" w:sz="0" w:space="0" w:color="auto"/>
              </w:divBdr>
            </w:div>
          </w:divsChild>
        </w:div>
        <w:div w:id="965162190">
          <w:marLeft w:val="0"/>
          <w:marRight w:val="0"/>
          <w:marTop w:val="0"/>
          <w:marBottom w:val="0"/>
          <w:divBdr>
            <w:top w:val="none" w:sz="0" w:space="0" w:color="auto"/>
            <w:left w:val="none" w:sz="0" w:space="0" w:color="auto"/>
            <w:bottom w:val="none" w:sz="0" w:space="0" w:color="auto"/>
            <w:right w:val="none" w:sz="0" w:space="0" w:color="auto"/>
          </w:divBdr>
          <w:divsChild>
            <w:div w:id="1854805705">
              <w:marLeft w:val="0"/>
              <w:marRight w:val="0"/>
              <w:marTop w:val="0"/>
              <w:marBottom w:val="0"/>
              <w:divBdr>
                <w:top w:val="none" w:sz="0" w:space="0" w:color="auto"/>
                <w:left w:val="none" w:sz="0" w:space="0" w:color="auto"/>
                <w:bottom w:val="none" w:sz="0" w:space="0" w:color="auto"/>
                <w:right w:val="none" w:sz="0" w:space="0" w:color="auto"/>
              </w:divBdr>
            </w:div>
          </w:divsChild>
        </w:div>
        <w:div w:id="2093771497">
          <w:marLeft w:val="0"/>
          <w:marRight w:val="0"/>
          <w:marTop w:val="0"/>
          <w:marBottom w:val="0"/>
          <w:divBdr>
            <w:top w:val="none" w:sz="0" w:space="0" w:color="auto"/>
            <w:left w:val="none" w:sz="0" w:space="0" w:color="auto"/>
            <w:bottom w:val="none" w:sz="0" w:space="0" w:color="auto"/>
            <w:right w:val="none" w:sz="0" w:space="0" w:color="auto"/>
          </w:divBdr>
          <w:divsChild>
            <w:div w:id="1536502480">
              <w:marLeft w:val="0"/>
              <w:marRight w:val="0"/>
              <w:marTop w:val="0"/>
              <w:marBottom w:val="0"/>
              <w:divBdr>
                <w:top w:val="none" w:sz="0" w:space="0" w:color="auto"/>
                <w:left w:val="none" w:sz="0" w:space="0" w:color="auto"/>
                <w:bottom w:val="none" w:sz="0" w:space="0" w:color="auto"/>
                <w:right w:val="none" w:sz="0" w:space="0" w:color="auto"/>
              </w:divBdr>
            </w:div>
          </w:divsChild>
        </w:div>
        <w:div w:id="342052585">
          <w:marLeft w:val="0"/>
          <w:marRight w:val="0"/>
          <w:marTop w:val="0"/>
          <w:marBottom w:val="0"/>
          <w:divBdr>
            <w:top w:val="none" w:sz="0" w:space="0" w:color="auto"/>
            <w:left w:val="none" w:sz="0" w:space="0" w:color="auto"/>
            <w:bottom w:val="none" w:sz="0" w:space="0" w:color="auto"/>
            <w:right w:val="none" w:sz="0" w:space="0" w:color="auto"/>
          </w:divBdr>
          <w:divsChild>
            <w:div w:id="135802063">
              <w:marLeft w:val="0"/>
              <w:marRight w:val="0"/>
              <w:marTop w:val="0"/>
              <w:marBottom w:val="0"/>
              <w:divBdr>
                <w:top w:val="none" w:sz="0" w:space="0" w:color="auto"/>
                <w:left w:val="none" w:sz="0" w:space="0" w:color="auto"/>
                <w:bottom w:val="none" w:sz="0" w:space="0" w:color="auto"/>
                <w:right w:val="none" w:sz="0" w:space="0" w:color="auto"/>
              </w:divBdr>
            </w:div>
          </w:divsChild>
        </w:div>
        <w:div w:id="442921598">
          <w:marLeft w:val="0"/>
          <w:marRight w:val="0"/>
          <w:marTop w:val="0"/>
          <w:marBottom w:val="0"/>
          <w:divBdr>
            <w:top w:val="none" w:sz="0" w:space="0" w:color="auto"/>
            <w:left w:val="none" w:sz="0" w:space="0" w:color="auto"/>
            <w:bottom w:val="none" w:sz="0" w:space="0" w:color="auto"/>
            <w:right w:val="none" w:sz="0" w:space="0" w:color="auto"/>
          </w:divBdr>
          <w:divsChild>
            <w:div w:id="1539274984">
              <w:marLeft w:val="0"/>
              <w:marRight w:val="0"/>
              <w:marTop w:val="0"/>
              <w:marBottom w:val="0"/>
              <w:divBdr>
                <w:top w:val="none" w:sz="0" w:space="0" w:color="auto"/>
                <w:left w:val="none" w:sz="0" w:space="0" w:color="auto"/>
                <w:bottom w:val="none" w:sz="0" w:space="0" w:color="auto"/>
                <w:right w:val="none" w:sz="0" w:space="0" w:color="auto"/>
              </w:divBdr>
            </w:div>
          </w:divsChild>
        </w:div>
        <w:div w:id="867373776">
          <w:marLeft w:val="0"/>
          <w:marRight w:val="0"/>
          <w:marTop w:val="0"/>
          <w:marBottom w:val="0"/>
          <w:divBdr>
            <w:top w:val="none" w:sz="0" w:space="0" w:color="auto"/>
            <w:left w:val="none" w:sz="0" w:space="0" w:color="auto"/>
            <w:bottom w:val="none" w:sz="0" w:space="0" w:color="auto"/>
            <w:right w:val="none" w:sz="0" w:space="0" w:color="auto"/>
          </w:divBdr>
          <w:divsChild>
            <w:div w:id="28990271">
              <w:marLeft w:val="0"/>
              <w:marRight w:val="0"/>
              <w:marTop w:val="0"/>
              <w:marBottom w:val="0"/>
              <w:divBdr>
                <w:top w:val="none" w:sz="0" w:space="0" w:color="auto"/>
                <w:left w:val="none" w:sz="0" w:space="0" w:color="auto"/>
                <w:bottom w:val="none" w:sz="0" w:space="0" w:color="auto"/>
                <w:right w:val="none" w:sz="0" w:space="0" w:color="auto"/>
              </w:divBdr>
            </w:div>
          </w:divsChild>
        </w:div>
        <w:div w:id="409541339">
          <w:marLeft w:val="0"/>
          <w:marRight w:val="0"/>
          <w:marTop w:val="0"/>
          <w:marBottom w:val="0"/>
          <w:divBdr>
            <w:top w:val="none" w:sz="0" w:space="0" w:color="auto"/>
            <w:left w:val="none" w:sz="0" w:space="0" w:color="auto"/>
            <w:bottom w:val="none" w:sz="0" w:space="0" w:color="auto"/>
            <w:right w:val="none" w:sz="0" w:space="0" w:color="auto"/>
          </w:divBdr>
          <w:divsChild>
            <w:div w:id="1291741405">
              <w:marLeft w:val="0"/>
              <w:marRight w:val="0"/>
              <w:marTop w:val="0"/>
              <w:marBottom w:val="0"/>
              <w:divBdr>
                <w:top w:val="none" w:sz="0" w:space="0" w:color="auto"/>
                <w:left w:val="none" w:sz="0" w:space="0" w:color="auto"/>
                <w:bottom w:val="none" w:sz="0" w:space="0" w:color="auto"/>
                <w:right w:val="none" w:sz="0" w:space="0" w:color="auto"/>
              </w:divBdr>
            </w:div>
          </w:divsChild>
        </w:div>
        <w:div w:id="558832702">
          <w:marLeft w:val="0"/>
          <w:marRight w:val="0"/>
          <w:marTop w:val="0"/>
          <w:marBottom w:val="0"/>
          <w:divBdr>
            <w:top w:val="none" w:sz="0" w:space="0" w:color="auto"/>
            <w:left w:val="none" w:sz="0" w:space="0" w:color="auto"/>
            <w:bottom w:val="none" w:sz="0" w:space="0" w:color="auto"/>
            <w:right w:val="none" w:sz="0" w:space="0" w:color="auto"/>
          </w:divBdr>
          <w:divsChild>
            <w:div w:id="1512530508">
              <w:marLeft w:val="0"/>
              <w:marRight w:val="0"/>
              <w:marTop w:val="0"/>
              <w:marBottom w:val="0"/>
              <w:divBdr>
                <w:top w:val="none" w:sz="0" w:space="0" w:color="auto"/>
                <w:left w:val="none" w:sz="0" w:space="0" w:color="auto"/>
                <w:bottom w:val="none" w:sz="0" w:space="0" w:color="auto"/>
                <w:right w:val="none" w:sz="0" w:space="0" w:color="auto"/>
              </w:divBdr>
            </w:div>
          </w:divsChild>
        </w:div>
        <w:div w:id="1626428198">
          <w:marLeft w:val="0"/>
          <w:marRight w:val="0"/>
          <w:marTop w:val="0"/>
          <w:marBottom w:val="0"/>
          <w:divBdr>
            <w:top w:val="none" w:sz="0" w:space="0" w:color="auto"/>
            <w:left w:val="none" w:sz="0" w:space="0" w:color="auto"/>
            <w:bottom w:val="none" w:sz="0" w:space="0" w:color="auto"/>
            <w:right w:val="none" w:sz="0" w:space="0" w:color="auto"/>
          </w:divBdr>
          <w:divsChild>
            <w:div w:id="270675463">
              <w:marLeft w:val="0"/>
              <w:marRight w:val="0"/>
              <w:marTop w:val="0"/>
              <w:marBottom w:val="0"/>
              <w:divBdr>
                <w:top w:val="none" w:sz="0" w:space="0" w:color="auto"/>
                <w:left w:val="none" w:sz="0" w:space="0" w:color="auto"/>
                <w:bottom w:val="none" w:sz="0" w:space="0" w:color="auto"/>
                <w:right w:val="none" w:sz="0" w:space="0" w:color="auto"/>
              </w:divBdr>
            </w:div>
          </w:divsChild>
        </w:div>
        <w:div w:id="1462379824">
          <w:marLeft w:val="0"/>
          <w:marRight w:val="0"/>
          <w:marTop w:val="0"/>
          <w:marBottom w:val="0"/>
          <w:divBdr>
            <w:top w:val="none" w:sz="0" w:space="0" w:color="auto"/>
            <w:left w:val="none" w:sz="0" w:space="0" w:color="auto"/>
            <w:bottom w:val="none" w:sz="0" w:space="0" w:color="auto"/>
            <w:right w:val="none" w:sz="0" w:space="0" w:color="auto"/>
          </w:divBdr>
          <w:divsChild>
            <w:div w:id="1976369635">
              <w:marLeft w:val="0"/>
              <w:marRight w:val="0"/>
              <w:marTop w:val="0"/>
              <w:marBottom w:val="0"/>
              <w:divBdr>
                <w:top w:val="none" w:sz="0" w:space="0" w:color="auto"/>
                <w:left w:val="none" w:sz="0" w:space="0" w:color="auto"/>
                <w:bottom w:val="none" w:sz="0" w:space="0" w:color="auto"/>
                <w:right w:val="none" w:sz="0" w:space="0" w:color="auto"/>
              </w:divBdr>
            </w:div>
          </w:divsChild>
        </w:div>
        <w:div w:id="640889675">
          <w:marLeft w:val="0"/>
          <w:marRight w:val="0"/>
          <w:marTop w:val="0"/>
          <w:marBottom w:val="0"/>
          <w:divBdr>
            <w:top w:val="none" w:sz="0" w:space="0" w:color="auto"/>
            <w:left w:val="none" w:sz="0" w:space="0" w:color="auto"/>
            <w:bottom w:val="none" w:sz="0" w:space="0" w:color="auto"/>
            <w:right w:val="none" w:sz="0" w:space="0" w:color="auto"/>
          </w:divBdr>
          <w:divsChild>
            <w:div w:id="687870608">
              <w:marLeft w:val="0"/>
              <w:marRight w:val="0"/>
              <w:marTop w:val="0"/>
              <w:marBottom w:val="0"/>
              <w:divBdr>
                <w:top w:val="none" w:sz="0" w:space="0" w:color="auto"/>
                <w:left w:val="none" w:sz="0" w:space="0" w:color="auto"/>
                <w:bottom w:val="none" w:sz="0" w:space="0" w:color="auto"/>
                <w:right w:val="none" w:sz="0" w:space="0" w:color="auto"/>
              </w:divBdr>
            </w:div>
          </w:divsChild>
        </w:div>
        <w:div w:id="2093811241">
          <w:marLeft w:val="0"/>
          <w:marRight w:val="0"/>
          <w:marTop w:val="0"/>
          <w:marBottom w:val="0"/>
          <w:divBdr>
            <w:top w:val="none" w:sz="0" w:space="0" w:color="auto"/>
            <w:left w:val="none" w:sz="0" w:space="0" w:color="auto"/>
            <w:bottom w:val="none" w:sz="0" w:space="0" w:color="auto"/>
            <w:right w:val="none" w:sz="0" w:space="0" w:color="auto"/>
          </w:divBdr>
          <w:divsChild>
            <w:div w:id="1775129802">
              <w:marLeft w:val="0"/>
              <w:marRight w:val="0"/>
              <w:marTop w:val="0"/>
              <w:marBottom w:val="0"/>
              <w:divBdr>
                <w:top w:val="none" w:sz="0" w:space="0" w:color="auto"/>
                <w:left w:val="none" w:sz="0" w:space="0" w:color="auto"/>
                <w:bottom w:val="none" w:sz="0" w:space="0" w:color="auto"/>
                <w:right w:val="none" w:sz="0" w:space="0" w:color="auto"/>
              </w:divBdr>
            </w:div>
          </w:divsChild>
        </w:div>
        <w:div w:id="250700468">
          <w:marLeft w:val="0"/>
          <w:marRight w:val="0"/>
          <w:marTop w:val="0"/>
          <w:marBottom w:val="0"/>
          <w:divBdr>
            <w:top w:val="none" w:sz="0" w:space="0" w:color="auto"/>
            <w:left w:val="none" w:sz="0" w:space="0" w:color="auto"/>
            <w:bottom w:val="none" w:sz="0" w:space="0" w:color="auto"/>
            <w:right w:val="none" w:sz="0" w:space="0" w:color="auto"/>
          </w:divBdr>
          <w:divsChild>
            <w:div w:id="1355962181">
              <w:marLeft w:val="0"/>
              <w:marRight w:val="0"/>
              <w:marTop w:val="0"/>
              <w:marBottom w:val="0"/>
              <w:divBdr>
                <w:top w:val="none" w:sz="0" w:space="0" w:color="auto"/>
                <w:left w:val="none" w:sz="0" w:space="0" w:color="auto"/>
                <w:bottom w:val="none" w:sz="0" w:space="0" w:color="auto"/>
                <w:right w:val="none" w:sz="0" w:space="0" w:color="auto"/>
              </w:divBdr>
            </w:div>
          </w:divsChild>
        </w:div>
        <w:div w:id="1395734662">
          <w:marLeft w:val="0"/>
          <w:marRight w:val="0"/>
          <w:marTop w:val="0"/>
          <w:marBottom w:val="0"/>
          <w:divBdr>
            <w:top w:val="none" w:sz="0" w:space="0" w:color="auto"/>
            <w:left w:val="none" w:sz="0" w:space="0" w:color="auto"/>
            <w:bottom w:val="none" w:sz="0" w:space="0" w:color="auto"/>
            <w:right w:val="none" w:sz="0" w:space="0" w:color="auto"/>
          </w:divBdr>
          <w:divsChild>
            <w:div w:id="887716841">
              <w:marLeft w:val="0"/>
              <w:marRight w:val="0"/>
              <w:marTop w:val="0"/>
              <w:marBottom w:val="0"/>
              <w:divBdr>
                <w:top w:val="none" w:sz="0" w:space="0" w:color="auto"/>
                <w:left w:val="none" w:sz="0" w:space="0" w:color="auto"/>
                <w:bottom w:val="none" w:sz="0" w:space="0" w:color="auto"/>
                <w:right w:val="none" w:sz="0" w:space="0" w:color="auto"/>
              </w:divBdr>
            </w:div>
          </w:divsChild>
        </w:div>
        <w:div w:id="1014841339">
          <w:marLeft w:val="0"/>
          <w:marRight w:val="0"/>
          <w:marTop w:val="0"/>
          <w:marBottom w:val="0"/>
          <w:divBdr>
            <w:top w:val="none" w:sz="0" w:space="0" w:color="auto"/>
            <w:left w:val="none" w:sz="0" w:space="0" w:color="auto"/>
            <w:bottom w:val="none" w:sz="0" w:space="0" w:color="auto"/>
            <w:right w:val="none" w:sz="0" w:space="0" w:color="auto"/>
          </w:divBdr>
          <w:divsChild>
            <w:div w:id="379211933">
              <w:marLeft w:val="0"/>
              <w:marRight w:val="0"/>
              <w:marTop w:val="0"/>
              <w:marBottom w:val="0"/>
              <w:divBdr>
                <w:top w:val="none" w:sz="0" w:space="0" w:color="auto"/>
                <w:left w:val="none" w:sz="0" w:space="0" w:color="auto"/>
                <w:bottom w:val="none" w:sz="0" w:space="0" w:color="auto"/>
                <w:right w:val="none" w:sz="0" w:space="0" w:color="auto"/>
              </w:divBdr>
            </w:div>
          </w:divsChild>
        </w:div>
        <w:div w:id="2062704487">
          <w:marLeft w:val="0"/>
          <w:marRight w:val="0"/>
          <w:marTop w:val="0"/>
          <w:marBottom w:val="0"/>
          <w:divBdr>
            <w:top w:val="none" w:sz="0" w:space="0" w:color="auto"/>
            <w:left w:val="none" w:sz="0" w:space="0" w:color="auto"/>
            <w:bottom w:val="none" w:sz="0" w:space="0" w:color="auto"/>
            <w:right w:val="none" w:sz="0" w:space="0" w:color="auto"/>
          </w:divBdr>
          <w:divsChild>
            <w:div w:id="350225822">
              <w:marLeft w:val="0"/>
              <w:marRight w:val="0"/>
              <w:marTop w:val="0"/>
              <w:marBottom w:val="0"/>
              <w:divBdr>
                <w:top w:val="none" w:sz="0" w:space="0" w:color="auto"/>
                <w:left w:val="none" w:sz="0" w:space="0" w:color="auto"/>
                <w:bottom w:val="none" w:sz="0" w:space="0" w:color="auto"/>
                <w:right w:val="none" w:sz="0" w:space="0" w:color="auto"/>
              </w:divBdr>
            </w:div>
          </w:divsChild>
        </w:div>
        <w:div w:id="1716808573">
          <w:marLeft w:val="0"/>
          <w:marRight w:val="0"/>
          <w:marTop w:val="0"/>
          <w:marBottom w:val="0"/>
          <w:divBdr>
            <w:top w:val="none" w:sz="0" w:space="0" w:color="auto"/>
            <w:left w:val="none" w:sz="0" w:space="0" w:color="auto"/>
            <w:bottom w:val="none" w:sz="0" w:space="0" w:color="auto"/>
            <w:right w:val="none" w:sz="0" w:space="0" w:color="auto"/>
          </w:divBdr>
          <w:divsChild>
            <w:div w:id="352079470">
              <w:marLeft w:val="0"/>
              <w:marRight w:val="0"/>
              <w:marTop w:val="0"/>
              <w:marBottom w:val="0"/>
              <w:divBdr>
                <w:top w:val="none" w:sz="0" w:space="0" w:color="auto"/>
                <w:left w:val="none" w:sz="0" w:space="0" w:color="auto"/>
                <w:bottom w:val="none" w:sz="0" w:space="0" w:color="auto"/>
                <w:right w:val="none" w:sz="0" w:space="0" w:color="auto"/>
              </w:divBdr>
            </w:div>
          </w:divsChild>
        </w:div>
        <w:div w:id="60062005">
          <w:marLeft w:val="0"/>
          <w:marRight w:val="0"/>
          <w:marTop w:val="0"/>
          <w:marBottom w:val="0"/>
          <w:divBdr>
            <w:top w:val="none" w:sz="0" w:space="0" w:color="auto"/>
            <w:left w:val="none" w:sz="0" w:space="0" w:color="auto"/>
            <w:bottom w:val="none" w:sz="0" w:space="0" w:color="auto"/>
            <w:right w:val="none" w:sz="0" w:space="0" w:color="auto"/>
          </w:divBdr>
          <w:divsChild>
            <w:div w:id="1260331694">
              <w:marLeft w:val="0"/>
              <w:marRight w:val="0"/>
              <w:marTop w:val="0"/>
              <w:marBottom w:val="0"/>
              <w:divBdr>
                <w:top w:val="none" w:sz="0" w:space="0" w:color="auto"/>
                <w:left w:val="none" w:sz="0" w:space="0" w:color="auto"/>
                <w:bottom w:val="none" w:sz="0" w:space="0" w:color="auto"/>
                <w:right w:val="none" w:sz="0" w:space="0" w:color="auto"/>
              </w:divBdr>
            </w:div>
          </w:divsChild>
        </w:div>
        <w:div w:id="816844359">
          <w:marLeft w:val="0"/>
          <w:marRight w:val="0"/>
          <w:marTop w:val="0"/>
          <w:marBottom w:val="0"/>
          <w:divBdr>
            <w:top w:val="none" w:sz="0" w:space="0" w:color="auto"/>
            <w:left w:val="none" w:sz="0" w:space="0" w:color="auto"/>
            <w:bottom w:val="none" w:sz="0" w:space="0" w:color="auto"/>
            <w:right w:val="none" w:sz="0" w:space="0" w:color="auto"/>
          </w:divBdr>
          <w:divsChild>
            <w:div w:id="384793086">
              <w:marLeft w:val="0"/>
              <w:marRight w:val="0"/>
              <w:marTop w:val="0"/>
              <w:marBottom w:val="0"/>
              <w:divBdr>
                <w:top w:val="none" w:sz="0" w:space="0" w:color="auto"/>
                <w:left w:val="none" w:sz="0" w:space="0" w:color="auto"/>
                <w:bottom w:val="none" w:sz="0" w:space="0" w:color="auto"/>
                <w:right w:val="none" w:sz="0" w:space="0" w:color="auto"/>
              </w:divBdr>
            </w:div>
          </w:divsChild>
        </w:div>
        <w:div w:id="2005086606">
          <w:marLeft w:val="0"/>
          <w:marRight w:val="0"/>
          <w:marTop w:val="0"/>
          <w:marBottom w:val="0"/>
          <w:divBdr>
            <w:top w:val="none" w:sz="0" w:space="0" w:color="auto"/>
            <w:left w:val="none" w:sz="0" w:space="0" w:color="auto"/>
            <w:bottom w:val="none" w:sz="0" w:space="0" w:color="auto"/>
            <w:right w:val="none" w:sz="0" w:space="0" w:color="auto"/>
          </w:divBdr>
          <w:divsChild>
            <w:div w:id="1395350481">
              <w:marLeft w:val="0"/>
              <w:marRight w:val="0"/>
              <w:marTop w:val="0"/>
              <w:marBottom w:val="0"/>
              <w:divBdr>
                <w:top w:val="none" w:sz="0" w:space="0" w:color="auto"/>
                <w:left w:val="none" w:sz="0" w:space="0" w:color="auto"/>
                <w:bottom w:val="none" w:sz="0" w:space="0" w:color="auto"/>
                <w:right w:val="none" w:sz="0" w:space="0" w:color="auto"/>
              </w:divBdr>
            </w:div>
          </w:divsChild>
        </w:div>
        <w:div w:id="300234548">
          <w:marLeft w:val="0"/>
          <w:marRight w:val="0"/>
          <w:marTop w:val="0"/>
          <w:marBottom w:val="0"/>
          <w:divBdr>
            <w:top w:val="none" w:sz="0" w:space="0" w:color="auto"/>
            <w:left w:val="none" w:sz="0" w:space="0" w:color="auto"/>
            <w:bottom w:val="none" w:sz="0" w:space="0" w:color="auto"/>
            <w:right w:val="none" w:sz="0" w:space="0" w:color="auto"/>
          </w:divBdr>
          <w:divsChild>
            <w:div w:id="924611869">
              <w:marLeft w:val="0"/>
              <w:marRight w:val="0"/>
              <w:marTop w:val="0"/>
              <w:marBottom w:val="0"/>
              <w:divBdr>
                <w:top w:val="none" w:sz="0" w:space="0" w:color="auto"/>
                <w:left w:val="none" w:sz="0" w:space="0" w:color="auto"/>
                <w:bottom w:val="none" w:sz="0" w:space="0" w:color="auto"/>
                <w:right w:val="none" w:sz="0" w:space="0" w:color="auto"/>
              </w:divBdr>
            </w:div>
          </w:divsChild>
        </w:div>
        <w:div w:id="510024860">
          <w:marLeft w:val="0"/>
          <w:marRight w:val="0"/>
          <w:marTop w:val="0"/>
          <w:marBottom w:val="0"/>
          <w:divBdr>
            <w:top w:val="none" w:sz="0" w:space="0" w:color="auto"/>
            <w:left w:val="none" w:sz="0" w:space="0" w:color="auto"/>
            <w:bottom w:val="none" w:sz="0" w:space="0" w:color="auto"/>
            <w:right w:val="none" w:sz="0" w:space="0" w:color="auto"/>
          </w:divBdr>
          <w:divsChild>
            <w:div w:id="1544177630">
              <w:marLeft w:val="0"/>
              <w:marRight w:val="0"/>
              <w:marTop w:val="0"/>
              <w:marBottom w:val="0"/>
              <w:divBdr>
                <w:top w:val="none" w:sz="0" w:space="0" w:color="auto"/>
                <w:left w:val="none" w:sz="0" w:space="0" w:color="auto"/>
                <w:bottom w:val="none" w:sz="0" w:space="0" w:color="auto"/>
                <w:right w:val="none" w:sz="0" w:space="0" w:color="auto"/>
              </w:divBdr>
            </w:div>
          </w:divsChild>
        </w:div>
        <w:div w:id="415440633">
          <w:marLeft w:val="0"/>
          <w:marRight w:val="0"/>
          <w:marTop w:val="0"/>
          <w:marBottom w:val="0"/>
          <w:divBdr>
            <w:top w:val="none" w:sz="0" w:space="0" w:color="auto"/>
            <w:left w:val="none" w:sz="0" w:space="0" w:color="auto"/>
            <w:bottom w:val="none" w:sz="0" w:space="0" w:color="auto"/>
            <w:right w:val="none" w:sz="0" w:space="0" w:color="auto"/>
          </w:divBdr>
          <w:divsChild>
            <w:div w:id="2103450283">
              <w:marLeft w:val="0"/>
              <w:marRight w:val="0"/>
              <w:marTop w:val="0"/>
              <w:marBottom w:val="0"/>
              <w:divBdr>
                <w:top w:val="none" w:sz="0" w:space="0" w:color="auto"/>
                <w:left w:val="none" w:sz="0" w:space="0" w:color="auto"/>
                <w:bottom w:val="none" w:sz="0" w:space="0" w:color="auto"/>
                <w:right w:val="none" w:sz="0" w:space="0" w:color="auto"/>
              </w:divBdr>
            </w:div>
          </w:divsChild>
        </w:div>
        <w:div w:id="247933432">
          <w:marLeft w:val="0"/>
          <w:marRight w:val="0"/>
          <w:marTop w:val="0"/>
          <w:marBottom w:val="0"/>
          <w:divBdr>
            <w:top w:val="none" w:sz="0" w:space="0" w:color="auto"/>
            <w:left w:val="none" w:sz="0" w:space="0" w:color="auto"/>
            <w:bottom w:val="none" w:sz="0" w:space="0" w:color="auto"/>
            <w:right w:val="none" w:sz="0" w:space="0" w:color="auto"/>
          </w:divBdr>
          <w:divsChild>
            <w:div w:id="1418794906">
              <w:marLeft w:val="0"/>
              <w:marRight w:val="0"/>
              <w:marTop w:val="0"/>
              <w:marBottom w:val="0"/>
              <w:divBdr>
                <w:top w:val="none" w:sz="0" w:space="0" w:color="auto"/>
                <w:left w:val="none" w:sz="0" w:space="0" w:color="auto"/>
                <w:bottom w:val="none" w:sz="0" w:space="0" w:color="auto"/>
                <w:right w:val="none" w:sz="0" w:space="0" w:color="auto"/>
              </w:divBdr>
            </w:div>
          </w:divsChild>
        </w:div>
        <w:div w:id="214850966">
          <w:marLeft w:val="0"/>
          <w:marRight w:val="0"/>
          <w:marTop w:val="0"/>
          <w:marBottom w:val="0"/>
          <w:divBdr>
            <w:top w:val="none" w:sz="0" w:space="0" w:color="auto"/>
            <w:left w:val="none" w:sz="0" w:space="0" w:color="auto"/>
            <w:bottom w:val="none" w:sz="0" w:space="0" w:color="auto"/>
            <w:right w:val="none" w:sz="0" w:space="0" w:color="auto"/>
          </w:divBdr>
          <w:divsChild>
            <w:div w:id="550576324">
              <w:marLeft w:val="0"/>
              <w:marRight w:val="0"/>
              <w:marTop w:val="0"/>
              <w:marBottom w:val="0"/>
              <w:divBdr>
                <w:top w:val="none" w:sz="0" w:space="0" w:color="auto"/>
                <w:left w:val="none" w:sz="0" w:space="0" w:color="auto"/>
                <w:bottom w:val="none" w:sz="0" w:space="0" w:color="auto"/>
                <w:right w:val="none" w:sz="0" w:space="0" w:color="auto"/>
              </w:divBdr>
            </w:div>
          </w:divsChild>
        </w:div>
        <w:div w:id="564688066">
          <w:marLeft w:val="0"/>
          <w:marRight w:val="0"/>
          <w:marTop w:val="0"/>
          <w:marBottom w:val="0"/>
          <w:divBdr>
            <w:top w:val="none" w:sz="0" w:space="0" w:color="auto"/>
            <w:left w:val="none" w:sz="0" w:space="0" w:color="auto"/>
            <w:bottom w:val="none" w:sz="0" w:space="0" w:color="auto"/>
            <w:right w:val="none" w:sz="0" w:space="0" w:color="auto"/>
          </w:divBdr>
          <w:divsChild>
            <w:div w:id="1501390359">
              <w:marLeft w:val="0"/>
              <w:marRight w:val="0"/>
              <w:marTop w:val="0"/>
              <w:marBottom w:val="0"/>
              <w:divBdr>
                <w:top w:val="none" w:sz="0" w:space="0" w:color="auto"/>
                <w:left w:val="none" w:sz="0" w:space="0" w:color="auto"/>
                <w:bottom w:val="none" w:sz="0" w:space="0" w:color="auto"/>
                <w:right w:val="none" w:sz="0" w:space="0" w:color="auto"/>
              </w:divBdr>
            </w:div>
          </w:divsChild>
        </w:div>
        <w:div w:id="2145194262">
          <w:marLeft w:val="0"/>
          <w:marRight w:val="0"/>
          <w:marTop w:val="0"/>
          <w:marBottom w:val="0"/>
          <w:divBdr>
            <w:top w:val="none" w:sz="0" w:space="0" w:color="auto"/>
            <w:left w:val="none" w:sz="0" w:space="0" w:color="auto"/>
            <w:bottom w:val="none" w:sz="0" w:space="0" w:color="auto"/>
            <w:right w:val="none" w:sz="0" w:space="0" w:color="auto"/>
          </w:divBdr>
          <w:divsChild>
            <w:div w:id="1609313873">
              <w:marLeft w:val="0"/>
              <w:marRight w:val="0"/>
              <w:marTop w:val="0"/>
              <w:marBottom w:val="0"/>
              <w:divBdr>
                <w:top w:val="none" w:sz="0" w:space="0" w:color="auto"/>
                <w:left w:val="none" w:sz="0" w:space="0" w:color="auto"/>
                <w:bottom w:val="none" w:sz="0" w:space="0" w:color="auto"/>
                <w:right w:val="none" w:sz="0" w:space="0" w:color="auto"/>
              </w:divBdr>
            </w:div>
          </w:divsChild>
        </w:div>
        <w:div w:id="1150638767">
          <w:marLeft w:val="0"/>
          <w:marRight w:val="0"/>
          <w:marTop w:val="0"/>
          <w:marBottom w:val="0"/>
          <w:divBdr>
            <w:top w:val="none" w:sz="0" w:space="0" w:color="auto"/>
            <w:left w:val="none" w:sz="0" w:space="0" w:color="auto"/>
            <w:bottom w:val="none" w:sz="0" w:space="0" w:color="auto"/>
            <w:right w:val="none" w:sz="0" w:space="0" w:color="auto"/>
          </w:divBdr>
          <w:divsChild>
            <w:div w:id="2057850967">
              <w:marLeft w:val="0"/>
              <w:marRight w:val="0"/>
              <w:marTop w:val="0"/>
              <w:marBottom w:val="0"/>
              <w:divBdr>
                <w:top w:val="none" w:sz="0" w:space="0" w:color="auto"/>
                <w:left w:val="none" w:sz="0" w:space="0" w:color="auto"/>
                <w:bottom w:val="none" w:sz="0" w:space="0" w:color="auto"/>
                <w:right w:val="none" w:sz="0" w:space="0" w:color="auto"/>
              </w:divBdr>
            </w:div>
          </w:divsChild>
        </w:div>
        <w:div w:id="584384937">
          <w:marLeft w:val="0"/>
          <w:marRight w:val="0"/>
          <w:marTop w:val="0"/>
          <w:marBottom w:val="0"/>
          <w:divBdr>
            <w:top w:val="none" w:sz="0" w:space="0" w:color="auto"/>
            <w:left w:val="none" w:sz="0" w:space="0" w:color="auto"/>
            <w:bottom w:val="none" w:sz="0" w:space="0" w:color="auto"/>
            <w:right w:val="none" w:sz="0" w:space="0" w:color="auto"/>
          </w:divBdr>
          <w:divsChild>
            <w:div w:id="2086608465">
              <w:marLeft w:val="0"/>
              <w:marRight w:val="0"/>
              <w:marTop w:val="0"/>
              <w:marBottom w:val="0"/>
              <w:divBdr>
                <w:top w:val="none" w:sz="0" w:space="0" w:color="auto"/>
                <w:left w:val="none" w:sz="0" w:space="0" w:color="auto"/>
                <w:bottom w:val="none" w:sz="0" w:space="0" w:color="auto"/>
                <w:right w:val="none" w:sz="0" w:space="0" w:color="auto"/>
              </w:divBdr>
            </w:div>
          </w:divsChild>
        </w:div>
        <w:div w:id="676003874">
          <w:marLeft w:val="0"/>
          <w:marRight w:val="0"/>
          <w:marTop w:val="0"/>
          <w:marBottom w:val="0"/>
          <w:divBdr>
            <w:top w:val="none" w:sz="0" w:space="0" w:color="auto"/>
            <w:left w:val="none" w:sz="0" w:space="0" w:color="auto"/>
            <w:bottom w:val="none" w:sz="0" w:space="0" w:color="auto"/>
            <w:right w:val="none" w:sz="0" w:space="0" w:color="auto"/>
          </w:divBdr>
          <w:divsChild>
            <w:div w:id="1112474375">
              <w:marLeft w:val="0"/>
              <w:marRight w:val="0"/>
              <w:marTop w:val="0"/>
              <w:marBottom w:val="0"/>
              <w:divBdr>
                <w:top w:val="none" w:sz="0" w:space="0" w:color="auto"/>
                <w:left w:val="none" w:sz="0" w:space="0" w:color="auto"/>
                <w:bottom w:val="none" w:sz="0" w:space="0" w:color="auto"/>
                <w:right w:val="none" w:sz="0" w:space="0" w:color="auto"/>
              </w:divBdr>
            </w:div>
          </w:divsChild>
        </w:div>
        <w:div w:id="1710567679">
          <w:marLeft w:val="0"/>
          <w:marRight w:val="0"/>
          <w:marTop w:val="0"/>
          <w:marBottom w:val="0"/>
          <w:divBdr>
            <w:top w:val="none" w:sz="0" w:space="0" w:color="auto"/>
            <w:left w:val="none" w:sz="0" w:space="0" w:color="auto"/>
            <w:bottom w:val="none" w:sz="0" w:space="0" w:color="auto"/>
            <w:right w:val="none" w:sz="0" w:space="0" w:color="auto"/>
          </w:divBdr>
          <w:divsChild>
            <w:div w:id="387995954">
              <w:marLeft w:val="0"/>
              <w:marRight w:val="0"/>
              <w:marTop w:val="0"/>
              <w:marBottom w:val="0"/>
              <w:divBdr>
                <w:top w:val="none" w:sz="0" w:space="0" w:color="auto"/>
                <w:left w:val="none" w:sz="0" w:space="0" w:color="auto"/>
                <w:bottom w:val="none" w:sz="0" w:space="0" w:color="auto"/>
                <w:right w:val="none" w:sz="0" w:space="0" w:color="auto"/>
              </w:divBdr>
            </w:div>
          </w:divsChild>
        </w:div>
        <w:div w:id="1580361022">
          <w:marLeft w:val="0"/>
          <w:marRight w:val="0"/>
          <w:marTop w:val="0"/>
          <w:marBottom w:val="0"/>
          <w:divBdr>
            <w:top w:val="none" w:sz="0" w:space="0" w:color="auto"/>
            <w:left w:val="none" w:sz="0" w:space="0" w:color="auto"/>
            <w:bottom w:val="none" w:sz="0" w:space="0" w:color="auto"/>
            <w:right w:val="none" w:sz="0" w:space="0" w:color="auto"/>
          </w:divBdr>
          <w:divsChild>
            <w:div w:id="1154373080">
              <w:marLeft w:val="0"/>
              <w:marRight w:val="0"/>
              <w:marTop w:val="0"/>
              <w:marBottom w:val="0"/>
              <w:divBdr>
                <w:top w:val="none" w:sz="0" w:space="0" w:color="auto"/>
                <w:left w:val="none" w:sz="0" w:space="0" w:color="auto"/>
                <w:bottom w:val="none" w:sz="0" w:space="0" w:color="auto"/>
                <w:right w:val="none" w:sz="0" w:space="0" w:color="auto"/>
              </w:divBdr>
            </w:div>
          </w:divsChild>
        </w:div>
        <w:div w:id="673843438">
          <w:marLeft w:val="0"/>
          <w:marRight w:val="0"/>
          <w:marTop w:val="0"/>
          <w:marBottom w:val="0"/>
          <w:divBdr>
            <w:top w:val="none" w:sz="0" w:space="0" w:color="auto"/>
            <w:left w:val="none" w:sz="0" w:space="0" w:color="auto"/>
            <w:bottom w:val="none" w:sz="0" w:space="0" w:color="auto"/>
            <w:right w:val="none" w:sz="0" w:space="0" w:color="auto"/>
          </w:divBdr>
          <w:divsChild>
            <w:div w:id="453015411">
              <w:marLeft w:val="0"/>
              <w:marRight w:val="0"/>
              <w:marTop w:val="0"/>
              <w:marBottom w:val="0"/>
              <w:divBdr>
                <w:top w:val="none" w:sz="0" w:space="0" w:color="auto"/>
                <w:left w:val="none" w:sz="0" w:space="0" w:color="auto"/>
                <w:bottom w:val="none" w:sz="0" w:space="0" w:color="auto"/>
                <w:right w:val="none" w:sz="0" w:space="0" w:color="auto"/>
              </w:divBdr>
            </w:div>
          </w:divsChild>
        </w:div>
        <w:div w:id="90012644">
          <w:marLeft w:val="0"/>
          <w:marRight w:val="0"/>
          <w:marTop w:val="0"/>
          <w:marBottom w:val="0"/>
          <w:divBdr>
            <w:top w:val="none" w:sz="0" w:space="0" w:color="auto"/>
            <w:left w:val="none" w:sz="0" w:space="0" w:color="auto"/>
            <w:bottom w:val="none" w:sz="0" w:space="0" w:color="auto"/>
            <w:right w:val="none" w:sz="0" w:space="0" w:color="auto"/>
          </w:divBdr>
          <w:divsChild>
            <w:div w:id="795026791">
              <w:marLeft w:val="0"/>
              <w:marRight w:val="0"/>
              <w:marTop w:val="0"/>
              <w:marBottom w:val="0"/>
              <w:divBdr>
                <w:top w:val="none" w:sz="0" w:space="0" w:color="auto"/>
                <w:left w:val="none" w:sz="0" w:space="0" w:color="auto"/>
                <w:bottom w:val="none" w:sz="0" w:space="0" w:color="auto"/>
                <w:right w:val="none" w:sz="0" w:space="0" w:color="auto"/>
              </w:divBdr>
            </w:div>
          </w:divsChild>
        </w:div>
        <w:div w:id="630787919">
          <w:marLeft w:val="0"/>
          <w:marRight w:val="0"/>
          <w:marTop w:val="0"/>
          <w:marBottom w:val="0"/>
          <w:divBdr>
            <w:top w:val="none" w:sz="0" w:space="0" w:color="auto"/>
            <w:left w:val="none" w:sz="0" w:space="0" w:color="auto"/>
            <w:bottom w:val="none" w:sz="0" w:space="0" w:color="auto"/>
            <w:right w:val="none" w:sz="0" w:space="0" w:color="auto"/>
          </w:divBdr>
          <w:divsChild>
            <w:div w:id="199246063">
              <w:marLeft w:val="0"/>
              <w:marRight w:val="0"/>
              <w:marTop w:val="0"/>
              <w:marBottom w:val="0"/>
              <w:divBdr>
                <w:top w:val="none" w:sz="0" w:space="0" w:color="auto"/>
                <w:left w:val="none" w:sz="0" w:space="0" w:color="auto"/>
                <w:bottom w:val="none" w:sz="0" w:space="0" w:color="auto"/>
                <w:right w:val="none" w:sz="0" w:space="0" w:color="auto"/>
              </w:divBdr>
            </w:div>
          </w:divsChild>
        </w:div>
        <w:div w:id="2026712106">
          <w:marLeft w:val="0"/>
          <w:marRight w:val="0"/>
          <w:marTop w:val="0"/>
          <w:marBottom w:val="0"/>
          <w:divBdr>
            <w:top w:val="none" w:sz="0" w:space="0" w:color="auto"/>
            <w:left w:val="none" w:sz="0" w:space="0" w:color="auto"/>
            <w:bottom w:val="none" w:sz="0" w:space="0" w:color="auto"/>
            <w:right w:val="none" w:sz="0" w:space="0" w:color="auto"/>
          </w:divBdr>
          <w:divsChild>
            <w:div w:id="1649818551">
              <w:marLeft w:val="0"/>
              <w:marRight w:val="0"/>
              <w:marTop w:val="0"/>
              <w:marBottom w:val="0"/>
              <w:divBdr>
                <w:top w:val="none" w:sz="0" w:space="0" w:color="auto"/>
                <w:left w:val="none" w:sz="0" w:space="0" w:color="auto"/>
                <w:bottom w:val="none" w:sz="0" w:space="0" w:color="auto"/>
                <w:right w:val="none" w:sz="0" w:space="0" w:color="auto"/>
              </w:divBdr>
            </w:div>
          </w:divsChild>
        </w:div>
        <w:div w:id="1306817910">
          <w:marLeft w:val="0"/>
          <w:marRight w:val="0"/>
          <w:marTop w:val="0"/>
          <w:marBottom w:val="0"/>
          <w:divBdr>
            <w:top w:val="none" w:sz="0" w:space="0" w:color="auto"/>
            <w:left w:val="none" w:sz="0" w:space="0" w:color="auto"/>
            <w:bottom w:val="none" w:sz="0" w:space="0" w:color="auto"/>
            <w:right w:val="none" w:sz="0" w:space="0" w:color="auto"/>
          </w:divBdr>
          <w:divsChild>
            <w:div w:id="1666276774">
              <w:marLeft w:val="0"/>
              <w:marRight w:val="0"/>
              <w:marTop w:val="0"/>
              <w:marBottom w:val="0"/>
              <w:divBdr>
                <w:top w:val="none" w:sz="0" w:space="0" w:color="auto"/>
                <w:left w:val="none" w:sz="0" w:space="0" w:color="auto"/>
                <w:bottom w:val="none" w:sz="0" w:space="0" w:color="auto"/>
                <w:right w:val="none" w:sz="0" w:space="0" w:color="auto"/>
              </w:divBdr>
            </w:div>
          </w:divsChild>
        </w:div>
        <w:div w:id="1927884784">
          <w:marLeft w:val="0"/>
          <w:marRight w:val="0"/>
          <w:marTop w:val="0"/>
          <w:marBottom w:val="0"/>
          <w:divBdr>
            <w:top w:val="none" w:sz="0" w:space="0" w:color="auto"/>
            <w:left w:val="none" w:sz="0" w:space="0" w:color="auto"/>
            <w:bottom w:val="none" w:sz="0" w:space="0" w:color="auto"/>
            <w:right w:val="none" w:sz="0" w:space="0" w:color="auto"/>
          </w:divBdr>
          <w:divsChild>
            <w:div w:id="1580291034">
              <w:marLeft w:val="0"/>
              <w:marRight w:val="0"/>
              <w:marTop w:val="0"/>
              <w:marBottom w:val="0"/>
              <w:divBdr>
                <w:top w:val="none" w:sz="0" w:space="0" w:color="auto"/>
                <w:left w:val="none" w:sz="0" w:space="0" w:color="auto"/>
                <w:bottom w:val="none" w:sz="0" w:space="0" w:color="auto"/>
                <w:right w:val="none" w:sz="0" w:space="0" w:color="auto"/>
              </w:divBdr>
            </w:div>
          </w:divsChild>
        </w:div>
        <w:div w:id="770929896">
          <w:marLeft w:val="0"/>
          <w:marRight w:val="0"/>
          <w:marTop w:val="0"/>
          <w:marBottom w:val="0"/>
          <w:divBdr>
            <w:top w:val="none" w:sz="0" w:space="0" w:color="auto"/>
            <w:left w:val="none" w:sz="0" w:space="0" w:color="auto"/>
            <w:bottom w:val="none" w:sz="0" w:space="0" w:color="auto"/>
            <w:right w:val="none" w:sz="0" w:space="0" w:color="auto"/>
          </w:divBdr>
          <w:divsChild>
            <w:div w:id="241450386">
              <w:marLeft w:val="0"/>
              <w:marRight w:val="0"/>
              <w:marTop w:val="0"/>
              <w:marBottom w:val="0"/>
              <w:divBdr>
                <w:top w:val="none" w:sz="0" w:space="0" w:color="auto"/>
                <w:left w:val="none" w:sz="0" w:space="0" w:color="auto"/>
                <w:bottom w:val="none" w:sz="0" w:space="0" w:color="auto"/>
                <w:right w:val="none" w:sz="0" w:space="0" w:color="auto"/>
              </w:divBdr>
            </w:div>
          </w:divsChild>
        </w:div>
        <w:div w:id="1667006167">
          <w:marLeft w:val="0"/>
          <w:marRight w:val="0"/>
          <w:marTop w:val="0"/>
          <w:marBottom w:val="0"/>
          <w:divBdr>
            <w:top w:val="none" w:sz="0" w:space="0" w:color="auto"/>
            <w:left w:val="none" w:sz="0" w:space="0" w:color="auto"/>
            <w:bottom w:val="none" w:sz="0" w:space="0" w:color="auto"/>
            <w:right w:val="none" w:sz="0" w:space="0" w:color="auto"/>
          </w:divBdr>
          <w:divsChild>
            <w:div w:id="564099607">
              <w:marLeft w:val="0"/>
              <w:marRight w:val="0"/>
              <w:marTop w:val="0"/>
              <w:marBottom w:val="0"/>
              <w:divBdr>
                <w:top w:val="none" w:sz="0" w:space="0" w:color="auto"/>
                <w:left w:val="none" w:sz="0" w:space="0" w:color="auto"/>
                <w:bottom w:val="none" w:sz="0" w:space="0" w:color="auto"/>
                <w:right w:val="none" w:sz="0" w:space="0" w:color="auto"/>
              </w:divBdr>
            </w:div>
          </w:divsChild>
        </w:div>
        <w:div w:id="692191857">
          <w:marLeft w:val="0"/>
          <w:marRight w:val="0"/>
          <w:marTop w:val="0"/>
          <w:marBottom w:val="0"/>
          <w:divBdr>
            <w:top w:val="none" w:sz="0" w:space="0" w:color="auto"/>
            <w:left w:val="none" w:sz="0" w:space="0" w:color="auto"/>
            <w:bottom w:val="none" w:sz="0" w:space="0" w:color="auto"/>
            <w:right w:val="none" w:sz="0" w:space="0" w:color="auto"/>
          </w:divBdr>
          <w:divsChild>
            <w:div w:id="1026910283">
              <w:marLeft w:val="0"/>
              <w:marRight w:val="0"/>
              <w:marTop w:val="0"/>
              <w:marBottom w:val="0"/>
              <w:divBdr>
                <w:top w:val="none" w:sz="0" w:space="0" w:color="auto"/>
                <w:left w:val="none" w:sz="0" w:space="0" w:color="auto"/>
                <w:bottom w:val="none" w:sz="0" w:space="0" w:color="auto"/>
                <w:right w:val="none" w:sz="0" w:space="0" w:color="auto"/>
              </w:divBdr>
            </w:div>
          </w:divsChild>
        </w:div>
        <w:div w:id="1551190834">
          <w:marLeft w:val="0"/>
          <w:marRight w:val="0"/>
          <w:marTop w:val="0"/>
          <w:marBottom w:val="0"/>
          <w:divBdr>
            <w:top w:val="none" w:sz="0" w:space="0" w:color="auto"/>
            <w:left w:val="none" w:sz="0" w:space="0" w:color="auto"/>
            <w:bottom w:val="none" w:sz="0" w:space="0" w:color="auto"/>
            <w:right w:val="none" w:sz="0" w:space="0" w:color="auto"/>
          </w:divBdr>
          <w:divsChild>
            <w:div w:id="779761053">
              <w:marLeft w:val="0"/>
              <w:marRight w:val="0"/>
              <w:marTop w:val="0"/>
              <w:marBottom w:val="0"/>
              <w:divBdr>
                <w:top w:val="none" w:sz="0" w:space="0" w:color="auto"/>
                <w:left w:val="none" w:sz="0" w:space="0" w:color="auto"/>
                <w:bottom w:val="none" w:sz="0" w:space="0" w:color="auto"/>
                <w:right w:val="none" w:sz="0" w:space="0" w:color="auto"/>
              </w:divBdr>
            </w:div>
          </w:divsChild>
        </w:div>
        <w:div w:id="1105076393">
          <w:marLeft w:val="0"/>
          <w:marRight w:val="0"/>
          <w:marTop w:val="0"/>
          <w:marBottom w:val="0"/>
          <w:divBdr>
            <w:top w:val="none" w:sz="0" w:space="0" w:color="auto"/>
            <w:left w:val="none" w:sz="0" w:space="0" w:color="auto"/>
            <w:bottom w:val="none" w:sz="0" w:space="0" w:color="auto"/>
            <w:right w:val="none" w:sz="0" w:space="0" w:color="auto"/>
          </w:divBdr>
          <w:divsChild>
            <w:div w:id="1282805005">
              <w:marLeft w:val="0"/>
              <w:marRight w:val="0"/>
              <w:marTop w:val="0"/>
              <w:marBottom w:val="0"/>
              <w:divBdr>
                <w:top w:val="none" w:sz="0" w:space="0" w:color="auto"/>
                <w:left w:val="none" w:sz="0" w:space="0" w:color="auto"/>
                <w:bottom w:val="none" w:sz="0" w:space="0" w:color="auto"/>
                <w:right w:val="none" w:sz="0" w:space="0" w:color="auto"/>
              </w:divBdr>
            </w:div>
          </w:divsChild>
        </w:div>
        <w:div w:id="2073890949">
          <w:marLeft w:val="0"/>
          <w:marRight w:val="0"/>
          <w:marTop w:val="0"/>
          <w:marBottom w:val="0"/>
          <w:divBdr>
            <w:top w:val="none" w:sz="0" w:space="0" w:color="auto"/>
            <w:left w:val="none" w:sz="0" w:space="0" w:color="auto"/>
            <w:bottom w:val="none" w:sz="0" w:space="0" w:color="auto"/>
            <w:right w:val="none" w:sz="0" w:space="0" w:color="auto"/>
          </w:divBdr>
          <w:divsChild>
            <w:div w:id="303511172">
              <w:marLeft w:val="0"/>
              <w:marRight w:val="0"/>
              <w:marTop w:val="0"/>
              <w:marBottom w:val="0"/>
              <w:divBdr>
                <w:top w:val="none" w:sz="0" w:space="0" w:color="auto"/>
                <w:left w:val="none" w:sz="0" w:space="0" w:color="auto"/>
                <w:bottom w:val="none" w:sz="0" w:space="0" w:color="auto"/>
                <w:right w:val="none" w:sz="0" w:space="0" w:color="auto"/>
              </w:divBdr>
            </w:div>
          </w:divsChild>
        </w:div>
        <w:div w:id="1494297718">
          <w:marLeft w:val="0"/>
          <w:marRight w:val="0"/>
          <w:marTop w:val="0"/>
          <w:marBottom w:val="0"/>
          <w:divBdr>
            <w:top w:val="none" w:sz="0" w:space="0" w:color="auto"/>
            <w:left w:val="none" w:sz="0" w:space="0" w:color="auto"/>
            <w:bottom w:val="none" w:sz="0" w:space="0" w:color="auto"/>
            <w:right w:val="none" w:sz="0" w:space="0" w:color="auto"/>
          </w:divBdr>
          <w:divsChild>
            <w:div w:id="1101947616">
              <w:marLeft w:val="0"/>
              <w:marRight w:val="0"/>
              <w:marTop w:val="0"/>
              <w:marBottom w:val="0"/>
              <w:divBdr>
                <w:top w:val="none" w:sz="0" w:space="0" w:color="auto"/>
                <w:left w:val="none" w:sz="0" w:space="0" w:color="auto"/>
                <w:bottom w:val="none" w:sz="0" w:space="0" w:color="auto"/>
                <w:right w:val="none" w:sz="0" w:space="0" w:color="auto"/>
              </w:divBdr>
            </w:div>
          </w:divsChild>
        </w:div>
        <w:div w:id="237592413">
          <w:marLeft w:val="0"/>
          <w:marRight w:val="0"/>
          <w:marTop w:val="0"/>
          <w:marBottom w:val="0"/>
          <w:divBdr>
            <w:top w:val="none" w:sz="0" w:space="0" w:color="auto"/>
            <w:left w:val="none" w:sz="0" w:space="0" w:color="auto"/>
            <w:bottom w:val="none" w:sz="0" w:space="0" w:color="auto"/>
            <w:right w:val="none" w:sz="0" w:space="0" w:color="auto"/>
          </w:divBdr>
          <w:divsChild>
            <w:div w:id="1329408747">
              <w:marLeft w:val="0"/>
              <w:marRight w:val="0"/>
              <w:marTop w:val="0"/>
              <w:marBottom w:val="0"/>
              <w:divBdr>
                <w:top w:val="none" w:sz="0" w:space="0" w:color="auto"/>
                <w:left w:val="none" w:sz="0" w:space="0" w:color="auto"/>
                <w:bottom w:val="none" w:sz="0" w:space="0" w:color="auto"/>
                <w:right w:val="none" w:sz="0" w:space="0" w:color="auto"/>
              </w:divBdr>
            </w:div>
          </w:divsChild>
        </w:div>
        <w:div w:id="1036852471">
          <w:marLeft w:val="0"/>
          <w:marRight w:val="0"/>
          <w:marTop w:val="0"/>
          <w:marBottom w:val="0"/>
          <w:divBdr>
            <w:top w:val="none" w:sz="0" w:space="0" w:color="auto"/>
            <w:left w:val="none" w:sz="0" w:space="0" w:color="auto"/>
            <w:bottom w:val="none" w:sz="0" w:space="0" w:color="auto"/>
            <w:right w:val="none" w:sz="0" w:space="0" w:color="auto"/>
          </w:divBdr>
          <w:divsChild>
            <w:div w:id="688793611">
              <w:marLeft w:val="0"/>
              <w:marRight w:val="0"/>
              <w:marTop w:val="0"/>
              <w:marBottom w:val="0"/>
              <w:divBdr>
                <w:top w:val="none" w:sz="0" w:space="0" w:color="auto"/>
                <w:left w:val="none" w:sz="0" w:space="0" w:color="auto"/>
                <w:bottom w:val="none" w:sz="0" w:space="0" w:color="auto"/>
                <w:right w:val="none" w:sz="0" w:space="0" w:color="auto"/>
              </w:divBdr>
            </w:div>
          </w:divsChild>
        </w:div>
        <w:div w:id="2061830216">
          <w:marLeft w:val="0"/>
          <w:marRight w:val="0"/>
          <w:marTop w:val="0"/>
          <w:marBottom w:val="0"/>
          <w:divBdr>
            <w:top w:val="none" w:sz="0" w:space="0" w:color="auto"/>
            <w:left w:val="none" w:sz="0" w:space="0" w:color="auto"/>
            <w:bottom w:val="none" w:sz="0" w:space="0" w:color="auto"/>
            <w:right w:val="none" w:sz="0" w:space="0" w:color="auto"/>
          </w:divBdr>
          <w:divsChild>
            <w:div w:id="961035295">
              <w:marLeft w:val="0"/>
              <w:marRight w:val="0"/>
              <w:marTop w:val="0"/>
              <w:marBottom w:val="0"/>
              <w:divBdr>
                <w:top w:val="none" w:sz="0" w:space="0" w:color="auto"/>
                <w:left w:val="none" w:sz="0" w:space="0" w:color="auto"/>
                <w:bottom w:val="none" w:sz="0" w:space="0" w:color="auto"/>
                <w:right w:val="none" w:sz="0" w:space="0" w:color="auto"/>
              </w:divBdr>
            </w:div>
          </w:divsChild>
        </w:div>
        <w:div w:id="537744959">
          <w:marLeft w:val="0"/>
          <w:marRight w:val="0"/>
          <w:marTop w:val="0"/>
          <w:marBottom w:val="0"/>
          <w:divBdr>
            <w:top w:val="none" w:sz="0" w:space="0" w:color="auto"/>
            <w:left w:val="none" w:sz="0" w:space="0" w:color="auto"/>
            <w:bottom w:val="none" w:sz="0" w:space="0" w:color="auto"/>
            <w:right w:val="none" w:sz="0" w:space="0" w:color="auto"/>
          </w:divBdr>
          <w:divsChild>
            <w:div w:id="809399125">
              <w:marLeft w:val="0"/>
              <w:marRight w:val="0"/>
              <w:marTop w:val="0"/>
              <w:marBottom w:val="0"/>
              <w:divBdr>
                <w:top w:val="none" w:sz="0" w:space="0" w:color="auto"/>
                <w:left w:val="none" w:sz="0" w:space="0" w:color="auto"/>
                <w:bottom w:val="none" w:sz="0" w:space="0" w:color="auto"/>
                <w:right w:val="none" w:sz="0" w:space="0" w:color="auto"/>
              </w:divBdr>
            </w:div>
          </w:divsChild>
        </w:div>
        <w:div w:id="1820263221">
          <w:marLeft w:val="0"/>
          <w:marRight w:val="0"/>
          <w:marTop w:val="0"/>
          <w:marBottom w:val="0"/>
          <w:divBdr>
            <w:top w:val="none" w:sz="0" w:space="0" w:color="auto"/>
            <w:left w:val="none" w:sz="0" w:space="0" w:color="auto"/>
            <w:bottom w:val="none" w:sz="0" w:space="0" w:color="auto"/>
            <w:right w:val="none" w:sz="0" w:space="0" w:color="auto"/>
          </w:divBdr>
          <w:divsChild>
            <w:div w:id="1035542226">
              <w:marLeft w:val="0"/>
              <w:marRight w:val="0"/>
              <w:marTop w:val="0"/>
              <w:marBottom w:val="0"/>
              <w:divBdr>
                <w:top w:val="none" w:sz="0" w:space="0" w:color="auto"/>
                <w:left w:val="none" w:sz="0" w:space="0" w:color="auto"/>
                <w:bottom w:val="none" w:sz="0" w:space="0" w:color="auto"/>
                <w:right w:val="none" w:sz="0" w:space="0" w:color="auto"/>
              </w:divBdr>
            </w:div>
          </w:divsChild>
        </w:div>
        <w:div w:id="1759520946">
          <w:marLeft w:val="0"/>
          <w:marRight w:val="0"/>
          <w:marTop w:val="0"/>
          <w:marBottom w:val="0"/>
          <w:divBdr>
            <w:top w:val="none" w:sz="0" w:space="0" w:color="auto"/>
            <w:left w:val="none" w:sz="0" w:space="0" w:color="auto"/>
            <w:bottom w:val="none" w:sz="0" w:space="0" w:color="auto"/>
            <w:right w:val="none" w:sz="0" w:space="0" w:color="auto"/>
          </w:divBdr>
          <w:divsChild>
            <w:div w:id="70977386">
              <w:marLeft w:val="0"/>
              <w:marRight w:val="0"/>
              <w:marTop w:val="0"/>
              <w:marBottom w:val="0"/>
              <w:divBdr>
                <w:top w:val="none" w:sz="0" w:space="0" w:color="auto"/>
                <w:left w:val="none" w:sz="0" w:space="0" w:color="auto"/>
                <w:bottom w:val="none" w:sz="0" w:space="0" w:color="auto"/>
                <w:right w:val="none" w:sz="0" w:space="0" w:color="auto"/>
              </w:divBdr>
            </w:div>
          </w:divsChild>
        </w:div>
        <w:div w:id="520246634">
          <w:marLeft w:val="0"/>
          <w:marRight w:val="0"/>
          <w:marTop w:val="0"/>
          <w:marBottom w:val="0"/>
          <w:divBdr>
            <w:top w:val="none" w:sz="0" w:space="0" w:color="auto"/>
            <w:left w:val="none" w:sz="0" w:space="0" w:color="auto"/>
            <w:bottom w:val="none" w:sz="0" w:space="0" w:color="auto"/>
            <w:right w:val="none" w:sz="0" w:space="0" w:color="auto"/>
          </w:divBdr>
          <w:divsChild>
            <w:div w:id="1063791630">
              <w:marLeft w:val="0"/>
              <w:marRight w:val="0"/>
              <w:marTop w:val="0"/>
              <w:marBottom w:val="0"/>
              <w:divBdr>
                <w:top w:val="none" w:sz="0" w:space="0" w:color="auto"/>
                <w:left w:val="none" w:sz="0" w:space="0" w:color="auto"/>
                <w:bottom w:val="none" w:sz="0" w:space="0" w:color="auto"/>
                <w:right w:val="none" w:sz="0" w:space="0" w:color="auto"/>
              </w:divBdr>
            </w:div>
          </w:divsChild>
        </w:div>
        <w:div w:id="134027769">
          <w:marLeft w:val="0"/>
          <w:marRight w:val="0"/>
          <w:marTop w:val="0"/>
          <w:marBottom w:val="0"/>
          <w:divBdr>
            <w:top w:val="none" w:sz="0" w:space="0" w:color="auto"/>
            <w:left w:val="none" w:sz="0" w:space="0" w:color="auto"/>
            <w:bottom w:val="none" w:sz="0" w:space="0" w:color="auto"/>
            <w:right w:val="none" w:sz="0" w:space="0" w:color="auto"/>
          </w:divBdr>
          <w:divsChild>
            <w:div w:id="1543976113">
              <w:marLeft w:val="0"/>
              <w:marRight w:val="0"/>
              <w:marTop w:val="0"/>
              <w:marBottom w:val="0"/>
              <w:divBdr>
                <w:top w:val="none" w:sz="0" w:space="0" w:color="auto"/>
                <w:left w:val="none" w:sz="0" w:space="0" w:color="auto"/>
                <w:bottom w:val="none" w:sz="0" w:space="0" w:color="auto"/>
                <w:right w:val="none" w:sz="0" w:space="0" w:color="auto"/>
              </w:divBdr>
            </w:div>
          </w:divsChild>
        </w:div>
        <w:div w:id="1692296519">
          <w:marLeft w:val="0"/>
          <w:marRight w:val="0"/>
          <w:marTop w:val="0"/>
          <w:marBottom w:val="0"/>
          <w:divBdr>
            <w:top w:val="none" w:sz="0" w:space="0" w:color="auto"/>
            <w:left w:val="none" w:sz="0" w:space="0" w:color="auto"/>
            <w:bottom w:val="none" w:sz="0" w:space="0" w:color="auto"/>
            <w:right w:val="none" w:sz="0" w:space="0" w:color="auto"/>
          </w:divBdr>
          <w:divsChild>
            <w:div w:id="1747721190">
              <w:marLeft w:val="0"/>
              <w:marRight w:val="0"/>
              <w:marTop w:val="0"/>
              <w:marBottom w:val="0"/>
              <w:divBdr>
                <w:top w:val="none" w:sz="0" w:space="0" w:color="auto"/>
                <w:left w:val="none" w:sz="0" w:space="0" w:color="auto"/>
                <w:bottom w:val="none" w:sz="0" w:space="0" w:color="auto"/>
                <w:right w:val="none" w:sz="0" w:space="0" w:color="auto"/>
              </w:divBdr>
            </w:div>
          </w:divsChild>
        </w:div>
        <w:div w:id="2071537537">
          <w:marLeft w:val="0"/>
          <w:marRight w:val="0"/>
          <w:marTop w:val="0"/>
          <w:marBottom w:val="0"/>
          <w:divBdr>
            <w:top w:val="none" w:sz="0" w:space="0" w:color="auto"/>
            <w:left w:val="none" w:sz="0" w:space="0" w:color="auto"/>
            <w:bottom w:val="none" w:sz="0" w:space="0" w:color="auto"/>
            <w:right w:val="none" w:sz="0" w:space="0" w:color="auto"/>
          </w:divBdr>
          <w:divsChild>
            <w:div w:id="1828865322">
              <w:marLeft w:val="0"/>
              <w:marRight w:val="0"/>
              <w:marTop w:val="0"/>
              <w:marBottom w:val="0"/>
              <w:divBdr>
                <w:top w:val="none" w:sz="0" w:space="0" w:color="auto"/>
                <w:left w:val="none" w:sz="0" w:space="0" w:color="auto"/>
                <w:bottom w:val="none" w:sz="0" w:space="0" w:color="auto"/>
                <w:right w:val="none" w:sz="0" w:space="0" w:color="auto"/>
              </w:divBdr>
            </w:div>
          </w:divsChild>
        </w:div>
        <w:div w:id="71633152">
          <w:marLeft w:val="0"/>
          <w:marRight w:val="0"/>
          <w:marTop w:val="0"/>
          <w:marBottom w:val="0"/>
          <w:divBdr>
            <w:top w:val="none" w:sz="0" w:space="0" w:color="auto"/>
            <w:left w:val="none" w:sz="0" w:space="0" w:color="auto"/>
            <w:bottom w:val="none" w:sz="0" w:space="0" w:color="auto"/>
            <w:right w:val="none" w:sz="0" w:space="0" w:color="auto"/>
          </w:divBdr>
          <w:divsChild>
            <w:div w:id="467669230">
              <w:marLeft w:val="0"/>
              <w:marRight w:val="0"/>
              <w:marTop w:val="0"/>
              <w:marBottom w:val="0"/>
              <w:divBdr>
                <w:top w:val="none" w:sz="0" w:space="0" w:color="auto"/>
                <w:left w:val="none" w:sz="0" w:space="0" w:color="auto"/>
                <w:bottom w:val="none" w:sz="0" w:space="0" w:color="auto"/>
                <w:right w:val="none" w:sz="0" w:space="0" w:color="auto"/>
              </w:divBdr>
            </w:div>
          </w:divsChild>
        </w:div>
        <w:div w:id="637297940">
          <w:marLeft w:val="0"/>
          <w:marRight w:val="0"/>
          <w:marTop w:val="0"/>
          <w:marBottom w:val="0"/>
          <w:divBdr>
            <w:top w:val="none" w:sz="0" w:space="0" w:color="auto"/>
            <w:left w:val="none" w:sz="0" w:space="0" w:color="auto"/>
            <w:bottom w:val="none" w:sz="0" w:space="0" w:color="auto"/>
            <w:right w:val="none" w:sz="0" w:space="0" w:color="auto"/>
          </w:divBdr>
          <w:divsChild>
            <w:div w:id="1506364839">
              <w:marLeft w:val="0"/>
              <w:marRight w:val="0"/>
              <w:marTop w:val="0"/>
              <w:marBottom w:val="0"/>
              <w:divBdr>
                <w:top w:val="none" w:sz="0" w:space="0" w:color="auto"/>
                <w:left w:val="none" w:sz="0" w:space="0" w:color="auto"/>
                <w:bottom w:val="none" w:sz="0" w:space="0" w:color="auto"/>
                <w:right w:val="none" w:sz="0" w:space="0" w:color="auto"/>
              </w:divBdr>
            </w:div>
          </w:divsChild>
        </w:div>
        <w:div w:id="416682504">
          <w:marLeft w:val="0"/>
          <w:marRight w:val="0"/>
          <w:marTop w:val="0"/>
          <w:marBottom w:val="0"/>
          <w:divBdr>
            <w:top w:val="none" w:sz="0" w:space="0" w:color="auto"/>
            <w:left w:val="none" w:sz="0" w:space="0" w:color="auto"/>
            <w:bottom w:val="none" w:sz="0" w:space="0" w:color="auto"/>
            <w:right w:val="none" w:sz="0" w:space="0" w:color="auto"/>
          </w:divBdr>
          <w:divsChild>
            <w:div w:id="1666325376">
              <w:marLeft w:val="0"/>
              <w:marRight w:val="0"/>
              <w:marTop w:val="0"/>
              <w:marBottom w:val="0"/>
              <w:divBdr>
                <w:top w:val="none" w:sz="0" w:space="0" w:color="auto"/>
                <w:left w:val="none" w:sz="0" w:space="0" w:color="auto"/>
                <w:bottom w:val="none" w:sz="0" w:space="0" w:color="auto"/>
                <w:right w:val="none" w:sz="0" w:space="0" w:color="auto"/>
              </w:divBdr>
            </w:div>
          </w:divsChild>
        </w:div>
        <w:div w:id="1520656724">
          <w:marLeft w:val="0"/>
          <w:marRight w:val="0"/>
          <w:marTop w:val="0"/>
          <w:marBottom w:val="0"/>
          <w:divBdr>
            <w:top w:val="none" w:sz="0" w:space="0" w:color="auto"/>
            <w:left w:val="none" w:sz="0" w:space="0" w:color="auto"/>
            <w:bottom w:val="none" w:sz="0" w:space="0" w:color="auto"/>
            <w:right w:val="none" w:sz="0" w:space="0" w:color="auto"/>
          </w:divBdr>
          <w:divsChild>
            <w:div w:id="1366174595">
              <w:marLeft w:val="0"/>
              <w:marRight w:val="0"/>
              <w:marTop w:val="0"/>
              <w:marBottom w:val="0"/>
              <w:divBdr>
                <w:top w:val="none" w:sz="0" w:space="0" w:color="auto"/>
                <w:left w:val="none" w:sz="0" w:space="0" w:color="auto"/>
                <w:bottom w:val="none" w:sz="0" w:space="0" w:color="auto"/>
                <w:right w:val="none" w:sz="0" w:space="0" w:color="auto"/>
              </w:divBdr>
            </w:div>
          </w:divsChild>
        </w:div>
        <w:div w:id="1156143455">
          <w:marLeft w:val="0"/>
          <w:marRight w:val="0"/>
          <w:marTop w:val="0"/>
          <w:marBottom w:val="0"/>
          <w:divBdr>
            <w:top w:val="none" w:sz="0" w:space="0" w:color="auto"/>
            <w:left w:val="none" w:sz="0" w:space="0" w:color="auto"/>
            <w:bottom w:val="none" w:sz="0" w:space="0" w:color="auto"/>
            <w:right w:val="none" w:sz="0" w:space="0" w:color="auto"/>
          </w:divBdr>
          <w:divsChild>
            <w:div w:id="1974753068">
              <w:marLeft w:val="0"/>
              <w:marRight w:val="0"/>
              <w:marTop w:val="0"/>
              <w:marBottom w:val="0"/>
              <w:divBdr>
                <w:top w:val="none" w:sz="0" w:space="0" w:color="auto"/>
                <w:left w:val="none" w:sz="0" w:space="0" w:color="auto"/>
                <w:bottom w:val="none" w:sz="0" w:space="0" w:color="auto"/>
                <w:right w:val="none" w:sz="0" w:space="0" w:color="auto"/>
              </w:divBdr>
            </w:div>
          </w:divsChild>
        </w:div>
        <w:div w:id="1328939053">
          <w:marLeft w:val="0"/>
          <w:marRight w:val="0"/>
          <w:marTop w:val="0"/>
          <w:marBottom w:val="0"/>
          <w:divBdr>
            <w:top w:val="none" w:sz="0" w:space="0" w:color="auto"/>
            <w:left w:val="none" w:sz="0" w:space="0" w:color="auto"/>
            <w:bottom w:val="none" w:sz="0" w:space="0" w:color="auto"/>
            <w:right w:val="none" w:sz="0" w:space="0" w:color="auto"/>
          </w:divBdr>
          <w:divsChild>
            <w:div w:id="820196314">
              <w:marLeft w:val="0"/>
              <w:marRight w:val="0"/>
              <w:marTop w:val="0"/>
              <w:marBottom w:val="0"/>
              <w:divBdr>
                <w:top w:val="none" w:sz="0" w:space="0" w:color="auto"/>
                <w:left w:val="none" w:sz="0" w:space="0" w:color="auto"/>
                <w:bottom w:val="none" w:sz="0" w:space="0" w:color="auto"/>
                <w:right w:val="none" w:sz="0" w:space="0" w:color="auto"/>
              </w:divBdr>
            </w:div>
          </w:divsChild>
        </w:div>
        <w:div w:id="1496720770">
          <w:marLeft w:val="0"/>
          <w:marRight w:val="0"/>
          <w:marTop w:val="0"/>
          <w:marBottom w:val="0"/>
          <w:divBdr>
            <w:top w:val="none" w:sz="0" w:space="0" w:color="auto"/>
            <w:left w:val="none" w:sz="0" w:space="0" w:color="auto"/>
            <w:bottom w:val="none" w:sz="0" w:space="0" w:color="auto"/>
            <w:right w:val="none" w:sz="0" w:space="0" w:color="auto"/>
          </w:divBdr>
          <w:divsChild>
            <w:div w:id="1335457799">
              <w:marLeft w:val="0"/>
              <w:marRight w:val="0"/>
              <w:marTop w:val="0"/>
              <w:marBottom w:val="0"/>
              <w:divBdr>
                <w:top w:val="none" w:sz="0" w:space="0" w:color="auto"/>
                <w:left w:val="none" w:sz="0" w:space="0" w:color="auto"/>
                <w:bottom w:val="none" w:sz="0" w:space="0" w:color="auto"/>
                <w:right w:val="none" w:sz="0" w:space="0" w:color="auto"/>
              </w:divBdr>
            </w:div>
          </w:divsChild>
        </w:div>
        <w:div w:id="174617315">
          <w:marLeft w:val="0"/>
          <w:marRight w:val="0"/>
          <w:marTop w:val="0"/>
          <w:marBottom w:val="0"/>
          <w:divBdr>
            <w:top w:val="none" w:sz="0" w:space="0" w:color="auto"/>
            <w:left w:val="none" w:sz="0" w:space="0" w:color="auto"/>
            <w:bottom w:val="none" w:sz="0" w:space="0" w:color="auto"/>
            <w:right w:val="none" w:sz="0" w:space="0" w:color="auto"/>
          </w:divBdr>
          <w:divsChild>
            <w:div w:id="246503914">
              <w:marLeft w:val="0"/>
              <w:marRight w:val="0"/>
              <w:marTop w:val="0"/>
              <w:marBottom w:val="0"/>
              <w:divBdr>
                <w:top w:val="none" w:sz="0" w:space="0" w:color="auto"/>
                <w:left w:val="none" w:sz="0" w:space="0" w:color="auto"/>
                <w:bottom w:val="none" w:sz="0" w:space="0" w:color="auto"/>
                <w:right w:val="none" w:sz="0" w:space="0" w:color="auto"/>
              </w:divBdr>
            </w:div>
          </w:divsChild>
        </w:div>
        <w:div w:id="1383670159">
          <w:marLeft w:val="0"/>
          <w:marRight w:val="0"/>
          <w:marTop w:val="0"/>
          <w:marBottom w:val="0"/>
          <w:divBdr>
            <w:top w:val="none" w:sz="0" w:space="0" w:color="auto"/>
            <w:left w:val="none" w:sz="0" w:space="0" w:color="auto"/>
            <w:bottom w:val="none" w:sz="0" w:space="0" w:color="auto"/>
            <w:right w:val="none" w:sz="0" w:space="0" w:color="auto"/>
          </w:divBdr>
          <w:divsChild>
            <w:div w:id="635141394">
              <w:marLeft w:val="0"/>
              <w:marRight w:val="0"/>
              <w:marTop w:val="0"/>
              <w:marBottom w:val="0"/>
              <w:divBdr>
                <w:top w:val="none" w:sz="0" w:space="0" w:color="auto"/>
                <w:left w:val="none" w:sz="0" w:space="0" w:color="auto"/>
                <w:bottom w:val="none" w:sz="0" w:space="0" w:color="auto"/>
                <w:right w:val="none" w:sz="0" w:space="0" w:color="auto"/>
              </w:divBdr>
            </w:div>
          </w:divsChild>
        </w:div>
        <w:div w:id="74908809">
          <w:marLeft w:val="0"/>
          <w:marRight w:val="0"/>
          <w:marTop w:val="0"/>
          <w:marBottom w:val="0"/>
          <w:divBdr>
            <w:top w:val="none" w:sz="0" w:space="0" w:color="auto"/>
            <w:left w:val="none" w:sz="0" w:space="0" w:color="auto"/>
            <w:bottom w:val="none" w:sz="0" w:space="0" w:color="auto"/>
            <w:right w:val="none" w:sz="0" w:space="0" w:color="auto"/>
          </w:divBdr>
          <w:divsChild>
            <w:div w:id="1855144384">
              <w:marLeft w:val="0"/>
              <w:marRight w:val="0"/>
              <w:marTop w:val="0"/>
              <w:marBottom w:val="0"/>
              <w:divBdr>
                <w:top w:val="none" w:sz="0" w:space="0" w:color="auto"/>
                <w:left w:val="none" w:sz="0" w:space="0" w:color="auto"/>
                <w:bottom w:val="none" w:sz="0" w:space="0" w:color="auto"/>
                <w:right w:val="none" w:sz="0" w:space="0" w:color="auto"/>
              </w:divBdr>
            </w:div>
          </w:divsChild>
        </w:div>
        <w:div w:id="1479765328">
          <w:marLeft w:val="0"/>
          <w:marRight w:val="0"/>
          <w:marTop w:val="0"/>
          <w:marBottom w:val="0"/>
          <w:divBdr>
            <w:top w:val="none" w:sz="0" w:space="0" w:color="auto"/>
            <w:left w:val="none" w:sz="0" w:space="0" w:color="auto"/>
            <w:bottom w:val="none" w:sz="0" w:space="0" w:color="auto"/>
            <w:right w:val="none" w:sz="0" w:space="0" w:color="auto"/>
          </w:divBdr>
          <w:divsChild>
            <w:div w:id="295179818">
              <w:marLeft w:val="0"/>
              <w:marRight w:val="0"/>
              <w:marTop w:val="0"/>
              <w:marBottom w:val="0"/>
              <w:divBdr>
                <w:top w:val="none" w:sz="0" w:space="0" w:color="auto"/>
                <w:left w:val="none" w:sz="0" w:space="0" w:color="auto"/>
                <w:bottom w:val="none" w:sz="0" w:space="0" w:color="auto"/>
                <w:right w:val="none" w:sz="0" w:space="0" w:color="auto"/>
              </w:divBdr>
            </w:div>
          </w:divsChild>
        </w:div>
        <w:div w:id="1106971313">
          <w:marLeft w:val="0"/>
          <w:marRight w:val="0"/>
          <w:marTop w:val="0"/>
          <w:marBottom w:val="0"/>
          <w:divBdr>
            <w:top w:val="none" w:sz="0" w:space="0" w:color="auto"/>
            <w:left w:val="none" w:sz="0" w:space="0" w:color="auto"/>
            <w:bottom w:val="none" w:sz="0" w:space="0" w:color="auto"/>
            <w:right w:val="none" w:sz="0" w:space="0" w:color="auto"/>
          </w:divBdr>
          <w:divsChild>
            <w:div w:id="1165514947">
              <w:marLeft w:val="0"/>
              <w:marRight w:val="0"/>
              <w:marTop w:val="0"/>
              <w:marBottom w:val="0"/>
              <w:divBdr>
                <w:top w:val="none" w:sz="0" w:space="0" w:color="auto"/>
                <w:left w:val="none" w:sz="0" w:space="0" w:color="auto"/>
                <w:bottom w:val="none" w:sz="0" w:space="0" w:color="auto"/>
                <w:right w:val="none" w:sz="0" w:space="0" w:color="auto"/>
              </w:divBdr>
            </w:div>
          </w:divsChild>
        </w:div>
        <w:div w:id="359867392">
          <w:marLeft w:val="0"/>
          <w:marRight w:val="0"/>
          <w:marTop w:val="0"/>
          <w:marBottom w:val="0"/>
          <w:divBdr>
            <w:top w:val="none" w:sz="0" w:space="0" w:color="auto"/>
            <w:left w:val="none" w:sz="0" w:space="0" w:color="auto"/>
            <w:bottom w:val="none" w:sz="0" w:space="0" w:color="auto"/>
            <w:right w:val="none" w:sz="0" w:space="0" w:color="auto"/>
          </w:divBdr>
          <w:divsChild>
            <w:div w:id="925917431">
              <w:marLeft w:val="0"/>
              <w:marRight w:val="0"/>
              <w:marTop w:val="0"/>
              <w:marBottom w:val="0"/>
              <w:divBdr>
                <w:top w:val="none" w:sz="0" w:space="0" w:color="auto"/>
                <w:left w:val="none" w:sz="0" w:space="0" w:color="auto"/>
                <w:bottom w:val="none" w:sz="0" w:space="0" w:color="auto"/>
                <w:right w:val="none" w:sz="0" w:space="0" w:color="auto"/>
              </w:divBdr>
            </w:div>
          </w:divsChild>
        </w:div>
        <w:div w:id="1540510017">
          <w:marLeft w:val="0"/>
          <w:marRight w:val="0"/>
          <w:marTop w:val="0"/>
          <w:marBottom w:val="0"/>
          <w:divBdr>
            <w:top w:val="none" w:sz="0" w:space="0" w:color="auto"/>
            <w:left w:val="none" w:sz="0" w:space="0" w:color="auto"/>
            <w:bottom w:val="none" w:sz="0" w:space="0" w:color="auto"/>
            <w:right w:val="none" w:sz="0" w:space="0" w:color="auto"/>
          </w:divBdr>
          <w:divsChild>
            <w:div w:id="660501828">
              <w:marLeft w:val="0"/>
              <w:marRight w:val="0"/>
              <w:marTop w:val="0"/>
              <w:marBottom w:val="0"/>
              <w:divBdr>
                <w:top w:val="none" w:sz="0" w:space="0" w:color="auto"/>
                <w:left w:val="none" w:sz="0" w:space="0" w:color="auto"/>
                <w:bottom w:val="none" w:sz="0" w:space="0" w:color="auto"/>
                <w:right w:val="none" w:sz="0" w:space="0" w:color="auto"/>
              </w:divBdr>
            </w:div>
          </w:divsChild>
        </w:div>
        <w:div w:id="26370755">
          <w:marLeft w:val="0"/>
          <w:marRight w:val="0"/>
          <w:marTop w:val="0"/>
          <w:marBottom w:val="0"/>
          <w:divBdr>
            <w:top w:val="none" w:sz="0" w:space="0" w:color="auto"/>
            <w:left w:val="none" w:sz="0" w:space="0" w:color="auto"/>
            <w:bottom w:val="none" w:sz="0" w:space="0" w:color="auto"/>
            <w:right w:val="none" w:sz="0" w:space="0" w:color="auto"/>
          </w:divBdr>
          <w:divsChild>
            <w:div w:id="1145467328">
              <w:marLeft w:val="0"/>
              <w:marRight w:val="0"/>
              <w:marTop w:val="0"/>
              <w:marBottom w:val="0"/>
              <w:divBdr>
                <w:top w:val="none" w:sz="0" w:space="0" w:color="auto"/>
                <w:left w:val="none" w:sz="0" w:space="0" w:color="auto"/>
                <w:bottom w:val="none" w:sz="0" w:space="0" w:color="auto"/>
                <w:right w:val="none" w:sz="0" w:space="0" w:color="auto"/>
              </w:divBdr>
            </w:div>
          </w:divsChild>
        </w:div>
        <w:div w:id="1504784287">
          <w:marLeft w:val="0"/>
          <w:marRight w:val="0"/>
          <w:marTop w:val="0"/>
          <w:marBottom w:val="0"/>
          <w:divBdr>
            <w:top w:val="none" w:sz="0" w:space="0" w:color="auto"/>
            <w:left w:val="none" w:sz="0" w:space="0" w:color="auto"/>
            <w:bottom w:val="none" w:sz="0" w:space="0" w:color="auto"/>
            <w:right w:val="none" w:sz="0" w:space="0" w:color="auto"/>
          </w:divBdr>
          <w:divsChild>
            <w:div w:id="1708721915">
              <w:marLeft w:val="0"/>
              <w:marRight w:val="0"/>
              <w:marTop w:val="0"/>
              <w:marBottom w:val="0"/>
              <w:divBdr>
                <w:top w:val="none" w:sz="0" w:space="0" w:color="auto"/>
                <w:left w:val="none" w:sz="0" w:space="0" w:color="auto"/>
                <w:bottom w:val="none" w:sz="0" w:space="0" w:color="auto"/>
                <w:right w:val="none" w:sz="0" w:space="0" w:color="auto"/>
              </w:divBdr>
            </w:div>
          </w:divsChild>
        </w:div>
        <w:div w:id="338897625">
          <w:marLeft w:val="0"/>
          <w:marRight w:val="0"/>
          <w:marTop w:val="0"/>
          <w:marBottom w:val="0"/>
          <w:divBdr>
            <w:top w:val="none" w:sz="0" w:space="0" w:color="auto"/>
            <w:left w:val="none" w:sz="0" w:space="0" w:color="auto"/>
            <w:bottom w:val="none" w:sz="0" w:space="0" w:color="auto"/>
            <w:right w:val="none" w:sz="0" w:space="0" w:color="auto"/>
          </w:divBdr>
          <w:divsChild>
            <w:div w:id="2899049">
              <w:marLeft w:val="0"/>
              <w:marRight w:val="0"/>
              <w:marTop w:val="0"/>
              <w:marBottom w:val="0"/>
              <w:divBdr>
                <w:top w:val="none" w:sz="0" w:space="0" w:color="auto"/>
                <w:left w:val="none" w:sz="0" w:space="0" w:color="auto"/>
                <w:bottom w:val="none" w:sz="0" w:space="0" w:color="auto"/>
                <w:right w:val="none" w:sz="0" w:space="0" w:color="auto"/>
              </w:divBdr>
            </w:div>
          </w:divsChild>
        </w:div>
        <w:div w:id="1382439669">
          <w:marLeft w:val="0"/>
          <w:marRight w:val="0"/>
          <w:marTop w:val="0"/>
          <w:marBottom w:val="0"/>
          <w:divBdr>
            <w:top w:val="none" w:sz="0" w:space="0" w:color="auto"/>
            <w:left w:val="none" w:sz="0" w:space="0" w:color="auto"/>
            <w:bottom w:val="none" w:sz="0" w:space="0" w:color="auto"/>
            <w:right w:val="none" w:sz="0" w:space="0" w:color="auto"/>
          </w:divBdr>
          <w:divsChild>
            <w:div w:id="1801922545">
              <w:marLeft w:val="0"/>
              <w:marRight w:val="0"/>
              <w:marTop w:val="0"/>
              <w:marBottom w:val="0"/>
              <w:divBdr>
                <w:top w:val="none" w:sz="0" w:space="0" w:color="auto"/>
                <w:left w:val="none" w:sz="0" w:space="0" w:color="auto"/>
                <w:bottom w:val="none" w:sz="0" w:space="0" w:color="auto"/>
                <w:right w:val="none" w:sz="0" w:space="0" w:color="auto"/>
              </w:divBdr>
            </w:div>
          </w:divsChild>
        </w:div>
        <w:div w:id="1135949565">
          <w:marLeft w:val="0"/>
          <w:marRight w:val="0"/>
          <w:marTop w:val="0"/>
          <w:marBottom w:val="0"/>
          <w:divBdr>
            <w:top w:val="none" w:sz="0" w:space="0" w:color="auto"/>
            <w:left w:val="none" w:sz="0" w:space="0" w:color="auto"/>
            <w:bottom w:val="none" w:sz="0" w:space="0" w:color="auto"/>
            <w:right w:val="none" w:sz="0" w:space="0" w:color="auto"/>
          </w:divBdr>
          <w:divsChild>
            <w:div w:id="311519144">
              <w:marLeft w:val="0"/>
              <w:marRight w:val="0"/>
              <w:marTop w:val="0"/>
              <w:marBottom w:val="0"/>
              <w:divBdr>
                <w:top w:val="none" w:sz="0" w:space="0" w:color="auto"/>
                <w:left w:val="none" w:sz="0" w:space="0" w:color="auto"/>
                <w:bottom w:val="none" w:sz="0" w:space="0" w:color="auto"/>
                <w:right w:val="none" w:sz="0" w:space="0" w:color="auto"/>
              </w:divBdr>
            </w:div>
          </w:divsChild>
        </w:div>
        <w:div w:id="499152443">
          <w:marLeft w:val="0"/>
          <w:marRight w:val="0"/>
          <w:marTop w:val="0"/>
          <w:marBottom w:val="0"/>
          <w:divBdr>
            <w:top w:val="none" w:sz="0" w:space="0" w:color="auto"/>
            <w:left w:val="none" w:sz="0" w:space="0" w:color="auto"/>
            <w:bottom w:val="none" w:sz="0" w:space="0" w:color="auto"/>
            <w:right w:val="none" w:sz="0" w:space="0" w:color="auto"/>
          </w:divBdr>
          <w:divsChild>
            <w:div w:id="653408467">
              <w:marLeft w:val="0"/>
              <w:marRight w:val="0"/>
              <w:marTop w:val="0"/>
              <w:marBottom w:val="0"/>
              <w:divBdr>
                <w:top w:val="none" w:sz="0" w:space="0" w:color="auto"/>
                <w:left w:val="none" w:sz="0" w:space="0" w:color="auto"/>
                <w:bottom w:val="none" w:sz="0" w:space="0" w:color="auto"/>
                <w:right w:val="none" w:sz="0" w:space="0" w:color="auto"/>
              </w:divBdr>
            </w:div>
          </w:divsChild>
        </w:div>
        <w:div w:id="448938895">
          <w:marLeft w:val="0"/>
          <w:marRight w:val="0"/>
          <w:marTop w:val="0"/>
          <w:marBottom w:val="0"/>
          <w:divBdr>
            <w:top w:val="none" w:sz="0" w:space="0" w:color="auto"/>
            <w:left w:val="none" w:sz="0" w:space="0" w:color="auto"/>
            <w:bottom w:val="none" w:sz="0" w:space="0" w:color="auto"/>
            <w:right w:val="none" w:sz="0" w:space="0" w:color="auto"/>
          </w:divBdr>
          <w:divsChild>
            <w:div w:id="1726104838">
              <w:marLeft w:val="0"/>
              <w:marRight w:val="0"/>
              <w:marTop w:val="0"/>
              <w:marBottom w:val="0"/>
              <w:divBdr>
                <w:top w:val="none" w:sz="0" w:space="0" w:color="auto"/>
                <w:left w:val="none" w:sz="0" w:space="0" w:color="auto"/>
                <w:bottom w:val="none" w:sz="0" w:space="0" w:color="auto"/>
                <w:right w:val="none" w:sz="0" w:space="0" w:color="auto"/>
              </w:divBdr>
            </w:div>
          </w:divsChild>
        </w:div>
        <w:div w:id="1059986008">
          <w:marLeft w:val="0"/>
          <w:marRight w:val="0"/>
          <w:marTop w:val="0"/>
          <w:marBottom w:val="0"/>
          <w:divBdr>
            <w:top w:val="none" w:sz="0" w:space="0" w:color="auto"/>
            <w:left w:val="none" w:sz="0" w:space="0" w:color="auto"/>
            <w:bottom w:val="none" w:sz="0" w:space="0" w:color="auto"/>
            <w:right w:val="none" w:sz="0" w:space="0" w:color="auto"/>
          </w:divBdr>
          <w:divsChild>
            <w:div w:id="1944534719">
              <w:marLeft w:val="0"/>
              <w:marRight w:val="0"/>
              <w:marTop w:val="0"/>
              <w:marBottom w:val="0"/>
              <w:divBdr>
                <w:top w:val="none" w:sz="0" w:space="0" w:color="auto"/>
                <w:left w:val="none" w:sz="0" w:space="0" w:color="auto"/>
                <w:bottom w:val="none" w:sz="0" w:space="0" w:color="auto"/>
                <w:right w:val="none" w:sz="0" w:space="0" w:color="auto"/>
              </w:divBdr>
            </w:div>
          </w:divsChild>
        </w:div>
        <w:div w:id="914046589">
          <w:marLeft w:val="0"/>
          <w:marRight w:val="0"/>
          <w:marTop w:val="0"/>
          <w:marBottom w:val="0"/>
          <w:divBdr>
            <w:top w:val="none" w:sz="0" w:space="0" w:color="auto"/>
            <w:left w:val="none" w:sz="0" w:space="0" w:color="auto"/>
            <w:bottom w:val="none" w:sz="0" w:space="0" w:color="auto"/>
            <w:right w:val="none" w:sz="0" w:space="0" w:color="auto"/>
          </w:divBdr>
          <w:divsChild>
            <w:div w:id="787352621">
              <w:marLeft w:val="0"/>
              <w:marRight w:val="0"/>
              <w:marTop w:val="0"/>
              <w:marBottom w:val="0"/>
              <w:divBdr>
                <w:top w:val="none" w:sz="0" w:space="0" w:color="auto"/>
                <w:left w:val="none" w:sz="0" w:space="0" w:color="auto"/>
                <w:bottom w:val="none" w:sz="0" w:space="0" w:color="auto"/>
                <w:right w:val="none" w:sz="0" w:space="0" w:color="auto"/>
              </w:divBdr>
            </w:div>
          </w:divsChild>
        </w:div>
        <w:div w:id="263463790">
          <w:marLeft w:val="0"/>
          <w:marRight w:val="0"/>
          <w:marTop w:val="0"/>
          <w:marBottom w:val="0"/>
          <w:divBdr>
            <w:top w:val="none" w:sz="0" w:space="0" w:color="auto"/>
            <w:left w:val="none" w:sz="0" w:space="0" w:color="auto"/>
            <w:bottom w:val="none" w:sz="0" w:space="0" w:color="auto"/>
            <w:right w:val="none" w:sz="0" w:space="0" w:color="auto"/>
          </w:divBdr>
          <w:divsChild>
            <w:div w:id="1382900133">
              <w:marLeft w:val="0"/>
              <w:marRight w:val="0"/>
              <w:marTop w:val="0"/>
              <w:marBottom w:val="0"/>
              <w:divBdr>
                <w:top w:val="none" w:sz="0" w:space="0" w:color="auto"/>
                <w:left w:val="none" w:sz="0" w:space="0" w:color="auto"/>
                <w:bottom w:val="none" w:sz="0" w:space="0" w:color="auto"/>
                <w:right w:val="none" w:sz="0" w:space="0" w:color="auto"/>
              </w:divBdr>
            </w:div>
          </w:divsChild>
        </w:div>
        <w:div w:id="1714159817">
          <w:marLeft w:val="0"/>
          <w:marRight w:val="0"/>
          <w:marTop w:val="0"/>
          <w:marBottom w:val="0"/>
          <w:divBdr>
            <w:top w:val="none" w:sz="0" w:space="0" w:color="auto"/>
            <w:left w:val="none" w:sz="0" w:space="0" w:color="auto"/>
            <w:bottom w:val="none" w:sz="0" w:space="0" w:color="auto"/>
            <w:right w:val="none" w:sz="0" w:space="0" w:color="auto"/>
          </w:divBdr>
          <w:divsChild>
            <w:div w:id="1010794361">
              <w:marLeft w:val="0"/>
              <w:marRight w:val="0"/>
              <w:marTop w:val="0"/>
              <w:marBottom w:val="0"/>
              <w:divBdr>
                <w:top w:val="none" w:sz="0" w:space="0" w:color="auto"/>
                <w:left w:val="none" w:sz="0" w:space="0" w:color="auto"/>
                <w:bottom w:val="none" w:sz="0" w:space="0" w:color="auto"/>
                <w:right w:val="none" w:sz="0" w:space="0" w:color="auto"/>
              </w:divBdr>
            </w:div>
          </w:divsChild>
        </w:div>
        <w:div w:id="1624311825">
          <w:marLeft w:val="0"/>
          <w:marRight w:val="0"/>
          <w:marTop w:val="0"/>
          <w:marBottom w:val="0"/>
          <w:divBdr>
            <w:top w:val="none" w:sz="0" w:space="0" w:color="auto"/>
            <w:left w:val="none" w:sz="0" w:space="0" w:color="auto"/>
            <w:bottom w:val="none" w:sz="0" w:space="0" w:color="auto"/>
            <w:right w:val="none" w:sz="0" w:space="0" w:color="auto"/>
          </w:divBdr>
          <w:divsChild>
            <w:div w:id="571626901">
              <w:marLeft w:val="0"/>
              <w:marRight w:val="0"/>
              <w:marTop w:val="0"/>
              <w:marBottom w:val="0"/>
              <w:divBdr>
                <w:top w:val="none" w:sz="0" w:space="0" w:color="auto"/>
                <w:left w:val="none" w:sz="0" w:space="0" w:color="auto"/>
                <w:bottom w:val="none" w:sz="0" w:space="0" w:color="auto"/>
                <w:right w:val="none" w:sz="0" w:space="0" w:color="auto"/>
              </w:divBdr>
            </w:div>
          </w:divsChild>
        </w:div>
        <w:div w:id="283847854">
          <w:marLeft w:val="0"/>
          <w:marRight w:val="0"/>
          <w:marTop w:val="0"/>
          <w:marBottom w:val="0"/>
          <w:divBdr>
            <w:top w:val="none" w:sz="0" w:space="0" w:color="auto"/>
            <w:left w:val="none" w:sz="0" w:space="0" w:color="auto"/>
            <w:bottom w:val="none" w:sz="0" w:space="0" w:color="auto"/>
            <w:right w:val="none" w:sz="0" w:space="0" w:color="auto"/>
          </w:divBdr>
          <w:divsChild>
            <w:div w:id="2002389410">
              <w:marLeft w:val="0"/>
              <w:marRight w:val="0"/>
              <w:marTop w:val="0"/>
              <w:marBottom w:val="0"/>
              <w:divBdr>
                <w:top w:val="none" w:sz="0" w:space="0" w:color="auto"/>
                <w:left w:val="none" w:sz="0" w:space="0" w:color="auto"/>
                <w:bottom w:val="none" w:sz="0" w:space="0" w:color="auto"/>
                <w:right w:val="none" w:sz="0" w:space="0" w:color="auto"/>
              </w:divBdr>
            </w:div>
          </w:divsChild>
        </w:div>
        <w:div w:id="1049107411">
          <w:marLeft w:val="0"/>
          <w:marRight w:val="0"/>
          <w:marTop w:val="0"/>
          <w:marBottom w:val="0"/>
          <w:divBdr>
            <w:top w:val="none" w:sz="0" w:space="0" w:color="auto"/>
            <w:left w:val="none" w:sz="0" w:space="0" w:color="auto"/>
            <w:bottom w:val="none" w:sz="0" w:space="0" w:color="auto"/>
            <w:right w:val="none" w:sz="0" w:space="0" w:color="auto"/>
          </w:divBdr>
          <w:divsChild>
            <w:div w:id="421343410">
              <w:marLeft w:val="0"/>
              <w:marRight w:val="0"/>
              <w:marTop w:val="0"/>
              <w:marBottom w:val="0"/>
              <w:divBdr>
                <w:top w:val="none" w:sz="0" w:space="0" w:color="auto"/>
                <w:left w:val="none" w:sz="0" w:space="0" w:color="auto"/>
                <w:bottom w:val="none" w:sz="0" w:space="0" w:color="auto"/>
                <w:right w:val="none" w:sz="0" w:space="0" w:color="auto"/>
              </w:divBdr>
            </w:div>
          </w:divsChild>
        </w:div>
        <w:div w:id="1717315767">
          <w:marLeft w:val="0"/>
          <w:marRight w:val="0"/>
          <w:marTop w:val="0"/>
          <w:marBottom w:val="0"/>
          <w:divBdr>
            <w:top w:val="none" w:sz="0" w:space="0" w:color="auto"/>
            <w:left w:val="none" w:sz="0" w:space="0" w:color="auto"/>
            <w:bottom w:val="none" w:sz="0" w:space="0" w:color="auto"/>
            <w:right w:val="none" w:sz="0" w:space="0" w:color="auto"/>
          </w:divBdr>
          <w:divsChild>
            <w:div w:id="2042316741">
              <w:marLeft w:val="0"/>
              <w:marRight w:val="0"/>
              <w:marTop w:val="0"/>
              <w:marBottom w:val="0"/>
              <w:divBdr>
                <w:top w:val="none" w:sz="0" w:space="0" w:color="auto"/>
                <w:left w:val="none" w:sz="0" w:space="0" w:color="auto"/>
                <w:bottom w:val="none" w:sz="0" w:space="0" w:color="auto"/>
                <w:right w:val="none" w:sz="0" w:space="0" w:color="auto"/>
              </w:divBdr>
            </w:div>
          </w:divsChild>
        </w:div>
        <w:div w:id="277755837">
          <w:marLeft w:val="0"/>
          <w:marRight w:val="0"/>
          <w:marTop w:val="0"/>
          <w:marBottom w:val="0"/>
          <w:divBdr>
            <w:top w:val="none" w:sz="0" w:space="0" w:color="auto"/>
            <w:left w:val="none" w:sz="0" w:space="0" w:color="auto"/>
            <w:bottom w:val="none" w:sz="0" w:space="0" w:color="auto"/>
            <w:right w:val="none" w:sz="0" w:space="0" w:color="auto"/>
          </w:divBdr>
          <w:divsChild>
            <w:div w:id="171845235">
              <w:marLeft w:val="0"/>
              <w:marRight w:val="0"/>
              <w:marTop w:val="0"/>
              <w:marBottom w:val="0"/>
              <w:divBdr>
                <w:top w:val="none" w:sz="0" w:space="0" w:color="auto"/>
                <w:left w:val="none" w:sz="0" w:space="0" w:color="auto"/>
                <w:bottom w:val="none" w:sz="0" w:space="0" w:color="auto"/>
                <w:right w:val="none" w:sz="0" w:space="0" w:color="auto"/>
              </w:divBdr>
            </w:div>
          </w:divsChild>
        </w:div>
        <w:div w:id="1137800911">
          <w:marLeft w:val="0"/>
          <w:marRight w:val="0"/>
          <w:marTop w:val="0"/>
          <w:marBottom w:val="0"/>
          <w:divBdr>
            <w:top w:val="none" w:sz="0" w:space="0" w:color="auto"/>
            <w:left w:val="none" w:sz="0" w:space="0" w:color="auto"/>
            <w:bottom w:val="none" w:sz="0" w:space="0" w:color="auto"/>
            <w:right w:val="none" w:sz="0" w:space="0" w:color="auto"/>
          </w:divBdr>
          <w:divsChild>
            <w:div w:id="1949120948">
              <w:marLeft w:val="0"/>
              <w:marRight w:val="0"/>
              <w:marTop w:val="0"/>
              <w:marBottom w:val="0"/>
              <w:divBdr>
                <w:top w:val="none" w:sz="0" w:space="0" w:color="auto"/>
                <w:left w:val="none" w:sz="0" w:space="0" w:color="auto"/>
                <w:bottom w:val="none" w:sz="0" w:space="0" w:color="auto"/>
                <w:right w:val="none" w:sz="0" w:space="0" w:color="auto"/>
              </w:divBdr>
            </w:div>
          </w:divsChild>
        </w:div>
        <w:div w:id="1265113819">
          <w:marLeft w:val="0"/>
          <w:marRight w:val="0"/>
          <w:marTop w:val="0"/>
          <w:marBottom w:val="0"/>
          <w:divBdr>
            <w:top w:val="none" w:sz="0" w:space="0" w:color="auto"/>
            <w:left w:val="none" w:sz="0" w:space="0" w:color="auto"/>
            <w:bottom w:val="none" w:sz="0" w:space="0" w:color="auto"/>
            <w:right w:val="none" w:sz="0" w:space="0" w:color="auto"/>
          </w:divBdr>
          <w:divsChild>
            <w:div w:id="137385865">
              <w:marLeft w:val="0"/>
              <w:marRight w:val="0"/>
              <w:marTop w:val="0"/>
              <w:marBottom w:val="0"/>
              <w:divBdr>
                <w:top w:val="none" w:sz="0" w:space="0" w:color="auto"/>
                <w:left w:val="none" w:sz="0" w:space="0" w:color="auto"/>
                <w:bottom w:val="none" w:sz="0" w:space="0" w:color="auto"/>
                <w:right w:val="none" w:sz="0" w:space="0" w:color="auto"/>
              </w:divBdr>
            </w:div>
          </w:divsChild>
        </w:div>
        <w:div w:id="681131143">
          <w:marLeft w:val="0"/>
          <w:marRight w:val="0"/>
          <w:marTop w:val="0"/>
          <w:marBottom w:val="0"/>
          <w:divBdr>
            <w:top w:val="none" w:sz="0" w:space="0" w:color="auto"/>
            <w:left w:val="none" w:sz="0" w:space="0" w:color="auto"/>
            <w:bottom w:val="none" w:sz="0" w:space="0" w:color="auto"/>
            <w:right w:val="none" w:sz="0" w:space="0" w:color="auto"/>
          </w:divBdr>
          <w:divsChild>
            <w:div w:id="1613317029">
              <w:marLeft w:val="0"/>
              <w:marRight w:val="0"/>
              <w:marTop w:val="0"/>
              <w:marBottom w:val="0"/>
              <w:divBdr>
                <w:top w:val="none" w:sz="0" w:space="0" w:color="auto"/>
                <w:left w:val="none" w:sz="0" w:space="0" w:color="auto"/>
                <w:bottom w:val="none" w:sz="0" w:space="0" w:color="auto"/>
                <w:right w:val="none" w:sz="0" w:space="0" w:color="auto"/>
              </w:divBdr>
            </w:div>
          </w:divsChild>
        </w:div>
        <w:div w:id="599262535">
          <w:marLeft w:val="0"/>
          <w:marRight w:val="0"/>
          <w:marTop w:val="0"/>
          <w:marBottom w:val="0"/>
          <w:divBdr>
            <w:top w:val="none" w:sz="0" w:space="0" w:color="auto"/>
            <w:left w:val="none" w:sz="0" w:space="0" w:color="auto"/>
            <w:bottom w:val="none" w:sz="0" w:space="0" w:color="auto"/>
            <w:right w:val="none" w:sz="0" w:space="0" w:color="auto"/>
          </w:divBdr>
          <w:divsChild>
            <w:div w:id="831260096">
              <w:marLeft w:val="0"/>
              <w:marRight w:val="0"/>
              <w:marTop w:val="0"/>
              <w:marBottom w:val="0"/>
              <w:divBdr>
                <w:top w:val="none" w:sz="0" w:space="0" w:color="auto"/>
                <w:left w:val="none" w:sz="0" w:space="0" w:color="auto"/>
                <w:bottom w:val="none" w:sz="0" w:space="0" w:color="auto"/>
                <w:right w:val="none" w:sz="0" w:space="0" w:color="auto"/>
              </w:divBdr>
            </w:div>
          </w:divsChild>
        </w:div>
        <w:div w:id="1281572747">
          <w:marLeft w:val="0"/>
          <w:marRight w:val="0"/>
          <w:marTop w:val="0"/>
          <w:marBottom w:val="0"/>
          <w:divBdr>
            <w:top w:val="none" w:sz="0" w:space="0" w:color="auto"/>
            <w:left w:val="none" w:sz="0" w:space="0" w:color="auto"/>
            <w:bottom w:val="none" w:sz="0" w:space="0" w:color="auto"/>
            <w:right w:val="none" w:sz="0" w:space="0" w:color="auto"/>
          </w:divBdr>
          <w:divsChild>
            <w:div w:id="101144484">
              <w:marLeft w:val="0"/>
              <w:marRight w:val="0"/>
              <w:marTop w:val="0"/>
              <w:marBottom w:val="0"/>
              <w:divBdr>
                <w:top w:val="none" w:sz="0" w:space="0" w:color="auto"/>
                <w:left w:val="none" w:sz="0" w:space="0" w:color="auto"/>
                <w:bottom w:val="none" w:sz="0" w:space="0" w:color="auto"/>
                <w:right w:val="none" w:sz="0" w:space="0" w:color="auto"/>
              </w:divBdr>
            </w:div>
          </w:divsChild>
        </w:div>
        <w:div w:id="1906408676">
          <w:marLeft w:val="0"/>
          <w:marRight w:val="0"/>
          <w:marTop w:val="0"/>
          <w:marBottom w:val="0"/>
          <w:divBdr>
            <w:top w:val="none" w:sz="0" w:space="0" w:color="auto"/>
            <w:left w:val="none" w:sz="0" w:space="0" w:color="auto"/>
            <w:bottom w:val="none" w:sz="0" w:space="0" w:color="auto"/>
            <w:right w:val="none" w:sz="0" w:space="0" w:color="auto"/>
          </w:divBdr>
          <w:divsChild>
            <w:div w:id="1167289077">
              <w:marLeft w:val="0"/>
              <w:marRight w:val="0"/>
              <w:marTop w:val="0"/>
              <w:marBottom w:val="0"/>
              <w:divBdr>
                <w:top w:val="none" w:sz="0" w:space="0" w:color="auto"/>
                <w:left w:val="none" w:sz="0" w:space="0" w:color="auto"/>
                <w:bottom w:val="none" w:sz="0" w:space="0" w:color="auto"/>
                <w:right w:val="none" w:sz="0" w:space="0" w:color="auto"/>
              </w:divBdr>
            </w:div>
          </w:divsChild>
        </w:div>
        <w:div w:id="1246184434">
          <w:marLeft w:val="0"/>
          <w:marRight w:val="0"/>
          <w:marTop w:val="0"/>
          <w:marBottom w:val="0"/>
          <w:divBdr>
            <w:top w:val="none" w:sz="0" w:space="0" w:color="auto"/>
            <w:left w:val="none" w:sz="0" w:space="0" w:color="auto"/>
            <w:bottom w:val="none" w:sz="0" w:space="0" w:color="auto"/>
            <w:right w:val="none" w:sz="0" w:space="0" w:color="auto"/>
          </w:divBdr>
          <w:divsChild>
            <w:div w:id="1452165978">
              <w:marLeft w:val="0"/>
              <w:marRight w:val="0"/>
              <w:marTop w:val="0"/>
              <w:marBottom w:val="0"/>
              <w:divBdr>
                <w:top w:val="none" w:sz="0" w:space="0" w:color="auto"/>
                <w:left w:val="none" w:sz="0" w:space="0" w:color="auto"/>
                <w:bottom w:val="none" w:sz="0" w:space="0" w:color="auto"/>
                <w:right w:val="none" w:sz="0" w:space="0" w:color="auto"/>
              </w:divBdr>
            </w:div>
          </w:divsChild>
        </w:div>
        <w:div w:id="1260217968">
          <w:marLeft w:val="0"/>
          <w:marRight w:val="0"/>
          <w:marTop w:val="0"/>
          <w:marBottom w:val="0"/>
          <w:divBdr>
            <w:top w:val="none" w:sz="0" w:space="0" w:color="auto"/>
            <w:left w:val="none" w:sz="0" w:space="0" w:color="auto"/>
            <w:bottom w:val="none" w:sz="0" w:space="0" w:color="auto"/>
            <w:right w:val="none" w:sz="0" w:space="0" w:color="auto"/>
          </w:divBdr>
          <w:divsChild>
            <w:div w:id="606546075">
              <w:marLeft w:val="0"/>
              <w:marRight w:val="0"/>
              <w:marTop w:val="0"/>
              <w:marBottom w:val="0"/>
              <w:divBdr>
                <w:top w:val="none" w:sz="0" w:space="0" w:color="auto"/>
                <w:left w:val="none" w:sz="0" w:space="0" w:color="auto"/>
                <w:bottom w:val="none" w:sz="0" w:space="0" w:color="auto"/>
                <w:right w:val="none" w:sz="0" w:space="0" w:color="auto"/>
              </w:divBdr>
            </w:div>
          </w:divsChild>
        </w:div>
        <w:div w:id="330066360">
          <w:marLeft w:val="0"/>
          <w:marRight w:val="0"/>
          <w:marTop w:val="0"/>
          <w:marBottom w:val="0"/>
          <w:divBdr>
            <w:top w:val="none" w:sz="0" w:space="0" w:color="auto"/>
            <w:left w:val="none" w:sz="0" w:space="0" w:color="auto"/>
            <w:bottom w:val="none" w:sz="0" w:space="0" w:color="auto"/>
            <w:right w:val="none" w:sz="0" w:space="0" w:color="auto"/>
          </w:divBdr>
          <w:divsChild>
            <w:div w:id="1926916070">
              <w:marLeft w:val="0"/>
              <w:marRight w:val="0"/>
              <w:marTop w:val="0"/>
              <w:marBottom w:val="0"/>
              <w:divBdr>
                <w:top w:val="none" w:sz="0" w:space="0" w:color="auto"/>
                <w:left w:val="none" w:sz="0" w:space="0" w:color="auto"/>
                <w:bottom w:val="none" w:sz="0" w:space="0" w:color="auto"/>
                <w:right w:val="none" w:sz="0" w:space="0" w:color="auto"/>
              </w:divBdr>
            </w:div>
          </w:divsChild>
        </w:div>
        <w:div w:id="1499885077">
          <w:marLeft w:val="0"/>
          <w:marRight w:val="0"/>
          <w:marTop w:val="0"/>
          <w:marBottom w:val="0"/>
          <w:divBdr>
            <w:top w:val="none" w:sz="0" w:space="0" w:color="auto"/>
            <w:left w:val="none" w:sz="0" w:space="0" w:color="auto"/>
            <w:bottom w:val="none" w:sz="0" w:space="0" w:color="auto"/>
            <w:right w:val="none" w:sz="0" w:space="0" w:color="auto"/>
          </w:divBdr>
          <w:divsChild>
            <w:div w:id="1372919828">
              <w:marLeft w:val="0"/>
              <w:marRight w:val="0"/>
              <w:marTop w:val="0"/>
              <w:marBottom w:val="0"/>
              <w:divBdr>
                <w:top w:val="none" w:sz="0" w:space="0" w:color="auto"/>
                <w:left w:val="none" w:sz="0" w:space="0" w:color="auto"/>
                <w:bottom w:val="none" w:sz="0" w:space="0" w:color="auto"/>
                <w:right w:val="none" w:sz="0" w:space="0" w:color="auto"/>
              </w:divBdr>
            </w:div>
          </w:divsChild>
        </w:div>
        <w:div w:id="640502682">
          <w:marLeft w:val="0"/>
          <w:marRight w:val="0"/>
          <w:marTop w:val="0"/>
          <w:marBottom w:val="0"/>
          <w:divBdr>
            <w:top w:val="none" w:sz="0" w:space="0" w:color="auto"/>
            <w:left w:val="none" w:sz="0" w:space="0" w:color="auto"/>
            <w:bottom w:val="none" w:sz="0" w:space="0" w:color="auto"/>
            <w:right w:val="none" w:sz="0" w:space="0" w:color="auto"/>
          </w:divBdr>
          <w:divsChild>
            <w:div w:id="1239051980">
              <w:marLeft w:val="0"/>
              <w:marRight w:val="0"/>
              <w:marTop w:val="0"/>
              <w:marBottom w:val="0"/>
              <w:divBdr>
                <w:top w:val="none" w:sz="0" w:space="0" w:color="auto"/>
                <w:left w:val="none" w:sz="0" w:space="0" w:color="auto"/>
                <w:bottom w:val="none" w:sz="0" w:space="0" w:color="auto"/>
                <w:right w:val="none" w:sz="0" w:space="0" w:color="auto"/>
              </w:divBdr>
            </w:div>
          </w:divsChild>
        </w:div>
        <w:div w:id="872578652">
          <w:marLeft w:val="0"/>
          <w:marRight w:val="0"/>
          <w:marTop w:val="0"/>
          <w:marBottom w:val="0"/>
          <w:divBdr>
            <w:top w:val="none" w:sz="0" w:space="0" w:color="auto"/>
            <w:left w:val="none" w:sz="0" w:space="0" w:color="auto"/>
            <w:bottom w:val="none" w:sz="0" w:space="0" w:color="auto"/>
            <w:right w:val="none" w:sz="0" w:space="0" w:color="auto"/>
          </w:divBdr>
          <w:divsChild>
            <w:div w:id="1774982740">
              <w:marLeft w:val="0"/>
              <w:marRight w:val="0"/>
              <w:marTop w:val="0"/>
              <w:marBottom w:val="0"/>
              <w:divBdr>
                <w:top w:val="none" w:sz="0" w:space="0" w:color="auto"/>
                <w:left w:val="none" w:sz="0" w:space="0" w:color="auto"/>
                <w:bottom w:val="none" w:sz="0" w:space="0" w:color="auto"/>
                <w:right w:val="none" w:sz="0" w:space="0" w:color="auto"/>
              </w:divBdr>
            </w:div>
          </w:divsChild>
        </w:div>
        <w:div w:id="1607613211">
          <w:marLeft w:val="0"/>
          <w:marRight w:val="0"/>
          <w:marTop w:val="0"/>
          <w:marBottom w:val="0"/>
          <w:divBdr>
            <w:top w:val="none" w:sz="0" w:space="0" w:color="auto"/>
            <w:left w:val="none" w:sz="0" w:space="0" w:color="auto"/>
            <w:bottom w:val="none" w:sz="0" w:space="0" w:color="auto"/>
            <w:right w:val="none" w:sz="0" w:space="0" w:color="auto"/>
          </w:divBdr>
          <w:divsChild>
            <w:div w:id="1198665987">
              <w:marLeft w:val="0"/>
              <w:marRight w:val="0"/>
              <w:marTop w:val="0"/>
              <w:marBottom w:val="0"/>
              <w:divBdr>
                <w:top w:val="none" w:sz="0" w:space="0" w:color="auto"/>
                <w:left w:val="none" w:sz="0" w:space="0" w:color="auto"/>
                <w:bottom w:val="none" w:sz="0" w:space="0" w:color="auto"/>
                <w:right w:val="none" w:sz="0" w:space="0" w:color="auto"/>
              </w:divBdr>
            </w:div>
          </w:divsChild>
        </w:div>
        <w:div w:id="1701470781">
          <w:marLeft w:val="0"/>
          <w:marRight w:val="0"/>
          <w:marTop w:val="0"/>
          <w:marBottom w:val="0"/>
          <w:divBdr>
            <w:top w:val="none" w:sz="0" w:space="0" w:color="auto"/>
            <w:left w:val="none" w:sz="0" w:space="0" w:color="auto"/>
            <w:bottom w:val="none" w:sz="0" w:space="0" w:color="auto"/>
            <w:right w:val="none" w:sz="0" w:space="0" w:color="auto"/>
          </w:divBdr>
          <w:divsChild>
            <w:div w:id="586354071">
              <w:marLeft w:val="0"/>
              <w:marRight w:val="0"/>
              <w:marTop w:val="0"/>
              <w:marBottom w:val="0"/>
              <w:divBdr>
                <w:top w:val="none" w:sz="0" w:space="0" w:color="auto"/>
                <w:left w:val="none" w:sz="0" w:space="0" w:color="auto"/>
                <w:bottom w:val="none" w:sz="0" w:space="0" w:color="auto"/>
                <w:right w:val="none" w:sz="0" w:space="0" w:color="auto"/>
              </w:divBdr>
            </w:div>
          </w:divsChild>
        </w:div>
        <w:div w:id="1116799232">
          <w:marLeft w:val="0"/>
          <w:marRight w:val="0"/>
          <w:marTop w:val="0"/>
          <w:marBottom w:val="0"/>
          <w:divBdr>
            <w:top w:val="none" w:sz="0" w:space="0" w:color="auto"/>
            <w:left w:val="none" w:sz="0" w:space="0" w:color="auto"/>
            <w:bottom w:val="none" w:sz="0" w:space="0" w:color="auto"/>
            <w:right w:val="none" w:sz="0" w:space="0" w:color="auto"/>
          </w:divBdr>
          <w:divsChild>
            <w:div w:id="1631934625">
              <w:marLeft w:val="0"/>
              <w:marRight w:val="0"/>
              <w:marTop w:val="0"/>
              <w:marBottom w:val="0"/>
              <w:divBdr>
                <w:top w:val="none" w:sz="0" w:space="0" w:color="auto"/>
                <w:left w:val="none" w:sz="0" w:space="0" w:color="auto"/>
                <w:bottom w:val="none" w:sz="0" w:space="0" w:color="auto"/>
                <w:right w:val="none" w:sz="0" w:space="0" w:color="auto"/>
              </w:divBdr>
            </w:div>
          </w:divsChild>
        </w:div>
        <w:div w:id="368803659">
          <w:marLeft w:val="0"/>
          <w:marRight w:val="0"/>
          <w:marTop w:val="0"/>
          <w:marBottom w:val="0"/>
          <w:divBdr>
            <w:top w:val="none" w:sz="0" w:space="0" w:color="auto"/>
            <w:left w:val="none" w:sz="0" w:space="0" w:color="auto"/>
            <w:bottom w:val="none" w:sz="0" w:space="0" w:color="auto"/>
            <w:right w:val="none" w:sz="0" w:space="0" w:color="auto"/>
          </w:divBdr>
          <w:divsChild>
            <w:div w:id="1767581923">
              <w:marLeft w:val="0"/>
              <w:marRight w:val="0"/>
              <w:marTop w:val="0"/>
              <w:marBottom w:val="0"/>
              <w:divBdr>
                <w:top w:val="none" w:sz="0" w:space="0" w:color="auto"/>
                <w:left w:val="none" w:sz="0" w:space="0" w:color="auto"/>
                <w:bottom w:val="none" w:sz="0" w:space="0" w:color="auto"/>
                <w:right w:val="none" w:sz="0" w:space="0" w:color="auto"/>
              </w:divBdr>
            </w:div>
          </w:divsChild>
        </w:div>
        <w:div w:id="1919288348">
          <w:marLeft w:val="0"/>
          <w:marRight w:val="0"/>
          <w:marTop w:val="0"/>
          <w:marBottom w:val="0"/>
          <w:divBdr>
            <w:top w:val="none" w:sz="0" w:space="0" w:color="auto"/>
            <w:left w:val="none" w:sz="0" w:space="0" w:color="auto"/>
            <w:bottom w:val="none" w:sz="0" w:space="0" w:color="auto"/>
            <w:right w:val="none" w:sz="0" w:space="0" w:color="auto"/>
          </w:divBdr>
          <w:divsChild>
            <w:div w:id="174347189">
              <w:marLeft w:val="0"/>
              <w:marRight w:val="0"/>
              <w:marTop w:val="0"/>
              <w:marBottom w:val="0"/>
              <w:divBdr>
                <w:top w:val="none" w:sz="0" w:space="0" w:color="auto"/>
                <w:left w:val="none" w:sz="0" w:space="0" w:color="auto"/>
                <w:bottom w:val="none" w:sz="0" w:space="0" w:color="auto"/>
                <w:right w:val="none" w:sz="0" w:space="0" w:color="auto"/>
              </w:divBdr>
            </w:div>
          </w:divsChild>
        </w:div>
        <w:div w:id="910700235">
          <w:marLeft w:val="0"/>
          <w:marRight w:val="0"/>
          <w:marTop w:val="0"/>
          <w:marBottom w:val="0"/>
          <w:divBdr>
            <w:top w:val="none" w:sz="0" w:space="0" w:color="auto"/>
            <w:left w:val="none" w:sz="0" w:space="0" w:color="auto"/>
            <w:bottom w:val="none" w:sz="0" w:space="0" w:color="auto"/>
            <w:right w:val="none" w:sz="0" w:space="0" w:color="auto"/>
          </w:divBdr>
          <w:divsChild>
            <w:div w:id="791827473">
              <w:marLeft w:val="0"/>
              <w:marRight w:val="0"/>
              <w:marTop w:val="0"/>
              <w:marBottom w:val="0"/>
              <w:divBdr>
                <w:top w:val="none" w:sz="0" w:space="0" w:color="auto"/>
                <w:left w:val="none" w:sz="0" w:space="0" w:color="auto"/>
                <w:bottom w:val="none" w:sz="0" w:space="0" w:color="auto"/>
                <w:right w:val="none" w:sz="0" w:space="0" w:color="auto"/>
              </w:divBdr>
            </w:div>
          </w:divsChild>
        </w:div>
        <w:div w:id="1763836426">
          <w:marLeft w:val="0"/>
          <w:marRight w:val="0"/>
          <w:marTop w:val="0"/>
          <w:marBottom w:val="0"/>
          <w:divBdr>
            <w:top w:val="none" w:sz="0" w:space="0" w:color="auto"/>
            <w:left w:val="none" w:sz="0" w:space="0" w:color="auto"/>
            <w:bottom w:val="none" w:sz="0" w:space="0" w:color="auto"/>
            <w:right w:val="none" w:sz="0" w:space="0" w:color="auto"/>
          </w:divBdr>
          <w:divsChild>
            <w:div w:id="913928873">
              <w:marLeft w:val="0"/>
              <w:marRight w:val="0"/>
              <w:marTop w:val="0"/>
              <w:marBottom w:val="0"/>
              <w:divBdr>
                <w:top w:val="none" w:sz="0" w:space="0" w:color="auto"/>
                <w:left w:val="none" w:sz="0" w:space="0" w:color="auto"/>
                <w:bottom w:val="none" w:sz="0" w:space="0" w:color="auto"/>
                <w:right w:val="none" w:sz="0" w:space="0" w:color="auto"/>
              </w:divBdr>
            </w:div>
          </w:divsChild>
        </w:div>
        <w:div w:id="866942562">
          <w:marLeft w:val="0"/>
          <w:marRight w:val="0"/>
          <w:marTop w:val="0"/>
          <w:marBottom w:val="0"/>
          <w:divBdr>
            <w:top w:val="none" w:sz="0" w:space="0" w:color="auto"/>
            <w:left w:val="none" w:sz="0" w:space="0" w:color="auto"/>
            <w:bottom w:val="none" w:sz="0" w:space="0" w:color="auto"/>
            <w:right w:val="none" w:sz="0" w:space="0" w:color="auto"/>
          </w:divBdr>
          <w:divsChild>
            <w:div w:id="1123379669">
              <w:marLeft w:val="0"/>
              <w:marRight w:val="0"/>
              <w:marTop w:val="0"/>
              <w:marBottom w:val="0"/>
              <w:divBdr>
                <w:top w:val="none" w:sz="0" w:space="0" w:color="auto"/>
                <w:left w:val="none" w:sz="0" w:space="0" w:color="auto"/>
                <w:bottom w:val="none" w:sz="0" w:space="0" w:color="auto"/>
                <w:right w:val="none" w:sz="0" w:space="0" w:color="auto"/>
              </w:divBdr>
            </w:div>
          </w:divsChild>
        </w:div>
        <w:div w:id="1831555733">
          <w:marLeft w:val="0"/>
          <w:marRight w:val="0"/>
          <w:marTop w:val="0"/>
          <w:marBottom w:val="0"/>
          <w:divBdr>
            <w:top w:val="none" w:sz="0" w:space="0" w:color="auto"/>
            <w:left w:val="none" w:sz="0" w:space="0" w:color="auto"/>
            <w:bottom w:val="none" w:sz="0" w:space="0" w:color="auto"/>
            <w:right w:val="none" w:sz="0" w:space="0" w:color="auto"/>
          </w:divBdr>
          <w:divsChild>
            <w:div w:id="620303828">
              <w:marLeft w:val="0"/>
              <w:marRight w:val="0"/>
              <w:marTop w:val="0"/>
              <w:marBottom w:val="0"/>
              <w:divBdr>
                <w:top w:val="none" w:sz="0" w:space="0" w:color="auto"/>
                <w:left w:val="none" w:sz="0" w:space="0" w:color="auto"/>
                <w:bottom w:val="none" w:sz="0" w:space="0" w:color="auto"/>
                <w:right w:val="none" w:sz="0" w:space="0" w:color="auto"/>
              </w:divBdr>
            </w:div>
          </w:divsChild>
        </w:div>
        <w:div w:id="709645983">
          <w:marLeft w:val="0"/>
          <w:marRight w:val="0"/>
          <w:marTop w:val="0"/>
          <w:marBottom w:val="0"/>
          <w:divBdr>
            <w:top w:val="none" w:sz="0" w:space="0" w:color="auto"/>
            <w:left w:val="none" w:sz="0" w:space="0" w:color="auto"/>
            <w:bottom w:val="none" w:sz="0" w:space="0" w:color="auto"/>
            <w:right w:val="none" w:sz="0" w:space="0" w:color="auto"/>
          </w:divBdr>
          <w:divsChild>
            <w:div w:id="1240823624">
              <w:marLeft w:val="0"/>
              <w:marRight w:val="0"/>
              <w:marTop w:val="0"/>
              <w:marBottom w:val="0"/>
              <w:divBdr>
                <w:top w:val="none" w:sz="0" w:space="0" w:color="auto"/>
                <w:left w:val="none" w:sz="0" w:space="0" w:color="auto"/>
                <w:bottom w:val="none" w:sz="0" w:space="0" w:color="auto"/>
                <w:right w:val="none" w:sz="0" w:space="0" w:color="auto"/>
              </w:divBdr>
            </w:div>
          </w:divsChild>
        </w:div>
        <w:div w:id="24987834">
          <w:marLeft w:val="0"/>
          <w:marRight w:val="0"/>
          <w:marTop w:val="0"/>
          <w:marBottom w:val="0"/>
          <w:divBdr>
            <w:top w:val="none" w:sz="0" w:space="0" w:color="auto"/>
            <w:left w:val="none" w:sz="0" w:space="0" w:color="auto"/>
            <w:bottom w:val="none" w:sz="0" w:space="0" w:color="auto"/>
            <w:right w:val="none" w:sz="0" w:space="0" w:color="auto"/>
          </w:divBdr>
          <w:divsChild>
            <w:div w:id="995840032">
              <w:marLeft w:val="0"/>
              <w:marRight w:val="0"/>
              <w:marTop w:val="0"/>
              <w:marBottom w:val="0"/>
              <w:divBdr>
                <w:top w:val="none" w:sz="0" w:space="0" w:color="auto"/>
                <w:left w:val="none" w:sz="0" w:space="0" w:color="auto"/>
                <w:bottom w:val="none" w:sz="0" w:space="0" w:color="auto"/>
                <w:right w:val="none" w:sz="0" w:space="0" w:color="auto"/>
              </w:divBdr>
            </w:div>
          </w:divsChild>
        </w:div>
        <w:div w:id="812911766">
          <w:marLeft w:val="0"/>
          <w:marRight w:val="0"/>
          <w:marTop w:val="0"/>
          <w:marBottom w:val="0"/>
          <w:divBdr>
            <w:top w:val="none" w:sz="0" w:space="0" w:color="auto"/>
            <w:left w:val="none" w:sz="0" w:space="0" w:color="auto"/>
            <w:bottom w:val="none" w:sz="0" w:space="0" w:color="auto"/>
            <w:right w:val="none" w:sz="0" w:space="0" w:color="auto"/>
          </w:divBdr>
          <w:divsChild>
            <w:div w:id="565452370">
              <w:marLeft w:val="0"/>
              <w:marRight w:val="0"/>
              <w:marTop w:val="0"/>
              <w:marBottom w:val="0"/>
              <w:divBdr>
                <w:top w:val="none" w:sz="0" w:space="0" w:color="auto"/>
                <w:left w:val="none" w:sz="0" w:space="0" w:color="auto"/>
                <w:bottom w:val="none" w:sz="0" w:space="0" w:color="auto"/>
                <w:right w:val="none" w:sz="0" w:space="0" w:color="auto"/>
              </w:divBdr>
            </w:div>
          </w:divsChild>
        </w:div>
        <w:div w:id="43531009">
          <w:marLeft w:val="0"/>
          <w:marRight w:val="0"/>
          <w:marTop w:val="0"/>
          <w:marBottom w:val="0"/>
          <w:divBdr>
            <w:top w:val="none" w:sz="0" w:space="0" w:color="auto"/>
            <w:left w:val="none" w:sz="0" w:space="0" w:color="auto"/>
            <w:bottom w:val="none" w:sz="0" w:space="0" w:color="auto"/>
            <w:right w:val="none" w:sz="0" w:space="0" w:color="auto"/>
          </w:divBdr>
          <w:divsChild>
            <w:div w:id="1936279450">
              <w:marLeft w:val="0"/>
              <w:marRight w:val="0"/>
              <w:marTop w:val="0"/>
              <w:marBottom w:val="0"/>
              <w:divBdr>
                <w:top w:val="none" w:sz="0" w:space="0" w:color="auto"/>
                <w:left w:val="none" w:sz="0" w:space="0" w:color="auto"/>
                <w:bottom w:val="none" w:sz="0" w:space="0" w:color="auto"/>
                <w:right w:val="none" w:sz="0" w:space="0" w:color="auto"/>
              </w:divBdr>
            </w:div>
          </w:divsChild>
        </w:div>
        <w:div w:id="1846700793">
          <w:marLeft w:val="0"/>
          <w:marRight w:val="0"/>
          <w:marTop w:val="0"/>
          <w:marBottom w:val="0"/>
          <w:divBdr>
            <w:top w:val="none" w:sz="0" w:space="0" w:color="auto"/>
            <w:left w:val="none" w:sz="0" w:space="0" w:color="auto"/>
            <w:bottom w:val="none" w:sz="0" w:space="0" w:color="auto"/>
            <w:right w:val="none" w:sz="0" w:space="0" w:color="auto"/>
          </w:divBdr>
          <w:divsChild>
            <w:div w:id="1014570663">
              <w:marLeft w:val="0"/>
              <w:marRight w:val="0"/>
              <w:marTop w:val="0"/>
              <w:marBottom w:val="0"/>
              <w:divBdr>
                <w:top w:val="none" w:sz="0" w:space="0" w:color="auto"/>
                <w:left w:val="none" w:sz="0" w:space="0" w:color="auto"/>
                <w:bottom w:val="none" w:sz="0" w:space="0" w:color="auto"/>
                <w:right w:val="none" w:sz="0" w:space="0" w:color="auto"/>
              </w:divBdr>
            </w:div>
          </w:divsChild>
        </w:div>
        <w:div w:id="1553613404">
          <w:marLeft w:val="0"/>
          <w:marRight w:val="0"/>
          <w:marTop w:val="0"/>
          <w:marBottom w:val="0"/>
          <w:divBdr>
            <w:top w:val="none" w:sz="0" w:space="0" w:color="auto"/>
            <w:left w:val="none" w:sz="0" w:space="0" w:color="auto"/>
            <w:bottom w:val="none" w:sz="0" w:space="0" w:color="auto"/>
            <w:right w:val="none" w:sz="0" w:space="0" w:color="auto"/>
          </w:divBdr>
          <w:divsChild>
            <w:div w:id="2063209646">
              <w:marLeft w:val="0"/>
              <w:marRight w:val="0"/>
              <w:marTop w:val="0"/>
              <w:marBottom w:val="0"/>
              <w:divBdr>
                <w:top w:val="none" w:sz="0" w:space="0" w:color="auto"/>
                <w:left w:val="none" w:sz="0" w:space="0" w:color="auto"/>
                <w:bottom w:val="none" w:sz="0" w:space="0" w:color="auto"/>
                <w:right w:val="none" w:sz="0" w:space="0" w:color="auto"/>
              </w:divBdr>
            </w:div>
          </w:divsChild>
        </w:div>
        <w:div w:id="961693954">
          <w:marLeft w:val="0"/>
          <w:marRight w:val="0"/>
          <w:marTop w:val="0"/>
          <w:marBottom w:val="0"/>
          <w:divBdr>
            <w:top w:val="none" w:sz="0" w:space="0" w:color="auto"/>
            <w:left w:val="none" w:sz="0" w:space="0" w:color="auto"/>
            <w:bottom w:val="none" w:sz="0" w:space="0" w:color="auto"/>
            <w:right w:val="none" w:sz="0" w:space="0" w:color="auto"/>
          </w:divBdr>
          <w:divsChild>
            <w:div w:id="1415008877">
              <w:marLeft w:val="0"/>
              <w:marRight w:val="0"/>
              <w:marTop w:val="0"/>
              <w:marBottom w:val="0"/>
              <w:divBdr>
                <w:top w:val="none" w:sz="0" w:space="0" w:color="auto"/>
                <w:left w:val="none" w:sz="0" w:space="0" w:color="auto"/>
                <w:bottom w:val="none" w:sz="0" w:space="0" w:color="auto"/>
                <w:right w:val="none" w:sz="0" w:space="0" w:color="auto"/>
              </w:divBdr>
            </w:div>
          </w:divsChild>
        </w:div>
        <w:div w:id="16853252">
          <w:marLeft w:val="0"/>
          <w:marRight w:val="0"/>
          <w:marTop w:val="0"/>
          <w:marBottom w:val="0"/>
          <w:divBdr>
            <w:top w:val="none" w:sz="0" w:space="0" w:color="auto"/>
            <w:left w:val="none" w:sz="0" w:space="0" w:color="auto"/>
            <w:bottom w:val="none" w:sz="0" w:space="0" w:color="auto"/>
            <w:right w:val="none" w:sz="0" w:space="0" w:color="auto"/>
          </w:divBdr>
          <w:divsChild>
            <w:div w:id="1875847981">
              <w:marLeft w:val="0"/>
              <w:marRight w:val="0"/>
              <w:marTop w:val="0"/>
              <w:marBottom w:val="0"/>
              <w:divBdr>
                <w:top w:val="none" w:sz="0" w:space="0" w:color="auto"/>
                <w:left w:val="none" w:sz="0" w:space="0" w:color="auto"/>
                <w:bottom w:val="none" w:sz="0" w:space="0" w:color="auto"/>
                <w:right w:val="none" w:sz="0" w:space="0" w:color="auto"/>
              </w:divBdr>
            </w:div>
          </w:divsChild>
        </w:div>
        <w:div w:id="234902113">
          <w:marLeft w:val="0"/>
          <w:marRight w:val="0"/>
          <w:marTop w:val="0"/>
          <w:marBottom w:val="0"/>
          <w:divBdr>
            <w:top w:val="none" w:sz="0" w:space="0" w:color="auto"/>
            <w:left w:val="none" w:sz="0" w:space="0" w:color="auto"/>
            <w:bottom w:val="none" w:sz="0" w:space="0" w:color="auto"/>
            <w:right w:val="none" w:sz="0" w:space="0" w:color="auto"/>
          </w:divBdr>
          <w:divsChild>
            <w:div w:id="278756628">
              <w:marLeft w:val="0"/>
              <w:marRight w:val="0"/>
              <w:marTop w:val="0"/>
              <w:marBottom w:val="0"/>
              <w:divBdr>
                <w:top w:val="none" w:sz="0" w:space="0" w:color="auto"/>
                <w:left w:val="none" w:sz="0" w:space="0" w:color="auto"/>
                <w:bottom w:val="none" w:sz="0" w:space="0" w:color="auto"/>
                <w:right w:val="none" w:sz="0" w:space="0" w:color="auto"/>
              </w:divBdr>
            </w:div>
          </w:divsChild>
        </w:div>
        <w:div w:id="1436902749">
          <w:marLeft w:val="0"/>
          <w:marRight w:val="0"/>
          <w:marTop w:val="0"/>
          <w:marBottom w:val="0"/>
          <w:divBdr>
            <w:top w:val="none" w:sz="0" w:space="0" w:color="auto"/>
            <w:left w:val="none" w:sz="0" w:space="0" w:color="auto"/>
            <w:bottom w:val="none" w:sz="0" w:space="0" w:color="auto"/>
            <w:right w:val="none" w:sz="0" w:space="0" w:color="auto"/>
          </w:divBdr>
          <w:divsChild>
            <w:div w:id="1901210803">
              <w:marLeft w:val="0"/>
              <w:marRight w:val="0"/>
              <w:marTop w:val="0"/>
              <w:marBottom w:val="0"/>
              <w:divBdr>
                <w:top w:val="none" w:sz="0" w:space="0" w:color="auto"/>
                <w:left w:val="none" w:sz="0" w:space="0" w:color="auto"/>
                <w:bottom w:val="none" w:sz="0" w:space="0" w:color="auto"/>
                <w:right w:val="none" w:sz="0" w:space="0" w:color="auto"/>
              </w:divBdr>
            </w:div>
          </w:divsChild>
        </w:div>
        <w:div w:id="395935356">
          <w:marLeft w:val="0"/>
          <w:marRight w:val="0"/>
          <w:marTop w:val="0"/>
          <w:marBottom w:val="0"/>
          <w:divBdr>
            <w:top w:val="none" w:sz="0" w:space="0" w:color="auto"/>
            <w:left w:val="none" w:sz="0" w:space="0" w:color="auto"/>
            <w:bottom w:val="none" w:sz="0" w:space="0" w:color="auto"/>
            <w:right w:val="none" w:sz="0" w:space="0" w:color="auto"/>
          </w:divBdr>
          <w:divsChild>
            <w:div w:id="1430545489">
              <w:marLeft w:val="0"/>
              <w:marRight w:val="0"/>
              <w:marTop w:val="0"/>
              <w:marBottom w:val="0"/>
              <w:divBdr>
                <w:top w:val="none" w:sz="0" w:space="0" w:color="auto"/>
                <w:left w:val="none" w:sz="0" w:space="0" w:color="auto"/>
                <w:bottom w:val="none" w:sz="0" w:space="0" w:color="auto"/>
                <w:right w:val="none" w:sz="0" w:space="0" w:color="auto"/>
              </w:divBdr>
            </w:div>
          </w:divsChild>
        </w:div>
        <w:div w:id="2115782583">
          <w:marLeft w:val="0"/>
          <w:marRight w:val="0"/>
          <w:marTop w:val="0"/>
          <w:marBottom w:val="0"/>
          <w:divBdr>
            <w:top w:val="none" w:sz="0" w:space="0" w:color="auto"/>
            <w:left w:val="none" w:sz="0" w:space="0" w:color="auto"/>
            <w:bottom w:val="none" w:sz="0" w:space="0" w:color="auto"/>
            <w:right w:val="none" w:sz="0" w:space="0" w:color="auto"/>
          </w:divBdr>
          <w:divsChild>
            <w:div w:id="236017366">
              <w:marLeft w:val="0"/>
              <w:marRight w:val="0"/>
              <w:marTop w:val="0"/>
              <w:marBottom w:val="0"/>
              <w:divBdr>
                <w:top w:val="none" w:sz="0" w:space="0" w:color="auto"/>
                <w:left w:val="none" w:sz="0" w:space="0" w:color="auto"/>
                <w:bottom w:val="none" w:sz="0" w:space="0" w:color="auto"/>
                <w:right w:val="none" w:sz="0" w:space="0" w:color="auto"/>
              </w:divBdr>
            </w:div>
          </w:divsChild>
        </w:div>
        <w:div w:id="834146756">
          <w:marLeft w:val="0"/>
          <w:marRight w:val="0"/>
          <w:marTop w:val="0"/>
          <w:marBottom w:val="0"/>
          <w:divBdr>
            <w:top w:val="none" w:sz="0" w:space="0" w:color="auto"/>
            <w:left w:val="none" w:sz="0" w:space="0" w:color="auto"/>
            <w:bottom w:val="none" w:sz="0" w:space="0" w:color="auto"/>
            <w:right w:val="none" w:sz="0" w:space="0" w:color="auto"/>
          </w:divBdr>
          <w:divsChild>
            <w:div w:id="1435637913">
              <w:marLeft w:val="0"/>
              <w:marRight w:val="0"/>
              <w:marTop w:val="0"/>
              <w:marBottom w:val="0"/>
              <w:divBdr>
                <w:top w:val="none" w:sz="0" w:space="0" w:color="auto"/>
                <w:left w:val="none" w:sz="0" w:space="0" w:color="auto"/>
                <w:bottom w:val="none" w:sz="0" w:space="0" w:color="auto"/>
                <w:right w:val="none" w:sz="0" w:space="0" w:color="auto"/>
              </w:divBdr>
            </w:div>
          </w:divsChild>
        </w:div>
        <w:div w:id="1385566240">
          <w:marLeft w:val="0"/>
          <w:marRight w:val="0"/>
          <w:marTop w:val="0"/>
          <w:marBottom w:val="0"/>
          <w:divBdr>
            <w:top w:val="none" w:sz="0" w:space="0" w:color="auto"/>
            <w:left w:val="none" w:sz="0" w:space="0" w:color="auto"/>
            <w:bottom w:val="none" w:sz="0" w:space="0" w:color="auto"/>
            <w:right w:val="none" w:sz="0" w:space="0" w:color="auto"/>
          </w:divBdr>
          <w:divsChild>
            <w:div w:id="455216918">
              <w:marLeft w:val="0"/>
              <w:marRight w:val="0"/>
              <w:marTop w:val="0"/>
              <w:marBottom w:val="0"/>
              <w:divBdr>
                <w:top w:val="none" w:sz="0" w:space="0" w:color="auto"/>
                <w:left w:val="none" w:sz="0" w:space="0" w:color="auto"/>
                <w:bottom w:val="none" w:sz="0" w:space="0" w:color="auto"/>
                <w:right w:val="none" w:sz="0" w:space="0" w:color="auto"/>
              </w:divBdr>
            </w:div>
          </w:divsChild>
        </w:div>
        <w:div w:id="274214066">
          <w:marLeft w:val="0"/>
          <w:marRight w:val="0"/>
          <w:marTop w:val="0"/>
          <w:marBottom w:val="0"/>
          <w:divBdr>
            <w:top w:val="none" w:sz="0" w:space="0" w:color="auto"/>
            <w:left w:val="none" w:sz="0" w:space="0" w:color="auto"/>
            <w:bottom w:val="none" w:sz="0" w:space="0" w:color="auto"/>
            <w:right w:val="none" w:sz="0" w:space="0" w:color="auto"/>
          </w:divBdr>
          <w:divsChild>
            <w:div w:id="983042966">
              <w:marLeft w:val="0"/>
              <w:marRight w:val="0"/>
              <w:marTop w:val="0"/>
              <w:marBottom w:val="0"/>
              <w:divBdr>
                <w:top w:val="none" w:sz="0" w:space="0" w:color="auto"/>
                <w:left w:val="none" w:sz="0" w:space="0" w:color="auto"/>
                <w:bottom w:val="none" w:sz="0" w:space="0" w:color="auto"/>
                <w:right w:val="none" w:sz="0" w:space="0" w:color="auto"/>
              </w:divBdr>
            </w:div>
          </w:divsChild>
        </w:div>
        <w:div w:id="609707074">
          <w:marLeft w:val="0"/>
          <w:marRight w:val="0"/>
          <w:marTop w:val="0"/>
          <w:marBottom w:val="0"/>
          <w:divBdr>
            <w:top w:val="none" w:sz="0" w:space="0" w:color="auto"/>
            <w:left w:val="none" w:sz="0" w:space="0" w:color="auto"/>
            <w:bottom w:val="none" w:sz="0" w:space="0" w:color="auto"/>
            <w:right w:val="none" w:sz="0" w:space="0" w:color="auto"/>
          </w:divBdr>
          <w:divsChild>
            <w:div w:id="822357900">
              <w:marLeft w:val="0"/>
              <w:marRight w:val="0"/>
              <w:marTop w:val="0"/>
              <w:marBottom w:val="0"/>
              <w:divBdr>
                <w:top w:val="none" w:sz="0" w:space="0" w:color="auto"/>
                <w:left w:val="none" w:sz="0" w:space="0" w:color="auto"/>
                <w:bottom w:val="none" w:sz="0" w:space="0" w:color="auto"/>
                <w:right w:val="none" w:sz="0" w:space="0" w:color="auto"/>
              </w:divBdr>
            </w:div>
          </w:divsChild>
        </w:div>
        <w:div w:id="42338974">
          <w:marLeft w:val="0"/>
          <w:marRight w:val="0"/>
          <w:marTop w:val="0"/>
          <w:marBottom w:val="0"/>
          <w:divBdr>
            <w:top w:val="none" w:sz="0" w:space="0" w:color="auto"/>
            <w:left w:val="none" w:sz="0" w:space="0" w:color="auto"/>
            <w:bottom w:val="none" w:sz="0" w:space="0" w:color="auto"/>
            <w:right w:val="none" w:sz="0" w:space="0" w:color="auto"/>
          </w:divBdr>
          <w:divsChild>
            <w:div w:id="1274359214">
              <w:marLeft w:val="0"/>
              <w:marRight w:val="0"/>
              <w:marTop w:val="0"/>
              <w:marBottom w:val="0"/>
              <w:divBdr>
                <w:top w:val="none" w:sz="0" w:space="0" w:color="auto"/>
                <w:left w:val="none" w:sz="0" w:space="0" w:color="auto"/>
                <w:bottom w:val="none" w:sz="0" w:space="0" w:color="auto"/>
                <w:right w:val="none" w:sz="0" w:space="0" w:color="auto"/>
              </w:divBdr>
            </w:div>
          </w:divsChild>
        </w:div>
        <w:div w:id="872616317">
          <w:marLeft w:val="0"/>
          <w:marRight w:val="0"/>
          <w:marTop w:val="0"/>
          <w:marBottom w:val="0"/>
          <w:divBdr>
            <w:top w:val="none" w:sz="0" w:space="0" w:color="auto"/>
            <w:left w:val="none" w:sz="0" w:space="0" w:color="auto"/>
            <w:bottom w:val="none" w:sz="0" w:space="0" w:color="auto"/>
            <w:right w:val="none" w:sz="0" w:space="0" w:color="auto"/>
          </w:divBdr>
          <w:divsChild>
            <w:div w:id="1795904042">
              <w:marLeft w:val="0"/>
              <w:marRight w:val="0"/>
              <w:marTop w:val="0"/>
              <w:marBottom w:val="0"/>
              <w:divBdr>
                <w:top w:val="none" w:sz="0" w:space="0" w:color="auto"/>
                <w:left w:val="none" w:sz="0" w:space="0" w:color="auto"/>
                <w:bottom w:val="none" w:sz="0" w:space="0" w:color="auto"/>
                <w:right w:val="none" w:sz="0" w:space="0" w:color="auto"/>
              </w:divBdr>
            </w:div>
          </w:divsChild>
        </w:div>
        <w:div w:id="1247230133">
          <w:marLeft w:val="0"/>
          <w:marRight w:val="0"/>
          <w:marTop w:val="0"/>
          <w:marBottom w:val="0"/>
          <w:divBdr>
            <w:top w:val="none" w:sz="0" w:space="0" w:color="auto"/>
            <w:left w:val="none" w:sz="0" w:space="0" w:color="auto"/>
            <w:bottom w:val="none" w:sz="0" w:space="0" w:color="auto"/>
            <w:right w:val="none" w:sz="0" w:space="0" w:color="auto"/>
          </w:divBdr>
          <w:divsChild>
            <w:div w:id="1696425820">
              <w:marLeft w:val="0"/>
              <w:marRight w:val="0"/>
              <w:marTop w:val="0"/>
              <w:marBottom w:val="0"/>
              <w:divBdr>
                <w:top w:val="none" w:sz="0" w:space="0" w:color="auto"/>
                <w:left w:val="none" w:sz="0" w:space="0" w:color="auto"/>
                <w:bottom w:val="none" w:sz="0" w:space="0" w:color="auto"/>
                <w:right w:val="none" w:sz="0" w:space="0" w:color="auto"/>
              </w:divBdr>
            </w:div>
          </w:divsChild>
        </w:div>
        <w:div w:id="1344893356">
          <w:marLeft w:val="0"/>
          <w:marRight w:val="0"/>
          <w:marTop w:val="0"/>
          <w:marBottom w:val="0"/>
          <w:divBdr>
            <w:top w:val="none" w:sz="0" w:space="0" w:color="auto"/>
            <w:left w:val="none" w:sz="0" w:space="0" w:color="auto"/>
            <w:bottom w:val="none" w:sz="0" w:space="0" w:color="auto"/>
            <w:right w:val="none" w:sz="0" w:space="0" w:color="auto"/>
          </w:divBdr>
          <w:divsChild>
            <w:div w:id="359820281">
              <w:marLeft w:val="0"/>
              <w:marRight w:val="0"/>
              <w:marTop w:val="0"/>
              <w:marBottom w:val="0"/>
              <w:divBdr>
                <w:top w:val="none" w:sz="0" w:space="0" w:color="auto"/>
                <w:left w:val="none" w:sz="0" w:space="0" w:color="auto"/>
                <w:bottom w:val="none" w:sz="0" w:space="0" w:color="auto"/>
                <w:right w:val="none" w:sz="0" w:space="0" w:color="auto"/>
              </w:divBdr>
            </w:div>
          </w:divsChild>
        </w:div>
        <w:div w:id="514805629">
          <w:marLeft w:val="0"/>
          <w:marRight w:val="0"/>
          <w:marTop w:val="0"/>
          <w:marBottom w:val="0"/>
          <w:divBdr>
            <w:top w:val="none" w:sz="0" w:space="0" w:color="auto"/>
            <w:left w:val="none" w:sz="0" w:space="0" w:color="auto"/>
            <w:bottom w:val="none" w:sz="0" w:space="0" w:color="auto"/>
            <w:right w:val="none" w:sz="0" w:space="0" w:color="auto"/>
          </w:divBdr>
          <w:divsChild>
            <w:div w:id="241452978">
              <w:marLeft w:val="0"/>
              <w:marRight w:val="0"/>
              <w:marTop w:val="0"/>
              <w:marBottom w:val="0"/>
              <w:divBdr>
                <w:top w:val="none" w:sz="0" w:space="0" w:color="auto"/>
                <w:left w:val="none" w:sz="0" w:space="0" w:color="auto"/>
                <w:bottom w:val="none" w:sz="0" w:space="0" w:color="auto"/>
                <w:right w:val="none" w:sz="0" w:space="0" w:color="auto"/>
              </w:divBdr>
            </w:div>
          </w:divsChild>
        </w:div>
        <w:div w:id="1492868419">
          <w:marLeft w:val="0"/>
          <w:marRight w:val="0"/>
          <w:marTop w:val="0"/>
          <w:marBottom w:val="0"/>
          <w:divBdr>
            <w:top w:val="none" w:sz="0" w:space="0" w:color="auto"/>
            <w:left w:val="none" w:sz="0" w:space="0" w:color="auto"/>
            <w:bottom w:val="none" w:sz="0" w:space="0" w:color="auto"/>
            <w:right w:val="none" w:sz="0" w:space="0" w:color="auto"/>
          </w:divBdr>
          <w:divsChild>
            <w:div w:id="383678788">
              <w:marLeft w:val="0"/>
              <w:marRight w:val="0"/>
              <w:marTop w:val="0"/>
              <w:marBottom w:val="0"/>
              <w:divBdr>
                <w:top w:val="none" w:sz="0" w:space="0" w:color="auto"/>
                <w:left w:val="none" w:sz="0" w:space="0" w:color="auto"/>
                <w:bottom w:val="none" w:sz="0" w:space="0" w:color="auto"/>
                <w:right w:val="none" w:sz="0" w:space="0" w:color="auto"/>
              </w:divBdr>
            </w:div>
          </w:divsChild>
        </w:div>
        <w:div w:id="610284463">
          <w:marLeft w:val="0"/>
          <w:marRight w:val="0"/>
          <w:marTop w:val="0"/>
          <w:marBottom w:val="0"/>
          <w:divBdr>
            <w:top w:val="none" w:sz="0" w:space="0" w:color="auto"/>
            <w:left w:val="none" w:sz="0" w:space="0" w:color="auto"/>
            <w:bottom w:val="none" w:sz="0" w:space="0" w:color="auto"/>
            <w:right w:val="none" w:sz="0" w:space="0" w:color="auto"/>
          </w:divBdr>
          <w:divsChild>
            <w:div w:id="84037061">
              <w:marLeft w:val="0"/>
              <w:marRight w:val="0"/>
              <w:marTop w:val="0"/>
              <w:marBottom w:val="0"/>
              <w:divBdr>
                <w:top w:val="none" w:sz="0" w:space="0" w:color="auto"/>
                <w:left w:val="none" w:sz="0" w:space="0" w:color="auto"/>
                <w:bottom w:val="none" w:sz="0" w:space="0" w:color="auto"/>
                <w:right w:val="none" w:sz="0" w:space="0" w:color="auto"/>
              </w:divBdr>
            </w:div>
          </w:divsChild>
        </w:div>
        <w:div w:id="49615596">
          <w:marLeft w:val="0"/>
          <w:marRight w:val="0"/>
          <w:marTop w:val="0"/>
          <w:marBottom w:val="0"/>
          <w:divBdr>
            <w:top w:val="none" w:sz="0" w:space="0" w:color="auto"/>
            <w:left w:val="none" w:sz="0" w:space="0" w:color="auto"/>
            <w:bottom w:val="none" w:sz="0" w:space="0" w:color="auto"/>
            <w:right w:val="none" w:sz="0" w:space="0" w:color="auto"/>
          </w:divBdr>
          <w:divsChild>
            <w:div w:id="1265577433">
              <w:marLeft w:val="0"/>
              <w:marRight w:val="0"/>
              <w:marTop w:val="0"/>
              <w:marBottom w:val="0"/>
              <w:divBdr>
                <w:top w:val="none" w:sz="0" w:space="0" w:color="auto"/>
                <w:left w:val="none" w:sz="0" w:space="0" w:color="auto"/>
                <w:bottom w:val="none" w:sz="0" w:space="0" w:color="auto"/>
                <w:right w:val="none" w:sz="0" w:space="0" w:color="auto"/>
              </w:divBdr>
            </w:div>
          </w:divsChild>
        </w:div>
        <w:div w:id="1487626350">
          <w:marLeft w:val="0"/>
          <w:marRight w:val="0"/>
          <w:marTop w:val="0"/>
          <w:marBottom w:val="0"/>
          <w:divBdr>
            <w:top w:val="none" w:sz="0" w:space="0" w:color="auto"/>
            <w:left w:val="none" w:sz="0" w:space="0" w:color="auto"/>
            <w:bottom w:val="none" w:sz="0" w:space="0" w:color="auto"/>
            <w:right w:val="none" w:sz="0" w:space="0" w:color="auto"/>
          </w:divBdr>
          <w:divsChild>
            <w:div w:id="1767530872">
              <w:marLeft w:val="0"/>
              <w:marRight w:val="0"/>
              <w:marTop w:val="0"/>
              <w:marBottom w:val="0"/>
              <w:divBdr>
                <w:top w:val="none" w:sz="0" w:space="0" w:color="auto"/>
                <w:left w:val="none" w:sz="0" w:space="0" w:color="auto"/>
                <w:bottom w:val="none" w:sz="0" w:space="0" w:color="auto"/>
                <w:right w:val="none" w:sz="0" w:space="0" w:color="auto"/>
              </w:divBdr>
            </w:div>
          </w:divsChild>
        </w:div>
        <w:div w:id="1675954489">
          <w:marLeft w:val="0"/>
          <w:marRight w:val="0"/>
          <w:marTop w:val="0"/>
          <w:marBottom w:val="0"/>
          <w:divBdr>
            <w:top w:val="none" w:sz="0" w:space="0" w:color="auto"/>
            <w:left w:val="none" w:sz="0" w:space="0" w:color="auto"/>
            <w:bottom w:val="none" w:sz="0" w:space="0" w:color="auto"/>
            <w:right w:val="none" w:sz="0" w:space="0" w:color="auto"/>
          </w:divBdr>
          <w:divsChild>
            <w:div w:id="1962370855">
              <w:marLeft w:val="0"/>
              <w:marRight w:val="0"/>
              <w:marTop w:val="0"/>
              <w:marBottom w:val="0"/>
              <w:divBdr>
                <w:top w:val="none" w:sz="0" w:space="0" w:color="auto"/>
                <w:left w:val="none" w:sz="0" w:space="0" w:color="auto"/>
                <w:bottom w:val="none" w:sz="0" w:space="0" w:color="auto"/>
                <w:right w:val="none" w:sz="0" w:space="0" w:color="auto"/>
              </w:divBdr>
            </w:div>
          </w:divsChild>
        </w:div>
        <w:div w:id="2119447615">
          <w:marLeft w:val="0"/>
          <w:marRight w:val="0"/>
          <w:marTop w:val="0"/>
          <w:marBottom w:val="0"/>
          <w:divBdr>
            <w:top w:val="none" w:sz="0" w:space="0" w:color="auto"/>
            <w:left w:val="none" w:sz="0" w:space="0" w:color="auto"/>
            <w:bottom w:val="none" w:sz="0" w:space="0" w:color="auto"/>
            <w:right w:val="none" w:sz="0" w:space="0" w:color="auto"/>
          </w:divBdr>
          <w:divsChild>
            <w:div w:id="1490445743">
              <w:marLeft w:val="0"/>
              <w:marRight w:val="0"/>
              <w:marTop w:val="0"/>
              <w:marBottom w:val="0"/>
              <w:divBdr>
                <w:top w:val="none" w:sz="0" w:space="0" w:color="auto"/>
                <w:left w:val="none" w:sz="0" w:space="0" w:color="auto"/>
                <w:bottom w:val="none" w:sz="0" w:space="0" w:color="auto"/>
                <w:right w:val="none" w:sz="0" w:space="0" w:color="auto"/>
              </w:divBdr>
            </w:div>
          </w:divsChild>
        </w:div>
        <w:div w:id="1210804993">
          <w:marLeft w:val="0"/>
          <w:marRight w:val="0"/>
          <w:marTop w:val="0"/>
          <w:marBottom w:val="0"/>
          <w:divBdr>
            <w:top w:val="none" w:sz="0" w:space="0" w:color="auto"/>
            <w:left w:val="none" w:sz="0" w:space="0" w:color="auto"/>
            <w:bottom w:val="none" w:sz="0" w:space="0" w:color="auto"/>
            <w:right w:val="none" w:sz="0" w:space="0" w:color="auto"/>
          </w:divBdr>
          <w:divsChild>
            <w:div w:id="1905024652">
              <w:marLeft w:val="0"/>
              <w:marRight w:val="0"/>
              <w:marTop w:val="0"/>
              <w:marBottom w:val="0"/>
              <w:divBdr>
                <w:top w:val="none" w:sz="0" w:space="0" w:color="auto"/>
                <w:left w:val="none" w:sz="0" w:space="0" w:color="auto"/>
                <w:bottom w:val="none" w:sz="0" w:space="0" w:color="auto"/>
                <w:right w:val="none" w:sz="0" w:space="0" w:color="auto"/>
              </w:divBdr>
            </w:div>
          </w:divsChild>
        </w:div>
        <w:div w:id="1880627171">
          <w:marLeft w:val="0"/>
          <w:marRight w:val="0"/>
          <w:marTop w:val="0"/>
          <w:marBottom w:val="0"/>
          <w:divBdr>
            <w:top w:val="none" w:sz="0" w:space="0" w:color="auto"/>
            <w:left w:val="none" w:sz="0" w:space="0" w:color="auto"/>
            <w:bottom w:val="none" w:sz="0" w:space="0" w:color="auto"/>
            <w:right w:val="none" w:sz="0" w:space="0" w:color="auto"/>
          </w:divBdr>
          <w:divsChild>
            <w:div w:id="540703385">
              <w:marLeft w:val="0"/>
              <w:marRight w:val="0"/>
              <w:marTop w:val="0"/>
              <w:marBottom w:val="0"/>
              <w:divBdr>
                <w:top w:val="none" w:sz="0" w:space="0" w:color="auto"/>
                <w:left w:val="none" w:sz="0" w:space="0" w:color="auto"/>
                <w:bottom w:val="none" w:sz="0" w:space="0" w:color="auto"/>
                <w:right w:val="none" w:sz="0" w:space="0" w:color="auto"/>
              </w:divBdr>
            </w:div>
          </w:divsChild>
        </w:div>
        <w:div w:id="557664246">
          <w:marLeft w:val="0"/>
          <w:marRight w:val="0"/>
          <w:marTop w:val="0"/>
          <w:marBottom w:val="0"/>
          <w:divBdr>
            <w:top w:val="none" w:sz="0" w:space="0" w:color="auto"/>
            <w:left w:val="none" w:sz="0" w:space="0" w:color="auto"/>
            <w:bottom w:val="none" w:sz="0" w:space="0" w:color="auto"/>
            <w:right w:val="none" w:sz="0" w:space="0" w:color="auto"/>
          </w:divBdr>
          <w:divsChild>
            <w:div w:id="1749615040">
              <w:marLeft w:val="0"/>
              <w:marRight w:val="0"/>
              <w:marTop w:val="0"/>
              <w:marBottom w:val="0"/>
              <w:divBdr>
                <w:top w:val="none" w:sz="0" w:space="0" w:color="auto"/>
                <w:left w:val="none" w:sz="0" w:space="0" w:color="auto"/>
                <w:bottom w:val="none" w:sz="0" w:space="0" w:color="auto"/>
                <w:right w:val="none" w:sz="0" w:space="0" w:color="auto"/>
              </w:divBdr>
            </w:div>
          </w:divsChild>
        </w:div>
        <w:div w:id="414396021">
          <w:marLeft w:val="0"/>
          <w:marRight w:val="0"/>
          <w:marTop w:val="0"/>
          <w:marBottom w:val="0"/>
          <w:divBdr>
            <w:top w:val="none" w:sz="0" w:space="0" w:color="auto"/>
            <w:left w:val="none" w:sz="0" w:space="0" w:color="auto"/>
            <w:bottom w:val="none" w:sz="0" w:space="0" w:color="auto"/>
            <w:right w:val="none" w:sz="0" w:space="0" w:color="auto"/>
          </w:divBdr>
          <w:divsChild>
            <w:div w:id="1010064501">
              <w:marLeft w:val="0"/>
              <w:marRight w:val="0"/>
              <w:marTop w:val="0"/>
              <w:marBottom w:val="0"/>
              <w:divBdr>
                <w:top w:val="none" w:sz="0" w:space="0" w:color="auto"/>
                <w:left w:val="none" w:sz="0" w:space="0" w:color="auto"/>
                <w:bottom w:val="none" w:sz="0" w:space="0" w:color="auto"/>
                <w:right w:val="none" w:sz="0" w:space="0" w:color="auto"/>
              </w:divBdr>
            </w:div>
          </w:divsChild>
        </w:div>
        <w:div w:id="618336549">
          <w:marLeft w:val="0"/>
          <w:marRight w:val="0"/>
          <w:marTop w:val="0"/>
          <w:marBottom w:val="0"/>
          <w:divBdr>
            <w:top w:val="none" w:sz="0" w:space="0" w:color="auto"/>
            <w:left w:val="none" w:sz="0" w:space="0" w:color="auto"/>
            <w:bottom w:val="none" w:sz="0" w:space="0" w:color="auto"/>
            <w:right w:val="none" w:sz="0" w:space="0" w:color="auto"/>
          </w:divBdr>
          <w:divsChild>
            <w:div w:id="1538421692">
              <w:marLeft w:val="0"/>
              <w:marRight w:val="0"/>
              <w:marTop w:val="0"/>
              <w:marBottom w:val="0"/>
              <w:divBdr>
                <w:top w:val="none" w:sz="0" w:space="0" w:color="auto"/>
                <w:left w:val="none" w:sz="0" w:space="0" w:color="auto"/>
                <w:bottom w:val="none" w:sz="0" w:space="0" w:color="auto"/>
                <w:right w:val="none" w:sz="0" w:space="0" w:color="auto"/>
              </w:divBdr>
            </w:div>
          </w:divsChild>
        </w:div>
        <w:div w:id="1057315556">
          <w:marLeft w:val="0"/>
          <w:marRight w:val="0"/>
          <w:marTop w:val="0"/>
          <w:marBottom w:val="0"/>
          <w:divBdr>
            <w:top w:val="none" w:sz="0" w:space="0" w:color="auto"/>
            <w:left w:val="none" w:sz="0" w:space="0" w:color="auto"/>
            <w:bottom w:val="none" w:sz="0" w:space="0" w:color="auto"/>
            <w:right w:val="none" w:sz="0" w:space="0" w:color="auto"/>
          </w:divBdr>
          <w:divsChild>
            <w:div w:id="1116874112">
              <w:marLeft w:val="0"/>
              <w:marRight w:val="0"/>
              <w:marTop w:val="0"/>
              <w:marBottom w:val="0"/>
              <w:divBdr>
                <w:top w:val="none" w:sz="0" w:space="0" w:color="auto"/>
                <w:left w:val="none" w:sz="0" w:space="0" w:color="auto"/>
                <w:bottom w:val="none" w:sz="0" w:space="0" w:color="auto"/>
                <w:right w:val="none" w:sz="0" w:space="0" w:color="auto"/>
              </w:divBdr>
            </w:div>
          </w:divsChild>
        </w:div>
        <w:div w:id="1062292570">
          <w:marLeft w:val="0"/>
          <w:marRight w:val="0"/>
          <w:marTop w:val="0"/>
          <w:marBottom w:val="0"/>
          <w:divBdr>
            <w:top w:val="none" w:sz="0" w:space="0" w:color="auto"/>
            <w:left w:val="none" w:sz="0" w:space="0" w:color="auto"/>
            <w:bottom w:val="none" w:sz="0" w:space="0" w:color="auto"/>
            <w:right w:val="none" w:sz="0" w:space="0" w:color="auto"/>
          </w:divBdr>
          <w:divsChild>
            <w:div w:id="2103453930">
              <w:marLeft w:val="0"/>
              <w:marRight w:val="0"/>
              <w:marTop w:val="0"/>
              <w:marBottom w:val="0"/>
              <w:divBdr>
                <w:top w:val="none" w:sz="0" w:space="0" w:color="auto"/>
                <w:left w:val="none" w:sz="0" w:space="0" w:color="auto"/>
                <w:bottom w:val="none" w:sz="0" w:space="0" w:color="auto"/>
                <w:right w:val="none" w:sz="0" w:space="0" w:color="auto"/>
              </w:divBdr>
            </w:div>
          </w:divsChild>
        </w:div>
        <w:div w:id="833305355">
          <w:marLeft w:val="0"/>
          <w:marRight w:val="0"/>
          <w:marTop w:val="0"/>
          <w:marBottom w:val="0"/>
          <w:divBdr>
            <w:top w:val="none" w:sz="0" w:space="0" w:color="auto"/>
            <w:left w:val="none" w:sz="0" w:space="0" w:color="auto"/>
            <w:bottom w:val="none" w:sz="0" w:space="0" w:color="auto"/>
            <w:right w:val="none" w:sz="0" w:space="0" w:color="auto"/>
          </w:divBdr>
          <w:divsChild>
            <w:div w:id="942347563">
              <w:marLeft w:val="0"/>
              <w:marRight w:val="0"/>
              <w:marTop w:val="0"/>
              <w:marBottom w:val="0"/>
              <w:divBdr>
                <w:top w:val="none" w:sz="0" w:space="0" w:color="auto"/>
                <w:left w:val="none" w:sz="0" w:space="0" w:color="auto"/>
                <w:bottom w:val="none" w:sz="0" w:space="0" w:color="auto"/>
                <w:right w:val="none" w:sz="0" w:space="0" w:color="auto"/>
              </w:divBdr>
            </w:div>
          </w:divsChild>
        </w:div>
        <w:div w:id="907157935">
          <w:marLeft w:val="0"/>
          <w:marRight w:val="0"/>
          <w:marTop w:val="0"/>
          <w:marBottom w:val="0"/>
          <w:divBdr>
            <w:top w:val="none" w:sz="0" w:space="0" w:color="auto"/>
            <w:left w:val="none" w:sz="0" w:space="0" w:color="auto"/>
            <w:bottom w:val="none" w:sz="0" w:space="0" w:color="auto"/>
            <w:right w:val="none" w:sz="0" w:space="0" w:color="auto"/>
          </w:divBdr>
          <w:divsChild>
            <w:div w:id="729426661">
              <w:marLeft w:val="0"/>
              <w:marRight w:val="0"/>
              <w:marTop w:val="0"/>
              <w:marBottom w:val="0"/>
              <w:divBdr>
                <w:top w:val="none" w:sz="0" w:space="0" w:color="auto"/>
                <w:left w:val="none" w:sz="0" w:space="0" w:color="auto"/>
                <w:bottom w:val="none" w:sz="0" w:space="0" w:color="auto"/>
                <w:right w:val="none" w:sz="0" w:space="0" w:color="auto"/>
              </w:divBdr>
            </w:div>
          </w:divsChild>
        </w:div>
        <w:div w:id="1363238466">
          <w:marLeft w:val="0"/>
          <w:marRight w:val="0"/>
          <w:marTop w:val="0"/>
          <w:marBottom w:val="0"/>
          <w:divBdr>
            <w:top w:val="none" w:sz="0" w:space="0" w:color="auto"/>
            <w:left w:val="none" w:sz="0" w:space="0" w:color="auto"/>
            <w:bottom w:val="none" w:sz="0" w:space="0" w:color="auto"/>
            <w:right w:val="none" w:sz="0" w:space="0" w:color="auto"/>
          </w:divBdr>
          <w:divsChild>
            <w:div w:id="1391615121">
              <w:marLeft w:val="0"/>
              <w:marRight w:val="0"/>
              <w:marTop w:val="0"/>
              <w:marBottom w:val="0"/>
              <w:divBdr>
                <w:top w:val="none" w:sz="0" w:space="0" w:color="auto"/>
                <w:left w:val="none" w:sz="0" w:space="0" w:color="auto"/>
                <w:bottom w:val="none" w:sz="0" w:space="0" w:color="auto"/>
                <w:right w:val="none" w:sz="0" w:space="0" w:color="auto"/>
              </w:divBdr>
            </w:div>
          </w:divsChild>
        </w:div>
        <w:div w:id="763186983">
          <w:marLeft w:val="0"/>
          <w:marRight w:val="0"/>
          <w:marTop w:val="0"/>
          <w:marBottom w:val="0"/>
          <w:divBdr>
            <w:top w:val="none" w:sz="0" w:space="0" w:color="auto"/>
            <w:left w:val="none" w:sz="0" w:space="0" w:color="auto"/>
            <w:bottom w:val="none" w:sz="0" w:space="0" w:color="auto"/>
            <w:right w:val="none" w:sz="0" w:space="0" w:color="auto"/>
          </w:divBdr>
          <w:divsChild>
            <w:div w:id="572933032">
              <w:marLeft w:val="0"/>
              <w:marRight w:val="0"/>
              <w:marTop w:val="0"/>
              <w:marBottom w:val="0"/>
              <w:divBdr>
                <w:top w:val="none" w:sz="0" w:space="0" w:color="auto"/>
                <w:left w:val="none" w:sz="0" w:space="0" w:color="auto"/>
                <w:bottom w:val="none" w:sz="0" w:space="0" w:color="auto"/>
                <w:right w:val="none" w:sz="0" w:space="0" w:color="auto"/>
              </w:divBdr>
            </w:div>
          </w:divsChild>
        </w:div>
        <w:div w:id="1542790738">
          <w:marLeft w:val="0"/>
          <w:marRight w:val="0"/>
          <w:marTop w:val="0"/>
          <w:marBottom w:val="0"/>
          <w:divBdr>
            <w:top w:val="none" w:sz="0" w:space="0" w:color="auto"/>
            <w:left w:val="none" w:sz="0" w:space="0" w:color="auto"/>
            <w:bottom w:val="none" w:sz="0" w:space="0" w:color="auto"/>
            <w:right w:val="none" w:sz="0" w:space="0" w:color="auto"/>
          </w:divBdr>
          <w:divsChild>
            <w:div w:id="941229539">
              <w:marLeft w:val="0"/>
              <w:marRight w:val="0"/>
              <w:marTop w:val="0"/>
              <w:marBottom w:val="0"/>
              <w:divBdr>
                <w:top w:val="none" w:sz="0" w:space="0" w:color="auto"/>
                <w:left w:val="none" w:sz="0" w:space="0" w:color="auto"/>
                <w:bottom w:val="none" w:sz="0" w:space="0" w:color="auto"/>
                <w:right w:val="none" w:sz="0" w:space="0" w:color="auto"/>
              </w:divBdr>
            </w:div>
          </w:divsChild>
        </w:div>
        <w:div w:id="722409758">
          <w:marLeft w:val="0"/>
          <w:marRight w:val="0"/>
          <w:marTop w:val="0"/>
          <w:marBottom w:val="0"/>
          <w:divBdr>
            <w:top w:val="none" w:sz="0" w:space="0" w:color="auto"/>
            <w:left w:val="none" w:sz="0" w:space="0" w:color="auto"/>
            <w:bottom w:val="none" w:sz="0" w:space="0" w:color="auto"/>
            <w:right w:val="none" w:sz="0" w:space="0" w:color="auto"/>
          </w:divBdr>
          <w:divsChild>
            <w:div w:id="1268345808">
              <w:marLeft w:val="0"/>
              <w:marRight w:val="0"/>
              <w:marTop w:val="0"/>
              <w:marBottom w:val="0"/>
              <w:divBdr>
                <w:top w:val="none" w:sz="0" w:space="0" w:color="auto"/>
                <w:left w:val="none" w:sz="0" w:space="0" w:color="auto"/>
                <w:bottom w:val="none" w:sz="0" w:space="0" w:color="auto"/>
                <w:right w:val="none" w:sz="0" w:space="0" w:color="auto"/>
              </w:divBdr>
            </w:div>
          </w:divsChild>
        </w:div>
        <w:div w:id="76022390">
          <w:marLeft w:val="0"/>
          <w:marRight w:val="0"/>
          <w:marTop w:val="0"/>
          <w:marBottom w:val="0"/>
          <w:divBdr>
            <w:top w:val="none" w:sz="0" w:space="0" w:color="auto"/>
            <w:left w:val="none" w:sz="0" w:space="0" w:color="auto"/>
            <w:bottom w:val="none" w:sz="0" w:space="0" w:color="auto"/>
            <w:right w:val="none" w:sz="0" w:space="0" w:color="auto"/>
          </w:divBdr>
          <w:divsChild>
            <w:div w:id="725374835">
              <w:marLeft w:val="0"/>
              <w:marRight w:val="0"/>
              <w:marTop w:val="0"/>
              <w:marBottom w:val="0"/>
              <w:divBdr>
                <w:top w:val="none" w:sz="0" w:space="0" w:color="auto"/>
                <w:left w:val="none" w:sz="0" w:space="0" w:color="auto"/>
                <w:bottom w:val="none" w:sz="0" w:space="0" w:color="auto"/>
                <w:right w:val="none" w:sz="0" w:space="0" w:color="auto"/>
              </w:divBdr>
            </w:div>
          </w:divsChild>
        </w:div>
        <w:div w:id="439105081">
          <w:marLeft w:val="0"/>
          <w:marRight w:val="0"/>
          <w:marTop w:val="0"/>
          <w:marBottom w:val="0"/>
          <w:divBdr>
            <w:top w:val="none" w:sz="0" w:space="0" w:color="auto"/>
            <w:left w:val="none" w:sz="0" w:space="0" w:color="auto"/>
            <w:bottom w:val="none" w:sz="0" w:space="0" w:color="auto"/>
            <w:right w:val="none" w:sz="0" w:space="0" w:color="auto"/>
          </w:divBdr>
          <w:divsChild>
            <w:div w:id="1802768389">
              <w:marLeft w:val="0"/>
              <w:marRight w:val="0"/>
              <w:marTop w:val="0"/>
              <w:marBottom w:val="0"/>
              <w:divBdr>
                <w:top w:val="none" w:sz="0" w:space="0" w:color="auto"/>
                <w:left w:val="none" w:sz="0" w:space="0" w:color="auto"/>
                <w:bottom w:val="none" w:sz="0" w:space="0" w:color="auto"/>
                <w:right w:val="none" w:sz="0" w:space="0" w:color="auto"/>
              </w:divBdr>
            </w:div>
          </w:divsChild>
        </w:div>
        <w:div w:id="142624595">
          <w:marLeft w:val="0"/>
          <w:marRight w:val="0"/>
          <w:marTop w:val="0"/>
          <w:marBottom w:val="0"/>
          <w:divBdr>
            <w:top w:val="none" w:sz="0" w:space="0" w:color="auto"/>
            <w:left w:val="none" w:sz="0" w:space="0" w:color="auto"/>
            <w:bottom w:val="none" w:sz="0" w:space="0" w:color="auto"/>
            <w:right w:val="none" w:sz="0" w:space="0" w:color="auto"/>
          </w:divBdr>
          <w:divsChild>
            <w:div w:id="810900079">
              <w:marLeft w:val="0"/>
              <w:marRight w:val="0"/>
              <w:marTop w:val="0"/>
              <w:marBottom w:val="0"/>
              <w:divBdr>
                <w:top w:val="none" w:sz="0" w:space="0" w:color="auto"/>
                <w:left w:val="none" w:sz="0" w:space="0" w:color="auto"/>
                <w:bottom w:val="none" w:sz="0" w:space="0" w:color="auto"/>
                <w:right w:val="none" w:sz="0" w:space="0" w:color="auto"/>
              </w:divBdr>
            </w:div>
          </w:divsChild>
        </w:div>
        <w:div w:id="974216693">
          <w:marLeft w:val="0"/>
          <w:marRight w:val="0"/>
          <w:marTop w:val="0"/>
          <w:marBottom w:val="0"/>
          <w:divBdr>
            <w:top w:val="none" w:sz="0" w:space="0" w:color="auto"/>
            <w:left w:val="none" w:sz="0" w:space="0" w:color="auto"/>
            <w:bottom w:val="none" w:sz="0" w:space="0" w:color="auto"/>
            <w:right w:val="none" w:sz="0" w:space="0" w:color="auto"/>
          </w:divBdr>
          <w:divsChild>
            <w:div w:id="1627274589">
              <w:marLeft w:val="0"/>
              <w:marRight w:val="0"/>
              <w:marTop w:val="0"/>
              <w:marBottom w:val="0"/>
              <w:divBdr>
                <w:top w:val="none" w:sz="0" w:space="0" w:color="auto"/>
                <w:left w:val="none" w:sz="0" w:space="0" w:color="auto"/>
                <w:bottom w:val="none" w:sz="0" w:space="0" w:color="auto"/>
                <w:right w:val="none" w:sz="0" w:space="0" w:color="auto"/>
              </w:divBdr>
            </w:div>
          </w:divsChild>
        </w:div>
        <w:div w:id="638651194">
          <w:marLeft w:val="0"/>
          <w:marRight w:val="0"/>
          <w:marTop w:val="0"/>
          <w:marBottom w:val="0"/>
          <w:divBdr>
            <w:top w:val="none" w:sz="0" w:space="0" w:color="auto"/>
            <w:left w:val="none" w:sz="0" w:space="0" w:color="auto"/>
            <w:bottom w:val="none" w:sz="0" w:space="0" w:color="auto"/>
            <w:right w:val="none" w:sz="0" w:space="0" w:color="auto"/>
          </w:divBdr>
          <w:divsChild>
            <w:div w:id="291599205">
              <w:marLeft w:val="0"/>
              <w:marRight w:val="0"/>
              <w:marTop w:val="0"/>
              <w:marBottom w:val="0"/>
              <w:divBdr>
                <w:top w:val="none" w:sz="0" w:space="0" w:color="auto"/>
                <w:left w:val="none" w:sz="0" w:space="0" w:color="auto"/>
                <w:bottom w:val="none" w:sz="0" w:space="0" w:color="auto"/>
                <w:right w:val="none" w:sz="0" w:space="0" w:color="auto"/>
              </w:divBdr>
            </w:div>
          </w:divsChild>
        </w:div>
        <w:div w:id="897135161">
          <w:marLeft w:val="0"/>
          <w:marRight w:val="0"/>
          <w:marTop w:val="0"/>
          <w:marBottom w:val="0"/>
          <w:divBdr>
            <w:top w:val="none" w:sz="0" w:space="0" w:color="auto"/>
            <w:left w:val="none" w:sz="0" w:space="0" w:color="auto"/>
            <w:bottom w:val="none" w:sz="0" w:space="0" w:color="auto"/>
            <w:right w:val="none" w:sz="0" w:space="0" w:color="auto"/>
          </w:divBdr>
          <w:divsChild>
            <w:div w:id="878930756">
              <w:marLeft w:val="0"/>
              <w:marRight w:val="0"/>
              <w:marTop w:val="0"/>
              <w:marBottom w:val="0"/>
              <w:divBdr>
                <w:top w:val="none" w:sz="0" w:space="0" w:color="auto"/>
                <w:left w:val="none" w:sz="0" w:space="0" w:color="auto"/>
                <w:bottom w:val="none" w:sz="0" w:space="0" w:color="auto"/>
                <w:right w:val="none" w:sz="0" w:space="0" w:color="auto"/>
              </w:divBdr>
            </w:div>
          </w:divsChild>
        </w:div>
        <w:div w:id="251667045">
          <w:marLeft w:val="0"/>
          <w:marRight w:val="0"/>
          <w:marTop w:val="0"/>
          <w:marBottom w:val="0"/>
          <w:divBdr>
            <w:top w:val="none" w:sz="0" w:space="0" w:color="auto"/>
            <w:left w:val="none" w:sz="0" w:space="0" w:color="auto"/>
            <w:bottom w:val="none" w:sz="0" w:space="0" w:color="auto"/>
            <w:right w:val="none" w:sz="0" w:space="0" w:color="auto"/>
          </w:divBdr>
          <w:divsChild>
            <w:div w:id="1504197456">
              <w:marLeft w:val="0"/>
              <w:marRight w:val="0"/>
              <w:marTop w:val="0"/>
              <w:marBottom w:val="0"/>
              <w:divBdr>
                <w:top w:val="none" w:sz="0" w:space="0" w:color="auto"/>
                <w:left w:val="none" w:sz="0" w:space="0" w:color="auto"/>
                <w:bottom w:val="none" w:sz="0" w:space="0" w:color="auto"/>
                <w:right w:val="none" w:sz="0" w:space="0" w:color="auto"/>
              </w:divBdr>
            </w:div>
          </w:divsChild>
        </w:div>
        <w:div w:id="817498059">
          <w:marLeft w:val="0"/>
          <w:marRight w:val="0"/>
          <w:marTop w:val="0"/>
          <w:marBottom w:val="0"/>
          <w:divBdr>
            <w:top w:val="none" w:sz="0" w:space="0" w:color="auto"/>
            <w:left w:val="none" w:sz="0" w:space="0" w:color="auto"/>
            <w:bottom w:val="none" w:sz="0" w:space="0" w:color="auto"/>
            <w:right w:val="none" w:sz="0" w:space="0" w:color="auto"/>
          </w:divBdr>
          <w:divsChild>
            <w:div w:id="2087606042">
              <w:marLeft w:val="0"/>
              <w:marRight w:val="0"/>
              <w:marTop w:val="0"/>
              <w:marBottom w:val="0"/>
              <w:divBdr>
                <w:top w:val="none" w:sz="0" w:space="0" w:color="auto"/>
                <w:left w:val="none" w:sz="0" w:space="0" w:color="auto"/>
                <w:bottom w:val="none" w:sz="0" w:space="0" w:color="auto"/>
                <w:right w:val="none" w:sz="0" w:space="0" w:color="auto"/>
              </w:divBdr>
            </w:div>
          </w:divsChild>
        </w:div>
        <w:div w:id="1792698972">
          <w:marLeft w:val="0"/>
          <w:marRight w:val="0"/>
          <w:marTop w:val="0"/>
          <w:marBottom w:val="0"/>
          <w:divBdr>
            <w:top w:val="none" w:sz="0" w:space="0" w:color="auto"/>
            <w:left w:val="none" w:sz="0" w:space="0" w:color="auto"/>
            <w:bottom w:val="none" w:sz="0" w:space="0" w:color="auto"/>
            <w:right w:val="none" w:sz="0" w:space="0" w:color="auto"/>
          </w:divBdr>
          <w:divsChild>
            <w:div w:id="1973558600">
              <w:marLeft w:val="0"/>
              <w:marRight w:val="0"/>
              <w:marTop w:val="0"/>
              <w:marBottom w:val="0"/>
              <w:divBdr>
                <w:top w:val="none" w:sz="0" w:space="0" w:color="auto"/>
                <w:left w:val="none" w:sz="0" w:space="0" w:color="auto"/>
                <w:bottom w:val="none" w:sz="0" w:space="0" w:color="auto"/>
                <w:right w:val="none" w:sz="0" w:space="0" w:color="auto"/>
              </w:divBdr>
            </w:div>
          </w:divsChild>
        </w:div>
        <w:div w:id="1089890498">
          <w:marLeft w:val="0"/>
          <w:marRight w:val="0"/>
          <w:marTop w:val="0"/>
          <w:marBottom w:val="0"/>
          <w:divBdr>
            <w:top w:val="none" w:sz="0" w:space="0" w:color="auto"/>
            <w:left w:val="none" w:sz="0" w:space="0" w:color="auto"/>
            <w:bottom w:val="none" w:sz="0" w:space="0" w:color="auto"/>
            <w:right w:val="none" w:sz="0" w:space="0" w:color="auto"/>
          </w:divBdr>
          <w:divsChild>
            <w:div w:id="27343627">
              <w:marLeft w:val="0"/>
              <w:marRight w:val="0"/>
              <w:marTop w:val="0"/>
              <w:marBottom w:val="0"/>
              <w:divBdr>
                <w:top w:val="none" w:sz="0" w:space="0" w:color="auto"/>
                <w:left w:val="none" w:sz="0" w:space="0" w:color="auto"/>
                <w:bottom w:val="none" w:sz="0" w:space="0" w:color="auto"/>
                <w:right w:val="none" w:sz="0" w:space="0" w:color="auto"/>
              </w:divBdr>
            </w:div>
          </w:divsChild>
        </w:div>
        <w:div w:id="1642266720">
          <w:marLeft w:val="0"/>
          <w:marRight w:val="0"/>
          <w:marTop w:val="0"/>
          <w:marBottom w:val="0"/>
          <w:divBdr>
            <w:top w:val="none" w:sz="0" w:space="0" w:color="auto"/>
            <w:left w:val="none" w:sz="0" w:space="0" w:color="auto"/>
            <w:bottom w:val="none" w:sz="0" w:space="0" w:color="auto"/>
            <w:right w:val="none" w:sz="0" w:space="0" w:color="auto"/>
          </w:divBdr>
          <w:divsChild>
            <w:div w:id="2083066820">
              <w:marLeft w:val="0"/>
              <w:marRight w:val="0"/>
              <w:marTop w:val="0"/>
              <w:marBottom w:val="0"/>
              <w:divBdr>
                <w:top w:val="none" w:sz="0" w:space="0" w:color="auto"/>
                <w:left w:val="none" w:sz="0" w:space="0" w:color="auto"/>
                <w:bottom w:val="none" w:sz="0" w:space="0" w:color="auto"/>
                <w:right w:val="none" w:sz="0" w:space="0" w:color="auto"/>
              </w:divBdr>
            </w:div>
          </w:divsChild>
        </w:div>
        <w:div w:id="408968881">
          <w:marLeft w:val="0"/>
          <w:marRight w:val="0"/>
          <w:marTop w:val="0"/>
          <w:marBottom w:val="0"/>
          <w:divBdr>
            <w:top w:val="none" w:sz="0" w:space="0" w:color="auto"/>
            <w:left w:val="none" w:sz="0" w:space="0" w:color="auto"/>
            <w:bottom w:val="none" w:sz="0" w:space="0" w:color="auto"/>
            <w:right w:val="none" w:sz="0" w:space="0" w:color="auto"/>
          </w:divBdr>
          <w:divsChild>
            <w:div w:id="1718972698">
              <w:marLeft w:val="0"/>
              <w:marRight w:val="0"/>
              <w:marTop w:val="0"/>
              <w:marBottom w:val="0"/>
              <w:divBdr>
                <w:top w:val="none" w:sz="0" w:space="0" w:color="auto"/>
                <w:left w:val="none" w:sz="0" w:space="0" w:color="auto"/>
                <w:bottom w:val="none" w:sz="0" w:space="0" w:color="auto"/>
                <w:right w:val="none" w:sz="0" w:space="0" w:color="auto"/>
              </w:divBdr>
            </w:div>
          </w:divsChild>
        </w:div>
        <w:div w:id="586117823">
          <w:marLeft w:val="0"/>
          <w:marRight w:val="0"/>
          <w:marTop w:val="0"/>
          <w:marBottom w:val="0"/>
          <w:divBdr>
            <w:top w:val="none" w:sz="0" w:space="0" w:color="auto"/>
            <w:left w:val="none" w:sz="0" w:space="0" w:color="auto"/>
            <w:bottom w:val="none" w:sz="0" w:space="0" w:color="auto"/>
            <w:right w:val="none" w:sz="0" w:space="0" w:color="auto"/>
          </w:divBdr>
          <w:divsChild>
            <w:div w:id="1442920363">
              <w:marLeft w:val="0"/>
              <w:marRight w:val="0"/>
              <w:marTop w:val="0"/>
              <w:marBottom w:val="0"/>
              <w:divBdr>
                <w:top w:val="none" w:sz="0" w:space="0" w:color="auto"/>
                <w:left w:val="none" w:sz="0" w:space="0" w:color="auto"/>
                <w:bottom w:val="none" w:sz="0" w:space="0" w:color="auto"/>
                <w:right w:val="none" w:sz="0" w:space="0" w:color="auto"/>
              </w:divBdr>
            </w:div>
          </w:divsChild>
        </w:div>
        <w:div w:id="1708488180">
          <w:marLeft w:val="0"/>
          <w:marRight w:val="0"/>
          <w:marTop w:val="0"/>
          <w:marBottom w:val="0"/>
          <w:divBdr>
            <w:top w:val="none" w:sz="0" w:space="0" w:color="auto"/>
            <w:left w:val="none" w:sz="0" w:space="0" w:color="auto"/>
            <w:bottom w:val="none" w:sz="0" w:space="0" w:color="auto"/>
            <w:right w:val="none" w:sz="0" w:space="0" w:color="auto"/>
          </w:divBdr>
          <w:divsChild>
            <w:div w:id="930505124">
              <w:marLeft w:val="0"/>
              <w:marRight w:val="0"/>
              <w:marTop w:val="0"/>
              <w:marBottom w:val="0"/>
              <w:divBdr>
                <w:top w:val="none" w:sz="0" w:space="0" w:color="auto"/>
                <w:left w:val="none" w:sz="0" w:space="0" w:color="auto"/>
                <w:bottom w:val="none" w:sz="0" w:space="0" w:color="auto"/>
                <w:right w:val="none" w:sz="0" w:space="0" w:color="auto"/>
              </w:divBdr>
            </w:div>
          </w:divsChild>
        </w:div>
        <w:div w:id="710613062">
          <w:marLeft w:val="0"/>
          <w:marRight w:val="0"/>
          <w:marTop w:val="0"/>
          <w:marBottom w:val="0"/>
          <w:divBdr>
            <w:top w:val="none" w:sz="0" w:space="0" w:color="auto"/>
            <w:left w:val="none" w:sz="0" w:space="0" w:color="auto"/>
            <w:bottom w:val="none" w:sz="0" w:space="0" w:color="auto"/>
            <w:right w:val="none" w:sz="0" w:space="0" w:color="auto"/>
          </w:divBdr>
          <w:divsChild>
            <w:div w:id="1265840282">
              <w:marLeft w:val="0"/>
              <w:marRight w:val="0"/>
              <w:marTop w:val="0"/>
              <w:marBottom w:val="0"/>
              <w:divBdr>
                <w:top w:val="none" w:sz="0" w:space="0" w:color="auto"/>
                <w:left w:val="none" w:sz="0" w:space="0" w:color="auto"/>
                <w:bottom w:val="none" w:sz="0" w:space="0" w:color="auto"/>
                <w:right w:val="none" w:sz="0" w:space="0" w:color="auto"/>
              </w:divBdr>
            </w:div>
          </w:divsChild>
        </w:div>
        <w:div w:id="1781409286">
          <w:marLeft w:val="0"/>
          <w:marRight w:val="0"/>
          <w:marTop w:val="0"/>
          <w:marBottom w:val="0"/>
          <w:divBdr>
            <w:top w:val="none" w:sz="0" w:space="0" w:color="auto"/>
            <w:left w:val="none" w:sz="0" w:space="0" w:color="auto"/>
            <w:bottom w:val="none" w:sz="0" w:space="0" w:color="auto"/>
            <w:right w:val="none" w:sz="0" w:space="0" w:color="auto"/>
          </w:divBdr>
          <w:divsChild>
            <w:div w:id="1000350371">
              <w:marLeft w:val="0"/>
              <w:marRight w:val="0"/>
              <w:marTop w:val="0"/>
              <w:marBottom w:val="0"/>
              <w:divBdr>
                <w:top w:val="none" w:sz="0" w:space="0" w:color="auto"/>
                <w:left w:val="none" w:sz="0" w:space="0" w:color="auto"/>
                <w:bottom w:val="none" w:sz="0" w:space="0" w:color="auto"/>
                <w:right w:val="none" w:sz="0" w:space="0" w:color="auto"/>
              </w:divBdr>
            </w:div>
          </w:divsChild>
        </w:div>
        <w:div w:id="1032996547">
          <w:marLeft w:val="0"/>
          <w:marRight w:val="0"/>
          <w:marTop w:val="0"/>
          <w:marBottom w:val="0"/>
          <w:divBdr>
            <w:top w:val="none" w:sz="0" w:space="0" w:color="auto"/>
            <w:left w:val="none" w:sz="0" w:space="0" w:color="auto"/>
            <w:bottom w:val="none" w:sz="0" w:space="0" w:color="auto"/>
            <w:right w:val="none" w:sz="0" w:space="0" w:color="auto"/>
          </w:divBdr>
          <w:divsChild>
            <w:div w:id="1161853158">
              <w:marLeft w:val="0"/>
              <w:marRight w:val="0"/>
              <w:marTop w:val="0"/>
              <w:marBottom w:val="0"/>
              <w:divBdr>
                <w:top w:val="none" w:sz="0" w:space="0" w:color="auto"/>
                <w:left w:val="none" w:sz="0" w:space="0" w:color="auto"/>
                <w:bottom w:val="none" w:sz="0" w:space="0" w:color="auto"/>
                <w:right w:val="none" w:sz="0" w:space="0" w:color="auto"/>
              </w:divBdr>
            </w:div>
          </w:divsChild>
        </w:div>
        <w:div w:id="529953466">
          <w:marLeft w:val="0"/>
          <w:marRight w:val="0"/>
          <w:marTop w:val="0"/>
          <w:marBottom w:val="0"/>
          <w:divBdr>
            <w:top w:val="none" w:sz="0" w:space="0" w:color="auto"/>
            <w:left w:val="none" w:sz="0" w:space="0" w:color="auto"/>
            <w:bottom w:val="none" w:sz="0" w:space="0" w:color="auto"/>
            <w:right w:val="none" w:sz="0" w:space="0" w:color="auto"/>
          </w:divBdr>
          <w:divsChild>
            <w:div w:id="1437604606">
              <w:marLeft w:val="0"/>
              <w:marRight w:val="0"/>
              <w:marTop w:val="0"/>
              <w:marBottom w:val="0"/>
              <w:divBdr>
                <w:top w:val="none" w:sz="0" w:space="0" w:color="auto"/>
                <w:left w:val="none" w:sz="0" w:space="0" w:color="auto"/>
                <w:bottom w:val="none" w:sz="0" w:space="0" w:color="auto"/>
                <w:right w:val="none" w:sz="0" w:space="0" w:color="auto"/>
              </w:divBdr>
            </w:div>
          </w:divsChild>
        </w:div>
        <w:div w:id="526990084">
          <w:marLeft w:val="0"/>
          <w:marRight w:val="0"/>
          <w:marTop w:val="0"/>
          <w:marBottom w:val="0"/>
          <w:divBdr>
            <w:top w:val="none" w:sz="0" w:space="0" w:color="auto"/>
            <w:left w:val="none" w:sz="0" w:space="0" w:color="auto"/>
            <w:bottom w:val="none" w:sz="0" w:space="0" w:color="auto"/>
            <w:right w:val="none" w:sz="0" w:space="0" w:color="auto"/>
          </w:divBdr>
          <w:divsChild>
            <w:div w:id="1983188917">
              <w:marLeft w:val="0"/>
              <w:marRight w:val="0"/>
              <w:marTop w:val="0"/>
              <w:marBottom w:val="0"/>
              <w:divBdr>
                <w:top w:val="none" w:sz="0" w:space="0" w:color="auto"/>
                <w:left w:val="none" w:sz="0" w:space="0" w:color="auto"/>
                <w:bottom w:val="none" w:sz="0" w:space="0" w:color="auto"/>
                <w:right w:val="none" w:sz="0" w:space="0" w:color="auto"/>
              </w:divBdr>
            </w:div>
          </w:divsChild>
        </w:div>
        <w:div w:id="41636065">
          <w:marLeft w:val="0"/>
          <w:marRight w:val="0"/>
          <w:marTop w:val="0"/>
          <w:marBottom w:val="0"/>
          <w:divBdr>
            <w:top w:val="none" w:sz="0" w:space="0" w:color="auto"/>
            <w:left w:val="none" w:sz="0" w:space="0" w:color="auto"/>
            <w:bottom w:val="none" w:sz="0" w:space="0" w:color="auto"/>
            <w:right w:val="none" w:sz="0" w:space="0" w:color="auto"/>
          </w:divBdr>
          <w:divsChild>
            <w:div w:id="549926282">
              <w:marLeft w:val="0"/>
              <w:marRight w:val="0"/>
              <w:marTop w:val="0"/>
              <w:marBottom w:val="0"/>
              <w:divBdr>
                <w:top w:val="none" w:sz="0" w:space="0" w:color="auto"/>
                <w:left w:val="none" w:sz="0" w:space="0" w:color="auto"/>
                <w:bottom w:val="none" w:sz="0" w:space="0" w:color="auto"/>
                <w:right w:val="none" w:sz="0" w:space="0" w:color="auto"/>
              </w:divBdr>
            </w:div>
          </w:divsChild>
        </w:div>
        <w:div w:id="238293491">
          <w:marLeft w:val="0"/>
          <w:marRight w:val="0"/>
          <w:marTop w:val="0"/>
          <w:marBottom w:val="0"/>
          <w:divBdr>
            <w:top w:val="none" w:sz="0" w:space="0" w:color="auto"/>
            <w:left w:val="none" w:sz="0" w:space="0" w:color="auto"/>
            <w:bottom w:val="none" w:sz="0" w:space="0" w:color="auto"/>
            <w:right w:val="none" w:sz="0" w:space="0" w:color="auto"/>
          </w:divBdr>
          <w:divsChild>
            <w:div w:id="1454204138">
              <w:marLeft w:val="0"/>
              <w:marRight w:val="0"/>
              <w:marTop w:val="0"/>
              <w:marBottom w:val="0"/>
              <w:divBdr>
                <w:top w:val="none" w:sz="0" w:space="0" w:color="auto"/>
                <w:left w:val="none" w:sz="0" w:space="0" w:color="auto"/>
                <w:bottom w:val="none" w:sz="0" w:space="0" w:color="auto"/>
                <w:right w:val="none" w:sz="0" w:space="0" w:color="auto"/>
              </w:divBdr>
            </w:div>
          </w:divsChild>
        </w:div>
        <w:div w:id="1469398070">
          <w:marLeft w:val="0"/>
          <w:marRight w:val="0"/>
          <w:marTop w:val="0"/>
          <w:marBottom w:val="0"/>
          <w:divBdr>
            <w:top w:val="none" w:sz="0" w:space="0" w:color="auto"/>
            <w:left w:val="none" w:sz="0" w:space="0" w:color="auto"/>
            <w:bottom w:val="none" w:sz="0" w:space="0" w:color="auto"/>
            <w:right w:val="none" w:sz="0" w:space="0" w:color="auto"/>
          </w:divBdr>
          <w:divsChild>
            <w:div w:id="470253085">
              <w:marLeft w:val="0"/>
              <w:marRight w:val="0"/>
              <w:marTop w:val="0"/>
              <w:marBottom w:val="0"/>
              <w:divBdr>
                <w:top w:val="none" w:sz="0" w:space="0" w:color="auto"/>
                <w:left w:val="none" w:sz="0" w:space="0" w:color="auto"/>
                <w:bottom w:val="none" w:sz="0" w:space="0" w:color="auto"/>
                <w:right w:val="none" w:sz="0" w:space="0" w:color="auto"/>
              </w:divBdr>
            </w:div>
          </w:divsChild>
        </w:div>
        <w:div w:id="30228791">
          <w:marLeft w:val="0"/>
          <w:marRight w:val="0"/>
          <w:marTop w:val="0"/>
          <w:marBottom w:val="0"/>
          <w:divBdr>
            <w:top w:val="none" w:sz="0" w:space="0" w:color="auto"/>
            <w:left w:val="none" w:sz="0" w:space="0" w:color="auto"/>
            <w:bottom w:val="none" w:sz="0" w:space="0" w:color="auto"/>
            <w:right w:val="none" w:sz="0" w:space="0" w:color="auto"/>
          </w:divBdr>
          <w:divsChild>
            <w:div w:id="1847986230">
              <w:marLeft w:val="0"/>
              <w:marRight w:val="0"/>
              <w:marTop w:val="0"/>
              <w:marBottom w:val="0"/>
              <w:divBdr>
                <w:top w:val="none" w:sz="0" w:space="0" w:color="auto"/>
                <w:left w:val="none" w:sz="0" w:space="0" w:color="auto"/>
                <w:bottom w:val="none" w:sz="0" w:space="0" w:color="auto"/>
                <w:right w:val="none" w:sz="0" w:space="0" w:color="auto"/>
              </w:divBdr>
            </w:div>
          </w:divsChild>
        </w:div>
        <w:div w:id="871726286">
          <w:marLeft w:val="0"/>
          <w:marRight w:val="0"/>
          <w:marTop w:val="0"/>
          <w:marBottom w:val="0"/>
          <w:divBdr>
            <w:top w:val="none" w:sz="0" w:space="0" w:color="auto"/>
            <w:left w:val="none" w:sz="0" w:space="0" w:color="auto"/>
            <w:bottom w:val="none" w:sz="0" w:space="0" w:color="auto"/>
            <w:right w:val="none" w:sz="0" w:space="0" w:color="auto"/>
          </w:divBdr>
          <w:divsChild>
            <w:div w:id="1850219220">
              <w:marLeft w:val="0"/>
              <w:marRight w:val="0"/>
              <w:marTop w:val="0"/>
              <w:marBottom w:val="0"/>
              <w:divBdr>
                <w:top w:val="none" w:sz="0" w:space="0" w:color="auto"/>
                <w:left w:val="none" w:sz="0" w:space="0" w:color="auto"/>
                <w:bottom w:val="none" w:sz="0" w:space="0" w:color="auto"/>
                <w:right w:val="none" w:sz="0" w:space="0" w:color="auto"/>
              </w:divBdr>
            </w:div>
          </w:divsChild>
        </w:div>
        <w:div w:id="1108502622">
          <w:marLeft w:val="0"/>
          <w:marRight w:val="0"/>
          <w:marTop w:val="0"/>
          <w:marBottom w:val="0"/>
          <w:divBdr>
            <w:top w:val="none" w:sz="0" w:space="0" w:color="auto"/>
            <w:left w:val="none" w:sz="0" w:space="0" w:color="auto"/>
            <w:bottom w:val="none" w:sz="0" w:space="0" w:color="auto"/>
            <w:right w:val="none" w:sz="0" w:space="0" w:color="auto"/>
          </w:divBdr>
          <w:divsChild>
            <w:div w:id="566183873">
              <w:marLeft w:val="0"/>
              <w:marRight w:val="0"/>
              <w:marTop w:val="0"/>
              <w:marBottom w:val="0"/>
              <w:divBdr>
                <w:top w:val="none" w:sz="0" w:space="0" w:color="auto"/>
                <w:left w:val="none" w:sz="0" w:space="0" w:color="auto"/>
                <w:bottom w:val="none" w:sz="0" w:space="0" w:color="auto"/>
                <w:right w:val="none" w:sz="0" w:space="0" w:color="auto"/>
              </w:divBdr>
            </w:div>
          </w:divsChild>
        </w:div>
        <w:div w:id="1087581436">
          <w:marLeft w:val="0"/>
          <w:marRight w:val="0"/>
          <w:marTop w:val="0"/>
          <w:marBottom w:val="0"/>
          <w:divBdr>
            <w:top w:val="none" w:sz="0" w:space="0" w:color="auto"/>
            <w:left w:val="none" w:sz="0" w:space="0" w:color="auto"/>
            <w:bottom w:val="none" w:sz="0" w:space="0" w:color="auto"/>
            <w:right w:val="none" w:sz="0" w:space="0" w:color="auto"/>
          </w:divBdr>
          <w:divsChild>
            <w:div w:id="1945728627">
              <w:marLeft w:val="0"/>
              <w:marRight w:val="0"/>
              <w:marTop w:val="0"/>
              <w:marBottom w:val="0"/>
              <w:divBdr>
                <w:top w:val="none" w:sz="0" w:space="0" w:color="auto"/>
                <w:left w:val="none" w:sz="0" w:space="0" w:color="auto"/>
                <w:bottom w:val="none" w:sz="0" w:space="0" w:color="auto"/>
                <w:right w:val="none" w:sz="0" w:space="0" w:color="auto"/>
              </w:divBdr>
            </w:div>
          </w:divsChild>
        </w:div>
        <w:div w:id="1058281554">
          <w:marLeft w:val="0"/>
          <w:marRight w:val="0"/>
          <w:marTop w:val="0"/>
          <w:marBottom w:val="0"/>
          <w:divBdr>
            <w:top w:val="none" w:sz="0" w:space="0" w:color="auto"/>
            <w:left w:val="none" w:sz="0" w:space="0" w:color="auto"/>
            <w:bottom w:val="none" w:sz="0" w:space="0" w:color="auto"/>
            <w:right w:val="none" w:sz="0" w:space="0" w:color="auto"/>
          </w:divBdr>
          <w:divsChild>
            <w:div w:id="1374699005">
              <w:marLeft w:val="0"/>
              <w:marRight w:val="0"/>
              <w:marTop w:val="0"/>
              <w:marBottom w:val="0"/>
              <w:divBdr>
                <w:top w:val="none" w:sz="0" w:space="0" w:color="auto"/>
                <w:left w:val="none" w:sz="0" w:space="0" w:color="auto"/>
                <w:bottom w:val="none" w:sz="0" w:space="0" w:color="auto"/>
                <w:right w:val="none" w:sz="0" w:space="0" w:color="auto"/>
              </w:divBdr>
            </w:div>
          </w:divsChild>
        </w:div>
        <w:div w:id="718015968">
          <w:marLeft w:val="0"/>
          <w:marRight w:val="0"/>
          <w:marTop w:val="0"/>
          <w:marBottom w:val="0"/>
          <w:divBdr>
            <w:top w:val="none" w:sz="0" w:space="0" w:color="auto"/>
            <w:left w:val="none" w:sz="0" w:space="0" w:color="auto"/>
            <w:bottom w:val="none" w:sz="0" w:space="0" w:color="auto"/>
            <w:right w:val="none" w:sz="0" w:space="0" w:color="auto"/>
          </w:divBdr>
          <w:divsChild>
            <w:div w:id="459035902">
              <w:marLeft w:val="0"/>
              <w:marRight w:val="0"/>
              <w:marTop w:val="0"/>
              <w:marBottom w:val="0"/>
              <w:divBdr>
                <w:top w:val="none" w:sz="0" w:space="0" w:color="auto"/>
                <w:left w:val="none" w:sz="0" w:space="0" w:color="auto"/>
                <w:bottom w:val="none" w:sz="0" w:space="0" w:color="auto"/>
                <w:right w:val="none" w:sz="0" w:space="0" w:color="auto"/>
              </w:divBdr>
            </w:div>
          </w:divsChild>
        </w:div>
        <w:div w:id="1118569733">
          <w:marLeft w:val="0"/>
          <w:marRight w:val="0"/>
          <w:marTop w:val="0"/>
          <w:marBottom w:val="0"/>
          <w:divBdr>
            <w:top w:val="none" w:sz="0" w:space="0" w:color="auto"/>
            <w:left w:val="none" w:sz="0" w:space="0" w:color="auto"/>
            <w:bottom w:val="none" w:sz="0" w:space="0" w:color="auto"/>
            <w:right w:val="none" w:sz="0" w:space="0" w:color="auto"/>
          </w:divBdr>
          <w:divsChild>
            <w:div w:id="1723794427">
              <w:marLeft w:val="0"/>
              <w:marRight w:val="0"/>
              <w:marTop w:val="0"/>
              <w:marBottom w:val="0"/>
              <w:divBdr>
                <w:top w:val="none" w:sz="0" w:space="0" w:color="auto"/>
                <w:left w:val="none" w:sz="0" w:space="0" w:color="auto"/>
                <w:bottom w:val="none" w:sz="0" w:space="0" w:color="auto"/>
                <w:right w:val="none" w:sz="0" w:space="0" w:color="auto"/>
              </w:divBdr>
            </w:div>
          </w:divsChild>
        </w:div>
        <w:div w:id="382828099">
          <w:marLeft w:val="0"/>
          <w:marRight w:val="0"/>
          <w:marTop w:val="0"/>
          <w:marBottom w:val="0"/>
          <w:divBdr>
            <w:top w:val="none" w:sz="0" w:space="0" w:color="auto"/>
            <w:left w:val="none" w:sz="0" w:space="0" w:color="auto"/>
            <w:bottom w:val="none" w:sz="0" w:space="0" w:color="auto"/>
            <w:right w:val="none" w:sz="0" w:space="0" w:color="auto"/>
          </w:divBdr>
          <w:divsChild>
            <w:div w:id="364254940">
              <w:marLeft w:val="0"/>
              <w:marRight w:val="0"/>
              <w:marTop w:val="0"/>
              <w:marBottom w:val="0"/>
              <w:divBdr>
                <w:top w:val="none" w:sz="0" w:space="0" w:color="auto"/>
                <w:left w:val="none" w:sz="0" w:space="0" w:color="auto"/>
                <w:bottom w:val="none" w:sz="0" w:space="0" w:color="auto"/>
                <w:right w:val="none" w:sz="0" w:space="0" w:color="auto"/>
              </w:divBdr>
            </w:div>
          </w:divsChild>
        </w:div>
        <w:div w:id="1423914603">
          <w:marLeft w:val="0"/>
          <w:marRight w:val="0"/>
          <w:marTop w:val="0"/>
          <w:marBottom w:val="0"/>
          <w:divBdr>
            <w:top w:val="none" w:sz="0" w:space="0" w:color="auto"/>
            <w:left w:val="none" w:sz="0" w:space="0" w:color="auto"/>
            <w:bottom w:val="none" w:sz="0" w:space="0" w:color="auto"/>
            <w:right w:val="none" w:sz="0" w:space="0" w:color="auto"/>
          </w:divBdr>
          <w:divsChild>
            <w:div w:id="1821733121">
              <w:marLeft w:val="0"/>
              <w:marRight w:val="0"/>
              <w:marTop w:val="0"/>
              <w:marBottom w:val="0"/>
              <w:divBdr>
                <w:top w:val="none" w:sz="0" w:space="0" w:color="auto"/>
                <w:left w:val="none" w:sz="0" w:space="0" w:color="auto"/>
                <w:bottom w:val="none" w:sz="0" w:space="0" w:color="auto"/>
                <w:right w:val="none" w:sz="0" w:space="0" w:color="auto"/>
              </w:divBdr>
            </w:div>
          </w:divsChild>
        </w:div>
        <w:div w:id="1172599290">
          <w:marLeft w:val="0"/>
          <w:marRight w:val="0"/>
          <w:marTop w:val="0"/>
          <w:marBottom w:val="0"/>
          <w:divBdr>
            <w:top w:val="none" w:sz="0" w:space="0" w:color="auto"/>
            <w:left w:val="none" w:sz="0" w:space="0" w:color="auto"/>
            <w:bottom w:val="none" w:sz="0" w:space="0" w:color="auto"/>
            <w:right w:val="none" w:sz="0" w:space="0" w:color="auto"/>
          </w:divBdr>
          <w:divsChild>
            <w:div w:id="1136410400">
              <w:marLeft w:val="0"/>
              <w:marRight w:val="0"/>
              <w:marTop w:val="0"/>
              <w:marBottom w:val="0"/>
              <w:divBdr>
                <w:top w:val="none" w:sz="0" w:space="0" w:color="auto"/>
                <w:left w:val="none" w:sz="0" w:space="0" w:color="auto"/>
                <w:bottom w:val="none" w:sz="0" w:space="0" w:color="auto"/>
                <w:right w:val="none" w:sz="0" w:space="0" w:color="auto"/>
              </w:divBdr>
            </w:div>
          </w:divsChild>
        </w:div>
        <w:div w:id="1617448010">
          <w:marLeft w:val="0"/>
          <w:marRight w:val="0"/>
          <w:marTop w:val="0"/>
          <w:marBottom w:val="0"/>
          <w:divBdr>
            <w:top w:val="none" w:sz="0" w:space="0" w:color="auto"/>
            <w:left w:val="none" w:sz="0" w:space="0" w:color="auto"/>
            <w:bottom w:val="none" w:sz="0" w:space="0" w:color="auto"/>
            <w:right w:val="none" w:sz="0" w:space="0" w:color="auto"/>
          </w:divBdr>
          <w:divsChild>
            <w:div w:id="684089286">
              <w:marLeft w:val="0"/>
              <w:marRight w:val="0"/>
              <w:marTop w:val="0"/>
              <w:marBottom w:val="0"/>
              <w:divBdr>
                <w:top w:val="none" w:sz="0" w:space="0" w:color="auto"/>
                <w:left w:val="none" w:sz="0" w:space="0" w:color="auto"/>
                <w:bottom w:val="none" w:sz="0" w:space="0" w:color="auto"/>
                <w:right w:val="none" w:sz="0" w:space="0" w:color="auto"/>
              </w:divBdr>
            </w:div>
          </w:divsChild>
        </w:div>
        <w:div w:id="1666013761">
          <w:marLeft w:val="0"/>
          <w:marRight w:val="0"/>
          <w:marTop w:val="0"/>
          <w:marBottom w:val="0"/>
          <w:divBdr>
            <w:top w:val="none" w:sz="0" w:space="0" w:color="auto"/>
            <w:left w:val="none" w:sz="0" w:space="0" w:color="auto"/>
            <w:bottom w:val="none" w:sz="0" w:space="0" w:color="auto"/>
            <w:right w:val="none" w:sz="0" w:space="0" w:color="auto"/>
          </w:divBdr>
          <w:divsChild>
            <w:div w:id="1065370881">
              <w:marLeft w:val="0"/>
              <w:marRight w:val="0"/>
              <w:marTop w:val="0"/>
              <w:marBottom w:val="0"/>
              <w:divBdr>
                <w:top w:val="none" w:sz="0" w:space="0" w:color="auto"/>
                <w:left w:val="none" w:sz="0" w:space="0" w:color="auto"/>
                <w:bottom w:val="none" w:sz="0" w:space="0" w:color="auto"/>
                <w:right w:val="none" w:sz="0" w:space="0" w:color="auto"/>
              </w:divBdr>
            </w:div>
          </w:divsChild>
        </w:div>
        <w:div w:id="387844081">
          <w:marLeft w:val="0"/>
          <w:marRight w:val="0"/>
          <w:marTop w:val="0"/>
          <w:marBottom w:val="0"/>
          <w:divBdr>
            <w:top w:val="none" w:sz="0" w:space="0" w:color="auto"/>
            <w:left w:val="none" w:sz="0" w:space="0" w:color="auto"/>
            <w:bottom w:val="none" w:sz="0" w:space="0" w:color="auto"/>
            <w:right w:val="none" w:sz="0" w:space="0" w:color="auto"/>
          </w:divBdr>
          <w:divsChild>
            <w:div w:id="475142640">
              <w:marLeft w:val="0"/>
              <w:marRight w:val="0"/>
              <w:marTop w:val="0"/>
              <w:marBottom w:val="0"/>
              <w:divBdr>
                <w:top w:val="none" w:sz="0" w:space="0" w:color="auto"/>
                <w:left w:val="none" w:sz="0" w:space="0" w:color="auto"/>
                <w:bottom w:val="none" w:sz="0" w:space="0" w:color="auto"/>
                <w:right w:val="none" w:sz="0" w:space="0" w:color="auto"/>
              </w:divBdr>
            </w:div>
          </w:divsChild>
        </w:div>
        <w:div w:id="1421174676">
          <w:marLeft w:val="0"/>
          <w:marRight w:val="0"/>
          <w:marTop w:val="0"/>
          <w:marBottom w:val="0"/>
          <w:divBdr>
            <w:top w:val="none" w:sz="0" w:space="0" w:color="auto"/>
            <w:left w:val="none" w:sz="0" w:space="0" w:color="auto"/>
            <w:bottom w:val="none" w:sz="0" w:space="0" w:color="auto"/>
            <w:right w:val="none" w:sz="0" w:space="0" w:color="auto"/>
          </w:divBdr>
          <w:divsChild>
            <w:div w:id="854853741">
              <w:marLeft w:val="0"/>
              <w:marRight w:val="0"/>
              <w:marTop w:val="0"/>
              <w:marBottom w:val="0"/>
              <w:divBdr>
                <w:top w:val="none" w:sz="0" w:space="0" w:color="auto"/>
                <w:left w:val="none" w:sz="0" w:space="0" w:color="auto"/>
                <w:bottom w:val="none" w:sz="0" w:space="0" w:color="auto"/>
                <w:right w:val="none" w:sz="0" w:space="0" w:color="auto"/>
              </w:divBdr>
            </w:div>
          </w:divsChild>
        </w:div>
        <w:div w:id="1506746167">
          <w:marLeft w:val="0"/>
          <w:marRight w:val="0"/>
          <w:marTop w:val="0"/>
          <w:marBottom w:val="0"/>
          <w:divBdr>
            <w:top w:val="none" w:sz="0" w:space="0" w:color="auto"/>
            <w:left w:val="none" w:sz="0" w:space="0" w:color="auto"/>
            <w:bottom w:val="none" w:sz="0" w:space="0" w:color="auto"/>
            <w:right w:val="none" w:sz="0" w:space="0" w:color="auto"/>
          </w:divBdr>
          <w:divsChild>
            <w:div w:id="1147746393">
              <w:marLeft w:val="0"/>
              <w:marRight w:val="0"/>
              <w:marTop w:val="0"/>
              <w:marBottom w:val="0"/>
              <w:divBdr>
                <w:top w:val="none" w:sz="0" w:space="0" w:color="auto"/>
                <w:left w:val="none" w:sz="0" w:space="0" w:color="auto"/>
                <w:bottom w:val="none" w:sz="0" w:space="0" w:color="auto"/>
                <w:right w:val="none" w:sz="0" w:space="0" w:color="auto"/>
              </w:divBdr>
            </w:div>
          </w:divsChild>
        </w:div>
        <w:div w:id="1178813762">
          <w:marLeft w:val="0"/>
          <w:marRight w:val="0"/>
          <w:marTop w:val="0"/>
          <w:marBottom w:val="0"/>
          <w:divBdr>
            <w:top w:val="none" w:sz="0" w:space="0" w:color="auto"/>
            <w:left w:val="none" w:sz="0" w:space="0" w:color="auto"/>
            <w:bottom w:val="none" w:sz="0" w:space="0" w:color="auto"/>
            <w:right w:val="none" w:sz="0" w:space="0" w:color="auto"/>
          </w:divBdr>
          <w:divsChild>
            <w:div w:id="173961599">
              <w:marLeft w:val="0"/>
              <w:marRight w:val="0"/>
              <w:marTop w:val="0"/>
              <w:marBottom w:val="0"/>
              <w:divBdr>
                <w:top w:val="none" w:sz="0" w:space="0" w:color="auto"/>
                <w:left w:val="none" w:sz="0" w:space="0" w:color="auto"/>
                <w:bottom w:val="none" w:sz="0" w:space="0" w:color="auto"/>
                <w:right w:val="none" w:sz="0" w:space="0" w:color="auto"/>
              </w:divBdr>
            </w:div>
          </w:divsChild>
        </w:div>
        <w:div w:id="56323680">
          <w:marLeft w:val="0"/>
          <w:marRight w:val="0"/>
          <w:marTop w:val="0"/>
          <w:marBottom w:val="0"/>
          <w:divBdr>
            <w:top w:val="none" w:sz="0" w:space="0" w:color="auto"/>
            <w:left w:val="none" w:sz="0" w:space="0" w:color="auto"/>
            <w:bottom w:val="none" w:sz="0" w:space="0" w:color="auto"/>
            <w:right w:val="none" w:sz="0" w:space="0" w:color="auto"/>
          </w:divBdr>
          <w:divsChild>
            <w:div w:id="201524845">
              <w:marLeft w:val="0"/>
              <w:marRight w:val="0"/>
              <w:marTop w:val="0"/>
              <w:marBottom w:val="0"/>
              <w:divBdr>
                <w:top w:val="none" w:sz="0" w:space="0" w:color="auto"/>
                <w:left w:val="none" w:sz="0" w:space="0" w:color="auto"/>
                <w:bottom w:val="none" w:sz="0" w:space="0" w:color="auto"/>
                <w:right w:val="none" w:sz="0" w:space="0" w:color="auto"/>
              </w:divBdr>
            </w:div>
          </w:divsChild>
        </w:div>
        <w:div w:id="1993562357">
          <w:marLeft w:val="0"/>
          <w:marRight w:val="0"/>
          <w:marTop w:val="0"/>
          <w:marBottom w:val="0"/>
          <w:divBdr>
            <w:top w:val="none" w:sz="0" w:space="0" w:color="auto"/>
            <w:left w:val="none" w:sz="0" w:space="0" w:color="auto"/>
            <w:bottom w:val="none" w:sz="0" w:space="0" w:color="auto"/>
            <w:right w:val="none" w:sz="0" w:space="0" w:color="auto"/>
          </w:divBdr>
          <w:divsChild>
            <w:div w:id="42219667">
              <w:marLeft w:val="0"/>
              <w:marRight w:val="0"/>
              <w:marTop w:val="0"/>
              <w:marBottom w:val="0"/>
              <w:divBdr>
                <w:top w:val="none" w:sz="0" w:space="0" w:color="auto"/>
                <w:left w:val="none" w:sz="0" w:space="0" w:color="auto"/>
                <w:bottom w:val="none" w:sz="0" w:space="0" w:color="auto"/>
                <w:right w:val="none" w:sz="0" w:space="0" w:color="auto"/>
              </w:divBdr>
            </w:div>
          </w:divsChild>
        </w:div>
        <w:div w:id="728116172">
          <w:marLeft w:val="0"/>
          <w:marRight w:val="0"/>
          <w:marTop w:val="0"/>
          <w:marBottom w:val="0"/>
          <w:divBdr>
            <w:top w:val="none" w:sz="0" w:space="0" w:color="auto"/>
            <w:left w:val="none" w:sz="0" w:space="0" w:color="auto"/>
            <w:bottom w:val="none" w:sz="0" w:space="0" w:color="auto"/>
            <w:right w:val="none" w:sz="0" w:space="0" w:color="auto"/>
          </w:divBdr>
          <w:divsChild>
            <w:div w:id="1140423786">
              <w:marLeft w:val="0"/>
              <w:marRight w:val="0"/>
              <w:marTop w:val="0"/>
              <w:marBottom w:val="0"/>
              <w:divBdr>
                <w:top w:val="none" w:sz="0" w:space="0" w:color="auto"/>
                <w:left w:val="none" w:sz="0" w:space="0" w:color="auto"/>
                <w:bottom w:val="none" w:sz="0" w:space="0" w:color="auto"/>
                <w:right w:val="none" w:sz="0" w:space="0" w:color="auto"/>
              </w:divBdr>
            </w:div>
          </w:divsChild>
        </w:div>
        <w:div w:id="1218934005">
          <w:marLeft w:val="0"/>
          <w:marRight w:val="0"/>
          <w:marTop w:val="0"/>
          <w:marBottom w:val="0"/>
          <w:divBdr>
            <w:top w:val="none" w:sz="0" w:space="0" w:color="auto"/>
            <w:left w:val="none" w:sz="0" w:space="0" w:color="auto"/>
            <w:bottom w:val="none" w:sz="0" w:space="0" w:color="auto"/>
            <w:right w:val="none" w:sz="0" w:space="0" w:color="auto"/>
          </w:divBdr>
          <w:divsChild>
            <w:div w:id="1107194766">
              <w:marLeft w:val="0"/>
              <w:marRight w:val="0"/>
              <w:marTop w:val="0"/>
              <w:marBottom w:val="0"/>
              <w:divBdr>
                <w:top w:val="none" w:sz="0" w:space="0" w:color="auto"/>
                <w:left w:val="none" w:sz="0" w:space="0" w:color="auto"/>
                <w:bottom w:val="none" w:sz="0" w:space="0" w:color="auto"/>
                <w:right w:val="none" w:sz="0" w:space="0" w:color="auto"/>
              </w:divBdr>
            </w:div>
          </w:divsChild>
        </w:div>
        <w:div w:id="317466205">
          <w:marLeft w:val="0"/>
          <w:marRight w:val="0"/>
          <w:marTop w:val="0"/>
          <w:marBottom w:val="0"/>
          <w:divBdr>
            <w:top w:val="none" w:sz="0" w:space="0" w:color="auto"/>
            <w:left w:val="none" w:sz="0" w:space="0" w:color="auto"/>
            <w:bottom w:val="none" w:sz="0" w:space="0" w:color="auto"/>
            <w:right w:val="none" w:sz="0" w:space="0" w:color="auto"/>
          </w:divBdr>
          <w:divsChild>
            <w:div w:id="84309157">
              <w:marLeft w:val="0"/>
              <w:marRight w:val="0"/>
              <w:marTop w:val="0"/>
              <w:marBottom w:val="0"/>
              <w:divBdr>
                <w:top w:val="none" w:sz="0" w:space="0" w:color="auto"/>
                <w:left w:val="none" w:sz="0" w:space="0" w:color="auto"/>
                <w:bottom w:val="none" w:sz="0" w:space="0" w:color="auto"/>
                <w:right w:val="none" w:sz="0" w:space="0" w:color="auto"/>
              </w:divBdr>
            </w:div>
          </w:divsChild>
        </w:div>
        <w:div w:id="524486718">
          <w:marLeft w:val="0"/>
          <w:marRight w:val="0"/>
          <w:marTop w:val="0"/>
          <w:marBottom w:val="0"/>
          <w:divBdr>
            <w:top w:val="none" w:sz="0" w:space="0" w:color="auto"/>
            <w:left w:val="none" w:sz="0" w:space="0" w:color="auto"/>
            <w:bottom w:val="none" w:sz="0" w:space="0" w:color="auto"/>
            <w:right w:val="none" w:sz="0" w:space="0" w:color="auto"/>
          </w:divBdr>
          <w:divsChild>
            <w:div w:id="1478034243">
              <w:marLeft w:val="0"/>
              <w:marRight w:val="0"/>
              <w:marTop w:val="0"/>
              <w:marBottom w:val="0"/>
              <w:divBdr>
                <w:top w:val="none" w:sz="0" w:space="0" w:color="auto"/>
                <w:left w:val="none" w:sz="0" w:space="0" w:color="auto"/>
                <w:bottom w:val="none" w:sz="0" w:space="0" w:color="auto"/>
                <w:right w:val="none" w:sz="0" w:space="0" w:color="auto"/>
              </w:divBdr>
            </w:div>
          </w:divsChild>
        </w:div>
        <w:div w:id="405881034">
          <w:marLeft w:val="0"/>
          <w:marRight w:val="0"/>
          <w:marTop w:val="0"/>
          <w:marBottom w:val="0"/>
          <w:divBdr>
            <w:top w:val="none" w:sz="0" w:space="0" w:color="auto"/>
            <w:left w:val="none" w:sz="0" w:space="0" w:color="auto"/>
            <w:bottom w:val="none" w:sz="0" w:space="0" w:color="auto"/>
            <w:right w:val="none" w:sz="0" w:space="0" w:color="auto"/>
          </w:divBdr>
          <w:divsChild>
            <w:div w:id="852258758">
              <w:marLeft w:val="0"/>
              <w:marRight w:val="0"/>
              <w:marTop w:val="0"/>
              <w:marBottom w:val="0"/>
              <w:divBdr>
                <w:top w:val="none" w:sz="0" w:space="0" w:color="auto"/>
                <w:left w:val="none" w:sz="0" w:space="0" w:color="auto"/>
                <w:bottom w:val="none" w:sz="0" w:space="0" w:color="auto"/>
                <w:right w:val="none" w:sz="0" w:space="0" w:color="auto"/>
              </w:divBdr>
            </w:div>
          </w:divsChild>
        </w:div>
        <w:div w:id="1621841529">
          <w:marLeft w:val="0"/>
          <w:marRight w:val="0"/>
          <w:marTop w:val="0"/>
          <w:marBottom w:val="0"/>
          <w:divBdr>
            <w:top w:val="none" w:sz="0" w:space="0" w:color="auto"/>
            <w:left w:val="none" w:sz="0" w:space="0" w:color="auto"/>
            <w:bottom w:val="none" w:sz="0" w:space="0" w:color="auto"/>
            <w:right w:val="none" w:sz="0" w:space="0" w:color="auto"/>
          </w:divBdr>
          <w:divsChild>
            <w:div w:id="307327250">
              <w:marLeft w:val="0"/>
              <w:marRight w:val="0"/>
              <w:marTop w:val="0"/>
              <w:marBottom w:val="0"/>
              <w:divBdr>
                <w:top w:val="none" w:sz="0" w:space="0" w:color="auto"/>
                <w:left w:val="none" w:sz="0" w:space="0" w:color="auto"/>
                <w:bottom w:val="none" w:sz="0" w:space="0" w:color="auto"/>
                <w:right w:val="none" w:sz="0" w:space="0" w:color="auto"/>
              </w:divBdr>
            </w:div>
          </w:divsChild>
        </w:div>
        <w:div w:id="2084141101">
          <w:marLeft w:val="0"/>
          <w:marRight w:val="0"/>
          <w:marTop w:val="0"/>
          <w:marBottom w:val="0"/>
          <w:divBdr>
            <w:top w:val="none" w:sz="0" w:space="0" w:color="auto"/>
            <w:left w:val="none" w:sz="0" w:space="0" w:color="auto"/>
            <w:bottom w:val="none" w:sz="0" w:space="0" w:color="auto"/>
            <w:right w:val="none" w:sz="0" w:space="0" w:color="auto"/>
          </w:divBdr>
          <w:divsChild>
            <w:div w:id="348142739">
              <w:marLeft w:val="0"/>
              <w:marRight w:val="0"/>
              <w:marTop w:val="0"/>
              <w:marBottom w:val="0"/>
              <w:divBdr>
                <w:top w:val="none" w:sz="0" w:space="0" w:color="auto"/>
                <w:left w:val="none" w:sz="0" w:space="0" w:color="auto"/>
                <w:bottom w:val="none" w:sz="0" w:space="0" w:color="auto"/>
                <w:right w:val="none" w:sz="0" w:space="0" w:color="auto"/>
              </w:divBdr>
            </w:div>
          </w:divsChild>
        </w:div>
        <w:div w:id="1482648524">
          <w:marLeft w:val="0"/>
          <w:marRight w:val="0"/>
          <w:marTop w:val="0"/>
          <w:marBottom w:val="0"/>
          <w:divBdr>
            <w:top w:val="none" w:sz="0" w:space="0" w:color="auto"/>
            <w:left w:val="none" w:sz="0" w:space="0" w:color="auto"/>
            <w:bottom w:val="none" w:sz="0" w:space="0" w:color="auto"/>
            <w:right w:val="none" w:sz="0" w:space="0" w:color="auto"/>
          </w:divBdr>
          <w:divsChild>
            <w:div w:id="2022276834">
              <w:marLeft w:val="0"/>
              <w:marRight w:val="0"/>
              <w:marTop w:val="0"/>
              <w:marBottom w:val="0"/>
              <w:divBdr>
                <w:top w:val="none" w:sz="0" w:space="0" w:color="auto"/>
                <w:left w:val="none" w:sz="0" w:space="0" w:color="auto"/>
                <w:bottom w:val="none" w:sz="0" w:space="0" w:color="auto"/>
                <w:right w:val="none" w:sz="0" w:space="0" w:color="auto"/>
              </w:divBdr>
            </w:div>
          </w:divsChild>
        </w:div>
        <w:div w:id="1811286335">
          <w:marLeft w:val="0"/>
          <w:marRight w:val="0"/>
          <w:marTop w:val="0"/>
          <w:marBottom w:val="0"/>
          <w:divBdr>
            <w:top w:val="none" w:sz="0" w:space="0" w:color="auto"/>
            <w:left w:val="none" w:sz="0" w:space="0" w:color="auto"/>
            <w:bottom w:val="none" w:sz="0" w:space="0" w:color="auto"/>
            <w:right w:val="none" w:sz="0" w:space="0" w:color="auto"/>
          </w:divBdr>
          <w:divsChild>
            <w:div w:id="729809853">
              <w:marLeft w:val="0"/>
              <w:marRight w:val="0"/>
              <w:marTop w:val="0"/>
              <w:marBottom w:val="0"/>
              <w:divBdr>
                <w:top w:val="none" w:sz="0" w:space="0" w:color="auto"/>
                <w:left w:val="none" w:sz="0" w:space="0" w:color="auto"/>
                <w:bottom w:val="none" w:sz="0" w:space="0" w:color="auto"/>
                <w:right w:val="none" w:sz="0" w:space="0" w:color="auto"/>
              </w:divBdr>
            </w:div>
          </w:divsChild>
        </w:div>
        <w:div w:id="1626084436">
          <w:marLeft w:val="0"/>
          <w:marRight w:val="0"/>
          <w:marTop w:val="0"/>
          <w:marBottom w:val="0"/>
          <w:divBdr>
            <w:top w:val="none" w:sz="0" w:space="0" w:color="auto"/>
            <w:left w:val="none" w:sz="0" w:space="0" w:color="auto"/>
            <w:bottom w:val="none" w:sz="0" w:space="0" w:color="auto"/>
            <w:right w:val="none" w:sz="0" w:space="0" w:color="auto"/>
          </w:divBdr>
          <w:divsChild>
            <w:div w:id="973294149">
              <w:marLeft w:val="0"/>
              <w:marRight w:val="0"/>
              <w:marTop w:val="0"/>
              <w:marBottom w:val="0"/>
              <w:divBdr>
                <w:top w:val="none" w:sz="0" w:space="0" w:color="auto"/>
                <w:left w:val="none" w:sz="0" w:space="0" w:color="auto"/>
                <w:bottom w:val="none" w:sz="0" w:space="0" w:color="auto"/>
                <w:right w:val="none" w:sz="0" w:space="0" w:color="auto"/>
              </w:divBdr>
            </w:div>
          </w:divsChild>
        </w:div>
        <w:div w:id="776484498">
          <w:marLeft w:val="0"/>
          <w:marRight w:val="0"/>
          <w:marTop w:val="0"/>
          <w:marBottom w:val="0"/>
          <w:divBdr>
            <w:top w:val="none" w:sz="0" w:space="0" w:color="auto"/>
            <w:left w:val="none" w:sz="0" w:space="0" w:color="auto"/>
            <w:bottom w:val="none" w:sz="0" w:space="0" w:color="auto"/>
            <w:right w:val="none" w:sz="0" w:space="0" w:color="auto"/>
          </w:divBdr>
          <w:divsChild>
            <w:div w:id="1728720323">
              <w:marLeft w:val="0"/>
              <w:marRight w:val="0"/>
              <w:marTop w:val="0"/>
              <w:marBottom w:val="0"/>
              <w:divBdr>
                <w:top w:val="none" w:sz="0" w:space="0" w:color="auto"/>
                <w:left w:val="none" w:sz="0" w:space="0" w:color="auto"/>
                <w:bottom w:val="none" w:sz="0" w:space="0" w:color="auto"/>
                <w:right w:val="none" w:sz="0" w:space="0" w:color="auto"/>
              </w:divBdr>
            </w:div>
          </w:divsChild>
        </w:div>
        <w:div w:id="1797990777">
          <w:marLeft w:val="0"/>
          <w:marRight w:val="0"/>
          <w:marTop w:val="0"/>
          <w:marBottom w:val="0"/>
          <w:divBdr>
            <w:top w:val="none" w:sz="0" w:space="0" w:color="auto"/>
            <w:left w:val="none" w:sz="0" w:space="0" w:color="auto"/>
            <w:bottom w:val="none" w:sz="0" w:space="0" w:color="auto"/>
            <w:right w:val="none" w:sz="0" w:space="0" w:color="auto"/>
          </w:divBdr>
          <w:divsChild>
            <w:div w:id="391005125">
              <w:marLeft w:val="0"/>
              <w:marRight w:val="0"/>
              <w:marTop w:val="0"/>
              <w:marBottom w:val="0"/>
              <w:divBdr>
                <w:top w:val="none" w:sz="0" w:space="0" w:color="auto"/>
                <w:left w:val="none" w:sz="0" w:space="0" w:color="auto"/>
                <w:bottom w:val="none" w:sz="0" w:space="0" w:color="auto"/>
                <w:right w:val="none" w:sz="0" w:space="0" w:color="auto"/>
              </w:divBdr>
            </w:div>
          </w:divsChild>
        </w:div>
        <w:div w:id="399402328">
          <w:marLeft w:val="0"/>
          <w:marRight w:val="0"/>
          <w:marTop w:val="0"/>
          <w:marBottom w:val="0"/>
          <w:divBdr>
            <w:top w:val="none" w:sz="0" w:space="0" w:color="auto"/>
            <w:left w:val="none" w:sz="0" w:space="0" w:color="auto"/>
            <w:bottom w:val="none" w:sz="0" w:space="0" w:color="auto"/>
            <w:right w:val="none" w:sz="0" w:space="0" w:color="auto"/>
          </w:divBdr>
          <w:divsChild>
            <w:div w:id="621690184">
              <w:marLeft w:val="0"/>
              <w:marRight w:val="0"/>
              <w:marTop w:val="0"/>
              <w:marBottom w:val="0"/>
              <w:divBdr>
                <w:top w:val="none" w:sz="0" w:space="0" w:color="auto"/>
                <w:left w:val="none" w:sz="0" w:space="0" w:color="auto"/>
                <w:bottom w:val="none" w:sz="0" w:space="0" w:color="auto"/>
                <w:right w:val="none" w:sz="0" w:space="0" w:color="auto"/>
              </w:divBdr>
            </w:div>
          </w:divsChild>
        </w:div>
        <w:div w:id="1813866684">
          <w:marLeft w:val="0"/>
          <w:marRight w:val="0"/>
          <w:marTop w:val="0"/>
          <w:marBottom w:val="0"/>
          <w:divBdr>
            <w:top w:val="none" w:sz="0" w:space="0" w:color="auto"/>
            <w:left w:val="none" w:sz="0" w:space="0" w:color="auto"/>
            <w:bottom w:val="none" w:sz="0" w:space="0" w:color="auto"/>
            <w:right w:val="none" w:sz="0" w:space="0" w:color="auto"/>
          </w:divBdr>
          <w:divsChild>
            <w:div w:id="1985354403">
              <w:marLeft w:val="0"/>
              <w:marRight w:val="0"/>
              <w:marTop w:val="0"/>
              <w:marBottom w:val="0"/>
              <w:divBdr>
                <w:top w:val="none" w:sz="0" w:space="0" w:color="auto"/>
                <w:left w:val="none" w:sz="0" w:space="0" w:color="auto"/>
                <w:bottom w:val="none" w:sz="0" w:space="0" w:color="auto"/>
                <w:right w:val="none" w:sz="0" w:space="0" w:color="auto"/>
              </w:divBdr>
            </w:div>
          </w:divsChild>
        </w:div>
        <w:div w:id="1905464">
          <w:marLeft w:val="0"/>
          <w:marRight w:val="0"/>
          <w:marTop w:val="0"/>
          <w:marBottom w:val="0"/>
          <w:divBdr>
            <w:top w:val="none" w:sz="0" w:space="0" w:color="auto"/>
            <w:left w:val="none" w:sz="0" w:space="0" w:color="auto"/>
            <w:bottom w:val="none" w:sz="0" w:space="0" w:color="auto"/>
            <w:right w:val="none" w:sz="0" w:space="0" w:color="auto"/>
          </w:divBdr>
          <w:divsChild>
            <w:div w:id="465197009">
              <w:marLeft w:val="0"/>
              <w:marRight w:val="0"/>
              <w:marTop w:val="0"/>
              <w:marBottom w:val="0"/>
              <w:divBdr>
                <w:top w:val="none" w:sz="0" w:space="0" w:color="auto"/>
                <w:left w:val="none" w:sz="0" w:space="0" w:color="auto"/>
                <w:bottom w:val="none" w:sz="0" w:space="0" w:color="auto"/>
                <w:right w:val="none" w:sz="0" w:space="0" w:color="auto"/>
              </w:divBdr>
            </w:div>
          </w:divsChild>
        </w:div>
        <w:div w:id="544563983">
          <w:marLeft w:val="0"/>
          <w:marRight w:val="0"/>
          <w:marTop w:val="0"/>
          <w:marBottom w:val="0"/>
          <w:divBdr>
            <w:top w:val="none" w:sz="0" w:space="0" w:color="auto"/>
            <w:left w:val="none" w:sz="0" w:space="0" w:color="auto"/>
            <w:bottom w:val="none" w:sz="0" w:space="0" w:color="auto"/>
            <w:right w:val="none" w:sz="0" w:space="0" w:color="auto"/>
          </w:divBdr>
          <w:divsChild>
            <w:div w:id="1633056991">
              <w:marLeft w:val="0"/>
              <w:marRight w:val="0"/>
              <w:marTop w:val="0"/>
              <w:marBottom w:val="0"/>
              <w:divBdr>
                <w:top w:val="none" w:sz="0" w:space="0" w:color="auto"/>
                <w:left w:val="none" w:sz="0" w:space="0" w:color="auto"/>
                <w:bottom w:val="none" w:sz="0" w:space="0" w:color="auto"/>
                <w:right w:val="none" w:sz="0" w:space="0" w:color="auto"/>
              </w:divBdr>
            </w:div>
          </w:divsChild>
        </w:div>
        <w:div w:id="1096242870">
          <w:marLeft w:val="0"/>
          <w:marRight w:val="0"/>
          <w:marTop w:val="0"/>
          <w:marBottom w:val="0"/>
          <w:divBdr>
            <w:top w:val="none" w:sz="0" w:space="0" w:color="auto"/>
            <w:left w:val="none" w:sz="0" w:space="0" w:color="auto"/>
            <w:bottom w:val="none" w:sz="0" w:space="0" w:color="auto"/>
            <w:right w:val="none" w:sz="0" w:space="0" w:color="auto"/>
          </w:divBdr>
          <w:divsChild>
            <w:div w:id="1229538200">
              <w:marLeft w:val="0"/>
              <w:marRight w:val="0"/>
              <w:marTop w:val="0"/>
              <w:marBottom w:val="0"/>
              <w:divBdr>
                <w:top w:val="none" w:sz="0" w:space="0" w:color="auto"/>
                <w:left w:val="none" w:sz="0" w:space="0" w:color="auto"/>
                <w:bottom w:val="none" w:sz="0" w:space="0" w:color="auto"/>
                <w:right w:val="none" w:sz="0" w:space="0" w:color="auto"/>
              </w:divBdr>
            </w:div>
          </w:divsChild>
        </w:div>
        <w:div w:id="365764968">
          <w:marLeft w:val="0"/>
          <w:marRight w:val="0"/>
          <w:marTop w:val="0"/>
          <w:marBottom w:val="0"/>
          <w:divBdr>
            <w:top w:val="none" w:sz="0" w:space="0" w:color="auto"/>
            <w:left w:val="none" w:sz="0" w:space="0" w:color="auto"/>
            <w:bottom w:val="none" w:sz="0" w:space="0" w:color="auto"/>
            <w:right w:val="none" w:sz="0" w:space="0" w:color="auto"/>
          </w:divBdr>
          <w:divsChild>
            <w:div w:id="931016107">
              <w:marLeft w:val="0"/>
              <w:marRight w:val="0"/>
              <w:marTop w:val="0"/>
              <w:marBottom w:val="0"/>
              <w:divBdr>
                <w:top w:val="none" w:sz="0" w:space="0" w:color="auto"/>
                <w:left w:val="none" w:sz="0" w:space="0" w:color="auto"/>
                <w:bottom w:val="none" w:sz="0" w:space="0" w:color="auto"/>
                <w:right w:val="none" w:sz="0" w:space="0" w:color="auto"/>
              </w:divBdr>
            </w:div>
          </w:divsChild>
        </w:div>
        <w:div w:id="1176187548">
          <w:marLeft w:val="0"/>
          <w:marRight w:val="0"/>
          <w:marTop w:val="0"/>
          <w:marBottom w:val="0"/>
          <w:divBdr>
            <w:top w:val="none" w:sz="0" w:space="0" w:color="auto"/>
            <w:left w:val="none" w:sz="0" w:space="0" w:color="auto"/>
            <w:bottom w:val="none" w:sz="0" w:space="0" w:color="auto"/>
            <w:right w:val="none" w:sz="0" w:space="0" w:color="auto"/>
          </w:divBdr>
          <w:divsChild>
            <w:div w:id="915941344">
              <w:marLeft w:val="0"/>
              <w:marRight w:val="0"/>
              <w:marTop w:val="0"/>
              <w:marBottom w:val="0"/>
              <w:divBdr>
                <w:top w:val="none" w:sz="0" w:space="0" w:color="auto"/>
                <w:left w:val="none" w:sz="0" w:space="0" w:color="auto"/>
                <w:bottom w:val="none" w:sz="0" w:space="0" w:color="auto"/>
                <w:right w:val="none" w:sz="0" w:space="0" w:color="auto"/>
              </w:divBdr>
            </w:div>
          </w:divsChild>
        </w:div>
        <w:div w:id="181863519">
          <w:marLeft w:val="0"/>
          <w:marRight w:val="0"/>
          <w:marTop w:val="0"/>
          <w:marBottom w:val="0"/>
          <w:divBdr>
            <w:top w:val="none" w:sz="0" w:space="0" w:color="auto"/>
            <w:left w:val="none" w:sz="0" w:space="0" w:color="auto"/>
            <w:bottom w:val="none" w:sz="0" w:space="0" w:color="auto"/>
            <w:right w:val="none" w:sz="0" w:space="0" w:color="auto"/>
          </w:divBdr>
          <w:divsChild>
            <w:div w:id="769666638">
              <w:marLeft w:val="0"/>
              <w:marRight w:val="0"/>
              <w:marTop w:val="0"/>
              <w:marBottom w:val="0"/>
              <w:divBdr>
                <w:top w:val="none" w:sz="0" w:space="0" w:color="auto"/>
                <w:left w:val="none" w:sz="0" w:space="0" w:color="auto"/>
                <w:bottom w:val="none" w:sz="0" w:space="0" w:color="auto"/>
                <w:right w:val="none" w:sz="0" w:space="0" w:color="auto"/>
              </w:divBdr>
            </w:div>
          </w:divsChild>
        </w:div>
        <w:div w:id="46152915">
          <w:marLeft w:val="0"/>
          <w:marRight w:val="0"/>
          <w:marTop w:val="0"/>
          <w:marBottom w:val="0"/>
          <w:divBdr>
            <w:top w:val="none" w:sz="0" w:space="0" w:color="auto"/>
            <w:left w:val="none" w:sz="0" w:space="0" w:color="auto"/>
            <w:bottom w:val="none" w:sz="0" w:space="0" w:color="auto"/>
            <w:right w:val="none" w:sz="0" w:space="0" w:color="auto"/>
          </w:divBdr>
          <w:divsChild>
            <w:div w:id="878132885">
              <w:marLeft w:val="0"/>
              <w:marRight w:val="0"/>
              <w:marTop w:val="0"/>
              <w:marBottom w:val="0"/>
              <w:divBdr>
                <w:top w:val="none" w:sz="0" w:space="0" w:color="auto"/>
                <w:left w:val="none" w:sz="0" w:space="0" w:color="auto"/>
                <w:bottom w:val="none" w:sz="0" w:space="0" w:color="auto"/>
                <w:right w:val="none" w:sz="0" w:space="0" w:color="auto"/>
              </w:divBdr>
            </w:div>
          </w:divsChild>
        </w:div>
        <w:div w:id="1209800647">
          <w:marLeft w:val="0"/>
          <w:marRight w:val="0"/>
          <w:marTop w:val="0"/>
          <w:marBottom w:val="0"/>
          <w:divBdr>
            <w:top w:val="none" w:sz="0" w:space="0" w:color="auto"/>
            <w:left w:val="none" w:sz="0" w:space="0" w:color="auto"/>
            <w:bottom w:val="none" w:sz="0" w:space="0" w:color="auto"/>
            <w:right w:val="none" w:sz="0" w:space="0" w:color="auto"/>
          </w:divBdr>
          <w:divsChild>
            <w:div w:id="2146194316">
              <w:marLeft w:val="0"/>
              <w:marRight w:val="0"/>
              <w:marTop w:val="0"/>
              <w:marBottom w:val="0"/>
              <w:divBdr>
                <w:top w:val="none" w:sz="0" w:space="0" w:color="auto"/>
                <w:left w:val="none" w:sz="0" w:space="0" w:color="auto"/>
                <w:bottom w:val="none" w:sz="0" w:space="0" w:color="auto"/>
                <w:right w:val="none" w:sz="0" w:space="0" w:color="auto"/>
              </w:divBdr>
            </w:div>
          </w:divsChild>
        </w:div>
        <w:div w:id="84620549">
          <w:marLeft w:val="0"/>
          <w:marRight w:val="0"/>
          <w:marTop w:val="0"/>
          <w:marBottom w:val="0"/>
          <w:divBdr>
            <w:top w:val="none" w:sz="0" w:space="0" w:color="auto"/>
            <w:left w:val="none" w:sz="0" w:space="0" w:color="auto"/>
            <w:bottom w:val="none" w:sz="0" w:space="0" w:color="auto"/>
            <w:right w:val="none" w:sz="0" w:space="0" w:color="auto"/>
          </w:divBdr>
          <w:divsChild>
            <w:div w:id="1297106245">
              <w:marLeft w:val="0"/>
              <w:marRight w:val="0"/>
              <w:marTop w:val="0"/>
              <w:marBottom w:val="0"/>
              <w:divBdr>
                <w:top w:val="none" w:sz="0" w:space="0" w:color="auto"/>
                <w:left w:val="none" w:sz="0" w:space="0" w:color="auto"/>
                <w:bottom w:val="none" w:sz="0" w:space="0" w:color="auto"/>
                <w:right w:val="none" w:sz="0" w:space="0" w:color="auto"/>
              </w:divBdr>
            </w:div>
          </w:divsChild>
        </w:div>
        <w:div w:id="1962345497">
          <w:marLeft w:val="0"/>
          <w:marRight w:val="0"/>
          <w:marTop w:val="0"/>
          <w:marBottom w:val="0"/>
          <w:divBdr>
            <w:top w:val="none" w:sz="0" w:space="0" w:color="auto"/>
            <w:left w:val="none" w:sz="0" w:space="0" w:color="auto"/>
            <w:bottom w:val="none" w:sz="0" w:space="0" w:color="auto"/>
            <w:right w:val="none" w:sz="0" w:space="0" w:color="auto"/>
          </w:divBdr>
          <w:divsChild>
            <w:div w:id="547113295">
              <w:marLeft w:val="0"/>
              <w:marRight w:val="0"/>
              <w:marTop w:val="0"/>
              <w:marBottom w:val="0"/>
              <w:divBdr>
                <w:top w:val="none" w:sz="0" w:space="0" w:color="auto"/>
                <w:left w:val="none" w:sz="0" w:space="0" w:color="auto"/>
                <w:bottom w:val="none" w:sz="0" w:space="0" w:color="auto"/>
                <w:right w:val="none" w:sz="0" w:space="0" w:color="auto"/>
              </w:divBdr>
            </w:div>
          </w:divsChild>
        </w:div>
        <w:div w:id="934166753">
          <w:marLeft w:val="0"/>
          <w:marRight w:val="0"/>
          <w:marTop w:val="0"/>
          <w:marBottom w:val="0"/>
          <w:divBdr>
            <w:top w:val="none" w:sz="0" w:space="0" w:color="auto"/>
            <w:left w:val="none" w:sz="0" w:space="0" w:color="auto"/>
            <w:bottom w:val="none" w:sz="0" w:space="0" w:color="auto"/>
            <w:right w:val="none" w:sz="0" w:space="0" w:color="auto"/>
          </w:divBdr>
          <w:divsChild>
            <w:div w:id="1281230036">
              <w:marLeft w:val="0"/>
              <w:marRight w:val="0"/>
              <w:marTop w:val="0"/>
              <w:marBottom w:val="0"/>
              <w:divBdr>
                <w:top w:val="none" w:sz="0" w:space="0" w:color="auto"/>
                <w:left w:val="none" w:sz="0" w:space="0" w:color="auto"/>
                <w:bottom w:val="none" w:sz="0" w:space="0" w:color="auto"/>
                <w:right w:val="none" w:sz="0" w:space="0" w:color="auto"/>
              </w:divBdr>
            </w:div>
          </w:divsChild>
        </w:div>
        <w:div w:id="151024807">
          <w:marLeft w:val="0"/>
          <w:marRight w:val="0"/>
          <w:marTop w:val="0"/>
          <w:marBottom w:val="0"/>
          <w:divBdr>
            <w:top w:val="none" w:sz="0" w:space="0" w:color="auto"/>
            <w:left w:val="none" w:sz="0" w:space="0" w:color="auto"/>
            <w:bottom w:val="none" w:sz="0" w:space="0" w:color="auto"/>
            <w:right w:val="none" w:sz="0" w:space="0" w:color="auto"/>
          </w:divBdr>
          <w:divsChild>
            <w:div w:id="384911162">
              <w:marLeft w:val="0"/>
              <w:marRight w:val="0"/>
              <w:marTop w:val="0"/>
              <w:marBottom w:val="0"/>
              <w:divBdr>
                <w:top w:val="none" w:sz="0" w:space="0" w:color="auto"/>
                <w:left w:val="none" w:sz="0" w:space="0" w:color="auto"/>
                <w:bottom w:val="none" w:sz="0" w:space="0" w:color="auto"/>
                <w:right w:val="none" w:sz="0" w:space="0" w:color="auto"/>
              </w:divBdr>
            </w:div>
          </w:divsChild>
        </w:div>
        <w:div w:id="993920974">
          <w:marLeft w:val="0"/>
          <w:marRight w:val="0"/>
          <w:marTop w:val="0"/>
          <w:marBottom w:val="0"/>
          <w:divBdr>
            <w:top w:val="none" w:sz="0" w:space="0" w:color="auto"/>
            <w:left w:val="none" w:sz="0" w:space="0" w:color="auto"/>
            <w:bottom w:val="none" w:sz="0" w:space="0" w:color="auto"/>
            <w:right w:val="none" w:sz="0" w:space="0" w:color="auto"/>
          </w:divBdr>
          <w:divsChild>
            <w:div w:id="1432892338">
              <w:marLeft w:val="0"/>
              <w:marRight w:val="0"/>
              <w:marTop w:val="0"/>
              <w:marBottom w:val="0"/>
              <w:divBdr>
                <w:top w:val="none" w:sz="0" w:space="0" w:color="auto"/>
                <w:left w:val="none" w:sz="0" w:space="0" w:color="auto"/>
                <w:bottom w:val="none" w:sz="0" w:space="0" w:color="auto"/>
                <w:right w:val="none" w:sz="0" w:space="0" w:color="auto"/>
              </w:divBdr>
            </w:div>
          </w:divsChild>
        </w:div>
        <w:div w:id="1337686225">
          <w:marLeft w:val="0"/>
          <w:marRight w:val="0"/>
          <w:marTop w:val="0"/>
          <w:marBottom w:val="0"/>
          <w:divBdr>
            <w:top w:val="none" w:sz="0" w:space="0" w:color="auto"/>
            <w:left w:val="none" w:sz="0" w:space="0" w:color="auto"/>
            <w:bottom w:val="none" w:sz="0" w:space="0" w:color="auto"/>
            <w:right w:val="none" w:sz="0" w:space="0" w:color="auto"/>
          </w:divBdr>
          <w:divsChild>
            <w:div w:id="1920286213">
              <w:marLeft w:val="0"/>
              <w:marRight w:val="0"/>
              <w:marTop w:val="0"/>
              <w:marBottom w:val="0"/>
              <w:divBdr>
                <w:top w:val="none" w:sz="0" w:space="0" w:color="auto"/>
                <w:left w:val="none" w:sz="0" w:space="0" w:color="auto"/>
                <w:bottom w:val="none" w:sz="0" w:space="0" w:color="auto"/>
                <w:right w:val="none" w:sz="0" w:space="0" w:color="auto"/>
              </w:divBdr>
            </w:div>
          </w:divsChild>
        </w:div>
        <w:div w:id="1069764953">
          <w:marLeft w:val="0"/>
          <w:marRight w:val="0"/>
          <w:marTop w:val="0"/>
          <w:marBottom w:val="0"/>
          <w:divBdr>
            <w:top w:val="none" w:sz="0" w:space="0" w:color="auto"/>
            <w:left w:val="none" w:sz="0" w:space="0" w:color="auto"/>
            <w:bottom w:val="none" w:sz="0" w:space="0" w:color="auto"/>
            <w:right w:val="none" w:sz="0" w:space="0" w:color="auto"/>
          </w:divBdr>
          <w:divsChild>
            <w:div w:id="339087186">
              <w:marLeft w:val="0"/>
              <w:marRight w:val="0"/>
              <w:marTop w:val="0"/>
              <w:marBottom w:val="0"/>
              <w:divBdr>
                <w:top w:val="none" w:sz="0" w:space="0" w:color="auto"/>
                <w:left w:val="none" w:sz="0" w:space="0" w:color="auto"/>
                <w:bottom w:val="none" w:sz="0" w:space="0" w:color="auto"/>
                <w:right w:val="none" w:sz="0" w:space="0" w:color="auto"/>
              </w:divBdr>
            </w:div>
          </w:divsChild>
        </w:div>
        <w:div w:id="531770122">
          <w:marLeft w:val="0"/>
          <w:marRight w:val="0"/>
          <w:marTop w:val="0"/>
          <w:marBottom w:val="0"/>
          <w:divBdr>
            <w:top w:val="none" w:sz="0" w:space="0" w:color="auto"/>
            <w:left w:val="none" w:sz="0" w:space="0" w:color="auto"/>
            <w:bottom w:val="none" w:sz="0" w:space="0" w:color="auto"/>
            <w:right w:val="none" w:sz="0" w:space="0" w:color="auto"/>
          </w:divBdr>
          <w:divsChild>
            <w:div w:id="1475756751">
              <w:marLeft w:val="0"/>
              <w:marRight w:val="0"/>
              <w:marTop w:val="0"/>
              <w:marBottom w:val="0"/>
              <w:divBdr>
                <w:top w:val="none" w:sz="0" w:space="0" w:color="auto"/>
                <w:left w:val="none" w:sz="0" w:space="0" w:color="auto"/>
                <w:bottom w:val="none" w:sz="0" w:space="0" w:color="auto"/>
                <w:right w:val="none" w:sz="0" w:space="0" w:color="auto"/>
              </w:divBdr>
            </w:div>
          </w:divsChild>
        </w:div>
        <w:div w:id="1893956582">
          <w:marLeft w:val="0"/>
          <w:marRight w:val="0"/>
          <w:marTop w:val="0"/>
          <w:marBottom w:val="0"/>
          <w:divBdr>
            <w:top w:val="none" w:sz="0" w:space="0" w:color="auto"/>
            <w:left w:val="none" w:sz="0" w:space="0" w:color="auto"/>
            <w:bottom w:val="none" w:sz="0" w:space="0" w:color="auto"/>
            <w:right w:val="none" w:sz="0" w:space="0" w:color="auto"/>
          </w:divBdr>
          <w:divsChild>
            <w:div w:id="965236772">
              <w:marLeft w:val="0"/>
              <w:marRight w:val="0"/>
              <w:marTop w:val="0"/>
              <w:marBottom w:val="0"/>
              <w:divBdr>
                <w:top w:val="none" w:sz="0" w:space="0" w:color="auto"/>
                <w:left w:val="none" w:sz="0" w:space="0" w:color="auto"/>
                <w:bottom w:val="none" w:sz="0" w:space="0" w:color="auto"/>
                <w:right w:val="none" w:sz="0" w:space="0" w:color="auto"/>
              </w:divBdr>
            </w:div>
          </w:divsChild>
        </w:div>
        <w:div w:id="516233898">
          <w:marLeft w:val="0"/>
          <w:marRight w:val="0"/>
          <w:marTop w:val="0"/>
          <w:marBottom w:val="0"/>
          <w:divBdr>
            <w:top w:val="none" w:sz="0" w:space="0" w:color="auto"/>
            <w:left w:val="none" w:sz="0" w:space="0" w:color="auto"/>
            <w:bottom w:val="none" w:sz="0" w:space="0" w:color="auto"/>
            <w:right w:val="none" w:sz="0" w:space="0" w:color="auto"/>
          </w:divBdr>
          <w:divsChild>
            <w:div w:id="1091857453">
              <w:marLeft w:val="0"/>
              <w:marRight w:val="0"/>
              <w:marTop w:val="0"/>
              <w:marBottom w:val="0"/>
              <w:divBdr>
                <w:top w:val="none" w:sz="0" w:space="0" w:color="auto"/>
                <w:left w:val="none" w:sz="0" w:space="0" w:color="auto"/>
                <w:bottom w:val="none" w:sz="0" w:space="0" w:color="auto"/>
                <w:right w:val="none" w:sz="0" w:space="0" w:color="auto"/>
              </w:divBdr>
            </w:div>
          </w:divsChild>
        </w:div>
        <w:div w:id="145558601">
          <w:marLeft w:val="0"/>
          <w:marRight w:val="0"/>
          <w:marTop w:val="0"/>
          <w:marBottom w:val="0"/>
          <w:divBdr>
            <w:top w:val="none" w:sz="0" w:space="0" w:color="auto"/>
            <w:left w:val="none" w:sz="0" w:space="0" w:color="auto"/>
            <w:bottom w:val="none" w:sz="0" w:space="0" w:color="auto"/>
            <w:right w:val="none" w:sz="0" w:space="0" w:color="auto"/>
          </w:divBdr>
          <w:divsChild>
            <w:div w:id="226036066">
              <w:marLeft w:val="0"/>
              <w:marRight w:val="0"/>
              <w:marTop w:val="0"/>
              <w:marBottom w:val="0"/>
              <w:divBdr>
                <w:top w:val="none" w:sz="0" w:space="0" w:color="auto"/>
                <w:left w:val="none" w:sz="0" w:space="0" w:color="auto"/>
                <w:bottom w:val="none" w:sz="0" w:space="0" w:color="auto"/>
                <w:right w:val="none" w:sz="0" w:space="0" w:color="auto"/>
              </w:divBdr>
            </w:div>
          </w:divsChild>
        </w:div>
        <w:div w:id="1353802929">
          <w:marLeft w:val="0"/>
          <w:marRight w:val="0"/>
          <w:marTop w:val="0"/>
          <w:marBottom w:val="0"/>
          <w:divBdr>
            <w:top w:val="none" w:sz="0" w:space="0" w:color="auto"/>
            <w:left w:val="none" w:sz="0" w:space="0" w:color="auto"/>
            <w:bottom w:val="none" w:sz="0" w:space="0" w:color="auto"/>
            <w:right w:val="none" w:sz="0" w:space="0" w:color="auto"/>
          </w:divBdr>
          <w:divsChild>
            <w:div w:id="1311791613">
              <w:marLeft w:val="0"/>
              <w:marRight w:val="0"/>
              <w:marTop w:val="0"/>
              <w:marBottom w:val="0"/>
              <w:divBdr>
                <w:top w:val="none" w:sz="0" w:space="0" w:color="auto"/>
                <w:left w:val="none" w:sz="0" w:space="0" w:color="auto"/>
                <w:bottom w:val="none" w:sz="0" w:space="0" w:color="auto"/>
                <w:right w:val="none" w:sz="0" w:space="0" w:color="auto"/>
              </w:divBdr>
            </w:div>
          </w:divsChild>
        </w:div>
        <w:div w:id="681973994">
          <w:marLeft w:val="0"/>
          <w:marRight w:val="0"/>
          <w:marTop w:val="0"/>
          <w:marBottom w:val="0"/>
          <w:divBdr>
            <w:top w:val="none" w:sz="0" w:space="0" w:color="auto"/>
            <w:left w:val="none" w:sz="0" w:space="0" w:color="auto"/>
            <w:bottom w:val="none" w:sz="0" w:space="0" w:color="auto"/>
            <w:right w:val="none" w:sz="0" w:space="0" w:color="auto"/>
          </w:divBdr>
          <w:divsChild>
            <w:div w:id="1946224792">
              <w:marLeft w:val="0"/>
              <w:marRight w:val="0"/>
              <w:marTop w:val="0"/>
              <w:marBottom w:val="0"/>
              <w:divBdr>
                <w:top w:val="none" w:sz="0" w:space="0" w:color="auto"/>
                <w:left w:val="none" w:sz="0" w:space="0" w:color="auto"/>
                <w:bottom w:val="none" w:sz="0" w:space="0" w:color="auto"/>
                <w:right w:val="none" w:sz="0" w:space="0" w:color="auto"/>
              </w:divBdr>
            </w:div>
          </w:divsChild>
        </w:div>
        <w:div w:id="2046826297">
          <w:marLeft w:val="0"/>
          <w:marRight w:val="0"/>
          <w:marTop w:val="0"/>
          <w:marBottom w:val="0"/>
          <w:divBdr>
            <w:top w:val="none" w:sz="0" w:space="0" w:color="auto"/>
            <w:left w:val="none" w:sz="0" w:space="0" w:color="auto"/>
            <w:bottom w:val="none" w:sz="0" w:space="0" w:color="auto"/>
            <w:right w:val="none" w:sz="0" w:space="0" w:color="auto"/>
          </w:divBdr>
          <w:divsChild>
            <w:div w:id="1379166812">
              <w:marLeft w:val="0"/>
              <w:marRight w:val="0"/>
              <w:marTop w:val="0"/>
              <w:marBottom w:val="0"/>
              <w:divBdr>
                <w:top w:val="none" w:sz="0" w:space="0" w:color="auto"/>
                <w:left w:val="none" w:sz="0" w:space="0" w:color="auto"/>
                <w:bottom w:val="none" w:sz="0" w:space="0" w:color="auto"/>
                <w:right w:val="none" w:sz="0" w:space="0" w:color="auto"/>
              </w:divBdr>
            </w:div>
          </w:divsChild>
        </w:div>
        <w:div w:id="1600672238">
          <w:marLeft w:val="0"/>
          <w:marRight w:val="0"/>
          <w:marTop w:val="0"/>
          <w:marBottom w:val="0"/>
          <w:divBdr>
            <w:top w:val="none" w:sz="0" w:space="0" w:color="auto"/>
            <w:left w:val="none" w:sz="0" w:space="0" w:color="auto"/>
            <w:bottom w:val="none" w:sz="0" w:space="0" w:color="auto"/>
            <w:right w:val="none" w:sz="0" w:space="0" w:color="auto"/>
          </w:divBdr>
          <w:divsChild>
            <w:div w:id="1654915601">
              <w:marLeft w:val="0"/>
              <w:marRight w:val="0"/>
              <w:marTop w:val="0"/>
              <w:marBottom w:val="0"/>
              <w:divBdr>
                <w:top w:val="none" w:sz="0" w:space="0" w:color="auto"/>
                <w:left w:val="none" w:sz="0" w:space="0" w:color="auto"/>
                <w:bottom w:val="none" w:sz="0" w:space="0" w:color="auto"/>
                <w:right w:val="none" w:sz="0" w:space="0" w:color="auto"/>
              </w:divBdr>
            </w:div>
          </w:divsChild>
        </w:div>
        <w:div w:id="1058015667">
          <w:marLeft w:val="0"/>
          <w:marRight w:val="0"/>
          <w:marTop w:val="0"/>
          <w:marBottom w:val="0"/>
          <w:divBdr>
            <w:top w:val="none" w:sz="0" w:space="0" w:color="auto"/>
            <w:left w:val="none" w:sz="0" w:space="0" w:color="auto"/>
            <w:bottom w:val="none" w:sz="0" w:space="0" w:color="auto"/>
            <w:right w:val="none" w:sz="0" w:space="0" w:color="auto"/>
          </w:divBdr>
          <w:divsChild>
            <w:div w:id="733240642">
              <w:marLeft w:val="0"/>
              <w:marRight w:val="0"/>
              <w:marTop w:val="0"/>
              <w:marBottom w:val="0"/>
              <w:divBdr>
                <w:top w:val="none" w:sz="0" w:space="0" w:color="auto"/>
                <w:left w:val="none" w:sz="0" w:space="0" w:color="auto"/>
                <w:bottom w:val="none" w:sz="0" w:space="0" w:color="auto"/>
                <w:right w:val="none" w:sz="0" w:space="0" w:color="auto"/>
              </w:divBdr>
            </w:div>
          </w:divsChild>
        </w:div>
        <w:div w:id="987320258">
          <w:marLeft w:val="0"/>
          <w:marRight w:val="0"/>
          <w:marTop w:val="0"/>
          <w:marBottom w:val="0"/>
          <w:divBdr>
            <w:top w:val="none" w:sz="0" w:space="0" w:color="auto"/>
            <w:left w:val="none" w:sz="0" w:space="0" w:color="auto"/>
            <w:bottom w:val="none" w:sz="0" w:space="0" w:color="auto"/>
            <w:right w:val="none" w:sz="0" w:space="0" w:color="auto"/>
          </w:divBdr>
          <w:divsChild>
            <w:div w:id="499664422">
              <w:marLeft w:val="0"/>
              <w:marRight w:val="0"/>
              <w:marTop w:val="0"/>
              <w:marBottom w:val="0"/>
              <w:divBdr>
                <w:top w:val="none" w:sz="0" w:space="0" w:color="auto"/>
                <w:left w:val="none" w:sz="0" w:space="0" w:color="auto"/>
                <w:bottom w:val="none" w:sz="0" w:space="0" w:color="auto"/>
                <w:right w:val="none" w:sz="0" w:space="0" w:color="auto"/>
              </w:divBdr>
            </w:div>
          </w:divsChild>
        </w:div>
        <w:div w:id="832260575">
          <w:marLeft w:val="0"/>
          <w:marRight w:val="0"/>
          <w:marTop w:val="0"/>
          <w:marBottom w:val="0"/>
          <w:divBdr>
            <w:top w:val="none" w:sz="0" w:space="0" w:color="auto"/>
            <w:left w:val="none" w:sz="0" w:space="0" w:color="auto"/>
            <w:bottom w:val="none" w:sz="0" w:space="0" w:color="auto"/>
            <w:right w:val="none" w:sz="0" w:space="0" w:color="auto"/>
          </w:divBdr>
          <w:divsChild>
            <w:div w:id="2002806249">
              <w:marLeft w:val="0"/>
              <w:marRight w:val="0"/>
              <w:marTop w:val="0"/>
              <w:marBottom w:val="0"/>
              <w:divBdr>
                <w:top w:val="none" w:sz="0" w:space="0" w:color="auto"/>
                <w:left w:val="none" w:sz="0" w:space="0" w:color="auto"/>
                <w:bottom w:val="none" w:sz="0" w:space="0" w:color="auto"/>
                <w:right w:val="none" w:sz="0" w:space="0" w:color="auto"/>
              </w:divBdr>
            </w:div>
          </w:divsChild>
        </w:div>
        <w:div w:id="1268656947">
          <w:marLeft w:val="0"/>
          <w:marRight w:val="0"/>
          <w:marTop w:val="0"/>
          <w:marBottom w:val="0"/>
          <w:divBdr>
            <w:top w:val="none" w:sz="0" w:space="0" w:color="auto"/>
            <w:left w:val="none" w:sz="0" w:space="0" w:color="auto"/>
            <w:bottom w:val="none" w:sz="0" w:space="0" w:color="auto"/>
            <w:right w:val="none" w:sz="0" w:space="0" w:color="auto"/>
          </w:divBdr>
          <w:divsChild>
            <w:div w:id="222302111">
              <w:marLeft w:val="0"/>
              <w:marRight w:val="0"/>
              <w:marTop w:val="0"/>
              <w:marBottom w:val="0"/>
              <w:divBdr>
                <w:top w:val="none" w:sz="0" w:space="0" w:color="auto"/>
                <w:left w:val="none" w:sz="0" w:space="0" w:color="auto"/>
                <w:bottom w:val="none" w:sz="0" w:space="0" w:color="auto"/>
                <w:right w:val="none" w:sz="0" w:space="0" w:color="auto"/>
              </w:divBdr>
            </w:div>
          </w:divsChild>
        </w:div>
        <w:div w:id="1873304018">
          <w:marLeft w:val="0"/>
          <w:marRight w:val="0"/>
          <w:marTop w:val="0"/>
          <w:marBottom w:val="0"/>
          <w:divBdr>
            <w:top w:val="none" w:sz="0" w:space="0" w:color="auto"/>
            <w:left w:val="none" w:sz="0" w:space="0" w:color="auto"/>
            <w:bottom w:val="none" w:sz="0" w:space="0" w:color="auto"/>
            <w:right w:val="none" w:sz="0" w:space="0" w:color="auto"/>
          </w:divBdr>
          <w:divsChild>
            <w:div w:id="1496528869">
              <w:marLeft w:val="0"/>
              <w:marRight w:val="0"/>
              <w:marTop w:val="0"/>
              <w:marBottom w:val="0"/>
              <w:divBdr>
                <w:top w:val="none" w:sz="0" w:space="0" w:color="auto"/>
                <w:left w:val="none" w:sz="0" w:space="0" w:color="auto"/>
                <w:bottom w:val="none" w:sz="0" w:space="0" w:color="auto"/>
                <w:right w:val="none" w:sz="0" w:space="0" w:color="auto"/>
              </w:divBdr>
            </w:div>
          </w:divsChild>
        </w:div>
        <w:div w:id="209151310">
          <w:marLeft w:val="0"/>
          <w:marRight w:val="0"/>
          <w:marTop w:val="0"/>
          <w:marBottom w:val="0"/>
          <w:divBdr>
            <w:top w:val="none" w:sz="0" w:space="0" w:color="auto"/>
            <w:left w:val="none" w:sz="0" w:space="0" w:color="auto"/>
            <w:bottom w:val="none" w:sz="0" w:space="0" w:color="auto"/>
            <w:right w:val="none" w:sz="0" w:space="0" w:color="auto"/>
          </w:divBdr>
          <w:divsChild>
            <w:div w:id="1908959169">
              <w:marLeft w:val="0"/>
              <w:marRight w:val="0"/>
              <w:marTop w:val="0"/>
              <w:marBottom w:val="0"/>
              <w:divBdr>
                <w:top w:val="none" w:sz="0" w:space="0" w:color="auto"/>
                <w:left w:val="none" w:sz="0" w:space="0" w:color="auto"/>
                <w:bottom w:val="none" w:sz="0" w:space="0" w:color="auto"/>
                <w:right w:val="none" w:sz="0" w:space="0" w:color="auto"/>
              </w:divBdr>
            </w:div>
          </w:divsChild>
        </w:div>
        <w:div w:id="1078288445">
          <w:marLeft w:val="0"/>
          <w:marRight w:val="0"/>
          <w:marTop w:val="0"/>
          <w:marBottom w:val="0"/>
          <w:divBdr>
            <w:top w:val="none" w:sz="0" w:space="0" w:color="auto"/>
            <w:left w:val="none" w:sz="0" w:space="0" w:color="auto"/>
            <w:bottom w:val="none" w:sz="0" w:space="0" w:color="auto"/>
            <w:right w:val="none" w:sz="0" w:space="0" w:color="auto"/>
          </w:divBdr>
          <w:divsChild>
            <w:div w:id="1997102942">
              <w:marLeft w:val="0"/>
              <w:marRight w:val="0"/>
              <w:marTop w:val="0"/>
              <w:marBottom w:val="0"/>
              <w:divBdr>
                <w:top w:val="none" w:sz="0" w:space="0" w:color="auto"/>
                <w:left w:val="none" w:sz="0" w:space="0" w:color="auto"/>
                <w:bottom w:val="none" w:sz="0" w:space="0" w:color="auto"/>
                <w:right w:val="none" w:sz="0" w:space="0" w:color="auto"/>
              </w:divBdr>
            </w:div>
          </w:divsChild>
        </w:div>
        <w:div w:id="1378358306">
          <w:marLeft w:val="0"/>
          <w:marRight w:val="0"/>
          <w:marTop w:val="0"/>
          <w:marBottom w:val="0"/>
          <w:divBdr>
            <w:top w:val="none" w:sz="0" w:space="0" w:color="auto"/>
            <w:left w:val="none" w:sz="0" w:space="0" w:color="auto"/>
            <w:bottom w:val="none" w:sz="0" w:space="0" w:color="auto"/>
            <w:right w:val="none" w:sz="0" w:space="0" w:color="auto"/>
          </w:divBdr>
          <w:divsChild>
            <w:div w:id="660237011">
              <w:marLeft w:val="0"/>
              <w:marRight w:val="0"/>
              <w:marTop w:val="0"/>
              <w:marBottom w:val="0"/>
              <w:divBdr>
                <w:top w:val="none" w:sz="0" w:space="0" w:color="auto"/>
                <w:left w:val="none" w:sz="0" w:space="0" w:color="auto"/>
                <w:bottom w:val="none" w:sz="0" w:space="0" w:color="auto"/>
                <w:right w:val="none" w:sz="0" w:space="0" w:color="auto"/>
              </w:divBdr>
            </w:div>
          </w:divsChild>
        </w:div>
        <w:div w:id="1135221437">
          <w:marLeft w:val="0"/>
          <w:marRight w:val="0"/>
          <w:marTop w:val="0"/>
          <w:marBottom w:val="0"/>
          <w:divBdr>
            <w:top w:val="none" w:sz="0" w:space="0" w:color="auto"/>
            <w:left w:val="none" w:sz="0" w:space="0" w:color="auto"/>
            <w:bottom w:val="none" w:sz="0" w:space="0" w:color="auto"/>
            <w:right w:val="none" w:sz="0" w:space="0" w:color="auto"/>
          </w:divBdr>
          <w:divsChild>
            <w:div w:id="1943801542">
              <w:marLeft w:val="0"/>
              <w:marRight w:val="0"/>
              <w:marTop w:val="0"/>
              <w:marBottom w:val="0"/>
              <w:divBdr>
                <w:top w:val="none" w:sz="0" w:space="0" w:color="auto"/>
                <w:left w:val="none" w:sz="0" w:space="0" w:color="auto"/>
                <w:bottom w:val="none" w:sz="0" w:space="0" w:color="auto"/>
                <w:right w:val="none" w:sz="0" w:space="0" w:color="auto"/>
              </w:divBdr>
            </w:div>
          </w:divsChild>
        </w:div>
        <w:div w:id="611860315">
          <w:marLeft w:val="0"/>
          <w:marRight w:val="0"/>
          <w:marTop w:val="0"/>
          <w:marBottom w:val="0"/>
          <w:divBdr>
            <w:top w:val="none" w:sz="0" w:space="0" w:color="auto"/>
            <w:left w:val="none" w:sz="0" w:space="0" w:color="auto"/>
            <w:bottom w:val="none" w:sz="0" w:space="0" w:color="auto"/>
            <w:right w:val="none" w:sz="0" w:space="0" w:color="auto"/>
          </w:divBdr>
          <w:divsChild>
            <w:div w:id="1558784888">
              <w:marLeft w:val="0"/>
              <w:marRight w:val="0"/>
              <w:marTop w:val="0"/>
              <w:marBottom w:val="0"/>
              <w:divBdr>
                <w:top w:val="none" w:sz="0" w:space="0" w:color="auto"/>
                <w:left w:val="none" w:sz="0" w:space="0" w:color="auto"/>
                <w:bottom w:val="none" w:sz="0" w:space="0" w:color="auto"/>
                <w:right w:val="none" w:sz="0" w:space="0" w:color="auto"/>
              </w:divBdr>
            </w:div>
          </w:divsChild>
        </w:div>
        <w:div w:id="989291976">
          <w:marLeft w:val="0"/>
          <w:marRight w:val="0"/>
          <w:marTop w:val="0"/>
          <w:marBottom w:val="0"/>
          <w:divBdr>
            <w:top w:val="none" w:sz="0" w:space="0" w:color="auto"/>
            <w:left w:val="none" w:sz="0" w:space="0" w:color="auto"/>
            <w:bottom w:val="none" w:sz="0" w:space="0" w:color="auto"/>
            <w:right w:val="none" w:sz="0" w:space="0" w:color="auto"/>
          </w:divBdr>
          <w:divsChild>
            <w:div w:id="318964811">
              <w:marLeft w:val="0"/>
              <w:marRight w:val="0"/>
              <w:marTop w:val="0"/>
              <w:marBottom w:val="0"/>
              <w:divBdr>
                <w:top w:val="none" w:sz="0" w:space="0" w:color="auto"/>
                <w:left w:val="none" w:sz="0" w:space="0" w:color="auto"/>
                <w:bottom w:val="none" w:sz="0" w:space="0" w:color="auto"/>
                <w:right w:val="none" w:sz="0" w:space="0" w:color="auto"/>
              </w:divBdr>
            </w:div>
          </w:divsChild>
        </w:div>
        <w:div w:id="1763991462">
          <w:marLeft w:val="0"/>
          <w:marRight w:val="0"/>
          <w:marTop w:val="0"/>
          <w:marBottom w:val="0"/>
          <w:divBdr>
            <w:top w:val="none" w:sz="0" w:space="0" w:color="auto"/>
            <w:left w:val="none" w:sz="0" w:space="0" w:color="auto"/>
            <w:bottom w:val="none" w:sz="0" w:space="0" w:color="auto"/>
            <w:right w:val="none" w:sz="0" w:space="0" w:color="auto"/>
          </w:divBdr>
          <w:divsChild>
            <w:div w:id="1615744899">
              <w:marLeft w:val="0"/>
              <w:marRight w:val="0"/>
              <w:marTop w:val="0"/>
              <w:marBottom w:val="0"/>
              <w:divBdr>
                <w:top w:val="none" w:sz="0" w:space="0" w:color="auto"/>
                <w:left w:val="none" w:sz="0" w:space="0" w:color="auto"/>
                <w:bottom w:val="none" w:sz="0" w:space="0" w:color="auto"/>
                <w:right w:val="none" w:sz="0" w:space="0" w:color="auto"/>
              </w:divBdr>
            </w:div>
          </w:divsChild>
        </w:div>
        <w:div w:id="1258098262">
          <w:marLeft w:val="0"/>
          <w:marRight w:val="0"/>
          <w:marTop w:val="0"/>
          <w:marBottom w:val="0"/>
          <w:divBdr>
            <w:top w:val="none" w:sz="0" w:space="0" w:color="auto"/>
            <w:left w:val="none" w:sz="0" w:space="0" w:color="auto"/>
            <w:bottom w:val="none" w:sz="0" w:space="0" w:color="auto"/>
            <w:right w:val="none" w:sz="0" w:space="0" w:color="auto"/>
          </w:divBdr>
          <w:divsChild>
            <w:div w:id="1982267407">
              <w:marLeft w:val="0"/>
              <w:marRight w:val="0"/>
              <w:marTop w:val="0"/>
              <w:marBottom w:val="0"/>
              <w:divBdr>
                <w:top w:val="none" w:sz="0" w:space="0" w:color="auto"/>
                <w:left w:val="none" w:sz="0" w:space="0" w:color="auto"/>
                <w:bottom w:val="none" w:sz="0" w:space="0" w:color="auto"/>
                <w:right w:val="none" w:sz="0" w:space="0" w:color="auto"/>
              </w:divBdr>
            </w:div>
          </w:divsChild>
        </w:div>
        <w:div w:id="303780151">
          <w:marLeft w:val="0"/>
          <w:marRight w:val="0"/>
          <w:marTop w:val="0"/>
          <w:marBottom w:val="0"/>
          <w:divBdr>
            <w:top w:val="none" w:sz="0" w:space="0" w:color="auto"/>
            <w:left w:val="none" w:sz="0" w:space="0" w:color="auto"/>
            <w:bottom w:val="none" w:sz="0" w:space="0" w:color="auto"/>
            <w:right w:val="none" w:sz="0" w:space="0" w:color="auto"/>
          </w:divBdr>
          <w:divsChild>
            <w:div w:id="191652481">
              <w:marLeft w:val="0"/>
              <w:marRight w:val="0"/>
              <w:marTop w:val="0"/>
              <w:marBottom w:val="0"/>
              <w:divBdr>
                <w:top w:val="none" w:sz="0" w:space="0" w:color="auto"/>
                <w:left w:val="none" w:sz="0" w:space="0" w:color="auto"/>
                <w:bottom w:val="none" w:sz="0" w:space="0" w:color="auto"/>
                <w:right w:val="none" w:sz="0" w:space="0" w:color="auto"/>
              </w:divBdr>
            </w:div>
          </w:divsChild>
        </w:div>
        <w:div w:id="780227751">
          <w:marLeft w:val="0"/>
          <w:marRight w:val="0"/>
          <w:marTop w:val="0"/>
          <w:marBottom w:val="0"/>
          <w:divBdr>
            <w:top w:val="none" w:sz="0" w:space="0" w:color="auto"/>
            <w:left w:val="none" w:sz="0" w:space="0" w:color="auto"/>
            <w:bottom w:val="none" w:sz="0" w:space="0" w:color="auto"/>
            <w:right w:val="none" w:sz="0" w:space="0" w:color="auto"/>
          </w:divBdr>
          <w:divsChild>
            <w:div w:id="1493443818">
              <w:marLeft w:val="0"/>
              <w:marRight w:val="0"/>
              <w:marTop w:val="0"/>
              <w:marBottom w:val="0"/>
              <w:divBdr>
                <w:top w:val="none" w:sz="0" w:space="0" w:color="auto"/>
                <w:left w:val="none" w:sz="0" w:space="0" w:color="auto"/>
                <w:bottom w:val="none" w:sz="0" w:space="0" w:color="auto"/>
                <w:right w:val="none" w:sz="0" w:space="0" w:color="auto"/>
              </w:divBdr>
            </w:div>
          </w:divsChild>
        </w:div>
        <w:div w:id="495271769">
          <w:marLeft w:val="0"/>
          <w:marRight w:val="0"/>
          <w:marTop w:val="0"/>
          <w:marBottom w:val="0"/>
          <w:divBdr>
            <w:top w:val="none" w:sz="0" w:space="0" w:color="auto"/>
            <w:left w:val="none" w:sz="0" w:space="0" w:color="auto"/>
            <w:bottom w:val="none" w:sz="0" w:space="0" w:color="auto"/>
            <w:right w:val="none" w:sz="0" w:space="0" w:color="auto"/>
          </w:divBdr>
          <w:divsChild>
            <w:div w:id="879249007">
              <w:marLeft w:val="0"/>
              <w:marRight w:val="0"/>
              <w:marTop w:val="0"/>
              <w:marBottom w:val="0"/>
              <w:divBdr>
                <w:top w:val="none" w:sz="0" w:space="0" w:color="auto"/>
                <w:left w:val="none" w:sz="0" w:space="0" w:color="auto"/>
                <w:bottom w:val="none" w:sz="0" w:space="0" w:color="auto"/>
                <w:right w:val="none" w:sz="0" w:space="0" w:color="auto"/>
              </w:divBdr>
            </w:div>
          </w:divsChild>
        </w:div>
        <w:div w:id="141434548">
          <w:marLeft w:val="0"/>
          <w:marRight w:val="0"/>
          <w:marTop w:val="0"/>
          <w:marBottom w:val="0"/>
          <w:divBdr>
            <w:top w:val="none" w:sz="0" w:space="0" w:color="auto"/>
            <w:left w:val="none" w:sz="0" w:space="0" w:color="auto"/>
            <w:bottom w:val="none" w:sz="0" w:space="0" w:color="auto"/>
            <w:right w:val="none" w:sz="0" w:space="0" w:color="auto"/>
          </w:divBdr>
          <w:divsChild>
            <w:div w:id="1701739809">
              <w:marLeft w:val="0"/>
              <w:marRight w:val="0"/>
              <w:marTop w:val="0"/>
              <w:marBottom w:val="0"/>
              <w:divBdr>
                <w:top w:val="none" w:sz="0" w:space="0" w:color="auto"/>
                <w:left w:val="none" w:sz="0" w:space="0" w:color="auto"/>
                <w:bottom w:val="none" w:sz="0" w:space="0" w:color="auto"/>
                <w:right w:val="none" w:sz="0" w:space="0" w:color="auto"/>
              </w:divBdr>
            </w:div>
          </w:divsChild>
        </w:div>
        <w:div w:id="1731462955">
          <w:marLeft w:val="0"/>
          <w:marRight w:val="0"/>
          <w:marTop w:val="0"/>
          <w:marBottom w:val="0"/>
          <w:divBdr>
            <w:top w:val="none" w:sz="0" w:space="0" w:color="auto"/>
            <w:left w:val="none" w:sz="0" w:space="0" w:color="auto"/>
            <w:bottom w:val="none" w:sz="0" w:space="0" w:color="auto"/>
            <w:right w:val="none" w:sz="0" w:space="0" w:color="auto"/>
          </w:divBdr>
          <w:divsChild>
            <w:div w:id="1701126396">
              <w:marLeft w:val="0"/>
              <w:marRight w:val="0"/>
              <w:marTop w:val="0"/>
              <w:marBottom w:val="0"/>
              <w:divBdr>
                <w:top w:val="none" w:sz="0" w:space="0" w:color="auto"/>
                <w:left w:val="none" w:sz="0" w:space="0" w:color="auto"/>
                <w:bottom w:val="none" w:sz="0" w:space="0" w:color="auto"/>
                <w:right w:val="none" w:sz="0" w:space="0" w:color="auto"/>
              </w:divBdr>
            </w:div>
          </w:divsChild>
        </w:div>
        <w:div w:id="659891890">
          <w:marLeft w:val="0"/>
          <w:marRight w:val="0"/>
          <w:marTop w:val="0"/>
          <w:marBottom w:val="0"/>
          <w:divBdr>
            <w:top w:val="none" w:sz="0" w:space="0" w:color="auto"/>
            <w:left w:val="none" w:sz="0" w:space="0" w:color="auto"/>
            <w:bottom w:val="none" w:sz="0" w:space="0" w:color="auto"/>
            <w:right w:val="none" w:sz="0" w:space="0" w:color="auto"/>
          </w:divBdr>
          <w:divsChild>
            <w:div w:id="2083872399">
              <w:marLeft w:val="0"/>
              <w:marRight w:val="0"/>
              <w:marTop w:val="0"/>
              <w:marBottom w:val="0"/>
              <w:divBdr>
                <w:top w:val="none" w:sz="0" w:space="0" w:color="auto"/>
                <w:left w:val="none" w:sz="0" w:space="0" w:color="auto"/>
                <w:bottom w:val="none" w:sz="0" w:space="0" w:color="auto"/>
                <w:right w:val="none" w:sz="0" w:space="0" w:color="auto"/>
              </w:divBdr>
            </w:div>
          </w:divsChild>
        </w:div>
        <w:div w:id="26109145">
          <w:marLeft w:val="0"/>
          <w:marRight w:val="0"/>
          <w:marTop w:val="0"/>
          <w:marBottom w:val="0"/>
          <w:divBdr>
            <w:top w:val="none" w:sz="0" w:space="0" w:color="auto"/>
            <w:left w:val="none" w:sz="0" w:space="0" w:color="auto"/>
            <w:bottom w:val="none" w:sz="0" w:space="0" w:color="auto"/>
            <w:right w:val="none" w:sz="0" w:space="0" w:color="auto"/>
          </w:divBdr>
          <w:divsChild>
            <w:div w:id="127893479">
              <w:marLeft w:val="0"/>
              <w:marRight w:val="0"/>
              <w:marTop w:val="0"/>
              <w:marBottom w:val="0"/>
              <w:divBdr>
                <w:top w:val="none" w:sz="0" w:space="0" w:color="auto"/>
                <w:left w:val="none" w:sz="0" w:space="0" w:color="auto"/>
                <w:bottom w:val="none" w:sz="0" w:space="0" w:color="auto"/>
                <w:right w:val="none" w:sz="0" w:space="0" w:color="auto"/>
              </w:divBdr>
            </w:div>
          </w:divsChild>
        </w:div>
        <w:div w:id="450591203">
          <w:marLeft w:val="0"/>
          <w:marRight w:val="0"/>
          <w:marTop w:val="0"/>
          <w:marBottom w:val="0"/>
          <w:divBdr>
            <w:top w:val="none" w:sz="0" w:space="0" w:color="auto"/>
            <w:left w:val="none" w:sz="0" w:space="0" w:color="auto"/>
            <w:bottom w:val="none" w:sz="0" w:space="0" w:color="auto"/>
            <w:right w:val="none" w:sz="0" w:space="0" w:color="auto"/>
          </w:divBdr>
          <w:divsChild>
            <w:div w:id="61876191">
              <w:marLeft w:val="0"/>
              <w:marRight w:val="0"/>
              <w:marTop w:val="0"/>
              <w:marBottom w:val="0"/>
              <w:divBdr>
                <w:top w:val="none" w:sz="0" w:space="0" w:color="auto"/>
                <w:left w:val="none" w:sz="0" w:space="0" w:color="auto"/>
                <w:bottom w:val="none" w:sz="0" w:space="0" w:color="auto"/>
                <w:right w:val="none" w:sz="0" w:space="0" w:color="auto"/>
              </w:divBdr>
            </w:div>
          </w:divsChild>
        </w:div>
        <w:div w:id="2034375349">
          <w:marLeft w:val="0"/>
          <w:marRight w:val="0"/>
          <w:marTop w:val="0"/>
          <w:marBottom w:val="0"/>
          <w:divBdr>
            <w:top w:val="none" w:sz="0" w:space="0" w:color="auto"/>
            <w:left w:val="none" w:sz="0" w:space="0" w:color="auto"/>
            <w:bottom w:val="none" w:sz="0" w:space="0" w:color="auto"/>
            <w:right w:val="none" w:sz="0" w:space="0" w:color="auto"/>
          </w:divBdr>
          <w:divsChild>
            <w:div w:id="935559133">
              <w:marLeft w:val="0"/>
              <w:marRight w:val="0"/>
              <w:marTop w:val="0"/>
              <w:marBottom w:val="0"/>
              <w:divBdr>
                <w:top w:val="none" w:sz="0" w:space="0" w:color="auto"/>
                <w:left w:val="none" w:sz="0" w:space="0" w:color="auto"/>
                <w:bottom w:val="none" w:sz="0" w:space="0" w:color="auto"/>
                <w:right w:val="none" w:sz="0" w:space="0" w:color="auto"/>
              </w:divBdr>
            </w:div>
          </w:divsChild>
        </w:div>
        <w:div w:id="1742096194">
          <w:marLeft w:val="0"/>
          <w:marRight w:val="0"/>
          <w:marTop w:val="0"/>
          <w:marBottom w:val="0"/>
          <w:divBdr>
            <w:top w:val="none" w:sz="0" w:space="0" w:color="auto"/>
            <w:left w:val="none" w:sz="0" w:space="0" w:color="auto"/>
            <w:bottom w:val="none" w:sz="0" w:space="0" w:color="auto"/>
            <w:right w:val="none" w:sz="0" w:space="0" w:color="auto"/>
          </w:divBdr>
          <w:divsChild>
            <w:div w:id="577246566">
              <w:marLeft w:val="0"/>
              <w:marRight w:val="0"/>
              <w:marTop w:val="0"/>
              <w:marBottom w:val="0"/>
              <w:divBdr>
                <w:top w:val="none" w:sz="0" w:space="0" w:color="auto"/>
                <w:left w:val="none" w:sz="0" w:space="0" w:color="auto"/>
                <w:bottom w:val="none" w:sz="0" w:space="0" w:color="auto"/>
                <w:right w:val="none" w:sz="0" w:space="0" w:color="auto"/>
              </w:divBdr>
            </w:div>
          </w:divsChild>
        </w:div>
        <w:div w:id="975456448">
          <w:marLeft w:val="0"/>
          <w:marRight w:val="0"/>
          <w:marTop w:val="0"/>
          <w:marBottom w:val="0"/>
          <w:divBdr>
            <w:top w:val="none" w:sz="0" w:space="0" w:color="auto"/>
            <w:left w:val="none" w:sz="0" w:space="0" w:color="auto"/>
            <w:bottom w:val="none" w:sz="0" w:space="0" w:color="auto"/>
            <w:right w:val="none" w:sz="0" w:space="0" w:color="auto"/>
          </w:divBdr>
          <w:divsChild>
            <w:div w:id="991174656">
              <w:marLeft w:val="0"/>
              <w:marRight w:val="0"/>
              <w:marTop w:val="0"/>
              <w:marBottom w:val="0"/>
              <w:divBdr>
                <w:top w:val="none" w:sz="0" w:space="0" w:color="auto"/>
                <w:left w:val="none" w:sz="0" w:space="0" w:color="auto"/>
                <w:bottom w:val="none" w:sz="0" w:space="0" w:color="auto"/>
                <w:right w:val="none" w:sz="0" w:space="0" w:color="auto"/>
              </w:divBdr>
            </w:div>
          </w:divsChild>
        </w:div>
        <w:div w:id="1571235327">
          <w:marLeft w:val="0"/>
          <w:marRight w:val="0"/>
          <w:marTop w:val="0"/>
          <w:marBottom w:val="0"/>
          <w:divBdr>
            <w:top w:val="none" w:sz="0" w:space="0" w:color="auto"/>
            <w:left w:val="none" w:sz="0" w:space="0" w:color="auto"/>
            <w:bottom w:val="none" w:sz="0" w:space="0" w:color="auto"/>
            <w:right w:val="none" w:sz="0" w:space="0" w:color="auto"/>
          </w:divBdr>
          <w:divsChild>
            <w:div w:id="187792612">
              <w:marLeft w:val="0"/>
              <w:marRight w:val="0"/>
              <w:marTop w:val="0"/>
              <w:marBottom w:val="0"/>
              <w:divBdr>
                <w:top w:val="none" w:sz="0" w:space="0" w:color="auto"/>
                <w:left w:val="none" w:sz="0" w:space="0" w:color="auto"/>
                <w:bottom w:val="none" w:sz="0" w:space="0" w:color="auto"/>
                <w:right w:val="none" w:sz="0" w:space="0" w:color="auto"/>
              </w:divBdr>
            </w:div>
          </w:divsChild>
        </w:div>
        <w:div w:id="1355494616">
          <w:marLeft w:val="0"/>
          <w:marRight w:val="0"/>
          <w:marTop w:val="0"/>
          <w:marBottom w:val="0"/>
          <w:divBdr>
            <w:top w:val="none" w:sz="0" w:space="0" w:color="auto"/>
            <w:left w:val="none" w:sz="0" w:space="0" w:color="auto"/>
            <w:bottom w:val="none" w:sz="0" w:space="0" w:color="auto"/>
            <w:right w:val="none" w:sz="0" w:space="0" w:color="auto"/>
          </w:divBdr>
          <w:divsChild>
            <w:div w:id="1148596209">
              <w:marLeft w:val="0"/>
              <w:marRight w:val="0"/>
              <w:marTop w:val="0"/>
              <w:marBottom w:val="0"/>
              <w:divBdr>
                <w:top w:val="none" w:sz="0" w:space="0" w:color="auto"/>
                <w:left w:val="none" w:sz="0" w:space="0" w:color="auto"/>
                <w:bottom w:val="none" w:sz="0" w:space="0" w:color="auto"/>
                <w:right w:val="none" w:sz="0" w:space="0" w:color="auto"/>
              </w:divBdr>
            </w:div>
          </w:divsChild>
        </w:div>
        <w:div w:id="748886990">
          <w:marLeft w:val="0"/>
          <w:marRight w:val="0"/>
          <w:marTop w:val="0"/>
          <w:marBottom w:val="0"/>
          <w:divBdr>
            <w:top w:val="none" w:sz="0" w:space="0" w:color="auto"/>
            <w:left w:val="none" w:sz="0" w:space="0" w:color="auto"/>
            <w:bottom w:val="none" w:sz="0" w:space="0" w:color="auto"/>
            <w:right w:val="none" w:sz="0" w:space="0" w:color="auto"/>
          </w:divBdr>
          <w:divsChild>
            <w:div w:id="1271818982">
              <w:marLeft w:val="0"/>
              <w:marRight w:val="0"/>
              <w:marTop w:val="0"/>
              <w:marBottom w:val="0"/>
              <w:divBdr>
                <w:top w:val="none" w:sz="0" w:space="0" w:color="auto"/>
                <w:left w:val="none" w:sz="0" w:space="0" w:color="auto"/>
                <w:bottom w:val="none" w:sz="0" w:space="0" w:color="auto"/>
                <w:right w:val="none" w:sz="0" w:space="0" w:color="auto"/>
              </w:divBdr>
            </w:div>
          </w:divsChild>
        </w:div>
        <w:div w:id="715858038">
          <w:marLeft w:val="0"/>
          <w:marRight w:val="0"/>
          <w:marTop w:val="0"/>
          <w:marBottom w:val="0"/>
          <w:divBdr>
            <w:top w:val="none" w:sz="0" w:space="0" w:color="auto"/>
            <w:left w:val="none" w:sz="0" w:space="0" w:color="auto"/>
            <w:bottom w:val="none" w:sz="0" w:space="0" w:color="auto"/>
            <w:right w:val="none" w:sz="0" w:space="0" w:color="auto"/>
          </w:divBdr>
          <w:divsChild>
            <w:div w:id="1130250816">
              <w:marLeft w:val="0"/>
              <w:marRight w:val="0"/>
              <w:marTop w:val="0"/>
              <w:marBottom w:val="0"/>
              <w:divBdr>
                <w:top w:val="none" w:sz="0" w:space="0" w:color="auto"/>
                <w:left w:val="none" w:sz="0" w:space="0" w:color="auto"/>
                <w:bottom w:val="none" w:sz="0" w:space="0" w:color="auto"/>
                <w:right w:val="none" w:sz="0" w:space="0" w:color="auto"/>
              </w:divBdr>
            </w:div>
          </w:divsChild>
        </w:div>
        <w:div w:id="293027917">
          <w:marLeft w:val="0"/>
          <w:marRight w:val="0"/>
          <w:marTop w:val="0"/>
          <w:marBottom w:val="0"/>
          <w:divBdr>
            <w:top w:val="none" w:sz="0" w:space="0" w:color="auto"/>
            <w:left w:val="none" w:sz="0" w:space="0" w:color="auto"/>
            <w:bottom w:val="none" w:sz="0" w:space="0" w:color="auto"/>
            <w:right w:val="none" w:sz="0" w:space="0" w:color="auto"/>
          </w:divBdr>
          <w:divsChild>
            <w:div w:id="1369140022">
              <w:marLeft w:val="0"/>
              <w:marRight w:val="0"/>
              <w:marTop w:val="0"/>
              <w:marBottom w:val="0"/>
              <w:divBdr>
                <w:top w:val="none" w:sz="0" w:space="0" w:color="auto"/>
                <w:left w:val="none" w:sz="0" w:space="0" w:color="auto"/>
                <w:bottom w:val="none" w:sz="0" w:space="0" w:color="auto"/>
                <w:right w:val="none" w:sz="0" w:space="0" w:color="auto"/>
              </w:divBdr>
            </w:div>
          </w:divsChild>
        </w:div>
        <w:div w:id="117993447">
          <w:marLeft w:val="0"/>
          <w:marRight w:val="0"/>
          <w:marTop w:val="0"/>
          <w:marBottom w:val="0"/>
          <w:divBdr>
            <w:top w:val="none" w:sz="0" w:space="0" w:color="auto"/>
            <w:left w:val="none" w:sz="0" w:space="0" w:color="auto"/>
            <w:bottom w:val="none" w:sz="0" w:space="0" w:color="auto"/>
            <w:right w:val="none" w:sz="0" w:space="0" w:color="auto"/>
          </w:divBdr>
          <w:divsChild>
            <w:div w:id="1800415305">
              <w:marLeft w:val="0"/>
              <w:marRight w:val="0"/>
              <w:marTop w:val="0"/>
              <w:marBottom w:val="0"/>
              <w:divBdr>
                <w:top w:val="none" w:sz="0" w:space="0" w:color="auto"/>
                <w:left w:val="none" w:sz="0" w:space="0" w:color="auto"/>
                <w:bottom w:val="none" w:sz="0" w:space="0" w:color="auto"/>
                <w:right w:val="none" w:sz="0" w:space="0" w:color="auto"/>
              </w:divBdr>
            </w:div>
          </w:divsChild>
        </w:div>
        <w:div w:id="60492172">
          <w:marLeft w:val="0"/>
          <w:marRight w:val="0"/>
          <w:marTop w:val="0"/>
          <w:marBottom w:val="0"/>
          <w:divBdr>
            <w:top w:val="none" w:sz="0" w:space="0" w:color="auto"/>
            <w:left w:val="none" w:sz="0" w:space="0" w:color="auto"/>
            <w:bottom w:val="none" w:sz="0" w:space="0" w:color="auto"/>
            <w:right w:val="none" w:sz="0" w:space="0" w:color="auto"/>
          </w:divBdr>
          <w:divsChild>
            <w:div w:id="699822695">
              <w:marLeft w:val="0"/>
              <w:marRight w:val="0"/>
              <w:marTop w:val="0"/>
              <w:marBottom w:val="0"/>
              <w:divBdr>
                <w:top w:val="none" w:sz="0" w:space="0" w:color="auto"/>
                <w:left w:val="none" w:sz="0" w:space="0" w:color="auto"/>
                <w:bottom w:val="none" w:sz="0" w:space="0" w:color="auto"/>
                <w:right w:val="none" w:sz="0" w:space="0" w:color="auto"/>
              </w:divBdr>
            </w:div>
          </w:divsChild>
        </w:div>
        <w:div w:id="2111965882">
          <w:marLeft w:val="0"/>
          <w:marRight w:val="0"/>
          <w:marTop w:val="0"/>
          <w:marBottom w:val="0"/>
          <w:divBdr>
            <w:top w:val="none" w:sz="0" w:space="0" w:color="auto"/>
            <w:left w:val="none" w:sz="0" w:space="0" w:color="auto"/>
            <w:bottom w:val="none" w:sz="0" w:space="0" w:color="auto"/>
            <w:right w:val="none" w:sz="0" w:space="0" w:color="auto"/>
          </w:divBdr>
          <w:divsChild>
            <w:div w:id="1327900264">
              <w:marLeft w:val="0"/>
              <w:marRight w:val="0"/>
              <w:marTop w:val="0"/>
              <w:marBottom w:val="0"/>
              <w:divBdr>
                <w:top w:val="none" w:sz="0" w:space="0" w:color="auto"/>
                <w:left w:val="none" w:sz="0" w:space="0" w:color="auto"/>
                <w:bottom w:val="none" w:sz="0" w:space="0" w:color="auto"/>
                <w:right w:val="none" w:sz="0" w:space="0" w:color="auto"/>
              </w:divBdr>
            </w:div>
          </w:divsChild>
        </w:div>
        <w:div w:id="405962197">
          <w:marLeft w:val="0"/>
          <w:marRight w:val="0"/>
          <w:marTop w:val="0"/>
          <w:marBottom w:val="0"/>
          <w:divBdr>
            <w:top w:val="none" w:sz="0" w:space="0" w:color="auto"/>
            <w:left w:val="none" w:sz="0" w:space="0" w:color="auto"/>
            <w:bottom w:val="none" w:sz="0" w:space="0" w:color="auto"/>
            <w:right w:val="none" w:sz="0" w:space="0" w:color="auto"/>
          </w:divBdr>
          <w:divsChild>
            <w:div w:id="531187467">
              <w:marLeft w:val="0"/>
              <w:marRight w:val="0"/>
              <w:marTop w:val="0"/>
              <w:marBottom w:val="0"/>
              <w:divBdr>
                <w:top w:val="none" w:sz="0" w:space="0" w:color="auto"/>
                <w:left w:val="none" w:sz="0" w:space="0" w:color="auto"/>
                <w:bottom w:val="none" w:sz="0" w:space="0" w:color="auto"/>
                <w:right w:val="none" w:sz="0" w:space="0" w:color="auto"/>
              </w:divBdr>
            </w:div>
          </w:divsChild>
        </w:div>
        <w:div w:id="489835668">
          <w:marLeft w:val="0"/>
          <w:marRight w:val="0"/>
          <w:marTop w:val="0"/>
          <w:marBottom w:val="0"/>
          <w:divBdr>
            <w:top w:val="none" w:sz="0" w:space="0" w:color="auto"/>
            <w:left w:val="none" w:sz="0" w:space="0" w:color="auto"/>
            <w:bottom w:val="none" w:sz="0" w:space="0" w:color="auto"/>
            <w:right w:val="none" w:sz="0" w:space="0" w:color="auto"/>
          </w:divBdr>
          <w:divsChild>
            <w:div w:id="1875920334">
              <w:marLeft w:val="0"/>
              <w:marRight w:val="0"/>
              <w:marTop w:val="0"/>
              <w:marBottom w:val="0"/>
              <w:divBdr>
                <w:top w:val="none" w:sz="0" w:space="0" w:color="auto"/>
                <w:left w:val="none" w:sz="0" w:space="0" w:color="auto"/>
                <w:bottom w:val="none" w:sz="0" w:space="0" w:color="auto"/>
                <w:right w:val="none" w:sz="0" w:space="0" w:color="auto"/>
              </w:divBdr>
            </w:div>
          </w:divsChild>
        </w:div>
        <w:div w:id="581451923">
          <w:marLeft w:val="0"/>
          <w:marRight w:val="0"/>
          <w:marTop w:val="0"/>
          <w:marBottom w:val="0"/>
          <w:divBdr>
            <w:top w:val="none" w:sz="0" w:space="0" w:color="auto"/>
            <w:left w:val="none" w:sz="0" w:space="0" w:color="auto"/>
            <w:bottom w:val="none" w:sz="0" w:space="0" w:color="auto"/>
            <w:right w:val="none" w:sz="0" w:space="0" w:color="auto"/>
          </w:divBdr>
          <w:divsChild>
            <w:div w:id="1670055974">
              <w:marLeft w:val="0"/>
              <w:marRight w:val="0"/>
              <w:marTop w:val="0"/>
              <w:marBottom w:val="0"/>
              <w:divBdr>
                <w:top w:val="none" w:sz="0" w:space="0" w:color="auto"/>
                <w:left w:val="none" w:sz="0" w:space="0" w:color="auto"/>
                <w:bottom w:val="none" w:sz="0" w:space="0" w:color="auto"/>
                <w:right w:val="none" w:sz="0" w:space="0" w:color="auto"/>
              </w:divBdr>
            </w:div>
          </w:divsChild>
        </w:div>
        <w:div w:id="1702246376">
          <w:marLeft w:val="0"/>
          <w:marRight w:val="0"/>
          <w:marTop w:val="0"/>
          <w:marBottom w:val="0"/>
          <w:divBdr>
            <w:top w:val="none" w:sz="0" w:space="0" w:color="auto"/>
            <w:left w:val="none" w:sz="0" w:space="0" w:color="auto"/>
            <w:bottom w:val="none" w:sz="0" w:space="0" w:color="auto"/>
            <w:right w:val="none" w:sz="0" w:space="0" w:color="auto"/>
          </w:divBdr>
          <w:divsChild>
            <w:div w:id="1750271783">
              <w:marLeft w:val="0"/>
              <w:marRight w:val="0"/>
              <w:marTop w:val="0"/>
              <w:marBottom w:val="0"/>
              <w:divBdr>
                <w:top w:val="none" w:sz="0" w:space="0" w:color="auto"/>
                <w:left w:val="none" w:sz="0" w:space="0" w:color="auto"/>
                <w:bottom w:val="none" w:sz="0" w:space="0" w:color="auto"/>
                <w:right w:val="none" w:sz="0" w:space="0" w:color="auto"/>
              </w:divBdr>
            </w:div>
          </w:divsChild>
        </w:div>
        <w:div w:id="1161310705">
          <w:marLeft w:val="0"/>
          <w:marRight w:val="0"/>
          <w:marTop w:val="0"/>
          <w:marBottom w:val="0"/>
          <w:divBdr>
            <w:top w:val="none" w:sz="0" w:space="0" w:color="auto"/>
            <w:left w:val="none" w:sz="0" w:space="0" w:color="auto"/>
            <w:bottom w:val="none" w:sz="0" w:space="0" w:color="auto"/>
            <w:right w:val="none" w:sz="0" w:space="0" w:color="auto"/>
          </w:divBdr>
          <w:divsChild>
            <w:div w:id="1661730868">
              <w:marLeft w:val="0"/>
              <w:marRight w:val="0"/>
              <w:marTop w:val="0"/>
              <w:marBottom w:val="0"/>
              <w:divBdr>
                <w:top w:val="none" w:sz="0" w:space="0" w:color="auto"/>
                <w:left w:val="none" w:sz="0" w:space="0" w:color="auto"/>
                <w:bottom w:val="none" w:sz="0" w:space="0" w:color="auto"/>
                <w:right w:val="none" w:sz="0" w:space="0" w:color="auto"/>
              </w:divBdr>
            </w:div>
          </w:divsChild>
        </w:div>
        <w:div w:id="1407649516">
          <w:marLeft w:val="0"/>
          <w:marRight w:val="0"/>
          <w:marTop w:val="0"/>
          <w:marBottom w:val="0"/>
          <w:divBdr>
            <w:top w:val="none" w:sz="0" w:space="0" w:color="auto"/>
            <w:left w:val="none" w:sz="0" w:space="0" w:color="auto"/>
            <w:bottom w:val="none" w:sz="0" w:space="0" w:color="auto"/>
            <w:right w:val="none" w:sz="0" w:space="0" w:color="auto"/>
          </w:divBdr>
          <w:divsChild>
            <w:div w:id="265384613">
              <w:marLeft w:val="0"/>
              <w:marRight w:val="0"/>
              <w:marTop w:val="0"/>
              <w:marBottom w:val="0"/>
              <w:divBdr>
                <w:top w:val="none" w:sz="0" w:space="0" w:color="auto"/>
                <w:left w:val="none" w:sz="0" w:space="0" w:color="auto"/>
                <w:bottom w:val="none" w:sz="0" w:space="0" w:color="auto"/>
                <w:right w:val="none" w:sz="0" w:space="0" w:color="auto"/>
              </w:divBdr>
            </w:div>
          </w:divsChild>
        </w:div>
        <w:div w:id="868447437">
          <w:marLeft w:val="0"/>
          <w:marRight w:val="0"/>
          <w:marTop w:val="0"/>
          <w:marBottom w:val="0"/>
          <w:divBdr>
            <w:top w:val="none" w:sz="0" w:space="0" w:color="auto"/>
            <w:left w:val="none" w:sz="0" w:space="0" w:color="auto"/>
            <w:bottom w:val="none" w:sz="0" w:space="0" w:color="auto"/>
            <w:right w:val="none" w:sz="0" w:space="0" w:color="auto"/>
          </w:divBdr>
          <w:divsChild>
            <w:div w:id="398216966">
              <w:marLeft w:val="0"/>
              <w:marRight w:val="0"/>
              <w:marTop w:val="0"/>
              <w:marBottom w:val="0"/>
              <w:divBdr>
                <w:top w:val="none" w:sz="0" w:space="0" w:color="auto"/>
                <w:left w:val="none" w:sz="0" w:space="0" w:color="auto"/>
                <w:bottom w:val="none" w:sz="0" w:space="0" w:color="auto"/>
                <w:right w:val="none" w:sz="0" w:space="0" w:color="auto"/>
              </w:divBdr>
            </w:div>
          </w:divsChild>
        </w:div>
        <w:div w:id="1207181830">
          <w:marLeft w:val="0"/>
          <w:marRight w:val="0"/>
          <w:marTop w:val="0"/>
          <w:marBottom w:val="0"/>
          <w:divBdr>
            <w:top w:val="none" w:sz="0" w:space="0" w:color="auto"/>
            <w:left w:val="none" w:sz="0" w:space="0" w:color="auto"/>
            <w:bottom w:val="none" w:sz="0" w:space="0" w:color="auto"/>
            <w:right w:val="none" w:sz="0" w:space="0" w:color="auto"/>
          </w:divBdr>
          <w:divsChild>
            <w:div w:id="141966936">
              <w:marLeft w:val="0"/>
              <w:marRight w:val="0"/>
              <w:marTop w:val="0"/>
              <w:marBottom w:val="0"/>
              <w:divBdr>
                <w:top w:val="none" w:sz="0" w:space="0" w:color="auto"/>
                <w:left w:val="none" w:sz="0" w:space="0" w:color="auto"/>
                <w:bottom w:val="none" w:sz="0" w:space="0" w:color="auto"/>
                <w:right w:val="none" w:sz="0" w:space="0" w:color="auto"/>
              </w:divBdr>
            </w:div>
          </w:divsChild>
        </w:div>
        <w:div w:id="1881547252">
          <w:marLeft w:val="0"/>
          <w:marRight w:val="0"/>
          <w:marTop w:val="0"/>
          <w:marBottom w:val="0"/>
          <w:divBdr>
            <w:top w:val="none" w:sz="0" w:space="0" w:color="auto"/>
            <w:left w:val="none" w:sz="0" w:space="0" w:color="auto"/>
            <w:bottom w:val="none" w:sz="0" w:space="0" w:color="auto"/>
            <w:right w:val="none" w:sz="0" w:space="0" w:color="auto"/>
          </w:divBdr>
          <w:divsChild>
            <w:div w:id="1416970871">
              <w:marLeft w:val="0"/>
              <w:marRight w:val="0"/>
              <w:marTop w:val="0"/>
              <w:marBottom w:val="0"/>
              <w:divBdr>
                <w:top w:val="none" w:sz="0" w:space="0" w:color="auto"/>
                <w:left w:val="none" w:sz="0" w:space="0" w:color="auto"/>
                <w:bottom w:val="none" w:sz="0" w:space="0" w:color="auto"/>
                <w:right w:val="none" w:sz="0" w:space="0" w:color="auto"/>
              </w:divBdr>
            </w:div>
          </w:divsChild>
        </w:div>
        <w:div w:id="1307784635">
          <w:marLeft w:val="0"/>
          <w:marRight w:val="0"/>
          <w:marTop w:val="0"/>
          <w:marBottom w:val="0"/>
          <w:divBdr>
            <w:top w:val="none" w:sz="0" w:space="0" w:color="auto"/>
            <w:left w:val="none" w:sz="0" w:space="0" w:color="auto"/>
            <w:bottom w:val="none" w:sz="0" w:space="0" w:color="auto"/>
            <w:right w:val="none" w:sz="0" w:space="0" w:color="auto"/>
          </w:divBdr>
          <w:divsChild>
            <w:div w:id="762409310">
              <w:marLeft w:val="0"/>
              <w:marRight w:val="0"/>
              <w:marTop w:val="0"/>
              <w:marBottom w:val="0"/>
              <w:divBdr>
                <w:top w:val="none" w:sz="0" w:space="0" w:color="auto"/>
                <w:left w:val="none" w:sz="0" w:space="0" w:color="auto"/>
                <w:bottom w:val="none" w:sz="0" w:space="0" w:color="auto"/>
                <w:right w:val="none" w:sz="0" w:space="0" w:color="auto"/>
              </w:divBdr>
            </w:div>
          </w:divsChild>
        </w:div>
        <w:div w:id="1523787480">
          <w:marLeft w:val="0"/>
          <w:marRight w:val="0"/>
          <w:marTop w:val="0"/>
          <w:marBottom w:val="0"/>
          <w:divBdr>
            <w:top w:val="none" w:sz="0" w:space="0" w:color="auto"/>
            <w:left w:val="none" w:sz="0" w:space="0" w:color="auto"/>
            <w:bottom w:val="none" w:sz="0" w:space="0" w:color="auto"/>
            <w:right w:val="none" w:sz="0" w:space="0" w:color="auto"/>
          </w:divBdr>
          <w:divsChild>
            <w:div w:id="1584297427">
              <w:marLeft w:val="0"/>
              <w:marRight w:val="0"/>
              <w:marTop w:val="0"/>
              <w:marBottom w:val="0"/>
              <w:divBdr>
                <w:top w:val="none" w:sz="0" w:space="0" w:color="auto"/>
                <w:left w:val="none" w:sz="0" w:space="0" w:color="auto"/>
                <w:bottom w:val="none" w:sz="0" w:space="0" w:color="auto"/>
                <w:right w:val="none" w:sz="0" w:space="0" w:color="auto"/>
              </w:divBdr>
            </w:div>
          </w:divsChild>
        </w:div>
        <w:div w:id="680740471">
          <w:marLeft w:val="0"/>
          <w:marRight w:val="0"/>
          <w:marTop w:val="0"/>
          <w:marBottom w:val="0"/>
          <w:divBdr>
            <w:top w:val="none" w:sz="0" w:space="0" w:color="auto"/>
            <w:left w:val="none" w:sz="0" w:space="0" w:color="auto"/>
            <w:bottom w:val="none" w:sz="0" w:space="0" w:color="auto"/>
            <w:right w:val="none" w:sz="0" w:space="0" w:color="auto"/>
          </w:divBdr>
          <w:divsChild>
            <w:div w:id="1179005099">
              <w:marLeft w:val="0"/>
              <w:marRight w:val="0"/>
              <w:marTop w:val="0"/>
              <w:marBottom w:val="0"/>
              <w:divBdr>
                <w:top w:val="none" w:sz="0" w:space="0" w:color="auto"/>
                <w:left w:val="none" w:sz="0" w:space="0" w:color="auto"/>
                <w:bottom w:val="none" w:sz="0" w:space="0" w:color="auto"/>
                <w:right w:val="none" w:sz="0" w:space="0" w:color="auto"/>
              </w:divBdr>
            </w:div>
          </w:divsChild>
        </w:div>
        <w:div w:id="211617526">
          <w:marLeft w:val="0"/>
          <w:marRight w:val="0"/>
          <w:marTop w:val="0"/>
          <w:marBottom w:val="0"/>
          <w:divBdr>
            <w:top w:val="none" w:sz="0" w:space="0" w:color="auto"/>
            <w:left w:val="none" w:sz="0" w:space="0" w:color="auto"/>
            <w:bottom w:val="none" w:sz="0" w:space="0" w:color="auto"/>
            <w:right w:val="none" w:sz="0" w:space="0" w:color="auto"/>
          </w:divBdr>
          <w:divsChild>
            <w:div w:id="1912808147">
              <w:marLeft w:val="0"/>
              <w:marRight w:val="0"/>
              <w:marTop w:val="0"/>
              <w:marBottom w:val="0"/>
              <w:divBdr>
                <w:top w:val="none" w:sz="0" w:space="0" w:color="auto"/>
                <w:left w:val="none" w:sz="0" w:space="0" w:color="auto"/>
                <w:bottom w:val="none" w:sz="0" w:space="0" w:color="auto"/>
                <w:right w:val="none" w:sz="0" w:space="0" w:color="auto"/>
              </w:divBdr>
            </w:div>
          </w:divsChild>
        </w:div>
        <w:div w:id="2031880123">
          <w:marLeft w:val="0"/>
          <w:marRight w:val="0"/>
          <w:marTop w:val="0"/>
          <w:marBottom w:val="0"/>
          <w:divBdr>
            <w:top w:val="none" w:sz="0" w:space="0" w:color="auto"/>
            <w:left w:val="none" w:sz="0" w:space="0" w:color="auto"/>
            <w:bottom w:val="none" w:sz="0" w:space="0" w:color="auto"/>
            <w:right w:val="none" w:sz="0" w:space="0" w:color="auto"/>
          </w:divBdr>
          <w:divsChild>
            <w:div w:id="416102200">
              <w:marLeft w:val="0"/>
              <w:marRight w:val="0"/>
              <w:marTop w:val="0"/>
              <w:marBottom w:val="0"/>
              <w:divBdr>
                <w:top w:val="none" w:sz="0" w:space="0" w:color="auto"/>
                <w:left w:val="none" w:sz="0" w:space="0" w:color="auto"/>
                <w:bottom w:val="none" w:sz="0" w:space="0" w:color="auto"/>
                <w:right w:val="none" w:sz="0" w:space="0" w:color="auto"/>
              </w:divBdr>
            </w:div>
          </w:divsChild>
        </w:div>
        <w:div w:id="2071613487">
          <w:marLeft w:val="0"/>
          <w:marRight w:val="0"/>
          <w:marTop w:val="0"/>
          <w:marBottom w:val="0"/>
          <w:divBdr>
            <w:top w:val="none" w:sz="0" w:space="0" w:color="auto"/>
            <w:left w:val="none" w:sz="0" w:space="0" w:color="auto"/>
            <w:bottom w:val="none" w:sz="0" w:space="0" w:color="auto"/>
            <w:right w:val="none" w:sz="0" w:space="0" w:color="auto"/>
          </w:divBdr>
          <w:divsChild>
            <w:div w:id="472871493">
              <w:marLeft w:val="0"/>
              <w:marRight w:val="0"/>
              <w:marTop w:val="0"/>
              <w:marBottom w:val="0"/>
              <w:divBdr>
                <w:top w:val="none" w:sz="0" w:space="0" w:color="auto"/>
                <w:left w:val="none" w:sz="0" w:space="0" w:color="auto"/>
                <w:bottom w:val="none" w:sz="0" w:space="0" w:color="auto"/>
                <w:right w:val="none" w:sz="0" w:space="0" w:color="auto"/>
              </w:divBdr>
            </w:div>
          </w:divsChild>
        </w:div>
        <w:div w:id="665397408">
          <w:marLeft w:val="0"/>
          <w:marRight w:val="0"/>
          <w:marTop w:val="0"/>
          <w:marBottom w:val="0"/>
          <w:divBdr>
            <w:top w:val="none" w:sz="0" w:space="0" w:color="auto"/>
            <w:left w:val="none" w:sz="0" w:space="0" w:color="auto"/>
            <w:bottom w:val="none" w:sz="0" w:space="0" w:color="auto"/>
            <w:right w:val="none" w:sz="0" w:space="0" w:color="auto"/>
          </w:divBdr>
          <w:divsChild>
            <w:div w:id="1095787398">
              <w:marLeft w:val="0"/>
              <w:marRight w:val="0"/>
              <w:marTop w:val="0"/>
              <w:marBottom w:val="0"/>
              <w:divBdr>
                <w:top w:val="none" w:sz="0" w:space="0" w:color="auto"/>
                <w:left w:val="none" w:sz="0" w:space="0" w:color="auto"/>
                <w:bottom w:val="none" w:sz="0" w:space="0" w:color="auto"/>
                <w:right w:val="none" w:sz="0" w:space="0" w:color="auto"/>
              </w:divBdr>
            </w:div>
          </w:divsChild>
        </w:div>
        <w:div w:id="1337881305">
          <w:marLeft w:val="0"/>
          <w:marRight w:val="0"/>
          <w:marTop w:val="0"/>
          <w:marBottom w:val="0"/>
          <w:divBdr>
            <w:top w:val="none" w:sz="0" w:space="0" w:color="auto"/>
            <w:left w:val="none" w:sz="0" w:space="0" w:color="auto"/>
            <w:bottom w:val="none" w:sz="0" w:space="0" w:color="auto"/>
            <w:right w:val="none" w:sz="0" w:space="0" w:color="auto"/>
          </w:divBdr>
          <w:divsChild>
            <w:div w:id="259795025">
              <w:marLeft w:val="0"/>
              <w:marRight w:val="0"/>
              <w:marTop w:val="0"/>
              <w:marBottom w:val="0"/>
              <w:divBdr>
                <w:top w:val="none" w:sz="0" w:space="0" w:color="auto"/>
                <w:left w:val="none" w:sz="0" w:space="0" w:color="auto"/>
                <w:bottom w:val="none" w:sz="0" w:space="0" w:color="auto"/>
                <w:right w:val="none" w:sz="0" w:space="0" w:color="auto"/>
              </w:divBdr>
            </w:div>
          </w:divsChild>
        </w:div>
        <w:div w:id="1591111586">
          <w:marLeft w:val="0"/>
          <w:marRight w:val="0"/>
          <w:marTop w:val="0"/>
          <w:marBottom w:val="0"/>
          <w:divBdr>
            <w:top w:val="none" w:sz="0" w:space="0" w:color="auto"/>
            <w:left w:val="none" w:sz="0" w:space="0" w:color="auto"/>
            <w:bottom w:val="none" w:sz="0" w:space="0" w:color="auto"/>
            <w:right w:val="none" w:sz="0" w:space="0" w:color="auto"/>
          </w:divBdr>
          <w:divsChild>
            <w:div w:id="540674071">
              <w:marLeft w:val="0"/>
              <w:marRight w:val="0"/>
              <w:marTop w:val="0"/>
              <w:marBottom w:val="0"/>
              <w:divBdr>
                <w:top w:val="none" w:sz="0" w:space="0" w:color="auto"/>
                <w:left w:val="none" w:sz="0" w:space="0" w:color="auto"/>
                <w:bottom w:val="none" w:sz="0" w:space="0" w:color="auto"/>
                <w:right w:val="none" w:sz="0" w:space="0" w:color="auto"/>
              </w:divBdr>
            </w:div>
          </w:divsChild>
        </w:div>
        <w:div w:id="1413509238">
          <w:marLeft w:val="0"/>
          <w:marRight w:val="0"/>
          <w:marTop w:val="0"/>
          <w:marBottom w:val="0"/>
          <w:divBdr>
            <w:top w:val="none" w:sz="0" w:space="0" w:color="auto"/>
            <w:left w:val="none" w:sz="0" w:space="0" w:color="auto"/>
            <w:bottom w:val="none" w:sz="0" w:space="0" w:color="auto"/>
            <w:right w:val="none" w:sz="0" w:space="0" w:color="auto"/>
          </w:divBdr>
          <w:divsChild>
            <w:div w:id="881938666">
              <w:marLeft w:val="0"/>
              <w:marRight w:val="0"/>
              <w:marTop w:val="0"/>
              <w:marBottom w:val="0"/>
              <w:divBdr>
                <w:top w:val="none" w:sz="0" w:space="0" w:color="auto"/>
                <w:left w:val="none" w:sz="0" w:space="0" w:color="auto"/>
                <w:bottom w:val="none" w:sz="0" w:space="0" w:color="auto"/>
                <w:right w:val="none" w:sz="0" w:space="0" w:color="auto"/>
              </w:divBdr>
            </w:div>
          </w:divsChild>
        </w:div>
        <w:div w:id="1237323179">
          <w:marLeft w:val="0"/>
          <w:marRight w:val="0"/>
          <w:marTop w:val="0"/>
          <w:marBottom w:val="0"/>
          <w:divBdr>
            <w:top w:val="none" w:sz="0" w:space="0" w:color="auto"/>
            <w:left w:val="none" w:sz="0" w:space="0" w:color="auto"/>
            <w:bottom w:val="none" w:sz="0" w:space="0" w:color="auto"/>
            <w:right w:val="none" w:sz="0" w:space="0" w:color="auto"/>
          </w:divBdr>
          <w:divsChild>
            <w:div w:id="2066101243">
              <w:marLeft w:val="0"/>
              <w:marRight w:val="0"/>
              <w:marTop w:val="0"/>
              <w:marBottom w:val="0"/>
              <w:divBdr>
                <w:top w:val="none" w:sz="0" w:space="0" w:color="auto"/>
                <w:left w:val="none" w:sz="0" w:space="0" w:color="auto"/>
                <w:bottom w:val="none" w:sz="0" w:space="0" w:color="auto"/>
                <w:right w:val="none" w:sz="0" w:space="0" w:color="auto"/>
              </w:divBdr>
            </w:div>
          </w:divsChild>
        </w:div>
        <w:div w:id="1098602143">
          <w:marLeft w:val="0"/>
          <w:marRight w:val="0"/>
          <w:marTop w:val="0"/>
          <w:marBottom w:val="0"/>
          <w:divBdr>
            <w:top w:val="none" w:sz="0" w:space="0" w:color="auto"/>
            <w:left w:val="none" w:sz="0" w:space="0" w:color="auto"/>
            <w:bottom w:val="none" w:sz="0" w:space="0" w:color="auto"/>
            <w:right w:val="none" w:sz="0" w:space="0" w:color="auto"/>
          </w:divBdr>
          <w:divsChild>
            <w:div w:id="1910264609">
              <w:marLeft w:val="0"/>
              <w:marRight w:val="0"/>
              <w:marTop w:val="0"/>
              <w:marBottom w:val="0"/>
              <w:divBdr>
                <w:top w:val="none" w:sz="0" w:space="0" w:color="auto"/>
                <w:left w:val="none" w:sz="0" w:space="0" w:color="auto"/>
                <w:bottom w:val="none" w:sz="0" w:space="0" w:color="auto"/>
                <w:right w:val="none" w:sz="0" w:space="0" w:color="auto"/>
              </w:divBdr>
            </w:div>
          </w:divsChild>
        </w:div>
        <w:div w:id="1445925428">
          <w:marLeft w:val="0"/>
          <w:marRight w:val="0"/>
          <w:marTop w:val="0"/>
          <w:marBottom w:val="0"/>
          <w:divBdr>
            <w:top w:val="none" w:sz="0" w:space="0" w:color="auto"/>
            <w:left w:val="none" w:sz="0" w:space="0" w:color="auto"/>
            <w:bottom w:val="none" w:sz="0" w:space="0" w:color="auto"/>
            <w:right w:val="none" w:sz="0" w:space="0" w:color="auto"/>
          </w:divBdr>
          <w:divsChild>
            <w:div w:id="950356212">
              <w:marLeft w:val="0"/>
              <w:marRight w:val="0"/>
              <w:marTop w:val="0"/>
              <w:marBottom w:val="0"/>
              <w:divBdr>
                <w:top w:val="none" w:sz="0" w:space="0" w:color="auto"/>
                <w:left w:val="none" w:sz="0" w:space="0" w:color="auto"/>
                <w:bottom w:val="none" w:sz="0" w:space="0" w:color="auto"/>
                <w:right w:val="none" w:sz="0" w:space="0" w:color="auto"/>
              </w:divBdr>
            </w:div>
          </w:divsChild>
        </w:div>
        <w:div w:id="1891959231">
          <w:marLeft w:val="0"/>
          <w:marRight w:val="0"/>
          <w:marTop w:val="0"/>
          <w:marBottom w:val="0"/>
          <w:divBdr>
            <w:top w:val="none" w:sz="0" w:space="0" w:color="auto"/>
            <w:left w:val="none" w:sz="0" w:space="0" w:color="auto"/>
            <w:bottom w:val="none" w:sz="0" w:space="0" w:color="auto"/>
            <w:right w:val="none" w:sz="0" w:space="0" w:color="auto"/>
          </w:divBdr>
          <w:divsChild>
            <w:div w:id="1784569659">
              <w:marLeft w:val="0"/>
              <w:marRight w:val="0"/>
              <w:marTop w:val="0"/>
              <w:marBottom w:val="0"/>
              <w:divBdr>
                <w:top w:val="none" w:sz="0" w:space="0" w:color="auto"/>
                <w:left w:val="none" w:sz="0" w:space="0" w:color="auto"/>
                <w:bottom w:val="none" w:sz="0" w:space="0" w:color="auto"/>
                <w:right w:val="none" w:sz="0" w:space="0" w:color="auto"/>
              </w:divBdr>
            </w:div>
          </w:divsChild>
        </w:div>
        <w:div w:id="822501413">
          <w:marLeft w:val="0"/>
          <w:marRight w:val="0"/>
          <w:marTop w:val="0"/>
          <w:marBottom w:val="0"/>
          <w:divBdr>
            <w:top w:val="none" w:sz="0" w:space="0" w:color="auto"/>
            <w:left w:val="none" w:sz="0" w:space="0" w:color="auto"/>
            <w:bottom w:val="none" w:sz="0" w:space="0" w:color="auto"/>
            <w:right w:val="none" w:sz="0" w:space="0" w:color="auto"/>
          </w:divBdr>
          <w:divsChild>
            <w:div w:id="186531168">
              <w:marLeft w:val="0"/>
              <w:marRight w:val="0"/>
              <w:marTop w:val="0"/>
              <w:marBottom w:val="0"/>
              <w:divBdr>
                <w:top w:val="none" w:sz="0" w:space="0" w:color="auto"/>
                <w:left w:val="none" w:sz="0" w:space="0" w:color="auto"/>
                <w:bottom w:val="none" w:sz="0" w:space="0" w:color="auto"/>
                <w:right w:val="none" w:sz="0" w:space="0" w:color="auto"/>
              </w:divBdr>
            </w:div>
          </w:divsChild>
        </w:div>
        <w:div w:id="1228763289">
          <w:marLeft w:val="0"/>
          <w:marRight w:val="0"/>
          <w:marTop w:val="0"/>
          <w:marBottom w:val="0"/>
          <w:divBdr>
            <w:top w:val="none" w:sz="0" w:space="0" w:color="auto"/>
            <w:left w:val="none" w:sz="0" w:space="0" w:color="auto"/>
            <w:bottom w:val="none" w:sz="0" w:space="0" w:color="auto"/>
            <w:right w:val="none" w:sz="0" w:space="0" w:color="auto"/>
          </w:divBdr>
          <w:divsChild>
            <w:div w:id="510799430">
              <w:marLeft w:val="0"/>
              <w:marRight w:val="0"/>
              <w:marTop w:val="0"/>
              <w:marBottom w:val="0"/>
              <w:divBdr>
                <w:top w:val="none" w:sz="0" w:space="0" w:color="auto"/>
                <w:left w:val="none" w:sz="0" w:space="0" w:color="auto"/>
                <w:bottom w:val="none" w:sz="0" w:space="0" w:color="auto"/>
                <w:right w:val="none" w:sz="0" w:space="0" w:color="auto"/>
              </w:divBdr>
            </w:div>
          </w:divsChild>
        </w:div>
        <w:div w:id="1395082128">
          <w:marLeft w:val="0"/>
          <w:marRight w:val="0"/>
          <w:marTop w:val="0"/>
          <w:marBottom w:val="0"/>
          <w:divBdr>
            <w:top w:val="none" w:sz="0" w:space="0" w:color="auto"/>
            <w:left w:val="none" w:sz="0" w:space="0" w:color="auto"/>
            <w:bottom w:val="none" w:sz="0" w:space="0" w:color="auto"/>
            <w:right w:val="none" w:sz="0" w:space="0" w:color="auto"/>
          </w:divBdr>
          <w:divsChild>
            <w:div w:id="1449852967">
              <w:marLeft w:val="0"/>
              <w:marRight w:val="0"/>
              <w:marTop w:val="0"/>
              <w:marBottom w:val="0"/>
              <w:divBdr>
                <w:top w:val="none" w:sz="0" w:space="0" w:color="auto"/>
                <w:left w:val="none" w:sz="0" w:space="0" w:color="auto"/>
                <w:bottom w:val="none" w:sz="0" w:space="0" w:color="auto"/>
                <w:right w:val="none" w:sz="0" w:space="0" w:color="auto"/>
              </w:divBdr>
            </w:div>
          </w:divsChild>
        </w:div>
        <w:div w:id="1196312479">
          <w:marLeft w:val="0"/>
          <w:marRight w:val="0"/>
          <w:marTop w:val="0"/>
          <w:marBottom w:val="0"/>
          <w:divBdr>
            <w:top w:val="none" w:sz="0" w:space="0" w:color="auto"/>
            <w:left w:val="none" w:sz="0" w:space="0" w:color="auto"/>
            <w:bottom w:val="none" w:sz="0" w:space="0" w:color="auto"/>
            <w:right w:val="none" w:sz="0" w:space="0" w:color="auto"/>
          </w:divBdr>
          <w:divsChild>
            <w:div w:id="1979608664">
              <w:marLeft w:val="0"/>
              <w:marRight w:val="0"/>
              <w:marTop w:val="0"/>
              <w:marBottom w:val="0"/>
              <w:divBdr>
                <w:top w:val="none" w:sz="0" w:space="0" w:color="auto"/>
                <w:left w:val="none" w:sz="0" w:space="0" w:color="auto"/>
                <w:bottom w:val="none" w:sz="0" w:space="0" w:color="auto"/>
                <w:right w:val="none" w:sz="0" w:space="0" w:color="auto"/>
              </w:divBdr>
            </w:div>
          </w:divsChild>
        </w:div>
        <w:div w:id="567687745">
          <w:marLeft w:val="0"/>
          <w:marRight w:val="0"/>
          <w:marTop w:val="0"/>
          <w:marBottom w:val="0"/>
          <w:divBdr>
            <w:top w:val="none" w:sz="0" w:space="0" w:color="auto"/>
            <w:left w:val="none" w:sz="0" w:space="0" w:color="auto"/>
            <w:bottom w:val="none" w:sz="0" w:space="0" w:color="auto"/>
            <w:right w:val="none" w:sz="0" w:space="0" w:color="auto"/>
          </w:divBdr>
          <w:divsChild>
            <w:div w:id="822964309">
              <w:marLeft w:val="0"/>
              <w:marRight w:val="0"/>
              <w:marTop w:val="0"/>
              <w:marBottom w:val="0"/>
              <w:divBdr>
                <w:top w:val="none" w:sz="0" w:space="0" w:color="auto"/>
                <w:left w:val="none" w:sz="0" w:space="0" w:color="auto"/>
                <w:bottom w:val="none" w:sz="0" w:space="0" w:color="auto"/>
                <w:right w:val="none" w:sz="0" w:space="0" w:color="auto"/>
              </w:divBdr>
            </w:div>
          </w:divsChild>
        </w:div>
        <w:div w:id="23337576">
          <w:marLeft w:val="0"/>
          <w:marRight w:val="0"/>
          <w:marTop w:val="0"/>
          <w:marBottom w:val="0"/>
          <w:divBdr>
            <w:top w:val="none" w:sz="0" w:space="0" w:color="auto"/>
            <w:left w:val="none" w:sz="0" w:space="0" w:color="auto"/>
            <w:bottom w:val="none" w:sz="0" w:space="0" w:color="auto"/>
            <w:right w:val="none" w:sz="0" w:space="0" w:color="auto"/>
          </w:divBdr>
          <w:divsChild>
            <w:div w:id="2076731649">
              <w:marLeft w:val="0"/>
              <w:marRight w:val="0"/>
              <w:marTop w:val="0"/>
              <w:marBottom w:val="0"/>
              <w:divBdr>
                <w:top w:val="none" w:sz="0" w:space="0" w:color="auto"/>
                <w:left w:val="none" w:sz="0" w:space="0" w:color="auto"/>
                <w:bottom w:val="none" w:sz="0" w:space="0" w:color="auto"/>
                <w:right w:val="none" w:sz="0" w:space="0" w:color="auto"/>
              </w:divBdr>
            </w:div>
          </w:divsChild>
        </w:div>
        <w:div w:id="1211722231">
          <w:marLeft w:val="0"/>
          <w:marRight w:val="0"/>
          <w:marTop w:val="0"/>
          <w:marBottom w:val="0"/>
          <w:divBdr>
            <w:top w:val="none" w:sz="0" w:space="0" w:color="auto"/>
            <w:left w:val="none" w:sz="0" w:space="0" w:color="auto"/>
            <w:bottom w:val="none" w:sz="0" w:space="0" w:color="auto"/>
            <w:right w:val="none" w:sz="0" w:space="0" w:color="auto"/>
          </w:divBdr>
          <w:divsChild>
            <w:div w:id="538277291">
              <w:marLeft w:val="0"/>
              <w:marRight w:val="0"/>
              <w:marTop w:val="0"/>
              <w:marBottom w:val="0"/>
              <w:divBdr>
                <w:top w:val="none" w:sz="0" w:space="0" w:color="auto"/>
                <w:left w:val="none" w:sz="0" w:space="0" w:color="auto"/>
                <w:bottom w:val="none" w:sz="0" w:space="0" w:color="auto"/>
                <w:right w:val="none" w:sz="0" w:space="0" w:color="auto"/>
              </w:divBdr>
            </w:div>
          </w:divsChild>
        </w:div>
        <w:div w:id="703750735">
          <w:marLeft w:val="0"/>
          <w:marRight w:val="0"/>
          <w:marTop w:val="0"/>
          <w:marBottom w:val="0"/>
          <w:divBdr>
            <w:top w:val="none" w:sz="0" w:space="0" w:color="auto"/>
            <w:left w:val="none" w:sz="0" w:space="0" w:color="auto"/>
            <w:bottom w:val="none" w:sz="0" w:space="0" w:color="auto"/>
            <w:right w:val="none" w:sz="0" w:space="0" w:color="auto"/>
          </w:divBdr>
          <w:divsChild>
            <w:div w:id="1112169616">
              <w:marLeft w:val="0"/>
              <w:marRight w:val="0"/>
              <w:marTop w:val="0"/>
              <w:marBottom w:val="0"/>
              <w:divBdr>
                <w:top w:val="none" w:sz="0" w:space="0" w:color="auto"/>
                <w:left w:val="none" w:sz="0" w:space="0" w:color="auto"/>
                <w:bottom w:val="none" w:sz="0" w:space="0" w:color="auto"/>
                <w:right w:val="none" w:sz="0" w:space="0" w:color="auto"/>
              </w:divBdr>
            </w:div>
          </w:divsChild>
        </w:div>
        <w:div w:id="1987665043">
          <w:marLeft w:val="0"/>
          <w:marRight w:val="0"/>
          <w:marTop w:val="0"/>
          <w:marBottom w:val="0"/>
          <w:divBdr>
            <w:top w:val="none" w:sz="0" w:space="0" w:color="auto"/>
            <w:left w:val="none" w:sz="0" w:space="0" w:color="auto"/>
            <w:bottom w:val="none" w:sz="0" w:space="0" w:color="auto"/>
            <w:right w:val="none" w:sz="0" w:space="0" w:color="auto"/>
          </w:divBdr>
          <w:divsChild>
            <w:div w:id="507406416">
              <w:marLeft w:val="0"/>
              <w:marRight w:val="0"/>
              <w:marTop w:val="0"/>
              <w:marBottom w:val="0"/>
              <w:divBdr>
                <w:top w:val="none" w:sz="0" w:space="0" w:color="auto"/>
                <w:left w:val="none" w:sz="0" w:space="0" w:color="auto"/>
                <w:bottom w:val="none" w:sz="0" w:space="0" w:color="auto"/>
                <w:right w:val="none" w:sz="0" w:space="0" w:color="auto"/>
              </w:divBdr>
            </w:div>
          </w:divsChild>
        </w:div>
        <w:div w:id="1325431550">
          <w:marLeft w:val="0"/>
          <w:marRight w:val="0"/>
          <w:marTop w:val="0"/>
          <w:marBottom w:val="0"/>
          <w:divBdr>
            <w:top w:val="none" w:sz="0" w:space="0" w:color="auto"/>
            <w:left w:val="none" w:sz="0" w:space="0" w:color="auto"/>
            <w:bottom w:val="none" w:sz="0" w:space="0" w:color="auto"/>
            <w:right w:val="none" w:sz="0" w:space="0" w:color="auto"/>
          </w:divBdr>
          <w:divsChild>
            <w:div w:id="204373420">
              <w:marLeft w:val="0"/>
              <w:marRight w:val="0"/>
              <w:marTop w:val="0"/>
              <w:marBottom w:val="0"/>
              <w:divBdr>
                <w:top w:val="none" w:sz="0" w:space="0" w:color="auto"/>
                <w:left w:val="none" w:sz="0" w:space="0" w:color="auto"/>
                <w:bottom w:val="none" w:sz="0" w:space="0" w:color="auto"/>
                <w:right w:val="none" w:sz="0" w:space="0" w:color="auto"/>
              </w:divBdr>
            </w:div>
          </w:divsChild>
        </w:div>
        <w:div w:id="1902598338">
          <w:marLeft w:val="0"/>
          <w:marRight w:val="0"/>
          <w:marTop w:val="0"/>
          <w:marBottom w:val="0"/>
          <w:divBdr>
            <w:top w:val="none" w:sz="0" w:space="0" w:color="auto"/>
            <w:left w:val="none" w:sz="0" w:space="0" w:color="auto"/>
            <w:bottom w:val="none" w:sz="0" w:space="0" w:color="auto"/>
            <w:right w:val="none" w:sz="0" w:space="0" w:color="auto"/>
          </w:divBdr>
          <w:divsChild>
            <w:div w:id="2120877623">
              <w:marLeft w:val="0"/>
              <w:marRight w:val="0"/>
              <w:marTop w:val="0"/>
              <w:marBottom w:val="0"/>
              <w:divBdr>
                <w:top w:val="none" w:sz="0" w:space="0" w:color="auto"/>
                <w:left w:val="none" w:sz="0" w:space="0" w:color="auto"/>
                <w:bottom w:val="none" w:sz="0" w:space="0" w:color="auto"/>
                <w:right w:val="none" w:sz="0" w:space="0" w:color="auto"/>
              </w:divBdr>
            </w:div>
          </w:divsChild>
        </w:div>
        <w:div w:id="1230849723">
          <w:marLeft w:val="0"/>
          <w:marRight w:val="0"/>
          <w:marTop w:val="0"/>
          <w:marBottom w:val="0"/>
          <w:divBdr>
            <w:top w:val="none" w:sz="0" w:space="0" w:color="auto"/>
            <w:left w:val="none" w:sz="0" w:space="0" w:color="auto"/>
            <w:bottom w:val="none" w:sz="0" w:space="0" w:color="auto"/>
            <w:right w:val="none" w:sz="0" w:space="0" w:color="auto"/>
          </w:divBdr>
          <w:divsChild>
            <w:div w:id="958727307">
              <w:marLeft w:val="0"/>
              <w:marRight w:val="0"/>
              <w:marTop w:val="0"/>
              <w:marBottom w:val="0"/>
              <w:divBdr>
                <w:top w:val="none" w:sz="0" w:space="0" w:color="auto"/>
                <w:left w:val="none" w:sz="0" w:space="0" w:color="auto"/>
                <w:bottom w:val="none" w:sz="0" w:space="0" w:color="auto"/>
                <w:right w:val="none" w:sz="0" w:space="0" w:color="auto"/>
              </w:divBdr>
            </w:div>
          </w:divsChild>
        </w:div>
        <w:div w:id="865559448">
          <w:marLeft w:val="0"/>
          <w:marRight w:val="0"/>
          <w:marTop w:val="0"/>
          <w:marBottom w:val="0"/>
          <w:divBdr>
            <w:top w:val="none" w:sz="0" w:space="0" w:color="auto"/>
            <w:left w:val="none" w:sz="0" w:space="0" w:color="auto"/>
            <w:bottom w:val="none" w:sz="0" w:space="0" w:color="auto"/>
            <w:right w:val="none" w:sz="0" w:space="0" w:color="auto"/>
          </w:divBdr>
          <w:divsChild>
            <w:div w:id="83886128">
              <w:marLeft w:val="0"/>
              <w:marRight w:val="0"/>
              <w:marTop w:val="0"/>
              <w:marBottom w:val="0"/>
              <w:divBdr>
                <w:top w:val="none" w:sz="0" w:space="0" w:color="auto"/>
                <w:left w:val="none" w:sz="0" w:space="0" w:color="auto"/>
                <w:bottom w:val="none" w:sz="0" w:space="0" w:color="auto"/>
                <w:right w:val="none" w:sz="0" w:space="0" w:color="auto"/>
              </w:divBdr>
            </w:div>
          </w:divsChild>
        </w:div>
        <w:div w:id="1109393878">
          <w:marLeft w:val="0"/>
          <w:marRight w:val="0"/>
          <w:marTop w:val="0"/>
          <w:marBottom w:val="0"/>
          <w:divBdr>
            <w:top w:val="none" w:sz="0" w:space="0" w:color="auto"/>
            <w:left w:val="none" w:sz="0" w:space="0" w:color="auto"/>
            <w:bottom w:val="none" w:sz="0" w:space="0" w:color="auto"/>
            <w:right w:val="none" w:sz="0" w:space="0" w:color="auto"/>
          </w:divBdr>
          <w:divsChild>
            <w:div w:id="1746296560">
              <w:marLeft w:val="0"/>
              <w:marRight w:val="0"/>
              <w:marTop w:val="0"/>
              <w:marBottom w:val="0"/>
              <w:divBdr>
                <w:top w:val="none" w:sz="0" w:space="0" w:color="auto"/>
                <w:left w:val="none" w:sz="0" w:space="0" w:color="auto"/>
                <w:bottom w:val="none" w:sz="0" w:space="0" w:color="auto"/>
                <w:right w:val="none" w:sz="0" w:space="0" w:color="auto"/>
              </w:divBdr>
            </w:div>
          </w:divsChild>
        </w:div>
        <w:div w:id="602303035">
          <w:marLeft w:val="0"/>
          <w:marRight w:val="0"/>
          <w:marTop w:val="0"/>
          <w:marBottom w:val="0"/>
          <w:divBdr>
            <w:top w:val="none" w:sz="0" w:space="0" w:color="auto"/>
            <w:left w:val="none" w:sz="0" w:space="0" w:color="auto"/>
            <w:bottom w:val="none" w:sz="0" w:space="0" w:color="auto"/>
            <w:right w:val="none" w:sz="0" w:space="0" w:color="auto"/>
          </w:divBdr>
          <w:divsChild>
            <w:div w:id="85005334">
              <w:marLeft w:val="0"/>
              <w:marRight w:val="0"/>
              <w:marTop w:val="0"/>
              <w:marBottom w:val="0"/>
              <w:divBdr>
                <w:top w:val="none" w:sz="0" w:space="0" w:color="auto"/>
                <w:left w:val="none" w:sz="0" w:space="0" w:color="auto"/>
                <w:bottom w:val="none" w:sz="0" w:space="0" w:color="auto"/>
                <w:right w:val="none" w:sz="0" w:space="0" w:color="auto"/>
              </w:divBdr>
            </w:div>
          </w:divsChild>
        </w:div>
        <w:div w:id="1180579884">
          <w:marLeft w:val="0"/>
          <w:marRight w:val="0"/>
          <w:marTop w:val="0"/>
          <w:marBottom w:val="0"/>
          <w:divBdr>
            <w:top w:val="none" w:sz="0" w:space="0" w:color="auto"/>
            <w:left w:val="none" w:sz="0" w:space="0" w:color="auto"/>
            <w:bottom w:val="none" w:sz="0" w:space="0" w:color="auto"/>
            <w:right w:val="none" w:sz="0" w:space="0" w:color="auto"/>
          </w:divBdr>
          <w:divsChild>
            <w:div w:id="1958176283">
              <w:marLeft w:val="0"/>
              <w:marRight w:val="0"/>
              <w:marTop w:val="0"/>
              <w:marBottom w:val="0"/>
              <w:divBdr>
                <w:top w:val="none" w:sz="0" w:space="0" w:color="auto"/>
                <w:left w:val="none" w:sz="0" w:space="0" w:color="auto"/>
                <w:bottom w:val="none" w:sz="0" w:space="0" w:color="auto"/>
                <w:right w:val="none" w:sz="0" w:space="0" w:color="auto"/>
              </w:divBdr>
            </w:div>
          </w:divsChild>
        </w:div>
        <w:div w:id="1394812791">
          <w:marLeft w:val="0"/>
          <w:marRight w:val="0"/>
          <w:marTop w:val="0"/>
          <w:marBottom w:val="0"/>
          <w:divBdr>
            <w:top w:val="none" w:sz="0" w:space="0" w:color="auto"/>
            <w:left w:val="none" w:sz="0" w:space="0" w:color="auto"/>
            <w:bottom w:val="none" w:sz="0" w:space="0" w:color="auto"/>
            <w:right w:val="none" w:sz="0" w:space="0" w:color="auto"/>
          </w:divBdr>
          <w:divsChild>
            <w:div w:id="2061205238">
              <w:marLeft w:val="0"/>
              <w:marRight w:val="0"/>
              <w:marTop w:val="0"/>
              <w:marBottom w:val="0"/>
              <w:divBdr>
                <w:top w:val="none" w:sz="0" w:space="0" w:color="auto"/>
                <w:left w:val="none" w:sz="0" w:space="0" w:color="auto"/>
                <w:bottom w:val="none" w:sz="0" w:space="0" w:color="auto"/>
                <w:right w:val="none" w:sz="0" w:space="0" w:color="auto"/>
              </w:divBdr>
            </w:div>
          </w:divsChild>
        </w:div>
        <w:div w:id="1627542782">
          <w:marLeft w:val="0"/>
          <w:marRight w:val="0"/>
          <w:marTop w:val="0"/>
          <w:marBottom w:val="0"/>
          <w:divBdr>
            <w:top w:val="none" w:sz="0" w:space="0" w:color="auto"/>
            <w:left w:val="none" w:sz="0" w:space="0" w:color="auto"/>
            <w:bottom w:val="none" w:sz="0" w:space="0" w:color="auto"/>
            <w:right w:val="none" w:sz="0" w:space="0" w:color="auto"/>
          </w:divBdr>
          <w:divsChild>
            <w:div w:id="260069294">
              <w:marLeft w:val="0"/>
              <w:marRight w:val="0"/>
              <w:marTop w:val="0"/>
              <w:marBottom w:val="0"/>
              <w:divBdr>
                <w:top w:val="none" w:sz="0" w:space="0" w:color="auto"/>
                <w:left w:val="none" w:sz="0" w:space="0" w:color="auto"/>
                <w:bottom w:val="none" w:sz="0" w:space="0" w:color="auto"/>
                <w:right w:val="none" w:sz="0" w:space="0" w:color="auto"/>
              </w:divBdr>
            </w:div>
          </w:divsChild>
        </w:div>
        <w:div w:id="1812988678">
          <w:marLeft w:val="0"/>
          <w:marRight w:val="0"/>
          <w:marTop w:val="0"/>
          <w:marBottom w:val="0"/>
          <w:divBdr>
            <w:top w:val="none" w:sz="0" w:space="0" w:color="auto"/>
            <w:left w:val="none" w:sz="0" w:space="0" w:color="auto"/>
            <w:bottom w:val="none" w:sz="0" w:space="0" w:color="auto"/>
            <w:right w:val="none" w:sz="0" w:space="0" w:color="auto"/>
          </w:divBdr>
          <w:divsChild>
            <w:div w:id="1111246025">
              <w:marLeft w:val="0"/>
              <w:marRight w:val="0"/>
              <w:marTop w:val="0"/>
              <w:marBottom w:val="0"/>
              <w:divBdr>
                <w:top w:val="none" w:sz="0" w:space="0" w:color="auto"/>
                <w:left w:val="none" w:sz="0" w:space="0" w:color="auto"/>
                <w:bottom w:val="none" w:sz="0" w:space="0" w:color="auto"/>
                <w:right w:val="none" w:sz="0" w:space="0" w:color="auto"/>
              </w:divBdr>
            </w:div>
          </w:divsChild>
        </w:div>
        <w:div w:id="166142766">
          <w:marLeft w:val="0"/>
          <w:marRight w:val="0"/>
          <w:marTop w:val="0"/>
          <w:marBottom w:val="0"/>
          <w:divBdr>
            <w:top w:val="none" w:sz="0" w:space="0" w:color="auto"/>
            <w:left w:val="none" w:sz="0" w:space="0" w:color="auto"/>
            <w:bottom w:val="none" w:sz="0" w:space="0" w:color="auto"/>
            <w:right w:val="none" w:sz="0" w:space="0" w:color="auto"/>
          </w:divBdr>
          <w:divsChild>
            <w:div w:id="80151386">
              <w:marLeft w:val="0"/>
              <w:marRight w:val="0"/>
              <w:marTop w:val="0"/>
              <w:marBottom w:val="0"/>
              <w:divBdr>
                <w:top w:val="none" w:sz="0" w:space="0" w:color="auto"/>
                <w:left w:val="none" w:sz="0" w:space="0" w:color="auto"/>
                <w:bottom w:val="none" w:sz="0" w:space="0" w:color="auto"/>
                <w:right w:val="none" w:sz="0" w:space="0" w:color="auto"/>
              </w:divBdr>
            </w:div>
          </w:divsChild>
        </w:div>
        <w:div w:id="1631395411">
          <w:marLeft w:val="0"/>
          <w:marRight w:val="0"/>
          <w:marTop w:val="0"/>
          <w:marBottom w:val="0"/>
          <w:divBdr>
            <w:top w:val="none" w:sz="0" w:space="0" w:color="auto"/>
            <w:left w:val="none" w:sz="0" w:space="0" w:color="auto"/>
            <w:bottom w:val="none" w:sz="0" w:space="0" w:color="auto"/>
            <w:right w:val="none" w:sz="0" w:space="0" w:color="auto"/>
          </w:divBdr>
          <w:divsChild>
            <w:div w:id="945817419">
              <w:marLeft w:val="0"/>
              <w:marRight w:val="0"/>
              <w:marTop w:val="0"/>
              <w:marBottom w:val="0"/>
              <w:divBdr>
                <w:top w:val="none" w:sz="0" w:space="0" w:color="auto"/>
                <w:left w:val="none" w:sz="0" w:space="0" w:color="auto"/>
                <w:bottom w:val="none" w:sz="0" w:space="0" w:color="auto"/>
                <w:right w:val="none" w:sz="0" w:space="0" w:color="auto"/>
              </w:divBdr>
            </w:div>
          </w:divsChild>
        </w:div>
        <w:div w:id="121117319">
          <w:marLeft w:val="0"/>
          <w:marRight w:val="0"/>
          <w:marTop w:val="0"/>
          <w:marBottom w:val="0"/>
          <w:divBdr>
            <w:top w:val="none" w:sz="0" w:space="0" w:color="auto"/>
            <w:left w:val="none" w:sz="0" w:space="0" w:color="auto"/>
            <w:bottom w:val="none" w:sz="0" w:space="0" w:color="auto"/>
            <w:right w:val="none" w:sz="0" w:space="0" w:color="auto"/>
          </w:divBdr>
          <w:divsChild>
            <w:div w:id="1772161592">
              <w:marLeft w:val="0"/>
              <w:marRight w:val="0"/>
              <w:marTop w:val="0"/>
              <w:marBottom w:val="0"/>
              <w:divBdr>
                <w:top w:val="none" w:sz="0" w:space="0" w:color="auto"/>
                <w:left w:val="none" w:sz="0" w:space="0" w:color="auto"/>
                <w:bottom w:val="none" w:sz="0" w:space="0" w:color="auto"/>
                <w:right w:val="none" w:sz="0" w:space="0" w:color="auto"/>
              </w:divBdr>
            </w:div>
          </w:divsChild>
        </w:div>
        <w:div w:id="184365071">
          <w:marLeft w:val="0"/>
          <w:marRight w:val="0"/>
          <w:marTop w:val="0"/>
          <w:marBottom w:val="0"/>
          <w:divBdr>
            <w:top w:val="none" w:sz="0" w:space="0" w:color="auto"/>
            <w:left w:val="none" w:sz="0" w:space="0" w:color="auto"/>
            <w:bottom w:val="none" w:sz="0" w:space="0" w:color="auto"/>
            <w:right w:val="none" w:sz="0" w:space="0" w:color="auto"/>
          </w:divBdr>
          <w:divsChild>
            <w:div w:id="827673675">
              <w:marLeft w:val="0"/>
              <w:marRight w:val="0"/>
              <w:marTop w:val="0"/>
              <w:marBottom w:val="0"/>
              <w:divBdr>
                <w:top w:val="none" w:sz="0" w:space="0" w:color="auto"/>
                <w:left w:val="none" w:sz="0" w:space="0" w:color="auto"/>
                <w:bottom w:val="none" w:sz="0" w:space="0" w:color="auto"/>
                <w:right w:val="none" w:sz="0" w:space="0" w:color="auto"/>
              </w:divBdr>
            </w:div>
          </w:divsChild>
        </w:div>
        <w:div w:id="1303390578">
          <w:marLeft w:val="0"/>
          <w:marRight w:val="0"/>
          <w:marTop w:val="0"/>
          <w:marBottom w:val="0"/>
          <w:divBdr>
            <w:top w:val="none" w:sz="0" w:space="0" w:color="auto"/>
            <w:left w:val="none" w:sz="0" w:space="0" w:color="auto"/>
            <w:bottom w:val="none" w:sz="0" w:space="0" w:color="auto"/>
            <w:right w:val="none" w:sz="0" w:space="0" w:color="auto"/>
          </w:divBdr>
          <w:divsChild>
            <w:div w:id="1263877276">
              <w:marLeft w:val="0"/>
              <w:marRight w:val="0"/>
              <w:marTop w:val="0"/>
              <w:marBottom w:val="0"/>
              <w:divBdr>
                <w:top w:val="none" w:sz="0" w:space="0" w:color="auto"/>
                <w:left w:val="none" w:sz="0" w:space="0" w:color="auto"/>
                <w:bottom w:val="none" w:sz="0" w:space="0" w:color="auto"/>
                <w:right w:val="none" w:sz="0" w:space="0" w:color="auto"/>
              </w:divBdr>
            </w:div>
          </w:divsChild>
        </w:div>
        <w:div w:id="1684700619">
          <w:marLeft w:val="0"/>
          <w:marRight w:val="0"/>
          <w:marTop w:val="0"/>
          <w:marBottom w:val="0"/>
          <w:divBdr>
            <w:top w:val="none" w:sz="0" w:space="0" w:color="auto"/>
            <w:left w:val="none" w:sz="0" w:space="0" w:color="auto"/>
            <w:bottom w:val="none" w:sz="0" w:space="0" w:color="auto"/>
            <w:right w:val="none" w:sz="0" w:space="0" w:color="auto"/>
          </w:divBdr>
          <w:divsChild>
            <w:div w:id="513228033">
              <w:marLeft w:val="0"/>
              <w:marRight w:val="0"/>
              <w:marTop w:val="0"/>
              <w:marBottom w:val="0"/>
              <w:divBdr>
                <w:top w:val="none" w:sz="0" w:space="0" w:color="auto"/>
                <w:left w:val="none" w:sz="0" w:space="0" w:color="auto"/>
                <w:bottom w:val="none" w:sz="0" w:space="0" w:color="auto"/>
                <w:right w:val="none" w:sz="0" w:space="0" w:color="auto"/>
              </w:divBdr>
            </w:div>
          </w:divsChild>
        </w:div>
        <w:div w:id="1556115624">
          <w:marLeft w:val="0"/>
          <w:marRight w:val="0"/>
          <w:marTop w:val="0"/>
          <w:marBottom w:val="0"/>
          <w:divBdr>
            <w:top w:val="none" w:sz="0" w:space="0" w:color="auto"/>
            <w:left w:val="none" w:sz="0" w:space="0" w:color="auto"/>
            <w:bottom w:val="none" w:sz="0" w:space="0" w:color="auto"/>
            <w:right w:val="none" w:sz="0" w:space="0" w:color="auto"/>
          </w:divBdr>
          <w:divsChild>
            <w:div w:id="292247500">
              <w:marLeft w:val="0"/>
              <w:marRight w:val="0"/>
              <w:marTop w:val="0"/>
              <w:marBottom w:val="0"/>
              <w:divBdr>
                <w:top w:val="none" w:sz="0" w:space="0" w:color="auto"/>
                <w:left w:val="none" w:sz="0" w:space="0" w:color="auto"/>
                <w:bottom w:val="none" w:sz="0" w:space="0" w:color="auto"/>
                <w:right w:val="none" w:sz="0" w:space="0" w:color="auto"/>
              </w:divBdr>
            </w:div>
          </w:divsChild>
        </w:div>
        <w:div w:id="2027487252">
          <w:marLeft w:val="0"/>
          <w:marRight w:val="0"/>
          <w:marTop w:val="0"/>
          <w:marBottom w:val="0"/>
          <w:divBdr>
            <w:top w:val="none" w:sz="0" w:space="0" w:color="auto"/>
            <w:left w:val="none" w:sz="0" w:space="0" w:color="auto"/>
            <w:bottom w:val="none" w:sz="0" w:space="0" w:color="auto"/>
            <w:right w:val="none" w:sz="0" w:space="0" w:color="auto"/>
          </w:divBdr>
          <w:divsChild>
            <w:div w:id="1952397736">
              <w:marLeft w:val="0"/>
              <w:marRight w:val="0"/>
              <w:marTop w:val="0"/>
              <w:marBottom w:val="0"/>
              <w:divBdr>
                <w:top w:val="none" w:sz="0" w:space="0" w:color="auto"/>
                <w:left w:val="none" w:sz="0" w:space="0" w:color="auto"/>
                <w:bottom w:val="none" w:sz="0" w:space="0" w:color="auto"/>
                <w:right w:val="none" w:sz="0" w:space="0" w:color="auto"/>
              </w:divBdr>
            </w:div>
          </w:divsChild>
        </w:div>
        <w:div w:id="1857385748">
          <w:marLeft w:val="0"/>
          <w:marRight w:val="0"/>
          <w:marTop w:val="0"/>
          <w:marBottom w:val="0"/>
          <w:divBdr>
            <w:top w:val="none" w:sz="0" w:space="0" w:color="auto"/>
            <w:left w:val="none" w:sz="0" w:space="0" w:color="auto"/>
            <w:bottom w:val="none" w:sz="0" w:space="0" w:color="auto"/>
            <w:right w:val="none" w:sz="0" w:space="0" w:color="auto"/>
          </w:divBdr>
          <w:divsChild>
            <w:div w:id="19165515">
              <w:marLeft w:val="0"/>
              <w:marRight w:val="0"/>
              <w:marTop w:val="0"/>
              <w:marBottom w:val="0"/>
              <w:divBdr>
                <w:top w:val="none" w:sz="0" w:space="0" w:color="auto"/>
                <w:left w:val="none" w:sz="0" w:space="0" w:color="auto"/>
                <w:bottom w:val="none" w:sz="0" w:space="0" w:color="auto"/>
                <w:right w:val="none" w:sz="0" w:space="0" w:color="auto"/>
              </w:divBdr>
            </w:div>
          </w:divsChild>
        </w:div>
        <w:div w:id="858660107">
          <w:marLeft w:val="0"/>
          <w:marRight w:val="0"/>
          <w:marTop w:val="0"/>
          <w:marBottom w:val="0"/>
          <w:divBdr>
            <w:top w:val="none" w:sz="0" w:space="0" w:color="auto"/>
            <w:left w:val="none" w:sz="0" w:space="0" w:color="auto"/>
            <w:bottom w:val="none" w:sz="0" w:space="0" w:color="auto"/>
            <w:right w:val="none" w:sz="0" w:space="0" w:color="auto"/>
          </w:divBdr>
          <w:divsChild>
            <w:div w:id="968390646">
              <w:marLeft w:val="0"/>
              <w:marRight w:val="0"/>
              <w:marTop w:val="0"/>
              <w:marBottom w:val="0"/>
              <w:divBdr>
                <w:top w:val="none" w:sz="0" w:space="0" w:color="auto"/>
                <w:left w:val="none" w:sz="0" w:space="0" w:color="auto"/>
                <w:bottom w:val="none" w:sz="0" w:space="0" w:color="auto"/>
                <w:right w:val="none" w:sz="0" w:space="0" w:color="auto"/>
              </w:divBdr>
            </w:div>
          </w:divsChild>
        </w:div>
        <w:div w:id="1283460688">
          <w:marLeft w:val="0"/>
          <w:marRight w:val="0"/>
          <w:marTop w:val="0"/>
          <w:marBottom w:val="0"/>
          <w:divBdr>
            <w:top w:val="none" w:sz="0" w:space="0" w:color="auto"/>
            <w:left w:val="none" w:sz="0" w:space="0" w:color="auto"/>
            <w:bottom w:val="none" w:sz="0" w:space="0" w:color="auto"/>
            <w:right w:val="none" w:sz="0" w:space="0" w:color="auto"/>
          </w:divBdr>
          <w:divsChild>
            <w:div w:id="1094978676">
              <w:marLeft w:val="0"/>
              <w:marRight w:val="0"/>
              <w:marTop w:val="0"/>
              <w:marBottom w:val="0"/>
              <w:divBdr>
                <w:top w:val="none" w:sz="0" w:space="0" w:color="auto"/>
                <w:left w:val="none" w:sz="0" w:space="0" w:color="auto"/>
                <w:bottom w:val="none" w:sz="0" w:space="0" w:color="auto"/>
                <w:right w:val="none" w:sz="0" w:space="0" w:color="auto"/>
              </w:divBdr>
            </w:div>
          </w:divsChild>
        </w:div>
        <w:div w:id="1687829088">
          <w:marLeft w:val="0"/>
          <w:marRight w:val="0"/>
          <w:marTop w:val="0"/>
          <w:marBottom w:val="0"/>
          <w:divBdr>
            <w:top w:val="none" w:sz="0" w:space="0" w:color="auto"/>
            <w:left w:val="none" w:sz="0" w:space="0" w:color="auto"/>
            <w:bottom w:val="none" w:sz="0" w:space="0" w:color="auto"/>
            <w:right w:val="none" w:sz="0" w:space="0" w:color="auto"/>
          </w:divBdr>
          <w:divsChild>
            <w:div w:id="717508486">
              <w:marLeft w:val="0"/>
              <w:marRight w:val="0"/>
              <w:marTop w:val="0"/>
              <w:marBottom w:val="0"/>
              <w:divBdr>
                <w:top w:val="none" w:sz="0" w:space="0" w:color="auto"/>
                <w:left w:val="none" w:sz="0" w:space="0" w:color="auto"/>
                <w:bottom w:val="none" w:sz="0" w:space="0" w:color="auto"/>
                <w:right w:val="none" w:sz="0" w:space="0" w:color="auto"/>
              </w:divBdr>
            </w:div>
          </w:divsChild>
        </w:div>
        <w:div w:id="1183666014">
          <w:marLeft w:val="0"/>
          <w:marRight w:val="0"/>
          <w:marTop w:val="0"/>
          <w:marBottom w:val="0"/>
          <w:divBdr>
            <w:top w:val="none" w:sz="0" w:space="0" w:color="auto"/>
            <w:left w:val="none" w:sz="0" w:space="0" w:color="auto"/>
            <w:bottom w:val="none" w:sz="0" w:space="0" w:color="auto"/>
            <w:right w:val="none" w:sz="0" w:space="0" w:color="auto"/>
          </w:divBdr>
          <w:divsChild>
            <w:div w:id="424574299">
              <w:marLeft w:val="0"/>
              <w:marRight w:val="0"/>
              <w:marTop w:val="0"/>
              <w:marBottom w:val="0"/>
              <w:divBdr>
                <w:top w:val="none" w:sz="0" w:space="0" w:color="auto"/>
                <w:left w:val="none" w:sz="0" w:space="0" w:color="auto"/>
                <w:bottom w:val="none" w:sz="0" w:space="0" w:color="auto"/>
                <w:right w:val="none" w:sz="0" w:space="0" w:color="auto"/>
              </w:divBdr>
            </w:div>
          </w:divsChild>
        </w:div>
        <w:div w:id="1390424315">
          <w:marLeft w:val="0"/>
          <w:marRight w:val="0"/>
          <w:marTop w:val="0"/>
          <w:marBottom w:val="0"/>
          <w:divBdr>
            <w:top w:val="none" w:sz="0" w:space="0" w:color="auto"/>
            <w:left w:val="none" w:sz="0" w:space="0" w:color="auto"/>
            <w:bottom w:val="none" w:sz="0" w:space="0" w:color="auto"/>
            <w:right w:val="none" w:sz="0" w:space="0" w:color="auto"/>
          </w:divBdr>
          <w:divsChild>
            <w:div w:id="1541167379">
              <w:marLeft w:val="0"/>
              <w:marRight w:val="0"/>
              <w:marTop w:val="0"/>
              <w:marBottom w:val="0"/>
              <w:divBdr>
                <w:top w:val="none" w:sz="0" w:space="0" w:color="auto"/>
                <w:left w:val="none" w:sz="0" w:space="0" w:color="auto"/>
                <w:bottom w:val="none" w:sz="0" w:space="0" w:color="auto"/>
                <w:right w:val="none" w:sz="0" w:space="0" w:color="auto"/>
              </w:divBdr>
            </w:div>
          </w:divsChild>
        </w:div>
        <w:div w:id="547954362">
          <w:marLeft w:val="0"/>
          <w:marRight w:val="0"/>
          <w:marTop w:val="0"/>
          <w:marBottom w:val="0"/>
          <w:divBdr>
            <w:top w:val="none" w:sz="0" w:space="0" w:color="auto"/>
            <w:left w:val="none" w:sz="0" w:space="0" w:color="auto"/>
            <w:bottom w:val="none" w:sz="0" w:space="0" w:color="auto"/>
            <w:right w:val="none" w:sz="0" w:space="0" w:color="auto"/>
          </w:divBdr>
          <w:divsChild>
            <w:div w:id="562571571">
              <w:marLeft w:val="0"/>
              <w:marRight w:val="0"/>
              <w:marTop w:val="0"/>
              <w:marBottom w:val="0"/>
              <w:divBdr>
                <w:top w:val="none" w:sz="0" w:space="0" w:color="auto"/>
                <w:left w:val="none" w:sz="0" w:space="0" w:color="auto"/>
                <w:bottom w:val="none" w:sz="0" w:space="0" w:color="auto"/>
                <w:right w:val="none" w:sz="0" w:space="0" w:color="auto"/>
              </w:divBdr>
            </w:div>
          </w:divsChild>
        </w:div>
        <w:div w:id="1645164500">
          <w:marLeft w:val="0"/>
          <w:marRight w:val="0"/>
          <w:marTop w:val="0"/>
          <w:marBottom w:val="0"/>
          <w:divBdr>
            <w:top w:val="none" w:sz="0" w:space="0" w:color="auto"/>
            <w:left w:val="none" w:sz="0" w:space="0" w:color="auto"/>
            <w:bottom w:val="none" w:sz="0" w:space="0" w:color="auto"/>
            <w:right w:val="none" w:sz="0" w:space="0" w:color="auto"/>
          </w:divBdr>
          <w:divsChild>
            <w:div w:id="1253319315">
              <w:marLeft w:val="0"/>
              <w:marRight w:val="0"/>
              <w:marTop w:val="0"/>
              <w:marBottom w:val="0"/>
              <w:divBdr>
                <w:top w:val="none" w:sz="0" w:space="0" w:color="auto"/>
                <w:left w:val="none" w:sz="0" w:space="0" w:color="auto"/>
                <w:bottom w:val="none" w:sz="0" w:space="0" w:color="auto"/>
                <w:right w:val="none" w:sz="0" w:space="0" w:color="auto"/>
              </w:divBdr>
            </w:div>
          </w:divsChild>
        </w:div>
        <w:div w:id="506790426">
          <w:marLeft w:val="0"/>
          <w:marRight w:val="0"/>
          <w:marTop w:val="0"/>
          <w:marBottom w:val="0"/>
          <w:divBdr>
            <w:top w:val="none" w:sz="0" w:space="0" w:color="auto"/>
            <w:left w:val="none" w:sz="0" w:space="0" w:color="auto"/>
            <w:bottom w:val="none" w:sz="0" w:space="0" w:color="auto"/>
            <w:right w:val="none" w:sz="0" w:space="0" w:color="auto"/>
          </w:divBdr>
          <w:divsChild>
            <w:div w:id="1533614509">
              <w:marLeft w:val="0"/>
              <w:marRight w:val="0"/>
              <w:marTop w:val="0"/>
              <w:marBottom w:val="0"/>
              <w:divBdr>
                <w:top w:val="none" w:sz="0" w:space="0" w:color="auto"/>
                <w:left w:val="none" w:sz="0" w:space="0" w:color="auto"/>
                <w:bottom w:val="none" w:sz="0" w:space="0" w:color="auto"/>
                <w:right w:val="none" w:sz="0" w:space="0" w:color="auto"/>
              </w:divBdr>
            </w:div>
          </w:divsChild>
        </w:div>
        <w:div w:id="1254239895">
          <w:marLeft w:val="0"/>
          <w:marRight w:val="0"/>
          <w:marTop w:val="0"/>
          <w:marBottom w:val="0"/>
          <w:divBdr>
            <w:top w:val="none" w:sz="0" w:space="0" w:color="auto"/>
            <w:left w:val="none" w:sz="0" w:space="0" w:color="auto"/>
            <w:bottom w:val="none" w:sz="0" w:space="0" w:color="auto"/>
            <w:right w:val="none" w:sz="0" w:space="0" w:color="auto"/>
          </w:divBdr>
          <w:divsChild>
            <w:div w:id="382100345">
              <w:marLeft w:val="0"/>
              <w:marRight w:val="0"/>
              <w:marTop w:val="0"/>
              <w:marBottom w:val="0"/>
              <w:divBdr>
                <w:top w:val="none" w:sz="0" w:space="0" w:color="auto"/>
                <w:left w:val="none" w:sz="0" w:space="0" w:color="auto"/>
                <w:bottom w:val="none" w:sz="0" w:space="0" w:color="auto"/>
                <w:right w:val="none" w:sz="0" w:space="0" w:color="auto"/>
              </w:divBdr>
            </w:div>
          </w:divsChild>
        </w:div>
        <w:div w:id="490682912">
          <w:marLeft w:val="0"/>
          <w:marRight w:val="0"/>
          <w:marTop w:val="0"/>
          <w:marBottom w:val="0"/>
          <w:divBdr>
            <w:top w:val="none" w:sz="0" w:space="0" w:color="auto"/>
            <w:left w:val="none" w:sz="0" w:space="0" w:color="auto"/>
            <w:bottom w:val="none" w:sz="0" w:space="0" w:color="auto"/>
            <w:right w:val="none" w:sz="0" w:space="0" w:color="auto"/>
          </w:divBdr>
          <w:divsChild>
            <w:div w:id="1601183363">
              <w:marLeft w:val="0"/>
              <w:marRight w:val="0"/>
              <w:marTop w:val="0"/>
              <w:marBottom w:val="0"/>
              <w:divBdr>
                <w:top w:val="none" w:sz="0" w:space="0" w:color="auto"/>
                <w:left w:val="none" w:sz="0" w:space="0" w:color="auto"/>
                <w:bottom w:val="none" w:sz="0" w:space="0" w:color="auto"/>
                <w:right w:val="none" w:sz="0" w:space="0" w:color="auto"/>
              </w:divBdr>
            </w:div>
          </w:divsChild>
        </w:div>
        <w:div w:id="1761294817">
          <w:marLeft w:val="0"/>
          <w:marRight w:val="0"/>
          <w:marTop w:val="0"/>
          <w:marBottom w:val="0"/>
          <w:divBdr>
            <w:top w:val="none" w:sz="0" w:space="0" w:color="auto"/>
            <w:left w:val="none" w:sz="0" w:space="0" w:color="auto"/>
            <w:bottom w:val="none" w:sz="0" w:space="0" w:color="auto"/>
            <w:right w:val="none" w:sz="0" w:space="0" w:color="auto"/>
          </w:divBdr>
          <w:divsChild>
            <w:div w:id="1728070093">
              <w:marLeft w:val="0"/>
              <w:marRight w:val="0"/>
              <w:marTop w:val="0"/>
              <w:marBottom w:val="0"/>
              <w:divBdr>
                <w:top w:val="none" w:sz="0" w:space="0" w:color="auto"/>
                <w:left w:val="none" w:sz="0" w:space="0" w:color="auto"/>
                <w:bottom w:val="none" w:sz="0" w:space="0" w:color="auto"/>
                <w:right w:val="none" w:sz="0" w:space="0" w:color="auto"/>
              </w:divBdr>
            </w:div>
          </w:divsChild>
        </w:div>
        <w:div w:id="631642531">
          <w:marLeft w:val="0"/>
          <w:marRight w:val="0"/>
          <w:marTop w:val="0"/>
          <w:marBottom w:val="0"/>
          <w:divBdr>
            <w:top w:val="none" w:sz="0" w:space="0" w:color="auto"/>
            <w:left w:val="none" w:sz="0" w:space="0" w:color="auto"/>
            <w:bottom w:val="none" w:sz="0" w:space="0" w:color="auto"/>
            <w:right w:val="none" w:sz="0" w:space="0" w:color="auto"/>
          </w:divBdr>
          <w:divsChild>
            <w:div w:id="398597109">
              <w:marLeft w:val="0"/>
              <w:marRight w:val="0"/>
              <w:marTop w:val="0"/>
              <w:marBottom w:val="0"/>
              <w:divBdr>
                <w:top w:val="none" w:sz="0" w:space="0" w:color="auto"/>
                <w:left w:val="none" w:sz="0" w:space="0" w:color="auto"/>
                <w:bottom w:val="none" w:sz="0" w:space="0" w:color="auto"/>
                <w:right w:val="none" w:sz="0" w:space="0" w:color="auto"/>
              </w:divBdr>
            </w:div>
          </w:divsChild>
        </w:div>
        <w:div w:id="412049758">
          <w:marLeft w:val="0"/>
          <w:marRight w:val="0"/>
          <w:marTop w:val="0"/>
          <w:marBottom w:val="0"/>
          <w:divBdr>
            <w:top w:val="none" w:sz="0" w:space="0" w:color="auto"/>
            <w:left w:val="none" w:sz="0" w:space="0" w:color="auto"/>
            <w:bottom w:val="none" w:sz="0" w:space="0" w:color="auto"/>
            <w:right w:val="none" w:sz="0" w:space="0" w:color="auto"/>
          </w:divBdr>
          <w:divsChild>
            <w:div w:id="365568390">
              <w:marLeft w:val="0"/>
              <w:marRight w:val="0"/>
              <w:marTop w:val="0"/>
              <w:marBottom w:val="0"/>
              <w:divBdr>
                <w:top w:val="none" w:sz="0" w:space="0" w:color="auto"/>
                <w:left w:val="none" w:sz="0" w:space="0" w:color="auto"/>
                <w:bottom w:val="none" w:sz="0" w:space="0" w:color="auto"/>
                <w:right w:val="none" w:sz="0" w:space="0" w:color="auto"/>
              </w:divBdr>
            </w:div>
          </w:divsChild>
        </w:div>
        <w:div w:id="164639293">
          <w:marLeft w:val="0"/>
          <w:marRight w:val="0"/>
          <w:marTop w:val="0"/>
          <w:marBottom w:val="0"/>
          <w:divBdr>
            <w:top w:val="none" w:sz="0" w:space="0" w:color="auto"/>
            <w:left w:val="none" w:sz="0" w:space="0" w:color="auto"/>
            <w:bottom w:val="none" w:sz="0" w:space="0" w:color="auto"/>
            <w:right w:val="none" w:sz="0" w:space="0" w:color="auto"/>
          </w:divBdr>
          <w:divsChild>
            <w:div w:id="149492150">
              <w:marLeft w:val="0"/>
              <w:marRight w:val="0"/>
              <w:marTop w:val="0"/>
              <w:marBottom w:val="0"/>
              <w:divBdr>
                <w:top w:val="none" w:sz="0" w:space="0" w:color="auto"/>
                <w:left w:val="none" w:sz="0" w:space="0" w:color="auto"/>
                <w:bottom w:val="none" w:sz="0" w:space="0" w:color="auto"/>
                <w:right w:val="none" w:sz="0" w:space="0" w:color="auto"/>
              </w:divBdr>
            </w:div>
          </w:divsChild>
        </w:div>
        <w:div w:id="675034928">
          <w:marLeft w:val="0"/>
          <w:marRight w:val="0"/>
          <w:marTop w:val="0"/>
          <w:marBottom w:val="0"/>
          <w:divBdr>
            <w:top w:val="none" w:sz="0" w:space="0" w:color="auto"/>
            <w:left w:val="none" w:sz="0" w:space="0" w:color="auto"/>
            <w:bottom w:val="none" w:sz="0" w:space="0" w:color="auto"/>
            <w:right w:val="none" w:sz="0" w:space="0" w:color="auto"/>
          </w:divBdr>
          <w:divsChild>
            <w:div w:id="1996713612">
              <w:marLeft w:val="0"/>
              <w:marRight w:val="0"/>
              <w:marTop w:val="0"/>
              <w:marBottom w:val="0"/>
              <w:divBdr>
                <w:top w:val="none" w:sz="0" w:space="0" w:color="auto"/>
                <w:left w:val="none" w:sz="0" w:space="0" w:color="auto"/>
                <w:bottom w:val="none" w:sz="0" w:space="0" w:color="auto"/>
                <w:right w:val="none" w:sz="0" w:space="0" w:color="auto"/>
              </w:divBdr>
            </w:div>
          </w:divsChild>
        </w:div>
        <w:div w:id="532771409">
          <w:marLeft w:val="0"/>
          <w:marRight w:val="0"/>
          <w:marTop w:val="0"/>
          <w:marBottom w:val="0"/>
          <w:divBdr>
            <w:top w:val="none" w:sz="0" w:space="0" w:color="auto"/>
            <w:left w:val="none" w:sz="0" w:space="0" w:color="auto"/>
            <w:bottom w:val="none" w:sz="0" w:space="0" w:color="auto"/>
            <w:right w:val="none" w:sz="0" w:space="0" w:color="auto"/>
          </w:divBdr>
          <w:divsChild>
            <w:div w:id="1145314837">
              <w:marLeft w:val="0"/>
              <w:marRight w:val="0"/>
              <w:marTop w:val="0"/>
              <w:marBottom w:val="0"/>
              <w:divBdr>
                <w:top w:val="none" w:sz="0" w:space="0" w:color="auto"/>
                <w:left w:val="none" w:sz="0" w:space="0" w:color="auto"/>
                <w:bottom w:val="none" w:sz="0" w:space="0" w:color="auto"/>
                <w:right w:val="none" w:sz="0" w:space="0" w:color="auto"/>
              </w:divBdr>
            </w:div>
          </w:divsChild>
        </w:div>
        <w:div w:id="316106675">
          <w:marLeft w:val="0"/>
          <w:marRight w:val="0"/>
          <w:marTop w:val="0"/>
          <w:marBottom w:val="0"/>
          <w:divBdr>
            <w:top w:val="none" w:sz="0" w:space="0" w:color="auto"/>
            <w:left w:val="none" w:sz="0" w:space="0" w:color="auto"/>
            <w:bottom w:val="none" w:sz="0" w:space="0" w:color="auto"/>
            <w:right w:val="none" w:sz="0" w:space="0" w:color="auto"/>
          </w:divBdr>
          <w:divsChild>
            <w:div w:id="917863907">
              <w:marLeft w:val="0"/>
              <w:marRight w:val="0"/>
              <w:marTop w:val="0"/>
              <w:marBottom w:val="0"/>
              <w:divBdr>
                <w:top w:val="none" w:sz="0" w:space="0" w:color="auto"/>
                <w:left w:val="none" w:sz="0" w:space="0" w:color="auto"/>
                <w:bottom w:val="none" w:sz="0" w:space="0" w:color="auto"/>
                <w:right w:val="none" w:sz="0" w:space="0" w:color="auto"/>
              </w:divBdr>
            </w:div>
          </w:divsChild>
        </w:div>
        <w:div w:id="1434207646">
          <w:marLeft w:val="0"/>
          <w:marRight w:val="0"/>
          <w:marTop w:val="0"/>
          <w:marBottom w:val="0"/>
          <w:divBdr>
            <w:top w:val="none" w:sz="0" w:space="0" w:color="auto"/>
            <w:left w:val="none" w:sz="0" w:space="0" w:color="auto"/>
            <w:bottom w:val="none" w:sz="0" w:space="0" w:color="auto"/>
            <w:right w:val="none" w:sz="0" w:space="0" w:color="auto"/>
          </w:divBdr>
          <w:divsChild>
            <w:div w:id="1467770582">
              <w:marLeft w:val="0"/>
              <w:marRight w:val="0"/>
              <w:marTop w:val="0"/>
              <w:marBottom w:val="0"/>
              <w:divBdr>
                <w:top w:val="none" w:sz="0" w:space="0" w:color="auto"/>
                <w:left w:val="none" w:sz="0" w:space="0" w:color="auto"/>
                <w:bottom w:val="none" w:sz="0" w:space="0" w:color="auto"/>
                <w:right w:val="none" w:sz="0" w:space="0" w:color="auto"/>
              </w:divBdr>
            </w:div>
          </w:divsChild>
        </w:div>
        <w:div w:id="1739354758">
          <w:marLeft w:val="0"/>
          <w:marRight w:val="0"/>
          <w:marTop w:val="0"/>
          <w:marBottom w:val="0"/>
          <w:divBdr>
            <w:top w:val="none" w:sz="0" w:space="0" w:color="auto"/>
            <w:left w:val="none" w:sz="0" w:space="0" w:color="auto"/>
            <w:bottom w:val="none" w:sz="0" w:space="0" w:color="auto"/>
            <w:right w:val="none" w:sz="0" w:space="0" w:color="auto"/>
          </w:divBdr>
          <w:divsChild>
            <w:div w:id="1757432830">
              <w:marLeft w:val="0"/>
              <w:marRight w:val="0"/>
              <w:marTop w:val="0"/>
              <w:marBottom w:val="0"/>
              <w:divBdr>
                <w:top w:val="none" w:sz="0" w:space="0" w:color="auto"/>
                <w:left w:val="none" w:sz="0" w:space="0" w:color="auto"/>
                <w:bottom w:val="none" w:sz="0" w:space="0" w:color="auto"/>
                <w:right w:val="none" w:sz="0" w:space="0" w:color="auto"/>
              </w:divBdr>
            </w:div>
          </w:divsChild>
        </w:div>
        <w:div w:id="1446264430">
          <w:marLeft w:val="0"/>
          <w:marRight w:val="0"/>
          <w:marTop w:val="0"/>
          <w:marBottom w:val="0"/>
          <w:divBdr>
            <w:top w:val="none" w:sz="0" w:space="0" w:color="auto"/>
            <w:left w:val="none" w:sz="0" w:space="0" w:color="auto"/>
            <w:bottom w:val="none" w:sz="0" w:space="0" w:color="auto"/>
            <w:right w:val="none" w:sz="0" w:space="0" w:color="auto"/>
          </w:divBdr>
          <w:divsChild>
            <w:div w:id="579407011">
              <w:marLeft w:val="0"/>
              <w:marRight w:val="0"/>
              <w:marTop w:val="0"/>
              <w:marBottom w:val="0"/>
              <w:divBdr>
                <w:top w:val="none" w:sz="0" w:space="0" w:color="auto"/>
                <w:left w:val="none" w:sz="0" w:space="0" w:color="auto"/>
                <w:bottom w:val="none" w:sz="0" w:space="0" w:color="auto"/>
                <w:right w:val="none" w:sz="0" w:space="0" w:color="auto"/>
              </w:divBdr>
            </w:div>
          </w:divsChild>
        </w:div>
        <w:div w:id="397746673">
          <w:marLeft w:val="0"/>
          <w:marRight w:val="0"/>
          <w:marTop w:val="0"/>
          <w:marBottom w:val="0"/>
          <w:divBdr>
            <w:top w:val="none" w:sz="0" w:space="0" w:color="auto"/>
            <w:left w:val="none" w:sz="0" w:space="0" w:color="auto"/>
            <w:bottom w:val="none" w:sz="0" w:space="0" w:color="auto"/>
            <w:right w:val="none" w:sz="0" w:space="0" w:color="auto"/>
          </w:divBdr>
          <w:divsChild>
            <w:div w:id="248126947">
              <w:marLeft w:val="0"/>
              <w:marRight w:val="0"/>
              <w:marTop w:val="0"/>
              <w:marBottom w:val="0"/>
              <w:divBdr>
                <w:top w:val="none" w:sz="0" w:space="0" w:color="auto"/>
                <w:left w:val="none" w:sz="0" w:space="0" w:color="auto"/>
                <w:bottom w:val="none" w:sz="0" w:space="0" w:color="auto"/>
                <w:right w:val="none" w:sz="0" w:space="0" w:color="auto"/>
              </w:divBdr>
            </w:div>
          </w:divsChild>
        </w:div>
        <w:div w:id="1594825603">
          <w:marLeft w:val="0"/>
          <w:marRight w:val="0"/>
          <w:marTop w:val="0"/>
          <w:marBottom w:val="0"/>
          <w:divBdr>
            <w:top w:val="none" w:sz="0" w:space="0" w:color="auto"/>
            <w:left w:val="none" w:sz="0" w:space="0" w:color="auto"/>
            <w:bottom w:val="none" w:sz="0" w:space="0" w:color="auto"/>
            <w:right w:val="none" w:sz="0" w:space="0" w:color="auto"/>
          </w:divBdr>
          <w:divsChild>
            <w:div w:id="995571611">
              <w:marLeft w:val="0"/>
              <w:marRight w:val="0"/>
              <w:marTop w:val="0"/>
              <w:marBottom w:val="0"/>
              <w:divBdr>
                <w:top w:val="none" w:sz="0" w:space="0" w:color="auto"/>
                <w:left w:val="none" w:sz="0" w:space="0" w:color="auto"/>
                <w:bottom w:val="none" w:sz="0" w:space="0" w:color="auto"/>
                <w:right w:val="none" w:sz="0" w:space="0" w:color="auto"/>
              </w:divBdr>
            </w:div>
          </w:divsChild>
        </w:div>
        <w:div w:id="830682834">
          <w:marLeft w:val="0"/>
          <w:marRight w:val="0"/>
          <w:marTop w:val="0"/>
          <w:marBottom w:val="0"/>
          <w:divBdr>
            <w:top w:val="none" w:sz="0" w:space="0" w:color="auto"/>
            <w:left w:val="none" w:sz="0" w:space="0" w:color="auto"/>
            <w:bottom w:val="none" w:sz="0" w:space="0" w:color="auto"/>
            <w:right w:val="none" w:sz="0" w:space="0" w:color="auto"/>
          </w:divBdr>
          <w:divsChild>
            <w:div w:id="2038726262">
              <w:marLeft w:val="0"/>
              <w:marRight w:val="0"/>
              <w:marTop w:val="0"/>
              <w:marBottom w:val="0"/>
              <w:divBdr>
                <w:top w:val="none" w:sz="0" w:space="0" w:color="auto"/>
                <w:left w:val="none" w:sz="0" w:space="0" w:color="auto"/>
                <w:bottom w:val="none" w:sz="0" w:space="0" w:color="auto"/>
                <w:right w:val="none" w:sz="0" w:space="0" w:color="auto"/>
              </w:divBdr>
            </w:div>
          </w:divsChild>
        </w:div>
        <w:div w:id="1090009623">
          <w:marLeft w:val="0"/>
          <w:marRight w:val="0"/>
          <w:marTop w:val="0"/>
          <w:marBottom w:val="0"/>
          <w:divBdr>
            <w:top w:val="none" w:sz="0" w:space="0" w:color="auto"/>
            <w:left w:val="none" w:sz="0" w:space="0" w:color="auto"/>
            <w:bottom w:val="none" w:sz="0" w:space="0" w:color="auto"/>
            <w:right w:val="none" w:sz="0" w:space="0" w:color="auto"/>
          </w:divBdr>
          <w:divsChild>
            <w:div w:id="841092102">
              <w:marLeft w:val="0"/>
              <w:marRight w:val="0"/>
              <w:marTop w:val="0"/>
              <w:marBottom w:val="0"/>
              <w:divBdr>
                <w:top w:val="none" w:sz="0" w:space="0" w:color="auto"/>
                <w:left w:val="none" w:sz="0" w:space="0" w:color="auto"/>
                <w:bottom w:val="none" w:sz="0" w:space="0" w:color="auto"/>
                <w:right w:val="none" w:sz="0" w:space="0" w:color="auto"/>
              </w:divBdr>
            </w:div>
          </w:divsChild>
        </w:div>
        <w:div w:id="1351183644">
          <w:marLeft w:val="0"/>
          <w:marRight w:val="0"/>
          <w:marTop w:val="0"/>
          <w:marBottom w:val="0"/>
          <w:divBdr>
            <w:top w:val="none" w:sz="0" w:space="0" w:color="auto"/>
            <w:left w:val="none" w:sz="0" w:space="0" w:color="auto"/>
            <w:bottom w:val="none" w:sz="0" w:space="0" w:color="auto"/>
            <w:right w:val="none" w:sz="0" w:space="0" w:color="auto"/>
          </w:divBdr>
          <w:divsChild>
            <w:div w:id="322204702">
              <w:marLeft w:val="0"/>
              <w:marRight w:val="0"/>
              <w:marTop w:val="0"/>
              <w:marBottom w:val="0"/>
              <w:divBdr>
                <w:top w:val="none" w:sz="0" w:space="0" w:color="auto"/>
                <w:left w:val="none" w:sz="0" w:space="0" w:color="auto"/>
                <w:bottom w:val="none" w:sz="0" w:space="0" w:color="auto"/>
                <w:right w:val="none" w:sz="0" w:space="0" w:color="auto"/>
              </w:divBdr>
            </w:div>
          </w:divsChild>
        </w:div>
        <w:div w:id="1152714136">
          <w:marLeft w:val="0"/>
          <w:marRight w:val="0"/>
          <w:marTop w:val="0"/>
          <w:marBottom w:val="0"/>
          <w:divBdr>
            <w:top w:val="none" w:sz="0" w:space="0" w:color="auto"/>
            <w:left w:val="none" w:sz="0" w:space="0" w:color="auto"/>
            <w:bottom w:val="none" w:sz="0" w:space="0" w:color="auto"/>
            <w:right w:val="none" w:sz="0" w:space="0" w:color="auto"/>
          </w:divBdr>
          <w:divsChild>
            <w:div w:id="1766227371">
              <w:marLeft w:val="0"/>
              <w:marRight w:val="0"/>
              <w:marTop w:val="0"/>
              <w:marBottom w:val="0"/>
              <w:divBdr>
                <w:top w:val="none" w:sz="0" w:space="0" w:color="auto"/>
                <w:left w:val="none" w:sz="0" w:space="0" w:color="auto"/>
                <w:bottom w:val="none" w:sz="0" w:space="0" w:color="auto"/>
                <w:right w:val="none" w:sz="0" w:space="0" w:color="auto"/>
              </w:divBdr>
            </w:div>
          </w:divsChild>
        </w:div>
        <w:div w:id="803698234">
          <w:marLeft w:val="0"/>
          <w:marRight w:val="0"/>
          <w:marTop w:val="0"/>
          <w:marBottom w:val="0"/>
          <w:divBdr>
            <w:top w:val="none" w:sz="0" w:space="0" w:color="auto"/>
            <w:left w:val="none" w:sz="0" w:space="0" w:color="auto"/>
            <w:bottom w:val="none" w:sz="0" w:space="0" w:color="auto"/>
            <w:right w:val="none" w:sz="0" w:space="0" w:color="auto"/>
          </w:divBdr>
          <w:divsChild>
            <w:div w:id="472870087">
              <w:marLeft w:val="0"/>
              <w:marRight w:val="0"/>
              <w:marTop w:val="0"/>
              <w:marBottom w:val="0"/>
              <w:divBdr>
                <w:top w:val="none" w:sz="0" w:space="0" w:color="auto"/>
                <w:left w:val="none" w:sz="0" w:space="0" w:color="auto"/>
                <w:bottom w:val="none" w:sz="0" w:space="0" w:color="auto"/>
                <w:right w:val="none" w:sz="0" w:space="0" w:color="auto"/>
              </w:divBdr>
            </w:div>
          </w:divsChild>
        </w:div>
        <w:div w:id="1834711097">
          <w:marLeft w:val="0"/>
          <w:marRight w:val="0"/>
          <w:marTop w:val="0"/>
          <w:marBottom w:val="0"/>
          <w:divBdr>
            <w:top w:val="none" w:sz="0" w:space="0" w:color="auto"/>
            <w:left w:val="none" w:sz="0" w:space="0" w:color="auto"/>
            <w:bottom w:val="none" w:sz="0" w:space="0" w:color="auto"/>
            <w:right w:val="none" w:sz="0" w:space="0" w:color="auto"/>
          </w:divBdr>
          <w:divsChild>
            <w:div w:id="1118834552">
              <w:marLeft w:val="0"/>
              <w:marRight w:val="0"/>
              <w:marTop w:val="0"/>
              <w:marBottom w:val="0"/>
              <w:divBdr>
                <w:top w:val="none" w:sz="0" w:space="0" w:color="auto"/>
                <w:left w:val="none" w:sz="0" w:space="0" w:color="auto"/>
                <w:bottom w:val="none" w:sz="0" w:space="0" w:color="auto"/>
                <w:right w:val="none" w:sz="0" w:space="0" w:color="auto"/>
              </w:divBdr>
            </w:div>
          </w:divsChild>
        </w:div>
        <w:div w:id="867643885">
          <w:marLeft w:val="0"/>
          <w:marRight w:val="0"/>
          <w:marTop w:val="0"/>
          <w:marBottom w:val="0"/>
          <w:divBdr>
            <w:top w:val="none" w:sz="0" w:space="0" w:color="auto"/>
            <w:left w:val="none" w:sz="0" w:space="0" w:color="auto"/>
            <w:bottom w:val="none" w:sz="0" w:space="0" w:color="auto"/>
            <w:right w:val="none" w:sz="0" w:space="0" w:color="auto"/>
          </w:divBdr>
          <w:divsChild>
            <w:div w:id="1619215469">
              <w:marLeft w:val="0"/>
              <w:marRight w:val="0"/>
              <w:marTop w:val="0"/>
              <w:marBottom w:val="0"/>
              <w:divBdr>
                <w:top w:val="none" w:sz="0" w:space="0" w:color="auto"/>
                <w:left w:val="none" w:sz="0" w:space="0" w:color="auto"/>
                <w:bottom w:val="none" w:sz="0" w:space="0" w:color="auto"/>
                <w:right w:val="none" w:sz="0" w:space="0" w:color="auto"/>
              </w:divBdr>
            </w:div>
          </w:divsChild>
        </w:div>
        <w:div w:id="1330525866">
          <w:marLeft w:val="0"/>
          <w:marRight w:val="0"/>
          <w:marTop w:val="0"/>
          <w:marBottom w:val="0"/>
          <w:divBdr>
            <w:top w:val="none" w:sz="0" w:space="0" w:color="auto"/>
            <w:left w:val="none" w:sz="0" w:space="0" w:color="auto"/>
            <w:bottom w:val="none" w:sz="0" w:space="0" w:color="auto"/>
            <w:right w:val="none" w:sz="0" w:space="0" w:color="auto"/>
          </w:divBdr>
          <w:divsChild>
            <w:div w:id="1641643219">
              <w:marLeft w:val="0"/>
              <w:marRight w:val="0"/>
              <w:marTop w:val="0"/>
              <w:marBottom w:val="0"/>
              <w:divBdr>
                <w:top w:val="none" w:sz="0" w:space="0" w:color="auto"/>
                <w:left w:val="none" w:sz="0" w:space="0" w:color="auto"/>
                <w:bottom w:val="none" w:sz="0" w:space="0" w:color="auto"/>
                <w:right w:val="none" w:sz="0" w:space="0" w:color="auto"/>
              </w:divBdr>
            </w:div>
          </w:divsChild>
        </w:div>
        <w:div w:id="479150775">
          <w:marLeft w:val="0"/>
          <w:marRight w:val="0"/>
          <w:marTop w:val="0"/>
          <w:marBottom w:val="0"/>
          <w:divBdr>
            <w:top w:val="none" w:sz="0" w:space="0" w:color="auto"/>
            <w:left w:val="none" w:sz="0" w:space="0" w:color="auto"/>
            <w:bottom w:val="none" w:sz="0" w:space="0" w:color="auto"/>
            <w:right w:val="none" w:sz="0" w:space="0" w:color="auto"/>
          </w:divBdr>
          <w:divsChild>
            <w:div w:id="826285255">
              <w:marLeft w:val="0"/>
              <w:marRight w:val="0"/>
              <w:marTop w:val="0"/>
              <w:marBottom w:val="0"/>
              <w:divBdr>
                <w:top w:val="none" w:sz="0" w:space="0" w:color="auto"/>
                <w:left w:val="none" w:sz="0" w:space="0" w:color="auto"/>
                <w:bottom w:val="none" w:sz="0" w:space="0" w:color="auto"/>
                <w:right w:val="none" w:sz="0" w:space="0" w:color="auto"/>
              </w:divBdr>
            </w:div>
          </w:divsChild>
        </w:div>
        <w:div w:id="1273778224">
          <w:marLeft w:val="0"/>
          <w:marRight w:val="0"/>
          <w:marTop w:val="0"/>
          <w:marBottom w:val="0"/>
          <w:divBdr>
            <w:top w:val="none" w:sz="0" w:space="0" w:color="auto"/>
            <w:left w:val="none" w:sz="0" w:space="0" w:color="auto"/>
            <w:bottom w:val="none" w:sz="0" w:space="0" w:color="auto"/>
            <w:right w:val="none" w:sz="0" w:space="0" w:color="auto"/>
          </w:divBdr>
          <w:divsChild>
            <w:div w:id="268053242">
              <w:marLeft w:val="0"/>
              <w:marRight w:val="0"/>
              <w:marTop w:val="0"/>
              <w:marBottom w:val="0"/>
              <w:divBdr>
                <w:top w:val="none" w:sz="0" w:space="0" w:color="auto"/>
                <w:left w:val="none" w:sz="0" w:space="0" w:color="auto"/>
                <w:bottom w:val="none" w:sz="0" w:space="0" w:color="auto"/>
                <w:right w:val="none" w:sz="0" w:space="0" w:color="auto"/>
              </w:divBdr>
            </w:div>
          </w:divsChild>
        </w:div>
        <w:div w:id="1669408327">
          <w:marLeft w:val="0"/>
          <w:marRight w:val="0"/>
          <w:marTop w:val="0"/>
          <w:marBottom w:val="0"/>
          <w:divBdr>
            <w:top w:val="none" w:sz="0" w:space="0" w:color="auto"/>
            <w:left w:val="none" w:sz="0" w:space="0" w:color="auto"/>
            <w:bottom w:val="none" w:sz="0" w:space="0" w:color="auto"/>
            <w:right w:val="none" w:sz="0" w:space="0" w:color="auto"/>
          </w:divBdr>
          <w:divsChild>
            <w:div w:id="1738552006">
              <w:marLeft w:val="0"/>
              <w:marRight w:val="0"/>
              <w:marTop w:val="0"/>
              <w:marBottom w:val="0"/>
              <w:divBdr>
                <w:top w:val="none" w:sz="0" w:space="0" w:color="auto"/>
                <w:left w:val="none" w:sz="0" w:space="0" w:color="auto"/>
                <w:bottom w:val="none" w:sz="0" w:space="0" w:color="auto"/>
                <w:right w:val="none" w:sz="0" w:space="0" w:color="auto"/>
              </w:divBdr>
            </w:div>
          </w:divsChild>
        </w:div>
        <w:div w:id="1674840483">
          <w:marLeft w:val="0"/>
          <w:marRight w:val="0"/>
          <w:marTop w:val="0"/>
          <w:marBottom w:val="0"/>
          <w:divBdr>
            <w:top w:val="none" w:sz="0" w:space="0" w:color="auto"/>
            <w:left w:val="none" w:sz="0" w:space="0" w:color="auto"/>
            <w:bottom w:val="none" w:sz="0" w:space="0" w:color="auto"/>
            <w:right w:val="none" w:sz="0" w:space="0" w:color="auto"/>
          </w:divBdr>
          <w:divsChild>
            <w:div w:id="1925916434">
              <w:marLeft w:val="0"/>
              <w:marRight w:val="0"/>
              <w:marTop w:val="0"/>
              <w:marBottom w:val="0"/>
              <w:divBdr>
                <w:top w:val="none" w:sz="0" w:space="0" w:color="auto"/>
                <w:left w:val="none" w:sz="0" w:space="0" w:color="auto"/>
                <w:bottom w:val="none" w:sz="0" w:space="0" w:color="auto"/>
                <w:right w:val="none" w:sz="0" w:space="0" w:color="auto"/>
              </w:divBdr>
            </w:div>
          </w:divsChild>
        </w:div>
        <w:div w:id="966201611">
          <w:marLeft w:val="0"/>
          <w:marRight w:val="0"/>
          <w:marTop w:val="0"/>
          <w:marBottom w:val="0"/>
          <w:divBdr>
            <w:top w:val="none" w:sz="0" w:space="0" w:color="auto"/>
            <w:left w:val="none" w:sz="0" w:space="0" w:color="auto"/>
            <w:bottom w:val="none" w:sz="0" w:space="0" w:color="auto"/>
            <w:right w:val="none" w:sz="0" w:space="0" w:color="auto"/>
          </w:divBdr>
          <w:divsChild>
            <w:div w:id="815417080">
              <w:marLeft w:val="0"/>
              <w:marRight w:val="0"/>
              <w:marTop w:val="0"/>
              <w:marBottom w:val="0"/>
              <w:divBdr>
                <w:top w:val="none" w:sz="0" w:space="0" w:color="auto"/>
                <w:left w:val="none" w:sz="0" w:space="0" w:color="auto"/>
                <w:bottom w:val="none" w:sz="0" w:space="0" w:color="auto"/>
                <w:right w:val="none" w:sz="0" w:space="0" w:color="auto"/>
              </w:divBdr>
            </w:div>
          </w:divsChild>
        </w:div>
        <w:div w:id="750813038">
          <w:marLeft w:val="0"/>
          <w:marRight w:val="0"/>
          <w:marTop w:val="0"/>
          <w:marBottom w:val="0"/>
          <w:divBdr>
            <w:top w:val="none" w:sz="0" w:space="0" w:color="auto"/>
            <w:left w:val="none" w:sz="0" w:space="0" w:color="auto"/>
            <w:bottom w:val="none" w:sz="0" w:space="0" w:color="auto"/>
            <w:right w:val="none" w:sz="0" w:space="0" w:color="auto"/>
          </w:divBdr>
          <w:divsChild>
            <w:div w:id="1862160040">
              <w:marLeft w:val="0"/>
              <w:marRight w:val="0"/>
              <w:marTop w:val="0"/>
              <w:marBottom w:val="0"/>
              <w:divBdr>
                <w:top w:val="none" w:sz="0" w:space="0" w:color="auto"/>
                <w:left w:val="none" w:sz="0" w:space="0" w:color="auto"/>
                <w:bottom w:val="none" w:sz="0" w:space="0" w:color="auto"/>
                <w:right w:val="none" w:sz="0" w:space="0" w:color="auto"/>
              </w:divBdr>
            </w:div>
          </w:divsChild>
        </w:div>
        <w:div w:id="1104767251">
          <w:marLeft w:val="0"/>
          <w:marRight w:val="0"/>
          <w:marTop w:val="0"/>
          <w:marBottom w:val="0"/>
          <w:divBdr>
            <w:top w:val="none" w:sz="0" w:space="0" w:color="auto"/>
            <w:left w:val="none" w:sz="0" w:space="0" w:color="auto"/>
            <w:bottom w:val="none" w:sz="0" w:space="0" w:color="auto"/>
            <w:right w:val="none" w:sz="0" w:space="0" w:color="auto"/>
          </w:divBdr>
          <w:divsChild>
            <w:div w:id="1579712352">
              <w:marLeft w:val="0"/>
              <w:marRight w:val="0"/>
              <w:marTop w:val="0"/>
              <w:marBottom w:val="0"/>
              <w:divBdr>
                <w:top w:val="none" w:sz="0" w:space="0" w:color="auto"/>
                <w:left w:val="none" w:sz="0" w:space="0" w:color="auto"/>
                <w:bottom w:val="none" w:sz="0" w:space="0" w:color="auto"/>
                <w:right w:val="none" w:sz="0" w:space="0" w:color="auto"/>
              </w:divBdr>
            </w:div>
          </w:divsChild>
        </w:div>
        <w:div w:id="1030952814">
          <w:marLeft w:val="0"/>
          <w:marRight w:val="0"/>
          <w:marTop w:val="0"/>
          <w:marBottom w:val="0"/>
          <w:divBdr>
            <w:top w:val="none" w:sz="0" w:space="0" w:color="auto"/>
            <w:left w:val="none" w:sz="0" w:space="0" w:color="auto"/>
            <w:bottom w:val="none" w:sz="0" w:space="0" w:color="auto"/>
            <w:right w:val="none" w:sz="0" w:space="0" w:color="auto"/>
          </w:divBdr>
          <w:divsChild>
            <w:div w:id="940572750">
              <w:marLeft w:val="0"/>
              <w:marRight w:val="0"/>
              <w:marTop w:val="0"/>
              <w:marBottom w:val="0"/>
              <w:divBdr>
                <w:top w:val="none" w:sz="0" w:space="0" w:color="auto"/>
                <w:left w:val="none" w:sz="0" w:space="0" w:color="auto"/>
                <w:bottom w:val="none" w:sz="0" w:space="0" w:color="auto"/>
                <w:right w:val="none" w:sz="0" w:space="0" w:color="auto"/>
              </w:divBdr>
            </w:div>
          </w:divsChild>
        </w:div>
        <w:div w:id="327489895">
          <w:marLeft w:val="0"/>
          <w:marRight w:val="0"/>
          <w:marTop w:val="0"/>
          <w:marBottom w:val="0"/>
          <w:divBdr>
            <w:top w:val="none" w:sz="0" w:space="0" w:color="auto"/>
            <w:left w:val="none" w:sz="0" w:space="0" w:color="auto"/>
            <w:bottom w:val="none" w:sz="0" w:space="0" w:color="auto"/>
            <w:right w:val="none" w:sz="0" w:space="0" w:color="auto"/>
          </w:divBdr>
          <w:divsChild>
            <w:div w:id="1447695482">
              <w:marLeft w:val="0"/>
              <w:marRight w:val="0"/>
              <w:marTop w:val="0"/>
              <w:marBottom w:val="0"/>
              <w:divBdr>
                <w:top w:val="none" w:sz="0" w:space="0" w:color="auto"/>
                <w:left w:val="none" w:sz="0" w:space="0" w:color="auto"/>
                <w:bottom w:val="none" w:sz="0" w:space="0" w:color="auto"/>
                <w:right w:val="none" w:sz="0" w:space="0" w:color="auto"/>
              </w:divBdr>
            </w:div>
          </w:divsChild>
        </w:div>
        <w:div w:id="2114744606">
          <w:marLeft w:val="0"/>
          <w:marRight w:val="0"/>
          <w:marTop w:val="0"/>
          <w:marBottom w:val="0"/>
          <w:divBdr>
            <w:top w:val="none" w:sz="0" w:space="0" w:color="auto"/>
            <w:left w:val="none" w:sz="0" w:space="0" w:color="auto"/>
            <w:bottom w:val="none" w:sz="0" w:space="0" w:color="auto"/>
            <w:right w:val="none" w:sz="0" w:space="0" w:color="auto"/>
          </w:divBdr>
          <w:divsChild>
            <w:div w:id="624388020">
              <w:marLeft w:val="0"/>
              <w:marRight w:val="0"/>
              <w:marTop w:val="0"/>
              <w:marBottom w:val="0"/>
              <w:divBdr>
                <w:top w:val="none" w:sz="0" w:space="0" w:color="auto"/>
                <w:left w:val="none" w:sz="0" w:space="0" w:color="auto"/>
                <w:bottom w:val="none" w:sz="0" w:space="0" w:color="auto"/>
                <w:right w:val="none" w:sz="0" w:space="0" w:color="auto"/>
              </w:divBdr>
            </w:div>
          </w:divsChild>
        </w:div>
        <w:div w:id="1225289667">
          <w:marLeft w:val="0"/>
          <w:marRight w:val="0"/>
          <w:marTop w:val="0"/>
          <w:marBottom w:val="0"/>
          <w:divBdr>
            <w:top w:val="none" w:sz="0" w:space="0" w:color="auto"/>
            <w:left w:val="none" w:sz="0" w:space="0" w:color="auto"/>
            <w:bottom w:val="none" w:sz="0" w:space="0" w:color="auto"/>
            <w:right w:val="none" w:sz="0" w:space="0" w:color="auto"/>
          </w:divBdr>
          <w:divsChild>
            <w:div w:id="731931443">
              <w:marLeft w:val="0"/>
              <w:marRight w:val="0"/>
              <w:marTop w:val="0"/>
              <w:marBottom w:val="0"/>
              <w:divBdr>
                <w:top w:val="none" w:sz="0" w:space="0" w:color="auto"/>
                <w:left w:val="none" w:sz="0" w:space="0" w:color="auto"/>
                <w:bottom w:val="none" w:sz="0" w:space="0" w:color="auto"/>
                <w:right w:val="none" w:sz="0" w:space="0" w:color="auto"/>
              </w:divBdr>
            </w:div>
          </w:divsChild>
        </w:div>
        <w:div w:id="1493108334">
          <w:marLeft w:val="0"/>
          <w:marRight w:val="0"/>
          <w:marTop w:val="0"/>
          <w:marBottom w:val="0"/>
          <w:divBdr>
            <w:top w:val="none" w:sz="0" w:space="0" w:color="auto"/>
            <w:left w:val="none" w:sz="0" w:space="0" w:color="auto"/>
            <w:bottom w:val="none" w:sz="0" w:space="0" w:color="auto"/>
            <w:right w:val="none" w:sz="0" w:space="0" w:color="auto"/>
          </w:divBdr>
          <w:divsChild>
            <w:div w:id="1193032617">
              <w:marLeft w:val="0"/>
              <w:marRight w:val="0"/>
              <w:marTop w:val="0"/>
              <w:marBottom w:val="0"/>
              <w:divBdr>
                <w:top w:val="none" w:sz="0" w:space="0" w:color="auto"/>
                <w:left w:val="none" w:sz="0" w:space="0" w:color="auto"/>
                <w:bottom w:val="none" w:sz="0" w:space="0" w:color="auto"/>
                <w:right w:val="none" w:sz="0" w:space="0" w:color="auto"/>
              </w:divBdr>
            </w:div>
          </w:divsChild>
        </w:div>
        <w:div w:id="1527986089">
          <w:marLeft w:val="0"/>
          <w:marRight w:val="0"/>
          <w:marTop w:val="0"/>
          <w:marBottom w:val="0"/>
          <w:divBdr>
            <w:top w:val="none" w:sz="0" w:space="0" w:color="auto"/>
            <w:left w:val="none" w:sz="0" w:space="0" w:color="auto"/>
            <w:bottom w:val="none" w:sz="0" w:space="0" w:color="auto"/>
            <w:right w:val="none" w:sz="0" w:space="0" w:color="auto"/>
          </w:divBdr>
          <w:divsChild>
            <w:div w:id="780495715">
              <w:marLeft w:val="0"/>
              <w:marRight w:val="0"/>
              <w:marTop w:val="0"/>
              <w:marBottom w:val="0"/>
              <w:divBdr>
                <w:top w:val="none" w:sz="0" w:space="0" w:color="auto"/>
                <w:left w:val="none" w:sz="0" w:space="0" w:color="auto"/>
                <w:bottom w:val="none" w:sz="0" w:space="0" w:color="auto"/>
                <w:right w:val="none" w:sz="0" w:space="0" w:color="auto"/>
              </w:divBdr>
            </w:div>
          </w:divsChild>
        </w:div>
        <w:div w:id="1034647455">
          <w:marLeft w:val="0"/>
          <w:marRight w:val="0"/>
          <w:marTop w:val="0"/>
          <w:marBottom w:val="0"/>
          <w:divBdr>
            <w:top w:val="none" w:sz="0" w:space="0" w:color="auto"/>
            <w:left w:val="none" w:sz="0" w:space="0" w:color="auto"/>
            <w:bottom w:val="none" w:sz="0" w:space="0" w:color="auto"/>
            <w:right w:val="none" w:sz="0" w:space="0" w:color="auto"/>
          </w:divBdr>
          <w:divsChild>
            <w:div w:id="1816875729">
              <w:marLeft w:val="0"/>
              <w:marRight w:val="0"/>
              <w:marTop w:val="0"/>
              <w:marBottom w:val="0"/>
              <w:divBdr>
                <w:top w:val="none" w:sz="0" w:space="0" w:color="auto"/>
                <w:left w:val="none" w:sz="0" w:space="0" w:color="auto"/>
                <w:bottom w:val="none" w:sz="0" w:space="0" w:color="auto"/>
                <w:right w:val="none" w:sz="0" w:space="0" w:color="auto"/>
              </w:divBdr>
            </w:div>
          </w:divsChild>
        </w:div>
        <w:div w:id="1456218193">
          <w:marLeft w:val="0"/>
          <w:marRight w:val="0"/>
          <w:marTop w:val="0"/>
          <w:marBottom w:val="0"/>
          <w:divBdr>
            <w:top w:val="none" w:sz="0" w:space="0" w:color="auto"/>
            <w:left w:val="none" w:sz="0" w:space="0" w:color="auto"/>
            <w:bottom w:val="none" w:sz="0" w:space="0" w:color="auto"/>
            <w:right w:val="none" w:sz="0" w:space="0" w:color="auto"/>
          </w:divBdr>
          <w:divsChild>
            <w:div w:id="931744138">
              <w:marLeft w:val="0"/>
              <w:marRight w:val="0"/>
              <w:marTop w:val="0"/>
              <w:marBottom w:val="0"/>
              <w:divBdr>
                <w:top w:val="none" w:sz="0" w:space="0" w:color="auto"/>
                <w:left w:val="none" w:sz="0" w:space="0" w:color="auto"/>
                <w:bottom w:val="none" w:sz="0" w:space="0" w:color="auto"/>
                <w:right w:val="none" w:sz="0" w:space="0" w:color="auto"/>
              </w:divBdr>
            </w:div>
          </w:divsChild>
        </w:div>
        <w:div w:id="11077040">
          <w:marLeft w:val="0"/>
          <w:marRight w:val="0"/>
          <w:marTop w:val="0"/>
          <w:marBottom w:val="0"/>
          <w:divBdr>
            <w:top w:val="none" w:sz="0" w:space="0" w:color="auto"/>
            <w:left w:val="none" w:sz="0" w:space="0" w:color="auto"/>
            <w:bottom w:val="none" w:sz="0" w:space="0" w:color="auto"/>
            <w:right w:val="none" w:sz="0" w:space="0" w:color="auto"/>
          </w:divBdr>
          <w:divsChild>
            <w:div w:id="1280380342">
              <w:marLeft w:val="0"/>
              <w:marRight w:val="0"/>
              <w:marTop w:val="0"/>
              <w:marBottom w:val="0"/>
              <w:divBdr>
                <w:top w:val="none" w:sz="0" w:space="0" w:color="auto"/>
                <w:left w:val="none" w:sz="0" w:space="0" w:color="auto"/>
                <w:bottom w:val="none" w:sz="0" w:space="0" w:color="auto"/>
                <w:right w:val="none" w:sz="0" w:space="0" w:color="auto"/>
              </w:divBdr>
            </w:div>
          </w:divsChild>
        </w:div>
        <w:div w:id="728260540">
          <w:marLeft w:val="0"/>
          <w:marRight w:val="0"/>
          <w:marTop w:val="0"/>
          <w:marBottom w:val="0"/>
          <w:divBdr>
            <w:top w:val="none" w:sz="0" w:space="0" w:color="auto"/>
            <w:left w:val="none" w:sz="0" w:space="0" w:color="auto"/>
            <w:bottom w:val="none" w:sz="0" w:space="0" w:color="auto"/>
            <w:right w:val="none" w:sz="0" w:space="0" w:color="auto"/>
          </w:divBdr>
          <w:divsChild>
            <w:div w:id="1237278157">
              <w:marLeft w:val="0"/>
              <w:marRight w:val="0"/>
              <w:marTop w:val="0"/>
              <w:marBottom w:val="0"/>
              <w:divBdr>
                <w:top w:val="none" w:sz="0" w:space="0" w:color="auto"/>
                <w:left w:val="none" w:sz="0" w:space="0" w:color="auto"/>
                <w:bottom w:val="none" w:sz="0" w:space="0" w:color="auto"/>
                <w:right w:val="none" w:sz="0" w:space="0" w:color="auto"/>
              </w:divBdr>
            </w:div>
          </w:divsChild>
        </w:div>
        <w:div w:id="675613325">
          <w:marLeft w:val="0"/>
          <w:marRight w:val="0"/>
          <w:marTop w:val="0"/>
          <w:marBottom w:val="0"/>
          <w:divBdr>
            <w:top w:val="none" w:sz="0" w:space="0" w:color="auto"/>
            <w:left w:val="none" w:sz="0" w:space="0" w:color="auto"/>
            <w:bottom w:val="none" w:sz="0" w:space="0" w:color="auto"/>
            <w:right w:val="none" w:sz="0" w:space="0" w:color="auto"/>
          </w:divBdr>
          <w:divsChild>
            <w:div w:id="1395469823">
              <w:marLeft w:val="0"/>
              <w:marRight w:val="0"/>
              <w:marTop w:val="0"/>
              <w:marBottom w:val="0"/>
              <w:divBdr>
                <w:top w:val="none" w:sz="0" w:space="0" w:color="auto"/>
                <w:left w:val="none" w:sz="0" w:space="0" w:color="auto"/>
                <w:bottom w:val="none" w:sz="0" w:space="0" w:color="auto"/>
                <w:right w:val="none" w:sz="0" w:space="0" w:color="auto"/>
              </w:divBdr>
            </w:div>
          </w:divsChild>
        </w:div>
        <w:div w:id="1257784420">
          <w:marLeft w:val="0"/>
          <w:marRight w:val="0"/>
          <w:marTop w:val="0"/>
          <w:marBottom w:val="0"/>
          <w:divBdr>
            <w:top w:val="none" w:sz="0" w:space="0" w:color="auto"/>
            <w:left w:val="none" w:sz="0" w:space="0" w:color="auto"/>
            <w:bottom w:val="none" w:sz="0" w:space="0" w:color="auto"/>
            <w:right w:val="none" w:sz="0" w:space="0" w:color="auto"/>
          </w:divBdr>
          <w:divsChild>
            <w:div w:id="1027947306">
              <w:marLeft w:val="0"/>
              <w:marRight w:val="0"/>
              <w:marTop w:val="0"/>
              <w:marBottom w:val="0"/>
              <w:divBdr>
                <w:top w:val="none" w:sz="0" w:space="0" w:color="auto"/>
                <w:left w:val="none" w:sz="0" w:space="0" w:color="auto"/>
                <w:bottom w:val="none" w:sz="0" w:space="0" w:color="auto"/>
                <w:right w:val="none" w:sz="0" w:space="0" w:color="auto"/>
              </w:divBdr>
            </w:div>
          </w:divsChild>
        </w:div>
        <w:div w:id="904410104">
          <w:marLeft w:val="0"/>
          <w:marRight w:val="0"/>
          <w:marTop w:val="0"/>
          <w:marBottom w:val="0"/>
          <w:divBdr>
            <w:top w:val="none" w:sz="0" w:space="0" w:color="auto"/>
            <w:left w:val="none" w:sz="0" w:space="0" w:color="auto"/>
            <w:bottom w:val="none" w:sz="0" w:space="0" w:color="auto"/>
            <w:right w:val="none" w:sz="0" w:space="0" w:color="auto"/>
          </w:divBdr>
          <w:divsChild>
            <w:div w:id="1510214164">
              <w:marLeft w:val="0"/>
              <w:marRight w:val="0"/>
              <w:marTop w:val="0"/>
              <w:marBottom w:val="0"/>
              <w:divBdr>
                <w:top w:val="none" w:sz="0" w:space="0" w:color="auto"/>
                <w:left w:val="none" w:sz="0" w:space="0" w:color="auto"/>
                <w:bottom w:val="none" w:sz="0" w:space="0" w:color="auto"/>
                <w:right w:val="none" w:sz="0" w:space="0" w:color="auto"/>
              </w:divBdr>
            </w:div>
          </w:divsChild>
        </w:div>
        <w:div w:id="1970668900">
          <w:marLeft w:val="0"/>
          <w:marRight w:val="0"/>
          <w:marTop w:val="0"/>
          <w:marBottom w:val="0"/>
          <w:divBdr>
            <w:top w:val="none" w:sz="0" w:space="0" w:color="auto"/>
            <w:left w:val="none" w:sz="0" w:space="0" w:color="auto"/>
            <w:bottom w:val="none" w:sz="0" w:space="0" w:color="auto"/>
            <w:right w:val="none" w:sz="0" w:space="0" w:color="auto"/>
          </w:divBdr>
          <w:divsChild>
            <w:div w:id="1253469521">
              <w:marLeft w:val="0"/>
              <w:marRight w:val="0"/>
              <w:marTop w:val="0"/>
              <w:marBottom w:val="0"/>
              <w:divBdr>
                <w:top w:val="none" w:sz="0" w:space="0" w:color="auto"/>
                <w:left w:val="none" w:sz="0" w:space="0" w:color="auto"/>
                <w:bottom w:val="none" w:sz="0" w:space="0" w:color="auto"/>
                <w:right w:val="none" w:sz="0" w:space="0" w:color="auto"/>
              </w:divBdr>
            </w:div>
          </w:divsChild>
        </w:div>
        <w:div w:id="556282180">
          <w:marLeft w:val="0"/>
          <w:marRight w:val="0"/>
          <w:marTop w:val="0"/>
          <w:marBottom w:val="0"/>
          <w:divBdr>
            <w:top w:val="none" w:sz="0" w:space="0" w:color="auto"/>
            <w:left w:val="none" w:sz="0" w:space="0" w:color="auto"/>
            <w:bottom w:val="none" w:sz="0" w:space="0" w:color="auto"/>
            <w:right w:val="none" w:sz="0" w:space="0" w:color="auto"/>
          </w:divBdr>
          <w:divsChild>
            <w:div w:id="1504707528">
              <w:marLeft w:val="0"/>
              <w:marRight w:val="0"/>
              <w:marTop w:val="0"/>
              <w:marBottom w:val="0"/>
              <w:divBdr>
                <w:top w:val="none" w:sz="0" w:space="0" w:color="auto"/>
                <w:left w:val="none" w:sz="0" w:space="0" w:color="auto"/>
                <w:bottom w:val="none" w:sz="0" w:space="0" w:color="auto"/>
                <w:right w:val="none" w:sz="0" w:space="0" w:color="auto"/>
              </w:divBdr>
            </w:div>
          </w:divsChild>
        </w:div>
        <w:div w:id="1419059134">
          <w:marLeft w:val="0"/>
          <w:marRight w:val="0"/>
          <w:marTop w:val="0"/>
          <w:marBottom w:val="0"/>
          <w:divBdr>
            <w:top w:val="none" w:sz="0" w:space="0" w:color="auto"/>
            <w:left w:val="none" w:sz="0" w:space="0" w:color="auto"/>
            <w:bottom w:val="none" w:sz="0" w:space="0" w:color="auto"/>
            <w:right w:val="none" w:sz="0" w:space="0" w:color="auto"/>
          </w:divBdr>
          <w:divsChild>
            <w:div w:id="557471202">
              <w:marLeft w:val="0"/>
              <w:marRight w:val="0"/>
              <w:marTop w:val="0"/>
              <w:marBottom w:val="0"/>
              <w:divBdr>
                <w:top w:val="none" w:sz="0" w:space="0" w:color="auto"/>
                <w:left w:val="none" w:sz="0" w:space="0" w:color="auto"/>
                <w:bottom w:val="none" w:sz="0" w:space="0" w:color="auto"/>
                <w:right w:val="none" w:sz="0" w:space="0" w:color="auto"/>
              </w:divBdr>
            </w:div>
          </w:divsChild>
        </w:div>
        <w:div w:id="731275538">
          <w:marLeft w:val="0"/>
          <w:marRight w:val="0"/>
          <w:marTop w:val="0"/>
          <w:marBottom w:val="0"/>
          <w:divBdr>
            <w:top w:val="none" w:sz="0" w:space="0" w:color="auto"/>
            <w:left w:val="none" w:sz="0" w:space="0" w:color="auto"/>
            <w:bottom w:val="none" w:sz="0" w:space="0" w:color="auto"/>
            <w:right w:val="none" w:sz="0" w:space="0" w:color="auto"/>
          </w:divBdr>
          <w:divsChild>
            <w:div w:id="1542743402">
              <w:marLeft w:val="0"/>
              <w:marRight w:val="0"/>
              <w:marTop w:val="0"/>
              <w:marBottom w:val="0"/>
              <w:divBdr>
                <w:top w:val="none" w:sz="0" w:space="0" w:color="auto"/>
                <w:left w:val="none" w:sz="0" w:space="0" w:color="auto"/>
                <w:bottom w:val="none" w:sz="0" w:space="0" w:color="auto"/>
                <w:right w:val="none" w:sz="0" w:space="0" w:color="auto"/>
              </w:divBdr>
            </w:div>
          </w:divsChild>
        </w:div>
        <w:div w:id="1703167294">
          <w:marLeft w:val="0"/>
          <w:marRight w:val="0"/>
          <w:marTop w:val="0"/>
          <w:marBottom w:val="0"/>
          <w:divBdr>
            <w:top w:val="none" w:sz="0" w:space="0" w:color="auto"/>
            <w:left w:val="none" w:sz="0" w:space="0" w:color="auto"/>
            <w:bottom w:val="none" w:sz="0" w:space="0" w:color="auto"/>
            <w:right w:val="none" w:sz="0" w:space="0" w:color="auto"/>
          </w:divBdr>
          <w:divsChild>
            <w:div w:id="75981476">
              <w:marLeft w:val="0"/>
              <w:marRight w:val="0"/>
              <w:marTop w:val="0"/>
              <w:marBottom w:val="0"/>
              <w:divBdr>
                <w:top w:val="none" w:sz="0" w:space="0" w:color="auto"/>
                <w:left w:val="none" w:sz="0" w:space="0" w:color="auto"/>
                <w:bottom w:val="none" w:sz="0" w:space="0" w:color="auto"/>
                <w:right w:val="none" w:sz="0" w:space="0" w:color="auto"/>
              </w:divBdr>
            </w:div>
          </w:divsChild>
        </w:div>
        <w:div w:id="983318708">
          <w:marLeft w:val="0"/>
          <w:marRight w:val="0"/>
          <w:marTop w:val="0"/>
          <w:marBottom w:val="0"/>
          <w:divBdr>
            <w:top w:val="none" w:sz="0" w:space="0" w:color="auto"/>
            <w:left w:val="none" w:sz="0" w:space="0" w:color="auto"/>
            <w:bottom w:val="none" w:sz="0" w:space="0" w:color="auto"/>
            <w:right w:val="none" w:sz="0" w:space="0" w:color="auto"/>
          </w:divBdr>
          <w:divsChild>
            <w:div w:id="1932813637">
              <w:marLeft w:val="0"/>
              <w:marRight w:val="0"/>
              <w:marTop w:val="0"/>
              <w:marBottom w:val="0"/>
              <w:divBdr>
                <w:top w:val="none" w:sz="0" w:space="0" w:color="auto"/>
                <w:left w:val="none" w:sz="0" w:space="0" w:color="auto"/>
                <w:bottom w:val="none" w:sz="0" w:space="0" w:color="auto"/>
                <w:right w:val="none" w:sz="0" w:space="0" w:color="auto"/>
              </w:divBdr>
            </w:div>
          </w:divsChild>
        </w:div>
        <w:div w:id="1077631414">
          <w:marLeft w:val="0"/>
          <w:marRight w:val="0"/>
          <w:marTop w:val="0"/>
          <w:marBottom w:val="0"/>
          <w:divBdr>
            <w:top w:val="none" w:sz="0" w:space="0" w:color="auto"/>
            <w:left w:val="none" w:sz="0" w:space="0" w:color="auto"/>
            <w:bottom w:val="none" w:sz="0" w:space="0" w:color="auto"/>
            <w:right w:val="none" w:sz="0" w:space="0" w:color="auto"/>
          </w:divBdr>
          <w:divsChild>
            <w:div w:id="1212887786">
              <w:marLeft w:val="0"/>
              <w:marRight w:val="0"/>
              <w:marTop w:val="0"/>
              <w:marBottom w:val="0"/>
              <w:divBdr>
                <w:top w:val="none" w:sz="0" w:space="0" w:color="auto"/>
                <w:left w:val="none" w:sz="0" w:space="0" w:color="auto"/>
                <w:bottom w:val="none" w:sz="0" w:space="0" w:color="auto"/>
                <w:right w:val="none" w:sz="0" w:space="0" w:color="auto"/>
              </w:divBdr>
            </w:div>
          </w:divsChild>
        </w:div>
        <w:div w:id="457722378">
          <w:marLeft w:val="0"/>
          <w:marRight w:val="0"/>
          <w:marTop w:val="0"/>
          <w:marBottom w:val="0"/>
          <w:divBdr>
            <w:top w:val="none" w:sz="0" w:space="0" w:color="auto"/>
            <w:left w:val="none" w:sz="0" w:space="0" w:color="auto"/>
            <w:bottom w:val="none" w:sz="0" w:space="0" w:color="auto"/>
            <w:right w:val="none" w:sz="0" w:space="0" w:color="auto"/>
          </w:divBdr>
          <w:divsChild>
            <w:div w:id="722027762">
              <w:marLeft w:val="0"/>
              <w:marRight w:val="0"/>
              <w:marTop w:val="0"/>
              <w:marBottom w:val="0"/>
              <w:divBdr>
                <w:top w:val="none" w:sz="0" w:space="0" w:color="auto"/>
                <w:left w:val="none" w:sz="0" w:space="0" w:color="auto"/>
                <w:bottom w:val="none" w:sz="0" w:space="0" w:color="auto"/>
                <w:right w:val="none" w:sz="0" w:space="0" w:color="auto"/>
              </w:divBdr>
            </w:div>
          </w:divsChild>
        </w:div>
        <w:div w:id="1335112854">
          <w:marLeft w:val="0"/>
          <w:marRight w:val="0"/>
          <w:marTop w:val="0"/>
          <w:marBottom w:val="0"/>
          <w:divBdr>
            <w:top w:val="none" w:sz="0" w:space="0" w:color="auto"/>
            <w:left w:val="none" w:sz="0" w:space="0" w:color="auto"/>
            <w:bottom w:val="none" w:sz="0" w:space="0" w:color="auto"/>
            <w:right w:val="none" w:sz="0" w:space="0" w:color="auto"/>
          </w:divBdr>
          <w:divsChild>
            <w:div w:id="257519689">
              <w:marLeft w:val="0"/>
              <w:marRight w:val="0"/>
              <w:marTop w:val="0"/>
              <w:marBottom w:val="0"/>
              <w:divBdr>
                <w:top w:val="none" w:sz="0" w:space="0" w:color="auto"/>
                <w:left w:val="none" w:sz="0" w:space="0" w:color="auto"/>
                <w:bottom w:val="none" w:sz="0" w:space="0" w:color="auto"/>
                <w:right w:val="none" w:sz="0" w:space="0" w:color="auto"/>
              </w:divBdr>
            </w:div>
          </w:divsChild>
        </w:div>
        <w:div w:id="1613394227">
          <w:marLeft w:val="0"/>
          <w:marRight w:val="0"/>
          <w:marTop w:val="0"/>
          <w:marBottom w:val="0"/>
          <w:divBdr>
            <w:top w:val="none" w:sz="0" w:space="0" w:color="auto"/>
            <w:left w:val="none" w:sz="0" w:space="0" w:color="auto"/>
            <w:bottom w:val="none" w:sz="0" w:space="0" w:color="auto"/>
            <w:right w:val="none" w:sz="0" w:space="0" w:color="auto"/>
          </w:divBdr>
          <w:divsChild>
            <w:div w:id="1724477694">
              <w:marLeft w:val="0"/>
              <w:marRight w:val="0"/>
              <w:marTop w:val="0"/>
              <w:marBottom w:val="0"/>
              <w:divBdr>
                <w:top w:val="none" w:sz="0" w:space="0" w:color="auto"/>
                <w:left w:val="none" w:sz="0" w:space="0" w:color="auto"/>
                <w:bottom w:val="none" w:sz="0" w:space="0" w:color="auto"/>
                <w:right w:val="none" w:sz="0" w:space="0" w:color="auto"/>
              </w:divBdr>
            </w:div>
          </w:divsChild>
        </w:div>
        <w:div w:id="36859018">
          <w:marLeft w:val="0"/>
          <w:marRight w:val="0"/>
          <w:marTop w:val="0"/>
          <w:marBottom w:val="0"/>
          <w:divBdr>
            <w:top w:val="none" w:sz="0" w:space="0" w:color="auto"/>
            <w:left w:val="none" w:sz="0" w:space="0" w:color="auto"/>
            <w:bottom w:val="none" w:sz="0" w:space="0" w:color="auto"/>
            <w:right w:val="none" w:sz="0" w:space="0" w:color="auto"/>
          </w:divBdr>
          <w:divsChild>
            <w:div w:id="1316912370">
              <w:marLeft w:val="0"/>
              <w:marRight w:val="0"/>
              <w:marTop w:val="0"/>
              <w:marBottom w:val="0"/>
              <w:divBdr>
                <w:top w:val="none" w:sz="0" w:space="0" w:color="auto"/>
                <w:left w:val="none" w:sz="0" w:space="0" w:color="auto"/>
                <w:bottom w:val="none" w:sz="0" w:space="0" w:color="auto"/>
                <w:right w:val="none" w:sz="0" w:space="0" w:color="auto"/>
              </w:divBdr>
            </w:div>
          </w:divsChild>
        </w:div>
        <w:div w:id="697043454">
          <w:marLeft w:val="0"/>
          <w:marRight w:val="0"/>
          <w:marTop w:val="0"/>
          <w:marBottom w:val="0"/>
          <w:divBdr>
            <w:top w:val="none" w:sz="0" w:space="0" w:color="auto"/>
            <w:left w:val="none" w:sz="0" w:space="0" w:color="auto"/>
            <w:bottom w:val="none" w:sz="0" w:space="0" w:color="auto"/>
            <w:right w:val="none" w:sz="0" w:space="0" w:color="auto"/>
          </w:divBdr>
          <w:divsChild>
            <w:div w:id="154497063">
              <w:marLeft w:val="0"/>
              <w:marRight w:val="0"/>
              <w:marTop w:val="0"/>
              <w:marBottom w:val="0"/>
              <w:divBdr>
                <w:top w:val="none" w:sz="0" w:space="0" w:color="auto"/>
                <w:left w:val="none" w:sz="0" w:space="0" w:color="auto"/>
                <w:bottom w:val="none" w:sz="0" w:space="0" w:color="auto"/>
                <w:right w:val="none" w:sz="0" w:space="0" w:color="auto"/>
              </w:divBdr>
            </w:div>
          </w:divsChild>
        </w:div>
        <w:div w:id="583999113">
          <w:marLeft w:val="0"/>
          <w:marRight w:val="0"/>
          <w:marTop w:val="0"/>
          <w:marBottom w:val="0"/>
          <w:divBdr>
            <w:top w:val="none" w:sz="0" w:space="0" w:color="auto"/>
            <w:left w:val="none" w:sz="0" w:space="0" w:color="auto"/>
            <w:bottom w:val="none" w:sz="0" w:space="0" w:color="auto"/>
            <w:right w:val="none" w:sz="0" w:space="0" w:color="auto"/>
          </w:divBdr>
          <w:divsChild>
            <w:div w:id="1689404592">
              <w:marLeft w:val="0"/>
              <w:marRight w:val="0"/>
              <w:marTop w:val="0"/>
              <w:marBottom w:val="0"/>
              <w:divBdr>
                <w:top w:val="none" w:sz="0" w:space="0" w:color="auto"/>
                <w:left w:val="none" w:sz="0" w:space="0" w:color="auto"/>
                <w:bottom w:val="none" w:sz="0" w:space="0" w:color="auto"/>
                <w:right w:val="none" w:sz="0" w:space="0" w:color="auto"/>
              </w:divBdr>
            </w:div>
          </w:divsChild>
        </w:div>
        <w:div w:id="783383667">
          <w:marLeft w:val="0"/>
          <w:marRight w:val="0"/>
          <w:marTop w:val="0"/>
          <w:marBottom w:val="0"/>
          <w:divBdr>
            <w:top w:val="none" w:sz="0" w:space="0" w:color="auto"/>
            <w:left w:val="none" w:sz="0" w:space="0" w:color="auto"/>
            <w:bottom w:val="none" w:sz="0" w:space="0" w:color="auto"/>
            <w:right w:val="none" w:sz="0" w:space="0" w:color="auto"/>
          </w:divBdr>
          <w:divsChild>
            <w:div w:id="153643810">
              <w:marLeft w:val="0"/>
              <w:marRight w:val="0"/>
              <w:marTop w:val="0"/>
              <w:marBottom w:val="0"/>
              <w:divBdr>
                <w:top w:val="none" w:sz="0" w:space="0" w:color="auto"/>
                <w:left w:val="none" w:sz="0" w:space="0" w:color="auto"/>
                <w:bottom w:val="none" w:sz="0" w:space="0" w:color="auto"/>
                <w:right w:val="none" w:sz="0" w:space="0" w:color="auto"/>
              </w:divBdr>
            </w:div>
          </w:divsChild>
        </w:div>
        <w:div w:id="2076003540">
          <w:marLeft w:val="0"/>
          <w:marRight w:val="0"/>
          <w:marTop w:val="0"/>
          <w:marBottom w:val="0"/>
          <w:divBdr>
            <w:top w:val="none" w:sz="0" w:space="0" w:color="auto"/>
            <w:left w:val="none" w:sz="0" w:space="0" w:color="auto"/>
            <w:bottom w:val="none" w:sz="0" w:space="0" w:color="auto"/>
            <w:right w:val="none" w:sz="0" w:space="0" w:color="auto"/>
          </w:divBdr>
          <w:divsChild>
            <w:div w:id="1761413307">
              <w:marLeft w:val="0"/>
              <w:marRight w:val="0"/>
              <w:marTop w:val="0"/>
              <w:marBottom w:val="0"/>
              <w:divBdr>
                <w:top w:val="none" w:sz="0" w:space="0" w:color="auto"/>
                <w:left w:val="none" w:sz="0" w:space="0" w:color="auto"/>
                <w:bottom w:val="none" w:sz="0" w:space="0" w:color="auto"/>
                <w:right w:val="none" w:sz="0" w:space="0" w:color="auto"/>
              </w:divBdr>
            </w:div>
          </w:divsChild>
        </w:div>
        <w:div w:id="1789353525">
          <w:marLeft w:val="0"/>
          <w:marRight w:val="0"/>
          <w:marTop w:val="0"/>
          <w:marBottom w:val="0"/>
          <w:divBdr>
            <w:top w:val="none" w:sz="0" w:space="0" w:color="auto"/>
            <w:left w:val="none" w:sz="0" w:space="0" w:color="auto"/>
            <w:bottom w:val="none" w:sz="0" w:space="0" w:color="auto"/>
            <w:right w:val="none" w:sz="0" w:space="0" w:color="auto"/>
          </w:divBdr>
          <w:divsChild>
            <w:div w:id="206333705">
              <w:marLeft w:val="0"/>
              <w:marRight w:val="0"/>
              <w:marTop w:val="0"/>
              <w:marBottom w:val="0"/>
              <w:divBdr>
                <w:top w:val="none" w:sz="0" w:space="0" w:color="auto"/>
                <w:left w:val="none" w:sz="0" w:space="0" w:color="auto"/>
                <w:bottom w:val="none" w:sz="0" w:space="0" w:color="auto"/>
                <w:right w:val="none" w:sz="0" w:space="0" w:color="auto"/>
              </w:divBdr>
            </w:div>
          </w:divsChild>
        </w:div>
        <w:div w:id="1065681552">
          <w:marLeft w:val="0"/>
          <w:marRight w:val="0"/>
          <w:marTop w:val="0"/>
          <w:marBottom w:val="0"/>
          <w:divBdr>
            <w:top w:val="none" w:sz="0" w:space="0" w:color="auto"/>
            <w:left w:val="none" w:sz="0" w:space="0" w:color="auto"/>
            <w:bottom w:val="none" w:sz="0" w:space="0" w:color="auto"/>
            <w:right w:val="none" w:sz="0" w:space="0" w:color="auto"/>
          </w:divBdr>
          <w:divsChild>
            <w:div w:id="1081409848">
              <w:marLeft w:val="0"/>
              <w:marRight w:val="0"/>
              <w:marTop w:val="0"/>
              <w:marBottom w:val="0"/>
              <w:divBdr>
                <w:top w:val="none" w:sz="0" w:space="0" w:color="auto"/>
                <w:left w:val="none" w:sz="0" w:space="0" w:color="auto"/>
                <w:bottom w:val="none" w:sz="0" w:space="0" w:color="auto"/>
                <w:right w:val="none" w:sz="0" w:space="0" w:color="auto"/>
              </w:divBdr>
            </w:div>
          </w:divsChild>
        </w:div>
        <w:div w:id="142814475">
          <w:marLeft w:val="0"/>
          <w:marRight w:val="0"/>
          <w:marTop w:val="0"/>
          <w:marBottom w:val="0"/>
          <w:divBdr>
            <w:top w:val="none" w:sz="0" w:space="0" w:color="auto"/>
            <w:left w:val="none" w:sz="0" w:space="0" w:color="auto"/>
            <w:bottom w:val="none" w:sz="0" w:space="0" w:color="auto"/>
            <w:right w:val="none" w:sz="0" w:space="0" w:color="auto"/>
          </w:divBdr>
          <w:divsChild>
            <w:div w:id="1234655278">
              <w:marLeft w:val="0"/>
              <w:marRight w:val="0"/>
              <w:marTop w:val="0"/>
              <w:marBottom w:val="0"/>
              <w:divBdr>
                <w:top w:val="none" w:sz="0" w:space="0" w:color="auto"/>
                <w:left w:val="none" w:sz="0" w:space="0" w:color="auto"/>
                <w:bottom w:val="none" w:sz="0" w:space="0" w:color="auto"/>
                <w:right w:val="none" w:sz="0" w:space="0" w:color="auto"/>
              </w:divBdr>
            </w:div>
          </w:divsChild>
        </w:div>
        <w:div w:id="447507633">
          <w:marLeft w:val="0"/>
          <w:marRight w:val="0"/>
          <w:marTop w:val="0"/>
          <w:marBottom w:val="0"/>
          <w:divBdr>
            <w:top w:val="none" w:sz="0" w:space="0" w:color="auto"/>
            <w:left w:val="none" w:sz="0" w:space="0" w:color="auto"/>
            <w:bottom w:val="none" w:sz="0" w:space="0" w:color="auto"/>
            <w:right w:val="none" w:sz="0" w:space="0" w:color="auto"/>
          </w:divBdr>
          <w:divsChild>
            <w:div w:id="544408483">
              <w:marLeft w:val="0"/>
              <w:marRight w:val="0"/>
              <w:marTop w:val="0"/>
              <w:marBottom w:val="0"/>
              <w:divBdr>
                <w:top w:val="none" w:sz="0" w:space="0" w:color="auto"/>
                <w:left w:val="none" w:sz="0" w:space="0" w:color="auto"/>
                <w:bottom w:val="none" w:sz="0" w:space="0" w:color="auto"/>
                <w:right w:val="none" w:sz="0" w:space="0" w:color="auto"/>
              </w:divBdr>
            </w:div>
          </w:divsChild>
        </w:div>
        <w:div w:id="1951425111">
          <w:marLeft w:val="0"/>
          <w:marRight w:val="0"/>
          <w:marTop w:val="0"/>
          <w:marBottom w:val="0"/>
          <w:divBdr>
            <w:top w:val="none" w:sz="0" w:space="0" w:color="auto"/>
            <w:left w:val="none" w:sz="0" w:space="0" w:color="auto"/>
            <w:bottom w:val="none" w:sz="0" w:space="0" w:color="auto"/>
            <w:right w:val="none" w:sz="0" w:space="0" w:color="auto"/>
          </w:divBdr>
          <w:divsChild>
            <w:div w:id="2049790708">
              <w:marLeft w:val="0"/>
              <w:marRight w:val="0"/>
              <w:marTop w:val="0"/>
              <w:marBottom w:val="0"/>
              <w:divBdr>
                <w:top w:val="none" w:sz="0" w:space="0" w:color="auto"/>
                <w:left w:val="none" w:sz="0" w:space="0" w:color="auto"/>
                <w:bottom w:val="none" w:sz="0" w:space="0" w:color="auto"/>
                <w:right w:val="none" w:sz="0" w:space="0" w:color="auto"/>
              </w:divBdr>
            </w:div>
          </w:divsChild>
        </w:div>
        <w:div w:id="65567196">
          <w:marLeft w:val="0"/>
          <w:marRight w:val="0"/>
          <w:marTop w:val="0"/>
          <w:marBottom w:val="0"/>
          <w:divBdr>
            <w:top w:val="none" w:sz="0" w:space="0" w:color="auto"/>
            <w:left w:val="none" w:sz="0" w:space="0" w:color="auto"/>
            <w:bottom w:val="none" w:sz="0" w:space="0" w:color="auto"/>
            <w:right w:val="none" w:sz="0" w:space="0" w:color="auto"/>
          </w:divBdr>
          <w:divsChild>
            <w:div w:id="1321038015">
              <w:marLeft w:val="0"/>
              <w:marRight w:val="0"/>
              <w:marTop w:val="0"/>
              <w:marBottom w:val="0"/>
              <w:divBdr>
                <w:top w:val="none" w:sz="0" w:space="0" w:color="auto"/>
                <w:left w:val="none" w:sz="0" w:space="0" w:color="auto"/>
                <w:bottom w:val="none" w:sz="0" w:space="0" w:color="auto"/>
                <w:right w:val="none" w:sz="0" w:space="0" w:color="auto"/>
              </w:divBdr>
            </w:div>
          </w:divsChild>
        </w:div>
        <w:div w:id="899944152">
          <w:marLeft w:val="0"/>
          <w:marRight w:val="0"/>
          <w:marTop w:val="0"/>
          <w:marBottom w:val="0"/>
          <w:divBdr>
            <w:top w:val="none" w:sz="0" w:space="0" w:color="auto"/>
            <w:left w:val="none" w:sz="0" w:space="0" w:color="auto"/>
            <w:bottom w:val="none" w:sz="0" w:space="0" w:color="auto"/>
            <w:right w:val="none" w:sz="0" w:space="0" w:color="auto"/>
          </w:divBdr>
          <w:divsChild>
            <w:div w:id="593829177">
              <w:marLeft w:val="0"/>
              <w:marRight w:val="0"/>
              <w:marTop w:val="0"/>
              <w:marBottom w:val="0"/>
              <w:divBdr>
                <w:top w:val="none" w:sz="0" w:space="0" w:color="auto"/>
                <w:left w:val="none" w:sz="0" w:space="0" w:color="auto"/>
                <w:bottom w:val="none" w:sz="0" w:space="0" w:color="auto"/>
                <w:right w:val="none" w:sz="0" w:space="0" w:color="auto"/>
              </w:divBdr>
            </w:div>
          </w:divsChild>
        </w:div>
        <w:div w:id="1489861468">
          <w:marLeft w:val="0"/>
          <w:marRight w:val="0"/>
          <w:marTop w:val="0"/>
          <w:marBottom w:val="0"/>
          <w:divBdr>
            <w:top w:val="none" w:sz="0" w:space="0" w:color="auto"/>
            <w:left w:val="none" w:sz="0" w:space="0" w:color="auto"/>
            <w:bottom w:val="none" w:sz="0" w:space="0" w:color="auto"/>
            <w:right w:val="none" w:sz="0" w:space="0" w:color="auto"/>
          </w:divBdr>
          <w:divsChild>
            <w:div w:id="22098296">
              <w:marLeft w:val="0"/>
              <w:marRight w:val="0"/>
              <w:marTop w:val="0"/>
              <w:marBottom w:val="0"/>
              <w:divBdr>
                <w:top w:val="none" w:sz="0" w:space="0" w:color="auto"/>
                <w:left w:val="none" w:sz="0" w:space="0" w:color="auto"/>
                <w:bottom w:val="none" w:sz="0" w:space="0" w:color="auto"/>
                <w:right w:val="none" w:sz="0" w:space="0" w:color="auto"/>
              </w:divBdr>
            </w:div>
          </w:divsChild>
        </w:div>
        <w:div w:id="1104037909">
          <w:marLeft w:val="0"/>
          <w:marRight w:val="0"/>
          <w:marTop w:val="0"/>
          <w:marBottom w:val="0"/>
          <w:divBdr>
            <w:top w:val="none" w:sz="0" w:space="0" w:color="auto"/>
            <w:left w:val="none" w:sz="0" w:space="0" w:color="auto"/>
            <w:bottom w:val="none" w:sz="0" w:space="0" w:color="auto"/>
            <w:right w:val="none" w:sz="0" w:space="0" w:color="auto"/>
          </w:divBdr>
          <w:divsChild>
            <w:div w:id="322587642">
              <w:marLeft w:val="0"/>
              <w:marRight w:val="0"/>
              <w:marTop w:val="0"/>
              <w:marBottom w:val="0"/>
              <w:divBdr>
                <w:top w:val="none" w:sz="0" w:space="0" w:color="auto"/>
                <w:left w:val="none" w:sz="0" w:space="0" w:color="auto"/>
                <w:bottom w:val="none" w:sz="0" w:space="0" w:color="auto"/>
                <w:right w:val="none" w:sz="0" w:space="0" w:color="auto"/>
              </w:divBdr>
            </w:div>
          </w:divsChild>
        </w:div>
        <w:div w:id="1356081739">
          <w:marLeft w:val="0"/>
          <w:marRight w:val="0"/>
          <w:marTop w:val="0"/>
          <w:marBottom w:val="0"/>
          <w:divBdr>
            <w:top w:val="none" w:sz="0" w:space="0" w:color="auto"/>
            <w:left w:val="none" w:sz="0" w:space="0" w:color="auto"/>
            <w:bottom w:val="none" w:sz="0" w:space="0" w:color="auto"/>
            <w:right w:val="none" w:sz="0" w:space="0" w:color="auto"/>
          </w:divBdr>
          <w:divsChild>
            <w:div w:id="1555699008">
              <w:marLeft w:val="0"/>
              <w:marRight w:val="0"/>
              <w:marTop w:val="0"/>
              <w:marBottom w:val="0"/>
              <w:divBdr>
                <w:top w:val="none" w:sz="0" w:space="0" w:color="auto"/>
                <w:left w:val="none" w:sz="0" w:space="0" w:color="auto"/>
                <w:bottom w:val="none" w:sz="0" w:space="0" w:color="auto"/>
                <w:right w:val="none" w:sz="0" w:space="0" w:color="auto"/>
              </w:divBdr>
            </w:div>
          </w:divsChild>
        </w:div>
        <w:div w:id="141583777">
          <w:marLeft w:val="0"/>
          <w:marRight w:val="0"/>
          <w:marTop w:val="0"/>
          <w:marBottom w:val="0"/>
          <w:divBdr>
            <w:top w:val="none" w:sz="0" w:space="0" w:color="auto"/>
            <w:left w:val="none" w:sz="0" w:space="0" w:color="auto"/>
            <w:bottom w:val="none" w:sz="0" w:space="0" w:color="auto"/>
            <w:right w:val="none" w:sz="0" w:space="0" w:color="auto"/>
          </w:divBdr>
          <w:divsChild>
            <w:div w:id="552691479">
              <w:marLeft w:val="0"/>
              <w:marRight w:val="0"/>
              <w:marTop w:val="0"/>
              <w:marBottom w:val="0"/>
              <w:divBdr>
                <w:top w:val="none" w:sz="0" w:space="0" w:color="auto"/>
                <w:left w:val="none" w:sz="0" w:space="0" w:color="auto"/>
                <w:bottom w:val="none" w:sz="0" w:space="0" w:color="auto"/>
                <w:right w:val="none" w:sz="0" w:space="0" w:color="auto"/>
              </w:divBdr>
            </w:div>
          </w:divsChild>
        </w:div>
        <w:div w:id="1643193930">
          <w:marLeft w:val="0"/>
          <w:marRight w:val="0"/>
          <w:marTop w:val="0"/>
          <w:marBottom w:val="0"/>
          <w:divBdr>
            <w:top w:val="none" w:sz="0" w:space="0" w:color="auto"/>
            <w:left w:val="none" w:sz="0" w:space="0" w:color="auto"/>
            <w:bottom w:val="none" w:sz="0" w:space="0" w:color="auto"/>
            <w:right w:val="none" w:sz="0" w:space="0" w:color="auto"/>
          </w:divBdr>
          <w:divsChild>
            <w:div w:id="1877699327">
              <w:marLeft w:val="0"/>
              <w:marRight w:val="0"/>
              <w:marTop w:val="0"/>
              <w:marBottom w:val="0"/>
              <w:divBdr>
                <w:top w:val="none" w:sz="0" w:space="0" w:color="auto"/>
                <w:left w:val="none" w:sz="0" w:space="0" w:color="auto"/>
                <w:bottom w:val="none" w:sz="0" w:space="0" w:color="auto"/>
                <w:right w:val="none" w:sz="0" w:space="0" w:color="auto"/>
              </w:divBdr>
            </w:div>
          </w:divsChild>
        </w:div>
        <w:div w:id="1545825843">
          <w:marLeft w:val="0"/>
          <w:marRight w:val="0"/>
          <w:marTop w:val="0"/>
          <w:marBottom w:val="0"/>
          <w:divBdr>
            <w:top w:val="none" w:sz="0" w:space="0" w:color="auto"/>
            <w:left w:val="none" w:sz="0" w:space="0" w:color="auto"/>
            <w:bottom w:val="none" w:sz="0" w:space="0" w:color="auto"/>
            <w:right w:val="none" w:sz="0" w:space="0" w:color="auto"/>
          </w:divBdr>
          <w:divsChild>
            <w:div w:id="1995598704">
              <w:marLeft w:val="0"/>
              <w:marRight w:val="0"/>
              <w:marTop w:val="0"/>
              <w:marBottom w:val="0"/>
              <w:divBdr>
                <w:top w:val="none" w:sz="0" w:space="0" w:color="auto"/>
                <w:left w:val="none" w:sz="0" w:space="0" w:color="auto"/>
                <w:bottom w:val="none" w:sz="0" w:space="0" w:color="auto"/>
                <w:right w:val="none" w:sz="0" w:space="0" w:color="auto"/>
              </w:divBdr>
            </w:div>
          </w:divsChild>
        </w:div>
        <w:div w:id="297034970">
          <w:marLeft w:val="0"/>
          <w:marRight w:val="0"/>
          <w:marTop w:val="0"/>
          <w:marBottom w:val="0"/>
          <w:divBdr>
            <w:top w:val="none" w:sz="0" w:space="0" w:color="auto"/>
            <w:left w:val="none" w:sz="0" w:space="0" w:color="auto"/>
            <w:bottom w:val="none" w:sz="0" w:space="0" w:color="auto"/>
            <w:right w:val="none" w:sz="0" w:space="0" w:color="auto"/>
          </w:divBdr>
          <w:divsChild>
            <w:div w:id="1299384781">
              <w:marLeft w:val="0"/>
              <w:marRight w:val="0"/>
              <w:marTop w:val="0"/>
              <w:marBottom w:val="0"/>
              <w:divBdr>
                <w:top w:val="none" w:sz="0" w:space="0" w:color="auto"/>
                <w:left w:val="none" w:sz="0" w:space="0" w:color="auto"/>
                <w:bottom w:val="none" w:sz="0" w:space="0" w:color="auto"/>
                <w:right w:val="none" w:sz="0" w:space="0" w:color="auto"/>
              </w:divBdr>
            </w:div>
          </w:divsChild>
        </w:div>
        <w:div w:id="1965844681">
          <w:marLeft w:val="0"/>
          <w:marRight w:val="0"/>
          <w:marTop w:val="0"/>
          <w:marBottom w:val="0"/>
          <w:divBdr>
            <w:top w:val="none" w:sz="0" w:space="0" w:color="auto"/>
            <w:left w:val="none" w:sz="0" w:space="0" w:color="auto"/>
            <w:bottom w:val="none" w:sz="0" w:space="0" w:color="auto"/>
            <w:right w:val="none" w:sz="0" w:space="0" w:color="auto"/>
          </w:divBdr>
          <w:divsChild>
            <w:div w:id="911768147">
              <w:marLeft w:val="0"/>
              <w:marRight w:val="0"/>
              <w:marTop w:val="0"/>
              <w:marBottom w:val="0"/>
              <w:divBdr>
                <w:top w:val="none" w:sz="0" w:space="0" w:color="auto"/>
                <w:left w:val="none" w:sz="0" w:space="0" w:color="auto"/>
                <w:bottom w:val="none" w:sz="0" w:space="0" w:color="auto"/>
                <w:right w:val="none" w:sz="0" w:space="0" w:color="auto"/>
              </w:divBdr>
            </w:div>
          </w:divsChild>
        </w:div>
        <w:div w:id="1707177983">
          <w:marLeft w:val="0"/>
          <w:marRight w:val="0"/>
          <w:marTop w:val="0"/>
          <w:marBottom w:val="0"/>
          <w:divBdr>
            <w:top w:val="none" w:sz="0" w:space="0" w:color="auto"/>
            <w:left w:val="none" w:sz="0" w:space="0" w:color="auto"/>
            <w:bottom w:val="none" w:sz="0" w:space="0" w:color="auto"/>
            <w:right w:val="none" w:sz="0" w:space="0" w:color="auto"/>
          </w:divBdr>
          <w:divsChild>
            <w:div w:id="136344840">
              <w:marLeft w:val="0"/>
              <w:marRight w:val="0"/>
              <w:marTop w:val="0"/>
              <w:marBottom w:val="0"/>
              <w:divBdr>
                <w:top w:val="none" w:sz="0" w:space="0" w:color="auto"/>
                <w:left w:val="none" w:sz="0" w:space="0" w:color="auto"/>
                <w:bottom w:val="none" w:sz="0" w:space="0" w:color="auto"/>
                <w:right w:val="none" w:sz="0" w:space="0" w:color="auto"/>
              </w:divBdr>
            </w:div>
          </w:divsChild>
        </w:div>
        <w:div w:id="50470690">
          <w:marLeft w:val="0"/>
          <w:marRight w:val="0"/>
          <w:marTop w:val="0"/>
          <w:marBottom w:val="0"/>
          <w:divBdr>
            <w:top w:val="none" w:sz="0" w:space="0" w:color="auto"/>
            <w:left w:val="none" w:sz="0" w:space="0" w:color="auto"/>
            <w:bottom w:val="none" w:sz="0" w:space="0" w:color="auto"/>
            <w:right w:val="none" w:sz="0" w:space="0" w:color="auto"/>
          </w:divBdr>
          <w:divsChild>
            <w:div w:id="587807087">
              <w:marLeft w:val="0"/>
              <w:marRight w:val="0"/>
              <w:marTop w:val="0"/>
              <w:marBottom w:val="0"/>
              <w:divBdr>
                <w:top w:val="none" w:sz="0" w:space="0" w:color="auto"/>
                <w:left w:val="none" w:sz="0" w:space="0" w:color="auto"/>
                <w:bottom w:val="none" w:sz="0" w:space="0" w:color="auto"/>
                <w:right w:val="none" w:sz="0" w:space="0" w:color="auto"/>
              </w:divBdr>
            </w:div>
          </w:divsChild>
        </w:div>
        <w:div w:id="1129854679">
          <w:marLeft w:val="0"/>
          <w:marRight w:val="0"/>
          <w:marTop w:val="0"/>
          <w:marBottom w:val="0"/>
          <w:divBdr>
            <w:top w:val="none" w:sz="0" w:space="0" w:color="auto"/>
            <w:left w:val="none" w:sz="0" w:space="0" w:color="auto"/>
            <w:bottom w:val="none" w:sz="0" w:space="0" w:color="auto"/>
            <w:right w:val="none" w:sz="0" w:space="0" w:color="auto"/>
          </w:divBdr>
          <w:divsChild>
            <w:div w:id="1660881669">
              <w:marLeft w:val="0"/>
              <w:marRight w:val="0"/>
              <w:marTop w:val="0"/>
              <w:marBottom w:val="0"/>
              <w:divBdr>
                <w:top w:val="none" w:sz="0" w:space="0" w:color="auto"/>
                <w:left w:val="none" w:sz="0" w:space="0" w:color="auto"/>
                <w:bottom w:val="none" w:sz="0" w:space="0" w:color="auto"/>
                <w:right w:val="none" w:sz="0" w:space="0" w:color="auto"/>
              </w:divBdr>
            </w:div>
          </w:divsChild>
        </w:div>
        <w:div w:id="1595162972">
          <w:marLeft w:val="0"/>
          <w:marRight w:val="0"/>
          <w:marTop w:val="0"/>
          <w:marBottom w:val="0"/>
          <w:divBdr>
            <w:top w:val="none" w:sz="0" w:space="0" w:color="auto"/>
            <w:left w:val="none" w:sz="0" w:space="0" w:color="auto"/>
            <w:bottom w:val="none" w:sz="0" w:space="0" w:color="auto"/>
            <w:right w:val="none" w:sz="0" w:space="0" w:color="auto"/>
          </w:divBdr>
          <w:divsChild>
            <w:div w:id="1908176673">
              <w:marLeft w:val="0"/>
              <w:marRight w:val="0"/>
              <w:marTop w:val="0"/>
              <w:marBottom w:val="0"/>
              <w:divBdr>
                <w:top w:val="none" w:sz="0" w:space="0" w:color="auto"/>
                <w:left w:val="none" w:sz="0" w:space="0" w:color="auto"/>
                <w:bottom w:val="none" w:sz="0" w:space="0" w:color="auto"/>
                <w:right w:val="none" w:sz="0" w:space="0" w:color="auto"/>
              </w:divBdr>
            </w:div>
          </w:divsChild>
        </w:div>
        <w:div w:id="1516576717">
          <w:marLeft w:val="0"/>
          <w:marRight w:val="0"/>
          <w:marTop w:val="0"/>
          <w:marBottom w:val="0"/>
          <w:divBdr>
            <w:top w:val="none" w:sz="0" w:space="0" w:color="auto"/>
            <w:left w:val="none" w:sz="0" w:space="0" w:color="auto"/>
            <w:bottom w:val="none" w:sz="0" w:space="0" w:color="auto"/>
            <w:right w:val="none" w:sz="0" w:space="0" w:color="auto"/>
          </w:divBdr>
          <w:divsChild>
            <w:div w:id="1896162566">
              <w:marLeft w:val="0"/>
              <w:marRight w:val="0"/>
              <w:marTop w:val="0"/>
              <w:marBottom w:val="0"/>
              <w:divBdr>
                <w:top w:val="none" w:sz="0" w:space="0" w:color="auto"/>
                <w:left w:val="none" w:sz="0" w:space="0" w:color="auto"/>
                <w:bottom w:val="none" w:sz="0" w:space="0" w:color="auto"/>
                <w:right w:val="none" w:sz="0" w:space="0" w:color="auto"/>
              </w:divBdr>
            </w:div>
          </w:divsChild>
        </w:div>
        <w:div w:id="1466505997">
          <w:marLeft w:val="0"/>
          <w:marRight w:val="0"/>
          <w:marTop w:val="0"/>
          <w:marBottom w:val="0"/>
          <w:divBdr>
            <w:top w:val="none" w:sz="0" w:space="0" w:color="auto"/>
            <w:left w:val="none" w:sz="0" w:space="0" w:color="auto"/>
            <w:bottom w:val="none" w:sz="0" w:space="0" w:color="auto"/>
            <w:right w:val="none" w:sz="0" w:space="0" w:color="auto"/>
          </w:divBdr>
          <w:divsChild>
            <w:div w:id="200292678">
              <w:marLeft w:val="0"/>
              <w:marRight w:val="0"/>
              <w:marTop w:val="0"/>
              <w:marBottom w:val="0"/>
              <w:divBdr>
                <w:top w:val="none" w:sz="0" w:space="0" w:color="auto"/>
                <w:left w:val="none" w:sz="0" w:space="0" w:color="auto"/>
                <w:bottom w:val="none" w:sz="0" w:space="0" w:color="auto"/>
                <w:right w:val="none" w:sz="0" w:space="0" w:color="auto"/>
              </w:divBdr>
            </w:div>
          </w:divsChild>
        </w:div>
        <w:div w:id="1086730152">
          <w:marLeft w:val="0"/>
          <w:marRight w:val="0"/>
          <w:marTop w:val="0"/>
          <w:marBottom w:val="0"/>
          <w:divBdr>
            <w:top w:val="none" w:sz="0" w:space="0" w:color="auto"/>
            <w:left w:val="none" w:sz="0" w:space="0" w:color="auto"/>
            <w:bottom w:val="none" w:sz="0" w:space="0" w:color="auto"/>
            <w:right w:val="none" w:sz="0" w:space="0" w:color="auto"/>
          </w:divBdr>
          <w:divsChild>
            <w:div w:id="1585148400">
              <w:marLeft w:val="0"/>
              <w:marRight w:val="0"/>
              <w:marTop w:val="0"/>
              <w:marBottom w:val="0"/>
              <w:divBdr>
                <w:top w:val="none" w:sz="0" w:space="0" w:color="auto"/>
                <w:left w:val="none" w:sz="0" w:space="0" w:color="auto"/>
                <w:bottom w:val="none" w:sz="0" w:space="0" w:color="auto"/>
                <w:right w:val="none" w:sz="0" w:space="0" w:color="auto"/>
              </w:divBdr>
            </w:div>
          </w:divsChild>
        </w:div>
        <w:div w:id="1911453945">
          <w:marLeft w:val="0"/>
          <w:marRight w:val="0"/>
          <w:marTop w:val="0"/>
          <w:marBottom w:val="0"/>
          <w:divBdr>
            <w:top w:val="none" w:sz="0" w:space="0" w:color="auto"/>
            <w:left w:val="none" w:sz="0" w:space="0" w:color="auto"/>
            <w:bottom w:val="none" w:sz="0" w:space="0" w:color="auto"/>
            <w:right w:val="none" w:sz="0" w:space="0" w:color="auto"/>
          </w:divBdr>
          <w:divsChild>
            <w:div w:id="1761902033">
              <w:marLeft w:val="0"/>
              <w:marRight w:val="0"/>
              <w:marTop w:val="0"/>
              <w:marBottom w:val="0"/>
              <w:divBdr>
                <w:top w:val="none" w:sz="0" w:space="0" w:color="auto"/>
                <w:left w:val="none" w:sz="0" w:space="0" w:color="auto"/>
                <w:bottom w:val="none" w:sz="0" w:space="0" w:color="auto"/>
                <w:right w:val="none" w:sz="0" w:space="0" w:color="auto"/>
              </w:divBdr>
            </w:div>
          </w:divsChild>
        </w:div>
        <w:div w:id="824858334">
          <w:marLeft w:val="0"/>
          <w:marRight w:val="0"/>
          <w:marTop w:val="0"/>
          <w:marBottom w:val="0"/>
          <w:divBdr>
            <w:top w:val="none" w:sz="0" w:space="0" w:color="auto"/>
            <w:left w:val="none" w:sz="0" w:space="0" w:color="auto"/>
            <w:bottom w:val="none" w:sz="0" w:space="0" w:color="auto"/>
            <w:right w:val="none" w:sz="0" w:space="0" w:color="auto"/>
          </w:divBdr>
          <w:divsChild>
            <w:div w:id="564342722">
              <w:marLeft w:val="0"/>
              <w:marRight w:val="0"/>
              <w:marTop w:val="0"/>
              <w:marBottom w:val="0"/>
              <w:divBdr>
                <w:top w:val="none" w:sz="0" w:space="0" w:color="auto"/>
                <w:left w:val="none" w:sz="0" w:space="0" w:color="auto"/>
                <w:bottom w:val="none" w:sz="0" w:space="0" w:color="auto"/>
                <w:right w:val="none" w:sz="0" w:space="0" w:color="auto"/>
              </w:divBdr>
            </w:div>
          </w:divsChild>
        </w:div>
        <w:div w:id="137263030">
          <w:marLeft w:val="0"/>
          <w:marRight w:val="0"/>
          <w:marTop w:val="0"/>
          <w:marBottom w:val="0"/>
          <w:divBdr>
            <w:top w:val="none" w:sz="0" w:space="0" w:color="auto"/>
            <w:left w:val="none" w:sz="0" w:space="0" w:color="auto"/>
            <w:bottom w:val="none" w:sz="0" w:space="0" w:color="auto"/>
            <w:right w:val="none" w:sz="0" w:space="0" w:color="auto"/>
          </w:divBdr>
          <w:divsChild>
            <w:div w:id="483858614">
              <w:marLeft w:val="0"/>
              <w:marRight w:val="0"/>
              <w:marTop w:val="0"/>
              <w:marBottom w:val="0"/>
              <w:divBdr>
                <w:top w:val="none" w:sz="0" w:space="0" w:color="auto"/>
                <w:left w:val="none" w:sz="0" w:space="0" w:color="auto"/>
                <w:bottom w:val="none" w:sz="0" w:space="0" w:color="auto"/>
                <w:right w:val="none" w:sz="0" w:space="0" w:color="auto"/>
              </w:divBdr>
            </w:div>
          </w:divsChild>
        </w:div>
        <w:div w:id="369694067">
          <w:marLeft w:val="0"/>
          <w:marRight w:val="0"/>
          <w:marTop w:val="0"/>
          <w:marBottom w:val="0"/>
          <w:divBdr>
            <w:top w:val="none" w:sz="0" w:space="0" w:color="auto"/>
            <w:left w:val="none" w:sz="0" w:space="0" w:color="auto"/>
            <w:bottom w:val="none" w:sz="0" w:space="0" w:color="auto"/>
            <w:right w:val="none" w:sz="0" w:space="0" w:color="auto"/>
          </w:divBdr>
          <w:divsChild>
            <w:div w:id="713194962">
              <w:marLeft w:val="0"/>
              <w:marRight w:val="0"/>
              <w:marTop w:val="0"/>
              <w:marBottom w:val="0"/>
              <w:divBdr>
                <w:top w:val="none" w:sz="0" w:space="0" w:color="auto"/>
                <w:left w:val="none" w:sz="0" w:space="0" w:color="auto"/>
                <w:bottom w:val="none" w:sz="0" w:space="0" w:color="auto"/>
                <w:right w:val="none" w:sz="0" w:space="0" w:color="auto"/>
              </w:divBdr>
            </w:div>
          </w:divsChild>
        </w:div>
        <w:div w:id="1822305866">
          <w:marLeft w:val="0"/>
          <w:marRight w:val="0"/>
          <w:marTop w:val="0"/>
          <w:marBottom w:val="0"/>
          <w:divBdr>
            <w:top w:val="none" w:sz="0" w:space="0" w:color="auto"/>
            <w:left w:val="none" w:sz="0" w:space="0" w:color="auto"/>
            <w:bottom w:val="none" w:sz="0" w:space="0" w:color="auto"/>
            <w:right w:val="none" w:sz="0" w:space="0" w:color="auto"/>
          </w:divBdr>
          <w:divsChild>
            <w:div w:id="2049447683">
              <w:marLeft w:val="0"/>
              <w:marRight w:val="0"/>
              <w:marTop w:val="0"/>
              <w:marBottom w:val="0"/>
              <w:divBdr>
                <w:top w:val="none" w:sz="0" w:space="0" w:color="auto"/>
                <w:left w:val="none" w:sz="0" w:space="0" w:color="auto"/>
                <w:bottom w:val="none" w:sz="0" w:space="0" w:color="auto"/>
                <w:right w:val="none" w:sz="0" w:space="0" w:color="auto"/>
              </w:divBdr>
            </w:div>
          </w:divsChild>
        </w:div>
        <w:div w:id="1335304586">
          <w:marLeft w:val="0"/>
          <w:marRight w:val="0"/>
          <w:marTop w:val="0"/>
          <w:marBottom w:val="0"/>
          <w:divBdr>
            <w:top w:val="none" w:sz="0" w:space="0" w:color="auto"/>
            <w:left w:val="none" w:sz="0" w:space="0" w:color="auto"/>
            <w:bottom w:val="none" w:sz="0" w:space="0" w:color="auto"/>
            <w:right w:val="none" w:sz="0" w:space="0" w:color="auto"/>
          </w:divBdr>
          <w:divsChild>
            <w:div w:id="1965456918">
              <w:marLeft w:val="0"/>
              <w:marRight w:val="0"/>
              <w:marTop w:val="0"/>
              <w:marBottom w:val="0"/>
              <w:divBdr>
                <w:top w:val="none" w:sz="0" w:space="0" w:color="auto"/>
                <w:left w:val="none" w:sz="0" w:space="0" w:color="auto"/>
                <w:bottom w:val="none" w:sz="0" w:space="0" w:color="auto"/>
                <w:right w:val="none" w:sz="0" w:space="0" w:color="auto"/>
              </w:divBdr>
            </w:div>
          </w:divsChild>
        </w:div>
        <w:div w:id="608895835">
          <w:marLeft w:val="0"/>
          <w:marRight w:val="0"/>
          <w:marTop w:val="0"/>
          <w:marBottom w:val="0"/>
          <w:divBdr>
            <w:top w:val="none" w:sz="0" w:space="0" w:color="auto"/>
            <w:left w:val="none" w:sz="0" w:space="0" w:color="auto"/>
            <w:bottom w:val="none" w:sz="0" w:space="0" w:color="auto"/>
            <w:right w:val="none" w:sz="0" w:space="0" w:color="auto"/>
          </w:divBdr>
          <w:divsChild>
            <w:div w:id="940995733">
              <w:marLeft w:val="0"/>
              <w:marRight w:val="0"/>
              <w:marTop w:val="0"/>
              <w:marBottom w:val="0"/>
              <w:divBdr>
                <w:top w:val="none" w:sz="0" w:space="0" w:color="auto"/>
                <w:left w:val="none" w:sz="0" w:space="0" w:color="auto"/>
                <w:bottom w:val="none" w:sz="0" w:space="0" w:color="auto"/>
                <w:right w:val="none" w:sz="0" w:space="0" w:color="auto"/>
              </w:divBdr>
            </w:div>
          </w:divsChild>
        </w:div>
        <w:div w:id="1176650127">
          <w:marLeft w:val="0"/>
          <w:marRight w:val="0"/>
          <w:marTop w:val="0"/>
          <w:marBottom w:val="0"/>
          <w:divBdr>
            <w:top w:val="none" w:sz="0" w:space="0" w:color="auto"/>
            <w:left w:val="none" w:sz="0" w:space="0" w:color="auto"/>
            <w:bottom w:val="none" w:sz="0" w:space="0" w:color="auto"/>
            <w:right w:val="none" w:sz="0" w:space="0" w:color="auto"/>
          </w:divBdr>
          <w:divsChild>
            <w:div w:id="1340933082">
              <w:marLeft w:val="0"/>
              <w:marRight w:val="0"/>
              <w:marTop w:val="0"/>
              <w:marBottom w:val="0"/>
              <w:divBdr>
                <w:top w:val="none" w:sz="0" w:space="0" w:color="auto"/>
                <w:left w:val="none" w:sz="0" w:space="0" w:color="auto"/>
                <w:bottom w:val="none" w:sz="0" w:space="0" w:color="auto"/>
                <w:right w:val="none" w:sz="0" w:space="0" w:color="auto"/>
              </w:divBdr>
            </w:div>
          </w:divsChild>
        </w:div>
        <w:div w:id="328099379">
          <w:marLeft w:val="0"/>
          <w:marRight w:val="0"/>
          <w:marTop w:val="0"/>
          <w:marBottom w:val="0"/>
          <w:divBdr>
            <w:top w:val="none" w:sz="0" w:space="0" w:color="auto"/>
            <w:left w:val="none" w:sz="0" w:space="0" w:color="auto"/>
            <w:bottom w:val="none" w:sz="0" w:space="0" w:color="auto"/>
            <w:right w:val="none" w:sz="0" w:space="0" w:color="auto"/>
          </w:divBdr>
          <w:divsChild>
            <w:div w:id="801852121">
              <w:marLeft w:val="0"/>
              <w:marRight w:val="0"/>
              <w:marTop w:val="0"/>
              <w:marBottom w:val="0"/>
              <w:divBdr>
                <w:top w:val="none" w:sz="0" w:space="0" w:color="auto"/>
                <w:left w:val="none" w:sz="0" w:space="0" w:color="auto"/>
                <w:bottom w:val="none" w:sz="0" w:space="0" w:color="auto"/>
                <w:right w:val="none" w:sz="0" w:space="0" w:color="auto"/>
              </w:divBdr>
            </w:div>
          </w:divsChild>
        </w:div>
        <w:div w:id="1263029998">
          <w:marLeft w:val="0"/>
          <w:marRight w:val="0"/>
          <w:marTop w:val="0"/>
          <w:marBottom w:val="0"/>
          <w:divBdr>
            <w:top w:val="none" w:sz="0" w:space="0" w:color="auto"/>
            <w:left w:val="none" w:sz="0" w:space="0" w:color="auto"/>
            <w:bottom w:val="none" w:sz="0" w:space="0" w:color="auto"/>
            <w:right w:val="none" w:sz="0" w:space="0" w:color="auto"/>
          </w:divBdr>
          <w:divsChild>
            <w:div w:id="1172767426">
              <w:marLeft w:val="0"/>
              <w:marRight w:val="0"/>
              <w:marTop w:val="0"/>
              <w:marBottom w:val="0"/>
              <w:divBdr>
                <w:top w:val="none" w:sz="0" w:space="0" w:color="auto"/>
                <w:left w:val="none" w:sz="0" w:space="0" w:color="auto"/>
                <w:bottom w:val="none" w:sz="0" w:space="0" w:color="auto"/>
                <w:right w:val="none" w:sz="0" w:space="0" w:color="auto"/>
              </w:divBdr>
            </w:div>
          </w:divsChild>
        </w:div>
        <w:div w:id="1366442362">
          <w:marLeft w:val="0"/>
          <w:marRight w:val="0"/>
          <w:marTop w:val="0"/>
          <w:marBottom w:val="0"/>
          <w:divBdr>
            <w:top w:val="none" w:sz="0" w:space="0" w:color="auto"/>
            <w:left w:val="none" w:sz="0" w:space="0" w:color="auto"/>
            <w:bottom w:val="none" w:sz="0" w:space="0" w:color="auto"/>
            <w:right w:val="none" w:sz="0" w:space="0" w:color="auto"/>
          </w:divBdr>
          <w:divsChild>
            <w:div w:id="292905369">
              <w:marLeft w:val="0"/>
              <w:marRight w:val="0"/>
              <w:marTop w:val="0"/>
              <w:marBottom w:val="0"/>
              <w:divBdr>
                <w:top w:val="none" w:sz="0" w:space="0" w:color="auto"/>
                <w:left w:val="none" w:sz="0" w:space="0" w:color="auto"/>
                <w:bottom w:val="none" w:sz="0" w:space="0" w:color="auto"/>
                <w:right w:val="none" w:sz="0" w:space="0" w:color="auto"/>
              </w:divBdr>
            </w:div>
          </w:divsChild>
        </w:div>
        <w:div w:id="1833375772">
          <w:marLeft w:val="0"/>
          <w:marRight w:val="0"/>
          <w:marTop w:val="0"/>
          <w:marBottom w:val="0"/>
          <w:divBdr>
            <w:top w:val="none" w:sz="0" w:space="0" w:color="auto"/>
            <w:left w:val="none" w:sz="0" w:space="0" w:color="auto"/>
            <w:bottom w:val="none" w:sz="0" w:space="0" w:color="auto"/>
            <w:right w:val="none" w:sz="0" w:space="0" w:color="auto"/>
          </w:divBdr>
          <w:divsChild>
            <w:div w:id="59524510">
              <w:marLeft w:val="0"/>
              <w:marRight w:val="0"/>
              <w:marTop w:val="0"/>
              <w:marBottom w:val="0"/>
              <w:divBdr>
                <w:top w:val="none" w:sz="0" w:space="0" w:color="auto"/>
                <w:left w:val="none" w:sz="0" w:space="0" w:color="auto"/>
                <w:bottom w:val="none" w:sz="0" w:space="0" w:color="auto"/>
                <w:right w:val="none" w:sz="0" w:space="0" w:color="auto"/>
              </w:divBdr>
            </w:div>
          </w:divsChild>
        </w:div>
        <w:div w:id="819078361">
          <w:marLeft w:val="0"/>
          <w:marRight w:val="0"/>
          <w:marTop w:val="0"/>
          <w:marBottom w:val="0"/>
          <w:divBdr>
            <w:top w:val="none" w:sz="0" w:space="0" w:color="auto"/>
            <w:left w:val="none" w:sz="0" w:space="0" w:color="auto"/>
            <w:bottom w:val="none" w:sz="0" w:space="0" w:color="auto"/>
            <w:right w:val="none" w:sz="0" w:space="0" w:color="auto"/>
          </w:divBdr>
          <w:divsChild>
            <w:div w:id="1957835998">
              <w:marLeft w:val="0"/>
              <w:marRight w:val="0"/>
              <w:marTop w:val="0"/>
              <w:marBottom w:val="0"/>
              <w:divBdr>
                <w:top w:val="none" w:sz="0" w:space="0" w:color="auto"/>
                <w:left w:val="none" w:sz="0" w:space="0" w:color="auto"/>
                <w:bottom w:val="none" w:sz="0" w:space="0" w:color="auto"/>
                <w:right w:val="none" w:sz="0" w:space="0" w:color="auto"/>
              </w:divBdr>
            </w:div>
          </w:divsChild>
        </w:div>
        <w:div w:id="126582706">
          <w:marLeft w:val="0"/>
          <w:marRight w:val="0"/>
          <w:marTop w:val="0"/>
          <w:marBottom w:val="0"/>
          <w:divBdr>
            <w:top w:val="none" w:sz="0" w:space="0" w:color="auto"/>
            <w:left w:val="none" w:sz="0" w:space="0" w:color="auto"/>
            <w:bottom w:val="none" w:sz="0" w:space="0" w:color="auto"/>
            <w:right w:val="none" w:sz="0" w:space="0" w:color="auto"/>
          </w:divBdr>
          <w:divsChild>
            <w:div w:id="767892762">
              <w:marLeft w:val="0"/>
              <w:marRight w:val="0"/>
              <w:marTop w:val="0"/>
              <w:marBottom w:val="0"/>
              <w:divBdr>
                <w:top w:val="none" w:sz="0" w:space="0" w:color="auto"/>
                <w:left w:val="none" w:sz="0" w:space="0" w:color="auto"/>
                <w:bottom w:val="none" w:sz="0" w:space="0" w:color="auto"/>
                <w:right w:val="none" w:sz="0" w:space="0" w:color="auto"/>
              </w:divBdr>
            </w:div>
          </w:divsChild>
        </w:div>
        <w:div w:id="1806314765">
          <w:marLeft w:val="0"/>
          <w:marRight w:val="0"/>
          <w:marTop w:val="0"/>
          <w:marBottom w:val="0"/>
          <w:divBdr>
            <w:top w:val="none" w:sz="0" w:space="0" w:color="auto"/>
            <w:left w:val="none" w:sz="0" w:space="0" w:color="auto"/>
            <w:bottom w:val="none" w:sz="0" w:space="0" w:color="auto"/>
            <w:right w:val="none" w:sz="0" w:space="0" w:color="auto"/>
          </w:divBdr>
          <w:divsChild>
            <w:div w:id="208493167">
              <w:marLeft w:val="0"/>
              <w:marRight w:val="0"/>
              <w:marTop w:val="0"/>
              <w:marBottom w:val="0"/>
              <w:divBdr>
                <w:top w:val="none" w:sz="0" w:space="0" w:color="auto"/>
                <w:left w:val="none" w:sz="0" w:space="0" w:color="auto"/>
                <w:bottom w:val="none" w:sz="0" w:space="0" w:color="auto"/>
                <w:right w:val="none" w:sz="0" w:space="0" w:color="auto"/>
              </w:divBdr>
            </w:div>
          </w:divsChild>
        </w:div>
        <w:div w:id="1660111145">
          <w:marLeft w:val="0"/>
          <w:marRight w:val="0"/>
          <w:marTop w:val="0"/>
          <w:marBottom w:val="0"/>
          <w:divBdr>
            <w:top w:val="none" w:sz="0" w:space="0" w:color="auto"/>
            <w:left w:val="none" w:sz="0" w:space="0" w:color="auto"/>
            <w:bottom w:val="none" w:sz="0" w:space="0" w:color="auto"/>
            <w:right w:val="none" w:sz="0" w:space="0" w:color="auto"/>
          </w:divBdr>
          <w:divsChild>
            <w:div w:id="1793743811">
              <w:marLeft w:val="0"/>
              <w:marRight w:val="0"/>
              <w:marTop w:val="0"/>
              <w:marBottom w:val="0"/>
              <w:divBdr>
                <w:top w:val="none" w:sz="0" w:space="0" w:color="auto"/>
                <w:left w:val="none" w:sz="0" w:space="0" w:color="auto"/>
                <w:bottom w:val="none" w:sz="0" w:space="0" w:color="auto"/>
                <w:right w:val="none" w:sz="0" w:space="0" w:color="auto"/>
              </w:divBdr>
            </w:div>
          </w:divsChild>
        </w:div>
        <w:div w:id="1798527221">
          <w:marLeft w:val="0"/>
          <w:marRight w:val="0"/>
          <w:marTop w:val="0"/>
          <w:marBottom w:val="0"/>
          <w:divBdr>
            <w:top w:val="none" w:sz="0" w:space="0" w:color="auto"/>
            <w:left w:val="none" w:sz="0" w:space="0" w:color="auto"/>
            <w:bottom w:val="none" w:sz="0" w:space="0" w:color="auto"/>
            <w:right w:val="none" w:sz="0" w:space="0" w:color="auto"/>
          </w:divBdr>
          <w:divsChild>
            <w:div w:id="1376007868">
              <w:marLeft w:val="0"/>
              <w:marRight w:val="0"/>
              <w:marTop w:val="0"/>
              <w:marBottom w:val="0"/>
              <w:divBdr>
                <w:top w:val="none" w:sz="0" w:space="0" w:color="auto"/>
                <w:left w:val="none" w:sz="0" w:space="0" w:color="auto"/>
                <w:bottom w:val="none" w:sz="0" w:space="0" w:color="auto"/>
                <w:right w:val="none" w:sz="0" w:space="0" w:color="auto"/>
              </w:divBdr>
            </w:div>
          </w:divsChild>
        </w:div>
        <w:div w:id="1183591870">
          <w:marLeft w:val="0"/>
          <w:marRight w:val="0"/>
          <w:marTop w:val="0"/>
          <w:marBottom w:val="0"/>
          <w:divBdr>
            <w:top w:val="none" w:sz="0" w:space="0" w:color="auto"/>
            <w:left w:val="none" w:sz="0" w:space="0" w:color="auto"/>
            <w:bottom w:val="none" w:sz="0" w:space="0" w:color="auto"/>
            <w:right w:val="none" w:sz="0" w:space="0" w:color="auto"/>
          </w:divBdr>
          <w:divsChild>
            <w:div w:id="1528986314">
              <w:marLeft w:val="0"/>
              <w:marRight w:val="0"/>
              <w:marTop w:val="0"/>
              <w:marBottom w:val="0"/>
              <w:divBdr>
                <w:top w:val="none" w:sz="0" w:space="0" w:color="auto"/>
                <w:left w:val="none" w:sz="0" w:space="0" w:color="auto"/>
                <w:bottom w:val="none" w:sz="0" w:space="0" w:color="auto"/>
                <w:right w:val="none" w:sz="0" w:space="0" w:color="auto"/>
              </w:divBdr>
            </w:div>
          </w:divsChild>
        </w:div>
        <w:div w:id="1545557442">
          <w:marLeft w:val="0"/>
          <w:marRight w:val="0"/>
          <w:marTop w:val="0"/>
          <w:marBottom w:val="0"/>
          <w:divBdr>
            <w:top w:val="none" w:sz="0" w:space="0" w:color="auto"/>
            <w:left w:val="none" w:sz="0" w:space="0" w:color="auto"/>
            <w:bottom w:val="none" w:sz="0" w:space="0" w:color="auto"/>
            <w:right w:val="none" w:sz="0" w:space="0" w:color="auto"/>
          </w:divBdr>
          <w:divsChild>
            <w:div w:id="1721318363">
              <w:marLeft w:val="0"/>
              <w:marRight w:val="0"/>
              <w:marTop w:val="0"/>
              <w:marBottom w:val="0"/>
              <w:divBdr>
                <w:top w:val="none" w:sz="0" w:space="0" w:color="auto"/>
                <w:left w:val="none" w:sz="0" w:space="0" w:color="auto"/>
                <w:bottom w:val="none" w:sz="0" w:space="0" w:color="auto"/>
                <w:right w:val="none" w:sz="0" w:space="0" w:color="auto"/>
              </w:divBdr>
            </w:div>
          </w:divsChild>
        </w:div>
        <w:div w:id="731738387">
          <w:marLeft w:val="0"/>
          <w:marRight w:val="0"/>
          <w:marTop w:val="0"/>
          <w:marBottom w:val="0"/>
          <w:divBdr>
            <w:top w:val="none" w:sz="0" w:space="0" w:color="auto"/>
            <w:left w:val="none" w:sz="0" w:space="0" w:color="auto"/>
            <w:bottom w:val="none" w:sz="0" w:space="0" w:color="auto"/>
            <w:right w:val="none" w:sz="0" w:space="0" w:color="auto"/>
          </w:divBdr>
          <w:divsChild>
            <w:div w:id="94327091">
              <w:marLeft w:val="0"/>
              <w:marRight w:val="0"/>
              <w:marTop w:val="0"/>
              <w:marBottom w:val="0"/>
              <w:divBdr>
                <w:top w:val="none" w:sz="0" w:space="0" w:color="auto"/>
                <w:left w:val="none" w:sz="0" w:space="0" w:color="auto"/>
                <w:bottom w:val="none" w:sz="0" w:space="0" w:color="auto"/>
                <w:right w:val="none" w:sz="0" w:space="0" w:color="auto"/>
              </w:divBdr>
            </w:div>
          </w:divsChild>
        </w:div>
        <w:div w:id="475880704">
          <w:marLeft w:val="0"/>
          <w:marRight w:val="0"/>
          <w:marTop w:val="0"/>
          <w:marBottom w:val="0"/>
          <w:divBdr>
            <w:top w:val="none" w:sz="0" w:space="0" w:color="auto"/>
            <w:left w:val="none" w:sz="0" w:space="0" w:color="auto"/>
            <w:bottom w:val="none" w:sz="0" w:space="0" w:color="auto"/>
            <w:right w:val="none" w:sz="0" w:space="0" w:color="auto"/>
          </w:divBdr>
          <w:divsChild>
            <w:div w:id="273175729">
              <w:marLeft w:val="0"/>
              <w:marRight w:val="0"/>
              <w:marTop w:val="0"/>
              <w:marBottom w:val="0"/>
              <w:divBdr>
                <w:top w:val="none" w:sz="0" w:space="0" w:color="auto"/>
                <w:left w:val="none" w:sz="0" w:space="0" w:color="auto"/>
                <w:bottom w:val="none" w:sz="0" w:space="0" w:color="auto"/>
                <w:right w:val="none" w:sz="0" w:space="0" w:color="auto"/>
              </w:divBdr>
            </w:div>
          </w:divsChild>
        </w:div>
        <w:div w:id="1335298227">
          <w:marLeft w:val="0"/>
          <w:marRight w:val="0"/>
          <w:marTop w:val="0"/>
          <w:marBottom w:val="0"/>
          <w:divBdr>
            <w:top w:val="none" w:sz="0" w:space="0" w:color="auto"/>
            <w:left w:val="none" w:sz="0" w:space="0" w:color="auto"/>
            <w:bottom w:val="none" w:sz="0" w:space="0" w:color="auto"/>
            <w:right w:val="none" w:sz="0" w:space="0" w:color="auto"/>
          </w:divBdr>
          <w:divsChild>
            <w:div w:id="2023504048">
              <w:marLeft w:val="0"/>
              <w:marRight w:val="0"/>
              <w:marTop w:val="0"/>
              <w:marBottom w:val="0"/>
              <w:divBdr>
                <w:top w:val="none" w:sz="0" w:space="0" w:color="auto"/>
                <w:left w:val="none" w:sz="0" w:space="0" w:color="auto"/>
                <w:bottom w:val="none" w:sz="0" w:space="0" w:color="auto"/>
                <w:right w:val="none" w:sz="0" w:space="0" w:color="auto"/>
              </w:divBdr>
            </w:div>
          </w:divsChild>
        </w:div>
        <w:div w:id="1564484218">
          <w:marLeft w:val="0"/>
          <w:marRight w:val="0"/>
          <w:marTop w:val="0"/>
          <w:marBottom w:val="0"/>
          <w:divBdr>
            <w:top w:val="none" w:sz="0" w:space="0" w:color="auto"/>
            <w:left w:val="none" w:sz="0" w:space="0" w:color="auto"/>
            <w:bottom w:val="none" w:sz="0" w:space="0" w:color="auto"/>
            <w:right w:val="none" w:sz="0" w:space="0" w:color="auto"/>
          </w:divBdr>
          <w:divsChild>
            <w:div w:id="1166358167">
              <w:marLeft w:val="0"/>
              <w:marRight w:val="0"/>
              <w:marTop w:val="0"/>
              <w:marBottom w:val="0"/>
              <w:divBdr>
                <w:top w:val="none" w:sz="0" w:space="0" w:color="auto"/>
                <w:left w:val="none" w:sz="0" w:space="0" w:color="auto"/>
                <w:bottom w:val="none" w:sz="0" w:space="0" w:color="auto"/>
                <w:right w:val="none" w:sz="0" w:space="0" w:color="auto"/>
              </w:divBdr>
            </w:div>
          </w:divsChild>
        </w:div>
        <w:div w:id="1641301302">
          <w:marLeft w:val="0"/>
          <w:marRight w:val="0"/>
          <w:marTop w:val="0"/>
          <w:marBottom w:val="0"/>
          <w:divBdr>
            <w:top w:val="none" w:sz="0" w:space="0" w:color="auto"/>
            <w:left w:val="none" w:sz="0" w:space="0" w:color="auto"/>
            <w:bottom w:val="none" w:sz="0" w:space="0" w:color="auto"/>
            <w:right w:val="none" w:sz="0" w:space="0" w:color="auto"/>
          </w:divBdr>
          <w:divsChild>
            <w:div w:id="642396319">
              <w:marLeft w:val="0"/>
              <w:marRight w:val="0"/>
              <w:marTop w:val="0"/>
              <w:marBottom w:val="0"/>
              <w:divBdr>
                <w:top w:val="none" w:sz="0" w:space="0" w:color="auto"/>
                <w:left w:val="none" w:sz="0" w:space="0" w:color="auto"/>
                <w:bottom w:val="none" w:sz="0" w:space="0" w:color="auto"/>
                <w:right w:val="none" w:sz="0" w:space="0" w:color="auto"/>
              </w:divBdr>
            </w:div>
          </w:divsChild>
        </w:div>
        <w:div w:id="786505774">
          <w:marLeft w:val="0"/>
          <w:marRight w:val="0"/>
          <w:marTop w:val="0"/>
          <w:marBottom w:val="0"/>
          <w:divBdr>
            <w:top w:val="none" w:sz="0" w:space="0" w:color="auto"/>
            <w:left w:val="none" w:sz="0" w:space="0" w:color="auto"/>
            <w:bottom w:val="none" w:sz="0" w:space="0" w:color="auto"/>
            <w:right w:val="none" w:sz="0" w:space="0" w:color="auto"/>
          </w:divBdr>
          <w:divsChild>
            <w:div w:id="1031224889">
              <w:marLeft w:val="0"/>
              <w:marRight w:val="0"/>
              <w:marTop w:val="0"/>
              <w:marBottom w:val="0"/>
              <w:divBdr>
                <w:top w:val="none" w:sz="0" w:space="0" w:color="auto"/>
                <w:left w:val="none" w:sz="0" w:space="0" w:color="auto"/>
                <w:bottom w:val="none" w:sz="0" w:space="0" w:color="auto"/>
                <w:right w:val="none" w:sz="0" w:space="0" w:color="auto"/>
              </w:divBdr>
            </w:div>
          </w:divsChild>
        </w:div>
        <w:div w:id="858935671">
          <w:marLeft w:val="0"/>
          <w:marRight w:val="0"/>
          <w:marTop w:val="0"/>
          <w:marBottom w:val="0"/>
          <w:divBdr>
            <w:top w:val="none" w:sz="0" w:space="0" w:color="auto"/>
            <w:left w:val="none" w:sz="0" w:space="0" w:color="auto"/>
            <w:bottom w:val="none" w:sz="0" w:space="0" w:color="auto"/>
            <w:right w:val="none" w:sz="0" w:space="0" w:color="auto"/>
          </w:divBdr>
          <w:divsChild>
            <w:div w:id="204802357">
              <w:marLeft w:val="0"/>
              <w:marRight w:val="0"/>
              <w:marTop w:val="0"/>
              <w:marBottom w:val="0"/>
              <w:divBdr>
                <w:top w:val="none" w:sz="0" w:space="0" w:color="auto"/>
                <w:left w:val="none" w:sz="0" w:space="0" w:color="auto"/>
                <w:bottom w:val="none" w:sz="0" w:space="0" w:color="auto"/>
                <w:right w:val="none" w:sz="0" w:space="0" w:color="auto"/>
              </w:divBdr>
            </w:div>
          </w:divsChild>
        </w:div>
        <w:div w:id="1292829111">
          <w:marLeft w:val="0"/>
          <w:marRight w:val="0"/>
          <w:marTop w:val="0"/>
          <w:marBottom w:val="0"/>
          <w:divBdr>
            <w:top w:val="none" w:sz="0" w:space="0" w:color="auto"/>
            <w:left w:val="none" w:sz="0" w:space="0" w:color="auto"/>
            <w:bottom w:val="none" w:sz="0" w:space="0" w:color="auto"/>
            <w:right w:val="none" w:sz="0" w:space="0" w:color="auto"/>
          </w:divBdr>
          <w:divsChild>
            <w:div w:id="1480616002">
              <w:marLeft w:val="0"/>
              <w:marRight w:val="0"/>
              <w:marTop w:val="0"/>
              <w:marBottom w:val="0"/>
              <w:divBdr>
                <w:top w:val="none" w:sz="0" w:space="0" w:color="auto"/>
                <w:left w:val="none" w:sz="0" w:space="0" w:color="auto"/>
                <w:bottom w:val="none" w:sz="0" w:space="0" w:color="auto"/>
                <w:right w:val="none" w:sz="0" w:space="0" w:color="auto"/>
              </w:divBdr>
            </w:div>
          </w:divsChild>
        </w:div>
        <w:div w:id="1509518373">
          <w:marLeft w:val="0"/>
          <w:marRight w:val="0"/>
          <w:marTop w:val="0"/>
          <w:marBottom w:val="0"/>
          <w:divBdr>
            <w:top w:val="none" w:sz="0" w:space="0" w:color="auto"/>
            <w:left w:val="none" w:sz="0" w:space="0" w:color="auto"/>
            <w:bottom w:val="none" w:sz="0" w:space="0" w:color="auto"/>
            <w:right w:val="none" w:sz="0" w:space="0" w:color="auto"/>
          </w:divBdr>
          <w:divsChild>
            <w:div w:id="1427186286">
              <w:marLeft w:val="0"/>
              <w:marRight w:val="0"/>
              <w:marTop w:val="0"/>
              <w:marBottom w:val="0"/>
              <w:divBdr>
                <w:top w:val="none" w:sz="0" w:space="0" w:color="auto"/>
                <w:left w:val="none" w:sz="0" w:space="0" w:color="auto"/>
                <w:bottom w:val="none" w:sz="0" w:space="0" w:color="auto"/>
                <w:right w:val="none" w:sz="0" w:space="0" w:color="auto"/>
              </w:divBdr>
            </w:div>
          </w:divsChild>
        </w:div>
        <w:div w:id="1384257063">
          <w:marLeft w:val="0"/>
          <w:marRight w:val="0"/>
          <w:marTop w:val="0"/>
          <w:marBottom w:val="0"/>
          <w:divBdr>
            <w:top w:val="none" w:sz="0" w:space="0" w:color="auto"/>
            <w:left w:val="none" w:sz="0" w:space="0" w:color="auto"/>
            <w:bottom w:val="none" w:sz="0" w:space="0" w:color="auto"/>
            <w:right w:val="none" w:sz="0" w:space="0" w:color="auto"/>
          </w:divBdr>
          <w:divsChild>
            <w:div w:id="2099596215">
              <w:marLeft w:val="0"/>
              <w:marRight w:val="0"/>
              <w:marTop w:val="0"/>
              <w:marBottom w:val="0"/>
              <w:divBdr>
                <w:top w:val="none" w:sz="0" w:space="0" w:color="auto"/>
                <w:left w:val="none" w:sz="0" w:space="0" w:color="auto"/>
                <w:bottom w:val="none" w:sz="0" w:space="0" w:color="auto"/>
                <w:right w:val="none" w:sz="0" w:space="0" w:color="auto"/>
              </w:divBdr>
            </w:div>
          </w:divsChild>
        </w:div>
        <w:div w:id="1205483945">
          <w:marLeft w:val="0"/>
          <w:marRight w:val="0"/>
          <w:marTop w:val="0"/>
          <w:marBottom w:val="0"/>
          <w:divBdr>
            <w:top w:val="none" w:sz="0" w:space="0" w:color="auto"/>
            <w:left w:val="none" w:sz="0" w:space="0" w:color="auto"/>
            <w:bottom w:val="none" w:sz="0" w:space="0" w:color="auto"/>
            <w:right w:val="none" w:sz="0" w:space="0" w:color="auto"/>
          </w:divBdr>
          <w:divsChild>
            <w:div w:id="1762602156">
              <w:marLeft w:val="0"/>
              <w:marRight w:val="0"/>
              <w:marTop w:val="0"/>
              <w:marBottom w:val="0"/>
              <w:divBdr>
                <w:top w:val="none" w:sz="0" w:space="0" w:color="auto"/>
                <w:left w:val="none" w:sz="0" w:space="0" w:color="auto"/>
                <w:bottom w:val="none" w:sz="0" w:space="0" w:color="auto"/>
                <w:right w:val="none" w:sz="0" w:space="0" w:color="auto"/>
              </w:divBdr>
            </w:div>
          </w:divsChild>
        </w:div>
        <w:div w:id="514423158">
          <w:marLeft w:val="0"/>
          <w:marRight w:val="0"/>
          <w:marTop w:val="0"/>
          <w:marBottom w:val="0"/>
          <w:divBdr>
            <w:top w:val="none" w:sz="0" w:space="0" w:color="auto"/>
            <w:left w:val="none" w:sz="0" w:space="0" w:color="auto"/>
            <w:bottom w:val="none" w:sz="0" w:space="0" w:color="auto"/>
            <w:right w:val="none" w:sz="0" w:space="0" w:color="auto"/>
          </w:divBdr>
          <w:divsChild>
            <w:div w:id="462501322">
              <w:marLeft w:val="0"/>
              <w:marRight w:val="0"/>
              <w:marTop w:val="0"/>
              <w:marBottom w:val="0"/>
              <w:divBdr>
                <w:top w:val="none" w:sz="0" w:space="0" w:color="auto"/>
                <w:left w:val="none" w:sz="0" w:space="0" w:color="auto"/>
                <w:bottom w:val="none" w:sz="0" w:space="0" w:color="auto"/>
                <w:right w:val="none" w:sz="0" w:space="0" w:color="auto"/>
              </w:divBdr>
            </w:div>
          </w:divsChild>
        </w:div>
        <w:div w:id="185873942">
          <w:marLeft w:val="0"/>
          <w:marRight w:val="0"/>
          <w:marTop w:val="0"/>
          <w:marBottom w:val="0"/>
          <w:divBdr>
            <w:top w:val="none" w:sz="0" w:space="0" w:color="auto"/>
            <w:left w:val="none" w:sz="0" w:space="0" w:color="auto"/>
            <w:bottom w:val="none" w:sz="0" w:space="0" w:color="auto"/>
            <w:right w:val="none" w:sz="0" w:space="0" w:color="auto"/>
          </w:divBdr>
          <w:divsChild>
            <w:div w:id="1637375593">
              <w:marLeft w:val="0"/>
              <w:marRight w:val="0"/>
              <w:marTop w:val="0"/>
              <w:marBottom w:val="0"/>
              <w:divBdr>
                <w:top w:val="none" w:sz="0" w:space="0" w:color="auto"/>
                <w:left w:val="none" w:sz="0" w:space="0" w:color="auto"/>
                <w:bottom w:val="none" w:sz="0" w:space="0" w:color="auto"/>
                <w:right w:val="none" w:sz="0" w:space="0" w:color="auto"/>
              </w:divBdr>
            </w:div>
          </w:divsChild>
        </w:div>
        <w:div w:id="1042241862">
          <w:marLeft w:val="0"/>
          <w:marRight w:val="0"/>
          <w:marTop w:val="0"/>
          <w:marBottom w:val="0"/>
          <w:divBdr>
            <w:top w:val="none" w:sz="0" w:space="0" w:color="auto"/>
            <w:left w:val="none" w:sz="0" w:space="0" w:color="auto"/>
            <w:bottom w:val="none" w:sz="0" w:space="0" w:color="auto"/>
            <w:right w:val="none" w:sz="0" w:space="0" w:color="auto"/>
          </w:divBdr>
          <w:divsChild>
            <w:div w:id="1914268381">
              <w:marLeft w:val="0"/>
              <w:marRight w:val="0"/>
              <w:marTop w:val="0"/>
              <w:marBottom w:val="0"/>
              <w:divBdr>
                <w:top w:val="none" w:sz="0" w:space="0" w:color="auto"/>
                <w:left w:val="none" w:sz="0" w:space="0" w:color="auto"/>
                <w:bottom w:val="none" w:sz="0" w:space="0" w:color="auto"/>
                <w:right w:val="none" w:sz="0" w:space="0" w:color="auto"/>
              </w:divBdr>
            </w:div>
          </w:divsChild>
        </w:div>
        <w:div w:id="246311591">
          <w:marLeft w:val="0"/>
          <w:marRight w:val="0"/>
          <w:marTop w:val="0"/>
          <w:marBottom w:val="0"/>
          <w:divBdr>
            <w:top w:val="none" w:sz="0" w:space="0" w:color="auto"/>
            <w:left w:val="none" w:sz="0" w:space="0" w:color="auto"/>
            <w:bottom w:val="none" w:sz="0" w:space="0" w:color="auto"/>
            <w:right w:val="none" w:sz="0" w:space="0" w:color="auto"/>
          </w:divBdr>
          <w:divsChild>
            <w:div w:id="1756586021">
              <w:marLeft w:val="0"/>
              <w:marRight w:val="0"/>
              <w:marTop w:val="0"/>
              <w:marBottom w:val="0"/>
              <w:divBdr>
                <w:top w:val="none" w:sz="0" w:space="0" w:color="auto"/>
                <w:left w:val="none" w:sz="0" w:space="0" w:color="auto"/>
                <w:bottom w:val="none" w:sz="0" w:space="0" w:color="auto"/>
                <w:right w:val="none" w:sz="0" w:space="0" w:color="auto"/>
              </w:divBdr>
            </w:div>
          </w:divsChild>
        </w:div>
        <w:div w:id="1686053793">
          <w:marLeft w:val="0"/>
          <w:marRight w:val="0"/>
          <w:marTop w:val="0"/>
          <w:marBottom w:val="0"/>
          <w:divBdr>
            <w:top w:val="none" w:sz="0" w:space="0" w:color="auto"/>
            <w:left w:val="none" w:sz="0" w:space="0" w:color="auto"/>
            <w:bottom w:val="none" w:sz="0" w:space="0" w:color="auto"/>
            <w:right w:val="none" w:sz="0" w:space="0" w:color="auto"/>
          </w:divBdr>
          <w:divsChild>
            <w:div w:id="1129782420">
              <w:marLeft w:val="0"/>
              <w:marRight w:val="0"/>
              <w:marTop w:val="0"/>
              <w:marBottom w:val="0"/>
              <w:divBdr>
                <w:top w:val="none" w:sz="0" w:space="0" w:color="auto"/>
                <w:left w:val="none" w:sz="0" w:space="0" w:color="auto"/>
                <w:bottom w:val="none" w:sz="0" w:space="0" w:color="auto"/>
                <w:right w:val="none" w:sz="0" w:space="0" w:color="auto"/>
              </w:divBdr>
            </w:div>
          </w:divsChild>
        </w:div>
        <w:div w:id="1507667648">
          <w:marLeft w:val="0"/>
          <w:marRight w:val="0"/>
          <w:marTop w:val="0"/>
          <w:marBottom w:val="0"/>
          <w:divBdr>
            <w:top w:val="none" w:sz="0" w:space="0" w:color="auto"/>
            <w:left w:val="none" w:sz="0" w:space="0" w:color="auto"/>
            <w:bottom w:val="none" w:sz="0" w:space="0" w:color="auto"/>
            <w:right w:val="none" w:sz="0" w:space="0" w:color="auto"/>
          </w:divBdr>
          <w:divsChild>
            <w:div w:id="1887372617">
              <w:marLeft w:val="0"/>
              <w:marRight w:val="0"/>
              <w:marTop w:val="0"/>
              <w:marBottom w:val="0"/>
              <w:divBdr>
                <w:top w:val="none" w:sz="0" w:space="0" w:color="auto"/>
                <w:left w:val="none" w:sz="0" w:space="0" w:color="auto"/>
                <w:bottom w:val="none" w:sz="0" w:space="0" w:color="auto"/>
                <w:right w:val="none" w:sz="0" w:space="0" w:color="auto"/>
              </w:divBdr>
            </w:div>
          </w:divsChild>
        </w:div>
        <w:div w:id="573274310">
          <w:marLeft w:val="0"/>
          <w:marRight w:val="0"/>
          <w:marTop w:val="0"/>
          <w:marBottom w:val="0"/>
          <w:divBdr>
            <w:top w:val="none" w:sz="0" w:space="0" w:color="auto"/>
            <w:left w:val="none" w:sz="0" w:space="0" w:color="auto"/>
            <w:bottom w:val="none" w:sz="0" w:space="0" w:color="auto"/>
            <w:right w:val="none" w:sz="0" w:space="0" w:color="auto"/>
          </w:divBdr>
          <w:divsChild>
            <w:div w:id="234053132">
              <w:marLeft w:val="0"/>
              <w:marRight w:val="0"/>
              <w:marTop w:val="0"/>
              <w:marBottom w:val="0"/>
              <w:divBdr>
                <w:top w:val="none" w:sz="0" w:space="0" w:color="auto"/>
                <w:left w:val="none" w:sz="0" w:space="0" w:color="auto"/>
                <w:bottom w:val="none" w:sz="0" w:space="0" w:color="auto"/>
                <w:right w:val="none" w:sz="0" w:space="0" w:color="auto"/>
              </w:divBdr>
            </w:div>
          </w:divsChild>
        </w:div>
        <w:div w:id="785856791">
          <w:marLeft w:val="0"/>
          <w:marRight w:val="0"/>
          <w:marTop w:val="0"/>
          <w:marBottom w:val="0"/>
          <w:divBdr>
            <w:top w:val="none" w:sz="0" w:space="0" w:color="auto"/>
            <w:left w:val="none" w:sz="0" w:space="0" w:color="auto"/>
            <w:bottom w:val="none" w:sz="0" w:space="0" w:color="auto"/>
            <w:right w:val="none" w:sz="0" w:space="0" w:color="auto"/>
          </w:divBdr>
          <w:divsChild>
            <w:div w:id="2146463359">
              <w:marLeft w:val="0"/>
              <w:marRight w:val="0"/>
              <w:marTop w:val="0"/>
              <w:marBottom w:val="0"/>
              <w:divBdr>
                <w:top w:val="none" w:sz="0" w:space="0" w:color="auto"/>
                <w:left w:val="none" w:sz="0" w:space="0" w:color="auto"/>
                <w:bottom w:val="none" w:sz="0" w:space="0" w:color="auto"/>
                <w:right w:val="none" w:sz="0" w:space="0" w:color="auto"/>
              </w:divBdr>
            </w:div>
          </w:divsChild>
        </w:div>
        <w:div w:id="1707174575">
          <w:marLeft w:val="0"/>
          <w:marRight w:val="0"/>
          <w:marTop w:val="0"/>
          <w:marBottom w:val="0"/>
          <w:divBdr>
            <w:top w:val="none" w:sz="0" w:space="0" w:color="auto"/>
            <w:left w:val="none" w:sz="0" w:space="0" w:color="auto"/>
            <w:bottom w:val="none" w:sz="0" w:space="0" w:color="auto"/>
            <w:right w:val="none" w:sz="0" w:space="0" w:color="auto"/>
          </w:divBdr>
          <w:divsChild>
            <w:div w:id="1123425922">
              <w:marLeft w:val="0"/>
              <w:marRight w:val="0"/>
              <w:marTop w:val="0"/>
              <w:marBottom w:val="0"/>
              <w:divBdr>
                <w:top w:val="none" w:sz="0" w:space="0" w:color="auto"/>
                <w:left w:val="none" w:sz="0" w:space="0" w:color="auto"/>
                <w:bottom w:val="none" w:sz="0" w:space="0" w:color="auto"/>
                <w:right w:val="none" w:sz="0" w:space="0" w:color="auto"/>
              </w:divBdr>
            </w:div>
          </w:divsChild>
        </w:div>
        <w:div w:id="832454940">
          <w:marLeft w:val="0"/>
          <w:marRight w:val="0"/>
          <w:marTop w:val="0"/>
          <w:marBottom w:val="0"/>
          <w:divBdr>
            <w:top w:val="none" w:sz="0" w:space="0" w:color="auto"/>
            <w:left w:val="none" w:sz="0" w:space="0" w:color="auto"/>
            <w:bottom w:val="none" w:sz="0" w:space="0" w:color="auto"/>
            <w:right w:val="none" w:sz="0" w:space="0" w:color="auto"/>
          </w:divBdr>
          <w:divsChild>
            <w:div w:id="1488010919">
              <w:marLeft w:val="0"/>
              <w:marRight w:val="0"/>
              <w:marTop w:val="0"/>
              <w:marBottom w:val="0"/>
              <w:divBdr>
                <w:top w:val="none" w:sz="0" w:space="0" w:color="auto"/>
                <w:left w:val="none" w:sz="0" w:space="0" w:color="auto"/>
                <w:bottom w:val="none" w:sz="0" w:space="0" w:color="auto"/>
                <w:right w:val="none" w:sz="0" w:space="0" w:color="auto"/>
              </w:divBdr>
            </w:div>
          </w:divsChild>
        </w:div>
        <w:div w:id="1035152284">
          <w:marLeft w:val="0"/>
          <w:marRight w:val="0"/>
          <w:marTop w:val="0"/>
          <w:marBottom w:val="0"/>
          <w:divBdr>
            <w:top w:val="none" w:sz="0" w:space="0" w:color="auto"/>
            <w:left w:val="none" w:sz="0" w:space="0" w:color="auto"/>
            <w:bottom w:val="none" w:sz="0" w:space="0" w:color="auto"/>
            <w:right w:val="none" w:sz="0" w:space="0" w:color="auto"/>
          </w:divBdr>
          <w:divsChild>
            <w:div w:id="1847358137">
              <w:marLeft w:val="0"/>
              <w:marRight w:val="0"/>
              <w:marTop w:val="0"/>
              <w:marBottom w:val="0"/>
              <w:divBdr>
                <w:top w:val="none" w:sz="0" w:space="0" w:color="auto"/>
                <w:left w:val="none" w:sz="0" w:space="0" w:color="auto"/>
                <w:bottom w:val="none" w:sz="0" w:space="0" w:color="auto"/>
                <w:right w:val="none" w:sz="0" w:space="0" w:color="auto"/>
              </w:divBdr>
            </w:div>
          </w:divsChild>
        </w:div>
        <w:div w:id="1157722880">
          <w:marLeft w:val="0"/>
          <w:marRight w:val="0"/>
          <w:marTop w:val="0"/>
          <w:marBottom w:val="0"/>
          <w:divBdr>
            <w:top w:val="none" w:sz="0" w:space="0" w:color="auto"/>
            <w:left w:val="none" w:sz="0" w:space="0" w:color="auto"/>
            <w:bottom w:val="none" w:sz="0" w:space="0" w:color="auto"/>
            <w:right w:val="none" w:sz="0" w:space="0" w:color="auto"/>
          </w:divBdr>
          <w:divsChild>
            <w:div w:id="452675524">
              <w:marLeft w:val="0"/>
              <w:marRight w:val="0"/>
              <w:marTop w:val="0"/>
              <w:marBottom w:val="0"/>
              <w:divBdr>
                <w:top w:val="none" w:sz="0" w:space="0" w:color="auto"/>
                <w:left w:val="none" w:sz="0" w:space="0" w:color="auto"/>
                <w:bottom w:val="none" w:sz="0" w:space="0" w:color="auto"/>
                <w:right w:val="none" w:sz="0" w:space="0" w:color="auto"/>
              </w:divBdr>
            </w:div>
          </w:divsChild>
        </w:div>
        <w:div w:id="1460758075">
          <w:marLeft w:val="0"/>
          <w:marRight w:val="0"/>
          <w:marTop w:val="0"/>
          <w:marBottom w:val="0"/>
          <w:divBdr>
            <w:top w:val="none" w:sz="0" w:space="0" w:color="auto"/>
            <w:left w:val="none" w:sz="0" w:space="0" w:color="auto"/>
            <w:bottom w:val="none" w:sz="0" w:space="0" w:color="auto"/>
            <w:right w:val="none" w:sz="0" w:space="0" w:color="auto"/>
          </w:divBdr>
          <w:divsChild>
            <w:div w:id="1635670982">
              <w:marLeft w:val="0"/>
              <w:marRight w:val="0"/>
              <w:marTop w:val="0"/>
              <w:marBottom w:val="0"/>
              <w:divBdr>
                <w:top w:val="none" w:sz="0" w:space="0" w:color="auto"/>
                <w:left w:val="none" w:sz="0" w:space="0" w:color="auto"/>
                <w:bottom w:val="none" w:sz="0" w:space="0" w:color="auto"/>
                <w:right w:val="none" w:sz="0" w:space="0" w:color="auto"/>
              </w:divBdr>
            </w:div>
          </w:divsChild>
        </w:div>
        <w:div w:id="580144558">
          <w:marLeft w:val="0"/>
          <w:marRight w:val="0"/>
          <w:marTop w:val="0"/>
          <w:marBottom w:val="0"/>
          <w:divBdr>
            <w:top w:val="none" w:sz="0" w:space="0" w:color="auto"/>
            <w:left w:val="none" w:sz="0" w:space="0" w:color="auto"/>
            <w:bottom w:val="none" w:sz="0" w:space="0" w:color="auto"/>
            <w:right w:val="none" w:sz="0" w:space="0" w:color="auto"/>
          </w:divBdr>
          <w:divsChild>
            <w:div w:id="517350890">
              <w:marLeft w:val="0"/>
              <w:marRight w:val="0"/>
              <w:marTop w:val="0"/>
              <w:marBottom w:val="0"/>
              <w:divBdr>
                <w:top w:val="none" w:sz="0" w:space="0" w:color="auto"/>
                <w:left w:val="none" w:sz="0" w:space="0" w:color="auto"/>
                <w:bottom w:val="none" w:sz="0" w:space="0" w:color="auto"/>
                <w:right w:val="none" w:sz="0" w:space="0" w:color="auto"/>
              </w:divBdr>
            </w:div>
          </w:divsChild>
        </w:div>
        <w:div w:id="403458936">
          <w:marLeft w:val="0"/>
          <w:marRight w:val="0"/>
          <w:marTop w:val="0"/>
          <w:marBottom w:val="0"/>
          <w:divBdr>
            <w:top w:val="none" w:sz="0" w:space="0" w:color="auto"/>
            <w:left w:val="none" w:sz="0" w:space="0" w:color="auto"/>
            <w:bottom w:val="none" w:sz="0" w:space="0" w:color="auto"/>
            <w:right w:val="none" w:sz="0" w:space="0" w:color="auto"/>
          </w:divBdr>
          <w:divsChild>
            <w:div w:id="644548399">
              <w:marLeft w:val="0"/>
              <w:marRight w:val="0"/>
              <w:marTop w:val="0"/>
              <w:marBottom w:val="0"/>
              <w:divBdr>
                <w:top w:val="none" w:sz="0" w:space="0" w:color="auto"/>
                <w:left w:val="none" w:sz="0" w:space="0" w:color="auto"/>
                <w:bottom w:val="none" w:sz="0" w:space="0" w:color="auto"/>
                <w:right w:val="none" w:sz="0" w:space="0" w:color="auto"/>
              </w:divBdr>
            </w:div>
          </w:divsChild>
        </w:div>
        <w:div w:id="1172064172">
          <w:marLeft w:val="0"/>
          <w:marRight w:val="0"/>
          <w:marTop w:val="0"/>
          <w:marBottom w:val="0"/>
          <w:divBdr>
            <w:top w:val="none" w:sz="0" w:space="0" w:color="auto"/>
            <w:left w:val="none" w:sz="0" w:space="0" w:color="auto"/>
            <w:bottom w:val="none" w:sz="0" w:space="0" w:color="auto"/>
            <w:right w:val="none" w:sz="0" w:space="0" w:color="auto"/>
          </w:divBdr>
          <w:divsChild>
            <w:div w:id="1530491530">
              <w:marLeft w:val="0"/>
              <w:marRight w:val="0"/>
              <w:marTop w:val="0"/>
              <w:marBottom w:val="0"/>
              <w:divBdr>
                <w:top w:val="none" w:sz="0" w:space="0" w:color="auto"/>
                <w:left w:val="none" w:sz="0" w:space="0" w:color="auto"/>
                <w:bottom w:val="none" w:sz="0" w:space="0" w:color="auto"/>
                <w:right w:val="none" w:sz="0" w:space="0" w:color="auto"/>
              </w:divBdr>
            </w:div>
          </w:divsChild>
        </w:div>
        <w:div w:id="757406048">
          <w:marLeft w:val="0"/>
          <w:marRight w:val="0"/>
          <w:marTop w:val="0"/>
          <w:marBottom w:val="0"/>
          <w:divBdr>
            <w:top w:val="none" w:sz="0" w:space="0" w:color="auto"/>
            <w:left w:val="none" w:sz="0" w:space="0" w:color="auto"/>
            <w:bottom w:val="none" w:sz="0" w:space="0" w:color="auto"/>
            <w:right w:val="none" w:sz="0" w:space="0" w:color="auto"/>
          </w:divBdr>
          <w:divsChild>
            <w:div w:id="842890193">
              <w:marLeft w:val="0"/>
              <w:marRight w:val="0"/>
              <w:marTop w:val="0"/>
              <w:marBottom w:val="0"/>
              <w:divBdr>
                <w:top w:val="none" w:sz="0" w:space="0" w:color="auto"/>
                <w:left w:val="none" w:sz="0" w:space="0" w:color="auto"/>
                <w:bottom w:val="none" w:sz="0" w:space="0" w:color="auto"/>
                <w:right w:val="none" w:sz="0" w:space="0" w:color="auto"/>
              </w:divBdr>
            </w:div>
          </w:divsChild>
        </w:div>
        <w:div w:id="53698042">
          <w:marLeft w:val="0"/>
          <w:marRight w:val="0"/>
          <w:marTop w:val="0"/>
          <w:marBottom w:val="0"/>
          <w:divBdr>
            <w:top w:val="none" w:sz="0" w:space="0" w:color="auto"/>
            <w:left w:val="none" w:sz="0" w:space="0" w:color="auto"/>
            <w:bottom w:val="none" w:sz="0" w:space="0" w:color="auto"/>
            <w:right w:val="none" w:sz="0" w:space="0" w:color="auto"/>
          </w:divBdr>
          <w:divsChild>
            <w:div w:id="365103518">
              <w:marLeft w:val="0"/>
              <w:marRight w:val="0"/>
              <w:marTop w:val="0"/>
              <w:marBottom w:val="0"/>
              <w:divBdr>
                <w:top w:val="none" w:sz="0" w:space="0" w:color="auto"/>
                <w:left w:val="none" w:sz="0" w:space="0" w:color="auto"/>
                <w:bottom w:val="none" w:sz="0" w:space="0" w:color="auto"/>
                <w:right w:val="none" w:sz="0" w:space="0" w:color="auto"/>
              </w:divBdr>
            </w:div>
          </w:divsChild>
        </w:div>
        <w:div w:id="1209487522">
          <w:marLeft w:val="0"/>
          <w:marRight w:val="0"/>
          <w:marTop w:val="0"/>
          <w:marBottom w:val="0"/>
          <w:divBdr>
            <w:top w:val="none" w:sz="0" w:space="0" w:color="auto"/>
            <w:left w:val="none" w:sz="0" w:space="0" w:color="auto"/>
            <w:bottom w:val="none" w:sz="0" w:space="0" w:color="auto"/>
            <w:right w:val="none" w:sz="0" w:space="0" w:color="auto"/>
          </w:divBdr>
          <w:divsChild>
            <w:div w:id="1631785954">
              <w:marLeft w:val="0"/>
              <w:marRight w:val="0"/>
              <w:marTop w:val="0"/>
              <w:marBottom w:val="0"/>
              <w:divBdr>
                <w:top w:val="none" w:sz="0" w:space="0" w:color="auto"/>
                <w:left w:val="none" w:sz="0" w:space="0" w:color="auto"/>
                <w:bottom w:val="none" w:sz="0" w:space="0" w:color="auto"/>
                <w:right w:val="none" w:sz="0" w:space="0" w:color="auto"/>
              </w:divBdr>
            </w:div>
          </w:divsChild>
        </w:div>
        <w:div w:id="948241322">
          <w:marLeft w:val="0"/>
          <w:marRight w:val="0"/>
          <w:marTop w:val="0"/>
          <w:marBottom w:val="0"/>
          <w:divBdr>
            <w:top w:val="none" w:sz="0" w:space="0" w:color="auto"/>
            <w:left w:val="none" w:sz="0" w:space="0" w:color="auto"/>
            <w:bottom w:val="none" w:sz="0" w:space="0" w:color="auto"/>
            <w:right w:val="none" w:sz="0" w:space="0" w:color="auto"/>
          </w:divBdr>
          <w:divsChild>
            <w:div w:id="1923178434">
              <w:marLeft w:val="0"/>
              <w:marRight w:val="0"/>
              <w:marTop w:val="0"/>
              <w:marBottom w:val="0"/>
              <w:divBdr>
                <w:top w:val="none" w:sz="0" w:space="0" w:color="auto"/>
                <w:left w:val="none" w:sz="0" w:space="0" w:color="auto"/>
                <w:bottom w:val="none" w:sz="0" w:space="0" w:color="auto"/>
                <w:right w:val="none" w:sz="0" w:space="0" w:color="auto"/>
              </w:divBdr>
            </w:div>
          </w:divsChild>
        </w:div>
        <w:div w:id="1264611501">
          <w:marLeft w:val="0"/>
          <w:marRight w:val="0"/>
          <w:marTop w:val="0"/>
          <w:marBottom w:val="0"/>
          <w:divBdr>
            <w:top w:val="none" w:sz="0" w:space="0" w:color="auto"/>
            <w:left w:val="none" w:sz="0" w:space="0" w:color="auto"/>
            <w:bottom w:val="none" w:sz="0" w:space="0" w:color="auto"/>
            <w:right w:val="none" w:sz="0" w:space="0" w:color="auto"/>
          </w:divBdr>
          <w:divsChild>
            <w:div w:id="531262650">
              <w:marLeft w:val="0"/>
              <w:marRight w:val="0"/>
              <w:marTop w:val="0"/>
              <w:marBottom w:val="0"/>
              <w:divBdr>
                <w:top w:val="none" w:sz="0" w:space="0" w:color="auto"/>
                <w:left w:val="none" w:sz="0" w:space="0" w:color="auto"/>
                <w:bottom w:val="none" w:sz="0" w:space="0" w:color="auto"/>
                <w:right w:val="none" w:sz="0" w:space="0" w:color="auto"/>
              </w:divBdr>
            </w:div>
          </w:divsChild>
        </w:div>
        <w:div w:id="828060980">
          <w:marLeft w:val="0"/>
          <w:marRight w:val="0"/>
          <w:marTop w:val="0"/>
          <w:marBottom w:val="0"/>
          <w:divBdr>
            <w:top w:val="none" w:sz="0" w:space="0" w:color="auto"/>
            <w:left w:val="none" w:sz="0" w:space="0" w:color="auto"/>
            <w:bottom w:val="none" w:sz="0" w:space="0" w:color="auto"/>
            <w:right w:val="none" w:sz="0" w:space="0" w:color="auto"/>
          </w:divBdr>
          <w:divsChild>
            <w:div w:id="1305768352">
              <w:marLeft w:val="0"/>
              <w:marRight w:val="0"/>
              <w:marTop w:val="0"/>
              <w:marBottom w:val="0"/>
              <w:divBdr>
                <w:top w:val="none" w:sz="0" w:space="0" w:color="auto"/>
                <w:left w:val="none" w:sz="0" w:space="0" w:color="auto"/>
                <w:bottom w:val="none" w:sz="0" w:space="0" w:color="auto"/>
                <w:right w:val="none" w:sz="0" w:space="0" w:color="auto"/>
              </w:divBdr>
            </w:div>
          </w:divsChild>
        </w:div>
        <w:div w:id="2020546334">
          <w:marLeft w:val="0"/>
          <w:marRight w:val="0"/>
          <w:marTop w:val="0"/>
          <w:marBottom w:val="0"/>
          <w:divBdr>
            <w:top w:val="none" w:sz="0" w:space="0" w:color="auto"/>
            <w:left w:val="none" w:sz="0" w:space="0" w:color="auto"/>
            <w:bottom w:val="none" w:sz="0" w:space="0" w:color="auto"/>
            <w:right w:val="none" w:sz="0" w:space="0" w:color="auto"/>
          </w:divBdr>
          <w:divsChild>
            <w:div w:id="413167847">
              <w:marLeft w:val="0"/>
              <w:marRight w:val="0"/>
              <w:marTop w:val="0"/>
              <w:marBottom w:val="0"/>
              <w:divBdr>
                <w:top w:val="none" w:sz="0" w:space="0" w:color="auto"/>
                <w:left w:val="none" w:sz="0" w:space="0" w:color="auto"/>
                <w:bottom w:val="none" w:sz="0" w:space="0" w:color="auto"/>
                <w:right w:val="none" w:sz="0" w:space="0" w:color="auto"/>
              </w:divBdr>
            </w:div>
          </w:divsChild>
        </w:div>
        <w:div w:id="371659289">
          <w:marLeft w:val="0"/>
          <w:marRight w:val="0"/>
          <w:marTop w:val="0"/>
          <w:marBottom w:val="0"/>
          <w:divBdr>
            <w:top w:val="none" w:sz="0" w:space="0" w:color="auto"/>
            <w:left w:val="none" w:sz="0" w:space="0" w:color="auto"/>
            <w:bottom w:val="none" w:sz="0" w:space="0" w:color="auto"/>
            <w:right w:val="none" w:sz="0" w:space="0" w:color="auto"/>
          </w:divBdr>
          <w:divsChild>
            <w:div w:id="1842768267">
              <w:marLeft w:val="0"/>
              <w:marRight w:val="0"/>
              <w:marTop w:val="0"/>
              <w:marBottom w:val="0"/>
              <w:divBdr>
                <w:top w:val="none" w:sz="0" w:space="0" w:color="auto"/>
                <w:left w:val="none" w:sz="0" w:space="0" w:color="auto"/>
                <w:bottom w:val="none" w:sz="0" w:space="0" w:color="auto"/>
                <w:right w:val="none" w:sz="0" w:space="0" w:color="auto"/>
              </w:divBdr>
            </w:div>
          </w:divsChild>
        </w:div>
        <w:div w:id="1056512913">
          <w:marLeft w:val="0"/>
          <w:marRight w:val="0"/>
          <w:marTop w:val="0"/>
          <w:marBottom w:val="0"/>
          <w:divBdr>
            <w:top w:val="none" w:sz="0" w:space="0" w:color="auto"/>
            <w:left w:val="none" w:sz="0" w:space="0" w:color="auto"/>
            <w:bottom w:val="none" w:sz="0" w:space="0" w:color="auto"/>
            <w:right w:val="none" w:sz="0" w:space="0" w:color="auto"/>
          </w:divBdr>
          <w:divsChild>
            <w:div w:id="1196968206">
              <w:marLeft w:val="0"/>
              <w:marRight w:val="0"/>
              <w:marTop w:val="0"/>
              <w:marBottom w:val="0"/>
              <w:divBdr>
                <w:top w:val="none" w:sz="0" w:space="0" w:color="auto"/>
                <w:left w:val="none" w:sz="0" w:space="0" w:color="auto"/>
                <w:bottom w:val="none" w:sz="0" w:space="0" w:color="auto"/>
                <w:right w:val="none" w:sz="0" w:space="0" w:color="auto"/>
              </w:divBdr>
            </w:div>
          </w:divsChild>
        </w:div>
        <w:div w:id="473528663">
          <w:marLeft w:val="0"/>
          <w:marRight w:val="0"/>
          <w:marTop w:val="0"/>
          <w:marBottom w:val="0"/>
          <w:divBdr>
            <w:top w:val="none" w:sz="0" w:space="0" w:color="auto"/>
            <w:left w:val="none" w:sz="0" w:space="0" w:color="auto"/>
            <w:bottom w:val="none" w:sz="0" w:space="0" w:color="auto"/>
            <w:right w:val="none" w:sz="0" w:space="0" w:color="auto"/>
          </w:divBdr>
          <w:divsChild>
            <w:div w:id="669917814">
              <w:marLeft w:val="0"/>
              <w:marRight w:val="0"/>
              <w:marTop w:val="0"/>
              <w:marBottom w:val="0"/>
              <w:divBdr>
                <w:top w:val="none" w:sz="0" w:space="0" w:color="auto"/>
                <w:left w:val="none" w:sz="0" w:space="0" w:color="auto"/>
                <w:bottom w:val="none" w:sz="0" w:space="0" w:color="auto"/>
                <w:right w:val="none" w:sz="0" w:space="0" w:color="auto"/>
              </w:divBdr>
            </w:div>
          </w:divsChild>
        </w:div>
        <w:div w:id="368188173">
          <w:marLeft w:val="0"/>
          <w:marRight w:val="0"/>
          <w:marTop w:val="0"/>
          <w:marBottom w:val="0"/>
          <w:divBdr>
            <w:top w:val="none" w:sz="0" w:space="0" w:color="auto"/>
            <w:left w:val="none" w:sz="0" w:space="0" w:color="auto"/>
            <w:bottom w:val="none" w:sz="0" w:space="0" w:color="auto"/>
            <w:right w:val="none" w:sz="0" w:space="0" w:color="auto"/>
          </w:divBdr>
          <w:divsChild>
            <w:div w:id="779691141">
              <w:marLeft w:val="0"/>
              <w:marRight w:val="0"/>
              <w:marTop w:val="0"/>
              <w:marBottom w:val="0"/>
              <w:divBdr>
                <w:top w:val="none" w:sz="0" w:space="0" w:color="auto"/>
                <w:left w:val="none" w:sz="0" w:space="0" w:color="auto"/>
                <w:bottom w:val="none" w:sz="0" w:space="0" w:color="auto"/>
                <w:right w:val="none" w:sz="0" w:space="0" w:color="auto"/>
              </w:divBdr>
            </w:div>
          </w:divsChild>
        </w:div>
        <w:div w:id="45959915">
          <w:marLeft w:val="0"/>
          <w:marRight w:val="0"/>
          <w:marTop w:val="0"/>
          <w:marBottom w:val="0"/>
          <w:divBdr>
            <w:top w:val="none" w:sz="0" w:space="0" w:color="auto"/>
            <w:left w:val="none" w:sz="0" w:space="0" w:color="auto"/>
            <w:bottom w:val="none" w:sz="0" w:space="0" w:color="auto"/>
            <w:right w:val="none" w:sz="0" w:space="0" w:color="auto"/>
          </w:divBdr>
          <w:divsChild>
            <w:div w:id="1659646179">
              <w:marLeft w:val="0"/>
              <w:marRight w:val="0"/>
              <w:marTop w:val="0"/>
              <w:marBottom w:val="0"/>
              <w:divBdr>
                <w:top w:val="none" w:sz="0" w:space="0" w:color="auto"/>
                <w:left w:val="none" w:sz="0" w:space="0" w:color="auto"/>
                <w:bottom w:val="none" w:sz="0" w:space="0" w:color="auto"/>
                <w:right w:val="none" w:sz="0" w:space="0" w:color="auto"/>
              </w:divBdr>
            </w:div>
          </w:divsChild>
        </w:div>
        <w:div w:id="783042722">
          <w:marLeft w:val="0"/>
          <w:marRight w:val="0"/>
          <w:marTop w:val="0"/>
          <w:marBottom w:val="0"/>
          <w:divBdr>
            <w:top w:val="none" w:sz="0" w:space="0" w:color="auto"/>
            <w:left w:val="none" w:sz="0" w:space="0" w:color="auto"/>
            <w:bottom w:val="none" w:sz="0" w:space="0" w:color="auto"/>
            <w:right w:val="none" w:sz="0" w:space="0" w:color="auto"/>
          </w:divBdr>
          <w:divsChild>
            <w:div w:id="644315389">
              <w:marLeft w:val="0"/>
              <w:marRight w:val="0"/>
              <w:marTop w:val="0"/>
              <w:marBottom w:val="0"/>
              <w:divBdr>
                <w:top w:val="none" w:sz="0" w:space="0" w:color="auto"/>
                <w:left w:val="none" w:sz="0" w:space="0" w:color="auto"/>
                <w:bottom w:val="none" w:sz="0" w:space="0" w:color="auto"/>
                <w:right w:val="none" w:sz="0" w:space="0" w:color="auto"/>
              </w:divBdr>
            </w:div>
          </w:divsChild>
        </w:div>
        <w:div w:id="1863473556">
          <w:marLeft w:val="0"/>
          <w:marRight w:val="0"/>
          <w:marTop w:val="0"/>
          <w:marBottom w:val="0"/>
          <w:divBdr>
            <w:top w:val="none" w:sz="0" w:space="0" w:color="auto"/>
            <w:left w:val="none" w:sz="0" w:space="0" w:color="auto"/>
            <w:bottom w:val="none" w:sz="0" w:space="0" w:color="auto"/>
            <w:right w:val="none" w:sz="0" w:space="0" w:color="auto"/>
          </w:divBdr>
          <w:divsChild>
            <w:div w:id="321540988">
              <w:marLeft w:val="0"/>
              <w:marRight w:val="0"/>
              <w:marTop w:val="0"/>
              <w:marBottom w:val="0"/>
              <w:divBdr>
                <w:top w:val="none" w:sz="0" w:space="0" w:color="auto"/>
                <w:left w:val="none" w:sz="0" w:space="0" w:color="auto"/>
                <w:bottom w:val="none" w:sz="0" w:space="0" w:color="auto"/>
                <w:right w:val="none" w:sz="0" w:space="0" w:color="auto"/>
              </w:divBdr>
            </w:div>
          </w:divsChild>
        </w:div>
        <w:div w:id="1104571210">
          <w:marLeft w:val="0"/>
          <w:marRight w:val="0"/>
          <w:marTop w:val="0"/>
          <w:marBottom w:val="0"/>
          <w:divBdr>
            <w:top w:val="none" w:sz="0" w:space="0" w:color="auto"/>
            <w:left w:val="none" w:sz="0" w:space="0" w:color="auto"/>
            <w:bottom w:val="none" w:sz="0" w:space="0" w:color="auto"/>
            <w:right w:val="none" w:sz="0" w:space="0" w:color="auto"/>
          </w:divBdr>
          <w:divsChild>
            <w:div w:id="494224113">
              <w:marLeft w:val="0"/>
              <w:marRight w:val="0"/>
              <w:marTop w:val="0"/>
              <w:marBottom w:val="0"/>
              <w:divBdr>
                <w:top w:val="none" w:sz="0" w:space="0" w:color="auto"/>
                <w:left w:val="none" w:sz="0" w:space="0" w:color="auto"/>
                <w:bottom w:val="none" w:sz="0" w:space="0" w:color="auto"/>
                <w:right w:val="none" w:sz="0" w:space="0" w:color="auto"/>
              </w:divBdr>
            </w:div>
          </w:divsChild>
        </w:div>
        <w:div w:id="1533297243">
          <w:marLeft w:val="0"/>
          <w:marRight w:val="0"/>
          <w:marTop w:val="0"/>
          <w:marBottom w:val="0"/>
          <w:divBdr>
            <w:top w:val="none" w:sz="0" w:space="0" w:color="auto"/>
            <w:left w:val="none" w:sz="0" w:space="0" w:color="auto"/>
            <w:bottom w:val="none" w:sz="0" w:space="0" w:color="auto"/>
            <w:right w:val="none" w:sz="0" w:space="0" w:color="auto"/>
          </w:divBdr>
          <w:divsChild>
            <w:div w:id="589196825">
              <w:marLeft w:val="0"/>
              <w:marRight w:val="0"/>
              <w:marTop w:val="0"/>
              <w:marBottom w:val="0"/>
              <w:divBdr>
                <w:top w:val="none" w:sz="0" w:space="0" w:color="auto"/>
                <w:left w:val="none" w:sz="0" w:space="0" w:color="auto"/>
                <w:bottom w:val="none" w:sz="0" w:space="0" w:color="auto"/>
                <w:right w:val="none" w:sz="0" w:space="0" w:color="auto"/>
              </w:divBdr>
            </w:div>
          </w:divsChild>
        </w:div>
        <w:div w:id="1829400526">
          <w:marLeft w:val="0"/>
          <w:marRight w:val="0"/>
          <w:marTop w:val="0"/>
          <w:marBottom w:val="0"/>
          <w:divBdr>
            <w:top w:val="none" w:sz="0" w:space="0" w:color="auto"/>
            <w:left w:val="none" w:sz="0" w:space="0" w:color="auto"/>
            <w:bottom w:val="none" w:sz="0" w:space="0" w:color="auto"/>
            <w:right w:val="none" w:sz="0" w:space="0" w:color="auto"/>
          </w:divBdr>
          <w:divsChild>
            <w:div w:id="723336579">
              <w:marLeft w:val="0"/>
              <w:marRight w:val="0"/>
              <w:marTop w:val="0"/>
              <w:marBottom w:val="0"/>
              <w:divBdr>
                <w:top w:val="none" w:sz="0" w:space="0" w:color="auto"/>
                <w:left w:val="none" w:sz="0" w:space="0" w:color="auto"/>
                <w:bottom w:val="none" w:sz="0" w:space="0" w:color="auto"/>
                <w:right w:val="none" w:sz="0" w:space="0" w:color="auto"/>
              </w:divBdr>
            </w:div>
          </w:divsChild>
        </w:div>
        <w:div w:id="551772393">
          <w:marLeft w:val="0"/>
          <w:marRight w:val="0"/>
          <w:marTop w:val="0"/>
          <w:marBottom w:val="0"/>
          <w:divBdr>
            <w:top w:val="none" w:sz="0" w:space="0" w:color="auto"/>
            <w:left w:val="none" w:sz="0" w:space="0" w:color="auto"/>
            <w:bottom w:val="none" w:sz="0" w:space="0" w:color="auto"/>
            <w:right w:val="none" w:sz="0" w:space="0" w:color="auto"/>
          </w:divBdr>
          <w:divsChild>
            <w:div w:id="1771124063">
              <w:marLeft w:val="0"/>
              <w:marRight w:val="0"/>
              <w:marTop w:val="0"/>
              <w:marBottom w:val="0"/>
              <w:divBdr>
                <w:top w:val="none" w:sz="0" w:space="0" w:color="auto"/>
                <w:left w:val="none" w:sz="0" w:space="0" w:color="auto"/>
                <w:bottom w:val="none" w:sz="0" w:space="0" w:color="auto"/>
                <w:right w:val="none" w:sz="0" w:space="0" w:color="auto"/>
              </w:divBdr>
            </w:div>
          </w:divsChild>
        </w:div>
        <w:div w:id="112557102">
          <w:marLeft w:val="0"/>
          <w:marRight w:val="0"/>
          <w:marTop w:val="0"/>
          <w:marBottom w:val="0"/>
          <w:divBdr>
            <w:top w:val="none" w:sz="0" w:space="0" w:color="auto"/>
            <w:left w:val="none" w:sz="0" w:space="0" w:color="auto"/>
            <w:bottom w:val="none" w:sz="0" w:space="0" w:color="auto"/>
            <w:right w:val="none" w:sz="0" w:space="0" w:color="auto"/>
          </w:divBdr>
          <w:divsChild>
            <w:div w:id="2117558586">
              <w:marLeft w:val="0"/>
              <w:marRight w:val="0"/>
              <w:marTop w:val="0"/>
              <w:marBottom w:val="0"/>
              <w:divBdr>
                <w:top w:val="none" w:sz="0" w:space="0" w:color="auto"/>
                <w:left w:val="none" w:sz="0" w:space="0" w:color="auto"/>
                <w:bottom w:val="none" w:sz="0" w:space="0" w:color="auto"/>
                <w:right w:val="none" w:sz="0" w:space="0" w:color="auto"/>
              </w:divBdr>
            </w:div>
          </w:divsChild>
        </w:div>
        <w:div w:id="1309743370">
          <w:marLeft w:val="0"/>
          <w:marRight w:val="0"/>
          <w:marTop w:val="0"/>
          <w:marBottom w:val="0"/>
          <w:divBdr>
            <w:top w:val="none" w:sz="0" w:space="0" w:color="auto"/>
            <w:left w:val="none" w:sz="0" w:space="0" w:color="auto"/>
            <w:bottom w:val="none" w:sz="0" w:space="0" w:color="auto"/>
            <w:right w:val="none" w:sz="0" w:space="0" w:color="auto"/>
          </w:divBdr>
          <w:divsChild>
            <w:div w:id="458764553">
              <w:marLeft w:val="0"/>
              <w:marRight w:val="0"/>
              <w:marTop w:val="0"/>
              <w:marBottom w:val="0"/>
              <w:divBdr>
                <w:top w:val="none" w:sz="0" w:space="0" w:color="auto"/>
                <w:left w:val="none" w:sz="0" w:space="0" w:color="auto"/>
                <w:bottom w:val="none" w:sz="0" w:space="0" w:color="auto"/>
                <w:right w:val="none" w:sz="0" w:space="0" w:color="auto"/>
              </w:divBdr>
            </w:div>
          </w:divsChild>
        </w:div>
        <w:div w:id="690423552">
          <w:marLeft w:val="0"/>
          <w:marRight w:val="0"/>
          <w:marTop w:val="0"/>
          <w:marBottom w:val="0"/>
          <w:divBdr>
            <w:top w:val="none" w:sz="0" w:space="0" w:color="auto"/>
            <w:left w:val="none" w:sz="0" w:space="0" w:color="auto"/>
            <w:bottom w:val="none" w:sz="0" w:space="0" w:color="auto"/>
            <w:right w:val="none" w:sz="0" w:space="0" w:color="auto"/>
          </w:divBdr>
          <w:divsChild>
            <w:div w:id="358434582">
              <w:marLeft w:val="0"/>
              <w:marRight w:val="0"/>
              <w:marTop w:val="0"/>
              <w:marBottom w:val="0"/>
              <w:divBdr>
                <w:top w:val="none" w:sz="0" w:space="0" w:color="auto"/>
                <w:left w:val="none" w:sz="0" w:space="0" w:color="auto"/>
                <w:bottom w:val="none" w:sz="0" w:space="0" w:color="auto"/>
                <w:right w:val="none" w:sz="0" w:space="0" w:color="auto"/>
              </w:divBdr>
            </w:div>
          </w:divsChild>
        </w:div>
        <w:div w:id="1242525356">
          <w:marLeft w:val="0"/>
          <w:marRight w:val="0"/>
          <w:marTop w:val="0"/>
          <w:marBottom w:val="0"/>
          <w:divBdr>
            <w:top w:val="none" w:sz="0" w:space="0" w:color="auto"/>
            <w:left w:val="none" w:sz="0" w:space="0" w:color="auto"/>
            <w:bottom w:val="none" w:sz="0" w:space="0" w:color="auto"/>
            <w:right w:val="none" w:sz="0" w:space="0" w:color="auto"/>
          </w:divBdr>
          <w:divsChild>
            <w:div w:id="154733797">
              <w:marLeft w:val="0"/>
              <w:marRight w:val="0"/>
              <w:marTop w:val="0"/>
              <w:marBottom w:val="0"/>
              <w:divBdr>
                <w:top w:val="none" w:sz="0" w:space="0" w:color="auto"/>
                <w:left w:val="none" w:sz="0" w:space="0" w:color="auto"/>
                <w:bottom w:val="none" w:sz="0" w:space="0" w:color="auto"/>
                <w:right w:val="none" w:sz="0" w:space="0" w:color="auto"/>
              </w:divBdr>
            </w:div>
          </w:divsChild>
        </w:div>
        <w:div w:id="1674526198">
          <w:marLeft w:val="0"/>
          <w:marRight w:val="0"/>
          <w:marTop w:val="0"/>
          <w:marBottom w:val="0"/>
          <w:divBdr>
            <w:top w:val="none" w:sz="0" w:space="0" w:color="auto"/>
            <w:left w:val="none" w:sz="0" w:space="0" w:color="auto"/>
            <w:bottom w:val="none" w:sz="0" w:space="0" w:color="auto"/>
            <w:right w:val="none" w:sz="0" w:space="0" w:color="auto"/>
          </w:divBdr>
          <w:divsChild>
            <w:div w:id="1882135536">
              <w:marLeft w:val="0"/>
              <w:marRight w:val="0"/>
              <w:marTop w:val="0"/>
              <w:marBottom w:val="0"/>
              <w:divBdr>
                <w:top w:val="none" w:sz="0" w:space="0" w:color="auto"/>
                <w:left w:val="none" w:sz="0" w:space="0" w:color="auto"/>
                <w:bottom w:val="none" w:sz="0" w:space="0" w:color="auto"/>
                <w:right w:val="none" w:sz="0" w:space="0" w:color="auto"/>
              </w:divBdr>
            </w:div>
          </w:divsChild>
        </w:div>
        <w:div w:id="335042074">
          <w:marLeft w:val="0"/>
          <w:marRight w:val="0"/>
          <w:marTop w:val="0"/>
          <w:marBottom w:val="0"/>
          <w:divBdr>
            <w:top w:val="none" w:sz="0" w:space="0" w:color="auto"/>
            <w:left w:val="none" w:sz="0" w:space="0" w:color="auto"/>
            <w:bottom w:val="none" w:sz="0" w:space="0" w:color="auto"/>
            <w:right w:val="none" w:sz="0" w:space="0" w:color="auto"/>
          </w:divBdr>
          <w:divsChild>
            <w:div w:id="667706649">
              <w:marLeft w:val="0"/>
              <w:marRight w:val="0"/>
              <w:marTop w:val="0"/>
              <w:marBottom w:val="0"/>
              <w:divBdr>
                <w:top w:val="none" w:sz="0" w:space="0" w:color="auto"/>
                <w:left w:val="none" w:sz="0" w:space="0" w:color="auto"/>
                <w:bottom w:val="none" w:sz="0" w:space="0" w:color="auto"/>
                <w:right w:val="none" w:sz="0" w:space="0" w:color="auto"/>
              </w:divBdr>
            </w:div>
          </w:divsChild>
        </w:div>
        <w:div w:id="132260178">
          <w:marLeft w:val="0"/>
          <w:marRight w:val="0"/>
          <w:marTop w:val="0"/>
          <w:marBottom w:val="0"/>
          <w:divBdr>
            <w:top w:val="none" w:sz="0" w:space="0" w:color="auto"/>
            <w:left w:val="none" w:sz="0" w:space="0" w:color="auto"/>
            <w:bottom w:val="none" w:sz="0" w:space="0" w:color="auto"/>
            <w:right w:val="none" w:sz="0" w:space="0" w:color="auto"/>
          </w:divBdr>
          <w:divsChild>
            <w:div w:id="1063793100">
              <w:marLeft w:val="0"/>
              <w:marRight w:val="0"/>
              <w:marTop w:val="0"/>
              <w:marBottom w:val="0"/>
              <w:divBdr>
                <w:top w:val="none" w:sz="0" w:space="0" w:color="auto"/>
                <w:left w:val="none" w:sz="0" w:space="0" w:color="auto"/>
                <w:bottom w:val="none" w:sz="0" w:space="0" w:color="auto"/>
                <w:right w:val="none" w:sz="0" w:space="0" w:color="auto"/>
              </w:divBdr>
            </w:div>
          </w:divsChild>
        </w:div>
        <w:div w:id="577519559">
          <w:marLeft w:val="0"/>
          <w:marRight w:val="0"/>
          <w:marTop w:val="0"/>
          <w:marBottom w:val="0"/>
          <w:divBdr>
            <w:top w:val="none" w:sz="0" w:space="0" w:color="auto"/>
            <w:left w:val="none" w:sz="0" w:space="0" w:color="auto"/>
            <w:bottom w:val="none" w:sz="0" w:space="0" w:color="auto"/>
            <w:right w:val="none" w:sz="0" w:space="0" w:color="auto"/>
          </w:divBdr>
          <w:divsChild>
            <w:div w:id="1563564401">
              <w:marLeft w:val="0"/>
              <w:marRight w:val="0"/>
              <w:marTop w:val="0"/>
              <w:marBottom w:val="0"/>
              <w:divBdr>
                <w:top w:val="none" w:sz="0" w:space="0" w:color="auto"/>
                <w:left w:val="none" w:sz="0" w:space="0" w:color="auto"/>
                <w:bottom w:val="none" w:sz="0" w:space="0" w:color="auto"/>
                <w:right w:val="none" w:sz="0" w:space="0" w:color="auto"/>
              </w:divBdr>
            </w:div>
          </w:divsChild>
        </w:div>
        <w:div w:id="1214074922">
          <w:marLeft w:val="0"/>
          <w:marRight w:val="0"/>
          <w:marTop w:val="0"/>
          <w:marBottom w:val="0"/>
          <w:divBdr>
            <w:top w:val="none" w:sz="0" w:space="0" w:color="auto"/>
            <w:left w:val="none" w:sz="0" w:space="0" w:color="auto"/>
            <w:bottom w:val="none" w:sz="0" w:space="0" w:color="auto"/>
            <w:right w:val="none" w:sz="0" w:space="0" w:color="auto"/>
          </w:divBdr>
          <w:divsChild>
            <w:div w:id="1206327693">
              <w:marLeft w:val="0"/>
              <w:marRight w:val="0"/>
              <w:marTop w:val="0"/>
              <w:marBottom w:val="0"/>
              <w:divBdr>
                <w:top w:val="none" w:sz="0" w:space="0" w:color="auto"/>
                <w:left w:val="none" w:sz="0" w:space="0" w:color="auto"/>
                <w:bottom w:val="none" w:sz="0" w:space="0" w:color="auto"/>
                <w:right w:val="none" w:sz="0" w:space="0" w:color="auto"/>
              </w:divBdr>
            </w:div>
          </w:divsChild>
        </w:div>
        <w:div w:id="2061201302">
          <w:marLeft w:val="0"/>
          <w:marRight w:val="0"/>
          <w:marTop w:val="0"/>
          <w:marBottom w:val="0"/>
          <w:divBdr>
            <w:top w:val="none" w:sz="0" w:space="0" w:color="auto"/>
            <w:left w:val="none" w:sz="0" w:space="0" w:color="auto"/>
            <w:bottom w:val="none" w:sz="0" w:space="0" w:color="auto"/>
            <w:right w:val="none" w:sz="0" w:space="0" w:color="auto"/>
          </w:divBdr>
          <w:divsChild>
            <w:div w:id="23144033">
              <w:marLeft w:val="0"/>
              <w:marRight w:val="0"/>
              <w:marTop w:val="0"/>
              <w:marBottom w:val="0"/>
              <w:divBdr>
                <w:top w:val="none" w:sz="0" w:space="0" w:color="auto"/>
                <w:left w:val="none" w:sz="0" w:space="0" w:color="auto"/>
                <w:bottom w:val="none" w:sz="0" w:space="0" w:color="auto"/>
                <w:right w:val="none" w:sz="0" w:space="0" w:color="auto"/>
              </w:divBdr>
            </w:div>
          </w:divsChild>
        </w:div>
        <w:div w:id="507988494">
          <w:marLeft w:val="0"/>
          <w:marRight w:val="0"/>
          <w:marTop w:val="0"/>
          <w:marBottom w:val="0"/>
          <w:divBdr>
            <w:top w:val="none" w:sz="0" w:space="0" w:color="auto"/>
            <w:left w:val="none" w:sz="0" w:space="0" w:color="auto"/>
            <w:bottom w:val="none" w:sz="0" w:space="0" w:color="auto"/>
            <w:right w:val="none" w:sz="0" w:space="0" w:color="auto"/>
          </w:divBdr>
          <w:divsChild>
            <w:div w:id="151223249">
              <w:marLeft w:val="0"/>
              <w:marRight w:val="0"/>
              <w:marTop w:val="0"/>
              <w:marBottom w:val="0"/>
              <w:divBdr>
                <w:top w:val="none" w:sz="0" w:space="0" w:color="auto"/>
                <w:left w:val="none" w:sz="0" w:space="0" w:color="auto"/>
                <w:bottom w:val="none" w:sz="0" w:space="0" w:color="auto"/>
                <w:right w:val="none" w:sz="0" w:space="0" w:color="auto"/>
              </w:divBdr>
            </w:div>
          </w:divsChild>
        </w:div>
        <w:div w:id="1102871353">
          <w:marLeft w:val="0"/>
          <w:marRight w:val="0"/>
          <w:marTop w:val="0"/>
          <w:marBottom w:val="0"/>
          <w:divBdr>
            <w:top w:val="none" w:sz="0" w:space="0" w:color="auto"/>
            <w:left w:val="none" w:sz="0" w:space="0" w:color="auto"/>
            <w:bottom w:val="none" w:sz="0" w:space="0" w:color="auto"/>
            <w:right w:val="none" w:sz="0" w:space="0" w:color="auto"/>
          </w:divBdr>
          <w:divsChild>
            <w:div w:id="501699211">
              <w:marLeft w:val="0"/>
              <w:marRight w:val="0"/>
              <w:marTop w:val="0"/>
              <w:marBottom w:val="0"/>
              <w:divBdr>
                <w:top w:val="none" w:sz="0" w:space="0" w:color="auto"/>
                <w:left w:val="none" w:sz="0" w:space="0" w:color="auto"/>
                <w:bottom w:val="none" w:sz="0" w:space="0" w:color="auto"/>
                <w:right w:val="none" w:sz="0" w:space="0" w:color="auto"/>
              </w:divBdr>
            </w:div>
          </w:divsChild>
        </w:div>
        <w:div w:id="1822962711">
          <w:marLeft w:val="0"/>
          <w:marRight w:val="0"/>
          <w:marTop w:val="0"/>
          <w:marBottom w:val="0"/>
          <w:divBdr>
            <w:top w:val="none" w:sz="0" w:space="0" w:color="auto"/>
            <w:left w:val="none" w:sz="0" w:space="0" w:color="auto"/>
            <w:bottom w:val="none" w:sz="0" w:space="0" w:color="auto"/>
            <w:right w:val="none" w:sz="0" w:space="0" w:color="auto"/>
          </w:divBdr>
          <w:divsChild>
            <w:div w:id="1597324769">
              <w:marLeft w:val="0"/>
              <w:marRight w:val="0"/>
              <w:marTop w:val="0"/>
              <w:marBottom w:val="0"/>
              <w:divBdr>
                <w:top w:val="none" w:sz="0" w:space="0" w:color="auto"/>
                <w:left w:val="none" w:sz="0" w:space="0" w:color="auto"/>
                <w:bottom w:val="none" w:sz="0" w:space="0" w:color="auto"/>
                <w:right w:val="none" w:sz="0" w:space="0" w:color="auto"/>
              </w:divBdr>
            </w:div>
          </w:divsChild>
        </w:div>
        <w:div w:id="1060983159">
          <w:marLeft w:val="0"/>
          <w:marRight w:val="0"/>
          <w:marTop w:val="0"/>
          <w:marBottom w:val="0"/>
          <w:divBdr>
            <w:top w:val="none" w:sz="0" w:space="0" w:color="auto"/>
            <w:left w:val="none" w:sz="0" w:space="0" w:color="auto"/>
            <w:bottom w:val="none" w:sz="0" w:space="0" w:color="auto"/>
            <w:right w:val="none" w:sz="0" w:space="0" w:color="auto"/>
          </w:divBdr>
          <w:divsChild>
            <w:div w:id="1634754068">
              <w:marLeft w:val="0"/>
              <w:marRight w:val="0"/>
              <w:marTop w:val="0"/>
              <w:marBottom w:val="0"/>
              <w:divBdr>
                <w:top w:val="none" w:sz="0" w:space="0" w:color="auto"/>
                <w:left w:val="none" w:sz="0" w:space="0" w:color="auto"/>
                <w:bottom w:val="none" w:sz="0" w:space="0" w:color="auto"/>
                <w:right w:val="none" w:sz="0" w:space="0" w:color="auto"/>
              </w:divBdr>
            </w:div>
          </w:divsChild>
        </w:div>
        <w:div w:id="771170783">
          <w:marLeft w:val="0"/>
          <w:marRight w:val="0"/>
          <w:marTop w:val="0"/>
          <w:marBottom w:val="0"/>
          <w:divBdr>
            <w:top w:val="none" w:sz="0" w:space="0" w:color="auto"/>
            <w:left w:val="none" w:sz="0" w:space="0" w:color="auto"/>
            <w:bottom w:val="none" w:sz="0" w:space="0" w:color="auto"/>
            <w:right w:val="none" w:sz="0" w:space="0" w:color="auto"/>
          </w:divBdr>
          <w:divsChild>
            <w:div w:id="1475873480">
              <w:marLeft w:val="0"/>
              <w:marRight w:val="0"/>
              <w:marTop w:val="0"/>
              <w:marBottom w:val="0"/>
              <w:divBdr>
                <w:top w:val="none" w:sz="0" w:space="0" w:color="auto"/>
                <w:left w:val="none" w:sz="0" w:space="0" w:color="auto"/>
                <w:bottom w:val="none" w:sz="0" w:space="0" w:color="auto"/>
                <w:right w:val="none" w:sz="0" w:space="0" w:color="auto"/>
              </w:divBdr>
            </w:div>
          </w:divsChild>
        </w:div>
        <w:div w:id="517545080">
          <w:marLeft w:val="0"/>
          <w:marRight w:val="0"/>
          <w:marTop w:val="0"/>
          <w:marBottom w:val="0"/>
          <w:divBdr>
            <w:top w:val="none" w:sz="0" w:space="0" w:color="auto"/>
            <w:left w:val="none" w:sz="0" w:space="0" w:color="auto"/>
            <w:bottom w:val="none" w:sz="0" w:space="0" w:color="auto"/>
            <w:right w:val="none" w:sz="0" w:space="0" w:color="auto"/>
          </w:divBdr>
          <w:divsChild>
            <w:div w:id="142703152">
              <w:marLeft w:val="0"/>
              <w:marRight w:val="0"/>
              <w:marTop w:val="0"/>
              <w:marBottom w:val="0"/>
              <w:divBdr>
                <w:top w:val="none" w:sz="0" w:space="0" w:color="auto"/>
                <w:left w:val="none" w:sz="0" w:space="0" w:color="auto"/>
                <w:bottom w:val="none" w:sz="0" w:space="0" w:color="auto"/>
                <w:right w:val="none" w:sz="0" w:space="0" w:color="auto"/>
              </w:divBdr>
            </w:div>
          </w:divsChild>
        </w:div>
        <w:div w:id="1355963463">
          <w:marLeft w:val="0"/>
          <w:marRight w:val="0"/>
          <w:marTop w:val="0"/>
          <w:marBottom w:val="0"/>
          <w:divBdr>
            <w:top w:val="none" w:sz="0" w:space="0" w:color="auto"/>
            <w:left w:val="none" w:sz="0" w:space="0" w:color="auto"/>
            <w:bottom w:val="none" w:sz="0" w:space="0" w:color="auto"/>
            <w:right w:val="none" w:sz="0" w:space="0" w:color="auto"/>
          </w:divBdr>
          <w:divsChild>
            <w:div w:id="992873291">
              <w:marLeft w:val="0"/>
              <w:marRight w:val="0"/>
              <w:marTop w:val="0"/>
              <w:marBottom w:val="0"/>
              <w:divBdr>
                <w:top w:val="none" w:sz="0" w:space="0" w:color="auto"/>
                <w:left w:val="none" w:sz="0" w:space="0" w:color="auto"/>
                <w:bottom w:val="none" w:sz="0" w:space="0" w:color="auto"/>
                <w:right w:val="none" w:sz="0" w:space="0" w:color="auto"/>
              </w:divBdr>
            </w:div>
          </w:divsChild>
        </w:div>
        <w:div w:id="611131755">
          <w:marLeft w:val="0"/>
          <w:marRight w:val="0"/>
          <w:marTop w:val="0"/>
          <w:marBottom w:val="0"/>
          <w:divBdr>
            <w:top w:val="none" w:sz="0" w:space="0" w:color="auto"/>
            <w:left w:val="none" w:sz="0" w:space="0" w:color="auto"/>
            <w:bottom w:val="none" w:sz="0" w:space="0" w:color="auto"/>
            <w:right w:val="none" w:sz="0" w:space="0" w:color="auto"/>
          </w:divBdr>
          <w:divsChild>
            <w:div w:id="1121849429">
              <w:marLeft w:val="0"/>
              <w:marRight w:val="0"/>
              <w:marTop w:val="0"/>
              <w:marBottom w:val="0"/>
              <w:divBdr>
                <w:top w:val="none" w:sz="0" w:space="0" w:color="auto"/>
                <w:left w:val="none" w:sz="0" w:space="0" w:color="auto"/>
                <w:bottom w:val="none" w:sz="0" w:space="0" w:color="auto"/>
                <w:right w:val="none" w:sz="0" w:space="0" w:color="auto"/>
              </w:divBdr>
            </w:div>
          </w:divsChild>
        </w:div>
        <w:div w:id="324600373">
          <w:marLeft w:val="0"/>
          <w:marRight w:val="0"/>
          <w:marTop w:val="0"/>
          <w:marBottom w:val="0"/>
          <w:divBdr>
            <w:top w:val="none" w:sz="0" w:space="0" w:color="auto"/>
            <w:left w:val="none" w:sz="0" w:space="0" w:color="auto"/>
            <w:bottom w:val="none" w:sz="0" w:space="0" w:color="auto"/>
            <w:right w:val="none" w:sz="0" w:space="0" w:color="auto"/>
          </w:divBdr>
          <w:divsChild>
            <w:div w:id="495263303">
              <w:marLeft w:val="0"/>
              <w:marRight w:val="0"/>
              <w:marTop w:val="0"/>
              <w:marBottom w:val="0"/>
              <w:divBdr>
                <w:top w:val="none" w:sz="0" w:space="0" w:color="auto"/>
                <w:left w:val="none" w:sz="0" w:space="0" w:color="auto"/>
                <w:bottom w:val="none" w:sz="0" w:space="0" w:color="auto"/>
                <w:right w:val="none" w:sz="0" w:space="0" w:color="auto"/>
              </w:divBdr>
            </w:div>
          </w:divsChild>
        </w:div>
        <w:div w:id="1517882819">
          <w:marLeft w:val="0"/>
          <w:marRight w:val="0"/>
          <w:marTop w:val="0"/>
          <w:marBottom w:val="0"/>
          <w:divBdr>
            <w:top w:val="none" w:sz="0" w:space="0" w:color="auto"/>
            <w:left w:val="none" w:sz="0" w:space="0" w:color="auto"/>
            <w:bottom w:val="none" w:sz="0" w:space="0" w:color="auto"/>
            <w:right w:val="none" w:sz="0" w:space="0" w:color="auto"/>
          </w:divBdr>
          <w:divsChild>
            <w:div w:id="754278926">
              <w:marLeft w:val="0"/>
              <w:marRight w:val="0"/>
              <w:marTop w:val="0"/>
              <w:marBottom w:val="0"/>
              <w:divBdr>
                <w:top w:val="none" w:sz="0" w:space="0" w:color="auto"/>
                <w:left w:val="none" w:sz="0" w:space="0" w:color="auto"/>
                <w:bottom w:val="none" w:sz="0" w:space="0" w:color="auto"/>
                <w:right w:val="none" w:sz="0" w:space="0" w:color="auto"/>
              </w:divBdr>
            </w:div>
          </w:divsChild>
        </w:div>
        <w:div w:id="68696636">
          <w:marLeft w:val="0"/>
          <w:marRight w:val="0"/>
          <w:marTop w:val="0"/>
          <w:marBottom w:val="0"/>
          <w:divBdr>
            <w:top w:val="none" w:sz="0" w:space="0" w:color="auto"/>
            <w:left w:val="none" w:sz="0" w:space="0" w:color="auto"/>
            <w:bottom w:val="none" w:sz="0" w:space="0" w:color="auto"/>
            <w:right w:val="none" w:sz="0" w:space="0" w:color="auto"/>
          </w:divBdr>
          <w:divsChild>
            <w:div w:id="2065132905">
              <w:marLeft w:val="0"/>
              <w:marRight w:val="0"/>
              <w:marTop w:val="0"/>
              <w:marBottom w:val="0"/>
              <w:divBdr>
                <w:top w:val="none" w:sz="0" w:space="0" w:color="auto"/>
                <w:left w:val="none" w:sz="0" w:space="0" w:color="auto"/>
                <w:bottom w:val="none" w:sz="0" w:space="0" w:color="auto"/>
                <w:right w:val="none" w:sz="0" w:space="0" w:color="auto"/>
              </w:divBdr>
            </w:div>
          </w:divsChild>
        </w:div>
        <w:div w:id="1991471253">
          <w:marLeft w:val="0"/>
          <w:marRight w:val="0"/>
          <w:marTop w:val="0"/>
          <w:marBottom w:val="0"/>
          <w:divBdr>
            <w:top w:val="none" w:sz="0" w:space="0" w:color="auto"/>
            <w:left w:val="none" w:sz="0" w:space="0" w:color="auto"/>
            <w:bottom w:val="none" w:sz="0" w:space="0" w:color="auto"/>
            <w:right w:val="none" w:sz="0" w:space="0" w:color="auto"/>
          </w:divBdr>
          <w:divsChild>
            <w:div w:id="758910383">
              <w:marLeft w:val="0"/>
              <w:marRight w:val="0"/>
              <w:marTop w:val="0"/>
              <w:marBottom w:val="0"/>
              <w:divBdr>
                <w:top w:val="none" w:sz="0" w:space="0" w:color="auto"/>
                <w:left w:val="none" w:sz="0" w:space="0" w:color="auto"/>
                <w:bottom w:val="none" w:sz="0" w:space="0" w:color="auto"/>
                <w:right w:val="none" w:sz="0" w:space="0" w:color="auto"/>
              </w:divBdr>
            </w:div>
          </w:divsChild>
        </w:div>
        <w:div w:id="943611429">
          <w:marLeft w:val="0"/>
          <w:marRight w:val="0"/>
          <w:marTop w:val="0"/>
          <w:marBottom w:val="0"/>
          <w:divBdr>
            <w:top w:val="none" w:sz="0" w:space="0" w:color="auto"/>
            <w:left w:val="none" w:sz="0" w:space="0" w:color="auto"/>
            <w:bottom w:val="none" w:sz="0" w:space="0" w:color="auto"/>
            <w:right w:val="none" w:sz="0" w:space="0" w:color="auto"/>
          </w:divBdr>
          <w:divsChild>
            <w:div w:id="659574637">
              <w:marLeft w:val="0"/>
              <w:marRight w:val="0"/>
              <w:marTop w:val="0"/>
              <w:marBottom w:val="0"/>
              <w:divBdr>
                <w:top w:val="none" w:sz="0" w:space="0" w:color="auto"/>
                <w:left w:val="none" w:sz="0" w:space="0" w:color="auto"/>
                <w:bottom w:val="none" w:sz="0" w:space="0" w:color="auto"/>
                <w:right w:val="none" w:sz="0" w:space="0" w:color="auto"/>
              </w:divBdr>
            </w:div>
          </w:divsChild>
        </w:div>
        <w:div w:id="1470856881">
          <w:marLeft w:val="0"/>
          <w:marRight w:val="0"/>
          <w:marTop w:val="0"/>
          <w:marBottom w:val="0"/>
          <w:divBdr>
            <w:top w:val="none" w:sz="0" w:space="0" w:color="auto"/>
            <w:left w:val="none" w:sz="0" w:space="0" w:color="auto"/>
            <w:bottom w:val="none" w:sz="0" w:space="0" w:color="auto"/>
            <w:right w:val="none" w:sz="0" w:space="0" w:color="auto"/>
          </w:divBdr>
          <w:divsChild>
            <w:div w:id="1170827867">
              <w:marLeft w:val="0"/>
              <w:marRight w:val="0"/>
              <w:marTop w:val="0"/>
              <w:marBottom w:val="0"/>
              <w:divBdr>
                <w:top w:val="none" w:sz="0" w:space="0" w:color="auto"/>
                <w:left w:val="none" w:sz="0" w:space="0" w:color="auto"/>
                <w:bottom w:val="none" w:sz="0" w:space="0" w:color="auto"/>
                <w:right w:val="none" w:sz="0" w:space="0" w:color="auto"/>
              </w:divBdr>
            </w:div>
          </w:divsChild>
        </w:div>
        <w:div w:id="1523129935">
          <w:marLeft w:val="0"/>
          <w:marRight w:val="0"/>
          <w:marTop w:val="0"/>
          <w:marBottom w:val="0"/>
          <w:divBdr>
            <w:top w:val="none" w:sz="0" w:space="0" w:color="auto"/>
            <w:left w:val="none" w:sz="0" w:space="0" w:color="auto"/>
            <w:bottom w:val="none" w:sz="0" w:space="0" w:color="auto"/>
            <w:right w:val="none" w:sz="0" w:space="0" w:color="auto"/>
          </w:divBdr>
          <w:divsChild>
            <w:div w:id="189496708">
              <w:marLeft w:val="0"/>
              <w:marRight w:val="0"/>
              <w:marTop w:val="0"/>
              <w:marBottom w:val="0"/>
              <w:divBdr>
                <w:top w:val="none" w:sz="0" w:space="0" w:color="auto"/>
                <w:left w:val="none" w:sz="0" w:space="0" w:color="auto"/>
                <w:bottom w:val="none" w:sz="0" w:space="0" w:color="auto"/>
                <w:right w:val="none" w:sz="0" w:space="0" w:color="auto"/>
              </w:divBdr>
            </w:div>
          </w:divsChild>
        </w:div>
        <w:div w:id="413669768">
          <w:marLeft w:val="0"/>
          <w:marRight w:val="0"/>
          <w:marTop w:val="0"/>
          <w:marBottom w:val="0"/>
          <w:divBdr>
            <w:top w:val="none" w:sz="0" w:space="0" w:color="auto"/>
            <w:left w:val="none" w:sz="0" w:space="0" w:color="auto"/>
            <w:bottom w:val="none" w:sz="0" w:space="0" w:color="auto"/>
            <w:right w:val="none" w:sz="0" w:space="0" w:color="auto"/>
          </w:divBdr>
          <w:divsChild>
            <w:div w:id="1029375187">
              <w:marLeft w:val="0"/>
              <w:marRight w:val="0"/>
              <w:marTop w:val="0"/>
              <w:marBottom w:val="0"/>
              <w:divBdr>
                <w:top w:val="none" w:sz="0" w:space="0" w:color="auto"/>
                <w:left w:val="none" w:sz="0" w:space="0" w:color="auto"/>
                <w:bottom w:val="none" w:sz="0" w:space="0" w:color="auto"/>
                <w:right w:val="none" w:sz="0" w:space="0" w:color="auto"/>
              </w:divBdr>
            </w:div>
          </w:divsChild>
        </w:div>
        <w:div w:id="531109272">
          <w:marLeft w:val="0"/>
          <w:marRight w:val="0"/>
          <w:marTop w:val="0"/>
          <w:marBottom w:val="0"/>
          <w:divBdr>
            <w:top w:val="none" w:sz="0" w:space="0" w:color="auto"/>
            <w:left w:val="none" w:sz="0" w:space="0" w:color="auto"/>
            <w:bottom w:val="none" w:sz="0" w:space="0" w:color="auto"/>
            <w:right w:val="none" w:sz="0" w:space="0" w:color="auto"/>
          </w:divBdr>
          <w:divsChild>
            <w:div w:id="2122214725">
              <w:marLeft w:val="0"/>
              <w:marRight w:val="0"/>
              <w:marTop w:val="0"/>
              <w:marBottom w:val="0"/>
              <w:divBdr>
                <w:top w:val="none" w:sz="0" w:space="0" w:color="auto"/>
                <w:left w:val="none" w:sz="0" w:space="0" w:color="auto"/>
                <w:bottom w:val="none" w:sz="0" w:space="0" w:color="auto"/>
                <w:right w:val="none" w:sz="0" w:space="0" w:color="auto"/>
              </w:divBdr>
            </w:div>
          </w:divsChild>
        </w:div>
        <w:div w:id="1193956249">
          <w:marLeft w:val="0"/>
          <w:marRight w:val="0"/>
          <w:marTop w:val="0"/>
          <w:marBottom w:val="0"/>
          <w:divBdr>
            <w:top w:val="none" w:sz="0" w:space="0" w:color="auto"/>
            <w:left w:val="none" w:sz="0" w:space="0" w:color="auto"/>
            <w:bottom w:val="none" w:sz="0" w:space="0" w:color="auto"/>
            <w:right w:val="none" w:sz="0" w:space="0" w:color="auto"/>
          </w:divBdr>
          <w:divsChild>
            <w:div w:id="1949241997">
              <w:marLeft w:val="0"/>
              <w:marRight w:val="0"/>
              <w:marTop w:val="0"/>
              <w:marBottom w:val="0"/>
              <w:divBdr>
                <w:top w:val="none" w:sz="0" w:space="0" w:color="auto"/>
                <w:left w:val="none" w:sz="0" w:space="0" w:color="auto"/>
                <w:bottom w:val="none" w:sz="0" w:space="0" w:color="auto"/>
                <w:right w:val="none" w:sz="0" w:space="0" w:color="auto"/>
              </w:divBdr>
            </w:div>
          </w:divsChild>
        </w:div>
        <w:div w:id="1888031364">
          <w:marLeft w:val="0"/>
          <w:marRight w:val="0"/>
          <w:marTop w:val="0"/>
          <w:marBottom w:val="0"/>
          <w:divBdr>
            <w:top w:val="none" w:sz="0" w:space="0" w:color="auto"/>
            <w:left w:val="none" w:sz="0" w:space="0" w:color="auto"/>
            <w:bottom w:val="none" w:sz="0" w:space="0" w:color="auto"/>
            <w:right w:val="none" w:sz="0" w:space="0" w:color="auto"/>
          </w:divBdr>
          <w:divsChild>
            <w:div w:id="826941582">
              <w:marLeft w:val="0"/>
              <w:marRight w:val="0"/>
              <w:marTop w:val="0"/>
              <w:marBottom w:val="0"/>
              <w:divBdr>
                <w:top w:val="none" w:sz="0" w:space="0" w:color="auto"/>
                <w:left w:val="none" w:sz="0" w:space="0" w:color="auto"/>
                <w:bottom w:val="none" w:sz="0" w:space="0" w:color="auto"/>
                <w:right w:val="none" w:sz="0" w:space="0" w:color="auto"/>
              </w:divBdr>
            </w:div>
          </w:divsChild>
        </w:div>
        <w:div w:id="1429546399">
          <w:marLeft w:val="0"/>
          <w:marRight w:val="0"/>
          <w:marTop w:val="0"/>
          <w:marBottom w:val="0"/>
          <w:divBdr>
            <w:top w:val="none" w:sz="0" w:space="0" w:color="auto"/>
            <w:left w:val="none" w:sz="0" w:space="0" w:color="auto"/>
            <w:bottom w:val="none" w:sz="0" w:space="0" w:color="auto"/>
            <w:right w:val="none" w:sz="0" w:space="0" w:color="auto"/>
          </w:divBdr>
          <w:divsChild>
            <w:div w:id="1834831786">
              <w:marLeft w:val="0"/>
              <w:marRight w:val="0"/>
              <w:marTop w:val="0"/>
              <w:marBottom w:val="0"/>
              <w:divBdr>
                <w:top w:val="none" w:sz="0" w:space="0" w:color="auto"/>
                <w:left w:val="none" w:sz="0" w:space="0" w:color="auto"/>
                <w:bottom w:val="none" w:sz="0" w:space="0" w:color="auto"/>
                <w:right w:val="none" w:sz="0" w:space="0" w:color="auto"/>
              </w:divBdr>
            </w:div>
          </w:divsChild>
        </w:div>
        <w:div w:id="402264763">
          <w:marLeft w:val="0"/>
          <w:marRight w:val="0"/>
          <w:marTop w:val="0"/>
          <w:marBottom w:val="0"/>
          <w:divBdr>
            <w:top w:val="none" w:sz="0" w:space="0" w:color="auto"/>
            <w:left w:val="none" w:sz="0" w:space="0" w:color="auto"/>
            <w:bottom w:val="none" w:sz="0" w:space="0" w:color="auto"/>
            <w:right w:val="none" w:sz="0" w:space="0" w:color="auto"/>
          </w:divBdr>
          <w:divsChild>
            <w:div w:id="1552814138">
              <w:marLeft w:val="0"/>
              <w:marRight w:val="0"/>
              <w:marTop w:val="0"/>
              <w:marBottom w:val="0"/>
              <w:divBdr>
                <w:top w:val="none" w:sz="0" w:space="0" w:color="auto"/>
                <w:left w:val="none" w:sz="0" w:space="0" w:color="auto"/>
                <w:bottom w:val="none" w:sz="0" w:space="0" w:color="auto"/>
                <w:right w:val="none" w:sz="0" w:space="0" w:color="auto"/>
              </w:divBdr>
            </w:div>
          </w:divsChild>
        </w:div>
        <w:div w:id="1644460388">
          <w:marLeft w:val="0"/>
          <w:marRight w:val="0"/>
          <w:marTop w:val="0"/>
          <w:marBottom w:val="0"/>
          <w:divBdr>
            <w:top w:val="none" w:sz="0" w:space="0" w:color="auto"/>
            <w:left w:val="none" w:sz="0" w:space="0" w:color="auto"/>
            <w:bottom w:val="none" w:sz="0" w:space="0" w:color="auto"/>
            <w:right w:val="none" w:sz="0" w:space="0" w:color="auto"/>
          </w:divBdr>
          <w:divsChild>
            <w:div w:id="522017300">
              <w:marLeft w:val="0"/>
              <w:marRight w:val="0"/>
              <w:marTop w:val="0"/>
              <w:marBottom w:val="0"/>
              <w:divBdr>
                <w:top w:val="none" w:sz="0" w:space="0" w:color="auto"/>
                <w:left w:val="none" w:sz="0" w:space="0" w:color="auto"/>
                <w:bottom w:val="none" w:sz="0" w:space="0" w:color="auto"/>
                <w:right w:val="none" w:sz="0" w:space="0" w:color="auto"/>
              </w:divBdr>
            </w:div>
          </w:divsChild>
        </w:div>
        <w:div w:id="1349212651">
          <w:marLeft w:val="0"/>
          <w:marRight w:val="0"/>
          <w:marTop w:val="0"/>
          <w:marBottom w:val="0"/>
          <w:divBdr>
            <w:top w:val="none" w:sz="0" w:space="0" w:color="auto"/>
            <w:left w:val="none" w:sz="0" w:space="0" w:color="auto"/>
            <w:bottom w:val="none" w:sz="0" w:space="0" w:color="auto"/>
            <w:right w:val="none" w:sz="0" w:space="0" w:color="auto"/>
          </w:divBdr>
          <w:divsChild>
            <w:div w:id="709190088">
              <w:marLeft w:val="0"/>
              <w:marRight w:val="0"/>
              <w:marTop w:val="0"/>
              <w:marBottom w:val="0"/>
              <w:divBdr>
                <w:top w:val="none" w:sz="0" w:space="0" w:color="auto"/>
                <w:left w:val="none" w:sz="0" w:space="0" w:color="auto"/>
                <w:bottom w:val="none" w:sz="0" w:space="0" w:color="auto"/>
                <w:right w:val="none" w:sz="0" w:space="0" w:color="auto"/>
              </w:divBdr>
            </w:div>
          </w:divsChild>
        </w:div>
        <w:div w:id="965551288">
          <w:marLeft w:val="0"/>
          <w:marRight w:val="0"/>
          <w:marTop w:val="0"/>
          <w:marBottom w:val="0"/>
          <w:divBdr>
            <w:top w:val="none" w:sz="0" w:space="0" w:color="auto"/>
            <w:left w:val="none" w:sz="0" w:space="0" w:color="auto"/>
            <w:bottom w:val="none" w:sz="0" w:space="0" w:color="auto"/>
            <w:right w:val="none" w:sz="0" w:space="0" w:color="auto"/>
          </w:divBdr>
          <w:divsChild>
            <w:div w:id="984432609">
              <w:marLeft w:val="0"/>
              <w:marRight w:val="0"/>
              <w:marTop w:val="0"/>
              <w:marBottom w:val="0"/>
              <w:divBdr>
                <w:top w:val="none" w:sz="0" w:space="0" w:color="auto"/>
                <w:left w:val="none" w:sz="0" w:space="0" w:color="auto"/>
                <w:bottom w:val="none" w:sz="0" w:space="0" w:color="auto"/>
                <w:right w:val="none" w:sz="0" w:space="0" w:color="auto"/>
              </w:divBdr>
            </w:div>
          </w:divsChild>
        </w:div>
        <w:div w:id="108010100">
          <w:marLeft w:val="0"/>
          <w:marRight w:val="0"/>
          <w:marTop w:val="0"/>
          <w:marBottom w:val="0"/>
          <w:divBdr>
            <w:top w:val="none" w:sz="0" w:space="0" w:color="auto"/>
            <w:left w:val="none" w:sz="0" w:space="0" w:color="auto"/>
            <w:bottom w:val="none" w:sz="0" w:space="0" w:color="auto"/>
            <w:right w:val="none" w:sz="0" w:space="0" w:color="auto"/>
          </w:divBdr>
          <w:divsChild>
            <w:div w:id="809396895">
              <w:marLeft w:val="0"/>
              <w:marRight w:val="0"/>
              <w:marTop w:val="0"/>
              <w:marBottom w:val="0"/>
              <w:divBdr>
                <w:top w:val="none" w:sz="0" w:space="0" w:color="auto"/>
                <w:left w:val="none" w:sz="0" w:space="0" w:color="auto"/>
                <w:bottom w:val="none" w:sz="0" w:space="0" w:color="auto"/>
                <w:right w:val="none" w:sz="0" w:space="0" w:color="auto"/>
              </w:divBdr>
            </w:div>
          </w:divsChild>
        </w:div>
        <w:div w:id="560100975">
          <w:marLeft w:val="0"/>
          <w:marRight w:val="0"/>
          <w:marTop w:val="0"/>
          <w:marBottom w:val="0"/>
          <w:divBdr>
            <w:top w:val="none" w:sz="0" w:space="0" w:color="auto"/>
            <w:left w:val="none" w:sz="0" w:space="0" w:color="auto"/>
            <w:bottom w:val="none" w:sz="0" w:space="0" w:color="auto"/>
            <w:right w:val="none" w:sz="0" w:space="0" w:color="auto"/>
          </w:divBdr>
          <w:divsChild>
            <w:div w:id="1856260292">
              <w:marLeft w:val="0"/>
              <w:marRight w:val="0"/>
              <w:marTop w:val="0"/>
              <w:marBottom w:val="0"/>
              <w:divBdr>
                <w:top w:val="none" w:sz="0" w:space="0" w:color="auto"/>
                <w:left w:val="none" w:sz="0" w:space="0" w:color="auto"/>
                <w:bottom w:val="none" w:sz="0" w:space="0" w:color="auto"/>
                <w:right w:val="none" w:sz="0" w:space="0" w:color="auto"/>
              </w:divBdr>
            </w:div>
          </w:divsChild>
        </w:div>
        <w:div w:id="379283580">
          <w:marLeft w:val="0"/>
          <w:marRight w:val="0"/>
          <w:marTop w:val="0"/>
          <w:marBottom w:val="0"/>
          <w:divBdr>
            <w:top w:val="none" w:sz="0" w:space="0" w:color="auto"/>
            <w:left w:val="none" w:sz="0" w:space="0" w:color="auto"/>
            <w:bottom w:val="none" w:sz="0" w:space="0" w:color="auto"/>
            <w:right w:val="none" w:sz="0" w:space="0" w:color="auto"/>
          </w:divBdr>
          <w:divsChild>
            <w:div w:id="880823725">
              <w:marLeft w:val="0"/>
              <w:marRight w:val="0"/>
              <w:marTop w:val="0"/>
              <w:marBottom w:val="0"/>
              <w:divBdr>
                <w:top w:val="none" w:sz="0" w:space="0" w:color="auto"/>
                <w:left w:val="none" w:sz="0" w:space="0" w:color="auto"/>
                <w:bottom w:val="none" w:sz="0" w:space="0" w:color="auto"/>
                <w:right w:val="none" w:sz="0" w:space="0" w:color="auto"/>
              </w:divBdr>
            </w:div>
          </w:divsChild>
        </w:div>
        <w:div w:id="1854103791">
          <w:marLeft w:val="0"/>
          <w:marRight w:val="0"/>
          <w:marTop w:val="0"/>
          <w:marBottom w:val="0"/>
          <w:divBdr>
            <w:top w:val="none" w:sz="0" w:space="0" w:color="auto"/>
            <w:left w:val="none" w:sz="0" w:space="0" w:color="auto"/>
            <w:bottom w:val="none" w:sz="0" w:space="0" w:color="auto"/>
            <w:right w:val="none" w:sz="0" w:space="0" w:color="auto"/>
          </w:divBdr>
          <w:divsChild>
            <w:div w:id="145055970">
              <w:marLeft w:val="0"/>
              <w:marRight w:val="0"/>
              <w:marTop w:val="0"/>
              <w:marBottom w:val="0"/>
              <w:divBdr>
                <w:top w:val="none" w:sz="0" w:space="0" w:color="auto"/>
                <w:left w:val="none" w:sz="0" w:space="0" w:color="auto"/>
                <w:bottom w:val="none" w:sz="0" w:space="0" w:color="auto"/>
                <w:right w:val="none" w:sz="0" w:space="0" w:color="auto"/>
              </w:divBdr>
            </w:div>
          </w:divsChild>
        </w:div>
        <w:div w:id="24213882">
          <w:marLeft w:val="0"/>
          <w:marRight w:val="0"/>
          <w:marTop w:val="0"/>
          <w:marBottom w:val="0"/>
          <w:divBdr>
            <w:top w:val="none" w:sz="0" w:space="0" w:color="auto"/>
            <w:left w:val="none" w:sz="0" w:space="0" w:color="auto"/>
            <w:bottom w:val="none" w:sz="0" w:space="0" w:color="auto"/>
            <w:right w:val="none" w:sz="0" w:space="0" w:color="auto"/>
          </w:divBdr>
          <w:divsChild>
            <w:div w:id="1538540856">
              <w:marLeft w:val="0"/>
              <w:marRight w:val="0"/>
              <w:marTop w:val="0"/>
              <w:marBottom w:val="0"/>
              <w:divBdr>
                <w:top w:val="none" w:sz="0" w:space="0" w:color="auto"/>
                <w:left w:val="none" w:sz="0" w:space="0" w:color="auto"/>
                <w:bottom w:val="none" w:sz="0" w:space="0" w:color="auto"/>
                <w:right w:val="none" w:sz="0" w:space="0" w:color="auto"/>
              </w:divBdr>
            </w:div>
          </w:divsChild>
        </w:div>
        <w:div w:id="1848590494">
          <w:marLeft w:val="0"/>
          <w:marRight w:val="0"/>
          <w:marTop w:val="0"/>
          <w:marBottom w:val="0"/>
          <w:divBdr>
            <w:top w:val="none" w:sz="0" w:space="0" w:color="auto"/>
            <w:left w:val="none" w:sz="0" w:space="0" w:color="auto"/>
            <w:bottom w:val="none" w:sz="0" w:space="0" w:color="auto"/>
            <w:right w:val="none" w:sz="0" w:space="0" w:color="auto"/>
          </w:divBdr>
          <w:divsChild>
            <w:div w:id="2059281360">
              <w:marLeft w:val="0"/>
              <w:marRight w:val="0"/>
              <w:marTop w:val="0"/>
              <w:marBottom w:val="0"/>
              <w:divBdr>
                <w:top w:val="none" w:sz="0" w:space="0" w:color="auto"/>
                <w:left w:val="none" w:sz="0" w:space="0" w:color="auto"/>
                <w:bottom w:val="none" w:sz="0" w:space="0" w:color="auto"/>
                <w:right w:val="none" w:sz="0" w:space="0" w:color="auto"/>
              </w:divBdr>
            </w:div>
          </w:divsChild>
        </w:div>
        <w:div w:id="1807121276">
          <w:marLeft w:val="0"/>
          <w:marRight w:val="0"/>
          <w:marTop w:val="0"/>
          <w:marBottom w:val="0"/>
          <w:divBdr>
            <w:top w:val="none" w:sz="0" w:space="0" w:color="auto"/>
            <w:left w:val="none" w:sz="0" w:space="0" w:color="auto"/>
            <w:bottom w:val="none" w:sz="0" w:space="0" w:color="auto"/>
            <w:right w:val="none" w:sz="0" w:space="0" w:color="auto"/>
          </w:divBdr>
          <w:divsChild>
            <w:div w:id="239944635">
              <w:marLeft w:val="0"/>
              <w:marRight w:val="0"/>
              <w:marTop w:val="0"/>
              <w:marBottom w:val="0"/>
              <w:divBdr>
                <w:top w:val="none" w:sz="0" w:space="0" w:color="auto"/>
                <w:left w:val="none" w:sz="0" w:space="0" w:color="auto"/>
                <w:bottom w:val="none" w:sz="0" w:space="0" w:color="auto"/>
                <w:right w:val="none" w:sz="0" w:space="0" w:color="auto"/>
              </w:divBdr>
            </w:div>
          </w:divsChild>
        </w:div>
        <w:div w:id="1749576527">
          <w:marLeft w:val="0"/>
          <w:marRight w:val="0"/>
          <w:marTop w:val="0"/>
          <w:marBottom w:val="0"/>
          <w:divBdr>
            <w:top w:val="none" w:sz="0" w:space="0" w:color="auto"/>
            <w:left w:val="none" w:sz="0" w:space="0" w:color="auto"/>
            <w:bottom w:val="none" w:sz="0" w:space="0" w:color="auto"/>
            <w:right w:val="none" w:sz="0" w:space="0" w:color="auto"/>
          </w:divBdr>
          <w:divsChild>
            <w:div w:id="2091849475">
              <w:marLeft w:val="0"/>
              <w:marRight w:val="0"/>
              <w:marTop w:val="0"/>
              <w:marBottom w:val="0"/>
              <w:divBdr>
                <w:top w:val="none" w:sz="0" w:space="0" w:color="auto"/>
                <w:left w:val="none" w:sz="0" w:space="0" w:color="auto"/>
                <w:bottom w:val="none" w:sz="0" w:space="0" w:color="auto"/>
                <w:right w:val="none" w:sz="0" w:space="0" w:color="auto"/>
              </w:divBdr>
            </w:div>
          </w:divsChild>
        </w:div>
        <w:div w:id="2144881651">
          <w:marLeft w:val="0"/>
          <w:marRight w:val="0"/>
          <w:marTop w:val="0"/>
          <w:marBottom w:val="0"/>
          <w:divBdr>
            <w:top w:val="none" w:sz="0" w:space="0" w:color="auto"/>
            <w:left w:val="none" w:sz="0" w:space="0" w:color="auto"/>
            <w:bottom w:val="none" w:sz="0" w:space="0" w:color="auto"/>
            <w:right w:val="none" w:sz="0" w:space="0" w:color="auto"/>
          </w:divBdr>
          <w:divsChild>
            <w:div w:id="1379084347">
              <w:marLeft w:val="0"/>
              <w:marRight w:val="0"/>
              <w:marTop w:val="0"/>
              <w:marBottom w:val="0"/>
              <w:divBdr>
                <w:top w:val="none" w:sz="0" w:space="0" w:color="auto"/>
                <w:left w:val="none" w:sz="0" w:space="0" w:color="auto"/>
                <w:bottom w:val="none" w:sz="0" w:space="0" w:color="auto"/>
                <w:right w:val="none" w:sz="0" w:space="0" w:color="auto"/>
              </w:divBdr>
            </w:div>
          </w:divsChild>
        </w:div>
        <w:div w:id="1074665146">
          <w:marLeft w:val="0"/>
          <w:marRight w:val="0"/>
          <w:marTop w:val="0"/>
          <w:marBottom w:val="0"/>
          <w:divBdr>
            <w:top w:val="none" w:sz="0" w:space="0" w:color="auto"/>
            <w:left w:val="none" w:sz="0" w:space="0" w:color="auto"/>
            <w:bottom w:val="none" w:sz="0" w:space="0" w:color="auto"/>
            <w:right w:val="none" w:sz="0" w:space="0" w:color="auto"/>
          </w:divBdr>
          <w:divsChild>
            <w:div w:id="1010110380">
              <w:marLeft w:val="0"/>
              <w:marRight w:val="0"/>
              <w:marTop w:val="0"/>
              <w:marBottom w:val="0"/>
              <w:divBdr>
                <w:top w:val="none" w:sz="0" w:space="0" w:color="auto"/>
                <w:left w:val="none" w:sz="0" w:space="0" w:color="auto"/>
                <w:bottom w:val="none" w:sz="0" w:space="0" w:color="auto"/>
                <w:right w:val="none" w:sz="0" w:space="0" w:color="auto"/>
              </w:divBdr>
            </w:div>
          </w:divsChild>
        </w:div>
        <w:div w:id="224684140">
          <w:marLeft w:val="0"/>
          <w:marRight w:val="0"/>
          <w:marTop w:val="0"/>
          <w:marBottom w:val="0"/>
          <w:divBdr>
            <w:top w:val="none" w:sz="0" w:space="0" w:color="auto"/>
            <w:left w:val="none" w:sz="0" w:space="0" w:color="auto"/>
            <w:bottom w:val="none" w:sz="0" w:space="0" w:color="auto"/>
            <w:right w:val="none" w:sz="0" w:space="0" w:color="auto"/>
          </w:divBdr>
          <w:divsChild>
            <w:div w:id="1508835665">
              <w:marLeft w:val="0"/>
              <w:marRight w:val="0"/>
              <w:marTop w:val="0"/>
              <w:marBottom w:val="0"/>
              <w:divBdr>
                <w:top w:val="none" w:sz="0" w:space="0" w:color="auto"/>
                <w:left w:val="none" w:sz="0" w:space="0" w:color="auto"/>
                <w:bottom w:val="none" w:sz="0" w:space="0" w:color="auto"/>
                <w:right w:val="none" w:sz="0" w:space="0" w:color="auto"/>
              </w:divBdr>
            </w:div>
          </w:divsChild>
        </w:div>
        <w:div w:id="500194496">
          <w:marLeft w:val="0"/>
          <w:marRight w:val="0"/>
          <w:marTop w:val="0"/>
          <w:marBottom w:val="0"/>
          <w:divBdr>
            <w:top w:val="none" w:sz="0" w:space="0" w:color="auto"/>
            <w:left w:val="none" w:sz="0" w:space="0" w:color="auto"/>
            <w:bottom w:val="none" w:sz="0" w:space="0" w:color="auto"/>
            <w:right w:val="none" w:sz="0" w:space="0" w:color="auto"/>
          </w:divBdr>
          <w:divsChild>
            <w:div w:id="770276595">
              <w:marLeft w:val="0"/>
              <w:marRight w:val="0"/>
              <w:marTop w:val="0"/>
              <w:marBottom w:val="0"/>
              <w:divBdr>
                <w:top w:val="none" w:sz="0" w:space="0" w:color="auto"/>
                <w:left w:val="none" w:sz="0" w:space="0" w:color="auto"/>
                <w:bottom w:val="none" w:sz="0" w:space="0" w:color="auto"/>
                <w:right w:val="none" w:sz="0" w:space="0" w:color="auto"/>
              </w:divBdr>
            </w:div>
          </w:divsChild>
        </w:div>
        <w:div w:id="111559824">
          <w:marLeft w:val="0"/>
          <w:marRight w:val="0"/>
          <w:marTop w:val="0"/>
          <w:marBottom w:val="0"/>
          <w:divBdr>
            <w:top w:val="none" w:sz="0" w:space="0" w:color="auto"/>
            <w:left w:val="none" w:sz="0" w:space="0" w:color="auto"/>
            <w:bottom w:val="none" w:sz="0" w:space="0" w:color="auto"/>
            <w:right w:val="none" w:sz="0" w:space="0" w:color="auto"/>
          </w:divBdr>
          <w:divsChild>
            <w:div w:id="1282760804">
              <w:marLeft w:val="0"/>
              <w:marRight w:val="0"/>
              <w:marTop w:val="0"/>
              <w:marBottom w:val="0"/>
              <w:divBdr>
                <w:top w:val="none" w:sz="0" w:space="0" w:color="auto"/>
                <w:left w:val="none" w:sz="0" w:space="0" w:color="auto"/>
                <w:bottom w:val="none" w:sz="0" w:space="0" w:color="auto"/>
                <w:right w:val="none" w:sz="0" w:space="0" w:color="auto"/>
              </w:divBdr>
            </w:div>
          </w:divsChild>
        </w:div>
        <w:div w:id="942499727">
          <w:marLeft w:val="0"/>
          <w:marRight w:val="0"/>
          <w:marTop w:val="0"/>
          <w:marBottom w:val="0"/>
          <w:divBdr>
            <w:top w:val="none" w:sz="0" w:space="0" w:color="auto"/>
            <w:left w:val="none" w:sz="0" w:space="0" w:color="auto"/>
            <w:bottom w:val="none" w:sz="0" w:space="0" w:color="auto"/>
            <w:right w:val="none" w:sz="0" w:space="0" w:color="auto"/>
          </w:divBdr>
          <w:divsChild>
            <w:div w:id="1408379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269961">
      <w:bodyDiv w:val="1"/>
      <w:marLeft w:val="0"/>
      <w:marRight w:val="0"/>
      <w:marTop w:val="0"/>
      <w:marBottom w:val="0"/>
      <w:divBdr>
        <w:top w:val="none" w:sz="0" w:space="0" w:color="auto"/>
        <w:left w:val="none" w:sz="0" w:space="0" w:color="auto"/>
        <w:bottom w:val="none" w:sz="0" w:space="0" w:color="auto"/>
        <w:right w:val="none" w:sz="0" w:space="0" w:color="auto"/>
      </w:divBdr>
      <w:divsChild>
        <w:div w:id="1255284812">
          <w:marLeft w:val="0"/>
          <w:marRight w:val="0"/>
          <w:marTop w:val="0"/>
          <w:marBottom w:val="0"/>
          <w:divBdr>
            <w:top w:val="none" w:sz="0" w:space="0" w:color="auto"/>
            <w:left w:val="none" w:sz="0" w:space="0" w:color="auto"/>
            <w:bottom w:val="none" w:sz="0" w:space="0" w:color="auto"/>
            <w:right w:val="none" w:sz="0" w:space="0" w:color="auto"/>
          </w:divBdr>
        </w:div>
        <w:div w:id="300307553">
          <w:marLeft w:val="0"/>
          <w:marRight w:val="0"/>
          <w:marTop w:val="0"/>
          <w:marBottom w:val="0"/>
          <w:divBdr>
            <w:top w:val="none" w:sz="0" w:space="0" w:color="auto"/>
            <w:left w:val="none" w:sz="0" w:space="0" w:color="auto"/>
            <w:bottom w:val="none" w:sz="0" w:space="0" w:color="auto"/>
            <w:right w:val="none" w:sz="0" w:space="0" w:color="auto"/>
          </w:divBdr>
        </w:div>
        <w:div w:id="518205049">
          <w:marLeft w:val="0"/>
          <w:marRight w:val="0"/>
          <w:marTop w:val="0"/>
          <w:marBottom w:val="0"/>
          <w:divBdr>
            <w:top w:val="none" w:sz="0" w:space="0" w:color="auto"/>
            <w:left w:val="none" w:sz="0" w:space="0" w:color="auto"/>
            <w:bottom w:val="none" w:sz="0" w:space="0" w:color="auto"/>
            <w:right w:val="none" w:sz="0" w:space="0" w:color="auto"/>
          </w:divBdr>
        </w:div>
        <w:div w:id="2084451620">
          <w:marLeft w:val="0"/>
          <w:marRight w:val="0"/>
          <w:marTop w:val="0"/>
          <w:marBottom w:val="0"/>
          <w:divBdr>
            <w:top w:val="none" w:sz="0" w:space="0" w:color="auto"/>
            <w:left w:val="none" w:sz="0" w:space="0" w:color="auto"/>
            <w:bottom w:val="none" w:sz="0" w:space="0" w:color="auto"/>
            <w:right w:val="none" w:sz="0" w:space="0" w:color="auto"/>
          </w:divBdr>
        </w:div>
        <w:div w:id="1137725563">
          <w:marLeft w:val="0"/>
          <w:marRight w:val="0"/>
          <w:marTop w:val="0"/>
          <w:marBottom w:val="0"/>
          <w:divBdr>
            <w:top w:val="none" w:sz="0" w:space="0" w:color="auto"/>
            <w:left w:val="none" w:sz="0" w:space="0" w:color="auto"/>
            <w:bottom w:val="none" w:sz="0" w:space="0" w:color="auto"/>
            <w:right w:val="none" w:sz="0" w:space="0" w:color="auto"/>
          </w:divBdr>
        </w:div>
        <w:div w:id="473912146">
          <w:marLeft w:val="0"/>
          <w:marRight w:val="0"/>
          <w:marTop w:val="0"/>
          <w:marBottom w:val="0"/>
          <w:divBdr>
            <w:top w:val="none" w:sz="0" w:space="0" w:color="auto"/>
            <w:left w:val="none" w:sz="0" w:space="0" w:color="auto"/>
            <w:bottom w:val="none" w:sz="0" w:space="0" w:color="auto"/>
            <w:right w:val="none" w:sz="0" w:space="0" w:color="auto"/>
          </w:divBdr>
        </w:div>
        <w:div w:id="80181128">
          <w:marLeft w:val="0"/>
          <w:marRight w:val="0"/>
          <w:marTop w:val="0"/>
          <w:marBottom w:val="0"/>
          <w:divBdr>
            <w:top w:val="none" w:sz="0" w:space="0" w:color="auto"/>
            <w:left w:val="none" w:sz="0" w:space="0" w:color="auto"/>
            <w:bottom w:val="none" w:sz="0" w:space="0" w:color="auto"/>
            <w:right w:val="none" w:sz="0" w:space="0" w:color="auto"/>
          </w:divBdr>
        </w:div>
        <w:div w:id="1068190919">
          <w:marLeft w:val="0"/>
          <w:marRight w:val="0"/>
          <w:marTop w:val="0"/>
          <w:marBottom w:val="0"/>
          <w:divBdr>
            <w:top w:val="none" w:sz="0" w:space="0" w:color="auto"/>
            <w:left w:val="none" w:sz="0" w:space="0" w:color="auto"/>
            <w:bottom w:val="none" w:sz="0" w:space="0" w:color="auto"/>
            <w:right w:val="none" w:sz="0" w:space="0" w:color="auto"/>
          </w:divBdr>
        </w:div>
        <w:div w:id="301039004">
          <w:marLeft w:val="0"/>
          <w:marRight w:val="0"/>
          <w:marTop w:val="0"/>
          <w:marBottom w:val="0"/>
          <w:divBdr>
            <w:top w:val="none" w:sz="0" w:space="0" w:color="auto"/>
            <w:left w:val="none" w:sz="0" w:space="0" w:color="auto"/>
            <w:bottom w:val="none" w:sz="0" w:space="0" w:color="auto"/>
            <w:right w:val="none" w:sz="0" w:space="0" w:color="auto"/>
          </w:divBdr>
        </w:div>
        <w:div w:id="2006399956">
          <w:marLeft w:val="0"/>
          <w:marRight w:val="0"/>
          <w:marTop w:val="0"/>
          <w:marBottom w:val="0"/>
          <w:divBdr>
            <w:top w:val="none" w:sz="0" w:space="0" w:color="auto"/>
            <w:left w:val="none" w:sz="0" w:space="0" w:color="auto"/>
            <w:bottom w:val="none" w:sz="0" w:space="0" w:color="auto"/>
            <w:right w:val="none" w:sz="0" w:space="0" w:color="auto"/>
          </w:divBdr>
        </w:div>
        <w:div w:id="1056322359">
          <w:marLeft w:val="0"/>
          <w:marRight w:val="0"/>
          <w:marTop w:val="0"/>
          <w:marBottom w:val="0"/>
          <w:divBdr>
            <w:top w:val="none" w:sz="0" w:space="0" w:color="auto"/>
            <w:left w:val="none" w:sz="0" w:space="0" w:color="auto"/>
            <w:bottom w:val="none" w:sz="0" w:space="0" w:color="auto"/>
            <w:right w:val="none" w:sz="0" w:space="0" w:color="auto"/>
          </w:divBdr>
        </w:div>
        <w:div w:id="1299728886">
          <w:marLeft w:val="0"/>
          <w:marRight w:val="0"/>
          <w:marTop w:val="0"/>
          <w:marBottom w:val="0"/>
          <w:divBdr>
            <w:top w:val="none" w:sz="0" w:space="0" w:color="auto"/>
            <w:left w:val="none" w:sz="0" w:space="0" w:color="auto"/>
            <w:bottom w:val="none" w:sz="0" w:space="0" w:color="auto"/>
            <w:right w:val="none" w:sz="0" w:space="0" w:color="auto"/>
          </w:divBdr>
        </w:div>
        <w:div w:id="1891067037">
          <w:marLeft w:val="0"/>
          <w:marRight w:val="0"/>
          <w:marTop w:val="0"/>
          <w:marBottom w:val="0"/>
          <w:divBdr>
            <w:top w:val="none" w:sz="0" w:space="0" w:color="auto"/>
            <w:left w:val="none" w:sz="0" w:space="0" w:color="auto"/>
            <w:bottom w:val="none" w:sz="0" w:space="0" w:color="auto"/>
            <w:right w:val="none" w:sz="0" w:space="0" w:color="auto"/>
          </w:divBdr>
        </w:div>
        <w:div w:id="1994865903">
          <w:marLeft w:val="0"/>
          <w:marRight w:val="0"/>
          <w:marTop w:val="0"/>
          <w:marBottom w:val="0"/>
          <w:divBdr>
            <w:top w:val="none" w:sz="0" w:space="0" w:color="auto"/>
            <w:left w:val="none" w:sz="0" w:space="0" w:color="auto"/>
            <w:bottom w:val="none" w:sz="0" w:space="0" w:color="auto"/>
            <w:right w:val="none" w:sz="0" w:space="0" w:color="auto"/>
          </w:divBdr>
        </w:div>
        <w:div w:id="1047950856">
          <w:marLeft w:val="0"/>
          <w:marRight w:val="0"/>
          <w:marTop w:val="0"/>
          <w:marBottom w:val="0"/>
          <w:divBdr>
            <w:top w:val="none" w:sz="0" w:space="0" w:color="auto"/>
            <w:left w:val="none" w:sz="0" w:space="0" w:color="auto"/>
            <w:bottom w:val="none" w:sz="0" w:space="0" w:color="auto"/>
            <w:right w:val="none" w:sz="0" w:space="0" w:color="auto"/>
          </w:divBdr>
        </w:div>
        <w:div w:id="975598708">
          <w:marLeft w:val="0"/>
          <w:marRight w:val="0"/>
          <w:marTop w:val="0"/>
          <w:marBottom w:val="0"/>
          <w:divBdr>
            <w:top w:val="none" w:sz="0" w:space="0" w:color="auto"/>
            <w:left w:val="none" w:sz="0" w:space="0" w:color="auto"/>
            <w:bottom w:val="none" w:sz="0" w:space="0" w:color="auto"/>
            <w:right w:val="none" w:sz="0" w:space="0" w:color="auto"/>
          </w:divBdr>
        </w:div>
        <w:div w:id="782382056">
          <w:marLeft w:val="0"/>
          <w:marRight w:val="0"/>
          <w:marTop w:val="0"/>
          <w:marBottom w:val="0"/>
          <w:divBdr>
            <w:top w:val="none" w:sz="0" w:space="0" w:color="auto"/>
            <w:left w:val="none" w:sz="0" w:space="0" w:color="auto"/>
            <w:bottom w:val="none" w:sz="0" w:space="0" w:color="auto"/>
            <w:right w:val="none" w:sz="0" w:space="0" w:color="auto"/>
          </w:divBdr>
        </w:div>
      </w:divsChild>
    </w:div>
    <w:div w:id="1712262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20/10/relationships/intelligence" Target="intelligence2.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ccad8e-7be9-4d61-8aa1-99d9a95821ce">
  <we:reference id="f78a3046-9e99-4300-aa2b-5814002b01a2" version="1.55.1.0" store="excatalog" storeType="excatalog"/>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493185-DD19-4B35-8338-C4F0C7525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0</Pages>
  <Words>8546</Words>
  <Characters>48714</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NEWGEN</cp:lastModifiedBy>
  <cp:revision>9</cp:revision>
  <dcterms:created xsi:type="dcterms:W3CDTF">2025-02-21T08:01:00Z</dcterms:created>
  <dcterms:modified xsi:type="dcterms:W3CDTF">2025-04-04T15:54:00Z</dcterms:modified>
</cp:coreProperties>
</file>